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76072" w14:textId="77777777" w:rsidR="001F65C6" w:rsidRDefault="001F65C6" w:rsidP="001F65C6">
      <w:bookmarkStart w:id="0" w:name="_GoBack"/>
      <w:r>
        <w:t>&gt;e722caa722d4fa7a2f4cfb5ce80d2c2e</w:t>
      </w:r>
    </w:p>
    <w:p w14:paraId="240BD254" w14:textId="77777777" w:rsidR="001F65C6" w:rsidRDefault="001F65C6" w:rsidP="001F65C6">
      <w:r>
        <w:t>AACAGAGGATACAAGCGTTATCCGGATTTATTGGGTTTAAAGGGTGCGTAGGTGGTTTTTTAAGTCAGTAGTGAAATCTTAAAGCTTAACTTTAAAAGTGCTATTGA</w:t>
      </w:r>
    </w:p>
    <w:p w14:paraId="74909CFB" w14:textId="77777777" w:rsidR="001F65C6" w:rsidRDefault="001F65C6" w:rsidP="001F65C6">
      <w:r>
        <w:t>&gt;c478f9383d5ed8f27d69bd5b399584ec</w:t>
      </w:r>
    </w:p>
    <w:p w14:paraId="6AE3396D" w14:textId="77777777" w:rsidR="001F65C6" w:rsidRDefault="001F65C6" w:rsidP="001F65C6">
      <w:r>
        <w:t>TACGTGAGAGACTAGTGTTATTCATCTTAATTGGGTTTAAAGGGTACCTAGACAGTCAATATAACTTCTATAATGCTAATACTTGACTAGAGTTTTAAGTAAGAGGG</w:t>
      </w:r>
    </w:p>
    <w:p w14:paraId="2A1EE856" w14:textId="77777777" w:rsidR="001F65C6" w:rsidRDefault="001F65C6" w:rsidP="001F65C6">
      <w:r>
        <w:t>&gt;622f6795f3194365d3964889c859a229</w:t>
      </w:r>
    </w:p>
    <w:p w14:paraId="7EC3E7B5" w14:textId="77777777" w:rsidR="001F65C6" w:rsidRDefault="001F65C6" w:rsidP="001F65C6">
      <w:r>
        <w:t>TACAATTTCTTCAATTTAAATTTTAAAAAGTTTCAGTTAATATATTATTTAAATTTTTATAAATAATAATTTTAGTGAAATATATTATTATTATATTTTATTAATTT</w:t>
      </w:r>
    </w:p>
    <w:p w14:paraId="3C9CFAFF" w14:textId="77777777" w:rsidR="001F65C6" w:rsidRDefault="001F65C6" w:rsidP="001F65C6">
      <w:r>
        <w:t>&gt;7582d8ad49c53be23195be8f0f03b17f</w:t>
      </w:r>
    </w:p>
    <w:p w14:paraId="6D55E65F" w14:textId="77777777" w:rsidR="001F65C6" w:rsidRDefault="001F65C6" w:rsidP="001F65C6">
      <w:r>
        <w:t>TACGGAGGATACAAGCGTTATCCGGATTTATTGGGTTTAAAGGGTGCGTAGGTTGTTTTTTAAGTCAGTAGTGAAATCTTAAAGCTTAACTTTAAAAGTGCTATTGA</w:t>
      </w:r>
    </w:p>
    <w:p w14:paraId="1373AD45" w14:textId="77777777" w:rsidR="001F65C6" w:rsidRDefault="001F65C6" w:rsidP="001F65C6">
      <w:r>
        <w:t>&gt;ebdf93bd6b5c7c881e7cff194eff9632</w:t>
      </w:r>
    </w:p>
    <w:p w14:paraId="57CAF320" w14:textId="77777777" w:rsidR="001F65C6" w:rsidRDefault="001F65C6" w:rsidP="001F65C6">
      <w:r>
        <w:t>TACGTGAGAGACTAGTGTTATTCATCTTAATTGGGTTTAAAGGGTACCTAGGCAGTCAATATAACTTCTATAATGCTAATACTTGACTAGAGTTTTAAGTAAGAGGG</w:t>
      </w:r>
    </w:p>
    <w:p w14:paraId="1FDE0245" w14:textId="77777777" w:rsidR="001F65C6" w:rsidRDefault="001F65C6" w:rsidP="001F65C6">
      <w:r>
        <w:t>&gt;a4229eed4a0ec67dc4e321ee665a6350</w:t>
      </w:r>
    </w:p>
    <w:p w14:paraId="2309DD45" w14:textId="77777777" w:rsidR="001F65C6" w:rsidRDefault="001F65C6" w:rsidP="001F65C6">
      <w:r>
        <w:t>TACGTAGGTGGCAAGCGTTGTCCGGAATTATTGGGCGTAAAGCGCGCGCAGGTGGTTTCTTAAGTCTGATGTGAAAGCCCACGGCTCAACCGTGGAGGGTCATTGGA</w:t>
      </w:r>
    </w:p>
    <w:p w14:paraId="4C7A6F7D" w14:textId="77777777" w:rsidR="001F65C6" w:rsidRDefault="001F65C6" w:rsidP="001F65C6">
      <w:r>
        <w:t>&gt;d42da02d1c2665c51ea3b0430c69e656</w:t>
      </w:r>
    </w:p>
    <w:p w14:paraId="1013FCEF" w14:textId="77777777" w:rsidR="001F65C6" w:rsidRDefault="001F65C6" w:rsidP="001F65C6">
      <w:r>
        <w:t>TACATAGGGGGCAAGCGTTATCCGGATTTATTGGGCGTAAAGGGTGCGTAGGCGGTTAAGTAAGTCTGTGGTTTAAACGCAATGCTCAACATTGTGACGCTATAGAA</w:t>
      </w:r>
    </w:p>
    <w:p w14:paraId="69DB0D3A" w14:textId="77777777" w:rsidR="001F65C6" w:rsidRDefault="001F65C6" w:rsidP="001F65C6">
      <w:r>
        <w:t>&gt;c7b10f43885ae6203a3db7222e15cfe9</w:t>
      </w:r>
    </w:p>
    <w:p w14:paraId="139750F3" w14:textId="77777777" w:rsidR="001F65C6" w:rsidRDefault="001F65C6" w:rsidP="001F65C6">
      <w:r>
        <w:t>TACGTAGGGTGCAAGCGTTAATCGGAATTACTGGGCGTAAAGCGTGCGCAGGCGGTTATGCAAGACAGAGGTGAAATCCCCGGGCTCAACCTGGGAACTGCCTTTGT</w:t>
      </w:r>
    </w:p>
    <w:p w14:paraId="2F093CD1" w14:textId="77777777" w:rsidR="001F65C6" w:rsidRDefault="001F65C6" w:rsidP="001F65C6">
      <w:r>
        <w:t>&gt;7c642815cca08d0fde9c95039b94adea</w:t>
      </w:r>
    </w:p>
    <w:p w14:paraId="106EDCCB" w14:textId="77777777" w:rsidR="001F65C6" w:rsidRDefault="001F65C6" w:rsidP="001F65C6">
      <w:r>
        <w:t>TACGTGAGAGACTAGTGTTATTCATCTTAATTGGGTTTAAAGGGTACCTAGACAGTCAATATAACTTCTAGAATGCTAATACTTGACTAGAGTTTTAAGTAAGAGGG</w:t>
      </w:r>
    </w:p>
    <w:p w14:paraId="08191A70" w14:textId="77777777" w:rsidR="001F65C6" w:rsidRDefault="001F65C6" w:rsidP="001F65C6">
      <w:r>
        <w:t>&gt;fb86c0ea8a2676ad5a1b4c1962af8c2e</w:t>
      </w:r>
    </w:p>
    <w:p w14:paraId="4617E120" w14:textId="77777777" w:rsidR="001F65C6" w:rsidRDefault="001F65C6" w:rsidP="001F65C6">
      <w:r>
        <w:t>TACGTAGGGCGCAAGCGTTATCCGGAATTATTGGGCGTAAAGAGCTCGTAGGCGGTTTGTCGCGTCTGCTGTGAAAGTCCGGGGCTCAACTCCGGTTCTGCAGTGGG</w:t>
      </w:r>
    </w:p>
    <w:p w14:paraId="1D24696F" w14:textId="77777777" w:rsidR="001F65C6" w:rsidRDefault="001F65C6" w:rsidP="001F65C6">
      <w:r>
        <w:t>&gt;f3d94689b366e3d8e2c1c89be2edcae1</w:t>
      </w:r>
    </w:p>
    <w:p w14:paraId="18ED94E1" w14:textId="77777777" w:rsidR="001F65C6" w:rsidRDefault="001F65C6" w:rsidP="001F65C6">
      <w:r>
        <w:t>TACAGAGGGTGCAAGCGTTAATCGGAATTACTGGGCGTAAAGCGCGCGTAGGTGGTTTGTTAAGTTGGATGTGAAATCCCCGGGCTCAACCTGGGAACTGCATTCAA</w:t>
      </w:r>
    </w:p>
    <w:p w14:paraId="6D752F23" w14:textId="77777777" w:rsidR="001F65C6" w:rsidRDefault="001F65C6" w:rsidP="001F65C6">
      <w:r>
        <w:t>&gt;54071d07dff7c13b6248d3d978c9498a</w:t>
      </w:r>
    </w:p>
    <w:p w14:paraId="439E42C8" w14:textId="77777777" w:rsidR="001F65C6" w:rsidRDefault="001F65C6" w:rsidP="001F65C6">
      <w:r>
        <w:t>TACGAAGGGGGCGAGCGTTGTTCGGAATAACTGGGCGTAAAGGGCACGTAGGCGGGTTATTAAGTCAGTGGTGAAATCCCAAGGCTCAACCTTGGAACTGCCTCTGA</w:t>
      </w:r>
    </w:p>
    <w:p w14:paraId="2974D03E" w14:textId="77777777" w:rsidR="001F65C6" w:rsidRDefault="001F65C6" w:rsidP="001F65C6">
      <w:r>
        <w:t>&gt;f4cf96807e2e4bc1be64ab97d89ac937</w:t>
      </w:r>
    </w:p>
    <w:p w14:paraId="0165AF59" w14:textId="77777777" w:rsidR="001F65C6" w:rsidRDefault="001F65C6" w:rsidP="001F65C6">
      <w:r>
        <w:t>CCCCATGGCGCATTAGAAACCCTAGTAGTCCGGCTGACTGACTATGAGCTCATCTCGTATGCCGTCTTCTGCTTGAAAAAAAAAAACTAGAGTTTTAAGTAAGAGGG</w:t>
      </w:r>
    </w:p>
    <w:p w14:paraId="35048E1F" w14:textId="77777777" w:rsidR="001F65C6" w:rsidRDefault="001F65C6" w:rsidP="001F65C6">
      <w:r>
        <w:t>&gt;007b44281789511d4e4e3bea70bb0d7a</w:t>
      </w:r>
    </w:p>
    <w:p w14:paraId="0ACD1C39" w14:textId="77777777" w:rsidR="001F65C6" w:rsidRDefault="001F65C6" w:rsidP="001F65C6">
      <w:r>
        <w:t>CCCCATGGCGCATTAGATACCCGAGTAGTCCGGCTGACTGACTATGAGCTCATCTCGTATGCCGTCTTCTGCTTGAAAAAAAAAAAATAGAGTTTTAAGTAAGAGGG</w:t>
      </w:r>
    </w:p>
    <w:p w14:paraId="79C07754" w14:textId="77777777" w:rsidR="001F65C6" w:rsidRDefault="001F65C6" w:rsidP="001F65C6">
      <w:r>
        <w:t>&gt;30d9030770e03d4c99f83c3bd3157cb1</w:t>
      </w:r>
    </w:p>
    <w:p w14:paraId="67AED80C" w14:textId="77777777" w:rsidR="001F65C6" w:rsidRDefault="001F65C6" w:rsidP="001F65C6">
      <w:r>
        <w:lastRenderedPageBreak/>
        <w:t>CCCCATGGCGCATTAGAAACCCTTGTAGTCCGGCTGACTGACTATGAGCTCATCTCGTATGCCGTCTTCTGCTTGAAAAAAAAAATTAACTTTAAAAGTGCTATTGA</w:t>
      </w:r>
    </w:p>
    <w:p w14:paraId="39A336A0" w14:textId="77777777" w:rsidR="001F65C6" w:rsidRDefault="001F65C6" w:rsidP="001F65C6">
      <w:r>
        <w:t>&gt;75a44af92bace73219ba8130c5c4881f</w:t>
      </w:r>
    </w:p>
    <w:p w14:paraId="4573720A" w14:textId="77777777" w:rsidR="001F65C6" w:rsidRDefault="001F65C6" w:rsidP="001F65C6">
      <w:r>
        <w:t>TACGATTAACCCAAACTAATTATCTTCGGCGTAAAACGTGTCAACTATAAATAAATAAATAGAATTAAAATCCAACTTATATGTGAAAATTCATTGTTAGGACCTAA</w:t>
      </w:r>
    </w:p>
    <w:p w14:paraId="78EAC245" w14:textId="77777777" w:rsidR="001F65C6" w:rsidRDefault="001F65C6" w:rsidP="001F65C6">
      <w:r>
        <w:t>&gt;8a3157775373100bca853e9d05c5f156</w:t>
      </w:r>
    </w:p>
    <w:p w14:paraId="612BCCB2" w14:textId="77777777" w:rsidR="001F65C6" w:rsidRDefault="001F65C6" w:rsidP="001F65C6">
      <w:r>
        <w:t>CCCCATGGCGCATTAGATACCCCTGTAGTCCGGCTGACTGACTATGAGCTCATCTCGTATGCCGTCTTCTGCTTGAAAAAAAAAAACTAGAGTTTTAAGTAAGAGGG</w:t>
      </w:r>
    </w:p>
    <w:p w14:paraId="6858BDC6" w14:textId="77777777" w:rsidR="001F65C6" w:rsidRDefault="001F65C6" w:rsidP="001F65C6">
      <w:r>
        <w:t>&gt;a3849caf2c343f007c9d75a3b1437863</w:t>
      </w:r>
    </w:p>
    <w:p w14:paraId="2F755176" w14:textId="77777777" w:rsidR="001F65C6" w:rsidRDefault="001F65C6" w:rsidP="001F65C6">
      <w:r>
        <w:t>TACGTAGGGCGCAAGCGTTATCCGGAATTATTGGGCGTAAAGAGCTCGTAGGCGGTTTGTCGCGTCTGCTGTGAAAGACCGGGGCTCAACTCCGGTTCTGCAGTGGG</w:t>
      </w:r>
    </w:p>
    <w:p w14:paraId="42C2F15C" w14:textId="77777777" w:rsidR="001F65C6" w:rsidRDefault="001F65C6" w:rsidP="001F65C6">
      <w:r>
        <w:t>&gt;e5546e68ee19f0d3c0b810733c51e72d</w:t>
      </w:r>
    </w:p>
    <w:p w14:paraId="4BB239ED" w14:textId="77777777" w:rsidR="001F65C6" w:rsidRDefault="001F65C6" w:rsidP="001F65C6">
      <w:r>
        <w:t>TACGTGAGAGACTAGTGTTATTCATCTTAATTGGGTTTAAAGGGTACCTAGACAGTCAATATAACTTCTATAATGCTAATACTTGACTAGAGTTTTAAGGAAGAGGG</w:t>
      </w:r>
    </w:p>
    <w:p w14:paraId="0F651B55" w14:textId="77777777" w:rsidR="001F65C6" w:rsidRDefault="001F65C6" w:rsidP="001F65C6">
      <w:r>
        <w:t>&gt;c50094b95aca3490999771b00e78f11e</w:t>
      </w:r>
    </w:p>
    <w:p w14:paraId="34D64460" w14:textId="77777777" w:rsidR="001F65C6" w:rsidRDefault="001F65C6" w:rsidP="001F65C6">
      <w:r>
        <w:t>CCCCATGGCGCATTAGATACCCCAGTAGTCCGGCTGACTGACTATGAGCTCATCTCGTATGCCGTCTTCTGCTTGAAAAAAAAAATTAACTTTAAAAGTGCTATTGA</w:t>
      </w:r>
    </w:p>
    <w:p w14:paraId="1B09EF11" w14:textId="77777777" w:rsidR="001F65C6" w:rsidRDefault="001F65C6" w:rsidP="001F65C6">
      <w:r>
        <w:t>&gt;81c2a385859fac8fcd4347eaffa8d061</w:t>
      </w:r>
    </w:p>
    <w:p w14:paraId="672530FF" w14:textId="77777777" w:rsidR="001F65C6" w:rsidRDefault="001F65C6" w:rsidP="001F65C6">
      <w:r>
        <w:t>TACGTAGGGCGCGAGCGTTATCCGGAATTATTGGGCGTAAAGAGCTCGTAGGCGGTTTGTTGCGTCTGCTGTGAAAGACCGGGGCTCAACTCCGGTTCTGCAGTGGG</w:t>
      </w:r>
    </w:p>
    <w:p w14:paraId="18D58DF7" w14:textId="77777777" w:rsidR="001F65C6" w:rsidRDefault="001F65C6" w:rsidP="001F65C6">
      <w:r>
        <w:t>&gt;c76c38915325c0069ab5eeea843feebb</w:t>
      </w:r>
    </w:p>
    <w:p w14:paraId="53B402B6" w14:textId="77777777" w:rsidR="001F65C6" w:rsidRDefault="001F65C6" w:rsidP="001F65C6">
      <w:r>
        <w:t>TACGTAGGGTCCAAGCGTTAATCGGAATTACTGGGCGTAAAGCGTGCGCAGGCGGTTGTGCAAGACCGATGTGAAATCCCCGAGCTTAACTTGGGAATTGCATTGGT</w:t>
      </w:r>
    </w:p>
    <w:p w14:paraId="3BD8F2FC" w14:textId="77777777" w:rsidR="001F65C6" w:rsidRDefault="001F65C6" w:rsidP="001F65C6">
      <w:r>
        <w:t>&gt;b961b2278240929bac9aa6a799326185</w:t>
      </w:r>
    </w:p>
    <w:p w14:paraId="0CEE727C" w14:textId="77777777" w:rsidR="001F65C6" w:rsidRDefault="001F65C6" w:rsidP="001F65C6">
      <w:r>
        <w:t>TACGGAGGGTGCAAGCGTTAATCGGAATGACTGGGCGTAAAGCGCACGCAGGCGGTCAATTAAGTTGGATGTGAAATCCCCGGGCTTAACCTGGGAACGGCATCCAA</w:t>
      </w:r>
    </w:p>
    <w:p w14:paraId="32AAB6B8" w14:textId="77777777" w:rsidR="001F65C6" w:rsidRDefault="001F65C6" w:rsidP="001F65C6">
      <w:r>
        <w:t>&gt;bf410fa78cf0487854571aa314d74712</w:t>
      </w:r>
    </w:p>
    <w:p w14:paraId="5A30891C" w14:textId="77777777" w:rsidR="001F65C6" w:rsidRDefault="001F65C6" w:rsidP="001F65C6">
      <w:r>
        <w:t>TACGTAGGGTGCAAGCGTTGTCCGGAATTACTGGGCGTAAAGAGCTCGTAGGCGGTTTGTCACGTCGTCTGTGAAAACCCGAGGCTTAACCTCGGGCCTGCAGGCGA</w:t>
      </w:r>
    </w:p>
    <w:p w14:paraId="1308CFF7" w14:textId="77777777" w:rsidR="001F65C6" w:rsidRDefault="001F65C6" w:rsidP="001F65C6">
      <w:r>
        <w:t>&gt;5444e352c5fba8f465269fc1dc4a7e47</w:t>
      </w:r>
    </w:p>
    <w:p w14:paraId="541EF392" w14:textId="77777777" w:rsidR="001F65C6" w:rsidRDefault="001F65C6" w:rsidP="001F65C6">
      <w:r>
        <w:t>CCCCATGGCGCATTAGAAACCCCTGTAGTCCGGCTGACTGACTATGAGCTCATCTCGTATGCCGTCTTCTGCTTGAAAAAAAAAATCAACCTGGGAACTGCATTCAA</w:t>
      </w:r>
    </w:p>
    <w:p w14:paraId="427314C3" w14:textId="77777777" w:rsidR="001F65C6" w:rsidRDefault="001F65C6" w:rsidP="001F65C6">
      <w:r>
        <w:t>&gt;cfeaa69e96026f2e3cc2742bb79638ee</w:t>
      </w:r>
    </w:p>
    <w:p w14:paraId="53F045D2" w14:textId="77777777" w:rsidR="001F65C6" w:rsidRDefault="001F65C6" w:rsidP="001F65C6">
      <w:r>
        <w:t>CCCCATGGCGCATTAGAAACCCGGGTAGTCCGGCTGACTGACTTAACGTCCATCTCGTATGCCGTCTTCTGCTTGAAAAAAAAAATTAACTTTAAAAGTGCTATTGA</w:t>
      </w:r>
    </w:p>
    <w:p w14:paraId="43B35FFB" w14:textId="77777777" w:rsidR="001F65C6" w:rsidRDefault="001F65C6" w:rsidP="001F65C6">
      <w:r>
        <w:t>&gt;20f4aab62020f60258b53035924ca53a</w:t>
      </w:r>
    </w:p>
    <w:p w14:paraId="53760017" w14:textId="77777777" w:rsidR="001F65C6" w:rsidRDefault="001F65C6" w:rsidP="001F65C6">
      <w:r>
        <w:t>TACGGAGGGTGCAAGCGTTATCCGGATTTATTGGGTTTAAAGGGTCCGTAGGCGGACTTATAAGTCAGTGGTGAAAGCCTGTCGCTTAACGATAGAACTGCCATTGA</w:t>
      </w:r>
    </w:p>
    <w:p w14:paraId="70EE5F60" w14:textId="77777777" w:rsidR="001F65C6" w:rsidRDefault="001F65C6" w:rsidP="001F65C6">
      <w:r>
        <w:t>&gt;b5ebc5ebd18a8334c043f81c45bcfc39</w:t>
      </w:r>
    </w:p>
    <w:p w14:paraId="03CDCABC" w14:textId="77777777" w:rsidR="001F65C6" w:rsidRDefault="001F65C6" w:rsidP="001F65C6">
      <w:r>
        <w:t>CCCCATGGCGCATTAGAAACCCGAGTAGTCCGGCTGACTGACTATGAGCTCATCTCGTATGCCGTCTTCTGCTTGAAAAAAAAAATTAACTTTAAAAGTGCTATTGA</w:t>
      </w:r>
    </w:p>
    <w:p w14:paraId="08E72E4C" w14:textId="77777777" w:rsidR="001F65C6" w:rsidRDefault="001F65C6" w:rsidP="001F65C6">
      <w:r>
        <w:t>&gt;529078a565c42f6613b0b999caf925fa</w:t>
      </w:r>
    </w:p>
    <w:p w14:paraId="27E7BC3A" w14:textId="77777777" w:rsidR="001F65C6" w:rsidRDefault="001F65C6" w:rsidP="001F65C6">
      <w:r>
        <w:t>TACGAAGGGGGCTAGCGTTGCTCGGAATCACTGGGCGTAAAGGGTGCGTAGGCGGGTCTTTAAGTCAGGGGTGAAATCCTGGAGCTCAACTCCAGAACTGCCTTTGA</w:t>
      </w:r>
    </w:p>
    <w:p w14:paraId="002CD3C4" w14:textId="77777777" w:rsidR="001F65C6" w:rsidRDefault="001F65C6" w:rsidP="001F65C6">
      <w:r>
        <w:lastRenderedPageBreak/>
        <w:t>&gt;fcb5d3116063a8bfd060616bc3985150</w:t>
      </w:r>
    </w:p>
    <w:p w14:paraId="52C4BFBF" w14:textId="77777777" w:rsidR="001F65C6" w:rsidRDefault="001F65C6" w:rsidP="001F65C6">
      <w:r>
        <w:t>TACAATTTCTTCAATTTAAATTTTTAAAAGTTTCAGTTAATAAATTATTTAAATTTTTATGAATAATAATTTTAGTGAAATATATTATTATTAAATTTTGTTAATTT</w:t>
      </w:r>
    </w:p>
    <w:p w14:paraId="60FCEF68" w14:textId="77777777" w:rsidR="001F65C6" w:rsidRDefault="001F65C6" w:rsidP="001F65C6">
      <w:r>
        <w:t>&gt;95759bf14ee83a1f3d1ce8a27bbbd5ea</w:t>
      </w:r>
    </w:p>
    <w:p w14:paraId="62795C05" w14:textId="77777777" w:rsidR="001F65C6" w:rsidRDefault="001F65C6" w:rsidP="001F65C6">
      <w:r>
        <w:t>CCCCATGGCGCATTAGATACCCTGGTAGTCCGGCTGACTGACTATGAGCTCATCTCGTATGCCGTCTTCTGCTTGAAAAAAAAAATTAACTTTAAAAGTGCTATTGA</w:t>
      </w:r>
    </w:p>
    <w:p w14:paraId="64CC1397" w14:textId="77777777" w:rsidR="001F65C6" w:rsidRDefault="001F65C6" w:rsidP="001F65C6">
      <w:r>
        <w:t>&gt;9ded0b31e09dc75a1cc13f73a35988f9</w:t>
      </w:r>
    </w:p>
    <w:p w14:paraId="041877A7" w14:textId="77777777" w:rsidR="001F65C6" w:rsidRDefault="001F65C6" w:rsidP="001F65C6">
      <w:r>
        <w:t>CCCCATGGCGCATTAGAAACCCGAGTAGTCCGGCTGACTGACTATGAGCTCATCTCGTATGCCGTCTTCTGCTTGAAAAAAAAAATCAACCGTGGAGGGTCATTGGA</w:t>
      </w:r>
    </w:p>
    <w:p w14:paraId="39B2F572" w14:textId="77777777" w:rsidR="001F65C6" w:rsidRDefault="001F65C6" w:rsidP="001F65C6">
      <w:r>
        <w:t>&gt;95f767a980404bb339a54735c3ca8ce1</w:t>
      </w:r>
    </w:p>
    <w:p w14:paraId="217EDD99" w14:textId="77777777" w:rsidR="001F65C6" w:rsidRDefault="001F65C6" w:rsidP="001F65C6">
      <w:r>
        <w:t>CCCCATGGCGCATTAGAAACCCCAGTAGTCCGGCTGACTGACTTGCGTCAAATCTCGTATGCCGTCTTCTGCTTGAAAAAAAAAATTAACTTTAAAAGTGCTATTGA</w:t>
      </w:r>
    </w:p>
    <w:p w14:paraId="1B07FF7D" w14:textId="77777777" w:rsidR="001F65C6" w:rsidRDefault="001F65C6" w:rsidP="001F65C6">
      <w:r>
        <w:t>&gt;473fa9bd9cbfd84a75cbc46b581b49cc</w:t>
      </w:r>
    </w:p>
    <w:p w14:paraId="1CE12E23" w14:textId="77777777" w:rsidR="001F65C6" w:rsidRDefault="001F65C6" w:rsidP="001F65C6">
      <w:r>
        <w:t>TACGAGGGGAGCGAGTGTTGTTCGGTTTTATTGGGCGTAAAGGGTATGTAGGCGGTTTTGTAAGTCAACACTTAAATCTTGAGACTTAATCTCATTACAGGTGTTGA</w:t>
      </w:r>
    </w:p>
    <w:p w14:paraId="05B3B262" w14:textId="77777777" w:rsidR="001F65C6" w:rsidRDefault="001F65C6" w:rsidP="001F65C6">
      <w:r>
        <w:t>&gt;8ef0bc9d4b2e1199338aa422be50a6d2</w:t>
      </w:r>
    </w:p>
    <w:p w14:paraId="59CF1FE2" w14:textId="77777777" w:rsidR="001F65C6" w:rsidRDefault="001F65C6" w:rsidP="001F65C6">
      <w:r>
        <w:t>TACGTAGGGTGCGAGCGTTGTCCGGAATTATTGGGCGTAAAGAGCTCGTAGGCGGTTTGTCACGTCTGCTGTGAAATCCCGAGGCTCAACCTCGGGTCTGCAGTGGG</w:t>
      </w:r>
    </w:p>
    <w:p w14:paraId="7A070979" w14:textId="77777777" w:rsidR="001F65C6" w:rsidRDefault="001F65C6" w:rsidP="001F65C6">
      <w:r>
        <w:t>&gt;338d535c2a7335ef4ff1ac7252fa4293</w:t>
      </w:r>
    </w:p>
    <w:p w14:paraId="7B036821" w14:textId="77777777" w:rsidR="001F65C6" w:rsidRDefault="001F65C6" w:rsidP="001F65C6">
      <w:r>
        <w:t>CCCCATGGCGCATTAGAAACCCCAGTAGTCCGGCTGACTGACTCGCGATATATCTCGTATGCCGTCTTCTGCTTGAAAAAAAAAATTAACTTTAAAAGTGCTATTGA</w:t>
      </w:r>
    </w:p>
    <w:p w14:paraId="4CBEBFE2" w14:textId="77777777" w:rsidR="001F65C6" w:rsidRDefault="001F65C6" w:rsidP="001F65C6">
      <w:r>
        <w:t>&gt;0a99cf347b578d78357da98f724800d1</w:t>
      </w:r>
    </w:p>
    <w:p w14:paraId="4CD431B8" w14:textId="77777777" w:rsidR="001F65C6" w:rsidRDefault="001F65C6" w:rsidP="001F65C6">
      <w:r>
        <w:t>TACGTAGGGTGCAAGCGTTAATCGGAATTACTGGGCGTAAAGCGTGCGCAGGCGGTTATGTAAGACAGAGGTGAAATCCCCGGGCTCAACCTGGGAACGGCCTTTGT</w:t>
      </w:r>
    </w:p>
    <w:p w14:paraId="038439E9" w14:textId="77777777" w:rsidR="001F65C6" w:rsidRDefault="001F65C6" w:rsidP="001F65C6">
      <w:r>
        <w:t>&gt;1d2180c3b29594855bf0624c7fa54a9a</w:t>
      </w:r>
    </w:p>
    <w:p w14:paraId="02AE5FDD" w14:textId="77777777" w:rsidR="001F65C6" w:rsidRDefault="001F65C6" w:rsidP="001F65C6">
      <w:r>
        <w:t>TACATAGGGGGCGAGCGTTATCCGGAATTATTGGGCGTAAAGGGTGCGTAGGCGGTTAAATAAGTTTATGGTCTAAGTGCAATGCTTAACGTTGTGATGCTATAAAA</w:t>
      </w:r>
    </w:p>
    <w:p w14:paraId="76A047F2" w14:textId="77777777" w:rsidR="001F65C6" w:rsidRDefault="001F65C6" w:rsidP="001F65C6">
      <w:r>
        <w:t>&gt;551b1189dd1caa4a9084ce903f777702</w:t>
      </w:r>
    </w:p>
    <w:p w14:paraId="7DF504A0" w14:textId="77777777" w:rsidR="001F65C6" w:rsidRDefault="001F65C6" w:rsidP="001F65C6">
      <w:r>
        <w:t>CCCCATGGCGCATTAGAAACCCTAGTAGTCCGGCTGACTGACTATGAGCTCATCTCGTATGCCGTCTTCTGCTTGAAAAAAAAAATCAACTCCGGTTCTGCAGTGGG</w:t>
      </w:r>
    </w:p>
    <w:p w14:paraId="3BBF6CAE" w14:textId="77777777" w:rsidR="001F65C6" w:rsidRDefault="001F65C6" w:rsidP="001F65C6">
      <w:r>
        <w:t>&gt;a317de863cd094a7a08210b9838ee1e4</w:t>
      </w:r>
    </w:p>
    <w:p w14:paraId="39B9211C" w14:textId="77777777" w:rsidR="001F65C6" w:rsidRDefault="001F65C6" w:rsidP="001F65C6">
      <w:r>
        <w:t>TACGAAGGGGGCTAGCGTTGCTCGGAATGACTGGGCGTAAAGGGCGTGTAGGCGGTTTGTACAGTCAGATGTGAAATCCCCGGGCTTAACCTGGGAGCTGCATTTGA</w:t>
      </w:r>
    </w:p>
    <w:p w14:paraId="0E37F71B" w14:textId="77777777" w:rsidR="001F65C6" w:rsidRDefault="001F65C6" w:rsidP="001F65C6">
      <w:r>
        <w:t>&gt;8ec371c0a06b6b6d3aeac05e01a80af5</w:t>
      </w:r>
    </w:p>
    <w:p w14:paraId="140F88AC" w14:textId="77777777" w:rsidR="001F65C6" w:rsidRDefault="001F65C6" w:rsidP="001F65C6">
      <w:r>
        <w:t>CCCCATGGCGCATTAGAAACCCTAGTAGTCCGGCTGACTGACTACTGTGTAATCTCGTATGCCGTCTTCTGCTTGAAAAAAAAAATTAACTTTAAAAGTGCTATTGA</w:t>
      </w:r>
    </w:p>
    <w:p w14:paraId="32FAFB5D" w14:textId="77777777" w:rsidR="001F65C6" w:rsidRDefault="001F65C6" w:rsidP="001F65C6">
      <w:r>
        <w:t>&gt;15a2aa7ab0b365e021624d67096e372f</w:t>
      </w:r>
    </w:p>
    <w:p w14:paraId="6189E032" w14:textId="77777777" w:rsidR="001F65C6" w:rsidRDefault="001F65C6" w:rsidP="001F65C6">
      <w:r>
        <w:t>CCCCATGGCGCATTAGATACCCGGGTAGTCCGGCTGACTGACTCGCGATATATCTCGTATGCCGTCTTCTGCTTGAAAAAAAAAATTAACTTTAAAAGTGCTATTGA</w:t>
      </w:r>
    </w:p>
    <w:p w14:paraId="016ACDF6" w14:textId="77777777" w:rsidR="001F65C6" w:rsidRDefault="001F65C6" w:rsidP="001F65C6">
      <w:r>
        <w:t>&gt;ce5d2d580d6229327918baa8fa9ada86</w:t>
      </w:r>
    </w:p>
    <w:p w14:paraId="796C0A24" w14:textId="77777777" w:rsidR="001F65C6" w:rsidRDefault="001F65C6" w:rsidP="001F65C6">
      <w:r>
        <w:t>CACGATTAACCCAAGTCAATAGAAGCCGGCGTAAAGAGTGTTTTAGATCACCCCCTCCCCAATAAAGCTAAAACTCACCTGAGTTGTAAAAAACTCCAGTTGACACA</w:t>
      </w:r>
    </w:p>
    <w:p w14:paraId="40CDF4A0" w14:textId="77777777" w:rsidR="001F65C6" w:rsidRDefault="001F65C6" w:rsidP="001F65C6">
      <w:r>
        <w:t>&gt;37d0d14a3c772b16f9f54ba2c6cf2579</w:t>
      </w:r>
    </w:p>
    <w:p w14:paraId="382E7292" w14:textId="77777777" w:rsidR="001F65C6" w:rsidRDefault="001F65C6" w:rsidP="001F65C6">
      <w:r>
        <w:lastRenderedPageBreak/>
        <w:t>CCCCATGGCGCATTAGATACCCTTGTAGTCCGGCTGACTGACTCTACGACCATCTCGTATGCCGTCTTCTGCTTGAAAAAAAAAATTAACTTTAAAAGTGCTATTGA</w:t>
      </w:r>
    </w:p>
    <w:p w14:paraId="68EE19B6" w14:textId="77777777" w:rsidR="001F65C6" w:rsidRDefault="001F65C6" w:rsidP="001F65C6">
      <w:r>
        <w:t>&gt;8c87f6048ecd0ebc46c344bb0b903994</w:t>
      </w:r>
    </w:p>
    <w:p w14:paraId="115D50AF" w14:textId="77777777" w:rsidR="001F65C6" w:rsidRDefault="001F65C6" w:rsidP="001F65C6">
      <w:r>
        <w:t>CCCCATGGCGCATTAGAAACCCTGGTAGTCCGGCTGACTGACTGAGACTTAATCTCGTATGCCGTCTTCTGCTTGAAAAAAAAAATTAACTTTAAAAGTGCTATTGA</w:t>
      </w:r>
    </w:p>
    <w:p w14:paraId="43ECFCD3" w14:textId="77777777" w:rsidR="001F65C6" w:rsidRDefault="001F65C6" w:rsidP="001F65C6">
      <w:r>
        <w:t>&gt;959cce8e69971bd15fde7ffa9a85634c</w:t>
      </w:r>
    </w:p>
    <w:p w14:paraId="75AC0DC8" w14:textId="77777777" w:rsidR="001F65C6" w:rsidRDefault="001F65C6" w:rsidP="001F65C6">
      <w:r>
        <w:t>ATATCGTCAGTCCCTGTTCTTAGATGTGATCTTTCCAGAGCCGCACTGAGGCACACACACAACAGGGCACACAGATCAGAAACATCCTAGAATGTCTATTCTTACAT</w:t>
      </w:r>
    </w:p>
    <w:p w14:paraId="64999768" w14:textId="77777777" w:rsidR="001F65C6" w:rsidRDefault="001F65C6" w:rsidP="001F65C6">
      <w:r>
        <w:t>&gt;af84cdabf7d1edcab5b6c36f773d72ab</w:t>
      </w:r>
    </w:p>
    <w:p w14:paraId="73526465" w14:textId="77777777" w:rsidR="001F65C6" w:rsidRDefault="001F65C6" w:rsidP="001F65C6">
      <w:r>
        <w:t>TACGGAGGGTGCAAGCGTTATCCGGATTTATTGGGTTTAAAGGGTCCGTAGGCTGATGTGTAAGTCAGTGGTGAAATCTCACAGCTTAACTGTGAAACTGCCATTGA</w:t>
      </w:r>
    </w:p>
    <w:p w14:paraId="3AE25AF2" w14:textId="77777777" w:rsidR="001F65C6" w:rsidRDefault="001F65C6" w:rsidP="001F65C6">
      <w:r>
        <w:t>&gt;831d31b058256b114b3ec42b126b9ce9</w:t>
      </w:r>
    </w:p>
    <w:p w14:paraId="18C7D141" w14:textId="77777777" w:rsidR="001F65C6" w:rsidRDefault="001F65C6" w:rsidP="001F65C6">
      <w:r>
        <w:t>CATTGAACTATCGTGAGAAAGTCACGCCGCCAAAGGGAATTATATTATAGTAAATATTGGCGTAAATAAACATTTTATTAATAGTTGTAATATATGAAAATGTGCAG</w:t>
      </w:r>
    </w:p>
    <w:p w14:paraId="44B36E33" w14:textId="77777777" w:rsidR="001F65C6" w:rsidRDefault="001F65C6" w:rsidP="001F65C6">
      <w:r>
        <w:t>&gt;0fdfa6b31bf36d17e5c1afc20717d794</w:t>
      </w:r>
    </w:p>
    <w:p w14:paraId="32976E39" w14:textId="77777777" w:rsidR="001F65C6" w:rsidRDefault="001F65C6" w:rsidP="001F65C6">
      <w:r>
        <w:t>TACGGAGGGTGCAAGCGTTATCCGGATTTATTGGGTTTAAAGGGTCCGTAGGCGGATCTGTAAGTCAGTGGTGAAATCTCACAGCTTAACTGTGAAACTGCCATTGA</w:t>
      </w:r>
    </w:p>
    <w:p w14:paraId="766C566C" w14:textId="77777777" w:rsidR="001F65C6" w:rsidRDefault="001F65C6" w:rsidP="001F65C6">
      <w:r>
        <w:t>&gt;0439a94c03ec4ccb21057d8061dd3f96</w:t>
      </w:r>
    </w:p>
    <w:p w14:paraId="353C65A5" w14:textId="77777777" w:rsidR="001F65C6" w:rsidRDefault="001F65C6" w:rsidP="001F65C6">
      <w:r>
        <w:t>TTAGAAACCCCAGTAGTCCGGCTGACTGACTTAACGTCCATCTCGTATGCCGTCTTCTGCTTGAAAAAAAAAATGCTAATACTTGACTAGAGTTTTAAGTAAGAGGG</w:t>
      </w:r>
    </w:p>
    <w:p w14:paraId="691440E2" w14:textId="77777777" w:rsidR="001F65C6" w:rsidRDefault="001F65C6" w:rsidP="001F65C6">
      <w:r>
        <w:t>&gt;d7731408036f86ecd8ce5feb427c689e</w:t>
      </w:r>
    </w:p>
    <w:p w14:paraId="490A050E" w14:textId="77777777" w:rsidR="001F65C6" w:rsidRDefault="001F65C6" w:rsidP="001F65C6">
      <w:r>
        <w:t>CCCCATGGCGCATTAGAAACCCTAGTAGTCCGGCTGACTGACTCGCGATATATCTCGTATGCCGTCTTCTGCTTGAAAAAAAAAATTAACTTTAAAAGTGCTATTGA</w:t>
      </w:r>
    </w:p>
    <w:p w14:paraId="2070B398" w14:textId="77777777" w:rsidR="001F65C6" w:rsidRDefault="001F65C6" w:rsidP="001F65C6">
      <w:r>
        <w:t>&gt;cb0ef026c40401552aaf472bdba4b5a7</w:t>
      </w:r>
    </w:p>
    <w:p w14:paraId="1EA688F7" w14:textId="77777777" w:rsidR="001F65C6" w:rsidRDefault="001F65C6" w:rsidP="001F65C6">
      <w:r>
        <w:t>CCCCATGGCGCATTAGAAACCCTTGTAGTCCGGCTGACTGACTCGAGCTAGATCTCGTATGCCGTCTTCTGCTTGAAAAAAAAAATTAACTTTAAAAGTGCTATTGA</w:t>
      </w:r>
    </w:p>
    <w:p w14:paraId="75E12ECA" w14:textId="77777777" w:rsidR="001F65C6" w:rsidRDefault="001F65C6" w:rsidP="001F65C6">
      <w:r>
        <w:t>&gt;ee833f326fc082a69433040a260d0226</w:t>
      </w:r>
    </w:p>
    <w:p w14:paraId="5ACCEB06" w14:textId="77777777" w:rsidR="001F65C6" w:rsidRDefault="001F65C6" w:rsidP="001F65C6">
      <w:r>
        <w:t>CCCCATGGCGCATTAGAAACCCTAGTAGTCCGGCTGACTGACTATGAGCTCATCTCGTATGCCGTCTTCTGCTTGAAAAAAAAAATATTATTATATTTTATTAATTT</w:t>
      </w:r>
    </w:p>
    <w:p w14:paraId="026137E6" w14:textId="77777777" w:rsidR="001F65C6" w:rsidRDefault="001F65C6" w:rsidP="001F65C6">
      <w:r>
        <w:t>&gt;e1a57bb2527ea31a3f2a1b168abf322f</w:t>
      </w:r>
    </w:p>
    <w:p w14:paraId="66AA298D" w14:textId="77777777" w:rsidR="001F65C6" w:rsidRDefault="001F65C6" w:rsidP="001F65C6">
      <w:r>
        <w:t>CCCCATGGCGCATTAGAAACCCTTGTAGTCCGGCTGACTGACTTGCGTCAAATCTCGTATGCCGTCTTCTGCTTGAAAAAAAAAAACTAGAGTTTTAAGTAAGAGGG</w:t>
      </w:r>
    </w:p>
    <w:p w14:paraId="2908EC81" w14:textId="77777777" w:rsidR="001F65C6" w:rsidRDefault="001F65C6" w:rsidP="001F65C6">
      <w:r>
        <w:t>&gt;25bd5b5762c617bada6ac81c2c7a2046</w:t>
      </w:r>
    </w:p>
    <w:p w14:paraId="5665D905" w14:textId="77777777" w:rsidR="001F65C6" w:rsidRDefault="001F65C6" w:rsidP="001F65C6">
      <w:r>
        <w:t>AGGACTTGGAGGAACGACTCTGATAAACTATATGTTGTACACCAGAGGCAGTTCACGGGATTATAACAAATATGCTCAAGACGGAAACTATGGTTGGAGCTTTAAAG</w:t>
      </w:r>
    </w:p>
    <w:p w14:paraId="1C436B96" w14:textId="77777777" w:rsidR="001F65C6" w:rsidRDefault="001F65C6" w:rsidP="001F65C6">
      <w:r>
        <w:t>&gt;a2bdbd8a7a27a52bffdbb792b69b067b</w:t>
      </w:r>
    </w:p>
    <w:p w14:paraId="61831A01" w14:textId="77777777" w:rsidR="001F65C6" w:rsidRDefault="001F65C6" w:rsidP="001F65C6">
      <w:r>
        <w:t>TACGAGGGGAGCGAGTGTTGTTCAGTTTTATTGGGCGTAAAGGGTATGTAGGCGGTTTTGTAAGTCAACACTTAAATCTTGAGACTTAATCTCATTATAGCGTTGAT</w:t>
      </w:r>
    </w:p>
    <w:p w14:paraId="7D898142" w14:textId="77777777" w:rsidR="001F65C6" w:rsidRDefault="001F65C6" w:rsidP="001F65C6">
      <w:r>
        <w:t>&gt;c0ca9d845a098b53087b20b5f99d53d8</w:t>
      </w:r>
    </w:p>
    <w:p w14:paraId="1F30CC92" w14:textId="77777777" w:rsidR="001F65C6" w:rsidRDefault="001F65C6" w:rsidP="001F65C6">
      <w:r>
        <w:t>CATTGAACTATCGTGAGAAAGTCACGCCGCCAAAGGGAATTATATTATAGTAATTATTGGCGTTAATAAACATTTTAGTAATAGTTGTAATATATCATATTGTGTGA</w:t>
      </w:r>
    </w:p>
    <w:p w14:paraId="2E24BFCD" w14:textId="77777777" w:rsidR="001F65C6" w:rsidRDefault="001F65C6" w:rsidP="001F65C6">
      <w:r>
        <w:t>&gt;e8f8e2b87db4f3270b1c415ebabf4a61</w:t>
      </w:r>
    </w:p>
    <w:p w14:paraId="52DEEF3E" w14:textId="77777777" w:rsidR="001F65C6" w:rsidRDefault="001F65C6" w:rsidP="001F65C6">
      <w:r>
        <w:t>TATTCTCGCGCAAACGTAAGCGGCCTCGGCCGCTTAAAGTAGGCCCCGTCGAGGTGCCCTGGACCAACAGCGTCAAGTACCTCGGGCTCCACGTGGATTCCCGACTC</w:t>
      </w:r>
    </w:p>
    <w:p w14:paraId="4D8CFA36" w14:textId="77777777" w:rsidR="001F65C6" w:rsidRDefault="001F65C6" w:rsidP="001F65C6">
      <w:r>
        <w:lastRenderedPageBreak/>
        <w:t>&gt;11bddbe92f40c0c0ef27454ed587fb71</w:t>
      </w:r>
    </w:p>
    <w:p w14:paraId="3467B78B" w14:textId="77777777" w:rsidR="001F65C6" w:rsidRDefault="001F65C6" w:rsidP="001F65C6">
      <w:r>
        <w:t>CCAACACATCAACCATCAGTGACCACGGACCACAGGTCAGACTAATACTCGGCCTGAGTTGTCACAAGCAAATAAGGCCACAAAGTCATGGACAAACAAACGCAGCC</w:t>
      </w:r>
    </w:p>
    <w:p w14:paraId="09F925BE" w14:textId="77777777" w:rsidR="001F65C6" w:rsidRDefault="001F65C6" w:rsidP="001F65C6">
      <w:r>
        <w:t>&gt;88f032d027978b119f66ef545ebe6e63</w:t>
      </w:r>
    </w:p>
    <w:p w14:paraId="3629A01F" w14:textId="77777777" w:rsidR="001F65C6" w:rsidRDefault="001F65C6" w:rsidP="001F65C6">
      <w:r>
        <w:t>CCCCATGGCGCATTAGATACCCCGGTAGTCCGGCTGACTGACTTCCTCATGATCTCGTATGCCGTCTTCTGCTTGAAAAAAAAAATTAACTTTAAAAGTGCTATTGA</w:t>
      </w:r>
    </w:p>
    <w:p w14:paraId="75F0A4A4" w14:textId="77777777" w:rsidR="001F65C6" w:rsidRDefault="001F65C6" w:rsidP="001F65C6">
      <w:r>
        <w:t>&gt;3e318e2b382f870e979cfae29dac2a7c</w:t>
      </w:r>
    </w:p>
    <w:p w14:paraId="2BE9308C" w14:textId="77777777" w:rsidR="001F65C6" w:rsidRDefault="001F65C6" w:rsidP="001F65C6">
      <w:r>
        <w:t>TGTTGATGTGGCACCTGGAGACGCGTGGTTATTGGCGAAACGTTGCGTTTGTTCTTTACCAACGGTATCAACCGTATAAGAATACGTTTACGCTTAAAATAATTATA</w:t>
      </w:r>
    </w:p>
    <w:p w14:paraId="2BF84633" w14:textId="77777777" w:rsidR="001F65C6" w:rsidRDefault="001F65C6" w:rsidP="001F65C6">
      <w:r>
        <w:t>&gt;915a663a931bf1756c47a525ae153572</w:t>
      </w:r>
    </w:p>
    <w:p w14:paraId="6EA9D61C" w14:textId="77777777" w:rsidR="001F65C6" w:rsidRDefault="001F65C6" w:rsidP="001F65C6">
      <w:r>
        <w:t>TACGTAGGGTGCGAGCGTTAATCGGAATTACTGGGCGTAAAGCGTGCGCAGGCGGTCTTGTAAGACAGAGGTGAAATCCCTGGGCTCAACCTAGGAATGGCCTTTGT</w:t>
      </w:r>
    </w:p>
    <w:p w14:paraId="0487EA3C" w14:textId="77777777" w:rsidR="001F65C6" w:rsidRDefault="001F65C6" w:rsidP="001F65C6">
      <w:r>
        <w:t>&gt;8a8ff2d7090544e92787b8a989497fbe</w:t>
      </w:r>
    </w:p>
    <w:p w14:paraId="6D31AF39" w14:textId="77777777" w:rsidR="001F65C6" w:rsidRDefault="001F65C6" w:rsidP="001F65C6">
      <w:r>
        <w:t>GACAGAGGATGCAAGCGTTATCCGGAATGATTGGGCGTAAAGCGTCTGTAGGTGGCTTTTCAAGTCCGCCGTCAAATTCCAGGGCTCAACCCTGGACAGGCGGTAGA</w:t>
      </w:r>
    </w:p>
    <w:p w14:paraId="261C1D16" w14:textId="77777777" w:rsidR="001F65C6" w:rsidRDefault="001F65C6" w:rsidP="001F65C6">
      <w:r>
        <w:t>&gt;bc1af3c7e26d4403331c7c0e3e5f5f33</w:t>
      </w:r>
    </w:p>
    <w:p w14:paraId="1F94A6BE" w14:textId="77777777" w:rsidR="001F65C6" w:rsidRDefault="001F65C6" w:rsidP="001F65C6">
      <w:r>
        <w:t>TCCATTAGAAACCCGGGTAGTCCGGCTGACTGACTATGAGCTCATCTCGTATGCCGTCTTCTGCTTGAAAAAAAAAACTTAAAGCTTAACTTTAAAAGTGCTATTGA</w:t>
      </w:r>
    </w:p>
    <w:p w14:paraId="24CD8105" w14:textId="77777777" w:rsidR="001F65C6" w:rsidRDefault="001F65C6" w:rsidP="001F65C6">
      <w:r>
        <w:t>&gt;0a2a30f1895ddad16718f37697749d81</w:t>
      </w:r>
    </w:p>
    <w:p w14:paraId="7ADB66EB" w14:textId="77777777" w:rsidR="001F65C6" w:rsidRDefault="001F65C6" w:rsidP="001F65C6">
      <w:r>
        <w:t>CCCCATGGCGCATTAGAAACCCTTGTAGTCCGGCTGACTGACTGAGACTTAATCTCGTATGCCGTCTTCTGCTTGAAAAAAAAAATTAACTTTAAAAGTGCTATTGA</w:t>
      </w:r>
    </w:p>
    <w:p w14:paraId="4E0837DC" w14:textId="77777777" w:rsidR="001F65C6" w:rsidRDefault="001F65C6" w:rsidP="001F65C6">
      <w:r>
        <w:t>&gt;b366b261124ecaf2a4df6e6abb7df0b3</w:t>
      </w:r>
    </w:p>
    <w:p w14:paraId="2C53E1BE" w14:textId="77777777" w:rsidR="001F65C6" w:rsidRDefault="001F65C6" w:rsidP="001F65C6">
      <w:r>
        <w:t>CCCCATGGCGCATTAGAAACCCCTGTAGTCCGGCTGACTGACTGCGATACGATCTCGTATGCCGTCTTCTGCTTGAAAAAAAAAAATAACTTTAAAAGTGCTATTGA</w:t>
      </w:r>
    </w:p>
    <w:p w14:paraId="2908024D" w14:textId="77777777" w:rsidR="001F65C6" w:rsidRDefault="001F65C6" w:rsidP="001F65C6">
      <w:r>
        <w:t>&gt;9c1bd80719510de1e7a5c110aa757165</w:t>
      </w:r>
    </w:p>
    <w:p w14:paraId="334D1A5E" w14:textId="77777777" w:rsidR="001F65C6" w:rsidRDefault="001F65C6" w:rsidP="001F65C6">
      <w:r>
        <w:t>TACGTAGGTGGCAAGCGTTATCCGGAATTATTGGGCGTAAAGCGCGCGTAGGCGGTTTTTTAAGTCTGATGTGAAAGCCCACGGCTCAACCGTGGAGGGTCATTGGA</w:t>
      </w:r>
    </w:p>
    <w:p w14:paraId="2FF94C2F" w14:textId="77777777" w:rsidR="001F65C6" w:rsidRDefault="001F65C6" w:rsidP="001F65C6">
      <w:r>
        <w:t>&gt;c3104caa1bec19ed00ffa4c6355c0b0f</w:t>
      </w:r>
    </w:p>
    <w:p w14:paraId="09EC7E38" w14:textId="77777777" w:rsidR="001F65C6" w:rsidRDefault="001F65C6" w:rsidP="001F65C6">
      <w:r>
        <w:t>GACGGGGGGGGCAAGTGTTCTTCGGAATGACTGGGCGTAAAGGGCACGTAGGCGGTGAATCGGGTTGAAAGTGAAAGTCGCCAAAAAGTGGCGGAATGCTCTCGAAA</w:t>
      </w:r>
    </w:p>
    <w:p w14:paraId="50B2E756" w14:textId="77777777" w:rsidR="001F65C6" w:rsidRDefault="001F65C6" w:rsidP="001F65C6">
      <w:r>
        <w:t>&gt;743b83f9890e6f77233b0b74f1a88b20</w:t>
      </w:r>
    </w:p>
    <w:p w14:paraId="7A61A289" w14:textId="77777777" w:rsidR="001F65C6" w:rsidRDefault="001F65C6" w:rsidP="001F65C6">
      <w:r>
        <w:t>CATTGAACTATCGTGAGAAAGTCACGCCGCCAAAGGGAATTATATTATAGTAATTATTGGCGTTAATAAACATTTTATTAATAGTTGTAATATATGATAATGTGTGA</w:t>
      </w:r>
    </w:p>
    <w:p w14:paraId="0EA548E0" w14:textId="77777777" w:rsidR="001F65C6" w:rsidRDefault="001F65C6" w:rsidP="001F65C6">
      <w:r>
        <w:t>&gt;0c7fb353b3af9d3320352b0c3a7ec480</w:t>
      </w:r>
    </w:p>
    <w:p w14:paraId="75E96A73" w14:textId="77777777" w:rsidR="001F65C6" w:rsidRDefault="001F65C6" w:rsidP="001F65C6">
      <w:r>
        <w:t>CCCCATGGCGCATTAGAAACCCTGGTAGTCCGGCTGACTGACTACGTACGTATCTCGTATGCCGTCTTCTGCTTGAAAAAAAAAATTAACTTTAAAAGTGCTATTGA</w:t>
      </w:r>
    </w:p>
    <w:p w14:paraId="16A5BD02" w14:textId="77777777" w:rsidR="001F65C6" w:rsidRDefault="001F65C6" w:rsidP="001F65C6">
      <w:r>
        <w:t>&gt;f0b5dd6b84667e01a538d08d9dfea0c6</w:t>
      </w:r>
    </w:p>
    <w:p w14:paraId="6F50B9AF" w14:textId="77777777" w:rsidR="001F65C6" w:rsidRDefault="001F65C6" w:rsidP="001F65C6">
      <w:r>
        <w:t>CCCCATGGCGCATTAGATACCCCTGTAGTCCGGCTGACTGACTCGCGATATATCTCGTATGCCGTCTTCTGCTTGAAAAAAAAAATTAACTTTAAAAGTGCTATTGA</w:t>
      </w:r>
    </w:p>
    <w:p w14:paraId="06F0651D" w14:textId="77777777" w:rsidR="001F65C6" w:rsidRDefault="001F65C6" w:rsidP="001F65C6">
      <w:r>
        <w:t>&gt;49368f895b2bf66d4b117f29cec308c8</w:t>
      </w:r>
    </w:p>
    <w:p w14:paraId="4F63CACC" w14:textId="77777777" w:rsidR="001F65C6" w:rsidRDefault="001F65C6" w:rsidP="001F65C6">
      <w:r>
        <w:t>CCCCATGGCGCATTAGAAACCCTAGTAGTCCGGCTGACTGACTCGCGATATATCTCGTATGCCGTCTTCTGCTTGAAAAAAAAAAACTAGAGTTTTAAGTAAGAGGG</w:t>
      </w:r>
    </w:p>
    <w:p w14:paraId="4267D5F7" w14:textId="77777777" w:rsidR="001F65C6" w:rsidRDefault="001F65C6" w:rsidP="001F65C6">
      <w:r>
        <w:t>&gt;6085f48d69943fe37ed7d598794a212a</w:t>
      </w:r>
    </w:p>
    <w:p w14:paraId="2488471D" w14:textId="77777777" w:rsidR="001F65C6" w:rsidRDefault="001F65C6" w:rsidP="001F65C6">
      <w:r>
        <w:lastRenderedPageBreak/>
        <w:t>TACGTAGGGTGCGAGCGTTGTCCGGAATTACTGGGCGTAAAGAGCTCGTAGGTGGTTTGTCGCGTCGTCTGTGAAATTCCGGGGCTTAACTTCGGGCGTGCAGGCGA</w:t>
      </w:r>
    </w:p>
    <w:p w14:paraId="1B1CE9F8" w14:textId="77777777" w:rsidR="001F65C6" w:rsidRDefault="001F65C6" w:rsidP="001F65C6">
      <w:r>
        <w:t>&gt;4ea8e9bf00f749278ab631c0757c2035</w:t>
      </w:r>
    </w:p>
    <w:p w14:paraId="3F489F0B" w14:textId="77777777" w:rsidR="001F65C6" w:rsidRDefault="001F65C6" w:rsidP="001F65C6">
      <w:r>
        <w:t>TCCATTAGATACCCGTGTAGTCCGGCTGACTGACTATGAGCTCATCTCGTATGCCGTCTTCTGCTTGAAAAAAAAAAAATACTTGACTAGAGTTTTAAGTAAGAGGG</w:t>
      </w:r>
    </w:p>
    <w:p w14:paraId="600A3B91" w14:textId="77777777" w:rsidR="001F65C6" w:rsidRDefault="001F65C6" w:rsidP="001F65C6">
      <w:r>
        <w:t>&gt;2f39f99ef69c90f0aa622aaa2b332a0f</w:t>
      </w:r>
    </w:p>
    <w:p w14:paraId="039C09F6" w14:textId="77777777" w:rsidR="001F65C6" w:rsidRDefault="001F65C6" w:rsidP="001F65C6">
      <w:r>
        <w:t>TCCATTAGATACCCCGGTAGTCCGGCTGACTGACTTAACGTCCATCTCGTATGCCGTCTTCTGCTTGAAAAAAAAAACTTAAAGCTTAACTTTAAAAGTGCTATTGA</w:t>
      </w:r>
    </w:p>
    <w:p w14:paraId="1436E582" w14:textId="77777777" w:rsidR="001F65C6" w:rsidRDefault="001F65C6" w:rsidP="001F65C6">
      <w:r>
        <w:t>&gt;14fb596fdd955f131042dadcb9d3a2ad</w:t>
      </w:r>
    </w:p>
    <w:p w14:paraId="190F561D" w14:textId="77777777" w:rsidR="001F65C6" w:rsidRDefault="001F65C6" w:rsidP="001F65C6">
      <w:r>
        <w:t>TCCCGGTGGTCCATTAGAAACCCCAGTAGTCCGGCTGACTGACTGAGACTTAATCTCGTATGCCGTCTTCTGCTTGAAAAAAAAAAAAATTGTGTGCCAGCAGCCGC</w:t>
      </w:r>
    </w:p>
    <w:p w14:paraId="7C675E9D" w14:textId="77777777" w:rsidR="001F65C6" w:rsidRDefault="001F65C6" w:rsidP="001F65C6">
      <w:r>
        <w:t>&gt;e2cb201b7ee06d27bcc2b93bb6f4f26b</w:t>
      </w:r>
    </w:p>
    <w:p w14:paraId="24A5A333" w14:textId="77777777" w:rsidR="001F65C6" w:rsidRDefault="001F65C6" w:rsidP="001F65C6">
      <w:r>
        <w:t>TCCATTAGAAACCCTTGTAGTCCGGCTGACTGACTCTCTAGAGATCTCGTATGCCGTCTTCTGCTTGAAAAAAAAAAAAATATATTATTATTATATTTTATTAATTT</w:t>
      </w:r>
    </w:p>
    <w:p w14:paraId="0172A03E" w14:textId="77777777" w:rsidR="001F65C6" w:rsidRDefault="001F65C6" w:rsidP="001F65C6">
      <w:r>
        <w:t>&gt;c1f6cdf6f9d8b29c1a33f32689b5435b</w:t>
      </w:r>
    </w:p>
    <w:p w14:paraId="257A0D4B" w14:textId="77777777" w:rsidR="001F65C6" w:rsidRDefault="001F65C6" w:rsidP="001F65C6">
      <w:r>
        <w:t>CCCCATGGCGCATTAGAAACCCCTGTAGTCCGGCTGACTGACTGAGACTTAATCTCGTATGCCGTCTTCTGCTTGAAAAAAAAAAATAACTTTAAAAGTGCTATTGA</w:t>
      </w:r>
    </w:p>
    <w:p w14:paraId="565CB483" w14:textId="77777777" w:rsidR="001F65C6" w:rsidRDefault="001F65C6" w:rsidP="001F65C6">
      <w:r>
        <w:t>&gt;5020f1957705b4d630fd6ee5a558d4e8</w:t>
      </w:r>
    </w:p>
    <w:p w14:paraId="3D85E8C2" w14:textId="77777777" w:rsidR="001F65C6" w:rsidRDefault="001F65C6" w:rsidP="001F65C6">
      <w:r>
        <w:t>TACGTAGGGTGCAAGCGTTAATCGGAATTACTGGGCGTAAAGCGTGCGCAGGCGGTTTTGTAAGTCTGTCGTGAAAGCCCCGGGCTCAACCTGGGAATTGCGATGGA</w:t>
      </w:r>
    </w:p>
    <w:p w14:paraId="553F307E" w14:textId="77777777" w:rsidR="001F65C6" w:rsidRDefault="001F65C6" w:rsidP="001F65C6">
      <w:r>
        <w:t>&gt;832e2f08cc56d500023f51a2fb62da29</w:t>
      </w:r>
    </w:p>
    <w:p w14:paraId="74343FB1" w14:textId="77777777" w:rsidR="001F65C6" w:rsidRDefault="001F65C6" w:rsidP="001F65C6">
      <w:r>
        <w:t>TACGGAGGGTGCAAGCGTTATCCGGATTTATTGGGTTTAAAGGGTCCGTAGGCGGATTAATAAGTCAGTGGTGAAAGCCCGCAGCTTAACTGTGGAACTGCCATTGA</w:t>
      </w:r>
    </w:p>
    <w:p w14:paraId="137C550D" w14:textId="77777777" w:rsidR="001F65C6" w:rsidRDefault="001F65C6" w:rsidP="001F65C6">
      <w:r>
        <w:t>&gt;3d14e49a63173562474f583036c38bef</w:t>
      </w:r>
    </w:p>
    <w:p w14:paraId="23D78EFE" w14:textId="77777777" w:rsidR="001F65C6" w:rsidRDefault="001F65C6" w:rsidP="001F65C6">
      <w:r>
        <w:t>TACAATTTCTTCAATTTAAATTTTAAACAGTTTCAGTTAATATATTATTTAAATTTTTATAAATAATAATTTTAGTGAAATATATTATTATTATATTTTATTAATTT</w:t>
      </w:r>
    </w:p>
    <w:p w14:paraId="1F9573C0" w14:textId="77777777" w:rsidR="001F65C6" w:rsidRDefault="001F65C6" w:rsidP="001F65C6">
      <w:r>
        <w:t>&gt;0d85fd85119111635f8a6240ab8afca5</w:t>
      </w:r>
    </w:p>
    <w:p w14:paraId="43865F8C" w14:textId="77777777" w:rsidR="001F65C6" w:rsidRDefault="001F65C6" w:rsidP="001F65C6">
      <w:r>
        <w:t>CCCCATGGCGCATTAGAAACCCTTGTAGTCCGGCTGACTGACTCGCGATATATCTCGTATGCCGTCTTCTGCTTGAAAAAAAAAAAATAGAGTTTTAAGTAAGAGGG</w:t>
      </w:r>
    </w:p>
    <w:p w14:paraId="150C4CB0" w14:textId="77777777" w:rsidR="001F65C6" w:rsidRDefault="001F65C6" w:rsidP="001F65C6">
      <w:r>
        <w:t>&gt;29aae829cbda7ba44838917cea56c471</w:t>
      </w:r>
    </w:p>
    <w:p w14:paraId="13E6B2B7" w14:textId="77777777" w:rsidR="001F65C6" w:rsidRDefault="001F65C6" w:rsidP="001F65C6">
      <w:r>
        <w:t>CACGGGGGGCGCAAGCGTTATTCGGAATTATTGGGCGTAAAGGGCGCGCAGGCGGTCTTGTCCGTCAGGTGTGAAAGCTCGGGGCTCAACCCCGGAAGTGCACTTGA</w:t>
      </w:r>
    </w:p>
    <w:p w14:paraId="1462C17E" w14:textId="77777777" w:rsidR="001F65C6" w:rsidRDefault="001F65C6" w:rsidP="001F65C6">
      <w:r>
        <w:t>&gt;28fff442ae5622e160db454625bfcd28</w:t>
      </w:r>
    </w:p>
    <w:p w14:paraId="2BA5BC4B" w14:textId="77777777" w:rsidR="001F65C6" w:rsidRDefault="001F65C6" w:rsidP="001F65C6">
      <w:r>
        <w:t>CCCCATGGCGCATTAGAAACCCCGGTAGTCCGGCTGACTGACTTAACGTCCATCTCGTATGCCGTCTTCTGCTTGAAAAAAAAAAACTAGAGTTTTAAGTAAGAGGG</w:t>
      </w:r>
    </w:p>
    <w:p w14:paraId="10354198" w14:textId="77777777" w:rsidR="001F65C6" w:rsidRDefault="001F65C6" w:rsidP="001F65C6">
      <w:r>
        <w:t>&gt;c117c4597caa5c670117610d87423102</w:t>
      </w:r>
    </w:p>
    <w:p w14:paraId="66222E78" w14:textId="77777777" w:rsidR="001F65C6" w:rsidRDefault="001F65C6" w:rsidP="001F65C6">
      <w:r>
        <w:t>TACGGAGGGTGCGAGCGTTAATCGGAATAACTGGGCGTAAAGGGCACGCAGGCGGTGACTTAAGTGAGGTGTGAAAGCCCCGGGCTTAACCTGGGAATTGCATTTCA</w:t>
      </w:r>
    </w:p>
    <w:p w14:paraId="485DB205" w14:textId="77777777" w:rsidR="001F65C6" w:rsidRDefault="001F65C6" w:rsidP="001F65C6">
      <w:r>
        <w:t>&gt;5754667a87ac5d4276b29f7077ba2581</w:t>
      </w:r>
    </w:p>
    <w:p w14:paraId="4D835065" w14:textId="77777777" w:rsidR="001F65C6" w:rsidRDefault="001F65C6" w:rsidP="001F65C6">
      <w:r>
        <w:t>AAGACGGCATGAGATCATTAGATACCCTGGTAGTCCGGCTGACTGACTTCCTCATGATCTCGTATGCCGTCTTCTGCTTGAAAAAAAAAATTTAAAAGTGCTATTGA</w:t>
      </w:r>
    </w:p>
    <w:p w14:paraId="41AFFFB8" w14:textId="77777777" w:rsidR="001F65C6" w:rsidRDefault="001F65C6" w:rsidP="001F65C6">
      <w:r>
        <w:t>&gt;539846cc836e808c64760a50a02da96d</w:t>
      </w:r>
    </w:p>
    <w:p w14:paraId="17F20532" w14:textId="77777777" w:rsidR="001F65C6" w:rsidRDefault="001F65C6" w:rsidP="001F65C6">
      <w:r>
        <w:t>TACAGAGGATGCAAGCGTTATCCGGAATGATTGGGCGTAAAGCGTCTGTAGGTGGCTTTTTAAGTCCGCCGTCAAATCCCAGGGCTCAACCCTGGACAGGCGGTGGA</w:t>
      </w:r>
    </w:p>
    <w:p w14:paraId="3ABE105A" w14:textId="77777777" w:rsidR="001F65C6" w:rsidRDefault="001F65C6" w:rsidP="001F65C6">
      <w:r>
        <w:lastRenderedPageBreak/>
        <w:t>&gt;80c22f0aebcd9f6c6f94ae8ff7299318</w:t>
      </w:r>
    </w:p>
    <w:p w14:paraId="28862796" w14:textId="77777777" w:rsidR="001F65C6" w:rsidRDefault="001F65C6" w:rsidP="001F65C6">
      <w:r>
        <w:t>CCCCATGGCGCATTAGATACCCCAGTAGTCCGGCTGACTGACTGAGACTTAATCTCGTATGCCGTCTTCTGCTTGAAAAAAAAAATTAACTTTAAAAGTGCTATTGA</w:t>
      </w:r>
    </w:p>
    <w:p w14:paraId="3DA965A2" w14:textId="77777777" w:rsidR="001F65C6" w:rsidRDefault="001F65C6" w:rsidP="001F65C6">
      <w:r>
        <w:t>&gt;11951bf500bb3c765f7507901059eba0</w:t>
      </w:r>
    </w:p>
    <w:p w14:paraId="26ACBDE9" w14:textId="77777777" w:rsidR="001F65C6" w:rsidRDefault="001F65C6" w:rsidP="001F65C6">
      <w:r>
        <w:t>CATTGAACTATCGTGAGAAAGTCAAGCCGCCAAAGGGAATTATATTATAGTAAATATTGGCGTAAATAAACATTTTATTAATAGTTGTAATATATGAAAATGTGCAG</w:t>
      </w:r>
    </w:p>
    <w:p w14:paraId="4BFE671D" w14:textId="77777777" w:rsidR="001F65C6" w:rsidRDefault="001F65C6" w:rsidP="001F65C6">
      <w:r>
        <w:t>&gt;69d90088846a8339d349c7337a7a9187</w:t>
      </w:r>
    </w:p>
    <w:p w14:paraId="79C6AAB5" w14:textId="77777777" w:rsidR="001F65C6" w:rsidRDefault="001F65C6" w:rsidP="001F65C6">
      <w:r>
        <w:t>CCCCATGGCGCATTAGATACCCTTGTAGTCCGGCTGACTGACTCGCGATATATCTCGTATGCCGTCTTCTGCTTGAAAAAAAAAATTAACTTTAAAAGTGCTATTGA</w:t>
      </w:r>
    </w:p>
    <w:p w14:paraId="558FE687" w14:textId="77777777" w:rsidR="001F65C6" w:rsidRDefault="001F65C6" w:rsidP="001F65C6">
      <w:r>
        <w:t>&gt;f22f798bbb157a8f9ea175fcfdd055c1</w:t>
      </w:r>
    </w:p>
    <w:p w14:paraId="0C8B9DCA" w14:textId="77777777" w:rsidR="001F65C6" w:rsidRDefault="001F65C6" w:rsidP="001F65C6">
      <w:r>
        <w:t>CCCCATGGCGCATTAGAAACCCTTGTAGTCCGGCTGACTGACTACGTACGTATCTCGTATGCCGTCTTCTGCTTGAAAAAAAAAATTAACTTTAAAAGTGCTATTGA</w:t>
      </w:r>
    </w:p>
    <w:p w14:paraId="63311291" w14:textId="77777777" w:rsidR="001F65C6" w:rsidRDefault="001F65C6" w:rsidP="001F65C6">
      <w:r>
        <w:t>&gt;821292f17a0024b875fb6e1af0bee724</w:t>
      </w:r>
    </w:p>
    <w:p w14:paraId="6CA229C0" w14:textId="77777777" w:rsidR="001F65C6" w:rsidRDefault="001F65C6" w:rsidP="001F65C6">
      <w:r>
        <w:t>TTGTACAAATCTTTGTAACTGGATCGGTTCCGCACGAGTGTGTGTGCACTTCCTCTTTAGGCACTGCCAGTAAAATCTCATGACTTCTTAGTATCGACGTGTAGGTT</w:t>
      </w:r>
    </w:p>
    <w:p w14:paraId="2428AC3A" w14:textId="77777777" w:rsidR="001F65C6" w:rsidRDefault="001F65C6" w:rsidP="001F65C6">
      <w:r>
        <w:t>&gt;61ce99d79d9c800da441b7d1cd4d06d6</w:t>
      </w:r>
    </w:p>
    <w:p w14:paraId="4764021D" w14:textId="77777777" w:rsidR="001F65C6" w:rsidRDefault="001F65C6" w:rsidP="001F65C6">
      <w:r>
        <w:t>TACGTAGGGCGCAAGCGTTGTCCGGAATTATTGGGCGTAAAGAGCTCGTAGGCGGTTTGTCGCGTCTGCTGTGAAAACGCGAGGCTTAACCTCGCGCCTGCAGTGGG</w:t>
      </w:r>
    </w:p>
    <w:p w14:paraId="62B1F297" w14:textId="77777777" w:rsidR="001F65C6" w:rsidRDefault="001F65C6" w:rsidP="001F65C6">
      <w:r>
        <w:t>&gt;f9b6824ec3092800832831b8a90da226</w:t>
      </w:r>
    </w:p>
    <w:p w14:paraId="5FB485D0" w14:textId="77777777" w:rsidR="001F65C6" w:rsidRDefault="001F65C6" w:rsidP="001F65C6">
      <w:r>
        <w:t>ACATTCTTTGTACTTCATTAGTTATTTAATTTACACCACTTGTCACCCCCTTATATTGTACAAATGAGTTTGCTGGCACATTATGTGAAATACACGTTCCTGTTACA</w:t>
      </w:r>
    </w:p>
    <w:p w14:paraId="2B7E592D" w14:textId="77777777" w:rsidR="001F65C6" w:rsidRDefault="001F65C6" w:rsidP="001F65C6">
      <w:r>
        <w:t>&gt;3f3735f7b18698f2aa569c5586ccbed1</w:t>
      </w:r>
    </w:p>
    <w:p w14:paraId="292FDA4E" w14:textId="77777777" w:rsidR="001F65C6" w:rsidRDefault="001F65C6" w:rsidP="001F65C6">
      <w:r>
        <w:t>TACGTAGGGTGCGAGCGTTATCCGGAATTATTGGGCGTAAAGAGCTCGTAGGCGGTTTGTCGCGTCTGTCGTGAAAGTCCGGGGCTTAACCCCGGATCTGCGGTGGG</w:t>
      </w:r>
    </w:p>
    <w:p w14:paraId="2BD6BCB3" w14:textId="77777777" w:rsidR="001F65C6" w:rsidRDefault="001F65C6" w:rsidP="001F65C6">
      <w:r>
        <w:t>&gt;3703b47da4a6361c638cb655d437bc5e</w:t>
      </w:r>
    </w:p>
    <w:p w14:paraId="6811FB1D" w14:textId="77777777" w:rsidR="001F65C6" w:rsidRDefault="001F65C6" w:rsidP="001F65C6">
      <w:r>
        <w:t>CCCCATGGCGCATTAGAAACCCGTGTAGTCCGGCTGACTGACTACGTACGTATCTCGTATGCCGTCTTCTGCTTGAAAAAAAAAATTAACTTTAAAAGTGCTATTGA</w:t>
      </w:r>
    </w:p>
    <w:p w14:paraId="14DB6A72" w14:textId="77777777" w:rsidR="001F65C6" w:rsidRDefault="001F65C6" w:rsidP="001F65C6">
      <w:r>
        <w:t>&gt;ca6210b0f8fbafafd0080494472de017</w:t>
      </w:r>
    </w:p>
    <w:p w14:paraId="408F41E6" w14:textId="77777777" w:rsidR="001F65C6" w:rsidRDefault="001F65C6" w:rsidP="001F65C6">
      <w:r>
        <w:t>TCCATTAGAAACCCCAGTAGTCCGGCTGACTGACTATGAGCTCATCTCGTATGCCGTCTTCTGCTTGAAAAAAAAAAAAATATATTATTATTATATTTTATTAATTT</w:t>
      </w:r>
    </w:p>
    <w:p w14:paraId="52DFEE05" w14:textId="77777777" w:rsidR="001F65C6" w:rsidRDefault="001F65C6" w:rsidP="001F65C6">
      <w:r>
        <w:t>&gt;7f8e0bbe49c7c6c948a6aada23cba30d</w:t>
      </w:r>
    </w:p>
    <w:p w14:paraId="73BB0B02" w14:textId="77777777" w:rsidR="001F65C6" w:rsidRDefault="001F65C6" w:rsidP="001F65C6">
      <w:r>
        <w:t>CATGGTCATCCAGCCAGATTCCGTATTTATGTACGTGACGCTTGACTTTATACACGTGGAAAGCGATGCTTTAACCACCGGGTGAATTGAGTTATAATAGTTAATTT</w:t>
      </w:r>
    </w:p>
    <w:p w14:paraId="69A239B8" w14:textId="77777777" w:rsidR="001F65C6" w:rsidRDefault="001F65C6" w:rsidP="001F65C6">
      <w:r>
        <w:t>&gt;3a0243916fd335e64c9dce1b9729c450</w:t>
      </w:r>
    </w:p>
    <w:p w14:paraId="0F8D3A90" w14:textId="77777777" w:rsidR="001F65C6" w:rsidRDefault="001F65C6" w:rsidP="001F65C6">
      <w:r>
        <w:t>TCCATTAGAAACCCCGGTAGTCCGGCTGACTGACTTCCTCATGATCTCGTATGCCGTCTTCTGCTTGAAAAAAAAAACTTAAAGCTTAACTTTAAAAGTGCTATTGA</w:t>
      </w:r>
    </w:p>
    <w:p w14:paraId="380C5D50" w14:textId="77777777" w:rsidR="001F65C6" w:rsidRDefault="001F65C6" w:rsidP="001F65C6">
      <w:r>
        <w:t>&gt;30ea10378ea72cbed43dc185657a55f9</w:t>
      </w:r>
    </w:p>
    <w:p w14:paraId="4D6485FA" w14:textId="77777777" w:rsidR="001F65C6" w:rsidRDefault="001F65C6" w:rsidP="001F65C6">
      <w:r>
        <w:t>GGCATACGAGATCATTAGAAACCCTAGTAGTCCGGCTGACTGACTTCCTCATGATCTCGTATGCCGTCTTCTGCTTGAAAAAAAAAAAACTTTAAAAGTGCTATTGA</w:t>
      </w:r>
    </w:p>
    <w:p w14:paraId="24749F57" w14:textId="77777777" w:rsidR="001F65C6" w:rsidRDefault="001F65C6" w:rsidP="001F65C6">
      <w:r>
        <w:t>&gt;e33a297fa0cb2e6266f12e39d1faba7c</w:t>
      </w:r>
    </w:p>
    <w:p w14:paraId="29118614" w14:textId="77777777" w:rsidR="001F65C6" w:rsidRDefault="001F65C6" w:rsidP="001F65C6">
      <w:r>
        <w:t>TACAGAGGGTGCAAGCGTTAATCGGAATTACTGGGCGTAAAGCGCGCGTAGGTGGTTTGTTAAGTTGAATGTGAAATCCCCGGGCTCAACCTGGGAACTGCATCCAA</w:t>
      </w:r>
    </w:p>
    <w:p w14:paraId="20516CF5" w14:textId="77777777" w:rsidR="001F65C6" w:rsidRDefault="001F65C6" w:rsidP="001F65C6">
      <w:r>
        <w:t>&gt;ba2f768327281682bcc0fe02ff6e6ec5</w:t>
      </w:r>
    </w:p>
    <w:p w14:paraId="6ECDB59D" w14:textId="77777777" w:rsidR="001F65C6" w:rsidRDefault="001F65C6" w:rsidP="001F65C6">
      <w:r>
        <w:lastRenderedPageBreak/>
        <w:t>TACGTAGGGTGCGAGCGTTAATCGGAATTACTGGGCGTAAAGCGTGCGCAGGCGGTTGTGTAAGACAGGCGTGAAATCCCCGGGCTCAACCTGGGAATGGCGCTTGT</w:t>
      </w:r>
    </w:p>
    <w:p w14:paraId="64BD343B" w14:textId="77777777" w:rsidR="001F65C6" w:rsidRDefault="001F65C6" w:rsidP="001F65C6">
      <w:r>
        <w:t>&gt;e2632104f2015e93f246b2b575411d38</w:t>
      </w:r>
    </w:p>
    <w:p w14:paraId="4989A05D" w14:textId="77777777" w:rsidR="001F65C6" w:rsidRDefault="001F65C6" w:rsidP="001F65C6">
      <w:r>
        <w:t>GACAGAGGGTGCAAACGTTGTTCGGAATTACTGGGCGTAAAGCGTGTGTAGGCGGCCATGTAAGTTGGATGTGAAAGCCCCGGGCTCAACCCGGGAAGTGCATTCAA</w:t>
      </w:r>
    </w:p>
    <w:p w14:paraId="3FD9DCF6" w14:textId="77777777" w:rsidR="001F65C6" w:rsidRDefault="001F65C6" w:rsidP="001F65C6">
      <w:r>
        <w:t>&gt;b240ea6e235f98339dd0678f528f5ff5</w:t>
      </w:r>
    </w:p>
    <w:p w14:paraId="23FEA6A8" w14:textId="77777777" w:rsidR="001F65C6" w:rsidRDefault="001F65C6" w:rsidP="001F65C6">
      <w:r>
        <w:t>TACGGAGGGGGCTAGCGTTGTTCGGAATTACTGGGCGTAAAGCGCACGTAGGCGGCTTGGTAAGTTAGAGGTGAAAGCCCAGGGCTCAACCCTGGAATTGCCTTTAA</w:t>
      </w:r>
    </w:p>
    <w:p w14:paraId="7B4C33F9" w14:textId="77777777" w:rsidR="001F65C6" w:rsidRDefault="001F65C6" w:rsidP="001F65C6">
      <w:r>
        <w:t>&gt;63e74c7080c5701f62c85a10e986fa61</w:t>
      </w:r>
    </w:p>
    <w:p w14:paraId="3572D975" w14:textId="77777777" w:rsidR="001F65C6" w:rsidRDefault="001F65C6" w:rsidP="001F65C6">
      <w:r>
        <w:t>TACGAAGGGGGCTAGCGTTGCTCGGAATCACTGGGCGTAAAGGGTGCGTAGGCGGGTTTTTAAGTCAGGGGTGAAATCCTGGAGCTCAACTCCAGAACTGCCTTTGA</w:t>
      </w:r>
    </w:p>
    <w:p w14:paraId="120D3D0A" w14:textId="77777777" w:rsidR="001F65C6" w:rsidRDefault="001F65C6" w:rsidP="001F65C6">
      <w:r>
        <w:t>&gt;e50ee5a0d02647a8bebd287a7874ef3a</w:t>
      </w:r>
    </w:p>
    <w:p w14:paraId="20EB72D0" w14:textId="77777777" w:rsidR="001F65C6" w:rsidRDefault="001F65C6" w:rsidP="001F65C6">
      <w:r>
        <w:t>CATTGAACTATCGTGAGAAAGTCAAACCGCCAAAGGGAATTATATTATAGTAAATATTAGCGTAAATAAACATTTTATTAATAGTTGTAATATATGAAAATGTGCAG</w:t>
      </w:r>
    </w:p>
    <w:p w14:paraId="03A068A9" w14:textId="77777777" w:rsidR="001F65C6" w:rsidRDefault="001F65C6" w:rsidP="001F65C6">
      <w:r>
        <w:t>&gt;479af1a242209857c2f4ee290130f18f</w:t>
      </w:r>
    </w:p>
    <w:p w14:paraId="3BDBDFBB" w14:textId="77777777" w:rsidR="001F65C6" w:rsidRDefault="001F65C6" w:rsidP="001F65C6">
      <w:r>
        <w:t>CCCCATGGCGCATTAGAAACCCGGGTAGTCCGGCTGACTGACTTGCGTCAAATCTCGTATGCCGTCTTCTGCTTGAAAAAAAAAATTAACTTTAAAAGTGCTATTGA</w:t>
      </w:r>
    </w:p>
    <w:p w14:paraId="7D22D595" w14:textId="77777777" w:rsidR="001F65C6" w:rsidRDefault="001F65C6" w:rsidP="001F65C6">
      <w:r>
        <w:t>&gt;27464f046b45c46a478dc23233454bf6</w:t>
      </w:r>
    </w:p>
    <w:p w14:paraId="3C68AE5D" w14:textId="77777777" w:rsidR="001F65C6" w:rsidRDefault="001F65C6" w:rsidP="001F65C6">
      <w:r>
        <w:t>CCCCATGGCGCATTAGATACCCGAGTAGTCCGGCTGACTGACTCGAGCTAGATCTCGTATGCCGTCTTCTGCTTGAAAAAAAAAAACTAGAGGTTTAAGTAAGAGGG</w:t>
      </w:r>
    </w:p>
    <w:p w14:paraId="16F5FBBB" w14:textId="77777777" w:rsidR="001F65C6" w:rsidRDefault="001F65C6" w:rsidP="001F65C6">
      <w:r>
        <w:t>&gt;4d03596b63121b8892e8b42e6dc9a9fe</w:t>
      </w:r>
    </w:p>
    <w:p w14:paraId="75C6F585" w14:textId="77777777" w:rsidR="001F65C6" w:rsidRDefault="001F65C6" w:rsidP="001F65C6">
      <w:r>
        <w:t>TACGATTTCTTTAATTTAAATAGTTAAGTTTCAGTTAATATAACAATAATATAAAATATCTATAATTTTGGTGAAATATATTTTATCTTGAAAAATTAATTTTATGT</w:t>
      </w:r>
    </w:p>
    <w:p w14:paraId="6CC5DF2F" w14:textId="77777777" w:rsidR="001F65C6" w:rsidRDefault="001F65C6" w:rsidP="001F65C6">
      <w:r>
        <w:t>&gt;87b5abd7f7e41d13aa3c3140b1cf5d30</w:t>
      </w:r>
    </w:p>
    <w:p w14:paraId="7E0FEF41" w14:textId="77777777" w:rsidR="001F65C6" w:rsidRDefault="001F65C6" w:rsidP="001F65C6">
      <w:r>
        <w:t>TTAGAAACCCCTGTAGTCCGGCTGACTGACTGTTACAGCATCTCGTATGCCGTCTTCTGCTTGAAAAAAAAAAAAATCTTAAAGCTTAACTTTAAAAGTGCTATTGA</w:t>
      </w:r>
    </w:p>
    <w:p w14:paraId="445A8115" w14:textId="77777777" w:rsidR="001F65C6" w:rsidRDefault="001F65C6" w:rsidP="001F65C6">
      <w:r>
        <w:t>&gt;c68b7df01330e2cfdf0a917de386ae61</w:t>
      </w:r>
    </w:p>
    <w:p w14:paraId="5F16CED4" w14:textId="77777777" w:rsidR="001F65C6" w:rsidRDefault="001F65C6" w:rsidP="001F65C6">
      <w:r>
        <w:t>TCCATTAGATACCCCTGTAGTCCGGCTGACTGACTGAGACTTAATCTCGTATGCCGTCTTCTGCTTGAAAAAAAAAAATTAAAGCTTAACTTTAAAAGTGCTATTGA</w:t>
      </w:r>
    </w:p>
    <w:p w14:paraId="090990CE" w14:textId="77777777" w:rsidR="001F65C6" w:rsidRDefault="001F65C6" w:rsidP="001F65C6">
      <w:r>
        <w:t>&gt;3655a680863b022fcddb90f59742c875</w:t>
      </w:r>
    </w:p>
    <w:p w14:paraId="4F04F6FE" w14:textId="77777777" w:rsidR="001F65C6" w:rsidRDefault="001F65C6" w:rsidP="001F65C6">
      <w:r>
        <w:t>TACGGAGGGTGCGAGCGTTAATCGGAATTACTGGGCGTAAAGCGCATGCAGGTGGTTCATTAAGTCAGATGTGAAAGCCCGGGGCTCAACCTCGGAACTGCATTTGA</w:t>
      </w:r>
    </w:p>
    <w:p w14:paraId="0C84450B" w14:textId="77777777" w:rsidR="001F65C6" w:rsidRDefault="001F65C6" w:rsidP="001F65C6">
      <w:r>
        <w:t>&gt;ec3e76993db28145b0f9271b47a736bf</w:t>
      </w:r>
    </w:p>
    <w:p w14:paraId="49597782" w14:textId="77777777" w:rsidR="001F65C6" w:rsidRDefault="001F65C6" w:rsidP="001F65C6">
      <w:r>
        <w:t>TACGGAGGGTGCGAGCGTTAATCGGAATGACTGGGCGTAAAGCGCACGCAGGCGGTCAATTAAGTTGGATGTGAAATCCCCGGGCTTAACCTGGGAACGGCATCCAA</w:t>
      </w:r>
    </w:p>
    <w:p w14:paraId="084A9F21" w14:textId="77777777" w:rsidR="001F65C6" w:rsidRDefault="001F65C6" w:rsidP="001F65C6">
      <w:r>
        <w:t>&gt;a6693edf30776708316cc3eb62620f1f</w:t>
      </w:r>
    </w:p>
    <w:p w14:paraId="31C773DB" w14:textId="77777777" w:rsidR="001F65C6" w:rsidRDefault="001F65C6" w:rsidP="001F65C6">
      <w:r>
        <w:t>CATTGAACTATCGTGAGAGAGTCAAGCCGCCAAAGGGAATTATATTATAGTAAATATTGGCGTAAATAAACATTTTATTAATAGTTGTAATATATGAAAATGTGCAG</w:t>
      </w:r>
    </w:p>
    <w:p w14:paraId="4BB45B3F" w14:textId="77777777" w:rsidR="001F65C6" w:rsidRDefault="001F65C6" w:rsidP="001F65C6">
      <w:r>
        <w:t>&gt;83e4f401ab59fbda29412033b45913e8</w:t>
      </w:r>
    </w:p>
    <w:p w14:paraId="611D4CB0" w14:textId="77777777" w:rsidR="001F65C6" w:rsidRDefault="001F65C6" w:rsidP="001F65C6">
      <w:r>
        <w:t>TACGAGGGGAGCGAGTGTTGTTCGGTTTTATTGGGCGTAAAGGGTACGTAGGCGGTTTTGTTAGTCAACAATTAAATCTTGGAACTTAATTCCATAGCAGTTGTTGA</w:t>
      </w:r>
    </w:p>
    <w:p w14:paraId="3C13DCBF" w14:textId="77777777" w:rsidR="001F65C6" w:rsidRDefault="001F65C6" w:rsidP="001F65C6">
      <w:r>
        <w:t>&gt;4a78ebd4da8ecb48310fdae8768f6d99</w:t>
      </w:r>
    </w:p>
    <w:p w14:paraId="610858F0" w14:textId="77777777" w:rsidR="001F65C6" w:rsidRDefault="001F65C6" w:rsidP="001F65C6">
      <w:r>
        <w:t>TTAGAAACCCGTGTAGTCCGGCTGACTGACTACTGTGTAATCTCGTATGCCGTCTTCTGCTTGAAAAAAAAAATGCTAATACTTGACTAGAGTTTTAAGTAAGAGGG</w:t>
      </w:r>
    </w:p>
    <w:p w14:paraId="1848C8F4" w14:textId="77777777" w:rsidR="001F65C6" w:rsidRDefault="001F65C6" w:rsidP="001F65C6">
      <w:r>
        <w:lastRenderedPageBreak/>
        <w:t>&gt;09fd359de8c17c63e194f94ef211d325</w:t>
      </w:r>
    </w:p>
    <w:p w14:paraId="3B520358" w14:textId="77777777" w:rsidR="001F65C6" w:rsidRDefault="001F65C6" w:rsidP="001F65C6">
      <w:r>
        <w:t>CCCCATGGCGCATTAGAAACCCCAGTAGTCCGGCTGACTGACTGTTACAGCATCTCGTATGCCGTCTTCTGCTTGAAAAAAAAAATTAACTTTAAAAGTGCTATTGA</w:t>
      </w:r>
    </w:p>
    <w:p w14:paraId="5457247A" w14:textId="77777777" w:rsidR="001F65C6" w:rsidRDefault="001F65C6" w:rsidP="001F65C6">
      <w:r>
        <w:t>&gt;166c1ea00263a019ee499d2f5d85cbc8</w:t>
      </w:r>
    </w:p>
    <w:p w14:paraId="2E1F5089" w14:textId="77777777" w:rsidR="001F65C6" w:rsidRDefault="001F65C6" w:rsidP="001F65C6">
      <w:r>
        <w:t>TCCATTAGAAACCCTGGTAGTCCGGCTGACTGACTCTACGACCATCTCGTATGCCGTCTTCTGCTTGAAAAAAAAAACTTAAAGATTAACTTTAAAAGTGCTATTGA</w:t>
      </w:r>
    </w:p>
    <w:p w14:paraId="0261670C" w14:textId="77777777" w:rsidR="001F65C6" w:rsidRDefault="001F65C6" w:rsidP="001F65C6">
      <w:r>
        <w:t>&gt;7a57ca4e2a78e754f17152a186f6d765</w:t>
      </w:r>
    </w:p>
    <w:p w14:paraId="6DBAF194" w14:textId="77777777" w:rsidR="001F65C6" w:rsidRDefault="001F65C6" w:rsidP="001F65C6">
      <w:r>
        <w:t>CATTGAACTATCGTGAGAAAGTCAAACCGCCAAAGGGAATTATATTATAGTAAATATTGGCGTAAATAAACATTTTATTAATAGTTGTAATATATGAAAATGTGCAG</w:t>
      </w:r>
    </w:p>
    <w:p w14:paraId="37D299C7" w14:textId="77777777" w:rsidR="001F65C6" w:rsidRDefault="001F65C6" w:rsidP="001F65C6">
      <w:r>
        <w:t>&gt;0d236be2d7e808c64da544c33eb9129c</w:t>
      </w:r>
    </w:p>
    <w:p w14:paraId="25623E23" w14:textId="77777777" w:rsidR="001F65C6" w:rsidRDefault="001F65C6" w:rsidP="001F65C6">
      <w:r>
        <w:t>GACGGGGGGGGCAAGTGTTCTTCGGAATGACTGGGCGTAAAGGGCACGTAGGCGGTGAATCGGGTTGAAAGTGAAAGTCGCCAAAAACTGGCGGAATGCTCTCGAAA</w:t>
      </w:r>
    </w:p>
    <w:p w14:paraId="44F68C32" w14:textId="77777777" w:rsidR="001F65C6" w:rsidRDefault="001F65C6" w:rsidP="001F65C6">
      <w:r>
        <w:t>&gt;f7d2b5b1a960fb31183b66d8a876481f</w:t>
      </w:r>
    </w:p>
    <w:p w14:paraId="416D3EF1" w14:textId="77777777" w:rsidR="001F65C6" w:rsidRDefault="001F65C6" w:rsidP="001F65C6">
      <w:r>
        <w:t>TACAGAGGGTGCAAGCGTTGTTCGGAATTACTGGGCGTAAAGCGTGCGTAGTCGGTATTGAGAGTCACGGGTGAAATCCCAGGGCTTAACCCTGGAACTGCCTGTGA</w:t>
      </w:r>
    </w:p>
    <w:p w14:paraId="17148928" w14:textId="77777777" w:rsidR="001F65C6" w:rsidRDefault="001F65C6" w:rsidP="001F65C6">
      <w:r>
        <w:t>&gt;c8435aba9a2c2e408ea4264b81343fa8</w:t>
      </w:r>
    </w:p>
    <w:p w14:paraId="09DE82B3" w14:textId="77777777" w:rsidR="001F65C6" w:rsidRDefault="001F65C6" w:rsidP="001F65C6">
      <w:r>
        <w:t>TACGAGGGGAGCGAGTGTTGTTCGGTTTTATTGGGCGTAAAGGGTGTTCAGGTTGTTCAATAAGTTGATCTCTAAATCTTGGAACTCAACCCCATTCAAGGGGTCAA</w:t>
      </w:r>
    </w:p>
    <w:p w14:paraId="3848C539" w14:textId="77777777" w:rsidR="001F65C6" w:rsidRDefault="001F65C6" w:rsidP="001F65C6">
      <w:r>
        <w:t>&gt;2b0fe9daf2d063d611a28cc676f5d9d1</w:t>
      </w:r>
    </w:p>
    <w:p w14:paraId="5AC2FE63" w14:textId="77777777" w:rsidR="001F65C6" w:rsidRDefault="001F65C6" w:rsidP="001F65C6">
      <w:r>
        <w:t>AAATTCAGGTAACTGCACATCGTAAGAAATTAGAAACCCTTGTAGTCCGGCTGACTGACTATGAGCTCATCTCGTATGCCGTCTTCTGCTTGAAAAAAAAAAAAAGA</w:t>
      </w:r>
    </w:p>
    <w:p w14:paraId="05A5FE46" w14:textId="77777777" w:rsidR="001F65C6" w:rsidRDefault="001F65C6" w:rsidP="001F65C6">
      <w:r>
        <w:t>&gt;ae9ebcd8cc2562a16bf6a4c3322b1789</w:t>
      </w:r>
    </w:p>
    <w:p w14:paraId="4C1882E5" w14:textId="77777777" w:rsidR="001F65C6" w:rsidRDefault="001F65C6" w:rsidP="001F65C6">
      <w:r>
        <w:t>TACGAGGGGAGCGAGTGTTGTTCGGTTTTATTGGGCGTAAAGGGTATGTAGGCGGTTTTGTAAGTCAACAACCAAATCTTGGAACTTAATTCCATAGCGTATGTTGA</w:t>
      </w:r>
    </w:p>
    <w:p w14:paraId="63625F42" w14:textId="77777777" w:rsidR="001F65C6" w:rsidRDefault="001F65C6" w:rsidP="001F65C6">
      <w:r>
        <w:t>&gt;db7fe8e59dad0518333bcaaaec5df36d</w:t>
      </w:r>
    </w:p>
    <w:p w14:paraId="4FED5F89" w14:textId="77777777" w:rsidR="001F65C6" w:rsidRDefault="001F65C6" w:rsidP="001F65C6">
      <w:r>
        <w:t>TACGGAGGGTGCGAGCGTTAATCGGAATCACTGGGCGTAAAGCGCACGTAGGCTGCTTGGTAAGTCAGGGGTGAAAGCCCGCGGCTCAACCGCGGAATTGCCTTTGA</w:t>
      </w:r>
    </w:p>
    <w:p w14:paraId="6076EE93" w14:textId="77777777" w:rsidR="001F65C6" w:rsidRDefault="001F65C6" w:rsidP="001F65C6">
      <w:r>
        <w:t>&gt;6417c062d9eb9d544f49e17358a39883</w:t>
      </w:r>
    </w:p>
    <w:p w14:paraId="4DAB5525" w14:textId="77777777" w:rsidR="001F65C6" w:rsidRDefault="001F65C6" w:rsidP="001F65C6">
      <w:r>
        <w:t>TACGTAGGGTGCGAGCGTTAATCGGAATTACTGGGCGTAAAGCGTGCGCAGGCGGTTATGTAAGACAGATGTGAAATCCCCGGGCTCAACCTGGGAACTGCATTTGT</w:t>
      </w:r>
    </w:p>
    <w:p w14:paraId="40EE3AD1" w14:textId="77777777" w:rsidR="001F65C6" w:rsidRDefault="001F65C6" w:rsidP="001F65C6">
      <w:r>
        <w:t>&gt;572d135c7702577aee1b0a5666c2e530</w:t>
      </w:r>
    </w:p>
    <w:p w14:paraId="0E533D9E" w14:textId="77777777" w:rsidR="001F65C6" w:rsidRDefault="001F65C6" w:rsidP="001F65C6">
      <w:r>
        <w:t>TACGTAGGGTGCGAGCGTTGTCCGGAATTACTGGGCGTAAAGGGCTCGTAGGTGGTTTGTCGCGTCGTCTGTGAAATTCCGGGGCTTAACTCCGGGCGTGCAGGCGA</w:t>
      </w:r>
    </w:p>
    <w:p w14:paraId="2A6F9A23" w14:textId="77777777" w:rsidR="001F65C6" w:rsidRDefault="001F65C6" w:rsidP="001F65C6">
      <w:r>
        <w:t>&gt;fce7d43212f63e3f215aa65b2db19b25</w:t>
      </w:r>
    </w:p>
    <w:p w14:paraId="1678EBFC" w14:textId="77777777" w:rsidR="001F65C6" w:rsidRDefault="001F65C6" w:rsidP="001F65C6">
      <w:r>
        <w:t>TACGTAGGGCGCAAGCGTTATCCGGAATTATTGGGCGTAAAGAGCTCGTAGGCGGTTTGTTGCGTCTGCTGTGAAAGACCGGGGCTCAACTCCGGTTCTGCAGTGGG</w:t>
      </w:r>
    </w:p>
    <w:p w14:paraId="3801F006" w14:textId="77777777" w:rsidR="001F65C6" w:rsidRDefault="001F65C6" w:rsidP="001F65C6">
      <w:r>
        <w:t>&gt;15aee9fc8e5f63ecfb6fe11c65a53878</w:t>
      </w:r>
    </w:p>
    <w:p w14:paraId="3D61E8FA" w14:textId="77777777" w:rsidR="001F65C6" w:rsidRDefault="001F65C6" w:rsidP="001F65C6">
      <w:r>
        <w:t>TCCATTAGAAACCCTTGTAGTCCGGCTGACTGACTCTACGACCATCTCGTATGCCGTCTTCTGCTTGAAAAAAAAAACTTAAAGCTTAACTTTAAAAGTGCTATTGA</w:t>
      </w:r>
    </w:p>
    <w:p w14:paraId="70338DA4" w14:textId="77777777" w:rsidR="001F65C6" w:rsidRDefault="001F65C6" w:rsidP="001F65C6">
      <w:r>
        <w:t>&gt;4d0401b47252fba6eaa1ceac148152d8</w:t>
      </w:r>
    </w:p>
    <w:p w14:paraId="04CDD015" w14:textId="77777777" w:rsidR="001F65C6" w:rsidRDefault="001F65C6" w:rsidP="001F65C6">
      <w:r>
        <w:t>TACGAAGGGGGCTAGCGTTGCTCGGAATGACTGGGCGTAAAGGGCGTGTAGGCGGTTTGTACAGTTAGATGTGAAATCCCCGGGCTTAACCTGGGAGCTGCATTTAA</w:t>
      </w:r>
    </w:p>
    <w:p w14:paraId="66B460B6" w14:textId="77777777" w:rsidR="001F65C6" w:rsidRDefault="001F65C6" w:rsidP="001F65C6">
      <w:r>
        <w:t>&gt;ab2c45cb4d472067e460518c4f6b1e86</w:t>
      </w:r>
    </w:p>
    <w:p w14:paraId="30EF10F7" w14:textId="77777777" w:rsidR="001F65C6" w:rsidRDefault="001F65C6" w:rsidP="001F65C6">
      <w:r>
        <w:lastRenderedPageBreak/>
        <w:t>CATTGAACTATCGTGAGAAAGTCACGCCGCCAAAGGGAATTATATTATAGTAATTATTGGCGTTAATAAACATTTTATTAATAGTTGTAATATATGATAACGTGTAA</w:t>
      </w:r>
    </w:p>
    <w:p w14:paraId="5E6AAE51" w14:textId="77777777" w:rsidR="001F65C6" w:rsidRDefault="001F65C6" w:rsidP="001F65C6">
      <w:r>
        <w:t>&gt;2f920005d0f15cdd242e60e942460d4f</w:t>
      </w:r>
    </w:p>
    <w:p w14:paraId="3DAE4A6B" w14:textId="77777777" w:rsidR="001F65C6" w:rsidRDefault="001F65C6" w:rsidP="001F65C6">
      <w:r>
        <w:t>TACGAAGGGTGCAAGCGTTAATCGGAATTACTGGGCGTAAAGCGCGCGTAGGTGGTTTGATAAGTTGGATGTGAAAGCCCCGGGCTCAACCTGGGAATTGCATCCAA</w:t>
      </w:r>
    </w:p>
    <w:p w14:paraId="6269C169" w14:textId="77777777" w:rsidR="001F65C6" w:rsidRDefault="001F65C6" w:rsidP="001F65C6">
      <w:r>
        <w:t>&gt;c150b70ec7a96a96deb4e1df88d800c2</w:t>
      </w:r>
    </w:p>
    <w:p w14:paraId="0E2DD17C" w14:textId="77777777" w:rsidR="001F65C6" w:rsidRDefault="001F65C6" w:rsidP="001F65C6">
      <w:r>
        <w:t>TCCATTAGATACCCGAGTAGTCCGGCTGACTGACTCGAGCTAGATCTCGTATGCCGTCTTCTGCTTGAAAAAAAAAACTTAAAGCTTAACTTTAAAAGTGCTATTGA</w:t>
      </w:r>
    </w:p>
    <w:p w14:paraId="0ECA2A96" w14:textId="77777777" w:rsidR="001F65C6" w:rsidRDefault="001F65C6" w:rsidP="001F65C6">
      <w:r>
        <w:t>&gt;bb516ed60919c27ab77ee5d052960ef9</w:t>
      </w:r>
    </w:p>
    <w:p w14:paraId="7CD07A3B" w14:textId="77777777" w:rsidR="001F65C6" w:rsidRDefault="001F65C6" w:rsidP="001F65C6">
      <w:r>
        <w:t>CCCCATGGCGCATTAGAAACCCCGGTAGTCCGGCTGACTGACTTACTAGGTATCTCGTATGCCGTCTTCTGCTTGAAAAAAAAAAATAACTTTAAAAGTGCTATTGA</w:t>
      </w:r>
    </w:p>
    <w:p w14:paraId="64EE1D0C" w14:textId="77777777" w:rsidR="001F65C6" w:rsidRDefault="001F65C6" w:rsidP="001F65C6">
      <w:r>
        <w:t>&gt;1ea8a1eed1dd67e4548a0e1de9f01d74</w:t>
      </w:r>
    </w:p>
    <w:p w14:paraId="1DDD39B1" w14:textId="77777777" w:rsidR="001F65C6" w:rsidRDefault="001F65C6" w:rsidP="001F65C6">
      <w:r>
        <w:t>CACATTAGAAACCCCGGTAGTCCGGCTGACTGACTTCTAGACTATCTCGTATGCCGTCTTCTGCTTGAAAAAAAAAACTTAAAGCTTAACTTTAAAAGTGCTATTGA</w:t>
      </w:r>
    </w:p>
    <w:p w14:paraId="4AFAF718" w14:textId="77777777" w:rsidR="001F65C6" w:rsidRDefault="001F65C6" w:rsidP="001F65C6">
      <w:r>
        <w:t>&gt;6d12e5a56124bef4c1251e2b2b34797d</w:t>
      </w:r>
    </w:p>
    <w:p w14:paraId="18E62B9D" w14:textId="77777777" w:rsidR="001F65C6" w:rsidRDefault="001F65C6" w:rsidP="001F65C6">
      <w:r>
        <w:t>TACGTAGGGCGCAAGCGTTGTCCGGAATTATTGGGCGTAAAGAGCTCGTAGGCGGTCTGTCGCGTCTGCTGTGAAATCCCGAGGCTCAACCTCGGGCTTGCAGTGGG</w:t>
      </w:r>
    </w:p>
    <w:p w14:paraId="5123DBFC" w14:textId="77777777" w:rsidR="001F65C6" w:rsidRDefault="001F65C6" w:rsidP="001F65C6">
      <w:r>
        <w:t>&gt;5405d3a5959a9eb18402e41d1aebfde8</w:t>
      </w:r>
    </w:p>
    <w:p w14:paraId="67BB23FE" w14:textId="77777777" w:rsidR="001F65C6" w:rsidRDefault="001F65C6" w:rsidP="001F65C6">
      <w:r>
        <w:t>TACATAGGGGGCAAGCGTTATCCGGAATTATTGGGCGTAAAGGGTGCGTAGGCGGTTAAATAAGTTTATGGTCTAAGTGCAATGCTCAACATTGTGATGCTATAAAA</w:t>
      </w:r>
    </w:p>
    <w:p w14:paraId="1160B220" w14:textId="77777777" w:rsidR="001F65C6" w:rsidRDefault="001F65C6" w:rsidP="001F65C6">
      <w:r>
        <w:t>&gt;2cd99077c58922830f04d5a01e6d4c64</w:t>
      </w:r>
    </w:p>
    <w:p w14:paraId="459E29DA" w14:textId="77777777" w:rsidR="001F65C6" w:rsidRDefault="001F65C6" w:rsidP="001F65C6">
      <w:r>
        <w:t>CACGATTAACCCAAGTCAATAGAAGCCGGCGTAAAGAGTGTTTTAGATCACCCCTCCCCAATAAAGCTAAAACTCACCTGAGTTGTAAAAAACTCCAGTTGACACAA</w:t>
      </w:r>
    </w:p>
    <w:p w14:paraId="5FB85AD3" w14:textId="77777777" w:rsidR="001F65C6" w:rsidRDefault="001F65C6" w:rsidP="001F65C6">
      <w:r>
        <w:t>&gt;f61aad62249765cbadde4b99f3755093</w:t>
      </w:r>
    </w:p>
    <w:p w14:paraId="3E812732" w14:textId="77777777" w:rsidR="001F65C6" w:rsidRDefault="001F65C6" w:rsidP="001F65C6">
      <w:r>
        <w:t>TACAGAGGGTGCAAGCGTTAATCGGAATTACTGGGCGTAAAGCGCGCGTAGGTGGTTTGTTAAGTTGGATGTGAAATCCCCGGGCTCAACCTGGGAACTGCATCCAA</w:t>
      </w:r>
    </w:p>
    <w:p w14:paraId="7BC97B22" w14:textId="77777777" w:rsidR="001F65C6" w:rsidRDefault="001F65C6" w:rsidP="001F65C6">
      <w:r>
        <w:t>&gt;89918f9f242cb04f080df2e2cac14af6</w:t>
      </w:r>
    </w:p>
    <w:p w14:paraId="7B85BC9C" w14:textId="77777777" w:rsidR="001F65C6" w:rsidRDefault="001F65C6" w:rsidP="001F65C6">
      <w:r>
        <w:t>CTGGCACACAATTACCATATAGTAATTAGATACCCGGGTAGTCCGGCTGACTGACTTCCTCATGATCTCGTATGCCGTCTTCTGCTTGAAAAAAAAAAAAAAAAACA</w:t>
      </w:r>
    </w:p>
    <w:p w14:paraId="54A1B737" w14:textId="77777777" w:rsidR="001F65C6" w:rsidRDefault="001F65C6" w:rsidP="001F65C6">
      <w:r>
        <w:t>&gt;0e38276703e868b01a423718bb958d78</w:t>
      </w:r>
    </w:p>
    <w:p w14:paraId="5AFE8D46" w14:textId="77777777" w:rsidR="001F65C6" w:rsidRDefault="001F65C6" w:rsidP="001F65C6">
      <w:r>
        <w:t>TACGGAGGGTGCAAGCGTTAATCGGAATTACTGGGCGTAAAGCGCACGCAGGCGGTCTGTCAAGTCGGATGTGAAATCCCCGGGCTCAACCTGGGAACTGCATTCGA</w:t>
      </w:r>
    </w:p>
    <w:p w14:paraId="727E9D87" w14:textId="77777777" w:rsidR="001F65C6" w:rsidRDefault="001F65C6" w:rsidP="001F65C6">
      <w:r>
        <w:t>&gt;8fe4b3db1cb5dd81b54084c497b0f161</w:t>
      </w:r>
    </w:p>
    <w:p w14:paraId="7E6E41D8" w14:textId="77777777" w:rsidR="001F65C6" w:rsidRDefault="001F65C6" w:rsidP="001F65C6">
      <w:r>
        <w:t>TCCATTAGAAACCCGGGTAGTCCGGCTGACTGACTCGAGCTAGATCTCGTATGCCGTCTTCTGCTTGAAAAAAAAAACTTAAAGCTTAACTTTAAAAGTGCTATTGA</w:t>
      </w:r>
    </w:p>
    <w:p w14:paraId="66E0FAC5" w14:textId="77777777" w:rsidR="001F65C6" w:rsidRDefault="001F65C6" w:rsidP="001F65C6">
      <w:r>
        <w:t>&gt;2fb46ef89433436402bc8ff6e24f6a38</w:t>
      </w:r>
    </w:p>
    <w:p w14:paraId="600148C8" w14:textId="77777777" w:rsidR="001F65C6" w:rsidRDefault="001F65C6" w:rsidP="001F65C6">
      <w:r>
        <w:t>TACGAAGGGGGCTAGCGTTGCTCGGAATTACTGGGCGTAAAGGGAGCGTAGGCGGACATTTAAGTCAGGGGTGAAATCCCGGGGCTCAACCTCGGAATTGCCTTTGA</w:t>
      </w:r>
    </w:p>
    <w:p w14:paraId="2C520C1B" w14:textId="77777777" w:rsidR="001F65C6" w:rsidRDefault="001F65C6" w:rsidP="001F65C6">
      <w:r>
        <w:t>&gt;b18ca441b23ff91c1598a1a733c0fa3e</w:t>
      </w:r>
    </w:p>
    <w:p w14:paraId="62A72D6A" w14:textId="77777777" w:rsidR="001F65C6" w:rsidRDefault="001F65C6" w:rsidP="001F65C6">
      <w:r>
        <w:t>TTAGAAACCCGAGTAGTCCGGCTGACTGACTTAACGTCCATCTCGTATGCCGTCTTCTGCTTGAAAAAAAAAAAAATCTTAAAGCTTAACTTTAAAAGTGCTATTGA</w:t>
      </w:r>
    </w:p>
    <w:p w14:paraId="428631E5" w14:textId="77777777" w:rsidR="001F65C6" w:rsidRDefault="001F65C6" w:rsidP="001F65C6">
      <w:r>
        <w:t>&gt;19036d25d1f36d78422dba0eeaac113c</w:t>
      </w:r>
    </w:p>
    <w:p w14:paraId="3134F7BB" w14:textId="77777777" w:rsidR="001F65C6" w:rsidRDefault="001F65C6" w:rsidP="001F65C6">
      <w:r>
        <w:t>TTAGATACCCCTGTAGTCCGGCTGACTGACTTCTAGACTATCTCGTATGCCGTCTTCTGCTTGAAAAAAAAAAAAATCTTAAAGCTTAACTTTAAAAGTGCTATTGA</w:t>
      </w:r>
    </w:p>
    <w:p w14:paraId="58109D18" w14:textId="77777777" w:rsidR="001F65C6" w:rsidRDefault="001F65C6" w:rsidP="001F65C6">
      <w:r>
        <w:lastRenderedPageBreak/>
        <w:t>&gt;bcb8644bd67d653ace4aff1395342bd8</w:t>
      </w:r>
    </w:p>
    <w:p w14:paraId="10678B98" w14:textId="77777777" w:rsidR="001F65C6" w:rsidRDefault="001F65C6" w:rsidP="001F65C6">
      <w:r>
        <w:t>TTCCAGCTCCAATAGCGTATATTAAAGTTGTTGCGGTTAAAAAGCTCGTAGTTGGATCTGTGTGCCACGCTGTCGGTTCACCGCCCGTCGGTGTCAACTGGCATGTC</w:t>
      </w:r>
    </w:p>
    <w:p w14:paraId="6F6312F1" w14:textId="77777777" w:rsidR="001F65C6" w:rsidRDefault="001F65C6" w:rsidP="001F65C6">
      <w:r>
        <w:t>&gt;83410df232615ff8cc7443522012119a</w:t>
      </w:r>
    </w:p>
    <w:p w14:paraId="46DAA7C1" w14:textId="77777777" w:rsidR="001F65C6" w:rsidRDefault="001F65C6" w:rsidP="001F65C6">
      <w:r>
        <w:t>CCCCATGGCGCATTAGAAACCCTAGTAGTCCGGCTGACTGACTCTCTAGAGATCTCGTATGCCGTCTTCTGCTTGAAAAAAAAAATTAACTTTAAAAGTGCTATTGA</w:t>
      </w:r>
    </w:p>
    <w:p w14:paraId="4D6268DC" w14:textId="77777777" w:rsidR="001F65C6" w:rsidRDefault="001F65C6" w:rsidP="001F65C6">
      <w:r>
        <w:t>&gt;e1753406085b572782387b71943d3954</w:t>
      </w:r>
    </w:p>
    <w:p w14:paraId="535DA047" w14:textId="77777777" w:rsidR="001F65C6" w:rsidRDefault="001F65C6" w:rsidP="001F65C6">
      <w:r>
        <w:t>TACGAGGGGAGCGAGTGTTGTTCAGTTTTATTGGGCGTAAAGGGTATGTAGGCGGTTTTGTAAGTCAACAATTAAATCTTGGAACTTAATTCCATTACAATTGTTGA</w:t>
      </w:r>
    </w:p>
    <w:p w14:paraId="49DAB443" w14:textId="77777777" w:rsidR="001F65C6" w:rsidRDefault="001F65C6" w:rsidP="001F65C6">
      <w:r>
        <w:t>&gt;455e725b3a8fbbf0a5cc1df8c72e91d3</w:t>
      </w:r>
    </w:p>
    <w:p w14:paraId="66423A77" w14:textId="77777777" w:rsidR="001F65C6" w:rsidRDefault="001F65C6" w:rsidP="001F65C6">
      <w:r>
        <w:t>CCCCATGGCGCATTAGATACCCGAGTAGTCCGGCTGACTGACTTAACGTCCATCTCGTATGCCGTCTTCTGCTTGAAAAAAAAAATTAACTTTAAAAGTGCTATTGA</w:t>
      </w:r>
    </w:p>
    <w:p w14:paraId="15C9D60D" w14:textId="77777777" w:rsidR="001F65C6" w:rsidRDefault="001F65C6" w:rsidP="001F65C6">
      <w:r>
        <w:t>&gt;b132521a1616b789f80df767c96c00c4</w:t>
      </w:r>
    </w:p>
    <w:p w14:paraId="7B257CFF" w14:textId="77777777" w:rsidR="001F65C6" w:rsidRDefault="001F65C6" w:rsidP="001F65C6">
      <w:r>
        <w:t>CGAACGATCGCATACTTGTCCTCTCATTAGAAACCCTAGTAGTCCGGCTGACTGACTCGCGATATATCTCGTATGCCGTCTTCTGCTTGAAAAAAAAAAAAAAAAAA</w:t>
      </w:r>
    </w:p>
    <w:p w14:paraId="68393F64" w14:textId="77777777" w:rsidR="001F65C6" w:rsidRDefault="001F65C6" w:rsidP="001F65C6">
      <w:r>
        <w:t>&gt;aa86b1ec56338d46eb19f3cc11e7dccc</w:t>
      </w:r>
    </w:p>
    <w:p w14:paraId="7741C9CC" w14:textId="77777777" w:rsidR="001F65C6" w:rsidRDefault="001F65C6" w:rsidP="001F65C6">
      <w:r>
        <w:t>GTGCTCAAAGAACATCAATCTTTCACTTCGTTCTCACTTTCTCTTTTTACTGCCTCCTCTTCTGACCCTTTTCCACCATACCCCTTCCTCTCCTTTTCGTCATCCCT</w:t>
      </w:r>
    </w:p>
    <w:p w14:paraId="31E79B95" w14:textId="77777777" w:rsidR="001F65C6" w:rsidRDefault="001F65C6" w:rsidP="001F65C6">
      <w:r>
        <w:t>&gt;531bc35d211c7cb2bf894ef91a005fab</w:t>
      </w:r>
    </w:p>
    <w:p w14:paraId="1D48825D" w14:textId="77777777" w:rsidR="001F65C6" w:rsidRDefault="001F65C6" w:rsidP="001F65C6">
      <w:r>
        <w:t>TCCATTAGAAACCCCGGTAGTCCGGCTGACTGACTGCGATACGATCTCGTATGCCGTCTTCTGCTTGAAAAAAAAAAAAATATATTATTATTATATTTTATTAATTT</w:t>
      </w:r>
    </w:p>
    <w:p w14:paraId="01BDFE75" w14:textId="77777777" w:rsidR="001F65C6" w:rsidRDefault="001F65C6" w:rsidP="001F65C6">
      <w:r>
        <w:t>&gt;41dd57780b447a70dcf1beea79510f9f</w:t>
      </w:r>
    </w:p>
    <w:p w14:paraId="70D78BB8" w14:textId="77777777" w:rsidR="001F65C6" w:rsidRDefault="001F65C6" w:rsidP="001F65C6">
      <w:r>
        <w:t>TACGTAGGGTGCAAGCGTTAATCGGAATTACTGGGCGTAAAGCGTGCGCAGGCGGTTTTGTAAGTTTGTCGTGAAATCCCCGGGCTCAACCTGGGAATGGCGATGAA</w:t>
      </w:r>
    </w:p>
    <w:p w14:paraId="1817FB0C" w14:textId="77777777" w:rsidR="001F65C6" w:rsidRDefault="001F65C6" w:rsidP="001F65C6">
      <w:r>
        <w:t>&gt;3ede73cdc09e2a14e80fcd9628fc6957</w:t>
      </w:r>
    </w:p>
    <w:p w14:paraId="6B06C6CF" w14:textId="77777777" w:rsidR="001F65C6" w:rsidRDefault="001F65C6" w:rsidP="001F65C6">
      <w:r>
        <w:t>TACGAAGGGTGCAAGCGTTACTCGGAATTACTGGGCGTAAAGCGTGCGTAGGTGGTCGTTTAAGTCCGTTGTGAAAGCCCTGGGCTCAACCTGGGAACTGCAGTGGA</w:t>
      </w:r>
    </w:p>
    <w:p w14:paraId="7E05F007" w14:textId="77777777" w:rsidR="001F65C6" w:rsidRDefault="001F65C6" w:rsidP="001F65C6">
      <w:r>
        <w:t>&gt;8127f3f22db4fb89fd6e1500e8136738</w:t>
      </w:r>
    </w:p>
    <w:p w14:paraId="44D62E0F" w14:textId="77777777" w:rsidR="001F65C6" w:rsidRDefault="001F65C6" w:rsidP="001F65C6">
      <w:r>
        <w:t>CATGGTCATCCAGCCAGATTTCGTATTTATGTACGTGACGTTTGACTTTATTCACGTGGAAAGCGATGCTTTAACCACCGGGTGAATTGAGTTATAATAGTTAATTT</w:t>
      </w:r>
    </w:p>
    <w:p w14:paraId="67B1D67B" w14:textId="77777777" w:rsidR="001F65C6" w:rsidRDefault="001F65C6" w:rsidP="001F65C6">
      <w:r>
        <w:t>&gt;5318afaeec791e784b8106861d23ddbd</w:t>
      </w:r>
    </w:p>
    <w:p w14:paraId="2C7E0F24" w14:textId="77777777" w:rsidR="001F65C6" w:rsidRDefault="001F65C6" w:rsidP="001F65C6">
      <w:r>
        <w:t>TACGAGGGGGGCAAGCGTTGTTCGGAATTATTGGGCGTAAAGGGCGCGTAGGCGGTTTGGCAAGTTTGGTGTGAAATCTTCGGGCTCAACTCGAAGTCTGCACCGAA</w:t>
      </w:r>
    </w:p>
    <w:p w14:paraId="7B17A57A" w14:textId="77777777" w:rsidR="001F65C6" w:rsidRDefault="001F65C6" w:rsidP="001F65C6">
      <w:r>
        <w:t>&gt;af2942b4ffe57d2be7346230895b4639</w:t>
      </w:r>
    </w:p>
    <w:p w14:paraId="55342B83" w14:textId="77777777" w:rsidR="001F65C6" w:rsidRDefault="001F65C6" w:rsidP="001F65C6">
      <w:r>
        <w:t>CCCCATGGCGCATTAGAAACCCCAGTAGTCCGGCTGACTGACTCTATCGTGATCTCGTATGCCGTCTTCTGCTTGAAAAAAAAAATTAACTTTAAAAGTGCTATTGA</w:t>
      </w:r>
    </w:p>
    <w:p w14:paraId="4D761389" w14:textId="77777777" w:rsidR="001F65C6" w:rsidRDefault="001F65C6" w:rsidP="001F65C6">
      <w:r>
        <w:t>&gt;30846242711111d4fedd325dc5396998</w:t>
      </w:r>
    </w:p>
    <w:p w14:paraId="45D84B88" w14:textId="77777777" w:rsidR="001F65C6" w:rsidRDefault="001F65C6" w:rsidP="001F65C6">
      <w:r>
        <w:t>TACGAAGGGGGCTAGCGTTGTTCGGAATCACTGGGCGTAAAGCGCACGTAGGCGGACTTTTAAGTCAGGGGTGAAATCCCAAGGCTCAACCTTGGAACTGCCTTTGA</w:t>
      </w:r>
    </w:p>
    <w:p w14:paraId="15D6754E" w14:textId="77777777" w:rsidR="001F65C6" w:rsidRDefault="001F65C6" w:rsidP="001F65C6">
      <w:r>
        <w:t>&gt;44a28c46a3872405f0e2ef031586c803</w:t>
      </w:r>
    </w:p>
    <w:p w14:paraId="5F5EDD18" w14:textId="77777777" w:rsidR="001F65C6" w:rsidRDefault="001F65C6" w:rsidP="001F65C6">
      <w:r>
        <w:t>TACGAGGGGAGCGAGTGTTGTTCAGTTTTATTGGGCGTAAAGGGTGTTCAGGTGGCTAAGCAAGTTAACAACAAAATCTTGAGGCTCAACCTCATAACGTTCGGTTA</w:t>
      </w:r>
    </w:p>
    <w:p w14:paraId="5554BE8E" w14:textId="77777777" w:rsidR="001F65C6" w:rsidRDefault="001F65C6" w:rsidP="001F65C6">
      <w:r>
        <w:t>&gt;a4cf57b34ed382aaf113e8a900db22db</w:t>
      </w:r>
    </w:p>
    <w:p w14:paraId="2F1F2973" w14:textId="77777777" w:rsidR="001F65C6" w:rsidRDefault="001F65C6" w:rsidP="001F65C6">
      <w:r>
        <w:lastRenderedPageBreak/>
        <w:t>CCCCATGGCGCATTAGAAACCCTTGTAGTCCGGCTGACTGACTCTACGACCATCTCGTATGCCGTCTTCTGCTTGAAAAAAAAAATTAACTTTAAAAGTGCTATTGA</w:t>
      </w:r>
    </w:p>
    <w:p w14:paraId="5985EEC7" w14:textId="77777777" w:rsidR="001F65C6" w:rsidRDefault="001F65C6" w:rsidP="001F65C6">
      <w:r>
        <w:t>&gt;6962a281dedc661c23412a22b060e207</w:t>
      </w:r>
    </w:p>
    <w:p w14:paraId="02262582" w14:textId="77777777" w:rsidR="001F65C6" w:rsidRDefault="001F65C6" w:rsidP="001F65C6">
      <w:r>
        <w:t>TAGTGATGTTTTGGCTGACTTTATCTGCTGCTTTGTTACAGTCAAGCTTAATAAAACCACCATAAACACACACATTAAGTAAGATGCTAACTCAAGTCACACACAAC</w:t>
      </w:r>
    </w:p>
    <w:p w14:paraId="0C799E35" w14:textId="77777777" w:rsidR="001F65C6" w:rsidRDefault="001F65C6" w:rsidP="001F65C6">
      <w:r>
        <w:t>&gt;d1c7e31fa94165a22908e39d90dc1970</w:t>
      </w:r>
    </w:p>
    <w:p w14:paraId="30B710A7" w14:textId="77777777" w:rsidR="001F65C6" w:rsidRDefault="001F65C6" w:rsidP="001F65C6">
      <w:r>
        <w:t>CAAATTTATGTCTTCAGAAATACAAAATATTTTTCCAGGGTCCATTTGAACCATGTCGGTCATTTTCAACTAGCAGTGCCTTGTAGATATTTGTGAAAGATTTTGAA</w:t>
      </w:r>
    </w:p>
    <w:p w14:paraId="7A06A661" w14:textId="77777777" w:rsidR="001F65C6" w:rsidRDefault="001F65C6" w:rsidP="001F65C6">
      <w:r>
        <w:t>&gt;b46e69a2f3d7802337f1b02e76b26e72</w:t>
      </w:r>
    </w:p>
    <w:p w14:paraId="6C29D261" w14:textId="77777777" w:rsidR="001F65C6" w:rsidRDefault="001F65C6" w:rsidP="001F65C6">
      <w:r>
        <w:t>TACGTAGGGTGCGAGCGTTAATCGGAATTACTGGGCGTAAAGCGTGCGCAGGCGGTTTTGTAAGACAGGCGTGAAATCCCCGAGCTCAACTTGGGAATGGCGCTTGT</w:t>
      </w:r>
    </w:p>
    <w:p w14:paraId="1B78D47E" w14:textId="77777777" w:rsidR="001F65C6" w:rsidRDefault="001F65C6" w:rsidP="001F65C6">
      <w:r>
        <w:t>&gt;a79007da1638b2adf9b12d1570117061</w:t>
      </w:r>
    </w:p>
    <w:p w14:paraId="057CA5FE" w14:textId="77777777" w:rsidR="001F65C6" w:rsidRDefault="001F65C6" w:rsidP="001F65C6">
      <w:r>
        <w:t>ATATCGTCAGTCCCTGTTCTTAGATGTGATCTTTCCAGAGCCGCACTGAGGCACACACACAACAGGGCGCACAGATCAGAAACATCCTAGAATGTCTATTCTTACAT</w:t>
      </w:r>
    </w:p>
    <w:p w14:paraId="19F8A7F0" w14:textId="77777777" w:rsidR="001F65C6" w:rsidRDefault="001F65C6" w:rsidP="001F65C6">
      <w:r>
        <w:t>&gt;2f311c2bf31ec3bff49009b42ab64b4d</w:t>
      </w:r>
    </w:p>
    <w:p w14:paraId="734F7189" w14:textId="77777777" w:rsidR="001F65C6" w:rsidRDefault="001F65C6" w:rsidP="001F65C6">
      <w:r>
        <w:t>CCCCATGGCGCATTAGATACCCTGGTAGTCCGGCTGACTGACTACGTACGTATCTCGTATGCCGTCTTCTGCTTGAAAAAAAAAATTAACTTTAAAAGTGCTATTGA</w:t>
      </w:r>
    </w:p>
    <w:p w14:paraId="49C37C52" w14:textId="77777777" w:rsidR="001F65C6" w:rsidRDefault="001F65C6" w:rsidP="001F65C6">
      <w:r>
        <w:t>&gt;d733a05b4615745760e8b49708024979</w:t>
      </w:r>
    </w:p>
    <w:p w14:paraId="6B8530D3" w14:textId="77777777" w:rsidR="001F65C6" w:rsidRDefault="001F65C6" w:rsidP="001F65C6">
      <w:r>
        <w:t>TACTGTATCCAAGCATATAGACATCAAATTGATTGACAAATCTATCATATTGTCAAAGTATAGTCGGTATAAAATCATATAACTGTTATCACCTTCGGAAAAATCGT</w:t>
      </w:r>
    </w:p>
    <w:p w14:paraId="6FAF0317" w14:textId="77777777" w:rsidR="001F65C6" w:rsidRDefault="001F65C6" w:rsidP="001F65C6">
      <w:r>
        <w:t>&gt;a5ddd1095793bbd459119b0d5295d80f</w:t>
      </w:r>
    </w:p>
    <w:p w14:paraId="28166DB0" w14:textId="77777777" w:rsidR="001F65C6" w:rsidRDefault="001F65C6" w:rsidP="001F65C6">
      <w:r>
        <w:t>CCCCATGGCGCATTAGATACCCCAGTAGTCCGGCTGACTGACTTCCTCATGATCTCGTATGCCGTCTTCTGCTTGAAAAAAAAAAAAAACTTTAAAAGTGCTATTGA</w:t>
      </w:r>
    </w:p>
    <w:p w14:paraId="7F7AB4CD" w14:textId="77777777" w:rsidR="001F65C6" w:rsidRDefault="001F65C6" w:rsidP="001F65C6">
      <w:r>
        <w:t>&gt;8302db9771c230804ec90c95e907b984</w:t>
      </w:r>
    </w:p>
    <w:p w14:paraId="217721B3" w14:textId="77777777" w:rsidR="001F65C6" w:rsidRDefault="001F65C6" w:rsidP="001F65C6">
      <w:r>
        <w:t>CAAATTTATGTCTTCAGAAAGACAAAATATTTTTCCAGGGTCCATTTGAACCATGTCGGTCATTTTCAACTAGCAGTGCCTTGTAGATATTTGTGAAAGATTTTGAA</w:t>
      </w:r>
    </w:p>
    <w:p w14:paraId="72548200" w14:textId="77777777" w:rsidR="001F65C6" w:rsidRDefault="001F65C6" w:rsidP="001F65C6">
      <w:r>
        <w:t>&gt;ee85c7f93730a8e237195a660548234b</w:t>
      </w:r>
    </w:p>
    <w:p w14:paraId="2F0C401F" w14:textId="77777777" w:rsidR="001F65C6" w:rsidRDefault="001F65C6" w:rsidP="001F65C6">
      <w:r>
        <w:t>TACAGAGGGTGCAAGCGTTAATCGGAATTACTGGGCGTAAAGCGTGCGTAGACGGTTACATAAGTCGGGTGTGAAAGCCCCGGGCTCAACCTGGGAATTGCATTCGA</w:t>
      </w:r>
    </w:p>
    <w:p w14:paraId="0404C480" w14:textId="77777777" w:rsidR="001F65C6" w:rsidRDefault="001F65C6" w:rsidP="001F65C6">
      <w:r>
        <w:t>&gt;0711c5dd4f4264290b852a8d381b1ef0</w:t>
      </w:r>
    </w:p>
    <w:p w14:paraId="45F310CE" w14:textId="77777777" w:rsidR="001F65C6" w:rsidRDefault="001F65C6" w:rsidP="001F65C6">
      <w:r>
        <w:t>TACGTAGGGTGCGAGCGTTGTCCGGATTTATTGGGCGTAAAGGGCTCGTAGGTGGTTGATCGCGTCGGAAGTGTAATCTTGGGGCTTAACCCTGAGCGTGCTTTCGA</w:t>
      </w:r>
    </w:p>
    <w:p w14:paraId="18D8926B" w14:textId="77777777" w:rsidR="001F65C6" w:rsidRDefault="001F65C6" w:rsidP="001F65C6">
      <w:r>
        <w:t>&gt;305ac3a3ebe700be41388ce18e34ae24</w:t>
      </w:r>
    </w:p>
    <w:p w14:paraId="4775D5B5" w14:textId="77777777" w:rsidR="001F65C6" w:rsidRDefault="001F65C6" w:rsidP="001F65C6">
      <w:r>
        <w:t>TACGAGGGGAGCGAGTGTTGTTCGGTTTTATTGGGCGTAAAGGGCACTTAGGTTGCTTTATAAGTTAACAACCAAATCTTGGAACTCAATTCCATTCCGGTTGTTAA</w:t>
      </w:r>
    </w:p>
    <w:p w14:paraId="0E945B7F" w14:textId="77777777" w:rsidR="001F65C6" w:rsidRDefault="001F65C6" w:rsidP="001F65C6">
      <w:r>
        <w:t>&gt;5a3ae5dddebbc8e03909d21f2888884a</w:t>
      </w:r>
    </w:p>
    <w:p w14:paraId="6C86C956" w14:textId="77777777" w:rsidR="001F65C6" w:rsidRDefault="001F65C6" w:rsidP="001F65C6">
      <w:r>
        <w:t>TACGTAGGTCCCGAGCGTTGTCCGGATTTATTGGGCGTAAAGCGAGCGCAGGCGGTTAGATAAGTCTGAAGTTAAAGGCTGTGGCTTAACCATAGTACGCTTTGGAA</w:t>
      </w:r>
    </w:p>
    <w:p w14:paraId="09E6DCE9" w14:textId="77777777" w:rsidR="001F65C6" w:rsidRDefault="001F65C6" w:rsidP="001F65C6">
      <w:r>
        <w:t>&gt;6992325e2d343ddfc4d3c503c2a9407d</w:t>
      </w:r>
    </w:p>
    <w:p w14:paraId="78B58313" w14:textId="77777777" w:rsidR="001F65C6" w:rsidRDefault="001F65C6" w:rsidP="001F65C6">
      <w:r>
        <w:t>CATTTTACCATAGTGTCTGCCTCCACGGGCACGTTTATGGCTTTGCCGGTTATCTTTTAAGACTGTTTCCATTCTGAGACGACGGATCTGCATACGTGGAAATCCGG</w:t>
      </w:r>
    </w:p>
    <w:p w14:paraId="66726517" w14:textId="77777777" w:rsidR="001F65C6" w:rsidRDefault="001F65C6" w:rsidP="001F65C6">
      <w:r>
        <w:t>&gt;16b2c2dd859f4b622a12747f8480a10c</w:t>
      </w:r>
    </w:p>
    <w:p w14:paraId="4D9D007E" w14:textId="77777777" w:rsidR="001F65C6" w:rsidRDefault="001F65C6" w:rsidP="001F65C6">
      <w:r>
        <w:t>GACAGAGGATGCAAGCGTTATCCGGAATGATTGGGCGTAAAGCGTCTGTAGGTGGCTTTTCAAGTCCGCCGTCAAATCCCAGGGCTCAACCCTGGACAGGCGGTGGA</w:t>
      </w:r>
    </w:p>
    <w:p w14:paraId="1B28B326" w14:textId="77777777" w:rsidR="001F65C6" w:rsidRDefault="001F65C6" w:rsidP="001F65C6">
      <w:r>
        <w:lastRenderedPageBreak/>
        <w:t>&gt;6389b25a7a7aaf549eb32e11781ae7de</w:t>
      </w:r>
    </w:p>
    <w:p w14:paraId="036D7653" w14:textId="77777777" w:rsidR="001F65C6" w:rsidRDefault="001F65C6" w:rsidP="001F65C6">
      <w:r>
        <w:t>TACATAGGGGGCAAGCGTTATCCGGAATTATTGGGCGTAAAGGGTGCGTAGGCGGTTAAATAAGTTTATGGTCTAAGTGCAATGCTTAACGTTGTGATGCTATAAAA</w:t>
      </w:r>
    </w:p>
    <w:p w14:paraId="19610680" w14:textId="77777777" w:rsidR="001F65C6" w:rsidRDefault="001F65C6" w:rsidP="001F65C6">
      <w:r>
        <w:t>&gt;c4235f83fb2febbbacd44d33bb8696fd</w:t>
      </w:r>
    </w:p>
    <w:p w14:paraId="3A4326C1" w14:textId="77777777" w:rsidR="001F65C6" w:rsidRDefault="001F65C6" w:rsidP="001F65C6">
      <w:r>
        <w:t>TACGTAGGTGGCAAGCGTTATCCGGAATTATTGGGCGTAAAGCGCGCGTAGGTGGTTTTTTAAGTCTGATGTGAAAGCCCACGGCTCAACCGTGGAGGGTCATTGGA</w:t>
      </w:r>
    </w:p>
    <w:p w14:paraId="3D32942D" w14:textId="77777777" w:rsidR="001F65C6" w:rsidRDefault="001F65C6" w:rsidP="001F65C6">
      <w:r>
        <w:t>&gt;02a29bb9f1ffb21a0c9947e7d7c5dc5a</w:t>
      </w:r>
    </w:p>
    <w:p w14:paraId="586B68EC" w14:textId="77777777" w:rsidR="001F65C6" w:rsidRDefault="001F65C6" w:rsidP="001F65C6">
      <w:r>
        <w:t>TACGGAGGGTGCGAGCGTTGTCCGGAATCACTGGGCGTAAAGGGCGCGTAGGTGGCAGGGGCAAGCGTGCGGTGAAAGCCCGGGGCTCAACTCCGGGTCGGCCGTGC</w:t>
      </w:r>
    </w:p>
    <w:p w14:paraId="2BA51920" w14:textId="77777777" w:rsidR="001F65C6" w:rsidRDefault="001F65C6" w:rsidP="001F65C6">
      <w:r>
        <w:t>&gt;74a75731b65980bb93cd933a5c973d96</w:t>
      </w:r>
    </w:p>
    <w:p w14:paraId="77C1AFF9" w14:textId="77777777" w:rsidR="001F65C6" w:rsidRDefault="001F65C6" w:rsidP="001F65C6">
      <w:r>
        <w:t>TACGAGGGGAGCGAGTGTTGTTCGGTTTTATTGGGCGTAAAGGGTATGTAGGCGGTTTTGTAAGTCAATATTTAAATCTTGAGACTTAATCTCATTACAGGTGTTGA</w:t>
      </w:r>
    </w:p>
    <w:p w14:paraId="5C88CB02" w14:textId="77777777" w:rsidR="001F65C6" w:rsidRDefault="001F65C6" w:rsidP="001F65C6">
      <w:r>
        <w:t>&gt;49323799e1bef25708de08b9663558c0</w:t>
      </w:r>
    </w:p>
    <w:p w14:paraId="06E0E6C5" w14:textId="77777777" w:rsidR="001F65C6" w:rsidRDefault="001F65C6" w:rsidP="001F65C6">
      <w:r>
        <w:t>CTCGTATCATACTACACGCTACACACTGCTTTGCTCTCCTTAACACCAAACATGATATAAAGTTTTACACCAATATAAATCAATATTACACTACAGACCAACGATAC</w:t>
      </w:r>
    </w:p>
    <w:p w14:paraId="7D01BB46" w14:textId="77777777" w:rsidR="001F65C6" w:rsidRDefault="001F65C6" w:rsidP="001F65C6">
      <w:r>
        <w:t>&gt;518b121a12cbf417ff6a6b4c4980eba1</w:t>
      </w:r>
    </w:p>
    <w:p w14:paraId="467A76F9" w14:textId="77777777" w:rsidR="001F65C6" w:rsidRDefault="001F65C6" w:rsidP="001F65C6">
      <w:r>
        <w:t>ACATTCTTTGTACTTCATTAGTTATTTAATTTACACCACTTGTCACCCCCTTATATTGTACAAACGAGTTTGCTGGCACATTTTGTGAAATACACGTTCCTGTTACA</w:t>
      </w:r>
    </w:p>
    <w:p w14:paraId="633302C0" w14:textId="77777777" w:rsidR="001F65C6" w:rsidRDefault="001F65C6" w:rsidP="001F65C6">
      <w:r>
        <w:t>&gt;3d3fe5d2f6fbcd3e3daec1ab997807b8</w:t>
      </w:r>
    </w:p>
    <w:p w14:paraId="36FD66DA" w14:textId="77777777" w:rsidR="001F65C6" w:rsidRDefault="001F65C6" w:rsidP="001F65C6">
      <w:r>
        <w:t>TACGAGGGGTGCAAGCGTTATTCGGAATTATTGGGCGTAAAGGGTGCGTAGGCGGCATATTAAGTCAACTGTTAAATTCCTCGGCCTAACCGAGGCTCTGCGGTAGA</w:t>
      </w:r>
    </w:p>
    <w:p w14:paraId="325F90A3" w14:textId="77777777" w:rsidR="001F65C6" w:rsidRDefault="001F65C6" w:rsidP="001F65C6">
      <w:r>
        <w:t>&gt;d402c4ef43aa19c4646960af9bf1c1bd</w:t>
      </w:r>
    </w:p>
    <w:p w14:paraId="173C9615" w14:textId="77777777" w:rsidR="001F65C6" w:rsidRDefault="001F65C6" w:rsidP="001F65C6">
      <w:r>
        <w:t>TACAGAGGGTGCGAGCGTTAATCGGATTTACTGGGCGTAAAGCGTGCGTAGGCGGCTTTTTAAGTCGGATGTGAAATCCCTGAGCTTAACTTAGGAATTGCATTCGA</w:t>
      </w:r>
    </w:p>
    <w:p w14:paraId="0A566771" w14:textId="77777777" w:rsidR="001F65C6" w:rsidRDefault="001F65C6" w:rsidP="001F65C6">
      <w:r>
        <w:t>&gt;dc46f4801c3a07ad1b60aadcc6a4e90f</w:t>
      </w:r>
    </w:p>
    <w:p w14:paraId="2FCB1C4A" w14:textId="77777777" w:rsidR="001F65C6" w:rsidRDefault="001F65C6" w:rsidP="001F65C6">
      <w:r>
        <w:t>TACGTAGGTGGCAAGCGTTGTCCGGATTTATTGGGCGTAAAGCGAGCGCAGGCGGTTTCTTAAGTCTGATGTGAAAGCCCCCGGCTCAACCGGGGAGGGTCATTGGA</w:t>
      </w:r>
    </w:p>
    <w:p w14:paraId="1E090C3D" w14:textId="77777777" w:rsidR="001F65C6" w:rsidRDefault="001F65C6" w:rsidP="001F65C6">
      <w:r>
        <w:t>&gt;6dfbeb900324194402f8f91cd82fffb6</w:t>
      </w:r>
    </w:p>
    <w:p w14:paraId="5C275354" w14:textId="77777777" w:rsidR="001F65C6" w:rsidRDefault="001F65C6" w:rsidP="001F65C6">
      <w:r>
        <w:t>TACAGAGGGTGCAAGCGTTAATCGGAATTACTGGGCGTAAAGCGCGCGTAGGTGGTTAGTTAAGTTGGATGTGAAATCCCCGGGCTCAACCTGGGAACTGCATTCAA</w:t>
      </w:r>
    </w:p>
    <w:p w14:paraId="6BB4AF2E" w14:textId="77777777" w:rsidR="001F65C6" w:rsidRDefault="001F65C6" w:rsidP="001F65C6">
      <w:r>
        <w:t>&gt;ce8fa67177d3850ff97cc22bdcbd28a7</w:t>
      </w:r>
    </w:p>
    <w:p w14:paraId="0DB1669C" w14:textId="77777777" w:rsidR="001F65C6" w:rsidRDefault="001F65C6" w:rsidP="001F65C6">
      <w:r>
        <w:t>TTCCAGCTCCAATAGCGTATATTAAAGTTGTTGCAGTTAAAACGCCCGTAGTCGAATTTTTGAGGGTAGGAAGGTTAAGAGGGGTGCTGGCTTTTGTTAGTATTCTT</w:t>
      </w:r>
    </w:p>
    <w:p w14:paraId="69BA1B8D" w14:textId="77777777" w:rsidR="001F65C6" w:rsidRDefault="001F65C6" w:rsidP="001F65C6">
      <w:r>
        <w:t>&gt;512b31feef22df0a292b1058ecc54f4a</w:t>
      </w:r>
    </w:p>
    <w:p w14:paraId="23BFE8DC" w14:textId="77777777" w:rsidR="001F65C6" w:rsidRDefault="001F65C6" w:rsidP="001F65C6">
      <w:r>
        <w:t>TACGAGGGGAGCGAGTGTTGTTCGGTTTTATTGGGCGTAAAGGGCACTTAGGCTGTTTTACAAGTTAACAGTTAAATCTTGGAACTCAATTCCATGTCAATTGTTAA</w:t>
      </w:r>
    </w:p>
    <w:p w14:paraId="14550456" w14:textId="77777777" w:rsidR="001F65C6" w:rsidRDefault="001F65C6" w:rsidP="001F65C6">
      <w:r>
        <w:t>&gt;910310509a4e2e59d2872f753a18e8fd</w:t>
      </w:r>
    </w:p>
    <w:p w14:paraId="1C940480" w14:textId="77777777" w:rsidR="001F65C6" w:rsidRDefault="001F65C6" w:rsidP="001F65C6">
      <w:r>
        <w:t>CATTGAACTACCGTGAGAGAGTCAAGCCGCCAAAGGGAATTATATTATAGTAAATATTGGCGTAAATAAACATTTTATTAATAGTTGTAATATATGAAAATGTGCAG</w:t>
      </w:r>
    </w:p>
    <w:p w14:paraId="757D713F" w14:textId="77777777" w:rsidR="001F65C6" w:rsidRDefault="001F65C6" w:rsidP="001F65C6">
      <w:r>
        <w:t>&gt;c3e223ec5ce9baa46ee2df30666bd7c7</w:t>
      </w:r>
    </w:p>
    <w:p w14:paraId="686E7A6A" w14:textId="77777777" w:rsidR="001F65C6" w:rsidRDefault="001F65C6" w:rsidP="001F65C6">
      <w:r>
        <w:t>TCCATTAGAAACCCCGGTAGTCCGGCTGACTGACTAGTCGCAGATCTCGTATGCCGTCTTCTGCTTGAAAAAAAAAACTTAAAGCTTAACTTTAAAAGTGCTATTGA</w:t>
      </w:r>
    </w:p>
    <w:p w14:paraId="715B3083" w14:textId="77777777" w:rsidR="001F65C6" w:rsidRDefault="001F65C6" w:rsidP="001F65C6">
      <w:r>
        <w:t>&gt;6961f4967fc0a33bd1a989be6719b11b</w:t>
      </w:r>
    </w:p>
    <w:p w14:paraId="52610308" w14:textId="77777777" w:rsidR="001F65C6" w:rsidRDefault="001F65C6" w:rsidP="001F65C6">
      <w:r>
        <w:lastRenderedPageBreak/>
        <w:t>TACGGAGGGAGCTAGCGTTGTTCGGAATTACTGGGCGTAAAGCGCACGTAGGCGGCGATTTAAGTCAGAGGTGAAAGCCCGGGGCTCAACCCCGGAACTGCCTTTGA</w:t>
      </w:r>
    </w:p>
    <w:p w14:paraId="6EBE240B" w14:textId="77777777" w:rsidR="001F65C6" w:rsidRDefault="001F65C6" w:rsidP="001F65C6">
      <w:r>
        <w:t>&gt;05ad55dfd1e6e1b2dcf00e6779816809</w:t>
      </w:r>
    </w:p>
    <w:p w14:paraId="0F79A78B" w14:textId="77777777" w:rsidR="001F65C6" w:rsidRDefault="001F65C6" w:rsidP="001F65C6">
      <w:r>
        <w:t>CCCCATGGCGCATTAGAAACCCCAGTAGTCCGGCTGACTGACTACGTACGTATCTCGTATGCCGTCTTCTGCTTGAAAAAAAAAATTAACTTTAAAAGTGCTATTGA</w:t>
      </w:r>
    </w:p>
    <w:p w14:paraId="491D488D" w14:textId="77777777" w:rsidR="001F65C6" w:rsidRDefault="001F65C6" w:rsidP="001F65C6">
      <w:r>
        <w:t>&gt;24287e1a8cc5d89eacfe6057315f0fb0</w:t>
      </w:r>
    </w:p>
    <w:p w14:paraId="037526E3" w14:textId="77777777" w:rsidR="001F65C6" w:rsidRDefault="001F65C6" w:rsidP="001F65C6">
      <w:r>
        <w:t>CAAATTTATGTCTTCAGAAAGACAAAATATTTTTCCAGGGTCCATTTCAACCATGTCGGTCATTTTCAACTAGCAGTGCCTTGTAGATATTTGTGAAAGATTTGGAA</w:t>
      </w:r>
    </w:p>
    <w:p w14:paraId="406187E4" w14:textId="77777777" w:rsidR="001F65C6" w:rsidRDefault="001F65C6" w:rsidP="001F65C6">
      <w:r>
        <w:t>&gt;a11f13da9de2f7ac195530c537fba54d</w:t>
      </w:r>
    </w:p>
    <w:p w14:paraId="78A6FCDB" w14:textId="77777777" w:rsidR="001F65C6" w:rsidRDefault="001F65C6" w:rsidP="001F65C6">
      <w:r>
        <w:t>CATTGAACTATCGTGAGAAAGTCAAACCGCCAAAGGGAATTATATTATAGTAAATATTGGCGTAAATAAACATTTTATTAATAGTTGTAATATATGATAATGTGCAG</w:t>
      </w:r>
    </w:p>
    <w:p w14:paraId="393F6541" w14:textId="77777777" w:rsidR="001F65C6" w:rsidRDefault="001F65C6" w:rsidP="001F65C6">
      <w:r>
        <w:t>&gt;ece8c9942ba10428a2be703419033281</w:t>
      </w:r>
    </w:p>
    <w:p w14:paraId="501C46A7" w14:textId="77777777" w:rsidR="001F65C6" w:rsidRDefault="001F65C6" w:rsidP="001F65C6">
      <w:r>
        <w:t>CCCCATGGCGCATTAGATACCCGAGTAGTCCGGCTGACTGACTTGCGTCAAATCTCGTATGCCGTCTTCTGCTTGAAAAAAAAAATTAACTTTAAAAGTGCTATTGA</w:t>
      </w:r>
    </w:p>
    <w:p w14:paraId="67CF5EEA" w14:textId="77777777" w:rsidR="001F65C6" w:rsidRDefault="001F65C6" w:rsidP="001F65C6">
      <w:r>
        <w:t>&gt;ea1ff8d1a60726281f3dee01e120ec62</w:t>
      </w:r>
    </w:p>
    <w:p w14:paraId="19792694" w14:textId="77777777" w:rsidR="001F65C6" w:rsidRDefault="001F65C6" w:rsidP="001F65C6">
      <w:r>
        <w:t>CACGATTAACCCAAGTCAATAGAAGCCGGCGTAAAGAGCGTTTTAGATCACCCCCTCCCCAATAAAGCTAAAACTCACCTGAGTTGTAAAAAACTCCAGTTGACACA</w:t>
      </w:r>
    </w:p>
    <w:p w14:paraId="57C9C100" w14:textId="77777777" w:rsidR="001F65C6" w:rsidRDefault="001F65C6" w:rsidP="001F65C6">
      <w:r>
        <w:t>&gt;33fc34ba965c476802f79bcde9830807</w:t>
      </w:r>
    </w:p>
    <w:p w14:paraId="71FDF08B" w14:textId="77777777" w:rsidR="001F65C6" w:rsidRDefault="001F65C6" w:rsidP="001F65C6">
      <w:r>
        <w:t>CATGGTCATCCAGCCAGATTTCGTATTTATGTACGTGACGCTTGACTTTATTCACGTGGAAAGCGATGCTTTAACCACACGACCGTACCACCGGGTGAATTGAGTTA</w:t>
      </w:r>
    </w:p>
    <w:p w14:paraId="3601F2A4" w14:textId="77777777" w:rsidR="001F65C6" w:rsidRDefault="001F65C6" w:rsidP="001F65C6">
      <w:r>
        <w:t>&gt;1e669e56f82acd9177cc4f1c01fe42c6</w:t>
      </w:r>
    </w:p>
    <w:p w14:paraId="03C65805" w14:textId="77777777" w:rsidR="001F65C6" w:rsidRDefault="001F65C6" w:rsidP="001F65C6">
      <w:r>
        <w:t>TCATGGACAACGGAGAAGAATATATCCCAACTGAAACAAACCAAGGCATAAGACAAGTTTATTGTCTGTCACCACTACTTTTTAACCTATATCTAGATGATCTCCTC</w:t>
      </w:r>
    </w:p>
    <w:p w14:paraId="6B2B7482" w14:textId="77777777" w:rsidR="001F65C6" w:rsidRDefault="001F65C6" w:rsidP="001F65C6">
      <w:r>
        <w:t>&gt;0b1942bfde1d546bf08d94c9d0917191</w:t>
      </w:r>
    </w:p>
    <w:p w14:paraId="7D217E02" w14:textId="77777777" w:rsidR="001F65C6" w:rsidRDefault="001F65C6" w:rsidP="001F65C6">
      <w:r>
        <w:t>TACAATTTCTTCAATTTAAATTTTTAAAAGTTTCAGTTAATAATTTATTTAAATTTCTATAAATAATAATTTTAGTGAAATATATTATTATTATATTTTATTAATTT</w:t>
      </w:r>
    </w:p>
    <w:p w14:paraId="08EC0A64" w14:textId="77777777" w:rsidR="001F65C6" w:rsidRDefault="001F65C6" w:rsidP="001F65C6">
      <w:r>
        <w:t>&gt;fdda17bb489459c45b6f37f8a75987a3</w:t>
      </w:r>
    </w:p>
    <w:p w14:paraId="625754F3" w14:textId="77777777" w:rsidR="001F65C6" w:rsidRDefault="001F65C6" w:rsidP="001F65C6">
      <w:r>
        <w:t>TACAATTTCTTCAATTTAAATTTTAAAAAGTTTCAGTTAATAGATTATTTAAATTTTTATAAATAATAATTTTAGTGAAATATATTATTATTATATTTTATTAATTT</w:t>
      </w:r>
    </w:p>
    <w:p w14:paraId="4B62D813" w14:textId="77777777" w:rsidR="001F65C6" w:rsidRDefault="001F65C6" w:rsidP="001F65C6">
      <w:r>
        <w:t>&gt;4e71a411b6549830d9ea196eb1286e43</w:t>
      </w:r>
    </w:p>
    <w:p w14:paraId="2A083D07" w14:textId="77777777" w:rsidR="001F65C6" w:rsidRDefault="001F65C6" w:rsidP="001F65C6">
      <w:r>
        <w:t>CACGTAGGGTGCGAGCGTTGTCCGGAATTATTGGGCGTAAAGGGCTCGTAGGCGGTTTGTCGCGTCGGGAGTGAAAACTCAGGGCTCAACCCTGTTCGTGCTTCCGA</w:t>
      </w:r>
    </w:p>
    <w:p w14:paraId="1919ED24" w14:textId="77777777" w:rsidR="001F65C6" w:rsidRDefault="001F65C6" w:rsidP="001F65C6">
      <w:r>
        <w:t>&gt;50edc2b74dea17d897569bdc4fe7a790</w:t>
      </w:r>
    </w:p>
    <w:p w14:paraId="12AB4F61" w14:textId="77777777" w:rsidR="001F65C6" w:rsidRDefault="001F65C6" w:rsidP="001F65C6">
      <w:r>
        <w:t>TACGAGGGGAGCGAGTGTTGTTCAGTTTTATTGGGCGTAAAGGGTGTTCAGGTGGCCAAGCAAGTTAACAACAAAATCTTGAGATCCAACCTCATAACGTTCGGTTA</w:t>
      </w:r>
    </w:p>
    <w:p w14:paraId="5110F2C9" w14:textId="77777777" w:rsidR="001F65C6" w:rsidRDefault="001F65C6" w:rsidP="001F65C6">
      <w:r>
        <w:t>&gt;f349b222f71fdccc2ec4052ede6db715</w:t>
      </w:r>
    </w:p>
    <w:p w14:paraId="123EEBDA" w14:textId="77777777" w:rsidR="001F65C6" w:rsidRDefault="001F65C6" w:rsidP="001F65C6">
      <w:r>
        <w:t>TACGAGGGGAGCGAGTGTTGTTCGGTTTTATTGGGCGTAAAGGGTATGTAGGCGGTTTTGTAAGTCAACAATTAAATCTTGAAGCTTAACTTCATTAGCGGTTGTTG</w:t>
      </w:r>
    </w:p>
    <w:p w14:paraId="12EAD414" w14:textId="77777777" w:rsidR="001F65C6" w:rsidRDefault="001F65C6" w:rsidP="001F65C6">
      <w:r>
        <w:t>&gt;c416ac66d0e2de79799230c4f05e4b1f</w:t>
      </w:r>
    </w:p>
    <w:p w14:paraId="55D6BA7D" w14:textId="77777777" w:rsidR="001F65C6" w:rsidRDefault="001F65C6" w:rsidP="001F65C6">
      <w:r>
        <w:t>TACGGAAGGTCCAGGCGTTATCCGGATTTATTGGGTTTAAAGGGTGCGTAGGCCGTTTGATAAGCGTGCTGTGAAATATAGTGGCTCAACCTCTATCGTGCAGCGCG</w:t>
      </w:r>
    </w:p>
    <w:p w14:paraId="29BD223B" w14:textId="77777777" w:rsidR="001F65C6" w:rsidRDefault="001F65C6" w:rsidP="001F65C6">
      <w:r>
        <w:t>&gt;d96d3e77fee6fac0911f3bb567f8c930</w:t>
      </w:r>
    </w:p>
    <w:p w14:paraId="57D6FC96" w14:textId="77777777" w:rsidR="001F65C6" w:rsidRDefault="001F65C6" w:rsidP="001F65C6">
      <w:r>
        <w:t>CAAATTTATGTCTTCAGAAAGACAAAATATTTTTCCAGGGTCCATTTCAACCATGTCGGTCATTTTCAACTAGCAGTGCCTTGTAGATATTTGTGAAAGATTTTGAA</w:t>
      </w:r>
    </w:p>
    <w:p w14:paraId="6DA4E772" w14:textId="77777777" w:rsidR="001F65C6" w:rsidRDefault="001F65C6" w:rsidP="001F65C6">
      <w:r>
        <w:lastRenderedPageBreak/>
        <w:t>&gt;e9c8b6cb8bf2cc5b752c4fb0c46325f4</w:t>
      </w:r>
    </w:p>
    <w:p w14:paraId="6A500243" w14:textId="77777777" w:rsidR="001F65C6" w:rsidRDefault="001F65C6" w:rsidP="001F65C6">
      <w:r>
        <w:t>TTAGATACCCCGGTAGTCCGGCTGACTGACTTCTAGACTATCTCGTATGCCGTCTTCTGCTTGAAAAAAAAAAAAATCTTAAAGCTTAACTTTAAAAGTGCTATTGA</w:t>
      </w:r>
    </w:p>
    <w:p w14:paraId="1A73BC4D" w14:textId="77777777" w:rsidR="001F65C6" w:rsidRDefault="001F65C6" w:rsidP="001F65C6">
      <w:r>
        <w:t>&gt;8249fa4e8704ea1313ae2d74c2fe1b5b</w:t>
      </w:r>
    </w:p>
    <w:p w14:paraId="650BA864" w14:textId="77777777" w:rsidR="001F65C6" w:rsidRDefault="001F65C6" w:rsidP="001F65C6">
      <w:r>
        <w:t>TACGTAGGTGGCAAGCGTTGTCCGGAATTATTGGGCGTAAAGCGCGCGCAGGCGGTCCTTTAAGTCTGATGTGAAAGCCCACGGCTCAACCGTGGAGGGTCATTGGA</w:t>
      </w:r>
    </w:p>
    <w:p w14:paraId="0B47FD0B" w14:textId="77777777" w:rsidR="001F65C6" w:rsidRDefault="001F65C6" w:rsidP="001F65C6">
      <w:r>
        <w:t>&gt;1bca6c86eb352ce9621d5f19fc414c89</w:t>
      </w:r>
    </w:p>
    <w:p w14:paraId="63C33402" w14:textId="77777777" w:rsidR="001F65C6" w:rsidRDefault="001F65C6" w:rsidP="001F65C6">
      <w:r>
        <w:t>TACGTAGGGTGCAAGCGTTGTCCGGAATTACTGGGCGTAAAGAGTTCGTAGGCGGTTTGTCGCGTCGTTTGTGAAAACCAGCAGCTCAACTGCTGGCTTGCAGGCGA</w:t>
      </w:r>
    </w:p>
    <w:p w14:paraId="52AF2697" w14:textId="77777777" w:rsidR="001F65C6" w:rsidRDefault="001F65C6" w:rsidP="001F65C6">
      <w:r>
        <w:t>&gt;6302d553d353e63904b4cd3675063f8a</w:t>
      </w:r>
    </w:p>
    <w:p w14:paraId="24683DFB" w14:textId="77777777" w:rsidR="001F65C6" w:rsidRDefault="001F65C6" w:rsidP="001F65C6">
      <w:r>
        <w:t>TACGAGGGGAGCGAGTGTTGTTCGGTTTTATTGGGCGTAAAGGGCTATTAGGTGGCTCAATAAGTCGATAGTTAAATCTTGGAACTTAATTCCATCTATGTTATCGA</w:t>
      </w:r>
    </w:p>
    <w:p w14:paraId="4E1E98D4" w14:textId="77777777" w:rsidR="001F65C6" w:rsidRDefault="001F65C6" w:rsidP="001F65C6">
      <w:r>
        <w:t>&gt;4f9c0faa2c06ddc8c7c3c8fcaaeb5db9</w:t>
      </w:r>
    </w:p>
    <w:p w14:paraId="06D9E445" w14:textId="77777777" w:rsidR="001F65C6" w:rsidRDefault="001F65C6" w:rsidP="001F65C6">
      <w:r>
        <w:t>GGTTATGTTCGTCAACACCGGGCAAACCCGGTCATATAATTTTACCATACACTATAACACGTTGTGGTCGAGATTGCAGTGCGTGGTGAGGTTATGTTCATCATATA</w:t>
      </w:r>
    </w:p>
    <w:p w14:paraId="7016EA14" w14:textId="77777777" w:rsidR="001F65C6" w:rsidRDefault="001F65C6" w:rsidP="001F65C6">
      <w:r>
        <w:t>&gt;7460f1c90bd0ce79181d9e43b201a649</w:t>
      </w:r>
    </w:p>
    <w:p w14:paraId="3A1EF841" w14:textId="77777777" w:rsidR="001F65C6" w:rsidRDefault="001F65C6" w:rsidP="001F65C6">
      <w:r>
        <w:t>CATTGAACTATCGTGAGAAAGTCACGCCGCCAAAGGGAATTGTATTATAGTAAATATTGGCGTAAATAAACATTTTATTAATAGTTGTAATATATGAAAATGTTCAG</w:t>
      </w:r>
    </w:p>
    <w:p w14:paraId="51269A2C" w14:textId="77777777" w:rsidR="001F65C6" w:rsidRDefault="001F65C6" w:rsidP="001F65C6">
      <w:r>
        <w:t>&gt;9e704ebb1815e9d9754b7a63c05dfdbc</w:t>
      </w:r>
    </w:p>
    <w:p w14:paraId="50F56B8A" w14:textId="77777777" w:rsidR="001F65C6" w:rsidRDefault="001F65C6" w:rsidP="001F65C6">
      <w:r>
        <w:t>CCCCATGGCGCATTAGAAACCCCTGTAGTCCGGCTGACTGACTCTATCGTGATCTCGTATGCCGTCTTCTGCTTGAAAAAAAAAATTAACTTTAAAAGTGCTATTGA</w:t>
      </w:r>
    </w:p>
    <w:p w14:paraId="722B7A00" w14:textId="77777777" w:rsidR="001F65C6" w:rsidRDefault="001F65C6" w:rsidP="001F65C6">
      <w:r>
        <w:t>&gt;539742e8b29d67a3f470d1a72b350617</w:t>
      </w:r>
    </w:p>
    <w:p w14:paraId="08F44F49" w14:textId="77777777" w:rsidR="001F65C6" w:rsidRDefault="001F65C6" w:rsidP="001F65C6">
      <w:r>
        <w:t>TACGATTTTCTAAATTTAATTATGTTAGTTTCAGTTAAAAAATGTGTTGATATTCAATTTTTTTAAATTTTGGTGGAATAAAATATAAATATGTGTTTGATTTTATG</w:t>
      </w:r>
    </w:p>
    <w:p w14:paraId="1F924B9C" w14:textId="77777777" w:rsidR="001F65C6" w:rsidRDefault="001F65C6" w:rsidP="001F65C6">
      <w:r>
        <w:t>&gt;7480c8664b8750365dabf04a1a66e653</w:t>
      </w:r>
    </w:p>
    <w:p w14:paraId="4A6B59F7" w14:textId="77777777" w:rsidR="001F65C6" w:rsidRDefault="001F65C6" w:rsidP="001F65C6">
      <w:r>
        <w:t>AGGAATGAGATATCCGCATCTTCGATATTCTCATTTGATCGCTGTTCACTCAATTTCTCATTTTTAACGCAACTTAAAAACAATTCTCTAAGATTGCACGTTTCTAA</w:t>
      </w:r>
    </w:p>
    <w:p w14:paraId="13673EB6" w14:textId="77777777" w:rsidR="001F65C6" w:rsidRDefault="001F65C6" w:rsidP="001F65C6">
      <w:r>
        <w:t>&gt;b224692f8601f5941e31276ca69dbf99</w:t>
      </w:r>
    </w:p>
    <w:p w14:paraId="7ADD87C2" w14:textId="77777777" w:rsidR="001F65C6" w:rsidRDefault="001F65C6" w:rsidP="001F65C6">
      <w:r>
        <w:t>CCCCATGGCGCATTAGAAACCCCTGTAGTCCGGCTGACTGACTACGTACGTATCTCGTATGCCGTCTTCTGCTTGAAAAAAAAAAACTAGAGTTTTAAGTAAGAGGG</w:t>
      </w:r>
    </w:p>
    <w:p w14:paraId="1FAE0DCC" w14:textId="77777777" w:rsidR="001F65C6" w:rsidRDefault="001F65C6" w:rsidP="001F65C6">
      <w:r>
        <w:t>&gt;e1d2b09eac338d0cfd105cab549e0967</w:t>
      </w:r>
    </w:p>
    <w:p w14:paraId="7354095F" w14:textId="77777777" w:rsidR="001F65C6" w:rsidRDefault="001F65C6" w:rsidP="001F65C6">
      <w:r>
        <w:t>TACGGAGGGAGCTAGCGTTGTTCGGAATTACTGGGCGTAAAGCGCGCGTAGGCGGCTACTCAAGTCAGAGGTGAAAGCCCGGGGCTCAACCCCGGAACTGCCTTTGA</w:t>
      </w:r>
    </w:p>
    <w:p w14:paraId="79F87F8A" w14:textId="77777777" w:rsidR="001F65C6" w:rsidRDefault="001F65C6" w:rsidP="001F65C6">
      <w:r>
        <w:t>&gt;76076d2199562b2ef1aac6c01e02f1c0</w:t>
      </w:r>
    </w:p>
    <w:p w14:paraId="4D41BF0D" w14:textId="77777777" w:rsidR="001F65C6" w:rsidRDefault="001F65C6" w:rsidP="001F65C6">
      <w:r>
        <w:t>TACGTAGGTGGCAAGCGTTGTCCGGAATTATTGGGCGTAAAGCGCGCGCAGGCGGATTGGTCAGTCTGTCTTAAAAGTTCGGGGCTTAACCCCGTGATGGGATGGAA</w:t>
      </w:r>
    </w:p>
    <w:p w14:paraId="6E4B418B" w14:textId="77777777" w:rsidR="001F65C6" w:rsidRDefault="001F65C6" w:rsidP="001F65C6">
      <w:r>
        <w:t>&gt;0c7fd14dcd26ad935ea932b411ea0340</w:t>
      </w:r>
    </w:p>
    <w:p w14:paraId="581E59F2" w14:textId="77777777" w:rsidR="001F65C6" w:rsidRDefault="001F65C6" w:rsidP="001F65C6">
      <w:r>
        <w:t>TACGTATGTCGCAAGCGTTATCCGGAATTATTGGGCTTAAAGGGCATCTAGGCGGTATAACAAGTTGAAGGTGAAAAGCTGTAGCTCAACTATAGTCTTGCCTACAA</w:t>
      </w:r>
    </w:p>
    <w:p w14:paraId="1F6D7AD9" w14:textId="77777777" w:rsidR="001F65C6" w:rsidRDefault="001F65C6" w:rsidP="001F65C6">
      <w:r>
        <w:t>&gt;e082d19e463e23c00739626977ce881c</w:t>
      </w:r>
    </w:p>
    <w:p w14:paraId="460E99D1" w14:textId="77777777" w:rsidR="001F65C6" w:rsidRDefault="001F65C6" w:rsidP="001F65C6">
      <w:r>
        <w:t>TACGTAGGGTGCAAGCGTTAATCGGAATTACTGGGCGTAAAGCGTGCGCAGGCGGTTTTGTAAGTCTGACGTGAAATCCCCGGGCTCAACCTGGGAATTGCGTTGGA</w:t>
      </w:r>
    </w:p>
    <w:p w14:paraId="392FCF9A" w14:textId="77777777" w:rsidR="001F65C6" w:rsidRDefault="001F65C6" w:rsidP="001F65C6">
      <w:r>
        <w:t>&gt;27226cce530c5af229486655eb109a85</w:t>
      </w:r>
    </w:p>
    <w:p w14:paraId="7A3C1744" w14:textId="77777777" w:rsidR="001F65C6" w:rsidRDefault="001F65C6" w:rsidP="001F65C6">
      <w:r>
        <w:lastRenderedPageBreak/>
        <w:t>TCATGGACAACGGAGAAGAATATATCCCAACTGAAACAAACCAAGGCGTAAGACAAGTTTATTGTCTGTCACCACTACTTTTTAACCTATATCTAGATGATCTCCTC</w:t>
      </w:r>
    </w:p>
    <w:p w14:paraId="6E55811D" w14:textId="77777777" w:rsidR="001F65C6" w:rsidRDefault="001F65C6" w:rsidP="001F65C6">
      <w:r>
        <w:t>&gt;91357a4d378601f227ab6def4a33f778</w:t>
      </w:r>
    </w:p>
    <w:p w14:paraId="614727A6" w14:textId="77777777" w:rsidR="001F65C6" w:rsidRDefault="001F65C6" w:rsidP="001F65C6">
      <w:r>
        <w:t>TGTTGATGTGGCACCTGGAGACGCCTGGTTATTGGCGAAACGTTGCGTTTGTTCTTTACCAACGGTATCAACCGTATAAGAATACGTTTACGCTTAAAATAATTATA</w:t>
      </w:r>
    </w:p>
    <w:p w14:paraId="01C8FDB9" w14:textId="77777777" w:rsidR="001F65C6" w:rsidRDefault="001F65C6" w:rsidP="001F65C6">
      <w:r>
        <w:t>&gt;211c43a39fafa0b23f4965c041210456</w:t>
      </w:r>
    </w:p>
    <w:p w14:paraId="16BA63B2" w14:textId="77777777" w:rsidR="001F65C6" w:rsidRDefault="001F65C6" w:rsidP="001F65C6">
      <w:r>
        <w:t>TATTCTCGCGAAAACGTAAGCGGCCTCGGCCGCTTAAAGTAGGCCCCGTCGAGGTGCCCTGGACCAATAGCGTCAAGTACCTCGGGCTCCACGTGGATTCCCGACTC</w:t>
      </w:r>
    </w:p>
    <w:p w14:paraId="078F7411" w14:textId="77777777" w:rsidR="001F65C6" w:rsidRDefault="001F65C6" w:rsidP="001F65C6">
      <w:r>
        <w:t>&gt;3767952a1c612fb2607bd266e3d07b67</w:t>
      </w:r>
    </w:p>
    <w:p w14:paraId="256476D6" w14:textId="77777777" w:rsidR="001F65C6" w:rsidRDefault="001F65C6" w:rsidP="001F65C6">
      <w:r>
        <w:t>TACGAAGGGTGCAAGCGTTACTCGGAATTACTGGGCGTAAAGCGTGCGTAGGTGGTTGTTTAAGTCTGTTGTGAAAGCCCTGGGCTCAACCTGGGAACTGCAGTGGA</w:t>
      </w:r>
    </w:p>
    <w:p w14:paraId="1A2FAE3C" w14:textId="77777777" w:rsidR="001F65C6" w:rsidRDefault="001F65C6" w:rsidP="001F65C6">
      <w:r>
        <w:t>&gt;8daaa48f5bd4784e14fa17c24fc9ce37</w:t>
      </w:r>
    </w:p>
    <w:p w14:paraId="323BFA01" w14:textId="77777777" w:rsidR="001F65C6" w:rsidRDefault="001F65C6" w:rsidP="001F65C6">
      <w:r>
        <w:t>TACGGAGGGTGCAAGCGTTAATCGGAATTACTGGGCGTAAAGCGCGCGTAGGTGGTTTGATAAGCGAGATGTGAAAGCCCCGGGCTCAACCTGGGAACGGCATTTCG</w:t>
      </w:r>
    </w:p>
    <w:p w14:paraId="41F2D9C5" w14:textId="77777777" w:rsidR="001F65C6" w:rsidRDefault="001F65C6" w:rsidP="001F65C6">
      <w:r>
        <w:t>&gt;54836850bc1e4e64eab05a2115cbdb43</w:t>
      </w:r>
    </w:p>
    <w:p w14:paraId="1C993981" w14:textId="77777777" w:rsidR="001F65C6" w:rsidRDefault="001F65C6" w:rsidP="001F65C6">
      <w:r>
        <w:t>TACGTAGGGTGCGAGCGTTGTCCGGAATTACTGGGCGTAAAGAGCTCGTAGGTGGTTTGTCGCGTCGTTTGTGTAAGCCCGCAGCTTAACTGCGGGACTGCAGGCGA</w:t>
      </w:r>
    </w:p>
    <w:p w14:paraId="3D3FC2A9" w14:textId="77777777" w:rsidR="001F65C6" w:rsidRDefault="001F65C6" w:rsidP="001F65C6">
      <w:r>
        <w:t>&gt;00dd827b0da0a8be02bde1ca0b4f52e1</w:t>
      </w:r>
    </w:p>
    <w:p w14:paraId="521B9B18" w14:textId="77777777" w:rsidR="001F65C6" w:rsidRDefault="001F65C6" w:rsidP="001F65C6">
      <w:r>
        <w:t>TACGAAGGGGGCTAGCGTTGTTCGGATTTACTGGGCGTAAAGCGCACGTAGGCGGACTTTTAAGTCAGGGGTGAAATCCCGGGGCTCAACCCCGGAACTGCCTTTGA</w:t>
      </w:r>
    </w:p>
    <w:p w14:paraId="0819CF6C" w14:textId="77777777" w:rsidR="001F65C6" w:rsidRDefault="001F65C6" w:rsidP="001F65C6">
      <w:r>
        <w:t>&gt;92c23189e11e5caaf2353901f0174c73</w:t>
      </w:r>
    </w:p>
    <w:p w14:paraId="613724B2" w14:textId="77777777" w:rsidR="001F65C6" w:rsidRDefault="001F65C6" w:rsidP="001F65C6">
      <w:r>
        <w:t>TCCATTAGAAACCCTTGTAGTCCGGCTGACTGACTCGAGCTAGATCTCGTATGCCGTCTTCTGCTTGAAAAAAAAAAAAATATATTATTATTATATTTTATTAATTT</w:t>
      </w:r>
    </w:p>
    <w:p w14:paraId="1B879EED" w14:textId="77777777" w:rsidR="001F65C6" w:rsidRDefault="001F65C6" w:rsidP="001F65C6">
      <w:r>
        <w:t>&gt;e740c56e8123d600df4f5be76c70a662</w:t>
      </w:r>
    </w:p>
    <w:p w14:paraId="3CE8B0E8" w14:textId="77777777" w:rsidR="001F65C6" w:rsidRDefault="001F65C6" w:rsidP="001F65C6">
      <w:r>
        <w:t>TACGAAGGGAGCGAGTGTTGTTCGGTTTTATTGGGCGTAAAGAGCACTTAGGCTGTTTTACAAGTTAACAGATAAATCTTGGAACTCAATTCCATGTCAATTGTTAA</w:t>
      </w:r>
    </w:p>
    <w:p w14:paraId="45D780B5" w14:textId="77777777" w:rsidR="001F65C6" w:rsidRDefault="001F65C6" w:rsidP="001F65C6">
      <w:r>
        <w:t>&gt;f5bc0189c0e25325e805164466b81d0e</w:t>
      </w:r>
    </w:p>
    <w:p w14:paraId="77718414" w14:textId="77777777" w:rsidR="001F65C6" w:rsidRDefault="001F65C6" w:rsidP="001F65C6">
      <w:r>
        <w:t>TTAGATACCCCGGTAGTCCGGCTGACTGACTCGAGCTAGATCTCGTATGCCGTCTTCTGCTTGAAAAAAAAAATGCTAATACTTGACTAGAGTTTTAAGTAAGAGGG</w:t>
      </w:r>
    </w:p>
    <w:p w14:paraId="58E4FBC9" w14:textId="77777777" w:rsidR="001F65C6" w:rsidRDefault="001F65C6" w:rsidP="001F65C6">
      <w:r>
        <w:t>&gt;e6e33998e66dba61afeee8a0feb2a0f2</w:t>
      </w:r>
    </w:p>
    <w:p w14:paraId="639C260F" w14:textId="77777777" w:rsidR="001F65C6" w:rsidRDefault="001F65C6" w:rsidP="001F65C6">
      <w:r>
        <w:t>TACGGAGGATCCGAGCGTTATCCGGATTTATTGGGTTTAAAGGGAGCGTAGATGGATGTTTAAGTCAGTTGTGAAAGTTTGCGGCTCAACCGTAAAATTGCAGTTGA</w:t>
      </w:r>
    </w:p>
    <w:p w14:paraId="786CF7B2" w14:textId="77777777" w:rsidR="001F65C6" w:rsidRDefault="001F65C6" w:rsidP="001F65C6">
      <w:r>
        <w:t>&gt;1daac1863914f16a3bf467bff67b502d</w:t>
      </w:r>
    </w:p>
    <w:p w14:paraId="0767573C" w14:textId="77777777" w:rsidR="001F65C6" w:rsidRDefault="001F65C6" w:rsidP="001F65C6">
      <w:r>
        <w:t>TACGAAGGGAGCTAGCGTTGTTCGGAATCACTGGGCGTAAAGCGCACGTAGGCGGATATGTCAGTCAGGGGTGAAATCCCGGAGCTCAACTTCGGAACTGCCTTTGA</w:t>
      </w:r>
    </w:p>
    <w:p w14:paraId="228A5E1C" w14:textId="77777777" w:rsidR="001F65C6" w:rsidRDefault="001F65C6" w:rsidP="001F65C6">
      <w:r>
        <w:t>&gt;27af90dca0d43d04d7d01e4ff71b2088</w:t>
      </w:r>
    </w:p>
    <w:p w14:paraId="31490C53" w14:textId="77777777" w:rsidR="001F65C6" w:rsidRDefault="001F65C6" w:rsidP="001F65C6">
      <w:r>
        <w:t>TACGGAGGGAGCTAGCGTTATTCGGAATTACTGGGCGTAAAGCGCACGTAGGCGGCTTTGTAAGTAAGAGGTGAAAGCCCAGAGCTCAACTCTGGAATTGCCTTTTA</w:t>
      </w:r>
    </w:p>
    <w:p w14:paraId="5A6A8FD0" w14:textId="77777777" w:rsidR="001F65C6" w:rsidRDefault="001F65C6" w:rsidP="001F65C6">
      <w:r>
        <w:t>&gt;62fd5e751d627576425508028344ef47</w:t>
      </w:r>
    </w:p>
    <w:p w14:paraId="451BF93A" w14:textId="77777777" w:rsidR="001F65C6" w:rsidRDefault="001F65C6" w:rsidP="001F65C6">
      <w:r>
        <w:t>TACAGAGGGTGCAAGCGTTAATCGGAATTACTGGGCGTAAAGCGCGCGTAGGCGGCTTGTTAAGTCAAATGTGAAATCCCCGAGCTTAACTTGGGCATTGCATTCGA</w:t>
      </w:r>
    </w:p>
    <w:p w14:paraId="5D34F7AA" w14:textId="77777777" w:rsidR="001F65C6" w:rsidRDefault="001F65C6" w:rsidP="001F65C6">
      <w:r>
        <w:t>&gt;3989ec1ec0a0761dde92e2e7fb6d5d8b</w:t>
      </w:r>
    </w:p>
    <w:p w14:paraId="540E2D8B" w14:textId="77777777" w:rsidR="001F65C6" w:rsidRDefault="001F65C6" w:rsidP="001F65C6">
      <w:r>
        <w:t>TACGAAAGGTGCAAGCGTTAATCGGAATTACTGGGCGTAAAGCGCGCGTAGGCGGTGTGTTAAGTCGGATGTGAAAGCCCAGGGCTCAACCTTGGAATTGCATCCGA</w:t>
      </w:r>
    </w:p>
    <w:p w14:paraId="3EF5FFD8" w14:textId="77777777" w:rsidR="001F65C6" w:rsidRDefault="001F65C6" w:rsidP="001F65C6">
      <w:r>
        <w:lastRenderedPageBreak/>
        <w:t>&gt;a977c0aceecbe162284cb79805cfd0ed</w:t>
      </w:r>
    </w:p>
    <w:p w14:paraId="7E64CCD8" w14:textId="77777777" w:rsidR="001F65C6" w:rsidRDefault="001F65C6" w:rsidP="001F65C6">
      <w:r>
        <w:t>TACGTAGGTCCCGAGCGTTGTCCGGATTTATTGGGCGTAAAGCGAGCGCAGGTGGTTTATTAAGTCTGGTGTAAAAGGCAGTGGCTCAACCATTGTATGCATTGGAA</w:t>
      </w:r>
    </w:p>
    <w:p w14:paraId="7C137054" w14:textId="77777777" w:rsidR="001F65C6" w:rsidRDefault="001F65C6" w:rsidP="001F65C6">
      <w:r>
        <w:t>&gt;281de05f37cf76562bd99bedb91f9fe2</w:t>
      </w:r>
    </w:p>
    <w:p w14:paraId="10C93C15" w14:textId="77777777" w:rsidR="001F65C6" w:rsidRDefault="001F65C6" w:rsidP="001F65C6">
      <w:r>
        <w:t>CATTGGACTATCGTGAGAAAGTCAAACCGCCAAAGGGAATTATATTATAGTAAATATTAGCGTAAATAAACATTTTATTAATAGTTGTAATATATGAAAATGTGCAG</w:t>
      </w:r>
    </w:p>
    <w:p w14:paraId="1312A4F5" w14:textId="77777777" w:rsidR="001F65C6" w:rsidRDefault="001F65C6" w:rsidP="001F65C6">
      <w:r>
        <w:t>&gt;d0d92fdf10aa6645bcaa00d3b6b469ac</w:t>
      </w:r>
    </w:p>
    <w:p w14:paraId="4D4F0EBD" w14:textId="77777777" w:rsidR="001F65C6" w:rsidRDefault="001F65C6" w:rsidP="001F65C6">
      <w:r>
        <w:t>AACAGAGGATACAAGCGTTATCCGGATTTATTGGGTTTAAAGGGTGCGTAGGTGGTTTTTTAAGTCAGTAGTTAAATCTTAAAGCTTAACTTTAAAAGTGCTATTGA</w:t>
      </w:r>
    </w:p>
    <w:p w14:paraId="6CF54A4A" w14:textId="77777777" w:rsidR="001F65C6" w:rsidRDefault="001F65C6" w:rsidP="001F65C6">
      <w:r>
        <w:t>&gt;548ba8337453d3f884d2c7def7e61be0</w:t>
      </w:r>
    </w:p>
    <w:p w14:paraId="192FECBA" w14:textId="77777777" w:rsidR="001F65C6" w:rsidRDefault="001F65C6" w:rsidP="001F65C6">
      <w:r>
        <w:t>TACGGAGGGTGCAAGCGTTATCCGGATTTACTGGGTTTAAAGGGTGCGTAGGTGGGCAGTTAAGTCAGTGGTGAAATCTCCGAGCTTAACTCGGAAACTGCCATTGA</w:t>
      </w:r>
    </w:p>
    <w:p w14:paraId="5E994827" w14:textId="77777777" w:rsidR="001F65C6" w:rsidRDefault="001F65C6" w:rsidP="001F65C6">
      <w:r>
        <w:t>&gt;d84c4864539748b7688944e85907f6bd</w:t>
      </w:r>
    </w:p>
    <w:p w14:paraId="3971DCEE" w14:textId="77777777" w:rsidR="001F65C6" w:rsidRDefault="001F65C6" w:rsidP="001F65C6">
      <w:r>
        <w:t>TACGTAGGGTCCAAGCGTTAATCGGAATTACTGGGCGTAAAGCGTGCGCAGGCGGTTGTGCAAGACCGATGTGAAATCCCCGGGCTTAACCTGGGAATTGCATTGGT</w:t>
      </w:r>
    </w:p>
    <w:p w14:paraId="60356B5A" w14:textId="77777777" w:rsidR="001F65C6" w:rsidRDefault="001F65C6" w:rsidP="001F65C6">
      <w:r>
        <w:t>&gt;17541b54106e0dc1491c25524aefe0b1</w:t>
      </w:r>
    </w:p>
    <w:p w14:paraId="7C64542D" w14:textId="77777777" w:rsidR="001F65C6" w:rsidRDefault="001F65C6" w:rsidP="001F65C6">
      <w:r>
        <w:t>TCCATTAGAAACCCTAGTAGTCCGGCTGACTGACTCGAGCTAGATCTCGTATGCCGTCTTCTGCTTGAAAAAAAAAACTTAAAGCTTAACTTTAAAAGTGCTATTGA</w:t>
      </w:r>
    </w:p>
    <w:p w14:paraId="2FFE458C" w14:textId="77777777" w:rsidR="001F65C6" w:rsidRDefault="001F65C6" w:rsidP="001F65C6">
      <w:r>
        <w:t>&gt;408fc040f1bff2c286dc8835a6c402ea</w:t>
      </w:r>
    </w:p>
    <w:p w14:paraId="48BEE7CC" w14:textId="77777777" w:rsidR="001F65C6" w:rsidRDefault="001F65C6" w:rsidP="001F65C6">
      <w:r>
        <w:t>TCCGGCTGACTGACTTCCTCATGATCTCGTATTAGAAACCCCAGTAGTCCGGCTGACTGACTTCCTCATGATCTCGTATGCCGTCTTCTGCTTGAAAAAAAAAAAAA</w:t>
      </w:r>
    </w:p>
    <w:p w14:paraId="5ECF5214" w14:textId="77777777" w:rsidR="001F65C6" w:rsidRDefault="001F65C6" w:rsidP="001F65C6">
      <w:r>
        <w:t>&gt;a0422bb0b17f5bf25bde9a7f7bef6923</w:t>
      </w:r>
    </w:p>
    <w:p w14:paraId="528CA25B" w14:textId="77777777" w:rsidR="001F65C6" w:rsidRDefault="001F65C6" w:rsidP="001F65C6">
      <w:r>
        <w:t>TACGTAGGGTGCGAGCGTTAATCGGAATTACTGGGCGTAAAGCGTGCGCAGGCGGTTGTGCAAGACAGATGTGAAATCCCCGGGCTTAACCTGGGAACTGCATTTGT</w:t>
      </w:r>
    </w:p>
    <w:p w14:paraId="783D55C5" w14:textId="77777777" w:rsidR="001F65C6" w:rsidRDefault="001F65C6" w:rsidP="001F65C6">
      <w:r>
        <w:t>&gt;b881978490e622ce1da2eabc091f90ee</w:t>
      </w:r>
    </w:p>
    <w:p w14:paraId="6410692A" w14:textId="77777777" w:rsidR="001F65C6" w:rsidRDefault="001F65C6" w:rsidP="001F65C6">
      <w:r>
        <w:t>ACAACAAGGGGAACCTAACAATGAGCCGCCTCGCAATCAATCAATTTTCGCCACGCCACATCAACGCCATTCGTGTAGCACAATTTTTCTTCGCCTATCTACACACA</w:t>
      </w:r>
    </w:p>
    <w:p w14:paraId="649F612C" w14:textId="77777777" w:rsidR="001F65C6" w:rsidRDefault="001F65C6" w:rsidP="001F65C6">
      <w:r>
        <w:t>&gt;79289e19a47b8a6d2e7649416f3bc659</w:t>
      </w:r>
    </w:p>
    <w:p w14:paraId="515FCAEC" w14:textId="77777777" w:rsidR="001F65C6" w:rsidRDefault="001F65C6" w:rsidP="001F65C6">
      <w:r>
        <w:t>TACAATTTCTTCAATTTTAAATTTATAAAGTTTCAGTAAATATATAATATAATTTTTATAAATAATAATTTTAGTGAAATATGTTATTATTATGTTTTTATGATTTG</w:t>
      </w:r>
    </w:p>
    <w:p w14:paraId="62F895D3" w14:textId="77777777" w:rsidR="001F65C6" w:rsidRDefault="001F65C6" w:rsidP="001F65C6">
      <w:r>
        <w:t>&gt;c4ba8ee8853a67f4114e8c4276faf3ad</w:t>
      </w:r>
    </w:p>
    <w:p w14:paraId="7598B48A" w14:textId="77777777" w:rsidR="001F65C6" w:rsidRDefault="001F65C6" w:rsidP="001F65C6">
      <w:r>
        <w:t>TACGAAGGGGGCTAGCGTTGCTCGGAATCACTGGGCGTAAAGGGCGCGTAGGCGGCCATTCAAGTCGGGGGTGAAAGCCTGTGGCTCAACCACAGAATTGCCTTCGA</w:t>
      </w:r>
    </w:p>
    <w:p w14:paraId="7E52F9C1" w14:textId="77777777" w:rsidR="001F65C6" w:rsidRDefault="001F65C6" w:rsidP="001F65C6">
      <w:r>
        <w:t>&gt;560ef1fcaa5e5f006b33e57181683323</w:t>
      </w:r>
    </w:p>
    <w:p w14:paraId="50446968" w14:textId="77777777" w:rsidR="001F65C6" w:rsidRDefault="001F65C6" w:rsidP="001F65C6">
      <w:r>
        <w:t>TACGTAGGGGGCTAGCGTTATCCGGAATTACTGGGCGTAAAGGGTGCGTAGGTGGTTTTTTAAGTCAGAAGTGAAAGGCTACGGCTCAACCGTAGTAAGCTTTTGAA</w:t>
      </w:r>
    </w:p>
    <w:p w14:paraId="6B8CA434" w14:textId="77777777" w:rsidR="001F65C6" w:rsidRDefault="001F65C6" w:rsidP="001F65C6">
      <w:r>
        <w:t>&gt;539fce76d81cf72a54bda14969ff2bf0</w:t>
      </w:r>
    </w:p>
    <w:p w14:paraId="0D844E8A" w14:textId="77777777" w:rsidR="001F65C6" w:rsidRDefault="001F65C6" w:rsidP="001F65C6">
      <w:r>
        <w:t>CCCCATGGCGCATTAGAAACCCCAGTAGTCCGGCTGACTGACTTCTAGACTATCTCGTATGCCGTCTTCTGCTTGAAAAAAAAAATTAACTTTAAAAGTGCTATTGA</w:t>
      </w:r>
    </w:p>
    <w:p w14:paraId="27C5AA20" w14:textId="77777777" w:rsidR="001F65C6" w:rsidRDefault="001F65C6" w:rsidP="001F65C6">
      <w:r>
        <w:t>&gt;95e713bf61412b3e81720679738089d4</w:t>
      </w:r>
    </w:p>
    <w:p w14:paraId="651C449F" w14:textId="77777777" w:rsidR="001F65C6" w:rsidRDefault="001F65C6" w:rsidP="001F65C6">
      <w:r>
        <w:t>TACGTAGGGTGCGAGCGTTGTCCGGATTTACTGGGCGTAAAGAGCTCGTAGGTGGCTTGTCGCGTCGTCTGTGAAAGTCTGGGGCTTAACTCCGGGTGTGCAGGCGA</w:t>
      </w:r>
    </w:p>
    <w:p w14:paraId="08816E0B" w14:textId="77777777" w:rsidR="001F65C6" w:rsidRDefault="001F65C6" w:rsidP="001F65C6">
      <w:r>
        <w:t>&gt;35543afe3b1f8293591debf1e5b0ed9e</w:t>
      </w:r>
    </w:p>
    <w:p w14:paraId="68674D26" w14:textId="77777777" w:rsidR="001F65C6" w:rsidRDefault="001F65C6" w:rsidP="001F65C6">
      <w:r>
        <w:lastRenderedPageBreak/>
        <w:t>ACCTTTCAGTTTTATTTTGCGCTTCTTTACATGCGTTTTACTGTTACTTTAACAGAATAGAATTTTCTGTAGATTAGTATCTTACTGTAGATTTGATGTTATTTTTT</w:t>
      </w:r>
    </w:p>
    <w:p w14:paraId="5E078AA3" w14:textId="77777777" w:rsidR="001F65C6" w:rsidRDefault="001F65C6" w:rsidP="001F65C6">
      <w:r>
        <w:t>&gt;b4b2c59fc400c7a6ace9289a10cf7bd4</w:t>
      </w:r>
    </w:p>
    <w:p w14:paraId="625E7544" w14:textId="77777777" w:rsidR="001F65C6" w:rsidRDefault="001F65C6" w:rsidP="001F65C6">
      <w:r>
        <w:t>CACGATTAACCCAAGTCAATAGAAACCGGCATAAAGGGTGTTTTAGATCAATTCCCCTCAATAAAGCTAAAATTCACGTGAGTTGTAAAAAACTCCAGTTGATACAA</w:t>
      </w:r>
    </w:p>
    <w:p w14:paraId="5CC59AAD" w14:textId="77777777" w:rsidR="001F65C6" w:rsidRDefault="001F65C6" w:rsidP="001F65C6">
      <w:r>
        <w:t>&gt;56e06ca4f4422ace798868a4d4c1bbd1</w:t>
      </w:r>
    </w:p>
    <w:p w14:paraId="23CBCB0C" w14:textId="77777777" w:rsidR="001F65C6" w:rsidRDefault="001F65C6" w:rsidP="001F65C6">
      <w:r>
        <w:t>GGTTATGTTCGTCAACACCGGGCAAACCCGGTCATATAATTTTACCATACACTATAACACGTTGAGGTCGAGATTGCAGTGCAAGGTGAGGTTATGTTATCACATAC</w:t>
      </w:r>
    </w:p>
    <w:p w14:paraId="5C3949EC" w14:textId="77777777" w:rsidR="001F65C6" w:rsidRDefault="001F65C6" w:rsidP="001F65C6">
      <w:r>
        <w:t>&gt;58bcd959a23b19e4c0dc2e7829866a1c</w:t>
      </w:r>
    </w:p>
    <w:p w14:paraId="1CD5D647" w14:textId="77777777" w:rsidR="001F65C6" w:rsidRDefault="001F65C6" w:rsidP="001F65C6">
      <w:r>
        <w:t>TACGGAGGGAGCTAGCGTTGTTCGGAATTACTGGGCGTAAAGCGCACGTAGGCGGCTTTGTAAGTCAGAGGTGAAAGCCTGGAGCTCAACTCCAGAACTGCCTTTGA</w:t>
      </w:r>
    </w:p>
    <w:p w14:paraId="528A18B7" w14:textId="77777777" w:rsidR="001F65C6" w:rsidRDefault="001F65C6" w:rsidP="001F65C6">
      <w:r>
        <w:t>&gt;35d5ea57c5970d2683e5755b1a76d5ce</w:t>
      </w:r>
    </w:p>
    <w:p w14:paraId="16E303CB" w14:textId="77777777" w:rsidR="001F65C6" w:rsidRDefault="001F65C6" w:rsidP="001F65C6">
      <w:r>
        <w:t>CATTGAACTATCGTGAGAAAGTCAAACCGCCAAAGGGAATTATATTATAGTAAATATTGGCGTAAATAAACATTTTAGTAATAGTTGTAATATATGAAAATGTGCAG</w:t>
      </w:r>
    </w:p>
    <w:p w14:paraId="1E153806" w14:textId="77777777" w:rsidR="001F65C6" w:rsidRDefault="001F65C6" w:rsidP="001F65C6">
      <w:r>
        <w:t>&gt;ce2c20574fbe035c5a7b81cd04fb9a39</w:t>
      </w:r>
    </w:p>
    <w:p w14:paraId="2F12F747" w14:textId="77777777" w:rsidR="001F65C6" w:rsidRDefault="001F65C6" w:rsidP="001F65C6">
      <w:r>
        <w:t>GCGTTATATACTTTGCAAATACACTATAACATTAGATGCCATTGCCTCCGTTTTGCGGTTATGTTCGTCATATCCTTTTACAATACACTATAACATTAGATACCACA</w:t>
      </w:r>
    </w:p>
    <w:p w14:paraId="05A52202" w14:textId="77777777" w:rsidR="001F65C6" w:rsidRDefault="001F65C6" w:rsidP="001F65C6">
      <w:r>
        <w:t>&gt;68392abbc7f1051185e6b95a0ab32d15</w:t>
      </w:r>
    </w:p>
    <w:p w14:paraId="2B165795" w14:textId="77777777" w:rsidR="001F65C6" w:rsidRDefault="001F65C6" w:rsidP="001F65C6">
      <w:r>
        <w:t>CCCCATGGCGCATTAGAAACCCTAGTAGTCCGGCTGACTGACTCTATCGTGATCTCGTATGCCGTCTTCTGCTTGAAAAAAAAAATTAACTTTAAAAGTGCTATTGA</w:t>
      </w:r>
    </w:p>
    <w:p w14:paraId="132AB318" w14:textId="77777777" w:rsidR="001F65C6" w:rsidRDefault="001F65C6" w:rsidP="001F65C6">
      <w:r>
        <w:t>&gt;dc6b36b8653599189d68615562a90b86</w:t>
      </w:r>
    </w:p>
    <w:p w14:paraId="68254987" w14:textId="77777777" w:rsidR="001F65C6" w:rsidRDefault="001F65C6" w:rsidP="001F65C6">
      <w:r>
        <w:t>TACGTAGGTGGCAAGCGTTGTCCGGAATTATTGGGCGTAAAGCGCGCGCAGGCGGTCTCTTAAGTCTGATGTGAAAGCCCACGGCTCAACCGTGGAGGGTCATTGGA</w:t>
      </w:r>
    </w:p>
    <w:p w14:paraId="7982A784" w14:textId="77777777" w:rsidR="001F65C6" w:rsidRDefault="001F65C6" w:rsidP="001F65C6">
      <w:r>
        <w:t>&gt;76fdece475c6111718f7ba1a40e5c7e5</w:t>
      </w:r>
    </w:p>
    <w:p w14:paraId="24616D3D" w14:textId="77777777" w:rsidR="001F65C6" w:rsidRDefault="001F65C6" w:rsidP="001F65C6">
      <w:r>
        <w:t>TACGATTCATTCAATTTAAATATAAAAGTTTCAGTTATAATTAATTTTGATTACAAATTTTATAAATTTTGGTGAAATATATTTTAATTAATAATTCATAATTTATA</w:t>
      </w:r>
    </w:p>
    <w:p w14:paraId="48A8816B" w14:textId="77777777" w:rsidR="001F65C6" w:rsidRDefault="001F65C6" w:rsidP="001F65C6">
      <w:r>
        <w:t>&gt;9008f239fc970c71f68c9ea84ff9661b</w:t>
      </w:r>
    </w:p>
    <w:p w14:paraId="0379D1EC" w14:textId="77777777" w:rsidR="001F65C6" w:rsidRDefault="001F65C6" w:rsidP="001F65C6">
      <w:r>
        <w:t>TACGTAGGGTGCGAGCGTTGTCCGGAATTACTGGGCGTAAAGAGCTCGTAGGCGGTTTGTCACGTCGTCTGTGAAATCCTAGGGCTTAACCCTGGACGTGCAGGCGA</w:t>
      </w:r>
    </w:p>
    <w:p w14:paraId="7376FB5C" w14:textId="77777777" w:rsidR="001F65C6" w:rsidRDefault="001F65C6" w:rsidP="001F65C6">
      <w:r>
        <w:t>&gt;e3cac77b6dc93ac704d134356b5d0c35</w:t>
      </w:r>
    </w:p>
    <w:p w14:paraId="3695F434" w14:textId="77777777" w:rsidR="001F65C6" w:rsidRDefault="001F65C6" w:rsidP="001F65C6">
      <w:r>
        <w:t>CATTGAACTATCGTGAGAAAGTCAAACCGCCAAAGGGAATTATATTATAGTAAATATTAGCGTAAATAAACATTTTATTAATAATTGTAATATATGAAAATGTGCAG</w:t>
      </w:r>
    </w:p>
    <w:p w14:paraId="31C64B6E" w14:textId="77777777" w:rsidR="001F65C6" w:rsidRDefault="001F65C6" w:rsidP="001F65C6">
      <w:r>
        <w:t>&gt;e0ed3af5527c86850fc183771bc140e3</w:t>
      </w:r>
    </w:p>
    <w:p w14:paraId="1F487AF4" w14:textId="77777777" w:rsidR="001F65C6" w:rsidRDefault="001F65C6" w:rsidP="001F65C6">
      <w:r>
        <w:t>CATTGAACTATCGTGAGAACGGCACGCCGCCAAAGGGAATTATATTATAGTAAATATTAGCGTAAATAAACATTTTATTAATAGTTGTAATATATGAAAATGTGCAG</w:t>
      </w:r>
    </w:p>
    <w:p w14:paraId="3AA19AC3" w14:textId="77777777" w:rsidR="001F65C6" w:rsidRDefault="001F65C6" w:rsidP="001F65C6">
      <w:r>
        <w:t>&gt;1054d03b0fe44b162748079fec718a10</w:t>
      </w:r>
    </w:p>
    <w:p w14:paraId="64BB068D" w14:textId="77777777" w:rsidR="001F65C6" w:rsidRDefault="001F65C6" w:rsidP="001F65C6">
      <w:r>
        <w:t>TACGGAGGGTGCGAGCGTTGTCCGGATTTATTGGGTTTAAAGGGTGCGTAGGCGGCCGTTTAAGTCTGGGGTGAAAGCCCGCTGCTCAACAGCGGAACTGCCCTGGA</w:t>
      </w:r>
    </w:p>
    <w:p w14:paraId="75F735A6" w14:textId="77777777" w:rsidR="001F65C6" w:rsidRDefault="001F65C6" w:rsidP="001F65C6">
      <w:r>
        <w:t>&gt;d10938af07ea3414a8e8f20944af43da</w:t>
      </w:r>
    </w:p>
    <w:p w14:paraId="27D206C2" w14:textId="77777777" w:rsidR="001F65C6" w:rsidRDefault="001F65C6" w:rsidP="001F65C6">
      <w:r>
        <w:t>TACATAGGTGGCAAGCGTTATCCGGATTTATTGGGCGTACAGGGTGCGTAGGTGGTTTGATAAGTTTAGGGTTAAAGGCCGGAGCTCAACTCCGGTTCGCCTTGAAA</w:t>
      </w:r>
    </w:p>
    <w:p w14:paraId="3F5A1838" w14:textId="77777777" w:rsidR="001F65C6" w:rsidRDefault="001F65C6" w:rsidP="001F65C6">
      <w:r>
        <w:t>&gt;b3081da70a4a0aac0966c39a3015a564</w:t>
      </w:r>
    </w:p>
    <w:p w14:paraId="7E5FEAB7" w14:textId="77777777" w:rsidR="001F65C6" w:rsidRDefault="001F65C6" w:rsidP="001F65C6">
      <w:r>
        <w:t>CTGGCACACAATTACCATATAGTAATTAGAAACCCTAGTAGTCCGGCTGACTGACTCTCTAGAGATCTCGTATGCCGTCTTCTGCTTGAAAAAAAAAAAAAAAAAAA</w:t>
      </w:r>
    </w:p>
    <w:p w14:paraId="40BC6E89" w14:textId="77777777" w:rsidR="001F65C6" w:rsidRDefault="001F65C6" w:rsidP="001F65C6">
      <w:r>
        <w:lastRenderedPageBreak/>
        <w:t>&gt;c2ab158224a93ab3143ef2bb654e622f</w:t>
      </w:r>
    </w:p>
    <w:p w14:paraId="17E94195" w14:textId="77777777" w:rsidR="001F65C6" w:rsidRDefault="001F65C6" w:rsidP="001F65C6">
      <w:r>
        <w:t>TACGTAGGTGGCAAGCGTTGTCCGGAATTATTGGGCGTAAAGCGCGCGCAGGCGGATCAGTCAGTCTGTCTTAAAAGTTCGGGGCTTAACCCCGTGATGGGATGGAA</w:t>
      </w:r>
    </w:p>
    <w:p w14:paraId="6A85B35D" w14:textId="77777777" w:rsidR="001F65C6" w:rsidRDefault="001F65C6" w:rsidP="001F65C6">
      <w:r>
        <w:t>&gt;32beb655dd7677f4363d605a87267034</w:t>
      </w:r>
    </w:p>
    <w:p w14:paraId="263EE681" w14:textId="77777777" w:rsidR="001F65C6" w:rsidRDefault="001F65C6" w:rsidP="001F65C6">
      <w:r>
        <w:t>TACGGAGGATGCAAGCGTTATCCGGAATTATTGGGCGTAAAGCGTCCGTAGGTGGCTTAGTAAGTCTTTTGTCAAATCGTGCAGCTTAACTGCATACGGGCGGAGGA</w:t>
      </w:r>
    </w:p>
    <w:p w14:paraId="561DB608" w14:textId="77777777" w:rsidR="001F65C6" w:rsidRDefault="001F65C6" w:rsidP="001F65C6">
      <w:r>
        <w:t>&gt;323f31090892d0cc4ba06ec343e82a22</w:t>
      </w:r>
    </w:p>
    <w:p w14:paraId="4CDD4292" w14:textId="77777777" w:rsidR="001F65C6" w:rsidRDefault="001F65C6" w:rsidP="001F65C6">
      <w:r>
        <w:t>GTGCTCGAAGAACATCAATCTTTCACTTCGTTCTCACTTTCTCTTTTTACTGCCTCCTCTTCTGACCCTTTTCCAACATACCCCTTTCCCTCCTTTTCGTCATCCCT</w:t>
      </w:r>
    </w:p>
    <w:p w14:paraId="5F4FC9EE" w14:textId="77777777" w:rsidR="001F65C6" w:rsidRDefault="001F65C6" w:rsidP="001F65C6">
      <w:r>
        <w:t>&gt;d4e91e09f554632039b32584663db34f</w:t>
      </w:r>
    </w:p>
    <w:p w14:paraId="1302A913" w14:textId="77777777" w:rsidR="001F65C6" w:rsidRDefault="001F65C6" w:rsidP="001F65C6">
      <w:r>
        <w:t>CATTGAACTATCGTGAGAAAGTCAAACCGACAAAGGGAATTATATTATAGTAATTATTGGCGTTAATAAACATTTTATTAATAGTTGTAATATATGATAATGTGTGA</w:t>
      </w:r>
    </w:p>
    <w:p w14:paraId="681CE9CF" w14:textId="77777777" w:rsidR="001F65C6" w:rsidRDefault="001F65C6" w:rsidP="001F65C6">
      <w:r>
        <w:t>&gt;8282974eef52d51c468ed640e906a91c</w:t>
      </w:r>
    </w:p>
    <w:p w14:paraId="384294F9" w14:textId="77777777" w:rsidR="001F65C6" w:rsidRDefault="001F65C6" w:rsidP="001F65C6">
      <w:r>
        <w:t>TCCGGCTGACTGACTTAACGTCCATCTCGTATGCCGTCTTCTGCTTGAAAAAAAAACCCTGTAGTCCGGCTGACTGACTTAACGTCCATCTCGTATGCCGTCTTCTG</w:t>
      </w:r>
    </w:p>
    <w:p w14:paraId="6D59E813" w14:textId="77777777" w:rsidR="001F65C6" w:rsidRDefault="001F65C6" w:rsidP="001F65C6">
      <w:r>
        <w:t>&gt;fb8e8b1875cdc4ee30dc6134c625a338</w:t>
      </w:r>
    </w:p>
    <w:p w14:paraId="2D291604" w14:textId="77777777" w:rsidR="001F65C6" w:rsidRDefault="001F65C6" w:rsidP="001F65C6">
      <w:r>
        <w:t>CGTGAAAGCAAAACTTCTATGTAAAGGGGTACCGACACCGACAATATCCACGTTTCTAGGAGACTGTTAAACGTGGGCACAGTTTTTGCGCAGCCGATTTTTCTCAC</w:t>
      </w:r>
    </w:p>
    <w:p w14:paraId="1C3E6DB3" w14:textId="77777777" w:rsidR="001F65C6" w:rsidRDefault="001F65C6" w:rsidP="001F65C6">
      <w:r>
        <w:t>&gt;88d6ce791f884c203894ecd22d82d60b</w:t>
      </w:r>
    </w:p>
    <w:p w14:paraId="22032221" w14:textId="77777777" w:rsidR="001F65C6" w:rsidRDefault="001F65C6" w:rsidP="001F65C6">
      <w:r>
        <w:t>TACAAGTAAATCTTTTTTTAAAAAATTAAAAATAATAAAAAAATTTTTGTATTTTAAAAATTTATAAAGGTGAAATTTATAATTTTAAAAAAATTAATTTGATTTTA</w:t>
      </w:r>
    </w:p>
    <w:p w14:paraId="6D410502" w14:textId="77777777" w:rsidR="001F65C6" w:rsidRDefault="001F65C6" w:rsidP="001F65C6">
      <w:r>
        <w:t>&gt;21e3eb04985602d1515f315d170f4f38</w:t>
      </w:r>
    </w:p>
    <w:p w14:paraId="726A0054" w14:textId="77777777" w:rsidR="001F65C6" w:rsidRDefault="001F65C6" w:rsidP="001F65C6">
      <w:r>
        <w:t>CACACTTATGTCTTCAGAAAGACAAAATATTTCTCCAGGATGCATTTCAACCATGTCGGTCATTTTCAACTGGCAGTGCCTTGTAGTTATTTGTGAAAGATTATGAA</w:t>
      </w:r>
    </w:p>
    <w:p w14:paraId="679B9837" w14:textId="77777777" w:rsidR="001F65C6" w:rsidRDefault="001F65C6" w:rsidP="001F65C6">
      <w:r>
        <w:t>&gt;7fb0122c4c8b7879aee3a36ff3919cac</w:t>
      </w:r>
    </w:p>
    <w:p w14:paraId="572B6001" w14:textId="77777777" w:rsidR="001F65C6" w:rsidRDefault="001F65C6" w:rsidP="001F65C6">
      <w:r>
        <w:t>TACGGAGGATGCGAGCGTTATCCGGGTTTATTGGGTTTAAAGGGTGCGTAGGTGGTTAATTAAGTCAGCGGTGAAAGTTTGTGGCTCAACCATAAAATTGCCGTTGA</w:t>
      </w:r>
    </w:p>
    <w:p w14:paraId="360EE107" w14:textId="77777777" w:rsidR="001F65C6" w:rsidRDefault="001F65C6" w:rsidP="001F65C6">
      <w:r>
        <w:t>&gt;92e6c731bf5ada1afbce63d3dee8b84f</w:t>
      </w:r>
    </w:p>
    <w:p w14:paraId="73DB9B23" w14:textId="77777777" w:rsidR="001F65C6" w:rsidRDefault="001F65C6" w:rsidP="001F65C6">
      <w:r>
        <w:t>AAGAATACGTTTGAGTTAGTGGGAAGGGAGACCTCAGACAGTACAGACGTATAGTGTTCCACTCAGTAAATAATTATCAGTAAATGTGTTTAAAATAGTTAAAAAAG</w:t>
      </w:r>
    </w:p>
    <w:p w14:paraId="4ADB8680" w14:textId="77777777" w:rsidR="001F65C6" w:rsidRDefault="001F65C6" w:rsidP="001F65C6">
      <w:r>
        <w:t>&gt;1116b29abcfe8cc0b210f63b326a5cde</w:t>
      </w:r>
    </w:p>
    <w:p w14:paraId="62C3AED8" w14:textId="77777777" w:rsidR="001F65C6" w:rsidRDefault="001F65C6" w:rsidP="001F65C6">
      <w:r>
        <w:t>CTGGCACACAATTACCATATATAGTAATTAGAAACCCCAGTAGTCCGGCTGACTGACTTCCTCATGATCTCGTATGCCGTCTTCTGCTTGAAAAAAAAAAAAAAAAA</w:t>
      </w:r>
    </w:p>
    <w:p w14:paraId="08178637" w14:textId="77777777" w:rsidR="001F65C6" w:rsidRDefault="001F65C6" w:rsidP="001F65C6">
      <w:r>
        <w:t>&gt;589bfb362e9a3c6cc4eb501a55f6b34a</w:t>
      </w:r>
    </w:p>
    <w:p w14:paraId="0984951F" w14:textId="77777777" w:rsidR="001F65C6" w:rsidRDefault="001F65C6" w:rsidP="001F65C6">
      <w:r>
        <w:t>TACGGAGGGTGCAAGCGTTAATCGGAATTACTGGGCGTAAAGCGTGCGTAGGCGGTTCGTTAAGTCTGTTGTGAAAGCCCCGGGCTCAACCTGGGAATGGCAATGGA</w:t>
      </w:r>
    </w:p>
    <w:p w14:paraId="3E596F06" w14:textId="77777777" w:rsidR="001F65C6" w:rsidRDefault="001F65C6" w:rsidP="001F65C6">
      <w:r>
        <w:t>&gt;57443de71494da1db5a5c6515a2e4033</w:t>
      </w:r>
    </w:p>
    <w:p w14:paraId="08050BD4" w14:textId="77777777" w:rsidR="001F65C6" w:rsidRDefault="001F65C6" w:rsidP="001F65C6">
      <w:r>
        <w:t>GAGGTATGGGGAAGGAGATTAGAACCGGCACTTATACGTCTTACAGTGAGGATCGCCGGATACAGAGTGTAATCAATTGTCTTCACTAGCGTAGAGACGGAGCAGTT</w:t>
      </w:r>
    </w:p>
    <w:p w14:paraId="44A384E7" w14:textId="77777777" w:rsidR="001F65C6" w:rsidRDefault="001F65C6" w:rsidP="001F65C6">
      <w:r>
        <w:t>&gt;3d758966e02d9144f92494855731cb0c</w:t>
      </w:r>
    </w:p>
    <w:p w14:paraId="502E774C" w14:textId="77777777" w:rsidR="001F65C6" w:rsidRDefault="001F65C6" w:rsidP="001F65C6">
      <w:r>
        <w:t>TACGTAGGGGGCGAGCGTTATCCGGAATCACTGGGCGTAAAGGGTGCGTAGGCGGCCAATAAAGTCTGGGGTGAAAGGCTACGGCTCAACCGTAGTAAGCCTTGGAA</w:t>
      </w:r>
    </w:p>
    <w:p w14:paraId="21A36F3C" w14:textId="77777777" w:rsidR="001F65C6" w:rsidRDefault="001F65C6" w:rsidP="001F65C6">
      <w:r>
        <w:t>&gt;aeb1e205a0b6e2055c5d1eff873cd830</w:t>
      </w:r>
    </w:p>
    <w:p w14:paraId="15EF155C" w14:textId="77777777" w:rsidR="001F65C6" w:rsidRDefault="001F65C6" w:rsidP="001F65C6">
      <w:r>
        <w:lastRenderedPageBreak/>
        <w:t>TACGTAGGGTGCAAGCGTTAATCGGAATTACTGGGCGTAAAGCGTGCGCAGGCAGTTATGCAAGACAGAGGTGAAATCCCCGGGCTCAACCTGGGAACTGCCTTTGT</w:t>
      </w:r>
    </w:p>
    <w:p w14:paraId="1013259E" w14:textId="77777777" w:rsidR="001F65C6" w:rsidRDefault="001F65C6" w:rsidP="001F65C6">
      <w:r>
        <w:t>&gt;0523f3212844b843ea53454a3f7492d9</w:t>
      </w:r>
    </w:p>
    <w:p w14:paraId="4996E4E8" w14:textId="77777777" w:rsidR="001F65C6" w:rsidRDefault="001F65C6" w:rsidP="001F65C6">
      <w:r>
        <w:t>TACAATTTCTTCAATTTAAATTTTTAAAAGTTTCAGTTAATAAATTATTTAAACTTTTGTGAATAATAATTTTAGTGATATAGATTATTATTTTATTTTGTTAGTTT</w:t>
      </w:r>
    </w:p>
    <w:p w14:paraId="3CD86F33" w14:textId="77777777" w:rsidR="001F65C6" w:rsidRDefault="001F65C6" w:rsidP="001F65C6">
      <w:r>
        <w:t>&gt;1e4d37258f5d00eedcbfac22fad1411d</w:t>
      </w:r>
    </w:p>
    <w:p w14:paraId="562EC5FA" w14:textId="77777777" w:rsidR="001F65C6" w:rsidRDefault="001F65C6" w:rsidP="001F65C6">
      <w:r>
        <w:t>TACGTAGGGTGCAAGCGTTGTCCGGAATTATTGGGCGTAAAGAGCTCGTAGGCGGTTTGTCGCGTCTGCTGTGAAAACTGGAGGCTCAACCTCCAGCCTGCAGTGGG</w:t>
      </w:r>
    </w:p>
    <w:p w14:paraId="5B6DE87A" w14:textId="77777777" w:rsidR="001F65C6" w:rsidRDefault="001F65C6" w:rsidP="001F65C6">
      <w:r>
        <w:t>&gt;24a343ce3de8032b819c4e542d4d4a7b</w:t>
      </w:r>
    </w:p>
    <w:p w14:paraId="227C764D" w14:textId="77777777" w:rsidR="001F65C6" w:rsidRDefault="001F65C6" w:rsidP="001F65C6">
      <w:r>
        <w:t>CACGATTAACCCAAGTCAATAGAAGCCGGCGTAAAGAGTGCTTTAGATCACCCCCTCCCCAATAAAGCTAAAACTCACCTGAGTTGTAAAAAACTCCAGTTGACACA</w:t>
      </w:r>
    </w:p>
    <w:p w14:paraId="1BD3239E" w14:textId="77777777" w:rsidR="001F65C6" w:rsidRDefault="001F65C6" w:rsidP="001F65C6">
      <w:r>
        <w:t>&gt;acb4f52e06b2c103248be5c69c306628</w:t>
      </w:r>
    </w:p>
    <w:p w14:paraId="0E0A2E5B" w14:textId="77777777" w:rsidR="001F65C6" w:rsidRDefault="001F65C6" w:rsidP="001F65C6">
      <w:r>
        <w:t>TACGTAGGGTGCGAGCGTTATCCGGAATTATTGGGCGTAAAGAGCTCGTAGGCGGTTTGTCGCGTCTGTCGTGAAAGTCCGGGGCTTAACCCCGGATCTGCGGCGGG</w:t>
      </w:r>
    </w:p>
    <w:p w14:paraId="37A11740" w14:textId="77777777" w:rsidR="001F65C6" w:rsidRDefault="001F65C6" w:rsidP="001F65C6">
      <w:r>
        <w:t>&gt;bdd0149b41989b2661a69b55f6e5aed6</w:t>
      </w:r>
    </w:p>
    <w:p w14:paraId="3A05C2F3" w14:textId="77777777" w:rsidR="001F65C6" w:rsidRDefault="001F65C6" w:rsidP="001F65C6">
      <w:r>
        <w:t>GACAGAGGCCACAAGCGTTAGGCGGAATCACTGGGCTTAAAGCGTGTGTAGGCGGATCGTTAAGTGCCTTGTGAAATCCCCCGGCTCAACCGGGGAACGGCTGGGCA</w:t>
      </w:r>
    </w:p>
    <w:p w14:paraId="0A14AFCF" w14:textId="77777777" w:rsidR="001F65C6" w:rsidRDefault="001F65C6" w:rsidP="001F65C6">
      <w:r>
        <w:t>&gt;ab00840d97a1372a5e98f8099495b7db</w:t>
      </w:r>
    </w:p>
    <w:p w14:paraId="56A94F45" w14:textId="77777777" w:rsidR="001F65C6" w:rsidRDefault="001F65C6" w:rsidP="001F65C6">
      <w:r>
        <w:t>CACGGGGGGCGCAAGCGTTATTCGGAATTATTGGGCGTAAAGGGCGCGTAGGCGGCCTGTTAAGTCAGATGTGAAAGCCCGGGGCTCAACCCCGGAAGTGCATTTGA</w:t>
      </w:r>
    </w:p>
    <w:p w14:paraId="3852F750" w14:textId="77777777" w:rsidR="001F65C6" w:rsidRDefault="001F65C6" w:rsidP="001F65C6">
      <w:r>
        <w:t>&gt;d9f2d4bbc6e7a7c17b317a45fc4c3ec7</w:t>
      </w:r>
    </w:p>
    <w:p w14:paraId="61E68B75" w14:textId="77777777" w:rsidR="001F65C6" w:rsidRDefault="001F65C6" w:rsidP="001F65C6">
      <w:r>
        <w:t>TACGTAGGGTGCAAGCGTTGTCCGGAATTATTGGGCGTAAAGAGCTCGTAGGCGGTTTGTCGCGTCTGCTGTGAAATCCCGAGGCTCAACCTCGGGCTTGCAGTGGG</w:t>
      </w:r>
    </w:p>
    <w:p w14:paraId="6480E7B6" w14:textId="77777777" w:rsidR="001F65C6" w:rsidRDefault="001F65C6" w:rsidP="001F65C6">
      <w:r>
        <w:t>&gt;67f8914d8e28d68960c84ce9f2b00078</w:t>
      </w:r>
    </w:p>
    <w:p w14:paraId="404613A6" w14:textId="77777777" w:rsidR="001F65C6" w:rsidRDefault="001F65C6" w:rsidP="001F65C6">
      <w:r>
        <w:t>TACGAAGGGGGCTAGCGTTGTTCGGATTTACTGGGCGTAAAGCGCACGTAGGCGGATTTTTAAGTCAGGGGTGAAATCCCGGGGCTCAACCCCGGAACTGCCTTTGA</w:t>
      </w:r>
    </w:p>
    <w:p w14:paraId="5B6C9BAC" w14:textId="77777777" w:rsidR="001F65C6" w:rsidRDefault="001F65C6" w:rsidP="001F65C6">
      <w:r>
        <w:t>&gt;9e9b565db0a37021c1d20ee525e3cb9c</w:t>
      </w:r>
    </w:p>
    <w:p w14:paraId="709D038D" w14:textId="77777777" w:rsidR="001F65C6" w:rsidRDefault="001F65C6" w:rsidP="001F65C6">
      <w:r>
        <w:t>CACACTTATGTCTATAGAAAGACAAAACATTTTTCCAGGATGCATTTCAACCATGTCGGTCATTTTCAACTGGCAGTGCCTTGTAGATATTTGTGAAAGATTTTGAA</w:t>
      </w:r>
    </w:p>
    <w:p w14:paraId="529E31E8" w14:textId="77777777" w:rsidR="001F65C6" w:rsidRDefault="001F65C6" w:rsidP="001F65C6">
      <w:r>
        <w:t>&gt;4a50d209046a98b4846783d2d48e3ce3</w:t>
      </w:r>
    </w:p>
    <w:p w14:paraId="19ED6A86" w14:textId="77777777" w:rsidR="001F65C6" w:rsidRDefault="001F65C6" w:rsidP="001F65C6">
      <w:r>
        <w:t>TACGTAGGGCGCAAGCGTTGTCCGGAATTATTGGGCGTAAAGAGCTCGTAGGCGGTTTGTCGCGTCTGCTGTGAAAACCTAAGGCTCAACCTTGGGCTTGCAGTGGG</w:t>
      </w:r>
    </w:p>
    <w:p w14:paraId="441C56F8" w14:textId="77777777" w:rsidR="001F65C6" w:rsidRDefault="001F65C6" w:rsidP="001F65C6">
      <w:r>
        <w:t>&gt;afb1fe47ae6fb3695977137e8662d4e0</w:t>
      </w:r>
    </w:p>
    <w:p w14:paraId="0E413C17" w14:textId="77777777" w:rsidR="001F65C6" w:rsidRDefault="001F65C6" w:rsidP="001F65C6">
      <w:r>
        <w:t>GAAAGAGTAGAAGGTGAGACGTTGAAGAAGAAGAAGCAGCAGTCACAAATACACAACACACACGCACAAGGTCGATCCTTTTCAGGGTCGGCTGTAATGCTACCCGC</w:t>
      </w:r>
    </w:p>
    <w:p w14:paraId="77AB0995" w14:textId="77777777" w:rsidR="001F65C6" w:rsidRDefault="001F65C6" w:rsidP="001F65C6">
      <w:r>
        <w:t>&gt;02585504331ee403fee074b3bc039e70</w:t>
      </w:r>
    </w:p>
    <w:p w14:paraId="779B810D" w14:textId="77777777" w:rsidR="001F65C6" w:rsidRDefault="001F65C6" w:rsidP="001F65C6">
      <w:r>
        <w:t>TACGGAGGGTGCAAGCGTTATCCGGATTCATTGGGTTTAAAGGGTCCGCAGGCGGGCTTGTAAGTCAGGGGTGAAAGCCGACAGCTTAACTGTCGAACTGCCTTTGA</w:t>
      </w:r>
    </w:p>
    <w:p w14:paraId="23B2CD88" w14:textId="77777777" w:rsidR="001F65C6" w:rsidRDefault="001F65C6" w:rsidP="001F65C6">
      <w:r>
        <w:t>&gt;95a80282782566b06341c63871cea9da</w:t>
      </w:r>
    </w:p>
    <w:p w14:paraId="1D838CFC" w14:textId="77777777" w:rsidR="001F65C6" w:rsidRDefault="001F65C6" w:rsidP="001F65C6">
      <w:r>
        <w:t>AACAGAGGATACAAGCGTCATCCGGATTTATTGGGTTTAAAGGGTGCGTAGGTGGTTTTTTAAGTCAGTAGTGAAATCTTAAAGCTTAACTTTAAAAGTGCTATTGA</w:t>
      </w:r>
    </w:p>
    <w:p w14:paraId="5AC46A53" w14:textId="77777777" w:rsidR="001F65C6" w:rsidRDefault="001F65C6" w:rsidP="001F65C6">
      <w:r>
        <w:t>&gt;031b0bb086e340f74f61acb5afc3d5bc</w:t>
      </w:r>
    </w:p>
    <w:p w14:paraId="3C2FD6A2" w14:textId="77777777" w:rsidR="001F65C6" w:rsidRDefault="001F65C6" w:rsidP="001F65C6">
      <w:r>
        <w:t>TACGTAGGGTGCGAGCGTTAATCGGAATTACTGGGCGTAAAGCGTGCGCAGGCGGTTTTTCAAGTCTGATGTGAAAGCCCCGGGCTTAACCTGGGAACTGCGTTGGA</w:t>
      </w:r>
    </w:p>
    <w:p w14:paraId="1249CE96" w14:textId="77777777" w:rsidR="001F65C6" w:rsidRDefault="001F65C6" w:rsidP="001F65C6">
      <w:r>
        <w:lastRenderedPageBreak/>
        <w:t>&gt;e96f44422ae65dbea32f43b71b5cb487</w:t>
      </w:r>
    </w:p>
    <w:p w14:paraId="3486F9C7" w14:textId="77777777" w:rsidR="001F65C6" w:rsidRDefault="001F65C6" w:rsidP="001F65C6">
      <w:r>
        <w:t>TACGGAGGATCCAAGCGTTATCCGGAATCATTGGGTTTAAAGGGTCCGTAGGCGGTCAAGTAAGTCAGTGGTGAAAGCCCATCGCTCAACGGTGGAACGGCCATTGA</w:t>
      </w:r>
    </w:p>
    <w:p w14:paraId="3929245B" w14:textId="77777777" w:rsidR="001F65C6" w:rsidRDefault="001F65C6" w:rsidP="001F65C6">
      <w:r>
        <w:t>&gt;96eb08930fa26a8e3a47aab4a77d4373</w:t>
      </w:r>
    </w:p>
    <w:p w14:paraId="7A648176" w14:textId="77777777" w:rsidR="001F65C6" w:rsidRDefault="001F65C6" w:rsidP="001F65C6">
      <w:r>
        <w:t>TACGTATGTTCCAAGCGTTATCCGGATTTATTGGGCGTAAAGCGAGCGCAGACGGTTATTTAAGTCTGAAGTGAAAGCCCTCAGCTCAACTGAGGAATTGCTTTGGA</w:t>
      </w:r>
    </w:p>
    <w:p w14:paraId="7CC773DD" w14:textId="77777777" w:rsidR="001F65C6" w:rsidRDefault="001F65C6" w:rsidP="001F65C6">
      <w:r>
        <w:t>&gt;84703df82975bb6b56cbc833d6a5b0a0</w:t>
      </w:r>
    </w:p>
    <w:p w14:paraId="0AB4E9FD" w14:textId="77777777" w:rsidR="001F65C6" w:rsidRDefault="001F65C6" w:rsidP="001F65C6">
      <w:r>
        <w:t>TACGAAGGGGGCTAGCGTTGCTCGGAATGACTGGGCGTAAAGGGCGTGTAGGCGGTTTGTACAGTCAGATGTGAAATCCCCGGGCTTAACCCGGGAGCTGCATTTGA</w:t>
      </w:r>
    </w:p>
    <w:p w14:paraId="59813665" w14:textId="77777777" w:rsidR="001F65C6" w:rsidRDefault="001F65C6" w:rsidP="001F65C6">
      <w:r>
        <w:t>&gt;396dcaa9b6b123e0c60d1ad7f999962d</w:t>
      </w:r>
    </w:p>
    <w:p w14:paraId="4D10B654" w14:textId="77777777" w:rsidR="001F65C6" w:rsidRDefault="001F65C6" w:rsidP="001F65C6">
      <w:r>
        <w:t>TACGTAAAATACAAGTGTTATTCATGTTTAATCGGTTTAAAGGGTACCTAGACGGAATATCAAGCCTAAATAAAAAGGGACTAGTATTCTTGAGTTTTATGGAAGAA</w:t>
      </w:r>
    </w:p>
    <w:p w14:paraId="152F951A" w14:textId="77777777" w:rsidR="001F65C6" w:rsidRDefault="001F65C6" w:rsidP="001F65C6">
      <w:r>
        <w:t>&gt;82692c1e9ce56c600bba1b18846b40b6</w:t>
      </w:r>
    </w:p>
    <w:p w14:paraId="5D77BF17" w14:textId="77777777" w:rsidR="001F65C6" w:rsidRDefault="001F65C6" w:rsidP="001F65C6">
      <w:r>
        <w:t>TACGAAGGGGGCTAGCGTTGCTCGGAATTACTGGGCGTAAAGGGCGCGTAGGCGGACAGTTAAGTTGGGGGTGAAAGCCCGGGGCTCAACCTCGGAAATGCCTTCAA</w:t>
      </w:r>
    </w:p>
    <w:p w14:paraId="55EABB7B" w14:textId="77777777" w:rsidR="001F65C6" w:rsidRDefault="001F65C6" w:rsidP="001F65C6">
      <w:r>
        <w:t>&gt;725d01ba9b737d771ff765f0e66a8873</w:t>
      </w:r>
    </w:p>
    <w:p w14:paraId="29274DA1" w14:textId="77777777" w:rsidR="001F65C6" w:rsidRDefault="001F65C6" w:rsidP="001F65C6">
      <w:r>
        <w:t>TACGTAGGGGGCAAACGTTGTCCGGAATGACTGGGCGTAAAGGGCGAGTAGGTGGTATGCCAAGTCAGAAGTGAAAACTCCGGGCTCAACCTGGAGATTGCTACTGA</w:t>
      </w:r>
    </w:p>
    <w:p w14:paraId="63D9DB33" w14:textId="77777777" w:rsidR="001F65C6" w:rsidRDefault="001F65C6" w:rsidP="001F65C6">
      <w:r>
        <w:t>&gt;6d4a382538e920b574cd60a28aed3fe9</w:t>
      </w:r>
    </w:p>
    <w:p w14:paraId="37BB18D5" w14:textId="77777777" w:rsidR="001F65C6" w:rsidRDefault="001F65C6" w:rsidP="001F65C6">
      <w:r>
        <w:t>AACGGAGGATACGAGCGTTATCCGGATTTATTGGGTTTAAAGGGTGCGTAGGTGGTTTTTTAAGTCAGTAGTGAAATCTTAAAGCTTAACTTTAAAAGTGCTATTGA</w:t>
      </w:r>
    </w:p>
    <w:p w14:paraId="1FB46D09" w14:textId="77777777" w:rsidR="001F65C6" w:rsidRDefault="001F65C6" w:rsidP="001F65C6">
      <w:r>
        <w:t>&gt;628742fadf4e9f56bec7180e1d567f9f</w:t>
      </w:r>
    </w:p>
    <w:p w14:paraId="67C7BAF3" w14:textId="77777777" w:rsidR="001F65C6" w:rsidRDefault="001F65C6" w:rsidP="001F65C6">
      <w:r>
        <w:t>TTTGCCGAGTAAGGTTCGCCGCAATTAATACAAACGCGGCGCCCCGCAGCTGGCACCTTACAATCTTTAGTTTTTGTAAAATCACATTACACAAATATTTGTGTCAG</w:t>
      </w:r>
    </w:p>
    <w:p w14:paraId="745BDD75" w14:textId="77777777" w:rsidR="001F65C6" w:rsidRDefault="001F65C6" w:rsidP="001F65C6">
      <w:r>
        <w:t>&gt;4c1e16b7853982553a5b1b09bb1be521</w:t>
      </w:r>
    </w:p>
    <w:p w14:paraId="034BC1E6" w14:textId="77777777" w:rsidR="001F65C6" w:rsidRDefault="001F65C6" w:rsidP="001F65C6">
      <w:r>
        <w:t>TACAATTTCTTCAATTTAAATTTTTAAAAGTTTCAGTTAATAAATTATTAAAATTTTTGTGAATAATAATTTTAGTGATATAGATTATTATTTTATTTTATTAGTTT</w:t>
      </w:r>
    </w:p>
    <w:p w14:paraId="0C5A59B8" w14:textId="77777777" w:rsidR="001F65C6" w:rsidRDefault="001F65C6" w:rsidP="001F65C6">
      <w:r>
        <w:t>&gt;4a1ec6b27080ca3bb169553daed4711c</w:t>
      </w:r>
    </w:p>
    <w:p w14:paraId="01308E10" w14:textId="77777777" w:rsidR="001F65C6" w:rsidRDefault="001F65C6" w:rsidP="001F65C6">
      <w:r>
        <w:t>GGGGGGGGGGGGGGGGGGGGGGGGGGGGGGGGGGGGGGGGGGGGGGGGGGGGGGGGGGGGGGGGGGGGGGGGGGGGGGGGGGGGGGGGGGGGGGGGGGGGGGGGGGG</w:t>
      </w:r>
    </w:p>
    <w:p w14:paraId="3EC6B858" w14:textId="77777777" w:rsidR="001F65C6" w:rsidRDefault="001F65C6" w:rsidP="001F65C6">
      <w:r>
        <w:t>&gt;71e225cc636e3e3a808657157b86cf1d</w:t>
      </w:r>
    </w:p>
    <w:p w14:paraId="689AEFEC" w14:textId="77777777" w:rsidR="001F65C6" w:rsidRDefault="001F65C6" w:rsidP="001F65C6">
      <w:r>
        <w:t>TACAGAGGGTGCAAGCGTTAATCGGATTTACTGGGCGTAAAGCGCGCGTAGGCGGCTAATTAAGTCAAATGTGAAATCCCCGAGCTTAACTTGGGAATTGCATTCGA</w:t>
      </w:r>
    </w:p>
    <w:p w14:paraId="1AF31AFC" w14:textId="77777777" w:rsidR="001F65C6" w:rsidRDefault="001F65C6" w:rsidP="001F65C6">
      <w:r>
        <w:t>&gt;43c32139a164c8f574fef18665ebfc63</w:t>
      </w:r>
    </w:p>
    <w:p w14:paraId="7B5EFEC0" w14:textId="77777777" w:rsidR="001F65C6" w:rsidRDefault="001F65C6" w:rsidP="001F65C6">
      <w:r>
        <w:t>ACAAATGGTGAATAGTATAGTGTCAATAATGGCATTAGAAACCCCAGTAGTCCGGCTGACTGACTCTACGACCATCTCGTATGCCGTCTTCTGCTTGAAAAAAAAAA</w:t>
      </w:r>
    </w:p>
    <w:p w14:paraId="065FF75A" w14:textId="77777777" w:rsidR="001F65C6" w:rsidRDefault="001F65C6" w:rsidP="001F65C6">
      <w:r>
        <w:t>&gt;05766c2eec3283747721b1a803806476</w:t>
      </w:r>
    </w:p>
    <w:p w14:paraId="2AA0E4E1" w14:textId="77777777" w:rsidR="001F65C6" w:rsidRDefault="001F65C6" w:rsidP="001F65C6">
      <w:r>
        <w:t>TACGTAGGGCGCGAGCGTTGTCCGGAATTATTGGGCGTAAAGAGCTCGTAGGCGGCTGGTCGCGTCTGTCGTGAAATCCTCTGGCTTAACTGGGGGCTTGCGGTGGG</w:t>
      </w:r>
    </w:p>
    <w:p w14:paraId="79795384" w14:textId="77777777" w:rsidR="001F65C6" w:rsidRDefault="001F65C6" w:rsidP="001F65C6">
      <w:r>
        <w:t>&gt;a03bb4211db8e767f7fa0f08c0c12159</w:t>
      </w:r>
    </w:p>
    <w:p w14:paraId="3E85EF9B" w14:textId="77777777" w:rsidR="001F65C6" w:rsidRDefault="001F65C6" w:rsidP="001F65C6">
      <w:r>
        <w:t>TACGAAGGGGGCTAGCGTTGCTCGGAATTACTGGGCGTAAAGGGAGCGTAGGCGGACTGTTTAGTCAGAGGTGAAAGCCCAGGGCTCAACCTTGGAATTGCCTTTGA</w:t>
      </w:r>
    </w:p>
    <w:p w14:paraId="3345E281" w14:textId="77777777" w:rsidR="001F65C6" w:rsidRDefault="001F65C6" w:rsidP="001F65C6">
      <w:r>
        <w:t>&gt;f7d730961bdb9834fb5f5970025d5279</w:t>
      </w:r>
    </w:p>
    <w:p w14:paraId="1B0F367F" w14:textId="77777777" w:rsidR="001F65C6" w:rsidRDefault="001F65C6" w:rsidP="001F65C6">
      <w:r>
        <w:lastRenderedPageBreak/>
        <w:t>TACGTGAGAGACTAGTGTTATTCATCTTAATTGGGTTTAAAGGGTACCTAGACAGTCAATATAACTTCTATAATGCTAATACTTGACCAGAGTTTTAAGTAAGAGGG</w:t>
      </w:r>
    </w:p>
    <w:p w14:paraId="31AA727D" w14:textId="77777777" w:rsidR="001F65C6" w:rsidRDefault="001F65C6" w:rsidP="001F65C6">
      <w:r>
        <w:t>&gt;661d338f5deb9bd8d747c6e5eda307ee</w:t>
      </w:r>
    </w:p>
    <w:p w14:paraId="72F702C5" w14:textId="77777777" w:rsidR="001F65C6" w:rsidRDefault="001F65C6" w:rsidP="001F65C6">
      <w:r>
        <w:t>TACGGAGGATCCAAGCGTTATCCGGAATCATTGGGTTTAAAGGGTCCGTAGGCGGTCAGGTAAGTCAGTGGTGAAAGCCCATCGCTCAACGGTGGAACGGCCATTGA</w:t>
      </w:r>
    </w:p>
    <w:p w14:paraId="093225D9" w14:textId="77777777" w:rsidR="001F65C6" w:rsidRDefault="001F65C6" w:rsidP="001F65C6">
      <w:r>
        <w:t>&gt;81379a7f68975f025c0b441b3c03ce1f</w:t>
      </w:r>
    </w:p>
    <w:p w14:paraId="63E2A70F" w14:textId="77777777" w:rsidR="001F65C6" w:rsidRDefault="001F65C6" w:rsidP="001F65C6">
      <w:r>
        <w:t>CAACACCTTCATATCTTCTTTTTGGGTAGCGTTTTGGTCCTTTGCCTTTCACATTTCCTACGACGTCTTTTCCTGATATTATACCTTCGTCCATTCTATTAGAAACC</w:t>
      </w:r>
    </w:p>
    <w:p w14:paraId="092FD141" w14:textId="77777777" w:rsidR="001F65C6" w:rsidRDefault="001F65C6" w:rsidP="001F65C6">
      <w:r>
        <w:t>&gt;35a5536b40b00f20db12d08540883bb2</w:t>
      </w:r>
    </w:p>
    <w:p w14:paraId="0A7B662F" w14:textId="77777777" w:rsidR="001F65C6" w:rsidRDefault="001F65C6" w:rsidP="001F65C6">
      <w:r>
        <w:t>GACAGAGGGTGCAAACGTTGTTCGGAATTACTGGGCGTAAAGCGTGTGTAGGCGGTCTTGTAAGTCGGATGTGAAAGCCCCGGGCTCAACCCGGGAAGTGCACTCGA</w:t>
      </w:r>
    </w:p>
    <w:p w14:paraId="3B0BDC10" w14:textId="77777777" w:rsidR="001F65C6" w:rsidRDefault="001F65C6" w:rsidP="001F65C6">
      <w:r>
        <w:t>&gt;47ce608ca97240dd9911b169d9c8df5e</w:t>
      </w:r>
    </w:p>
    <w:p w14:paraId="51061420" w14:textId="77777777" w:rsidR="001F65C6" w:rsidRDefault="001F65C6" w:rsidP="001F65C6">
      <w:r>
        <w:t>AGGACTTCGAGTACCTATATCGAAACTGACACATACGCCTGAACACTGTTCGAAACAGCCACGTGTACAAGACTGACTAAAACTAAAACAAGCCTTACTGAGGAAAA</w:t>
      </w:r>
    </w:p>
    <w:p w14:paraId="713EDFF2" w14:textId="77777777" w:rsidR="001F65C6" w:rsidRDefault="001F65C6" w:rsidP="001F65C6">
      <w:r>
        <w:t>&gt;23d1039fdda7ac9e27be6c1f8cb95236</w:t>
      </w:r>
    </w:p>
    <w:p w14:paraId="14223C54" w14:textId="77777777" w:rsidR="001F65C6" w:rsidRDefault="001F65C6" w:rsidP="001F65C6">
      <w:r>
        <w:t>TACAATTTCTTCAATTTAAATTTTTAAAAGTTTCAGTTAATAAATTATTTAAATTTTTATAAATAATAATTTTAGTGAAATATATTATTATTATATTTTATTAATTT</w:t>
      </w:r>
    </w:p>
    <w:p w14:paraId="00712E46" w14:textId="77777777" w:rsidR="001F65C6" w:rsidRDefault="001F65C6" w:rsidP="001F65C6">
      <w:r>
        <w:t>&gt;345f1ba4f01b77d4d343c5b24866baae</w:t>
      </w:r>
    </w:p>
    <w:p w14:paraId="1108D90C" w14:textId="77777777" w:rsidR="001F65C6" w:rsidRDefault="001F65C6" w:rsidP="001F65C6">
      <w:r>
        <w:t>TACGTAGGGTGCAAGCGTTGTCCGGAATCACTGGGCGTAAAGAGTTCGTAGGCGGCTTTGTAAGTCAGGTGTGAAAGGCATTGGCTCAACCAATGTAAGCACTTGAA</w:t>
      </w:r>
    </w:p>
    <w:p w14:paraId="1B7B5BE2" w14:textId="77777777" w:rsidR="001F65C6" w:rsidRDefault="001F65C6" w:rsidP="001F65C6">
      <w:r>
        <w:t>&gt;b5a26bb734773d05178b23692ad6e37b</w:t>
      </w:r>
    </w:p>
    <w:p w14:paraId="6680A6C2" w14:textId="77777777" w:rsidR="001F65C6" w:rsidRDefault="001F65C6" w:rsidP="001F65C6">
      <w:r>
        <w:t>TACGTAGGGTGCAAGCGTTAATCGAAATTACTGGGCGTAAAGCGTGCGCAGGCGGTTATGCAAGACAGAGGTGAAATCCCCGGGCTCAACCTGGGAACTGCCTTTGT</w:t>
      </w:r>
    </w:p>
    <w:p w14:paraId="708A44C4" w14:textId="77777777" w:rsidR="001F65C6" w:rsidRDefault="001F65C6" w:rsidP="001F65C6">
      <w:r>
        <w:t>&gt;c9053e4d9903d9ad722b9d8f594b0d55</w:t>
      </w:r>
    </w:p>
    <w:p w14:paraId="037D0519" w14:textId="77777777" w:rsidR="001F65C6" w:rsidRDefault="001F65C6" w:rsidP="001F65C6">
      <w:r>
        <w:t>TACCGGCAGTCCGAGTGATGGCCGCTATTATTGGGCCTAAAGCGTCCGTAGCTGGCCGCGCAAGTCCATCGGGAAATCCACCTGCTCAACAGGTGGGCGCCCGGTGG</w:t>
      </w:r>
    </w:p>
    <w:p w14:paraId="6E394727" w14:textId="77777777" w:rsidR="001F65C6" w:rsidRDefault="001F65C6" w:rsidP="001F65C6">
      <w:r>
        <w:t>&gt;88fea80e7f6100b52d98d857d4c56901</w:t>
      </w:r>
    </w:p>
    <w:p w14:paraId="266B906A" w14:textId="77777777" w:rsidR="001F65C6" w:rsidRDefault="001F65C6" w:rsidP="001F65C6">
      <w:r>
        <w:t>TACGTAGGGTGCAAGCGTTGTCCGGAATTATTGGGCGTAAAGAGCTCGTAGGCGGTTTGTCGCGTCTGCTGTGAAAACGCGAGGCTCAACCTCGCGCCTGCAGTGGG</w:t>
      </w:r>
    </w:p>
    <w:p w14:paraId="0790060E" w14:textId="77777777" w:rsidR="001F65C6" w:rsidRDefault="001F65C6" w:rsidP="001F65C6">
      <w:r>
        <w:t>&gt;f741a9c77a3cf328ca21131234db15dd</w:t>
      </w:r>
    </w:p>
    <w:p w14:paraId="3B450EDE" w14:textId="77777777" w:rsidR="001F65C6" w:rsidRDefault="001F65C6" w:rsidP="001F65C6">
      <w:r>
        <w:t>TACCATACGTCACATTTTATCGCATTATACTAGTAATACTGATATCAAGTACCTTGTCTCGTTTACATTATAACATTTTATGTCGAGCAACGATACCGCATTCCTAA</w:t>
      </w:r>
    </w:p>
    <w:p w14:paraId="635834EF" w14:textId="77777777" w:rsidR="001F65C6" w:rsidRDefault="001F65C6" w:rsidP="001F65C6">
      <w:r>
        <w:t>&gt;cc0316b56fa7c12287fbe066157c71c2</w:t>
      </w:r>
    </w:p>
    <w:p w14:paraId="49F3B04E" w14:textId="77777777" w:rsidR="001F65C6" w:rsidRDefault="001F65C6" w:rsidP="001F65C6">
      <w:r>
        <w:t>TACGTGAAGGATAAGCGTAATTCATCATCACTAGGTATCAAGCGTCTGTAGGCGGCGAATGTGAGCTAGAGTCTGACTAGGAAATTGGAATTTAATAAGTAAGGATA</w:t>
      </w:r>
    </w:p>
    <w:p w14:paraId="24BF875D" w14:textId="77777777" w:rsidR="001F65C6" w:rsidRDefault="001F65C6" w:rsidP="001F65C6">
      <w:r>
        <w:t>&gt;473994145594e385956f5f9bd48370d1</w:t>
      </w:r>
    </w:p>
    <w:p w14:paraId="62B8CB42" w14:textId="77777777" w:rsidR="001F65C6" w:rsidRDefault="001F65C6" w:rsidP="001F65C6">
      <w:r>
        <w:t>TACGTAGGGGGCAAGCGTTGTCCGGAATCATTGGGCGTAAAGCGCGTGTAGGCGGCCAGATAAGTCCGTTCTGAAAGCCCGGGGCTCAACCCCGGGAGGCGGATGGA</w:t>
      </w:r>
    </w:p>
    <w:p w14:paraId="665A7FF6" w14:textId="77777777" w:rsidR="001F65C6" w:rsidRDefault="001F65C6" w:rsidP="001F65C6">
      <w:r>
        <w:t>&gt;f50437c271162aaffe9259e1fce390cd</w:t>
      </w:r>
    </w:p>
    <w:p w14:paraId="38EBEA2B" w14:textId="77777777" w:rsidR="001F65C6" w:rsidRDefault="001F65C6" w:rsidP="001F65C6">
      <w:r>
        <w:t>CACGATTCTCTAAATTTAATTATGTTAGTTTCAGTTAAAAATGTAAATGTGTTAATATTAAGTTTTTTAAATTTTGGTGAAATAATGTATAAATATGTGTTTACTTC</w:t>
      </w:r>
    </w:p>
    <w:p w14:paraId="4D833961" w14:textId="77777777" w:rsidR="001F65C6" w:rsidRDefault="001F65C6" w:rsidP="001F65C6">
      <w:r>
        <w:t>&gt;2a8311e2c696eaa7bb5dc9976f5edd6a</w:t>
      </w:r>
    </w:p>
    <w:p w14:paraId="3E3D1C33" w14:textId="77777777" w:rsidR="001F65C6" w:rsidRDefault="001F65C6" w:rsidP="001F65C6">
      <w:r>
        <w:t>CAAATTTATGTCTTCAGAAAGACAAAATATTTTTCCAGGGTCCATTCCAACCGTGTCGGTCATTTTCAACTAGCAGTGCCTTGTAGATATTTGTGAAAGATTTTGAA</w:t>
      </w:r>
    </w:p>
    <w:p w14:paraId="496FA1D3" w14:textId="77777777" w:rsidR="001F65C6" w:rsidRDefault="001F65C6" w:rsidP="001F65C6">
      <w:r>
        <w:lastRenderedPageBreak/>
        <w:t>&gt;50d03a9ad8897296d3071a13f0682e74</w:t>
      </w:r>
    </w:p>
    <w:p w14:paraId="5A9FF890" w14:textId="77777777" w:rsidR="001F65C6" w:rsidRDefault="001F65C6" w:rsidP="001F65C6">
      <w:r>
        <w:t>TACGAAGGTGGCTAGCGTTGCTCGGAATTACTGGGCGTAAAGGGAGCGTAGGCGGACATTTAAGTCAGGGGTGAAATCCCGGGGCTCAACCTCGGAATTGCCTTTGA</w:t>
      </w:r>
    </w:p>
    <w:p w14:paraId="460F8F25" w14:textId="77777777" w:rsidR="001F65C6" w:rsidRDefault="001F65C6" w:rsidP="001F65C6">
      <w:r>
        <w:t>&gt;4b861ce45092b1cfb7aced02079e804a</w:t>
      </w:r>
    </w:p>
    <w:p w14:paraId="5DF34852" w14:textId="77777777" w:rsidR="001F65C6" w:rsidRDefault="001F65C6" w:rsidP="001F65C6">
      <w:r>
        <w:t>TACGTAGGGTGCAAGCGTTAATCGGAATTACTGGGCGTAAAGCGTGCGCAGGCGGTTTTGTAAGTCTGACGTGAAAGCCCCGGGCTCAACCTGGGAATTGCGTTGGA</w:t>
      </w:r>
    </w:p>
    <w:p w14:paraId="592A4F60" w14:textId="77777777" w:rsidR="001F65C6" w:rsidRDefault="001F65C6" w:rsidP="001F65C6">
      <w:r>
        <w:t>&gt;b5bdf0d19f2caeea40062018d0de97e7</w:t>
      </w:r>
    </w:p>
    <w:p w14:paraId="4733EAB2" w14:textId="77777777" w:rsidR="001F65C6" w:rsidRDefault="001F65C6" w:rsidP="001F65C6">
      <w:r>
        <w:t>TACGTAGGTGGCAAGCGTTGTCCGGATTTACTGGGCGTAAAGGGAGCGTAGGTGGATATTTAAGTGGGATGTGAAATACTCGGGCTTAACCTGGGTGCTGCATTCCA</w:t>
      </w:r>
    </w:p>
    <w:p w14:paraId="2DBF79D2" w14:textId="77777777" w:rsidR="001F65C6" w:rsidRDefault="001F65C6" w:rsidP="001F65C6">
      <w:r>
        <w:t>&gt;01378ad0b7e5bae4671c9e6e53c1de36</w:t>
      </w:r>
    </w:p>
    <w:p w14:paraId="25B127E3" w14:textId="77777777" w:rsidR="001F65C6" w:rsidRDefault="001F65C6" w:rsidP="001F65C6">
      <w:r>
        <w:t>ACAAATGGTGAATAGTATAGTGTCAATAATGGCATTAGAAACCCTAGTAGTCCGGCTGACTGACTCTACGACCATCTCGTATGCCGTCTTCTGCTTGAAAAAAAAAA</w:t>
      </w:r>
    </w:p>
    <w:p w14:paraId="1853E497" w14:textId="77777777" w:rsidR="001F65C6" w:rsidRDefault="001F65C6" w:rsidP="001F65C6">
      <w:r>
        <w:t>&gt;942a5b017b0ac145eb2f14cab79baaca</w:t>
      </w:r>
    </w:p>
    <w:p w14:paraId="65754660" w14:textId="77777777" w:rsidR="001F65C6" w:rsidRDefault="001F65C6" w:rsidP="001F65C6">
      <w:r>
        <w:t>TACGGAGGATCCGAGCGTTATCCGGATTTATTGGGTTTAAAGGGTGCGTAGGTGGTTTTATAAGTCAGCGGTGAAAGTTTGCAGCTTAACTGTAAAAATGCCGTTGA</w:t>
      </w:r>
    </w:p>
    <w:p w14:paraId="5F19C2B1" w14:textId="77777777" w:rsidR="001F65C6" w:rsidRDefault="001F65C6" w:rsidP="001F65C6">
      <w:r>
        <w:t>&gt;3bba3031c8bfdd98bb3fc128256b4038</w:t>
      </w:r>
    </w:p>
    <w:p w14:paraId="7A4ED6C4" w14:textId="77777777" w:rsidR="001F65C6" w:rsidRDefault="001F65C6" w:rsidP="001F65C6">
      <w:r>
        <w:t>CATGGTCATCCAGCCAGATTTCGTATTTATGTACGTGACGGTTGACTTTATTCACGTGGAAAGCGATGCTTTAACCACACGACCGTACCACCGGGTGAATTGAGTTA</w:t>
      </w:r>
    </w:p>
    <w:p w14:paraId="3D920E92" w14:textId="77777777" w:rsidR="001F65C6" w:rsidRDefault="001F65C6" w:rsidP="001F65C6">
      <w:r>
        <w:t>&gt;1513ef2b995dd53cd222475496ef9f35</w:t>
      </w:r>
    </w:p>
    <w:p w14:paraId="2745CA23" w14:textId="77777777" w:rsidR="001F65C6" w:rsidRDefault="001F65C6" w:rsidP="001F65C6">
      <w:r>
        <w:t>CCGCTGTGTTCAGTTTGATATACTTTTTGTACAATACACAATAACAGATGCCACAAGCTACACACACACACACACACACACACACACACATAGAAAGTCGTAGGACG</w:t>
      </w:r>
    </w:p>
    <w:p w14:paraId="3B68650D" w14:textId="77777777" w:rsidR="001F65C6" w:rsidRDefault="001F65C6" w:rsidP="001F65C6">
      <w:r>
        <w:t>&gt;d7d039b3c9d362704b29117b8f70bb00</w:t>
      </w:r>
    </w:p>
    <w:p w14:paraId="2EF97060" w14:textId="77777777" w:rsidR="001F65C6" w:rsidRDefault="001F65C6" w:rsidP="001F65C6">
      <w:r>
        <w:t>GGCAATTAAATGAGATCAAGGGGATACAAATTAGAAACCCTAGTAGTCCGGCTGACTGACTATGAGCTCATCTCGTATGCCGTCTTCTGCTTGAAAAAAAAAAAAAA</w:t>
      </w:r>
    </w:p>
    <w:p w14:paraId="3258E5BF" w14:textId="77777777" w:rsidR="001F65C6" w:rsidRDefault="001F65C6" w:rsidP="001F65C6">
      <w:r>
        <w:t>&gt;f0e2515e8dd7cebcaa0c7e3d71a92fce</w:t>
      </w:r>
    </w:p>
    <w:p w14:paraId="1772A62F" w14:textId="77777777" w:rsidR="001F65C6" w:rsidRDefault="001F65C6" w:rsidP="001F65C6">
      <w:r>
        <w:t>AACAGAGGATACAAGCGCTATCCGGATTTATTGGGTTTAAAGGGTGCGTAGGTGGTTTTTTAAGTCAGTAGTGAAATCTTAAAGCTTAACTTTAAAAGTGCTATTGA</w:t>
      </w:r>
    </w:p>
    <w:p w14:paraId="245E0BBA" w14:textId="77777777" w:rsidR="001F65C6" w:rsidRDefault="001F65C6" w:rsidP="001F65C6">
      <w:r>
        <w:t>&gt;d52d16872e0fc408eb89072fc22961bb</w:t>
      </w:r>
    </w:p>
    <w:p w14:paraId="46F4B051" w14:textId="77777777" w:rsidR="001F65C6" w:rsidRDefault="001F65C6" w:rsidP="001F65C6">
      <w:r>
        <w:t>AACAGAGGATACAAGCGTTATCCGGATTTATTGGGTTTAAAGGGTGCGTAGGTGGTTTTTTAAGTCAGTAGTGAAATCTTAAGGCTTAACTTTAAAAGTGCTATTGA</w:t>
      </w:r>
    </w:p>
    <w:p w14:paraId="341CF3C9" w14:textId="77777777" w:rsidR="001F65C6" w:rsidRDefault="001F65C6" w:rsidP="001F65C6">
      <w:r>
        <w:t>&gt;6d92c8de1caa0362e1a71fcfa47cc9e0</w:t>
      </w:r>
    </w:p>
    <w:p w14:paraId="55C1301F" w14:textId="77777777" w:rsidR="001F65C6" w:rsidRDefault="001F65C6" w:rsidP="001F65C6">
      <w:r>
        <w:t>TACGAGGGGAGCGAGTGTTGTTCGATTTTATTGGGCGTAAAGGGTATGTAGGCGGTTTTGTAAGTCAACGATTAAATCTTGAGGCTTAACTTCATAGTGGTTGTTGA</w:t>
      </w:r>
    </w:p>
    <w:p w14:paraId="6F6007C0" w14:textId="77777777" w:rsidR="001F65C6" w:rsidRDefault="001F65C6" w:rsidP="001F65C6">
      <w:r>
        <w:t>&gt;f8f5ed3bff0173e5801d73bab3366b98</w:t>
      </w:r>
    </w:p>
    <w:p w14:paraId="52163F91" w14:textId="77777777" w:rsidR="001F65C6" w:rsidRDefault="001F65C6" w:rsidP="001F65C6">
      <w:r>
        <w:t>TCCGGCTGACTGACTGTTACAGCATCTCGTATGCCGTCTTCTGCTTGAATAAAAAACCTTGTAGTCCGGCTGACTGACTGTTACAGCATCTCGTATGCCGTCTTCTG</w:t>
      </w:r>
    </w:p>
    <w:p w14:paraId="3A919064" w14:textId="77777777" w:rsidR="001F65C6" w:rsidRDefault="001F65C6" w:rsidP="001F65C6">
      <w:r>
        <w:t>&gt;7c6850097ed5d1b4c7f5f98ca6ff58e1</w:t>
      </w:r>
    </w:p>
    <w:p w14:paraId="7D5D29AF" w14:textId="77777777" w:rsidR="001F65C6" w:rsidRDefault="001F65C6" w:rsidP="001F65C6">
      <w:r>
        <w:t>CATTGAACTATCGTGAGAAAGTCAAACCGCCAAAGGGAATTATAGAATAGTGAATATTAGCGTAAATAAACATTTTATTAATAGTTGTAATATATGATAATGTGCAG</w:t>
      </w:r>
    </w:p>
    <w:p w14:paraId="7A152B36" w14:textId="77777777" w:rsidR="001F65C6" w:rsidRDefault="001F65C6" w:rsidP="001F65C6">
      <w:r>
        <w:t>&gt;3a075f662596f43c57bb98674e95de71</w:t>
      </w:r>
    </w:p>
    <w:p w14:paraId="1927B493" w14:textId="77777777" w:rsidR="001F65C6" w:rsidRDefault="001F65C6" w:rsidP="001F65C6">
      <w:r>
        <w:t>TACAGAGGGTGCGAGCGTTAATCGGAATTACTGGGCGTAAAGCGAGTGTAGGTGGCTCATTAAGTCACATGTGAAATCCCCGGGCTTAACCTGGGAACTGCATGTGA</w:t>
      </w:r>
    </w:p>
    <w:p w14:paraId="23472BEB" w14:textId="77777777" w:rsidR="001F65C6" w:rsidRDefault="001F65C6" w:rsidP="001F65C6">
      <w:r>
        <w:t>&gt;7665ba5bfe0327578bcd733885edd928</w:t>
      </w:r>
    </w:p>
    <w:p w14:paraId="7C6C98E7" w14:textId="77777777" w:rsidR="001F65C6" w:rsidRDefault="001F65C6" w:rsidP="001F65C6">
      <w:r>
        <w:lastRenderedPageBreak/>
        <w:t>TAGTGATGTTTTGGCTGACTTTATCTGCTGCTTTGTTACAGTCAAGCTTAATAAAACCACCATATACACACACATCAAGTAAGATGCTAACTCAAGACACACACAAC</w:t>
      </w:r>
    </w:p>
    <w:p w14:paraId="6D32E182" w14:textId="77777777" w:rsidR="001F65C6" w:rsidRDefault="001F65C6" w:rsidP="001F65C6">
      <w:r>
        <w:t>&gt;7e209319eef102a150964a5ba9933907</w:t>
      </w:r>
    </w:p>
    <w:p w14:paraId="5402215A" w14:textId="77777777" w:rsidR="001F65C6" w:rsidRDefault="001F65C6" w:rsidP="001F65C6">
      <w:r>
        <w:t>ACAAATGGTGAATAGTATAGTGTCAATAATGGCATTAGAAACCCTTGTAGTCCGGCTGACTGACTCTACGACCATCTCGTATGCCGTCTTCTGCTTGAAAAAAAAAA</w:t>
      </w:r>
    </w:p>
    <w:p w14:paraId="70C64D8A" w14:textId="77777777" w:rsidR="001F65C6" w:rsidRDefault="001F65C6" w:rsidP="001F65C6">
      <w:r>
        <w:t>&gt;e7132db7d22b8d5e467c4840a648b0d1</w:t>
      </w:r>
    </w:p>
    <w:p w14:paraId="02998ACB" w14:textId="77777777" w:rsidR="001F65C6" w:rsidRDefault="001F65C6" w:rsidP="001F65C6">
      <w:r>
        <w:t>TACGTAGGGGGCGAGCGTTATCCGGAATTATTGGGCGTAAAGGGTGCGTAGGCGGCCATTTAAGTCAGGTGTGAAAGGTTACGGCTCAACCGTAATTAGCACTTGAA</w:t>
      </w:r>
    </w:p>
    <w:p w14:paraId="576E3156" w14:textId="77777777" w:rsidR="001F65C6" w:rsidRDefault="001F65C6" w:rsidP="001F65C6">
      <w:r>
        <w:t>&gt;8fcb14fec0e8e64845c252a185b3486e</w:t>
      </w:r>
    </w:p>
    <w:p w14:paraId="396794CD" w14:textId="77777777" w:rsidR="001F65C6" w:rsidRDefault="001F65C6" w:rsidP="001F65C6">
      <w:r>
        <w:t>ACAAATGGTGAATAGTATAGTGTCAATAATGGCATTAGAAACCCGAGTAGTCCGGCTGACTGACTCTACGACCATCTCGTATGCCGTCTTCTGCTTGAAAAAAAAAA</w:t>
      </w:r>
    </w:p>
    <w:p w14:paraId="55C43DCF" w14:textId="77777777" w:rsidR="001F65C6" w:rsidRDefault="001F65C6" w:rsidP="001F65C6">
      <w:r>
        <w:t>&gt;623567a79acd5d259adc8b645cd5dab7</w:t>
      </w:r>
    </w:p>
    <w:p w14:paraId="64841706" w14:textId="77777777" w:rsidR="001F65C6" w:rsidRDefault="001F65C6" w:rsidP="001F65C6">
      <w:r>
        <w:t>TACGAAGGGTGCAAGCGTTACTCGGAATTACTGGGCGTAAAGCGTGCGTAGGTGGTTCGTTAAGTCTGATGTGAAAGCCCTGGGCTCAACCTGGGAATTGCATTGGA</w:t>
      </w:r>
    </w:p>
    <w:p w14:paraId="3A741F71" w14:textId="77777777" w:rsidR="001F65C6" w:rsidRDefault="001F65C6" w:rsidP="001F65C6">
      <w:r>
        <w:t>&gt;9f796d9fa8e388bd3c7d73904d47542f</w:t>
      </w:r>
    </w:p>
    <w:p w14:paraId="13E6F8DC" w14:textId="77777777" w:rsidR="001F65C6" w:rsidRDefault="001F65C6" w:rsidP="001F65C6">
      <w:r>
        <w:t>TACGTAGGGGGCAAGCGTTATCCGGAATAACTGGGCGTAAAGGGTGCGTAGGCGGCCCTGCAAGTCAGAAGTGAAAGGCTACGGCTCAACCGTAGTAAGCTTTTGAA</w:t>
      </w:r>
    </w:p>
    <w:p w14:paraId="1EE5DC5A" w14:textId="77777777" w:rsidR="001F65C6" w:rsidRDefault="001F65C6" w:rsidP="001F65C6">
      <w:r>
        <w:t>&gt;994f4a547b89fb741309f4e34a75efc4</w:t>
      </w:r>
    </w:p>
    <w:p w14:paraId="734326A9" w14:textId="77777777" w:rsidR="001F65C6" w:rsidRDefault="001F65C6" w:rsidP="001F65C6">
      <w:r>
        <w:t>GGTTATGTTCGTCAACACCGGGCAAACCCGGTCATATAATTTTACCATACACTATAACACGTTGAGGTCGAGATTGCAGTGCGTGGTGAGGTTATGTTATCATATAC</w:t>
      </w:r>
    </w:p>
    <w:p w14:paraId="722F038C" w14:textId="77777777" w:rsidR="001F65C6" w:rsidRDefault="001F65C6" w:rsidP="001F65C6">
      <w:r>
        <w:t>&gt;765e5ef2a5dda09d7b2289241d589e0a</w:t>
      </w:r>
    </w:p>
    <w:p w14:paraId="10A81044" w14:textId="77777777" w:rsidR="001F65C6" w:rsidRDefault="001F65C6" w:rsidP="001F65C6">
      <w:r>
        <w:t>TACGGAGGGGGCTAGCGTTGTTCGGAATTACTGGGCGTAAAGCGCACGTAGGCGGCTTTGTAAGTTAGAGGTGAAAGCCTGGGGCTCAACTCCAGAATTGCCTTTAA</w:t>
      </w:r>
    </w:p>
    <w:p w14:paraId="1A84C4AA" w14:textId="77777777" w:rsidR="001F65C6" w:rsidRDefault="001F65C6" w:rsidP="001F65C6">
      <w:r>
        <w:t>&gt;73ead36f3bf192360e6cff0e00949f54</w:t>
      </w:r>
    </w:p>
    <w:p w14:paraId="72797DEE" w14:textId="77777777" w:rsidR="001F65C6" w:rsidRDefault="001F65C6" w:rsidP="001F65C6">
      <w:r>
        <w:t>TACCGGCAGCTCAAGTGATGACCGATATTATTGGGCCTAAAGCGTCCGTAGCCGGCCACGAAGGTTCATCGGGAAATCCGCCAGCTCAACTGGCGGGCGTCCGGTGA</w:t>
      </w:r>
    </w:p>
    <w:p w14:paraId="39E0FAF0" w14:textId="77777777" w:rsidR="001F65C6" w:rsidRDefault="001F65C6" w:rsidP="001F65C6">
      <w:r>
        <w:t>&gt;911b9d4415fd95f6b903887c450456d2</w:t>
      </w:r>
    </w:p>
    <w:p w14:paraId="07079D30" w14:textId="77777777" w:rsidR="001F65C6" w:rsidRDefault="001F65C6" w:rsidP="001F65C6">
      <w:r>
        <w:t>TACAGAGGGTGCAAGCGTTAATCGGATTTACTGGGCGTAAAGCGTGCGTAGGTGGCCAATTAAGTCAAATGTGAAATCCCCGAGCTTAACTTGGGAATTGCATTCGA</w:t>
      </w:r>
    </w:p>
    <w:p w14:paraId="4A25DF4D" w14:textId="77777777" w:rsidR="001F65C6" w:rsidRDefault="001F65C6" w:rsidP="001F65C6">
      <w:r>
        <w:t>&gt;a0c1d978c5a1077d488eb140fbab352e</w:t>
      </w:r>
    </w:p>
    <w:p w14:paraId="29F474E6" w14:textId="77777777" w:rsidR="001F65C6" w:rsidRDefault="001F65C6" w:rsidP="001F65C6">
      <w:r>
        <w:t>GACAGAGGGTGCAAACGTTGTTCGGAATTACTGGGCGTAAAGCGTGTGTAGGCGGCTATGTAAGTCGGATGTGAAAGCCCTGGGCTCAACCCAGGAAGTGCACTCGA</w:t>
      </w:r>
    </w:p>
    <w:p w14:paraId="223572EC" w14:textId="77777777" w:rsidR="001F65C6" w:rsidRDefault="001F65C6" w:rsidP="001F65C6">
      <w:r>
        <w:t>&gt;09a18f3427b675ce994a22d9b83415ad</w:t>
      </w:r>
    </w:p>
    <w:p w14:paraId="778699A1" w14:textId="77777777" w:rsidR="001F65C6" w:rsidRDefault="001F65C6" w:rsidP="001F65C6">
      <w:r>
        <w:t>TACGTGAGAGACTAGTGTTATTCATCTTAATTGGGTTTAAAGGGTACCTAGACAGTCGATATAACTTCTATAATGCTAATACTTGACTAGAGTTTTAAGTAAGAGGG</w:t>
      </w:r>
    </w:p>
    <w:p w14:paraId="01C0A3C9" w14:textId="77777777" w:rsidR="001F65C6" w:rsidRDefault="001F65C6" w:rsidP="001F65C6">
      <w:r>
        <w:t>&gt;19f9ec584266620a5ea4fc96523ed9f2</w:t>
      </w:r>
    </w:p>
    <w:p w14:paraId="565817E1" w14:textId="77777777" w:rsidR="001F65C6" w:rsidRDefault="001F65C6" w:rsidP="001F65C6">
      <w:r>
        <w:t>TACGGAGGGGGCTAGCGTTGTTCGGAATTACTGGGCGTAAAGCGCACGTAGGCGGACCGGAAAGTCAGAGGTGAAATCCCAGGGCTCAACCTTGGAACTGCCTTTGA</w:t>
      </w:r>
    </w:p>
    <w:p w14:paraId="0C9905FC" w14:textId="77777777" w:rsidR="001F65C6" w:rsidRDefault="001F65C6" w:rsidP="001F65C6">
      <w:r>
        <w:t>&gt;b229a6abac93a679b48671e149c98789</w:t>
      </w:r>
    </w:p>
    <w:p w14:paraId="65874699" w14:textId="77777777" w:rsidR="001F65C6" w:rsidRDefault="001F65C6" w:rsidP="001F65C6">
      <w:r>
        <w:t>GTGGTTTTCACCAAATTTTTTTTATCTAAATTAGAAACCCCGGTAGTCCGGCTGACTGACTACTGTGTAATCTCGTATGCCGTCTTCTGCTTGAAAAAAAAAAAAAA</w:t>
      </w:r>
    </w:p>
    <w:p w14:paraId="11AC4250" w14:textId="77777777" w:rsidR="001F65C6" w:rsidRDefault="001F65C6" w:rsidP="001F65C6">
      <w:r>
        <w:t>&gt;cdbec509e2044ee1c5aab9fe0177046f</w:t>
      </w:r>
    </w:p>
    <w:p w14:paraId="1878ABAA" w14:textId="77777777" w:rsidR="001F65C6" w:rsidRDefault="001F65C6" w:rsidP="001F65C6">
      <w:r>
        <w:t>TACGTAGGTGGCAAGCGTTATCCGGAATTATTGGGCGTAAAGCGCGCGCAGGCGGTTTCTTAAGTCTGATGTGAAAGCCCACGGCTCAACCGTGGAGGGTCATTGGA</w:t>
      </w:r>
    </w:p>
    <w:p w14:paraId="685E5FDD" w14:textId="77777777" w:rsidR="001F65C6" w:rsidRDefault="001F65C6" w:rsidP="001F65C6">
      <w:r>
        <w:lastRenderedPageBreak/>
        <w:t>&gt;6337bc587b54ed7a75360c3da6855063</w:t>
      </w:r>
    </w:p>
    <w:p w14:paraId="07908997" w14:textId="77777777" w:rsidR="001F65C6" w:rsidRDefault="001F65C6" w:rsidP="001F65C6">
      <w:r>
        <w:t>CATTGCGTAACATCGCGTAATAAATCGCACGTCACAAGTAAAACTATGAGGTAACTAACTGCTTTATGAGATTCGTCATGATCTATTCTTGTCTATTGCGTCATCGC</w:t>
      </w:r>
    </w:p>
    <w:p w14:paraId="4EFB1356" w14:textId="77777777" w:rsidR="001F65C6" w:rsidRDefault="001F65C6" w:rsidP="001F65C6">
      <w:r>
        <w:t>&gt;3fd496fea294dd4c1c7f91b28abb137d</w:t>
      </w:r>
    </w:p>
    <w:p w14:paraId="1121ADE6" w14:textId="77777777" w:rsidR="001F65C6" w:rsidRDefault="001F65C6" w:rsidP="001F65C6">
      <w:r>
        <w:t>TACGTAGGGTGCAAGCGTTAATCGGAATTACTGGGCGTAAAGCGTGCGCAGGCGGTTGTGCAAGTCTGATGTGAAAGCCCCGGGCTCAACCTGGGAACGGCATTGGA</w:t>
      </w:r>
    </w:p>
    <w:p w14:paraId="54191A5C" w14:textId="77777777" w:rsidR="001F65C6" w:rsidRDefault="001F65C6" w:rsidP="001F65C6">
      <w:r>
        <w:t>&gt;8ad06ddc21a307828500e3a90da420c2</w:t>
      </w:r>
    </w:p>
    <w:p w14:paraId="6215120A" w14:textId="77777777" w:rsidR="001F65C6" w:rsidRDefault="001F65C6" w:rsidP="001F65C6">
      <w:r>
        <w:t>TACAATTTCTTCAATTTTAAATTTATAAAGTTTCAGTAAGTATATAATATAATTTTTATAAATAATAATTTTAGTGAAATATGTTATTATTATATTTTTATGATTTT</w:t>
      </w:r>
    </w:p>
    <w:p w14:paraId="5D61E292" w14:textId="77777777" w:rsidR="001F65C6" w:rsidRDefault="001F65C6" w:rsidP="001F65C6">
      <w:r>
        <w:t>&gt;f6a62bd1b9a5d460fd827e0c1d46908e</w:t>
      </w:r>
    </w:p>
    <w:p w14:paraId="0F3DEC2F" w14:textId="77777777" w:rsidR="001F65C6" w:rsidRDefault="001F65C6" w:rsidP="001F65C6">
      <w:r>
        <w:t>TACAATTTCTTCAATTTAAATTTTAAAAGGTTTCAGTTAATATATTATTTAAATTTTTATAAATAATAATTTTAGTGAAATATATTATTATTATATTTTATTAATTT</w:t>
      </w:r>
    </w:p>
    <w:p w14:paraId="559A8530" w14:textId="77777777" w:rsidR="001F65C6" w:rsidRDefault="001F65C6" w:rsidP="001F65C6">
      <w:r>
        <w:t>&gt;00237aabaa9e87ea88d7c1883d27910c</w:t>
      </w:r>
    </w:p>
    <w:p w14:paraId="23F47288" w14:textId="77777777" w:rsidR="001F65C6" w:rsidRDefault="001F65C6" w:rsidP="001F65C6">
      <w:r>
        <w:t>ACAAATGGTGAATAGTATAGTGTCAATAATGGCATTAGAAACCCCGGTAGTCCGGCTGACTGACTCTACGACCATCTCGTATGCCGTCTTCTGCTTGAAAAAAAAAA</w:t>
      </w:r>
    </w:p>
    <w:p w14:paraId="73DA9B0D" w14:textId="77777777" w:rsidR="001F65C6" w:rsidRDefault="001F65C6" w:rsidP="001F65C6">
      <w:r>
        <w:t>&gt;1282d6194e73c708a1341e8e7660bf86</w:t>
      </w:r>
    </w:p>
    <w:p w14:paraId="247B4526" w14:textId="77777777" w:rsidR="001F65C6" w:rsidRDefault="001F65C6" w:rsidP="001F65C6">
      <w:r>
        <w:t>TCCGGCTGACTGACTTAACGTCCATCTCGTATGCCGTCTTCTGCTTGAAAAAAAACCCTTGTAGTCCGGCTGACTGACTTAACGTCCATCTCGTATGCCGTCTTCTG</w:t>
      </w:r>
    </w:p>
    <w:p w14:paraId="28188D5C" w14:textId="77777777" w:rsidR="001F65C6" w:rsidRDefault="001F65C6" w:rsidP="001F65C6">
      <w:r>
        <w:t>&gt;c1f5f9bcfb339300f4f50aebec65c7db</w:t>
      </w:r>
    </w:p>
    <w:p w14:paraId="50F3D1FF" w14:textId="77777777" w:rsidR="001F65C6" w:rsidRDefault="001F65C6" w:rsidP="001F65C6">
      <w:r>
        <w:t>CATTGAACTATCGTGAGAAAGTCACGCCGCCAAAGAGAATTATATTATAGTAAATATTGGCGTAAATAAACATTTTAGTAATAGTTGTAATATATCATATTGTGTGA</w:t>
      </w:r>
    </w:p>
    <w:p w14:paraId="34CBF9BB" w14:textId="77777777" w:rsidR="001F65C6" w:rsidRDefault="001F65C6" w:rsidP="001F65C6">
      <w:r>
        <w:t>&gt;8fbc90de98f1572f1ae2291aa31a3d3c</w:t>
      </w:r>
    </w:p>
    <w:p w14:paraId="10384976" w14:textId="77777777" w:rsidR="001F65C6" w:rsidRDefault="001F65C6" w:rsidP="001F65C6">
      <w:r>
        <w:t>TTTCGAGAAGAGATACGGTTACGATTAAGGGAGTTCGGGAGATAATAAGGACTTCAATCCATAAGCTGACCAACGACATAATAACAAAACAGCTGTTCTGGTGTGAA</w:t>
      </w:r>
    </w:p>
    <w:p w14:paraId="5A66F521" w14:textId="77777777" w:rsidR="001F65C6" w:rsidRDefault="001F65C6" w:rsidP="001F65C6">
      <w:r>
        <w:t>&gt;5219ccfc5173c90e33a6b53d0f6b1f46</w:t>
      </w:r>
    </w:p>
    <w:p w14:paraId="3AD6D4D8" w14:textId="77777777" w:rsidR="001F65C6" w:rsidRDefault="001F65C6" w:rsidP="001F65C6">
      <w:r>
        <w:t>TACGTAGGGTGCAAGCGTTAATCGGAATTACTGGGCGTAAAGCGTGCGCAGGCGGTCCGCTAAGACAGATGTGAAATCCCCGGGCTTAACCTGGGAACTGCATTTGT</w:t>
      </w:r>
    </w:p>
    <w:p w14:paraId="5EB044D9" w14:textId="77777777" w:rsidR="001F65C6" w:rsidRDefault="001F65C6" w:rsidP="001F65C6">
      <w:r>
        <w:t>&gt;335c596144512a82bae0404748faa042</w:t>
      </w:r>
    </w:p>
    <w:p w14:paraId="2B4E25A1" w14:textId="77777777" w:rsidR="001F65C6" w:rsidRDefault="001F65C6" w:rsidP="001F65C6">
      <w:r>
        <w:t>CTGGCACACAATTACCATATATAGTAATTAGAAACCCCGGTAGTCCGGCTGACTGACTCTCTAGAGATCTCGTATGCCGTCTTCTGCTTGAAAAAAAAAAAAAAACA</w:t>
      </w:r>
    </w:p>
    <w:p w14:paraId="7006616F" w14:textId="77777777" w:rsidR="001F65C6" w:rsidRDefault="001F65C6" w:rsidP="001F65C6">
      <w:r>
        <w:t>&gt;34aae0ee67822cbfc74fb68fd455ea35</w:t>
      </w:r>
    </w:p>
    <w:p w14:paraId="3FD4D842" w14:textId="77777777" w:rsidR="001F65C6" w:rsidRDefault="001F65C6" w:rsidP="001F65C6">
      <w:r>
        <w:t>TACGAAGGGGGCTAGCGTTGCTCGGAATCACTGGGCGTAAAGGGCGCGTAGGCGGCGTTTTAAGTCGGGGGTGAAAGCCTGTGGCTCAACCACAGAATGGCCTTCGA</w:t>
      </w:r>
    </w:p>
    <w:p w14:paraId="63793C68" w14:textId="77777777" w:rsidR="001F65C6" w:rsidRDefault="001F65C6" w:rsidP="001F65C6">
      <w:r>
        <w:t>&gt;dd52624b69a1485c89cce879755d96fd</w:t>
      </w:r>
    </w:p>
    <w:p w14:paraId="3D0F5938" w14:textId="77777777" w:rsidR="001F65C6" w:rsidRDefault="001F65C6" w:rsidP="001F65C6">
      <w:r>
        <w:t>CATTGAACTATCGTGAGAAAGTCAAACCGCCAAAGGGAATTATATTATAGTAAATATTGGCGTAAATAAGCATTTTATTAATAATTGTAATATATGAAAATGTGCAG</w:t>
      </w:r>
    </w:p>
    <w:p w14:paraId="10DE815A" w14:textId="77777777" w:rsidR="001F65C6" w:rsidRDefault="001F65C6" w:rsidP="001F65C6">
      <w:r>
        <w:t>&gt;a39a64f198edae332ba2d42b2fe968c1</w:t>
      </w:r>
    </w:p>
    <w:p w14:paraId="43152287" w14:textId="77777777" w:rsidR="001F65C6" w:rsidRDefault="001F65C6" w:rsidP="001F65C6">
      <w:r>
        <w:t>TACGTAGGGTGCGAGCGTTAATCGGAATTACTGGGCGTAAAGCGTGCGCAGGCGGTTTTGTAAGACAGGCGTGAAATCCCCGGGCTCAACCTGGGAACTGCGCTTGT</w:t>
      </w:r>
    </w:p>
    <w:p w14:paraId="1CDA5DCD" w14:textId="77777777" w:rsidR="001F65C6" w:rsidRDefault="001F65C6" w:rsidP="001F65C6">
      <w:r>
        <w:t>&gt;416bfe31243c7e256b10e60c8f9d2b15</w:t>
      </w:r>
    </w:p>
    <w:p w14:paraId="004D4344" w14:textId="77777777" w:rsidR="001F65C6" w:rsidRDefault="001F65C6" w:rsidP="001F65C6">
      <w:r>
        <w:t>TACGTAGGTGGCAAGCGTTGTCCGGATTTATTGGGCGTAAAGCGCGCGCAGGCGGTCCTTTAAGTCTGATGTGAAATCTTGCGGCTCAACCGCAAGCGGTCATTGGA</w:t>
      </w:r>
    </w:p>
    <w:p w14:paraId="2F1A2740" w14:textId="77777777" w:rsidR="001F65C6" w:rsidRDefault="001F65C6" w:rsidP="001F65C6">
      <w:r>
        <w:t>&gt;050df11dc2914cf4b9999d7e753687ef</w:t>
      </w:r>
    </w:p>
    <w:p w14:paraId="196087CA" w14:textId="77777777" w:rsidR="001F65C6" w:rsidRDefault="001F65C6" w:rsidP="001F65C6">
      <w:r>
        <w:lastRenderedPageBreak/>
        <w:t>TACGTAGGGGGCGAGCGTTATCCGGAATTATTGGGCGTAAAGAGTGCGTAGGCGGTTTGTTAAGTCATTTGTAAAAGATCTCAGCCCAACTGAGTAGGGCGAATGAA</w:t>
      </w:r>
    </w:p>
    <w:p w14:paraId="27460176" w14:textId="77777777" w:rsidR="001F65C6" w:rsidRDefault="001F65C6" w:rsidP="001F65C6">
      <w:r>
        <w:t>&gt;d5cf5577ff77466e97966379a5e2513c</w:t>
      </w:r>
    </w:p>
    <w:p w14:paraId="43B2E4BB" w14:textId="77777777" w:rsidR="001F65C6" w:rsidRDefault="001F65C6" w:rsidP="001F65C6">
      <w:r>
        <w:t>CATTTTACCATAGTGTCTGCCTCCACGGGCACGTTTATGGCTTTGCCGGTTATCTTTTAAGACTATTTCTATTCTGAGACGACGGATCGCATACGTGGAAATCCGGA</w:t>
      </w:r>
    </w:p>
    <w:p w14:paraId="40FDC41B" w14:textId="77777777" w:rsidR="001F65C6" w:rsidRDefault="001F65C6" w:rsidP="001F65C6">
      <w:r>
        <w:t>&gt;a52ff5b0f3b95c997cde4b68b489acde</w:t>
      </w:r>
    </w:p>
    <w:p w14:paraId="62592868" w14:textId="77777777" w:rsidR="001F65C6" w:rsidRDefault="001F65C6" w:rsidP="001F65C6">
      <w:r>
        <w:t>GTGCTCGAAGAACATCAATCTTTCACTTTGTTCTCACTTTCTCTTTTTACTGCCTCCTCTTCTGACCCTTTTCCAACATACCCCTTTCGCTCCTTTTCGTCATCCCT</w:t>
      </w:r>
    </w:p>
    <w:p w14:paraId="11700D81" w14:textId="77777777" w:rsidR="001F65C6" w:rsidRDefault="001F65C6" w:rsidP="001F65C6">
      <w:r>
        <w:t>&gt;a43aadbc07d7e5e087e8d36e51e95ef0</w:t>
      </w:r>
    </w:p>
    <w:p w14:paraId="12C2BAAC" w14:textId="77777777" w:rsidR="001F65C6" w:rsidRDefault="001F65C6" w:rsidP="001F65C6">
      <w:r>
        <w:t>CATGGTCATCCAGCCAGATTCCGTATTTATGTACGTGACGCTTGACTTTATACACGTGGAAAGCGATGCTTTAACCACAGGGTGAATTGAGTTATAATAGTTAATTT</w:t>
      </w:r>
    </w:p>
    <w:p w14:paraId="538023C9" w14:textId="77777777" w:rsidR="001F65C6" w:rsidRDefault="001F65C6" w:rsidP="001F65C6">
      <w:r>
        <w:t>&gt;4dbb149ee840b9e4bdafe6d858cb51fb</w:t>
      </w:r>
    </w:p>
    <w:p w14:paraId="75E9C4E9" w14:textId="77777777" w:rsidR="001F65C6" w:rsidRDefault="001F65C6" w:rsidP="001F65C6">
      <w:r>
        <w:t>TACGTAGGGTGCGAGCGTTGTCCGGAATTATTGGGCGTAAAGAGCTTGTAGGCGGTCTGTCGCGTCTGCTGTGAAAGACCGGGGCTTAACTCCGGTTCTGCAGTGGG</w:t>
      </w:r>
    </w:p>
    <w:p w14:paraId="24341841" w14:textId="77777777" w:rsidR="001F65C6" w:rsidRDefault="001F65C6" w:rsidP="001F65C6">
      <w:r>
        <w:t>&gt;61792144748a9550da8851ca80d92415</w:t>
      </w:r>
    </w:p>
    <w:p w14:paraId="7D9347F5" w14:textId="77777777" w:rsidR="001F65C6" w:rsidRDefault="001F65C6" w:rsidP="001F65C6">
      <w:r>
        <w:t>AGGATTGGGAGGGACGACTCTGATAAACTACATGATATACACCAGAGGAAGTCCACAGGATTACGACAGATACGCTGCAGATGGTAACTATGGTTGGAGCTATAACG</w:t>
      </w:r>
    </w:p>
    <w:p w14:paraId="163C73BF" w14:textId="77777777" w:rsidR="001F65C6" w:rsidRDefault="001F65C6" w:rsidP="001F65C6">
      <w:r>
        <w:t>&gt;04bac551245a4e6ad6a72f77d4a18067</w:t>
      </w:r>
    </w:p>
    <w:p w14:paraId="2831360A" w14:textId="77777777" w:rsidR="001F65C6" w:rsidRDefault="001F65C6" w:rsidP="001F65C6">
      <w:r>
        <w:t>CAAAGATAATGAGGAGAAGAAAACGAAAGGACATAAAGTAGCTGAAGATTTGGTCACAACGAAATGGAAGAGCCGAATGATAGTGAGGTACGCGACCAGGGCAGAAA</w:t>
      </w:r>
    </w:p>
    <w:p w14:paraId="02F2D456" w14:textId="77777777" w:rsidR="001F65C6" w:rsidRDefault="001F65C6" w:rsidP="001F65C6">
      <w:r>
        <w:t>&gt;db4dee5a3130aa212ccbf285718288df</w:t>
      </w:r>
    </w:p>
    <w:p w14:paraId="38C88B49" w14:textId="77777777" w:rsidR="001F65C6" w:rsidRDefault="001F65C6" w:rsidP="001F65C6">
      <w:r>
        <w:t>CTCATCCTAACTGTCTGTGCAATTAAACATTCAGTTTTCTTATGAGTTAATTGCCTGTGCGCGCGTGTGCATGTGTGTGTGAGGCAACCGCCAGTACGCCATAAGTT</w:t>
      </w:r>
    </w:p>
    <w:p w14:paraId="0094312A" w14:textId="77777777" w:rsidR="001F65C6" w:rsidRDefault="001F65C6" w:rsidP="001F65C6">
      <w:r>
        <w:t>&gt;6698858a6a3eb719ed753a08288f12de</w:t>
      </w:r>
    </w:p>
    <w:p w14:paraId="502EC0DE" w14:textId="77777777" w:rsidR="001F65C6" w:rsidRDefault="001F65C6" w:rsidP="001F65C6">
      <w:r>
        <w:t>CACACTTATGTCTTCAGAAAGACAAAATATTTCTCCAGGATGCATTTCAACCATGTCGGTCATTTTCAACTGGCAGTGACTTGTAGATATTTGTGAAAGATTTTGAA</w:t>
      </w:r>
    </w:p>
    <w:p w14:paraId="2CA9EFB9" w14:textId="77777777" w:rsidR="001F65C6" w:rsidRDefault="001F65C6" w:rsidP="001F65C6">
      <w:r>
        <w:t>&gt;9e33f386b892cb0d73afeba5766b7a01</w:t>
      </w:r>
    </w:p>
    <w:p w14:paraId="0E5E60CE" w14:textId="77777777" w:rsidR="001F65C6" w:rsidRDefault="001F65C6" w:rsidP="001F65C6">
      <w:r>
        <w:t>TACGTAGGGTGCGAGCGTTGTCCGGAATTATTGGGCGTAAAGAGCTCGTAGGCGGTCTGTCACGTCGTTCGTGAAAACTTGGGGCTTAACCCTGAGCTTGCGGTCGA</w:t>
      </w:r>
    </w:p>
    <w:p w14:paraId="55B47515" w14:textId="77777777" w:rsidR="001F65C6" w:rsidRDefault="001F65C6" w:rsidP="001F65C6">
      <w:r>
        <w:t>&gt;73f8612b51b7c4b628eb30af64d0901e</w:t>
      </w:r>
    </w:p>
    <w:p w14:paraId="06FC93F4" w14:textId="77777777" w:rsidR="001F65C6" w:rsidRDefault="001F65C6" w:rsidP="001F65C6">
      <w:r>
        <w:t>TACGGAGGGTGCGAGCGTTAATCGGAATTACTGGGCGTAAAGCGTACGCAGGCGGTTTGTTAAGCGAGATGTGAAAGCCCCGGGCTCAACCTGGGAACTGCATTTCG</w:t>
      </w:r>
    </w:p>
    <w:p w14:paraId="22C4ABA5" w14:textId="77777777" w:rsidR="001F65C6" w:rsidRDefault="001F65C6" w:rsidP="001F65C6">
      <w:r>
        <w:t>&gt;d6cee8d2d17ea3f91fdfbda7538429ca</w:t>
      </w:r>
    </w:p>
    <w:p w14:paraId="6DF98EAA" w14:textId="77777777" w:rsidR="001F65C6" w:rsidRDefault="001F65C6" w:rsidP="001F65C6">
      <w:r>
        <w:t>CTCGTATCATACTACACGCTACACACTGCTTTGCTCCCGTAACACCAAACAAGATATATAAAGTTTTACACCAATATAAATCAATATTACACTACAGACCAACGATA</w:t>
      </w:r>
    </w:p>
    <w:p w14:paraId="19E2F2AA" w14:textId="77777777" w:rsidR="001F65C6" w:rsidRDefault="001F65C6" w:rsidP="001F65C6">
      <w:r>
        <w:t>&gt;f95f51689fe926d1e278f76ab6a708b3</w:t>
      </w:r>
    </w:p>
    <w:p w14:paraId="3284349B" w14:textId="77777777" w:rsidR="001F65C6" w:rsidRDefault="001F65C6" w:rsidP="001F65C6">
      <w:r>
        <w:t>TACGTAGGTGGCAAGCGTTATCCGGAATTATTGGGCGTAAAGCGCGCGCAGGTGGTTTCTTAAGTCTGATGTGAAAGCCCACGGCTCAACCGTGGAGGGTCATTGGA</w:t>
      </w:r>
    </w:p>
    <w:p w14:paraId="14E2F7C7" w14:textId="77777777" w:rsidR="001F65C6" w:rsidRDefault="001F65C6" w:rsidP="001F65C6">
      <w:r>
        <w:t>&gt;e1046832b33368efecf26d52048929ab</w:t>
      </w:r>
    </w:p>
    <w:p w14:paraId="62483C1F" w14:textId="77777777" w:rsidR="001F65C6" w:rsidRDefault="001F65C6" w:rsidP="001F65C6">
      <w:r>
        <w:t>TACGTGAGAGACTAGTGTTATTCATCTTAATTGGGTTTAAAGGGTCCCTAGGCAGTCAATATAACTTCTATAATGCTAATACTTGACTAGAGTTTTAAGTAAGAGGG</w:t>
      </w:r>
    </w:p>
    <w:p w14:paraId="08375F43" w14:textId="77777777" w:rsidR="001F65C6" w:rsidRDefault="001F65C6" w:rsidP="001F65C6">
      <w:r>
        <w:t>&gt;7bf50ecea91c0fcf5e1269aed9ebd664</w:t>
      </w:r>
    </w:p>
    <w:p w14:paraId="4F4E3354" w14:textId="77777777" w:rsidR="001F65C6" w:rsidRDefault="001F65C6" w:rsidP="001F65C6">
      <w:r>
        <w:t>TCAACAAGATAATCCGTTACAATTCAAGAAAAAATTGACCACACGCAATAATAATGTCAACTATAAAGAATTCCGCACTAATTATAACACAACAACTACAAACACTT</w:t>
      </w:r>
    </w:p>
    <w:p w14:paraId="0613FAE1" w14:textId="77777777" w:rsidR="001F65C6" w:rsidRDefault="001F65C6" w:rsidP="001F65C6">
      <w:r>
        <w:lastRenderedPageBreak/>
        <w:t>&gt;e1765b48f490d22e4515928a289f6157</w:t>
      </w:r>
    </w:p>
    <w:p w14:paraId="478C49A7" w14:textId="77777777" w:rsidR="001F65C6" w:rsidRDefault="001F65C6" w:rsidP="001F65C6">
      <w:r>
        <w:t>CATTGAACTATCGTGAGAAAGGCACGCCGCCAAAGGGAATTATATTATAGTAAATATTGGCGTAAATAAACATTTTATTAATAGTTGTAATATATGCAAATGTGCAA</w:t>
      </w:r>
    </w:p>
    <w:p w14:paraId="6BF2632F" w14:textId="77777777" w:rsidR="001F65C6" w:rsidRDefault="001F65C6" w:rsidP="001F65C6">
      <w:r>
        <w:t>&gt;acbdb0c4350cc432548aaed17bea052b</w:t>
      </w:r>
    </w:p>
    <w:p w14:paraId="4CD3E1E8" w14:textId="77777777" w:rsidR="001F65C6" w:rsidRDefault="001F65C6" w:rsidP="001F65C6">
      <w:r>
        <w:t>TACGGAGGATCCAAGCGTTATCCGGAATCATTGGGTTTAAAGGGTCCGTAGGCGGTCTTATAAGTCAGTGGTGAAATCTCCCCGCTCAACGGGGAAACGGCCATTGA</w:t>
      </w:r>
    </w:p>
    <w:p w14:paraId="778E6768" w14:textId="77777777" w:rsidR="001F65C6" w:rsidRDefault="001F65C6" w:rsidP="001F65C6">
      <w:r>
        <w:t>&gt;b91914768a977da00c42d589e3af0db5</w:t>
      </w:r>
    </w:p>
    <w:p w14:paraId="2D21F0BA" w14:textId="77777777" w:rsidR="001F65C6" w:rsidRDefault="001F65C6" w:rsidP="001F65C6">
      <w:r>
        <w:t>GACAGAGGATGCAAGCGTTATCCGGAATGATTGGGCGTAAAGCGTCTGTAGGTGGCTTTTTAAGTTCGCCGTCAAATCCCAGGGCTCAACCCTGGACAGGCGGTGGA</w:t>
      </w:r>
    </w:p>
    <w:p w14:paraId="0A1CD170" w14:textId="77777777" w:rsidR="001F65C6" w:rsidRDefault="001F65C6" w:rsidP="001F65C6">
      <w:r>
        <w:t>&gt;9d399dedc1836eeae56d7e9134d6b42a</w:t>
      </w:r>
    </w:p>
    <w:p w14:paraId="0E9B5C34" w14:textId="77777777" w:rsidR="001F65C6" w:rsidRDefault="001F65C6" w:rsidP="001F65C6">
      <w:r>
        <w:t>TACGTAGGGTGCAAGCGTTAATCGGAATTACTGGGCGTAAAGCGTGCGCGGGCGGTTTTGTAAGTCTGTCGTGAAAGCCCCGGGCTCAACCTGGGAATTGCGATGGA</w:t>
      </w:r>
    </w:p>
    <w:p w14:paraId="792CF84D" w14:textId="77777777" w:rsidR="001F65C6" w:rsidRDefault="001F65C6" w:rsidP="001F65C6">
      <w:r>
        <w:t>&gt;9f4d2f045b0b6120c86bbcdb97e208e6</w:t>
      </w:r>
    </w:p>
    <w:p w14:paraId="4D3E91C4" w14:textId="77777777" w:rsidR="001F65C6" w:rsidRDefault="001F65C6" w:rsidP="001F65C6">
      <w:r>
        <w:t>TACGTAGGGTGCAAGCGTTAATCGGAATTACTGGGCGTAAAGCGTGCGCAGGCGGTGATATAAGACAGATGTGAAATCCCCGGGCTCAACCTGGGAACTGCATTTGT</w:t>
      </w:r>
    </w:p>
    <w:p w14:paraId="746AE657" w14:textId="77777777" w:rsidR="001F65C6" w:rsidRDefault="001F65C6" w:rsidP="001F65C6">
      <w:r>
        <w:t>&gt;aebd35b3c1a563f8ab5c4b6a1da10cc2</w:t>
      </w:r>
    </w:p>
    <w:p w14:paraId="44138527" w14:textId="77777777" w:rsidR="001F65C6" w:rsidRDefault="001F65C6" w:rsidP="001F65C6">
      <w:r>
        <w:t>TACGGAGGATCCAAGCGTTATCCGGAATCATTGGGTTTAAAGGGTCCGTAGGCGGACTAATAAGTCAGTGGTGAAATCTCCCGGCTCAACCGGGAAATGGCCATTGA</w:t>
      </w:r>
    </w:p>
    <w:p w14:paraId="3BE7F239" w14:textId="77777777" w:rsidR="001F65C6" w:rsidRDefault="001F65C6" w:rsidP="001F65C6">
      <w:r>
        <w:t>&gt;6d4e02010e3a9f76512d0237d6ef0a47</w:t>
      </w:r>
    </w:p>
    <w:p w14:paraId="4C44525E" w14:textId="77777777" w:rsidR="001F65C6" w:rsidRDefault="001F65C6" w:rsidP="001F65C6">
      <w:r>
        <w:t>CACACTTATGTCTTCAGAAAGACAAAATATTTCTCCAGGATGCATTTCAACCATGTCGGTCATTCTCAACTGGGAGTGCCTTGTAGATATTTGTGAAAGATTTTGAA</w:t>
      </w:r>
    </w:p>
    <w:p w14:paraId="7418BBEF" w14:textId="77777777" w:rsidR="001F65C6" w:rsidRDefault="001F65C6" w:rsidP="001F65C6">
      <w:r>
        <w:t>&gt;77ef8541a2ed76ac9ba75462d3828d07</w:t>
      </w:r>
    </w:p>
    <w:p w14:paraId="73EEAD37" w14:textId="77777777" w:rsidR="001F65C6" w:rsidRDefault="001F65C6" w:rsidP="001F65C6">
      <w:r>
        <w:t>GACAGAGGATGCAAGCGTTATCCGGAATGATTGGGCGTAAAGCGTCTGTAGGTGGCTTTTTAAGTCCGCTGTCAAATCCCAGGGCTCAACCCTGGACAGGCGGTGGA</w:t>
      </w:r>
    </w:p>
    <w:p w14:paraId="26781EAD" w14:textId="77777777" w:rsidR="001F65C6" w:rsidRDefault="001F65C6" w:rsidP="001F65C6">
      <w:r>
        <w:t>&gt;2cd4d857fa769b1e1ff2b8af98fee8b2</w:t>
      </w:r>
    </w:p>
    <w:p w14:paraId="693DAAE3" w14:textId="77777777" w:rsidR="001F65C6" w:rsidRDefault="001F65C6" w:rsidP="001F65C6">
      <w:r>
        <w:t>TACGGAGGGAGCTAGCGTTGTTCGGAATTACTGGGCGTAAAGCGCACGTAGGCGGCTTTGTAAGTTAGAGGTGAAAGCCTGGAGCTCAACTCCAGAATTGCCTTTAA</w:t>
      </w:r>
    </w:p>
    <w:p w14:paraId="7DD1B0B6" w14:textId="77777777" w:rsidR="001F65C6" w:rsidRDefault="001F65C6" w:rsidP="001F65C6">
      <w:r>
        <w:t>&gt;809a0d719835c8cfa9f7dfb708a8cc63</w:t>
      </w:r>
    </w:p>
    <w:p w14:paraId="707525AF" w14:textId="77777777" w:rsidR="001F65C6" w:rsidRDefault="001F65C6" w:rsidP="001F65C6">
      <w:r>
        <w:t>CATACGTTACAAACTACACAACAAAATCATTAATAAATAAACTGAACTCTATAGACAAGTCACATTCAAAATTTTCCACAACCATCTACAATGCACTGCCAGTTGAA</w:t>
      </w:r>
    </w:p>
    <w:p w14:paraId="5933963F" w14:textId="77777777" w:rsidR="001F65C6" w:rsidRDefault="001F65C6" w:rsidP="001F65C6">
      <w:r>
        <w:t>&gt;d305124abfc1d3933a1878ef3c8c2279</w:t>
      </w:r>
    </w:p>
    <w:p w14:paraId="2B17C97A" w14:textId="77777777" w:rsidR="001F65C6" w:rsidRDefault="001F65C6" w:rsidP="001F65C6">
      <w:r>
        <w:t>TACGGAGGATCCAAGCGTTATCCGGAATCATTGGGTTTAAAGGGTCCGTAGGCGGTTTAATAAGTCAGTGGTGAAAGCCCATCGCTCAACGGTGGAACGGCCATTGA</w:t>
      </w:r>
    </w:p>
    <w:p w14:paraId="4A9917F3" w14:textId="77777777" w:rsidR="001F65C6" w:rsidRDefault="001F65C6" w:rsidP="001F65C6">
      <w:r>
        <w:t>&gt;6f52a0977ba41fdf7e22ee474114e77f</w:t>
      </w:r>
    </w:p>
    <w:p w14:paraId="6E389BD1" w14:textId="77777777" w:rsidR="001F65C6" w:rsidRDefault="001F65C6" w:rsidP="001F65C6">
      <w:r>
        <w:t>TACAATTTCTTCAATTTAAATTTTTAAAAGTTTCAGTTAATAAATCATTTATATTTTTATGAATAATAATTTTAGTGAAATATATTGTTATTTTATTTTATATGTTT</w:t>
      </w:r>
    </w:p>
    <w:p w14:paraId="0CBE9944" w14:textId="77777777" w:rsidR="001F65C6" w:rsidRDefault="001F65C6" w:rsidP="001F65C6">
      <w:r>
        <w:t>&gt;9476b81db2aa463c4e4e3152a9d045ec</w:t>
      </w:r>
    </w:p>
    <w:p w14:paraId="070A6E65" w14:textId="77777777" w:rsidR="001F65C6" w:rsidRDefault="001F65C6" w:rsidP="001F65C6">
      <w:r>
        <w:t>TACGGAGGGTGCAAGCGTTAATCGGAATTACTGGGCGTAAAGCGCACGCAGGCGGTCTGTTAAGTCAGATGTGAAATCCCCGGGCTTAACCTGGGAACTGCATTTGA</w:t>
      </w:r>
    </w:p>
    <w:p w14:paraId="3639BE02" w14:textId="77777777" w:rsidR="001F65C6" w:rsidRDefault="001F65C6" w:rsidP="001F65C6">
      <w:r>
        <w:t>&gt;abf2ea08bb6338a3a1fb6a5095db101f</w:t>
      </w:r>
    </w:p>
    <w:p w14:paraId="603B17BC" w14:textId="77777777" w:rsidR="001F65C6" w:rsidRDefault="001F65C6" w:rsidP="001F65C6">
      <w:r>
        <w:t>TACGTAGGTGGCAAGCGTTGTCCGGATTTACTGGGCGTAAAGGGAGCGTAGGCGGATTTTTAAGTGGGATGTGAAATACCCGGGCTCAACCTGGGTGCTGCATTCCA</w:t>
      </w:r>
    </w:p>
    <w:p w14:paraId="560A6C4D" w14:textId="77777777" w:rsidR="001F65C6" w:rsidRDefault="001F65C6" w:rsidP="001F65C6">
      <w:r>
        <w:t>&gt;5f3a0dd2bab11e440fcc57dd7d6aff1f</w:t>
      </w:r>
    </w:p>
    <w:p w14:paraId="68E99A1D" w14:textId="77777777" w:rsidR="001F65C6" w:rsidRDefault="001F65C6" w:rsidP="001F65C6">
      <w:r>
        <w:lastRenderedPageBreak/>
        <w:t>CCACTGTGTTGAGTGTGATATACTTTTACAATACACTATAACATTGAATACCACAAGCCACACACACACACACACACGCACACAGAAAGTCGTAAGACGCAAACACA</w:t>
      </w:r>
    </w:p>
    <w:p w14:paraId="64CA4A10" w14:textId="77777777" w:rsidR="001F65C6" w:rsidRDefault="001F65C6" w:rsidP="001F65C6">
      <w:r>
        <w:t>&gt;41372d03d4514d578ad0f8dea6bd4b76</w:t>
      </w:r>
    </w:p>
    <w:p w14:paraId="3F88277F" w14:textId="77777777" w:rsidR="001F65C6" w:rsidRDefault="001F65C6" w:rsidP="001F65C6">
      <w:r>
        <w:t>TACGTGAGAGACTAGTGTTATTCGTCTTAATTGGGTTTAAAGGGTACCTAGACAGTCAATATAACTTCTATAATGCTAATACTTGACTAGAGTTTTAAGTAAGAGGG</w:t>
      </w:r>
    </w:p>
    <w:p w14:paraId="65600B40" w14:textId="77777777" w:rsidR="001F65C6" w:rsidRDefault="001F65C6" w:rsidP="001F65C6">
      <w:r>
        <w:t>&gt;55dfbab6e0fc202cfb5f7edff1dfe282</w:t>
      </w:r>
    </w:p>
    <w:p w14:paraId="309C8778" w14:textId="77777777" w:rsidR="001F65C6" w:rsidRDefault="001F65C6" w:rsidP="001F65C6">
      <w:r>
        <w:t>TACAATTTCTTCAATTTAAATTTTAAGAAGTTTCAGTTAATATATTATTTAAATTTTTATAAATAATAATTTTAGTGAAATATATTATTATTATATTTTATTAATTT</w:t>
      </w:r>
    </w:p>
    <w:p w14:paraId="0005CBAF" w14:textId="77777777" w:rsidR="001F65C6" w:rsidRDefault="001F65C6" w:rsidP="001F65C6">
      <w:r>
        <w:t>&gt;22c761e542411cdedccb6ee3f168fa30</w:t>
      </w:r>
    </w:p>
    <w:p w14:paraId="796397D1" w14:textId="77777777" w:rsidR="001F65C6" w:rsidRDefault="001F65C6" w:rsidP="001F65C6">
      <w:r>
        <w:t>CATGGTCATCCAGCCAGATTCCGTATTTATGTACGTGATGCTTGACTTTATACACGTGGAAAGCGATGCTTTAACCACCGGGTGAATTGAGTTATAATAGTTAATTT</w:t>
      </w:r>
    </w:p>
    <w:p w14:paraId="7CC4234F" w14:textId="77777777" w:rsidR="001F65C6" w:rsidRDefault="001F65C6" w:rsidP="001F65C6">
      <w:r>
        <w:t>&gt;bb6ec3c9798c9fb3494f568e3deb1c0b</w:t>
      </w:r>
    </w:p>
    <w:p w14:paraId="0B8B9B8B" w14:textId="77777777" w:rsidR="001F65C6" w:rsidRDefault="001F65C6" w:rsidP="001F65C6">
      <w:r>
        <w:t>TACGTAGGGGGCAAGCGTTATCCGGAATCACTGGGCGTAAAGGGTGCGTAGGCGGCTAATCAAGCCAGGGGTGAAAGGCTACGGCTTAACCGTAGTAAGCCTTTGGA</w:t>
      </w:r>
    </w:p>
    <w:p w14:paraId="05DAD122" w14:textId="77777777" w:rsidR="001F65C6" w:rsidRDefault="001F65C6" w:rsidP="001F65C6">
      <w:r>
        <w:t>&gt;bc99bffab9f4ee3c9cc9c337c2a8f7d0</w:t>
      </w:r>
    </w:p>
    <w:p w14:paraId="3695AA38" w14:textId="77777777" w:rsidR="001F65C6" w:rsidRDefault="001F65C6" w:rsidP="001F65C6">
      <w:r>
        <w:t>CATTGAACTATCGTGAGAAAGTCACGCCGCCAAAGGGAATTATATTATAGTAATTATTGGCGTTAACAAACATTTTATTAATAGTTGTAATATATGATAATGTGTGA</w:t>
      </w:r>
    </w:p>
    <w:p w14:paraId="26AFE7E8" w14:textId="77777777" w:rsidR="001F65C6" w:rsidRDefault="001F65C6" w:rsidP="001F65C6">
      <w:r>
        <w:t>&gt;872eebbc6f87c86d0817d5a27ce3dd9c</w:t>
      </w:r>
    </w:p>
    <w:p w14:paraId="456086A6" w14:textId="77777777" w:rsidR="001F65C6" w:rsidRDefault="001F65C6" w:rsidP="001F65C6">
      <w:r>
        <w:t>ACAAATGGTGAATAGTATAGTGTCAATAATGGCATTAGATACCCCAGTAGTCCGGCTGACTGACTCTACGACCATCTCGTATGCCGTCTTCTGCTTGAAAAAAAAAA</w:t>
      </w:r>
    </w:p>
    <w:p w14:paraId="231A6034" w14:textId="77777777" w:rsidR="001F65C6" w:rsidRDefault="001F65C6" w:rsidP="001F65C6">
      <w:r>
        <w:t>&gt;a65971eedc2c1186b10cdeda40193f45</w:t>
      </w:r>
    </w:p>
    <w:p w14:paraId="45E972D2" w14:textId="77777777" w:rsidR="001F65C6" w:rsidRDefault="001F65C6" w:rsidP="001F65C6">
      <w:r>
        <w:t>TGCCCGTAGGTTCCTTCGTTTCCGTACCGACGTCGTAACGACACCTACAATTGACAATTTATAAATTAAGTTAATTTATAACAGACAAAATACAAATTTTATACTTG</w:t>
      </w:r>
    </w:p>
    <w:p w14:paraId="27E6CA84" w14:textId="77777777" w:rsidR="001F65C6" w:rsidRDefault="001F65C6" w:rsidP="001F65C6">
      <w:r>
        <w:t>&gt;690f5efce6003033046f7cfdec9c7ce7</w:t>
      </w:r>
    </w:p>
    <w:p w14:paraId="5BF3F6D4" w14:textId="77777777" w:rsidR="001F65C6" w:rsidRDefault="001F65C6" w:rsidP="001F65C6">
      <w:r>
        <w:t>TACGTAGGGTGCAAGCGTTGTCCGGAATTATTGGGCGTAAAGAGCTCGTAGGCGGTCTGTCACGTCGGCTGTGAAAACTTGGGGCTCAACCCCAAGCCTGCAGTCGA</w:t>
      </w:r>
    </w:p>
    <w:p w14:paraId="39510ACB" w14:textId="77777777" w:rsidR="001F65C6" w:rsidRDefault="001F65C6" w:rsidP="001F65C6">
      <w:r>
        <w:t>&gt;94a21d3b27e6eb6f7c3ae1ec0b5b3424</w:t>
      </w:r>
    </w:p>
    <w:p w14:paraId="7517D72C" w14:textId="77777777" w:rsidR="001F65C6" w:rsidRDefault="001F65C6" w:rsidP="001F65C6">
      <w:r>
        <w:t>CGGTTTACCAAGTATTTGGCAACTTTATGCGTTCATTTTGGGCGTTAAAACTTAAAAATCTCATCTTTTTTTATCGTTAAGGAATTCAGGATCCAGCGAGTAGCTAT</w:t>
      </w:r>
    </w:p>
    <w:p w14:paraId="2EA6B37D" w14:textId="77777777" w:rsidR="001F65C6" w:rsidRDefault="001F65C6" w:rsidP="001F65C6">
      <w:r>
        <w:t>&gt;4fc50a36ef734461dfbe866c93eac160</w:t>
      </w:r>
    </w:p>
    <w:p w14:paraId="4C4089AB" w14:textId="77777777" w:rsidR="001F65C6" w:rsidRDefault="001F65C6" w:rsidP="001F65C6">
      <w:r>
        <w:t>TACAGAGGGTGCAAGCGTTAATCGGAATTACTGGGCGTAAAGCGCGCGTAGGTGGTTCGTTAAGTTGGATGTGAAATCCCCGGGCTCAACCTGGGAACTGCATTCAA</w:t>
      </w:r>
    </w:p>
    <w:p w14:paraId="62EE34FE" w14:textId="77777777" w:rsidR="001F65C6" w:rsidRDefault="001F65C6" w:rsidP="001F65C6">
      <w:r>
        <w:t>&gt;7f03487b60779be2f0ccd28ce5a246f9</w:t>
      </w:r>
    </w:p>
    <w:p w14:paraId="6773E63D" w14:textId="77777777" w:rsidR="001F65C6" w:rsidRDefault="001F65C6" w:rsidP="001F65C6">
      <w:r>
        <w:t>GTGCTCAAAGAACATCAATCTTTCACTTCCTTCTCACTTTCTCTTTTTACTGCCTCCTCTTCTGACCCTTTCCACCATACGCCTTCCTCTCCTTTTCGTCATCCCTT</w:t>
      </w:r>
    </w:p>
    <w:p w14:paraId="64549690" w14:textId="77777777" w:rsidR="001F65C6" w:rsidRDefault="001F65C6" w:rsidP="001F65C6">
      <w:r>
        <w:t>&gt;5146645b8259caecb1933da9f33030eb</w:t>
      </w:r>
    </w:p>
    <w:p w14:paraId="1C20FB70" w14:textId="77777777" w:rsidR="001F65C6" w:rsidRDefault="001F65C6" w:rsidP="001F65C6">
      <w:r>
        <w:t>TGAAAATATCCAACGCACACACGGCGCATGCGCATGTTTACGAACAGCGGGCCTCTAAGCGGTCAGTTGCCTTTCGCGGACTACAGCTGGCGACCCTTGTCGCTCTC</w:t>
      </w:r>
    </w:p>
    <w:p w14:paraId="385ACB75" w14:textId="77777777" w:rsidR="001F65C6" w:rsidRDefault="001F65C6" w:rsidP="001F65C6">
      <w:r>
        <w:t>&gt;1a92db186fb4e0ed3c66341e1ead547a</w:t>
      </w:r>
    </w:p>
    <w:p w14:paraId="0E3C2432" w14:textId="77777777" w:rsidR="001F65C6" w:rsidRDefault="001F65C6" w:rsidP="001F65C6">
      <w:r>
        <w:t>CATTTTACCATAGTGTCTGCCTCCACGGGCACGTTTATGGCTTTGCCGGTTATCTTTTAAGACTGTTTCTATTCTGAGACGACGGATCTGCATACGTGGAAATCCGG</w:t>
      </w:r>
    </w:p>
    <w:p w14:paraId="344539BA" w14:textId="77777777" w:rsidR="001F65C6" w:rsidRDefault="001F65C6" w:rsidP="001F65C6">
      <w:r>
        <w:t>&gt;b942a18bc8523f11614baef286e959c5</w:t>
      </w:r>
    </w:p>
    <w:p w14:paraId="5EC46AD0" w14:textId="77777777" w:rsidR="001F65C6" w:rsidRDefault="001F65C6" w:rsidP="001F65C6">
      <w:r>
        <w:t>CATTTTACCATAGTGTCTGCCTCCACGGGCACGTTTGTGGCTTTGCCGGTTATCTTTTAAGACTGTTTCTATTCTGAGACGACGGATCTGCATACGTGGAAATCCGG</w:t>
      </w:r>
    </w:p>
    <w:p w14:paraId="30428A06" w14:textId="77777777" w:rsidR="001F65C6" w:rsidRDefault="001F65C6" w:rsidP="001F65C6">
      <w:r>
        <w:lastRenderedPageBreak/>
        <w:t>&gt;9f522a28aa76219b608d16bae782d3a2</w:t>
      </w:r>
    </w:p>
    <w:p w14:paraId="03B5E791" w14:textId="77777777" w:rsidR="001F65C6" w:rsidRDefault="001F65C6" w:rsidP="001F65C6">
      <w:r>
        <w:t>TACGATTTCTTTAATTTAAATAGTTAAGTTTCAGTTAATATATTAATAATATAAAATAGCTATAATTTTGGTGAAATATATTTTATCTTAAAAAATTATTTTTATGT</w:t>
      </w:r>
    </w:p>
    <w:p w14:paraId="748161EA" w14:textId="77777777" w:rsidR="001F65C6" w:rsidRDefault="001F65C6" w:rsidP="001F65C6">
      <w:r>
        <w:t>&gt;da2879854ea8035ae51750e08aa5d1a5</w:t>
      </w:r>
    </w:p>
    <w:p w14:paraId="22964FB6" w14:textId="77777777" w:rsidR="001F65C6" w:rsidRDefault="001F65C6" w:rsidP="001F65C6">
      <w:r>
        <w:t>TACGATTTCTTTAATTTAAATATTTAAGTTTCAGTTAATATAACAATAATATAAAATATCTATAATTTTGGTGAAATATATTTTATCTTTAAGAATTAATTTTATGT</w:t>
      </w:r>
    </w:p>
    <w:p w14:paraId="7B7CBCC6" w14:textId="77777777" w:rsidR="001F65C6" w:rsidRDefault="001F65C6" w:rsidP="001F65C6">
      <w:r>
        <w:t>&gt;bfa4e3a9cabcf6335b3c9d70a5e12c1c</w:t>
      </w:r>
    </w:p>
    <w:p w14:paraId="7B62F8F4" w14:textId="77777777" w:rsidR="001F65C6" w:rsidRDefault="001F65C6" w:rsidP="001F65C6">
      <w:r>
        <w:t>CAGCCCAGCGCCCTGGAAACACTACCACGACCGGCTGGAACGATACGAGTGTCATTTTCCTATTCTGTTTTAATATGGCAGGTTATCTATCGATTAGATAAGCTGTG</w:t>
      </w:r>
    </w:p>
    <w:p w14:paraId="1EF5A0C1" w14:textId="77777777" w:rsidR="001F65C6" w:rsidRDefault="001F65C6" w:rsidP="001F65C6">
      <w:r>
        <w:t>&gt;4e9e270199b2026abe6ef2313dbb298e</w:t>
      </w:r>
    </w:p>
    <w:p w14:paraId="5024C62F" w14:textId="77777777" w:rsidR="001F65C6" w:rsidRDefault="001F65C6" w:rsidP="001F65C6">
      <w:r>
        <w:t>TACGGAGGGTGCAAGCGTTAATCGGAATTACTGGGCGTAAAGCGCACGCAGGCGGTTTGTTAAGTCAGATGTGAAATCCCCGAGCTTAACTTGGGAACTGCATTTGA</w:t>
      </w:r>
    </w:p>
    <w:p w14:paraId="2DD3CA26" w14:textId="77777777" w:rsidR="001F65C6" w:rsidRDefault="001F65C6" w:rsidP="001F65C6">
      <w:r>
        <w:t>&gt;179f8449c5436b6bbb06554831c9ba7b</w:t>
      </w:r>
    </w:p>
    <w:p w14:paraId="30FEDBD0" w14:textId="77777777" w:rsidR="001F65C6" w:rsidRDefault="001F65C6" w:rsidP="001F65C6">
      <w:r>
        <w:t>TACGGAGGATCCGAGCGTTATCCGGATTTATTGGGTTTAAAGGGAGCGTAGATGGGTTGTTAAGTCAGTTGTGAAAGTTTGCGGCTCAACCGTAAAATTGCAATTGA</w:t>
      </w:r>
    </w:p>
    <w:p w14:paraId="3C438365" w14:textId="77777777" w:rsidR="001F65C6" w:rsidRDefault="001F65C6" w:rsidP="001F65C6">
      <w:r>
        <w:t>&gt;a36a7cba60e77dbce9710f734a15c5be</w:t>
      </w:r>
    </w:p>
    <w:p w14:paraId="05148273" w14:textId="77777777" w:rsidR="001F65C6" w:rsidRDefault="001F65C6" w:rsidP="001F65C6">
      <w:r>
        <w:t>TGTTAAAGCTATGACTCACTATACAGGGCACTAGGAAATACCGTTTATTGCGACAAGGAATGGGGTTTGGTCAGTTTATTTTAGTTTGCTCCTATTACAGTTACAAA</w:t>
      </w:r>
    </w:p>
    <w:p w14:paraId="7EDD3790" w14:textId="77777777" w:rsidR="001F65C6" w:rsidRDefault="001F65C6" w:rsidP="001F65C6">
      <w:r>
        <w:t>&gt;777543c05cdf136a921d5dd90d6cc448</w:t>
      </w:r>
    </w:p>
    <w:p w14:paraId="07A97B96" w14:textId="77777777" w:rsidR="001F65C6" w:rsidRDefault="001F65C6" w:rsidP="001F65C6">
      <w:r>
        <w:t>TACGTAGGTGGCAAGCGTTGTCCGGAATTATTGGGCGTAAAGCGCGCGCAGGTGGTTTAATAAGTCTGATGTGAAAGCCCACGGCTCAACCGTGGAGGGTCATTGGA</w:t>
      </w:r>
    </w:p>
    <w:p w14:paraId="0BF6EF1B" w14:textId="77777777" w:rsidR="001F65C6" w:rsidRDefault="001F65C6" w:rsidP="001F65C6">
      <w:r>
        <w:t>&gt;633cc9e347af99511f2521769b1e77e8</w:t>
      </w:r>
    </w:p>
    <w:p w14:paraId="1B3F8879" w14:textId="77777777" w:rsidR="001F65C6" w:rsidRDefault="001F65C6" w:rsidP="001F65C6">
      <w:r>
        <w:t>TACGGAGGGGGCTAGCGTTGTTCGGAATTACTGGGCGTAAAGCGCACGTAGGCGGCGATTTAAGTCAGGGGTGAAAGCCCGGGGCTCAACCCCGGAATAGCCCTTGA</w:t>
      </w:r>
    </w:p>
    <w:p w14:paraId="6F633D21" w14:textId="77777777" w:rsidR="001F65C6" w:rsidRDefault="001F65C6" w:rsidP="001F65C6">
      <w:r>
        <w:t>&gt;1ea328fdd068ade7b9a3a8839173d6d7</w:t>
      </w:r>
    </w:p>
    <w:p w14:paraId="4D2D1D83" w14:textId="77777777" w:rsidR="001F65C6" w:rsidRDefault="001F65C6" w:rsidP="001F65C6">
      <w:r>
        <w:t>TTGGCGTTGGTTCAGCTCTTGTATTAGAAAGCCTCGGTGGCACAGTTCACCACAGTATCTCCATCAGGTATCTCCTTCCTATGGCTACAGTAGGTGGTTTTATCGAT</w:t>
      </w:r>
    </w:p>
    <w:p w14:paraId="56D2149D" w14:textId="77777777" w:rsidR="001F65C6" w:rsidRDefault="001F65C6" w:rsidP="001F65C6">
      <w:r>
        <w:t>&gt;39a0560d514b17e42c3e54ee26142562</w:t>
      </w:r>
    </w:p>
    <w:p w14:paraId="546DA5B3" w14:textId="77777777" w:rsidR="001F65C6" w:rsidRDefault="001F65C6" w:rsidP="001F65C6">
      <w:r>
        <w:t>CAAACGTTTTAGCACGTTTCAATTATAATTCAATATAAAATGTAGTACTTATTCCACGTGTATATCAGTGATATCAAACACGTATGTCGACATGCCAACCATGAATA</w:t>
      </w:r>
    </w:p>
    <w:p w14:paraId="0D7A95A1" w14:textId="77777777" w:rsidR="001F65C6" w:rsidRDefault="001F65C6" w:rsidP="001F65C6">
      <w:r>
        <w:t>&gt;43fc5a79a0498e3ad1a394d50c0a4db9</w:t>
      </w:r>
    </w:p>
    <w:p w14:paraId="32CAED8C" w14:textId="77777777" w:rsidR="001F65C6" w:rsidRDefault="001F65C6" w:rsidP="001F65C6">
      <w:r>
        <w:t>TACAGAGGGTGCGAGCGTTAATCGGATTTACTGTGCGTAAAGCGTGCGTAGGCGGCTTATTAAGTCGGATGTGAAATCCCCGAGCTTAACTTGGGAATTGCATTCGA</w:t>
      </w:r>
    </w:p>
    <w:p w14:paraId="2E07E635" w14:textId="77777777" w:rsidR="001F65C6" w:rsidRDefault="001F65C6" w:rsidP="001F65C6">
      <w:r>
        <w:t>&gt;2cd080a0a692971477a234614276c0d6</w:t>
      </w:r>
    </w:p>
    <w:p w14:paraId="00174AA3" w14:textId="77777777" w:rsidR="001F65C6" w:rsidRDefault="001F65C6" w:rsidP="001F65C6">
      <w:r>
        <w:t>TACGAAGGGGGCTAGCGTTGTTCGGAATTACTGGGCGTAAAGCGCACGTAGGCGGACATTTAAGTCAGGGGTGAAATCCCGGGGCTCAACCCCGGAACTGCCTTTGA</w:t>
      </w:r>
    </w:p>
    <w:p w14:paraId="1896F85A" w14:textId="77777777" w:rsidR="001F65C6" w:rsidRDefault="001F65C6" w:rsidP="001F65C6">
      <w:r>
        <w:t>&gt;f9daf5b52d8784f0ca6648ef449fd4d0</w:t>
      </w:r>
    </w:p>
    <w:p w14:paraId="72C263D1" w14:textId="77777777" w:rsidR="001F65C6" w:rsidRDefault="001F65C6" w:rsidP="001F65C6">
      <w:r>
        <w:t>TACAGAGGGTGCGAGCGTTAATCGGATTTACTGGGCGTAAAGCGTGCGTAGGCGGCTTTTTAAGTCGGATGTGAAATCCCCGAGCTTAACTTGGGAATTGCATTCGA</w:t>
      </w:r>
    </w:p>
    <w:p w14:paraId="267C4F98" w14:textId="77777777" w:rsidR="001F65C6" w:rsidRDefault="001F65C6" w:rsidP="001F65C6">
      <w:r>
        <w:t>&gt;b86050351cf965d5a41075e948d50a96</w:t>
      </w:r>
    </w:p>
    <w:p w14:paraId="0A0635A4" w14:textId="77777777" w:rsidR="001F65C6" w:rsidRDefault="001F65C6" w:rsidP="001F65C6">
      <w:r>
        <w:t>TCCTTTGTCATGATCATCCGCGCACCAAGGAAGTCATCGACTTTATGCCGGCAGCCATTCGGTCGTCAAAAGTTATTCTGCATGGATAGGGTTTGTTACGTTCATTG</w:t>
      </w:r>
    </w:p>
    <w:p w14:paraId="2B4489A1" w14:textId="77777777" w:rsidR="001F65C6" w:rsidRDefault="001F65C6" w:rsidP="001F65C6">
      <w:r>
        <w:t>&gt;8cf34b78ef14ca7f6d09669f3a299d4c</w:t>
      </w:r>
    </w:p>
    <w:p w14:paraId="7F60B00A" w14:textId="77777777" w:rsidR="001F65C6" w:rsidRDefault="001F65C6" w:rsidP="001F65C6">
      <w:r>
        <w:lastRenderedPageBreak/>
        <w:t>TTCCTTCAATTTAAATTTATGAAGTTTCAGTTAATATATAATATAATTTTTATAAGTAATAATTTTAGTAAAATATATTATTATTTTATTTTTTTATGGTTTGCCTG</w:t>
      </w:r>
    </w:p>
    <w:p w14:paraId="3B4E6592" w14:textId="77777777" w:rsidR="001F65C6" w:rsidRDefault="001F65C6" w:rsidP="001F65C6">
      <w:r>
        <w:t>&gt;5fae6c9da4c8a76ebb6ba4111b5f454c</w:t>
      </w:r>
    </w:p>
    <w:p w14:paraId="499B6848" w14:textId="77777777" w:rsidR="001F65C6" w:rsidRDefault="001F65C6" w:rsidP="001F65C6">
      <w:r>
        <w:t>CACACTTATGTCTTCAGAAAGACAAAATATTTCTCCAGGATGCATTTCAACCATGTCGGTCATTTTCAACCGGCAGTGCCTTGTAGATATTTGTGAAAGATTTTGAA</w:t>
      </w:r>
    </w:p>
    <w:p w14:paraId="69FC6E9E" w14:textId="77777777" w:rsidR="001F65C6" w:rsidRDefault="001F65C6" w:rsidP="001F65C6">
      <w:r>
        <w:t>&gt;3dec7b26d8aab3f0fccc1febd32d1fc0</w:t>
      </w:r>
    </w:p>
    <w:p w14:paraId="142C82C9" w14:textId="77777777" w:rsidR="001F65C6" w:rsidRDefault="001F65C6" w:rsidP="001F65C6">
      <w:r>
        <w:t>TCAAACGAAAGCACAACAAAAAGATAGCCAAAGTAATACCACCCCGATCACCAGCAATAACACCCACACATATGTTTTACCCAAGAATAGTTAACCTCACCAACATA</w:t>
      </w:r>
    </w:p>
    <w:p w14:paraId="0AA21544" w14:textId="77777777" w:rsidR="001F65C6" w:rsidRDefault="001F65C6" w:rsidP="001F65C6">
      <w:r>
        <w:t>&gt;895f0bffe5f7937a57f4055cd64313f0</w:t>
      </w:r>
    </w:p>
    <w:p w14:paraId="071686AE" w14:textId="77777777" w:rsidR="001F65C6" w:rsidRDefault="001F65C6" w:rsidP="001F65C6">
      <w:r>
        <w:t>AACAGAGGATACAAGCGTTATCCTGATTTATTGGGTTTAAAGGGTGCGTAGGTGGTTTTTTAAGTCAGTAGTGAATTCTTAAAGCTTAACTTTAAAAGTGCTATTGA</w:t>
      </w:r>
    </w:p>
    <w:p w14:paraId="063984CD" w14:textId="77777777" w:rsidR="001F65C6" w:rsidRDefault="001F65C6" w:rsidP="001F65C6">
      <w:r>
        <w:t>&gt;6fc0110007778864702b5143016fc497</w:t>
      </w:r>
    </w:p>
    <w:p w14:paraId="67A859CD" w14:textId="77777777" w:rsidR="001F65C6" w:rsidRDefault="001F65C6" w:rsidP="001F65C6">
      <w:r>
        <w:t>TACGTAGGTGGCAAGCGTTGTCCGGATTTACTGGGCGTAAAGAGTATGTAGGCGGACATTTAAGTCAGATGTGAAATCCCCGGGCTTAACCTGGGGGCTGCATTTGA</w:t>
      </w:r>
    </w:p>
    <w:p w14:paraId="408A098E" w14:textId="77777777" w:rsidR="001F65C6" w:rsidRDefault="001F65C6" w:rsidP="001F65C6">
      <w:r>
        <w:t>&gt;9339ee45e4f9c555f19d04b760f12ace</w:t>
      </w:r>
    </w:p>
    <w:p w14:paraId="0A9D5EA3" w14:textId="77777777" w:rsidR="001F65C6" w:rsidRDefault="001F65C6" w:rsidP="001F65C6">
      <w:r>
        <w:t>TACGATTTCTTTAATTTAAATAGTTAAGTTTCAGTTATTAAAACAATAATATAAAATATCTATAATTTTGGTGAAATATATTTTATCTTTAAAAATTAATTTTATGT</w:t>
      </w:r>
    </w:p>
    <w:p w14:paraId="524442B8" w14:textId="77777777" w:rsidR="001F65C6" w:rsidRDefault="001F65C6" w:rsidP="001F65C6">
      <w:r>
        <w:t>&gt;c4db09cfd36f0ac63d271c0dfd16cb63</w:t>
      </w:r>
    </w:p>
    <w:p w14:paraId="1FC06CD4" w14:textId="77777777" w:rsidR="001F65C6" w:rsidRDefault="001F65C6" w:rsidP="001F65C6">
      <w:r>
        <w:t>CAAAGATAATGAGGAGAAGAAAACGAAAGGACATAAGGTAGCTGAAGATTTGGTCACAACGAAATGGAAGAGCCGAATGATAGTGAGGTACGCGACCAGGGCAGAAA</w:t>
      </w:r>
    </w:p>
    <w:p w14:paraId="341BCEA4" w14:textId="77777777" w:rsidR="001F65C6" w:rsidRDefault="001F65C6" w:rsidP="001F65C6">
      <w:r>
        <w:t>&gt;b6fea2da58f1e254f5d8d4e09e5cf1a2</w:t>
      </w:r>
    </w:p>
    <w:p w14:paraId="29D34A50" w14:textId="77777777" w:rsidR="001F65C6" w:rsidRDefault="001F65C6" w:rsidP="001F65C6">
      <w:r>
        <w:t>CTGGCACACAATTACCATATATAGTAATTAGAAACCCCTGTAGTCCGGCTGACTGACTCGAGCTAGATCTCGTATGCCGTCTTCTGCTTGAAAAAAAAAAAAAAAAA</w:t>
      </w:r>
    </w:p>
    <w:p w14:paraId="29D6A5A6" w14:textId="77777777" w:rsidR="001F65C6" w:rsidRDefault="001F65C6" w:rsidP="001F65C6">
      <w:r>
        <w:t>&gt;c54509de115303a56b11ee277c779598</w:t>
      </w:r>
    </w:p>
    <w:p w14:paraId="2A9D88D4" w14:textId="77777777" w:rsidR="001F65C6" w:rsidRDefault="001F65C6" w:rsidP="001F65C6">
      <w:r>
        <w:t>TACGTAGGGCGCAAGCGTTATCCGGAATTATTGGGCGTAAAGAGCTCGTAGGCGGTTTGTCGCGTCTGCCGTGAAAGTCCGGGGCTCAACTCCGGATCTGCGGTGGG</w:t>
      </w:r>
    </w:p>
    <w:p w14:paraId="7896F757" w14:textId="77777777" w:rsidR="001F65C6" w:rsidRDefault="001F65C6" w:rsidP="001F65C6">
      <w:r>
        <w:t>&gt;db581192f5216da22861d644d8a26820</w:t>
      </w:r>
    </w:p>
    <w:p w14:paraId="529BCC00" w14:textId="77777777" w:rsidR="001F65C6" w:rsidRDefault="001F65C6" w:rsidP="001F65C6">
      <w:r>
        <w:t>CATTGAACTATCGTGAGAAAGTCACGCCGCCAAAGGGAATTATATTATAGTAATTATTGGCGTTAATAAACATTTTAGTAATAGTTGTAATATATCATATTGTGCGA</w:t>
      </w:r>
    </w:p>
    <w:p w14:paraId="3DEDFE88" w14:textId="77777777" w:rsidR="001F65C6" w:rsidRDefault="001F65C6" w:rsidP="001F65C6">
      <w:r>
        <w:t>&gt;26bb0bdbea9c59de2c96b47c92991785</w:t>
      </w:r>
    </w:p>
    <w:p w14:paraId="6E4A7BC6" w14:textId="77777777" w:rsidR="001F65C6" w:rsidRDefault="001F65C6" w:rsidP="001F65C6">
      <w:r>
        <w:t>CACACTTATGTCTTTAGAAAGACAACACGTTTTTCCAGAATGCATTTCAACCTTCTCGGCCATTTTCAACTGGCAGTGTCTTTTCAATGTGTTTCTGCAAGATAAAC</w:t>
      </w:r>
    </w:p>
    <w:p w14:paraId="3A7B4900" w14:textId="77777777" w:rsidR="001F65C6" w:rsidRDefault="001F65C6" w:rsidP="001F65C6">
      <w:r>
        <w:t>&gt;84099e839a22a7f65a70b4d9435b0bc2</w:t>
      </w:r>
    </w:p>
    <w:p w14:paraId="26AC5866" w14:textId="77777777" w:rsidR="001F65C6" w:rsidRDefault="001F65C6" w:rsidP="001F65C6">
      <w:r>
        <w:t>TACGAGACAGCTAGAAAACTACGTACAAGCTACAGCACCTTGAGACGTCCGACACCTAAGAAAAGTTGTTTTTGACGAGCTTGAATGTAGTCTTACATGCCTGCCAG</w:t>
      </w:r>
    </w:p>
    <w:p w14:paraId="3CC7FAE6" w14:textId="77777777" w:rsidR="001F65C6" w:rsidRDefault="001F65C6" w:rsidP="001F65C6">
      <w:r>
        <w:t>&gt;116e0a982b894443513b02040019d572</w:t>
      </w:r>
    </w:p>
    <w:p w14:paraId="5EF12C15" w14:textId="77777777" w:rsidR="001F65C6" w:rsidRDefault="001F65C6" w:rsidP="001F65C6">
      <w:r>
        <w:t>TATTCTCGCGAAAACGTAATCGGCCTCGGCCGCTTAAATTAGGCTCCGTCGAGGTGCCCTGGACCAATAGCGTCAAGTACCTCGGGCTCCACGTGGATTCCCGACTC</w:t>
      </w:r>
    </w:p>
    <w:p w14:paraId="65351C5C" w14:textId="77777777" w:rsidR="001F65C6" w:rsidRDefault="001F65C6" w:rsidP="001F65C6">
      <w:r>
        <w:t>&gt;5c4d7acd918d234b944be18ba925de8a</w:t>
      </w:r>
    </w:p>
    <w:p w14:paraId="418DE37E" w14:textId="77777777" w:rsidR="001F65C6" w:rsidRDefault="001F65C6" w:rsidP="001F65C6">
      <w:r>
        <w:t>TACGAAGGGGGCTAGCGTTGCTCGGAATGACTGGGCGTAAAGGGCGCGTAGGCGGACTGGTTAGTCAGACGTGAAATTCCTGGGCTCAACCTGGGGGCTGCGTTTGA</w:t>
      </w:r>
    </w:p>
    <w:p w14:paraId="7B5D2C17" w14:textId="77777777" w:rsidR="001F65C6" w:rsidRDefault="001F65C6" w:rsidP="001F65C6">
      <w:r>
        <w:t>&gt;3bf0127cd8e0da7f320bcb08fc2d348b</w:t>
      </w:r>
    </w:p>
    <w:p w14:paraId="40716DF5" w14:textId="77777777" w:rsidR="001F65C6" w:rsidRDefault="001F65C6" w:rsidP="001F65C6">
      <w:r>
        <w:t>TACGTAGGTGGCAAGCGTTGTCCGGATTTATTGGGCGTAAAGCGAGCGCAGGCGGTTCCTTAAGTCTGATGTGAAAGCCCCCGGCTCAACCGGGGAGGGTCATTGGA</w:t>
      </w:r>
    </w:p>
    <w:p w14:paraId="5A9436BB" w14:textId="77777777" w:rsidR="001F65C6" w:rsidRDefault="001F65C6" w:rsidP="001F65C6">
      <w:r>
        <w:lastRenderedPageBreak/>
        <w:t>&gt;af199630dfb55c65f417db1eb78e0ca6</w:t>
      </w:r>
    </w:p>
    <w:p w14:paraId="03047EE7" w14:textId="77777777" w:rsidR="001F65C6" w:rsidRDefault="001F65C6" w:rsidP="001F65C6">
      <w:r>
        <w:t>CACACTTATGTCTTCAGAAAGACAAAATATTTCTCCAGGATGCATTTCAACCATGTCGGTCATTTTCAACTGGCAGTGCCTTGTAGATATTTGTGAAAGATTTTGAA</w:t>
      </w:r>
    </w:p>
    <w:p w14:paraId="5E8504A9" w14:textId="77777777" w:rsidR="001F65C6" w:rsidRDefault="001F65C6" w:rsidP="001F65C6">
      <w:r>
        <w:t>&gt;622e8cf7a6c8a5b12e521ccec8c2aaad</w:t>
      </w:r>
    </w:p>
    <w:p w14:paraId="3010AFB3" w14:textId="77777777" w:rsidR="001F65C6" w:rsidRDefault="001F65C6" w:rsidP="001F65C6">
      <w:r>
        <w:t>TGTAATGTCCAAAGAACCGTTAAAACTAATTAGAAACCCTAGTAGTCCGGCTGACTGACTACGTACGTATCTCGTATGCCGTCTTCTGCTTGAAAAAAAAAAAAAAA</w:t>
      </w:r>
    </w:p>
    <w:p w14:paraId="0B312A84" w14:textId="77777777" w:rsidR="001F65C6" w:rsidRDefault="001F65C6" w:rsidP="001F65C6">
      <w:r>
        <w:t>&gt;615cef519aad1758bc225f70d5f9283f</w:t>
      </w:r>
    </w:p>
    <w:p w14:paraId="7838BE2D" w14:textId="77777777" w:rsidR="001F65C6" w:rsidRDefault="001F65C6" w:rsidP="001F65C6">
      <w:r>
        <w:t>CACACACGGTAAACACAGAACGACGCTGAATGAATAAATCGCAAATATATTAATAAACTCACTTTTTATACATACGCCCGATTTACTTGAGAAATCGCGGCACACCA</w:t>
      </w:r>
    </w:p>
    <w:p w14:paraId="33E4B557" w14:textId="77777777" w:rsidR="001F65C6" w:rsidRDefault="001F65C6" w:rsidP="001F65C6">
      <w:r>
        <w:t>&gt;7c9135569ca19242ead53377c858b8a9</w:t>
      </w:r>
    </w:p>
    <w:p w14:paraId="680DA125" w14:textId="77777777" w:rsidR="001F65C6" w:rsidRDefault="001F65C6" w:rsidP="001F65C6">
      <w:r>
        <w:t>TACAGTAGCTTCAACACCAGCTAAAATAAAACTCATGTTACATAATTACTGATTGTGTTGTTATTTTGTTAGCCAATTGACGTTTTACGCCTATTATATTTAGATTA</w:t>
      </w:r>
    </w:p>
    <w:p w14:paraId="6DEC00C6" w14:textId="77777777" w:rsidR="001F65C6" w:rsidRDefault="001F65C6" w:rsidP="001F65C6">
      <w:r>
        <w:t>&gt;bd57ab9fa6c31d0c3b53a7cc7fb4071b</w:t>
      </w:r>
    </w:p>
    <w:p w14:paraId="11E6A132" w14:textId="77777777" w:rsidR="001F65C6" w:rsidRDefault="001F65C6" w:rsidP="001F65C6">
      <w:r>
        <w:t>TACGTAGGTGGCAAGCGTTGTCCGGATTTATTGGGTTTAAAGGGTGCGTAGGCGGCCCTGTAAGTCAGTGCTGAAATATCCCAGCTTAACTGGGAGGGTGGCATTGA</w:t>
      </w:r>
    </w:p>
    <w:p w14:paraId="57C2B8FB" w14:textId="77777777" w:rsidR="001F65C6" w:rsidRDefault="001F65C6" w:rsidP="001F65C6">
      <w:r>
        <w:t>&gt;03644364405b079b2ff4eff8bf18c470</w:t>
      </w:r>
    </w:p>
    <w:p w14:paraId="643F4967" w14:textId="77777777" w:rsidR="001F65C6" w:rsidRDefault="001F65C6" w:rsidP="001F65C6">
      <w:r>
        <w:t>TCCGGCTGACTGACTTAACGTCCATCTCGTATGCCGTCTTCTGCTTGAAAAAACAAGTAGTCCGGCTGACTGACTTAACGTCCATCTCGTATGCCGTCTTCTGCTTG</w:t>
      </w:r>
    </w:p>
    <w:p w14:paraId="6AEFD48C" w14:textId="77777777" w:rsidR="001F65C6" w:rsidRDefault="001F65C6" w:rsidP="001F65C6">
      <w:r>
        <w:t>&gt;f5989117bdd68fc0c733d9b7e9390623</w:t>
      </w:r>
    </w:p>
    <w:p w14:paraId="0DBA00CA" w14:textId="77777777" w:rsidR="001F65C6" w:rsidRDefault="001F65C6" w:rsidP="001F65C6">
      <w:r>
        <w:t>CATTTTACCATAGTGTCTGCCTCCACGGGCACGTTTATGGCTTTGCCGGTTATCTTTTGAGACTGTTTCTATTCTGAGATGACGGATCTGCATACGTGGAAATCCGG</w:t>
      </w:r>
    </w:p>
    <w:p w14:paraId="33BCF7A9" w14:textId="77777777" w:rsidR="001F65C6" w:rsidRDefault="001F65C6" w:rsidP="001F65C6">
      <w:r>
        <w:t>&gt;42e520ff23e6e8948de9ca6e0cb77725</w:t>
      </w:r>
    </w:p>
    <w:p w14:paraId="7375E3A9" w14:textId="77777777" w:rsidR="001F65C6" w:rsidRDefault="001F65C6" w:rsidP="001F65C6">
      <w:r>
        <w:t>TACGTAGGGTGCAAGCGTTGTCCGGAATTATTGGGCGTAAAGAGCTCGTAGGCGGCTTGTCGCGTCTGCTGTGAAATCCCGGGGCTCAACCCCGGGCCTGCAGTGGG</w:t>
      </w:r>
    </w:p>
    <w:p w14:paraId="0CABBF5C" w14:textId="77777777" w:rsidR="001F65C6" w:rsidRDefault="001F65C6" w:rsidP="001F65C6">
      <w:r>
        <w:t>&gt;b4b96d37afea19c769d689c7cd1161b4</w:t>
      </w:r>
    </w:p>
    <w:p w14:paraId="33D8F4BB" w14:textId="77777777" w:rsidR="001F65C6" w:rsidRDefault="001F65C6" w:rsidP="001F65C6">
      <w:r>
        <w:t>TACGGAGGATCCAAGCGTTATCCGGATTTATTGGGTTTAAAGGGTGCGTAGGCGGCCTGTTAAGTCAGGGGTGAAATTTTCCAGCTCAACTGGAAGCTTGCCTTTGA</w:t>
      </w:r>
    </w:p>
    <w:p w14:paraId="25316847" w14:textId="77777777" w:rsidR="001F65C6" w:rsidRDefault="001F65C6" w:rsidP="001F65C6">
      <w:r>
        <w:t>&gt;5fecaf637db2785ed35820ceb314be59</w:t>
      </w:r>
    </w:p>
    <w:p w14:paraId="737A2410" w14:textId="77777777" w:rsidR="001F65C6" w:rsidRDefault="001F65C6" w:rsidP="001F65C6">
      <w:r>
        <w:t>AAACTAAAAAAATATAAACTCCTGTGTAAAGTAGACCCGGTTAATTACGGTGTAAAGAAATTCGTAACTTAATTTTGTTACCAAAAATTAAAAATAATTTCAAAAAT</w:t>
      </w:r>
    </w:p>
    <w:p w14:paraId="2FC66376" w14:textId="77777777" w:rsidR="001F65C6" w:rsidRDefault="001F65C6" w:rsidP="001F65C6">
      <w:r>
        <w:t>&gt;adacd30ee0968f5dec16a01a04392cc6</w:t>
      </w:r>
    </w:p>
    <w:p w14:paraId="68E28433" w14:textId="77777777" w:rsidR="001F65C6" w:rsidRDefault="001F65C6" w:rsidP="001F65C6">
      <w:r>
        <w:t>TACGGAGGATCCAAGCGTTATCCGGAATCATTGGGTTTAAAGGGTCCGTAGGCGGTCAGATAAGTCAGTGGTGAAAGCCCATCGCTCAACGGTGGAACGGCCATTGA</w:t>
      </w:r>
    </w:p>
    <w:p w14:paraId="54F68CAA" w14:textId="77777777" w:rsidR="001F65C6" w:rsidRDefault="001F65C6" w:rsidP="001F65C6">
      <w:r>
        <w:t>&gt;55c58d6eee93457d480967406c132a87</w:t>
      </w:r>
    </w:p>
    <w:p w14:paraId="117F446E" w14:textId="77777777" w:rsidR="001F65C6" w:rsidRDefault="001F65C6" w:rsidP="001F65C6">
      <w:r>
        <w:t>TACGTAGGGTGCGAGCGTTAATCGGAATTACTGGGCGTAAAGCGTGCGCAGGCGGTCTGACAAGTCTGATGTGAAAGCCCCGGGCTTAACCTGGGAACTGCGTTGGA</w:t>
      </w:r>
    </w:p>
    <w:p w14:paraId="5A70EE4D" w14:textId="77777777" w:rsidR="001F65C6" w:rsidRDefault="001F65C6" w:rsidP="001F65C6">
      <w:r>
        <w:t>&gt;3622ae5e18e0d9abf519c34b62ced9a8</w:t>
      </w:r>
    </w:p>
    <w:p w14:paraId="3972DE9C" w14:textId="77777777" w:rsidR="001F65C6" w:rsidRDefault="001F65C6" w:rsidP="001F65C6">
      <w:r>
        <w:t>TACGGAGGGAGCTAGCGTTGTTCGGAATTACTGGGCGTAAAGCGCACGTAGGCGGCTTTGTAAGTTAGAGGTGAAAGCCTGGAGCTCAACTCCAGAACTGCCTTTAA</w:t>
      </w:r>
    </w:p>
    <w:p w14:paraId="06D2C9F6" w14:textId="77777777" w:rsidR="001F65C6" w:rsidRDefault="001F65C6" w:rsidP="001F65C6">
      <w:r>
        <w:t>&gt;55c974c5fc929137f3e7362382470586</w:t>
      </w:r>
    </w:p>
    <w:p w14:paraId="5F9A9A30" w14:textId="77777777" w:rsidR="001F65C6" w:rsidRDefault="001F65C6" w:rsidP="001F65C6">
      <w:r>
        <w:t>AGGACTTGGAGGAACGACTCTGATAAACTATATGTTGTACACCAGAGGCAGTTCACGGGGTTATAACAAATATGCTCAAGACGGAAACTATGGTTGGAGCTTTAAAG</w:t>
      </w:r>
    </w:p>
    <w:p w14:paraId="491A09A4" w14:textId="77777777" w:rsidR="001F65C6" w:rsidRDefault="001F65C6" w:rsidP="001F65C6">
      <w:r>
        <w:t>&gt;fb41ccc4cd0b31288d75f129edff78b5</w:t>
      </w:r>
    </w:p>
    <w:p w14:paraId="06F0A921" w14:textId="77777777" w:rsidR="001F65C6" w:rsidRDefault="001F65C6" w:rsidP="001F65C6">
      <w:r>
        <w:lastRenderedPageBreak/>
        <w:t>TACATAGGGGGCAAGCGTTATCCGGATTTATTGGGCGTAAAGGGTGCGTAGGCGGTTAAGTAAGTCTGTGGTCTAAACGCAATGCTCAACATTGTGACGCTATAGAA</w:t>
      </w:r>
    </w:p>
    <w:p w14:paraId="59951494" w14:textId="77777777" w:rsidR="001F65C6" w:rsidRDefault="001F65C6" w:rsidP="001F65C6">
      <w:r>
        <w:t>&gt;ae38923886aee3cbfcfdce44cb304e65</w:t>
      </w:r>
    </w:p>
    <w:p w14:paraId="47435771" w14:textId="77777777" w:rsidR="001F65C6" w:rsidRDefault="001F65C6" w:rsidP="001F65C6">
      <w:r>
        <w:t>TACGTAGGGTGCGAGCGTTAATCGGAATTACTGGGCGTAAAGCGTGCGCAGGCGGCTTTGCAAGACAGATGTGAAATCCCCGGGCTCAACCTGGGAACTGCATTTGT</w:t>
      </w:r>
    </w:p>
    <w:p w14:paraId="7D7E768B" w14:textId="77777777" w:rsidR="001F65C6" w:rsidRDefault="001F65C6" w:rsidP="001F65C6">
      <w:r>
        <w:t>&gt;9a2fb842d0a93686d332d4dff1cbc372</w:t>
      </w:r>
    </w:p>
    <w:p w14:paraId="7796B34B" w14:textId="77777777" w:rsidR="001F65C6" w:rsidRDefault="001F65C6" w:rsidP="001F65C6">
      <w:r>
        <w:t>TACGATTAACCCAAACTAATTATCTTCGGCGTAAAACGTGTCAACTATAAATAAATAAATAGAATTAAAATCCAACTTATATGTGGAAATTCATTGTTAGGACCTAA</w:t>
      </w:r>
    </w:p>
    <w:p w14:paraId="6B694DBD" w14:textId="77777777" w:rsidR="001F65C6" w:rsidRDefault="001F65C6" w:rsidP="001F65C6">
      <w:r>
        <w:t>&gt;21e996af64a146bced53a07a45b11d42</w:t>
      </w:r>
    </w:p>
    <w:p w14:paraId="41D8317D" w14:textId="77777777" w:rsidR="001F65C6" w:rsidRDefault="001F65C6" w:rsidP="001F65C6">
      <w:r>
        <w:t>TACAGAGGGTGCAAGCGTTAATCGGATTTACTGGGCGTAAAGCGCGCGTAGGTGGCCAATTAAGTCAAATGTGAAATCCCCGAGCTTAACTTGGGAATTGCATTCGA</w:t>
      </w:r>
    </w:p>
    <w:p w14:paraId="1DEF5C8F" w14:textId="77777777" w:rsidR="001F65C6" w:rsidRDefault="001F65C6" w:rsidP="001F65C6">
      <w:r>
        <w:t>&gt;5b3d5a9c178f56156c6d785e2f4e59b8</w:t>
      </w:r>
    </w:p>
    <w:p w14:paraId="02BE8CC1" w14:textId="77777777" w:rsidR="001F65C6" w:rsidRDefault="001F65C6" w:rsidP="001F65C6">
      <w:r>
        <w:t>TCCGGCTGACTGACTTCTAGACTATCTATTAGATACCCTAGTAGTCCGGCTGACTGACTTCTAGACTATCTCGTATGCCGTCTTCTGCTTGAAAAAAAAAAATAATA</w:t>
      </w:r>
    </w:p>
    <w:p w14:paraId="632A816E" w14:textId="77777777" w:rsidR="001F65C6" w:rsidRDefault="001F65C6" w:rsidP="001F65C6">
      <w:r>
        <w:t>&gt;c08faa38b4737d23ef7aa0218a34c8a7</w:t>
      </w:r>
    </w:p>
    <w:p w14:paraId="70B45771" w14:textId="77777777" w:rsidR="001F65C6" w:rsidRDefault="001F65C6" w:rsidP="001F65C6">
      <w:r>
        <w:t>CATTGAACTATCGTGAGAAAGTCAAACCGCCAAAGGGAATTATATTATAGTAAATATTGGCGTAAATAAACATTTTATTAATAGTTGTAATATATGAAAATGTGCAT</w:t>
      </w:r>
    </w:p>
    <w:p w14:paraId="518B6BE8" w14:textId="77777777" w:rsidR="001F65C6" w:rsidRDefault="001F65C6" w:rsidP="001F65C6">
      <w:r>
        <w:t>&gt;2d3429fb6ab5578b36af3eb51df0658c</w:t>
      </w:r>
    </w:p>
    <w:p w14:paraId="6CB785CF" w14:textId="77777777" w:rsidR="001F65C6" w:rsidRDefault="001F65C6" w:rsidP="001F65C6">
      <w:r>
        <w:t>TACGTAGGGTCCAAGCGTTAATCGGAATTACTGGGCGTAAAGCGTGCGCAGACGGTTGTGCAAGACCGATGTGAAATCCCCGAGCTTAACTTGGGAATTGCATTGGT</w:t>
      </w:r>
    </w:p>
    <w:p w14:paraId="579550EE" w14:textId="77777777" w:rsidR="001F65C6" w:rsidRDefault="001F65C6" w:rsidP="001F65C6">
      <w:r>
        <w:t>&gt;44966df353bb6afde48dfbc1fa716e00</w:t>
      </w:r>
    </w:p>
    <w:p w14:paraId="164EA8AF" w14:textId="77777777" w:rsidR="001F65C6" w:rsidRDefault="001F65C6" w:rsidP="001F65C6">
      <w:r>
        <w:t>ACCACAACGCCTTCCCGCCGCGCGCGATGCGCCAAGAAGCTTAAGAAACTTGCATTACAATAAACATAATAACTAACAATTTAATAAGTAAGTAAGTTGAGAGTAAC</w:t>
      </w:r>
    </w:p>
    <w:p w14:paraId="62A9FC77" w14:textId="77777777" w:rsidR="001F65C6" w:rsidRDefault="001F65C6" w:rsidP="001F65C6">
      <w:r>
        <w:t>&gt;a7bc02471511db10395e961fe673a026</w:t>
      </w:r>
    </w:p>
    <w:p w14:paraId="2E475898" w14:textId="77777777" w:rsidR="001F65C6" w:rsidRDefault="001F65C6" w:rsidP="001F65C6">
      <w:r>
        <w:t>TACGTAGGTGGCAAGCGTTGTCCGGATTTATTGGGCGTAAAGCGAGCGCAGGCGGAAGAATAAGTCTGATGTGAAAGCCCTCGGCTTAACCGAGGAACTGCATCGGA</w:t>
      </w:r>
    </w:p>
    <w:p w14:paraId="021E8043" w14:textId="77777777" w:rsidR="001F65C6" w:rsidRDefault="001F65C6" w:rsidP="001F65C6">
      <w:r>
        <w:t>&gt;10b8054881bff81c24a624bec9b6043e</w:t>
      </w:r>
    </w:p>
    <w:p w14:paraId="672B30ED" w14:textId="77777777" w:rsidR="001F65C6" w:rsidRDefault="001F65C6" w:rsidP="001F65C6">
      <w:r>
        <w:t>TACGTGAGAGACTAGTGTTATTCATCTTAATTGGGTTTAAAGGGTACCTAGACAGTCAATATAACTTCTATAATGCTAATACTTGACTAGAGTTCTAAGTAAGAGGG</w:t>
      </w:r>
    </w:p>
    <w:p w14:paraId="7F00E2D7" w14:textId="77777777" w:rsidR="001F65C6" w:rsidRDefault="001F65C6" w:rsidP="001F65C6">
      <w:r>
        <w:t>&gt;fc127f60b5e0fb88d5f1781c6b795b48</w:t>
      </w:r>
    </w:p>
    <w:p w14:paraId="600B54C7" w14:textId="77777777" w:rsidR="001F65C6" w:rsidRDefault="001F65C6" w:rsidP="001F65C6">
      <w:r>
        <w:t>CGCACGTCTTATACTGTTTCATCCGGAACTAAGAAACAGTTGAAACCGATCCGATATCTGCCTGCGTCTATCGGCGAGCCCATGTCCAGGATCATGAACCATTGTCG</w:t>
      </w:r>
    </w:p>
    <w:p w14:paraId="2DC04E1B" w14:textId="77777777" w:rsidR="001F65C6" w:rsidRDefault="001F65C6" w:rsidP="001F65C6">
      <w:r>
        <w:t>&gt;142638a074cb9e120fd849306a897921</w:t>
      </w:r>
    </w:p>
    <w:p w14:paraId="4581264B" w14:textId="77777777" w:rsidR="001F65C6" w:rsidRDefault="001F65C6" w:rsidP="001F65C6">
      <w:r>
        <w:t>TACAGAGGGTGCAAGCGTTAATCGGATTTACTGGGCGTAAAGCGTGCGTAGGTGGTCTTTTAAGTCGGATGTGAAATCCCTGAGCTTAACTTAGGAATTGCATTCGA</w:t>
      </w:r>
    </w:p>
    <w:p w14:paraId="06A6E5D7" w14:textId="77777777" w:rsidR="001F65C6" w:rsidRDefault="001F65C6" w:rsidP="001F65C6">
      <w:r>
        <w:t>&gt;dd9ccf13a27595403504f5453a8c5894</w:t>
      </w:r>
    </w:p>
    <w:p w14:paraId="4BCC0D5F" w14:textId="77777777" w:rsidR="001F65C6" w:rsidRDefault="001F65C6" w:rsidP="001F65C6">
      <w:r>
        <w:t>TACAATTTTTTCAATTTAAATTTATAAAGTTTCAGTAAATATATAATAGAATGTTTATAAATAATAATTTTAGTGAAATATGTTATTATTATGCTTTCATGATTTGT</w:t>
      </w:r>
    </w:p>
    <w:p w14:paraId="6E29CC0D" w14:textId="77777777" w:rsidR="001F65C6" w:rsidRDefault="001F65C6" w:rsidP="001F65C6">
      <w:r>
        <w:t>&gt;043a982185e371a975971a0be68cbda3</w:t>
      </w:r>
    </w:p>
    <w:p w14:paraId="5486070E" w14:textId="77777777" w:rsidR="001F65C6" w:rsidRDefault="001F65C6" w:rsidP="001F65C6">
      <w:r>
        <w:t>TACGTAGGGTCCGAGCGTTGTCCGGAATTATTGGGCGTAAAGGGCTCGTAGGCGGTTTGTCGCGTCGGGAGTGAAAACTCAGGGCTCAACCCTGAGCGTGCTTTCGA</w:t>
      </w:r>
    </w:p>
    <w:p w14:paraId="34C99980" w14:textId="77777777" w:rsidR="001F65C6" w:rsidRDefault="001F65C6" w:rsidP="001F65C6">
      <w:r>
        <w:t>&gt;4139a0c2b0d54ba4f3f46d270a6329d3</w:t>
      </w:r>
    </w:p>
    <w:p w14:paraId="35128F2E" w14:textId="77777777" w:rsidR="001F65C6" w:rsidRDefault="001F65C6" w:rsidP="001F65C6">
      <w:r>
        <w:t>TACAGAGGGTGCAAGCGTTAATCGGAATTACTGGGCGTAAAGCGCACGTAGGCGGTTGTTTAAGTTGGATGTGAAAGCCCCGGGCTCAACCTGGGAATTGCATTCAA</w:t>
      </w:r>
    </w:p>
    <w:p w14:paraId="240B9CB9" w14:textId="77777777" w:rsidR="001F65C6" w:rsidRDefault="001F65C6" w:rsidP="001F65C6">
      <w:r>
        <w:lastRenderedPageBreak/>
        <w:t>&gt;dff5b274df94597b7056f2b461e070e2</w:t>
      </w:r>
    </w:p>
    <w:p w14:paraId="6C8823D8" w14:textId="77777777" w:rsidR="001F65C6" w:rsidRDefault="001F65C6" w:rsidP="001F65C6">
      <w:r>
        <w:t>TACGAAGGGGGCTAGCGTTGCTCGGAATGACTGGGCGTAAAGGGCGTGTAGGCGGTTTGTACAGTCAGATGTGGAATCCCCGGGCTTAACCTGGGAGCTGCATTTGA</w:t>
      </w:r>
    </w:p>
    <w:p w14:paraId="3DD40FFA" w14:textId="77777777" w:rsidR="001F65C6" w:rsidRDefault="001F65C6" w:rsidP="001F65C6">
      <w:r>
        <w:t>&gt;fd20257ae8015c90f3e75641bad91504</w:t>
      </w:r>
    </w:p>
    <w:p w14:paraId="0B75C310" w14:textId="77777777" w:rsidR="001F65C6" w:rsidRDefault="001F65C6" w:rsidP="001F65C6">
      <w:r>
        <w:t>TTAGAAACATCAGTATAGGCCGCCGAGTTGCTGACTCTCAGACATTGTACCTAGCGTGCGTCATACAGGTTCAATGATGGTTTCCATGAGTCCCCATACGCTCCTGC</w:t>
      </w:r>
    </w:p>
    <w:p w14:paraId="3FC8FD1A" w14:textId="77777777" w:rsidR="001F65C6" w:rsidRDefault="001F65C6" w:rsidP="001F65C6">
      <w:r>
        <w:t>&gt;21db271313c73efb1b8c6e518e971426</w:t>
      </w:r>
    </w:p>
    <w:p w14:paraId="1CA2A271" w14:textId="77777777" w:rsidR="001F65C6" w:rsidRDefault="001F65C6" w:rsidP="001F65C6">
      <w:r>
        <w:t>TATTCTCGCGCAAACGTAAGCGGCCTCGGCCGCTTAAAGTAGGCCCCGTCGAGGTGCCCTGGACCAACAACGTCAAGTACCTCGGGCTCCACGTGGATTCCCGACTC</w:t>
      </w:r>
    </w:p>
    <w:p w14:paraId="263E9448" w14:textId="77777777" w:rsidR="001F65C6" w:rsidRDefault="001F65C6" w:rsidP="001F65C6">
      <w:r>
        <w:t>&gt;e9812af9e30e2469491c0906c173efe4</w:t>
      </w:r>
    </w:p>
    <w:p w14:paraId="49CB4FB8" w14:textId="77777777" w:rsidR="001F65C6" w:rsidRDefault="001F65C6" w:rsidP="001F65C6">
      <w:r>
        <w:t>GTGGTTTTCACCAAATTTTTTTTATCTAAATTAGATACCCGAGTAGTCCGGCTGACTGACTTGCGTCAAATCTCGTATGCCGTCTTCTGCTTGAAAAAAAAAAAAAA</w:t>
      </w:r>
    </w:p>
    <w:p w14:paraId="17BE1D37" w14:textId="77777777" w:rsidR="001F65C6" w:rsidRDefault="001F65C6" w:rsidP="001F65C6">
      <w:r>
        <w:t>&gt;8a37b6773120b6ce2e358fa42f6f7a01</w:t>
      </w:r>
    </w:p>
    <w:p w14:paraId="73737283" w14:textId="77777777" w:rsidR="001F65C6" w:rsidRDefault="001F65C6" w:rsidP="001F65C6">
      <w:r>
        <w:t>TACGTAGGGTGCAAGCGTTAATCGGAATTACTGGGCGTAAAGCGTGCGCAGGCGGTTATATAAGACAGATGTGAAATCCCCGGGCTCAACCTGGGAACTGCATTTGT</w:t>
      </w:r>
    </w:p>
    <w:p w14:paraId="2EFCF9E3" w14:textId="77777777" w:rsidR="001F65C6" w:rsidRDefault="001F65C6" w:rsidP="001F65C6">
      <w:r>
        <w:t>&gt;94357fb170fa1b1a29ea84da805b9511</w:t>
      </w:r>
    </w:p>
    <w:p w14:paraId="3A0B3B54" w14:textId="77777777" w:rsidR="001F65C6" w:rsidRDefault="001F65C6" w:rsidP="001F65C6">
      <w:r>
        <w:t>TACGTAGGGGGCTAGCGTTATCCGGATTTACTGGGCGTAAAGGGTGCGTAGGCGGTCTTTCAAGTCAGGAGTGAAAGGCTACGGCTCAACCGTAGTAAGCTCTTGAA</w:t>
      </w:r>
    </w:p>
    <w:p w14:paraId="5BEFD264" w14:textId="77777777" w:rsidR="001F65C6" w:rsidRDefault="001F65C6" w:rsidP="001F65C6">
      <w:r>
        <w:t>&gt;3fe7624811efdf77d93649fbf16dfced</w:t>
      </w:r>
    </w:p>
    <w:p w14:paraId="1A672E1B" w14:textId="77777777" w:rsidR="001F65C6" w:rsidRDefault="001F65C6" w:rsidP="001F65C6">
      <w:r>
        <w:t>TACGTAGGTGGCAAGCGTTGTCCGGAATTATTGGGCGTAAAGCGCGCGCAGGTGGTTTCTTAAGTCTGATGTGAAAGCCCACGGCTCAATCGTGGAGGGTCATTGGA</w:t>
      </w:r>
    </w:p>
    <w:p w14:paraId="03608B3E" w14:textId="77777777" w:rsidR="001F65C6" w:rsidRDefault="001F65C6" w:rsidP="001F65C6">
      <w:r>
        <w:t>&gt;d2e039448ee2aeb678ea15e6ff5661ba</w:t>
      </w:r>
    </w:p>
    <w:p w14:paraId="29CA7D4D" w14:textId="77777777" w:rsidR="001F65C6" w:rsidRDefault="001F65C6" w:rsidP="001F65C6">
      <w:r>
        <w:t>TACGTGAGGGACTAGTGTTATTCATCTTAATTGGGTTTAAAGGGTACCTAGACAGTCAATATAACTTCTATAATGCTAATACTTGACTAGAGTTTTAAGTAAGAGGG</w:t>
      </w:r>
    </w:p>
    <w:p w14:paraId="5835BA27" w14:textId="77777777" w:rsidR="001F65C6" w:rsidRDefault="001F65C6" w:rsidP="001F65C6">
      <w:r>
        <w:t>&gt;3d3c1ec0f369fc56942b096f2c65fc50</w:t>
      </w:r>
    </w:p>
    <w:p w14:paraId="20335970" w14:textId="77777777" w:rsidR="001F65C6" w:rsidRDefault="001F65C6" w:rsidP="001F65C6">
      <w:r>
        <w:t>ATGACAAAATCATTGAACATGTTCAACATATTATTCAAAGTGACACATTATTTCAAAGAAGAAAATCTAACAACCTCTGATGCGTTTCTCTTGTATATGTATATTAG</w:t>
      </w:r>
    </w:p>
    <w:p w14:paraId="6CFAED69" w14:textId="77777777" w:rsidR="001F65C6" w:rsidRDefault="001F65C6" w:rsidP="001F65C6">
      <w:r>
        <w:t>&gt;1c8ac9a2c31c6c6c9f3bf86c7ef82ad7</w:t>
      </w:r>
    </w:p>
    <w:p w14:paraId="7172B92C" w14:textId="77777777" w:rsidR="001F65C6" w:rsidRDefault="001F65C6" w:rsidP="001F65C6">
      <w:r>
        <w:t>GACGGGGGGGGCAAGTGTTCTTCGGAATGACTAGGCGTAAAGGGCACGTAGGCGGTGAATCGGGTTGAAAGTGAAAGTCGCCAAAAACTGGTGGAATGCTCTCGAAA</w:t>
      </w:r>
    </w:p>
    <w:p w14:paraId="5936B9B4" w14:textId="77777777" w:rsidR="001F65C6" w:rsidRDefault="001F65C6" w:rsidP="001F65C6">
      <w:r>
        <w:t>&gt;9fea791b0cb7ad9ecb5f3e3dc7614b63</w:t>
      </w:r>
    </w:p>
    <w:p w14:paraId="237F1DD0" w14:textId="77777777" w:rsidR="001F65C6" w:rsidRDefault="001F65C6" w:rsidP="001F65C6">
      <w:r>
        <w:t>GATATATTGAGCTATTTGTAGCTGTGAAGTGTACCAGATATGTTATTAGTATTAATTGAGTTGAGGCGGAGCTCTACAATTACGGACACTTGAAGTGGTGTAGTCTA</w:t>
      </w:r>
    </w:p>
    <w:p w14:paraId="5EA76BDC" w14:textId="77777777" w:rsidR="001F65C6" w:rsidRDefault="001F65C6" w:rsidP="001F65C6">
      <w:r>
        <w:t>&gt;8a5d65b2be64af1fc11cd559e470bd5c</w:t>
      </w:r>
    </w:p>
    <w:p w14:paraId="57E1B2B5" w14:textId="77777777" w:rsidR="001F65C6" w:rsidRDefault="001F65C6" w:rsidP="001F65C6">
      <w:r>
        <w:t>CGAGGACGATTCACGCTGTATTTGGCATTCGGACGGTCTCAGTACTATCGGTACAGCACTTTTGTACAGTGAACGATATGAGGACGCTACAACTATCCAAATTTCTT</w:t>
      </w:r>
    </w:p>
    <w:p w14:paraId="0891B727" w14:textId="77777777" w:rsidR="001F65C6" w:rsidRDefault="001F65C6" w:rsidP="001F65C6">
      <w:r>
        <w:t>&gt;8c0313eb6dd552bca246fe70e9e88139</w:t>
      </w:r>
    </w:p>
    <w:p w14:paraId="592C0E23" w14:textId="77777777" w:rsidR="001F65C6" w:rsidRDefault="001F65C6" w:rsidP="001F65C6">
      <w:r>
        <w:t>AACAGAGGATACAAGCGTTATCCGGATTTATTGGGTTTAAAGGGTGCGTAGGTGGTTTTTTAAGTCAGTAGTGAAGTCTTAAAGCTTAACTTTAAAAGTGCTATTGA</w:t>
      </w:r>
    </w:p>
    <w:p w14:paraId="0A272CAF" w14:textId="77777777" w:rsidR="001F65C6" w:rsidRDefault="001F65C6" w:rsidP="001F65C6">
      <w:r>
        <w:t>&gt;a54e4d5f9a18d20999462689ced36851</w:t>
      </w:r>
    </w:p>
    <w:p w14:paraId="1BE9F27E" w14:textId="77777777" w:rsidR="001F65C6" w:rsidRDefault="001F65C6" w:rsidP="001F65C6">
      <w:r>
        <w:t>GTGCTCAAAGAACATCAATCTTTCACTTCGTTCTCACTTTCTCTTTTTACTGCCTCCTCTTCTGACCCTTTTCCACCATACCCGTTCCTCTCCTTTTCGTCATCCCT</w:t>
      </w:r>
    </w:p>
    <w:p w14:paraId="79089919" w14:textId="77777777" w:rsidR="001F65C6" w:rsidRDefault="001F65C6" w:rsidP="001F65C6">
      <w:r>
        <w:t>&gt;4290b6e355c7800fc274768538c4f1c4</w:t>
      </w:r>
    </w:p>
    <w:p w14:paraId="59E63F4E" w14:textId="77777777" w:rsidR="001F65C6" w:rsidRDefault="001F65C6" w:rsidP="001F65C6">
      <w:r>
        <w:lastRenderedPageBreak/>
        <w:t>TGTGTTAGGTCTGAAGCCGGTGACAGACAAAGTAGCGTGTTTTTATCTATTTATACCGTCTGTTGTCCAAGATAACGCCGCCGTTCCCGCAACCCTGCGTCTGTACT</w:t>
      </w:r>
    </w:p>
    <w:p w14:paraId="71176A7A" w14:textId="77777777" w:rsidR="001F65C6" w:rsidRDefault="001F65C6" w:rsidP="001F65C6">
      <w:r>
        <w:t>&gt;f3eeb32d109ff354a310581a9b5454b4</w:t>
      </w:r>
    </w:p>
    <w:p w14:paraId="2A5CADAD" w14:textId="77777777" w:rsidR="001F65C6" w:rsidRDefault="001F65C6" w:rsidP="001F65C6">
      <w:r>
        <w:t>CGGTTTACAAAGTATTGGGCAACTTTATGCGTTCATTTTGGGTGTTAAAACTTAAAAATCTCATCTTTTTTTATCGTTAAGGGAATCAAGATCCAGCGAGTAGCTGT</w:t>
      </w:r>
    </w:p>
    <w:p w14:paraId="407F9A4B" w14:textId="77777777" w:rsidR="001F65C6" w:rsidRDefault="001F65C6" w:rsidP="001F65C6">
      <w:r>
        <w:t>&gt;32baafe2837289d34721a30f6e707c02</w:t>
      </w:r>
    </w:p>
    <w:p w14:paraId="7A4EFDEB" w14:textId="77777777" w:rsidR="001F65C6" w:rsidRDefault="001F65C6" w:rsidP="001F65C6">
      <w:r>
        <w:t>CACACTTCCCTACGTCTTTAGAAAGACATAACATTTTTCCAGAATCCTTTTCAATCACCATAGGCCAATATATATTATATAAGTTTATATTTAAATGGCTACATGTA</w:t>
      </w:r>
    </w:p>
    <w:p w14:paraId="437015EF" w14:textId="77777777" w:rsidR="001F65C6" w:rsidRDefault="001F65C6" w:rsidP="001F65C6">
      <w:r>
        <w:t>&gt;f7cf1666475be7658133d99868ce52ed</w:t>
      </w:r>
    </w:p>
    <w:p w14:paraId="3E064B84" w14:textId="77777777" w:rsidR="001F65C6" w:rsidRDefault="001F65C6" w:rsidP="001F65C6">
      <w:r>
        <w:t>TCCGGCTGACTGACTAGTCGCAGATCTCGTATGCCGTCTTCTGCTTGAAAAAAAAACCGGGTAGTCCGGCTGACTGACTAGTCGCAGATCTCGTATGCCGTCTTCTG</w:t>
      </w:r>
    </w:p>
    <w:p w14:paraId="128BCAB1" w14:textId="77777777" w:rsidR="001F65C6" w:rsidRDefault="001F65C6" w:rsidP="001F65C6">
      <w:r>
        <w:t>&gt;98439a3a002bcc93957b3ffdd2cf2941</w:t>
      </w:r>
    </w:p>
    <w:p w14:paraId="17EBA392" w14:textId="77777777" w:rsidR="001F65C6" w:rsidRDefault="001F65C6" w:rsidP="001F65C6">
      <w:r>
        <w:t>TACGTAGGTGGCAAGCGTTGTCCGGAATTATTGGGCGTAAAGGGCGTGTAGGTGGATTCCTAAGTCGTGTGTCTAAGTGCGGTGCTCAACACCGTATGGGCGCAGGA</w:t>
      </w:r>
    </w:p>
    <w:p w14:paraId="45EEE584" w14:textId="77777777" w:rsidR="001F65C6" w:rsidRDefault="001F65C6" w:rsidP="001F65C6">
      <w:r>
        <w:t>&gt;a42b26462accf466b0edf46b40b1fa7f</w:t>
      </w:r>
    </w:p>
    <w:p w14:paraId="78E7CBBF" w14:textId="77777777" w:rsidR="001F65C6" w:rsidRDefault="001F65C6" w:rsidP="001F65C6">
      <w:r>
        <w:t>CACACGTATGTCTTCCGAAAGACAAAACGTTTCTCCAGGATGCATTTCAACCTTCTCGGTCATTTTCAACTGGCAGTGCCTTGTAGATATTTGAGAAAGATTTTGAA</w:t>
      </w:r>
    </w:p>
    <w:p w14:paraId="6F805392" w14:textId="77777777" w:rsidR="001F65C6" w:rsidRDefault="001F65C6" w:rsidP="001F65C6">
      <w:r>
        <w:t>&gt;336ca8c13df5f96f08765578f40c14b8</w:t>
      </w:r>
    </w:p>
    <w:p w14:paraId="29130B8A" w14:textId="77777777" w:rsidR="001F65C6" w:rsidRDefault="001F65C6" w:rsidP="001F65C6">
      <w:r>
        <w:t>CGCTATACATATTCATTTCTTTCAAAGATCGGAAAATAAAGCGTTCTTGTTCAATAAACAAACTTCCCTTAATTATAGTAGTGTTGTTTAAAAGGATTAATTAACCC</w:t>
      </w:r>
    </w:p>
    <w:p w14:paraId="5AAE7E94" w14:textId="77777777" w:rsidR="001F65C6" w:rsidRDefault="001F65C6" w:rsidP="001F65C6">
      <w:r>
        <w:t>&gt;4ca135bf09289c2aaf61833d6a1f39c1</w:t>
      </w:r>
    </w:p>
    <w:p w14:paraId="733ADE9C" w14:textId="77777777" w:rsidR="001F65C6" w:rsidRDefault="001F65C6" w:rsidP="001F65C6">
      <w:r>
        <w:t>TACGAAGGGGGCTAGCGTTGTTCGGATTTACTGGGCGTAAAGCGCACGTAGGCGGATTGTTAAGTTAGGGGTGAAATCCCAGGGCTCAACCCTGGAACTGCCTTTAA</w:t>
      </w:r>
    </w:p>
    <w:p w14:paraId="347B07A0" w14:textId="77777777" w:rsidR="001F65C6" w:rsidRDefault="001F65C6" w:rsidP="001F65C6">
      <w:r>
        <w:t>&gt;217635a19702e65212975019a889f493</w:t>
      </w:r>
    </w:p>
    <w:p w14:paraId="6EE04FD3" w14:textId="77777777" w:rsidR="001F65C6" w:rsidRDefault="001F65C6" w:rsidP="001F65C6">
      <w:r>
        <w:t>TACGGAGGGTGCGAGCGTTAATCGGAATTACTGGGCGTAAAGCGCACGCAGGCGGTTTGTTAAGCTAGATGTGAAAGCCCCGGGCTCAACCTGGGATGGTCATTTAG</w:t>
      </w:r>
    </w:p>
    <w:p w14:paraId="2E635587" w14:textId="77777777" w:rsidR="001F65C6" w:rsidRDefault="001F65C6" w:rsidP="001F65C6">
      <w:r>
        <w:t>&gt;046f54f1c97df6c5de52138084251f1c</w:t>
      </w:r>
    </w:p>
    <w:p w14:paraId="33D4E9E5" w14:textId="77777777" w:rsidR="001F65C6" w:rsidRDefault="001F65C6" w:rsidP="001F65C6">
      <w:r>
        <w:t>TGGCTGCCCTCTATTTCTCTGCCCACTCAACGTAGATTATAATAGCGGCAGTGTCGGAAACGTCTTTCCCCTCTATGCAGTTCCTCGATATAGTCGACGTATTCCGA</w:t>
      </w:r>
    </w:p>
    <w:p w14:paraId="0A1DC578" w14:textId="77777777" w:rsidR="001F65C6" w:rsidRDefault="001F65C6" w:rsidP="001F65C6">
      <w:r>
        <w:t>&gt;1d43e7acecf94872adced9b6fa9014f1</w:t>
      </w:r>
    </w:p>
    <w:p w14:paraId="332D46D0" w14:textId="77777777" w:rsidR="001F65C6" w:rsidRDefault="001F65C6" w:rsidP="001F65C6">
      <w:r>
        <w:t>CACACTTATTTAGAAAGACAAAACATTTTTCCAGAATGGATTTCAACCCTGTCGGTCATTTTCAACTGGCAGTGCCTTGTAGATAGTTGTGGAAAATTTTGAACGTT</w:t>
      </w:r>
    </w:p>
    <w:p w14:paraId="6B027892" w14:textId="77777777" w:rsidR="001F65C6" w:rsidRDefault="001F65C6" w:rsidP="001F65C6">
      <w:r>
        <w:t>&gt;37d5005bf172fc11ace7585084c5e509</w:t>
      </w:r>
    </w:p>
    <w:p w14:paraId="58D85F2A" w14:textId="77777777" w:rsidR="001F65C6" w:rsidRDefault="001F65C6" w:rsidP="001F65C6">
      <w:r>
        <w:t>CCACCCCCACCGCTGTGTTCATACTTTTTTTTTTTACAATAACAGATGTCACAATTCACACACACACACACACACTTAATGTACATTAGATACCCCTGTAGTCCGGC</w:t>
      </w:r>
    </w:p>
    <w:p w14:paraId="7FC7BE46" w14:textId="77777777" w:rsidR="001F65C6" w:rsidRDefault="001F65C6" w:rsidP="001F65C6">
      <w:r>
        <w:t>&gt;d2634d5e25ebad026785ffbaf44493d4</w:t>
      </w:r>
    </w:p>
    <w:p w14:paraId="2CDB727A" w14:textId="77777777" w:rsidR="001F65C6" w:rsidRDefault="001F65C6" w:rsidP="001F65C6">
      <w:r>
        <w:t>TACAATTTCATCAATTTAAATTTTTAAAAGTTTCAGTTAATAGATTATTTAAATTTTTGTGAATAATAATTTTAGTGAAATATATTATTATTATTTTATTTTATTAG</w:t>
      </w:r>
    </w:p>
    <w:p w14:paraId="79C36D49" w14:textId="77777777" w:rsidR="001F65C6" w:rsidRDefault="001F65C6" w:rsidP="001F65C6">
      <w:r>
        <w:t>&gt;dc0e6f1a956fbb5c46e7006f8057800d</w:t>
      </w:r>
    </w:p>
    <w:p w14:paraId="594487D9" w14:textId="77777777" w:rsidR="001F65C6" w:rsidRDefault="001F65C6" w:rsidP="001F65C6">
      <w:r>
        <w:t>AAGATCTCAAGCCAATCTGGTGCTCTTGCAGCTTGCGAACAGCTACTGGACGGCCTGTAAAAGTGTATGGAAAAGTGGAGATACACCTACGCCTCGGTAGACTTGAG</w:t>
      </w:r>
    </w:p>
    <w:p w14:paraId="351C7343" w14:textId="77777777" w:rsidR="001F65C6" w:rsidRDefault="001F65C6" w:rsidP="001F65C6">
      <w:r>
        <w:t>&gt;6b3afca972bf0ef59b00776dac52ba2e</w:t>
      </w:r>
    </w:p>
    <w:p w14:paraId="1F7EAC9B" w14:textId="77777777" w:rsidR="001F65C6" w:rsidRDefault="001F65C6" w:rsidP="001F65C6">
      <w:r>
        <w:t>TATTCTCGCGAAAACGTAAGCGGCCTCGGCCGCTTAAAGTAGGCCCCGTCGAGGTGCCCTGCACCAATAGCGTCAAGTACCTCGGGCTCCACGGGGATTCCCGACTC</w:t>
      </w:r>
    </w:p>
    <w:p w14:paraId="59B072ED" w14:textId="77777777" w:rsidR="001F65C6" w:rsidRDefault="001F65C6" w:rsidP="001F65C6">
      <w:r>
        <w:lastRenderedPageBreak/>
        <w:t>&gt;fb444e10e0631b29fad6f120aec77647</w:t>
      </w:r>
    </w:p>
    <w:p w14:paraId="6135C5E9" w14:textId="77777777" w:rsidR="001F65C6" w:rsidRDefault="001F65C6" w:rsidP="001F65C6">
      <w:r>
        <w:t>ACAACAAGGGGAACCTAACAATGAGCCGCTTCGCAATCAATCAATTTTCGCCACGCCACATCAACGCCATTCGTGTAGCACAATTTTTCTTCGCCTATCTACACACA</w:t>
      </w:r>
    </w:p>
    <w:p w14:paraId="66F67759" w14:textId="77777777" w:rsidR="001F65C6" w:rsidRDefault="001F65C6" w:rsidP="001F65C6">
      <w:r>
        <w:t>&gt;d09b2cf02e271c14e243f9888f5e6497</w:t>
      </w:r>
    </w:p>
    <w:p w14:paraId="184D8D44" w14:textId="77777777" w:rsidR="001F65C6" w:rsidRDefault="001F65C6" w:rsidP="001F65C6">
      <w:r>
        <w:t>AGCAGTTTTGTTTAATACATATATATCTTTAACGTACTTGGACACGAACGAACGCTCGAGGTATAAACGTTTTAGGGATTTATTTATAGGGGTGTATATGGAAAGGG</w:t>
      </w:r>
    </w:p>
    <w:p w14:paraId="72312DCF" w14:textId="77777777" w:rsidR="001F65C6" w:rsidRDefault="001F65C6" w:rsidP="001F65C6">
      <w:r>
        <w:t>&gt;0c6f4807ac08bdf1b52711dbb9247c7e</w:t>
      </w:r>
    </w:p>
    <w:p w14:paraId="63B762AC" w14:textId="77777777" w:rsidR="001F65C6" w:rsidRDefault="001F65C6" w:rsidP="001F65C6">
      <w:r>
        <w:t>CACACTTATGTCTTCAGAAAGACAAAATATTTCTCCAGGATGCATTTCAACCATGTCGCTCATTTTCAACTGGCAGTGCCTTGTAGTTATTTGTGAAAGATTATGAA</w:t>
      </w:r>
    </w:p>
    <w:p w14:paraId="0D513FB9" w14:textId="77777777" w:rsidR="001F65C6" w:rsidRDefault="001F65C6" w:rsidP="001F65C6">
      <w:r>
        <w:t>&gt;30bb1902fe19246125a2e9bca6f10817</w:t>
      </w:r>
    </w:p>
    <w:p w14:paraId="01064A84" w14:textId="77777777" w:rsidR="001F65C6" w:rsidRDefault="001F65C6" w:rsidP="001F65C6">
      <w:r>
        <w:t>CATTGAACTATCGTGAGAAAGTCGAACCGCCAAAGGGAATTATATTATAGTAATTATTGGCGTTAATAAACATTTTATTAATAGTTGTAATATATGATAATGTGTGA</w:t>
      </w:r>
    </w:p>
    <w:p w14:paraId="6965672B" w14:textId="77777777" w:rsidR="001F65C6" w:rsidRDefault="001F65C6" w:rsidP="001F65C6">
      <w:r>
        <w:t>&gt;3287183b692e17dbc0cc73bdb4382011</w:t>
      </w:r>
    </w:p>
    <w:p w14:paraId="7233C5D2" w14:textId="77777777" w:rsidR="001F65C6" w:rsidRDefault="001F65C6" w:rsidP="001F65C6">
      <w:r>
        <w:t>CAAAATAATTTAATTTTGTCTTACGCTTGGGTTTTTGGGAACAAGATTATAAAACTGACGCCAAACTTTTTATCAAAAACTATGAAAATACTTTACAATTGATATTA</w:t>
      </w:r>
    </w:p>
    <w:p w14:paraId="4738EF7E" w14:textId="77777777" w:rsidR="001F65C6" w:rsidRDefault="001F65C6" w:rsidP="001F65C6">
      <w:r>
        <w:t>&gt;d94dad529a0d45fba69e28b43f258c7c</w:t>
      </w:r>
    </w:p>
    <w:p w14:paraId="6E488552" w14:textId="77777777" w:rsidR="001F65C6" w:rsidRDefault="001F65C6" w:rsidP="001F65C6">
      <w:r>
        <w:t>GATTTCGTAATAAATCGGATGTTACAACCAAATTATGACGTCAATAACTGCTTTATGAGATTCGTCATGATCTATTCTTGTCTATTGAGTCATCGCGTATAATTATC</w:t>
      </w:r>
    </w:p>
    <w:p w14:paraId="6F2F7EBE" w14:textId="77777777" w:rsidR="001F65C6" w:rsidRDefault="001F65C6" w:rsidP="001F65C6">
      <w:r>
        <w:t>&gt;94d47eb05dad288e2e11f5ac7a91c365</w:t>
      </w:r>
    </w:p>
    <w:p w14:paraId="0C1E24DB" w14:textId="77777777" w:rsidR="001F65C6" w:rsidRDefault="001F65C6" w:rsidP="001F65C6">
      <w:r>
        <w:t>TACGTAGGTGGCAAGCGTTGTCCGGATTTACTGGGCGTAAAGGGTGCGTAGGCGGACAATTAAGTCAGATGTGAAATCCCAGGGCTCAACCTTGGGGCTGCATTTGA</w:t>
      </w:r>
    </w:p>
    <w:p w14:paraId="7B789356" w14:textId="77777777" w:rsidR="001F65C6" w:rsidRDefault="001F65C6" w:rsidP="001F65C6">
      <w:r>
        <w:t>&gt;e3709f992d3273f0fa21084f20dac174</w:t>
      </w:r>
    </w:p>
    <w:p w14:paraId="5BB949C5" w14:textId="77777777" w:rsidR="001F65C6" w:rsidRDefault="001F65C6" w:rsidP="001F65C6">
      <w:r>
        <w:t>ACAACAAGGGGAACTTAACAATGAGCCGCCTCGCAATCAATCAATTTTCGTCACGCCACATCAACGCCATTCGTGTAGCACAATTTTTCTTCGCCTATCTACACACA</w:t>
      </w:r>
    </w:p>
    <w:p w14:paraId="6E4FEA66" w14:textId="77777777" w:rsidR="001F65C6" w:rsidRDefault="001F65C6" w:rsidP="001F65C6">
      <w:r>
        <w:t>&gt;cb7fe7a47d2fb0691851e284798f011c</w:t>
      </w:r>
    </w:p>
    <w:p w14:paraId="0AE0311C" w14:textId="77777777" w:rsidR="001F65C6" w:rsidRDefault="001F65C6" w:rsidP="001F65C6">
      <w:r>
        <w:t>CATTTTACCATAGTGTCTGCCTCCACGGGCACGTTTATGGCTTTGCCGGTTATTTTTTAAGACTGTTTCTATTCTGAGATGACGGATCTGCATACGTGGAAATCCGG</w:t>
      </w:r>
    </w:p>
    <w:p w14:paraId="55C8C1EF" w14:textId="77777777" w:rsidR="001F65C6" w:rsidRDefault="001F65C6" w:rsidP="001F65C6">
      <w:r>
        <w:t>&gt;a4ab5a745553cb3573a976c37e951a89</w:t>
      </w:r>
    </w:p>
    <w:p w14:paraId="11C4C199" w14:textId="77777777" w:rsidR="001F65C6" w:rsidRDefault="001F65C6" w:rsidP="001F65C6">
      <w:r>
        <w:t>TACGGAGGGGGCTAGCGTTGTTCGGAATTACTGGGCGTAAAGCGCACGTAGGCGGCGATTTAAGTCAGAGGTGAAAGCCTGGAGCTCAACTCCAGAACTGCCTTTGA</w:t>
      </w:r>
    </w:p>
    <w:p w14:paraId="4443C0E8" w14:textId="77777777" w:rsidR="001F65C6" w:rsidRDefault="001F65C6" w:rsidP="001F65C6">
      <w:r>
        <w:t>&gt;ac00a5e85e6844c53b98bd5cb4e8a840</w:t>
      </w:r>
    </w:p>
    <w:p w14:paraId="764C5234" w14:textId="77777777" w:rsidR="001F65C6" w:rsidRDefault="001F65C6" w:rsidP="001F65C6">
      <w:r>
        <w:t>TACGTGAGAGACTAGTGTTATTCATCTTAATTGGGTTTAAAGGGTACCTAGGCAGTCAATATAACTTCTGTAATGCTAATACTTGACTAGAGTTTTAAGTAAGAGGG</w:t>
      </w:r>
    </w:p>
    <w:p w14:paraId="68FA917F" w14:textId="77777777" w:rsidR="001F65C6" w:rsidRDefault="001F65C6" w:rsidP="001F65C6">
      <w:r>
        <w:t>&gt;6c1861b8c18ab41038889a42c6d6e194</w:t>
      </w:r>
    </w:p>
    <w:p w14:paraId="6FAC91AC" w14:textId="77777777" w:rsidR="001F65C6" w:rsidRDefault="001F65C6" w:rsidP="001F65C6">
      <w:r>
        <w:t>CTCGATTAATAACAGACGCGGGAACTGCGTACTGTGCATACGAAATACGTTAATCAAGTCGTTAATCAATCTTGCAGTTCCGCCTACCCGACGAAATCTAACGCAAC</w:t>
      </w:r>
    </w:p>
    <w:p w14:paraId="4A5D59D6" w14:textId="77777777" w:rsidR="001F65C6" w:rsidRDefault="001F65C6" w:rsidP="001F65C6">
      <w:r>
        <w:t>&gt;dc376119ce2b6320d913d46ff8143bb1</w:t>
      </w:r>
    </w:p>
    <w:p w14:paraId="7A4C4560" w14:textId="77777777" w:rsidR="001F65C6" w:rsidRDefault="001F65C6" w:rsidP="001F65C6">
      <w:r>
        <w:t>AACAGAGGATACAAGCGTTATCCGGATTTATTGGGTTTAAAGGGTGCGTAGGTGGTTTTTTAAGTCAGTAGTGAAATCTTAAAGCCTAACTTTAAAAGTGCTATTGA</w:t>
      </w:r>
    </w:p>
    <w:p w14:paraId="5B0E5D86" w14:textId="77777777" w:rsidR="001F65C6" w:rsidRDefault="001F65C6" w:rsidP="001F65C6">
      <w:r>
        <w:t>&gt;001ed8f062ebe4c5bdd72591415e24f2</w:t>
      </w:r>
    </w:p>
    <w:p w14:paraId="5126BC04" w14:textId="77777777" w:rsidR="001F65C6" w:rsidRDefault="001F65C6" w:rsidP="001F65C6">
      <w:r>
        <w:t>ACAAATGGTGAATAGTATAGTGTCAATAATGGCATTAGAAACCCGAGTAGTCCGGCTGACTGACTATGAGCTCATCTCGTATGCCGTCTTCTGCTTGAAAAAAAAAA</w:t>
      </w:r>
    </w:p>
    <w:p w14:paraId="5607B33A" w14:textId="77777777" w:rsidR="001F65C6" w:rsidRDefault="001F65C6" w:rsidP="001F65C6">
      <w:r>
        <w:t>&gt;d1cbb5cc9a102bebc88ace177a402df9</w:t>
      </w:r>
    </w:p>
    <w:p w14:paraId="0073A6BE" w14:textId="77777777" w:rsidR="001F65C6" w:rsidRDefault="001F65C6" w:rsidP="001F65C6">
      <w:r>
        <w:lastRenderedPageBreak/>
        <w:t>AACAGAGGATACAAGCGTTATCCGGATTTATTGGGTTTAAAGGGTGCGTAGGTGGTTTTTTAAGTCAGTAGCGAAATCTTAAAGCTTAACTTTAAAAGTGCTATTGA</w:t>
      </w:r>
    </w:p>
    <w:p w14:paraId="6FD0855C" w14:textId="77777777" w:rsidR="001F65C6" w:rsidRDefault="001F65C6" w:rsidP="001F65C6">
      <w:r>
        <w:t>&gt;228f423b2dcbd2e9060a368ac49e2440</w:t>
      </w:r>
    </w:p>
    <w:p w14:paraId="2D991F6C" w14:textId="77777777" w:rsidR="001F65C6" w:rsidRDefault="001F65C6" w:rsidP="001F65C6">
      <w:r>
        <w:t>TAAGGCCTCCTTCTAAGTTGCACTCCACTTGGTATGACCTTGTTCAGCTTTTCCACAATCCTGAGCCATCTAAAGCTTAGTCACCTTCAAGCTAAGATATAAGCTCA</w:t>
      </w:r>
    </w:p>
    <w:p w14:paraId="66574122" w14:textId="77777777" w:rsidR="001F65C6" w:rsidRDefault="001F65C6" w:rsidP="001F65C6">
      <w:r>
        <w:t>&gt;5d5109fccac9360cf7e97bdc3b470933</w:t>
      </w:r>
    </w:p>
    <w:p w14:paraId="3C6A9975" w14:textId="77777777" w:rsidR="001F65C6" w:rsidRDefault="001F65C6" w:rsidP="001F65C6">
      <w:r>
        <w:t>AGGAATGAGATATCCGCATCTTCGATATTCTCATTTGATCGCTGTTCACTCTATTTCTCATTTTTAACGCAACTTAAAAACAATTCTCTAAGATTGCACGTTTCTAA</w:t>
      </w:r>
    </w:p>
    <w:p w14:paraId="608DEAC1" w14:textId="77777777" w:rsidR="001F65C6" w:rsidRDefault="001F65C6" w:rsidP="001F65C6">
      <w:r>
        <w:t>&gt;78c1a0433ffe88e9fb149205ddb641f0</w:t>
      </w:r>
    </w:p>
    <w:p w14:paraId="3F73D25E" w14:textId="77777777" w:rsidR="001F65C6" w:rsidRDefault="001F65C6" w:rsidP="001F65C6">
      <w:r>
        <w:t>TACGGAGGGGGCTAGCGTTGTTCGGAATTACTGGGCGTAAAGCGCACGTAGGCGGACCAGAAAGTCGGGGGTGAAATCCCGGGGCTCAACCCCGGAACTGCCTTCGA</w:t>
      </w:r>
    </w:p>
    <w:p w14:paraId="595A3B56" w14:textId="77777777" w:rsidR="001F65C6" w:rsidRDefault="001F65C6" w:rsidP="001F65C6">
      <w:r>
        <w:t>&gt;c5d0a9c08b4a354fe9187b7876d10074</w:t>
      </w:r>
    </w:p>
    <w:p w14:paraId="75A32E40" w14:textId="77777777" w:rsidR="001F65C6" w:rsidRDefault="001F65C6" w:rsidP="001F65C6">
      <w:r>
        <w:t>TTCCAGCTCCAATAGCGTATATTAAAGTTGTTGCGATTAGAAACCCGTGTAGTCCGGCTGACTGACTCGCGATATATCTCGTATGCCGTCTTCTGCTTGAAAAAAAA</w:t>
      </w:r>
    </w:p>
    <w:p w14:paraId="10324F8E" w14:textId="77777777" w:rsidR="001F65C6" w:rsidRDefault="001F65C6" w:rsidP="001F65C6">
      <w:r>
        <w:t>&gt;c5124d4dde2f48b221feba338f2749af</w:t>
      </w:r>
    </w:p>
    <w:p w14:paraId="7522A943" w14:textId="77777777" w:rsidR="001F65C6" w:rsidRDefault="001F65C6" w:rsidP="001F65C6">
      <w:r>
        <w:t>TACGGAGGGGGCTAGCGTTGTTCGGAATTACTGGGCGTAAAGCGCACGTAGGCGGCTTGGTAAGTTAGAGGTGAAAGCCTGGAGCTCAACTCCAGAATTGCCTTTAA</w:t>
      </w:r>
    </w:p>
    <w:p w14:paraId="4DC475C3" w14:textId="77777777" w:rsidR="001F65C6" w:rsidRDefault="001F65C6" w:rsidP="001F65C6">
      <w:r>
        <w:t>&gt;61d8dafece91c14be35a3f34ac4e3c2c</w:t>
      </w:r>
    </w:p>
    <w:p w14:paraId="04E68E96" w14:textId="77777777" w:rsidR="001F65C6" w:rsidRDefault="001F65C6" w:rsidP="001F65C6">
      <w:r>
        <w:t>TACGTGAGAGACTAGTGTTACTCATCTTAATTGGGTTTAAAGGGTACCTAGACAGTCAATATAACTTCTATAATGCTAATACTTGACTAGAGTTTTAAGTAAGAGGG</w:t>
      </w:r>
    </w:p>
    <w:p w14:paraId="1BF8D4AE" w14:textId="77777777" w:rsidR="001F65C6" w:rsidRDefault="001F65C6" w:rsidP="001F65C6">
      <w:r>
        <w:t>&gt;131de23b96243600a62abb65627ed2d6</w:t>
      </w:r>
    </w:p>
    <w:p w14:paraId="3403D5ED" w14:textId="77777777" w:rsidR="001F65C6" w:rsidRDefault="001F65C6" w:rsidP="001F65C6">
      <w:r>
        <w:t>CAATATATTAAACATAGAAATTTAATGTAAATATTGAGAGGATTAAATCGATTATTGTAGACCAAGTTCGTGAAGACGAAAACGCAGATTCAAAACAGACAATAAAA</w:t>
      </w:r>
    </w:p>
    <w:p w14:paraId="1232C037" w14:textId="77777777" w:rsidR="001F65C6" w:rsidRDefault="001F65C6" w:rsidP="001F65C6">
      <w:r>
        <w:t>&gt;c57c0e69db1fc793f299cd38e396ba2d</w:t>
      </w:r>
    </w:p>
    <w:p w14:paraId="4004ACA9" w14:textId="77777777" w:rsidR="001F65C6" w:rsidRDefault="001F65C6" w:rsidP="001F65C6">
      <w:r>
        <w:t>AGATATAATTCGGATTTTATACAGTCAATTTCCCCTTAAAAGACGATGCCAAACCGAACAATGGTATACCTGCCTAGTCGTAATCTCTACTTAGCAATTCGGTGCGC</w:t>
      </w:r>
    </w:p>
    <w:p w14:paraId="0E60AF75" w14:textId="77777777" w:rsidR="001F65C6" w:rsidRDefault="001F65C6" w:rsidP="001F65C6">
      <w:r>
        <w:t>&gt;298fd559a2671fd2a5d7f8c2fad6f6e3</w:t>
      </w:r>
    </w:p>
    <w:p w14:paraId="2E37C9BC" w14:textId="77777777" w:rsidR="001F65C6" w:rsidRDefault="001F65C6" w:rsidP="001F65C6">
      <w:r>
        <w:t>CATTGGACTATCGTGAGAAAGTCAAACCGCCAAAGGGAATTATATTATAGTAAATATTAGCGTAAATAAACATTTTATTAATAATTGTAATATATGAAAATGTGCAG</w:t>
      </w:r>
    </w:p>
    <w:p w14:paraId="2D430DE9" w14:textId="77777777" w:rsidR="001F65C6" w:rsidRDefault="001F65C6" w:rsidP="001F65C6">
      <w:r>
        <w:t>&gt;a29c4300497d4e45080cf66f6c1eb84d</w:t>
      </w:r>
    </w:p>
    <w:p w14:paraId="00796A9B" w14:textId="77777777" w:rsidR="001F65C6" w:rsidRDefault="001F65C6" w:rsidP="001F65C6">
      <w:r>
        <w:t>TACGTAGGTGGCAAGCGTTGTCCGAAATTATTGGGCGTAAAGCGCGCGCAGGCGGCTATGTAAGTCTGGTGTTAAAGCCCGGGGCTCAACCCCGGTTCGCATCGGAA</w:t>
      </w:r>
    </w:p>
    <w:p w14:paraId="4CFB704F" w14:textId="77777777" w:rsidR="001F65C6" w:rsidRDefault="001F65C6" w:rsidP="001F65C6">
      <w:r>
        <w:t>&gt;a195d5e010573d597a4f35c7272879e0</w:t>
      </w:r>
    </w:p>
    <w:p w14:paraId="651062C9" w14:textId="77777777" w:rsidR="001F65C6" w:rsidRDefault="001F65C6" w:rsidP="001F65C6">
      <w:r>
        <w:t>GGGTAAGTGCTCTTAACTGCAGGACCTCCAATTTTCTCTTTTAAGAAGCATTTTACAGTTAGCTGGATTTCACATTAGCTTGCCTTCTATTGCTGATACTAGACACT</w:t>
      </w:r>
    </w:p>
    <w:p w14:paraId="40AAA764" w14:textId="77777777" w:rsidR="001F65C6" w:rsidRDefault="001F65C6" w:rsidP="001F65C6">
      <w:r>
        <w:t>&gt;81d8b1a1c35c9bffdb8a48b590435898</w:t>
      </w:r>
    </w:p>
    <w:p w14:paraId="6DE47028" w14:textId="77777777" w:rsidR="001F65C6" w:rsidRDefault="001F65C6" w:rsidP="001F65C6">
      <w:r>
        <w:t>AACAGAGGATACAAGCGTTATCCGGATTTATTGGGTTTAAAGGGTGCGTAGGTGGTTTCTTAAGTCAGTAGTGAAATCTTAAAGCTTAACTTTAAAAGTGCTATTGA</w:t>
      </w:r>
    </w:p>
    <w:p w14:paraId="6FAF9DA6" w14:textId="77777777" w:rsidR="001F65C6" w:rsidRDefault="001F65C6" w:rsidP="001F65C6">
      <w:r>
        <w:t>&gt;9df8a98010078aad1394651b4b115a79</w:t>
      </w:r>
    </w:p>
    <w:p w14:paraId="3F3FD188" w14:textId="77777777" w:rsidR="001F65C6" w:rsidRDefault="001F65C6" w:rsidP="001F65C6">
      <w:r>
        <w:t>ACAACAAGGGGAACCTAACAATGAGCCGCCTCGCAATCAATCAATTTTCGCCACGCCACATCAACGCCATTCGTGTAGCACAATTTTTCTTCGCCTACCTACACACA</w:t>
      </w:r>
    </w:p>
    <w:p w14:paraId="0E561B5C" w14:textId="77777777" w:rsidR="001F65C6" w:rsidRDefault="001F65C6" w:rsidP="001F65C6">
      <w:r>
        <w:t>&gt;e858527f60ca27b2c5f84696b2c3a20a</w:t>
      </w:r>
    </w:p>
    <w:p w14:paraId="186460CE" w14:textId="77777777" w:rsidR="001F65C6" w:rsidRDefault="001F65C6" w:rsidP="001F65C6">
      <w:r>
        <w:t>AACAGAGGATACAAGCGTTATCCGGATTTATTGGGTTTAAAGGGTGCGTAGGTGGTTTTTTAAGTCAGTAGTAAAATCTTAAAGCTTAACTTTAAAAGTGCTATTGA</w:t>
      </w:r>
    </w:p>
    <w:p w14:paraId="5DE28425" w14:textId="77777777" w:rsidR="001F65C6" w:rsidRDefault="001F65C6" w:rsidP="001F65C6">
      <w:r>
        <w:lastRenderedPageBreak/>
        <w:t>&gt;a6c08766a592b53ac108b4bbb7f5b683</w:t>
      </w:r>
    </w:p>
    <w:p w14:paraId="55F459F4" w14:textId="77777777" w:rsidR="001F65C6" w:rsidRDefault="001F65C6" w:rsidP="001F65C6">
      <w:r>
        <w:t>CACACGTGACAAAAAATGGCAACACACGATACAAGCCAAATCTAACAAAGCTCAAACAGTTTCGGTAAAAAAAGGTAGAAATGGTAGAACTGTAGGCGGACTGAGGC</w:t>
      </w:r>
    </w:p>
    <w:p w14:paraId="1A2BCFAB" w14:textId="77777777" w:rsidR="001F65C6" w:rsidRDefault="001F65C6" w:rsidP="001F65C6">
      <w:r>
        <w:t>&gt;848fd6d8574db324195d27089a22037d</w:t>
      </w:r>
    </w:p>
    <w:p w14:paraId="1DCA876C" w14:textId="77777777" w:rsidR="001F65C6" w:rsidRDefault="001F65C6" w:rsidP="001F65C6">
      <w:r>
        <w:t>TACGTAGGGTGCAAGCGTTGTCCGGAATTATTGGGCGTAAAGAGCTCGTAGGCGGTCTGTCGCGTCGGCTGTGAAAACCCGAGGCTCAACCTCGGGCCTGCAGTCGA</w:t>
      </w:r>
    </w:p>
    <w:p w14:paraId="7DBA0BD4" w14:textId="77777777" w:rsidR="001F65C6" w:rsidRDefault="001F65C6" w:rsidP="001F65C6">
      <w:r>
        <w:t>&gt;653e343400e6b969e261bc8186776dfa</w:t>
      </w:r>
    </w:p>
    <w:p w14:paraId="6564BCCC" w14:textId="77777777" w:rsidR="001F65C6" w:rsidRDefault="001F65C6" w:rsidP="001F65C6">
      <w:r>
        <w:t>CCCCATGGCGCATTAGAAACCCTGGTAGTCCGGCTGACTGACTATGAGCTCATCTCGTATGCCGTCTTCTGCTTGAAAAAAAAAATTTTTTTTTTTTTTTTTTTTTT</w:t>
      </w:r>
    </w:p>
    <w:p w14:paraId="64ABD6D1" w14:textId="77777777" w:rsidR="001F65C6" w:rsidRDefault="001F65C6" w:rsidP="001F65C6">
      <w:r>
        <w:t>&gt;7a5540147206a6365128bfc936b014a3</w:t>
      </w:r>
    </w:p>
    <w:p w14:paraId="2F5D01AB" w14:textId="77777777" w:rsidR="001F65C6" w:rsidRDefault="001F65C6" w:rsidP="001F65C6">
      <w:r>
        <w:t>TACGTAGGTGGCAAGCGTTGTCCGGAATTATTGGGCGTAAAGCGCGCGCAGGCGGTTCCTTAAGTCTGATGTGAAAGCCCACGGCTCAACCGTGGAGGGTCATTGGA</w:t>
      </w:r>
    </w:p>
    <w:p w14:paraId="1E15CC9F" w14:textId="77777777" w:rsidR="001F65C6" w:rsidRDefault="001F65C6" w:rsidP="001F65C6">
      <w:r>
        <w:t>&gt;69c735dbe1c11a7dd896f2f418a45fe1</w:t>
      </w:r>
    </w:p>
    <w:p w14:paraId="4557BEE3" w14:textId="77777777" w:rsidR="001F65C6" w:rsidRDefault="001F65C6" w:rsidP="001F65C6">
      <w:r>
        <w:t>TCTGTTTCGTATGCTCCAATCTCAGTTTTACTCTTTCCTCTGCAGTTATTCCCTCCTCCACTTCTTCTTTAATTACTCTGTGAACCAATCCTGTATGTCTCAAGACA</w:t>
      </w:r>
    </w:p>
    <w:p w14:paraId="5242DD1C" w14:textId="77777777" w:rsidR="001F65C6" w:rsidRDefault="001F65C6" w:rsidP="001F65C6">
      <w:r>
        <w:t>&gt;67fed31da912b2c4961b78b4506c8baf</w:t>
      </w:r>
    </w:p>
    <w:p w14:paraId="6A29626C" w14:textId="77777777" w:rsidR="001F65C6" w:rsidRDefault="001F65C6" w:rsidP="001F65C6">
      <w:r>
        <w:t>AGTCAGCGGTATATAATAAAAAATCCTAAAGTAAGGCAGAGTGCTGAGCATCCGATGATTATGCGTTACCATTCTCGTTATTTATGTAATGTAAGTCAATCACTAAT</w:t>
      </w:r>
    </w:p>
    <w:p w14:paraId="50B1AE9D" w14:textId="77777777" w:rsidR="001F65C6" w:rsidRDefault="001F65C6" w:rsidP="001F65C6">
      <w:r>
        <w:t>&gt;de129cd3aaa6b68e89831fc7f421ce60</w:t>
      </w:r>
    </w:p>
    <w:p w14:paraId="4B848DA8" w14:textId="77777777" w:rsidR="001F65C6" w:rsidRDefault="001F65C6" w:rsidP="001F65C6">
      <w:r>
        <w:t>TACAATTTCTTCAATTTAAATTTTTAAAAGTTTCAGTTAATAAATTATTTAAATTACTATGAATAATAATTTTAGTGAAATATATTATTATTATATTTTATTAATTT</w:t>
      </w:r>
    </w:p>
    <w:p w14:paraId="373B50F4" w14:textId="77777777" w:rsidR="001F65C6" w:rsidRDefault="001F65C6" w:rsidP="001F65C6">
      <w:r>
        <w:t>&gt;45c77fdcedb4b213429adbff235ec20f</w:t>
      </w:r>
    </w:p>
    <w:p w14:paraId="799D8232" w14:textId="77777777" w:rsidR="001F65C6" w:rsidRDefault="001F65C6" w:rsidP="001F65C6">
      <w:r>
        <w:t>CCGCTGTGTTCAGTTTGATATACTTTTTGTACAATACACAATAACAGATGCCACAAGCTACACACACACACACACACACACACACACACACACACACACACACACAC</w:t>
      </w:r>
    </w:p>
    <w:p w14:paraId="2A98A509" w14:textId="77777777" w:rsidR="001F65C6" w:rsidRDefault="001F65C6" w:rsidP="001F65C6">
      <w:r>
        <w:t>&gt;a291f63d163b661047e3e9d36686d97d</w:t>
      </w:r>
    </w:p>
    <w:p w14:paraId="3D002143" w14:textId="77777777" w:rsidR="001F65C6" w:rsidRDefault="001F65C6" w:rsidP="001F65C6">
      <w:r>
        <w:t>TACGTAGGGGGCGAGCGTTGTCCGGAATTACTGGGCGTAAAGCGCGCGCAGGTGGCTTGTTAAGTCAGGTGTCAAAATGCGGGGCTCAACCCCGTACCGCACTTGAA</w:t>
      </w:r>
    </w:p>
    <w:p w14:paraId="4908DCC2" w14:textId="77777777" w:rsidR="001F65C6" w:rsidRDefault="001F65C6" w:rsidP="001F65C6">
      <w:r>
        <w:t>&gt;1826c6364427bbc5334f45a5182c5d05</w:t>
      </w:r>
    </w:p>
    <w:p w14:paraId="7409DB03" w14:textId="77777777" w:rsidR="001F65C6" w:rsidRDefault="001F65C6" w:rsidP="001F65C6">
      <w:r>
        <w:t>TGTAGCGACAAGTCCATGTTTTTTATCGGCAAACAATGGGCCGATTGTTTTACTAATTCATTGTTTAATTTCTCCAAAAACTGCAGAATATCGTAACATTCACTGGA</w:t>
      </w:r>
    </w:p>
    <w:p w14:paraId="3923E871" w14:textId="77777777" w:rsidR="001F65C6" w:rsidRDefault="001F65C6" w:rsidP="001F65C6">
      <w:r>
        <w:t>&gt;5641e27ac7854f23b04b9eaac901412a</w:t>
      </w:r>
    </w:p>
    <w:p w14:paraId="319915B0" w14:textId="77777777" w:rsidR="001F65C6" w:rsidRDefault="001F65C6" w:rsidP="001F65C6">
      <w:r>
        <w:t>TACGTAGGGGGCGAGCGTTGTCCGGAATTATTGGGCGTAAAGCGCGCGCAGGCGGCCCTTTAAGTCTGATGTGAAAGCCCGCGGCTCAACCGCGGATGGGCATTGGA</w:t>
      </w:r>
    </w:p>
    <w:p w14:paraId="58E1C439" w14:textId="77777777" w:rsidR="001F65C6" w:rsidRDefault="001F65C6" w:rsidP="001F65C6">
      <w:r>
        <w:t>&gt;02b0a37c15af391d9dcfa25dbeea292f</w:t>
      </w:r>
    </w:p>
    <w:p w14:paraId="68319CE4" w14:textId="77777777" w:rsidR="001F65C6" w:rsidRDefault="001F65C6" w:rsidP="001F65C6">
      <w:r>
        <w:t>CATGGTCATCCAGCCAGATTTCGTATTTATGTACGTGACGCTTGACTTTATTCACGTGAAAAGCGATGCTTTAACCACACGACCGTACCACCGGGTGAATTGAGTTA</w:t>
      </w:r>
    </w:p>
    <w:p w14:paraId="525CBD08" w14:textId="77777777" w:rsidR="001F65C6" w:rsidRDefault="001F65C6" w:rsidP="001F65C6">
      <w:r>
        <w:t>&gt;6f3d0c79f9318686a41a688bf7bfa698</w:t>
      </w:r>
    </w:p>
    <w:p w14:paraId="4ACCAC74" w14:textId="77777777" w:rsidR="001F65C6" w:rsidRDefault="001F65C6" w:rsidP="001F65C6">
      <w:r>
        <w:t>TACGTGAGAGACTAGTGTTATTCATCTTAATTGGGTTTAAAGGGTACCTAGACAGTCAATATAACTTCTATAATGCTAATACTTGGCTAGAGTTTTAAGTAAGAGGG</w:t>
      </w:r>
    </w:p>
    <w:p w14:paraId="2900C219" w14:textId="77777777" w:rsidR="001F65C6" w:rsidRDefault="001F65C6" w:rsidP="001F65C6">
      <w:r>
        <w:t>&gt;12b395473950133daaff28c95f3253f7</w:t>
      </w:r>
    </w:p>
    <w:p w14:paraId="1D22F866" w14:textId="77777777" w:rsidR="001F65C6" w:rsidRDefault="001F65C6" w:rsidP="001F65C6">
      <w:r>
        <w:t>GACAAGGGAGACAAGTGTTATTCATCTTTAACAGGTATATAGGGTACCTAGACGGTGTAAAATGGCTTAAATAAGTACCTATTACACTTGAGTTTGATATGGGAGAG</w:t>
      </w:r>
    </w:p>
    <w:p w14:paraId="61A02730" w14:textId="77777777" w:rsidR="001F65C6" w:rsidRDefault="001F65C6" w:rsidP="001F65C6">
      <w:r>
        <w:t>&gt;1de348c777ed3a11794dec5202811d1f</w:t>
      </w:r>
    </w:p>
    <w:p w14:paraId="580C36E0" w14:textId="77777777" w:rsidR="001F65C6" w:rsidRDefault="001F65C6" w:rsidP="001F65C6">
      <w:r>
        <w:lastRenderedPageBreak/>
        <w:t>TACGTAGGGTGCAAGCGTTATCCGGAATTATTGGGCGTAAAGAGCTCGTAGGCGGTTTGTCGCGTCTGTCGTGAAAGTCCGGGGCTCAACTCCGGATCTGCGGTGGG</w:t>
      </w:r>
    </w:p>
    <w:p w14:paraId="67A2126E" w14:textId="77777777" w:rsidR="001F65C6" w:rsidRDefault="001F65C6" w:rsidP="001F65C6">
      <w:r>
        <w:t>&gt;e4a80978e1066ea017fb3fd4798ea397</w:t>
      </w:r>
    </w:p>
    <w:p w14:paraId="4FA9E4BF" w14:textId="77777777" w:rsidR="001F65C6" w:rsidRDefault="001F65C6" w:rsidP="001F65C6">
      <w:r>
        <w:t>CATTGAACTATCGTGAGAAAGTCACGCCGCCAAAGGGAATTATATTATAGTAAATATTGGCGTAAATAAACATTTTATTAATAGTTGTAATATATGAAAATGTTCAG</w:t>
      </w:r>
    </w:p>
    <w:p w14:paraId="43B9449C" w14:textId="77777777" w:rsidR="001F65C6" w:rsidRDefault="001F65C6" w:rsidP="001F65C6">
      <w:r>
        <w:t>&gt;38202c7fa941f454cd723e3d99a67513</w:t>
      </w:r>
    </w:p>
    <w:p w14:paraId="3589EA9E" w14:textId="77777777" w:rsidR="001F65C6" w:rsidRDefault="001F65C6" w:rsidP="001F65C6">
      <w:r>
        <w:t>AACAGAGGATACAAGCGTTATCCGGATTTATTGGGTTTAAAGGGTGCGTAGGTGGTTCTTTAAGTCAGTAGTGAAATCTTAAAGCTTAACTTTAAAAGTGCTATTGA</w:t>
      </w:r>
    </w:p>
    <w:p w14:paraId="06FA6FFE" w14:textId="77777777" w:rsidR="001F65C6" w:rsidRDefault="001F65C6" w:rsidP="001F65C6">
      <w:r>
        <w:t>&gt;cd6fb581c4fe891a979ec93c1168e747</w:t>
      </w:r>
    </w:p>
    <w:p w14:paraId="50A7066A" w14:textId="77777777" w:rsidR="001F65C6" w:rsidRDefault="001F65C6" w:rsidP="001F65C6">
      <w:r>
        <w:t>ATCAAATATATCGTGGTCATTCGTGGTTATATATCTGCTTTTGATCTGCCATGTGGTTGTTTAATATTGATGCTTACGAACATGTAATTGTGCATTTAAGTTGTACA</w:t>
      </w:r>
    </w:p>
    <w:p w14:paraId="32ADF19E" w14:textId="77777777" w:rsidR="001F65C6" w:rsidRDefault="001F65C6" w:rsidP="001F65C6">
      <w:r>
        <w:t>&gt;334607b1d3431b059495bf4b69ef762c</w:t>
      </w:r>
    </w:p>
    <w:p w14:paraId="561AFD75" w14:textId="77777777" w:rsidR="001F65C6" w:rsidRDefault="001F65C6" w:rsidP="001F65C6">
      <w:r>
        <w:t>TACCGGCAGCCCGAGTGATGGCCGATCTTATTGGGCCTAAAGCGTCCGTAGCTGGCCGCGCAAGTCCGTTGGGAAATCTGCCCGCTTAACGGGCAGGCGTCCAGCGG</w:t>
      </w:r>
    </w:p>
    <w:p w14:paraId="647A6125" w14:textId="77777777" w:rsidR="001F65C6" w:rsidRDefault="001F65C6" w:rsidP="001F65C6">
      <w:r>
        <w:t>&gt;24ea5f5c3604ec78d562849b3ff9c324</w:t>
      </w:r>
    </w:p>
    <w:p w14:paraId="45EDBB02" w14:textId="77777777" w:rsidR="001F65C6" w:rsidRDefault="001F65C6" w:rsidP="001F65C6">
      <w:r>
        <w:t>AACAGAGGATACAAGCGTTATCCGGATTTATTGGGTCTAAAGGGTGCGTAGGTGGTTTTTTAAGTCAGTAGTGAAATCTTAAAGCTTAACTTTAAAAGTGCTATTGA</w:t>
      </w:r>
    </w:p>
    <w:p w14:paraId="4C2C0B26" w14:textId="77777777" w:rsidR="001F65C6" w:rsidRDefault="001F65C6" w:rsidP="001F65C6">
      <w:r>
        <w:t>&gt;ae5af40e6eb417b9879bd05a70d055bb</w:t>
      </w:r>
    </w:p>
    <w:p w14:paraId="50B49F53" w14:textId="77777777" w:rsidR="001F65C6" w:rsidRDefault="001F65C6" w:rsidP="001F65C6">
      <w:r>
        <w:t>TACGTAGGGTGCGAGCGTTGTCCGGAATTACTGGGCGTAAAGAGCTCGTAGGTGGTTTGTCGCGTCGTCTGTGAAATTCCGGGGCTTAACTCCGGGCGTGCAGGCGA</w:t>
      </w:r>
    </w:p>
    <w:p w14:paraId="3C5109EB" w14:textId="77777777" w:rsidR="001F65C6" w:rsidRDefault="001F65C6" w:rsidP="001F65C6">
      <w:r>
        <w:t>&gt;f5983ff4b803dd062318f87bd17d1907</w:t>
      </w:r>
    </w:p>
    <w:p w14:paraId="0BF66340" w14:textId="77777777" w:rsidR="001F65C6" w:rsidRDefault="001F65C6" w:rsidP="001F65C6">
      <w:r>
        <w:t>ACTGCAGGTCGCGCATACCTGTGAGAGAATCTGTAACACACACACCACGGGTATATGCAGAGAGGTCGCCTACGCTCTACGCTAGTGTGGCACTCAAAGAGAAGACA</w:t>
      </w:r>
    </w:p>
    <w:p w14:paraId="064A50CA" w14:textId="77777777" w:rsidR="001F65C6" w:rsidRDefault="001F65C6" w:rsidP="001F65C6">
      <w:r>
        <w:t>&gt;11ae728e83839c25764b3f17d96125ae</w:t>
      </w:r>
    </w:p>
    <w:p w14:paraId="6C0A143F" w14:textId="77777777" w:rsidR="001F65C6" w:rsidRDefault="001F65C6" w:rsidP="001F65C6">
      <w:r>
        <w:t>TACAATTTCTTCAATTTAAATTTTTAAAAGTTTCAGTTAATAAGTTATTTAAATTTTTATGAATAATAATTTTAGTGAAATATATTATTATTATTATATTTTATTAA</w:t>
      </w:r>
    </w:p>
    <w:p w14:paraId="59B79DEF" w14:textId="77777777" w:rsidR="001F65C6" w:rsidRDefault="001F65C6" w:rsidP="001F65C6">
      <w:r>
        <w:t>&gt;72be195ddd239716ce58bb99e06f3a40</w:t>
      </w:r>
    </w:p>
    <w:p w14:paraId="7432CD23" w14:textId="77777777" w:rsidR="001F65C6" w:rsidRDefault="001F65C6" w:rsidP="001F65C6">
      <w:r>
        <w:t>TACGGAGGGGGCTAGCGTTGTTCGGAATTACTGGGCGTAAAGCGCACGTAGGCGGTTTTGTAAGTCAGAGGTGAAAGCCTGGAGCTCAACTCCAGAACTGCCTTTGA</w:t>
      </w:r>
    </w:p>
    <w:p w14:paraId="5BF4A675" w14:textId="77777777" w:rsidR="001F65C6" w:rsidRDefault="001F65C6" w:rsidP="001F65C6">
      <w:r>
        <w:t>&gt;922d39eb8c20267a9f42088847e0db7a</w:t>
      </w:r>
    </w:p>
    <w:p w14:paraId="53A2C253" w14:textId="77777777" w:rsidR="001F65C6" w:rsidRDefault="001F65C6" w:rsidP="001F65C6">
      <w:r>
        <w:t>CAAATTTATGTCTTCAGAAAGACAAAATATTTTTCTAGGGTCCATTTCAACCATGTCGGTAATTTTCAACTAGCAGTGCCTTGTAGGTATTTGTGAAAGATTTTGAA</w:t>
      </w:r>
    </w:p>
    <w:p w14:paraId="2605D29B" w14:textId="77777777" w:rsidR="001F65C6" w:rsidRDefault="001F65C6" w:rsidP="001F65C6">
      <w:r>
        <w:t>&gt;a1912f4bc53ad26dd0ffd16593513011</w:t>
      </w:r>
    </w:p>
    <w:p w14:paraId="486D3FBA" w14:textId="77777777" w:rsidR="001F65C6" w:rsidRDefault="001F65C6" w:rsidP="001F65C6">
      <w:r>
        <w:t>TACGTAGGGTGCAGGCGTTAATCGGAATTACTGGGCGTAAAGCGCACGTAGGCTGCTTGGTAAGTCAGGGGTGAAAGCCCGCGGCTCAACCGCGGAATTGCCTTTGA</w:t>
      </w:r>
    </w:p>
    <w:p w14:paraId="22329DFC" w14:textId="77777777" w:rsidR="001F65C6" w:rsidRDefault="001F65C6" w:rsidP="001F65C6">
      <w:r>
        <w:t>&gt;5884f2dc21e2a2c81f34d5a6da8dce98</w:t>
      </w:r>
    </w:p>
    <w:p w14:paraId="0AE3971B" w14:textId="77777777" w:rsidR="001F65C6" w:rsidRDefault="001F65C6" w:rsidP="001F65C6">
      <w:r>
        <w:t>ACACAGAACGACGCTGAATGAATAAATCGCAAATATATTAATAAACTCACTTTTTATACATACGCCCGATTTACTTGAGAAATCGCGGCACACCACCACCCCAAAAG</w:t>
      </w:r>
    </w:p>
    <w:p w14:paraId="58289005" w14:textId="77777777" w:rsidR="001F65C6" w:rsidRDefault="001F65C6" w:rsidP="001F65C6">
      <w:r>
        <w:t>&gt;ba38d0fd7123d5cea8b2e4968eeaaca5</w:t>
      </w:r>
    </w:p>
    <w:p w14:paraId="2729E5E9" w14:textId="77777777" w:rsidR="001F65C6" w:rsidRDefault="001F65C6" w:rsidP="001F65C6">
      <w:r>
        <w:t>ACAACAAGGGGAACCTAACAATGAGCCGCTTCGCAATCAATCAATTTTCGCCACGCCACATCAACGCTATTCGTGTAGAACAATTTTTCTTCGCCTATCTACACACA</w:t>
      </w:r>
    </w:p>
    <w:p w14:paraId="0D65EA2C" w14:textId="77777777" w:rsidR="001F65C6" w:rsidRDefault="001F65C6" w:rsidP="001F65C6">
      <w:r>
        <w:t>&gt;17ab8d6dddb347e1d226fee1cf956bdc</w:t>
      </w:r>
    </w:p>
    <w:p w14:paraId="19D55B40" w14:textId="77777777" w:rsidR="001F65C6" w:rsidRDefault="001F65C6" w:rsidP="001F65C6">
      <w:r>
        <w:t>TACGATTTCTTTAATTTAAATAGTTAGGTTTCAGTTAATATATTAATAATATAAAATAGTTATAATTTTGGTGAAATATATTTTATCTTGAAAAATTATTTTTATGT</w:t>
      </w:r>
    </w:p>
    <w:p w14:paraId="291A61BF" w14:textId="77777777" w:rsidR="001F65C6" w:rsidRDefault="001F65C6" w:rsidP="001F65C6">
      <w:r>
        <w:lastRenderedPageBreak/>
        <w:t>&gt;f47ab3d016dba1a6b5f61201d5ada085</w:t>
      </w:r>
    </w:p>
    <w:p w14:paraId="74249867" w14:textId="77777777" w:rsidR="001F65C6" w:rsidRDefault="001F65C6" w:rsidP="001F65C6">
      <w:r>
        <w:t>CACACACGGTAAACACAGAACGACGCTGAATGAATAAATCGCAATTATATTAATAAACTCACTTTTTATACATACGCCCGATTTCGTTGAGAAATCGCGGAACACCC</w:t>
      </w:r>
    </w:p>
    <w:p w14:paraId="3AF79437" w14:textId="77777777" w:rsidR="001F65C6" w:rsidRDefault="001F65C6" w:rsidP="001F65C6">
      <w:r>
        <w:t>&gt;d6c06505ebc8d0d9aa9de96c79538dc9</w:t>
      </w:r>
    </w:p>
    <w:p w14:paraId="46FDD1EE" w14:textId="77777777" w:rsidR="001F65C6" w:rsidRDefault="001F65C6" w:rsidP="001F65C6">
      <w:r>
        <w:t>CAAATTTATGTCTTCAGAAAGACAAAATATTTTTCCAGGGTCCATTTCAACCATGTCGGTCATTTTCAACTAGCAGTGCCTTGTAAATATTTGTGAAAGATTTTGAA</w:t>
      </w:r>
    </w:p>
    <w:p w14:paraId="126B6A09" w14:textId="77777777" w:rsidR="001F65C6" w:rsidRDefault="001F65C6" w:rsidP="001F65C6">
      <w:r>
        <w:t>&gt;11adf773c70e0817cc853a5d0be9f279</w:t>
      </w:r>
    </w:p>
    <w:p w14:paraId="3DCF9531" w14:textId="77777777" w:rsidR="001F65C6" w:rsidRDefault="001F65C6" w:rsidP="001F65C6">
      <w:r>
        <w:t>ACGATCCACCCATAGATGGATTCGAACTCACAACGCCCCGTTTTGGAAGCGGCAGTGCTGACCACTGCGCACTATGACATGTAATTAGTTATACATCACTTTAGTGA</w:t>
      </w:r>
    </w:p>
    <w:p w14:paraId="5F9B3BEF" w14:textId="77777777" w:rsidR="001F65C6" w:rsidRDefault="001F65C6" w:rsidP="001F65C6">
      <w:r>
        <w:t>&gt;82402dddbe453eff97f1fa178210ea2b</w:t>
      </w:r>
    </w:p>
    <w:p w14:paraId="6157366F" w14:textId="77777777" w:rsidR="001F65C6" w:rsidRDefault="001F65C6" w:rsidP="001F65C6">
      <w:r>
        <w:t>TTAAAGAAACGCCGTCTACTACGAACGTGTATGAACAGCAAATGTGTGTCACTAACGAAAACAAATTCATTCGTAAAACATACTCGGTACCGCTGCACTATCAAGAG</w:t>
      </w:r>
    </w:p>
    <w:p w14:paraId="69D02EC4" w14:textId="77777777" w:rsidR="001F65C6" w:rsidRDefault="001F65C6" w:rsidP="001F65C6">
      <w:r>
        <w:t>&gt;e7922c4bf7d590f2b1c3a879a75419c8</w:t>
      </w:r>
    </w:p>
    <w:p w14:paraId="729F0B5D" w14:textId="77777777" w:rsidR="001F65C6" w:rsidRDefault="001F65C6" w:rsidP="001F65C6">
      <w:r>
        <w:t>CACACTTATGTCTTTAAAAAGACAACACGTTTTGCAGAATGCATTTCAACCTTCTCGGTCATTTTTAACTGGCAGTGCCTTGTAGATAATTGTGGAAGATTTTGAAA</w:t>
      </w:r>
    </w:p>
    <w:p w14:paraId="5A83D9C8" w14:textId="77777777" w:rsidR="001F65C6" w:rsidRDefault="001F65C6" w:rsidP="001F65C6">
      <w:r>
        <w:t>&gt;598f89c39658a7f09e6376d818ac1118</w:t>
      </w:r>
    </w:p>
    <w:p w14:paraId="0F46B62F" w14:textId="77777777" w:rsidR="001F65C6" w:rsidRDefault="001F65C6" w:rsidP="001F65C6">
      <w:r>
        <w:t>TACGATTTCTTTAATTTAAATAGTTAAGTTTCAGTTAATATAATAATAATATAAAATATCTATAATTTTGGTGAAATATATTTTGTCTTTAAAAATTAATTTTATGT</w:t>
      </w:r>
    </w:p>
    <w:p w14:paraId="26C7EB76" w14:textId="77777777" w:rsidR="001F65C6" w:rsidRDefault="001F65C6" w:rsidP="001F65C6">
      <w:r>
        <w:t>&gt;5e1bbf34d28e786aceaa37a5db6317cf</w:t>
      </w:r>
    </w:p>
    <w:p w14:paraId="5EA0E528" w14:textId="77777777" w:rsidR="001F65C6" w:rsidRDefault="001F65C6" w:rsidP="001F65C6">
      <w:r>
        <w:t>TACAGAGGGTGCGAGCGTTAATCGGATTTACTGGGCGTAAAGCGTGCGTAGGTGGCTTTTTAAGTCAAATGTGAAATCCCCGAGCTTAACTTGGGAATTGCATTCGA</w:t>
      </w:r>
    </w:p>
    <w:p w14:paraId="5D8420D2" w14:textId="77777777" w:rsidR="001F65C6" w:rsidRDefault="001F65C6" w:rsidP="001F65C6">
      <w:r>
        <w:t>&gt;ddb9e7a2410f87686047e72b6acb5a2f</w:t>
      </w:r>
    </w:p>
    <w:p w14:paraId="30EC0AB5" w14:textId="77777777" w:rsidR="001F65C6" w:rsidRDefault="001F65C6" w:rsidP="001F65C6">
      <w:r>
        <w:t>ACGCAAGGAATACACGCTGCATATAACGCGCATGCGCGTACAACGCCAACGTATTATTTTAAATGCATTAAGACCGTTCGCGACGTATTAAAAGCGGGGTCGGTCGG</w:t>
      </w:r>
    </w:p>
    <w:p w14:paraId="6A63833D" w14:textId="77777777" w:rsidR="001F65C6" w:rsidRDefault="001F65C6" w:rsidP="001F65C6">
      <w:r>
        <w:t>&gt;63644a1425df21643d5425e216eaa118</w:t>
      </w:r>
    </w:p>
    <w:p w14:paraId="06AEB1ED" w14:textId="77777777" w:rsidR="001F65C6" w:rsidRDefault="001F65C6" w:rsidP="001F65C6">
      <w:r>
        <w:t>CCACCACAACCCCCCTCCGCTATGTTCATACTTTTTTTTTTTTTACAATAACAGATGCCACAATTCACACACACACACACACACACACTTAATGTACATTAGAAACC</w:t>
      </w:r>
    </w:p>
    <w:p w14:paraId="76EC80C0" w14:textId="77777777" w:rsidR="001F65C6" w:rsidRDefault="001F65C6" w:rsidP="001F65C6">
      <w:r>
        <w:t>&gt;1ddf71219788cd70b74b325296c51705</w:t>
      </w:r>
    </w:p>
    <w:p w14:paraId="6A1433AB" w14:textId="77777777" w:rsidR="001F65C6" w:rsidRDefault="001F65C6" w:rsidP="001F65C6">
      <w:r>
        <w:t>TATGATCTTCACGTGACATCTCTAGAACAATGCTAGCATTTACACCATGTTTTAAGTCGCACACAAAGAAACCCGCCTACTGTATTTATTGAATTACACCATTATTG</w:t>
      </w:r>
    </w:p>
    <w:p w14:paraId="240F12F2" w14:textId="77777777" w:rsidR="001F65C6" w:rsidRDefault="001F65C6" w:rsidP="001F65C6">
      <w:r>
        <w:t>&gt;83cf3986698ad82140b9fcf6d688ff59</w:t>
      </w:r>
    </w:p>
    <w:p w14:paraId="71569000" w14:textId="77777777" w:rsidR="001F65C6" w:rsidRDefault="001F65C6" w:rsidP="001F65C6">
      <w:r>
        <w:t>TACGTAGGGGGCAAGCGTTATCCGGAATCACTGGGCGTAAAGGGTGCGTAGGCGGCCAATCAAGCCAGGGGTGAAAGGCTACGGCTCAACCGTAGTAAGCCCTTGGA</w:t>
      </w:r>
    </w:p>
    <w:p w14:paraId="20DF31C9" w14:textId="77777777" w:rsidR="001F65C6" w:rsidRDefault="001F65C6" w:rsidP="001F65C6">
      <w:r>
        <w:t>&gt;db4b6785e2b56098745fda06108b3b02</w:t>
      </w:r>
    </w:p>
    <w:p w14:paraId="2D85A125" w14:textId="77777777" w:rsidR="001F65C6" w:rsidRDefault="001F65C6" w:rsidP="001F65C6">
      <w:r>
        <w:t>TACGTAGGGCGCGAGCGTTATCCGGAATTATTGGGCGTAAAGAGCTTGTAGGCGGTTTGTTGCGTCTGCTGTGAAAGACCGGGGCTCAACTCCGGTTCTGCAGTGGG</w:t>
      </w:r>
    </w:p>
    <w:p w14:paraId="7A83D9F6" w14:textId="77777777" w:rsidR="001F65C6" w:rsidRDefault="001F65C6" w:rsidP="001F65C6">
      <w:r>
        <w:t>&gt;465305479651d27c09e190f0ac11bee9</w:t>
      </w:r>
    </w:p>
    <w:p w14:paraId="2F4DA42F" w14:textId="77777777" w:rsidR="001F65C6" w:rsidRDefault="001F65C6" w:rsidP="001F65C6">
      <w:r>
        <w:t>TACGTAGGGCGCAAGCGTTGTCCGGAATTATTGGGCGTAAAGAGCTTGTAGGTGGCTTGTCGCGTCTGCCGTGAAAACCCGAGGCTCAACCTCGGGCGTGCGGTGGG</w:t>
      </w:r>
    </w:p>
    <w:p w14:paraId="50A0759E" w14:textId="77777777" w:rsidR="001F65C6" w:rsidRDefault="001F65C6" w:rsidP="001F65C6">
      <w:r>
        <w:t>&gt;fea090ccbcfc22a95dfb7fe49f8c8921</w:t>
      </w:r>
    </w:p>
    <w:p w14:paraId="36CD005F" w14:textId="77777777" w:rsidR="001F65C6" w:rsidRDefault="001F65C6" w:rsidP="001F65C6">
      <w:r>
        <w:t>TACGTAGGGTGCGAGCGTTAATCGGAATTACTGGGCGTAAGGCGTGCGCAGGCGGTCTGACAAGTCTGATGTGAAAGCCCCGGGCTTAACCTGGGAACTGCGTTGGA</w:t>
      </w:r>
    </w:p>
    <w:p w14:paraId="71940B69" w14:textId="77777777" w:rsidR="001F65C6" w:rsidRDefault="001F65C6" w:rsidP="001F65C6">
      <w:r>
        <w:t>&gt;cb69d45997f2ec80adbf3c72bada55b5</w:t>
      </w:r>
    </w:p>
    <w:p w14:paraId="57869F3F" w14:textId="77777777" w:rsidR="001F65C6" w:rsidRDefault="001F65C6" w:rsidP="001F65C6">
      <w:r>
        <w:lastRenderedPageBreak/>
        <w:t>GACAGAGGATGCAAGCGTTATCCAGAATGATTGGGCGTAAAGTGTCTGTAGGTGGCTTTTCAAGTCCGCCGTCAAATTCCAGGGCTCAACCCTGGACAAGCGGTAGA</w:t>
      </w:r>
    </w:p>
    <w:p w14:paraId="62982780" w14:textId="77777777" w:rsidR="001F65C6" w:rsidRDefault="001F65C6" w:rsidP="001F65C6">
      <w:r>
        <w:t>&gt;ad9f63b3ecbc782087d047af2bf82a20</w:t>
      </w:r>
    </w:p>
    <w:p w14:paraId="02303DC2" w14:textId="77777777" w:rsidR="001F65C6" w:rsidRDefault="001F65C6" w:rsidP="001F65C6">
      <w:r>
        <w:t>TATTCTCGCGAAAACGCAAGCGGCCTCGGCCGCTTAAAGTAGGCTCCGTCGAGGTGCCCTGGACCAATAGCGTCAAGTACCTCGGGCTCCACGTGGATTCCCGACTC</w:t>
      </w:r>
    </w:p>
    <w:p w14:paraId="0FBDF04E" w14:textId="77777777" w:rsidR="001F65C6" w:rsidRDefault="001F65C6" w:rsidP="001F65C6">
      <w:r>
        <w:t>&gt;267e4d90155d404dc1c713bf6f07e767</w:t>
      </w:r>
    </w:p>
    <w:p w14:paraId="04B895FE" w14:textId="77777777" w:rsidR="001F65C6" w:rsidRDefault="001F65C6" w:rsidP="001F65C6">
      <w:r>
        <w:t>TACAATTTCTTCATTTAAATTTCAAAAGTTTCAGATAATAAGTTATTTAAATTTTTATGAATAATAATTTTAGTGAAATATATTATTATTTTATTTTATTAATTTGT</w:t>
      </w:r>
    </w:p>
    <w:p w14:paraId="385ED77D" w14:textId="77777777" w:rsidR="001F65C6" w:rsidRDefault="001F65C6" w:rsidP="001F65C6">
      <w:r>
        <w:t>&gt;a66a6a662e39e04b807820a3165c760e</w:t>
      </w:r>
    </w:p>
    <w:p w14:paraId="297DA250" w14:textId="77777777" w:rsidR="001F65C6" w:rsidRDefault="001F65C6" w:rsidP="001F65C6">
      <w:r>
        <w:t>TACGTAGAAGACTAGTGTTATTCATCTTTAATAGGTTTAAAGGGTACCTAGACGGTAAAATTAGTCTAAAATATGATACGGTTTTACTAGAGTTATATATAAGGAGG</w:t>
      </w:r>
    </w:p>
    <w:p w14:paraId="53C8B0FA" w14:textId="77777777" w:rsidR="001F65C6" w:rsidRDefault="001F65C6" w:rsidP="001F65C6">
      <w:r>
        <w:t>&gt;720c78e688a06dac412f432f6f3a58d9</w:t>
      </w:r>
    </w:p>
    <w:p w14:paraId="553A3F76" w14:textId="77777777" w:rsidR="001F65C6" w:rsidRDefault="001F65C6" w:rsidP="001F65C6">
      <w:r>
        <w:t>TACGTAGGTGGCGAGCGTTGTCCGGATTTACTGGGCGTAAAGGGTGCGTAGGCGGATTCTTAAGTGGGATGTGAAATACCCGGGCTTAACTTGGGTGCTGCATTCCA</w:t>
      </w:r>
    </w:p>
    <w:p w14:paraId="36A16723" w14:textId="77777777" w:rsidR="001F65C6" w:rsidRDefault="001F65C6" w:rsidP="001F65C6">
      <w:r>
        <w:t>&gt;e1cfc520d1163b8de61605b60ec45300</w:t>
      </w:r>
    </w:p>
    <w:p w14:paraId="68FE7850" w14:textId="77777777" w:rsidR="001F65C6" w:rsidRDefault="001F65C6" w:rsidP="001F65C6">
      <w:r>
        <w:t>TACGTAGGGTGCAAGCGTTAATCGGAATTACTGGGCGTAAAGCGTGCGCAGGCGGTTTGTTAAGACAGATGTGAAATCCCCGGGCTCAACCTGGGAACTGCATTTGT</w:t>
      </w:r>
    </w:p>
    <w:p w14:paraId="055A83A9" w14:textId="77777777" w:rsidR="001F65C6" w:rsidRDefault="001F65C6" w:rsidP="001F65C6">
      <w:r>
        <w:t>&gt;1e1ed43433b1f64d0495e3f7162f1eec</w:t>
      </w:r>
    </w:p>
    <w:p w14:paraId="7C79A1C3" w14:textId="77777777" w:rsidR="001F65C6" w:rsidRDefault="001F65C6" w:rsidP="001F65C6">
      <w:r>
        <w:t>TACAATTTCTTCAATTTTAAATTTATAAAGTTTCAGTAAATATATAATGTAATTTTTATAAATAATAATTTTAGTGAAATATGTTATTATTATGTTTTTATGATTTG</w:t>
      </w:r>
    </w:p>
    <w:p w14:paraId="613FBEF5" w14:textId="77777777" w:rsidR="001F65C6" w:rsidRDefault="001F65C6" w:rsidP="001F65C6">
      <w:r>
        <w:t>&gt;3fada69d4798a7398f9300735e42ba5a</w:t>
      </w:r>
    </w:p>
    <w:p w14:paraId="658DA66D" w14:textId="77777777" w:rsidR="001F65C6" w:rsidRDefault="001F65C6" w:rsidP="001F65C6">
      <w:r>
        <w:t>TACGAAGGGGGCTAGCGTTGTTCGGAATTACTGGGCGTAAAGCGCACGTAGGCGGATCCTTAAGTCAGGGGTGAAATCCCGAGGCTCAACCTCGGAACTGCCTTTGA</w:t>
      </w:r>
    </w:p>
    <w:p w14:paraId="0636933F" w14:textId="77777777" w:rsidR="001F65C6" w:rsidRDefault="001F65C6" w:rsidP="001F65C6">
      <w:r>
        <w:t>&gt;0f36db3e5442fa95142b145c747cfaab</w:t>
      </w:r>
    </w:p>
    <w:p w14:paraId="76BB7DB9" w14:textId="77777777" w:rsidR="001F65C6" w:rsidRDefault="001F65C6" w:rsidP="001F65C6">
      <w:r>
        <w:t>CATTGAACTATCGTGAGAAAGTCAAGCCGCCAAAGGGAATTATAGAATAGTGAATATTAGCGTAAATAAACATTTTATTAATAGTTGTAATATATGATAATGTGCAG</w:t>
      </w:r>
    </w:p>
    <w:p w14:paraId="11D317FF" w14:textId="77777777" w:rsidR="001F65C6" w:rsidRDefault="001F65C6" w:rsidP="001F65C6">
      <w:r>
        <w:t>&gt;5d9c701f4b5ef04da00fa6a793954f4a</w:t>
      </w:r>
    </w:p>
    <w:p w14:paraId="6A4C59CA" w14:textId="77777777" w:rsidR="001F65C6" w:rsidRDefault="001F65C6" w:rsidP="001F65C6">
      <w:r>
        <w:t>TACGAAGGGGGCTAGCGTTGCTCGGAATTACTGGGCGTAAAGGGCGCGTAGGCGGACAGTTAAGTTGGGGGTGAAAGCCCGGGGCTCAACCTCGGAATTGCCTTCAA</w:t>
      </w:r>
    </w:p>
    <w:p w14:paraId="0E1D9784" w14:textId="77777777" w:rsidR="001F65C6" w:rsidRDefault="001F65C6" w:rsidP="001F65C6">
      <w:r>
        <w:t>&gt;94e23940eb814c45af5b444065e6d121</w:t>
      </w:r>
    </w:p>
    <w:p w14:paraId="204A6378" w14:textId="77777777" w:rsidR="001F65C6" w:rsidRDefault="001F65C6" w:rsidP="001F65C6">
      <w:r>
        <w:t>TCCGGCTGACTGACTTCTAGACTATATTAGAAACCCTTGTAGTCCGGCTGACTGACTTCTAGACTATCTCGTATGCCGTCTTCTGCTTGAAAAAAAAAAAAAAAAAA</w:t>
      </w:r>
    </w:p>
    <w:p w14:paraId="60D6B521" w14:textId="77777777" w:rsidR="001F65C6" w:rsidRDefault="001F65C6" w:rsidP="001F65C6">
      <w:r>
        <w:t>&gt;08082b78655199540f7e60816122d608</w:t>
      </w:r>
    </w:p>
    <w:p w14:paraId="27EF9838" w14:textId="77777777" w:rsidR="001F65C6" w:rsidRDefault="001F65C6" w:rsidP="001F65C6">
      <w:r>
        <w:t>TACGTAGGGGGCAAGCGTTATCCGGATTTACTGGGTGTAAAGGGAGCGTAGGTGGTGTGGTAAGTCAGATGTGAAAGCCCGGGGCTCAACCCCGGGACTGCATTTGA</w:t>
      </w:r>
    </w:p>
    <w:p w14:paraId="2DAF5F08" w14:textId="77777777" w:rsidR="001F65C6" w:rsidRDefault="001F65C6" w:rsidP="001F65C6">
      <w:r>
        <w:t>&gt;dcf652267609108428e5c2d715ab2f25</w:t>
      </w:r>
    </w:p>
    <w:p w14:paraId="3BDD82B5" w14:textId="77777777" w:rsidR="001F65C6" w:rsidRDefault="001F65C6" w:rsidP="001F65C6">
      <w:r>
        <w:t>AACAGAGGATACAAGCGTTATCCGGATTTGTTGGGTTTAAAGGGTGCGTAGGTGGTTTTTTAAGTCAGTAGTGAAATCTTAAAGCTTAACTTTAAAAGTGCTATTGA</w:t>
      </w:r>
    </w:p>
    <w:p w14:paraId="3BEC3A90" w14:textId="77777777" w:rsidR="001F65C6" w:rsidRDefault="001F65C6" w:rsidP="001F65C6">
      <w:r>
        <w:t>&gt;e1589a2515f7f038355e6c08f702e264</w:t>
      </w:r>
    </w:p>
    <w:p w14:paraId="708F73DC" w14:textId="77777777" w:rsidR="001F65C6" w:rsidRDefault="001F65C6" w:rsidP="001F65C6">
      <w:r>
        <w:t>TACAATTTCTTGTATTTAAATTTTTAAAAGTTTCAGTCAATAAGATATTTAAATTTGTATAAATAATAATTTTAGTGAAATACATTACTATTTTATTTTATTAATTT</w:t>
      </w:r>
    </w:p>
    <w:p w14:paraId="4A5CBF0D" w14:textId="77777777" w:rsidR="001F65C6" w:rsidRDefault="001F65C6" w:rsidP="001F65C6">
      <w:r>
        <w:t>&gt;ef7648fbb745f5c9e4f86ca82e0a79bc</w:t>
      </w:r>
    </w:p>
    <w:p w14:paraId="631A2093" w14:textId="77777777" w:rsidR="001F65C6" w:rsidRDefault="001F65C6" w:rsidP="001F65C6">
      <w:r>
        <w:t>AACGTAGGTCACAAGCGTTGTCCGGAATTACTGGGTGTAAAGGGAGCGCAGGCGGGAAGACAAGTTGGAAGTGAAATCTATGGGCTCAACCCATAAACTGCTTTCAA</w:t>
      </w:r>
    </w:p>
    <w:p w14:paraId="7C6092D9" w14:textId="77777777" w:rsidR="001F65C6" w:rsidRDefault="001F65C6" w:rsidP="001F65C6">
      <w:r>
        <w:lastRenderedPageBreak/>
        <w:t>&gt;33d3b081e5e72259113f53070ce5f3d4</w:t>
      </w:r>
    </w:p>
    <w:p w14:paraId="1FEE7ACE" w14:textId="77777777" w:rsidR="001F65C6" w:rsidRDefault="001F65C6" w:rsidP="001F65C6">
      <w:r>
        <w:t>TACGTAGGTGGCAAGCGTTGTCCGGATTTATTGGGCGTAAAGCGAGCGCAGGCGGTCTTTTAAGTCTGATGTGAAAGCCTTCGGCTTAACCGGAGAAGTGCATCGGA</w:t>
      </w:r>
    </w:p>
    <w:p w14:paraId="1AEA00F0" w14:textId="77777777" w:rsidR="001F65C6" w:rsidRDefault="001F65C6" w:rsidP="001F65C6">
      <w:r>
        <w:t>&gt;24e7836f839c4db614f9dc40b295c28d</w:t>
      </w:r>
    </w:p>
    <w:p w14:paraId="1E32B156" w14:textId="77777777" w:rsidR="001F65C6" w:rsidRDefault="001F65C6" w:rsidP="001F65C6">
      <w:r>
        <w:t>GTGGTTTTCACCAAATTTTTTTTATCTAAATTAGAAACCCCAGTAGTCCGGCTGACTGACTTACTAGGTATCTCGTATGCCGTCTTCTGCTTGAAAAAAAAAAAAAA</w:t>
      </w:r>
    </w:p>
    <w:p w14:paraId="19C9E1EC" w14:textId="77777777" w:rsidR="001F65C6" w:rsidRDefault="001F65C6" w:rsidP="001F65C6">
      <w:r>
        <w:t>&gt;24cb92a83a343ddffde24076ecde764e</w:t>
      </w:r>
    </w:p>
    <w:p w14:paraId="70ECDE9E" w14:textId="77777777" w:rsidR="001F65C6" w:rsidRDefault="001F65C6" w:rsidP="001F65C6">
      <w:r>
        <w:t>TACAATTTCTTCAATTTAAATTTTTAAAAGTTTCAGTTAATAAATTATTTAAATTTTTATGAATAATAATTTTAGTGAAATATATTATTATTTTATTTTATTTTATT</w:t>
      </w:r>
    </w:p>
    <w:p w14:paraId="4A2542F7" w14:textId="77777777" w:rsidR="001F65C6" w:rsidRDefault="001F65C6" w:rsidP="001F65C6">
      <w:r>
        <w:t>&gt;3c9b33f4fd0d8ea72388b23faf60e8cc</w:t>
      </w:r>
    </w:p>
    <w:p w14:paraId="1286E968" w14:textId="77777777" w:rsidR="001F65C6" w:rsidRDefault="001F65C6" w:rsidP="001F65C6">
      <w:r>
        <w:t>TACGTAGGGTGCAAGCGTTGTCCGGAATTATTGGGCGTAAAGAGCTCGTAGGCGGTTCGTCGCGTCGGCTGTGAAAACCCGGAGCTCAACTCCGGGCCTGCAGTCGA</w:t>
      </w:r>
    </w:p>
    <w:p w14:paraId="5CB4EEEE" w14:textId="77777777" w:rsidR="001F65C6" w:rsidRDefault="001F65C6" w:rsidP="001F65C6">
      <w:r>
        <w:t>&gt;954f6bd48d1724a887efef94af7acd23</w:t>
      </w:r>
    </w:p>
    <w:p w14:paraId="243F0A7D" w14:textId="77777777" w:rsidR="001F65C6" w:rsidRDefault="001F65C6" w:rsidP="001F65C6">
      <w:r>
        <w:t>TACGTAGGTGGCAAGCGTTATCCGGAATTATTGGGCGTAAAGCGCGTGTAGGCGGTTTTTTAAGTCTGATGTGAAAGCCCACGGCTCAACCGTGGAGGGTCATTGGA</w:t>
      </w:r>
    </w:p>
    <w:p w14:paraId="218211B6" w14:textId="77777777" w:rsidR="001F65C6" w:rsidRDefault="001F65C6" w:rsidP="001F65C6">
      <w:r>
        <w:t>&gt;d9e15483232f9681ca0aaa98474319f7</w:t>
      </w:r>
    </w:p>
    <w:p w14:paraId="15EE44B8" w14:textId="77777777" w:rsidR="001F65C6" w:rsidRDefault="001F65C6" w:rsidP="001F65C6">
      <w:r>
        <w:t>CGAGGACGATTCACGCTGTATTTGGCATTCGGACGGTCTCAGTACTATTGGTACAGCACTTTTGTACAGTGAACGATATGAGGACGCTACAACTATCCACATTTCGT</w:t>
      </w:r>
    </w:p>
    <w:p w14:paraId="70CEF2E6" w14:textId="77777777" w:rsidR="001F65C6" w:rsidRDefault="001F65C6" w:rsidP="001F65C6">
      <w:r>
        <w:t>&gt;02bba502b0a98345c0c3810a24e9c7dd</w:t>
      </w:r>
    </w:p>
    <w:p w14:paraId="4E495A43" w14:textId="77777777" w:rsidR="001F65C6" w:rsidRDefault="001F65C6" w:rsidP="001F65C6">
      <w:r>
        <w:t>TACGAAGGGGGCTAGCGTTGCCCGGAATCACTGGGCGTAAAGGGTGCGTAGGCGGGTCTTTAAGTCAGGGGTGAAATCCTGGAGCTCAACTCCAGAACTGCCTTTGA</w:t>
      </w:r>
    </w:p>
    <w:p w14:paraId="6F18AE27" w14:textId="77777777" w:rsidR="001F65C6" w:rsidRDefault="001F65C6" w:rsidP="001F65C6">
      <w:r>
        <w:t>&gt;0693079c126e133d08b25abf5348534a</w:t>
      </w:r>
    </w:p>
    <w:p w14:paraId="20DE0B00" w14:textId="77777777" w:rsidR="001F65C6" w:rsidRDefault="001F65C6" w:rsidP="001F65C6">
      <w:r>
        <w:t>TACGGAGGGTGCAAGCGTTATCCGGATTCACTGGGTTTAAAGGGTGCGTAGGCGGGTTGGTAAGTCCGTGGTGAAATCCCCAAGCTTAACTTGGGAACTGCCGTGGA</w:t>
      </w:r>
    </w:p>
    <w:p w14:paraId="0158CA28" w14:textId="77777777" w:rsidR="001F65C6" w:rsidRDefault="001F65C6" w:rsidP="001F65C6">
      <w:r>
        <w:t>&gt;e039cc5bb4169d98bca7d1ae90900e03</w:t>
      </w:r>
    </w:p>
    <w:p w14:paraId="46501B20" w14:textId="77777777" w:rsidR="001F65C6" w:rsidRDefault="001F65C6" w:rsidP="001F65C6">
      <w:r>
        <w:t>TCCGGCTGACTGACTGTTACAGCATCTCGTATGCCGTCTTCTGCTTGAATAAAAACCCTAGTAGTCCGGCTGACTGACTGTTACAGCATCTCGTATGCCGTCTTCTG</w:t>
      </w:r>
    </w:p>
    <w:p w14:paraId="0A2D761E" w14:textId="77777777" w:rsidR="001F65C6" w:rsidRDefault="001F65C6" w:rsidP="001F65C6">
      <w:r>
        <w:t>&gt;c25035f51e9708e08aa8cb3c319e408e</w:t>
      </w:r>
    </w:p>
    <w:p w14:paraId="0D191386" w14:textId="77777777" w:rsidR="001F65C6" w:rsidRDefault="001F65C6" w:rsidP="001F65C6">
      <w:r>
        <w:t>CCCCGCTTATTACATTCTTAAACACAACAGTACATTAGGCCTACAATAATAGAACGGAAGGTTCACTTTCTCCCCGAGCGATACACTGGTATTATGTAATGGCGTAC</w:t>
      </w:r>
    </w:p>
    <w:p w14:paraId="160EBF1E" w14:textId="77777777" w:rsidR="001F65C6" w:rsidRDefault="001F65C6" w:rsidP="001F65C6">
      <w:r>
        <w:t>&gt;456b32499fe4810d6f0572e478db0d67</w:t>
      </w:r>
    </w:p>
    <w:p w14:paraId="4EC6A7A8" w14:textId="77777777" w:rsidR="001F65C6" w:rsidRDefault="001F65C6" w:rsidP="001F65C6">
      <w:r>
        <w:t>CAATTACCATAAGTGTAGAGTGTAGATCTCGATTAGAAACCCCAGTAGTCCGGCTGACTGACTCTACGACCATCTCGTATGCCGTCTTCTGCTTGAAAAAAAAAAAA</w:t>
      </w:r>
    </w:p>
    <w:p w14:paraId="361AB5FE" w14:textId="77777777" w:rsidR="001F65C6" w:rsidRDefault="001F65C6" w:rsidP="001F65C6">
      <w:r>
        <w:t>&gt;f0a8b94a9d4ff91b3dffea82850b1fb3</w:t>
      </w:r>
    </w:p>
    <w:p w14:paraId="39C4A292" w14:textId="77777777" w:rsidR="001F65C6" w:rsidRDefault="001F65C6" w:rsidP="001F65C6">
      <w:r>
        <w:t>TACGTAAAAGACTAGTGTTATTCATCTTTAATCGGTATAAAGGGTACCTAGACAGAATGCCAAGCCATAAAAGGAACTAGTATTCTAGAGTTTTATGTGGGAATATA</w:t>
      </w:r>
    </w:p>
    <w:p w14:paraId="479D97F3" w14:textId="77777777" w:rsidR="001F65C6" w:rsidRDefault="001F65C6" w:rsidP="001F65C6">
      <w:r>
        <w:t>&gt;44072411a2743f1738ce90f0667d1586</w:t>
      </w:r>
    </w:p>
    <w:p w14:paraId="03DB281D" w14:textId="77777777" w:rsidR="001F65C6" w:rsidRDefault="001F65C6" w:rsidP="001F65C6">
      <w:r>
        <w:t>TACGTAGGTGGCAAGCGTTGTCCGGAATTATTGGGCGTAAAGCGCGCGCAGGCGGCTATGTAAGTCTGGTGTTAAAGCCCGGGGCTCAACCCCGGTTCGCATCGGAA</w:t>
      </w:r>
    </w:p>
    <w:p w14:paraId="099E840E" w14:textId="77777777" w:rsidR="001F65C6" w:rsidRDefault="001F65C6" w:rsidP="001F65C6">
      <w:r>
        <w:t>&gt;123721db7b084d021ace44cfe9d3b0b7</w:t>
      </w:r>
    </w:p>
    <w:p w14:paraId="213CC44F" w14:textId="77777777" w:rsidR="001F65C6" w:rsidRDefault="001F65C6" w:rsidP="001F65C6">
      <w:r>
        <w:t>GTGCTCGAAGAACATCAATCTTTCACTTCGTTCTCACTTTCTCTTTTTACTGCCTCCTCTTCTGACCCTTTTCCAACATACCCCTTTCGCTCCTTTTCGTCATCCCT</w:t>
      </w:r>
    </w:p>
    <w:p w14:paraId="3343DF85" w14:textId="77777777" w:rsidR="001F65C6" w:rsidRDefault="001F65C6" w:rsidP="001F65C6">
      <w:r>
        <w:t>&gt;e753500e91dfcee37ab6d4ec00479e6f</w:t>
      </w:r>
    </w:p>
    <w:p w14:paraId="4DE2BC78" w14:textId="77777777" w:rsidR="001F65C6" w:rsidRDefault="001F65C6" w:rsidP="001F65C6">
      <w:r>
        <w:lastRenderedPageBreak/>
        <w:t>TACGGAGGGTGCGAGCGTTGTCCGGATTTATTGGGTTTAAAGGGTGCGTAGGTGGCTTTTTAAGTCAGTGGTGAAATACAGCCGCTCAACGGTTGAGGTGCCATTGA</w:t>
      </w:r>
    </w:p>
    <w:p w14:paraId="0E65288E" w14:textId="77777777" w:rsidR="001F65C6" w:rsidRDefault="001F65C6" w:rsidP="001F65C6">
      <w:r>
        <w:t>&gt;d4aec5b917712ac26e098e2d7a4deb55</w:t>
      </w:r>
    </w:p>
    <w:p w14:paraId="59D184B5" w14:textId="77777777" w:rsidR="001F65C6" w:rsidRDefault="001F65C6" w:rsidP="001F65C6">
      <w:r>
        <w:t>TACGTAGGTGGCGAGCGTTGTCCGGATTTACTGGGCGTAAAGGGTGCGTAGGCGGATGTTTAAGTCAGATGTGAAATACCCGAGCTCAACTTGGGTGCTGCATCTGA</w:t>
      </w:r>
    </w:p>
    <w:p w14:paraId="55DD0BA3" w14:textId="77777777" w:rsidR="001F65C6" w:rsidRDefault="001F65C6" w:rsidP="001F65C6">
      <w:r>
        <w:t>&gt;6320d0ab85a438b107ff1dfd43a0ad48</w:t>
      </w:r>
    </w:p>
    <w:p w14:paraId="1C145E09" w14:textId="77777777" w:rsidR="001F65C6" w:rsidRDefault="001F65C6" w:rsidP="001F65C6">
      <w:r>
        <w:t>CACACTTATGTCTTTAGAAAAACAAACCATTTCTCCAGGATGCATTTCAACCATGTCGGTCATTTTCAACTGGCAGTGCCTTGTAGATATTTGTGGAAGATTTTGAA</w:t>
      </w:r>
    </w:p>
    <w:p w14:paraId="54682F5F" w14:textId="77777777" w:rsidR="001F65C6" w:rsidRDefault="001F65C6" w:rsidP="001F65C6">
      <w:r>
        <w:t>&gt;5a56aa6130717523aacc1d1464d93417</w:t>
      </w:r>
    </w:p>
    <w:p w14:paraId="3BEE40E1" w14:textId="77777777" w:rsidR="001F65C6" w:rsidRDefault="001F65C6" w:rsidP="001F65C6">
      <w:r>
        <w:t>TTCCAGCTCCAATAGCGTATATTAAAGTTGTTGCGATTAGAAACCCGAGTAGTCCGGCTGACTGACTCGCGATATATCTCGTATGCCGTCTTCTGCTTGAAAAAAAA</w:t>
      </w:r>
    </w:p>
    <w:p w14:paraId="3E3BCAC2" w14:textId="77777777" w:rsidR="001F65C6" w:rsidRDefault="001F65C6" w:rsidP="001F65C6">
      <w:r>
        <w:t>&gt;d306bd9f8600564f750684ac7401cd4a</w:t>
      </w:r>
    </w:p>
    <w:p w14:paraId="16DE5835" w14:textId="77777777" w:rsidR="001F65C6" w:rsidRDefault="001F65C6" w:rsidP="001F65C6">
      <w:r>
        <w:t>TACGTAGGGTGCAAGCGTTAATCGGAATTACTGGGCGTAAAGCGTGCGTAGGCGGTTATGCAAGACAGAGGTGAAATCCCCGGGCTCAACCTGGGAACTGCCTTTGT</w:t>
      </w:r>
    </w:p>
    <w:p w14:paraId="6AEABA06" w14:textId="77777777" w:rsidR="001F65C6" w:rsidRDefault="001F65C6" w:rsidP="001F65C6">
      <w:r>
        <w:t>&gt;11671b64a595b98e97b220cbd9b87786</w:t>
      </w:r>
    </w:p>
    <w:p w14:paraId="49EF710A" w14:textId="77777777" w:rsidR="001F65C6" w:rsidRDefault="001F65C6" w:rsidP="001F65C6">
      <w:r>
        <w:t>GGGAGGGAATTCAGAAGGAAGTATTTAAAGAGCAAAGATGTAAACACAGATTAGAAACCCTAGTAGTCCGGCTGACTGACTACTGTGTAATCTCGTATGCCGTCTTC</w:t>
      </w:r>
    </w:p>
    <w:p w14:paraId="01D06607" w14:textId="77777777" w:rsidR="001F65C6" w:rsidRDefault="001F65C6" w:rsidP="001F65C6">
      <w:r>
        <w:t>&gt;8dad5b403b54b34fb035cdd1d7f077f7</w:t>
      </w:r>
    </w:p>
    <w:p w14:paraId="32E6C268" w14:textId="77777777" w:rsidR="001F65C6" w:rsidRDefault="001F65C6" w:rsidP="001F65C6">
      <w:r>
        <w:t>CAAATTTATGTCTTCAGAAAGACAAAATATTTTTCCAGGGTCCATTTCAACCATGTCGGTCATTTTCAACTAGCAGTGTCTTGTAAATATTTGTGAAAGATTTTGAA</w:t>
      </w:r>
    </w:p>
    <w:p w14:paraId="59BCDB89" w14:textId="77777777" w:rsidR="001F65C6" w:rsidRDefault="001F65C6" w:rsidP="001F65C6">
      <w:r>
        <w:t>&gt;46608c5f4bdbebb3c6e340b4f72720de</w:t>
      </w:r>
    </w:p>
    <w:p w14:paraId="3D3EF9C0" w14:textId="77777777" w:rsidR="001F65C6" w:rsidRDefault="001F65C6" w:rsidP="001F65C6">
      <w:r>
        <w:t>TACGAGGGGAGCGAGTGTTGTTCGGTTTTATTGGGCGTAAAGGGCACTTAGGTTGTTCTACAAGTTAACAGTTAAATCTTGGAACTTAATTCCATGGCAACTGTTAA</w:t>
      </w:r>
    </w:p>
    <w:p w14:paraId="34001291" w14:textId="77777777" w:rsidR="001F65C6" w:rsidRDefault="001F65C6" w:rsidP="001F65C6">
      <w:r>
        <w:t>&gt;a8112e59af2b1eb0eda6763a76c9a561</w:t>
      </w:r>
    </w:p>
    <w:p w14:paraId="01D51A06" w14:textId="77777777" w:rsidR="001F65C6" w:rsidRDefault="001F65C6" w:rsidP="001F65C6">
      <w:r>
        <w:t>ATTAACGGATTAGAGAACCGACGTTTCACAGTGATACGGCCGCGATAAATTAACGGATTAGAGAACCGACGTTTCACAGTGATACGGCCGCGATAAATTAACGGATT</w:t>
      </w:r>
    </w:p>
    <w:p w14:paraId="67540762" w14:textId="77777777" w:rsidR="001F65C6" w:rsidRDefault="001F65C6" w:rsidP="001F65C6">
      <w:r>
        <w:t>&gt;3c807afe4fee0cec4e140ee218ef5c64</w:t>
      </w:r>
    </w:p>
    <w:p w14:paraId="1DAC2514" w14:textId="77777777" w:rsidR="001F65C6" w:rsidRDefault="001F65C6" w:rsidP="001F65C6">
      <w:r>
        <w:t>TACGGAGGGAGCTAGCGTTATTCGGAATTACTGGGCGTAAAGCGCACGTAGGCGGCTTTGTAAGTTAGAGGTGAAAGCCTGGAGCTCAACTCCAGAATTGCCTTTAA</w:t>
      </w:r>
    </w:p>
    <w:p w14:paraId="70173F03" w14:textId="77777777" w:rsidR="001F65C6" w:rsidRDefault="001F65C6" w:rsidP="001F65C6">
      <w:r>
        <w:t>&gt;2e8e45688162103f036a8fee959e1b84</w:t>
      </w:r>
    </w:p>
    <w:p w14:paraId="46D9529F" w14:textId="77777777" w:rsidR="001F65C6" w:rsidRDefault="001F65C6" w:rsidP="001F65C6">
      <w:r>
        <w:t>TACGTAGGGTGCAAGCGTTAATCGGAATTACTGGGCGTAAAGCGTGCGCAGGCGGTTATGCAAGACAGAGGTGAGATCCCCGGGCTCAACCTGGGAACTGCCTTTGT</w:t>
      </w:r>
    </w:p>
    <w:p w14:paraId="1A437368" w14:textId="77777777" w:rsidR="001F65C6" w:rsidRDefault="001F65C6" w:rsidP="001F65C6">
      <w:r>
        <w:t>&gt;68d4f15655b9c8db5ff52db09a48490f</w:t>
      </w:r>
    </w:p>
    <w:p w14:paraId="28AF27DC" w14:textId="77777777" w:rsidR="001F65C6" w:rsidRDefault="001F65C6" w:rsidP="001F65C6">
      <w:r>
        <w:t>CAAATTTACGTCTTCAGAAAGACAAAATATTTTTCCAGGGTCCATTTCAACCATGTCGGTCATTTTCAACTAGCAGTGCCTTGTAGATATTTGTGAAAGATTTTGAA</w:t>
      </w:r>
    </w:p>
    <w:p w14:paraId="6298FCE9" w14:textId="77777777" w:rsidR="001F65C6" w:rsidRDefault="001F65C6" w:rsidP="001F65C6">
      <w:r>
        <w:t>&gt;ed937462ff863e7e1cfd1d91bcf238bd</w:t>
      </w:r>
    </w:p>
    <w:p w14:paraId="222B5641" w14:textId="77777777" w:rsidR="001F65C6" w:rsidRDefault="001F65C6" w:rsidP="001F65C6">
      <w:r>
        <w:t>TCCTTTGCCATGATCATCCGCGCACCAAGGAAGTCATCGACTTTATGCCGGCAGCCATTCGGTCGTCAAAAGCTATTCTGCATGGATAGGCTTTGTTACGATCATTG</w:t>
      </w:r>
    </w:p>
    <w:p w14:paraId="7398CCC2" w14:textId="77777777" w:rsidR="001F65C6" w:rsidRDefault="001F65C6" w:rsidP="001F65C6">
      <w:r>
        <w:t>&gt;ce599941d0b8ba56a388daaaaf88c615</w:t>
      </w:r>
    </w:p>
    <w:p w14:paraId="47F423D0" w14:textId="77777777" w:rsidR="001F65C6" w:rsidRDefault="001F65C6" w:rsidP="001F65C6">
      <w:r>
        <w:t>AACAGAGGATACAAGCGTTATCCGGATTTATTGGGTTTAAAGGGTGCGTAGGTGGTTTTTTAAGTCAGTAGTGAAACCTTAAAGCTTAACTTTAAAAGTGCTATTGA</w:t>
      </w:r>
    </w:p>
    <w:p w14:paraId="7C0ECDC8" w14:textId="77777777" w:rsidR="001F65C6" w:rsidRDefault="001F65C6" w:rsidP="001F65C6">
      <w:r>
        <w:t>&gt;36dfe69f0075139298a1315804fc4967</w:t>
      </w:r>
    </w:p>
    <w:p w14:paraId="5EF96F16" w14:textId="77777777" w:rsidR="001F65C6" w:rsidRDefault="001F65C6" w:rsidP="001F65C6">
      <w:r>
        <w:t>ACAACAAGGGGAACCTAACAATGAGCCGCCTCGCAATCAATCAATTTTCGCCACGCCACATCCAACGCCATTCGTGTAGCACAATTTTTCTTCGCCTATCTACACGC</w:t>
      </w:r>
    </w:p>
    <w:p w14:paraId="22277B88" w14:textId="77777777" w:rsidR="001F65C6" w:rsidRDefault="001F65C6" w:rsidP="001F65C6">
      <w:r>
        <w:lastRenderedPageBreak/>
        <w:t>&gt;3e52621c4023febb209577215dbe52ac</w:t>
      </w:r>
    </w:p>
    <w:p w14:paraId="5FBAD065" w14:textId="77777777" w:rsidR="001F65C6" w:rsidRDefault="001F65C6" w:rsidP="001F65C6">
      <w:r>
        <w:t>TATTCTCGCGCAAACGCAAGCGGCCTCGGCCGCTTAAAGCAGGCCCCGTCGAGGTACTCTGGACCAACAGCGTCAAGTACCTCGGGCTCCACGTGGACTCCCGACTC</w:t>
      </w:r>
    </w:p>
    <w:p w14:paraId="1CD9912E" w14:textId="77777777" w:rsidR="001F65C6" w:rsidRDefault="001F65C6" w:rsidP="001F65C6">
      <w:r>
        <w:t>&gt;291050ae7abe6c3e5c05562e89c1a35a</w:t>
      </w:r>
    </w:p>
    <w:p w14:paraId="61A3470F" w14:textId="77777777" w:rsidR="001F65C6" w:rsidRDefault="001F65C6" w:rsidP="001F65C6">
      <w:r>
        <w:t>CGAGGACGATTCACGCTGTATTTGGCATTCGGACGGTCTCAGTACTATCGGTACAGCACTTTTGTACAGTGAACGATATGAGGACGCTACAACTATCCACATTTCGT</w:t>
      </w:r>
    </w:p>
    <w:p w14:paraId="4FE9F0E0" w14:textId="77777777" w:rsidR="001F65C6" w:rsidRDefault="001F65C6" w:rsidP="001F65C6">
      <w:r>
        <w:t>&gt;794bdd5638d02a8f25b0780d6f925bd2</w:t>
      </w:r>
    </w:p>
    <w:p w14:paraId="5CCAA6D4" w14:textId="77777777" w:rsidR="001F65C6" w:rsidRDefault="001F65C6" w:rsidP="001F65C6">
      <w:r>
        <w:t>ACTCGTTCAAATTAATTAAACGAACTGTTCGATCACAATGTGTTGTCGTTCCTGCACACAATTAGAAACTAATTAACTGAAAAATGTAACGAACCGAAAACTGCAGA</w:t>
      </w:r>
    </w:p>
    <w:p w14:paraId="656EEA9B" w14:textId="77777777" w:rsidR="001F65C6" w:rsidRDefault="001F65C6" w:rsidP="001F65C6">
      <w:r>
        <w:t>&gt;58b073cae15d150b523dd97cb29771fb</w:t>
      </w:r>
    </w:p>
    <w:p w14:paraId="6B2B231C" w14:textId="77777777" w:rsidR="001F65C6" w:rsidRDefault="001F65C6" w:rsidP="001F65C6">
      <w:r>
        <w:t>CAAAAAACTAGAACATGCATCGAAGAGCAACGTCGAAGAAACGCGCGGTGGACGCGGAACAAGAAATCAACATGGACGAAAAGGAGGCGACGCCGGTGGAAGACATC</w:t>
      </w:r>
    </w:p>
    <w:p w14:paraId="70EECB1A" w14:textId="77777777" w:rsidR="001F65C6" w:rsidRDefault="001F65C6" w:rsidP="001F65C6">
      <w:r>
        <w:t>&gt;367fd0ad5e0d526e2327363283dbec04</w:t>
      </w:r>
    </w:p>
    <w:p w14:paraId="13F28DDF" w14:textId="77777777" w:rsidR="001F65C6" w:rsidRDefault="001F65C6" w:rsidP="001F65C6">
      <w:r>
        <w:t>TGGAACAGTGTTTGTTGATTGTGCGTAAGCGGTGAAGGTGTCTGCGTCGCAAATATTTAGTGTTTAATCGTTTTTACCCCGTGTTAGAAAGCCTACGACTTCGGTGA</w:t>
      </w:r>
    </w:p>
    <w:p w14:paraId="5B396D5D" w14:textId="77777777" w:rsidR="001F65C6" w:rsidRDefault="001F65C6" w:rsidP="001F65C6">
      <w:r>
        <w:t>&gt;cc30542beb2bebf93d161707be434a2d</w:t>
      </w:r>
    </w:p>
    <w:p w14:paraId="45258252" w14:textId="77777777" w:rsidR="001F65C6" w:rsidRDefault="001F65C6" w:rsidP="001F65C6">
      <w:r>
        <w:t>TACAATTTTTTCAACTTAAATTTATAAAGCTTCAGTAAATATATAATGTAATTTTTGTAAATAATAATTTTAGTGAAATATATTATTATTTTGTTTTTATGATCTGT</w:t>
      </w:r>
    </w:p>
    <w:p w14:paraId="4B054F17" w14:textId="77777777" w:rsidR="001F65C6" w:rsidRDefault="001F65C6" w:rsidP="001F65C6">
      <w:r>
        <w:t>&gt;00201164204e5023950e5f7887a5959b</w:t>
      </w:r>
    </w:p>
    <w:p w14:paraId="25B81440" w14:textId="77777777" w:rsidR="001F65C6" w:rsidRDefault="001F65C6" w:rsidP="001F65C6">
      <w:r>
        <w:t>TACGGAGGGGGCTAGCGTTGTTCGGAATTACTGGGCGTAAAGCGCACGTAGGCGGCTTTTTAAGTCAGAGGTGAAAGCCCGGAGCTCAACTCCGGAATTGCCTTTGA</w:t>
      </w:r>
    </w:p>
    <w:p w14:paraId="21EDAE7F" w14:textId="77777777" w:rsidR="001F65C6" w:rsidRDefault="001F65C6" w:rsidP="001F65C6">
      <w:r>
        <w:t>&gt;d9214ce7ec793dea90fddd5eff4c8048</w:t>
      </w:r>
    </w:p>
    <w:p w14:paraId="364C1069" w14:textId="77777777" w:rsidR="001F65C6" w:rsidRDefault="001F65C6" w:rsidP="001F65C6">
      <w:r>
        <w:t>TACGTGAGAGACTAGTGTTATTCATCTTAATTGGGTCTAAAGGGTACCTAGACAGTCAATATAACTTCTATAATGCTAATACTTGACTAGAGTTTTAAGTAAGAGGG</w:t>
      </w:r>
    </w:p>
    <w:p w14:paraId="1F1E508E" w14:textId="77777777" w:rsidR="001F65C6" w:rsidRDefault="001F65C6" w:rsidP="001F65C6">
      <w:r>
        <w:t>&gt;c0d0209c936e7316f8a53b8c9111bad7</w:t>
      </w:r>
    </w:p>
    <w:p w14:paraId="69052B34" w14:textId="77777777" w:rsidR="001F65C6" w:rsidRDefault="001F65C6" w:rsidP="001F65C6">
      <w:r>
        <w:t>TATAATTTCTTCAATTTAAATTTATAAAGTTTCAGTTAATAGAATTATTTAAATTTTTGTGAATAATAATTTTAGTGAAATATATTATTATTATCTTATTTTATTAC</w:t>
      </w:r>
    </w:p>
    <w:p w14:paraId="06575F02" w14:textId="77777777" w:rsidR="001F65C6" w:rsidRDefault="001F65C6" w:rsidP="001F65C6">
      <w:r>
        <w:t>&gt;7f3e4825a624688665d2d490a06ee4f6</w:t>
      </w:r>
    </w:p>
    <w:p w14:paraId="60E47F87" w14:textId="77777777" w:rsidR="001F65C6" w:rsidRDefault="001F65C6" w:rsidP="001F65C6">
      <w:r>
        <w:t>CATTTTACCATAGTGTCTGCCTCCACGGGCACGTTTATGGCTTTGCCGGTTATCTTTTAAGTCTGTTTCTATTCTGAGACGACGGATCTGCATACGTGGAAATCCGG</w:t>
      </w:r>
    </w:p>
    <w:p w14:paraId="38FD59E6" w14:textId="77777777" w:rsidR="001F65C6" w:rsidRDefault="001F65C6" w:rsidP="001F65C6">
      <w:r>
        <w:t>&gt;d3923fabe20cc48732802baf06c10ddc</w:t>
      </w:r>
    </w:p>
    <w:p w14:paraId="6A6EB00F" w14:textId="77777777" w:rsidR="001F65C6" w:rsidRDefault="001F65C6" w:rsidP="001F65C6">
      <w:r>
        <w:t>CATTGCGTAACATCGCGTAATAAATCGCACGTCACAAGTAAAACTATGAGGTAACTAACTGCTTTATCAGATTCGTCATGATCTATTCTTGTCTATTGCGTCATCGC</w:t>
      </w:r>
    </w:p>
    <w:p w14:paraId="336511AE" w14:textId="77777777" w:rsidR="001F65C6" w:rsidRDefault="001F65C6" w:rsidP="001F65C6">
      <w:r>
        <w:t>&gt;14d016d15010edd41bffa3ea371c76a2</w:t>
      </w:r>
    </w:p>
    <w:p w14:paraId="47641F12" w14:textId="77777777" w:rsidR="001F65C6" w:rsidRDefault="001F65C6" w:rsidP="001F65C6">
      <w:r>
        <w:t>TACGGGGGGGGCAAGTGTTATTCGGAATGACTGGGCGTAAAGGGCACGTAGGCGGTGAAAAGGGTGGAAAGTGAAAGTCGCCAAAACACTGGCGGGGTGCTTTCTTG</w:t>
      </w:r>
    </w:p>
    <w:p w14:paraId="6708CDBA" w14:textId="77777777" w:rsidR="001F65C6" w:rsidRDefault="001F65C6" w:rsidP="001F65C6">
      <w:r>
        <w:t>&gt;7807b5e6da43b435aef4e86a994754a4</w:t>
      </w:r>
    </w:p>
    <w:p w14:paraId="57C950C1" w14:textId="77777777" w:rsidR="001F65C6" w:rsidRDefault="001F65C6" w:rsidP="001F65C6">
      <w:r>
        <w:t>TACGTAGGGTCCAAGCGTTAATCGGAATTACTGGGCGTAAAGCGTGCGCAGGCGGTTGTGTAAGACCGATGTGAAATCCCCGAGCTTAACTTGGGAATTGCATTGGT</w:t>
      </w:r>
    </w:p>
    <w:p w14:paraId="612BE370" w14:textId="77777777" w:rsidR="001F65C6" w:rsidRDefault="001F65C6" w:rsidP="001F65C6">
      <w:r>
        <w:t>&gt;65b11d37ab19953d835686e56b168748</w:t>
      </w:r>
    </w:p>
    <w:p w14:paraId="6BC12C08" w14:textId="77777777" w:rsidR="001F65C6" w:rsidRDefault="001F65C6" w:rsidP="001F65C6">
      <w:r>
        <w:t>TATTCTCGTGCAAACGTAACACTTAAAGTAGGCCCTGACAAGGTGCCCTGGACGCATAGCAGCAAGTACCTCAGGTTCCATGTAGACTCCCGACTCACCTGGCGAAC</w:t>
      </w:r>
    </w:p>
    <w:p w14:paraId="6CC321C5" w14:textId="77777777" w:rsidR="001F65C6" w:rsidRDefault="001F65C6" w:rsidP="001F65C6">
      <w:r>
        <w:t>&gt;6fb5d739886d0fec51786033c3904ce7</w:t>
      </w:r>
    </w:p>
    <w:p w14:paraId="14F36DF1" w14:textId="77777777" w:rsidR="001F65C6" w:rsidRDefault="001F65C6" w:rsidP="001F65C6">
      <w:r>
        <w:lastRenderedPageBreak/>
        <w:t>TACGGAGGATCCAAGCGTTATCCGGAATCATTGGGTTTAAAGGGTCCGTAGGCGGTTTAGTAAGTCAGTGGTGAAAGCCCATCGCTCAACGGTGGAACGGCCATTGA</w:t>
      </w:r>
    </w:p>
    <w:p w14:paraId="59CD7544" w14:textId="77777777" w:rsidR="001F65C6" w:rsidRDefault="001F65C6" w:rsidP="001F65C6">
      <w:r>
        <w:t>&gt;ae21cce677ee510e2ecfc3c61e731c71</w:t>
      </w:r>
    </w:p>
    <w:p w14:paraId="3A188CD1" w14:textId="77777777" w:rsidR="001F65C6" w:rsidRDefault="001F65C6" w:rsidP="001F65C6">
      <w:r>
        <w:t>TACGGAGGGTGCAAGCGTTATCCGGATTTATTGGGTTTAAAGGGTCCGTAGGCGGGCTCGTAAGTCAGTGGTGAAAGCCTGCAGCTTAACTGTAGAACTGCCGTTGA</w:t>
      </w:r>
    </w:p>
    <w:p w14:paraId="5ADF02F8" w14:textId="77777777" w:rsidR="001F65C6" w:rsidRDefault="001F65C6" w:rsidP="001F65C6">
      <w:r>
        <w:t>&gt;aeeeb0f5907ab5e4b19d3ef050eb6a27</w:t>
      </w:r>
    </w:p>
    <w:p w14:paraId="3881C427" w14:textId="77777777" w:rsidR="001F65C6" w:rsidRDefault="001F65C6" w:rsidP="001F65C6">
      <w:r>
        <w:t>TACGTAGGGCGCAAGCGTTGTCCGGAATTATTGGGCGTAAAGAGCTCGTAGGCGGTTTGTCGCGTCTGCTGTGAAAACGCGAGGCTCAACCTCGCGCCTGCAGTGGG</w:t>
      </w:r>
    </w:p>
    <w:p w14:paraId="654EE0C3" w14:textId="77777777" w:rsidR="001F65C6" w:rsidRDefault="001F65C6" w:rsidP="001F65C6">
      <w:r>
        <w:t>&gt;309a18721c7cd4c095440b647e17dee1</w:t>
      </w:r>
    </w:p>
    <w:p w14:paraId="1E117574" w14:textId="77777777" w:rsidR="001F65C6" w:rsidRDefault="001F65C6" w:rsidP="001F65C6">
      <w:r>
        <w:t>TACGTAGGGGGCTAGCGTTATCCGGATTTACTGGGCGTAAAGGGTGCGTAGGTGGTCCTTCAAGTCGGTGGTTAAAGGCTACGGCTCAACCGTAGTAAGCCGCCGAA</w:t>
      </w:r>
    </w:p>
    <w:p w14:paraId="1ED3AA1A" w14:textId="77777777" w:rsidR="001F65C6" w:rsidRDefault="001F65C6" w:rsidP="001F65C6">
      <w:r>
        <w:t>&gt;6cf416f7abd9a15f8d574a8b95b33ed6</w:t>
      </w:r>
    </w:p>
    <w:p w14:paraId="39315B72" w14:textId="77777777" w:rsidR="001F65C6" w:rsidRDefault="001F65C6" w:rsidP="001F65C6">
      <w:r>
        <w:t>TACGAAGGGAGCTAGCGTTGCTCGGAATTACTGGGCGTAAAGGGAGCGTAGGCGGACATTTAAGTCAGGGGTGAAATCCCGGGGCTCAACCTCGGAATTGCCTTTGA</w:t>
      </w:r>
    </w:p>
    <w:p w14:paraId="358E0080" w14:textId="77777777" w:rsidR="001F65C6" w:rsidRDefault="001F65C6" w:rsidP="001F65C6">
      <w:r>
        <w:t>&gt;8b3a42ceeb3788bc620d0093e3de0623</w:t>
      </w:r>
    </w:p>
    <w:p w14:paraId="23B61168" w14:textId="77777777" w:rsidR="001F65C6" w:rsidRDefault="001F65C6" w:rsidP="001F65C6">
      <w:r>
        <w:t>ACTTTGCGTCAGACAATGTTATTTTTTATGAACAATGGTTGGTAAACTTTTTTTCTCGCTATAAATTAGAAAACCATATTGTTGTTAAACATATCTCATTAGTTCAA</w:t>
      </w:r>
    </w:p>
    <w:p w14:paraId="1AC693A2" w14:textId="77777777" w:rsidR="001F65C6" w:rsidRDefault="001F65C6" w:rsidP="001F65C6">
      <w:r>
        <w:t>&gt;97f5053b17c98c00e197e87f9e1cb0a7</w:t>
      </w:r>
    </w:p>
    <w:p w14:paraId="4F1A60F4" w14:textId="77777777" w:rsidR="001F65C6" w:rsidRDefault="001F65C6" w:rsidP="001F65C6">
      <w:r>
        <w:t>CGATTCTGATGTCATAGAAACTCGTCTACAAATGCCCTGAAGACAACAATAAATTTTTTCGAAACGTGTGCGAAAATTCCTTAAATTGTTTCGTTAATTGCCATAAC</w:t>
      </w:r>
    </w:p>
    <w:p w14:paraId="420645D6" w14:textId="77777777" w:rsidR="001F65C6" w:rsidRDefault="001F65C6" w:rsidP="001F65C6">
      <w:r>
        <w:t>&gt;d92d9604b07029b9e2f4d977ce28897a</w:t>
      </w:r>
    </w:p>
    <w:p w14:paraId="05B1EA61" w14:textId="77777777" w:rsidR="001F65C6" w:rsidRDefault="001F65C6" w:rsidP="001F65C6">
      <w:r>
        <w:t>GGGAGGGAATTCAGAAGGAAGTATTTAAAGAGCAAAGATGTAAACACAGATTAGAAACCCCTGTAGTCCGGCTGACTGACTACTGTGTAATCTCGTATGCCGTCTTC</w:t>
      </w:r>
    </w:p>
    <w:p w14:paraId="1579313B" w14:textId="77777777" w:rsidR="001F65C6" w:rsidRDefault="001F65C6" w:rsidP="001F65C6">
      <w:r>
        <w:t>&gt;fc7114082850be09cc7d78094e0ba1a9</w:t>
      </w:r>
    </w:p>
    <w:p w14:paraId="65625B6E" w14:textId="77777777" w:rsidR="001F65C6" w:rsidRDefault="001F65C6" w:rsidP="001F65C6">
      <w:r>
        <w:t>TACAATTTCTTCAATTTAAATTTTTAAAAGTTTCAGTTAATAGATTATTTAAATTTTTATGAATAATAATTTTAGTGAAATATATTATTATTATATTTTATTAATTT</w:t>
      </w:r>
    </w:p>
    <w:p w14:paraId="095A713E" w14:textId="77777777" w:rsidR="001F65C6" w:rsidRDefault="001F65C6" w:rsidP="001F65C6">
      <w:r>
        <w:t>&gt;85734130f68d79672a32e9fdeb9e85c8</w:t>
      </w:r>
    </w:p>
    <w:p w14:paraId="6DB708AD" w14:textId="77777777" w:rsidR="001F65C6" w:rsidRDefault="001F65C6" w:rsidP="001F65C6">
      <w:r>
        <w:t>TACGAAGGGGGCTAGCGTTGCTCGGAATCACTGGGCGTAAAGGGCGCGTAGGCGGCCTTGTAAGTTGGGGGTGAAAGCCCGTGGCTCAACCACGGAATTGCCTTCGA</w:t>
      </w:r>
    </w:p>
    <w:p w14:paraId="21D4B4AF" w14:textId="77777777" w:rsidR="001F65C6" w:rsidRDefault="001F65C6" w:rsidP="001F65C6">
      <w:r>
        <w:t>&gt;16d1bdbe63d89b3f2ee52d61b206b9cc</w:t>
      </w:r>
    </w:p>
    <w:p w14:paraId="78245D56" w14:textId="77777777" w:rsidR="001F65C6" w:rsidRDefault="001F65C6" w:rsidP="001F65C6">
      <w:r>
        <w:t>TACGTAGGTGGCAAGCGTTGTCCGGATTTATTGGGCGTAAAGCGAGCGCAGGCGGTCTTTTAAGTCTGATGTGAAAGCCCCCGGCTTAACCGGGGAGGGTCATTGGA</w:t>
      </w:r>
    </w:p>
    <w:p w14:paraId="261D9C30" w14:textId="77777777" w:rsidR="001F65C6" w:rsidRDefault="001F65C6" w:rsidP="001F65C6">
      <w:r>
        <w:t>&gt;82fe8de7ebea0b99b4a51474c43826f5</w:t>
      </w:r>
    </w:p>
    <w:p w14:paraId="58FD9F4C" w14:textId="77777777" w:rsidR="001F65C6" w:rsidRDefault="001F65C6" w:rsidP="001F65C6">
      <w:r>
        <w:t>CCACCCCCACCGCTGTGTTCATACTTTTTTTTTTTACAATAACAGATGCCACAATTCACACACACTTAATGTACATTAGATACCCTAGTAGTCCGGCTGACTGACTG</w:t>
      </w:r>
    </w:p>
    <w:p w14:paraId="14D519DA" w14:textId="77777777" w:rsidR="001F65C6" w:rsidRDefault="001F65C6" w:rsidP="001F65C6">
      <w:r>
        <w:t>&gt;f0614bc6f76566dd6ba9794f29a033d9</w:t>
      </w:r>
    </w:p>
    <w:p w14:paraId="4E4D819B" w14:textId="77777777" w:rsidR="001F65C6" w:rsidRDefault="001F65C6" w:rsidP="001F65C6">
      <w:r>
        <w:t>TGTTGTGTGACAGTGAAATCTGGATACTAGCAAATTAGGACAGCTGTAGAATTTAGATACTGTACGAGATTTTTACGTCTATTAAAGAATGCAAAAGAAAAGACGGA</w:t>
      </w:r>
    </w:p>
    <w:p w14:paraId="0E72071B" w14:textId="77777777" w:rsidR="001F65C6" w:rsidRDefault="001F65C6" w:rsidP="001F65C6">
      <w:r>
        <w:t>&gt;51714dbb7c82151686942c6c017dc6f3</w:t>
      </w:r>
    </w:p>
    <w:p w14:paraId="47874A95" w14:textId="77777777" w:rsidR="001F65C6" w:rsidRDefault="001F65C6" w:rsidP="001F65C6">
      <w:r>
        <w:t>ACAACAAGGGGAACCTAACAATGAGCCGTCTCGCAATCAATCAATTTTCGCCACGCCACATCAACGCCATTCGTGTAGCACAATTTTTCTTCGCCTATCTACACACA</w:t>
      </w:r>
    </w:p>
    <w:p w14:paraId="2C4523AD" w14:textId="77777777" w:rsidR="001F65C6" w:rsidRDefault="001F65C6" w:rsidP="001F65C6">
      <w:r>
        <w:t>&gt;34f9314b9c650b2b9b01fd20ba7b62b3</w:t>
      </w:r>
    </w:p>
    <w:p w14:paraId="73766CC0" w14:textId="77777777" w:rsidR="001F65C6" w:rsidRDefault="001F65C6" w:rsidP="001F65C6">
      <w:r>
        <w:t>CAAATTTACGTCTTCAGAAAGACAAAATATTTTTCCAGGGTACATTTCAACCATGTCGGTCATTTTCAACTAGCAGTGCCTTGTAGATATTTGTGAAAGATTTTGAA</w:t>
      </w:r>
    </w:p>
    <w:p w14:paraId="2136F7D7" w14:textId="77777777" w:rsidR="001F65C6" w:rsidRDefault="001F65C6" w:rsidP="001F65C6">
      <w:r>
        <w:lastRenderedPageBreak/>
        <w:t>&gt;fdb8d0d3d853f65897aac73381068c79</w:t>
      </w:r>
    </w:p>
    <w:p w14:paraId="54CEB0C5" w14:textId="77777777" w:rsidR="001F65C6" w:rsidRDefault="001F65C6" w:rsidP="001F65C6">
      <w:r>
        <w:t>TACGTAGGGTGCGAGCGTTAATCGGAATTACTGGACGTAAAGCGTGCGCAGGCGGTCTTGTAAGACAGAGGTGAAATCCCTGGGCTCAACCTAGGAATGGCCTTTGT</w:t>
      </w:r>
    </w:p>
    <w:p w14:paraId="18606237" w14:textId="77777777" w:rsidR="001F65C6" w:rsidRDefault="001F65C6" w:rsidP="001F65C6">
      <w:r>
        <w:t>&gt;950011ed85ff090028e3fd9dd6f3b34d</w:t>
      </w:r>
    </w:p>
    <w:p w14:paraId="44A499FE" w14:textId="77777777" w:rsidR="001F65C6" w:rsidRDefault="001F65C6" w:rsidP="001F65C6">
      <w:r>
        <w:t>TTCCAGCTCCAATAGCGTATATTAAAGTTGTTGCGATTAGAAACCCTGGTAGTCCGGCTGACTGACTCGCGATATATCTCGTATGCCGTCTTCTGCTTGAAAAAAAA</w:t>
      </w:r>
    </w:p>
    <w:p w14:paraId="79B48015" w14:textId="77777777" w:rsidR="001F65C6" w:rsidRDefault="001F65C6" w:rsidP="001F65C6">
      <w:r>
        <w:t>&gt;f26d2df26aef848b1bfe7d0750e50c10</w:t>
      </w:r>
    </w:p>
    <w:p w14:paraId="1CA2AB87" w14:textId="77777777" w:rsidR="001F65C6" w:rsidRDefault="001F65C6" w:rsidP="001F65C6">
      <w:r>
        <w:t>CCACCCCCACCGCTGTGTTCATACTTTTTTTTTTTTACAATAACAGATGCCACAATTCACACACACACACTTAATGTACATTAGAAACCCTGGTAGTCCGGCTGACT</w:t>
      </w:r>
    </w:p>
    <w:p w14:paraId="279B244C" w14:textId="77777777" w:rsidR="001F65C6" w:rsidRDefault="001F65C6" w:rsidP="001F65C6">
      <w:r>
        <w:t>&gt;743163dd00cd81187982e1ed9d6f3431</w:t>
      </w:r>
    </w:p>
    <w:p w14:paraId="05CC51AD" w14:textId="77777777" w:rsidR="001F65C6" w:rsidRDefault="001F65C6" w:rsidP="001F65C6">
      <w:r>
        <w:t>TACGTGAGAGACTAGTGTTATTCATCTTAATTGGGTTTAAAGGGTACCTAGGCAGTCAATATAACTTCTATAATGCTAATGCTTGACTAGAGTTTTAAGTAAGAGGG</w:t>
      </w:r>
    </w:p>
    <w:p w14:paraId="0A661A11" w14:textId="77777777" w:rsidR="001F65C6" w:rsidRDefault="001F65C6" w:rsidP="001F65C6">
      <w:r>
        <w:t>&gt;e99314fd8f03ab59eca36c06cb42a811</w:t>
      </w:r>
    </w:p>
    <w:p w14:paraId="0A02A4D8" w14:textId="77777777" w:rsidR="001F65C6" w:rsidRDefault="001F65C6" w:rsidP="001F65C6">
      <w:r>
        <w:t>TATGTGCACACAGATACAGACACAGTCTCTCCCGGTCTCTCACTTAACTAACAGTCTCACTGCTGGGCTGGCTGCATATTAGAAACCCCAGTAGTCCGGCTGACTGA</w:t>
      </w:r>
    </w:p>
    <w:p w14:paraId="227A9B75" w14:textId="77777777" w:rsidR="001F65C6" w:rsidRDefault="001F65C6" w:rsidP="001F65C6">
      <w:r>
        <w:t>&gt;eda766a5c87fda5f7d3f1492d3cdd817</w:t>
      </w:r>
    </w:p>
    <w:p w14:paraId="54AA98B1" w14:textId="77777777" w:rsidR="001F65C6" w:rsidRDefault="001F65C6" w:rsidP="001F65C6">
      <w:r>
        <w:t>AACAGAGGATACAAGCGTTATCCGGATTCATTGGGTTTAAAGGGTGCGTAGGTGGTTTTTTAAGTCAGTAGTGAAATCTTAAAGCTTAACTTTAAAAGTGCTATTGA</w:t>
      </w:r>
    </w:p>
    <w:p w14:paraId="2FB09931" w14:textId="77777777" w:rsidR="001F65C6" w:rsidRDefault="001F65C6" w:rsidP="001F65C6">
      <w:r>
        <w:t>&gt;fae781baebff0dc912041c2c066cb3e0</w:t>
      </w:r>
    </w:p>
    <w:p w14:paraId="24F1ACF1" w14:textId="77777777" w:rsidR="001F65C6" w:rsidRDefault="001F65C6" w:rsidP="001F65C6">
      <w:r>
        <w:t>TACGGAGGGTGCAAGCGTTATCCGGATTCACTGGGTTTAAAGGGTGCGTAGGTGGGTTGGTAAGTCAGTGGTGAAATCCCCGAGCTTAACTTGGGAACTGCCATTGA</w:t>
      </w:r>
    </w:p>
    <w:p w14:paraId="66845F9B" w14:textId="77777777" w:rsidR="001F65C6" w:rsidRDefault="001F65C6" w:rsidP="001F65C6">
      <w:r>
        <w:t>&gt;5cfaeff9b6bd9ba3de608e8f576c4a60</w:t>
      </w:r>
    </w:p>
    <w:p w14:paraId="7F54B723" w14:textId="77777777" w:rsidR="001F65C6" w:rsidRDefault="001F65C6" w:rsidP="001F65C6">
      <w:r>
        <w:t>AACAGAGGATACAAGCGTTATCCGGATTTATTGGGTTTAAAGGGTGCGTAGGTGGTTTTTTAAGTCAGTAGTGAAATCTTAAAGCTTAACTTTAAAAGTGCTACTGA</w:t>
      </w:r>
    </w:p>
    <w:p w14:paraId="7002C740" w14:textId="77777777" w:rsidR="001F65C6" w:rsidRDefault="001F65C6" w:rsidP="001F65C6">
      <w:r>
        <w:t>&gt;9aa9be34aeb66ad176cf2fd44dd1133e</w:t>
      </w:r>
    </w:p>
    <w:p w14:paraId="35A2E719" w14:textId="77777777" w:rsidR="001F65C6" w:rsidRDefault="001F65C6" w:rsidP="001F65C6">
      <w:r>
        <w:t>TACGGAGGGTGCAAGCGTTATCCGGATTCACTGGGTTTAAAGGGTGCGTAGGCGGGCATGTAAGTCAGTGGTGAAATCTCCGGGCTTAACTCGGAAACTGCCATTGA</w:t>
      </w:r>
    </w:p>
    <w:p w14:paraId="458885DF" w14:textId="77777777" w:rsidR="001F65C6" w:rsidRDefault="001F65C6" w:rsidP="001F65C6">
      <w:r>
        <w:t>&gt;e4ff217cdff289f3ba4b0a6cc181bbf5</w:t>
      </w:r>
    </w:p>
    <w:p w14:paraId="2184830C" w14:textId="77777777" w:rsidR="001F65C6" w:rsidRDefault="001F65C6" w:rsidP="001F65C6">
      <w:r>
        <w:t>CATTGAACTATCGTGAGAAAATCACGCCGCCAAAGGGAATTATATTATAGTAATTATTGGCGTTAATAAACATTTTATTAATAGTTGTAATATATGATAACGTGTAA</w:t>
      </w:r>
    </w:p>
    <w:p w14:paraId="73A41E53" w14:textId="77777777" w:rsidR="001F65C6" w:rsidRDefault="001F65C6" w:rsidP="001F65C6">
      <w:r>
        <w:t>&gt;3ad907d11f05e7364843a24721c06741</w:t>
      </w:r>
    </w:p>
    <w:p w14:paraId="7A2C547A" w14:textId="77777777" w:rsidR="001F65C6" w:rsidRDefault="001F65C6" w:rsidP="001F65C6">
      <w:r>
        <w:t>TACGGAGGGTGCGAGCGTTAATCGGAATTACTGGGCGTAAAGCGTGCGTAGGCGGATGTTTAAGTCTGTTGTGAAATCCCCGGGCTCAACCTGGGAATGGCATTGGA</w:t>
      </w:r>
    </w:p>
    <w:p w14:paraId="11B1D61E" w14:textId="77777777" w:rsidR="001F65C6" w:rsidRDefault="001F65C6" w:rsidP="001F65C6">
      <w:r>
        <w:t>&gt;7c514baf951654843eab6f1101754d28</w:t>
      </w:r>
    </w:p>
    <w:p w14:paraId="6E6FF1DF" w14:textId="77777777" w:rsidR="001F65C6" w:rsidRDefault="001F65C6" w:rsidP="001F65C6">
      <w:r>
        <w:t>CCCCATGGCGCATTAGATACCCGGGTAGTCCGGCTGACTGACTCAGTAGGTATCTCGTATGCCGTCTTCTGCTTGAAAAAAAAAAAATTATTATATTTTATTAATTT</w:t>
      </w:r>
    </w:p>
    <w:p w14:paraId="579EE1F6" w14:textId="77777777" w:rsidR="001F65C6" w:rsidRDefault="001F65C6" w:rsidP="001F65C6">
      <w:r>
        <w:t>&gt;77700a3ac171339d775ad74664883a2b</w:t>
      </w:r>
    </w:p>
    <w:p w14:paraId="054F6E37" w14:textId="77777777" w:rsidR="001F65C6" w:rsidRDefault="001F65C6" w:rsidP="001F65C6">
      <w:r>
        <w:t>AACAGAGGATATAAGCGTTATCCGGATTTATTGGGTTTAAAGGGTGCGTAGGTGGTTTTTTAAGTCAGTAGTGAAATCTTAAAGCTTAACTTTAAAAGTGCTATTGA</w:t>
      </w:r>
    </w:p>
    <w:p w14:paraId="5343F145" w14:textId="77777777" w:rsidR="001F65C6" w:rsidRDefault="001F65C6" w:rsidP="001F65C6">
      <w:r>
        <w:t>&gt;65ec954d57c890783271a66bc53e4b8c</w:t>
      </w:r>
    </w:p>
    <w:p w14:paraId="708BD43B" w14:textId="77777777" w:rsidR="001F65C6" w:rsidRDefault="001F65C6" w:rsidP="001F65C6">
      <w:r>
        <w:t>TACGGAGGATCCGAGCGTTATCCGGATTTATTGGGTTTAAAGGGTGCGTAGGTGGTTTGATAAGTCAGCGGTGAAAGTTTGCAGCTTAACTGTAAAAATGCCGTTGA</w:t>
      </w:r>
    </w:p>
    <w:p w14:paraId="3F59D86A" w14:textId="77777777" w:rsidR="001F65C6" w:rsidRDefault="001F65C6" w:rsidP="001F65C6">
      <w:r>
        <w:t>&gt;e0c624a91af9ae6ee821e778f1005380</w:t>
      </w:r>
    </w:p>
    <w:p w14:paraId="74D03372" w14:textId="77777777" w:rsidR="001F65C6" w:rsidRDefault="001F65C6" w:rsidP="001F65C6">
      <w:r>
        <w:lastRenderedPageBreak/>
        <w:t>TAAAATTTCTTCAATTTAAATTTTTAAAAGTTTCAGTTAATAAATTATTTACATTTTTATGAATAATAATTTTAGTGAAAATTTGTCTGAGAAACTTTTTTATTAAA</w:t>
      </w:r>
    </w:p>
    <w:p w14:paraId="72528D8E" w14:textId="77777777" w:rsidR="001F65C6" w:rsidRDefault="001F65C6" w:rsidP="001F65C6">
      <w:r>
        <w:t>&gt;2b0805ca54eb1c2da89700cd99596e54</w:t>
      </w:r>
    </w:p>
    <w:p w14:paraId="640D6536" w14:textId="77777777" w:rsidR="001F65C6" w:rsidRDefault="001F65C6" w:rsidP="001F65C6">
      <w:r>
        <w:t>TACAATTTCTTCAATTTTAAATTTATAAAGTTTCAGTAATATAACATAATTTTTATAAATAATAATTTTAGTGAAATATGTTATTATTATGTTTTTATGATTTGTCT</w:t>
      </w:r>
    </w:p>
    <w:p w14:paraId="70F0C6B8" w14:textId="77777777" w:rsidR="001F65C6" w:rsidRDefault="001F65C6" w:rsidP="001F65C6">
      <w:r>
        <w:t>&gt;0802ca805baf0226891192e4f8e360a8</w:t>
      </w:r>
    </w:p>
    <w:p w14:paraId="60047595" w14:textId="77777777" w:rsidR="001F65C6" w:rsidRDefault="001F65C6" w:rsidP="001F65C6">
      <w:r>
        <w:t>TACAGAGGGTGCAAGCGTTAATCGGAATTACTGGGCGTAAAGCGCGCGTAGGTGGTTTGTTAAGTTGGATGTGAAAGCCCCGGGCTCAACCTGGGAACTGCATCCAA</w:t>
      </w:r>
    </w:p>
    <w:p w14:paraId="261FAEF8" w14:textId="77777777" w:rsidR="001F65C6" w:rsidRDefault="001F65C6" w:rsidP="001F65C6">
      <w:r>
        <w:t>&gt;22f8185fed426d73f3c2a66e1a74803e</w:t>
      </w:r>
    </w:p>
    <w:p w14:paraId="288831C4" w14:textId="77777777" w:rsidR="001F65C6" w:rsidRDefault="001F65C6" w:rsidP="001F65C6">
      <w:r>
        <w:t>TACGATTTCTTTAATTTAAATTGTTAAGTTTCAGTTAAAAAATAATGATAATAATATAAAATAAATAGAATTTTGGTGAAATATATTTTTCTATTGAAAAATTAATT</w:t>
      </w:r>
    </w:p>
    <w:p w14:paraId="0BEA0599" w14:textId="77777777" w:rsidR="001F65C6" w:rsidRDefault="001F65C6" w:rsidP="001F65C6">
      <w:r>
        <w:t>&gt;29656e18b831da0c1536d62655caa3a5</w:t>
      </w:r>
    </w:p>
    <w:p w14:paraId="2BE56672" w14:textId="77777777" w:rsidR="001F65C6" w:rsidRDefault="001F65C6" w:rsidP="001F65C6">
      <w:r>
        <w:t>TACGAAGGGGGCTAGCGTTGCTCGGAATGACTGGGCGTAGAGGGCGTGTAGGCGGTTTGTACAGTCAGATGTGAAATCCCCGGGCTTAACCTGGGAGCTGCATTTGA</w:t>
      </w:r>
    </w:p>
    <w:p w14:paraId="1A97EF2B" w14:textId="77777777" w:rsidR="001F65C6" w:rsidRDefault="001F65C6" w:rsidP="001F65C6">
      <w:r>
        <w:t>&gt;a2f2dcfd58f93cc62ca05be0c3f83462</w:t>
      </w:r>
    </w:p>
    <w:p w14:paraId="51BF1099" w14:textId="77777777" w:rsidR="001F65C6" w:rsidRDefault="001F65C6" w:rsidP="001F65C6">
      <w:r>
        <w:t>TACGTGAGAGACTAGTGTTATTCATCTTAATTGGGTTTAAAGGGTACCTAGGCAGTCAATATAACTTCTATAATGCTAATACTTGACTAGAGTTTCAAGTAAGAGGG</w:t>
      </w:r>
    </w:p>
    <w:p w14:paraId="29EC9E77" w14:textId="77777777" w:rsidR="001F65C6" w:rsidRDefault="001F65C6" w:rsidP="001F65C6">
      <w:r>
        <w:t>&gt;5fa2211fa566759447bd5f8e0c2dfbe2</w:t>
      </w:r>
    </w:p>
    <w:p w14:paraId="75880FBF" w14:textId="77777777" w:rsidR="001F65C6" w:rsidRDefault="001F65C6" w:rsidP="001F65C6">
      <w:r>
        <w:t>TACGTGAGAGACTAGTGTTGTTCATCTTAATTGGGTTTAAAGGGTACCTAGACAGTCAATATAACTTCTATAATGCTAATACTTGACTAGAGTTTTAAGTAAGAGGG</w:t>
      </w:r>
    </w:p>
    <w:p w14:paraId="7FD10E64" w14:textId="77777777" w:rsidR="001F65C6" w:rsidRDefault="001F65C6" w:rsidP="001F65C6">
      <w:r>
        <w:t>&gt;350a3626ddec5fe36c4186aa279d96b8</w:t>
      </w:r>
    </w:p>
    <w:p w14:paraId="122203D9" w14:textId="77777777" w:rsidR="001F65C6" w:rsidRDefault="001F65C6" w:rsidP="001F65C6">
      <w:r>
        <w:t>TATAATTTCTTCAATTTAAATTTTTAAAAGTTTCAGTTAATAAATTATTTAAATTTTTATGAATAATAATTTTAGTGAAATATATTATTATTATATTTTATTAATTT</w:t>
      </w:r>
    </w:p>
    <w:p w14:paraId="3DFA5680" w14:textId="77777777" w:rsidR="001F65C6" w:rsidRDefault="001F65C6" w:rsidP="001F65C6">
      <w:r>
        <w:t>&gt;45cc18176d964edc0644c99f0d013762</w:t>
      </w:r>
    </w:p>
    <w:p w14:paraId="47D54EF5" w14:textId="77777777" w:rsidR="001F65C6" w:rsidRDefault="001F65C6" w:rsidP="001F65C6">
      <w:r>
        <w:t>CCAGACACCGTAGTATGCCCCTGTAATCCCAGCAATTGAGAGGAGGCAGAAAGATTAGAAACCCTAGTAGTCCGGCTGACTGACTCGCGATATATCTCGTATGCCGT</w:t>
      </w:r>
    </w:p>
    <w:p w14:paraId="5D42DA67" w14:textId="77777777" w:rsidR="001F65C6" w:rsidRDefault="001F65C6" w:rsidP="001F65C6">
      <w:r>
        <w:t>&gt;42d97ae1ffd0ef4d0fb90484f8b393eb</w:t>
      </w:r>
    </w:p>
    <w:p w14:paraId="68C1939B" w14:textId="77777777" w:rsidR="001F65C6" w:rsidRDefault="001F65C6" w:rsidP="001F65C6">
      <w:r>
        <w:t>TATTCTCGCGAAAACGCAAGCGGCCTGGGCCGCTTAAAGTAGGCCCCGTCGAGGTGCCCTGGACCAACAGCGTCAAGTACCTCGGGCTCCACGTGGATTCCCGACTC</w:t>
      </w:r>
    </w:p>
    <w:p w14:paraId="65489A9E" w14:textId="77777777" w:rsidR="001F65C6" w:rsidRDefault="001F65C6" w:rsidP="001F65C6">
      <w:r>
        <w:t>&gt;c737597c60abc222e7a91a91deb751fd</w:t>
      </w:r>
    </w:p>
    <w:p w14:paraId="2D607C29" w14:textId="77777777" w:rsidR="001F65C6" w:rsidRDefault="001F65C6" w:rsidP="001F65C6">
      <w:r>
        <w:t>CCCACCGCTGTGTTCACTTTGATATACTTTTTACAATACACAATAACAGATGCCACAAGCCACACACACACACGCACACAGAAAGTCGTAGGACGCAAACACAGTCA</w:t>
      </w:r>
    </w:p>
    <w:p w14:paraId="698805C9" w14:textId="77777777" w:rsidR="001F65C6" w:rsidRDefault="001F65C6" w:rsidP="001F65C6">
      <w:r>
        <w:t>&gt;ca7b4135ad70fcb6d4c8b961a5bdb20f</w:t>
      </w:r>
    </w:p>
    <w:p w14:paraId="2252E882" w14:textId="77777777" w:rsidR="001F65C6" w:rsidRDefault="001F65C6" w:rsidP="001F65C6">
      <w:r>
        <w:t>CGAGACACACTTGGGTCATTGCCATGGCAACGAACATCTGTAGTCTACAGACTGTATCAATCTCCCATGTTGTTTTATACTAGTCGTTATTTTAAAATACTATGAAT</w:t>
      </w:r>
    </w:p>
    <w:p w14:paraId="61AE79B3" w14:textId="77777777" w:rsidR="001F65C6" w:rsidRDefault="001F65C6" w:rsidP="001F65C6">
      <w:r>
        <w:t>&gt;707dd8f80ef64cd48532518a0befbe9f</w:t>
      </w:r>
    </w:p>
    <w:p w14:paraId="7D7FA3E3" w14:textId="77777777" w:rsidR="001F65C6" w:rsidRDefault="001F65C6" w:rsidP="001F65C6">
      <w:r>
        <w:t>GGGAGGGAATTCAGAAGGAAGTATTTAAAGAGCAAAGATGTAAACACAGATTAGAAACCCGAGTAGTCCGGCTGACTGACTACTGTGTAATCTCGTATGCCGTCTTC</w:t>
      </w:r>
    </w:p>
    <w:p w14:paraId="24BF2FD5" w14:textId="77777777" w:rsidR="001F65C6" w:rsidRDefault="001F65C6" w:rsidP="001F65C6">
      <w:r>
        <w:t>&gt;b526292f0d718ae4a27e8547b70b04f0</w:t>
      </w:r>
    </w:p>
    <w:p w14:paraId="559AB54D" w14:textId="77777777" w:rsidR="001F65C6" w:rsidRDefault="001F65C6" w:rsidP="001F65C6">
      <w:r>
        <w:t>CACGATTCTCTAAATTTAATTATGTTAGTTTCAGTTAAAATGTAAATGTTAAAATTAAGTTTTTTAAATTTTGGTGGAATAATGTATAAACATGTGTTTACTTCTAT</w:t>
      </w:r>
    </w:p>
    <w:p w14:paraId="2B2A2A48" w14:textId="77777777" w:rsidR="001F65C6" w:rsidRDefault="001F65C6" w:rsidP="001F65C6">
      <w:r>
        <w:t>&gt;c2c18e83c55249bf51aa3df7934b5c9f</w:t>
      </w:r>
    </w:p>
    <w:p w14:paraId="0BA4E7CC" w14:textId="77777777" w:rsidR="001F65C6" w:rsidRDefault="001F65C6" w:rsidP="001F65C6">
      <w:r>
        <w:t>TACGTATGGAGCGAGCGTTGTCCGGAATTATTGGGCGTAAAGGGTACGCAGGCGGTTTAATAAGTCGAATGTTAAAGATCGGGGCTCAACCCCGTAAAGCATTGGAA</w:t>
      </w:r>
    </w:p>
    <w:p w14:paraId="505D3634" w14:textId="77777777" w:rsidR="001F65C6" w:rsidRDefault="001F65C6" w:rsidP="001F65C6">
      <w:r>
        <w:lastRenderedPageBreak/>
        <w:t>&gt;1cd9eafee722ee2e3eefefa439877188</w:t>
      </w:r>
    </w:p>
    <w:p w14:paraId="22F55277" w14:textId="77777777" w:rsidR="001F65C6" w:rsidRDefault="001F65C6" w:rsidP="001F65C6">
      <w:r>
        <w:t>TACCGGCAGCCCGAGTGATGGCCGATCTTATTGGGCCTAAAGCGTCCGTAGCTGGCCGCGCAAGTCCATCGGGAAATCCACCTGCTCAACAGGTGGGCGCCCGGTGG</w:t>
      </w:r>
    </w:p>
    <w:p w14:paraId="38697673" w14:textId="77777777" w:rsidR="001F65C6" w:rsidRDefault="001F65C6" w:rsidP="001F65C6">
      <w:r>
        <w:t>&gt;e3a758236d8dcf54a8a0ad78ed0a33c3</w:t>
      </w:r>
    </w:p>
    <w:p w14:paraId="40F1DDBD" w14:textId="77777777" w:rsidR="001F65C6" w:rsidRDefault="001F65C6" w:rsidP="001F65C6">
      <w:r>
        <w:t>TACGTAGGGTGCAAGCGTTAATCGGAATTACTGGGCGTAAAGCGTGCGCAGGCGGTTATGCAAGACAGAGGTGAAATCCCCGGGCTCAACCTGGGAACTGCTTTTGT</w:t>
      </w:r>
    </w:p>
    <w:p w14:paraId="19D46BD6" w14:textId="77777777" w:rsidR="001F65C6" w:rsidRDefault="001F65C6" w:rsidP="001F65C6">
      <w:r>
        <w:t>&gt;2aaaee3b3960897e8515eb8742086ce7</w:t>
      </w:r>
    </w:p>
    <w:p w14:paraId="0539B1DC" w14:textId="77777777" w:rsidR="001F65C6" w:rsidRDefault="001F65C6" w:rsidP="001F65C6">
      <w:r>
        <w:t>CATGGTCATCCAGCCAGATTTCGTATTTATGTACGTGACGTTTGACTTTAGTCACGTGGAAAGCGATGCTTTAACCACCGGGTGAATTGAGTTATAATAGTTAATTT</w:t>
      </w:r>
    </w:p>
    <w:p w14:paraId="1168F27B" w14:textId="77777777" w:rsidR="001F65C6" w:rsidRDefault="001F65C6" w:rsidP="001F65C6">
      <w:r>
        <w:t>&gt;0ffcc2f38d8f32689a39ad2356405b55</w:t>
      </w:r>
    </w:p>
    <w:p w14:paraId="022B1CF3" w14:textId="77777777" w:rsidR="001F65C6" w:rsidRDefault="001F65C6" w:rsidP="001F65C6">
      <w:r>
        <w:t>TACAATTTCTTCAATTTAAATTTTTAAAAGTTTCAGTTAATAAATTATTACAATTTTTGTGAATAATAATTTTAGTGATATAGATTATTATTTTATTTTATTTTATT</w:t>
      </w:r>
    </w:p>
    <w:p w14:paraId="4B023599" w14:textId="77777777" w:rsidR="001F65C6" w:rsidRDefault="001F65C6" w:rsidP="001F65C6">
      <w:r>
        <w:t>&gt;eb771924440abcf463734e865952fdc9</w:t>
      </w:r>
    </w:p>
    <w:p w14:paraId="2ECF0594" w14:textId="77777777" w:rsidR="001F65C6" w:rsidRDefault="001F65C6" w:rsidP="001F65C6">
      <w:r>
        <w:t>TACGGAGGATCCGAGCGTTATCCGGAATTATTGGGTTTAAAGGGTGCGTAGGCGGCCAAATAAGTCAGGGGTGAAAGTCGGCAGCTCAACTGTCGCAGTGCCTTTGA</w:t>
      </w:r>
    </w:p>
    <w:p w14:paraId="5715C4D3" w14:textId="77777777" w:rsidR="001F65C6" w:rsidRDefault="001F65C6" w:rsidP="001F65C6">
      <w:r>
        <w:t>&gt;3ed219546461285d97c86252dcfdcadb</w:t>
      </w:r>
    </w:p>
    <w:p w14:paraId="792CA61F" w14:textId="77777777" w:rsidR="001F65C6" w:rsidRDefault="001F65C6" w:rsidP="001F65C6">
      <w:r>
        <w:t>CATGGTCATCCAGCCAGATTTCGTATTTATGTACGTGACGTTTGACTTTATTTACGTGGAAAGCGATGCTTTAACCACCGGGTGAATTGAGTTATAATAGTTAATTT</w:t>
      </w:r>
    </w:p>
    <w:p w14:paraId="40EDDA70" w14:textId="77777777" w:rsidR="001F65C6" w:rsidRDefault="001F65C6" w:rsidP="001F65C6">
      <w:r>
        <w:t>&gt;a97b9d8a1eabb5cbbfed6e814ea7cf51</w:t>
      </w:r>
    </w:p>
    <w:p w14:paraId="7FE1D92B" w14:textId="77777777" w:rsidR="001F65C6" w:rsidRDefault="001F65C6" w:rsidP="001F65C6">
      <w:r>
        <w:t>TACGAAGGGGGCTAGCGTTGCTCGGAATTACTGGGCGTAAAGCGCACGTAGGCGGTTTCTTAAGTCGGGGGTGAAATCCTGGAGCTCAACTCCAGAACTGCCTTCGA</w:t>
      </w:r>
    </w:p>
    <w:p w14:paraId="165548B3" w14:textId="77777777" w:rsidR="001F65C6" w:rsidRDefault="001F65C6" w:rsidP="001F65C6">
      <w:r>
        <w:t>&gt;1a68f5c62df9653361b923ee9dec6c28</w:t>
      </w:r>
    </w:p>
    <w:p w14:paraId="60D2BB17" w14:textId="77777777" w:rsidR="001F65C6" w:rsidRDefault="001F65C6" w:rsidP="001F65C6">
      <w:r>
        <w:t>TACGGAGGGTGCGAGCGTTATCCGGAATCACTGGGCGTAAAGGGCGTGTAGGCGGGACGTTAAGTCTGGTTTTAAAGACCGCAGCTCAACTGCGGGAGTGGACTGGA</w:t>
      </w:r>
    </w:p>
    <w:p w14:paraId="0F6046D0" w14:textId="77777777" w:rsidR="001F65C6" w:rsidRDefault="001F65C6" w:rsidP="001F65C6">
      <w:r>
        <w:t>&gt;d9884e8d17f74f14d238323d1c31491f</w:t>
      </w:r>
    </w:p>
    <w:p w14:paraId="7B894AC9" w14:textId="77777777" w:rsidR="001F65C6" w:rsidRDefault="001F65C6" w:rsidP="001F65C6">
      <w:r>
        <w:t>GTGCTCAAAGAACATCAATCTTTCACTTCGTTCTCACTTTCTCTTTTTACTGCCTCCTCTTCTGACCCTTTTCCACCATACCCCTTCTTCTCCTTTTCGTCATCCCT</w:t>
      </w:r>
    </w:p>
    <w:p w14:paraId="5D070E2F" w14:textId="77777777" w:rsidR="001F65C6" w:rsidRDefault="001F65C6" w:rsidP="001F65C6">
      <w:r>
        <w:t>&gt;fcb1f993c9b75755525880abac98c324</w:t>
      </w:r>
    </w:p>
    <w:p w14:paraId="72B80301" w14:textId="77777777" w:rsidR="001F65C6" w:rsidRDefault="001F65C6" w:rsidP="001F65C6">
      <w:r>
        <w:t>GTAGCTACTCAGAGCAATCCCACTTTACTACGAACACAATACACTATGGCCATAATGTTAAGGATTACAACATCTTGCTTAACGACTGCAACGGGGCTTAGTGTTTC</w:t>
      </w:r>
    </w:p>
    <w:p w14:paraId="185826B7" w14:textId="77777777" w:rsidR="001F65C6" w:rsidRDefault="001F65C6" w:rsidP="001F65C6">
      <w:r>
        <w:t>&gt;ecdb4312bdd46990712250d10161a3f2</w:t>
      </w:r>
    </w:p>
    <w:p w14:paraId="08D1FCF2" w14:textId="77777777" w:rsidR="001F65C6" w:rsidRDefault="001F65C6" w:rsidP="001F65C6">
      <w:r>
        <w:t>CATTGAACTATCGTGAGAGAGTCAAGCCGCCAAAGGGAATTATATTATAGTAAATATTGGCGTAAATAAACATTTTATTAATAATTGTAATATATGAAAATGTGCAG</w:t>
      </w:r>
    </w:p>
    <w:p w14:paraId="7AE187CF" w14:textId="77777777" w:rsidR="001F65C6" w:rsidRDefault="001F65C6" w:rsidP="001F65C6">
      <w:r>
        <w:t>&gt;529e4dbe9b21c3a64896a8a9be873f47</w:t>
      </w:r>
    </w:p>
    <w:p w14:paraId="3923FD5F" w14:textId="77777777" w:rsidR="001F65C6" w:rsidRDefault="001F65C6" w:rsidP="001F65C6">
      <w:r>
        <w:t>AACAGAGGATACAAGCGTTATCCGGATTTATTGGGTTTAGAGGGTGCGTAGGTGGTTTTTTAAGTCAGTAGTGAAATCTTAAAGCTTAACTTTAAAAGTGCTATTGA</w:t>
      </w:r>
    </w:p>
    <w:p w14:paraId="34BBF204" w14:textId="77777777" w:rsidR="001F65C6" w:rsidRDefault="001F65C6" w:rsidP="001F65C6">
      <w:r>
        <w:t>&gt;f48927af194dc6c9e6761f32efbb7459</w:t>
      </w:r>
    </w:p>
    <w:p w14:paraId="29404864" w14:textId="77777777" w:rsidR="001F65C6" w:rsidRDefault="001F65C6" w:rsidP="001F65C6">
      <w:r>
        <w:t>GAGTAGGCCTACTTGCACTTGTTACACTCAACACTGACTGTACGGGGATGTGTCTATTAAAGATTAACATTCTTAAAATGCTGCTGCCTCCTCCGCCGCCCGCTATT</w:t>
      </w:r>
    </w:p>
    <w:p w14:paraId="2225DC01" w14:textId="77777777" w:rsidR="001F65C6" w:rsidRDefault="001F65C6" w:rsidP="001F65C6">
      <w:r>
        <w:t>&gt;d543f1ba2a8b3af322fda9645f515a03</w:t>
      </w:r>
    </w:p>
    <w:p w14:paraId="2175C445" w14:textId="77777777" w:rsidR="001F65C6" w:rsidRDefault="001F65C6" w:rsidP="001F65C6">
      <w:r>
        <w:t>TATTCTCGCGCAAACGCAAGCGGCCTCAACCGCTTAAAGTAGGCCCCGTCGAGGTACCCTGGACCAACAGCGTCAAGTACCTCGGGCTCCACGTGGATTCCCGACTC</w:t>
      </w:r>
    </w:p>
    <w:p w14:paraId="3DF73D7E" w14:textId="77777777" w:rsidR="001F65C6" w:rsidRDefault="001F65C6" w:rsidP="001F65C6">
      <w:r>
        <w:t>&gt;d343cca46517b3220378cc053a93ad56</w:t>
      </w:r>
    </w:p>
    <w:p w14:paraId="50FEEDFA" w14:textId="77777777" w:rsidR="001F65C6" w:rsidRDefault="001F65C6" w:rsidP="001F65C6">
      <w:r>
        <w:lastRenderedPageBreak/>
        <w:t>CCAGACACCGTAGTATGCCCCTGTAATCCCAGCAATTGAGAGGAGGCAGAAAGATTAGAAACCCCAGTAGTCCGGCTGACTGACTCGCGATATATCTCGTATGCCGT</w:t>
      </w:r>
    </w:p>
    <w:p w14:paraId="5EFC7C8A" w14:textId="77777777" w:rsidR="001F65C6" w:rsidRDefault="001F65C6" w:rsidP="001F65C6">
      <w:r>
        <w:t>&gt;9d49c4162047a8c70a752f5d730b8c4e</w:t>
      </w:r>
    </w:p>
    <w:p w14:paraId="1742A97B" w14:textId="77777777" w:rsidR="001F65C6" w:rsidRDefault="001F65C6" w:rsidP="001F65C6">
      <w:r>
        <w:t>GTGGTTTTTACCAAATTTTTTTTATCTAAATTAGAAACCCCTGTAGTCCGGCTGACTGACTGAGACTTAATCTCGTATGCCGTCTTCTGCTTGAAAAAAAAAAAAAA</w:t>
      </w:r>
    </w:p>
    <w:p w14:paraId="736C8402" w14:textId="77777777" w:rsidR="001F65C6" w:rsidRDefault="001F65C6" w:rsidP="001F65C6">
      <w:r>
        <w:t>&gt;7d40d230eacf8dfa7411efff1bbc6ae8</w:t>
      </w:r>
    </w:p>
    <w:p w14:paraId="25114700" w14:textId="77777777" w:rsidR="001F65C6" w:rsidRDefault="001F65C6" w:rsidP="001F65C6">
      <w:r>
        <w:t>TTCCAGCTCCAATAGCGTATATTAAAGTTGTTGCGATTAGATACCCCTGTAGTCCGGCTGACTGACTCGCGATATATCTCGTATGCCGTCTTCTGCTTGAAAAAAAA</w:t>
      </w:r>
    </w:p>
    <w:p w14:paraId="22DD91A9" w14:textId="77777777" w:rsidR="001F65C6" w:rsidRDefault="001F65C6" w:rsidP="001F65C6">
      <w:r>
        <w:t>&gt;b8324a10a7c5855f1ff652798104d087</w:t>
      </w:r>
    </w:p>
    <w:p w14:paraId="2929BEE3" w14:textId="77777777" w:rsidR="001F65C6" w:rsidRDefault="001F65C6" w:rsidP="001F65C6">
      <w:r>
        <w:t>AACAGAGGATACAAGCGTTATCCTGATTTATTGGGTTTAAAGGGTGCGTAGGTGGTTTCTTAAGTCAGTAGTGAATTCTTAAAGCTTAACTTTAAAAGTGCTATTGA</w:t>
      </w:r>
    </w:p>
    <w:p w14:paraId="418CD0AC" w14:textId="77777777" w:rsidR="001F65C6" w:rsidRDefault="001F65C6" w:rsidP="001F65C6">
      <w:r>
        <w:t>&gt;2a7e9a4cece27cf4f2a27d97837d1d68</w:t>
      </w:r>
    </w:p>
    <w:p w14:paraId="522E37E4" w14:textId="77777777" w:rsidR="001F65C6" w:rsidRDefault="001F65C6" w:rsidP="001F65C6">
      <w:r>
        <w:t>CCACCCCCACCGCTGTGTTCATACTTTTTTTACAATAACAGATGTCACAATTCACACACACACACACTTAATGTACATTAGAAACCCCTGTAGTCCGGCTGACTGAC</w:t>
      </w:r>
    </w:p>
    <w:p w14:paraId="522304C3" w14:textId="77777777" w:rsidR="001F65C6" w:rsidRDefault="001F65C6" w:rsidP="001F65C6">
      <w:r>
        <w:t>&gt;5953d348dbfb4b2661f4e84427baf611</w:t>
      </w:r>
    </w:p>
    <w:p w14:paraId="247A8C00" w14:textId="77777777" w:rsidR="001F65C6" w:rsidRDefault="001F65C6" w:rsidP="001F65C6">
      <w:r>
        <w:t>TACGTAGGTGGCAAGCGTTGTCCGGAATTATTGGGCGTAAAGGGCTCGCAGGCGGTTCCTTAAGTCTGATGTGAAAGCCCCCGGCTCAACCGGGGAGGGTCATTGGA</w:t>
      </w:r>
    </w:p>
    <w:p w14:paraId="0C59A9B4" w14:textId="77777777" w:rsidR="001F65C6" w:rsidRDefault="001F65C6" w:rsidP="001F65C6">
      <w:r>
        <w:t>&gt;866a4bb509c822ea24452a0248a90856</w:t>
      </w:r>
    </w:p>
    <w:p w14:paraId="66D01FBA" w14:textId="77777777" w:rsidR="001F65C6" w:rsidRDefault="001F65C6" w:rsidP="001F65C6">
      <w:r>
        <w:t>ACGTACACACCAACGTCCTAGATATCGTAATGAAATATACTTAAAAAAGACCTACGACCCGAGAAAGCCTGGTAGTGTATTGTCGTTGTCTAGGAAGGAGGATACAA</w:t>
      </w:r>
    </w:p>
    <w:p w14:paraId="595E0B65" w14:textId="77777777" w:rsidR="001F65C6" w:rsidRDefault="001F65C6" w:rsidP="001F65C6">
      <w:r>
        <w:t>&gt;ab24776a25e4a7efd00807cb574393d3</w:t>
      </w:r>
    </w:p>
    <w:p w14:paraId="07E7FFF4" w14:textId="77777777" w:rsidR="001F65C6" w:rsidRDefault="001F65C6" w:rsidP="001F65C6">
      <w:r>
        <w:t>GACACTTATGTCTTCAGAAAGACAAAATATTTATCCACGATGCATTTCAACCATGTCGGTCATTTTCAACTGGCAGTGCCTTGTAGATATTTGTGAAAGATTTTGAA</w:t>
      </w:r>
    </w:p>
    <w:p w14:paraId="6A52FA72" w14:textId="77777777" w:rsidR="001F65C6" w:rsidRDefault="001F65C6" w:rsidP="001F65C6">
      <w:r>
        <w:t>&gt;34092362c3ac7372c8127e9f049dc35e</w:t>
      </w:r>
    </w:p>
    <w:p w14:paraId="0C5EDA35" w14:textId="77777777" w:rsidR="001F65C6" w:rsidRDefault="001F65C6" w:rsidP="001F65C6">
      <w:r>
        <w:t>TACGGAGGGTGCAAGCGTTATCCGGATTCACTGGGTTTAAAGGGTGCGTAGGTGGCTTTGTAAGTCAGTGGTGAAAGCCCGGAGCTCAACTCCGGAACTGCCATTGA</w:t>
      </w:r>
    </w:p>
    <w:p w14:paraId="2DE5E139" w14:textId="77777777" w:rsidR="001F65C6" w:rsidRDefault="001F65C6" w:rsidP="001F65C6">
      <w:r>
        <w:t>&gt;1773692e652d1e2065349539ca133c75</w:t>
      </w:r>
    </w:p>
    <w:p w14:paraId="66FE037F" w14:textId="77777777" w:rsidR="001F65C6" w:rsidRDefault="001F65C6" w:rsidP="001F65C6">
      <w:r>
        <w:t>TTCCAGCTCCAATAGCGTATATTAAAGTTGTTGCGATTAGAAACCCCAGTAGTCCGGCTGACTGACTCGCGATATATCTCGTATGCCGTCTTCTGCTTGAAAAAAAA</w:t>
      </w:r>
    </w:p>
    <w:p w14:paraId="39D91D64" w14:textId="77777777" w:rsidR="001F65C6" w:rsidRDefault="001F65C6" w:rsidP="001F65C6">
      <w:r>
        <w:t>&gt;d3d26207a6323b5e103bcbf0eb53a550</w:t>
      </w:r>
    </w:p>
    <w:p w14:paraId="594961A3" w14:textId="77777777" w:rsidR="001F65C6" w:rsidRDefault="001F65C6" w:rsidP="001F65C6">
      <w:r>
        <w:t>TGTTAAAGCTATGACTCACTATACAGGGCACTAGGAAATACCGTTTATTGCGACAAGGAATGGTTTGGTCAGTTTATTTTAGTTTGCTCCTATTATAGTTACAAAAC</w:t>
      </w:r>
    </w:p>
    <w:p w14:paraId="6F33A206" w14:textId="77777777" w:rsidR="001F65C6" w:rsidRDefault="001F65C6" w:rsidP="001F65C6">
      <w:r>
        <w:t>&gt;2e8b492ef71c86b4e9f9221b4f679b9d</w:t>
      </w:r>
    </w:p>
    <w:p w14:paraId="2ADBAB07" w14:textId="77777777" w:rsidR="001F65C6" w:rsidRDefault="001F65C6" w:rsidP="001F65C6">
      <w:r>
        <w:t>CCACCCCCACCGCTGTGTTCATACTTTTTTTTTTTTACAATAACAGATGCCACAATTCACACACACACACTTAATGTACATTAGATACCCCTGTAGTCCGGCTGACT</w:t>
      </w:r>
    </w:p>
    <w:p w14:paraId="483D0648" w14:textId="77777777" w:rsidR="001F65C6" w:rsidRDefault="001F65C6" w:rsidP="001F65C6">
      <w:r>
        <w:t>&gt;8895edccc6dd10426ae49af34b3cdb9b</w:t>
      </w:r>
    </w:p>
    <w:p w14:paraId="6826D0B8" w14:textId="77777777" w:rsidR="001F65C6" w:rsidRDefault="001F65C6" w:rsidP="001F65C6">
      <w:r>
        <w:t>TATTCTCGCGAAAACGTAAGCGGCCTTGGCCGCTTAAAGTAGGCCCCGTCGAGGTGCCCTGGACCAATAGCGTCAAGTACCTCGGGCTCCACGTGGATTCCCGACTC</w:t>
      </w:r>
    </w:p>
    <w:p w14:paraId="34221782" w14:textId="77777777" w:rsidR="001F65C6" w:rsidRDefault="001F65C6" w:rsidP="001F65C6">
      <w:r>
        <w:t>&gt;31c4d4d5d0bbd0b98238d4f64195cd30</w:t>
      </w:r>
    </w:p>
    <w:p w14:paraId="1AECA8F3" w14:textId="77777777" w:rsidR="001F65C6" w:rsidRDefault="001F65C6" w:rsidP="001F65C6">
      <w:r>
        <w:t>TACGAAGGGTGCAAGCGTTAATCGGAATTACTGGGCGTAAAGCGCGCGTAGGTGGTTCGTTAAGTTGGATGTGAAAGCCCCGGGCTCAACCTGGGAACTGCATCCAA</w:t>
      </w:r>
    </w:p>
    <w:p w14:paraId="041A3A23" w14:textId="77777777" w:rsidR="001F65C6" w:rsidRDefault="001F65C6" w:rsidP="001F65C6">
      <w:r>
        <w:t>&gt;ef3982965d43e9769fbd2bab0905ccb5</w:t>
      </w:r>
    </w:p>
    <w:p w14:paraId="7D350B9B" w14:textId="77777777" w:rsidR="001F65C6" w:rsidRDefault="001F65C6" w:rsidP="001F65C6">
      <w:r>
        <w:t>AACAGAGGATACAAGCGTTATCCGGATTTATTGGGTTTAAAGGGTGCGTAGGTGGCTTTTTAAGTCAGTAGTGAAATCTTAAAGCTTAACTTTAAAAGTGCTATTGA</w:t>
      </w:r>
    </w:p>
    <w:p w14:paraId="770B30AB" w14:textId="77777777" w:rsidR="001F65C6" w:rsidRDefault="001F65C6" w:rsidP="001F65C6">
      <w:r>
        <w:lastRenderedPageBreak/>
        <w:t>&gt;4d77d95d82ea005574a8a960dcb79400</w:t>
      </w:r>
    </w:p>
    <w:p w14:paraId="0356F79A" w14:textId="77777777" w:rsidR="001F65C6" w:rsidRDefault="001F65C6" w:rsidP="001F65C6">
      <w:r>
        <w:t>TACAGAGGTCCCAAGCGTTGTTCGGATTCACTGGGCGTAAAGGGTGCGTAGGCGGTCGGGTAAGTCTGACGTGAAATCTTCAAGCTCAACTTGGAAACTGCGTCGGA</w:t>
      </w:r>
    </w:p>
    <w:p w14:paraId="3A657C94" w14:textId="77777777" w:rsidR="001F65C6" w:rsidRDefault="001F65C6" w:rsidP="001F65C6">
      <w:r>
        <w:t>&gt;1c7bff5828621eb8753a724608fe36cd</w:t>
      </w:r>
    </w:p>
    <w:p w14:paraId="626904FE" w14:textId="77777777" w:rsidR="001F65C6" w:rsidRDefault="001F65C6" w:rsidP="001F65C6">
      <w:r>
        <w:t>TACGATTTCTTTAATTTAAATAGTTAAGTTTCAGTTAATATAGCAATAATATAAAATATCTATAATTTTGGTGAAATATATTTTATCTTGAAAAATTAATTTTATGT</w:t>
      </w:r>
    </w:p>
    <w:p w14:paraId="71F16C32" w14:textId="77777777" w:rsidR="001F65C6" w:rsidRDefault="001F65C6" w:rsidP="001F65C6">
      <w:r>
        <w:t>&gt;017847afaa498b18ed06a1f198d9b9e3</w:t>
      </w:r>
    </w:p>
    <w:p w14:paraId="55D0B7E5" w14:textId="77777777" w:rsidR="001F65C6" w:rsidRDefault="001F65C6" w:rsidP="001F65C6">
      <w:r>
        <w:t>TACGGAGGATCCGAGCGTTATCCGGATTTATTGGGTTTAAAGGGAGCGTAGGCGGATGCTTAAGTCAGTTGTGAAAGTTTGCGGCTCAACCGTAAAATTGCAGTTGA</w:t>
      </w:r>
    </w:p>
    <w:p w14:paraId="432B9E3D" w14:textId="77777777" w:rsidR="001F65C6" w:rsidRDefault="001F65C6" w:rsidP="001F65C6">
      <w:r>
        <w:t>&gt;418b995c3a292a5352f54146d365bf5e</w:t>
      </w:r>
    </w:p>
    <w:p w14:paraId="7B626006" w14:textId="77777777" w:rsidR="001F65C6" w:rsidRDefault="001F65C6" w:rsidP="001F65C6">
      <w:r>
        <w:t>TACGTAGGGGGCAAGCGTTATCCGGATTTACTGGGTGTAAAGGGAGCGTAGGTGGTGCGGTAAGTCAGATGTGAAAGCCCGGGGCTCAACCCCGGGACTGCATTTGA</w:t>
      </w:r>
    </w:p>
    <w:p w14:paraId="080ACC88" w14:textId="77777777" w:rsidR="001F65C6" w:rsidRDefault="001F65C6" w:rsidP="001F65C6">
      <w:r>
        <w:t>&gt;f1e77692599d886aeb003788da4f5cdc</w:t>
      </w:r>
    </w:p>
    <w:p w14:paraId="215524BF" w14:textId="77777777" w:rsidR="001F65C6" w:rsidRDefault="001F65C6" w:rsidP="001F65C6">
      <w:r>
        <w:t>TACGTAGGGGGCGAGCGTTGTCCGGAATTATTGGGCGTAAAGCGCGCGCAGGCAGTCTCTTAAGTCTGATGTGAAAGCCCACGGCTCAACCGTGGAGGGTCATTGGA</w:t>
      </w:r>
    </w:p>
    <w:p w14:paraId="5A6F74B9" w14:textId="77777777" w:rsidR="001F65C6" w:rsidRDefault="001F65C6" w:rsidP="001F65C6">
      <w:r>
        <w:t>&gt;d43e8a8221700500b0d8c96ed93f17e1</w:t>
      </w:r>
    </w:p>
    <w:p w14:paraId="00DDC609" w14:textId="77777777" w:rsidR="001F65C6" w:rsidRDefault="001F65C6" w:rsidP="001F65C6">
      <w:r>
        <w:t>CCACCCCCACCGCTGTGTTCATACTTTTTTTACAATAACAGATGTCACAATTCACACACACACACACTTAATGTACATTAGAAACCCTAGTAGTCCGGCTGACTGAC</w:t>
      </w:r>
    </w:p>
    <w:p w14:paraId="5702FF2A" w14:textId="77777777" w:rsidR="001F65C6" w:rsidRDefault="001F65C6" w:rsidP="001F65C6">
      <w:r>
        <w:t>&gt;6dba5db64e19a20dd992663ae4ae067f</w:t>
      </w:r>
    </w:p>
    <w:p w14:paraId="2903DB6E" w14:textId="77777777" w:rsidR="001F65C6" w:rsidRDefault="001F65C6" w:rsidP="001F65C6">
      <w:r>
        <w:t>TACGGAGGGGGCTAGCGTTGTTCGGAATTACTGGGCGTAAAGCGCACGTAGGCGGCTTGGTAAGTTAGAGGTGAAAGCCTGAAGCTCAACTCCAGAATTGCCTTTAA</w:t>
      </w:r>
    </w:p>
    <w:p w14:paraId="1405E2DB" w14:textId="77777777" w:rsidR="001F65C6" w:rsidRDefault="001F65C6" w:rsidP="001F65C6">
      <w:r>
        <w:t>&gt;0f8f1b85dc7348e9d86fa33c20846ff0</w:t>
      </w:r>
    </w:p>
    <w:p w14:paraId="40DCA182" w14:textId="77777777" w:rsidR="001F65C6" w:rsidRDefault="001F65C6" w:rsidP="001F65C6">
      <w:r>
        <w:t>TGTAATGTCCAAAGAACCGTTAAAACTAATTAGAAACCCCTGTAGTCCGGCTGACTGACTACGTACGTATCTCGTATGCCGTCTTCTGCTTGAAAAAAAAAAAAAAA</w:t>
      </w:r>
    </w:p>
    <w:p w14:paraId="6B2CC9AC" w14:textId="77777777" w:rsidR="001F65C6" w:rsidRDefault="001F65C6" w:rsidP="001F65C6">
      <w:r>
        <w:t>&gt;35f4a8f478e14dcb95b84b84825b56c0</w:t>
      </w:r>
    </w:p>
    <w:p w14:paraId="3041B655" w14:textId="77777777" w:rsidR="001F65C6" w:rsidRDefault="001F65C6" w:rsidP="001F65C6">
      <w:r>
        <w:t>TCATCTTCAGTAGCCTGCAGATGAGCTGTTCGTGTTCGCGTTCCAGCGAAGATTCTACTGACGTCGGCTTCGACCAATCAGCAGGCAGCAATGAGCAGCAAATACAT</w:t>
      </w:r>
    </w:p>
    <w:p w14:paraId="63FCB59D" w14:textId="77777777" w:rsidR="001F65C6" w:rsidRDefault="001F65C6" w:rsidP="001F65C6">
      <w:r>
        <w:t>&gt;3444bb83b7ad8d6a47ca479eef6be01e</w:t>
      </w:r>
    </w:p>
    <w:p w14:paraId="70D046F6" w14:textId="77777777" w:rsidR="001F65C6" w:rsidRDefault="001F65C6" w:rsidP="001F65C6">
      <w:r>
        <w:t>TACGTAGGGTGCGAGCGTTAATCGGAATTACTGGGCGTAAAGCGTGCGCAGGCGGTTTTGTAAGACAGGCGTGAAATCCCCGGGCTTAACCTGGGAATGGCGCTTGT</w:t>
      </w:r>
    </w:p>
    <w:p w14:paraId="013F4009" w14:textId="77777777" w:rsidR="001F65C6" w:rsidRDefault="001F65C6" w:rsidP="001F65C6">
      <w:r>
        <w:t>&gt;6b593b5efa761a7d87d75d3fc922d731</w:t>
      </w:r>
    </w:p>
    <w:p w14:paraId="728845B3" w14:textId="77777777" w:rsidR="001F65C6" w:rsidRDefault="001F65C6" w:rsidP="001F65C6">
      <w:r>
        <w:t>CATTGAACTATCGTGAGAAAGTCACGCCGCCAAAGGGAATTGTATTATAGTAAATATTGGCGTAAATAAACATTTTATTAATAATTGTAATATGTGAAAATGTGCAG</w:t>
      </w:r>
    </w:p>
    <w:p w14:paraId="70E6D937" w14:textId="77777777" w:rsidR="001F65C6" w:rsidRDefault="001F65C6" w:rsidP="001F65C6">
      <w:r>
        <w:t>&gt;a79e7eb7982a20fdaeb0197ac1aaaf9f</w:t>
      </w:r>
    </w:p>
    <w:p w14:paraId="6327FBA7" w14:textId="77777777" w:rsidR="001F65C6" w:rsidRDefault="001F65C6" w:rsidP="001F65C6">
      <w:r>
        <w:t>AGGAATGAGATATCCGCATCTTCGATATTCTCATTTGATTGCTGTTCACTCTATTTCTCATTTTTAACGCAACTTAAAAACAATTCTCTAAGATTGCACGTTTCTAA</w:t>
      </w:r>
    </w:p>
    <w:p w14:paraId="0FEE2C6F" w14:textId="77777777" w:rsidR="001F65C6" w:rsidRDefault="001F65C6" w:rsidP="001F65C6">
      <w:r>
        <w:t>&gt;278efde9868bc9de597b971505bc6fc2</w:t>
      </w:r>
    </w:p>
    <w:p w14:paraId="3F2B4DFB" w14:textId="77777777" w:rsidR="001F65C6" w:rsidRDefault="001F65C6" w:rsidP="001F65C6">
      <w:r>
        <w:t>CTATTTCGCTGTGTGATACTTGTAACTATGTGAAATAGCTATTACATTTTAGTTTTTGTTACGAATACTTTTTTCATACTCATTCAAAGTTATTGGTAAGAAACGTG</w:t>
      </w:r>
    </w:p>
    <w:p w14:paraId="7B5B5DBD" w14:textId="77777777" w:rsidR="001F65C6" w:rsidRDefault="001F65C6" w:rsidP="001F65C6">
      <w:r>
        <w:t>&gt;ab76376831c72b5b3503c9e6f9993f7c</w:t>
      </w:r>
    </w:p>
    <w:p w14:paraId="7B280767" w14:textId="77777777" w:rsidR="001F65C6" w:rsidRDefault="001F65C6" w:rsidP="001F65C6">
      <w:r>
        <w:t>TACGGAGGGGGTTAGCGTTGTTCGGAATGACTGGGCGTAAAGCGCGCGTAGGCGGGCTGGAAAGTTGGGGGTGAAATCCCGGGGCTCAACCCCGGAATGGCCTTCAA</w:t>
      </w:r>
    </w:p>
    <w:p w14:paraId="49B1026A" w14:textId="77777777" w:rsidR="001F65C6" w:rsidRDefault="001F65C6" w:rsidP="001F65C6">
      <w:r>
        <w:t>&gt;70a25eb0c8a6b252d82417d136aacf31</w:t>
      </w:r>
    </w:p>
    <w:p w14:paraId="26B66A0F" w14:textId="77777777" w:rsidR="001F65C6" w:rsidRDefault="001F65C6" w:rsidP="001F65C6">
      <w:r>
        <w:lastRenderedPageBreak/>
        <w:t>CATTGAACTATCGTGAGAAAGTCACGCCGCCAAAGGGAATTATATTATAGTAATTATTGGCGTTGATAAACATTTTAGTAATAGTTGTAATATATCATATTGTGTGA</w:t>
      </w:r>
    </w:p>
    <w:p w14:paraId="3F0F9B37" w14:textId="77777777" w:rsidR="001F65C6" w:rsidRDefault="001F65C6" w:rsidP="001F65C6">
      <w:r>
        <w:t>&gt;d9b92b364155da3c449c7f70aba17255</w:t>
      </w:r>
    </w:p>
    <w:p w14:paraId="54C257AF" w14:textId="77777777" w:rsidR="001F65C6" w:rsidRDefault="001F65C6" w:rsidP="001F65C6">
      <w:r>
        <w:t>CAACTGGTACTGGTAGCTGGCCACTGGTAGTTGCGAAAGCAGGCCAATCTTGTCCAAGTGTGCAAGTGCTTGACCACCACCAGTAAGTCTAGCCAAGCACTAGGTTC</w:t>
      </w:r>
    </w:p>
    <w:p w14:paraId="3EAAB216" w14:textId="77777777" w:rsidR="001F65C6" w:rsidRDefault="001F65C6" w:rsidP="001F65C6">
      <w:r>
        <w:t>&gt;edc11a44852cc2e60a77de486a735521</w:t>
      </w:r>
    </w:p>
    <w:p w14:paraId="357EC3D8" w14:textId="77777777" w:rsidR="001F65C6" w:rsidRDefault="001F65C6" w:rsidP="001F65C6">
      <w:r>
        <w:t>AGATGGCAGCTCTACTTGTAACGTGCACCAAAGAGGAAACCGTCCTGTCATTCGTTTTTTGAGTATAATAAGGGTGAACCGAATGAAAGTTTAATATAGTGGTGCAT</w:t>
      </w:r>
    </w:p>
    <w:p w14:paraId="5B2C04BE" w14:textId="77777777" w:rsidR="001F65C6" w:rsidRDefault="001F65C6" w:rsidP="001F65C6">
      <w:r>
        <w:t>&gt;c36df796f954b28e14d5c7b80cd59303</w:t>
      </w:r>
    </w:p>
    <w:p w14:paraId="42BECD9B" w14:textId="77777777" w:rsidR="001F65C6" w:rsidRDefault="001F65C6" w:rsidP="001F65C6">
      <w:r>
        <w:t>TACGAAGGGGGCTAGCGTTGTTCGGAATTACTGGGCGTAAAGCGCACGTAGGCGGATATTTAAGTCAGGGGTGAAATCCCAGAGCTCAACTCTGGAACTGCCTTTGA</w:t>
      </w:r>
    </w:p>
    <w:p w14:paraId="2CE29252" w14:textId="77777777" w:rsidR="001F65C6" w:rsidRDefault="001F65C6" w:rsidP="001F65C6">
      <w:r>
        <w:t>&gt;b06157f696e169e4541b4bb0c000ee66</w:t>
      </w:r>
    </w:p>
    <w:p w14:paraId="0B14138E" w14:textId="77777777" w:rsidR="001F65C6" w:rsidRDefault="001F65C6" w:rsidP="001F65C6">
      <w:r>
        <w:t>CCACCACCCCACCGCTGTGTTCATACTTTTTTTTTTTACAATAACAATTCACACACACACACACACACACTTAATGTACATTAGAAACCCCTGTAGTCCGGCTGACT</w:t>
      </w:r>
    </w:p>
    <w:p w14:paraId="1C3EF82B" w14:textId="77777777" w:rsidR="001F65C6" w:rsidRDefault="001F65C6" w:rsidP="001F65C6">
      <w:r>
        <w:t>&gt;7ad72984a5dbf686636a7cb206a3a4ed</w:t>
      </w:r>
    </w:p>
    <w:p w14:paraId="36C34B56" w14:textId="77777777" w:rsidR="001F65C6" w:rsidRDefault="001F65C6" w:rsidP="001F65C6">
      <w:r>
        <w:t>CATTGAACTATCGTGAGAGAGTCAAGCCGACAAAGGGAATTATATTATAGTAAATATTGGCGTAAATAAACATTTTATTAATAGTTGTAATATATGAAAATGTGCAG</w:t>
      </w:r>
    </w:p>
    <w:p w14:paraId="7D2DE12E" w14:textId="77777777" w:rsidR="001F65C6" w:rsidRDefault="001F65C6" w:rsidP="001F65C6">
      <w:r>
        <w:t>&gt;beca0abff5a25f58dd3c20082234a46e</w:t>
      </w:r>
    </w:p>
    <w:p w14:paraId="642491BA" w14:textId="77777777" w:rsidR="001F65C6" w:rsidRDefault="001F65C6" w:rsidP="001F65C6">
      <w:r>
        <w:t>TACAGAGGTCTCAAGCGTTGTTCGGAATCACTGGGCGTAAAGCGTGCGTAGGCTGTTTCGTAAGTCGTGTGTGAAAGGCGCGGGCTCAACCCGCGGACGGCACATGA</w:t>
      </w:r>
    </w:p>
    <w:p w14:paraId="69F77BB0" w14:textId="77777777" w:rsidR="001F65C6" w:rsidRDefault="001F65C6" w:rsidP="001F65C6">
      <w:r>
        <w:t>&gt;987cdc904b9a446a6cd080a8f3570fd2</w:t>
      </w:r>
    </w:p>
    <w:p w14:paraId="5650F716" w14:textId="77777777" w:rsidR="001F65C6" w:rsidRDefault="001F65C6" w:rsidP="001F65C6">
      <w:r>
        <w:t>CCAGACACCGTAGTATGCCCCTGTAATCCCAGCAATTGAGAGGAGGCAGAAAGATTAGAAACCCCTGTAGTCCGGCTGACTGACTCGCGATATATCTCGTATGCCGT</w:t>
      </w:r>
    </w:p>
    <w:p w14:paraId="7B23F343" w14:textId="77777777" w:rsidR="001F65C6" w:rsidRDefault="001F65C6" w:rsidP="001F65C6">
      <w:r>
        <w:t>&gt;8fdbaa6875f17a2111b4c7efd52763bd</w:t>
      </w:r>
    </w:p>
    <w:p w14:paraId="2D383D3D" w14:textId="77777777" w:rsidR="001F65C6" w:rsidRDefault="001F65C6" w:rsidP="001F65C6">
      <w:r>
        <w:t>TGAAAATATCCAACGCACACACGGCGGGCCTCTAACCGGTCAGTTGCCTTTCGCGGACTACAGCTGGCGACCCTTGTCGCTCTCTTTTAATCTTTATTCTCTTTCGC</w:t>
      </w:r>
    </w:p>
    <w:p w14:paraId="61921637" w14:textId="77777777" w:rsidR="001F65C6" w:rsidRDefault="001F65C6" w:rsidP="001F65C6">
      <w:r>
        <w:t>&gt;435a667d8d3e7e765fea7773c82f230f</w:t>
      </w:r>
    </w:p>
    <w:p w14:paraId="3C6B19A4" w14:textId="77777777" w:rsidR="001F65C6" w:rsidRDefault="001F65C6" w:rsidP="001F65C6">
      <w:r>
        <w:t>AGTTCATATTGTGAAACAAAAAATTTTTTCAAAGTGCACAGATGCAGTTTTTTCAACAAACAACAACAACAACAAATGTGAACGTTAGCTAGCTACTTAGGGTTTGT</w:t>
      </w:r>
    </w:p>
    <w:p w14:paraId="73C3845D" w14:textId="77777777" w:rsidR="001F65C6" w:rsidRDefault="001F65C6" w:rsidP="001F65C6">
      <w:r>
        <w:t>&gt;ab8fc169b32c51a96eadbb7f0929f8c8</w:t>
      </w:r>
    </w:p>
    <w:p w14:paraId="2EB9D12F" w14:textId="77777777" w:rsidR="001F65C6" w:rsidRDefault="001F65C6" w:rsidP="001F65C6">
      <w:r>
        <w:t>TACGTGAGAGACTAGTGTTATTCATCTTAATTAGGTTTAAAGGGTACCTAGACAGTCAATATAACTTCTATAATGCTAATACTTGACTAGAGTTTTAAGTAAGAGGG</w:t>
      </w:r>
    </w:p>
    <w:p w14:paraId="299AB30B" w14:textId="77777777" w:rsidR="001F65C6" w:rsidRDefault="001F65C6" w:rsidP="001F65C6">
      <w:r>
        <w:t>&gt;bc4b7e31062381cc78f5421839ad4ec8</w:t>
      </w:r>
    </w:p>
    <w:p w14:paraId="2ED384F7" w14:textId="77777777" w:rsidR="001F65C6" w:rsidRDefault="001F65C6" w:rsidP="001F65C6">
      <w:r>
        <w:t>TACAATTTTTGTCAATTTAAATTTATAAAGTTTCAGTAAATATACAATAGAATGTTTATAAATAATAATTTTAGTGAAATATGTTATTATTATGTTTTCATGATTTG</w:t>
      </w:r>
    </w:p>
    <w:p w14:paraId="03A0B4A7" w14:textId="77777777" w:rsidR="001F65C6" w:rsidRDefault="001F65C6" w:rsidP="001F65C6">
      <w:r>
        <w:t>&gt;6f1711344541ab14d52302c00d85392f</w:t>
      </w:r>
    </w:p>
    <w:p w14:paraId="473F11A1" w14:textId="77777777" w:rsidR="001F65C6" w:rsidRDefault="001F65C6" w:rsidP="001F65C6">
      <w:r>
        <w:t>CATTGAACTATCGTGAGAAAATCACGCCGCCAAAGGGAATTATATTATAGTAATTATTGGCGTTAATAAACATTTTATTAATAGTTGTAATATATCATATTGTGTGA</w:t>
      </w:r>
    </w:p>
    <w:p w14:paraId="599438B6" w14:textId="77777777" w:rsidR="001F65C6" w:rsidRDefault="001F65C6" w:rsidP="001F65C6">
      <w:r>
        <w:t>&gt;ef7d1144bf7436f6ccbf94d20f575f7d</w:t>
      </w:r>
    </w:p>
    <w:p w14:paraId="26507530" w14:textId="77777777" w:rsidR="001F65C6" w:rsidRDefault="001F65C6" w:rsidP="001F65C6">
      <w:r>
        <w:t>GGGAGGGAATTCAGAAGGAAGTATTTAAAGAGCAAAGATGTAAACACAGATTAGAAACCCCGGTAGTCCGGCTGACTGACTACTGTGTAATCTCGTATGCCGTCTTC</w:t>
      </w:r>
    </w:p>
    <w:p w14:paraId="77AC6875" w14:textId="77777777" w:rsidR="001F65C6" w:rsidRDefault="001F65C6" w:rsidP="001F65C6">
      <w:r>
        <w:t>&gt;5720387b46c02d5c514b23f1fa45fcc2</w:t>
      </w:r>
    </w:p>
    <w:p w14:paraId="2C304F49" w14:textId="77777777" w:rsidR="001F65C6" w:rsidRDefault="001F65C6" w:rsidP="001F65C6">
      <w:r>
        <w:t>TAAAACAACAATGGCCTGGAGGCAATATTTCTGTTCGCCTCGTGGTCCATGCTGGCGGAAATGAAACTAGGTACAGCCCATAATTGCGACGTCAACCAGTAGGCACC</w:t>
      </w:r>
    </w:p>
    <w:p w14:paraId="545E63E2" w14:textId="77777777" w:rsidR="001F65C6" w:rsidRDefault="001F65C6" w:rsidP="001F65C6">
      <w:r>
        <w:lastRenderedPageBreak/>
        <w:t>&gt;5642aad55e3638fabde1ec8b9a9cda92</w:t>
      </w:r>
    </w:p>
    <w:p w14:paraId="442AB011" w14:textId="77777777" w:rsidR="001F65C6" w:rsidRDefault="001F65C6" w:rsidP="001F65C6">
      <w:r>
        <w:t>TGTTGATGTGGCACCTGGAGACGCGTGGTTATTGGCGAAACGTTGCGTCTGTTCTTTACCAACGGTATCAACCGTATAAGAATACGTTTACGCTTAAAATAATTATA</w:t>
      </w:r>
    </w:p>
    <w:p w14:paraId="34B14349" w14:textId="77777777" w:rsidR="001F65C6" w:rsidRDefault="001F65C6" w:rsidP="001F65C6">
      <w:r>
        <w:t>&gt;57d3fd03cf06ca1b974dbb96e7f3da29</w:t>
      </w:r>
    </w:p>
    <w:p w14:paraId="0F6F0976" w14:textId="77777777" w:rsidR="001F65C6" w:rsidRDefault="001F65C6" w:rsidP="001F65C6">
      <w:r>
        <w:t>AACGTAGGGGGCGAGCGTTGTCCGGAATTACTGGGCGTAAAGGGCGTGTAGGCGGCCAATTAAGTCATTCGTGAAACCTGCCGGCTTAACCGGTAGCTTGCGAAAGA</w:t>
      </w:r>
    </w:p>
    <w:p w14:paraId="31CAA15A" w14:textId="77777777" w:rsidR="001F65C6" w:rsidRDefault="001F65C6" w:rsidP="001F65C6">
      <w:r>
        <w:t>&gt;cb18d479afcf8764593c7eef14e8a58d</w:t>
      </w:r>
    </w:p>
    <w:p w14:paraId="459CB6FD" w14:textId="77777777" w:rsidR="001F65C6" w:rsidRDefault="001F65C6" w:rsidP="001F65C6">
      <w:r>
        <w:t>TACGTGAGAGACTAGCGTTATTCATCTTAATTGGGTTTAAAGGGTACCTAGACAGTCAATATAACTTCTATAATGCTAATACTTGACTAGAGTTTTAAGTAAGAGGG</w:t>
      </w:r>
    </w:p>
    <w:p w14:paraId="2824D1B7" w14:textId="77777777" w:rsidR="001F65C6" w:rsidRDefault="001F65C6" w:rsidP="001F65C6">
      <w:r>
        <w:t>&gt;55e6a969d233f9a65058b052239f1f9a</w:t>
      </w:r>
    </w:p>
    <w:p w14:paraId="278E3019" w14:textId="77777777" w:rsidR="001F65C6" w:rsidRDefault="001F65C6" w:rsidP="001F65C6">
      <w:r>
        <w:t>CCACCACCCACCGCTGTGTTCATACTTTTTTCACAATAACAGATGTCACAATTCACACACACACACTTAATGTACATTAGAAACCCCAGTAGTCCGGCTGACTGACT</w:t>
      </w:r>
    </w:p>
    <w:p w14:paraId="14D80806" w14:textId="77777777" w:rsidR="001F65C6" w:rsidRDefault="001F65C6" w:rsidP="001F65C6">
      <w:r>
        <w:t>&gt;b53da8f64abe197cb8dd17881a17a933</w:t>
      </w:r>
    </w:p>
    <w:p w14:paraId="3EB898F5" w14:textId="77777777" w:rsidR="001F65C6" w:rsidRDefault="001F65C6" w:rsidP="001F65C6">
      <w:r>
        <w:t>TCAAACGAAAGCACAACAAAAAGACAGCCAAACTAATACCACCCCGATCACCAGCAATAACACCCACACATACGTTTTACCCATGAATAGTTAACCTCACCAACATA</w:t>
      </w:r>
    </w:p>
    <w:p w14:paraId="4AD0D37B" w14:textId="77777777" w:rsidR="001F65C6" w:rsidRDefault="001F65C6" w:rsidP="001F65C6">
      <w:r>
        <w:t>&gt;5ca6aed336ec40b8199e8c1f2f68ad97</w:t>
      </w:r>
    </w:p>
    <w:p w14:paraId="484E05C7" w14:textId="77777777" w:rsidR="001F65C6" w:rsidRDefault="001F65C6" w:rsidP="001F65C6">
      <w:r>
        <w:t>GACAGAGGATGCAAGCGTTATCCGGAATGATTGGGCGTAAAGCGTCTGTAGGTGGCTTTTCAAGTCCGCCGTCAAATCCCAGGGCTCAACCCTGGACAGGCGGTGGG</w:t>
      </w:r>
    </w:p>
    <w:p w14:paraId="744072F0" w14:textId="77777777" w:rsidR="001F65C6" w:rsidRDefault="001F65C6" w:rsidP="001F65C6">
      <w:r>
        <w:t>&gt;1881843cd0d214508fd51dc62b553ff3</w:t>
      </w:r>
    </w:p>
    <w:p w14:paraId="6786649C" w14:textId="77777777" w:rsidR="001F65C6" w:rsidRDefault="001F65C6" w:rsidP="001F65C6">
      <w:r>
        <w:t>ACAAATGGTGAATAGTATAGTGTCAATAATGGCATTAGAAACCCCTGTAGTCCGGCTGACTGACTATGAGCTCATCTCGTATGCCGTCTTCTGCTTGAAAAAAAAAA</w:t>
      </w:r>
    </w:p>
    <w:p w14:paraId="29CEA597" w14:textId="77777777" w:rsidR="001F65C6" w:rsidRDefault="001F65C6" w:rsidP="001F65C6">
      <w:r>
        <w:t>&gt;ee9512fa2111d255acd4121ee6d3e159</w:t>
      </w:r>
    </w:p>
    <w:p w14:paraId="77B3616D" w14:textId="77777777" w:rsidR="001F65C6" w:rsidRDefault="001F65C6" w:rsidP="001F65C6">
      <w:r>
        <w:t>TACAGAGGGTGCGAGCGTTAATCGGATTTACTGGGCGTAAAGCGTGCGTAGGCGGCCAATTAAGTCAAATGTGAAATCCCCGAGCTTAACTTGGGAATTGCATTCGA</w:t>
      </w:r>
    </w:p>
    <w:p w14:paraId="37AD8F0E" w14:textId="77777777" w:rsidR="001F65C6" w:rsidRDefault="001F65C6" w:rsidP="001F65C6">
      <w:r>
        <w:t>&gt;4a917a48895eba7fbb16d8d5ba5b3d9f</w:t>
      </w:r>
    </w:p>
    <w:p w14:paraId="1855DAB0" w14:textId="77777777" w:rsidR="001F65C6" w:rsidRDefault="001F65C6" w:rsidP="001F65C6">
      <w:r>
        <w:t>TACGTGAGAGACTAGTGTTATTCATCTTAATTGGGTTTAAAGGGTACCTAGACAGTCAATATAACTTCTATATTGCTAATACTTGACTAGAGTTTTAAGTAAGAGGG</w:t>
      </w:r>
    </w:p>
    <w:p w14:paraId="30B35A2B" w14:textId="77777777" w:rsidR="001F65C6" w:rsidRDefault="001F65C6" w:rsidP="001F65C6">
      <w:r>
        <w:t>&gt;e5164120734a8a509a2d67493032670e</w:t>
      </w:r>
    </w:p>
    <w:p w14:paraId="6B97015B" w14:textId="77777777" w:rsidR="001F65C6" w:rsidRDefault="001F65C6" w:rsidP="001F65C6">
      <w:r>
        <w:t>TACGTAGGGCGCGAGCGTTATCCGGAATTATTGGGCGTAAAGAGCTCGTAGGCGGTTTGTTGCGTCTGCCGTGAAAGACCGGGGCTCAACTCCGGTTCTGCAGTGGG</w:t>
      </w:r>
    </w:p>
    <w:p w14:paraId="1B1BE2D1" w14:textId="77777777" w:rsidR="001F65C6" w:rsidRDefault="001F65C6" w:rsidP="001F65C6">
      <w:r>
        <w:t>&gt;b9e42e2f8e0f030d4c5f96f849af1388</w:t>
      </w:r>
    </w:p>
    <w:p w14:paraId="17D92EFD" w14:textId="77777777" w:rsidR="001F65C6" w:rsidRDefault="001F65C6" w:rsidP="001F65C6">
      <w:r>
        <w:t>TACGTGAGAGACTAGTGTTATTCATCTTAATTGGGTTTAAAGGGTACCTAGACAGTCTATATAACTTCTATAATGCTAATACTTGACTAGAGTTTTAAGTAAGAGGG</w:t>
      </w:r>
    </w:p>
    <w:p w14:paraId="01EC6932" w14:textId="77777777" w:rsidR="001F65C6" w:rsidRDefault="001F65C6" w:rsidP="001F65C6">
      <w:r>
        <w:t>&gt;9400da6a6512574d4d136e4b280fb2a9</w:t>
      </w:r>
    </w:p>
    <w:p w14:paraId="658C4900" w14:textId="77777777" w:rsidR="001F65C6" w:rsidRDefault="001F65C6" w:rsidP="001F65C6">
      <w:r>
        <w:t>TACGGAGGGTGCAAGCGTTATCCGGATTTATTGGGTTTAAAGGGTCCGTAGGCGGATGTGTAAGTCAGTGGTGAAATCTCGCAGCTTAACTGCGAAACTGCCATTGA</w:t>
      </w:r>
    </w:p>
    <w:p w14:paraId="51D97ACA" w14:textId="77777777" w:rsidR="001F65C6" w:rsidRDefault="001F65C6" w:rsidP="001F65C6">
      <w:r>
        <w:t>&gt;e037b0f2707edc355c2ee5a312c39548</w:t>
      </w:r>
    </w:p>
    <w:p w14:paraId="1F48768B" w14:textId="77777777" w:rsidR="001F65C6" w:rsidRDefault="001F65C6" w:rsidP="001F65C6">
      <w:r>
        <w:t>TACGTAGGGGGCAAGCGTTATCCGGATTTACTGGGTGTAAAGGGAGCGTAGACGGAAGAGCAAGTCTGATGTGAAAGGCTGGGGCTTAACCCCAGGACTGCATTGGA</w:t>
      </w:r>
    </w:p>
    <w:p w14:paraId="39F88033" w14:textId="77777777" w:rsidR="001F65C6" w:rsidRDefault="001F65C6" w:rsidP="001F65C6">
      <w:r>
        <w:t>&gt;6ee3efbbdb8f76d600cb5553379b42ac</w:t>
      </w:r>
    </w:p>
    <w:p w14:paraId="0D5AE5DE" w14:textId="77777777" w:rsidR="001F65C6" w:rsidRDefault="001F65C6" w:rsidP="001F65C6">
      <w:r>
        <w:t>AAAACCAACAATGTGGTTTTTGACCCTAAATGATTTACACGTTTGAAATCTAACCAAAATAACTGTTTGCTGAAAAACACGATTTGTTTTGCTACAAAATAACACCT</w:t>
      </w:r>
    </w:p>
    <w:p w14:paraId="7331381B" w14:textId="77777777" w:rsidR="001F65C6" w:rsidRDefault="001F65C6" w:rsidP="001F65C6">
      <w:r>
        <w:t>&gt;d82b67e917d0eff577cb6558b023cc3c</w:t>
      </w:r>
    </w:p>
    <w:p w14:paraId="4242686F" w14:textId="77777777" w:rsidR="001F65C6" w:rsidRDefault="001F65C6" w:rsidP="001F65C6">
      <w:r>
        <w:lastRenderedPageBreak/>
        <w:t>ATTCAATAAGTTAAACGGCTTTGAAGTAGTAAAAAAGAGTCATTCGCGGAATAGAGTGCGTCCGCCGTCGAGGAGGGGATCGGAAATCTCTGATGATGAGCTGTGAA</w:t>
      </w:r>
    </w:p>
    <w:p w14:paraId="08AD3149" w14:textId="77777777" w:rsidR="001F65C6" w:rsidRDefault="001F65C6" w:rsidP="001F65C6">
      <w:r>
        <w:t>&gt;fac623c58d6bdaf9697d035b426f4fe0</w:t>
      </w:r>
    </w:p>
    <w:p w14:paraId="77487184" w14:textId="77777777" w:rsidR="001F65C6" w:rsidRDefault="001F65C6" w:rsidP="001F65C6">
      <w:r>
        <w:t>TGCACTGTAGTGCAAACTATTTAAAACGATTAGAAACCCTAGTAGTCCGGCTGACTGACTTAACGTCCATCTCGTATGCCGTCTTCTGCTTGAAAAAAAAAAAAAAA</w:t>
      </w:r>
    </w:p>
    <w:p w14:paraId="3137D768" w14:textId="77777777" w:rsidR="001F65C6" w:rsidRDefault="001F65C6" w:rsidP="001F65C6">
      <w:r>
        <w:t>&gt;ae762b1cdf01b2be3a498423f7e23951</w:t>
      </w:r>
    </w:p>
    <w:p w14:paraId="464F6D66" w14:textId="77777777" w:rsidR="001F65C6" w:rsidRDefault="001F65C6" w:rsidP="001F65C6">
      <w:r>
        <w:t>CTATGTCAAGGCCGCAATGAGAATTTCGCTCTAATGTTTTCCTTTATTGTTAACGCGTAGTATGGAATAATCTAGTATTTCGGGGAGGGGTATAAATACCAGTACTC</w:t>
      </w:r>
    </w:p>
    <w:p w14:paraId="7024B9DE" w14:textId="77777777" w:rsidR="001F65C6" w:rsidRDefault="001F65C6" w:rsidP="001F65C6">
      <w:r>
        <w:t>&gt;a614f884e92d3e01c4e0ebd9b50c3b0c</w:t>
      </w:r>
    </w:p>
    <w:p w14:paraId="4BFB755B" w14:textId="77777777" w:rsidR="001F65C6" w:rsidRDefault="001F65C6" w:rsidP="001F65C6">
      <w:r>
        <w:t>AGTTTTATCTATTATTAAAAATGGGAAAGTAGTTAAAATCAGTCGACTTGAAACCACTCCCCCCCCCCCGGTGATTGTTAGGCTCTCGAGCCAAAATTTTACTAAAA</w:t>
      </w:r>
    </w:p>
    <w:p w14:paraId="08D1F9B5" w14:textId="77777777" w:rsidR="001F65C6" w:rsidRDefault="001F65C6" w:rsidP="001F65C6">
      <w:r>
        <w:t>&gt;588dc7f34a58a76bcbd035246816450d</w:t>
      </w:r>
    </w:p>
    <w:p w14:paraId="7A653977" w14:textId="77777777" w:rsidR="001F65C6" w:rsidRDefault="001F65C6" w:rsidP="001F65C6">
      <w:r>
        <w:t>CATTGAACTATCGTGAGAGAGTCAAGCCGCCAAAGGGAATTATATTATAGTAAATATTAGCGTAAATAAACATTTTATTAATAGTTGTAATATATGATAATGTGCAG</w:t>
      </w:r>
    </w:p>
    <w:p w14:paraId="185A8A96" w14:textId="77777777" w:rsidR="001F65C6" w:rsidRDefault="001F65C6" w:rsidP="001F65C6">
      <w:r>
        <w:t>&gt;753dd064c470c790223b7f3f3560695a</w:t>
      </w:r>
    </w:p>
    <w:p w14:paraId="648355CF" w14:textId="77777777" w:rsidR="001F65C6" w:rsidRDefault="001F65C6" w:rsidP="001F65C6">
      <w:r>
        <w:t>AATTACAGTAAGCATGAATAAAGTATAGCATAAATAAAGCTTGAATAAAATTACAGTAAGCATGACTTCGATAAGAAAAATTGAATACAATAATTAAGTTAGTTTAG</w:t>
      </w:r>
    </w:p>
    <w:p w14:paraId="1D7FE4AE" w14:textId="77777777" w:rsidR="001F65C6" w:rsidRDefault="001F65C6" w:rsidP="001F65C6">
      <w:r>
        <w:t>&gt;1889032b07b42544340004583865ba27</w:t>
      </w:r>
    </w:p>
    <w:p w14:paraId="4E74B210" w14:textId="77777777" w:rsidR="001F65C6" w:rsidRDefault="001F65C6" w:rsidP="001F65C6">
      <w:r>
        <w:t>CACACTTATGTCTTCAGAAAGACAAAATATTTCTCCAGGATGCATAACCATGTCGGTCATTTTCAACTGGCAGTGTCTTGTATATATTTGTGGAAGATTTTCAATGT</w:t>
      </w:r>
    </w:p>
    <w:p w14:paraId="6DDFFB42" w14:textId="77777777" w:rsidR="001F65C6" w:rsidRDefault="001F65C6" w:rsidP="001F65C6">
      <w:r>
        <w:t>&gt;df148bc18b4fb16430b3d9e9fc95685b</w:t>
      </w:r>
    </w:p>
    <w:p w14:paraId="44B6FEF3" w14:textId="77777777" w:rsidR="001F65C6" w:rsidRDefault="001F65C6" w:rsidP="001F65C6">
      <w:r>
        <w:t>GTGCTCGAAGAACATCAATCTTTCACTTCGTTCTCACTTTCTCTTTTTACTGCCTCCTCTTTTGACCCTTTTCCAACATACCTCTTTCGCTCCTTTTCGTCATCCCT</w:t>
      </w:r>
    </w:p>
    <w:p w14:paraId="3B5F8060" w14:textId="77777777" w:rsidR="001F65C6" w:rsidRDefault="001F65C6" w:rsidP="001F65C6">
      <w:r>
        <w:t>&gt;b33827fb70c2a45e1850224c8a60f58b</w:t>
      </w:r>
    </w:p>
    <w:p w14:paraId="59CCC362" w14:textId="77777777" w:rsidR="001F65C6" w:rsidRDefault="001F65C6" w:rsidP="001F65C6">
      <w:r>
        <w:t>GAAGAGTGATTTTTGACGAGAGTACAGCTCGGAGTCTGATTAGAAACCCTTGTAGTCCGGCTGACTGACTATAGCGCTATCTCGTATGCCGTCTTCTGCTTGAAAAA</w:t>
      </w:r>
    </w:p>
    <w:p w14:paraId="1F705EA5" w14:textId="77777777" w:rsidR="001F65C6" w:rsidRDefault="001F65C6" w:rsidP="001F65C6">
      <w:r>
        <w:t>&gt;64292828a72e299822a33cd4c2c7ecc3</w:t>
      </w:r>
    </w:p>
    <w:p w14:paraId="34EBA3D4" w14:textId="77777777" w:rsidR="001F65C6" w:rsidRDefault="001F65C6" w:rsidP="001F65C6">
      <w:r>
        <w:t>TACGGAGGGTGCAAGCGTTAATCGGAATTACTGGGCGTAAAGCGCGCGTAGGTGGCTAAGTCAGCCAGGTGTGAAAGCCCCGGGCTCAACCTGGGAACGGCATCTGG</w:t>
      </w:r>
    </w:p>
    <w:p w14:paraId="4EF8C538" w14:textId="77777777" w:rsidR="001F65C6" w:rsidRDefault="001F65C6" w:rsidP="001F65C6">
      <w:r>
        <w:t>&gt;302377ae2464adf015bc3f1c542db038</w:t>
      </w:r>
    </w:p>
    <w:p w14:paraId="38B2E0F1" w14:textId="77777777" w:rsidR="001F65C6" w:rsidRDefault="001F65C6" w:rsidP="001F65C6">
      <w:r>
        <w:t>TACGAGGGGAGCGAGTGTTGTTCGGTTTTATTGGGCGTAAAGAGCACTTAGGCTGTTTTACAAGTTAACAGTTAAATCTTGGAACTCAATTCCATGCTAATTGTTAA</w:t>
      </w:r>
    </w:p>
    <w:p w14:paraId="416C5119" w14:textId="77777777" w:rsidR="001F65C6" w:rsidRDefault="001F65C6" w:rsidP="001F65C6">
      <w:r>
        <w:t>&gt;b27d01484117e748dbaf877cd6b3a024</w:t>
      </w:r>
    </w:p>
    <w:p w14:paraId="736FF3DC" w14:textId="77777777" w:rsidR="001F65C6" w:rsidRDefault="001F65C6" w:rsidP="001F65C6">
      <w:r>
        <w:t>TACGAAGGTCCCAAGCGTTGTTCGGAATCACTGGGCGTAAAGGGAGCGTAGGCGGCGTGGTAAGTCAGATGTGAAATCCCGGGGCTCAACCCCGGAACTGCATCCGA</w:t>
      </w:r>
    </w:p>
    <w:p w14:paraId="28EB3F93" w14:textId="77777777" w:rsidR="001F65C6" w:rsidRDefault="001F65C6" w:rsidP="001F65C6">
      <w:r>
        <w:t>&gt;69f3cc701dd9f44db43dcab8ff66ceb8</w:t>
      </w:r>
    </w:p>
    <w:p w14:paraId="63F2BF98" w14:textId="77777777" w:rsidR="001F65C6" w:rsidRDefault="001F65C6" w:rsidP="001F65C6">
      <w:r>
        <w:t>CCACCACCCCACCGCTATGTTCATACTTTTTTTTTACAATAACAGATGCCACAATTCACACACACTTAATGTACATTAGAAACCCTTGTAGTCCGGCTGACTGACTG</w:t>
      </w:r>
    </w:p>
    <w:p w14:paraId="72AD1836" w14:textId="77777777" w:rsidR="001F65C6" w:rsidRDefault="001F65C6" w:rsidP="001F65C6">
      <w:r>
        <w:t>&gt;43aeba47a2e7acd4c2cd8e382699fd6a</w:t>
      </w:r>
    </w:p>
    <w:p w14:paraId="7586C254" w14:textId="77777777" w:rsidR="001F65C6" w:rsidRDefault="001F65C6" w:rsidP="001F65C6">
      <w:r>
        <w:t>AGGCTCCCGCCCCGCAGACCTCATTGGTCAATTAATTCACTCTTCAGCCTTCTCATTAGAAACCCCAGTAGTCCGGCTGACTGACTCGCGATATATCTCGTATGCCG</w:t>
      </w:r>
    </w:p>
    <w:p w14:paraId="4DDA1450" w14:textId="77777777" w:rsidR="001F65C6" w:rsidRDefault="001F65C6" w:rsidP="001F65C6">
      <w:r>
        <w:t>&gt;bc6bbc2e89bd89cdb388e5564566eebf</w:t>
      </w:r>
    </w:p>
    <w:p w14:paraId="424A2E62" w14:textId="77777777" w:rsidR="001F65C6" w:rsidRDefault="001F65C6" w:rsidP="001F65C6">
      <w:r>
        <w:t>TACAGAGGGTGCAAGCGTTAATCGGAATTACTGGGCGTAAAGCGTGCGTAGACGGTTACATAAGTCGGATGTGAAAGCCCCGGGCTCAACCTGGGAATGGCATTCGA</w:t>
      </w:r>
    </w:p>
    <w:p w14:paraId="32E23FF7" w14:textId="77777777" w:rsidR="001F65C6" w:rsidRDefault="001F65C6" w:rsidP="001F65C6">
      <w:r>
        <w:lastRenderedPageBreak/>
        <w:t>&gt;b5fc9adb54433e1a84eae1dd15e9df7d</w:t>
      </w:r>
    </w:p>
    <w:p w14:paraId="2CBCC2D2" w14:textId="77777777" w:rsidR="001F65C6" w:rsidRDefault="001F65C6" w:rsidP="001F65C6">
      <w:r>
        <w:t>TTAGCTGGGTGAGCTCCCTCGCAGTTAGCGCATTTGGCCGGAGCAGGGCGGGAAACTTCGCATCCCCCGCGATACTCCTGCCCGCAGTGCACACAGCGCGGTAGTAG</w:t>
      </w:r>
    </w:p>
    <w:p w14:paraId="608AAED4" w14:textId="77777777" w:rsidR="001F65C6" w:rsidRDefault="001F65C6" w:rsidP="001F65C6">
      <w:r>
        <w:t>&gt;51e4e1b7676eb3cc3af5c0264f5147d5</w:t>
      </w:r>
    </w:p>
    <w:p w14:paraId="4361F23A" w14:textId="77777777" w:rsidR="001F65C6" w:rsidRDefault="001F65C6" w:rsidP="001F65C6">
      <w:r>
        <w:t>TATGTGCACACAGATACAGACACAGTCTCTCCCGGTCTCTCACTTAACTAACAGTCTCACTGCTGGGCTGGCTGCATATTAGAAACCCCGGTAGTCCGGCTGACTGA</w:t>
      </w:r>
    </w:p>
    <w:p w14:paraId="1F967489" w14:textId="77777777" w:rsidR="001F65C6" w:rsidRDefault="001F65C6" w:rsidP="001F65C6">
      <w:r>
        <w:t>&gt;d58120bc8a128bba589ab485ffc52ce2</w:t>
      </w:r>
    </w:p>
    <w:p w14:paraId="6A0180F6" w14:textId="77777777" w:rsidR="001F65C6" w:rsidRDefault="001F65C6" w:rsidP="001F65C6">
      <w:r>
        <w:t>TACGTAGGCGGCAAGCGTTGTCCGGAATTATTGGGCGTAAAGGGAGCGCAGGTGGGACGGTAAGTCTGTCTTAAAAGGCAAGGGCTCAGCCCCTGTAAGGGACAGAA</w:t>
      </w:r>
    </w:p>
    <w:p w14:paraId="56BD4B5C" w14:textId="77777777" w:rsidR="001F65C6" w:rsidRDefault="001F65C6" w:rsidP="001F65C6">
      <w:r>
        <w:t>&gt;35bf68961a222199ec6779e6cb9c7f03</w:t>
      </w:r>
    </w:p>
    <w:p w14:paraId="3700FB23" w14:textId="77777777" w:rsidR="001F65C6" w:rsidRDefault="001F65C6" w:rsidP="001F65C6">
      <w:r>
        <w:t>TCCTTTGTCATGATCATCCGCGTACCAAGTAAGTCATCGACTTTATGCCGGCAGCCATTCGGTCGTCAAAAGTTATTCTGCATGGATAGGGTTTGTTACGTTCATTG</w:t>
      </w:r>
    </w:p>
    <w:p w14:paraId="3BAF4B13" w14:textId="77777777" w:rsidR="001F65C6" w:rsidRDefault="001F65C6" w:rsidP="001F65C6">
      <w:r>
        <w:t>&gt;7c4d028463e022b1a621f27cbad1367b</w:t>
      </w:r>
    </w:p>
    <w:p w14:paraId="4EDFFE2E" w14:textId="77777777" w:rsidR="001F65C6" w:rsidRDefault="001F65C6" w:rsidP="001F65C6">
      <w:r>
        <w:t>TCAAACGAAAGCACAACAAAAAGATAGCCAAACTAATACCACCCCGATCACCAGCAATAATATCCACACATACGTTTTACCCCAGAATGGTTAACCTCACCAACATA</w:t>
      </w:r>
    </w:p>
    <w:p w14:paraId="0227023B" w14:textId="77777777" w:rsidR="001F65C6" w:rsidRDefault="001F65C6" w:rsidP="001F65C6">
      <w:r>
        <w:t>&gt;8961cafe1293b44ed9bc9b7d134599c4</w:t>
      </w:r>
    </w:p>
    <w:p w14:paraId="2D8D4AE8" w14:textId="77777777" w:rsidR="001F65C6" w:rsidRDefault="001F65C6" w:rsidP="001F65C6">
      <w:r>
        <w:t>TATGTGCACACAGATACAGACACAGTCTCTCCCGGTCTCTCACTTAACTAACAGTCTCACTGCTGGGCTGGCTGCATATTAGAAACCCGAGTAGTCCGGCTGACTGA</w:t>
      </w:r>
    </w:p>
    <w:p w14:paraId="207F65FA" w14:textId="77777777" w:rsidR="001F65C6" w:rsidRDefault="001F65C6" w:rsidP="001F65C6">
      <w:r>
        <w:t>&gt;1f69499c1755c209e3eac1a4014f5b7c</w:t>
      </w:r>
    </w:p>
    <w:p w14:paraId="5277DB12" w14:textId="77777777" w:rsidR="001F65C6" w:rsidRDefault="001F65C6" w:rsidP="001F65C6">
      <w:r>
        <w:t>CCCACGTTTGTTCAAATCTCTTTGTATTATCATTTTATAGTTCATGTCTTACTTTTATGCTATTTTTATAATTTTAATTTTCTTTATAACTTTTTTTGTATTGTTTT</w:t>
      </w:r>
    </w:p>
    <w:p w14:paraId="5B1C24AB" w14:textId="77777777" w:rsidR="001F65C6" w:rsidRDefault="001F65C6" w:rsidP="001F65C6">
      <w:r>
        <w:t>&gt;3457a27ad1e572ca3f4f18669f10aef8</w:t>
      </w:r>
    </w:p>
    <w:p w14:paraId="61B799DF" w14:textId="77777777" w:rsidR="001F65C6" w:rsidRDefault="001F65C6" w:rsidP="001F65C6">
      <w:r>
        <w:t>TACGTAGGTGGCAAGCGTTGTCCGGAATTATTGGGCGTAAAGCGCGCGCAGGCGGCCTTTTAAGTCTGATGTGAAAGCCCCCGGCTCAACCGGGGAGGGTCATTGGA</w:t>
      </w:r>
    </w:p>
    <w:p w14:paraId="5B96F37A" w14:textId="77777777" w:rsidR="001F65C6" w:rsidRDefault="001F65C6" w:rsidP="001F65C6">
      <w:r>
        <w:t>&gt;39816f09a8c6dd3e5706b71c03561835</w:t>
      </w:r>
    </w:p>
    <w:p w14:paraId="490765A3" w14:textId="77777777" w:rsidR="001F65C6" w:rsidRDefault="001F65C6" w:rsidP="001F65C6">
      <w:r>
        <w:t>TATGTGCACACAGATACAGACACAGTCTCTCCCGGTCTCTCACTTAACTAACAGTCTCACTGCTGGGCTGGCTGCATATTAGAAACCCCTGTAGTCCGGCTGACTGA</w:t>
      </w:r>
    </w:p>
    <w:p w14:paraId="3BD301A5" w14:textId="77777777" w:rsidR="001F65C6" w:rsidRDefault="001F65C6" w:rsidP="001F65C6">
      <w:r>
        <w:t>&gt;0e5523cc113e16378fd5c93abec3c326</w:t>
      </w:r>
    </w:p>
    <w:p w14:paraId="28F2F235" w14:textId="77777777" w:rsidR="001F65C6" w:rsidRDefault="001F65C6" w:rsidP="001F65C6">
      <w:r>
        <w:t>TACGTAGGGCGCAAGCGTTATCCGGAATTATCGGGCGTAAAGAGCTCGTAGGCGGTTTGTCGCGTCTGCCGTGAAAGTCCGGGGCTCAACTCCGGATCTGCGGTGGG</w:t>
      </w:r>
    </w:p>
    <w:p w14:paraId="0B4297E0" w14:textId="77777777" w:rsidR="001F65C6" w:rsidRDefault="001F65C6" w:rsidP="001F65C6">
      <w:r>
        <w:t>&gt;b512b39daf81e1ddfd360a48e7ea9490</w:t>
      </w:r>
    </w:p>
    <w:p w14:paraId="14C91DD5" w14:textId="77777777" w:rsidR="001F65C6" w:rsidRDefault="001F65C6" w:rsidP="001F65C6">
      <w:r>
        <w:t>TATGTGCACACAGATACAGACACAGTCTCTCCCGGTCTCTCACTTAACTAACAGTCTCACTGCTGGGCTGGCTGCATATTAGAAACCCTAGTAGTCCGGCTGACTGA</w:t>
      </w:r>
    </w:p>
    <w:p w14:paraId="028A235D" w14:textId="77777777" w:rsidR="001F65C6" w:rsidRDefault="001F65C6" w:rsidP="001F65C6">
      <w:r>
        <w:t>&gt;4ac15b7855c08b01ed91c0898dbe582d</w:t>
      </w:r>
    </w:p>
    <w:p w14:paraId="087B55FE" w14:textId="77777777" w:rsidR="001F65C6" w:rsidRDefault="001F65C6" w:rsidP="001F65C6">
      <w:r>
        <w:t>TACGTAGGGTGCAAGCGTTGTCCGGAATTATTGGGCGTAAAGAGCTCGTAGGCGGTTTGTCGCGTCTGCTGTGAAATCCCGAGGCTCAACCTCGGGCCTGCAGTGGG</w:t>
      </w:r>
    </w:p>
    <w:p w14:paraId="7E9EB562" w14:textId="77777777" w:rsidR="001F65C6" w:rsidRDefault="001F65C6" w:rsidP="001F65C6">
      <w:r>
        <w:t>&gt;ce88b07af18c73f10a18480e90f5c94b</w:t>
      </w:r>
    </w:p>
    <w:p w14:paraId="29A165B5" w14:textId="77777777" w:rsidR="001F65C6" w:rsidRDefault="001F65C6" w:rsidP="001F65C6">
      <w:r>
        <w:t>TACGTAGGGCGCGAGCGTTATCCGGAATTATTGGGCGTAAAGAGCTCGTAGGCCGTTTGTTGCGTCTGCTGTGAAAGACCGGGGCTCAACTCCGGTTCTGCAGTGGG</w:t>
      </w:r>
    </w:p>
    <w:p w14:paraId="2FC797B6" w14:textId="77777777" w:rsidR="001F65C6" w:rsidRDefault="001F65C6" w:rsidP="001F65C6">
      <w:r>
        <w:t>&gt;464178b218e65dd5d5031e326382535d</w:t>
      </w:r>
    </w:p>
    <w:p w14:paraId="1713FB7C" w14:textId="77777777" w:rsidR="001F65C6" w:rsidRDefault="001F65C6" w:rsidP="001F65C6">
      <w:r>
        <w:t>CCAGACACCGTAGTATGCCCCTGTAATCCCAGCAATTGAGAGGAGGCAGAAAGATTAGATACCCCAGTAGTCCGGCTGACTGACTCGCGATATATCTCGTATGCCGT</w:t>
      </w:r>
    </w:p>
    <w:p w14:paraId="74A379C4" w14:textId="77777777" w:rsidR="001F65C6" w:rsidRDefault="001F65C6" w:rsidP="001F65C6">
      <w:r>
        <w:t>&gt;05cab82e0e830065d85920d47c0c38e2</w:t>
      </w:r>
    </w:p>
    <w:p w14:paraId="3E835D79" w14:textId="77777777" w:rsidR="001F65C6" w:rsidRDefault="001F65C6" w:rsidP="001F65C6">
      <w:r>
        <w:lastRenderedPageBreak/>
        <w:t>CGCATACGGCGGACGCACACAAAAACAAGACTAAAGAGGATAGTCTATCGAGACGTCGCATCAACCCTTTTAAGGGCCACAATACCTTCAACAGCCCTCTTAAGGGC</w:t>
      </w:r>
    </w:p>
    <w:p w14:paraId="50A5BBCE" w14:textId="77777777" w:rsidR="001F65C6" w:rsidRDefault="001F65C6" w:rsidP="001F65C6">
      <w:r>
        <w:t>&gt;1b8090518b736b75c64ce33217d311a2</w:t>
      </w:r>
    </w:p>
    <w:p w14:paraId="0122A74E" w14:textId="77777777" w:rsidR="001F65C6" w:rsidRDefault="001F65C6" w:rsidP="001F65C6">
      <w:r>
        <w:t>GGGAGGGAATTCAGAAGGAAGTATTTAAAGAGCAAAGATGTAAACACAGATTAGATACCCTTGTAGTCCGGCTGACTGACTACTGTGTAATCTCGTATGCCGTCTTC</w:t>
      </w:r>
    </w:p>
    <w:p w14:paraId="29790A2B" w14:textId="77777777" w:rsidR="001F65C6" w:rsidRDefault="001F65C6" w:rsidP="001F65C6">
      <w:r>
        <w:t>&gt;9be7b3ad8bdee0fdd5de84afaaa77799</w:t>
      </w:r>
    </w:p>
    <w:p w14:paraId="2387DB41" w14:textId="77777777" w:rsidR="001F65C6" w:rsidRDefault="001F65C6" w:rsidP="001F65C6">
      <w:r>
        <w:t>TACGAAGGGGGCGAGCGTTATTCGGAATAACTGGGCGTAAAGGGCACGTAGGCGGGTTATTAAGTCAGTGGTGAAATCCCAAGGCTCAACCTTGGAACTGCCTCTGA</w:t>
      </w:r>
    </w:p>
    <w:p w14:paraId="2DF32478" w14:textId="77777777" w:rsidR="001F65C6" w:rsidRDefault="001F65C6" w:rsidP="001F65C6">
      <w:r>
        <w:t>&gt;fc2ffb16190e692e347e2b43799f1cfb</w:t>
      </w:r>
    </w:p>
    <w:p w14:paraId="63CAD53D" w14:textId="77777777" w:rsidR="001F65C6" w:rsidRDefault="001F65C6" w:rsidP="001F65C6">
      <w:r>
        <w:t>CCACCACCCACCGCTGTGTTCATACTTTTTTCACAATAACAGATGTCACAATTCACACACACACACTTAATGTACATTAGAAACCCGAGTAGTCCGGCTGACTGACT</w:t>
      </w:r>
    </w:p>
    <w:p w14:paraId="77636BD9" w14:textId="77777777" w:rsidR="001F65C6" w:rsidRDefault="001F65C6" w:rsidP="001F65C6">
      <w:r>
        <w:t>&gt;1569d5cbdf1e833578096c79a3f088c9</w:t>
      </w:r>
    </w:p>
    <w:p w14:paraId="3C2D4E88" w14:textId="77777777" w:rsidR="001F65C6" w:rsidRDefault="001F65C6" w:rsidP="001F65C6">
      <w:r>
        <w:t>TACGGAGGATCCGAGCGTTATCCGGATTTATTGGGTTTAAAGGGAGCGTAGGTGGATTGTTAAGTCAGTTGTGAAAGTTTGCGGCTCAACCGTAAAATTGCAGTTGA</w:t>
      </w:r>
    </w:p>
    <w:p w14:paraId="312A840F" w14:textId="77777777" w:rsidR="001F65C6" w:rsidRDefault="001F65C6" w:rsidP="001F65C6">
      <w:r>
        <w:t>&gt;378554255a41e58ddfc20c9926c2060b</w:t>
      </w:r>
    </w:p>
    <w:p w14:paraId="47190652" w14:textId="77777777" w:rsidR="001F65C6" w:rsidRDefault="001F65C6" w:rsidP="001F65C6">
      <w:r>
        <w:t>AACAGAGGATACAAGCGTTATCCGGATTTATTGGGTTTAGAGGGTGCGTAGGTGGTTTTTTAAGTCAGTAGTGAAATCTTAAAGCTTAACTTTAAAAGTGCTATCGA</w:t>
      </w:r>
    </w:p>
    <w:p w14:paraId="26144D95" w14:textId="77777777" w:rsidR="001F65C6" w:rsidRDefault="001F65C6" w:rsidP="001F65C6">
      <w:r>
        <w:t>&gt;5c37cf409ef379c909b4cbf3779becba</w:t>
      </w:r>
    </w:p>
    <w:p w14:paraId="73F12624" w14:textId="77777777" w:rsidR="001F65C6" w:rsidRDefault="001F65C6" w:rsidP="001F65C6">
      <w:r>
        <w:t>CATTGAACTATCGTGAGAAAGTCACGCCGCCAAAGGGAATTATATTATAGTAATTATTGGCGTTAATAAACATTTTATTAATAGTTATAATATATGATAATGTGTGA</w:t>
      </w:r>
    </w:p>
    <w:p w14:paraId="05512B31" w14:textId="77777777" w:rsidR="001F65C6" w:rsidRDefault="001F65C6" w:rsidP="001F65C6">
      <w:r>
        <w:t>&gt;ed1dbf1d19a13d7070c00cb8c1c73ed0</w:t>
      </w:r>
    </w:p>
    <w:p w14:paraId="15F2B0E0" w14:textId="77777777" w:rsidR="001F65C6" w:rsidRDefault="001F65C6" w:rsidP="001F65C6">
      <w:r>
        <w:t>AGCGGCGTGCAGTACCAGGAGAGCACTGCTACACACGTATCTATCAGAAACCATGTAGCGCCAACGCGGCAAAGATCGTGATTTGTTCCACGGCAAACAGACTGACC</w:t>
      </w:r>
    </w:p>
    <w:p w14:paraId="1A782C16" w14:textId="77777777" w:rsidR="001F65C6" w:rsidRDefault="001F65C6" w:rsidP="001F65C6">
      <w:r>
        <w:t>&gt;65b546f343f4b41dcbe89cc820cb854b</w:t>
      </w:r>
    </w:p>
    <w:p w14:paraId="0F401000" w14:textId="77777777" w:rsidR="001F65C6" w:rsidRDefault="001F65C6" w:rsidP="001F65C6">
      <w:r>
        <w:t>GCCTTGATCCTTTCAGGGACTGTTGAGCGGAGGTTTGAAATGACCTGAAGATAGCTTGAATGCCGAAAGCGCTTGTCAATACCAAAGACAACATAGTGGTTGGTACA</w:t>
      </w:r>
    </w:p>
    <w:p w14:paraId="27B298D5" w14:textId="77777777" w:rsidR="001F65C6" w:rsidRDefault="001F65C6" w:rsidP="001F65C6">
      <w:r>
        <w:t>&gt;0480dace57dda0577f87e80173337f68</w:t>
      </w:r>
    </w:p>
    <w:p w14:paraId="099DEC23" w14:textId="77777777" w:rsidR="001F65C6" w:rsidRDefault="001F65C6" w:rsidP="001F65C6">
      <w:r>
        <w:t>AGTGGAAGAAGTGTAGGCAGAAACAAATATTGATTGATCAATTGTGGTGAAGAGGAACAAACCCAAAGTGCATTGTAACTTTGGCGGCGATGATGATGATGATGATG</w:t>
      </w:r>
    </w:p>
    <w:p w14:paraId="0A78BC81" w14:textId="77777777" w:rsidR="001F65C6" w:rsidRDefault="001F65C6" w:rsidP="001F65C6">
      <w:r>
        <w:t>&gt;b277a01206128e3d9f289249006336bb</w:t>
      </w:r>
    </w:p>
    <w:p w14:paraId="54E466C5" w14:textId="77777777" w:rsidR="001F65C6" w:rsidRDefault="001F65C6" w:rsidP="001F65C6">
      <w:r>
        <w:t>TACGTAGGTGGCAAGCGTTATCCGGAATTATTGGGCGTAAAGCGCGCGTAGCCGGTTTTTTAAGTCTGATGTGAAAGCCCACGGCTCAACCGTGGAGGGTCATTGGA</w:t>
      </w:r>
    </w:p>
    <w:p w14:paraId="59477F76" w14:textId="77777777" w:rsidR="001F65C6" w:rsidRDefault="001F65C6" w:rsidP="001F65C6">
      <w:r>
        <w:t>&gt;fc338107be050292b06bb4f7e34fe860</w:t>
      </w:r>
    </w:p>
    <w:p w14:paraId="26F1C14A" w14:textId="77777777" w:rsidR="001F65C6" w:rsidRDefault="001F65C6" w:rsidP="001F65C6">
      <w:r>
        <w:t>CATTGAAACCTCGTGAGAAAGTCACGCCGCCAAAGGGAATTATATTATAGTAATTATTGACGTTAATAAACATTTTAGTAATAGTTGTAATATATCATATTGTGTGA</w:t>
      </w:r>
    </w:p>
    <w:p w14:paraId="2390EB2F" w14:textId="77777777" w:rsidR="001F65C6" w:rsidRDefault="001F65C6" w:rsidP="001F65C6">
      <w:r>
        <w:t>&gt;75c960e9667278e428fe231256ed8aaa</w:t>
      </w:r>
    </w:p>
    <w:p w14:paraId="099B1F80" w14:textId="77777777" w:rsidR="001F65C6" w:rsidRDefault="001F65C6" w:rsidP="001F65C6">
      <w:r>
        <w:t>AACAGAGGATACAAGCGTTATCCGGATTTATTGGGCTTAAAGGGTGCGTAGGTGGTTTTTTAAGTCAGTAGTGAAATCTTAAAGCTTAACTTTAAAAGTGCTATTGA</w:t>
      </w:r>
    </w:p>
    <w:p w14:paraId="1F143889" w14:textId="77777777" w:rsidR="001F65C6" w:rsidRDefault="001F65C6" w:rsidP="001F65C6">
      <w:r>
        <w:t>&gt;ddc1f3c319c3d3ee057c9f4ea5a10f62</w:t>
      </w:r>
    </w:p>
    <w:p w14:paraId="65C99ABC" w14:textId="77777777" w:rsidR="001F65C6" w:rsidRDefault="001F65C6" w:rsidP="001F65C6">
      <w:r>
        <w:t>CCACCCCCACCGCTGTGTTCATACTTTTATTTTTTTACAATAACAGATGCCACAATTCACACACACACACTTAATGTACATTAGATACCCTAGTAGTCCGGCTGACT</w:t>
      </w:r>
    </w:p>
    <w:p w14:paraId="02421CA1" w14:textId="77777777" w:rsidR="001F65C6" w:rsidRDefault="001F65C6" w:rsidP="001F65C6">
      <w:r>
        <w:t>&gt;e1bc611f2f9e83d14df0cf6cbe47fd4f</w:t>
      </w:r>
    </w:p>
    <w:p w14:paraId="3D510968" w14:textId="77777777" w:rsidR="001F65C6" w:rsidRDefault="001F65C6" w:rsidP="001F65C6">
      <w:r>
        <w:t>TACGTAGGTGGCAAGCGTTGTCCGGAATTATTGGGCGTAAAGCGCGCGCAGGTGGTTTCCTAAGTCTGATGTGAAAGCCCACGGCTCAACCGTGGAGGGTCATTGGA</w:t>
      </w:r>
    </w:p>
    <w:p w14:paraId="68E2A81B" w14:textId="77777777" w:rsidR="001F65C6" w:rsidRDefault="001F65C6" w:rsidP="001F65C6">
      <w:r>
        <w:lastRenderedPageBreak/>
        <w:t>&gt;6e4af874f0fed6360ab331a97299bf96</w:t>
      </w:r>
    </w:p>
    <w:p w14:paraId="5A581608" w14:textId="77777777" w:rsidR="001F65C6" w:rsidRDefault="001F65C6" w:rsidP="001F65C6">
      <w:r>
        <w:t>CCACCACCCCACCGCTGTGTTCATACTTTTTTTTTACAATAACAGATGCCACAATTCACACACACTTAATGTACATTAGAAACCCGAGTAGTCCGGCTGACTGACTT</w:t>
      </w:r>
    </w:p>
    <w:p w14:paraId="00522546" w14:textId="77777777" w:rsidR="001F65C6" w:rsidRDefault="001F65C6" w:rsidP="001F65C6">
      <w:r>
        <w:t>&gt;a0f1eec951eb8cc51f358c7bb38484d1</w:t>
      </w:r>
    </w:p>
    <w:p w14:paraId="6A6CA546" w14:textId="77777777" w:rsidR="001F65C6" w:rsidRDefault="001F65C6" w:rsidP="001F65C6">
      <w:r>
        <w:t>TACGGAGGGTGCAAGCGTTATCCGGACTTACTGGGTTTAAAGGGTGCGTAGGTGGGCAGTTAAGTCAGTGGTGAAATCTCCGAGCTTAACTCGGAAACTGCCATTGA</w:t>
      </w:r>
    </w:p>
    <w:p w14:paraId="650D6D22" w14:textId="77777777" w:rsidR="001F65C6" w:rsidRDefault="001F65C6" w:rsidP="001F65C6">
      <w:r>
        <w:t>&gt;39bd03001f19732eadf11732dda5ac6a</w:t>
      </w:r>
    </w:p>
    <w:p w14:paraId="4F209F7F" w14:textId="77777777" w:rsidR="001F65C6" w:rsidRDefault="001F65C6" w:rsidP="001F65C6">
      <w:r>
        <w:t>TTGGAGGCTAGGCGACTATTAGGCAGAGTCTCCGCTGTGACCCGGCGTGTATTAGAAACCGGCGGTAATTGGAGGCTAGGCGACTATTAGGCAGAGTCTTCGCTGTG</w:t>
      </w:r>
    </w:p>
    <w:p w14:paraId="3193A56D" w14:textId="77777777" w:rsidR="001F65C6" w:rsidRDefault="001F65C6" w:rsidP="001F65C6">
      <w:r>
        <w:t>&gt;0531970386159fd2c9611bc361bd4b84</w:t>
      </w:r>
    </w:p>
    <w:p w14:paraId="083E1BB8" w14:textId="77777777" w:rsidR="001F65C6" w:rsidRDefault="001F65C6" w:rsidP="001F65C6">
      <w:r>
        <w:t>CATGGTCATCCAGCCAGATTTCGTATTTATGTACGTGACGCTTGACTTTATTCACGTGGAAAGCGATGCTTCAACCACACGACCGTACCACCGGGTGAATTGAGTTA</w:t>
      </w:r>
    </w:p>
    <w:p w14:paraId="51BA2282" w14:textId="77777777" w:rsidR="001F65C6" w:rsidRDefault="001F65C6" w:rsidP="001F65C6">
      <w:r>
        <w:t>&gt;f24f3cbd993d9024ec6e081033a6361c</w:t>
      </w:r>
    </w:p>
    <w:p w14:paraId="6CCAA5B2" w14:textId="77777777" w:rsidR="001F65C6" w:rsidRDefault="001F65C6" w:rsidP="001F65C6">
      <w:r>
        <w:t>AGAAAAATACACATAACCTTTCGCTAATGTCTACCCTGGCTGTTGACTTATCGTTGGACTTTTCCTCGTTGCACCGGCTGACGCGTGTATACGCTTACTGTTTTCGG</w:t>
      </w:r>
    </w:p>
    <w:p w14:paraId="3543A104" w14:textId="77777777" w:rsidR="001F65C6" w:rsidRDefault="001F65C6" w:rsidP="001F65C6">
      <w:r>
        <w:t>&gt;0cf2b2109aa57f6874a4ca48de2c3321</w:t>
      </w:r>
    </w:p>
    <w:p w14:paraId="7E84D9F6" w14:textId="77777777" w:rsidR="001F65C6" w:rsidRDefault="001F65C6" w:rsidP="001F65C6">
      <w:r>
        <w:t>ACTAGCGGATTAGAGAACCGACGTTTCACAGTGATACGGCCGCGACTAACTAGCGGATTAGAGAACCGACGTTTCACAGTGATACGGCCGCGATAAATTAACGGATT</w:t>
      </w:r>
    </w:p>
    <w:p w14:paraId="49AAA575" w14:textId="77777777" w:rsidR="001F65C6" w:rsidRDefault="001F65C6" w:rsidP="001F65C6">
      <w:r>
        <w:t>&gt;e0afb615b0108d0e5f4996c85fe8c3c3</w:t>
      </w:r>
    </w:p>
    <w:p w14:paraId="329A5358" w14:textId="77777777" w:rsidR="001F65C6" w:rsidRDefault="001F65C6" w:rsidP="001F65C6">
      <w:r>
        <w:t>TACGGAGGGTCCAAGCGTTGTCCGGAATCACTGGGTGTAAAGGGTGTGTAGGCGGGCCTGCAAGTCAGAGGTGAAAGCCCCCGGCCTAACCGGGGAATTGCCTTTGA</w:t>
      </w:r>
    </w:p>
    <w:p w14:paraId="657C28A3" w14:textId="77777777" w:rsidR="001F65C6" w:rsidRDefault="001F65C6" w:rsidP="001F65C6">
      <w:r>
        <w:t>&gt;28987bd0461031b7461a4ad41efa52f7</w:t>
      </w:r>
    </w:p>
    <w:p w14:paraId="672FF4F7" w14:textId="77777777" w:rsidR="001F65C6" w:rsidRDefault="001F65C6" w:rsidP="001F65C6">
      <w:r>
        <w:t>CCCACCGCTGTGTTCAGTTTGATATACTTTTTTTACAATACACAATAACAGATGCCACAAGCCACACACACAGAAAGTCGTAGAACGCAAACGCATTCATATAATTT</w:t>
      </w:r>
    </w:p>
    <w:p w14:paraId="35D59C52" w14:textId="77777777" w:rsidR="001F65C6" w:rsidRDefault="001F65C6" w:rsidP="001F65C6">
      <w:r>
        <w:t>&gt;bd767e8dcc44c79d6fb8ddec3afcd74e</w:t>
      </w:r>
    </w:p>
    <w:p w14:paraId="5EDAC18A" w14:textId="77777777" w:rsidR="001F65C6" w:rsidRDefault="001F65C6" w:rsidP="001F65C6">
      <w:r>
        <w:t>GAACAGCTCATGCTTTCCTCCCCAGCCTTTCTCTCCCAGCTTCTATTAGAAACCCTAGTAGTCCGGCTGACTGACTATGAGCTCATCTCGTATGCCGTCTTCTGCTT</w:t>
      </w:r>
    </w:p>
    <w:p w14:paraId="093FBD7A" w14:textId="77777777" w:rsidR="001F65C6" w:rsidRDefault="001F65C6" w:rsidP="001F65C6">
      <w:r>
        <w:t>&gt;89df5eb3543375ab5e10ed82899a7c4c</w:t>
      </w:r>
    </w:p>
    <w:p w14:paraId="6D54ABD6" w14:textId="77777777" w:rsidR="001F65C6" w:rsidRDefault="001F65C6" w:rsidP="001F65C6">
      <w:r>
        <w:t>CCACCACCCACCGCTGTGTTCATACTTTTTTCACAATAACAGATGTCACAATTCACACACACACACTTAATGTACATTAGAAACCCCTGTAGTCCGGCTGACTGACT</w:t>
      </w:r>
    </w:p>
    <w:p w14:paraId="64512B9F" w14:textId="77777777" w:rsidR="001F65C6" w:rsidRDefault="001F65C6" w:rsidP="001F65C6">
      <w:r>
        <w:t>&gt;ad36732625db6d41c5b69a48f403c025</w:t>
      </w:r>
    </w:p>
    <w:p w14:paraId="19036EC5" w14:textId="77777777" w:rsidR="001F65C6" w:rsidRDefault="001F65C6" w:rsidP="001F65C6">
      <w:r>
        <w:t>GCAAAGTTACAGAACAGAAGCCTACCCACTGGCAAAATAGAAAGGGTGAGGGTGGCAATTACAGACAATTCCAGAAATTCTGTGACAAGCCGACCGTAAATACTATC</w:t>
      </w:r>
    </w:p>
    <w:p w14:paraId="33BD46A5" w14:textId="77777777" w:rsidR="001F65C6" w:rsidRDefault="001F65C6" w:rsidP="001F65C6">
      <w:r>
        <w:t>&gt;01f3971c9a321ce65ffe1b98d46424cc</w:t>
      </w:r>
    </w:p>
    <w:p w14:paraId="7F4C01ED" w14:textId="77777777" w:rsidR="001F65C6" w:rsidRDefault="001F65C6" w:rsidP="001F65C6">
      <w:r>
        <w:t>TACGTGAGAGACTAGTGTTATTCATCTTAATTGGGTTTAAGGGGTACCTAGACAGTCAATATAACTTCTATAATGCTAATACTTGACTAGAGTTTTAAGTAAGAGGG</w:t>
      </w:r>
    </w:p>
    <w:p w14:paraId="21F2E712" w14:textId="77777777" w:rsidR="001F65C6" w:rsidRDefault="001F65C6" w:rsidP="001F65C6">
      <w:r>
        <w:t>&gt;0bb89e2a7f77c4605a55a338dbf2ba51</w:t>
      </w:r>
    </w:p>
    <w:p w14:paraId="7E976EAF" w14:textId="77777777" w:rsidR="001F65C6" w:rsidRDefault="001F65C6" w:rsidP="001F65C6">
      <w:r>
        <w:t>CATATTGTAATACACAGAAATTATGAGCGTTTCATAATGCAAATACTATTGAACAAACTGTTGCATCCACAATACGCGTTCAAATTATACTTGGTGCACGGAGAAAT</w:t>
      </w:r>
    </w:p>
    <w:p w14:paraId="127E24EA" w14:textId="77777777" w:rsidR="001F65C6" w:rsidRDefault="001F65C6" w:rsidP="001F65C6">
      <w:r>
        <w:t>&gt;db97d739988542505707d475a2320e3a</w:t>
      </w:r>
    </w:p>
    <w:p w14:paraId="0C5AE9DF" w14:textId="77777777" w:rsidR="001F65C6" w:rsidRDefault="001F65C6" w:rsidP="001F65C6">
      <w:r>
        <w:t>TACTTTGCCATGATCATCCGCGCACCAAGGAAGTCGTCGATCTTATACCGGCAGCCATTCGGTCGTCAAAAGCTATTCTGCATGGATAGGGTTTGTTACGTTCATTG</w:t>
      </w:r>
    </w:p>
    <w:p w14:paraId="16CAC0B8" w14:textId="77777777" w:rsidR="001F65C6" w:rsidRDefault="001F65C6" w:rsidP="001F65C6">
      <w:r>
        <w:t>&gt;31dd7a77ecea685eb3101b9ece671a71</w:t>
      </w:r>
    </w:p>
    <w:p w14:paraId="7B5008DD" w14:textId="77777777" w:rsidR="001F65C6" w:rsidRDefault="001F65C6" w:rsidP="001F65C6">
      <w:r>
        <w:lastRenderedPageBreak/>
        <w:t>TACGTAGGTGGCAAGCGTTATCCGGAATTATTGGGCGTAAAGCGCGCGTAGGCGGTTTTTCAAGTCTGATGTGAAAGCCCACGGCTCAACCGTGGAGGGTCATTGGA</w:t>
      </w:r>
    </w:p>
    <w:p w14:paraId="48710510" w14:textId="77777777" w:rsidR="001F65C6" w:rsidRDefault="001F65C6" w:rsidP="001F65C6">
      <w:r>
        <w:t>&gt;ce06f611b4603cc5971f531b19a1f158</w:t>
      </w:r>
    </w:p>
    <w:p w14:paraId="32DC1D8A" w14:textId="77777777" w:rsidR="001F65C6" w:rsidRDefault="001F65C6" w:rsidP="001F65C6">
      <w:r>
        <w:t>TCATCCTCAATTGCTTCCAGCGACGACACGTTCCAGCAGCTGAAACGTTTAGCACCAACCACGACGCTGGACCACGGCCCTCCAGCTCGGCACGTTTTTATTTCATA</w:t>
      </w:r>
    </w:p>
    <w:p w14:paraId="41661219" w14:textId="77777777" w:rsidR="001F65C6" w:rsidRDefault="001F65C6" w:rsidP="001F65C6">
      <w:r>
        <w:t>&gt;e7e779e4b8a9b35dc17ca25abd42ad83</w:t>
      </w:r>
    </w:p>
    <w:p w14:paraId="03D11031" w14:textId="77777777" w:rsidR="001F65C6" w:rsidRDefault="001F65C6" w:rsidP="001F65C6">
      <w:r>
        <w:t>AGGCTCCCGCCCCGCAGACCTCATTGGTCAATTAATTCACTCTTCAGCCTTCTCATTAGAAACCCTAGTAGTCCGGCTGACTGACTCGCGATATATCTCGTATGCCG</w:t>
      </w:r>
    </w:p>
    <w:p w14:paraId="0666E9BE" w14:textId="77777777" w:rsidR="001F65C6" w:rsidRDefault="001F65C6" w:rsidP="001F65C6">
      <w:r>
        <w:t>&gt;f83ef61b77205c6265f1872ea7aaaae3</w:t>
      </w:r>
    </w:p>
    <w:p w14:paraId="3521CB82" w14:textId="77777777" w:rsidR="001F65C6" w:rsidRDefault="001F65C6" w:rsidP="001F65C6">
      <w:r>
        <w:t>TACGGGGGGGGCAAGTGTTATTCGGAATGATTGGGCGTAAAGGGCACGTAGGCGGTGAAAAGGGTGGAAAGTGAAAGTCGCCAAAACACTGGCGGGGTGCTTTCTTG</w:t>
      </w:r>
    </w:p>
    <w:p w14:paraId="6C88F784" w14:textId="77777777" w:rsidR="001F65C6" w:rsidRDefault="001F65C6" w:rsidP="001F65C6">
      <w:r>
        <w:t>&gt;141135d7e2c1e4afe8c14990a6ff41fa</w:t>
      </w:r>
    </w:p>
    <w:p w14:paraId="5D8C731F" w14:textId="77777777" w:rsidR="001F65C6" w:rsidRDefault="001F65C6" w:rsidP="001F65C6">
      <w:r>
        <w:t>GAGAAAAACTATCGCCAACAATTAGCGCATTAAGTAGTAGTAACGGCGACGGTAACAGCTGTACGCTACTGATAAGCCAGCAGCCGACGCTACTTCTCTTCTGTCTA</w:t>
      </w:r>
    </w:p>
    <w:p w14:paraId="702942F3" w14:textId="77777777" w:rsidR="001F65C6" w:rsidRDefault="001F65C6" w:rsidP="001F65C6">
      <w:r>
        <w:t>&gt;66f2ec408fb63b5e4adaee6149b43297</w:t>
      </w:r>
    </w:p>
    <w:p w14:paraId="79FA6A8C" w14:textId="77777777" w:rsidR="001F65C6" w:rsidRDefault="001F65C6" w:rsidP="001F65C6">
      <w:r>
        <w:t>TCCTGGACGTTACAGTCCTTGGCGTCTTCGTCAGTAGCCCGGTGTTTCCTCGTCCTTTAGCTTATTGTGTAATGTATTGATATATTGTTATCAGGGCATATATTGTT</w:t>
      </w:r>
    </w:p>
    <w:p w14:paraId="16D669E2" w14:textId="77777777" w:rsidR="001F65C6" w:rsidRDefault="001F65C6" w:rsidP="001F65C6">
      <w:r>
        <w:t>&gt;854c435b93f189aa8c81bb60f90aa160</w:t>
      </w:r>
    </w:p>
    <w:p w14:paraId="3AA8C1AB" w14:textId="77777777" w:rsidR="001F65C6" w:rsidRDefault="001F65C6" w:rsidP="001F65C6">
      <w:r>
        <w:t>TAAGGTGCGTAAGAGAATGTCTGAGGAAGGCCTTAAGGTGCTGACCAGAAAGAGAGGCGGATTAAAATCCGCGATAGTGCGGATACAATCCGCAGTAAACTCATTTG</w:t>
      </w:r>
    </w:p>
    <w:p w14:paraId="771A8A4B" w14:textId="77777777" w:rsidR="001F65C6" w:rsidRDefault="001F65C6" w:rsidP="001F65C6">
      <w:r>
        <w:t>&gt;c4d5541ba042f38c102a433282c7c65a</w:t>
      </w:r>
    </w:p>
    <w:p w14:paraId="503862E5" w14:textId="77777777" w:rsidR="001F65C6" w:rsidRDefault="001F65C6" w:rsidP="001F65C6">
      <w:r>
        <w:t>TACGAAGGGAGCTAGCGTCGCTCGGAATTACTGGGCGTAAAGGGAGCGTAGGCGGACATTTAAGTCAGGGGTGAAATCCCGGGGCTCAACCTCGGAATTGCCTTTGA</w:t>
      </w:r>
    </w:p>
    <w:p w14:paraId="1E36CA94" w14:textId="77777777" w:rsidR="001F65C6" w:rsidRDefault="001F65C6" w:rsidP="001F65C6">
      <w:r>
        <w:t>&gt;f032c92f38606e8a45506b09aa1463ab</w:t>
      </w:r>
    </w:p>
    <w:p w14:paraId="37064C02" w14:textId="77777777" w:rsidR="001F65C6" w:rsidRDefault="001F65C6" w:rsidP="001F65C6">
      <w:r>
        <w:t>TACGGAGGGTGCAAGCGTTAATCAGAATTACTGGGCGTAAAGAGCGCGTAGGTGGTTTTTTAAGTCAGATGTGAAAGCCCTAGGCTTAACCTAGGAACTGCATTTGA</w:t>
      </w:r>
    </w:p>
    <w:p w14:paraId="079EC411" w14:textId="77777777" w:rsidR="001F65C6" w:rsidRDefault="001F65C6" w:rsidP="001F65C6">
      <w:r>
        <w:t>&gt;aec8a3759cd85315a873ccde5e9c0050</w:t>
      </w:r>
    </w:p>
    <w:p w14:paraId="70D483C2" w14:textId="77777777" w:rsidR="001F65C6" w:rsidRDefault="001F65C6" w:rsidP="001F65C6">
      <w:r>
        <w:t>TACGTAGGTGGCAAGCGTTATCCGGATTTATTGGGCGTAAAGAGAGTGCAGGCGGTTTTCTAAGTCTGATGTGAAAGCCTTCGGCTTAACCGGAGAAGTGCATCGGA</w:t>
      </w:r>
    </w:p>
    <w:p w14:paraId="23CFA389" w14:textId="77777777" w:rsidR="001F65C6" w:rsidRDefault="001F65C6" w:rsidP="001F65C6">
      <w:r>
        <w:t>&gt;6401a5b5f6d87bde734a0064b32e5868</w:t>
      </w:r>
    </w:p>
    <w:p w14:paraId="6FC1948F" w14:textId="77777777" w:rsidR="001F65C6" w:rsidRDefault="001F65C6" w:rsidP="001F65C6">
      <w:r>
        <w:t>TCCGGCTGACTGACTAGTCGCAGATCTCGTATGCCGTCTTCTGCTTGAAAAAACAAAGTAGTCCGGCTGACTGACTAGTCGCAGATCTCGTATGCCGTCTTCTGCTT</w:t>
      </w:r>
    </w:p>
    <w:p w14:paraId="706D3153" w14:textId="77777777" w:rsidR="001F65C6" w:rsidRDefault="001F65C6" w:rsidP="001F65C6">
      <w:r>
        <w:t>&gt;3532b0df6373498416855f40bc5a53ab</w:t>
      </w:r>
    </w:p>
    <w:p w14:paraId="280A3544" w14:textId="77777777" w:rsidR="001F65C6" w:rsidRDefault="001F65C6" w:rsidP="001F65C6">
      <w:r>
        <w:t>ATTTAAAGTGATATGGCAGTAGCGAAAGTCAATCCAAGTTAAATTCCGTGTGTTGTAGTATTTTGTAACGGGTGATTAATGATATTCAATTGTGAAACCTTAAGTTA</w:t>
      </w:r>
    </w:p>
    <w:p w14:paraId="2AAA2BC6" w14:textId="77777777" w:rsidR="001F65C6" w:rsidRDefault="001F65C6" w:rsidP="001F65C6">
      <w:r>
        <w:t>&gt;dac7ba7457caaf12868d412a9d10f6b8</w:t>
      </w:r>
    </w:p>
    <w:p w14:paraId="5D5E1C00" w14:textId="77777777" w:rsidR="001F65C6" w:rsidRDefault="001F65C6" w:rsidP="001F65C6">
      <w:r>
        <w:t>ATCCCGGAAGGCAAGTGACCGACGCCCAGGCGTGGAGGCTCGTAACGGCGCACTTAACAACGTTCCTCGCCTACATGCCGGTTCGTATACAGAGGACGCGAACCATA</w:t>
      </w:r>
    </w:p>
    <w:p w14:paraId="7E651A5E" w14:textId="77777777" w:rsidR="001F65C6" w:rsidRDefault="001F65C6" w:rsidP="001F65C6">
      <w:r>
        <w:t>&gt;7d742c5a855f091c8e6f9a7b02a937bf</w:t>
      </w:r>
    </w:p>
    <w:p w14:paraId="07B17759" w14:textId="77777777" w:rsidR="001F65C6" w:rsidRDefault="001F65C6" w:rsidP="001F65C6">
      <w:r>
        <w:t>CCACCACCCACCGCTGTGTTCATACTTTTTTCACAATAACAGATGTCACAATTCACACACACACACTTAATGTACATTAGAAACCCTAGTAGTCCGGCTGACTGACT</w:t>
      </w:r>
    </w:p>
    <w:p w14:paraId="3E3C33B9" w14:textId="77777777" w:rsidR="001F65C6" w:rsidRDefault="001F65C6" w:rsidP="001F65C6">
      <w:r>
        <w:t>&gt;b2579047b544e9084e413897af5b6600</w:t>
      </w:r>
    </w:p>
    <w:p w14:paraId="2699285C" w14:textId="77777777" w:rsidR="001F65C6" w:rsidRDefault="001F65C6" w:rsidP="001F65C6">
      <w:r>
        <w:t>TATGTGCACACAGATACAGACACAGTCTCTCCCGGTCTCTCACTTAACTAACAGTCTCACTGCTGGGCTGGCTGCATATTAGATACCCCAGTAGTCCGGCTGACTGA</w:t>
      </w:r>
    </w:p>
    <w:p w14:paraId="5CAE1754" w14:textId="77777777" w:rsidR="001F65C6" w:rsidRDefault="001F65C6" w:rsidP="001F65C6">
      <w:r>
        <w:lastRenderedPageBreak/>
        <w:t>&gt;f9fcb59cdb5c31b493c968e07600a541</w:t>
      </w:r>
    </w:p>
    <w:p w14:paraId="1DC1DD6A" w14:textId="77777777" w:rsidR="001F65C6" w:rsidRDefault="001F65C6" w:rsidP="001F65C6">
      <w:r>
        <w:t>CCACCCCACCGCTGTGTTCGTACTTTTTTTTTTACAATAACAGATGCCACAATTCACACACACACACTTAATGTACATTAGAAACCCCTGTAGTCCGGCTGACTGAC</w:t>
      </w:r>
    </w:p>
    <w:p w14:paraId="3157F490" w14:textId="77777777" w:rsidR="001F65C6" w:rsidRDefault="001F65C6" w:rsidP="001F65C6">
      <w:r>
        <w:t>&gt;f8d84d2186b00566f89e1737717f2f57</w:t>
      </w:r>
    </w:p>
    <w:p w14:paraId="164E15FA" w14:textId="77777777" w:rsidR="001F65C6" w:rsidRDefault="001F65C6" w:rsidP="001F65C6">
      <w:r>
        <w:t>ACTGTAGGTCGCGCATACCTGTGAGAGAATCTGTAAAACACACCACGGGTATATGCAGAGAGGTCGCCTACGCTCTACGCGAGTATGGCACTCAAAGAGAAGACAGG</w:t>
      </w:r>
    </w:p>
    <w:p w14:paraId="4CADCD3E" w14:textId="77777777" w:rsidR="001F65C6" w:rsidRDefault="001F65C6" w:rsidP="001F65C6">
      <w:r>
        <w:t>&gt;6e1454b10a88c7214cd142b48c223519</w:t>
      </w:r>
    </w:p>
    <w:p w14:paraId="42A7B0EB" w14:textId="77777777" w:rsidR="001F65C6" w:rsidRDefault="001F65C6" w:rsidP="001F65C6">
      <w:r>
        <w:t>ACAACGAATAAACCAAAAACGCAATACCGAAATAAAATAATATGGAAAGTTTAGGAATTGGAGAAGAAACGAGTAAGTGTGAAAACCTTACTCGAATAAATGAAGTT</w:t>
      </w:r>
    </w:p>
    <w:p w14:paraId="363B08B4" w14:textId="77777777" w:rsidR="001F65C6" w:rsidRDefault="001F65C6" w:rsidP="001F65C6">
      <w:r>
        <w:t>&gt;3efb427ddc6fdf29d75cf488b5b051c3</w:t>
      </w:r>
    </w:p>
    <w:p w14:paraId="11C9B95C" w14:textId="77777777" w:rsidR="001F65C6" w:rsidRDefault="001F65C6" w:rsidP="001F65C6">
      <w:r>
        <w:t>CCACTGTGTTCAGTGTGATATACTTTTACAATACACTATAACATTAGAAACCCTTGTAGTCCGGCTGACTGACTCGCGATATATCTCGTATGCCGTCTTCTGCTTGA</w:t>
      </w:r>
    </w:p>
    <w:p w14:paraId="02D8BB58" w14:textId="77777777" w:rsidR="001F65C6" w:rsidRDefault="001F65C6" w:rsidP="001F65C6">
      <w:r>
        <w:t>&gt;c4f0ad66302dc05bf4a4f637f864bc7e</w:t>
      </w:r>
    </w:p>
    <w:p w14:paraId="4F97C5EE" w14:textId="77777777" w:rsidR="001F65C6" w:rsidRDefault="001F65C6" w:rsidP="001F65C6">
      <w:r>
        <w:t>CCACCCCCACCGCTGTGTTCATACTTTTTTTTTTTTACAATAACAGATGCCACAATTCACACACACACACTTAATGTACATTAGAAACCCGAGTAGTCCGGCTGACT</w:t>
      </w:r>
    </w:p>
    <w:p w14:paraId="0C9126B0" w14:textId="77777777" w:rsidR="001F65C6" w:rsidRDefault="001F65C6" w:rsidP="001F65C6">
      <w:r>
        <w:t>&gt;ad5631992e29f38f58f5c725db8192b7</w:t>
      </w:r>
    </w:p>
    <w:p w14:paraId="3785F5A5" w14:textId="77777777" w:rsidR="001F65C6" w:rsidRDefault="001F65C6" w:rsidP="001F65C6">
      <w:r>
        <w:t>CGGTAGGGCCGCACATTACTGTCGGCCATACTCTGTAATTATTGCAATTACAAGTTGTTGTTAATTTATGTGCGCGTGGCGTTTTAATTACACGTACATAATGTATG</w:t>
      </w:r>
    </w:p>
    <w:p w14:paraId="292D8E43" w14:textId="77777777" w:rsidR="001F65C6" w:rsidRDefault="001F65C6" w:rsidP="001F65C6">
      <w:r>
        <w:t>&gt;71c88bb2fbb1a1802a3cd368ef02adb8</w:t>
      </w:r>
    </w:p>
    <w:p w14:paraId="53B77994" w14:textId="77777777" w:rsidR="001F65C6" w:rsidRDefault="001F65C6" w:rsidP="001F65C6">
      <w:r>
        <w:t>TTTTTTTCTCGGAATGAAGGTTCCTGCCTAAAGAACGTGTTGTAGAAACGGAGATGATGTTCACCGTATGTAGGTAATGGCATCGTCAGTGTTACACAGTAACAAAC</w:t>
      </w:r>
    </w:p>
    <w:p w14:paraId="40C0096B" w14:textId="77777777" w:rsidR="001F65C6" w:rsidRDefault="001F65C6" w:rsidP="001F65C6">
      <w:r>
        <w:t>&gt;e04768275616a921a90d14f11f5a7043</w:t>
      </w:r>
    </w:p>
    <w:p w14:paraId="223621DE" w14:textId="77777777" w:rsidR="001F65C6" w:rsidRDefault="001F65C6" w:rsidP="001F65C6">
      <w:r>
        <w:t>TGTGTGTTTCCTTCCTCAGTATGTATGTGTTTGTGTTGGATCCGTCACACAATTCTGTTTTTAAAGAAAGGGTGGCAGAGTGCCAGTACAGCGGCATTTTTCTCTAC</w:t>
      </w:r>
    </w:p>
    <w:p w14:paraId="11BE0CE1" w14:textId="77777777" w:rsidR="001F65C6" w:rsidRDefault="001F65C6" w:rsidP="001F65C6">
      <w:r>
        <w:t>&gt;b15605512270123a3e5f1c74271b9994</w:t>
      </w:r>
    </w:p>
    <w:p w14:paraId="4300D54D" w14:textId="77777777" w:rsidR="001F65C6" w:rsidRDefault="001F65C6" w:rsidP="001F65C6">
      <w:r>
        <w:t>TACAATTTCTTCAATTTTAATTTATAAAGTTTCAGTTAATATATAATATAATTTTTGTAAATAATAATTTTAGTGAAATATATTATTATTTTGTTTTTATAATTTGC</w:t>
      </w:r>
    </w:p>
    <w:p w14:paraId="1203C258" w14:textId="77777777" w:rsidR="001F65C6" w:rsidRDefault="001F65C6" w:rsidP="001F65C6">
      <w:r>
        <w:t>&gt;879d1913ba4694e0f09c6e4da05e612b</w:t>
      </w:r>
    </w:p>
    <w:p w14:paraId="35435581" w14:textId="77777777" w:rsidR="001F65C6" w:rsidRDefault="001F65C6" w:rsidP="001F65C6">
      <w:r>
        <w:t>TACGAAGGGGGCTAGCGTTGCTCGGAATGACTGGGCGTGAAGGGCGTGTAGGCGGTTTGTACAGTCAGATGTGAAATCCCCGGGCTTAACCTGGGAGCTGCATTTGA</w:t>
      </w:r>
    </w:p>
    <w:p w14:paraId="7333FDCB" w14:textId="77777777" w:rsidR="001F65C6" w:rsidRDefault="001F65C6" w:rsidP="001F65C6">
      <w:r>
        <w:t>&gt;2b3a1a141d52930048fdd38c21cd4997</w:t>
      </w:r>
    </w:p>
    <w:p w14:paraId="2C9C3CF9" w14:textId="77777777" w:rsidR="001F65C6" w:rsidRDefault="001F65C6" w:rsidP="001F65C6">
      <w:r>
        <w:t>TACAATTTCTTCAATTTAAATTTTTAAAAGTTGCAGTCAATAAATTATTTAAATTGTTATGAACAATAATTTTAGTAAAACATATTTTATTTTATCTTATTAATTTG</w:t>
      </w:r>
    </w:p>
    <w:p w14:paraId="00DBE96A" w14:textId="77777777" w:rsidR="001F65C6" w:rsidRDefault="001F65C6" w:rsidP="001F65C6">
      <w:r>
        <w:t>&gt;359dac4961a6d687cda575aaa8e9807d</w:t>
      </w:r>
    </w:p>
    <w:p w14:paraId="0F962987" w14:textId="77777777" w:rsidR="001F65C6" w:rsidRDefault="001F65C6" w:rsidP="001F65C6">
      <w:r>
        <w:t>TACATAGGGGGCAAGCGTTATCCGGATTTATTGGGCGTAAAGGGTGCGTAGGCGGTTAAATAAGTCTGTGGTTTAAACGCAATGCTCAACATTGTGACGCTATAGAA</w:t>
      </w:r>
    </w:p>
    <w:p w14:paraId="0EC3E55B" w14:textId="77777777" w:rsidR="001F65C6" w:rsidRDefault="001F65C6" w:rsidP="001F65C6">
      <w:r>
        <w:t>&gt;7b39ce70c85d5e60eecb5d3d5cae7ad9</w:t>
      </w:r>
    </w:p>
    <w:p w14:paraId="0C4293B7" w14:textId="77777777" w:rsidR="001F65C6" w:rsidRDefault="001F65C6" w:rsidP="001F65C6">
      <w:r>
        <w:t>AATCTACTATCCAAACCTACAGTGGACACAGTGAAGAAGAAGCAGCTGTCAGATTAAACAGATAACAACCACCGACAGAACGCTAACAACTGCTCTTACTACTTTGT</w:t>
      </w:r>
    </w:p>
    <w:p w14:paraId="71297F6C" w14:textId="77777777" w:rsidR="001F65C6" w:rsidRDefault="001F65C6" w:rsidP="001F65C6">
      <w:r>
        <w:t>&gt;eca6a9cb3c05a238f72b1d298717c213</w:t>
      </w:r>
    </w:p>
    <w:p w14:paraId="600A53AC" w14:textId="77777777" w:rsidR="001F65C6" w:rsidRDefault="001F65C6" w:rsidP="001F65C6">
      <w:r>
        <w:t>CCACCACCCACCGCTGTGTTCATACTTTTTTCACAATAACAGATGTCACAATTCACACACACACACTTAATGTACATTAGAAACCCTGGTAGTCCGGCTGACTGACT</w:t>
      </w:r>
    </w:p>
    <w:p w14:paraId="0738D244" w14:textId="77777777" w:rsidR="001F65C6" w:rsidRDefault="001F65C6" w:rsidP="001F65C6">
      <w:r>
        <w:t>&gt;9b474d317b632e1ba31a8df0655b2959</w:t>
      </w:r>
    </w:p>
    <w:p w14:paraId="29E739F2" w14:textId="77777777" w:rsidR="001F65C6" w:rsidRDefault="001F65C6" w:rsidP="001F65C6">
      <w:r>
        <w:lastRenderedPageBreak/>
        <w:t>TACGTAGGGCGCAAGCGTTATCCGGAATTATTGGGCGTAAAGAGCTCGTAGGCGGTTTGTCGCGTCTGCTGTGAAATCCCGAGGCTCAACCTCGGGTCTGCAGTGGG</w:t>
      </w:r>
    </w:p>
    <w:p w14:paraId="26A6B815" w14:textId="77777777" w:rsidR="001F65C6" w:rsidRDefault="001F65C6" w:rsidP="001F65C6">
      <w:r>
        <w:t>&gt;b59ecf1091ad6dc8795d18bc033893bf</w:t>
      </w:r>
    </w:p>
    <w:p w14:paraId="64F0B5D3" w14:textId="77777777" w:rsidR="001F65C6" w:rsidRDefault="001F65C6" w:rsidP="001F65C6">
      <w:r>
        <w:t>TACAATTTCTTCAATTTAAATTTTTAAAAGTTTCAGTTAATAAATTATTTAAATTTTTATAAATAAAAATTTTAGTGAAATATATTATTATTATTTTATTAATTTGT</w:t>
      </w:r>
    </w:p>
    <w:p w14:paraId="017C4256" w14:textId="77777777" w:rsidR="001F65C6" w:rsidRDefault="001F65C6" w:rsidP="001F65C6">
      <w:r>
        <w:t>&gt;84decddafd533ecd93cd2a35f0d781c8</w:t>
      </w:r>
    </w:p>
    <w:p w14:paraId="17099930" w14:textId="77777777" w:rsidR="001F65C6" w:rsidRDefault="001F65C6" w:rsidP="001F65C6">
      <w:r>
        <w:t>CAAATTTATGTCTTCAGAAAGACAAAATATTTTTCCAGGGTCCATTTCAACCATGTCGGTCATTTTCAACTAGCAGTGCCTTGTAGATATTTGTGAAAGATTTTGAG</w:t>
      </w:r>
    </w:p>
    <w:p w14:paraId="664685E7" w14:textId="77777777" w:rsidR="001F65C6" w:rsidRDefault="001F65C6" w:rsidP="001F65C6">
      <w:r>
        <w:t>&gt;fd4ce5f737771c7dab610b7c06403943</w:t>
      </w:r>
    </w:p>
    <w:p w14:paraId="3A8BCE7D" w14:textId="77777777" w:rsidR="001F65C6" w:rsidRDefault="001F65C6" w:rsidP="001F65C6">
      <w:r>
        <w:t>CCAGACACCGTAGTATGCCCCTGTAATCCCAGCAATTGAGAGGAGGCAGAAAGATTAGAAACCCCGGTAGTCCGGCTGACTGACTCGCGATATATCTCGTATGCCGT</w:t>
      </w:r>
    </w:p>
    <w:p w14:paraId="207D7238" w14:textId="77777777" w:rsidR="001F65C6" w:rsidRDefault="001F65C6" w:rsidP="001F65C6">
      <w:r>
        <w:t>&gt;76d165b0bc746502f73f09cb5960abad</w:t>
      </w:r>
    </w:p>
    <w:p w14:paraId="07939BE6" w14:textId="77777777" w:rsidR="001F65C6" w:rsidRDefault="001F65C6" w:rsidP="001F65C6">
      <w:r>
        <w:t>TATTCTCGCGAAAACGCAAGCGGCCTCGGCCGCTTACAGTAGGCCCCGTCGAGGTGCCCTGGACCAACAGCGTCAAGTACCTCGGGCTCCACGTGGATTCCCGACTC</w:t>
      </w:r>
    </w:p>
    <w:p w14:paraId="44D079F5" w14:textId="77777777" w:rsidR="001F65C6" w:rsidRDefault="001F65C6" w:rsidP="001F65C6">
      <w:r>
        <w:t>&gt;5a9944e7b638e2d3fa7a47db883c342e</w:t>
      </w:r>
    </w:p>
    <w:p w14:paraId="0CE376B6" w14:textId="77777777" w:rsidR="001F65C6" w:rsidRDefault="001F65C6" w:rsidP="001F65C6">
      <w:r>
        <w:t>AGGCATCTATTGCCCATCATTGTGTTGTGCTGCCGCAGCGGACTCATTTCGATGCCACCGCCATTGAGCGAACGGGAAGCGCTTGCGCAGGTTCGCTGACTCGCACC</w:t>
      </w:r>
    </w:p>
    <w:p w14:paraId="0D4DDB45" w14:textId="77777777" w:rsidR="001F65C6" w:rsidRDefault="001F65C6" w:rsidP="001F65C6">
      <w:r>
        <w:t>&gt;c5d0f4fb1e634145bb56eb51c1089fe9</w:t>
      </w:r>
    </w:p>
    <w:p w14:paraId="7EE18D8D" w14:textId="77777777" w:rsidR="001F65C6" w:rsidRDefault="001F65C6" w:rsidP="001F65C6">
      <w:r>
        <w:t>TACAGAGGATGCAAGCGTTATCCGGAATGATTGGGCGTAAAGCGTCTGTAGGTGGCTTTTTAAGTCCGCCGTCAAATCCCAGGGCTCAACTCTGGACAGGCGGTGGA</w:t>
      </w:r>
    </w:p>
    <w:p w14:paraId="2E004FDD" w14:textId="77777777" w:rsidR="001F65C6" w:rsidRDefault="001F65C6" w:rsidP="001F65C6">
      <w:r>
        <w:t>&gt;3e2aa4c0883fc3f7a1eeb5ce1552b233</w:t>
      </w:r>
    </w:p>
    <w:p w14:paraId="5D048BA7" w14:textId="77777777" w:rsidR="001F65C6" w:rsidRDefault="001F65C6" w:rsidP="001F65C6">
      <w:r>
        <w:t>AACAGAGGATACAAGCGTTATCCGGATTTATTGGGTTTAAAGGGTGCGTAGGTGGTTTTTTAAGTCAGTAGTGGAATCTTAAAGCTTAACTTTAAAAGTGCTATTGA</w:t>
      </w:r>
    </w:p>
    <w:p w14:paraId="126E729E" w14:textId="77777777" w:rsidR="001F65C6" w:rsidRDefault="001F65C6" w:rsidP="001F65C6">
      <w:r>
        <w:t>&gt;df28b4a5e27562264927c00e52d4218c</w:t>
      </w:r>
    </w:p>
    <w:p w14:paraId="322FCEEC" w14:textId="77777777" w:rsidR="001F65C6" w:rsidRDefault="001F65C6" w:rsidP="001F65C6">
      <w:r>
        <w:t>CACTTTACCATAGTGTCTGCCTCCACGGGCACGTTTATGGCTTGGCCGGTTATCTTTTAAGACTGTTTCAATTTTGAGACGACGGATCTGCAAACGTGAAAATCCGG</w:t>
      </w:r>
    </w:p>
    <w:p w14:paraId="6F21FE10" w14:textId="77777777" w:rsidR="001F65C6" w:rsidRDefault="001F65C6" w:rsidP="001F65C6">
      <w:r>
        <w:t>&gt;8f330b662418da5bdcc8e4edd1cae7e4</w:t>
      </w:r>
    </w:p>
    <w:p w14:paraId="061C8CD9" w14:textId="77777777" w:rsidR="001F65C6" w:rsidRDefault="001F65C6" w:rsidP="001F65C6">
      <w:r>
        <w:t>ATCCGCCAACTGCAGGACAACGTCCAAGAAGACCAACAACTTGCCCTCATCTTCTCCATCCACCACTGGAAATTTCTGGAGAATGCCGGAAATAGAGTTGGGTAGTC</w:t>
      </w:r>
    </w:p>
    <w:p w14:paraId="10541D01" w14:textId="77777777" w:rsidR="001F65C6" w:rsidRDefault="001F65C6" w:rsidP="001F65C6">
      <w:r>
        <w:t>&gt;391648365fbef3015b77d7181aed4ab4</w:t>
      </w:r>
    </w:p>
    <w:p w14:paraId="05E95D60" w14:textId="77777777" w:rsidR="001F65C6" w:rsidRDefault="001F65C6" w:rsidP="001F65C6">
      <w:r>
        <w:t>TACGTAGGGTGCAAGCGTTAATCGGAATTACTGGGCGTAAAGCATGCGCAGGCGGTTATGCAAGACAGAGGTGAAATCCCCGGGCTCAACCTGGGAACTGCCTTTGT</w:t>
      </w:r>
    </w:p>
    <w:p w14:paraId="64AFCD37" w14:textId="77777777" w:rsidR="001F65C6" w:rsidRDefault="001F65C6" w:rsidP="001F65C6">
      <w:r>
        <w:t>&gt;48f0e323e257c2933de46bd99f0525f1</w:t>
      </w:r>
    </w:p>
    <w:p w14:paraId="4760B0AA" w14:textId="77777777" w:rsidR="001F65C6" w:rsidRDefault="001F65C6" w:rsidP="001F65C6">
      <w:r>
        <w:t>GTGCTCGAAGAACATCAATCTTTCACTTCGTTCTCACTTTCTCTTTTTACTGCCTCCTCTTCCGACCCTTTTCCAACATACCCCTTTCGCTCCTTTTCGTCATCCCT</w:t>
      </w:r>
    </w:p>
    <w:p w14:paraId="636642FF" w14:textId="77777777" w:rsidR="001F65C6" w:rsidRDefault="001F65C6" w:rsidP="001F65C6">
      <w:r>
        <w:t>&gt;c780319b8356ad7b803f13e70591ad03</w:t>
      </w:r>
    </w:p>
    <w:p w14:paraId="65251749" w14:textId="77777777" w:rsidR="001F65C6" w:rsidRDefault="001F65C6" w:rsidP="001F65C6">
      <w:r>
        <w:t>AGGCTTCTATAGCCCATCACCGTGTCGCGCTGCCGCAGCGGACTCGCCTCGAGGCCACTGCCATTGAGATCCACGGAGCTCTTGGCGGCGTTCTCTTGGTAGCGGCT</w:t>
      </w:r>
    </w:p>
    <w:p w14:paraId="5AFB45E0" w14:textId="77777777" w:rsidR="001F65C6" w:rsidRDefault="001F65C6" w:rsidP="001F65C6">
      <w:r>
        <w:t>&gt;8e1e689be91fbe0bed7055b29d828ea2</w:t>
      </w:r>
    </w:p>
    <w:p w14:paraId="74B493F7" w14:textId="77777777" w:rsidR="001F65C6" w:rsidRDefault="001F65C6" w:rsidP="001F65C6">
      <w:r>
        <w:t>CCACCACCCACCGCTGTGTTCATACTTTTTTTACAATAACAGATGTCACAATTCACACACACACACTTAATGTGCATTAGAAACCCTAGTAGTCCGGCTGACTGACT</w:t>
      </w:r>
    </w:p>
    <w:p w14:paraId="4E9D52A8" w14:textId="77777777" w:rsidR="001F65C6" w:rsidRDefault="001F65C6" w:rsidP="001F65C6">
      <w:r>
        <w:t>&gt;d942e38bc68f382b8032a1b52b045bba</w:t>
      </w:r>
    </w:p>
    <w:p w14:paraId="0478CE7A" w14:textId="77777777" w:rsidR="001F65C6" w:rsidRDefault="001F65C6" w:rsidP="001F65C6">
      <w:r>
        <w:t>TACGGAGGGGACTAGCGTTGTTCGGAATTACTGGGCGTAAAGCGCACGTAGGCGGATTTGTAAGTCAGGGGTGAAATCCCGGGGCTCAACCTCGGAACTGCCTTTGA</w:t>
      </w:r>
    </w:p>
    <w:p w14:paraId="2995D0D3" w14:textId="77777777" w:rsidR="001F65C6" w:rsidRDefault="001F65C6" w:rsidP="001F65C6">
      <w:r>
        <w:lastRenderedPageBreak/>
        <w:t>&gt;b30d78e223099da0087a339f567b46ba</w:t>
      </w:r>
    </w:p>
    <w:p w14:paraId="7378F276" w14:textId="77777777" w:rsidR="001F65C6" w:rsidRDefault="001F65C6" w:rsidP="001F65C6">
      <w:r>
        <w:t>TACGTAGGATACAAGCGTTATCCGGATTTATTGGGTTTAAAGGGTGCGTAGGTTGTTTTTTAAGTCAGTAGTGAAATCTTAAAGCTTAACTTTAAAAGTGCTATTGA</w:t>
      </w:r>
    </w:p>
    <w:p w14:paraId="01FA8179" w14:textId="77777777" w:rsidR="001F65C6" w:rsidRDefault="001F65C6" w:rsidP="001F65C6">
      <w:r>
        <w:t>&gt;7dd46ca929b84362668a9374f7deef79</w:t>
      </w:r>
    </w:p>
    <w:p w14:paraId="0245A1F4" w14:textId="77777777" w:rsidR="001F65C6" w:rsidRDefault="001F65C6" w:rsidP="001F65C6">
      <w:r>
        <w:t>CCCACCGCTGTGTTCAGTTTGATATACTTTTTTTACAATACACAATAACAGATGCCACAAGCCACACACACACACACCGAGAAAGTCGTAGGACGTAAACGCAGTCA</w:t>
      </w:r>
    </w:p>
    <w:p w14:paraId="4462BA73" w14:textId="77777777" w:rsidR="001F65C6" w:rsidRDefault="001F65C6" w:rsidP="001F65C6">
      <w:r>
        <w:t>&gt;c06f87f620d0a10d169e8f6b6217a0e5</w:t>
      </w:r>
    </w:p>
    <w:p w14:paraId="1A97B015" w14:textId="77777777" w:rsidR="001F65C6" w:rsidRDefault="001F65C6" w:rsidP="001F65C6">
      <w:r>
        <w:t>TACGGAGGGTGCAAGCGTTATCCGGATTTATTGGGTTTAAAGGGTCCGTAGGCGGATTAGTAAGTCAGTGGTGAAAGCCCGCAGCTCAACTGTGGAACTGCCATTGA</w:t>
      </w:r>
    </w:p>
    <w:p w14:paraId="484ACD73" w14:textId="77777777" w:rsidR="001F65C6" w:rsidRDefault="001F65C6" w:rsidP="001F65C6">
      <w:r>
        <w:t>&gt;598bb7682b53186ff039f4604a6db238</w:t>
      </w:r>
    </w:p>
    <w:p w14:paraId="78B89AFA" w14:textId="77777777" w:rsidR="001F65C6" w:rsidRDefault="001F65C6" w:rsidP="001F65C6">
      <w:r>
        <w:t>TACGAAAGGGGCTAGCGTTGTTCGGATTTACTGGGCGTAAAGGGCACGCAGGCGGTCTTGCCAGTCAGGGGTGAAAGCCCGAGGCTCAACCTCGGAACTGCCTCTGA</w:t>
      </w:r>
    </w:p>
    <w:p w14:paraId="5D1E5FBB" w14:textId="77777777" w:rsidR="001F65C6" w:rsidRDefault="001F65C6" w:rsidP="001F65C6">
      <w:r>
        <w:t>&gt;2440251830b1606d1eb0ed71d7f72191</w:t>
      </w:r>
    </w:p>
    <w:p w14:paraId="714B6CF6" w14:textId="77777777" w:rsidR="001F65C6" w:rsidRDefault="001F65C6" w:rsidP="001F65C6">
      <w:r>
        <w:t>AGGCTCCCGCCCCGCAGACCTCATTGGTCAATTAATTCACTCTTCAGCCTTCTCATTAGAAACCCCTGTAGTCCGGCTGACTGACTCGCGATATATCTCGTATGCCG</w:t>
      </w:r>
    </w:p>
    <w:p w14:paraId="75A00603" w14:textId="77777777" w:rsidR="001F65C6" w:rsidRDefault="001F65C6" w:rsidP="001F65C6">
      <w:r>
        <w:t>&gt;4a16944f8913695ef4a1097e880da39a</w:t>
      </w:r>
    </w:p>
    <w:p w14:paraId="1713899E" w14:textId="77777777" w:rsidR="001F65C6" w:rsidRDefault="001F65C6" w:rsidP="001F65C6">
      <w:r>
        <w:t>TACGTAGGTCCCGAGCGTTATCCGGATTTATTGGGCGTAAAGCGAGCGCAGGCGGTTAGATAAGTCTGAAGTTAAAGGCTGTGGCTTAACCATAGTACGCTTTGGAA</w:t>
      </w:r>
    </w:p>
    <w:p w14:paraId="639334DC" w14:textId="77777777" w:rsidR="001F65C6" w:rsidRDefault="001F65C6" w:rsidP="001F65C6">
      <w:r>
        <w:t>&gt;e0028536d11d45697ef15d608f948777</w:t>
      </w:r>
    </w:p>
    <w:p w14:paraId="215FBA2F" w14:textId="77777777" w:rsidR="001F65C6" w:rsidRDefault="001F65C6" w:rsidP="001F65C6">
      <w:r>
        <w:t>TACGAAGGGGGCTAGCGTTGCTCGGAATCACTGGGCGTGAAGGGTGCGTAGGCGGGTTTTTAAGTCAGGGGTGAAATCCTGGAGCTCAACTCCAGAACTGCCTTTGA</w:t>
      </w:r>
    </w:p>
    <w:p w14:paraId="707663E1" w14:textId="77777777" w:rsidR="001F65C6" w:rsidRDefault="001F65C6" w:rsidP="001F65C6">
      <w:r>
        <w:t>&gt;0e9ace62f11f355c5f7ff045c37bce9c</w:t>
      </w:r>
    </w:p>
    <w:p w14:paraId="08E2A188" w14:textId="77777777" w:rsidR="001F65C6" w:rsidRDefault="001F65C6" w:rsidP="001F65C6">
      <w:r>
        <w:t>TGAAAATATCCAACGCACACATGGCGCATGCGCATGTTTACGAACAGCGGGCCTCTAAGCGGTCAGTTGCCTTTCGCGGACTACAGCTGGCGACCCTTGTCGCTCTC</w:t>
      </w:r>
    </w:p>
    <w:p w14:paraId="795B9C5E" w14:textId="77777777" w:rsidR="001F65C6" w:rsidRDefault="001F65C6" w:rsidP="001F65C6">
      <w:r>
        <w:t>&gt;eae1d16f2fcca4780cadc2785241168b</w:t>
      </w:r>
    </w:p>
    <w:p w14:paraId="4A8ACAAB" w14:textId="77777777" w:rsidR="001F65C6" w:rsidRDefault="001F65C6" w:rsidP="001F65C6">
      <w:r>
        <w:t>TACGTGAGAGACTAGTGTTATTCATCTTAATTGGGTTTAAAGGGTACCTAGGCAGTCAATATAACTTCTATAATGCTGATACTTGACTAGAGTTTTAAGTAAGAGGG</w:t>
      </w:r>
    </w:p>
    <w:p w14:paraId="498DDA29" w14:textId="77777777" w:rsidR="001F65C6" w:rsidRDefault="001F65C6" w:rsidP="001F65C6">
      <w:r>
        <w:t>&gt;b2423ee29ba7293f91c4a7b9820f1e52</w:t>
      </w:r>
    </w:p>
    <w:p w14:paraId="61F74124" w14:textId="77777777" w:rsidR="001F65C6" w:rsidRDefault="001F65C6" w:rsidP="001F65C6">
      <w:r>
        <w:t>TACAATTTCTTCAATTTAAATTTTTAAAAGTTTCAGTTAAAAAATTATTTAAATTTTTATAAATAATAATTTTAGTGAAATATATTATTATTATATTTTATTAATTT</w:t>
      </w:r>
    </w:p>
    <w:p w14:paraId="658AF1A5" w14:textId="77777777" w:rsidR="001F65C6" w:rsidRDefault="001F65C6" w:rsidP="001F65C6">
      <w:r>
        <w:t>&gt;b634f6756c7832ad919447a8692f9c3d</w:t>
      </w:r>
    </w:p>
    <w:p w14:paraId="1E65328A" w14:textId="77777777" w:rsidR="001F65C6" w:rsidRDefault="001F65C6" w:rsidP="001F65C6">
      <w:r>
        <w:t>GAAGGGTAGCTGCCTTCTGGATCAAAGGTAGGACGTGTATCGTTGGATAACTCCTGACAGAACAATGTATTGCTGGATCATATTTACGTATGATCGGTTATAGTAAA</w:t>
      </w:r>
    </w:p>
    <w:p w14:paraId="2B50ABAE" w14:textId="77777777" w:rsidR="001F65C6" w:rsidRDefault="001F65C6" w:rsidP="001F65C6">
      <w:r>
        <w:t>&gt;6f8fbe8bb93e6bdd387214c1cf6ddf3d</w:t>
      </w:r>
    </w:p>
    <w:p w14:paraId="50D6F9FE" w14:textId="77777777" w:rsidR="001F65C6" w:rsidRDefault="001F65C6" w:rsidP="001F65C6">
      <w:r>
        <w:t>CATTGAACTATCGTGAGAAAGTCAAACCGCCAAAGGGAATTATATTATAGTAAATATTGGCGTAAATAAACATTTTATTAATAGTTGTAATATATGAAAATGTGCAA</w:t>
      </w:r>
    </w:p>
    <w:p w14:paraId="62415F8F" w14:textId="77777777" w:rsidR="001F65C6" w:rsidRDefault="001F65C6" w:rsidP="001F65C6">
      <w:r>
        <w:t>&gt;a7845ccad0cd2a3a994863e8ea37e28f</w:t>
      </w:r>
    </w:p>
    <w:p w14:paraId="00FBEC6F" w14:textId="77777777" w:rsidR="001F65C6" w:rsidRDefault="001F65C6" w:rsidP="001F65C6">
      <w:r>
        <w:t>TTTATTTATTTCTTTACTTAGGGATTACACGTCCAGCATCTGGAATTATAGACACGAAAACGGCGAGTAGCTGGCATACTTCGTGCACGGATCGTGTTAAGCTTAAG</w:t>
      </w:r>
    </w:p>
    <w:p w14:paraId="5BAA1EFC" w14:textId="77777777" w:rsidR="001F65C6" w:rsidRDefault="001F65C6" w:rsidP="001F65C6">
      <w:r>
        <w:t>&gt;0d8e0284ecbe6643ea4b350219740b1e</w:t>
      </w:r>
    </w:p>
    <w:p w14:paraId="2873A063" w14:textId="77777777" w:rsidR="001F65C6" w:rsidRDefault="001F65C6" w:rsidP="001F65C6">
      <w:r>
        <w:t>TACAATTTCCTCAATTTAAATTTTTAAAGGTTTCAGTTAATAAGTTATTTAAATTTTTATGAATAATATAATTTGTCTGAGAAACTTTTTTATTAAACTAGGATTAG</w:t>
      </w:r>
    </w:p>
    <w:p w14:paraId="76DCB80C" w14:textId="77777777" w:rsidR="001F65C6" w:rsidRDefault="001F65C6" w:rsidP="001F65C6">
      <w:r>
        <w:t>&gt;c64d9772eff89869efb5020403957674</w:t>
      </w:r>
    </w:p>
    <w:p w14:paraId="0C8DAC82" w14:textId="77777777" w:rsidR="001F65C6" w:rsidRDefault="001F65C6" w:rsidP="001F65C6">
      <w:r>
        <w:lastRenderedPageBreak/>
        <w:t>TACGAAGGGGGCTAGCGTTGTTCGGAATCACTGGGCGTAAAGGGCGCGTAGGCGGCCGATCAAGTCGGGGGTGAAAGCCTGTGGCTCAACCACAGAATTGCCTTCGA</w:t>
      </w:r>
    </w:p>
    <w:p w14:paraId="321FAC5A" w14:textId="77777777" w:rsidR="001F65C6" w:rsidRDefault="001F65C6" w:rsidP="001F65C6">
      <w:r>
        <w:t>&gt;b6a3bda25e11f34f365f7c663049132a</w:t>
      </w:r>
    </w:p>
    <w:p w14:paraId="0423CA39" w14:textId="77777777" w:rsidR="001F65C6" w:rsidRDefault="001F65C6" w:rsidP="001F65C6">
      <w:r>
        <w:t>TCCGGCTGACTGACTTAACGTCCATCTCGTATGATTAGAAACCCGAGTAGTCCGGCTGACTGACTTAACGTCCATCTCGTATGCCGTCTTCTGCTTGAAAAAAAAAA</w:t>
      </w:r>
    </w:p>
    <w:p w14:paraId="6C1191CB" w14:textId="77777777" w:rsidR="001F65C6" w:rsidRDefault="001F65C6" w:rsidP="001F65C6">
      <w:r>
        <w:t>&gt;1a4f5a5314fd4d5823aa6c42458a5874</w:t>
      </w:r>
    </w:p>
    <w:p w14:paraId="79131593" w14:textId="77777777" w:rsidR="001F65C6" w:rsidRDefault="001F65C6" w:rsidP="001F65C6">
      <w:r>
        <w:t>TACGTGAGAGACTAGTGTTATTCATCTTGATTGGGTTTAAAGGGTACCTAGGCAGTCAATATAACTTCTATAATGCTAATACTTGACTAGAGTTTTAAGTAAGAGGG</w:t>
      </w:r>
    </w:p>
    <w:p w14:paraId="6C2F99EB" w14:textId="77777777" w:rsidR="001F65C6" w:rsidRDefault="001F65C6" w:rsidP="001F65C6">
      <w:r>
        <w:t>&gt;e77cce6c4d958f2fdd40d83d605b556b</w:t>
      </w:r>
    </w:p>
    <w:p w14:paraId="7930AD66" w14:textId="77777777" w:rsidR="001F65C6" w:rsidRDefault="001F65C6" w:rsidP="001F65C6">
      <w:r>
        <w:t>TCCGGCTGACTGACTTCTAGACTATCTCGTATGCCGTCTTCTGCTTGAAAAAAAAAACCAGTAGTCCGGCTGACTGACTTCTAGACTATCTCGTATGCCGTCTTCTG</w:t>
      </w:r>
    </w:p>
    <w:p w14:paraId="5B792AF3" w14:textId="77777777" w:rsidR="001F65C6" w:rsidRDefault="001F65C6" w:rsidP="001F65C6">
      <w:r>
        <w:t>&gt;d23545876c29c6f068929f4cf9ce8d25</w:t>
      </w:r>
    </w:p>
    <w:p w14:paraId="527180B9" w14:textId="77777777" w:rsidR="001F65C6" w:rsidRDefault="001F65C6" w:rsidP="001F65C6">
      <w:r>
        <w:t>CGGTTTACCAAGTATTTGGCAACTTTATGCGTTCATTATGGGCGTTAAAACTTAAAAATCTCATCTTTTTTATCGTTAAGGAATTCAGGACCCAGCGAGTAGCTGTC</w:t>
      </w:r>
    </w:p>
    <w:p w14:paraId="676407E1" w14:textId="77777777" w:rsidR="001F65C6" w:rsidRDefault="001F65C6" w:rsidP="001F65C6">
      <w:r>
        <w:t>&gt;518edb941478628e832daabc40850b14</w:t>
      </w:r>
    </w:p>
    <w:p w14:paraId="038F384E" w14:textId="77777777" w:rsidR="001F65C6" w:rsidRDefault="001F65C6" w:rsidP="001F65C6">
      <w:r>
        <w:t>CACACTTATGTCTTTAGAAAGACAAAACGTTTTTCCAGAATGCATTTCACCCTTCTCGGTCATTTTCAACTGACAGTGCCTTGTAGATAGTTGTGGAAGATTTTGAG</w:t>
      </w:r>
    </w:p>
    <w:p w14:paraId="286FBB97" w14:textId="77777777" w:rsidR="001F65C6" w:rsidRDefault="001F65C6" w:rsidP="001F65C6">
      <w:r>
        <w:t>&gt;58436fd2e24c1e5a902b8ebecdbdbcce</w:t>
      </w:r>
    </w:p>
    <w:p w14:paraId="617C4C9F" w14:textId="77777777" w:rsidR="001F65C6" w:rsidRDefault="001F65C6" w:rsidP="001F65C6">
      <w:r>
        <w:t>AGGTGAGAGTTCAAGAAACAAGTCTTGCTACTTCCAGAAGAGACAATATATTAGAAACCCGGGTAGTCCGGCTGACTGACTATAGCGCTATCTCGTATGCCGTCTTC</w:t>
      </w:r>
    </w:p>
    <w:p w14:paraId="78945583" w14:textId="77777777" w:rsidR="001F65C6" w:rsidRDefault="001F65C6" w:rsidP="001F65C6">
      <w:r>
        <w:t>&gt;2ad3b5c78fe2e057b4b3db21b04d4ab4</w:t>
      </w:r>
    </w:p>
    <w:p w14:paraId="6DA1760D" w14:textId="77777777" w:rsidR="001F65C6" w:rsidRDefault="001F65C6" w:rsidP="001F65C6">
      <w:r>
        <w:t>TGCCCGTAGGAGTCTTCGTTTCCGTACCAACGCCGTAACGACACCTATAATTGACAATTTATAAATTAAGTTGATTGATAACAGACAAAATACAAATTTTACACTTG</w:t>
      </w:r>
    </w:p>
    <w:p w14:paraId="663ACD7A" w14:textId="77777777" w:rsidR="001F65C6" w:rsidRDefault="001F65C6" w:rsidP="001F65C6">
      <w:r>
        <w:t>&gt;355c932a16692b98467e701cf4a652cb</w:t>
      </w:r>
    </w:p>
    <w:p w14:paraId="78E9ABCA" w14:textId="77777777" w:rsidR="001F65C6" w:rsidRDefault="001F65C6" w:rsidP="001F65C6">
      <w:r>
        <w:t>CACGACCATGTGCTCGTATAGTTTTCTTGCTTTTAGCCATTTTGAGTTTCACAAATGCGTGGGTCAGCGCCCATGCTTGGTGGACGCATAGGTGCGCACTGCCACAT</w:t>
      </w:r>
    </w:p>
    <w:p w14:paraId="377068DB" w14:textId="77777777" w:rsidR="001F65C6" w:rsidRDefault="001F65C6" w:rsidP="001F65C6">
      <w:r>
        <w:t>&gt;fcb237f9b81615ca86faf61e3dc8ab67</w:t>
      </w:r>
    </w:p>
    <w:p w14:paraId="6E7378CA" w14:textId="77777777" w:rsidR="001F65C6" w:rsidRDefault="001F65C6" w:rsidP="001F65C6">
      <w:r>
        <w:t>CAAGTTAGGACAATGTTATAATTAAACTGTATCCTAATTAACTGACTTTAATAAAAGCGTTAAACTTGAAAACAATACTCTTTATAAGAGAACGAGAAAGAGAAATG</w:t>
      </w:r>
    </w:p>
    <w:p w14:paraId="5EEDD86A" w14:textId="77777777" w:rsidR="001F65C6" w:rsidRDefault="001F65C6" w:rsidP="001F65C6">
      <w:r>
        <w:t>&gt;6b9433c207e88cb1f84017a80a812843</w:t>
      </w:r>
    </w:p>
    <w:p w14:paraId="65943E3C" w14:textId="77777777" w:rsidR="001F65C6" w:rsidRDefault="001F65C6" w:rsidP="001F65C6">
      <w:r>
        <w:t>CCCACCGCTGTGTTCAGTGTGATATACTTTTTACAATACACAATAACAGATGCCACAAGCCACACACACACACACACACACACACACATACATAGAAAGTCATAGGA</w:t>
      </w:r>
    </w:p>
    <w:p w14:paraId="03247AF0" w14:textId="77777777" w:rsidR="001F65C6" w:rsidRDefault="001F65C6" w:rsidP="001F65C6">
      <w:r>
        <w:t>&gt;e2c99d6fbdec99fbae2f7ada8d1ed440</w:t>
      </w:r>
    </w:p>
    <w:p w14:paraId="298CF552" w14:textId="77777777" w:rsidR="001F65C6" w:rsidRDefault="001F65C6" w:rsidP="001F65C6">
      <w:r>
        <w:t>ACGTGTTGCAAACGTAATGGACGCCGCTGAAGGCAACGATGCGGTCAATCTTAATCTCTTACACGCTTTTCATGAAACGACTGACAAACGATTCAACAATATGTGGT</w:t>
      </w:r>
    </w:p>
    <w:p w14:paraId="1FAC241C" w14:textId="77777777" w:rsidR="001F65C6" w:rsidRDefault="001F65C6" w:rsidP="001F65C6">
      <w:r>
        <w:t>&gt;d979df9004b68fa60375d82227b8d163</w:t>
      </w:r>
    </w:p>
    <w:p w14:paraId="29F1FE12" w14:textId="77777777" w:rsidR="001F65C6" w:rsidRDefault="001F65C6" w:rsidP="001F65C6">
      <w:r>
        <w:t>CCACCACCCACCGCTGTGTTCATACTTTTTTCACAATAACAGATGTCACAATTCACACACACACACTTAATGTACATTAGATACCCCGGTAGTCCGGCTGACTGACT</w:t>
      </w:r>
    </w:p>
    <w:p w14:paraId="43ACBF59" w14:textId="77777777" w:rsidR="001F65C6" w:rsidRDefault="001F65C6" w:rsidP="001F65C6">
      <w:r>
        <w:t>&gt;89a835883fd231612dda1ab4266fc774</w:t>
      </w:r>
    </w:p>
    <w:p w14:paraId="553585C2" w14:textId="77777777" w:rsidR="001F65C6" w:rsidRDefault="001F65C6" w:rsidP="001F65C6">
      <w:r>
        <w:t>TACGAGGGGAGCGAGTGTTGTTCGGTTTTATTGGGCGTAAAGGGTATGTAGGCGGTTTTGTAAGTCAACGATTAAATCTTGAAGCTTAACTTCATTAGCGGTTGTTG</w:t>
      </w:r>
    </w:p>
    <w:p w14:paraId="015947CF" w14:textId="77777777" w:rsidR="001F65C6" w:rsidRDefault="001F65C6" w:rsidP="001F65C6">
      <w:r>
        <w:t>&gt;9ca9200215e2edf27823608c7cd66697</w:t>
      </w:r>
    </w:p>
    <w:p w14:paraId="59248BFE" w14:textId="77777777" w:rsidR="001F65C6" w:rsidRDefault="001F65C6" w:rsidP="001F65C6">
      <w:r>
        <w:t>AACAGGGGATACAAGCGTTATCCGGATTTATTGGGTTTAAAGGGTGCGTAGGTGGTTTTTTATGTCAGTAGTGAAATCTTAAAGCTTAACTTTAAAAGTGCTATTGA</w:t>
      </w:r>
    </w:p>
    <w:p w14:paraId="6A1B672A" w14:textId="77777777" w:rsidR="001F65C6" w:rsidRDefault="001F65C6" w:rsidP="001F65C6">
      <w:r>
        <w:lastRenderedPageBreak/>
        <w:t>&gt;fe96f148dba3a2de468cad8c0c96c0c4</w:t>
      </w:r>
    </w:p>
    <w:p w14:paraId="38519E09" w14:textId="77777777" w:rsidR="001F65C6" w:rsidRDefault="001F65C6" w:rsidP="001F65C6">
      <w:r>
        <w:t>ATCTCATAACTCCATCATAACTTATAAACGCTAGTCTTCCCCCCCCCATCCAGTCAACTACAGTTTCCATCAATAGACCAATTAGAAACCCCAGTAGTCCGGCTGAC</w:t>
      </w:r>
    </w:p>
    <w:p w14:paraId="2E2888B3" w14:textId="77777777" w:rsidR="001F65C6" w:rsidRDefault="001F65C6" w:rsidP="001F65C6">
      <w:r>
        <w:t>&gt;b1c41772d23f792a9dae37bc93b4dcd4</w:t>
      </w:r>
    </w:p>
    <w:p w14:paraId="6411152A" w14:textId="77777777" w:rsidR="001F65C6" w:rsidRDefault="001F65C6" w:rsidP="001F65C6">
      <w:r>
        <w:t>TACGGAGGGTGCAAGCGTTATCCGGATTTATTGGGTTTAAAGGGTCCGTAGGCGAATTAATAAGTCAGTGGTGAAAGCCCGCAGCTTAACTGTGGAACTGCCATTGA</w:t>
      </w:r>
    </w:p>
    <w:p w14:paraId="7E65D9CD" w14:textId="77777777" w:rsidR="001F65C6" w:rsidRDefault="001F65C6" w:rsidP="001F65C6">
      <w:r>
        <w:t>&gt;971eebae20c86402e27f9e72159d68da</w:t>
      </w:r>
    </w:p>
    <w:p w14:paraId="24617CBE" w14:textId="77777777" w:rsidR="001F65C6" w:rsidRDefault="001F65C6" w:rsidP="001F65C6">
      <w:r>
        <w:t>TACGTGAGAGACTAGTGTTATTCATCTTAATTGGGTTTAAAGGGTACCTAGACAGTCAATATAACTTCTAGAATGCTAATACCTGACTAGAGTTTTAAGTAAGAGGG</w:t>
      </w:r>
    </w:p>
    <w:p w14:paraId="4AFB54D2" w14:textId="77777777" w:rsidR="001F65C6" w:rsidRDefault="001F65C6" w:rsidP="001F65C6">
      <w:r>
        <w:t>&gt;4c525eb574ed454645c7d0925c487bdd</w:t>
      </w:r>
    </w:p>
    <w:p w14:paraId="26F1E74A" w14:textId="77777777" w:rsidR="001F65C6" w:rsidRDefault="001F65C6" w:rsidP="001F65C6">
      <w:r>
        <w:t>ATTTGATCTGCTGATTTGCAATGGGACTAAGTCTGTTGTGTTAGTATTAGTGTTTTCATTAGGTTTGGCAGGAATTTTTGTTTTGTGAATGTTTTCAGTATTTAGTG</w:t>
      </w:r>
    </w:p>
    <w:p w14:paraId="2942C40C" w14:textId="77777777" w:rsidR="001F65C6" w:rsidRDefault="001F65C6" w:rsidP="001F65C6">
      <w:r>
        <w:t>&gt;f4c88a43d4ec04dd2b48e7e6db6a45a6</w:t>
      </w:r>
    </w:p>
    <w:p w14:paraId="0167C2C0" w14:textId="77777777" w:rsidR="001F65C6" w:rsidRDefault="001F65C6" w:rsidP="001F65C6">
      <w:r>
        <w:t>CCAGACACCGTAGTATGCCCCTGTAATCCCAGCAATTGAGAGGAGGCAGAAAGATTAGAAACCCGAGTAGTCCGGCTGACTGACTCGCGATATATCTCGTATGCCGT</w:t>
      </w:r>
    </w:p>
    <w:p w14:paraId="04A6F0AF" w14:textId="77777777" w:rsidR="001F65C6" w:rsidRDefault="001F65C6" w:rsidP="001F65C6">
      <w:r>
        <w:t>&gt;566877ee1c336fe0ac543e6c20a266b4</w:t>
      </w:r>
    </w:p>
    <w:p w14:paraId="136C0E25" w14:textId="77777777" w:rsidR="001F65C6" w:rsidRDefault="001F65C6" w:rsidP="001F65C6">
      <w:r>
        <w:t>TACGTAGGGGGCGAGCGTTGTCCGGAATGATTGGGCGTAAAGCGCGCGCAGGCGGTCCTTTAAGTCTGATGTAAAAGCCCGCGGCTTAACCGCGGAAGGTCATTGGA</w:t>
      </w:r>
    </w:p>
    <w:p w14:paraId="336752A1" w14:textId="77777777" w:rsidR="001F65C6" w:rsidRDefault="001F65C6" w:rsidP="001F65C6">
      <w:r>
        <w:t>&gt;1f8e3f2f746641b0e8ec087193b27eef</w:t>
      </w:r>
    </w:p>
    <w:p w14:paraId="1DD9B301" w14:textId="77777777" w:rsidR="001F65C6" w:rsidRDefault="001F65C6" w:rsidP="001F65C6">
      <w:r>
        <w:t>GGTGACAACGAAGAAAATGATCTACATGGCAGTGGAATTGAGGAGTGTCATATAATTTTATCATTCACTATATAACATTAGATGCCATTTTGTCTCCGTGACGAGGA</w:t>
      </w:r>
    </w:p>
    <w:p w14:paraId="43B4E21D" w14:textId="77777777" w:rsidR="001F65C6" w:rsidRDefault="001F65C6" w:rsidP="001F65C6">
      <w:r>
        <w:t>&gt;cc07b55b9599daa99f5403ff729ca0b7</w:t>
      </w:r>
    </w:p>
    <w:p w14:paraId="0D534795" w14:textId="77777777" w:rsidR="001F65C6" w:rsidRDefault="001F65C6" w:rsidP="001F65C6">
      <w:r>
        <w:t>TAGCATAAAAAGAATGTCATATAATTACAGTATACATATTAGAAACCCTGGTAGTCCGGCTGACTGACTATGAGCTCATCTCGTATGCCGTCTTCTGCTTGAAAAAA</w:t>
      </w:r>
    </w:p>
    <w:p w14:paraId="4EEDD8D3" w14:textId="77777777" w:rsidR="001F65C6" w:rsidRDefault="001F65C6" w:rsidP="001F65C6">
      <w:r>
        <w:t>&gt;75931abc08fc39e528ce8b308a1905f0</w:t>
      </w:r>
    </w:p>
    <w:p w14:paraId="15A3EB40" w14:textId="77777777" w:rsidR="001F65C6" w:rsidRDefault="001F65C6" w:rsidP="001F65C6">
      <w:r>
        <w:t>TCCTGCTGATAGCCACACCTGCTGAAATTCACTTTTTTCCAATTTAATAAATGGGACGGGGTAATTTAAAATCAATTGCTCGAATTTTCTGTCATATCATGCTATTC</w:t>
      </w:r>
    </w:p>
    <w:p w14:paraId="4C84AC7F" w14:textId="77777777" w:rsidR="001F65C6" w:rsidRDefault="001F65C6" w:rsidP="001F65C6">
      <w:r>
        <w:t>&gt;0dc419226531f361d7669232162de377</w:t>
      </w:r>
    </w:p>
    <w:p w14:paraId="18DA7176" w14:textId="77777777" w:rsidR="001F65C6" w:rsidRDefault="001F65C6" w:rsidP="001F65C6">
      <w:r>
        <w:t>GTAAGGCTTGAAGTGATGAGGATATCGAAAGGCCTCTTTTAAACCGAAGTTACCAGCTGTTCGGCAATTATCAGCGGCAGTGTTCAAATTAGAAACCCCAGTAGTCC</w:t>
      </w:r>
    </w:p>
    <w:p w14:paraId="0F3F6FDF" w14:textId="77777777" w:rsidR="001F65C6" w:rsidRDefault="001F65C6" w:rsidP="001F65C6">
      <w:r>
        <w:t>&gt;8866af4184ed0a8b0b198a80c0c8ba72</w:t>
      </w:r>
    </w:p>
    <w:p w14:paraId="0FB373BD" w14:textId="77777777" w:rsidR="001F65C6" w:rsidRDefault="001F65C6" w:rsidP="001F65C6">
      <w:r>
        <w:t>TACGGGGGGGGCAAGCGTTGTTCGGAATTACTGGGCGTAAAGGGTTCGTAGGTGGTCAACTAAGTCAGACGTGAAATCCCTCAGCTTAACTGGGGAACTGCGTCTGA</w:t>
      </w:r>
    </w:p>
    <w:p w14:paraId="726BD633" w14:textId="77777777" w:rsidR="001F65C6" w:rsidRDefault="001F65C6" w:rsidP="001F65C6">
      <w:r>
        <w:t>&gt;4173fa88e7b651f013a2c021fa114b25</w:t>
      </w:r>
    </w:p>
    <w:p w14:paraId="2E0559BD" w14:textId="77777777" w:rsidR="001F65C6" w:rsidRDefault="001F65C6" w:rsidP="001F65C6">
      <w:r>
        <w:t>CCACCACAACCCCACCGCGGTGTTCATACTTTTTTTTTTTTTTACAATAACAGATGCCACAATTCACACACACACACACACACACACACTTAATGTACATTAGAAAC</w:t>
      </w:r>
    </w:p>
    <w:p w14:paraId="1E508134" w14:textId="77777777" w:rsidR="001F65C6" w:rsidRDefault="001F65C6" w:rsidP="001F65C6">
      <w:r>
        <w:t>&gt;d6ae8f631868f25bf4a7cd543354c303</w:t>
      </w:r>
    </w:p>
    <w:p w14:paraId="11795DB1" w14:textId="77777777" w:rsidR="001F65C6" w:rsidRDefault="001F65C6" w:rsidP="001F65C6">
      <w:r>
        <w:t>TCCTTTGCCATGATCATCCGCGCACCAAGGAAGTCATCGACTTTATGCCGGCAGCCTTTCGGTCGTCGAAAGCTATTCTGCATGGATAGGCTTTGTTACGTTAATTG</w:t>
      </w:r>
    </w:p>
    <w:p w14:paraId="780C12CF" w14:textId="77777777" w:rsidR="001F65C6" w:rsidRDefault="001F65C6" w:rsidP="001F65C6">
      <w:r>
        <w:t>&gt;440b2cfd681a07f96fbd2346c46dceb7</w:t>
      </w:r>
    </w:p>
    <w:p w14:paraId="023A824B" w14:textId="77777777" w:rsidR="001F65C6" w:rsidRDefault="001F65C6" w:rsidP="001F65C6">
      <w:r>
        <w:t>CACACTTATGTCTTCAGAAAGACAAAATATTTCTCCAGGATGCATTTTAACCATGTCGGTCATTTTCAACTGGCAGTGCCTTGTAGATATTTGTGAAAGATTTTGAA</w:t>
      </w:r>
    </w:p>
    <w:p w14:paraId="19A52AB9" w14:textId="77777777" w:rsidR="001F65C6" w:rsidRDefault="001F65C6" w:rsidP="001F65C6">
      <w:r>
        <w:t>&gt;3859cbf749122afc236ea8f660d058f3</w:t>
      </w:r>
    </w:p>
    <w:p w14:paraId="7064CCE1" w14:textId="77777777" w:rsidR="001F65C6" w:rsidRDefault="001F65C6" w:rsidP="001F65C6">
      <w:r>
        <w:lastRenderedPageBreak/>
        <w:t>TACGTAGGTGGCAAGCGTTGTCCGGAATTATTGGGCGTAAAGCGCGCGCAGGCGGTCTCTTAAGTCTGATGTGAAAGCCCACGGCTCAACCGTGGAGGGCCATTGGA</w:t>
      </w:r>
    </w:p>
    <w:p w14:paraId="6614C421" w14:textId="77777777" w:rsidR="001F65C6" w:rsidRDefault="001F65C6" w:rsidP="001F65C6">
      <w:r>
        <w:t>&gt;c7a56abfd1370aa8df59a225860a3b90</w:t>
      </w:r>
    </w:p>
    <w:p w14:paraId="45B51183" w14:textId="77777777" w:rsidR="001F65C6" w:rsidRDefault="001F65C6" w:rsidP="001F65C6">
      <w:r>
        <w:t>CCCACCGCTGTGTTCAGTGTGATATACTTTTTACAATACACAATAACAGATGCCACAAGCCACACACACACACACACACACACACACACAGAAAGTCGTAGGACGTA</w:t>
      </w:r>
    </w:p>
    <w:p w14:paraId="4E6D9B2A" w14:textId="77777777" w:rsidR="001F65C6" w:rsidRDefault="001F65C6" w:rsidP="001F65C6">
      <w:r>
        <w:t>&gt;8492f39ae12c7c55cfe5cc6f9313304c</w:t>
      </w:r>
    </w:p>
    <w:p w14:paraId="5DE68C86" w14:textId="77777777" w:rsidR="001F65C6" w:rsidRDefault="001F65C6" w:rsidP="001F65C6">
      <w:r>
        <w:t>TCATGGACAACGGAGAAGAATATATCCCAACTGAAACAAACCAAGGCGTAAGACAAGTTTATTGTCTGTCACCCCTACTTTTTAACCTATTTCTAGATGATCTCCTC</w:t>
      </w:r>
    </w:p>
    <w:p w14:paraId="70A9CA97" w14:textId="77777777" w:rsidR="001F65C6" w:rsidRDefault="001F65C6" w:rsidP="001F65C6">
      <w:r>
        <w:t>&gt;64ba9cbc17368bf4d9caf956dd7a9448</w:t>
      </w:r>
    </w:p>
    <w:p w14:paraId="3CCE01DC" w14:textId="77777777" w:rsidR="001F65C6" w:rsidRDefault="001F65C6" w:rsidP="001F65C6">
      <w:r>
        <w:t>TACGTGAGAGACTAGTGTTATTCATCTTAATTGGGTTTAGAGGGTACCTAGACAGTCAATATAACTTCTATAATGCTAATACTTGACTAGAGTTTTAAGTAAGAGGG</w:t>
      </w:r>
    </w:p>
    <w:p w14:paraId="462A2A44" w14:textId="77777777" w:rsidR="001F65C6" w:rsidRDefault="001F65C6" w:rsidP="001F65C6">
      <w:r>
        <w:t>&gt;9195c1bcbd3474d4ad4adde8a85530b9</w:t>
      </w:r>
    </w:p>
    <w:p w14:paraId="5AA44845" w14:textId="77777777" w:rsidR="001F65C6" w:rsidRDefault="001F65C6" w:rsidP="001F65C6">
      <w:r>
        <w:t>TACGTAGGGTGCGAGCGTTAATCGGAATTACTGGGCGTAAAGCGTGCGCAGGCGGTCTTGTAATACAGAGGTGAAATCCCTGGGCTCAACCTAGGAATGGCCTTTGT</w:t>
      </w:r>
    </w:p>
    <w:p w14:paraId="6B75698A" w14:textId="77777777" w:rsidR="001F65C6" w:rsidRDefault="001F65C6" w:rsidP="001F65C6">
      <w:r>
        <w:t>&gt;dd80405286310a6687bda17cec9bbd29</w:t>
      </w:r>
    </w:p>
    <w:p w14:paraId="125EB13F" w14:textId="77777777" w:rsidR="001F65C6" w:rsidRDefault="001F65C6" w:rsidP="001F65C6">
      <w:r>
        <w:t>TACGTGAGAGACTAGTGTTATTCATCCTAATTGGGTTTAAAGGGTACCTAGACAGTCAATATAACTTCTATAATGCTAATACTTGACTAGAGTTTTAAGTAAGAGGG</w:t>
      </w:r>
    </w:p>
    <w:p w14:paraId="55C276C2" w14:textId="77777777" w:rsidR="001F65C6" w:rsidRDefault="001F65C6" w:rsidP="001F65C6">
      <w:r>
        <w:t>&gt;5b5c139e26c376191e63f57b010f54ca</w:t>
      </w:r>
    </w:p>
    <w:p w14:paraId="2052C526" w14:textId="77777777" w:rsidR="001F65C6" w:rsidRDefault="001F65C6" w:rsidP="001F65C6">
      <w:r>
        <w:t>TAAAACAACAATGGCCTGGAGGCAATATTTCTGTTCGCCTCGTGGTCCATGCTGGCGGAAATGAAACTAGGTACAGCCCATAATTGTGACGTCAACCAGTAGGCACC</w:t>
      </w:r>
    </w:p>
    <w:p w14:paraId="22620006" w14:textId="77777777" w:rsidR="001F65C6" w:rsidRDefault="001F65C6" w:rsidP="001F65C6">
      <w:r>
        <w:t>&gt;ea886b35a26262da3195c628bef8709c</w:t>
      </w:r>
    </w:p>
    <w:p w14:paraId="24A7A905" w14:textId="77777777" w:rsidR="001F65C6" w:rsidRDefault="001F65C6" w:rsidP="001F65C6">
      <w:r>
        <w:t>TACATAGGGGGCAAGCGTTATCCGGAATTATTGGGCGTAAAGCGTGCGTAGGCGGTTAAATAAGTTTATGGTCTAAGTGCAATGCTCAACATTGTGATGCTATAAAA</w:t>
      </w:r>
    </w:p>
    <w:p w14:paraId="4F0BD931" w14:textId="77777777" w:rsidR="001F65C6" w:rsidRDefault="001F65C6" w:rsidP="001F65C6">
      <w:r>
        <w:t>&gt;4cb43b505cfc62fe156851558ae142af</w:t>
      </w:r>
    </w:p>
    <w:p w14:paraId="1498055E" w14:textId="77777777" w:rsidR="001F65C6" w:rsidRDefault="001F65C6" w:rsidP="001F65C6">
      <w:r>
        <w:t>TACGTGAGAGACTAGTGTTATTCATCTTAATTGGGTTTAAAGGGTACCTAGGCAGTCAATATAACTTCTAGAATGCTAATACTTGACTAGAGTTTTAAGTAAGAGGG</w:t>
      </w:r>
    </w:p>
    <w:p w14:paraId="2712B573" w14:textId="77777777" w:rsidR="001F65C6" w:rsidRDefault="001F65C6" w:rsidP="001F65C6">
      <w:r>
        <w:t>&gt;d947046c348284dc93004f7f473f5237</w:t>
      </w:r>
    </w:p>
    <w:p w14:paraId="13C7CF80" w14:textId="77777777" w:rsidR="001F65C6" w:rsidRDefault="001F65C6" w:rsidP="001F65C6">
      <w:r>
        <w:t>CGACTAGGAAACAATAGCCGTGAACCCGTAATATAGGTCGCGTGGAGACCATGACCTTTGCAAAGTTGCGCGCTCAACAAACTTACATACATCTGATACTACTCGTA</w:t>
      </w:r>
    </w:p>
    <w:p w14:paraId="7370295A" w14:textId="77777777" w:rsidR="001F65C6" w:rsidRDefault="001F65C6" w:rsidP="001F65C6">
      <w:r>
        <w:t>&gt;ae77dd5cd71599d1bb15ec1a46786294</w:t>
      </w:r>
    </w:p>
    <w:p w14:paraId="30EF6951" w14:textId="77777777" w:rsidR="001F65C6" w:rsidRDefault="001F65C6" w:rsidP="001F65C6">
      <w:r>
        <w:t>TACGAAGGGGGCTAGCGTTGCTCGGAATCACTGGGCGTAAAGGGTGCGTAGGCGGGTCTTTAGGTCAGGGGTGAAATCCTGGAGCTCAACTCCAGAACTGCCTTTGA</w:t>
      </w:r>
    </w:p>
    <w:p w14:paraId="6BA81992" w14:textId="77777777" w:rsidR="001F65C6" w:rsidRDefault="001F65C6" w:rsidP="001F65C6">
      <w:r>
        <w:t>&gt;23095121c0027c38f7dd52a1966b7605</w:t>
      </w:r>
    </w:p>
    <w:p w14:paraId="2AE9EB61" w14:textId="77777777" w:rsidR="001F65C6" w:rsidRDefault="001F65C6" w:rsidP="001F65C6">
      <w:r>
        <w:t>TACGAAGGGGGCTAGCGTTGTTTGGAATCACTGGGCGTAAAGCGCACGTAGGCGGACTTTTAAGTCAGGGGTGAAATCCCAAGGCTCAACCTTGGAACTGCCTTTGA</w:t>
      </w:r>
    </w:p>
    <w:p w14:paraId="6AF7AD18" w14:textId="77777777" w:rsidR="001F65C6" w:rsidRDefault="001F65C6" w:rsidP="001F65C6">
      <w:r>
        <w:t>&gt;b405c2fec12b28e2f44288eecd5adc2f</w:t>
      </w:r>
    </w:p>
    <w:p w14:paraId="3AB86F26" w14:textId="77777777" w:rsidR="001F65C6" w:rsidRDefault="001F65C6" w:rsidP="001F65C6">
      <w:r>
        <w:t>TACGGAGGGGGCTAGCGTTGTTCGGAATTACTGGGCGTAAAGCGCACGTAGGCGGTTATTCAAGTCAGAGGTGAAAGCCCGGGGCTCAACCCCGGAACGGCCTTTGA</w:t>
      </w:r>
    </w:p>
    <w:p w14:paraId="508CE157" w14:textId="77777777" w:rsidR="001F65C6" w:rsidRDefault="001F65C6" w:rsidP="001F65C6">
      <w:r>
        <w:t>&gt;ff18ab5a31292aefdd1ca7065c94c8f4</w:t>
      </w:r>
    </w:p>
    <w:p w14:paraId="47ADACF5" w14:textId="77777777" w:rsidR="001F65C6" w:rsidRDefault="001F65C6" w:rsidP="001F65C6">
      <w:r>
        <w:t>CACACTTATGTCTTCAGAAAGACAAAATATTTATCCAGGATGCGTTTCAACCATGTCGGTCATTTTTAACTGGCAGTGCCTTGTAGATATTTGTGAAAGATTTTGAA</w:t>
      </w:r>
    </w:p>
    <w:p w14:paraId="6CD1117C" w14:textId="77777777" w:rsidR="001F65C6" w:rsidRDefault="001F65C6" w:rsidP="001F65C6">
      <w:r>
        <w:t>&gt;1d5bd14f2781ca3ecf14b40aaa1a1ca1</w:t>
      </w:r>
    </w:p>
    <w:p w14:paraId="2B98C420" w14:textId="77777777" w:rsidR="001F65C6" w:rsidRDefault="001F65C6" w:rsidP="001F65C6">
      <w:r>
        <w:t>TACGAAGGGTACAAGCGTTACTCGGAATTACTGGGCGTAAAGCGTGCGTAGGTGGTCGTTTAAGTCCGTTGTGAAAGCCCTGGGCTCAACCTGGGAACTGCAGTGGA</w:t>
      </w:r>
    </w:p>
    <w:p w14:paraId="1EA8BFB1" w14:textId="77777777" w:rsidR="001F65C6" w:rsidRDefault="001F65C6" w:rsidP="001F65C6">
      <w:r>
        <w:lastRenderedPageBreak/>
        <w:t>&gt;feb383842258fc5f4a8eac511c61a912</w:t>
      </w:r>
    </w:p>
    <w:p w14:paraId="4ACEA864" w14:textId="77777777" w:rsidR="001F65C6" w:rsidRDefault="001F65C6" w:rsidP="001F65C6">
      <w:r>
        <w:t>TACGATTTCTTTAATTTAAATAGTTAAGTTTCAGTTAGTATAACAATAATATAATATATATATAATTTTGGTGAAATATATTTTATCTTTAAAAATTAATTTTATGC</w:t>
      </w:r>
    </w:p>
    <w:p w14:paraId="751EDBEB" w14:textId="77777777" w:rsidR="001F65C6" w:rsidRDefault="001F65C6" w:rsidP="001F65C6">
      <w:r>
        <w:t>&gt;36144621a43f300a705ea70ea59d1a39</w:t>
      </w:r>
    </w:p>
    <w:p w14:paraId="3BE7AD2C" w14:textId="77777777" w:rsidR="001F65C6" w:rsidRDefault="001F65C6" w:rsidP="001F65C6">
      <w:r>
        <w:t>TAGCATTAACAGTAATCTGATGCACACTTTGACATGTAACATTGTTCACATCATCAGAGGTATATTATGATTGTGTGTGTGTGTGTGTGTGTCTAGTAAGGAATATC</w:t>
      </w:r>
    </w:p>
    <w:p w14:paraId="41EB52EA" w14:textId="77777777" w:rsidR="001F65C6" w:rsidRDefault="001F65C6" w:rsidP="001F65C6">
      <w:r>
        <w:t>&gt;c2d480e06952986ece23a22631447172</w:t>
      </w:r>
    </w:p>
    <w:p w14:paraId="7BD8C45B" w14:textId="77777777" w:rsidR="001F65C6" w:rsidRDefault="001F65C6" w:rsidP="001F65C6">
      <w:r>
        <w:t>CAAATTTATGTCTTCAGAAAGACAAAATATTTTTCCAGGGTCCATTTGAACCATGTCGGTCATTCTCAACTAGCAGTGCCTTGTAGATATTTGTGAAAGATTTTGAA</w:t>
      </w:r>
    </w:p>
    <w:p w14:paraId="45F1BFBC" w14:textId="77777777" w:rsidR="001F65C6" w:rsidRDefault="001F65C6" w:rsidP="001F65C6">
      <w:r>
        <w:t>&gt;4f68fca323e47c379e62385768b6604c</w:t>
      </w:r>
    </w:p>
    <w:p w14:paraId="66555FB1" w14:textId="77777777" w:rsidR="001F65C6" w:rsidRDefault="001F65C6" w:rsidP="001F65C6">
      <w:r>
        <w:t>AGGCTCCCGCCCCGCAGACCTCATTGGTCAATTAATTCACTCTTCAGCCTTCTCATTAGAAACCCGAGTAGTCCGGCTGACTGACTCGCGATATATCTCGTATGCCG</w:t>
      </w:r>
    </w:p>
    <w:p w14:paraId="744505AE" w14:textId="77777777" w:rsidR="001F65C6" w:rsidRDefault="001F65C6" w:rsidP="001F65C6">
      <w:r>
        <w:t>&gt;661983a7f99cb9f8662c338b3e9b742e</w:t>
      </w:r>
    </w:p>
    <w:p w14:paraId="16F7D222" w14:textId="77777777" w:rsidR="001F65C6" w:rsidRDefault="001F65C6" w:rsidP="001F65C6">
      <w:r>
        <w:t>CACACTTATGTCTTCAGAAAGACAAGATATTTCCCCATGATGCATTTCAACCATGTCGGTCATTTTCAACTGGCAGTGCCTTGTTGATATTTGTGAAAGATTTTGAA</w:t>
      </w:r>
    </w:p>
    <w:p w14:paraId="3C4527D0" w14:textId="77777777" w:rsidR="001F65C6" w:rsidRDefault="001F65C6" w:rsidP="001F65C6">
      <w:r>
        <w:t>&gt;4874f4a6440ec6b0770d1f97019fc618</w:t>
      </w:r>
    </w:p>
    <w:p w14:paraId="441518A6" w14:textId="77777777" w:rsidR="001F65C6" w:rsidRDefault="001F65C6" w:rsidP="001F65C6">
      <w:r>
        <w:t>AATCATAAAAACAATAAAAGACTATATGCAATTTATGGAAGACTTAGTATTAGAAACCCTTGTAGTCCGGCTGACTGACTACGTACGTATCTCGTATGCCGTCTTCT</w:t>
      </w:r>
    </w:p>
    <w:p w14:paraId="785F7A15" w14:textId="77777777" w:rsidR="001F65C6" w:rsidRDefault="001F65C6" w:rsidP="001F65C6">
      <w:r>
        <w:t>&gt;1dd52fcc4940123110749e2cccb81f69</w:t>
      </w:r>
    </w:p>
    <w:p w14:paraId="01DB7969" w14:textId="77777777" w:rsidR="001F65C6" w:rsidRDefault="001F65C6" w:rsidP="001F65C6">
      <w:r>
        <w:t>TACGTAGGTGGCAAGCGTTGTCCGGATTTATTGGGCGTAAAGCGAGCGCAGGCGGAAGAATAGGTCTGATGTGAAAGCCCTCGGCTTAACCGAGGAACTGCATCGGA</w:t>
      </w:r>
    </w:p>
    <w:p w14:paraId="5BCD5555" w14:textId="77777777" w:rsidR="001F65C6" w:rsidRDefault="001F65C6" w:rsidP="001F65C6">
      <w:r>
        <w:t>&gt;a01301b666fd96922eb6d8e14adda49a</w:t>
      </w:r>
    </w:p>
    <w:p w14:paraId="6F4F93D1" w14:textId="77777777" w:rsidR="001F65C6" w:rsidRDefault="001F65C6" w:rsidP="001F65C6">
      <w:r>
        <w:t>ACTGCTGCTATGCGCTTATGACCCCGGAAACCGATTAGAAACCCCTGTAGTCCGGCTGACTGACTATGAGCTCATCTCGTATGCCGTCTTCTGCTTGAAAAAAAAAA</w:t>
      </w:r>
    </w:p>
    <w:p w14:paraId="5AE6A605" w14:textId="77777777" w:rsidR="001F65C6" w:rsidRDefault="001F65C6" w:rsidP="001F65C6">
      <w:r>
        <w:t>&gt;cdd66891a8da2ed817e34b52473e0771</w:t>
      </w:r>
    </w:p>
    <w:p w14:paraId="5D7BF9A3" w14:textId="77777777" w:rsidR="001F65C6" w:rsidRDefault="001F65C6" w:rsidP="001F65C6">
      <w:r>
        <w:t>TACGGAGGATCCAAGCGTTATCCGGATTTATTGGGTTTAAAGGGTGCGTAGGTGGCCTATTAAGTCAGGGGTGAAAGACGGTAGCTTAACTATCGCAGTGCCTTTGA</w:t>
      </w:r>
    </w:p>
    <w:p w14:paraId="7824CAA9" w14:textId="77777777" w:rsidR="001F65C6" w:rsidRDefault="001F65C6" w:rsidP="001F65C6">
      <w:r>
        <w:t>&gt;d9cd6a352bacf8076b2dfa325088e275</w:t>
      </w:r>
    </w:p>
    <w:p w14:paraId="367FBD8A" w14:textId="77777777" w:rsidR="001F65C6" w:rsidRDefault="001F65C6" w:rsidP="001F65C6">
      <w:r>
        <w:t>CCACCCCCACCGCTGTGTTCATACTTTTTTTACAATAACAGATGTCACAATTCACACACACACACACTTAATGTACATTAGATACCCGAGTAGTCCGGCTGACTGAC</w:t>
      </w:r>
    </w:p>
    <w:p w14:paraId="5D97329E" w14:textId="77777777" w:rsidR="001F65C6" w:rsidRDefault="001F65C6" w:rsidP="001F65C6">
      <w:r>
        <w:t>&gt;112503287f4bd018b751a8cbc33f25c6</w:t>
      </w:r>
    </w:p>
    <w:p w14:paraId="0C7DCF4A" w14:textId="77777777" w:rsidR="001F65C6" w:rsidRDefault="001F65C6" w:rsidP="001F65C6">
      <w:r>
        <w:t>TACGTGAGAGACTGGTGTTATTCATCTTAATTGGGTTTAAAGGGTACCTAGGCAGTCAATATAACTTCTATAATGCTAATACTTGACTAGAGTTTTAAGTAAGAGGG</w:t>
      </w:r>
    </w:p>
    <w:p w14:paraId="5185EEF9" w14:textId="77777777" w:rsidR="001F65C6" w:rsidRDefault="001F65C6" w:rsidP="001F65C6">
      <w:r>
        <w:t>&gt;241bf83218deab5924d186923f14dc5f</w:t>
      </w:r>
    </w:p>
    <w:p w14:paraId="1A2D9CED" w14:textId="77777777" w:rsidR="001F65C6" w:rsidRDefault="001F65C6" w:rsidP="001F65C6">
      <w:r>
        <w:t>CACGTGGAAAACACCGTGTTCTTTCTTTATCGATTAGTTTCAGTAATTCCCTACAAGATGCAACGAGTGTGCGTGAGCGTATTTGTTCAGTACTGACCACGAGGCAT</w:t>
      </w:r>
    </w:p>
    <w:p w14:paraId="62E9FB19" w14:textId="77777777" w:rsidR="001F65C6" w:rsidRDefault="001F65C6" w:rsidP="001F65C6">
      <w:r>
        <w:t>&gt;b8f21150c9017bc852d4afa22be52541</w:t>
      </w:r>
    </w:p>
    <w:p w14:paraId="4552E777" w14:textId="77777777" w:rsidR="001F65C6" w:rsidRDefault="001F65C6" w:rsidP="001F65C6">
      <w:r>
        <w:t>GTCGCTACCGATGAAGGTTGTATACCATCCGTAAATAAATGAATTTTACGCTTATTCTAACCCTTACTGTATCGTAATTTTATTCGCTATGCTAAGCGCGGGATTAT</w:t>
      </w:r>
    </w:p>
    <w:p w14:paraId="1886A3F6" w14:textId="77777777" w:rsidR="001F65C6" w:rsidRDefault="001F65C6" w:rsidP="001F65C6">
      <w:r>
        <w:t>&gt;a56917f7416bee66fb1802672e00fcd1</w:t>
      </w:r>
    </w:p>
    <w:p w14:paraId="004CE525" w14:textId="77777777" w:rsidR="001F65C6" w:rsidRDefault="001F65C6" w:rsidP="001F65C6">
      <w:r>
        <w:t>GTGCTCAAAGAACATCAATCTTTCACTTCGTTCTCACTTTCTCTTTTTACTGCCTCCTCTTCTGAACCTTTCCACCATACCCCTTCCTCTCCTTTTCGTCATCCCTT</w:t>
      </w:r>
    </w:p>
    <w:p w14:paraId="20FF6894" w14:textId="77777777" w:rsidR="001F65C6" w:rsidRDefault="001F65C6" w:rsidP="001F65C6">
      <w:r>
        <w:t>&gt;ebc6d7ac0cf56361cfe47400eebcc7d8</w:t>
      </w:r>
    </w:p>
    <w:p w14:paraId="015BA8B9" w14:textId="77777777" w:rsidR="001F65C6" w:rsidRDefault="001F65C6" w:rsidP="001F65C6">
      <w:r>
        <w:lastRenderedPageBreak/>
        <w:t>CGCCGCTGATGTTGCTTATAGTATACGGCTAAGTAGTGTTTGTAGTTAGTCGAACAATTAATCGATACATTTTCGAGCTACACTACGTTATTAATGGCTTTTCTTTG</w:t>
      </w:r>
    </w:p>
    <w:p w14:paraId="3464707D" w14:textId="77777777" w:rsidR="001F65C6" w:rsidRDefault="001F65C6" w:rsidP="001F65C6">
      <w:r>
        <w:t>&gt;fbb7c88f6eb82cb1a83a8c643f450c1b</w:t>
      </w:r>
    </w:p>
    <w:p w14:paraId="0C3C367E" w14:textId="77777777" w:rsidR="001F65C6" w:rsidRDefault="001F65C6" w:rsidP="001F65C6">
      <w:r>
        <w:t>TCCGGCTGACTGACTTAACGTCCATCTCGTATGATTAGATACCCCAGTAGTCCGGCTGACTGACTTAACGTCCATCTCGTATGCCGTCTTCTGCTTGAAAAAAAAAA</w:t>
      </w:r>
    </w:p>
    <w:p w14:paraId="7D033EE6" w14:textId="77777777" w:rsidR="001F65C6" w:rsidRDefault="001F65C6" w:rsidP="001F65C6">
      <w:r>
        <w:t>&gt;5c48801b54db788370be3e294a061bcc</w:t>
      </w:r>
    </w:p>
    <w:p w14:paraId="0090EBD1" w14:textId="77777777" w:rsidR="001F65C6" w:rsidRDefault="001F65C6" w:rsidP="001F65C6">
      <w:r>
        <w:t>TACAATTTCTTCAATTTAAATTTTTAAACGTTTCAGTTAATAAATTATTTAAATTTTTATGAATAATAATTTTAGTGAAATATATTATTATTTTATTTTATTAGTTT</w:t>
      </w:r>
    </w:p>
    <w:p w14:paraId="52B35C29" w14:textId="77777777" w:rsidR="001F65C6" w:rsidRDefault="001F65C6" w:rsidP="001F65C6">
      <w:r>
        <w:t>&gt;80b0fbd432b0d30da1f1b5c6414cfe64</w:t>
      </w:r>
    </w:p>
    <w:p w14:paraId="45E36351" w14:textId="77777777" w:rsidR="001F65C6" w:rsidRDefault="001F65C6" w:rsidP="001F65C6">
      <w:r>
        <w:t>TTCCAGCTCCAATAGCGTATATTAAAGTTGTTGCGATTAGAAACCCCAGTAGTCCGGCTGACTGACTAGTCGCAGATCTCGTATGCCGTCTTCTGCTTGAAAAAAAA</w:t>
      </w:r>
    </w:p>
    <w:p w14:paraId="3F65F83D" w14:textId="77777777" w:rsidR="001F65C6" w:rsidRDefault="001F65C6" w:rsidP="001F65C6">
      <w:r>
        <w:t>&gt;3471aef3d3fb986ac349776af81a52ab</w:t>
      </w:r>
    </w:p>
    <w:p w14:paraId="45F0FF85" w14:textId="77777777" w:rsidR="001F65C6" w:rsidRDefault="001F65C6" w:rsidP="001F65C6">
      <w:r>
        <w:t>CCAACAGTACCTTTCCAAGGGACAAATAGGGGATAATTAGAAACCCCTGTAGTCCGGCTGACTGACTATGAGCTCATCTCGTATGCCGTCTTCTGCTTGAAAAAAAA</w:t>
      </w:r>
    </w:p>
    <w:p w14:paraId="49877678" w14:textId="77777777" w:rsidR="001F65C6" w:rsidRDefault="001F65C6" w:rsidP="001F65C6">
      <w:r>
        <w:t>&gt;81d2defc6248388374676540fdfa50a3</w:t>
      </w:r>
    </w:p>
    <w:p w14:paraId="6CD8BBAC" w14:textId="77777777" w:rsidR="001F65C6" w:rsidRDefault="001F65C6" w:rsidP="001F65C6">
      <w:r>
        <w:t>TACAATTTTTTCAATTTAAATGTATAAAGCTTCAGTAAATATATAATGTAATTTTTGTAAATAATAATTTTAGTGAAATATATTATTATTTTGTTTTTATGATCTGT</w:t>
      </w:r>
    </w:p>
    <w:p w14:paraId="51A4ACC5" w14:textId="77777777" w:rsidR="001F65C6" w:rsidRDefault="001F65C6" w:rsidP="001F65C6">
      <w:r>
        <w:t>&gt;2967da20606a80389b70a1324f011c8e</w:t>
      </w:r>
    </w:p>
    <w:p w14:paraId="3584E200" w14:textId="77777777" w:rsidR="001F65C6" w:rsidRDefault="001F65C6" w:rsidP="001F65C6">
      <w:r>
        <w:t>TCCTTTGCCACGATCATCCGCGCACCAAGGAAGTCATCGACTTTATGCCGGCAGCCATTCGGTCGTCAAAAGCTATTCTGCATGGATAGGCTTTGTTACGATCATTG</w:t>
      </w:r>
    </w:p>
    <w:p w14:paraId="45DEEB13" w14:textId="77777777" w:rsidR="001F65C6" w:rsidRDefault="001F65C6" w:rsidP="001F65C6">
      <w:r>
        <w:t>&gt;fe59991fe78ab3dcf6c805e237475b3f</w:t>
      </w:r>
    </w:p>
    <w:p w14:paraId="13ECFFE9" w14:textId="77777777" w:rsidR="001F65C6" w:rsidRDefault="001F65C6" w:rsidP="001F65C6">
      <w:r>
        <w:t>AATCATAAAAACAATAAAAGACTATATGCAATTTATGGAAGACTTAGTATTAGAAACCCCTGTAGTCCGGCTGACTGACTACGTACGTATCTCGTATGCCGTCTTCT</w:t>
      </w:r>
    </w:p>
    <w:p w14:paraId="0622567B" w14:textId="77777777" w:rsidR="001F65C6" w:rsidRDefault="001F65C6" w:rsidP="001F65C6">
      <w:r>
        <w:t>&gt;57dc52344634e38a2e8a6bce07a95b46</w:t>
      </w:r>
    </w:p>
    <w:p w14:paraId="6E5C4F13" w14:textId="77777777" w:rsidR="001F65C6" w:rsidRDefault="001F65C6" w:rsidP="001F65C6">
      <w:r>
        <w:t>AAGATACAGCTGGTTATGACGACCCGGGGGGGAGGGGATAGATCCTTTTATTTTCGGCGTTGGAAAATGTTGGCTCTAAAAGCATTTTCCACATTACACTCAGATTC</w:t>
      </w:r>
    </w:p>
    <w:p w14:paraId="6652740D" w14:textId="77777777" w:rsidR="001F65C6" w:rsidRDefault="001F65C6" w:rsidP="001F65C6">
      <w:r>
        <w:t>&gt;2b8eb40a48f7030adfc279469047ad01</w:t>
      </w:r>
    </w:p>
    <w:p w14:paraId="043B0326" w14:textId="77777777" w:rsidR="001F65C6" w:rsidRDefault="001F65C6" w:rsidP="001F65C6">
      <w:r>
        <w:t>CCACCCCACCGCTGTGTTCATACTTTTTTTACAATAACAGATGCCACGATTCACACACACACGCTTAATGTACATTAGAAACCCGAGTAGTCCGGCTGACTGACTAT</w:t>
      </w:r>
    </w:p>
    <w:p w14:paraId="66F475E9" w14:textId="77777777" w:rsidR="001F65C6" w:rsidRDefault="001F65C6" w:rsidP="001F65C6">
      <w:r>
        <w:t>&gt;e0a5d24e0656061d3fd8da1b6a4fa960</w:t>
      </w:r>
    </w:p>
    <w:p w14:paraId="4B5C52D2" w14:textId="77777777" w:rsidR="001F65C6" w:rsidRDefault="001F65C6" w:rsidP="001F65C6">
      <w:r>
        <w:t>TACGTAGGGGGCGAGCGTTGTCCGGATTTACTGGGCGTAAAGGGTGAGTAGGCGGTAATATGTGTCAGATGTAAAAGGCTAAGGCTTAACCATAGTTAGCATTTGAA</w:t>
      </w:r>
    </w:p>
    <w:p w14:paraId="2FE220B3" w14:textId="77777777" w:rsidR="001F65C6" w:rsidRDefault="001F65C6" w:rsidP="001F65C6">
      <w:r>
        <w:t>&gt;c4c0cdfd602127a2f702be2055047f43</w:t>
      </w:r>
    </w:p>
    <w:p w14:paraId="110D47C6" w14:textId="77777777" w:rsidR="001F65C6" w:rsidRDefault="001F65C6" w:rsidP="001F65C6">
      <w:r>
        <w:t>TACGAAGGGGGCTAGCGTTGCTCGGAATGACTGGGCGTAAAGGGCGTGTAGGCGGTTTGTACGGTTAGATGTGAAATCCCCGGGCTTAACCTGGGAGCTGCATTTAA</w:t>
      </w:r>
    </w:p>
    <w:p w14:paraId="45873B1D" w14:textId="77777777" w:rsidR="001F65C6" w:rsidRDefault="001F65C6" w:rsidP="001F65C6">
      <w:r>
        <w:t>&gt;12e40ab8269cddb0bffd3fc8dc9b51a6</w:t>
      </w:r>
    </w:p>
    <w:p w14:paraId="6FF3AC9C" w14:textId="77777777" w:rsidR="001F65C6" w:rsidRDefault="001F65C6" w:rsidP="001F65C6">
      <w:r>
        <w:t>CATTGAACTATCGTGAGAACGGCACGCCGCCAAAGGGAATTATATTATAGTAAATATTGGCGTAAATAAACATTTTATTAATAGTTGTAATATATGAAAATGTGCAA</w:t>
      </w:r>
    </w:p>
    <w:p w14:paraId="7231DE25" w14:textId="77777777" w:rsidR="001F65C6" w:rsidRDefault="001F65C6" w:rsidP="001F65C6">
      <w:r>
        <w:t>&gt;56e78e2430909425bf970f2a6ad87966</w:t>
      </w:r>
    </w:p>
    <w:p w14:paraId="7E242CD8" w14:textId="77777777" w:rsidR="001F65C6" w:rsidRDefault="001F65C6" w:rsidP="001F65C6">
      <w:r>
        <w:t>CCACCCCACCGCTGTGTTCATACTTTTTTTACAATAAAAAAGATGCCACAATTCACACACACACACTTAATGTACATTAGAAACCCTGGTAGTCCGGCTGACTGACT</w:t>
      </w:r>
    </w:p>
    <w:p w14:paraId="4CD960F7" w14:textId="77777777" w:rsidR="001F65C6" w:rsidRDefault="001F65C6" w:rsidP="001F65C6">
      <w:r>
        <w:t>&gt;a4f5d06b8a1ba2e801529fb65cafce1b</w:t>
      </w:r>
    </w:p>
    <w:p w14:paraId="4A69BF5E" w14:textId="77777777" w:rsidR="001F65C6" w:rsidRDefault="001F65C6" w:rsidP="001F65C6">
      <w:r>
        <w:t>CTTGCAGCTTATAAGAACAAACAGAAACTAAAAAACGATCATTATTTTACACAAATACAGGTAACAACTGTAACAGAACTACACAAATTAGAAACCCCAGTAGTCCG</w:t>
      </w:r>
    </w:p>
    <w:p w14:paraId="55DF589B" w14:textId="77777777" w:rsidR="001F65C6" w:rsidRDefault="001F65C6" w:rsidP="001F65C6">
      <w:r>
        <w:lastRenderedPageBreak/>
        <w:t>&gt;b0d56f60cd1985d6b78ed9f7f87ae657</w:t>
      </w:r>
    </w:p>
    <w:p w14:paraId="74571BE1" w14:textId="77777777" w:rsidR="001F65C6" w:rsidRDefault="001F65C6" w:rsidP="001F65C6">
      <w:r>
        <w:t>TTCCAGCTCCAATAGCGTATATTAAAGTTGTTGCGATTAGAAACCCTAGTAGTCCGGCTGACTGACTAGTCGCAGATCTCGTATGCCGTCTTCTGCTTGAAAAAAAA</w:t>
      </w:r>
    </w:p>
    <w:p w14:paraId="4CD58451" w14:textId="77777777" w:rsidR="001F65C6" w:rsidRDefault="001F65C6" w:rsidP="001F65C6">
      <w:r>
        <w:t>&gt;239b65fdcda5f4696fb801166c30f4e0</w:t>
      </w:r>
    </w:p>
    <w:p w14:paraId="364201C0" w14:textId="77777777" w:rsidR="001F65C6" w:rsidRDefault="001F65C6" w:rsidP="001F65C6">
      <w:r>
        <w:t>TCGCCATCACCATCGTCATCATCATCAGCATCATCATCAGTATCATCATCATCATCATCATCATCACACCACCACCACCACCACCACCACCACCATCATCATCATCA</w:t>
      </w:r>
    </w:p>
    <w:p w14:paraId="1D49F2ED" w14:textId="77777777" w:rsidR="001F65C6" w:rsidRDefault="001F65C6" w:rsidP="001F65C6">
      <w:r>
        <w:t>&gt;89b5657ee03259994bb8b978f387cb0b</w:t>
      </w:r>
    </w:p>
    <w:p w14:paraId="38F92F36" w14:textId="77777777" w:rsidR="001F65C6" w:rsidRDefault="001F65C6" w:rsidP="001F65C6">
      <w:r>
        <w:t>TACGTGAGAGACTAGTGTTATTCATCATAATTGGGTTTAAAGGGTACCTAGACAGTCAATATAACTTCTATAATGCTAATACTTGACTAGAGTTTTAAGTAAGAGGG</w:t>
      </w:r>
    </w:p>
    <w:p w14:paraId="4A94FE89" w14:textId="77777777" w:rsidR="001F65C6" w:rsidRDefault="001F65C6" w:rsidP="001F65C6">
      <w:r>
        <w:t>&gt;63466f3f9ef7ff3b027c6c0ae38c3391</w:t>
      </w:r>
    </w:p>
    <w:p w14:paraId="50F5B864" w14:textId="77777777" w:rsidR="001F65C6" w:rsidRDefault="001F65C6" w:rsidP="001F65C6">
      <w:r>
        <w:t>AGAAAGAGTAGAAGGTGAGACGTTGAAGAAGAAGAAGCAGCAGTCACAAATACACAACACACACGCACAAGGTCGATCCTTTTCAGGGTCGGCTGTAATGCTACCCG</w:t>
      </w:r>
    </w:p>
    <w:p w14:paraId="7DAFC05F" w14:textId="77777777" w:rsidR="001F65C6" w:rsidRDefault="001F65C6" w:rsidP="001F65C6">
      <w:r>
        <w:t>&gt;3e4df08bebef02cd4489af51ec3298f1</w:t>
      </w:r>
    </w:p>
    <w:p w14:paraId="5A73F9DE" w14:textId="77777777" w:rsidR="001F65C6" w:rsidRDefault="001F65C6" w:rsidP="001F65C6">
      <w:r>
        <w:t>AATCGAGAGGAGTCCGGGGTTAGTGGATGCTTCAACTCAAAAGTTAATCGTCAACATTAAAAGTACTGTAACGTTTGTTCTGGTATAAAATGGACAAGTGAACAATA</w:t>
      </w:r>
    </w:p>
    <w:p w14:paraId="2E458F25" w14:textId="77777777" w:rsidR="001F65C6" w:rsidRDefault="001F65C6" w:rsidP="001F65C6">
      <w:r>
        <w:t>&gt;ce0d04b97a2e2bf3cfc1e61e93d57172</w:t>
      </w:r>
    </w:p>
    <w:p w14:paraId="3D913B95" w14:textId="77777777" w:rsidR="001F65C6" w:rsidRDefault="001F65C6" w:rsidP="001F65C6">
      <w:r>
        <w:t>CAGTTAAGTACTTTGCTAGTCCGTAACCAGGTCGTTTTTATGATCTGTAACCCACGCAGTGTTACAGTTTACAAATTTATAAAGCAAGATAGTAACCGTGCAACATA</w:t>
      </w:r>
    </w:p>
    <w:p w14:paraId="07A7A55D" w14:textId="77777777" w:rsidR="001F65C6" w:rsidRDefault="001F65C6" w:rsidP="001F65C6">
      <w:r>
        <w:t>&gt;fa27c0e6b5b7c303b3f8c8f74c9b30c1</w:t>
      </w:r>
    </w:p>
    <w:p w14:paraId="457F9948" w14:textId="77777777" w:rsidR="001F65C6" w:rsidRDefault="001F65C6" w:rsidP="001F65C6">
      <w:r>
        <w:t>TACGTGAGAGACTAGTGTTATTCATCTTAATTGGGTTTAAAGGGTACCTAGGCAGTCAATATAACTTCTACAATGCTAATACTTGACTAGAGTTTTAAGTAAGAGGG</w:t>
      </w:r>
    </w:p>
    <w:p w14:paraId="4B283759" w14:textId="77777777" w:rsidR="001F65C6" w:rsidRDefault="001F65C6" w:rsidP="001F65C6">
      <w:r>
        <w:t>&gt;f04d2a4ca921117d00ef1eb874e0b935</w:t>
      </w:r>
    </w:p>
    <w:p w14:paraId="60E02327" w14:textId="77777777" w:rsidR="001F65C6" w:rsidRDefault="001F65C6" w:rsidP="001F65C6">
      <w:r>
        <w:t>TACGTAGGGTGCGAGCGTTAATCGGAATTACTGGGCGTAAAGCGTGCGCAGGCGGTTTTGTAAGACAGGCGTGAAATCCCCGGGCTTAACCTGGGAATAGCGCTTGT</w:t>
      </w:r>
    </w:p>
    <w:p w14:paraId="11B1767F" w14:textId="77777777" w:rsidR="001F65C6" w:rsidRDefault="001F65C6" w:rsidP="001F65C6">
      <w:r>
        <w:t>&gt;9f09c9df1494db766adf80f9fd3c2f4f</w:t>
      </w:r>
    </w:p>
    <w:p w14:paraId="601BAC1E" w14:textId="77777777" w:rsidR="001F65C6" w:rsidRDefault="001F65C6" w:rsidP="001F65C6">
      <w:r>
        <w:t>AATCATAAAAACAATAAAAGACTATATGCAATTTATGGAAGACTTAGTATTAGAAACCCCAGTAGTCCGGCTGACTGACTACGTACGTATCTCGTATGCCGTCTTCT</w:t>
      </w:r>
    </w:p>
    <w:p w14:paraId="20A6EDC4" w14:textId="77777777" w:rsidR="001F65C6" w:rsidRDefault="001F65C6" w:rsidP="001F65C6">
      <w:r>
        <w:t>&gt;6467d5b79e248bf8305ae0f03ff2da3e</w:t>
      </w:r>
    </w:p>
    <w:p w14:paraId="3EFC3D23" w14:textId="77777777" w:rsidR="001F65C6" w:rsidRDefault="001F65C6" w:rsidP="001F65C6">
      <w:r>
        <w:t>TACGAGGGGAGCGAGTGTTGTTCGGTTTTATTGGACGTAAAGGGTATGTAGGCGGTTTTGTAAGTCAACACTTAAATCTTGAGACTTAATCTCATTACAGGTGTTGA</w:t>
      </w:r>
    </w:p>
    <w:p w14:paraId="6DC245BF" w14:textId="77777777" w:rsidR="001F65C6" w:rsidRDefault="001F65C6" w:rsidP="001F65C6">
      <w:r>
        <w:t>&gt;067a87f47a7f3735f1e6e733be51b959</w:t>
      </w:r>
    </w:p>
    <w:p w14:paraId="50FAAF04" w14:textId="77777777" w:rsidR="001F65C6" w:rsidRDefault="001F65C6" w:rsidP="001F65C6">
      <w:r>
        <w:t>TACGTAGGGCGCAAGCGTTGTCCGGAATTATTGGGCGTAAAGAGCTCGTAGGCGGTTTGTCGCGTCTGCTGTGAAAACGCAAGGCTTAACCTTGCGCCTGCAGTGGG</w:t>
      </w:r>
    </w:p>
    <w:p w14:paraId="3C190565" w14:textId="77777777" w:rsidR="001F65C6" w:rsidRDefault="001F65C6" w:rsidP="001F65C6">
      <w:r>
        <w:t>&gt;ac0a8bd4ed4c2c206015eb92f27f6489</w:t>
      </w:r>
    </w:p>
    <w:p w14:paraId="26F0BE79" w14:textId="77777777" w:rsidR="001F65C6" w:rsidRDefault="001F65C6" w:rsidP="001F65C6">
      <w:r>
        <w:t>CACGTAGGGGGCGAGCGTTGTCCGGAATTACTGGGCGTAAAGCGCGCGTAGGCGGTTGTGTAAGTCAGATGTAAAAGGCATGGGCTCAACCTGTGTGTGCATCTGAA</w:t>
      </w:r>
    </w:p>
    <w:p w14:paraId="7CC7E612" w14:textId="77777777" w:rsidR="001F65C6" w:rsidRDefault="001F65C6" w:rsidP="001F65C6">
      <w:r>
        <w:t>&gt;e266d1ffaa1a8a2b2890519c771726e2</w:t>
      </w:r>
    </w:p>
    <w:p w14:paraId="1BD230A2" w14:textId="77777777" w:rsidR="001F65C6" w:rsidRDefault="001F65C6" w:rsidP="001F65C6">
      <w:r>
        <w:t>CCACCACCCCACCGCTGTGTTCATACTTTTTTTTTTTACAATAACAATTCACACACACACACACACACACTTAATGTACATTAGAAACCCTAGTAGTCCGGCTGACT</w:t>
      </w:r>
    </w:p>
    <w:p w14:paraId="69A08680" w14:textId="77777777" w:rsidR="001F65C6" w:rsidRDefault="001F65C6" w:rsidP="001F65C6">
      <w:r>
        <w:t>&gt;527ed279079a3e3d3b5da526f6927082</w:t>
      </w:r>
    </w:p>
    <w:p w14:paraId="4E54B98F" w14:textId="77777777" w:rsidR="001F65C6" w:rsidRDefault="001F65C6" w:rsidP="001F65C6">
      <w:r>
        <w:t>ATTTAGTTTTGGTAAAGGTCAAGATCCATTTAAATTAGACGAAGGTCGTCTGAGTAATTTAGCAAAAACTGCACATGAAGATAATTGGATAATGATCCAGAAGCCGC</w:t>
      </w:r>
    </w:p>
    <w:p w14:paraId="235F93B8" w14:textId="77777777" w:rsidR="001F65C6" w:rsidRDefault="001F65C6" w:rsidP="001F65C6">
      <w:r>
        <w:t>&gt;3843fd38b232c164395a693ba16204d4</w:t>
      </w:r>
    </w:p>
    <w:p w14:paraId="24B2BB7C" w14:textId="77777777" w:rsidR="001F65C6" w:rsidRDefault="001F65C6" w:rsidP="001F65C6">
      <w:r>
        <w:lastRenderedPageBreak/>
        <w:t>AAATGTCCCAACGGTCTTTAAATTAGAGATGACCCTCGTACAATGTACAGTGCAAGTAGAGAATGTTGACCTAACAGAATAACAAACTATCACCCACCGATAATATA</w:t>
      </w:r>
    </w:p>
    <w:p w14:paraId="77CF3C04" w14:textId="77777777" w:rsidR="001F65C6" w:rsidRDefault="001F65C6" w:rsidP="001F65C6">
      <w:r>
        <w:t>&gt;84175bdfc60295f05c2cffcf5d634738</w:t>
      </w:r>
    </w:p>
    <w:p w14:paraId="643E5997" w14:textId="77777777" w:rsidR="001F65C6" w:rsidRDefault="001F65C6" w:rsidP="001F65C6">
      <w:r>
        <w:t>TACGTAGGGTCCAAGCGTTAATCGGAATTACTGGGCGTAAAGCGTGCGCAGGCGGTTGTGCAAGACCGATGTGAAATCCCAGAGCTTAACTTGGGAATTGCATTGGT</w:t>
      </w:r>
    </w:p>
    <w:p w14:paraId="46FFE4AD" w14:textId="77777777" w:rsidR="001F65C6" w:rsidRDefault="001F65C6" w:rsidP="001F65C6">
      <w:r>
        <w:t>&gt;cf8be1aaa76767e21876f333f389ef54</w:t>
      </w:r>
    </w:p>
    <w:p w14:paraId="61F48D1F" w14:textId="77777777" w:rsidR="001F65C6" w:rsidRDefault="001F65C6" w:rsidP="001F65C6">
      <w:r>
        <w:t>ACTAAGCTCAACCACTGGCCCTTATGTGCCAATTAGAAACCCTTGTAGTCCGGCTGACTGACTGTTACAGCATCTCGTATGCCGTCTTCTGCTTGAAAAAAAAAAAA</w:t>
      </w:r>
    </w:p>
    <w:p w14:paraId="7DD6DB04" w14:textId="77777777" w:rsidR="001F65C6" w:rsidRDefault="001F65C6" w:rsidP="001F65C6">
      <w:r>
        <w:t>&gt;05486bff2e7fc1ed4fc838b4bb47d34e</w:t>
      </w:r>
    </w:p>
    <w:p w14:paraId="369D12DA" w14:textId="77777777" w:rsidR="001F65C6" w:rsidRDefault="001F65C6" w:rsidP="001F65C6">
      <w:r>
        <w:t>CACAAGTAAGACGAGTGTTATTCATCTTTATTAGGTTTAAAGGGTACCTAGACAGTATATTTAGCCAATAAAGGGTACTAATATGCTAGAGTTTTATGGGAGAGTGA</w:t>
      </w:r>
    </w:p>
    <w:p w14:paraId="42E90C56" w14:textId="77777777" w:rsidR="001F65C6" w:rsidRDefault="001F65C6" w:rsidP="001F65C6">
      <w:r>
        <w:t>&gt;7678e579328c5e67970fb3ca79d3bc67</w:t>
      </w:r>
    </w:p>
    <w:p w14:paraId="018B229A" w14:textId="77777777" w:rsidR="001F65C6" w:rsidRDefault="001F65C6" w:rsidP="001F65C6">
      <w:r>
        <w:t>CACGTAGGGTGCGAGCGTTGTCCGGAATTATTGGGCGTAAAGGGCTCGTAGGCGGTTCGTCGCGTCGGGAGTGAAAACTCAGGGCTCAACCCTGTTCGTGCTTCCGA</w:t>
      </w:r>
    </w:p>
    <w:p w14:paraId="51BB1BE0" w14:textId="77777777" w:rsidR="001F65C6" w:rsidRDefault="001F65C6" w:rsidP="001F65C6">
      <w:r>
        <w:t>&gt;1782c25de02c5a2a4b564fd0fa8b1146</w:t>
      </w:r>
    </w:p>
    <w:p w14:paraId="1229477B" w14:textId="77777777" w:rsidR="001F65C6" w:rsidRDefault="001F65C6" w:rsidP="001F65C6">
      <w:r>
        <w:t>CATTGAACTATCGTGAGAAAGTCACGCCGCCAAAGGGAATTATATTATAGTAAATATTGGCGTAAATAAGCATTTTATTAATAGTTGTAATATATGATAATGTGTGA</w:t>
      </w:r>
    </w:p>
    <w:p w14:paraId="54A7F63A" w14:textId="77777777" w:rsidR="001F65C6" w:rsidRDefault="001F65C6" w:rsidP="001F65C6">
      <w:r>
        <w:t>&gt;e1944dfdac1b82d1557784cfbc013084</w:t>
      </w:r>
    </w:p>
    <w:p w14:paraId="4A9DDFEB" w14:textId="77777777" w:rsidR="001F65C6" w:rsidRDefault="001F65C6" w:rsidP="001F65C6">
      <w:r>
        <w:t>CAAACTTATGTCTTTAGAAAGACAAAACATTTTTCCAGAATGCATTTCAACCATGTCGGTCATTTTCAATTGGCAGTGCCTTGTAGATAGTTGTGGAAGATTTTGAA</w:t>
      </w:r>
    </w:p>
    <w:p w14:paraId="25A413D6" w14:textId="77777777" w:rsidR="001F65C6" w:rsidRDefault="001F65C6" w:rsidP="001F65C6">
      <w:r>
        <w:t>&gt;38fe6c58510446639b3ff35c0448ec4b</w:t>
      </w:r>
    </w:p>
    <w:p w14:paraId="2299CDF0" w14:textId="77777777" w:rsidR="001F65C6" w:rsidRDefault="001F65C6" w:rsidP="001F65C6">
      <w:r>
        <w:t>CATTGAACTATCGTGAGAAAGTCACGCCGCCAAAGGGAATTATATTATAGTAATTATTGGCGTTAATAAACATTTTATTAATAGTTATAATATATGATAACGTGTGA</w:t>
      </w:r>
    </w:p>
    <w:p w14:paraId="017E37D3" w14:textId="77777777" w:rsidR="001F65C6" w:rsidRDefault="001F65C6" w:rsidP="001F65C6">
      <w:r>
        <w:t>&gt;1f950aa99c32beee1702f01907f12841</w:t>
      </w:r>
    </w:p>
    <w:p w14:paraId="62303FA4" w14:textId="77777777" w:rsidR="001F65C6" w:rsidRDefault="001F65C6" w:rsidP="001F65C6">
      <w:r>
        <w:t>TACGATTTTCTAAATTTAATTATGTTAGTTTCAGTTAAAAAATGTGTTAATATTAAATTTTTTTAAATTTTGGTGGAATAATATATAAATATGTGTTTAATTTTATG</w:t>
      </w:r>
    </w:p>
    <w:p w14:paraId="700653F0" w14:textId="77777777" w:rsidR="001F65C6" w:rsidRDefault="001F65C6" w:rsidP="001F65C6">
      <w:r>
        <w:t>&gt;29dd3b6a532274654e6023f77a5e9bb5</w:t>
      </w:r>
    </w:p>
    <w:p w14:paraId="3DCF0FEE" w14:textId="77777777" w:rsidR="001F65C6" w:rsidRDefault="001F65C6" w:rsidP="001F65C6">
      <w:r>
        <w:t>TACGGAGGGTGCAAGCGTTATCCGGATTTATTGGGTTTAAAGGGTCCGTAGGCGGACTTATAAGTCAGTGGTGAAAGCCTGTCTCTTAACGATAGAACTGCCATTGA</w:t>
      </w:r>
    </w:p>
    <w:p w14:paraId="4BA2ED1C" w14:textId="77777777" w:rsidR="001F65C6" w:rsidRDefault="001F65C6" w:rsidP="001F65C6">
      <w:r>
        <w:t>&gt;d540cd21872e79a0ddc90cff03aa5e5c</w:t>
      </w:r>
    </w:p>
    <w:p w14:paraId="446F283C" w14:textId="77777777" w:rsidR="001F65C6" w:rsidRDefault="001F65C6" w:rsidP="001F65C6">
      <w:r>
        <w:t>AGGCTCCCGCCCCGCAGACCTCATTGGTCAATTAATTCACTCTTCAGCCTTCTCATTAGAAACCCTAGTAGTCCGGCTGACTGACTATGAGCTCATCTCGTATGCCG</w:t>
      </w:r>
    </w:p>
    <w:p w14:paraId="77675033" w14:textId="77777777" w:rsidR="001F65C6" w:rsidRDefault="001F65C6" w:rsidP="001F65C6">
      <w:r>
        <w:t>&gt;8faca86b5aa62fe62a7902461aecc05d</w:t>
      </w:r>
    </w:p>
    <w:p w14:paraId="517C9C87" w14:textId="77777777" w:rsidR="001F65C6" w:rsidRDefault="001F65C6" w:rsidP="001F65C6">
      <w:r>
        <w:t>ACAACAAGGGGAACCTAACAATGAGCCGCCTCGCAATCAATCAATTTTCGTCACGCCACATCAACGCCATTTGTGTAGCACAATTTTTCTTCGCCTATCTACACACA</w:t>
      </w:r>
    </w:p>
    <w:p w14:paraId="348DC561" w14:textId="77777777" w:rsidR="001F65C6" w:rsidRDefault="001F65C6" w:rsidP="001F65C6">
      <w:r>
        <w:t>&gt;53513bf63982c6ecdb216f2579daba82</w:t>
      </w:r>
    </w:p>
    <w:p w14:paraId="3DD9E804" w14:textId="77777777" w:rsidR="001F65C6" w:rsidRDefault="001F65C6" w:rsidP="001F65C6">
      <w:r>
        <w:t>TACGTAGGGTGCGAGCGTTAATCGGAATTACTGGGCGTAAAGCGTGCGCAGGCGGTAATGTAAGACAGATGTGAAATCCCCGGGCTCAACCTGGGAACTGCATTTGT</w:t>
      </w:r>
    </w:p>
    <w:p w14:paraId="6BA6A9C2" w14:textId="77777777" w:rsidR="001F65C6" w:rsidRDefault="001F65C6" w:rsidP="001F65C6">
      <w:r>
        <w:t>&gt;473c6bcfae93078326b5f8908985ac66</w:t>
      </w:r>
    </w:p>
    <w:p w14:paraId="73CB5C2D" w14:textId="77777777" w:rsidR="001F65C6" w:rsidRDefault="001F65C6" w:rsidP="001F65C6">
      <w:r>
        <w:t>TACAGTTTCTTCAATTTAAATTTTAAAAAGTTTCAGTTAATAAATTATTTAAATTTTTATGAATAATAATTTTAGTGAAATATGTTATTATTATATTTTATTAATTT</w:t>
      </w:r>
    </w:p>
    <w:p w14:paraId="5B9C2F58" w14:textId="77777777" w:rsidR="001F65C6" w:rsidRDefault="001F65C6" w:rsidP="001F65C6">
      <w:r>
        <w:t>&gt;d471f09754a92cfede60c589eec28919</w:t>
      </w:r>
    </w:p>
    <w:p w14:paraId="11D12CB2" w14:textId="77777777" w:rsidR="001F65C6" w:rsidRDefault="001F65C6" w:rsidP="001F65C6">
      <w:r>
        <w:t>CGGTGTAGATCTCGTATGCCGTCTTCTGCTTGATTAGATACCCGAGTAGTCCGGCTGACTGACTCGAGCTAGATCTCGTATGCCGTCTTCTGCTTGAAAAAAAAAAA</w:t>
      </w:r>
    </w:p>
    <w:p w14:paraId="20AC6775" w14:textId="77777777" w:rsidR="001F65C6" w:rsidRDefault="001F65C6" w:rsidP="001F65C6">
      <w:r>
        <w:lastRenderedPageBreak/>
        <w:t>&gt;c8272953684498402c7580d2e54b8032</w:t>
      </w:r>
    </w:p>
    <w:p w14:paraId="1109AF3A" w14:textId="77777777" w:rsidR="001F65C6" w:rsidRDefault="001F65C6" w:rsidP="001F65C6">
      <w:r>
        <w:t>TACGAAGGGGGCTAGCGTTGCTCGGAATGACTGGGCGTAAAGGGCGTGTAGGCGGTTTGTACAGTTAGATGTGAAATCCCCGGGCTTAACCTGGGAGCCGCATTTAA</w:t>
      </w:r>
    </w:p>
    <w:p w14:paraId="3B93EEA1" w14:textId="77777777" w:rsidR="001F65C6" w:rsidRDefault="001F65C6" w:rsidP="001F65C6">
      <w:r>
        <w:t>&gt;7497d4665ab77a70bb88ac4aced947da</w:t>
      </w:r>
    </w:p>
    <w:p w14:paraId="353676EC" w14:textId="77777777" w:rsidR="001F65C6" w:rsidRDefault="001F65C6" w:rsidP="001F65C6">
      <w:r>
        <w:t>CCACCACCCCACCGCTGTGTTCATACTTTTTTTTTACAATAACAGATGCCACAATTCACACACACTTAATGTACATTAGAAACCCCAGTAGTCCGGCTGACTGACTT</w:t>
      </w:r>
    </w:p>
    <w:p w14:paraId="057D0CD0" w14:textId="77777777" w:rsidR="001F65C6" w:rsidRDefault="001F65C6" w:rsidP="001F65C6">
      <w:r>
        <w:t>&gt;7d4738389f3985a41536b5e3713bba8b</w:t>
      </w:r>
    </w:p>
    <w:p w14:paraId="29612935" w14:textId="77777777" w:rsidR="001F65C6" w:rsidRDefault="001F65C6" w:rsidP="001F65C6">
      <w:r>
        <w:t>TACGAAGGGTGCAAGCGTTACTCGGAATTACTGGGCGTAAAGCGTGCGTAGGTGGTTTGTTAAGTCTGATGTGAAAGCCCTGGGCTCAACCTGGGAATTGCATTGGA</w:t>
      </w:r>
    </w:p>
    <w:p w14:paraId="0F769F16" w14:textId="77777777" w:rsidR="001F65C6" w:rsidRDefault="001F65C6" w:rsidP="001F65C6">
      <w:r>
        <w:t>&gt;a0fbb7af0b94be1fb72c73dbc1f1190f</w:t>
      </w:r>
    </w:p>
    <w:p w14:paraId="54C1D7BF" w14:textId="77777777" w:rsidR="001F65C6" w:rsidRDefault="001F65C6" w:rsidP="001F65C6">
      <w:r>
        <w:t>TACAGAGGGTGCAAGCGTTGTTCGGAATTACTGGGCGTAAAGCGCGCGTAGTCGGTATTGAGAGTCACGGGTGAAATCCCAGGGCTTAACCCTGGAACTGCCTGTGA</w:t>
      </w:r>
    </w:p>
    <w:p w14:paraId="2B7EA28A" w14:textId="77777777" w:rsidR="001F65C6" w:rsidRDefault="001F65C6" w:rsidP="001F65C6">
      <w:r>
        <w:t>&gt;48efab1604cdb86f2336e812c71b0437</w:t>
      </w:r>
    </w:p>
    <w:p w14:paraId="342E4E0B" w14:textId="77777777" w:rsidR="001F65C6" w:rsidRDefault="001F65C6" w:rsidP="001F65C6">
      <w:r>
        <w:t>GACAGAGGGTGCAAACGTTGTTCGGAATTACTGGGCGTAAAGCGTGTGTAGGCGGCCACGTAAGTTGGATGTGAAAGCCCCGGGCTCAACCCGGGAAGTGCATTCAA</w:t>
      </w:r>
    </w:p>
    <w:p w14:paraId="6F74C187" w14:textId="77777777" w:rsidR="001F65C6" w:rsidRDefault="001F65C6" w:rsidP="001F65C6">
      <w:r>
        <w:t>&gt;14c7a0b190acc3f20fd0a23025ed0d69</w:t>
      </w:r>
    </w:p>
    <w:p w14:paraId="6D314775" w14:textId="77777777" w:rsidR="001F65C6" w:rsidRDefault="001F65C6" w:rsidP="001F65C6">
      <w:r>
        <w:t>TACGAGGGGGGCGAGCGTTGTTCGGAATAACTGGGCGTAAAGGGCGCGTAGGCGGGCGATTAAGTTAGAGGTGAAATCCCAGGGCTCAACCTTGGAACGGCCTTTAA</w:t>
      </w:r>
    </w:p>
    <w:p w14:paraId="168F579B" w14:textId="77777777" w:rsidR="001F65C6" w:rsidRDefault="001F65C6" w:rsidP="001F65C6">
      <w:r>
        <w:t>&gt;1ff82aaf8b9dd0fc4044fe22459e4cb8</w:t>
      </w:r>
    </w:p>
    <w:p w14:paraId="142091C7" w14:textId="77777777" w:rsidR="001F65C6" w:rsidRDefault="001F65C6" w:rsidP="001F65C6">
      <w:r>
        <w:t>CATTGAACTATCGTGAGAAAGTCACGCCGCCAAAGGGAATTATATTATAGTATTTATTGGCGTTGATAAACATTTTAGTAATAGTTGTAATATATGATATTGTGTGA</w:t>
      </w:r>
    </w:p>
    <w:p w14:paraId="4085492C" w14:textId="77777777" w:rsidR="001F65C6" w:rsidRDefault="001F65C6" w:rsidP="001F65C6">
      <w:r>
        <w:t>&gt;81860be40831177a569a7dd6966d231d</w:t>
      </w:r>
    </w:p>
    <w:p w14:paraId="5454FA92" w14:textId="77777777" w:rsidR="001F65C6" w:rsidRDefault="001F65C6" w:rsidP="001F65C6">
      <w:r>
        <w:t>AGGCTCCCGCCCCGCAGACCTCATTGGTCAATTAATTCACTCTTCAGCCTTCTCATTAGAAACCCCGGTAGTCCGGCTGACTGACTCGCGATATATCTCGTATGCCG</w:t>
      </w:r>
    </w:p>
    <w:p w14:paraId="5B1D87DB" w14:textId="77777777" w:rsidR="001F65C6" w:rsidRDefault="001F65C6" w:rsidP="001F65C6">
      <w:r>
        <w:t>&gt;94b19180ba019bd96d3db70d596ca671</w:t>
      </w:r>
    </w:p>
    <w:p w14:paraId="16F1CE14" w14:textId="77777777" w:rsidR="001F65C6" w:rsidRDefault="001F65C6" w:rsidP="001F65C6">
      <w:r>
        <w:t>TACGATTTCTTTAATTTAAATATTTAAGTTTCAGTTAATATAACAATAATATAAAATATCTATAATTTTGGTGAAATATATTTTATCTTTAAAAATTAATTTTATGT</w:t>
      </w:r>
    </w:p>
    <w:p w14:paraId="557B8FDC" w14:textId="77777777" w:rsidR="001F65C6" w:rsidRDefault="001F65C6" w:rsidP="001F65C6">
      <w:r>
        <w:t>&gt;d8998b862b664fac65dd0ab4c44fa0b6</w:t>
      </w:r>
    </w:p>
    <w:p w14:paraId="004AC66A" w14:textId="77777777" w:rsidR="001F65C6" w:rsidRDefault="001F65C6" w:rsidP="001F65C6">
      <w:r>
        <w:t>AACAGAGGATACAAGCGTTATCCGGATTTATTGGGTTTAAAGGGTGCGTAGGTGGTTTTTTAAGTCGGTAGTGAAATCTTAAAGCTTAACTTTAAAAGTGCTATTGA</w:t>
      </w:r>
    </w:p>
    <w:p w14:paraId="4FAA7BAA" w14:textId="77777777" w:rsidR="001F65C6" w:rsidRDefault="001F65C6" w:rsidP="001F65C6">
      <w:r>
        <w:t>&gt;c3e5ef3995c5d37589a673d5a1c65ac3</w:t>
      </w:r>
    </w:p>
    <w:p w14:paraId="5A571A93" w14:textId="77777777" w:rsidR="001F65C6" w:rsidRDefault="001F65C6" w:rsidP="001F65C6">
      <w:r>
        <w:t>TACGGGGGGGGCAAGCGTTGTTCGGAATTACTGGGCGTAAAGCGCGTGTAGGCGGCTCTTCAAGTCAGACGTGAAAGCCTCAGGCTCAACCTGAGAACGGCGTTTGA</w:t>
      </w:r>
    </w:p>
    <w:p w14:paraId="5AA35E41" w14:textId="77777777" w:rsidR="001F65C6" w:rsidRDefault="001F65C6" w:rsidP="001F65C6">
      <w:r>
        <w:t>&gt;017f71616bbbfe6e7be7297a61633fb2</w:t>
      </w:r>
    </w:p>
    <w:p w14:paraId="4863D02F" w14:textId="77777777" w:rsidR="001F65C6" w:rsidRDefault="001F65C6" w:rsidP="001F65C6">
      <w:r>
        <w:t>TACAATTTCTTCAATTTAAATTTCTAAAGTTTCAGTAAATATATATAATTTTTATAAATAATAATTTTAGTAAAATATATGTTGTTATTATGTTTTTATGATTTGTC</w:t>
      </w:r>
    </w:p>
    <w:p w14:paraId="38367C7B" w14:textId="77777777" w:rsidR="001F65C6" w:rsidRDefault="001F65C6" w:rsidP="001F65C6">
      <w:r>
        <w:t>&gt;238ec2e3b5568910a3ad53ce5db0e553</w:t>
      </w:r>
    </w:p>
    <w:p w14:paraId="1D52599F" w14:textId="77777777" w:rsidR="001F65C6" w:rsidRDefault="001F65C6" w:rsidP="001F65C6">
      <w:r>
        <w:t>TTGGCAGTATGGTTGCCTCCGCACAGAGCACACTTAGCAGGCAGGGCTTTGTCTTTTTTACTCACCTTTGTGTCATGTGGTCCTCTACATTTTACGCAAACAAAAGG</w:t>
      </w:r>
    </w:p>
    <w:p w14:paraId="7B44E18E" w14:textId="77777777" w:rsidR="001F65C6" w:rsidRDefault="001F65C6" w:rsidP="001F65C6">
      <w:r>
        <w:t>&gt;a62dd024dbc10e10a145950004db8c51</w:t>
      </w:r>
    </w:p>
    <w:p w14:paraId="1C8DF8A7" w14:textId="77777777" w:rsidR="001F65C6" w:rsidRDefault="001F65C6" w:rsidP="001F65C6">
      <w:r>
        <w:t>ACAAGATGTATAGTACTGACCCAGCCGTTAAGAATCATGTCATCTTACCATAAAAATTAGAAACCCCAGTAGTCCGGCTGACTGACTGTTACAGCATCTCGTATGCC</w:t>
      </w:r>
    </w:p>
    <w:p w14:paraId="0D88E015" w14:textId="77777777" w:rsidR="001F65C6" w:rsidRDefault="001F65C6" w:rsidP="001F65C6">
      <w:r>
        <w:t>&gt;fe6d0454f3a4d1b8fa7022cbea392631</w:t>
      </w:r>
    </w:p>
    <w:p w14:paraId="57094F0F" w14:textId="77777777" w:rsidR="001F65C6" w:rsidRDefault="001F65C6" w:rsidP="001F65C6">
      <w:r>
        <w:lastRenderedPageBreak/>
        <w:t>CCACAACCCACCGCTGTGTTCATACTTTTTTTTACAATAACAGATGCCACAATTCACACACACACACTTAATGTACATTAGATACCCTGGTAGTCCGGCTGACTGAC</w:t>
      </w:r>
    </w:p>
    <w:p w14:paraId="1B2ACC97" w14:textId="77777777" w:rsidR="001F65C6" w:rsidRDefault="001F65C6" w:rsidP="001F65C6">
      <w:r>
        <w:t>&gt;f78d7a336fc719e83e80c6f9087b190d</w:t>
      </w:r>
    </w:p>
    <w:p w14:paraId="53F78409" w14:textId="77777777" w:rsidR="001F65C6" w:rsidRDefault="001F65C6" w:rsidP="001F65C6">
      <w:r>
        <w:t>GAACAGCTCATGCTTTCCTCCCCAGCCTTTCTCTCCCAGCTTCTATTAGATACCCTAGTAGTCCGGCTGACTGACTATGAGCTCATCTCGTATGCCGTCTTCTGCTT</w:t>
      </w:r>
    </w:p>
    <w:p w14:paraId="59913C89" w14:textId="77777777" w:rsidR="001F65C6" w:rsidRDefault="001F65C6" w:rsidP="001F65C6">
      <w:r>
        <w:t>&gt;a7348ddf1b796934a3cc8255e322eb50</w:t>
      </w:r>
    </w:p>
    <w:p w14:paraId="33CC49DC" w14:textId="77777777" w:rsidR="001F65C6" w:rsidRDefault="001F65C6" w:rsidP="001F65C6">
      <w:r>
        <w:t>GAACAGCTCATGCTTTCCTCCCCAGCCTTTCTCTCCCAGCTTCTATTAGAAACCCCAGTAGTCCGGCTGACTGACTATGAGCTCATCTCGTATGCCGTCTTCTGCTT</w:t>
      </w:r>
    </w:p>
    <w:p w14:paraId="3F3A3A97" w14:textId="77777777" w:rsidR="001F65C6" w:rsidRDefault="001F65C6" w:rsidP="001F65C6">
      <w:r>
        <w:t>&gt;a38a93ce866cd7e5e1b29dca102ee0fe</w:t>
      </w:r>
    </w:p>
    <w:p w14:paraId="37E67924" w14:textId="77777777" w:rsidR="001F65C6" w:rsidRDefault="001F65C6" w:rsidP="001F65C6">
      <w:r>
        <w:t>AGGCTCCCGCCCCGCAGACCTCATTGGTCAATTAATTCACTCTTCAGCCTTCTCATTAGATACCCCTGTAGTCCGGCTGACTGACTCGCGATATATCTCGTATGCCG</w:t>
      </w:r>
    </w:p>
    <w:p w14:paraId="1FC21C18" w14:textId="77777777" w:rsidR="001F65C6" w:rsidRDefault="001F65C6" w:rsidP="001F65C6">
      <w:r>
        <w:t>&gt;5ec89275ef18ed104a25ae19c76e75c8</w:t>
      </w:r>
    </w:p>
    <w:p w14:paraId="74BC792A" w14:textId="77777777" w:rsidR="001F65C6" w:rsidRDefault="001F65C6" w:rsidP="001F65C6">
      <w:r>
        <w:t>TATGAAGGGGGCTAGCGTTGCTCGGAATGACTGGGCGTAAAGGGCGTGTAGGCGGTTTGTACAGTCAGATGTGAAATCCCCGGGCTTAACCTGGGAGCTGCATTTGA</w:t>
      </w:r>
    </w:p>
    <w:p w14:paraId="7D814627" w14:textId="77777777" w:rsidR="001F65C6" w:rsidRDefault="001F65C6" w:rsidP="001F65C6">
      <w:r>
        <w:t>&gt;4341a62335896b62469202b4aa2af766</w:t>
      </w:r>
    </w:p>
    <w:p w14:paraId="636D36C9" w14:textId="77777777" w:rsidR="001F65C6" w:rsidRDefault="001F65C6" w:rsidP="001F65C6">
      <w:r>
        <w:t>TACGTGAGAGACTAGTGTTATTCATCTTAATTGGGTTTAAAGGGTACCTAGACAGTCAATATAACTTCTATAATGCTAATACCTGACTAGAGTTTTAAGTAAGAGGG</w:t>
      </w:r>
    </w:p>
    <w:p w14:paraId="6FDB9728" w14:textId="77777777" w:rsidR="001F65C6" w:rsidRDefault="001F65C6" w:rsidP="001F65C6">
      <w:r>
        <w:t>&gt;d9784128cca235d5db7ba4c8f870a0e8</w:t>
      </w:r>
    </w:p>
    <w:p w14:paraId="5642C713" w14:textId="77777777" w:rsidR="001F65C6" w:rsidRDefault="001F65C6" w:rsidP="001F65C6">
      <w:r>
        <w:t>TACGTGAGAGACTAGTGTTATTCATCTTAATTGGGTTTAAAGGGTACCTAGGCAGTCAATATAACTTCTATAATGGTAATACTTGACTAGAGTTTTAAGTAAGAGGG</w:t>
      </w:r>
    </w:p>
    <w:p w14:paraId="5ADC1352" w14:textId="77777777" w:rsidR="001F65C6" w:rsidRDefault="001F65C6" w:rsidP="001F65C6">
      <w:r>
        <w:t>&gt;3da91888a9e161d25c835ad509148ae8</w:t>
      </w:r>
    </w:p>
    <w:p w14:paraId="47DE0E73" w14:textId="77777777" w:rsidR="001F65C6" w:rsidRDefault="001F65C6" w:rsidP="001F65C6">
      <w:r>
        <w:t>CCGTCTCAAGCATTTTTTTAACAGTGAACAGTTGGTAATTCGTGACGTGGTTAAACACGTGCAAAAGGTATGAAAAAGGAGTACTGAACGTTTGGGGACTCTTCTCC</w:t>
      </w:r>
    </w:p>
    <w:p w14:paraId="2CDD2D91" w14:textId="77777777" w:rsidR="001F65C6" w:rsidRDefault="001F65C6" w:rsidP="001F65C6">
      <w:r>
        <w:t>&gt;ece399be95044b4a04b5c8563b4a6a41</w:t>
      </w:r>
    </w:p>
    <w:p w14:paraId="3C29DAB5" w14:textId="77777777" w:rsidR="001F65C6" w:rsidRDefault="001F65C6" w:rsidP="001F65C6">
      <w:r>
        <w:t>TACGTAGGGCGCGAGCGTTATCCGGAATTATTGGGCGTAAAGAGCTCGTAGGCGGTTTGTTGCGTCTGCTGTGAGAGACCGGGGCTCAACTCCGGTTCTGCAGTGGG</w:t>
      </w:r>
    </w:p>
    <w:p w14:paraId="2CB83316" w14:textId="77777777" w:rsidR="001F65C6" w:rsidRDefault="001F65C6" w:rsidP="001F65C6">
      <w:r>
        <w:t>&gt;17e97dfaaa70c521bafb0fcb4734786a</w:t>
      </w:r>
    </w:p>
    <w:p w14:paraId="318CAAF6" w14:textId="77777777" w:rsidR="001F65C6" w:rsidRDefault="001F65C6" w:rsidP="001F65C6">
      <w:r>
        <w:t>TTCCAGCTCCAATAGCGTATATTAAAGTTGTTGCGATTAGAAACCCGAGTAGTCCGGCTGACTGACTAGTCGCAGATCTCGTATGCCGTCTTCTGCTTGAAAAAAAA</w:t>
      </w:r>
    </w:p>
    <w:p w14:paraId="7C875C48" w14:textId="77777777" w:rsidR="001F65C6" w:rsidRDefault="001F65C6" w:rsidP="001F65C6">
      <w:r>
        <w:t>&gt;5d4607778310f43dff27f8d40815bf82</w:t>
      </w:r>
    </w:p>
    <w:p w14:paraId="6FEC29D8" w14:textId="77777777" w:rsidR="001F65C6" w:rsidRDefault="001F65C6" w:rsidP="001F65C6">
      <w:r>
        <w:t>TACGTGAGAGACTAGTGTTATTCATCTTAATTGGGTTTAAAGGGTACCTAGACAGTCAATATAACTTCTATAACGCTAATACTTGACTAGAGTTTTAAGTAAGAGGG</w:t>
      </w:r>
    </w:p>
    <w:p w14:paraId="520E2EB1" w14:textId="77777777" w:rsidR="001F65C6" w:rsidRDefault="001F65C6" w:rsidP="001F65C6">
      <w:r>
        <w:t>&gt;0b575bad18ae8118cc377caf8d309380</w:t>
      </w:r>
    </w:p>
    <w:p w14:paraId="05221372" w14:textId="77777777" w:rsidR="001F65C6" w:rsidRDefault="001F65C6" w:rsidP="001F65C6">
      <w:r>
        <w:t>AGGTGAGAGTTCAAGAAACAAGTCTTGCCACTTCCAGAAGAGACGATACATTAGATACCCCAGTAGTCCGGCTGACTGACTATAGCGCTATCTCGTATGCCGTCTTC</w:t>
      </w:r>
    </w:p>
    <w:p w14:paraId="0750B969" w14:textId="77777777" w:rsidR="001F65C6" w:rsidRDefault="001F65C6" w:rsidP="001F65C6">
      <w:r>
        <w:t>&gt;2863b1c5c7ed0295acb899f315fe5f85</w:t>
      </w:r>
    </w:p>
    <w:p w14:paraId="3EE59F13" w14:textId="77777777" w:rsidR="001F65C6" w:rsidRDefault="001F65C6" w:rsidP="001F65C6">
      <w:r>
        <w:t>TTCCAGCTCCAATAGCGTATATTAAAGTTGTTGCGATTAGAAACCCCGGTAGTCCGGCTGACTGACTAGTCGCAGATCTCGTATGCCGTCTTCTGCTTGAAAAAAAA</w:t>
      </w:r>
    </w:p>
    <w:p w14:paraId="0A148302" w14:textId="77777777" w:rsidR="001F65C6" w:rsidRDefault="001F65C6" w:rsidP="001F65C6">
      <w:r>
        <w:t>&gt;f01113c7678de406c516589db147d20d</w:t>
      </w:r>
    </w:p>
    <w:p w14:paraId="4FF294CE" w14:textId="77777777" w:rsidR="001F65C6" w:rsidRDefault="001F65C6" w:rsidP="001F65C6">
      <w:r>
        <w:t>CATTGAACTATCGTGAGAACAGCACGCCGCCAAAGGGAATTATATTATAGTAAATATTAGCGTAAATAAACATTTTATTAATAGTTGTAATATATGAAAATGTGCAG</w:t>
      </w:r>
    </w:p>
    <w:p w14:paraId="28437BB4" w14:textId="77777777" w:rsidR="001F65C6" w:rsidRDefault="001F65C6" w:rsidP="001F65C6">
      <w:r>
        <w:t>&gt;2dd68f574b54455905b57704fdf2914c</w:t>
      </w:r>
    </w:p>
    <w:p w14:paraId="3FED6C33" w14:textId="77777777" w:rsidR="001F65C6" w:rsidRDefault="001F65C6" w:rsidP="001F65C6">
      <w:r>
        <w:t>TACGTATGTCGCAAGCGTTATCCGGATTTATTGGGCGTAAAGCGCGTCTAGGTGGTTTGATAAGTCTGATGTGAAAATGCGGGGCTCAACTCCGTATTGCGTTGGAA</w:t>
      </w:r>
    </w:p>
    <w:p w14:paraId="125CC921" w14:textId="77777777" w:rsidR="001F65C6" w:rsidRDefault="001F65C6" w:rsidP="001F65C6">
      <w:r>
        <w:lastRenderedPageBreak/>
        <w:t>&gt;301b51518f053e50d89ef0a7cc049325</w:t>
      </w:r>
    </w:p>
    <w:p w14:paraId="0C9CC059" w14:textId="77777777" w:rsidR="001F65C6" w:rsidRDefault="001F65C6" w:rsidP="001F65C6">
      <w:r>
        <w:t>CACGATTAACCCAAGTCAATAGAAACCGGCATAAAGGGTGTTTTAGATCAATTCCCCTCAATAAAGCTAAAATTCACGTGAGTCGTAAAAAACTCTAGTTGATACAA</w:t>
      </w:r>
    </w:p>
    <w:p w14:paraId="748BC323" w14:textId="77777777" w:rsidR="001F65C6" w:rsidRDefault="001F65C6" w:rsidP="001F65C6">
      <w:r>
        <w:t>&gt;582b9be2aada582b4c6d6c4a2d2fc9c2</w:t>
      </w:r>
    </w:p>
    <w:p w14:paraId="30CA0762" w14:textId="77777777" w:rsidR="001F65C6" w:rsidRDefault="001F65C6" w:rsidP="001F65C6">
      <w:r>
        <w:t>TATTCTCGCGCAAACGTAAGCGTCCTCGGCCGCTTAAAGTAGGCCCCGTCGAGGTGCCCTGGACCAACAGCGTCAAGTACCTCGGGCTCCACGTGGATTCCCAACTC</w:t>
      </w:r>
    </w:p>
    <w:p w14:paraId="518A0335" w14:textId="77777777" w:rsidR="001F65C6" w:rsidRDefault="001F65C6" w:rsidP="001F65C6">
      <w:r>
        <w:t>&gt;c45eb9151fd6bd75cade0c5faebdb31c</w:t>
      </w:r>
    </w:p>
    <w:p w14:paraId="36A9E278" w14:textId="77777777" w:rsidR="001F65C6" w:rsidRDefault="001F65C6" w:rsidP="001F65C6">
      <w:r>
        <w:t>TACGTGAGAGACTAGTGTTATTCATCTTAATTGGGTTTAAAGGGTACCTAGACAGTCAATATAACTTCTATAATGCTAATACTTGACTAGTGTTTTAAGTAAGAGGG</w:t>
      </w:r>
    </w:p>
    <w:p w14:paraId="2E61E3BF" w14:textId="77777777" w:rsidR="001F65C6" w:rsidRDefault="001F65C6" w:rsidP="001F65C6">
      <w:r>
        <w:t>&gt;b111b9459c50b0b05e8d25a83820ced4</w:t>
      </w:r>
    </w:p>
    <w:p w14:paraId="7C6ADB2B" w14:textId="77777777" w:rsidR="001F65C6" w:rsidRDefault="001F65C6" w:rsidP="001F65C6">
      <w:r>
        <w:t>TAGGCTTACTTATTCCCTGATAAGAAAAGTTTTATGAATGTTGGTCCAAATAGAGCCGTTGAACTATAGAAGAAGATGAATAAAAACCTACAACAATATTATAATAT</w:t>
      </w:r>
    </w:p>
    <w:p w14:paraId="2A66F716" w14:textId="77777777" w:rsidR="001F65C6" w:rsidRDefault="001F65C6" w:rsidP="001F65C6">
      <w:r>
        <w:t>&gt;21c7609444d1a1e543cc986db502e348</w:t>
      </w:r>
    </w:p>
    <w:p w14:paraId="4B21C136" w14:textId="77777777" w:rsidR="001F65C6" w:rsidRDefault="001F65C6" w:rsidP="001F65C6">
      <w:r>
        <w:t>TACGTAGGGTGCGAGCGTTGTCCGGAATTACTGGGCGTAAAGAGTTCGTAGGCGGTTTGTCGCGTCGTTTGTGAAAACCCGGGGCTCAACTTCGGGCTTGCAGGCGA</w:t>
      </w:r>
    </w:p>
    <w:p w14:paraId="68FE13A0" w14:textId="77777777" w:rsidR="001F65C6" w:rsidRDefault="001F65C6" w:rsidP="001F65C6">
      <w:r>
        <w:t>&gt;1dc1c9b4f3c3cef88e47162bb29d9c28</w:t>
      </w:r>
    </w:p>
    <w:p w14:paraId="7643C740" w14:textId="77777777" w:rsidR="001F65C6" w:rsidRDefault="001F65C6" w:rsidP="001F65C6">
      <w:r>
        <w:t>TCCGGCTGACTGACTAGTCGCAGATCTCGTATGCATTAGAAACCCCTGTAGTCCGGCTGACTGACTAGTCGCAGATCTCGTATGCCGTCTTCTGCTTGAAAAAAAAA</w:t>
      </w:r>
    </w:p>
    <w:p w14:paraId="213FD232" w14:textId="77777777" w:rsidR="001F65C6" w:rsidRDefault="001F65C6" w:rsidP="001F65C6">
      <w:r>
        <w:t>&gt;136f6bdb2883c4bda8c9f52d7896fac7</w:t>
      </w:r>
    </w:p>
    <w:p w14:paraId="286F8A07" w14:textId="77777777" w:rsidR="001F65C6" w:rsidRDefault="001F65C6" w:rsidP="001F65C6">
      <w:r>
        <w:t>TACGTAGGTGGCGAGCGTTGTCCGGAATTACTGGGTGTAAAGGGCGTGTAGGCGGGGATGTAAGTCAGATGTGAAATACCACGGCTTAACCGTGGGGCTGCATCTGA</w:t>
      </w:r>
    </w:p>
    <w:p w14:paraId="5A0EFB6B" w14:textId="77777777" w:rsidR="001F65C6" w:rsidRDefault="001F65C6" w:rsidP="001F65C6">
      <w:r>
        <w:t>&gt;50f7a69189a24a731a640b48a6698409</w:t>
      </w:r>
    </w:p>
    <w:p w14:paraId="0BD01FA6" w14:textId="77777777" w:rsidR="001F65C6" w:rsidRDefault="001F65C6" w:rsidP="001F65C6">
      <w:r>
        <w:t>AATTTAAAAGAACGATATGGTATTGTGAAAACCAGTCTATTTAAATTCCGTGTGCTGTAATATTTTGTAATGGGTAATTAATGATATTCAATTGTGAAATCTTAAGT</w:t>
      </w:r>
    </w:p>
    <w:p w14:paraId="4A5AECBC" w14:textId="77777777" w:rsidR="001F65C6" w:rsidRDefault="001F65C6" w:rsidP="001F65C6">
      <w:r>
        <w:t>&gt;3bad231a3966368705dfcb4f323b791b</w:t>
      </w:r>
    </w:p>
    <w:p w14:paraId="1D38C270" w14:textId="77777777" w:rsidR="001F65C6" w:rsidRDefault="001F65C6" w:rsidP="001F65C6">
      <w:r>
        <w:t>CGGTTTACCAAGTATTGGGCAACTTTATGCGTTCATTTTGGGTGTTAAAACTTAAAAATCTCATCTTTTTTATCGTTAAGGGATTCAGGATCAAGCGAGTAGCTGTC</w:t>
      </w:r>
    </w:p>
    <w:p w14:paraId="258809DF" w14:textId="77777777" w:rsidR="001F65C6" w:rsidRDefault="001F65C6" w:rsidP="001F65C6">
      <w:r>
        <w:t>&gt;f0bde0fa4b4580b526a1a9e2c0f3c1e8</w:t>
      </w:r>
    </w:p>
    <w:p w14:paraId="6EEF78EA" w14:textId="77777777" w:rsidR="001F65C6" w:rsidRDefault="001F65C6" w:rsidP="001F65C6">
      <w:r>
        <w:t>ACGAAACACTGACCCCGTCAACATTTTGTCATTCGTATAAATGGTGGGTAGCAGGGGAAAGGAACGAGAAAGGGGAAAAATAACGTGCATAAAAAATAAAACATACA</w:t>
      </w:r>
    </w:p>
    <w:p w14:paraId="73FE9F18" w14:textId="77777777" w:rsidR="001F65C6" w:rsidRDefault="001F65C6" w:rsidP="001F65C6">
      <w:r>
        <w:t>&gt;1f877c78355d2b5c76f4f3c6682ef3d2</w:t>
      </w:r>
    </w:p>
    <w:p w14:paraId="0A2A3FC0" w14:textId="77777777" w:rsidR="001F65C6" w:rsidRDefault="001F65C6" w:rsidP="001F65C6">
      <w:r>
        <w:t>CATTGAACTATCGTGAGAGAGTCACGCCGCCAAAGGGAATTATATTATAGTAAATATTGGCGTAAATAAACATTTTATTAATAGTTGTAATATATGAAAATGTGCAG</w:t>
      </w:r>
    </w:p>
    <w:p w14:paraId="11DC6F1C" w14:textId="77777777" w:rsidR="001F65C6" w:rsidRDefault="001F65C6" w:rsidP="001F65C6">
      <w:r>
        <w:t>&gt;5a0e6db9197e65b725fdd5102bf66ad9</w:t>
      </w:r>
    </w:p>
    <w:p w14:paraId="509F4E27" w14:textId="77777777" w:rsidR="001F65C6" w:rsidRDefault="001F65C6" w:rsidP="001F65C6">
      <w:r>
        <w:t>TCCTTTGTCATGATCATCCGCGCACCAAGGAAGTCATCGACTTTATGCCGGGCAGCCATTCGGTCGTCAAAAGTTATTCTGCATGGATAGGGTTTGTTACGTTCATT</w:t>
      </w:r>
    </w:p>
    <w:p w14:paraId="0A8604DD" w14:textId="77777777" w:rsidR="001F65C6" w:rsidRDefault="001F65C6" w:rsidP="001F65C6">
      <w:r>
        <w:t>&gt;0ae1d4dd6ac0031831271fbdfa14c85f</w:t>
      </w:r>
    </w:p>
    <w:p w14:paraId="52754BD4" w14:textId="77777777" w:rsidR="001F65C6" w:rsidRDefault="001F65C6" w:rsidP="001F65C6">
      <w:r>
        <w:t>TCCGGCTGACTGACTATAGCGCTATCTCGTATGCCGTCTTCTGCTTGAAAAAAAAAAAGTCCGGCTGACTGACTATAGCGCTATCTCGTATGCCGTCTTCTGCTTGA</w:t>
      </w:r>
    </w:p>
    <w:p w14:paraId="78EAF108" w14:textId="77777777" w:rsidR="001F65C6" w:rsidRDefault="001F65C6" w:rsidP="001F65C6">
      <w:r>
        <w:t>&gt;a4161733eb00953b1b6c2d9e12cba783</w:t>
      </w:r>
    </w:p>
    <w:p w14:paraId="682DCB1F" w14:textId="77777777" w:rsidR="001F65C6" w:rsidRDefault="001F65C6" w:rsidP="001F65C6">
      <w:r>
        <w:t>ACAAGATGTATAGTACTGACCCAGCCGTTAAGAATCATGTCATCTTACCATAAAAATTAGAAACCCTAGTAGTCCGGCTGACTGACTGTTACAGCATCTCGTATGCC</w:t>
      </w:r>
    </w:p>
    <w:p w14:paraId="3FD650FC" w14:textId="77777777" w:rsidR="001F65C6" w:rsidRDefault="001F65C6" w:rsidP="001F65C6">
      <w:r>
        <w:t>&gt;3556dc267bcc145092f8e214462ea161</w:t>
      </w:r>
    </w:p>
    <w:p w14:paraId="1BED9C88" w14:textId="77777777" w:rsidR="001F65C6" w:rsidRDefault="001F65C6" w:rsidP="001F65C6">
      <w:r>
        <w:lastRenderedPageBreak/>
        <w:t>ACTAAGCTCAACCACTGGCCCTTATGTGCCAATTAGAAACCCCAGTAGTCCGGCTGACTGACTGTTACAGCATCTCGTATGCCGTCTTCTGCTTGAAAAAAAAAAAA</w:t>
      </w:r>
    </w:p>
    <w:p w14:paraId="059ABDBD" w14:textId="77777777" w:rsidR="001F65C6" w:rsidRDefault="001F65C6" w:rsidP="001F65C6">
      <w:r>
        <w:t>&gt;60257c52b08ee15071440d24f0a3f2a8</w:t>
      </w:r>
    </w:p>
    <w:p w14:paraId="1C6DB535" w14:textId="77777777" w:rsidR="001F65C6" w:rsidRDefault="001F65C6" w:rsidP="001F65C6">
      <w:r>
        <w:t>GAACAGCTCATGCTTTCCTCCCCAGCCTTTCTCTCCCAGCTTCTATTAGAAACCCTGGTAGTCCGGCTGACTGACTATGAGCTCATCTCGTATGCCGTCTTCTGCTT</w:t>
      </w:r>
    </w:p>
    <w:p w14:paraId="37CD78EA" w14:textId="77777777" w:rsidR="001F65C6" w:rsidRDefault="001F65C6" w:rsidP="001F65C6">
      <w:r>
        <w:t>&gt;1e6eb57d2496d0d5e28662b242e4a9ec</w:t>
      </w:r>
    </w:p>
    <w:p w14:paraId="60A4677F" w14:textId="77777777" w:rsidR="001F65C6" w:rsidRDefault="001F65C6" w:rsidP="001F65C6">
      <w:r>
        <w:t>CAACACAGCACTACACTTTCCACTCTTGTTTTCAAACAAACTACAATATCGAAACTCAAACACACCGATTGGCAGTACATGATAATAACAAAACACAGAGATTCTGT</w:t>
      </w:r>
    </w:p>
    <w:p w14:paraId="1E235FB6" w14:textId="77777777" w:rsidR="001F65C6" w:rsidRDefault="001F65C6" w:rsidP="001F65C6">
      <w:r>
        <w:t>&gt;36bb7d82d5a90987f3d78ec0c35dbd0f</w:t>
      </w:r>
    </w:p>
    <w:p w14:paraId="4E1B8429" w14:textId="77777777" w:rsidR="001F65C6" w:rsidRDefault="001F65C6" w:rsidP="001F65C6">
      <w:r>
        <w:t>CCATTGTGTTAAGTGTGATATACATTTACAATACACTATAACATTAGATGCCACAAGCCACACACACACATACAAACAAACAGAAAGTCGTAGGACGCAAACACAGT</w:t>
      </w:r>
    </w:p>
    <w:p w14:paraId="10A9F7D5" w14:textId="77777777" w:rsidR="001F65C6" w:rsidRDefault="001F65C6" w:rsidP="001F65C6">
      <w:r>
        <w:t>&gt;fc48f95bdc18641b5e846c774c2c99a8</w:t>
      </w:r>
    </w:p>
    <w:p w14:paraId="63955F2C" w14:textId="77777777" w:rsidR="001F65C6" w:rsidRDefault="001F65C6" w:rsidP="001F65C6">
      <w:r>
        <w:t>GACGGGGGGGGCAAGTGTTCTTCGGAATGACTGGGCGTAAAGGGCACGTAGGCGGTGAATCGGGTTGAAAGTGAAAGTCGCCAAAAACAGGCGGAATGCTCTCGAAA</w:t>
      </w:r>
    </w:p>
    <w:p w14:paraId="74710F0C" w14:textId="77777777" w:rsidR="001F65C6" w:rsidRDefault="001F65C6" w:rsidP="001F65C6">
      <w:r>
        <w:t>&gt;cf9d9ca161b5ca28e949c6d30ac6c07d</w:t>
      </w:r>
    </w:p>
    <w:p w14:paraId="305B2710" w14:textId="77777777" w:rsidR="001F65C6" w:rsidRDefault="001F65C6" w:rsidP="001F65C6">
      <w:r>
        <w:t>TTGGCGGGGTGTTTATCCCCACAGTTCGCGCACTTGGGGTCCTCCGTTGGGGTCTTTTTACAGTCCCCCTTCGGGTGGGACAGCCCGCAGCGCACGCACCGTGGAGT</w:t>
      </w:r>
    </w:p>
    <w:p w14:paraId="33F65346" w14:textId="77777777" w:rsidR="001F65C6" w:rsidRDefault="001F65C6" w:rsidP="001F65C6">
      <w:r>
        <w:t>&gt;f8fff4c6bd788e935490745db4ab1c83</w:t>
      </w:r>
    </w:p>
    <w:p w14:paraId="0BE582B1" w14:textId="77777777" w:rsidR="001F65C6" w:rsidRDefault="001F65C6" w:rsidP="001F65C6">
      <w:r>
        <w:t>TCCGGCTGACTGACTTAACGTCCATCTCGTATGATTAGAAACCCTGGTAGTCCGGCTGACTGACTTAACGTCCATCTCGTATGCCGTCTTCTGCTTGAAAAAAAAAA</w:t>
      </w:r>
    </w:p>
    <w:p w14:paraId="7ED3871B" w14:textId="77777777" w:rsidR="001F65C6" w:rsidRDefault="001F65C6" w:rsidP="001F65C6">
      <w:r>
        <w:t>&gt;f6b78d5ab25ac34ae993976a3f8c0964</w:t>
      </w:r>
    </w:p>
    <w:p w14:paraId="13F3099A" w14:textId="77777777" w:rsidR="001F65C6" w:rsidRDefault="001F65C6" w:rsidP="001F65C6">
      <w:r>
        <w:t>CCACCCCCACCGCTGTGTTCATACTTTTTTTTTACAATAACAGATGCCACAATTCACACACACACACACTTAATGTACATTAGAAACCCCTGTAGTCCGGCTGACTG</w:t>
      </w:r>
    </w:p>
    <w:p w14:paraId="6DC416E9" w14:textId="77777777" w:rsidR="001F65C6" w:rsidRDefault="001F65C6" w:rsidP="001F65C6">
      <w:r>
        <w:t>&gt;49be68194d04ac75fa7b2d74e4b827ca</w:t>
      </w:r>
    </w:p>
    <w:p w14:paraId="16AFCACE" w14:textId="77777777" w:rsidR="001F65C6" w:rsidRDefault="001F65C6" w:rsidP="001F65C6">
      <w:r>
        <w:t>TACAAGTAAGACTAGTGTTATTCATCTTAATTAGGTTTAAAGGGTACCTAGACAGTATTTCTAGCCTCCAAAGGGAACAGATTTACTAGAGTTTTATGTGAGAGGAA</w:t>
      </w:r>
    </w:p>
    <w:p w14:paraId="7103F283" w14:textId="77777777" w:rsidR="001F65C6" w:rsidRDefault="001F65C6" w:rsidP="001F65C6">
      <w:r>
        <w:t>&gt;7525a4b226cebf9e795bbabeef89ebcb</w:t>
      </w:r>
    </w:p>
    <w:p w14:paraId="3F7B75D7" w14:textId="77777777" w:rsidR="001F65C6" w:rsidRDefault="001F65C6" w:rsidP="001F65C6">
      <w:r>
        <w:t>TACGGAGGGTGCAAGCGTTAATCGGAATGACTGGGCGTAAAGCGCACGCAGGGGGTCAATTAAGTTGGATGTGAAATCCCCGGGCTTAACCTGGGAACGGCATCCAA</w:t>
      </w:r>
    </w:p>
    <w:p w14:paraId="7E648275" w14:textId="77777777" w:rsidR="001F65C6" w:rsidRDefault="001F65C6" w:rsidP="001F65C6">
      <w:r>
        <w:t>&gt;29a791284825734f3fbf36b35c5dc1e0</w:t>
      </w:r>
    </w:p>
    <w:p w14:paraId="70EDBC09" w14:textId="77777777" w:rsidR="001F65C6" w:rsidRDefault="001F65C6" w:rsidP="001F65C6">
      <w:r>
        <w:t>TACGTGAGAGACTAGTGTTATTCATCTTAATTGGGTTTAAAGGGTACCTGGGCAGTCAATATAACTTCTATAATGCTAATACTTGACTAGAGTTTTAAGTAAGAGGG</w:t>
      </w:r>
    </w:p>
    <w:p w14:paraId="6B539715" w14:textId="77777777" w:rsidR="001F65C6" w:rsidRDefault="001F65C6" w:rsidP="001F65C6">
      <w:r>
        <w:t>&gt;341bce752bf8030ecf62e05d5285c114</w:t>
      </w:r>
    </w:p>
    <w:p w14:paraId="00D7FD8A" w14:textId="77777777" w:rsidR="001F65C6" w:rsidRDefault="001F65C6" w:rsidP="001F65C6">
      <w:r>
        <w:t>AATCATAAAAACAATAAAAGACTATATGCAATTTATGGAAGACTTAGTATTAGAAACCCGAGTAGTCCGGCTGACTGACTACGTACGTATCTCGTATGCCGTCTTCT</w:t>
      </w:r>
    </w:p>
    <w:p w14:paraId="792642D0" w14:textId="77777777" w:rsidR="001F65C6" w:rsidRDefault="001F65C6" w:rsidP="001F65C6">
      <w:r>
        <w:t>&gt;fe926ea4eef07f5b9f96150b95705b46</w:t>
      </w:r>
    </w:p>
    <w:p w14:paraId="4BDE21CB" w14:textId="77777777" w:rsidR="001F65C6" w:rsidRDefault="001F65C6" w:rsidP="001F65C6">
      <w:r>
        <w:t>CTACTTCGCTGTGTGATACTTGTAACTATGTGAAATAGCTATTACATTTAATTTTTGTTACGAATACTTTTTTCATACTCATTCAAAGTTATTGGTAAGAAACGTGT</w:t>
      </w:r>
    </w:p>
    <w:p w14:paraId="23C35445" w14:textId="77777777" w:rsidR="001F65C6" w:rsidRDefault="001F65C6" w:rsidP="001F65C6">
      <w:r>
        <w:t>&gt;c4bc3eb1c326ecf133b7b1e4c92832a0</w:t>
      </w:r>
    </w:p>
    <w:p w14:paraId="1784A7A5" w14:textId="77777777" w:rsidR="001F65C6" w:rsidRDefault="001F65C6" w:rsidP="001F65C6">
      <w:r>
        <w:t>TACGTGAGAGACTAGTGTTATTCATCTTAATTGGGTTTAAAGGGTACCTAGGCAGTCAATATAACTTCTATAAAGCTAATACTTGACTAGAGTTTTAAGTAAGAGGG</w:t>
      </w:r>
    </w:p>
    <w:p w14:paraId="572030D8" w14:textId="77777777" w:rsidR="001F65C6" w:rsidRDefault="001F65C6" w:rsidP="001F65C6">
      <w:r>
        <w:t>&gt;87495343b7ef6b91321f1653bcfc9063</w:t>
      </w:r>
    </w:p>
    <w:p w14:paraId="08FEA863" w14:textId="77777777" w:rsidR="001F65C6" w:rsidRDefault="001F65C6" w:rsidP="001F65C6">
      <w:r>
        <w:t>TACAATTTCTTCAATTAAAATTTTTAAAAGTTTCAGTTAATAGATTATTTAAATTTTTATGAATAATAATTTTAGTGAAATATATTATTATTATATTTTATTAATTT</w:t>
      </w:r>
    </w:p>
    <w:p w14:paraId="2C8E903E" w14:textId="77777777" w:rsidR="001F65C6" w:rsidRDefault="001F65C6" w:rsidP="001F65C6">
      <w:r>
        <w:lastRenderedPageBreak/>
        <w:t>&gt;9855b32aa945a4f413318bd28c238e7e</w:t>
      </w:r>
    </w:p>
    <w:p w14:paraId="74406FCA" w14:textId="77777777" w:rsidR="001F65C6" w:rsidRDefault="001F65C6" w:rsidP="001F65C6">
      <w:r>
        <w:t>TACGTAGGGCGCGAGCGTTATCCGGAATTATTGGGCGTAAAGAGCTCGTAGGCGGTTTGCTGCGTCTGCTGTGAAAGACCGGGGCTCAACTCCGGTTCTGCAGTGGG</w:t>
      </w:r>
    </w:p>
    <w:p w14:paraId="670D8D58" w14:textId="77777777" w:rsidR="001F65C6" w:rsidRDefault="001F65C6" w:rsidP="001F65C6">
      <w:r>
        <w:t>&gt;9dc51bb8efd87793669a0c437e24d295</w:t>
      </w:r>
    </w:p>
    <w:p w14:paraId="0DF457A4" w14:textId="77777777" w:rsidR="001F65C6" w:rsidRDefault="001F65C6" w:rsidP="001F65C6">
      <w:r>
        <w:t>CCACCCCCACCGCTGTGTTCATACTTTTTTTACAATAACAGATGTCACAATTCACACACACACACACTTAATGTACATTAGAAACCCGGGTAGTCCGGCTGACTGAC</w:t>
      </w:r>
    </w:p>
    <w:p w14:paraId="71D2ECEA" w14:textId="77777777" w:rsidR="001F65C6" w:rsidRDefault="001F65C6" w:rsidP="001F65C6">
      <w:r>
        <w:t>&gt;4774bd2e9eccd298526aacbfe7448a67</w:t>
      </w:r>
    </w:p>
    <w:p w14:paraId="43D7D201" w14:textId="77777777" w:rsidR="001F65C6" w:rsidRDefault="001F65C6" w:rsidP="001F65C6">
      <w:r>
        <w:t>TACGTGAGAGACTAGTGTTATTCATCTTAATCGGGTTTAAAGGGTACCTAGACAGTCAATATAACTTCTATAATGCTAATACTTGACTAGAGTTTTAAGTAAGAGGG</w:t>
      </w:r>
    </w:p>
    <w:p w14:paraId="49A05A16" w14:textId="77777777" w:rsidR="001F65C6" w:rsidRDefault="001F65C6" w:rsidP="001F65C6">
      <w:r>
        <w:t>&gt;b4df6b8bb89eaaeef48c98b75688523c</w:t>
      </w:r>
    </w:p>
    <w:p w14:paraId="27ACE326" w14:textId="77777777" w:rsidR="001F65C6" w:rsidRDefault="001F65C6" w:rsidP="001F65C6">
      <w:r>
        <w:t>TACGTAGGTGACAAGCGTTGTCCGGATTTATTGGGCGTAAAGCGAGCGCAGGCGGTCCGGTAAGTCTGATGTGAAAGCCCACGGCTCAACCGTGGAACGGCATTGGA</w:t>
      </w:r>
    </w:p>
    <w:p w14:paraId="2E92E486" w14:textId="77777777" w:rsidR="001F65C6" w:rsidRDefault="001F65C6" w:rsidP="001F65C6">
      <w:r>
        <w:t>&gt;605341b0e19ac91d82290866e33b3e75</w:t>
      </w:r>
    </w:p>
    <w:p w14:paraId="5455B99A" w14:textId="77777777" w:rsidR="001F65C6" w:rsidRDefault="001F65C6" w:rsidP="001F65C6">
      <w:r>
        <w:t>TACGTAGGGCGCAAGCGTTATCCGGAATTATTGGGCGTAAAGAGCTCGTAGGCGGTTTGTCGCGTCTGCTGTGAAAACTGGAGGCTCAACCTCCAGCCTGCAGTGGG</w:t>
      </w:r>
    </w:p>
    <w:p w14:paraId="77BE2960" w14:textId="77777777" w:rsidR="001F65C6" w:rsidRDefault="001F65C6" w:rsidP="001F65C6">
      <w:r>
        <w:t>&gt;67ac33470eacd3d4702aaac2daa3f993</w:t>
      </w:r>
    </w:p>
    <w:p w14:paraId="55463F4F" w14:textId="77777777" w:rsidR="001F65C6" w:rsidRDefault="001F65C6" w:rsidP="001F65C6">
      <w:r>
        <w:t>AATCAATTATAGACCCTAACGTGTCGATATTGGCGTAACGTTTCGTCTTTCTGACTGTCTCTTACGGCCCACTTTCCCTCTCAGCAGCCCCTTTCGCTGTTTTCCCA</w:t>
      </w:r>
    </w:p>
    <w:p w14:paraId="02F7A839" w14:textId="77777777" w:rsidR="001F65C6" w:rsidRDefault="001F65C6" w:rsidP="001F65C6">
      <w:r>
        <w:t>&gt;a8d7f92cc7297bf9559d268842125104</w:t>
      </w:r>
    </w:p>
    <w:p w14:paraId="71FD431C" w14:textId="77777777" w:rsidR="001F65C6" w:rsidRDefault="001F65C6" w:rsidP="001F65C6">
      <w:r>
        <w:t>CCCACTGCTGTGTTCATTGTGATATACTTTTTACAATACACAATAACAGATGCCACAAGCCACACACACACACACACACACACACATACATAGAAAGTCGTAGAACG</w:t>
      </w:r>
    </w:p>
    <w:p w14:paraId="1C04700E" w14:textId="77777777" w:rsidR="001F65C6" w:rsidRDefault="001F65C6" w:rsidP="001F65C6">
      <w:r>
        <w:t>&gt;00d138fb1cf0aa5385c8fad15a35c7d5</w:t>
      </w:r>
    </w:p>
    <w:p w14:paraId="714B7C42" w14:textId="77777777" w:rsidR="001F65C6" w:rsidRDefault="001F65C6" w:rsidP="001F65C6">
      <w:r>
        <w:t>CATTGAACTATCGTGAGAAAGTCAAACCGCCAAAGGGAATTATATTATAGTAAATATTAGCGTTAATAAACATTTTATTAATAGTAGTAATATATGATAATGTGCAG</w:t>
      </w:r>
    </w:p>
    <w:p w14:paraId="77EAF280" w14:textId="77777777" w:rsidR="001F65C6" w:rsidRDefault="001F65C6" w:rsidP="001F65C6">
      <w:r>
        <w:t>&gt;d255af868ff33cec1e0a31d2abf857c2</w:t>
      </w:r>
    </w:p>
    <w:p w14:paraId="0B660287" w14:textId="77777777" w:rsidR="001F65C6" w:rsidRDefault="001F65C6" w:rsidP="001F65C6">
      <w:r>
        <w:t>CCATCCAGTCAACTATCGCGCTGTTCCTCGTATTAGAAACCCTAGTAGTCCGGCTGACTGACTTAACGTCCATCTCGTATGCCGTCTTCTGCTTGAAAAAAAAAAAA</w:t>
      </w:r>
    </w:p>
    <w:p w14:paraId="637BA96A" w14:textId="77777777" w:rsidR="001F65C6" w:rsidRDefault="001F65C6" w:rsidP="001F65C6">
      <w:r>
        <w:t>&gt;8c034bc9256a0e34dd1d155b36bab674</w:t>
      </w:r>
    </w:p>
    <w:p w14:paraId="1A1F4670" w14:textId="77777777" w:rsidR="001F65C6" w:rsidRDefault="001F65C6" w:rsidP="001F65C6">
      <w:r>
        <w:t>TACGAAGGGGGCTAGCGTCGCTCGGAATCACTGGGCGTAAAGGGTGCGTAGGCGGGTCTTTAAGTCAGGGGTGAAATCCTGGAGCTCAACTCCAGAACTGCCTTTGA</w:t>
      </w:r>
    </w:p>
    <w:p w14:paraId="3CDE04FD" w14:textId="77777777" w:rsidR="001F65C6" w:rsidRDefault="001F65C6" w:rsidP="001F65C6">
      <w:r>
        <w:t>&gt;4d797bad8c40f786c119b4617fcbe33d</w:t>
      </w:r>
    </w:p>
    <w:p w14:paraId="2C7230A2" w14:textId="77777777" w:rsidR="001F65C6" w:rsidRDefault="001F65C6" w:rsidP="001F65C6">
      <w:r>
        <w:t>TACGTAGGGTGCGAGCGTTAATCGGAGTTACTGGGCGTAAAGCGTGCGCAGGCGGTTATGTAAGACAGATGTGAAATCCCCGGGCTCAACCTGGGAACTGCATTTGT</w:t>
      </w:r>
    </w:p>
    <w:p w14:paraId="33C07EB5" w14:textId="77777777" w:rsidR="001F65C6" w:rsidRDefault="001F65C6" w:rsidP="001F65C6">
      <w:r>
        <w:t>&gt;e62a6726ed03f918101ac89d4fa5557c</w:t>
      </w:r>
    </w:p>
    <w:p w14:paraId="7AC9C702" w14:textId="77777777" w:rsidR="001F65C6" w:rsidRDefault="001F65C6" w:rsidP="001F65C6">
      <w:r>
        <w:t>TCCTTTGCCACGATCATCCGCGCACCAAGGAAGTCATCGACTTCATGCCGGCAGCCATTCGGTCGTCAAAAGTTATTCTGCATGGATAGGCTTTGTTACGTTCATTG</w:t>
      </w:r>
    </w:p>
    <w:p w14:paraId="29E48F17" w14:textId="77777777" w:rsidR="001F65C6" w:rsidRDefault="001F65C6" w:rsidP="001F65C6">
      <w:r>
        <w:t>&gt;7e59735f9b632c6a82a624b427025453</w:t>
      </w:r>
    </w:p>
    <w:p w14:paraId="40522678" w14:textId="77777777" w:rsidR="001F65C6" w:rsidRDefault="001F65C6" w:rsidP="001F65C6">
      <w:r>
        <w:t>CATTGAACCATCGTGAGAAAGTCAAGCCGCCAAAGGGAATTATATTATAGTAAATATTGGCGTAAATAAACATTTTATTAATAGTTGTAATATATGAAAATGTGCAG</w:t>
      </w:r>
    </w:p>
    <w:p w14:paraId="2A9A9D84" w14:textId="77777777" w:rsidR="001F65C6" w:rsidRDefault="001F65C6" w:rsidP="001F65C6">
      <w:r>
        <w:t>&gt;231b6f921d2bd2c556d9bc3e900d381e</w:t>
      </w:r>
    </w:p>
    <w:p w14:paraId="08999537" w14:textId="77777777" w:rsidR="001F65C6" w:rsidRDefault="001F65C6" w:rsidP="001F65C6">
      <w:r>
        <w:t>TACAGAGGGTGCAAGCGTCAATCGGAATTACTGGGCGTAAAGCGCGCGTAGGTGGTTTGTTAAGTTGGATGTGAAATCCCCGGGCTCAACCTGGGAACTGCATTCAA</w:t>
      </w:r>
    </w:p>
    <w:p w14:paraId="06FE24AB" w14:textId="77777777" w:rsidR="001F65C6" w:rsidRDefault="001F65C6" w:rsidP="001F65C6">
      <w:r>
        <w:t>&gt;a26ba15f99126dd46e1971da4327e115</w:t>
      </w:r>
    </w:p>
    <w:p w14:paraId="5ED164BF" w14:textId="77777777" w:rsidR="001F65C6" w:rsidRDefault="001F65C6" w:rsidP="001F65C6">
      <w:r>
        <w:lastRenderedPageBreak/>
        <w:t>TCCGGCTGACTGACTTCCTCATGATCTCGTATGCCGTCTTCTGCTTGATTAAAAACCCCTGTAGTCCGGCTGACTGACTTCCTCATGATCTCGTATGCCGTCTTCTG</w:t>
      </w:r>
    </w:p>
    <w:p w14:paraId="2212EF2C" w14:textId="77777777" w:rsidR="001F65C6" w:rsidRDefault="001F65C6" w:rsidP="001F65C6">
      <w:r>
        <w:t>&gt;5e27017f7c2562d431f41f7c1ddf4df9</w:t>
      </w:r>
    </w:p>
    <w:p w14:paraId="4B6E2128" w14:textId="77777777" w:rsidR="001F65C6" w:rsidRDefault="001F65C6" w:rsidP="001F65C6">
      <w:r>
        <w:t>TACGTAGGGCGCGAGCGTTATCCGGAATTATTGGGCGTAAAGAGCTCGTAGGCGGTTTGTTGCGTCTGCTGTGAAAGACCGGGGCTCAACTCCGGTTCTGCGGTGGG</w:t>
      </w:r>
    </w:p>
    <w:p w14:paraId="5AFAE1E2" w14:textId="77777777" w:rsidR="001F65C6" w:rsidRDefault="001F65C6" w:rsidP="001F65C6">
      <w:r>
        <w:t>&gt;8ae8feebf2a4519f8e6e00ddc7aea125</w:t>
      </w:r>
    </w:p>
    <w:p w14:paraId="65B87996" w14:textId="77777777" w:rsidR="001F65C6" w:rsidRDefault="001F65C6" w:rsidP="001F65C6">
      <w:r>
        <w:t>CATTGAACTATCGTGAGAATGGCACGCCGCCAAAGGGAATTATATTATAGTAAATATTGGCGTAAATAAACATTTTATTAATAGTTGTAATAGATGAAAATGTGCAG</w:t>
      </w:r>
    </w:p>
    <w:p w14:paraId="711D4B34" w14:textId="77777777" w:rsidR="001F65C6" w:rsidRDefault="001F65C6" w:rsidP="001F65C6">
      <w:r>
        <w:t>&gt;c07bcd06a9b19949a52c7d66a7273c7e</w:t>
      </w:r>
    </w:p>
    <w:p w14:paraId="0BDAF052" w14:textId="77777777" w:rsidR="001F65C6" w:rsidRDefault="001F65C6" w:rsidP="001F65C6">
      <w:r>
        <w:t>TGACTGGTGGCTTCTTTGGAACCTGGCCAGAACGCATTTGAAACTCACTACACTGTTGTACTAACATCGTTAAATTAGAAACCCTAGTAGTCCGGCTGACTGACTAT</w:t>
      </w:r>
    </w:p>
    <w:p w14:paraId="694238F4" w14:textId="77777777" w:rsidR="001F65C6" w:rsidRDefault="001F65C6" w:rsidP="001F65C6">
      <w:r>
        <w:t>&gt;1446df370a430333f72f50c10b4b630e</w:t>
      </w:r>
    </w:p>
    <w:p w14:paraId="2C8FC734" w14:textId="77777777" w:rsidR="001F65C6" w:rsidRDefault="001F65C6" w:rsidP="001F65C6">
      <w:r>
        <w:t>TATTCTCGCGAAAACGTAAGCGGCCTCGGCCGCTTAAAGTAGGCCCCGTCGAGGTGCCCTGGACCACTAGCGGCAAGTACCTCGGGCTCCACGTGGATTCCCGACTC</w:t>
      </w:r>
    </w:p>
    <w:p w14:paraId="22D9D236" w14:textId="77777777" w:rsidR="001F65C6" w:rsidRDefault="001F65C6" w:rsidP="001F65C6">
      <w:r>
        <w:t>&gt;5d1f3ced200bd1410e0323d768922c97</w:t>
      </w:r>
    </w:p>
    <w:p w14:paraId="19621D90" w14:textId="77777777" w:rsidR="001F65C6" w:rsidRDefault="001F65C6" w:rsidP="001F65C6">
      <w:r>
        <w:t>TACGGAGGGTGCAAGCGTTAATCGGAATAACTGGGCGTAAAGCGCACGCAGGCGGTTTGCTAAGCTAGATGTGAAAGCCCCGGGCTCAACCTGGGAACTGCATTTAG</w:t>
      </w:r>
    </w:p>
    <w:p w14:paraId="6414DCC6" w14:textId="77777777" w:rsidR="001F65C6" w:rsidRDefault="001F65C6" w:rsidP="001F65C6">
      <w:r>
        <w:t>&gt;5cfcad117026db269e6b4949e2dbc3fa</w:t>
      </w:r>
    </w:p>
    <w:p w14:paraId="0F66925E" w14:textId="77777777" w:rsidR="001F65C6" w:rsidRDefault="001F65C6" w:rsidP="001F65C6">
      <w:r>
        <w:t>TACGTAGGGCGCAAGCGTTATCCGGAATTATTGGGCGTAAAGAGCTCGTAGGCGGTTTGTCGCGTCTGCTGTGAAATCCGGAGGCTCAACCTCCGGCCTGCAGTGGG</w:t>
      </w:r>
    </w:p>
    <w:p w14:paraId="6D09CBFB" w14:textId="77777777" w:rsidR="001F65C6" w:rsidRDefault="001F65C6" w:rsidP="001F65C6">
      <w:r>
        <w:t>&gt;0f093165eb44b3a6d139584c707329d7</w:t>
      </w:r>
    </w:p>
    <w:p w14:paraId="2BE33FFD" w14:textId="77777777" w:rsidR="001F65C6" w:rsidRDefault="001F65C6" w:rsidP="001F65C6">
      <w:r>
        <w:t>CAAATTTATGTCTTCAGAAAGACAAAATATTTTTCCAGGGTCCATTTCAACCATGTCGGTCATTTTCAACTAGCAGTGCCTTGTAGATATTTGTGAACGATTTTGAA</w:t>
      </w:r>
    </w:p>
    <w:p w14:paraId="481AA4A7" w14:textId="77777777" w:rsidR="001F65C6" w:rsidRDefault="001F65C6" w:rsidP="001F65C6">
      <w:r>
        <w:t>&gt;eb2d94ecdebcc912a8435c8614ad5ffe</w:t>
      </w:r>
    </w:p>
    <w:p w14:paraId="412B690B" w14:textId="77777777" w:rsidR="001F65C6" w:rsidRDefault="001F65C6" w:rsidP="001F65C6">
      <w:r>
        <w:t>GTGTATTGCCTACTTATGAAACACACACACACACACACACACACACACACACACACACACACACATACACACTGATTAGAAACCCGAGTAGTCCGGCTGACTGACTA</w:t>
      </w:r>
    </w:p>
    <w:p w14:paraId="3969A4B0" w14:textId="77777777" w:rsidR="001F65C6" w:rsidRDefault="001F65C6" w:rsidP="001F65C6">
      <w:r>
        <w:t>&gt;7c3281a628cd485603e4d3d589750425</w:t>
      </w:r>
    </w:p>
    <w:p w14:paraId="24DFB7AD" w14:textId="77777777" w:rsidR="001F65C6" w:rsidRDefault="001F65C6" w:rsidP="001F65C6">
      <w:r>
        <w:t>GTTGAAGCCTATAAATCCGAATCAGTTAGTTTTGACGTGAAAGAAAGGAATGGATCGGTGAATCGAATGGGCACGTTTCTCACCACCACCACGTTACCGTTATGCAA</w:t>
      </w:r>
    </w:p>
    <w:p w14:paraId="3596231E" w14:textId="77777777" w:rsidR="001F65C6" w:rsidRDefault="001F65C6" w:rsidP="001F65C6">
      <w:r>
        <w:t>&gt;124c74df494bc5853924d167d0d0ae05</w:t>
      </w:r>
    </w:p>
    <w:p w14:paraId="5BCE035F" w14:textId="77777777" w:rsidR="001F65C6" w:rsidRDefault="001F65C6" w:rsidP="001F65C6">
      <w:r>
        <w:t>TACGAAGGGGGCTAGCGTTGTTCGGAATTACTGGGCGTAAAGCGCATGTAGGCGGATATTTAAGTCAGGGGTGAAATCCCAGAGCTCAACTCTGGAACTGCCTTTGA</w:t>
      </w:r>
    </w:p>
    <w:p w14:paraId="09644CAD" w14:textId="77777777" w:rsidR="001F65C6" w:rsidRDefault="001F65C6" w:rsidP="001F65C6">
      <w:r>
        <w:t>&gt;c434ccbcbc565df73ffebba223345145</w:t>
      </w:r>
    </w:p>
    <w:p w14:paraId="67DE314F" w14:textId="77777777" w:rsidR="001F65C6" w:rsidRDefault="001F65C6" w:rsidP="001F65C6">
      <w:r>
        <w:t>AATCATAAAAACAATAAAAGACTATATGCAATTTATGGAAGACTTAGTATTAGAAACCCCGGTAGTCCGGCTGACTGACTACGTACGTATCTCGTATGCCGTCTTCT</w:t>
      </w:r>
    </w:p>
    <w:p w14:paraId="521680D6" w14:textId="77777777" w:rsidR="001F65C6" w:rsidRDefault="001F65C6" w:rsidP="001F65C6">
      <w:r>
        <w:t>&gt;272abf0d498a6447797e5cbf2c686353</w:t>
      </w:r>
    </w:p>
    <w:p w14:paraId="4459631D" w14:textId="77777777" w:rsidR="001F65C6" w:rsidRDefault="001F65C6" w:rsidP="001F65C6">
      <w:r>
        <w:t>TACGGAGGATCCGAGCGTTATCCGGATTTATTGGGTTTAAAGGGAGCGTAGATGGATGTTTAAGTCAGTTGTGAAAGTTTGTGGCTCAACCGTAAAATTGCAGTTGA</w:t>
      </w:r>
    </w:p>
    <w:p w14:paraId="343C336A" w14:textId="77777777" w:rsidR="001F65C6" w:rsidRDefault="001F65C6" w:rsidP="001F65C6">
      <w:r>
        <w:t>&gt;1ed32de53a4370f00061fc2c45e259a9</w:t>
      </w:r>
    </w:p>
    <w:p w14:paraId="048D4839" w14:textId="77777777" w:rsidR="001F65C6" w:rsidRDefault="001F65C6" w:rsidP="001F65C6">
      <w:r>
        <w:t>GTAAGGCTTGAAGTGATGAGGATATCGAAAGGCCTCTTTTAAACCGAAGTTACCAGCTGTTCGGCAATTATCAGCGGCAGTGTTCAAATTAGATACCCTAGTAGTCC</w:t>
      </w:r>
    </w:p>
    <w:p w14:paraId="3B185699" w14:textId="77777777" w:rsidR="001F65C6" w:rsidRDefault="001F65C6" w:rsidP="001F65C6">
      <w:r>
        <w:t>&gt;2f05b939d464bc38fea3da4b248fe8d1</w:t>
      </w:r>
    </w:p>
    <w:p w14:paraId="2FBF05A6" w14:textId="77777777" w:rsidR="001F65C6" w:rsidRDefault="001F65C6" w:rsidP="001F65C6">
      <w:r>
        <w:t>TACGATTTCTTTAATTTAAGTGTTTAAGTTTCAGTTAATGAATTAAAAATGTAAAATAGCTATAATTTTGGTGAAATATATTTTATCTTGAAAAATTATTTTTATGT</w:t>
      </w:r>
    </w:p>
    <w:p w14:paraId="4E487185" w14:textId="77777777" w:rsidR="001F65C6" w:rsidRDefault="001F65C6" w:rsidP="001F65C6">
      <w:r>
        <w:lastRenderedPageBreak/>
        <w:t>&gt;dcf451717f5bd01aab5d2307b0f4edaa</w:t>
      </w:r>
    </w:p>
    <w:p w14:paraId="4C37C858" w14:textId="77777777" w:rsidR="001F65C6" w:rsidRDefault="001F65C6" w:rsidP="001F65C6">
      <w:r>
        <w:t>TACGTAGGGTGCAAGCGTTAATCGGAATTACTGGGCGTAAAGCGTGCGCAGGCGGTTATGCGAGACAGAGGTGAAATCCCCGGGCTCAACCTGGGAACTGCCTTTGT</w:t>
      </w:r>
    </w:p>
    <w:p w14:paraId="130DA752" w14:textId="77777777" w:rsidR="001F65C6" w:rsidRDefault="001F65C6" w:rsidP="001F65C6">
      <w:r>
        <w:t>&gt;7039fc0f4d76b08974c0ed5ec908c423</w:t>
      </w:r>
    </w:p>
    <w:p w14:paraId="0DD8B5FB" w14:textId="77777777" w:rsidR="001F65C6" w:rsidRDefault="001F65C6" w:rsidP="001F65C6">
      <w:r>
        <w:t>AACAGAGGATACAAGCGTTATCCGGACTTATTGGGTTTAAAGGGTGCGTAGGTGGTTTTTTAAGTCAGTAGTGAAATCTTAAAGCTTAACTTTAAAAGTGCTATTGA</w:t>
      </w:r>
    </w:p>
    <w:p w14:paraId="4DCA12B5" w14:textId="77777777" w:rsidR="001F65C6" w:rsidRDefault="001F65C6" w:rsidP="001F65C6">
      <w:r>
        <w:t>&gt;9e39075bc9ae621460c5be1621f9c898</w:t>
      </w:r>
    </w:p>
    <w:p w14:paraId="5C3C9041" w14:textId="77777777" w:rsidR="001F65C6" w:rsidRDefault="001F65C6" w:rsidP="001F65C6">
      <w:r>
        <w:t>CATTGAGCTATCGTGAGAAAGTCAAGCCGCCAAAGGGAATTATATTATAGTAAATATTGGCGTAAATAAACATTTTATTAATAGTTGTAATATATGAAAATGTGCAG</w:t>
      </w:r>
    </w:p>
    <w:p w14:paraId="1A76FA0A" w14:textId="77777777" w:rsidR="001F65C6" w:rsidRDefault="001F65C6" w:rsidP="001F65C6">
      <w:r>
        <w:t>&gt;4ef747bad406d4fcb257353843e96652</w:t>
      </w:r>
    </w:p>
    <w:p w14:paraId="6162FEBD" w14:textId="77777777" w:rsidR="001F65C6" w:rsidRDefault="001F65C6" w:rsidP="001F65C6">
      <w:r>
        <w:t>CCACTGTGTTGAGTGTGATATACTTTTACAATACACTATAACATTAGAAACCCGGGTAGTCCGGCTGACTGACTCTACGACCATCTCGTATGCCGTCTTCTGCTTGA</w:t>
      </w:r>
    </w:p>
    <w:p w14:paraId="2DD37FD6" w14:textId="77777777" w:rsidR="001F65C6" w:rsidRDefault="001F65C6" w:rsidP="001F65C6">
      <w:r>
        <w:t>&gt;ffed2799c3e127dfc945aaf0b271e1df</w:t>
      </w:r>
    </w:p>
    <w:p w14:paraId="25DC1327" w14:textId="77777777" w:rsidR="001F65C6" w:rsidRDefault="001F65C6" w:rsidP="001F65C6">
      <w:r>
        <w:t>CGAGGACGATTCACGCTGTATTTGGCATTCGGACCGGTCTCAGTACTATCGGTACAGCACTTTTGTACAGTGAACGATATGAGGACGCTACAACTATCCACATTTGC</w:t>
      </w:r>
    </w:p>
    <w:p w14:paraId="06D793EA" w14:textId="77777777" w:rsidR="001F65C6" w:rsidRDefault="001F65C6" w:rsidP="001F65C6">
      <w:r>
        <w:t>&gt;58a6352c30cdb52cea339cb176270f56</w:t>
      </w:r>
    </w:p>
    <w:p w14:paraId="17523C32" w14:textId="77777777" w:rsidR="001F65C6" w:rsidRDefault="001F65C6" w:rsidP="001F65C6">
      <w:r>
        <w:t>ACTGCTGTTTGTGTTTGGAAAAACAGACACTAAGGAAATTTATAAGTTTTGTGAAGTTATTGAGGGAACTCTGGAGAGTGACGCAAGTATTAGAAACCCTAGTAGTC</w:t>
      </w:r>
    </w:p>
    <w:p w14:paraId="48DC08E1" w14:textId="77777777" w:rsidR="001F65C6" w:rsidRDefault="001F65C6" w:rsidP="001F65C6">
      <w:r>
        <w:t>&gt;568bafe8a9224e48fc82121406790303</w:t>
      </w:r>
    </w:p>
    <w:p w14:paraId="3C4D7ADA" w14:textId="77777777" w:rsidR="001F65C6" w:rsidRDefault="001F65C6" w:rsidP="001F65C6">
      <w:r>
        <w:t>ACGCAAGGAATACACGCTGCATATAACGCGCATGCGCGTACAACACCAACGTATTATTTTAAATGCATTAAGACCGTTCGGGACGTATTAAAAGCGGGGTCGGTCGG</w:t>
      </w:r>
    </w:p>
    <w:p w14:paraId="036ED23E" w14:textId="77777777" w:rsidR="001F65C6" w:rsidRDefault="001F65C6" w:rsidP="001F65C6">
      <w:r>
        <w:t>&gt;cb45887013c517bee8c84a3cdbc430d3</w:t>
      </w:r>
    </w:p>
    <w:p w14:paraId="4D844E38" w14:textId="77777777" w:rsidR="001F65C6" w:rsidRDefault="001F65C6" w:rsidP="001F65C6">
      <w:r>
        <w:t>TACGTAGGGGGCAAGCGTTATCCGGATTTACTGGGTGTAAAGGGTGCGTAGGCGGCGAAGTAAGTCAGATGTGAAAGCCCGAGGCTCAACCTCGGGACTGCATTTGA</w:t>
      </w:r>
    </w:p>
    <w:p w14:paraId="67B98EF0" w14:textId="77777777" w:rsidR="001F65C6" w:rsidRDefault="001F65C6" w:rsidP="001F65C6">
      <w:r>
        <w:t>&gt;3455af2fcaffc5e54545a7d87a18dda3</w:t>
      </w:r>
    </w:p>
    <w:p w14:paraId="54AD69CC" w14:textId="77777777" w:rsidR="001F65C6" w:rsidRDefault="001F65C6" w:rsidP="001F65C6">
      <w:r>
        <w:t>TACGGAGGGGGCTAGCGTTGTTCGGAATTACTGGGCGTAAAGCGCACGTAGGCGGACTGATCAGTTGGGGGTGAAAGCCCGGAGCTCAACTCCGGAACTGCCTCCAA</w:t>
      </w:r>
    </w:p>
    <w:p w14:paraId="1BC0A46F" w14:textId="77777777" w:rsidR="001F65C6" w:rsidRDefault="001F65C6" w:rsidP="001F65C6">
      <w:r>
        <w:t>&gt;8c983b55298ddd9f52f24cf2dee6a798</w:t>
      </w:r>
    </w:p>
    <w:p w14:paraId="4870EA53" w14:textId="77777777" w:rsidR="001F65C6" w:rsidRDefault="001F65C6" w:rsidP="001F65C6">
      <w:r>
        <w:t>AGCACTGAGATACACAGGTAGTAATTATAATATTGTATTGGAAGTTTACTTATAGCGACTTTGCTACTCGAATATTCGTATGAATATATATATGAGAATCACGCCGA</w:t>
      </w:r>
    </w:p>
    <w:p w14:paraId="2EDA4E3E" w14:textId="77777777" w:rsidR="001F65C6" w:rsidRDefault="001F65C6" w:rsidP="001F65C6">
      <w:r>
        <w:t>&gt;31fc202b967138f57991eedd6d7c8dab</w:t>
      </w:r>
    </w:p>
    <w:p w14:paraId="07F85D12" w14:textId="77777777" w:rsidR="001F65C6" w:rsidRDefault="001F65C6" w:rsidP="001F65C6">
      <w:r>
        <w:t>AACAGAGGATACAAGCGTTATCCAGATTTATTGGGTTTAAAGGGTGCGTAGGTGGTTTTTTAAGTCAGTAGTGAAATCTTAAAGCTTAACTTTAAAAGTGCTATTGA</w:t>
      </w:r>
    </w:p>
    <w:p w14:paraId="5E172606" w14:textId="77777777" w:rsidR="001F65C6" w:rsidRDefault="001F65C6" w:rsidP="001F65C6">
      <w:r>
        <w:t>&gt;26ae6a3a4063326c86469ca163ecad25</w:t>
      </w:r>
    </w:p>
    <w:p w14:paraId="391A8DA5" w14:textId="77777777" w:rsidR="001F65C6" w:rsidRDefault="001F65C6" w:rsidP="001F65C6">
      <w:r>
        <w:t>TACGTGAGAGACTAGTGTTATTCATCTTAATTGGGTTTAAAGGGTACCTAGACAGTCAATATGACTTCTATAATGCTAATACTTGACTAGAGTTTTAAGTAAGAGGG</w:t>
      </w:r>
    </w:p>
    <w:p w14:paraId="4AB8C822" w14:textId="77777777" w:rsidR="001F65C6" w:rsidRDefault="001F65C6" w:rsidP="001F65C6">
      <w:r>
        <w:t>&gt;7d55cc71fd9b823fbc4f9b4073af1501</w:t>
      </w:r>
    </w:p>
    <w:p w14:paraId="2DE2AE59" w14:textId="77777777" w:rsidR="001F65C6" w:rsidRDefault="001F65C6" w:rsidP="001F65C6">
      <w:r>
        <w:t>TACGTAGGGTGCGAGCGTTGTCCGGATTTACTGGGTGTAAAGAGCTCGTAGGTGGCTTGTCGCGTCGTCTGTGAAAGTCTGGGGCTTAACTCCGGGTGTGCAGGCGA</w:t>
      </w:r>
    </w:p>
    <w:p w14:paraId="6C4758AE" w14:textId="77777777" w:rsidR="001F65C6" w:rsidRDefault="001F65C6" w:rsidP="001F65C6">
      <w:r>
        <w:t>&gt;bf13b4b51f9039578f766bc2a215ebbc</w:t>
      </w:r>
    </w:p>
    <w:p w14:paraId="08220EF0" w14:textId="77777777" w:rsidR="001F65C6" w:rsidRDefault="001F65C6" w:rsidP="001F65C6">
      <w:r>
        <w:t>CTGGCACACAATTACCATACAGACGTGTTAGATCTATTAGAAACCCCTGTAGTCCGGCTGACTGACTCGAGCTAGATCTCGTATGCCGTCTTCTGCTTGAAAAAAAA</w:t>
      </w:r>
    </w:p>
    <w:p w14:paraId="1DA3CD41" w14:textId="77777777" w:rsidR="001F65C6" w:rsidRDefault="001F65C6" w:rsidP="001F65C6">
      <w:r>
        <w:t>&gt;0ab4e735ce0706fcd5b17e3bd731df42</w:t>
      </w:r>
    </w:p>
    <w:p w14:paraId="3005F5B4" w14:textId="77777777" w:rsidR="001F65C6" w:rsidRDefault="001F65C6" w:rsidP="001F65C6">
      <w:r>
        <w:lastRenderedPageBreak/>
        <w:t>TACGTAGGGGGCGAGCGTTGTCCGGAATTATTGGGCGTAAAGCGCGCGCAGGCGGTCTCTTAAGTCTGATGTGAAAGCCCACGGCTCAACCGTGGAGGGTCATTGGA</w:t>
      </w:r>
    </w:p>
    <w:p w14:paraId="6FAFD1FB" w14:textId="77777777" w:rsidR="001F65C6" w:rsidRDefault="001F65C6" w:rsidP="001F65C6">
      <w:r>
        <w:t>&gt;21dab81db97165797524cae20e9e49f6</w:t>
      </w:r>
    </w:p>
    <w:p w14:paraId="471770FC" w14:textId="77777777" w:rsidR="001F65C6" w:rsidRDefault="001F65C6" w:rsidP="001F65C6">
      <w:r>
        <w:t>CCACCACCCCACCGCTGTGTTCATACTTTTTTTTTACAATAACAGATGCCACAATTCACACACACTTAATGTACATTAGATACCCTAGTAGTCCGGCTGACTGACTT</w:t>
      </w:r>
    </w:p>
    <w:p w14:paraId="6956557A" w14:textId="77777777" w:rsidR="001F65C6" w:rsidRDefault="001F65C6" w:rsidP="001F65C6">
      <w:r>
        <w:t>&gt;f0fb66166377a801020d166276f9dfdd</w:t>
      </w:r>
    </w:p>
    <w:p w14:paraId="301A12AC" w14:textId="77777777" w:rsidR="001F65C6" w:rsidRDefault="001F65C6" w:rsidP="001F65C6">
      <w:r>
        <w:t>TACGTAGGGGGCTAGCGTTATCCGGATTTACTGGGCGTAAAGGGTGCGTAGGCGGTCTTTTAAGTCAGGAGTGAAAGGCTACGGCTCAACCGTAGTAAGCTCTTGAA</w:t>
      </w:r>
    </w:p>
    <w:p w14:paraId="734B12CB" w14:textId="77777777" w:rsidR="001F65C6" w:rsidRDefault="001F65C6" w:rsidP="001F65C6">
      <w:r>
        <w:t>&gt;5754a26384932c1780103fc7e60ebe57</w:t>
      </w:r>
    </w:p>
    <w:p w14:paraId="221CEC6F" w14:textId="77777777" w:rsidR="001F65C6" w:rsidRDefault="001F65C6" w:rsidP="001F65C6">
      <w:r>
        <w:t>TTCCAGCTCCAATAGCGTATATTAAAGTTGTTGCGATTAGATACCCCAGTAGTCCGGCTGACTGACTAGTCGCAGATCTCGTATGCCGTCTTCTGCTTGAAAAAAAA</w:t>
      </w:r>
    </w:p>
    <w:p w14:paraId="4AA72D60" w14:textId="77777777" w:rsidR="001F65C6" w:rsidRDefault="001F65C6" w:rsidP="001F65C6">
      <w:r>
        <w:t>&gt;cd399f370e56cf480554586bc6352b90</w:t>
      </w:r>
    </w:p>
    <w:p w14:paraId="0A84878E" w14:textId="77777777" w:rsidR="001F65C6" w:rsidRDefault="001F65C6" w:rsidP="001F65C6">
      <w:r>
        <w:t>CCCACCGCTGTGTTCAGTTTGATATACTTTTTACAATACACAATAACAGATGTCACAAGCCACACACACACACACACACACAGAAAGTCGTAGAACGCAAACACAGT</w:t>
      </w:r>
    </w:p>
    <w:p w14:paraId="19511799" w14:textId="77777777" w:rsidR="001F65C6" w:rsidRDefault="001F65C6" w:rsidP="001F65C6">
      <w:r>
        <w:t>&gt;44762dd5016508a9049a4f33dbcba339</w:t>
      </w:r>
    </w:p>
    <w:p w14:paraId="57030739" w14:textId="77777777" w:rsidR="001F65C6" w:rsidRDefault="001F65C6" w:rsidP="001F65C6">
      <w:r>
        <w:t>ACAAGATGTATAGTACTGACCCAGCCGTTAAGAATCATGTCATCTTACCATAAAAATTAGAAACCCGAGTAGTCCGGCTGACTGACTGTTACAGCATCTCGTATGCC</w:t>
      </w:r>
    </w:p>
    <w:p w14:paraId="2A38E9DA" w14:textId="77777777" w:rsidR="001F65C6" w:rsidRDefault="001F65C6" w:rsidP="001F65C6">
      <w:r>
        <w:t>&gt;3c489221577f7095f1d801b36649efdd</w:t>
      </w:r>
    </w:p>
    <w:p w14:paraId="6470295C" w14:textId="77777777" w:rsidR="001F65C6" w:rsidRDefault="001F65C6" w:rsidP="001F65C6">
      <w:r>
        <w:t>TACGTAGGTGGCAAGCGTTGTCCGGAATTATTGGGCGTAAAGCGCGCGCAGGTGGTTTCTTAAGTCTGATGTGGAAGCCCACGGCTCAACCGTGGAGGGTCATTGGA</w:t>
      </w:r>
    </w:p>
    <w:p w14:paraId="3DEF8E1B" w14:textId="77777777" w:rsidR="001F65C6" w:rsidRDefault="001F65C6" w:rsidP="001F65C6">
      <w:r>
        <w:t>&gt;d12090ab9028001739c7e5f84a2d58c6</w:t>
      </w:r>
    </w:p>
    <w:p w14:paraId="2A2B79ED" w14:textId="77777777" w:rsidR="001F65C6" w:rsidRDefault="001F65C6" w:rsidP="001F65C6">
      <w:r>
        <w:t>CCACCACCCACCGCTGTGTTCATACTTCTTTTACAATAACAGATGTCACAATTCACACACACACACTTAATGTGCATTAGAAACCCCTGTAGTCCGGCTGACTGACT</w:t>
      </w:r>
    </w:p>
    <w:p w14:paraId="60F143F3" w14:textId="77777777" w:rsidR="001F65C6" w:rsidRDefault="001F65C6" w:rsidP="001F65C6">
      <w:r>
        <w:t>&gt;47b051e507c8e3e5239f39a318db846b</w:t>
      </w:r>
    </w:p>
    <w:p w14:paraId="22C8ACBA" w14:textId="77777777" w:rsidR="001F65C6" w:rsidRDefault="001F65C6" w:rsidP="001F65C6">
      <w:r>
        <w:t>TACGTAGGTGGCAAGCGTTGTCCGGAATTATTGGGCGTAAAGCGCGCGCAGGTGGTTTCTTAAGCCTGATGTGAAAGCCCACGGCTCAACCGTGGAGGGTCATTGGA</w:t>
      </w:r>
    </w:p>
    <w:p w14:paraId="0797212F" w14:textId="77777777" w:rsidR="001F65C6" w:rsidRDefault="001F65C6" w:rsidP="001F65C6">
      <w:r>
        <w:t>&gt;0eb169f6cd56802f2bc86e451f03b3b6</w:t>
      </w:r>
    </w:p>
    <w:p w14:paraId="4BE0B1BC" w14:textId="77777777" w:rsidR="001F65C6" w:rsidRDefault="001F65C6" w:rsidP="001F65C6">
      <w:r>
        <w:t>GTTTTTACAGAGATAAGGTCTCAAGTCTGGGAATGTGGCTATTATAAATGAGATTTTATGAATTTCATAAAAAGTTCAAAATTAATTTTAGGGAACTCAGTAAACGT</w:t>
      </w:r>
    </w:p>
    <w:p w14:paraId="060F52D7" w14:textId="77777777" w:rsidR="001F65C6" w:rsidRDefault="001F65C6" w:rsidP="001F65C6">
      <w:r>
        <w:t>&gt;47573cca1f1c61feefa14fd8e9b2b3e2</w:t>
      </w:r>
    </w:p>
    <w:p w14:paraId="14E9B7E8" w14:textId="77777777" w:rsidR="001F65C6" w:rsidRDefault="001F65C6" w:rsidP="001F65C6">
      <w:r>
        <w:t>CATGGTCATCCAGCCAGATTCCGTATTTATGTACGTGACGCTTGACTTTATACACGTGGAAAGCGATGCTTTAACCACCGGGTGGATTGAGTTATAATAGTTAATTT</w:t>
      </w:r>
    </w:p>
    <w:p w14:paraId="654102CA" w14:textId="77777777" w:rsidR="001F65C6" w:rsidRDefault="001F65C6" w:rsidP="001F65C6">
      <w:r>
        <w:t>&gt;cca44c6a9eb9cf8ef1012ee918bda7c3</w:t>
      </w:r>
    </w:p>
    <w:p w14:paraId="0A14F27A" w14:textId="77777777" w:rsidR="001F65C6" w:rsidRDefault="001F65C6" w:rsidP="001F65C6">
      <w:r>
        <w:t>TCCATAACACACACACACACCACTTAATTTTAAATCACCACAAATTATACATTCATTAGAAACCCCAGTAGTCCGGCTGACTGACTATAGCGCTATCTCGTATGCCG</w:t>
      </w:r>
    </w:p>
    <w:p w14:paraId="60A6E5CB" w14:textId="77777777" w:rsidR="001F65C6" w:rsidRDefault="001F65C6" w:rsidP="001F65C6">
      <w:r>
        <w:t>&gt;ff8dcc7d46385f7c0186807f0f0e5103</w:t>
      </w:r>
    </w:p>
    <w:p w14:paraId="7DCA94C7" w14:textId="77777777" w:rsidR="001F65C6" w:rsidRDefault="001F65C6" w:rsidP="001F65C6">
      <w:r>
        <w:t>TACGGGGGGGGGCAAGTGTTATTCGGAATAACTGGGCGTAAAGGGCACGTAGGCGGTGAAAAGGGTGGAAATTGAAAGTCGCCAAAACACTGGCGGGGTGCTTTCTT</w:t>
      </w:r>
    </w:p>
    <w:p w14:paraId="5FBA960B" w14:textId="77777777" w:rsidR="001F65C6" w:rsidRDefault="001F65C6" w:rsidP="001F65C6">
      <w:r>
        <w:t>&gt;b203513b8aa759579351108e71b59c96</w:t>
      </w:r>
    </w:p>
    <w:p w14:paraId="141B18AA" w14:textId="77777777" w:rsidR="001F65C6" w:rsidRDefault="001F65C6" w:rsidP="001F65C6">
      <w:r>
        <w:t>TAAACGGCAGCCACAGCCGTCATGATATTTACTGTGGCAATTTGTTCCACATATTACGATGAATGCATTAGATACCCGAGTAGTCCGGCTGACTGACTCTATCGTGA</w:t>
      </w:r>
    </w:p>
    <w:p w14:paraId="6E8DDE1D" w14:textId="77777777" w:rsidR="001F65C6" w:rsidRDefault="001F65C6" w:rsidP="001F65C6">
      <w:r>
        <w:t>&gt;f31b26dcfb4e92a69ed3dd630132dcd0</w:t>
      </w:r>
    </w:p>
    <w:p w14:paraId="538EECC1" w14:textId="77777777" w:rsidR="001F65C6" w:rsidRDefault="001F65C6" w:rsidP="001F65C6">
      <w:r>
        <w:t>TACGGAGGGTGCAAGCGTTAATCGGAATTACTGGGCGTAAAGCGCGCGTAGGTGGCTTGATAAGCCGGTTGTGAAAGCCCCGGGCTCAACCTGGGAACGGCATCCGG</w:t>
      </w:r>
    </w:p>
    <w:p w14:paraId="2D1D8972" w14:textId="77777777" w:rsidR="001F65C6" w:rsidRDefault="001F65C6" w:rsidP="001F65C6">
      <w:r>
        <w:lastRenderedPageBreak/>
        <w:t>&gt;78c16a688055a832942e9c8a3894ec3d</w:t>
      </w:r>
    </w:p>
    <w:p w14:paraId="612EB261" w14:textId="77777777" w:rsidR="001F65C6" w:rsidRDefault="001F65C6" w:rsidP="001F65C6">
      <w:r>
        <w:t>TCATGGACAACGGAGAAGAATATATCCCAACTGAAACAAACCAAGGCGTAAGACAAGTTTATCGTCTGTCACCACTACTTTTTAACCTATATCTAGATGATCTCCTC</w:t>
      </w:r>
    </w:p>
    <w:p w14:paraId="577E1684" w14:textId="77777777" w:rsidR="001F65C6" w:rsidRDefault="001F65C6" w:rsidP="001F65C6">
      <w:r>
        <w:t>&gt;13d68d407b45d349fa40fd584a860f95</w:t>
      </w:r>
    </w:p>
    <w:p w14:paraId="1B32B9A5" w14:textId="77777777" w:rsidR="001F65C6" w:rsidRDefault="001F65C6" w:rsidP="001F65C6">
      <w:r>
        <w:t>CCACCACCACCACAGTGCTGAGTGTGATATACTTTTTTTACAATACACAATAACAGATGCCACAAGCCACACACACACACACACACATAGAAAGTCCTAGAACGCAA</w:t>
      </w:r>
    </w:p>
    <w:p w14:paraId="0408B3CE" w14:textId="77777777" w:rsidR="001F65C6" w:rsidRDefault="001F65C6" w:rsidP="001F65C6">
      <w:r>
        <w:t>&gt;820a3e2743e2aa9f803ec8169f3b47fa</w:t>
      </w:r>
    </w:p>
    <w:p w14:paraId="5CE6968A" w14:textId="77777777" w:rsidR="001F65C6" w:rsidRDefault="001F65C6" w:rsidP="001F65C6">
      <w:r>
        <w:t>CACTAATTAAAGTGATGTTCTTTTGTAACTAAGTAAAAATAAAACTAATTAAAATGTAAAAATAAATGTAACATTTAGATAACTACAGGACAGCGTGATAACCGTTC</w:t>
      </w:r>
    </w:p>
    <w:p w14:paraId="152A0886" w14:textId="77777777" w:rsidR="001F65C6" w:rsidRDefault="001F65C6" w:rsidP="001F65C6">
      <w:r>
        <w:t>&gt;45d97f29571dd83e0b2332057e677555</w:t>
      </w:r>
    </w:p>
    <w:p w14:paraId="0895AEBC" w14:textId="77777777" w:rsidR="001F65C6" w:rsidRDefault="001F65C6" w:rsidP="001F65C6">
      <w:r>
        <w:t>CCACCACCCACCGCTGTGTTCACACTTTTTTTTACAATAACAGATGCCACAATTCACACACACACACACACACACACACTTAATGTACATTAGAAACCCTTGTAGTC</w:t>
      </w:r>
    </w:p>
    <w:p w14:paraId="715D22A8" w14:textId="77777777" w:rsidR="001F65C6" w:rsidRDefault="001F65C6" w:rsidP="001F65C6">
      <w:r>
        <w:t>&gt;709241f1a71745d0f8868981d0fac47e</w:t>
      </w:r>
    </w:p>
    <w:p w14:paraId="1D07885C" w14:textId="77777777" w:rsidR="001F65C6" w:rsidRDefault="001F65C6" w:rsidP="001F65C6">
      <w:r>
        <w:t>TACGTAGGGTCCGAGCGTTGCCCGGAATTATTGGGCGTAAAGGGCTCGTAGGCGGTTTGTCGCGTCGGGAGTGAAAACTCAGGGCTCAACCCTGAGCGTGCTTTCGA</w:t>
      </w:r>
    </w:p>
    <w:p w14:paraId="4506F8AE" w14:textId="77777777" w:rsidR="001F65C6" w:rsidRDefault="001F65C6" w:rsidP="001F65C6">
      <w:r>
        <w:t>&gt;095b28d7ec61e071f1f4c6d61cb56fdf</w:t>
      </w:r>
    </w:p>
    <w:p w14:paraId="377EFB16" w14:textId="77777777" w:rsidR="001F65C6" w:rsidRDefault="001F65C6" w:rsidP="001F65C6">
      <w:r>
        <w:t>TACGTAGGTGGCAAGCGTTGTCCGGATTTACTGGGCGTAAAGGGTGCGTAGGCGGATAATTAAGTCAGATGTGAAATCCCAGGGCTCAACCTTGGGGCTGCATTTGA</w:t>
      </w:r>
    </w:p>
    <w:p w14:paraId="1D734699" w14:textId="77777777" w:rsidR="001F65C6" w:rsidRDefault="001F65C6" w:rsidP="001F65C6">
      <w:r>
        <w:t>&gt;b0f2a2b8ed05d84e0a99645b1c7b01c5</w:t>
      </w:r>
    </w:p>
    <w:p w14:paraId="6A68199F" w14:textId="77777777" w:rsidR="001F65C6" w:rsidRDefault="001F65C6" w:rsidP="001F65C6">
      <w:r>
        <w:t>GGCACCAGGAAGATCAGCACAGCCATTCAGGGATTAGAAACCCGAGTAGTCCGGCTGACTGACTTGCGTCAAATCTCGTATGCCGTCTTCTGCTTGAAAAAAAAAAA</w:t>
      </w:r>
    </w:p>
    <w:p w14:paraId="36ABD1E3" w14:textId="77777777" w:rsidR="001F65C6" w:rsidRDefault="001F65C6" w:rsidP="001F65C6">
      <w:r>
        <w:t>&gt;098fa6ebc3e4552e34fceac13db26a56</w:t>
      </w:r>
    </w:p>
    <w:p w14:paraId="789FC53B" w14:textId="77777777" w:rsidR="001F65C6" w:rsidRDefault="001F65C6" w:rsidP="001F65C6">
      <w:r>
        <w:t>AATGGTTCGCTGCCGCAGACGTGAGGACTTGCCGCGGTACAGAAGCTTTCAGTGCCTTCTCCGCACTCGCCAATGCGAGATGCGAGGACCAGCAACCTAACTTCCTT</w:t>
      </w:r>
    </w:p>
    <w:p w14:paraId="245E6B7C" w14:textId="77777777" w:rsidR="001F65C6" w:rsidRDefault="001F65C6" w:rsidP="001F65C6">
      <w:r>
        <w:t>&gt;ae330172c97d312af779fb3ad25b09e2</w:t>
      </w:r>
    </w:p>
    <w:p w14:paraId="554E420C" w14:textId="77777777" w:rsidR="001F65C6" w:rsidRDefault="001F65C6" w:rsidP="001F65C6">
      <w:r>
        <w:t>TACGAAGGGTCCAAGCGTTGTTCGGAATCATTGGGCGTAAAGCGAGCGCAGGCGGATCAGTAAGTCAGGTGTGAAATCTCGAAGCTCAACTTCGAAACTGCGCCTGA</w:t>
      </w:r>
    </w:p>
    <w:p w14:paraId="3648A392" w14:textId="77777777" w:rsidR="001F65C6" w:rsidRDefault="001F65C6" w:rsidP="001F65C6">
      <w:r>
        <w:t>&gt;d401e9eed175b111066f5cf2dd87ef93</w:t>
      </w:r>
    </w:p>
    <w:p w14:paraId="1BB7F062" w14:textId="77777777" w:rsidR="001F65C6" w:rsidRDefault="001F65C6" w:rsidP="001F65C6">
      <w:r>
        <w:t>CCACCCCACCGCTGTGTTCGTACTTTTTTTTTTACAATAACAGATGCCACAATTCACACACACACACTTAATGTACATTAGATACCCTAGTAGTCCGGCTGACTGAC</w:t>
      </w:r>
    </w:p>
    <w:p w14:paraId="7A8D98FE" w14:textId="77777777" w:rsidR="001F65C6" w:rsidRDefault="001F65C6" w:rsidP="001F65C6">
      <w:r>
        <w:t>&gt;3bdc3ee9934cc5d0c11c5313a18cf14f</w:t>
      </w:r>
    </w:p>
    <w:p w14:paraId="25334DB9" w14:textId="77777777" w:rsidR="001F65C6" w:rsidRDefault="001F65C6" w:rsidP="001F65C6">
      <w:r>
        <w:t>TTCCAGCTCCAATAGCGTATATTAAAGTTGTTGCGATTAGATACCCGAGTAGTCCGGCTGACTGACTTGCGTCAAATCTCGTATGCCGTCTTCTGCTTGAAAAAAAA</w:t>
      </w:r>
    </w:p>
    <w:p w14:paraId="3C397904" w14:textId="77777777" w:rsidR="001F65C6" w:rsidRDefault="001F65C6" w:rsidP="001F65C6">
      <w:r>
        <w:t>&gt;fbd80cfb73ac6468ad7e110af21af2d4</w:t>
      </w:r>
    </w:p>
    <w:p w14:paraId="03E45AE2" w14:textId="77777777" w:rsidR="001F65C6" w:rsidRDefault="001F65C6" w:rsidP="001F65C6">
      <w:r>
        <w:t>TACGTGAGAGACTAGTGTTATTCATCTTAATTGGGTTTATAGGGTACCTAGGCAGTCAATATAACTTCTATAATGCTAATACTTGACTAGAGTTTTAAGTAAGAGGG</w:t>
      </w:r>
    </w:p>
    <w:p w14:paraId="6A7F4E11" w14:textId="77777777" w:rsidR="001F65C6" w:rsidRDefault="001F65C6" w:rsidP="001F65C6">
      <w:r>
        <w:t>&gt;fb788a64c4c0271f785e2ec4f81b4e1b</w:t>
      </w:r>
    </w:p>
    <w:p w14:paraId="30E2C455" w14:textId="77777777" w:rsidR="001F65C6" w:rsidRDefault="001F65C6" w:rsidP="001F65C6">
      <w:r>
        <w:t>AACACACGACACACCACCGTCATATAGAAATATGTCTGTCTTTTAACCTTGTGAAGTGACGAGCTGTACGGTATTAGAATTATGTTTTAATAATTATAATTATTTTT</w:t>
      </w:r>
    </w:p>
    <w:p w14:paraId="0692C8C6" w14:textId="77777777" w:rsidR="001F65C6" w:rsidRDefault="001F65C6" w:rsidP="001F65C6">
      <w:r>
        <w:t>&gt;0adef744fcdddf0c53c6702a7c018142</w:t>
      </w:r>
    </w:p>
    <w:p w14:paraId="482D09E1" w14:textId="77777777" w:rsidR="001F65C6" w:rsidRDefault="001F65C6" w:rsidP="001F65C6">
      <w:r>
        <w:t>CATTGAACTATCGTGAGAACGGCACGCCGCCAAAGGGAATTATATTATAGTAAATATTGGCGTAAATAAACATTTTATTAATAGTTGTAATATATGAAAATGTGCAG</w:t>
      </w:r>
    </w:p>
    <w:p w14:paraId="02E0CE30" w14:textId="77777777" w:rsidR="001F65C6" w:rsidRDefault="001F65C6" w:rsidP="001F65C6">
      <w:r>
        <w:t>&gt;1e4800fdedc9828681e355641f637844</w:t>
      </w:r>
    </w:p>
    <w:p w14:paraId="0552CBED" w14:textId="77777777" w:rsidR="001F65C6" w:rsidRDefault="001F65C6" w:rsidP="001F65C6">
      <w:r>
        <w:lastRenderedPageBreak/>
        <w:t>TACGTAGGGTGCAAGCGCTAATCGGAATTACTGGGCGTAAAGCGTGCGCAGGCGGTTATGCAAGACAGAGGTGAAATCCCCGGGCTCAACCTGGGAACTGCCTTTGT</w:t>
      </w:r>
    </w:p>
    <w:p w14:paraId="5465F753" w14:textId="77777777" w:rsidR="001F65C6" w:rsidRDefault="001F65C6" w:rsidP="001F65C6">
      <w:r>
        <w:t>&gt;ea390daf6c4f5a47278ed79d6589a43e</w:t>
      </w:r>
    </w:p>
    <w:p w14:paraId="66CE0CC6" w14:textId="77777777" w:rsidR="001F65C6" w:rsidRDefault="001F65C6" w:rsidP="001F65C6">
      <w:r>
        <w:t>CATACATAACATATACATACTAAGTTGGTCTCTAAATATTAGAAACCCCAGTAGTCCGGCTGACTGACTTGCGTCAAATCTCGTATGCCGTCTTCTGCTTGAAAAAA</w:t>
      </w:r>
    </w:p>
    <w:p w14:paraId="09CCEC7D" w14:textId="77777777" w:rsidR="001F65C6" w:rsidRDefault="001F65C6" w:rsidP="001F65C6">
      <w:r>
        <w:t>&gt;bf2ad5814d25df9faeb2116a4f515c0d</w:t>
      </w:r>
    </w:p>
    <w:p w14:paraId="159921BF" w14:textId="77777777" w:rsidR="001F65C6" w:rsidRDefault="001F65C6" w:rsidP="001F65C6">
      <w:r>
        <w:t>TACGAAGGGGGCGAGCGTTGTTCGGAATAACTGGGCGTAAAGGGCACGTAGGCGGGTTATCAAGTCAGTGGTGAAATCCCAAGGCTCAACCTTGGAACTGCCTCTGA</w:t>
      </w:r>
    </w:p>
    <w:p w14:paraId="2EB067EA" w14:textId="77777777" w:rsidR="001F65C6" w:rsidRDefault="001F65C6" w:rsidP="001F65C6">
      <w:r>
        <w:t>&gt;e40d07b79a79ce9738443060201930f6</w:t>
      </w:r>
    </w:p>
    <w:p w14:paraId="408F5972" w14:textId="77777777" w:rsidR="001F65C6" w:rsidRDefault="001F65C6" w:rsidP="001F65C6">
      <w:r>
        <w:t>AATCATAAAAACAATAAAAGACTATATGCAATTTATGGAAGACTTAGTATTAGATACCCCTGTAGTCCGGCTGACTGACTACGTACGTATCTCGTATGCCGTCTTCT</w:t>
      </w:r>
    </w:p>
    <w:p w14:paraId="5667314C" w14:textId="77777777" w:rsidR="001F65C6" w:rsidRDefault="001F65C6" w:rsidP="001F65C6">
      <w:r>
        <w:t>&gt;9b3e5fd9d2bfccda8af293f950725ff7</w:t>
      </w:r>
    </w:p>
    <w:p w14:paraId="4FDB0401" w14:textId="77777777" w:rsidR="001F65C6" w:rsidRDefault="001F65C6" w:rsidP="001F65C6">
      <w:r>
        <w:t>CATGGTCACCCAGCCAGATTTCGTATTTATGTACGTGACGCTTGACTTTATTCACGTGGAAAGCGATGCTTTAACCACACGACCGTACCACCGGGTGAATTGAGTTA</w:t>
      </w:r>
    </w:p>
    <w:p w14:paraId="20357A93" w14:textId="77777777" w:rsidR="001F65C6" w:rsidRDefault="001F65C6" w:rsidP="001F65C6">
      <w:r>
        <w:t>&gt;84a531fc55a3fdff40747997cc6ab652</w:t>
      </w:r>
    </w:p>
    <w:p w14:paraId="3EAC1592" w14:textId="77777777" w:rsidR="001F65C6" w:rsidRDefault="001F65C6" w:rsidP="001F65C6">
      <w:r>
        <w:t>CATTGAACTATCGTGAGAATGGCACGCCGCCAAAGGGAATTATATTATAGTAAATATTGGCGTAAATAAACATTTTATTAATAGTTGTAATATATGAAAATGTGCAG</w:t>
      </w:r>
    </w:p>
    <w:p w14:paraId="6AC45668" w14:textId="77777777" w:rsidR="001F65C6" w:rsidRDefault="001F65C6" w:rsidP="001F65C6">
      <w:r>
        <w:t>&gt;d9c2077e3de7a1eed437b4335137cfdc</w:t>
      </w:r>
    </w:p>
    <w:p w14:paraId="0933C1DB" w14:textId="77777777" w:rsidR="001F65C6" w:rsidRDefault="001F65C6" w:rsidP="001F65C6">
      <w:r>
        <w:t>CGTATTTCTTGGATGTGCATTGTTTCCAGTTTTGAATTATAAAAAATATCTTAGAAACGTAAGAAAATAATTGAATTTGTATTGACGTTTTCTACTCAATTGGTACG</w:t>
      </w:r>
    </w:p>
    <w:p w14:paraId="21A09B98" w14:textId="77777777" w:rsidR="001F65C6" w:rsidRDefault="001F65C6" w:rsidP="001F65C6">
      <w:r>
        <w:t>&gt;7cb7bf4ca4ce8c6d5119a6d309496a89</w:t>
      </w:r>
    </w:p>
    <w:p w14:paraId="297DD011" w14:textId="77777777" w:rsidR="001F65C6" w:rsidRDefault="001F65C6" w:rsidP="001F65C6">
      <w:r>
        <w:t>TGACCGTAGGTTCCTTCGTTTCCGTACCGACGTCGTAACGACACCTACAATTGACAATTTATAAATTAAGTTAATTTATAACAGACAAAATACAAATTTTGTACTTG</w:t>
      </w:r>
    </w:p>
    <w:p w14:paraId="5AA3D858" w14:textId="77777777" w:rsidR="001F65C6" w:rsidRDefault="001F65C6" w:rsidP="001F65C6">
      <w:r>
        <w:t>&gt;a601a6e07f9646b118ad9e80475c62c2</w:t>
      </w:r>
    </w:p>
    <w:p w14:paraId="5AAF7C56" w14:textId="77777777" w:rsidR="001F65C6" w:rsidRDefault="001F65C6" w:rsidP="001F65C6">
      <w:r>
        <w:t>TACGGAGGGGGCTAGCGTTGTTCGGAATTACTGGGCGTAAAGCGCACGTAGGCGGACCAGAAAGTTGGGGGTGAAATCCCGGGGCTCAACCTCGGAACTGCCCTCAA</w:t>
      </w:r>
    </w:p>
    <w:p w14:paraId="1941DD51" w14:textId="77777777" w:rsidR="001F65C6" w:rsidRDefault="001F65C6" w:rsidP="001F65C6">
      <w:r>
        <w:t>&gt;a0b90d3f2f6eb9cd44f3e0683246e482</w:t>
      </w:r>
    </w:p>
    <w:p w14:paraId="0ED41963" w14:textId="77777777" w:rsidR="001F65C6" w:rsidRDefault="001F65C6" w:rsidP="001F65C6">
      <w:r>
        <w:t>TACGGAGGGTGCAAGCGTTAATCGGAATCACTGGGCGTAAAGCGCGCGTAGGCCGCTTTCTAAGTCGGACGTGAAAGCCCTCGGCTCAACCGGGGAACTGCGTTCGA</w:t>
      </w:r>
    </w:p>
    <w:p w14:paraId="79DE9DD7" w14:textId="77777777" w:rsidR="001F65C6" w:rsidRDefault="001F65C6" w:rsidP="001F65C6">
      <w:r>
        <w:t>&gt;e615dcc4a4369e68190413b11f7a8e54</w:t>
      </w:r>
    </w:p>
    <w:p w14:paraId="6C5A27C1" w14:textId="77777777" w:rsidR="001F65C6" w:rsidRDefault="001F65C6" w:rsidP="001F65C6">
      <w:r>
        <w:t>CCACCCCCACCGCTGTGTTCATACTTTTTTTACAATAACAGATGCCACAATTCACACACACACACACTTAATGTACATTAGAAACCCCAGTAGTCCGGCTGACTGAC</w:t>
      </w:r>
    </w:p>
    <w:p w14:paraId="59B4119F" w14:textId="77777777" w:rsidR="001F65C6" w:rsidRDefault="001F65C6" w:rsidP="001F65C6">
      <w:r>
        <w:t>&gt;d83dd216240225d60104cc981aa20b09</w:t>
      </w:r>
    </w:p>
    <w:p w14:paraId="6C14DA00" w14:textId="77777777" w:rsidR="001F65C6" w:rsidRDefault="001F65C6" w:rsidP="001F65C6">
      <w:r>
        <w:t>CACACTTATGTCTTCAGAAAGACAAAATATTTCCCCATGATGCATTTCAACCATGTCGGTCATTTTCAACTGGCAGTGCCTTGTTGATATTTGTGAAAGATTTTGAA</w:t>
      </w:r>
    </w:p>
    <w:p w14:paraId="76FC18A6" w14:textId="77777777" w:rsidR="001F65C6" w:rsidRDefault="001F65C6" w:rsidP="001F65C6">
      <w:r>
        <w:t>&gt;9b72223967e6abc64fc159dcdeabbde0</w:t>
      </w:r>
    </w:p>
    <w:p w14:paraId="404A92D0" w14:textId="77777777" w:rsidR="001F65C6" w:rsidRDefault="001F65C6" w:rsidP="001F65C6">
      <w:r>
        <w:t>ACAAGATGTATAGTACTGACCCAGCCGTTAAGAATCATGTCATCTTACCATAAAAATTAGATACCCTAGTAGTCCGGCTGACTGACTGTTACAGCATCTCGTATGCC</w:t>
      </w:r>
    </w:p>
    <w:p w14:paraId="07EF0ECE" w14:textId="77777777" w:rsidR="001F65C6" w:rsidRDefault="001F65C6" w:rsidP="001F65C6">
      <w:r>
        <w:t>&gt;17ddbd46eb422b78d635d8d73bd6fd8d</w:t>
      </w:r>
    </w:p>
    <w:p w14:paraId="7917B51F" w14:textId="77777777" w:rsidR="001F65C6" w:rsidRDefault="001F65C6" w:rsidP="001F65C6">
      <w:r>
        <w:t>TACGTGAGAGACTAGTGTTATTCATCTTAATTGGGTTTAAAGGGTACCTAGGCAGTCAATATAACTTCTATAATGCTAATACTTGACTAGGGTTTTAAGTAAGAGGG</w:t>
      </w:r>
    </w:p>
    <w:p w14:paraId="1D8C609F" w14:textId="77777777" w:rsidR="001F65C6" w:rsidRDefault="001F65C6" w:rsidP="001F65C6">
      <w:r>
        <w:t>&gt;15ae718ed7d78dc036c6b696a5be6449</w:t>
      </w:r>
    </w:p>
    <w:p w14:paraId="2D637F11" w14:textId="77777777" w:rsidR="001F65C6" w:rsidRDefault="001F65C6" w:rsidP="001F65C6">
      <w:r>
        <w:t>TACGTAGGTGGCAAGCGTTGTCCGGAATTATTGGGCGTAAAGCGCGCGCAGGTGGTTTCTTAAGTCTGATGTGAAGGCCCACGGCTCAACCGTGGAGGGTCATTGGA</w:t>
      </w:r>
    </w:p>
    <w:p w14:paraId="5D0E77B4" w14:textId="77777777" w:rsidR="001F65C6" w:rsidRDefault="001F65C6" w:rsidP="001F65C6">
      <w:r>
        <w:lastRenderedPageBreak/>
        <w:t>&gt;72d2c2867d6b0d970880cbb22f4b579c</w:t>
      </w:r>
    </w:p>
    <w:p w14:paraId="0F132E01" w14:textId="77777777" w:rsidR="001F65C6" w:rsidRDefault="001F65C6" w:rsidP="001F65C6">
      <w:r>
        <w:t>TACGGAGGGTGCGAGCGTTAATCGGAATTACTGGGCGTAAAGCGCGCGTAGGCGGTTAGTTAAGCTGGATGTGAAAGCCCTGGGCTCAACCTGGGAACTGCATTCAG</w:t>
      </w:r>
    </w:p>
    <w:p w14:paraId="6DD88845" w14:textId="77777777" w:rsidR="001F65C6" w:rsidRDefault="001F65C6" w:rsidP="001F65C6">
      <w:r>
        <w:t>&gt;e236159edebeb103918da0db9441eebc</w:t>
      </w:r>
    </w:p>
    <w:p w14:paraId="26F0A9D7" w14:textId="77777777" w:rsidR="001F65C6" w:rsidRDefault="001F65C6" w:rsidP="001F65C6">
      <w:r>
        <w:t>TACGTAGGGTGCAAGCGTTAATCGGAATTACTGGGCGTAAAGCGTGCGCAGGCGGTTTTGTAAGACTGTCGTGAAATCCCCGGGCTCAACCTGGGAATGGCGATGGT</w:t>
      </w:r>
    </w:p>
    <w:p w14:paraId="79B070CC" w14:textId="77777777" w:rsidR="001F65C6" w:rsidRDefault="001F65C6" w:rsidP="001F65C6">
      <w:r>
        <w:t>&gt;a06d6deec4fe5eb6a213ec38e3857248</w:t>
      </w:r>
    </w:p>
    <w:p w14:paraId="00E43E32" w14:textId="77777777" w:rsidR="001F65C6" w:rsidRDefault="001F65C6" w:rsidP="001F65C6">
      <w:r>
        <w:t>GTGATAGAAGTCGTTTTATATAAATGTGTGTGTGTGTGTGTGTGTGTGTGTGTGTGTGTGTGTGTGTGTGTGTGTGTGTGTGTAAGTTACTTACTGAGCAGAAGCTT</w:t>
      </w:r>
    </w:p>
    <w:p w14:paraId="4F32AFD9" w14:textId="77777777" w:rsidR="001F65C6" w:rsidRDefault="001F65C6" w:rsidP="001F65C6">
      <w:r>
        <w:t>&gt;bafd72a05a31b4fed63316c993b561d5</w:t>
      </w:r>
    </w:p>
    <w:p w14:paraId="6690EDB3" w14:textId="77777777" w:rsidR="001F65C6" w:rsidRDefault="001F65C6" w:rsidP="001F65C6">
      <w:r>
        <w:t>TTCGCTGGATGCGAGCCGCCGCAGTTGCAGCATGTGGGAGCGATCTCCGGTGCAACCGGGCAGTTACCCCGGTGCAACCGGGCAGTTACCCCGGTGATCACCACCAC</w:t>
      </w:r>
    </w:p>
    <w:p w14:paraId="60FBD779" w14:textId="77777777" w:rsidR="001F65C6" w:rsidRDefault="001F65C6" w:rsidP="001F65C6">
      <w:r>
        <w:t>&gt;a9ee2adf95b67a9122afa7659c78d181</w:t>
      </w:r>
    </w:p>
    <w:p w14:paraId="388628EE" w14:textId="77777777" w:rsidR="001F65C6" w:rsidRDefault="001F65C6" w:rsidP="001F65C6">
      <w:r>
        <w:t>ACAAGATGTATAGTACTGACCCAGCCGTTAAGAATCATGTCATCTTACCATAAAAATTAGAAACCCCTGTAGTCCGGCTGACTGACTGTTACAGCATCTCGTATGCC</w:t>
      </w:r>
    </w:p>
    <w:p w14:paraId="0DDD027D" w14:textId="77777777" w:rsidR="001F65C6" w:rsidRDefault="001F65C6" w:rsidP="001F65C6">
      <w:r>
        <w:t>&gt;5d55bc5ed81cb35fdab01f38006dbe7e</w:t>
      </w:r>
    </w:p>
    <w:p w14:paraId="72B52895" w14:textId="77777777" w:rsidR="001F65C6" w:rsidRDefault="001F65C6" w:rsidP="001F65C6">
      <w:r>
        <w:t>TACGGAGGGTGCAAGCGTTAATCGGAATTACTGGGCGTAAAGCGCGCGTAGGCGGTTTGGCAAGCTGGATGTGAAAGCCCCGGGCTTAACCTGGGAACTGCATCCAG</w:t>
      </w:r>
    </w:p>
    <w:p w14:paraId="2AE2DEA8" w14:textId="77777777" w:rsidR="001F65C6" w:rsidRDefault="001F65C6" w:rsidP="001F65C6">
      <w:r>
        <w:t>&gt;714aa1615623b66665667fd2eb333a21</w:t>
      </w:r>
    </w:p>
    <w:p w14:paraId="5C8496B1" w14:textId="77777777" w:rsidR="001F65C6" w:rsidRDefault="001F65C6" w:rsidP="001F65C6">
      <w:r>
        <w:t>TACGTATGGGGCGAGCGTTATCCGGAATTATTGGGCGTAAAGAGTTCGTAGGCGGTCCTTTAAGTCAGAAGTGAAAGGCAGTGGCTCAACCATTGTAAGCTTTTGAA</w:t>
      </w:r>
    </w:p>
    <w:p w14:paraId="6595DEF6" w14:textId="77777777" w:rsidR="001F65C6" w:rsidRDefault="001F65C6" w:rsidP="001F65C6">
      <w:r>
        <w:t>&gt;3c2bb3d24c6845a47c39ffbb3b35b993</w:t>
      </w:r>
    </w:p>
    <w:p w14:paraId="41977B54" w14:textId="77777777" w:rsidR="001F65C6" w:rsidRDefault="001F65C6" w:rsidP="001F65C6">
      <w:r>
        <w:t>AGAAAGAGTAGAAGGTGAGACGTTGAAGAAGAAGAAGAAGCAGCAGTCACAAATACACAACACACACGCACAAGGTCGATCCTTTTCAGGGTCGGCTGTAATGCTAC</w:t>
      </w:r>
    </w:p>
    <w:p w14:paraId="6B6317EF" w14:textId="77777777" w:rsidR="001F65C6" w:rsidRDefault="001F65C6" w:rsidP="001F65C6">
      <w:r>
        <w:t>&gt;23a80a63e5c6992016f437e6829c85e0</w:t>
      </w:r>
    </w:p>
    <w:p w14:paraId="539A2488" w14:textId="77777777" w:rsidR="001F65C6" w:rsidRDefault="001F65C6" w:rsidP="001F65C6">
      <w:r>
        <w:t>TACAATTTCATCAATTTAAATTTTTAAAAGTTTCAGTTAATAGATTATTTAAATTTTTGTGAATAATAATTTTCGTGAAATATATTATTATTATTTTATTTTATTAG</w:t>
      </w:r>
    </w:p>
    <w:p w14:paraId="5B786739" w14:textId="77777777" w:rsidR="001F65C6" w:rsidRDefault="001F65C6" w:rsidP="001F65C6">
      <w:r>
        <w:t>&gt;0fb18658111491c9ff4b5b480e8e78ab</w:t>
      </w:r>
    </w:p>
    <w:p w14:paraId="351CCC2D" w14:textId="77777777" w:rsidR="001F65C6" w:rsidRDefault="001F65C6" w:rsidP="001F65C6">
      <w:r>
        <w:t>TACGTAGGGCGCAAGCGTTATCCGGAATTATTGGGCGTAAAGAGCTCGTAGGCGGTTTGTCGCGTCTGCCGTGAAAGTCCGGGGCTTAACTCCGGATCTGCGGTGGG</w:t>
      </w:r>
    </w:p>
    <w:p w14:paraId="2CD1A55A" w14:textId="77777777" w:rsidR="001F65C6" w:rsidRDefault="001F65C6" w:rsidP="001F65C6">
      <w:r>
        <w:t>&gt;d10233c4a1a9b2351f5db394f60efdf6</w:t>
      </w:r>
    </w:p>
    <w:p w14:paraId="01C140B8" w14:textId="77777777" w:rsidR="001F65C6" w:rsidRDefault="001F65C6" w:rsidP="001F65C6">
      <w:r>
        <w:t>TACGGAGGATCCGAGCGTTATCCGGATTTATTGGGTTTAAAGGGAGCGTAGGTGGACAGTTAAGTCAGTTGTGAAAGTTTGCGGCTCAACCGTAAAATTGCAGTTGA</w:t>
      </w:r>
    </w:p>
    <w:p w14:paraId="6DDC9035" w14:textId="77777777" w:rsidR="001F65C6" w:rsidRDefault="001F65C6" w:rsidP="001F65C6">
      <w:r>
        <w:t>&gt;c854ea80dd391e91eaeea38bcff73711</w:t>
      </w:r>
    </w:p>
    <w:p w14:paraId="41953864" w14:textId="77777777" w:rsidR="001F65C6" w:rsidRDefault="001F65C6" w:rsidP="001F65C6">
      <w:r>
        <w:t>GACAAGGGAGACGAGTGTTATTCATCTTTAACAGGTATATAGGGTACCTAGACGGTGTACAAAGGCTTAGATAAGTACCTGTTACACTTGAGTTTGATATGTGAGAG</w:t>
      </w:r>
    </w:p>
    <w:p w14:paraId="14A13DE8" w14:textId="77777777" w:rsidR="001F65C6" w:rsidRDefault="001F65C6" w:rsidP="001F65C6">
      <w:r>
        <w:t>&gt;1e954cb4194847413e67bcd9bd9bd894</w:t>
      </w:r>
    </w:p>
    <w:p w14:paraId="08D09E23" w14:textId="77777777" w:rsidR="001F65C6" w:rsidRDefault="001F65C6" w:rsidP="001F65C6">
      <w:r>
        <w:t>TACGTAGGTGGCAAGCGTTGTCCGGATTTATTGGGCGTAAAGCGAGCGCAGGCGGTTTCTTAAGTCTGATGTGAAAGCCCTCGGCTCAACCGGGGAGGGTCATTGGA</w:t>
      </w:r>
    </w:p>
    <w:p w14:paraId="464F68AD" w14:textId="77777777" w:rsidR="001F65C6" w:rsidRDefault="001F65C6" w:rsidP="001F65C6">
      <w:r>
        <w:t>&gt;cc231855ec0e093bbc018042d0e8effb</w:t>
      </w:r>
    </w:p>
    <w:p w14:paraId="6F6F8505" w14:textId="77777777" w:rsidR="001F65C6" w:rsidRDefault="001F65C6" w:rsidP="001F65C6">
      <w:r>
        <w:t>TACGATTCATTCAATTTAAATATTAATGTTTCAGTCTGAGAAATTTAGTGAAATATATTTTAATAAATGATTAATTATTTTTGTCTGCGAAACTTTTATGTTAAAGT</w:t>
      </w:r>
    </w:p>
    <w:p w14:paraId="244EF84B" w14:textId="77777777" w:rsidR="001F65C6" w:rsidRDefault="001F65C6" w:rsidP="001F65C6">
      <w:r>
        <w:t>&gt;cba256fdffe299a9bed4885dcb029b53</w:t>
      </w:r>
    </w:p>
    <w:p w14:paraId="0498293F" w14:textId="77777777" w:rsidR="001F65C6" w:rsidRDefault="001F65C6" w:rsidP="001F65C6">
      <w:r>
        <w:lastRenderedPageBreak/>
        <w:t>CCACCCCACCGCTGTGTTCATACTTTTTTTTACAATACACAACAACAGATGCCACAATTCACACACACACACAGACACACACACACACACACAGACACACACACAAG</w:t>
      </w:r>
    </w:p>
    <w:p w14:paraId="5C72FAC0" w14:textId="77777777" w:rsidR="001F65C6" w:rsidRDefault="001F65C6" w:rsidP="001F65C6">
      <w:r>
        <w:t>&gt;7b92a0beaaf0636ef251561ec8823f71</w:t>
      </w:r>
    </w:p>
    <w:p w14:paraId="420A7FAD" w14:textId="77777777" w:rsidR="001F65C6" w:rsidRDefault="001F65C6" w:rsidP="001F65C6">
      <w:r>
        <w:t>TACAGAGGGTGCAAGCGTTAATTGGAATTACTGGGCGTAAAGCGCGCGTAGGTGGTTTGTTAAGTTGGATGTGAAATCCCCGGGCTCAACCTGGGAACTGCATTCAA</w:t>
      </w:r>
    </w:p>
    <w:p w14:paraId="27D0E737" w14:textId="77777777" w:rsidR="001F65C6" w:rsidRDefault="001F65C6" w:rsidP="001F65C6">
      <w:r>
        <w:t>&gt;0eec1383a3762c22222b0c2b8f8246a3</w:t>
      </w:r>
    </w:p>
    <w:p w14:paraId="1442FAE1" w14:textId="77777777" w:rsidR="001F65C6" w:rsidRDefault="001F65C6" w:rsidP="001F65C6">
      <w:r>
        <w:t>TACGTAGGGTGCGAGCGTTGTCCGGATTTACTGGGCGTAAAGAGCTCGTAGGTGGCTTGTCGCGTCGTCTGTGAAAGTCTGGGGCTTAACTACGGGTGTGCAGGCGA</w:t>
      </w:r>
    </w:p>
    <w:p w14:paraId="689F51AB" w14:textId="77777777" w:rsidR="001F65C6" w:rsidRDefault="001F65C6" w:rsidP="001F65C6">
      <w:r>
        <w:t>&gt;a284ae23b3f90fae24f48058c302934f</w:t>
      </w:r>
    </w:p>
    <w:p w14:paraId="430CF559" w14:textId="77777777" w:rsidR="001F65C6" w:rsidRDefault="001F65C6" w:rsidP="001F65C6">
      <w:r>
        <w:t>TACGAAGGGGGCTAGCGTTGCTCGGAATTACTGGGCGTAAAGGGAGCGTAGGCGGACATTTAAGTCGGGGGTGAAATCCCGGGGCTCAACCTCGGAATTGCCTTTGA</w:t>
      </w:r>
    </w:p>
    <w:p w14:paraId="632D2435" w14:textId="77777777" w:rsidR="001F65C6" w:rsidRDefault="001F65C6" w:rsidP="001F65C6">
      <w:r>
        <w:t>&gt;696c93f4ee07ab3386ed2043a112a74c</w:t>
      </w:r>
    </w:p>
    <w:p w14:paraId="55D2ED07" w14:textId="77777777" w:rsidR="001F65C6" w:rsidRDefault="001F65C6" w:rsidP="001F65C6">
      <w:r>
        <w:t>TACGGGGGGTGCAAGCGTTATTCGGAATTATTGGGCGTAAAGGGCACGCAGGCGGTCCTGTCAGTCAGATGTGAAAGCCCGGGGCTCAACCCCGGACGTGCATTTGA</w:t>
      </w:r>
    </w:p>
    <w:p w14:paraId="17DC1557" w14:textId="77777777" w:rsidR="001F65C6" w:rsidRDefault="001F65C6" w:rsidP="001F65C6">
      <w:r>
        <w:t>&gt;1059c5df95e8687228ae4267646b4c59</w:t>
      </w:r>
    </w:p>
    <w:p w14:paraId="712B5E61" w14:textId="77777777" w:rsidR="001F65C6" w:rsidRDefault="001F65C6" w:rsidP="001F65C6">
      <w:r>
        <w:t>TACTCATCACCACTAAAGAAGGCTTCCCCAGTCGTAGCCGAATGCCTGCCAGAGCAACCACATTAGATACCCCTGTAGTCCGGCTGACTGACTTAACGTCCATCTCG</w:t>
      </w:r>
    </w:p>
    <w:p w14:paraId="27D09CC9" w14:textId="77777777" w:rsidR="001F65C6" w:rsidRDefault="001F65C6" w:rsidP="001F65C6">
      <w:r>
        <w:t>&gt;4d9582016a4c7c545b2f42c403e01f24</w:t>
      </w:r>
    </w:p>
    <w:p w14:paraId="091B9414" w14:textId="77777777" w:rsidR="001F65C6" w:rsidRDefault="001F65C6" w:rsidP="001F65C6">
      <w:r>
        <w:t>CCACCACCCACCGCTGTGTTCATACTTTTTTTACAATAACAGATGCCACAATTCACACACACACACACTTATTGTACATTAGAAACCCTAGTAGTCCGGCTGACTGA</w:t>
      </w:r>
    </w:p>
    <w:p w14:paraId="020C7A91" w14:textId="77777777" w:rsidR="001F65C6" w:rsidRDefault="001F65C6" w:rsidP="001F65C6">
      <w:r>
        <w:t>&gt;338e534d3e0a72cb0dbdba6aa857599c</w:t>
      </w:r>
    </w:p>
    <w:p w14:paraId="33C6C21A" w14:textId="77777777" w:rsidR="001F65C6" w:rsidRDefault="001F65C6" w:rsidP="001F65C6">
      <w:r>
        <w:t>ACTAAGCTCAACCACTGGCCCTTATGTGCCAATTAGAAACCCCTGTAGTCCGGCTGACTGACTACGTACGTATCTCGTATGCCGTCTTCTGCTTGAAAAAAAAAAAA</w:t>
      </w:r>
    </w:p>
    <w:p w14:paraId="6B11267A" w14:textId="77777777" w:rsidR="001F65C6" w:rsidRDefault="001F65C6" w:rsidP="001F65C6">
      <w:r>
        <w:t>&gt;fb7558e147889508935ae843865de8a9</w:t>
      </w:r>
    </w:p>
    <w:p w14:paraId="0BFE0EA9" w14:textId="77777777" w:rsidR="001F65C6" w:rsidRDefault="001F65C6" w:rsidP="001F65C6">
      <w:r>
        <w:t>TACGAGGGGAGCGAGTGTTGTTCAGTTTTATTGGGCGTAAAGGGTATGTAGGCGGTTTTGTAAGTCAACACTTAAATCTTGAGACTTAATCTCATTATAGTGTTGAT</w:t>
      </w:r>
    </w:p>
    <w:p w14:paraId="2C851215" w14:textId="77777777" w:rsidR="001F65C6" w:rsidRDefault="001F65C6" w:rsidP="001F65C6">
      <w:r>
        <w:t>&gt;4fa5c70856acd9186f781b971fd926c9</w:t>
      </w:r>
    </w:p>
    <w:p w14:paraId="08137B4F" w14:textId="77777777" w:rsidR="001F65C6" w:rsidRDefault="001F65C6" w:rsidP="001F65C6">
      <w:r>
        <w:t>TACGGAGGATGCAAGCGTTATCCGGAATTATTGGGCGTAAAGCGTCCGTAGGTGGCTTAGTAAGTCTTTTGTCAAATCGCGCAGCTTAACTGCATACGGGCGGAGGA</w:t>
      </w:r>
    </w:p>
    <w:p w14:paraId="6E6E4AB5" w14:textId="77777777" w:rsidR="001F65C6" w:rsidRDefault="001F65C6" w:rsidP="001F65C6">
      <w:r>
        <w:t>&gt;c25a44823322d02f7946ff323fb14cac</w:t>
      </w:r>
    </w:p>
    <w:p w14:paraId="1834E6C3" w14:textId="77777777" w:rsidR="001F65C6" w:rsidRDefault="001F65C6" w:rsidP="001F65C6">
      <w:r>
        <w:t>CCATTACACATGGAGCGGTCACAATATTTTTAAACTTGTGTTCTGTAAATAACTGCCAATGACGTTTGCGTTGCGTACACAGGAAATCTAAGGAACGCGCGGTATTC</w:t>
      </w:r>
    </w:p>
    <w:p w14:paraId="4085749F" w14:textId="77777777" w:rsidR="001F65C6" w:rsidRDefault="001F65C6" w:rsidP="001F65C6">
      <w:r>
        <w:t>&gt;865ac0e3aa4924330945f16ea40ce994</w:t>
      </w:r>
    </w:p>
    <w:p w14:paraId="5AD7D0ED" w14:textId="77777777" w:rsidR="001F65C6" w:rsidRDefault="001F65C6" w:rsidP="001F65C6">
      <w:r>
        <w:t>TTAGAAACATCAGTATAGGCCGCCGAGTTGCTGACTCCCAGACACTGTACCTAGCGCGCGTCATACAGGTTCAATGATGGTTTCCATGAGTCCCCATACGCTCCTGC</w:t>
      </w:r>
    </w:p>
    <w:p w14:paraId="2476F3C8" w14:textId="77777777" w:rsidR="001F65C6" w:rsidRDefault="001F65C6" w:rsidP="001F65C6">
      <w:r>
        <w:t>&gt;99902ac02a583e094ddfd109bb53c9a9</w:t>
      </w:r>
    </w:p>
    <w:p w14:paraId="027317C7" w14:textId="77777777" w:rsidR="001F65C6" w:rsidRDefault="001F65C6" w:rsidP="001F65C6">
      <w:r>
        <w:t>CATTGAACTATCGTGAGAAAGTCAAGCCGCCAAAAGGAATTATATTATAGTAAATATTGGCGTAAATAAACATTTTATTAATGGTTGTAATATATGAAAATGTGCAG</w:t>
      </w:r>
    </w:p>
    <w:p w14:paraId="1463D1C9" w14:textId="77777777" w:rsidR="001F65C6" w:rsidRDefault="001F65C6" w:rsidP="001F65C6">
      <w:r>
        <w:t>&gt;3707d72abadaf6660eae24f270325296</w:t>
      </w:r>
    </w:p>
    <w:p w14:paraId="5473D11B" w14:textId="77777777" w:rsidR="001F65C6" w:rsidRDefault="001F65C6" w:rsidP="001F65C6">
      <w:r>
        <w:t>CCTAATGCAGGCAAAAAGAAGCGGCATCGTAAGCCCCGTGGCGCTCGCTCCCGGGCTCCTGCCAACCCAGCCGCACAGTCCAGACAGCCTGCGCAGCGCGTGAAGAC</w:t>
      </w:r>
    </w:p>
    <w:p w14:paraId="7A29D56B" w14:textId="77777777" w:rsidR="001F65C6" w:rsidRDefault="001F65C6" w:rsidP="001F65C6">
      <w:r>
        <w:t>&gt;ca39fc6f8d1247fc9f9dcc5bd22a49a8</w:t>
      </w:r>
    </w:p>
    <w:p w14:paraId="31ED5731" w14:textId="77777777" w:rsidR="001F65C6" w:rsidRDefault="001F65C6" w:rsidP="001F65C6">
      <w:r>
        <w:t>TACGTAGGTGGCGAGCGTTGTCCGGAATTATTGGGCGTAAAGGGTGCGTAGGCGGTCTATAAAGTCTGATTTGAAAGCCCATGGCTTAACCATGGAGGGAGATTGGA</w:t>
      </w:r>
    </w:p>
    <w:p w14:paraId="7936CD3C" w14:textId="77777777" w:rsidR="001F65C6" w:rsidRDefault="001F65C6" w:rsidP="001F65C6">
      <w:r>
        <w:lastRenderedPageBreak/>
        <w:t>&gt;856858f2d781665c050fe75c271977e8</w:t>
      </w:r>
    </w:p>
    <w:p w14:paraId="466C8037" w14:textId="77777777" w:rsidR="001F65C6" w:rsidRDefault="001F65C6" w:rsidP="001F65C6">
      <w:r>
        <w:t>TACGTGAGAGACTAGTGTTATTCATCTTAATTGGGTTTAAAGGGTACCTAGACAGTCAATATAACTTCTATAATGCTAATACTCGACTAGAGTTTTAAGTAAGAGGG</w:t>
      </w:r>
    </w:p>
    <w:p w14:paraId="4B7F9CEA" w14:textId="77777777" w:rsidR="001F65C6" w:rsidRDefault="001F65C6" w:rsidP="001F65C6">
      <w:r>
        <w:t>&gt;f16121d1e834d3157be35c24289d6680</w:t>
      </w:r>
    </w:p>
    <w:p w14:paraId="79B39C2A" w14:textId="77777777" w:rsidR="001F65C6" w:rsidRDefault="001F65C6" w:rsidP="001F65C6">
      <w:r>
        <w:t>TGTCCGCACCTAATAGGGCATCAACGGGAGCGGGTTGGTCAAATGTCGGATCGGCAAGAACCAAGTCCTTAGCCGCACTCTTAACTTCTGAAGCTATCGCTGTCAGA</w:t>
      </w:r>
    </w:p>
    <w:p w14:paraId="7A7AEB52" w14:textId="77777777" w:rsidR="001F65C6" w:rsidRDefault="001F65C6" w:rsidP="001F65C6">
      <w:r>
        <w:t>&gt;2d7f72a25b18396d1dedf7a8e216e319</w:t>
      </w:r>
    </w:p>
    <w:p w14:paraId="58A29090" w14:textId="77777777" w:rsidR="001F65C6" w:rsidRDefault="001F65C6" w:rsidP="001F65C6">
      <w:r>
        <w:t>TACGTGAGAGACTAGTGTTATTCATCTTAATTGGGTTTAAAGGGTACCTAGACAGTCAATATAACTTCTATAATGCTAATACTTGACTAGAGTTTAAAGTAAGAGGG</w:t>
      </w:r>
    </w:p>
    <w:p w14:paraId="6F90D42E" w14:textId="77777777" w:rsidR="001F65C6" w:rsidRDefault="001F65C6" w:rsidP="001F65C6">
      <w:r>
        <w:t>&gt;6c0c43fe76bb936532ebdac2f1ef0aba</w:t>
      </w:r>
    </w:p>
    <w:p w14:paraId="2228C9D2" w14:textId="77777777" w:rsidR="001F65C6" w:rsidRDefault="001F65C6" w:rsidP="001F65C6">
      <w:r>
        <w:t>TACGAAGGGGGCTAGCGTTGCTCGGAATCACTGGGCGTAAAGGGTGCGTAGGCGGGTTTTTAAGTCGGGGGTGAAATCCTGGAGCTCAACTCCAGAACTGCCTTTGA</w:t>
      </w:r>
    </w:p>
    <w:p w14:paraId="11D3405A" w14:textId="77777777" w:rsidR="001F65C6" w:rsidRDefault="001F65C6" w:rsidP="001F65C6">
      <w:r>
        <w:t>&gt;1f74ad5ddda4976bee15b299eebc241c</w:t>
      </w:r>
    </w:p>
    <w:p w14:paraId="705885F9" w14:textId="77777777" w:rsidR="001F65C6" w:rsidRDefault="001F65C6" w:rsidP="001F65C6">
      <w:r>
        <w:t>CATTGAACTATCGTGAGAAAGTCACGCCGCCAAAGGAAATTATATTATAGTAATTATTGGCGTTAATAAACATTTTAGTAATAGTTGTAATATATCATATTGTGTGA</w:t>
      </w:r>
    </w:p>
    <w:p w14:paraId="0F189407" w14:textId="77777777" w:rsidR="001F65C6" w:rsidRDefault="001F65C6" w:rsidP="001F65C6">
      <w:r>
        <w:t>&gt;41ee286c4ae9fa49f4174c40a79d92e9</w:t>
      </w:r>
    </w:p>
    <w:p w14:paraId="3CF379AE" w14:textId="77777777" w:rsidR="001F65C6" w:rsidRDefault="001F65C6" w:rsidP="001F65C6">
      <w:r>
        <w:t>TACGGAGGGGACTAGCGTTGTTCGGAATTACTGGGCGTAAAGAGTACGTAGGCTGTTTGTCAAGTTGGGTGTGAAAGCCCGGGGCTCAACCCCGGAACTGCACTCAA</w:t>
      </w:r>
    </w:p>
    <w:p w14:paraId="638FD755" w14:textId="77777777" w:rsidR="001F65C6" w:rsidRDefault="001F65C6" w:rsidP="001F65C6">
      <w:r>
        <w:t>&gt;726375d0bc9fcba09c63c4dfbc5a0be2</w:t>
      </w:r>
    </w:p>
    <w:p w14:paraId="2044D0E4" w14:textId="77777777" w:rsidR="001F65C6" w:rsidRDefault="001F65C6" w:rsidP="001F65C6">
      <w:r>
        <w:t>TACGGAGGGTGCGAGCGTTAATCGGAATTACTGGGCGTAAAGCGCATGCAGGTGGTTTGTTAAGTCAGATGTGAAAGCCCGGGGCTCAACCTCGGAATTGCATTTGA</w:t>
      </w:r>
    </w:p>
    <w:p w14:paraId="0B0E7BB8" w14:textId="77777777" w:rsidR="001F65C6" w:rsidRDefault="001F65C6" w:rsidP="001F65C6">
      <w:r>
        <w:t>&gt;54cce1bc65ff65d02e0ce71b26d99248</w:t>
      </w:r>
    </w:p>
    <w:p w14:paraId="45AD00DC" w14:textId="77777777" w:rsidR="001F65C6" w:rsidRDefault="001F65C6" w:rsidP="001F65C6">
      <w:r>
        <w:t>CATACATAACATATACATACTAAGTTGGTCTCTAAATATTAGAAACCCCGGTAGTCCGGCTGACTGACTTGCGTCAAATCTCGTATGCCGTCTTCTGCTTGAAAAAA</w:t>
      </w:r>
    </w:p>
    <w:p w14:paraId="1906C88C" w14:textId="77777777" w:rsidR="001F65C6" w:rsidRDefault="001F65C6" w:rsidP="001F65C6">
      <w:r>
        <w:t>&gt;138eab094e5c05a2777b64361a84331c</w:t>
      </w:r>
    </w:p>
    <w:p w14:paraId="3448676B" w14:textId="77777777" w:rsidR="001F65C6" w:rsidRDefault="001F65C6" w:rsidP="001F65C6">
      <w:r>
        <w:t>CATTGAACTATCGTGAGAAAGTCAAGCCGCCAAAGGGAATTATATTATAGTAAATATTGGCGTAAATAAACATTTTGTTAATAGTTGTAATATATGAAAATGTGCAG</w:t>
      </w:r>
    </w:p>
    <w:p w14:paraId="58B4556D" w14:textId="77777777" w:rsidR="001F65C6" w:rsidRDefault="001F65C6" w:rsidP="001F65C6">
      <w:r>
        <w:t>&gt;3c35f4f0990ddb9cca0c6e1d38e0beb2</w:t>
      </w:r>
    </w:p>
    <w:p w14:paraId="193E2379" w14:textId="77777777" w:rsidR="001F65C6" w:rsidRDefault="001F65C6" w:rsidP="001F65C6">
      <w:r>
        <w:t>TTGGCGTTGGTTCAGCTTTTGTATTACAAAGCCTCGGTGGCACAGTTCACCACAGTATCTCCATCAGGTATCTCCTTCCTATGGCTACAGTAGGTGGTTTATCGATC</w:t>
      </w:r>
    </w:p>
    <w:p w14:paraId="7FE38982" w14:textId="77777777" w:rsidR="001F65C6" w:rsidRDefault="001F65C6" w:rsidP="001F65C6">
      <w:r>
        <w:t>&gt;412b0b72534d33357e5f30eb45b13dcc</w:t>
      </w:r>
    </w:p>
    <w:p w14:paraId="571F350A" w14:textId="77777777" w:rsidR="001F65C6" w:rsidRDefault="001F65C6" w:rsidP="001F65C6">
      <w:r>
        <w:t>AACAGAGGATACAAGCGTTATCCGGATTTATTGGGTTTAAAGGGTGCGTAGGTGGTTTTTTAAGTCAGTAGTGAAATCTTAAAGCTTAACTTTGAAAGTGCTATTGA</w:t>
      </w:r>
    </w:p>
    <w:p w14:paraId="6342A15D" w14:textId="77777777" w:rsidR="001F65C6" w:rsidRDefault="001F65C6" w:rsidP="001F65C6">
      <w:r>
        <w:t>&gt;0e6793ec3573b0c6402c070e3ec7c359</w:t>
      </w:r>
    </w:p>
    <w:p w14:paraId="0E3559BC" w14:textId="77777777" w:rsidR="001F65C6" w:rsidRDefault="001F65C6" w:rsidP="001F65C6">
      <w:r>
        <w:t>ACAGCCCATTACTAGTCGGATGCGTAAAGGGAAAAATATATGAAGTACACAATTAGTATAATGTTTTTCTACGCGGAATAGAAACGGCGGAATAGGCTTTCATCCAT</w:t>
      </w:r>
    </w:p>
    <w:p w14:paraId="2FC038D2" w14:textId="77777777" w:rsidR="001F65C6" w:rsidRDefault="001F65C6" w:rsidP="001F65C6">
      <w:r>
        <w:t>&gt;7550d119a79331766a8ab05b0bca2aa9</w:t>
      </w:r>
    </w:p>
    <w:p w14:paraId="7C509A9D" w14:textId="77777777" w:rsidR="001F65C6" w:rsidRDefault="001F65C6" w:rsidP="001F65C6">
      <w:r>
        <w:t>TACGGAGGATGCGAGCGTTATCCGGATTTATTGGGTTTAAAGGGTGCGTAGGCGGCCTGTTAAGTCAGCGGTGAAATCTAGGAGCTTAACTCCTAAATTGCCATTGA</w:t>
      </w:r>
    </w:p>
    <w:p w14:paraId="3B48806E" w14:textId="77777777" w:rsidR="001F65C6" w:rsidRDefault="001F65C6" w:rsidP="001F65C6">
      <w:r>
        <w:t>&gt;a2144c4069b7fc0c7e7892dce14122aa</w:t>
      </w:r>
    </w:p>
    <w:p w14:paraId="6773DE7D" w14:textId="77777777" w:rsidR="001F65C6" w:rsidRDefault="001F65C6" w:rsidP="001F65C6">
      <w:r>
        <w:t>TACGTAGGGTGCGAGCGTTAATCGGAATTACTGGGCGTAAAGCGTGCGCAGGCGGTCTTGTAAAACAGAGGTGAAATCCCTGGGCTCAACCTAGGAATGGCCTTTGT</w:t>
      </w:r>
    </w:p>
    <w:p w14:paraId="632B5C24" w14:textId="77777777" w:rsidR="001F65C6" w:rsidRDefault="001F65C6" w:rsidP="001F65C6">
      <w:r>
        <w:t>&gt;d33f05d3944b55f8f5130bfec2996c75</w:t>
      </w:r>
    </w:p>
    <w:p w14:paraId="117ABF27" w14:textId="77777777" w:rsidR="001F65C6" w:rsidRDefault="001F65C6" w:rsidP="001F65C6">
      <w:r>
        <w:lastRenderedPageBreak/>
        <w:t>GGGAGACACATTCAGCAAAGTCGCTTGAAACAATTTCGATGTTACTGTATACATTTATTCACAATATAAAAATATTGTTACACTAAATTTAATTTAATTGGAGTTGA</w:t>
      </w:r>
    </w:p>
    <w:p w14:paraId="2D03E820" w14:textId="77777777" w:rsidR="001F65C6" w:rsidRDefault="001F65C6" w:rsidP="001F65C6">
      <w:r>
        <w:t>&gt;92da6ea5a78aa182ac5b0e47320b131c</w:t>
      </w:r>
    </w:p>
    <w:p w14:paraId="09ECECDE" w14:textId="77777777" w:rsidR="001F65C6" w:rsidRDefault="001F65C6" w:rsidP="001F65C6">
      <w:r>
        <w:t>CATTGAACTATCGTGAGAAAGTCAAGCCGCCAAAGGGAATTATATTATAGTAAATATTAGCGTAAATAAACATTTTATTAATAATTGTAATATATGAAAATGTGCAG</w:t>
      </w:r>
    </w:p>
    <w:p w14:paraId="6147C0EF" w14:textId="77777777" w:rsidR="001F65C6" w:rsidRDefault="001F65C6" w:rsidP="001F65C6">
      <w:r>
        <w:t>&gt;3d6274e3eb7a94a641d57615ab096439</w:t>
      </w:r>
    </w:p>
    <w:p w14:paraId="18C18B2F" w14:textId="77777777" w:rsidR="001F65C6" w:rsidRDefault="001F65C6" w:rsidP="001F65C6">
      <w:r>
        <w:t>CACACTTATGTCTTCAGAAAGACAAAATATTTCTCCAGGATGCATTTCAACCATGTCGGTCATTTTCAACTGGCAGTGCCTTGTATTTGTGAAAGATTATGAATGTG</w:t>
      </w:r>
    </w:p>
    <w:p w14:paraId="5405554D" w14:textId="77777777" w:rsidR="001F65C6" w:rsidRDefault="001F65C6" w:rsidP="001F65C6">
      <w:r>
        <w:t>&gt;08f464f3a716bccad6b91c66fc40140f</w:t>
      </w:r>
    </w:p>
    <w:p w14:paraId="6BA652E5" w14:textId="77777777" w:rsidR="001F65C6" w:rsidRDefault="001F65C6" w:rsidP="001F65C6">
      <w:r>
        <w:t>CCACCACCCCACCGCTGTGTTCATACTTTTTTTTTACAATAACAGATGCCACAATTCACACACACTTAATGTACATTAGATACCCCTGTAGTCCGGCTGACTGACTT</w:t>
      </w:r>
    </w:p>
    <w:p w14:paraId="66C718EB" w14:textId="77777777" w:rsidR="001F65C6" w:rsidRDefault="001F65C6" w:rsidP="001F65C6">
      <w:r>
        <w:t>&gt;f34bd13a1e1d72f28f4b7bd3d43a338c</w:t>
      </w:r>
    </w:p>
    <w:p w14:paraId="7F13E7C7" w14:textId="77777777" w:rsidR="001F65C6" w:rsidRDefault="001F65C6" w:rsidP="001F65C6">
      <w:r>
        <w:t>CTTCAGGCCACAGATGAGACCCTGCAGGTTATCTCCGCTGGAGCCCCGGTTCATTAGAAACCCGAGTAGTCCGGCTGACTGACTTGCGTCAAATCTCGTATGCCGTC</w:t>
      </w:r>
    </w:p>
    <w:p w14:paraId="39AFB986" w14:textId="77777777" w:rsidR="001F65C6" w:rsidRDefault="001F65C6" w:rsidP="001F65C6">
      <w:r>
        <w:t>&gt;e630bf7fce6497685df18c7733285834</w:t>
      </w:r>
    </w:p>
    <w:p w14:paraId="256D29D1" w14:textId="77777777" w:rsidR="001F65C6" w:rsidRDefault="001F65C6" w:rsidP="001F65C6">
      <w:r>
        <w:t>TACGTGAGAGACTAGTGTTATTCATCTTAATTGGGTTCAAAGGGTACCTAGACAGTCAATATAACTTCTATAATGCTAATACTTGACTAGAGTTTTAAGTAAGAGGG</w:t>
      </w:r>
    </w:p>
    <w:p w14:paraId="67E9EC1F" w14:textId="77777777" w:rsidR="001F65C6" w:rsidRDefault="001F65C6" w:rsidP="001F65C6">
      <w:r>
        <w:t>&gt;004012d1a82468188ef0364f0f6c31fe</w:t>
      </w:r>
    </w:p>
    <w:p w14:paraId="1414601E" w14:textId="77777777" w:rsidR="001F65C6" w:rsidRDefault="001F65C6" w:rsidP="001F65C6">
      <w:r>
        <w:t>TGCCCGTAGGTTCCTTCGTTTCCGTACCGACGTCGTAACGACACCTACAATTGACAATTTATAAATTAAGTTAATTTATAACAGACAAAATACAAATTTTATGCTTG</w:t>
      </w:r>
    </w:p>
    <w:p w14:paraId="6CB8263A" w14:textId="77777777" w:rsidR="001F65C6" w:rsidRDefault="001F65C6" w:rsidP="001F65C6">
      <w:r>
        <w:t>&gt;ebda193f63bceb75e9477f4df5d7c4fa</w:t>
      </w:r>
    </w:p>
    <w:p w14:paraId="6F9F7C46" w14:textId="77777777" w:rsidR="001F65C6" w:rsidRDefault="001F65C6" w:rsidP="001F65C6">
      <w:r>
        <w:t>TACGGAGGGAGCTAGCGTTATTCGGAATTACTGGGCGTAAAGCGCACGTAGGCGGCTTTGTAAGTAAGAGGTGAAAGCCTGGTGCTCAACACCAGAACTGCCTTTTA</w:t>
      </w:r>
    </w:p>
    <w:p w14:paraId="546F7759" w14:textId="77777777" w:rsidR="001F65C6" w:rsidRDefault="001F65C6" w:rsidP="001F65C6">
      <w:r>
        <w:t>&gt;fb68bad4d97b5630adfb2f01b06e14e7</w:t>
      </w:r>
    </w:p>
    <w:p w14:paraId="53427D27" w14:textId="77777777" w:rsidR="001F65C6" w:rsidRDefault="001F65C6" w:rsidP="001F65C6">
      <w:r>
        <w:t>TACAATTTCTTCAATTTAAATTTTTAAAAGTTTCAGTTAATAAATTATTTAAATTTCTATGAATAATAATTTTAGTGAAATATATTATTAATACATTTTATTAATTT</w:t>
      </w:r>
    </w:p>
    <w:p w14:paraId="38C8299E" w14:textId="77777777" w:rsidR="001F65C6" w:rsidRDefault="001F65C6" w:rsidP="001F65C6">
      <w:r>
        <w:t>&gt;e4edbeed082b315be6c4430595e2a5df</w:t>
      </w:r>
    </w:p>
    <w:p w14:paraId="71F1742D" w14:textId="77777777" w:rsidR="001F65C6" w:rsidRDefault="001F65C6" w:rsidP="001F65C6">
      <w:r>
        <w:t>CATTGAACTATTGTGAGAAAGTCAAACCGCCAAAGGGAATTATATTATAGTAAATATTGGCGTAAATAAACATTTTATTAATAGTTGTAATATATGAAAATGTGCAG</w:t>
      </w:r>
    </w:p>
    <w:p w14:paraId="5702E41F" w14:textId="77777777" w:rsidR="001F65C6" w:rsidRDefault="001F65C6" w:rsidP="001F65C6">
      <w:r>
        <w:t>&gt;21bd48f20fc6be36f54b6b04543eea6f</w:t>
      </w:r>
    </w:p>
    <w:p w14:paraId="24F66A2E" w14:textId="77777777" w:rsidR="001F65C6" w:rsidRDefault="001F65C6" w:rsidP="001F65C6">
      <w:r>
        <w:t>CCACCCCACCGCTGTGTTCATACTTTTTTTACAATAACAGATGCCACGATTCACACACACACGCTTAATGTACATTAGATACCCTGGTAGTCCGGCTGACTGACTAT</w:t>
      </w:r>
    </w:p>
    <w:p w14:paraId="1C54364A" w14:textId="77777777" w:rsidR="001F65C6" w:rsidRDefault="001F65C6" w:rsidP="001F65C6">
      <w:r>
        <w:t>&gt;6847eba1ae7f2eb75c8547b7fb61d90d</w:t>
      </w:r>
    </w:p>
    <w:p w14:paraId="65B3649C" w14:textId="77777777" w:rsidR="001F65C6" w:rsidRDefault="001F65C6" w:rsidP="001F65C6">
      <w:r>
        <w:t>AACAGAGGATACAAGCGTTATCCGGATTTATTGGGTTTAAGGGGTGCGTAGGTGGTTTTTTAAGTCAGTAGTGAAATCTTAAAGCTTAACTTTAAAAGTGCTATTGA</w:t>
      </w:r>
    </w:p>
    <w:p w14:paraId="2E27A990" w14:textId="77777777" w:rsidR="001F65C6" w:rsidRDefault="001F65C6" w:rsidP="001F65C6">
      <w:r>
        <w:t>&gt;d3178b95ecacc1a7783430cf54fe760b</w:t>
      </w:r>
    </w:p>
    <w:p w14:paraId="42A0BA93" w14:textId="77777777" w:rsidR="001F65C6" w:rsidRDefault="001F65C6" w:rsidP="001F65C6">
      <w:r>
        <w:t>ACTAAGCTCAACCACTGGCCCTTATGTGCCAATTAGAAACCCTAGTAGTCCGGCTGACTGACTACGTACGTATCTCGTATGCCGTCTTCTGCTTGAAAAAAAAAAAA</w:t>
      </w:r>
    </w:p>
    <w:p w14:paraId="2B227B43" w14:textId="77777777" w:rsidR="001F65C6" w:rsidRDefault="001F65C6" w:rsidP="001F65C6">
      <w:r>
        <w:t>&gt;d0bd595be7de1c21ab543ea8f4d41c4c</w:t>
      </w:r>
    </w:p>
    <w:p w14:paraId="64DF755B" w14:textId="77777777" w:rsidR="001F65C6" w:rsidRDefault="001F65C6" w:rsidP="001F65C6">
      <w:r>
        <w:t>TCAAAGGAAAGCACAACAAAAAGATAGCCAAACTATTACCACCCCGATCCCCAGCAATAACACCCACACATACGTTTTACCCAAGAATAGTTAACCTCACCTACATA</w:t>
      </w:r>
    </w:p>
    <w:p w14:paraId="6BA610DA" w14:textId="77777777" w:rsidR="001F65C6" w:rsidRDefault="001F65C6" w:rsidP="001F65C6">
      <w:r>
        <w:t>&gt;443c147e58a7f41ffba3b3b27630170f</w:t>
      </w:r>
    </w:p>
    <w:p w14:paraId="5CE17181" w14:textId="77777777" w:rsidR="001F65C6" w:rsidRDefault="001F65C6" w:rsidP="001F65C6">
      <w:r>
        <w:t>TACGGAGGGGGTTAGCGCTGTTCGGAATGACTGGGCGTAAAGCGCGCGTAGGCGGGCTGGAAAGTTGGGGGTGAAATCCCGGGGCTCAACCCCGGAATGGCCTTCAA</w:t>
      </w:r>
    </w:p>
    <w:p w14:paraId="4FCC5ADF" w14:textId="77777777" w:rsidR="001F65C6" w:rsidRDefault="001F65C6" w:rsidP="001F65C6">
      <w:r>
        <w:lastRenderedPageBreak/>
        <w:t>&gt;ebcf156d3d939c41a136adc9cde37c09</w:t>
      </w:r>
    </w:p>
    <w:p w14:paraId="6DC70443" w14:textId="77777777" w:rsidR="001F65C6" w:rsidRDefault="001F65C6" w:rsidP="001F65C6">
      <w:r>
        <w:t>TACGAAGGGGGCTAGCGTTGTTCGGATTTACTGGGCGTAAAGCGCACGTAGGCGGATTGTTAAGTGAGGGGTGAAATCCTGGAGCTCAACTCCAGAACTGCCTTTCA</w:t>
      </w:r>
    </w:p>
    <w:p w14:paraId="06FB63B9" w14:textId="77777777" w:rsidR="001F65C6" w:rsidRDefault="001F65C6" w:rsidP="001F65C6">
      <w:r>
        <w:t>&gt;13e1ac398bd82190cecf361da0017d70</w:t>
      </w:r>
    </w:p>
    <w:p w14:paraId="752D5A8A" w14:textId="77777777" w:rsidR="001F65C6" w:rsidRDefault="001F65C6" w:rsidP="001F65C6">
      <w:r>
        <w:t>TACGTGAGAGACTAGTGTTATTCATCTTAATTGGGTTTAAAGGGTACCTAGGCAGTCAATATAACTTCTATAATGCTAATACTTGATTAGAGTTTTAAGTAAGAGGG</w:t>
      </w:r>
    </w:p>
    <w:p w14:paraId="67F75206" w14:textId="77777777" w:rsidR="001F65C6" w:rsidRDefault="001F65C6" w:rsidP="001F65C6">
      <w:r>
        <w:t>&gt;733462a2085a1eaa28f2d4c089cecbd7</w:t>
      </w:r>
    </w:p>
    <w:p w14:paraId="16128D9E" w14:textId="77777777" w:rsidR="001F65C6" w:rsidRDefault="001F65C6" w:rsidP="001F65C6">
      <w:r>
        <w:t>TTCCATCTCCGGTAGTATATGTTAAAAGCGTTGCGATTAGAAACCCCAGTAGTCCGGCTGACTGACTCGAGCTAGATCTCGTATGCCGTCTTCTGCTTGAAAAAAAA</w:t>
      </w:r>
    </w:p>
    <w:p w14:paraId="60CFAD47" w14:textId="77777777" w:rsidR="001F65C6" w:rsidRDefault="001F65C6" w:rsidP="001F65C6">
      <w:r>
        <w:t>&gt;bcb4067eec66f25afab87f4c5402f89b</w:t>
      </w:r>
    </w:p>
    <w:p w14:paraId="1A37768E" w14:textId="77777777" w:rsidR="001F65C6" w:rsidRDefault="001F65C6" w:rsidP="001F65C6">
      <w:r>
        <w:t>CATTGAACCATCGTGAGAAAGTCAAGCCGCCAAAGGGAATTATATTATGGTAAATATTGGCGTAAATAAACATTTTATTAATAGTTGTAATATATGAAAATGTGCAG</w:t>
      </w:r>
    </w:p>
    <w:p w14:paraId="5CCBDF6E" w14:textId="77777777" w:rsidR="001F65C6" w:rsidRDefault="001F65C6" w:rsidP="001F65C6">
      <w:r>
        <w:t>&gt;f909959126cd8263639fe041b0302a33</w:t>
      </w:r>
    </w:p>
    <w:p w14:paraId="1447617F" w14:textId="77777777" w:rsidR="001F65C6" w:rsidRDefault="001F65C6" w:rsidP="001F65C6">
      <w:r>
        <w:t>CCACCACTGTGTTGAGTGTGATATACTTTTACAATACACTATAACATTAGCTGCCATTTTGTCTCCGTGACGAGGTTAGGTTCGTCATATACTTTTACCATACACTA</w:t>
      </w:r>
    </w:p>
    <w:p w14:paraId="1173F325" w14:textId="77777777" w:rsidR="001F65C6" w:rsidRDefault="001F65C6" w:rsidP="001F65C6">
      <w:r>
        <w:t>&gt;7128eab55e4a8f62c58a128abff76ce3</w:t>
      </w:r>
    </w:p>
    <w:p w14:paraId="28439A26" w14:textId="77777777" w:rsidR="001F65C6" w:rsidRDefault="001F65C6" w:rsidP="001F65C6">
      <w:r>
        <w:t>AGAAAGAGTAGAAGGTGGAGGAGGAGGAGGTGAGACGTTGAAGAAGAAGCAGCAGTCACAAATACACAACACACACGCACAAGTTGGCCCTTTTCGGGGCCAGCTTT</w:t>
      </w:r>
    </w:p>
    <w:p w14:paraId="447D7720" w14:textId="77777777" w:rsidR="001F65C6" w:rsidRDefault="001F65C6" w:rsidP="001F65C6">
      <w:r>
        <w:t>&gt;1ab27d6b4fe62292007e140bd879132f</w:t>
      </w:r>
    </w:p>
    <w:p w14:paraId="1C4FDFDE" w14:textId="77777777" w:rsidR="001F65C6" w:rsidRDefault="001F65C6" w:rsidP="001F65C6">
      <w:r>
        <w:t>TACGAAGGGGGCTAGCGTTGTTCGGAATTACTGGGCGTAAAGCGCACGTAGGCGGACATTTAAGTCAGGGGTGAAATCCCTGGGCTCAACCCCGGAACTGCCTTTGA</w:t>
      </w:r>
    </w:p>
    <w:p w14:paraId="3F4C07F0" w14:textId="77777777" w:rsidR="001F65C6" w:rsidRDefault="001F65C6" w:rsidP="001F65C6">
      <w:r>
        <w:t>&gt;36c7172b762635b34f3bee4774ca5b8e</w:t>
      </w:r>
    </w:p>
    <w:p w14:paraId="62D9562E" w14:textId="77777777" w:rsidR="001F65C6" w:rsidRDefault="001F65C6" w:rsidP="001F65C6">
      <w:r>
        <w:t>TACGTAGGGGGCAAGCGTTGTCCGGAATTATTGGGCGTAAAGGGTGCGTAGGCGGCCATGTAAGTCAGATGTGAAAGACTACGGCTTAACCGTAGGGTTGCATTTGA</w:t>
      </w:r>
    </w:p>
    <w:p w14:paraId="46CC144D" w14:textId="77777777" w:rsidR="001F65C6" w:rsidRDefault="001F65C6" w:rsidP="001F65C6">
      <w:r>
        <w:t>&gt;58747cce050891aa00c05202455769f4</w:t>
      </w:r>
    </w:p>
    <w:p w14:paraId="1E33B5E7" w14:textId="77777777" w:rsidR="001F65C6" w:rsidRDefault="001F65C6" w:rsidP="001F65C6">
      <w:r>
        <w:t>TACAATTTCTTCAATTTAAATTTATAGTTTCAGTTAATAGAATTATTTAATTTTTGTGAATAACAATTTTAGTGAAATATATTATTATTATCTTATTTTATTACTTT</w:t>
      </w:r>
    </w:p>
    <w:p w14:paraId="40D60FEC" w14:textId="77777777" w:rsidR="001F65C6" w:rsidRDefault="001F65C6" w:rsidP="001F65C6">
      <w:r>
        <w:t>&gt;d056eedbef40b9c8b09cee4bffde1563</w:t>
      </w:r>
    </w:p>
    <w:p w14:paraId="6F2DA2A1" w14:textId="77777777" w:rsidR="001F65C6" w:rsidRDefault="001F65C6" w:rsidP="001F65C6">
      <w:r>
        <w:t>TACGTGAGAGACTAGTGTTATTCATCTTAATTGGGTTTAAAGGGCACCTAGGCAGTCAATATAACTTCTATAATGCTAATACTTGACTAGAGTTTTAAGTAAGAGGG</w:t>
      </w:r>
    </w:p>
    <w:p w14:paraId="44C4E8C8" w14:textId="77777777" w:rsidR="001F65C6" w:rsidRDefault="001F65C6" w:rsidP="001F65C6">
      <w:r>
        <w:t>&gt;ffecd7340d8a52a49e76d5a43bc5f745</w:t>
      </w:r>
    </w:p>
    <w:p w14:paraId="512328E1" w14:textId="77777777" w:rsidR="001F65C6" w:rsidRDefault="001F65C6" w:rsidP="001F65C6">
      <w:r>
        <w:t>CACACTTATGTCTTCAGAAAGACAAGATATTTCCCCATGATGCATTTCAACCATGTCGGTCATTTTCAACTGGCGGTGCCTTGTTGATATTTGTGAAAGATTTTGAA</w:t>
      </w:r>
    </w:p>
    <w:p w14:paraId="4CE432FA" w14:textId="77777777" w:rsidR="001F65C6" w:rsidRDefault="001F65C6" w:rsidP="001F65C6">
      <w:r>
        <w:t>&gt;23c40e8a620ee53a988a93f67b9a70ee</w:t>
      </w:r>
    </w:p>
    <w:p w14:paraId="69848898" w14:textId="77777777" w:rsidR="001F65C6" w:rsidRDefault="001F65C6" w:rsidP="001F65C6">
      <w:r>
        <w:t>AGTCGTTATTATTACCCCAGGTGTTATGCTAAACCCATTTTCTCACGCTGAGGCTATCTGAATGTATAATGTTATACTTGATACAGGCGAGAGTTGAGAAAAAGTAC</w:t>
      </w:r>
    </w:p>
    <w:p w14:paraId="1C791F04" w14:textId="77777777" w:rsidR="001F65C6" w:rsidRDefault="001F65C6" w:rsidP="001F65C6">
      <w:r>
        <w:t>&gt;cf15933723c7e26155985d0e9aef5b2a</w:t>
      </w:r>
    </w:p>
    <w:p w14:paraId="6DA7903A" w14:textId="77777777" w:rsidR="001F65C6" w:rsidRDefault="001F65C6" w:rsidP="001F65C6">
      <w:r>
        <w:t>AACTGCTGTTTGTGTTTGGAAAGACAGACAATAAGGAAATTCACAAGTTTTGTGAAGTTATTAAGGGAACTATGGAGAATGACGCAAGTATTAGAAACCCCAGTAGT</w:t>
      </w:r>
    </w:p>
    <w:p w14:paraId="5054EE9D" w14:textId="77777777" w:rsidR="001F65C6" w:rsidRDefault="001F65C6" w:rsidP="001F65C6">
      <w:r>
        <w:t>&gt;118568fa1f0b6b4c8db1c8caddd2e387</w:t>
      </w:r>
    </w:p>
    <w:p w14:paraId="6552EC74" w14:textId="77777777" w:rsidR="001F65C6" w:rsidRDefault="001F65C6" w:rsidP="001F65C6">
      <w:r>
        <w:t>TACGTAGGTGGCAAGCGTTGTCCGGAATTATTGGGCGTAAAGCGCGCGCAGGTGGTTTCTTAAGTCTGATGTGAAAGCCCGCGGCTCAACCGTGGAGGGTCATTGGA</w:t>
      </w:r>
    </w:p>
    <w:p w14:paraId="3945FBCD" w14:textId="77777777" w:rsidR="001F65C6" w:rsidRDefault="001F65C6" w:rsidP="001F65C6">
      <w:r>
        <w:t>&gt;d1f8762be2e5f84143fbe19b2f47417d</w:t>
      </w:r>
    </w:p>
    <w:p w14:paraId="4CD9C342" w14:textId="77777777" w:rsidR="001F65C6" w:rsidRDefault="001F65C6" w:rsidP="001F65C6">
      <w:r>
        <w:lastRenderedPageBreak/>
        <w:t>TACGTAGGGCGCGAGCGTTATCCGGAATTATTGGGCGTAAAGGGCTCGTAGGCGGTTTGTTGCGTCTGCTGTGAAAGACCGGGGCTCAACTCCGGTTCTGCAGTGGG</w:t>
      </w:r>
    </w:p>
    <w:p w14:paraId="5924A85F" w14:textId="77777777" w:rsidR="001F65C6" w:rsidRDefault="001F65C6" w:rsidP="001F65C6">
      <w:r>
        <w:t>&gt;246c646b515c6eb3581c6bf154e36be0</w:t>
      </w:r>
    </w:p>
    <w:p w14:paraId="6E5C25D7" w14:textId="77777777" w:rsidR="001F65C6" w:rsidRDefault="001F65C6" w:rsidP="001F65C6">
      <w:r>
        <w:t>CTGGAGACCGTCTGCAACAGTTACGTGTATTATTGCGTGTATTAGAAACCCCAGTAGTCCGGCTGACTGACTCGCGATATATCTCGTATGCCGTCTTCTGCTTGAAA</w:t>
      </w:r>
    </w:p>
    <w:p w14:paraId="6024A76F" w14:textId="77777777" w:rsidR="001F65C6" w:rsidRDefault="001F65C6" w:rsidP="001F65C6">
      <w:r>
        <w:t>&gt;0b0bc3385538b399b8f3397e92ad2a83</w:t>
      </w:r>
    </w:p>
    <w:p w14:paraId="793830C0" w14:textId="77777777" w:rsidR="001F65C6" w:rsidRDefault="001F65C6" w:rsidP="001F65C6">
      <w:r>
        <w:t>TACGTGAGAGACTAGTGTTATTCATCTTAGTTGGGTTTAAAGGGTACCTAGACAGTCAATATAACTTCTATAATGCTAATACTTGACTAGAGTTTTAAGTAAGAGGG</w:t>
      </w:r>
    </w:p>
    <w:p w14:paraId="7BB3375F" w14:textId="77777777" w:rsidR="001F65C6" w:rsidRDefault="001F65C6" w:rsidP="001F65C6">
      <w:r>
        <w:t>&gt;7f318d86aa73bcb4c3c2ceb47207c941</w:t>
      </w:r>
    </w:p>
    <w:p w14:paraId="25604102" w14:textId="77777777" w:rsidR="001F65C6" w:rsidRDefault="001F65C6" w:rsidP="001F65C6">
      <w:r>
        <w:t>TACGTAGGGTGCAAGCGTTAATCGGAATTACTGGGCGTAAAGCGTGCGCAGGCGGTTTTGTAAGTCTGTCGTGAAATCCCCGGGCTCAACCTGGGAATGGCGATGGA</w:t>
      </w:r>
    </w:p>
    <w:p w14:paraId="78AAA930" w14:textId="77777777" w:rsidR="001F65C6" w:rsidRDefault="001F65C6" w:rsidP="001F65C6">
      <w:r>
        <w:t>&gt;db35c13827086c0a8ea268ddb40430c6</w:t>
      </w:r>
    </w:p>
    <w:p w14:paraId="462990DF" w14:textId="77777777" w:rsidR="001F65C6" w:rsidRDefault="001F65C6" w:rsidP="001F65C6">
      <w:r>
        <w:t>CACACTCATGCCTTTAGAAAGAGGGTTTCAACCATGTCGGTCATTTTCAACTGGCAGTGCCTTGTAGGTATTTGTGGAAGATCTTGTCCATAGAGTTCAGTTTGTTC</w:t>
      </w:r>
    </w:p>
    <w:p w14:paraId="43A78D5C" w14:textId="77777777" w:rsidR="001F65C6" w:rsidRDefault="001F65C6" w:rsidP="001F65C6">
      <w:r>
        <w:t>&gt;517a6058421c4192c388a94d81abd046</w:t>
      </w:r>
    </w:p>
    <w:p w14:paraId="0DE6CDCE" w14:textId="77777777" w:rsidR="001F65C6" w:rsidRDefault="001F65C6" w:rsidP="001F65C6">
      <w:r>
        <w:t>TACAATTTCTTCAATTTAAATTTTTAAAAGTTTCAGTTAATAAATTATTTAAATTTTTATGAATAATAATTTTAGTGAAATACATTATTATTATATTTTATTAATTT</w:t>
      </w:r>
    </w:p>
    <w:p w14:paraId="6A7200F8" w14:textId="77777777" w:rsidR="001F65C6" w:rsidRDefault="001F65C6" w:rsidP="001F65C6">
      <w:r>
        <w:t>&gt;106e48b1528d448fe49a12674ef4234e</w:t>
      </w:r>
    </w:p>
    <w:p w14:paraId="329C1F95" w14:textId="77777777" w:rsidR="001F65C6" w:rsidRDefault="001F65C6" w:rsidP="001F65C6">
      <w:r>
        <w:t>TTGTACAAATCTTTGTAACTGGATCGGTTCCGCACGAGTGTGTGTGCACTTCCTCTTTAGGCACTGCCAGTAAAACCTCATGACTTCTTAGTATCGACGTGTAGGTT</w:t>
      </w:r>
    </w:p>
    <w:p w14:paraId="2A7469C7" w14:textId="77777777" w:rsidR="001F65C6" w:rsidRDefault="001F65C6" w:rsidP="001F65C6">
      <w:r>
        <w:t>&gt;9bd9b742e4b6dd5c50c7fa04ec266f46</w:t>
      </w:r>
    </w:p>
    <w:p w14:paraId="4F0AB82E" w14:textId="77777777" w:rsidR="001F65C6" w:rsidRDefault="001F65C6" w:rsidP="001F65C6">
      <w:r>
        <w:t>TACGAAGGGGGCTAGCGTTGTTTGGAATCACTGGGCGTAAAGCGCACGTAGGCGGACTTCTAAGTCAGGGGTGAAATCCCAAGGCTCAACCTTGGAACTGCCTTTGA</w:t>
      </w:r>
    </w:p>
    <w:p w14:paraId="6948A216" w14:textId="77777777" w:rsidR="001F65C6" w:rsidRDefault="001F65C6" w:rsidP="001F65C6">
      <w:r>
        <w:t>&gt;41743a989400b6c327059978b5968a56</w:t>
      </w:r>
    </w:p>
    <w:p w14:paraId="227F1CFB" w14:textId="77777777" w:rsidR="001F65C6" w:rsidRDefault="001F65C6" w:rsidP="001F65C6">
      <w:r>
        <w:t>ACTAGCGGATTAGAGACCGACGTTTCACAGTGATACGGCCGCGATAAACTAGCGGATTAGAGACCGACGTTTCACAGTGATACGGCCGCGATAAACTAGCGGATTAG</w:t>
      </w:r>
    </w:p>
    <w:p w14:paraId="01878DBF" w14:textId="77777777" w:rsidR="001F65C6" w:rsidRDefault="001F65C6" w:rsidP="001F65C6">
      <w:r>
        <w:t>&gt;8b6102ddb8c62a6b37e4ddab81f0ad33</w:t>
      </w:r>
    </w:p>
    <w:p w14:paraId="48559394" w14:textId="77777777" w:rsidR="001F65C6" w:rsidRDefault="001F65C6" w:rsidP="001F65C6">
      <w:r>
        <w:t>CATACATAACATATACATACTAAGTTGGTCTCTAAATATTAGAAACCCGAGTAGTCCGGCTGACTGACTTGCGTCAAATCTCGTATGCCGTCTTCTGCTTGAAAAAA</w:t>
      </w:r>
    </w:p>
    <w:p w14:paraId="160B81A4" w14:textId="77777777" w:rsidR="001F65C6" w:rsidRDefault="001F65C6" w:rsidP="001F65C6">
      <w:r>
        <w:t>&gt;70640b58748e7bd228ebd95cab0ebca1</w:t>
      </w:r>
    </w:p>
    <w:p w14:paraId="52792C98" w14:textId="77777777" w:rsidR="001F65C6" w:rsidRDefault="001F65C6" w:rsidP="001F65C6">
      <w:r>
        <w:t>CCACCACCCACCGCTGTGTTCATACTTTTTTTACAATAACAGATGTCACAATTCACACACACACACTTAATGTACATTAGAAACCCCAGTAGTCCGGCTGACTGACT</w:t>
      </w:r>
    </w:p>
    <w:p w14:paraId="0DB0B005" w14:textId="77777777" w:rsidR="001F65C6" w:rsidRDefault="001F65C6" w:rsidP="001F65C6">
      <w:r>
        <w:t>&gt;819caa1477db99df99a87125b7992e2d</w:t>
      </w:r>
    </w:p>
    <w:p w14:paraId="4E5D5967" w14:textId="77777777" w:rsidR="001F65C6" w:rsidRDefault="001F65C6" w:rsidP="001F65C6">
      <w:r>
        <w:t>TGACTGGTGGCTTCTTTGGAACCTGGCCAGAACGCATTTGAAACTCACTACACTGTTGTACTAACATCGTTAAATTAGAAACCCTTGTAGTCCGGCTGACTGACTAT</w:t>
      </w:r>
    </w:p>
    <w:p w14:paraId="6E3B96FD" w14:textId="77777777" w:rsidR="001F65C6" w:rsidRDefault="001F65C6" w:rsidP="001F65C6">
      <w:r>
        <w:t>&gt;6c789e76bc0daa0732fbbb6bcfbf4c27</w:t>
      </w:r>
    </w:p>
    <w:p w14:paraId="7F1C4831" w14:textId="77777777" w:rsidR="001F65C6" w:rsidRDefault="001F65C6" w:rsidP="001F65C6">
      <w:r>
        <w:t>TACGTAGGTGGCGAGCGTTGTCCGGAATTATTGGGCGTAAAGGGTGCGTAGGCGGTCTATTAAGTCTGATTTGAAAGCCCATGGCTTAACCATGGAGGGAGATTGGA</w:t>
      </w:r>
    </w:p>
    <w:p w14:paraId="7B0A695F" w14:textId="77777777" w:rsidR="001F65C6" w:rsidRDefault="001F65C6" w:rsidP="001F65C6">
      <w:r>
        <w:t>&gt;58ca6f3e16491d14bd11d25d29b09585</w:t>
      </w:r>
    </w:p>
    <w:p w14:paraId="59795F2A" w14:textId="77777777" w:rsidR="001F65C6" w:rsidRDefault="001F65C6" w:rsidP="001F65C6">
      <w:r>
        <w:t>TCCGGCTGACTGACTATGAGCTCATCTCGTATGCCGTCTTCTGCTTGAATAAAAACCCTTGTAGTCCGGCTGACTGACTATGAGCTCATCTCGTATGCCGTCTTCTG</w:t>
      </w:r>
    </w:p>
    <w:p w14:paraId="2044BFA0" w14:textId="77777777" w:rsidR="001F65C6" w:rsidRDefault="001F65C6" w:rsidP="001F65C6">
      <w:r>
        <w:t>&gt;b7779aef89ddf968a3f88870386033dc</w:t>
      </w:r>
    </w:p>
    <w:p w14:paraId="08783026" w14:textId="77777777" w:rsidR="001F65C6" w:rsidRDefault="001F65C6" w:rsidP="001F65C6">
      <w:r>
        <w:t>ATTTGTTTTCTTAGTACAGACAGACGTACGTGGTGCAGTTGATATTGGAAATGCATTACTATGCATTTTTTATCTTTTCATTGGTACGAATTACACGAGGTCGTTAA</w:t>
      </w:r>
    </w:p>
    <w:p w14:paraId="05DBDF2D" w14:textId="77777777" w:rsidR="001F65C6" w:rsidRDefault="001F65C6" w:rsidP="001F65C6">
      <w:r>
        <w:lastRenderedPageBreak/>
        <w:t>&gt;6e9eced407d6993e312000abd9662ec2</w:t>
      </w:r>
    </w:p>
    <w:p w14:paraId="5F0D6BC1" w14:textId="77777777" w:rsidR="001F65C6" w:rsidRDefault="001F65C6" w:rsidP="001F65C6">
      <w:r>
        <w:t>TGGACTCCGAGATGTCTGATAATGAACAAGAAACAGATGGTGAATTAGAAACCCTAGTAGTCCGGCTGACTGACTGCGATACGATCTCGTATGCCGTCTTCTGCTTG</w:t>
      </w:r>
    </w:p>
    <w:p w14:paraId="20EBC3FA" w14:textId="77777777" w:rsidR="001F65C6" w:rsidRDefault="001F65C6" w:rsidP="001F65C6">
      <w:r>
        <w:t>&gt;c3462ff37c890440cc84bc117268d0f0</w:t>
      </w:r>
    </w:p>
    <w:p w14:paraId="0FCA00C6" w14:textId="77777777" w:rsidR="001F65C6" w:rsidRDefault="001F65C6" w:rsidP="001F65C6">
      <w:r>
        <w:t>CAGCTAAACGTAGGATCAGAGAAATACAGCTAGGAGTACAGTGTGCATGTATCTTGTCTGCCCTTGATATGGCACGAGCGGGTTCTCCCTTTTTCCAGCGGATGCTA</w:t>
      </w:r>
    </w:p>
    <w:p w14:paraId="538C7330" w14:textId="77777777" w:rsidR="001F65C6" w:rsidRDefault="001F65C6" w:rsidP="001F65C6">
      <w:r>
        <w:t>&gt;9c705e1ace74401458e45ecb41bed11e</w:t>
      </w:r>
    </w:p>
    <w:p w14:paraId="4E2BC84F" w14:textId="77777777" w:rsidR="001F65C6" w:rsidRDefault="001F65C6" w:rsidP="001F65C6">
      <w:r>
        <w:t>TTTTTTTCGGAATGAAGGTTCCTGCCTAAAGAACGCGTTGTAGAAACGGAGATGATGTTCACCGTATGTAGGTAATGGCATCGTCAGTGTTACACAGTAACAAACGT</w:t>
      </w:r>
    </w:p>
    <w:p w14:paraId="00B070AB" w14:textId="77777777" w:rsidR="001F65C6" w:rsidRDefault="001F65C6" w:rsidP="001F65C6">
      <w:r>
        <w:t>&gt;8dcf4d441431604075ada3438181afc9</w:t>
      </w:r>
    </w:p>
    <w:p w14:paraId="0BDF0E2A" w14:textId="77777777" w:rsidR="001F65C6" w:rsidRDefault="001F65C6" w:rsidP="001F65C6">
      <w:r>
        <w:t>ACTAAGCTCAACCACTGGCCCTTATGTGCCAATTAGATACCCGAGTAGTCCGGCTGACTGACTGTTACAGCATCTCGTATGCCGTCTTCTGCTTGAAAAAAAAAAAA</w:t>
      </w:r>
    </w:p>
    <w:p w14:paraId="072F2406" w14:textId="77777777" w:rsidR="001F65C6" w:rsidRDefault="001F65C6" w:rsidP="001F65C6">
      <w:r>
        <w:t>&gt;74e80dc65d40077a15d7d9374b14ad7c</w:t>
      </w:r>
    </w:p>
    <w:p w14:paraId="3685B317" w14:textId="77777777" w:rsidR="001F65C6" w:rsidRDefault="001F65C6" w:rsidP="001F65C6">
      <w:r>
        <w:t>TATACCATGTTCGCAGTAGCTACGTAACACAGCCAGCGTATGTGTATGGAGTATTGAGTACTCGCCATATGCGGCAGTGATGTCATTACTGCACCGGGGGAGTGGAC</w:t>
      </w:r>
    </w:p>
    <w:p w14:paraId="42343E54" w14:textId="77777777" w:rsidR="001F65C6" w:rsidRDefault="001F65C6" w:rsidP="001F65C6">
      <w:r>
        <w:t>&gt;cefe79af56c8e43c3c9c434fdf3e431c</w:t>
      </w:r>
    </w:p>
    <w:p w14:paraId="6947EAE3" w14:textId="77777777" w:rsidR="001F65C6" w:rsidRDefault="001F65C6" w:rsidP="001F65C6">
      <w:r>
        <w:t>AAGTTAAAGAAATGTAAGAAAACTTAAAACACTTATTCAAAAGATTCTATGTTAACTCACTGCGCATTAACTCACATCAAATACATGTAATACACTACTGAACGATT</w:t>
      </w:r>
    </w:p>
    <w:p w14:paraId="070B0685" w14:textId="77777777" w:rsidR="001F65C6" w:rsidRDefault="001F65C6" w:rsidP="001F65C6">
      <w:r>
        <w:t>&gt;40e238232bc994f187d19cfda3d02373</w:t>
      </w:r>
    </w:p>
    <w:p w14:paraId="4D05E00D" w14:textId="77777777" w:rsidR="001F65C6" w:rsidRDefault="001F65C6" w:rsidP="001F65C6">
      <w:r>
        <w:t>TACGTAGGGGGCAAACGTTGTCCGGAATGACTGGGCGTAAAGGGCGAGTAGGTGGTTTGCCAAGTCAGAAGTGAAAACTCCGGGCTCAACCTGGAGATTGCTACTGA</w:t>
      </w:r>
    </w:p>
    <w:p w14:paraId="7571345A" w14:textId="77777777" w:rsidR="001F65C6" w:rsidRDefault="001F65C6" w:rsidP="001F65C6">
      <w:r>
        <w:t>&gt;8af41196f6eabfdc9bf502e4ca99e1e7</w:t>
      </w:r>
    </w:p>
    <w:p w14:paraId="12F2548A" w14:textId="77777777" w:rsidR="001F65C6" w:rsidRDefault="001F65C6" w:rsidP="001F65C6">
      <w:r>
        <w:t>TGGACTCCGAGATGTCTGATAATGAACAAGAAACAGATGGTGAATTAGAAACCCCTGTAGTCCGGCTGACTGACTGCGATACGATCTCGTATGCCGTCTTCTGCTTG</w:t>
      </w:r>
    </w:p>
    <w:p w14:paraId="75A1DEB6" w14:textId="77777777" w:rsidR="001F65C6" w:rsidRDefault="001F65C6" w:rsidP="001F65C6">
      <w:r>
        <w:t>&gt;7232ed1c100285fe7ba3083d3e75fe7b</w:t>
      </w:r>
    </w:p>
    <w:p w14:paraId="5DE9EF3D" w14:textId="77777777" w:rsidR="001F65C6" w:rsidRDefault="001F65C6" w:rsidP="001F65C6">
      <w:r>
        <w:t>CATACATAACATATACATACTAAGTTGGTCTCTAAATATTAGAAACCCCTGTAGTCCGGCTGACTGACTTGCGTCAAATCTCGTATGCCGTCTTCTGCTTGAAAAAA</w:t>
      </w:r>
    </w:p>
    <w:p w14:paraId="728BF290" w14:textId="77777777" w:rsidR="001F65C6" w:rsidRDefault="001F65C6" w:rsidP="001F65C6">
      <w:r>
        <w:t>&gt;377ec25a0263c68eb500947d0aa17079</w:t>
      </w:r>
    </w:p>
    <w:p w14:paraId="7DE584BB" w14:textId="77777777" w:rsidR="001F65C6" w:rsidRDefault="001F65C6" w:rsidP="001F65C6">
      <w:r>
        <w:t>TCCGGCTGACTGACTCGCGATATATCTCGTATGCCGTCTTCTGCTTGAATAAAAACCCCAGTAGTCCGGCTGACTGACTCGCGATATATCTCGTATGCCGTCTTCTG</w:t>
      </w:r>
    </w:p>
    <w:p w14:paraId="6921F50A" w14:textId="77777777" w:rsidR="001F65C6" w:rsidRDefault="001F65C6" w:rsidP="001F65C6">
      <w:r>
        <w:t>&gt;b70666ea8fbd724c69f03626dd852823</w:t>
      </w:r>
    </w:p>
    <w:p w14:paraId="56C26B41" w14:textId="77777777" w:rsidR="001F65C6" w:rsidRDefault="001F65C6" w:rsidP="001F65C6">
      <w:r>
        <w:t>CTGGAGACCGTCTGCAACATGTTTGTGAAGGTAAACAGTTACGTGTATTATTGCGTGTATTAGAAACCCTAGTAGTCCGGCTGACTGACTGAGACTTAATCTCGTAT</w:t>
      </w:r>
    </w:p>
    <w:p w14:paraId="7B9988A8" w14:textId="77777777" w:rsidR="001F65C6" w:rsidRDefault="001F65C6" w:rsidP="001F65C6">
      <w:r>
        <w:t>&gt;01e9f36d2171ca8a0682bd27be3d3a9f</w:t>
      </w:r>
    </w:p>
    <w:p w14:paraId="4C1C9263" w14:textId="77777777" w:rsidR="001F65C6" w:rsidRDefault="001F65C6" w:rsidP="001F65C6">
      <w:r>
        <w:t>TACGTAGGTGGCAAGCGTTATACGGAATTATTGGGCGTAAAGCGCGCGTAGGCGGTTTTTTAAGTCTGATGTGAAAGCCCACGGCTCAACCGTGGAGGGTCATTGGA</w:t>
      </w:r>
    </w:p>
    <w:p w14:paraId="7F28B574" w14:textId="77777777" w:rsidR="001F65C6" w:rsidRDefault="001F65C6" w:rsidP="001F65C6">
      <w:r>
        <w:t>&gt;ffff2c00f6fecb8c883b99410b5b9d04</w:t>
      </w:r>
    </w:p>
    <w:p w14:paraId="57C62D02" w14:textId="77777777" w:rsidR="001F65C6" w:rsidRDefault="001F65C6" w:rsidP="001F65C6">
      <w:r>
        <w:t>TACGTAGGGAGCGAGCGTTGTCCGGAATTATTGGGCGTAAAGGGTGCGTAGGCGGCCTATTAAGTCTGGTGTGAAAGCCCACAGCTTAACTGTGGAGGGTCATCGGA</w:t>
      </w:r>
    </w:p>
    <w:p w14:paraId="68B987F5" w14:textId="77777777" w:rsidR="001F65C6" w:rsidRDefault="001F65C6" w:rsidP="001F65C6">
      <w:r>
        <w:t>&gt;ca70cab275edda81d8a62791bcb0b629</w:t>
      </w:r>
    </w:p>
    <w:p w14:paraId="30A1A0DD" w14:textId="77777777" w:rsidR="001F65C6" w:rsidRDefault="001F65C6" w:rsidP="001F65C6">
      <w:r>
        <w:t>GTGAGCCAACGCACTACCTACTACACAATACCCGTTCCCTATAAGCTTGTATTGTTCCCACATGTCAACAGTTTTAATCTAATTACAAATGAGAAAATTTACAGTAA</w:t>
      </w:r>
    </w:p>
    <w:p w14:paraId="43A5167A" w14:textId="77777777" w:rsidR="001F65C6" w:rsidRDefault="001F65C6" w:rsidP="001F65C6">
      <w:r>
        <w:t>&gt;3940425d081d89d3f1bb09c5e9a5f5aa</w:t>
      </w:r>
    </w:p>
    <w:p w14:paraId="2F5C1825" w14:textId="77777777" w:rsidR="001F65C6" w:rsidRDefault="001F65C6" w:rsidP="001F65C6">
      <w:r>
        <w:lastRenderedPageBreak/>
        <w:t>TACGAAGGGGGCTAGCGTTGCTCGGAATCACTGGGCGTAAAGGGTGCGTAGGCGGGTCTTTAAGTCAGGGGTGGAATCCTGGAGCTCAACTCCAGAACTGCCTTTGA</w:t>
      </w:r>
    </w:p>
    <w:p w14:paraId="7B170467" w14:textId="77777777" w:rsidR="001F65C6" w:rsidRDefault="001F65C6" w:rsidP="001F65C6">
      <w:r>
        <w:t>&gt;b7ff05cf2c0422492be1f84d03d0a2fd</w:t>
      </w:r>
    </w:p>
    <w:p w14:paraId="3D10CFC4" w14:textId="77777777" w:rsidR="001F65C6" w:rsidRDefault="001F65C6" w:rsidP="001F65C6">
      <w:r>
        <w:t>GAGACTCTAAGTTCAAACTAAAGTGGTTCACATTTTGCTCTATGACAACGGCCCTTCTAAGGGCCAACAGAAAGCTCATATGGACCTTGAAGCGGGTTTGTTCAAGC</w:t>
      </w:r>
    </w:p>
    <w:p w14:paraId="48FF5EDB" w14:textId="77777777" w:rsidR="001F65C6" w:rsidRDefault="001F65C6" w:rsidP="001F65C6">
      <w:r>
        <w:t>&gt;be14e466ea57019bc1bd960cf1e3e938</w:t>
      </w:r>
    </w:p>
    <w:p w14:paraId="07E6CA6F" w14:textId="77777777" w:rsidR="001F65C6" w:rsidRDefault="001F65C6" w:rsidP="001F65C6">
      <w:r>
        <w:t>TACGGAGGATCCGAGCGTTATCCGGATTTATTGGGTTTAAAGGGAGCGTAGATGGATATTTAAGTCAGTTGTGAAAGTTTGCGGCTCAACCGTAAAATTGCAGTTGA</w:t>
      </w:r>
    </w:p>
    <w:p w14:paraId="3BF0B3C1" w14:textId="77777777" w:rsidR="001F65C6" w:rsidRDefault="001F65C6" w:rsidP="001F65C6">
      <w:r>
        <w:t>&gt;d58cf153deccbd2d64cf75872861daf0</w:t>
      </w:r>
    </w:p>
    <w:p w14:paraId="1C2CCC21" w14:textId="77777777" w:rsidR="001F65C6" w:rsidRDefault="001F65C6" w:rsidP="001F65C6">
      <w:r>
        <w:t>AATCGGTCCGATTTGGCGGGATGACCGTAAAATCGTGTCATACTTGTCTCAAAAAATCCGACAAATTCATCCAGTCTGTTGACTTTTGAACAGTTAATCTTCGTTTC</w:t>
      </w:r>
    </w:p>
    <w:p w14:paraId="7D9FDFBB" w14:textId="77777777" w:rsidR="001F65C6" w:rsidRDefault="001F65C6" w:rsidP="001F65C6">
      <w:r>
        <w:t>&gt;ef5a8c8d2a010c6ad0e0cd5529525b1c</w:t>
      </w:r>
    </w:p>
    <w:p w14:paraId="79570FA7" w14:textId="77777777" w:rsidR="001F65C6" w:rsidRDefault="001F65C6" w:rsidP="001F65C6">
      <w:r>
        <w:t>TACGTAGGGCGCGAGCGTTATCCGGAATTATTGGGCGTAAAGAGCTCGTAGGCGGTTTGTTGCGTCTGCTGTGAAAGACCGGGGCTCAGCTCCGGTTCTGCAGTGGG</w:t>
      </w:r>
    </w:p>
    <w:p w14:paraId="1C006A4A" w14:textId="77777777" w:rsidR="001F65C6" w:rsidRDefault="001F65C6" w:rsidP="001F65C6">
      <w:r>
        <w:t>&gt;e5c3dcdf27d82c38ad7419442ac50dab</w:t>
      </w:r>
    </w:p>
    <w:p w14:paraId="56FA4CA8" w14:textId="77777777" w:rsidR="001F65C6" w:rsidRDefault="001F65C6" w:rsidP="001F65C6">
      <w:r>
        <w:t>GACAGGGGATGCAAGCGTTATCCGGAATGATTGGGCGTAAAGCGTCTGTAGGTGGCTCCTTAAGTCCACTGTCAAATCCCAGGGCTCAACCCCGGACAGGCGGTGGA</w:t>
      </w:r>
    </w:p>
    <w:p w14:paraId="5B5BB693" w14:textId="77777777" w:rsidR="001F65C6" w:rsidRDefault="001F65C6" w:rsidP="001F65C6">
      <w:r>
        <w:t>&gt;8fe28a7f6700a6fd37e4972ce9969104</w:t>
      </w:r>
    </w:p>
    <w:p w14:paraId="687814AB" w14:textId="77777777" w:rsidR="001F65C6" w:rsidRDefault="001F65C6" w:rsidP="001F65C6">
      <w:r>
        <w:t>CATTGAACTATCGTGAGAGAGTCAAGCCGCCAAAGGGAATTATATTATAGTAAATGGTAGCGTAAATAAACATTTTATTAATAGTTGTAATATATGATAATGTGCAG</w:t>
      </w:r>
    </w:p>
    <w:p w14:paraId="61BDDA35" w14:textId="77777777" w:rsidR="001F65C6" w:rsidRDefault="001F65C6" w:rsidP="001F65C6">
      <w:r>
        <w:t>&gt;546a3140f682b4903b9bb340ce2b15fc</w:t>
      </w:r>
    </w:p>
    <w:p w14:paraId="4B690748" w14:textId="77777777" w:rsidR="001F65C6" w:rsidRDefault="001F65C6" w:rsidP="001F65C6">
      <w:r>
        <w:t>CATACATAACATATACATACTAAGTTGGTCTCTAAATATTAGAAACCCTAGTAGTCCGGCTGACTGACTTGCGTCAAATCTCGTATGCCGTCTTCTGCTTGAAAAAA</w:t>
      </w:r>
    </w:p>
    <w:p w14:paraId="174941CE" w14:textId="77777777" w:rsidR="001F65C6" w:rsidRDefault="001F65C6" w:rsidP="001F65C6">
      <w:r>
        <w:t>&gt;7a5037c631b630afa2b4cdc08c464b4e</w:t>
      </w:r>
    </w:p>
    <w:p w14:paraId="706E3DD8" w14:textId="77777777" w:rsidR="001F65C6" w:rsidRDefault="001F65C6" w:rsidP="001F65C6">
      <w:r>
        <w:t>AACAGAGGATACAAGCGTTATCCGGATTTATTGGGTTTAAAGGGGGCGTAGGGGGTTTTTTAAGTCAGTAGTGAAATCTTAAAGCTTAACTTTAAAAGTGCTATTGA</w:t>
      </w:r>
    </w:p>
    <w:p w14:paraId="504788A5" w14:textId="77777777" w:rsidR="001F65C6" w:rsidRDefault="001F65C6" w:rsidP="001F65C6">
      <w:r>
        <w:t>&gt;ab7d49323a2ae824a5529174a573184a</w:t>
      </w:r>
    </w:p>
    <w:p w14:paraId="63520179" w14:textId="77777777" w:rsidR="001F65C6" w:rsidRDefault="001F65C6" w:rsidP="001F65C6">
      <w:r>
        <w:t>AACCAATGATTTAGAGAAAGATGAATGGTAGGACTTGTCCAAATTTTTATGTACATGAAATCACGAAGCTGCTTGGTGATTGTTTTGACTGCTGAAGTACATACAGG</w:t>
      </w:r>
    </w:p>
    <w:p w14:paraId="5C0F6F7F" w14:textId="77777777" w:rsidR="001F65C6" w:rsidRDefault="001F65C6" w:rsidP="001F65C6">
      <w:r>
        <w:t>&gt;59d286a6d8bff4c31fd7d4b1a23697eb</w:t>
      </w:r>
    </w:p>
    <w:p w14:paraId="57355498" w14:textId="77777777" w:rsidR="001F65C6" w:rsidRDefault="001F65C6" w:rsidP="001F65C6">
      <w:r>
        <w:t>ACATTCTTTGTACTTCATTAGTTATTTAATTTACACCACTTGTCACCCCCTTATATTGTACAAATGAGTTTGCTGGCACATTATGCGAAATACACGTTCCTGTTACA</w:t>
      </w:r>
    </w:p>
    <w:p w14:paraId="33FB35EB" w14:textId="77777777" w:rsidR="001F65C6" w:rsidRDefault="001F65C6" w:rsidP="001F65C6">
      <w:r>
        <w:t>&gt;d3d905b18e85a07c088af9eb6e477a9b</w:t>
      </w:r>
    </w:p>
    <w:p w14:paraId="47504506" w14:textId="77777777" w:rsidR="001F65C6" w:rsidRDefault="001F65C6" w:rsidP="001F65C6">
      <w:r>
        <w:t>TACGAAGGGGGCTAGCGTTGCTCGGAATCACTGGGCGTAAAGGGTGCGTAGGCGGGTCTTTAAGTCGGGGGTGAAATCCTGGAGCTCAACTCCAGAACTGCCTTTGA</w:t>
      </w:r>
    </w:p>
    <w:p w14:paraId="6D74CA0C" w14:textId="77777777" w:rsidR="001F65C6" w:rsidRDefault="001F65C6" w:rsidP="001F65C6">
      <w:r>
        <w:t>&gt;ca77985424cecf68d558ea0eaed4d494</w:t>
      </w:r>
    </w:p>
    <w:p w14:paraId="34782A84" w14:textId="77777777" w:rsidR="001F65C6" w:rsidRDefault="001F65C6" w:rsidP="001F65C6">
      <w:r>
        <w:t>TACAATTTCTTCAACTTAAATTTAAAAGTTTCAGTTAATAAATTATTTAAATTTTTAAGAATAATAATTTTAGTGAAATATATTATTATTATATTTTATTTATTTGT</w:t>
      </w:r>
    </w:p>
    <w:p w14:paraId="0103E30C" w14:textId="77777777" w:rsidR="001F65C6" w:rsidRDefault="001F65C6" w:rsidP="001F65C6">
      <w:r>
        <w:t>&gt;68f9e2bad4356cecccb20d4bbbcbed09</w:t>
      </w:r>
    </w:p>
    <w:p w14:paraId="0D29F5B7" w14:textId="77777777" w:rsidR="001F65C6" w:rsidRDefault="001F65C6" w:rsidP="001F65C6">
      <w:r>
        <w:t>GGTGAAAACACAGTTCGACAACGCGTTTTAATTACGTTCAGCGGTCACGTGAATACAAATTAGAAACCCGAGTAGTCCGGCTGACTGACTATAGCGCTATCTCGTAT</w:t>
      </w:r>
    </w:p>
    <w:p w14:paraId="1DC4235C" w14:textId="77777777" w:rsidR="001F65C6" w:rsidRDefault="001F65C6" w:rsidP="001F65C6">
      <w:r>
        <w:t>&gt;bcd2d9f532b5ec2a13bf75de50d55b02</w:t>
      </w:r>
    </w:p>
    <w:p w14:paraId="088D300B" w14:textId="77777777" w:rsidR="001F65C6" w:rsidRDefault="001F65C6" w:rsidP="001F65C6">
      <w:r>
        <w:t>TACGTAGGGTGCGAGCGTTGTCCGGAATTATTGGGCGTAAAGAGCTCGTAGGCGGTGTGTCGCGTCGGCCGTGAAAACCTGGGGCTCAACTCTGGGCGTGCGGTCGA</w:t>
      </w:r>
    </w:p>
    <w:p w14:paraId="2B78C6E3" w14:textId="77777777" w:rsidR="001F65C6" w:rsidRDefault="001F65C6" w:rsidP="001F65C6">
      <w:r>
        <w:lastRenderedPageBreak/>
        <w:t>&gt;106fe467ab7e10bcd7aa6f2d337003ec</w:t>
      </w:r>
    </w:p>
    <w:p w14:paraId="5372CD17" w14:textId="77777777" w:rsidR="001F65C6" w:rsidRDefault="001F65C6" w:rsidP="001F65C6">
      <w:r>
        <w:t>TACGGGGGGTGCAAGCGTTATTCGGAATTATTGGGCGTAAAGGGCGCGTAGGCGGCCTGTTAAGTCAGATGTGAAAGCCCGGGGCTCAACCCCGGAAGTGCATTTGA</w:t>
      </w:r>
    </w:p>
    <w:p w14:paraId="7632CCA6" w14:textId="77777777" w:rsidR="001F65C6" w:rsidRDefault="001F65C6" w:rsidP="001F65C6">
      <w:r>
        <w:t>&gt;0c2a2081e58d4d21491a287d55e0ec8b</w:t>
      </w:r>
    </w:p>
    <w:p w14:paraId="15E1E402" w14:textId="77777777" w:rsidR="001F65C6" w:rsidRDefault="001F65C6" w:rsidP="001F65C6">
      <w:r>
        <w:t>CTGTGTTGAGTGTGATATACTTTTACAATATATAACACGTGGCGGTAGGGTGGCAACGAAGAAAATGATCTACATGGCAGTGGAGGAATTGAGGAGTGTCATATAAT</w:t>
      </w:r>
    </w:p>
    <w:p w14:paraId="15F4E331" w14:textId="77777777" w:rsidR="001F65C6" w:rsidRDefault="001F65C6" w:rsidP="001F65C6">
      <w:r>
        <w:t>&gt;50be508d39cb706510dd881c7a887af5</w:t>
      </w:r>
    </w:p>
    <w:p w14:paraId="6EBC86B2" w14:textId="77777777" w:rsidR="001F65C6" w:rsidRDefault="001F65C6" w:rsidP="001F65C6">
      <w:r>
        <w:t>ACTAGCGGATTAGAGACCGACGTTTCACAGTGAGACGGCCGCGATAAACTAGCGGATTAGAGACCGACGTTTCACAGTGAGACAGCCGCGATAAACTAGCGGATTAG</w:t>
      </w:r>
    </w:p>
    <w:p w14:paraId="518847D5" w14:textId="77777777" w:rsidR="001F65C6" w:rsidRDefault="001F65C6" w:rsidP="001F65C6">
      <w:r>
        <w:t>&gt;87999f361a44432be4d067bc3d64a9ef</w:t>
      </w:r>
    </w:p>
    <w:p w14:paraId="7438A93E" w14:textId="77777777" w:rsidR="001F65C6" w:rsidRDefault="001F65C6" w:rsidP="001F65C6">
      <w:r>
        <w:t>TACGTAGGTGGCAAGCGTTGTCCGGATTTATTGGGCGTAAAGCGAGCGCAGGCGGATTGATAAGTCTGATGTGAAAGCCTTCGGCTCAACCGAAGAACTGCATCAGA</w:t>
      </w:r>
    </w:p>
    <w:p w14:paraId="3CC19AD2" w14:textId="77777777" w:rsidR="001F65C6" w:rsidRDefault="001F65C6" w:rsidP="001F65C6">
      <w:r>
        <w:t>&gt;fa18389321f684499e6aa40aa0f8261a</w:t>
      </w:r>
    </w:p>
    <w:p w14:paraId="6A5D4852" w14:textId="77777777" w:rsidR="001F65C6" w:rsidRDefault="001F65C6" w:rsidP="001F65C6">
      <w:r>
        <w:t>ATCTGCTGTTTGTGTTTGGAAAGACAGACAATAAGGAAATTCACAAGTTTTGTGAAGTTATTAAGGGAACTCTGGAGAATGACGCAAGTATTAGAAGCAGTATACCA</w:t>
      </w:r>
    </w:p>
    <w:p w14:paraId="17AC706C" w14:textId="77777777" w:rsidR="001F65C6" w:rsidRDefault="001F65C6" w:rsidP="001F65C6">
      <w:r>
        <w:t>&gt;e9692a6ad3334149da0195ab3dfc7739</w:t>
      </w:r>
    </w:p>
    <w:p w14:paraId="4D6191A9" w14:textId="77777777" w:rsidR="001F65C6" w:rsidRDefault="001F65C6" w:rsidP="001F65C6">
      <w:r>
        <w:t>TACAATTTCTTCAATTTAAATTTTTAAAAGTTTCAGTTAATAAATTATTAAAATTTTTGTGAATAATAATTTTAGTGATATAAATTATTATTTTATTCTATTAGTTT</w:t>
      </w:r>
    </w:p>
    <w:p w14:paraId="331DE39A" w14:textId="77777777" w:rsidR="001F65C6" w:rsidRDefault="001F65C6" w:rsidP="001F65C6">
      <w:r>
        <w:t>&gt;1b22b9dedc8010a23548e532f568a858</w:t>
      </w:r>
    </w:p>
    <w:p w14:paraId="1CB1514E" w14:textId="77777777" w:rsidR="001F65C6" w:rsidRDefault="001F65C6" w:rsidP="001F65C6">
      <w:r>
        <w:t>ACAAGATGTATAGTACTGACCCAGCCGTTAAGAATCATGTCATCTTACCATAAAAATTAGAAACCCCGGTAGTCCGGCTGACTGACTGTTACAGCATCTCGTATGCC</w:t>
      </w:r>
    </w:p>
    <w:p w14:paraId="5988E651" w14:textId="77777777" w:rsidR="001F65C6" w:rsidRDefault="001F65C6" w:rsidP="001F65C6">
      <w:r>
        <w:t>&gt;97abdf2e27f8605ceace0f4900f55217</w:t>
      </w:r>
    </w:p>
    <w:p w14:paraId="73F8881D" w14:textId="77777777" w:rsidR="001F65C6" w:rsidRDefault="001F65C6" w:rsidP="001F65C6">
      <w:r>
        <w:t>TCCGGCTGACTGACTGAGACTTATCTCGTATGCCGTCTTCTGCTTGGAAAAACAAGTAGTCCGGCTGACTGACTGAGACTTAATCTCGTATGCCGTCTTCTGCTTGA</w:t>
      </w:r>
    </w:p>
    <w:p w14:paraId="208AC6CF" w14:textId="77777777" w:rsidR="001F65C6" w:rsidRDefault="001F65C6" w:rsidP="001F65C6">
      <w:r>
        <w:t>&gt;dd1efff2ed3be89322e55087897c183b</w:t>
      </w:r>
    </w:p>
    <w:p w14:paraId="06F9B9DC" w14:textId="77777777" w:rsidR="001F65C6" w:rsidRDefault="001F65C6" w:rsidP="001F65C6">
      <w:r>
        <w:t>TACGTGAGGGACTAGTGTTATTCATCTTAATTGGGTTTAAAGGGTACCTAGACAGTCAATATAACTTCTATAATGCTAATACTTGGCTAGAGTTTTAAGTAAGAGGG</w:t>
      </w:r>
    </w:p>
    <w:p w14:paraId="355BEB6A" w14:textId="77777777" w:rsidR="001F65C6" w:rsidRDefault="001F65C6" w:rsidP="001F65C6">
      <w:r>
        <w:t>&gt;ec91f12c9cb67ab0bdf1f4c73e453b9c</w:t>
      </w:r>
    </w:p>
    <w:p w14:paraId="226307B8" w14:textId="77777777" w:rsidR="001F65C6" w:rsidRDefault="001F65C6" w:rsidP="001F65C6">
      <w:r>
        <w:t>CATTGAACTATCGTGAGAGAGTCAAACCGCCAAAGGGAATTATATTATAGTAAATATTAGCGTAAATAAACATTTTATTAATAGTTGTAATATATGATAATGTGCAG</w:t>
      </w:r>
    </w:p>
    <w:p w14:paraId="4C2BD8E3" w14:textId="77777777" w:rsidR="001F65C6" w:rsidRDefault="001F65C6" w:rsidP="001F65C6">
      <w:r>
        <w:t>&gt;213ad74d32ad2d1cfdb6441fd7421973</w:t>
      </w:r>
    </w:p>
    <w:p w14:paraId="492C5B66" w14:textId="77777777" w:rsidR="001F65C6" w:rsidRDefault="001F65C6" w:rsidP="001F65C6">
      <w:r>
        <w:t>TACAGAGGGTGCGAGCGTTAATCGGATTTACTGGGCGTAAAGCGTGCGTAGGCGGCTTTTTAAGTCGGATGTGAAATCCCTAAGCTTAACTTAGGAATTGCATTCGA</w:t>
      </w:r>
    </w:p>
    <w:p w14:paraId="45BB3737" w14:textId="77777777" w:rsidR="001F65C6" w:rsidRDefault="001F65C6" w:rsidP="001F65C6">
      <w:r>
        <w:t>&gt;e9f005ac324a444f2116566646ebf818</w:t>
      </w:r>
    </w:p>
    <w:p w14:paraId="3A4206AF" w14:textId="77777777" w:rsidR="001F65C6" w:rsidRDefault="001F65C6" w:rsidP="001F65C6">
      <w:r>
        <w:t>TACTGTATCCAAGCATATAGACATCAAATTGATTGACAAATCTATCATATTGTCAAAGTATAGTAGGTATAAAATCATATAACTCGTATCACCTTCGGAAAAATAGT</w:t>
      </w:r>
    </w:p>
    <w:p w14:paraId="120728EA" w14:textId="77777777" w:rsidR="001F65C6" w:rsidRDefault="001F65C6" w:rsidP="001F65C6">
      <w:r>
        <w:t>&gt;42234380893f112090ca300aa2afa371</w:t>
      </w:r>
    </w:p>
    <w:p w14:paraId="37B95B78" w14:textId="77777777" w:rsidR="001F65C6" w:rsidRDefault="001F65C6" w:rsidP="001F65C6">
      <w:r>
        <w:t>TACGTGAGAGACTAGTGTTATTCATCTTAATTGGGTTTAAAGGGTACCTAGACAGTCAATATAACTCCTATAATGCTAATACTTGACTAGAGTTTTAAGTAAGAGGG</w:t>
      </w:r>
    </w:p>
    <w:p w14:paraId="5CF6E8DA" w14:textId="77777777" w:rsidR="001F65C6" w:rsidRDefault="001F65C6" w:rsidP="001F65C6">
      <w:r>
        <w:t>&gt;d7964476d3e42d82d6c87ec260b6a03d</w:t>
      </w:r>
    </w:p>
    <w:p w14:paraId="074FE05F" w14:textId="77777777" w:rsidR="001F65C6" w:rsidRDefault="001F65C6" w:rsidP="001F65C6">
      <w:r>
        <w:t>TGTAATGTCCAAAGAACCGTTAAAACTAATTAGAAACCCTTGTAGTCCGGCTGACTGACTTGCGTCAAATCTCGTATGCCGTCTTCTGCTTGAAAAAAAAAAAAAAA</w:t>
      </w:r>
    </w:p>
    <w:p w14:paraId="1E5F4294" w14:textId="77777777" w:rsidR="001F65C6" w:rsidRDefault="001F65C6" w:rsidP="001F65C6">
      <w:r>
        <w:t>&gt;a9a1887d1b1f71898d5793a516e71a45</w:t>
      </w:r>
    </w:p>
    <w:p w14:paraId="4789E5BB" w14:textId="77777777" w:rsidR="001F65C6" w:rsidRDefault="001F65C6" w:rsidP="001F65C6">
      <w:r>
        <w:lastRenderedPageBreak/>
        <w:t>CTAAACATAGCACAGACGTGTTTCCATAAATAAATATTTTCTGTTGTAAAACAAGCCTTATGATGTAATTAGAAACCCCTGTAGTCCGGCTGACTGACTATAGCGCT</w:t>
      </w:r>
    </w:p>
    <w:p w14:paraId="103F1918" w14:textId="77777777" w:rsidR="001F65C6" w:rsidRDefault="001F65C6" w:rsidP="001F65C6">
      <w:r>
        <w:t>&gt;e654ceb1e38fe01974b806e4f868e79a</w:t>
      </w:r>
    </w:p>
    <w:p w14:paraId="5FB25F3F" w14:textId="77777777" w:rsidR="001F65C6" w:rsidRDefault="001F65C6" w:rsidP="001F65C6">
      <w:r>
        <w:t>TACGAAGGGGGCTAGCGTTGCTCGGAATCACTGGGCGTAAAGGGTGCGTAGGCGGGTCTTTAAGTCAGGGGTGAAATCCTGGAGCTCAATTCCAGAACTGCCTTTGA</w:t>
      </w:r>
    </w:p>
    <w:p w14:paraId="58FCD032" w14:textId="77777777" w:rsidR="001F65C6" w:rsidRDefault="001F65C6" w:rsidP="001F65C6">
      <w:r>
        <w:t>&gt;5d6246866ab1b74bc017a7ae0512f61b</w:t>
      </w:r>
    </w:p>
    <w:p w14:paraId="75CC05F9" w14:textId="77777777" w:rsidR="001F65C6" w:rsidRDefault="001F65C6" w:rsidP="001F65C6">
      <w:r>
        <w:t>AAATAATAGAATAGCCTCTCATGCGGACTGTACGAAGCTCCGAGCGCCGAAATTAGTTTGTACGAAACCTTCAATAAATTAGAAACCCTAGTAGTCCGGCTGACTGA</w:t>
      </w:r>
    </w:p>
    <w:p w14:paraId="2F0E0C4E" w14:textId="77777777" w:rsidR="001F65C6" w:rsidRDefault="001F65C6" w:rsidP="001F65C6">
      <w:r>
        <w:t>&gt;1138e89b07c33caf875efebb518a6d04</w:t>
      </w:r>
    </w:p>
    <w:p w14:paraId="48FAE713" w14:textId="77777777" w:rsidR="001F65C6" w:rsidRDefault="001F65C6" w:rsidP="001F65C6">
      <w:r>
        <w:t>CATTGAACTATCGTGAGAAAGTCAAACCGCCAAAGGGAATTATATTATAGTAAGTATTGGCGTAAATAAACATTTTATTAATAGTTGTAATATATGAAAATGTGCAG</w:t>
      </w:r>
    </w:p>
    <w:p w14:paraId="5C7F9C77" w14:textId="77777777" w:rsidR="001F65C6" w:rsidRDefault="001F65C6" w:rsidP="001F65C6">
      <w:r>
        <w:t>&gt;de8f392aacc880a69e61f864bc4b2c5b</w:t>
      </w:r>
    </w:p>
    <w:p w14:paraId="26A275E5" w14:textId="77777777" w:rsidR="001F65C6" w:rsidRDefault="001F65C6" w:rsidP="001F65C6">
      <w:r>
        <w:t>TACGAAGGGGGCTAGCGTTGCTCGGAATGACTGGGCGTAAAGGGCGTGTAGGCGGCTTGTACAGTCAGATGTGAAATCCCCGGGCTTAACCTGGGAGCTGCATTTGA</w:t>
      </w:r>
    </w:p>
    <w:p w14:paraId="4191A4EA" w14:textId="77777777" w:rsidR="001F65C6" w:rsidRDefault="001F65C6" w:rsidP="001F65C6">
      <w:r>
        <w:t>&gt;8eeeac08ee5cf3b5cd6fdfc301ed9cae</w:t>
      </w:r>
    </w:p>
    <w:p w14:paraId="0B706CDE" w14:textId="77777777" w:rsidR="001F65C6" w:rsidRDefault="001F65C6" w:rsidP="001F65C6">
      <w:r>
        <w:t>TGCAATTTCTTCAGCTATTATAAGCATGCGCCTATAATAACACAATTATAACGTTTCCGTCTTGTAGGCCTATTGGACCGTTCAATTATTTTCTACTTGCTAATTCT</w:t>
      </w:r>
    </w:p>
    <w:p w14:paraId="730D3B8A" w14:textId="77777777" w:rsidR="001F65C6" w:rsidRDefault="001F65C6" w:rsidP="001F65C6">
      <w:r>
        <w:t>&gt;9152314a9c7f448c5e4394f37ecfeba3</w:t>
      </w:r>
    </w:p>
    <w:p w14:paraId="5DB2147E" w14:textId="77777777" w:rsidR="001F65C6" w:rsidRDefault="001F65C6" w:rsidP="001F65C6">
      <w:r>
        <w:t>TACGTAGGAGGCTAGTGTTAGTTATCTTTATTGGGTTTAAAGGGTAAGTAGACGGTAAATTAAACTCTAAACGAGTACTTTTTTACTAGAGTTATATGAGAGAAGGA</w:t>
      </w:r>
    </w:p>
    <w:p w14:paraId="13C90D41" w14:textId="77777777" w:rsidR="001F65C6" w:rsidRDefault="001F65C6" w:rsidP="001F65C6">
      <w:r>
        <w:t>&gt;c28fd435a3eba0308aeb9b44287b6c1a</w:t>
      </w:r>
    </w:p>
    <w:p w14:paraId="230E242C" w14:textId="77777777" w:rsidR="001F65C6" w:rsidRDefault="001F65C6" w:rsidP="001F65C6">
      <w:r>
        <w:t>TACGTGAGAGACTAGTGTTATTTATCTTAATTGGGTTTAAAGGGTACCTAGACAGTCAATATAACTTCTATAATGCTAATACTTGACTAGAGTTTTAAGTAAGAGGG</w:t>
      </w:r>
    </w:p>
    <w:p w14:paraId="708E703E" w14:textId="77777777" w:rsidR="001F65C6" w:rsidRDefault="001F65C6" w:rsidP="001F65C6">
      <w:r>
        <w:t>&gt;d9fed7739dcd87a9c6c53b843357f4f3</w:t>
      </w:r>
    </w:p>
    <w:p w14:paraId="2374E692" w14:textId="77777777" w:rsidR="001F65C6" w:rsidRDefault="001F65C6" w:rsidP="001F65C6">
      <w:r>
        <w:t>TACGTAGGGTGCAAGCGTTGTCCGGAATTATTGGGCGTAAAGAGCTCGTAGGCGGTCTGTCACGTCGGGCGTGAAAATCCAGGGCTTAACCCTGGACCTGCGTTCGA</w:t>
      </w:r>
    </w:p>
    <w:p w14:paraId="56BE462E" w14:textId="77777777" w:rsidR="001F65C6" w:rsidRDefault="001F65C6" w:rsidP="001F65C6">
      <w:r>
        <w:t>&gt;3d84a420453e95c6d09d6eaa021f8bc0</w:t>
      </w:r>
    </w:p>
    <w:p w14:paraId="5C973610" w14:textId="77777777" w:rsidR="001F65C6" w:rsidRDefault="001F65C6" w:rsidP="001F65C6">
      <w:r>
        <w:t>CATTGAACTATCGTGAGAAAGTCAAGCCGCCAAAGGGAATTATATTATAGTAAATATTGGCGTAAGTAAACATTTTATTAATAGTTGTAATATATGAAAATGTGCAG</w:t>
      </w:r>
    </w:p>
    <w:p w14:paraId="3001FE79" w14:textId="77777777" w:rsidR="001F65C6" w:rsidRDefault="001F65C6" w:rsidP="001F65C6">
      <w:r>
        <w:t>&gt;979030f1340ddac0e32fc93a91837a15</w:t>
      </w:r>
    </w:p>
    <w:p w14:paraId="578C28B2" w14:textId="77777777" w:rsidR="001F65C6" w:rsidRDefault="001F65C6" w:rsidP="001F65C6">
      <w:r>
        <w:t>AGGCTCCCGCCCCGCAGACCTCATTGGTCAATTAATTCACTCTTCAGCCTTCTCATTAGAAACCCTAGTAGTCCGGCTGACTGACTTGCGTCAAATCTCGTATGCCG</w:t>
      </w:r>
    </w:p>
    <w:p w14:paraId="37020C1B" w14:textId="77777777" w:rsidR="001F65C6" w:rsidRDefault="001F65C6" w:rsidP="001F65C6">
      <w:r>
        <w:t>&gt;4ec60b32b3330af9634ff557b7c05638</w:t>
      </w:r>
    </w:p>
    <w:p w14:paraId="649740AC" w14:textId="77777777" w:rsidR="001F65C6" w:rsidRDefault="001F65C6" w:rsidP="001F65C6">
      <w:r>
        <w:t>TACGGAGGGTGCAAGCGTTAATCGGAATTACTGGGCGTAAAGCGCGCGTAGGTGGTTTGGTAAGCGAGATGTGAAAGCCCCGGGCTTAACCTGGGAACGGCATTTCG</w:t>
      </w:r>
    </w:p>
    <w:p w14:paraId="1998F0A9" w14:textId="77777777" w:rsidR="001F65C6" w:rsidRDefault="001F65C6" w:rsidP="001F65C6">
      <w:r>
        <w:t>&gt;59202fe50af34b698ef04ec46c880376</w:t>
      </w:r>
    </w:p>
    <w:p w14:paraId="1B5545A2" w14:textId="77777777" w:rsidR="001F65C6" w:rsidRDefault="001F65C6" w:rsidP="001F65C6">
      <w:r>
        <w:t>TACAATTTCTTCAATTTAAATTTATAAAGTTTCAGTTAATAGAATTATTTAAATTTTTGTGAATAATAATTTTAGTGAAATATATTATTATTATCTTATTTTATTAC</w:t>
      </w:r>
    </w:p>
    <w:p w14:paraId="315D2135" w14:textId="77777777" w:rsidR="001F65C6" w:rsidRDefault="001F65C6" w:rsidP="001F65C6">
      <w:r>
        <w:t>&gt;87b622077bd4303c296ba1e2478eeb7f</w:t>
      </w:r>
    </w:p>
    <w:p w14:paraId="5CCFC16C" w14:textId="77777777" w:rsidR="001F65C6" w:rsidRDefault="001F65C6" w:rsidP="001F65C6">
      <w:r>
        <w:t>TTCCATCTCCGGTAGTATATGTTAAAAGCGTTGCGATTAGAAACCCTTGTAGTCCGGCTGACTGACTCGAGCTAGATCTCGTATGCCGTCTTCTGCTTGAAAAAAAA</w:t>
      </w:r>
    </w:p>
    <w:p w14:paraId="293C3DE7" w14:textId="77777777" w:rsidR="001F65C6" w:rsidRDefault="001F65C6" w:rsidP="001F65C6">
      <w:r>
        <w:t>&gt;a75e8cdf6acf3a8987c2bdd1faa0b5d8</w:t>
      </w:r>
    </w:p>
    <w:p w14:paraId="071F8F74" w14:textId="77777777" w:rsidR="001F65C6" w:rsidRDefault="001F65C6" w:rsidP="001F65C6">
      <w:r>
        <w:t>TCCGGCTGACTGACTCGAGCTAGATCTCGTATGCATTAGAAACCCCAGTAGTCCGGCTGACTGACTCGAGCTAGATCTCGTATGCCGTCTTCTGCTTGAAAAAAAAA</w:t>
      </w:r>
    </w:p>
    <w:p w14:paraId="60CF0205" w14:textId="77777777" w:rsidR="001F65C6" w:rsidRDefault="001F65C6" w:rsidP="001F65C6">
      <w:r>
        <w:lastRenderedPageBreak/>
        <w:t>&gt;241df05df7c589071dd6e951c551ee3b</w:t>
      </w:r>
    </w:p>
    <w:p w14:paraId="008D7275" w14:textId="77777777" w:rsidR="001F65C6" w:rsidRDefault="001F65C6" w:rsidP="001F65C6">
      <w:r>
        <w:t>TACAGAGGGTGCGAGCGTTAATCGGGATTACTGGGCGTAAAGCGAGTGTAGGTGGCTCATTAAGTCACATGTGAAATCCCCGGGCTTAACCTGGGAACTGCATGTGA</w:t>
      </w:r>
    </w:p>
    <w:p w14:paraId="4D6C908D" w14:textId="77777777" w:rsidR="001F65C6" w:rsidRDefault="001F65C6" w:rsidP="001F65C6">
      <w:r>
        <w:t>&gt;282f31902fc8d0ddff275ad188bc0833</w:t>
      </w:r>
    </w:p>
    <w:p w14:paraId="58F244D8" w14:textId="77777777" w:rsidR="001F65C6" w:rsidRDefault="001F65C6" w:rsidP="001F65C6">
      <w:r>
        <w:t>ACAACGAATAAACGAAAAACGCAAAACCGAAATAAAATAATATGGAAAGTTTAGGAATTGGAGAAGAAACGAGTAAGTGTGAAAACTTACTCGAATAAATGAAGATT</w:t>
      </w:r>
    </w:p>
    <w:p w14:paraId="6147ECAE" w14:textId="77777777" w:rsidR="001F65C6" w:rsidRDefault="001F65C6" w:rsidP="001F65C6">
      <w:r>
        <w:t>&gt;115463a4360a69983d7867b7d3bb9ad2</w:t>
      </w:r>
    </w:p>
    <w:p w14:paraId="1F4FC3BA" w14:textId="77777777" w:rsidR="001F65C6" w:rsidRDefault="001F65C6" w:rsidP="001F65C6">
      <w:r>
        <w:t>TTAGCCGGATGGGCTCCTTTGCAGTTGCAGCATTTAGCTGTGTACTCCGTCGTAGGCTTTTTTTTGGGGACAGATTTGGAGTGTTGCTGAGTAGGTTGGCTGGCGCT</w:t>
      </w:r>
    </w:p>
    <w:p w14:paraId="52147B5B" w14:textId="77777777" w:rsidR="001F65C6" w:rsidRDefault="001F65C6" w:rsidP="001F65C6">
      <w:r>
        <w:t>&gt;56b6c3d215e737628d57197eccaffcf5</w:t>
      </w:r>
    </w:p>
    <w:p w14:paraId="76CD2227" w14:textId="77777777" w:rsidR="001F65C6" w:rsidRDefault="001F65C6" w:rsidP="001F65C6">
      <w:r>
        <w:t>TACGTAGGTGGCAAGCGTTATCCGGAATTATTGGGCGTAAAGCGCGCGTAGCCGGTTTTTTAAGTCTGATGTGAGAGCCCACGGCTCAACCGTGGAGGGTCATTGGA</w:t>
      </w:r>
    </w:p>
    <w:p w14:paraId="36A4390A" w14:textId="77777777" w:rsidR="001F65C6" w:rsidRDefault="001F65C6" w:rsidP="001F65C6">
      <w:r>
        <w:t>&gt;1589680012aa7781838fa23f7daac1db</w:t>
      </w:r>
    </w:p>
    <w:p w14:paraId="552D0CAC" w14:textId="77777777" w:rsidR="001F65C6" w:rsidRDefault="001F65C6" w:rsidP="001F65C6">
      <w:r>
        <w:t>TACGAGGGGGGCAAGCGTTGTTCGGAATTATTGGGCGTAAAGGGTGCGTAGGCGGTTTGGTAAGTCTCTTGTGAAATCTACAGGCTCAACTTGTAGACTGCAAGGGA</w:t>
      </w:r>
    </w:p>
    <w:p w14:paraId="3C4C0CBC" w14:textId="77777777" w:rsidR="001F65C6" w:rsidRDefault="001F65C6" w:rsidP="001F65C6">
      <w:r>
        <w:t>&gt;5740c0109a7eecb47cbfdfd4a8c671ce</w:t>
      </w:r>
    </w:p>
    <w:p w14:paraId="4C915180" w14:textId="77777777" w:rsidR="001F65C6" w:rsidRDefault="001F65C6" w:rsidP="001F65C6">
      <w:r>
        <w:t>TACGTGAGAGACTAGTGTTATTCATCTTAGTTGGGTTTAAAGGGTACCTAGACAGTCAATATAACTTCTATAATGCTAATACTTGACTAGAGTTTTAAGGAAGAGGG</w:t>
      </w:r>
    </w:p>
    <w:p w14:paraId="7DF08718" w14:textId="77777777" w:rsidR="001F65C6" w:rsidRDefault="001F65C6" w:rsidP="001F65C6">
      <w:r>
        <w:t>&gt;b88ac6ff136a056b181e151749ff79e6</w:t>
      </w:r>
    </w:p>
    <w:p w14:paraId="0F7B9DA1" w14:textId="77777777" w:rsidR="001F65C6" w:rsidRDefault="001F65C6" w:rsidP="001F65C6">
      <w:r>
        <w:t>TACGTAGGGGGCAAGCGTTATCCGGATTTACTGGGTGTAAAGGGAGCGTAGGTGGTTCGGCAAGTCAGATGTGAAAGCCCAGGGCTCAACCCTGGGACTGCATTTGA</w:t>
      </w:r>
    </w:p>
    <w:p w14:paraId="145AF159" w14:textId="77777777" w:rsidR="001F65C6" w:rsidRDefault="001F65C6" w:rsidP="001F65C6">
      <w:r>
        <w:t>&gt;7b81e56cd2751d3e40ba2ffc79c63adf</w:t>
      </w:r>
    </w:p>
    <w:p w14:paraId="7FE99E39" w14:textId="77777777" w:rsidR="001F65C6" w:rsidRDefault="001F65C6" w:rsidP="001F65C6">
      <w:r>
        <w:t>ACAACAAGGGGAACCTAACAATGAGCCGCCTCGCAATCAATCAATTTTCGCCACGCCACATCAACGCCATTCGTGTAGCACAATTTTCCTTCGCCTATCTACACGCA</w:t>
      </w:r>
    </w:p>
    <w:p w14:paraId="4067E811" w14:textId="77777777" w:rsidR="001F65C6" w:rsidRDefault="001F65C6" w:rsidP="001F65C6">
      <w:r>
        <w:t>&gt;0d2dd2e6e0d6463d6d42fdeee83c23db</w:t>
      </w:r>
    </w:p>
    <w:p w14:paraId="6D3EBBA6" w14:textId="77777777" w:rsidR="001F65C6" w:rsidRDefault="001F65C6" w:rsidP="001F65C6">
      <w:r>
        <w:t>CCAACACATCAACCATCAGTGACCACGGACCACAGGTCAGACTAATACTCGGCCTGAGTTGTCACAAGCAAGTAAGGCCACAAAGTCATGGACAAACAAACGCAGCC</w:t>
      </w:r>
    </w:p>
    <w:p w14:paraId="1AB1C997" w14:textId="77777777" w:rsidR="001F65C6" w:rsidRDefault="001F65C6" w:rsidP="001F65C6">
      <w:r>
        <w:t>&gt;c53c840a07016f2912a1f3da90f6e558</w:t>
      </w:r>
    </w:p>
    <w:p w14:paraId="318F6A1E" w14:textId="77777777" w:rsidR="001F65C6" w:rsidRDefault="001F65C6" w:rsidP="001F65C6">
      <w:r>
        <w:t>CTTCAGGCCACAGATGAGACCCTGCAGGTTATCTCCGCTGGAGCCCCGGTTCATTAGAAACCCCTGTAGTCCGGCTGACTGACTATGAGCTCATCTCGTATGCCGTC</w:t>
      </w:r>
    </w:p>
    <w:p w14:paraId="65E6C694" w14:textId="77777777" w:rsidR="001F65C6" w:rsidRDefault="001F65C6" w:rsidP="001F65C6">
      <w:r>
        <w:t>&gt;bf11a936be988384d09315567120f0b0</w:t>
      </w:r>
    </w:p>
    <w:p w14:paraId="615D191E" w14:textId="77777777" w:rsidR="001F65C6" w:rsidRDefault="001F65C6" w:rsidP="001F65C6">
      <w:r>
        <w:t>CCACCCCACCGCTGTGTTCATACTTTTTTTTTTTTACAATAACAGATGTCACAATTCACACACACTTAATGTACATTAGATACCCCAGTAGTCCGGCTGACTGACTT</w:t>
      </w:r>
    </w:p>
    <w:p w14:paraId="4B998FAE" w14:textId="77777777" w:rsidR="001F65C6" w:rsidRDefault="001F65C6" w:rsidP="001F65C6">
      <w:r>
        <w:t>&gt;7e1eb7bd4a5faa70322c7c0b9a86809c</w:t>
      </w:r>
    </w:p>
    <w:p w14:paraId="5D29E2BF" w14:textId="77777777" w:rsidR="001F65C6" w:rsidRDefault="001F65C6" w:rsidP="001F65C6">
      <w:r>
        <w:t>CCCACCGCTGTGTTCAGTTTGATATACTTTTTTTACAATACACAATAACAGATGCCACAAGCCACACACACACACACACCGAGAAAGTCGTAGGACGTAAACGCAGT</w:t>
      </w:r>
    </w:p>
    <w:p w14:paraId="2AEC9FBE" w14:textId="77777777" w:rsidR="001F65C6" w:rsidRDefault="001F65C6" w:rsidP="001F65C6">
      <w:r>
        <w:t>&gt;febadf1688382b150f9168673eb5ab76</w:t>
      </w:r>
    </w:p>
    <w:p w14:paraId="52B8F425" w14:textId="77777777" w:rsidR="001F65C6" w:rsidRDefault="001F65C6" w:rsidP="001F65C6">
      <w:r>
        <w:t>TACGATTTCTTTAATTTAAATAGTTAAGTTTCAGTTAATATAATAGTAATATAAAATATCTATAATTTTGGTGAAATATATTTTATCTTGAAAAATTAATTTTATGT</w:t>
      </w:r>
    </w:p>
    <w:p w14:paraId="1C7B0B28" w14:textId="77777777" w:rsidR="001F65C6" w:rsidRDefault="001F65C6" w:rsidP="001F65C6">
      <w:r>
        <w:t>&gt;1793ebc6c6069c0565684ad0220ab23c</w:t>
      </w:r>
    </w:p>
    <w:p w14:paraId="3767BD99" w14:textId="77777777" w:rsidR="001F65C6" w:rsidRDefault="001F65C6" w:rsidP="001F65C6">
      <w:r>
        <w:t>TACAATTTCTTCAATTTAAATTTGTAAAGTTTCAGTTAATAGAATTATTTAAATTTTTGTGAATAATAATTTTAGTGAAATATATTATTATTACCTTATTTTACTGT</w:t>
      </w:r>
    </w:p>
    <w:p w14:paraId="21E155AC" w14:textId="77777777" w:rsidR="001F65C6" w:rsidRDefault="001F65C6" w:rsidP="001F65C6">
      <w:r>
        <w:t>&gt;4ea6e69c0e65af49818944787b462f89</w:t>
      </w:r>
    </w:p>
    <w:p w14:paraId="5CA07F13" w14:textId="77777777" w:rsidR="001F65C6" w:rsidRDefault="001F65C6" w:rsidP="001F65C6">
      <w:r>
        <w:lastRenderedPageBreak/>
        <w:t>CCTGTTTCTACAACGTAAACAGTAGCCGAAAGTCGCTTTAACATGAAAACTAGACTGCGTTGAAAAAGTCAAGGGAACTACGTAATTAGATTAGAAACCCCAGTAGT</w:t>
      </w:r>
    </w:p>
    <w:p w14:paraId="1437E2B5" w14:textId="77777777" w:rsidR="001F65C6" w:rsidRDefault="001F65C6" w:rsidP="001F65C6">
      <w:r>
        <w:t>&gt;da2c1f145b0b24a23c4893d5dbc54792</w:t>
      </w:r>
    </w:p>
    <w:p w14:paraId="3F00F553" w14:textId="77777777" w:rsidR="001F65C6" w:rsidRDefault="001F65C6" w:rsidP="001F65C6">
      <w:r>
        <w:t>TACGTAGGGAGCGAGCGTTGTCCGGAATCATTGGGCGTAAAGGGCGCGTAGGCGGTTTTTTAAGTCAAATGTGAAAATCCAGGGCTTAACTCTGGGACTGCGTTTGA</w:t>
      </w:r>
    </w:p>
    <w:p w14:paraId="22D03424" w14:textId="77777777" w:rsidR="001F65C6" w:rsidRDefault="001F65C6" w:rsidP="001F65C6">
      <w:r>
        <w:t>&gt;782d6157de11472076b24489000d3b20</w:t>
      </w:r>
    </w:p>
    <w:p w14:paraId="286D0B64" w14:textId="77777777" w:rsidR="001F65C6" w:rsidRDefault="001F65C6" w:rsidP="001F65C6">
      <w:r>
        <w:t>CCATCCCACCGCTGTGTTCATACTTTTTTTACAATAACAGATGCCACAATTCACACACATACACACACACTTAATGTACATTAGAAACCCCAGTAGTCCGGCTGACT</w:t>
      </w:r>
    </w:p>
    <w:p w14:paraId="7A5ACBA6" w14:textId="77777777" w:rsidR="001F65C6" w:rsidRDefault="001F65C6" w:rsidP="001F65C6">
      <w:r>
        <w:t>&gt;86b307c87b340f9bb2ba39e283653839</w:t>
      </w:r>
    </w:p>
    <w:p w14:paraId="084394B9" w14:textId="77777777" w:rsidR="001F65C6" w:rsidRDefault="001F65C6" w:rsidP="001F65C6">
      <w:r>
        <w:t>TTGGCTGGGTGCTTCTCTCCACAGTTTGCGCACTTTGGGTCCTCCTCAGGTGACTTTTTACAGTCACCCTTCGGATTAGAAACCCTAGTAGTCCGGCTGACTGACTA</w:t>
      </w:r>
    </w:p>
    <w:p w14:paraId="23AD2299" w14:textId="77777777" w:rsidR="001F65C6" w:rsidRDefault="001F65C6" w:rsidP="001F65C6">
      <w:r>
        <w:t>&gt;d07540f49f4aa81b28e8eb087a717ac9</w:t>
      </w:r>
    </w:p>
    <w:p w14:paraId="4415138F" w14:textId="77777777" w:rsidR="001F65C6" w:rsidRDefault="001F65C6" w:rsidP="001F65C6">
      <w:r>
        <w:t>TGACTGGTGGCTTCTTTGGAACCTGGCCAGAACGCATTTGAAACTCACTACACTGTTGTACTAACATCGTTAAATTAGAAACCCGAGTAGTCCGGCTGACTGACTAT</w:t>
      </w:r>
    </w:p>
    <w:p w14:paraId="779C35D4" w14:textId="77777777" w:rsidR="001F65C6" w:rsidRDefault="001F65C6" w:rsidP="001F65C6">
      <w:r>
        <w:t>&gt;24bf1d45a50124546f38ed371a372c04</w:t>
      </w:r>
    </w:p>
    <w:p w14:paraId="3ECA00E6" w14:textId="77777777" w:rsidR="001F65C6" w:rsidRDefault="001F65C6" w:rsidP="001F65C6">
      <w:r>
        <w:t>TACGTAGGTCCCGAGCGTTGTCCGGATTTATTGGGCGTAAAGCGAGCGCAGGCGGTTTGATAAGTCTGAAGTTAAAGGCTGTGGCTCAACCATAGTTCGCTTTGGAA</w:t>
      </w:r>
    </w:p>
    <w:p w14:paraId="66914D32" w14:textId="77777777" w:rsidR="001F65C6" w:rsidRDefault="001F65C6" w:rsidP="001F65C6">
      <w:r>
        <w:t>&gt;44485bc6b6074509bef0ee8512dd5f6b</w:t>
      </w:r>
    </w:p>
    <w:p w14:paraId="6F4B689A" w14:textId="77777777" w:rsidR="001F65C6" w:rsidRDefault="001F65C6" w:rsidP="001F65C6">
      <w:r>
        <w:t>TAATATCTTTGTACGCCAGGGGCGCAGTAAATTGATTTTGAAAAATACTACATTAGAAACCCTAGTAGTCCGGCTGACTGACTAGTCGCAGATCTCGTATGCCGTCT</w:t>
      </w:r>
    </w:p>
    <w:p w14:paraId="3AF8DC4C" w14:textId="77777777" w:rsidR="001F65C6" w:rsidRDefault="001F65C6" w:rsidP="001F65C6">
      <w:r>
        <w:t>&gt;db4ec206f456a97bc7db939b9d32257c</w:t>
      </w:r>
    </w:p>
    <w:p w14:paraId="78282F4A" w14:textId="77777777" w:rsidR="001F65C6" w:rsidRDefault="001F65C6" w:rsidP="001F65C6">
      <w:r>
        <w:t>TTCCATCTCCGGTAGTATATGTTAAAAGCGTTGCGATTAGAAACCCTGGTAGTCCGGCTGACTGACTCGAGCTAGATCTCGTATGCCGTCTTCTGCTTGAAAAAAAA</w:t>
      </w:r>
    </w:p>
    <w:p w14:paraId="38AB285D" w14:textId="77777777" w:rsidR="001F65C6" w:rsidRDefault="001F65C6" w:rsidP="001F65C6">
      <w:r>
        <w:t>&gt;b209211181602598a932c0cd8185f3eb</w:t>
      </w:r>
    </w:p>
    <w:p w14:paraId="193842A4" w14:textId="77777777" w:rsidR="001F65C6" w:rsidRDefault="001F65C6" w:rsidP="001F65C6">
      <w:r>
        <w:t>TAAAACAACAATGGCCTGGAGGCAATATTTCTGTTCGCCTCGTGGTCCATGCTGGCGGAAATGAAACTGGGTACAGCCCATAATTATGACGTCAACCAGTGCTTACC</w:t>
      </w:r>
    </w:p>
    <w:p w14:paraId="1E6152AA" w14:textId="77777777" w:rsidR="001F65C6" w:rsidRDefault="001F65C6" w:rsidP="001F65C6">
      <w:r>
        <w:t>&gt;1171a502c7f1a1eee213c72887d3687b</w:t>
      </w:r>
    </w:p>
    <w:p w14:paraId="16AD095E" w14:textId="77777777" w:rsidR="001F65C6" w:rsidRDefault="001F65C6" w:rsidP="001F65C6">
      <w:r>
        <w:t>TCCTTTGTCATGATCATCCGCGCACCAAGGAAGTCATCGACTTTATGCCGGCAGCCATTCGGTCGTCAAAAATTATTCTGCATGGATAGGGTTTGTTACGTTCATTG</w:t>
      </w:r>
    </w:p>
    <w:p w14:paraId="074D2B2D" w14:textId="77777777" w:rsidR="001F65C6" w:rsidRDefault="001F65C6" w:rsidP="001F65C6">
      <w:r>
        <w:t>&gt;65ea358fa192162216f5d190d6fbab85</w:t>
      </w:r>
    </w:p>
    <w:p w14:paraId="367E1086" w14:textId="77777777" w:rsidR="001F65C6" w:rsidRDefault="001F65C6" w:rsidP="001F65C6">
      <w:r>
        <w:t>CCACAACCAACCGCTGTGTTCATACTTTTTTTTTACAATAACAGATGCCACAATTCACACACACACACACACTTAATGTACATTAGAAACCCCGGTAGTCCGGCTGA</w:t>
      </w:r>
    </w:p>
    <w:p w14:paraId="1D4CC0D8" w14:textId="77777777" w:rsidR="001F65C6" w:rsidRDefault="001F65C6" w:rsidP="001F65C6">
      <w:r>
        <w:t>&gt;5c6bd4d24cd0b65fa89addd57a634fda</w:t>
      </w:r>
    </w:p>
    <w:p w14:paraId="248EE1FB" w14:textId="77777777" w:rsidR="001F65C6" w:rsidRDefault="001F65C6" w:rsidP="001F65C6">
      <w:r>
        <w:t>TGTTGATGTGGCACCTGGAGACGCGTGGTTATTGGCGAAACGTTGCGTTTGTTCTTTACCAACGGTATCGACCGTATAAGAATACGTTTACGCTTAAAATAATTATA</w:t>
      </w:r>
    </w:p>
    <w:p w14:paraId="188026EA" w14:textId="77777777" w:rsidR="001F65C6" w:rsidRDefault="001F65C6" w:rsidP="001F65C6">
      <w:r>
        <w:t>&gt;0738bed7f575cc9330f520d366b1b076</w:t>
      </w:r>
    </w:p>
    <w:p w14:paraId="0761927D" w14:textId="77777777" w:rsidR="001F65C6" w:rsidRDefault="001F65C6" w:rsidP="001F65C6">
      <w:r>
        <w:t>GGATACTTCGGGTTAGTTAAATCCGTAATACTTGAAGACGAAAATTCGGTTAGATCGATTACAGAAGATATTGGATATATTAGAAACCCGAGTAGTCCGGCTGACTG</w:t>
      </w:r>
    </w:p>
    <w:p w14:paraId="453D70B8" w14:textId="77777777" w:rsidR="001F65C6" w:rsidRDefault="001F65C6" w:rsidP="001F65C6">
      <w:r>
        <w:t>&gt;7eb5b5f702bcd955e2c5849c5fd67f30</w:t>
      </w:r>
    </w:p>
    <w:p w14:paraId="611A1C3B" w14:textId="77777777" w:rsidR="001F65C6" w:rsidRDefault="001F65C6" w:rsidP="001F65C6">
      <w:r>
        <w:t>TACAGAGGGTGCAAGCGTTAATCGGAATTACTGGGCGTAAAGCGCACGTGGGTGGTTTGTTGAGTTGAATGTGAAATCCCCGGGCTCAACCTGGGAACTGCATCCAA</w:t>
      </w:r>
    </w:p>
    <w:p w14:paraId="41B9F806" w14:textId="77777777" w:rsidR="001F65C6" w:rsidRDefault="001F65C6" w:rsidP="001F65C6">
      <w:r>
        <w:t>&gt;30ec5e1c21637118931a83b9abdfb06b</w:t>
      </w:r>
    </w:p>
    <w:p w14:paraId="166CC9EF" w14:textId="77777777" w:rsidR="001F65C6" w:rsidRDefault="001F65C6" w:rsidP="001F65C6">
      <w:r>
        <w:t>CAACAAAGACAACCCAGACAGTAAAAAGGAGCAAGGAAGGGAACCCTGTTTGCTAAATCTACGAGCATTAGAAACCCCTGTAGTCCGGCTGACTGACTTGCGTCAAA</w:t>
      </w:r>
    </w:p>
    <w:p w14:paraId="668BA1CD" w14:textId="77777777" w:rsidR="001F65C6" w:rsidRDefault="001F65C6" w:rsidP="001F65C6">
      <w:r>
        <w:lastRenderedPageBreak/>
        <w:t>&gt;aa9c7bbb0602d099a2f7d7a8b23572e1</w:t>
      </w:r>
    </w:p>
    <w:p w14:paraId="15CB165C" w14:textId="77777777" w:rsidR="001F65C6" w:rsidRDefault="001F65C6" w:rsidP="001F65C6">
      <w:r>
        <w:t>CCACCACCCACCGCTGTGTTCATACTTTTTTTACAATAACAGATGTCACAATTCACACACACACACTTAATGTACATTAGAAACCCTTGTAGTCCGGCTGACTGACT</w:t>
      </w:r>
    </w:p>
    <w:p w14:paraId="2B257594" w14:textId="77777777" w:rsidR="001F65C6" w:rsidRDefault="001F65C6" w:rsidP="001F65C6">
      <w:r>
        <w:t>&gt;af13cad5126548f346b54b3be0a73b14</w:t>
      </w:r>
    </w:p>
    <w:p w14:paraId="571C8468" w14:textId="77777777" w:rsidR="001F65C6" w:rsidRDefault="001F65C6" w:rsidP="001F65C6">
      <w:r>
        <w:t>TACGAAGGGTGCAAGCGTTACTCGGAATTACTGGGCGTAAAGCGTGCGTAGGTGGTGAGTTAAGTCTGTCGTGAAAGCCCCGGGCTCAACCTGGGAATGGCGATGGA</w:t>
      </w:r>
    </w:p>
    <w:p w14:paraId="7C107B38" w14:textId="77777777" w:rsidR="001F65C6" w:rsidRDefault="001F65C6" w:rsidP="001F65C6">
      <w:r>
        <w:t>&gt;cb8d62b005103f2c919f9bdfdf948420</w:t>
      </w:r>
    </w:p>
    <w:p w14:paraId="1F5413B3" w14:textId="77777777" w:rsidR="001F65C6" w:rsidRDefault="001F65C6" w:rsidP="001F65C6">
      <w:r>
        <w:t>TGAAAATATCCAACGCACACACGGCGCGTGCGCATGTTTACGAACAGCGGGCCTCTAAGCGGTCAGTTGCCTTTCGCGGACTACAGCTGGCGACCCTTGTCGCTCTC</w:t>
      </w:r>
    </w:p>
    <w:p w14:paraId="77847358" w14:textId="77777777" w:rsidR="001F65C6" w:rsidRDefault="001F65C6" w:rsidP="001F65C6">
      <w:r>
        <w:t>&gt;8464e96aefa9526e37aa2f65eb86acde</w:t>
      </w:r>
    </w:p>
    <w:p w14:paraId="2F49F573" w14:textId="77777777" w:rsidR="001F65C6" w:rsidRDefault="001F65C6" w:rsidP="001F65C6">
      <w:r>
        <w:t>AGCTTCCCGTGGCAGCATTAGTGGTGGCAGCTTACAAGCCTCCCCAACGGGGACCGCTTTCGCAAGAATGCAGACACGGCCAGTGTCGTAGTCCTCGGTCCGACTTA</w:t>
      </w:r>
    </w:p>
    <w:p w14:paraId="435A07A1" w14:textId="77777777" w:rsidR="001F65C6" w:rsidRDefault="001F65C6" w:rsidP="001F65C6">
      <w:r>
        <w:t>&gt;177fccbef5c7d467aaf55ab3008ff4b1</w:t>
      </w:r>
    </w:p>
    <w:p w14:paraId="6FE396EF" w14:textId="77777777" w:rsidR="001F65C6" w:rsidRDefault="001F65C6" w:rsidP="001F65C6">
      <w:r>
        <w:t>AACAGAGGATACAAGCGTTATCCGGATTTATTGGGTTTAAAGGATGCGTAGGTGGTTTTTTAAGTCAGTAGTGAAATCTTAAAGCTTAACTTTAAAAGTGCTATTGA</w:t>
      </w:r>
    </w:p>
    <w:p w14:paraId="09223ACD" w14:textId="77777777" w:rsidR="001F65C6" w:rsidRDefault="001F65C6" w:rsidP="001F65C6">
      <w:r>
        <w:t>&gt;a83e3744cd61c89346d059752d1ebd36</w:t>
      </w:r>
    </w:p>
    <w:p w14:paraId="01367436" w14:textId="77777777" w:rsidR="001F65C6" w:rsidRDefault="001F65C6" w:rsidP="001F65C6">
      <w:r>
        <w:t>CCACAACCCACCGCTGTGTTCATACTTTTTTTTTTTTACAATAACAGATGCCACAATTCATAAACACTTAATGTACATTAGATACCCTAGTAGTCCGGCTGACTGAC</w:t>
      </w:r>
    </w:p>
    <w:p w14:paraId="2114F5C4" w14:textId="77777777" w:rsidR="001F65C6" w:rsidRDefault="001F65C6" w:rsidP="001F65C6">
      <w:r>
        <w:t>&gt;6b2ffe04029060f666db643e8ba8d556</w:t>
      </w:r>
    </w:p>
    <w:p w14:paraId="3C2511E2" w14:textId="77777777" w:rsidR="001F65C6" w:rsidRDefault="001F65C6" w:rsidP="001F65C6">
      <w:r>
        <w:t>TACTCATCACCACTAAAGAAGGCTTCCCCAGTCGTAGCCGAATGCCTGCCAGAGCAACCACATTAGAAACCCTGGTAGTCCGGCTGACTGACTTAACGTCCATCTCG</w:t>
      </w:r>
    </w:p>
    <w:p w14:paraId="752BDA7C" w14:textId="77777777" w:rsidR="001F65C6" w:rsidRDefault="001F65C6" w:rsidP="001F65C6">
      <w:r>
        <w:t>&gt;fc1143169ee87012f7eb17722949af4f</w:t>
      </w:r>
    </w:p>
    <w:p w14:paraId="2E69C53A" w14:textId="77777777" w:rsidR="001F65C6" w:rsidRDefault="001F65C6" w:rsidP="001F65C6">
      <w:r>
        <w:t>TGACTGGTGGCTTCTTTGGAACCTGGCCAGAACGCATTTGAAACTCACTACACTGTTGTACTAACATCGTTAAATTAGATACCCTAGTAGTCCGGCTGACTGACTAT</w:t>
      </w:r>
    </w:p>
    <w:p w14:paraId="2AC0176A" w14:textId="77777777" w:rsidR="001F65C6" w:rsidRDefault="001F65C6" w:rsidP="001F65C6">
      <w:r>
        <w:t>&gt;0a1b6f8938e756c4e580c10fde1069bf</w:t>
      </w:r>
    </w:p>
    <w:p w14:paraId="264F1314" w14:textId="77777777" w:rsidR="001F65C6" w:rsidRDefault="001F65C6" w:rsidP="001F65C6">
      <w:r>
        <w:t>GAACAGCTCATGCTTTCCTCCCCAGCCTTTCTCTCCCAGCTTCTATTAGATACCCTAGTAGTCCGGCTGACTGACTTGCGTCAAATCTCGTATGCCGTCTTCTGCTT</w:t>
      </w:r>
    </w:p>
    <w:p w14:paraId="429BAA60" w14:textId="77777777" w:rsidR="001F65C6" w:rsidRDefault="001F65C6" w:rsidP="001F65C6">
      <w:r>
        <w:t>&gt;1791e06092021726dc5833229218622a</w:t>
      </w:r>
    </w:p>
    <w:p w14:paraId="68E402FC" w14:textId="77777777" w:rsidR="001F65C6" w:rsidRDefault="001F65C6" w:rsidP="001F65C6">
      <w:r>
        <w:t>CCACAACCTCCACCGCTATGTTCATACTTTTTTTTTACAATAACAATTCACACACACACACACACACTTAATGTACATTAGAAACCCCTGTAGTCCGGCTGACTGAC</w:t>
      </w:r>
    </w:p>
    <w:p w14:paraId="0E535CC9" w14:textId="77777777" w:rsidR="001F65C6" w:rsidRDefault="001F65C6" w:rsidP="001F65C6">
      <w:r>
        <w:t>&gt;5f426f21d0a4b78d9176cb09029b302f</w:t>
      </w:r>
    </w:p>
    <w:p w14:paraId="2F1B3954" w14:textId="77777777" w:rsidR="001F65C6" w:rsidRDefault="001F65C6" w:rsidP="001F65C6">
      <w:r>
        <w:t>CCTAATGCAGTCATAAAGAAGCGGCAACGTAAGCCCCGTGGCGCTAGATCCCGGGCTCCTGCCAACCCAGCCGCACAGTCCAGACAGCCTGCGCAGCGCGTGAAGAC</w:t>
      </w:r>
    </w:p>
    <w:p w14:paraId="427308BB" w14:textId="77777777" w:rsidR="001F65C6" w:rsidRDefault="001F65C6" w:rsidP="001F65C6">
      <w:r>
        <w:t>&gt;e7211ae227182c92039942b24143bb08</w:t>
      </w:r>
    </w:p>
    <w:p w14:paraId="5222D722" w14:textId="77777777" w:rsidR="001F65C6" w:rsidRDefault="001F65C6" w:rsidP="001F65C6">
      <w:r>
        <w:t>GGTGAAAACACAGTTCGACAACGGGTTTTAATTACGTTCAGCGGTCGCTTGAATACAAATTAGAAACCCGAGTAGTCCGGCTGACTGACTATAGCGCTATCTCGTAT</w:t>
      </w:r>
    </w:p>
    <w:p w14:paraId="1DA40E18" w14:textId="77777777" w:rsidR="001F65C6" w:rsidRDefault="001F65C6" w:rsidP="001F65C6">
      <w:r>
        <w:t>&gt;5893bfa541763e5c6060919de6f2dbe5</w:t>
      </w:r>
    </w:p>
    <w:p w14:paraId="39BD60EC" w14:textId="77777777" w:rsidR="001F65C6" w:rsidRDefault="001F65C6" w:rsidP="001F65C6">
      <w:r>
        <w:t>GATTGCGTAACATCGCGTAATAAATCGCACGTTACAAGCAAAATTATAAGGTAACTAACTGCTTTATCAGATTCGTCATGATCTATTCTTCTCTATTGCGTCATCGC</w:t>
      </w:r>
    </w:p>
    <w:p w14:paraId="313C0C09" w14:textId="77777777" w:rsidR="001F65C6" w:rsidRDefault="001F65C6" w:rsidP="001F65C6">
      <w:r>
        <w:t>&gt;a8dbaec673a33e6bdf203e58188cd7e9</w:t>
      </w:r>
    </w:p>
    <w:p w14:paraId="67A687FD" w14:textId="77777777" w:rsidR="001F65C6" w:rsidRDefault="001F65C6" w:rsidP="001F65C6">
      <w:r>
        <w:t>TTCCAGCTCCAATAGCGTATATTAAAGTTGTTGCGATTAGAAACCCCAGTAGTCCGGCTGACTGACTGTTACAGCATCTCGTATGCCGTCTTCTGCTTGAAAAAAAA</w:t>
      </w:r>
    </w:p>
    <w:p w14:paraId="7ABBE320" w14:textId="77777777" w:rsidR="001F65C6" w:rsidRDefault="001F65C6" w:rsidP="001F65C6">
      <w:r>
        <w:t>&gt;a98b67e3b994f02aca282066debbd027</w:t>
      </w:r>
    </w:p>
    <w:p w14:paraId="15054A40" w14:textId="77777777" w:rsidR="001F65C6" w:rsidRDefault="001F65C6" w:rsidP="001F65C6">
      <w:r>
        <w:lastRenderedPageBreak/>
        <w:t>CACGTAGGGTGCGAGCGTTGTCCGGAATTATTGGGCGTAAAGAGCTCGTAGGCGGTGTGTCGCGTCGGCCGTGAAAACTTGGGGCTTAACTCTGAGCGTGCGGTCGA</w:t>
      </w:r>
    </w:p>
    <w:p w14:paraId="06FE240A" w14:textId="77777777" w:rsidR="001F65C6" w:rsidRDefault="001F65C6" w:rsidP="001F65C6">
      <w:r>
        <w:t>&gt;d30495d04b56bee6e67f9c5467532761</w:t>
      </w:r>
    </w:p>
    <w:p w14:paraId="5EB93C3E" w14:textId="77777777" w:rsidR="001F65C6" w:rsidRDefault="001F65C6" w:rsidP="001F65C6">
      <w:r>
        <w:t>CATACATAACATATACATACTAAGTTGGTCTCTAAATATTAGATACCCCGGTAGTCCGGCTGACTGACTTGCGTCAAATCTCGTATGCCGTCTTCTGCTTGAAAAAA</w:t>
      </w:r>
    </w:p>
    <w:p w14:paraId="0349019A" w14:textId="77777777" w:rsidR="001F65C6" w:rsidRDefault="001F65C6" w:rsidP="001F65C6">
      <w:r>
        <w:t>&gt;d5a033aea9afd40b61feb9ceb49183ba</w:t>
      </w:r>
    </w:p>
    <w:p w14:paraId="22CF13B7" w14:textId="77777777" w:rsidR="001F65C6" w:rsidRDefault="001F65C6" w:rsidP="001F65C6">
      <w:r>
        <w:t>CCACCCCCACCGCTGTGTTCATACTTTTTTTTTTACAATAACAGATGCCACAATTTACACACACACACTTAATGTACATTAGAAACCCGAGTAGTCCGGCTGACTGA</w:t>
      </w:r>
    </w:p>
    <w:p w14:paraId="7D3411BF" w14:textId="77777777" w:rsidR="001F65C6" w:rsidRDefault="001F65C6" w:rsidP="001F65C6">
      <w:r>
        <w:t>&gt;9b8edb712ba6676ec07954c43872c37c</w:t>
      </w:r>
    </w:p>
    <w:p w14:paraId="5199BB0E" w14:textId="77777777" w:rsidR="001F65C6" w:rsidRDefault="001F65C6" w:rsidP="001F65C6">
      <w:r>
        <w:t>TGACTGGTGGCTTCTTTGGAACCTGGCCAGAACGCATTTGAAACTCACTACACTGTTGTACTAACATCGTTAAATTAGAAACCCCAGTAGTCCGGCTGACTGACTAT</w:t>
      </w:r>
    </w:p>
    <w:p w14:paraId="11A9ECDE" w14:textId="77777777" w:rsidR="001F65C6" w:rsidRDefault="001F65C6" w:rsidP="001F65C6">
      <w:r>
        <w:t>&gt;e3fb75fa12ca7e5bf54339d97ed40e9c</w:t>
      </w:r>
    </w:p>
    <w:p w14:paraId="3EF0BFE3" w14:textId="77777777" w:rsidR="001F65C6" w:rsidRDefault="001F65C6" w:rsidP="001F65C6">
      <w:r>
        <w:t>TACAATTTCTTCAATTGAAATTTGTAGTTTCAGTTAGTATATAATATAATTTTTGTAAATAATAATTTTAGTGAAATATATTATTATTTTGTTTTTATAATTTGTTT</w:t>
      </w:r>
    </w:p>
    <w:p w14:paraId="34FE4CFE" w14:textId="77777777" w:rsidR="001F65C6" w:rsidRDefault="001F65C6" w:rsidP="001F65C6">
      <w:r>
        <w:t>&gt;a70a55cc4da0b25a73bdb27432edfb1b</w:t>
      </w:r>
    </w:p>
    <w:p w14:paraId="1ADC8AD6" w14:textId="77777777" w:rsidR="001F65C6" w:rsidRDefault="001F65C6" w:rsidP="001F65C6">
      <w:r>
        <w:t>TATTCTCGCGCAAACGCAAGCGGCCTCGGCCGCTTAAAGTAGGCCCCGTCGAGGTACCCTGGACCAACAGCGTCAAGTACCTCGGGCTCCACGTGGACTCCCGACTC</w:t>
      </w:r>
    </w:p>
    <w:p w14:paraId="19C6F010" w14:textId="77777777" w:rsidR="001F65C6" w:rsidRDefault="001F65C6" w:rsidP="001F65C6">
      <w:r>
        <w:t>&gt;35e117957e6303a2e70c98e5d5149eab</w:t>
      </w:r>
    </w:p>
    <w:p w14:paraId="7FF451C0" w14:textId="77777777" w:rsidR="001F65C6" w:rsidRDefault="001F65C6" w:rsidP="001F65C6">
      <w:r>
        <w:t>AGTTAACAGCGAACTGACCAGCGAGTTTCGTCGCCTCGAAAACCACAAATTAGAAACCCTAGTAGTCCGGCTGACTGACTCTCTAGAGATCTCGTATGCCGTCTTCT</w:t>
      </w:r>
    </w:p>
    <w:p w14:paraId="5AF13EF1" w14:textId="77777777" w:rsidR="001F65C6" w:rsidRDefault="001F65C6" w:rsidP="001F65C6">
      <w:r>
        <w:t>&gt;983a76a1069715276a2c50c93ef94dd0</w:t>
      </w:r>
    </w:p>
    <w:p w14:paraId="740877B1" w14:textId="77777777" w:rsidR="001F65C6" w:rsidRDefault="001F65C6" w:rsidP="001F65C6">
      <w:r>
        <w:t>TCCTTTGCCATGATCATCCGCGCACCAAGAATGGAATGGCGCACCATCGACTTTATGCCGGCAGCCATTCGGTCGTCGAAAGCTATTCTGCATGGATAGGCTTTGTT</w:t>
      </w:r>
    </w:p>
    <w:p w14:paraId="03E4C0D5" w14:textId="77777777" w:rsidR="001F65C6" w:rsidRDefault="001F65C6" w:rsidP="001F65C6">
      <w:r>
        <w:t>&gt;3971be9b9325626ab26d8953526e8551</w:t>
      </w:r>
    </w:p>
    <w:p w14:paraId="79C664D9" w14:textId="77777777" w:rsidR="001F65C6" w:rsidRDefault="001F65C6" w:rsidP="001F65C6">
      <w:r>
        <w:t>TTCCAGCTCCAATAGCGTATATTAAAGTTGTTGCGATTAGATACCCCTGTAGTCCGGCTGACTGACTTACTAGGTATCTCGTATGCCGTCTTCTGCTTGAAAAAAAA</w:t>
      </w:r>
    </w:p>
    <w:p w14:paraId="4B17BEE2" w14:textId="77777777" w:rsidR="001F65C6" w:rsidRDefault="001F65C6" w:rsidP="001F65C6">
      <w:r>
        <w:t>&gt;519fba2fc7310e55b422e410ff836c62</w:t>
      </w:r>
    </w:p>
    <w:p w14:paraId="6902CD39" w14:textId="77777777" w:rsidR="001F65C6" w:rsidRDefault="001F65C6" w:rsidP="001F65C6">
      <w:r>
        <w:t>TTCTTATTTTTAACTCTGTCAGATCAGAGGTGATTATAGTAATCACTGAACAATCAGAAATCTTTCTTTTTGGCAGTTCTCATTAGAAACCCTTGTAGTCCGGCTGA</w:t>
      </w:r>
    </w:p>
    <w:p w14:paraId="2B87FDD7" w14:textId="77777777" w:rsidR="001F65C6" w:rsidRDefault="001F65C6" w:rsidP="001F65C6">
      <w:r>
        <w:t>&gt;81d9eee5ffab31cd75e558ad6b7ebebd</w:t>
      </w:r>
    </w:p>
    <w:p w14:paraId="1B21FDCB" w14:textId="77777777" w:rsidR="001F65C6" w:rsidRDefault="001F65C6" w:rsidP="001F65C6">
      <w:r>
        <w:t>AAGCGATAGAGAAAAGGCGAGAGCGAAAAAGAAACGGGTGAAGAGAGAAAGTGAGTGAAGTTCAACGTGATGCATATCATTATCACGGAGGAACAGGTTGCTCGTGA</w:t>
      </w:r>
    </w:p>
    <w:p w14:paraId="021222AD" w14:textId="77777777" w:rsidR="001F65C6" w:rsidRDefault="001F65C6" w:rsidP="001F65C6">
      <w:r>
        <w:t>&gt;f4f603f5402bf4d668ec1eecf9293624</w:t>
      </w:r>
    </w:p>
    <w:p w14:paraId="0CC8F6BB" w14:textId="77777777" w:rsidR="001F65C6" w:rsidRDefault="001F65C6" w:rsidP="001F65C6">
      <w:r>
        <w:t>TACGGAGGGTGCGAGCGTTAATCGGAATTACTGGGCGTAAAGCGCATGCAGGCGGTCTGTTAAGCAAGATGTGAAAGCCCGGGGCTCAACCTCGGAACTGCATTTGA</w:t>
      </w:r>
    </w:p>
    <w:p w14:paraId="14AE1A0A" w14:textId="77777777" w:rsidR="001F65C6" w:rsidRDefault="001F65C6" w:rsidP="001F65C6">
      <w:r>
        <w:t>&gt;9cf78a28a0ab5245565514a929b5a65b</w:t>
      </w:r>
    </w:p>
    <w:p w14:paraId="76299B48" w14:textId="77777777" w:rsidR="001F65C6" w:rsidRDefault="001F65C6" w:rsidP="001F65C6">
      <w:r>
        <w:t>TACGTGAGAGACTAGTGTTATTCATCTTAATTGGGTTTAAAGGGTACCTAGGCGGTCAATATAACTTCTATAATGCTAATACTTGACTAGAGTTTTAAGTAAGAGGG</w:t>
      </w:r>
    </w:p>
    <w:p w14:paraId="353709D0" w14:textId="77777777" w:rsidR="001F65C6" w:rsidRDefault="001F65C6" w:rsidP="001F65C6">
      <w:r>
        <w:t>&gt;9aaf6f73ff7cc365960924afad9b2294</w:t>
      </w:r>
    </w:p>
    <w:p w14:paraId="1B803AF8" w14:textId="77777777" w:rsidR="001F65C6" w:rsidRDefault="001F65C6" w:rsidP="001F65C6">
      <w:r>
        <w:t>TACGGGGGGTGCAAGCGTTGTTCGGAATTATTGGGCGTAAAGAGCGTGTAGGCGGTTTGTTAAGTCTGATGTGAAAGCCCTGGGCTCAACCCAGGAAGTGCATTGGA</w:t>
      </w:r>
    </w:p>
    <w:p w14:paraId="2162FDBC" w14:textId="77777777" w:rsidR="001F65C6" w:rsidRDefault="001F65C6" w:rsidP="001F65C6">
      <w:r>
        <w:t>&gt;821470ed74ac1db6f41394f175c8b2bc</w:t>
      </w:r>
    </w:p>
    <w:p w14:paraId="6DACCD44" w14:textId="77777777" w:rsidR="001F65C6" w:rsidRDefault="001F65C6" w:rsidP="001F65C6">
      <w:r>
        <w:t>TGGCTGCCCTCTATTTCTCTGCCCACTCAACGTAGATTATAATAGCGTCAGTGTCGGAAACGTCTCCCCTCTATGCAGTTCCTCGATATAGTCGACGTATTCCGATC</w:t>
      </w:r>
    </w:p>
    <w:p w14:paraId="194B9DD8" w14:textId="77777777" w:rsidR="001F65C6" w:rsidRDefault="001F65C6" w:rsidP="001F65C6">
      <w:r>
        <w:lastRenderedPageBreak/>
        <w:t>&gt;6f2d24da90feee3b02da09ce8f6c56e5</w:t>
      </w:r>
    </w:p>
    <w:p w14:paraId="04F32FEE" w14:textId="77777777" w:rsidR="001F65C6" w:rsidRDefault="001F65C6" w:rsidP="001F65C6">
      <w:r>
        <w:t>CCACAACCCCAAACCGCTATGTTCATACTTCTTTTTTTACAATAACAGATGCCACAATTCACACACACACACACATTTAATGTACATTCGAAAACACAAGTCACACA</w:t>
      </w:r>
    </w:p>
    <w:p w14:paraId="00826361" w14:textId="77777777" w:rsidR="001F65C6" w:rsidRDefault="001F65C6" w:rsidP="001F65C6">
      <w:r>
        <w:t>&gt;8668ed82556b5fad8d15a12d65394e33</w:t>
      </w:r>
    </w:p>
    <w:p w14:paraId="252B3045" w14:textId="77777777" w:rsidR="001F65C6" w:rsidRDefault="001F65C6" w:rsidP="001F65C6">
      <w:r>
        <w:t>ACAAATGGTGAACAGTATAGTGTCAATAATGGCATTAGAAACCCCAGTAGTCCGGCTGACTGACTCGCGATATATCTCGTATGCCGTCTTCTGCTTGAAAAAAAAAA</w:t>
      </w:r>
    </w:p>
    <w:p w14:paraId="04E78B1B" w14:textId="77777777" w:rsidR="001F65C6" w:rsidRDefault="001F65C6" w:rsidP="001F65C6">
      <w:r>
        <w:t>&gt;59f10b821750af0a913ae44f386f77fb</w:t>
      </w:r>
    </w:p>
    <w:p w14:paraId="41D04717" w14:textId="77777777" w:rsidR="001F65C6" w:rsidRDefault="001F65C6" w:rsidP="001F65C6">
      <w:r>
        <w:t>TACGTAGGGCGCGAGCGTTGTCCGGAATTATTGGGCGTAAAGGGCTTGTAGGCGGTTGGTCGCGTCTGCCGTGAAATCCTCTGGCTTAACTGGGGGCGTGCGGTGGG</w:t>
      </w:r>
    </w:p>
    <w:p w14:paraId="6E4408FE" w14:textId="77777777" w:rsidR="001F65C6" w:rsidRDefault="001F65C6" w:rsidP="001F65C6">
      <w:r>
        <w:t>&gt;f368f9467a277889fa9a258f37267733</w:t>
      </w:r>
    </w:p>
    <w:p w14:paraId="4319F34E" w14:textId="77777777" w:rsidR="001F65C6" w:rsidRDefault="001F65C6" w:rsidP="001F65C6">
      <w:r>
        <w:t>TACGGAGGGTGCAAGCGTTATCCGGATTCACTGGGTTTAAAGGGTGCGTAGGTGGGTTTGTAAGTCAGTGGTGAAATCTCCAAGCTTAACTTGGAAACTGCCGTTGA</w:t>
      </w:r>
    </w:p>
    <w:p w14:paraId="5597DB11" w14:textId="77777777" w:rsidR="001F65C6" w:rsidRDefault="001F65C6" w:rsidP="001F65C6">
      <w:r>
        <w:t>&gt;d1d81ef0d851895c25c69754733a2885</w:t>
      </w:r>
    </w:p>
    <w:p w14:paraId="3DBBEBF3" w14:textId="77777777" w:rsidR="001F65C6" w:rsidRDefault="001F65C6" w:rsidP="001F65C6">
      <w:r>
        <w:t>CCCACCGCTGTGTTCAGTTTGATATACTTTTTTTACAATACACAATAACAGATGCCACAAGCCACACACACACACACACACACACAGAAAGTTGTAGGACGCAAACA</w:t>
      </w:r>
    </w:p>
    <w:p w14:paraId="6D579BC5" w14:textId="77777777" w:rsidR="001F65C6" w:rsidRDefault="001F65C6" w:rsidP="001F65C6">
      <w:r>
        <w:t>&gt;c9ec89b21ac4b1d819a4cf55d5fcfe63</w:t>
      </w:r>
    </w:p>
    <w:p w14:paraId="54FFD43E" w14:textId="77777777" w:rsidR="001F65C6" w:rsidRDefault="001F65C6" w:rsidP="001F65C6">
      <w:r>
        <w:t>TTACATAATTACATGGAGCCTCAGACATCTTGGAAGACTCTGAAGAACTATGTTATTGAGATGCAATGCCAAGTCCCGTTAGTTGTTCGTTGTTCCCTCCACGGCTT</w:t>
      </w:r>
    </w:p>
    <w:p w14:paraId="757E3C24" w14:textId="77777777" w:rsidR="001F65C6" w:rsidRDefault="001F65C6" w:rsidP="001F65C6">
      <w:r>
        <w:t>&gt;e25e7038b771ea0672cb134b76f225cb</w:t>
      </w:r>
    </w:p>
    <w:p w14:paraId="06D62752" w14:textId="77777777" w:rsidR="001F65C6" w:rsidRDefault="001F65C6" w:rsidP="001F65C6">
      <w:r>
        <w:t>AGTCAGCGGTCTATAATAAAAAATCCTAAAGTAAGGCAGAGTGCTGAGCATCCGGTGATTATGCGTTACCATTCTCGTTATTTATGTAATGTAAGTCAATCACTAAT</w:t>
      </w:r>
    </w:p>
    <w:p w14:paraId="60AF1A2D" w14:textId="77777777" w:rsidR="001F65C6" w:rsidRDefault="001F65C6" w:rsidP="001F65C6">
      <w:r>
        <w:t>&gt;8e0e48b95551e729eebc10e46a01d870</w:t>
      </w:r>
    </w:p>
    <w:p w14:paraId="388C22B0" w14:textId="77777777" w:rsidR="001F65C6" w:rsidRDefault="001F65C6" w:rsidP="001F65C6">
      <w:r>
        <w:t>TACGTAGGGTGCAAGCGTTAATCGGAATTACTGGGCGTAAAGCGTGCGCAGGCGGTTTATTAAGACAGATGTGAAATCCCCGGGCTCAACCTGGGAACTGCATTTGT</w:t>
      </w:r>
    </w:p>
    <w:p w14:paraId="731B9AD1" w14:textId="77777777" w:rsidR="001F65C6" w:rsidRDefault="001F65C6" w:rsidP="001F65C6">
      <w:r>
        <w:t>&gt;1694982c0412bd4bfc52a144fbc1aaff</w:t>
      </w:r>
    </w:p>
    <w:p w14:paraId="050F3ED0" w14:textId="77777777" w:rsidR="001F65C6" w:rsidRDefault="001F65C6" w:rsidP="001F65C6">
      <w:r>
        <w:t>TACGAAGGGGGCTAGCGTTGTTCGGAATTACTGGGCGTAAAGCGCACGTAGGCGGATATTTAGGTCAGGGGTGAAATCCCAGAGCTCAACTCTGGAACTGCCTTTGA</w:t>
      </w:r>
    </w:p>
    <w:p w14:paraId="34E960D8" w14:textId="77777777" w:rsidR="001F65C6" w:rsidRDefault="001F65C6" w:rsidP="001F65C6">
      <w:r>
        <w:t>&gt;4e62681dd00ca6247481f8dca9de21f5</w:t>
      </w:r>
    </w:p>
    <w:p w14:paraId="7835098B" w14:textId="77777777" w:rsidR="001F65C6" w:rsidRDefault="001F65C6" w:rsidP="001F65C6">
      <w:r>
        <w:t>CGGTAGGGCCGCACATTACTGTCGGCCATACTCTGTAATTATTGCAATTACAAGTTGTTGTTAATTTATGTGCGCGTGGCGTTTTAATTACACGTACATACATAATG</w:t>
      </w:r>
    </w:p>
    <w:p w14:paraId="25BC19DA" w14:textId="77777777" w:rsidR="001F65C6" w:rsidRDefault="001F65C6" w:rsidP="001F65C6">
      <w:r>
        <w:t>&gt;248b2fa93201b059d261364927ad83c2</w:t>
      </w:r>
    </w:p>
    <w:p w14:paraId="3C387984" w14:textId="77777777" w:rsidR="001F65C6" w:rsidRDefault="001F65C6" w:rsidP="001F65C6">
      <w:r>
        <w:t>ACTAAGCTCAACCACTGGCCCTTATGTGCCAATTAGAAACCCGAGTAGTCCGGCTGACTGACTACGTACGTATCTCGTATGCCGTCTTCTGCTTGAAAAAAAAAAAA</w:t>
      </w:r>
    </w:p>
    <w:p w14:paraId="5D9A9511" w14:textId="77777777" w:rsidR="001F65C6" w:rsidRDefault="001F65C6" w:rsidP="001F65C6">
      <w:r>
        <w:t>&gt;09575ff9dde2525c4af32df0ee566ba2</w:t>
      </w:r>
    </w:p>
    <w:p w14:paraId="0E559E65" w14:textId="77777777" w:rsidR="001F65C6" w:rsidRDefault="001F65C6" w:rsidP="001F65C6">
      <w:r>
        <w:t>CCACCCCCACCGCTGTGTTCATACTTTTTTGACAATAACAGATGTCACAATTCACACACACACACACTTAATGTACATTAGAAACCCGAGTAGTCCGGCTGACTGAC</w:t>
      </w:r>
    </w:p>
    <w:p w14:paraId="05AA4DC7" w14:textId="77777777" w:rsidR="001F65C6" w:rsidRDefault="001F65C6" w:rsidP="001F65C6">
      <w:r>
        <w:t>&gt;dc61c46f4922d13151c7807de074492c</w:t>
      </w:r>
    </w:p>
    <w:p w14:paraId="717690E6" w14:textId="77777777" w:rsidR="001F65C6" w:rsidRDefault="001F65C6" w:rsidP="001F65C6">
      <w:r>
        <w:t>CATTGAACTATCGTGAGAAAGTCAAACCGCCATAGGGAATTATATTATAGTAAATATTGGCGTAAATAAACATTTTATTAATAGTTGTAATATATGAAAATGTGCAG</w:t>
      </w:r>
    </w:p>
    <w:p w14:paraId="6CA1BDF0" w14:textId="77777777" w:rsidR="001F65C6" w:rsidRDefault="001F65C6" w:rsidP="001F65C6">
      <w:r>
        <w:t>&gt;9249d14882ae9ead55608725389ce140</w:t>
      </w:r>
    </w:p>
    <w:p w14:paraId="1400A018" w14:textId="77777777" w:rsidR="001F65C6" w:rsidRDefault="001F65C6" w:rsidP="001F65C6">
      <w:r>
        <w:t>TACGTAGGTCCCGAGCGTTGTCCGGATTTATTGGGCGTAAAGCGAGCGCAGGTGGTTTATTAAGTCTGGCGTAAAAGGCAGTGGCTCAACCATTGTATGCATTGGAA</w:t>
      </w:r>
    </w:p>
    <w:p w14:paraId="770A6E97" w14:textId="77777777" w:rsidR="001F65C6" w:rsidRDefault="001F65C6" w:rsidP="001F65C6">
      <w:r>
        <w:t>&gt;c200712ce4d2abff22c705b69e988e59</w:t>
      </w:r>
    </w:p>
    <w:p w14:paraId="664187B2" w14:textId="77777777" w:rsidR="001F65C6" w:rsidRDefault="001F65C6" w:rsidP="001F65C6">
      <w:r>
        <w:lastRenderedPageBreak/>
        <w:t>CCACCCCCACCGCTGTGTTCATACTTTTATTTTTTTACAATAACAGATGCCACAATTCACACACACACACTTAATGTACATTAGAAACCCGTGTAGTCCGGCTGACT</w:t>
      </w:r>
    </w:p>
    <w:p w14:paraId="7AFFA6C8" w14:textId="77777777" w:rsidR="001F65C6" w:rsidRDefault="001F65C6" w:rsidP="001F65C6">
      <w:r>
        <w:t>&gt;d6f69f67f083325a67fec86b79ec05a8</w:t>
      </w:r>
    </w:p>
    <w:p w14:paraId="3CAE2ECF" w14:textId="77777777" w:rsidR="001F65C6" w:rsidRDefault="001F65C6" w:rsidP="001F65C6">
      <w:r>
        <w:t>TGGAGTTCCACTTCTCCGCATTCACCACCGCTGTGATCTTCACCCGTCTCCCTGCGCAAGGGCAAAGCGTTATTCTCCACAGTACTGGCTCCTCGGAGTATACATGA</w:t>
      </w:r>
    </w:p>
    <w:p w14:paraId="01468143" w14:textId="77777777" w:rsidR="001F65C6" w:rsidRDefault="001F65C6" w:rsidP="001F65C6">
      <w:r>
        <w:t>&gt;4c4acc300511687fd7668ff97c4142f6</w:t>
      </w:r>
    </w:p>
    <w:p w14:paraId="08D99473" w14:textId="77777777" w:rsidR="001F65C6" w:rsidRDefault="001F65C6" w:rsidP="001F65C6">
      <w:r>
        <w:t>CCACCACCCACCGCTGTTTTCATACTTTTTTTACAATAACAGATGCCACAATTCACACACACACACACACACTTAATGTACATTAGATACCCTTGTAGTCCGGCTGA</w:t>
      </w:r>
    </w:p>
    <w:p w14:paraId="1E20C098" w14:textId="77777777" w:rsidR="001F65C6" w:rsidRDefault="001F65C6" w:rsidP="001F65C6">
      <w:r>
        <w:t>&gt;7dc4080c084f70634f1fe9ba9fd8238d</w:t>
      </w:r>
    </w:p>
    <w:p w14:paraId="69894AC4" w14:textId="77777777" w:rsidR="001F65C6" w:rsidRDefault="001F65C6" w:rsidP="001F65C6">
      <w:r>
        <w:t>CCACTGTGTTGAGTGTGATATACTTTTACAATACACTATAACATTAGAAACCCCTGTAGTCCGGCTGACTGACTCTACGACCATCTCGTATGCCGTCTTCTGCTTGA</w:t>
      </w:r>
    </w:p>
    <w:p w14:paraId="53062498" w14:textId="77777777" w:rsidR="001F65C6" w:rsidRDefault="001F65C6" w:rsidP="001F65C6">
      <w:r>
        <w:t>&gt;2707adc7ad5b62614c48963fb4aaf75e</w:t>
      </w:r>
    </w:p>
    <w:p w14:paraId="2DB6C638" w14:textId="77777777" w:rsidR="001F65C6" w:rsidRDefault="001F65C6" w:rsidP="001F65C6">
      <w:r>
        <w:t>TTCCATCTCCGGTAGTATATGTTAAAAGCGTTGCGATTAGAAACCCGTGTAGTCCGGCTGACTGACTCGAGCTAGATCTCGTATGCCGTCTTCTGCTTGAAAAAAAA</w:t>
      </w:r>
    </w:p>
    <w:p w14:paraId="57DF1481" w14:textId="77777777" w:rsidR="001F65C6" w:rsidRDefault="001F65C6" w:rsidP="001F65C6">
      <w:r>
        <w:t>&gt;007c655eafe7ad28d35385254f9195db</w:t>
      </w:r>
    </w:p>
    <w:p w14:paraId="2422819D" w14:textId="77777777" w:rsidR="001F65C6" w:rsidRDefault="001F65C6" w:rsidP="001F65C6">
      <w:r>
        <w:t>TACGTAGGGCGCAAGCGTTAATCGGAATTACTGGGCGTAAAGCGTGCGCAGGCGGTTATGCAAGACAGAGGTGAAATCCCCGGGCTCAACCTGGGAACTGCCTTTGT</w:t>
      </w:r>
    </w:p>
    <w:p w14:paraId="5AD33B53" w14:textId="77777777" w:rsidR="001F65C6" w:rsidRDefault="001F65C6" w:rsidP="001F65C6">
      <w:r>
        <w:t>&gt;46fa5952b64acb99761d4692fd5cdf6f</w:t>
      </w:r>
    </w:p>
    <w:p w14:paraId="7497D071" w14:textId="77777777" w:rsidR="001F65C6" w:rsidRDefault="001F65C6" w:rsidP="001F65C6">
      <w:r>
        <w:t>TATCCTGCTGGACGCAGCTAGGATATATGATCAGAAAGGCAAAGTGGAACAAAATTCGTTTTTAATAAACGCCATACAAGATTAGAAACCCTAGTAGTCCGGCTGAC</w:t>
      </w:r>
    </w:p>
    <w:p w14:paraId="7F247176" w14:textId="77777777" w:rsidR="001F65C6" w:rsidRDefault="001F65C6" w:rsidP="001F65C6">
      <w:r>
        <w:t>&gt;86fc9fcb36f0f96635a4a2b7b8de6835</w:t>
      </w:r>
    </w:p>
    <w:p w14:paraId="3421CA28" w14:textId="77777777" w:rsidR="001F65C6" w:rsidRDefault="001F65C6" w:rsidP="001F65C6">
      <w:r>
        <w:t>CCACCCCCACAGCTGTGTTCATACTTTTTTTTTTTTACAATAACAGATGCCACAATTTGCACACACACACTTAATGTACATTAGAAACCCTTGTAGTCCGGCTGACT</w:t>
      </w:r>
    </w:p>
    <w:p w14:paraId="0F5537FA" w14:textId="77777777" w:rsidR="001F65C6" w:rsidRDefault="001F65C6" w:rsidP="001F65C6">
      <w:r>
        <w:t>&gt;8989c786108983eba840fe322c90ff4d</w:t>
      </w:r>
    </w:p>
    <w:p w14:paraId="53512452" w14:textId="77777777" w:rsidR="001F65C6" w:rsidRDefault="001F65C6" w:rsidP="001F65C6">
      <w:r>
        <w:t>TACGTAGGGGGCGAGCGTTGTCCGGAATTACTGGGCGTAAAGGGTGCGTAGGCGGCCTTGCAAGTCAGATGTGAAAGGCATCGGCTCAACCGATGTAAGCATTTGAA</w:t>
      </w:r>
    </w:p>
    <w:p w14:paraId="6AEB47F6" w14:textId="77777777" w:rsidR="001F65C6" w:rsidRDefault="001F65C6" w:rsidP="001F65C6">
      <w:r>
        <w:t>&gt;effafc7eb1c51a6a8f97720093086e54</w:t>
      </w:r>
    </w:p>
    <w:p w14:paraId="5F3490F7" w14:textId="77777777" w:rsidR="001F65C6" w:rsidRDefault="001F65C6" w:rsidP="001F65C6">
      <w:r>
        <w:t>TACGTAGGGCGCGAGCGTTATCCGGAATTATTGGGCGTAAAGAGCTCGTAGGCGGCTTGTTGCGTCTGCTGTGAAAGACCGGGGCTCAACTCCGGTTCTGCAGTGGG</w:t>
      </w:r>
    </w:p>
    <w:p w14:paraId="7EAA4372" w14:textId="77777777" w:rsidR="001F65C6" w:rsidRDefault="001F65C6" w:rsidP="001F65C6">
      <w:r>
        <w:t>&gt;b875fb272f09dea9daff63a09a8fe559</w:t>
      </w:r>
    </w:p>
    <w:p w14:paraId="64EA65F2" w14:textId="77777777" w:rsidR="001F65C6" w:rsidRDefault="001F65C6" w:rsidP="001F65C6">
      <w:r>
        <w:t>TACGTAGGGTCCAAGCGTTAGTCGGAATTACTGGGCGTAAAGCGTGCGCAGGCGGTTGTGCAAGACCGATGTGAAATCCCCGAGCTTAACTTGGGAATTGCATTGGT</w:t>
      </w:r>
    </w:p>
    <w:p w14:paraId="0F55E6BC" w14:textId="77777777" w:rsidR="001F65C6" w:rsidRDefault="001F65C6" w:rsidP="001F65C6">
      <w:r>
        <w:t>&gt;c044c7bdf833283f59d1b38a15a6c70c</w:t>
      </w:r>
    </w:p>
    <w:p w14:paraId="6D816A66" w14:textId="77777777" w:rsidR="001F65C6" w:rsidRDefault="001F65C6" w:rsidP="001F65C6">
      <w:r>
        <w:t>TACGATTTTCTAAATTTAATTATGTTAGGTTCAGTTAAAAAATGTGTTGATATTAAATTTTTTTAAATTTTGGTGGAATAATATATAAATATGTGTTTAATTTTATG</w:t>
      </w:r>
    </w:p>
    <w:p w14:paraId="18DBBC6D" w14:textId="77777777" w:rsidR="001F65C6" w:rsidRDefault="001F65C6" w:rsidP="001F65C6">
      <w:r>
        <w:t>&gt;79d555452e60223fe3a062fe70d7e69f</w:t>
      </w:r>
    </w:p>
    <w:p w14:paraId="40D84E55" w14:textId="77777777" w:rsidR="001F65C6" w:rsidRDefault="001F65C6" w:rsidP="001F65C6">
      <w:r>
        <w:t>CACACTTATGTCTCCAGAAAGACAAAATATTTATCCAGGATGCATTTCAACCATGTCGGTCATTTTCAACTGGCAGTGCCTTGTAGATATTTGTGAACGATTTTGAA</w:t>
      </w:r>
    </w:p>
    <w:p w14:paraId="4541D737" w14:textId="77777777" w:rsidR="001F65C6" w:rsidRDefault="001F65C6" w:rsidP="001F65C6">
      <w:r>
        <w:t>&gt;81c88abfc2b50a574f75be49a98941f6</w:t>
      </w:r>
    </w:p>
    <w:p w14:paraId="09EA25A3" w14:textId="77777777" w:rsidR="001F65C6" w:rsidRDefault="001F65C6" w:rsidP="001F65C6">
      <w:r>
        <w:t>ACTAGAAGAACACATAGAGGCGGACTTTCGGACAACCAATTCGGCTTCCGGAAGGGTCGGTCTACTATTGATGCCGCGGAACGGGCTGTGCAAACTGCCAGAACGGC</w:t>
      </w:r>
    </w:p>
    <w:p w14:paraId="76B28AB8" w14:textId="77777777" w:rsidR="001F65C6" w:rsidRDefault="001F65C6" w:rsidP="001F65C6">
      <w:r>
        <w:t>&gt;b30991dd9232ba73c59e34b4f9a799ec</w:t>
      </w:r>
    </w:p>
    <w:p w14:paraId="3A80B100" w14:textId="77777777" w:rsidR="001F65C6" w:rsidRDefault="001F65C6" w:rsidP="001F65C6">
      <w:r>
        <w:t>TACGTAAGAGACTAGTGTTATTCATCTTAATTAGGTTTAAAGGGTACCTAAACGGTCAGTATAGCTTGTAAAAATGTTAGTATACGACTAGAGTTTTATATGTAAGA</w:t>
      </w:r>
    </w:p>
    <w:p w14:paraId="76132616" w14:textId="77777777" w:rsidR="001F65C6" w:rsidRDefault="001F65C6" w:rsidP="001F65C6">
      <w:r>
        <w:lastRenderedPageBreak/>
        <w:t>&gt;b409fa43b79e251756bffa153678951a</w:t>
      </w:r>
    </w:p>
    <w:p w14:paraId="57A91912" w14:textId="77777777" w:rsidR="001F65C6" w:rsidRDefault="001F65C6" w:rsidP="001F65C6">
      <w:r>
        <w:t>ACCGCTGTGTTGAGTGTGATATACTTTTTACAATACACAATAACAGATGCCACAAGCCACACACACACACCCACACACATACACACACACACACAGAAAGTCGTAGG</w:t>
      </w:r>
    </w:p>
    <w:p w14:paraId="0D33A3C7" w14:textId="77777777" w:rsidR="001F65C6" w:rsidRDefault="001F65C6" w:rsidP="001F65C6">
      <w:r>
        <w:t>&gt;4c28dadb87a951f92ee210771b61d9c1</w:t>
      </w:r>
    </w:p>
    <w:p w14:paraId="111ED3C6" w14:textId="77777777" w:rsidR="001F65C6" w:rsidRDefault="001F65C6" w:rsidP="001F65C6">
      <w:r>
        <w:t>TCCGGCTGACTGACTAGTCGCAGATCTCGTATGCCGTCTTCTGCTTGAAAAAAAAACCGAGTAGTCCGGCTGACTGACTAGTCGCAGATCTCGTATGCCGTCTTCTG</w:t>
      </w:r>
    </w:p>
    <w:p w14:paraId="66AF1B88" w14:textId="77777777" w:rsidR="001F65C6" w:rsidRDefault="001F65C6" w:rsidP="001F65C6">
      <w:r>
        <w:t>&gt;2f1cb68c2e9c5b304cbca6e947e06351</w:t>
      </w:r>
    </w:p>
    <w:p w14:paraId="66C030FB" w14:textId="77777777" w:rsidR="001F65C6" w:rsidRDefault="001F65C6" w:rsidP="001F65C6">
      <w:r>
        <w:t>TACAATTTCTTCAATTTAAATTTTTAAAAGTTTCAGTTAATAAATTATTTAAATTTTTGTGAATAATAGTTTTAGTGAAATATATTATTTTATTTTATTAGTTTGTC</w:t>
      </w:r>
    </w:p>
    <w:p w14:paraId="762401B2" w14:textId="77777777" w:rsidR="001F65C6" w:rsidRDefault="001F65C6" w:rsidP="001F65C6">
      <w:r>
        <w:t>&gt;25ff95e98f7184cfc4328eafe3171556</w:t>
      </w:r>
    </w:p>
    <w:p w14:paraId="5E61F4CF" w14:textId="77777777" w:rsidR="001F65C6" w:rsidRDefault="001F65C6" w:rsidP="001F65C6">
      <w:r>
        <w:t>TACGTAGGGGGCAAACGTTGTCCGGAATGACTGGGCGTAAAGGGCGAGTAGGTGGTTTGCCAAGTCAGGAGTGAAAACTCCGGGCTCAACCTGGAGATTGCTACTGA</w:t>
      </w:r>
    </w:p>
    <w:p w14:paraId="6EF99FCF" w14:textId="77777777" w:rsidR="001F65C6" w:rsidRDefault="001F65C6" w:rsidP="001F65C6">
      <w:r>
        <w:t>&gt;9d64784fe8b65a83915c98668f131db5</w:t>
      </w:r>
    </w:p>
    <w:p w14:paraId="7974B6A4" w14:textId="77777777" w:rsidR="001F65C6" w:rsidRDefault="001F65C6" w:rsidP="001F65C6">
      <w:r>
        <w:t>TAAGGCCTCCTTCTAAGTTGCACTCCACTTGGTATGACCTTGTTCAGCTTTTCCACAATCCTGAGCCATCTAAAGCTTAGTCACCTTCAAGCTAAGATATAAGCTTA</w:t>
      </w:r>
    </w:p>
    <w:p w14:paraId="0D8FA7E5" w14:textId="77777777" w:rsidR="001F65C6" w:rsidRDefault="001F65C6" w:rsidP="001F65C6">
      <w:r>
        <w:t>&gt;9c7784512c9b332a85125562a323544d</w:t>
      </w:r>
    </w:p>
    <w:p w14:paraId="5B28A879" w14:textId="77777777" w:rsidR="001F65C6" w:rsidRDefault="001F65C6" w:rsidP="001F65C6">
      <w:r>
        <w:t>GACCTAGACTCCGGAGTGCAAAATGTGCACCGATCTTCACCTTTAGATGACGTTTTCATTGTCTCTAAAGGTCATAATTAGAAACCCCGGTAGTCCGGCTGACTGAC</w:t>
      </w:r>
    </w:p>
    <w:p w14:paraId="41D41135" w14:textId="77777777" w:rsidR="001F65C6" w:rsidRDefault="001F65C6" w:rsidP="001F65C6">
      <w:r>
        <w:t>&gt;6e0f7ee48f434104d6be5a7c650c9947</w:t>
      </w:r>
    </w:p>
    <w:p w14:paraId="7FA503A1" w14:textId="77777777" w:rsidR="001F65C6" w:rsidRDefault="001F65C6" w:rsidP="001F65C6">
      <w:r>
        <w:t>GACAGAGGATGCAAGCGTTATCCGGAATGATTGGGCGTAAAGCGTCTGTAGGTGGCTTTTTAAGTCCGCCGTCAAATCCCAGGGCTCAACCCTGGACAGGCGGTGGA</w:t>
      </w:r>
    </w:p>
    <w:p w14:paraId="78892E79" w14:textId="77777777" w:rsidR="001F65C6" w:rsidRDefault="001F65C6" w:rsidP="001F65C6">
      <w:r>
        <w:t>&gt;fad23a85b2bbb3247653a236e1ba5933</w:t>
      </w:r>
    </w:p>
    <w:p w14:paraId="41C8C2E1" w14:textId="77777777" w:rsidR="001F65C6" w:rsidRDefault="001F65C6" w:rsidP="001F65C6">
      <w:r>
        <w:t>ATTATTCTTCAAATGAGAACATCAGTCACACGAGTGTAAAGTGCTAATTTACTGAGTACATTGCATTGGTTAGTTTCTGCTAATTTTTTGTTGAGTCCTGTGGTTAT</w:t>
      </w:r>
    </w:p>
    <w:p w14:paraId="4DE9135F" w14:textId="77777777" w:rsidR="001F65C6" w:rsidRDefault="001F65C6" w:rsidP="001F65C6">
      <w:r>
        <w:t>&gt;8ea9ee2050e79bb87798c4bcfb5e0008</w:t>
      </w:r>
    </w:p>
    <w:p w14:paraId="0198F0FE" w14:textId="77777777" w:rsidR="001F65C6" w:rsidRDefault="001F65C6" w:rsidP="001F65C6">
      <w:r>
        <w:t>CAACAAAGACAACCCAGACAGTAAAAAGGAGCAAGGAAGGGAACCCTGTTTGCTAAATCTACGAGCATTAGATACCCTAGTAGTCCGGCTGACTGACTTGCGTCAAA</w:t>
      </w:r>
    </w:p>
    <w:p w14:paraId="6361ECB4" w14:textId="77777777" w:rsidR="001F65C6" w:rsidRDefault="001F65C6" w:rsidP="001F65C6">
      <w:r>
        <w:t>&gt;d0e3403b1fbf08c5e08c3b1c71e5fa9d</w:t>
      </w:r>
    </w:p>
    <w:p w14:paraId="3EC2AA94" w14:textId="77777777" w:rsidR="001F65C6" w:rsidRDefault="001F65C6" w:rsidP="001F65C6">
      <w:r>
        <w:t>TACGTAGGGGGCGAGCGTTATCCGGAATTATTGGGCGTAAAGAGTGCGTAGGCGGTTTGTTAAGTCACTTGTAAAAGATCTCAGCCCAACTGAGTAGGGCGAGTGAA</w:t>
      </w:r>
    </w:p>
    <w:p w14:paraId="4D16D85D" w14:textId="77777777" w:rsidR="001F65C6" w:rsidRDefault="001F65C6" w:rsidP="001F65C6">
      <w:r>
        <w:t>&gt;7915b2c6a4f5f1f4fd039996e068cf43</w:t>
      </w:r>
    </w:p>
    <w:p w14:paraId="00775782" w14:textId="77777777" w:rsidR="001F65C6" w:rsidRDefault="001F65C6" w:rsidP="001F65C6">
      <w:r>
        <w:t>GTGCTCAAAGAACATCAATCTTTCACTTCGTTCTCACTTTCTCTTTTTACTGCCTCCTCTACTGACCCTTTTCCACCATACCCCTTCCTCTCCTTTTCGTCATCCCT</w:t>
      </w:r>
    </w:p>
    <w:p w14:paraId="7D64C308" w14:textId="77777777" w:rsidR="001F65C6" w:rsidRDefault="001F65C6" w:rsidP="001F65C6">
      <w:r>
        <w:t>&gt;9dff8f037f958c5e6b82745c3acfe752</w:t>
      </w:r>
    </w:p>
    <w:p w14:paraId="1D9AFB93" w14:textId="77777777" w:rsidR="001F65C6" w:rsidRDefault="001F65C6" w:rsidP="001F65C6">
      <w:r>
        <w:t>TACAATTTCTTCAATTTAAATTTTTAAAAGTTTCAGTTAATAAACTATTTAAATTTTTATAGATAATAATTTTAGTGAAATATATTATTATTATATTTTATTAATTT</w:t>
      </w:r>
    </w:p>
    <w:p w14:paraId="5DB20A8C" w14:textId="77777777" w:rsidR="001F65C6" w:rsidRDefault="001F65C6" w:rsidP="001F65C6">
      <w:r>
        <w:t>&gt;473ff06d4c3d84b7511eee9f0e55c9f1</w:t>
      </w:r>
    </w:p>
    <w:p w14:paraId="124B7607" w14:textId="77777777" w:rsidR="001F65C6" w:rsidRDefault="001F65C6" w:rsidP="001F65C6">
      <w:r>
        <w:t>TTCCAGCTCCAATAGCGTATATTAAAGTTGTTGCGATTAGAAACCCCTGTAGTCCGGCTGACTGACTTGCGTCAAATCTCGTATGCCGTCTTCTGCTTGAAAAAAAA</w:t>
      </w:r>
    </w:p>
    <w:p w14:paraId="73FBA3DC" w14:textId="77777777" w:rsidR="001F65C6" w:rsidRDefault="001F65C6" w:rsidP="001F65C6">
      <w:r>
        <w:t>&gt;848068cf998c989a9e9e7ba2ffdce58a</w:t>
      </w:r>
    </w:p>
    <w:p w14:paraId="17CA2D67" w14:textId="77777777" w:rsidR="001F65C6" w:rsidRDefault="001F65C6" w:rsidP="001F65C6">
      <w:r>
        <w:t>TACGAAGGGGGCTAGCGTTGCTCGGAATCACTGGGCGTAAAGGGTGCGTAGGCGGGTCTTTAAGTCAGGGGTGAAATCCTGGAGCTCAACTCCAGAACTGCCTTGAT</w:t>
      </w:r>
    </w:p>
    <w:p w14:paraId="423C9346" w14:textId="77777777" w:rsidR="001F65C6" w:rsidRDefault="001F65C6" w:rsidP="001F65C6">
      <w:r>
        <w:t>&gt;9707085e4eb6d587dd7dcb589d691e42</w:t>
      </w:r>
    </w:p>
    <w:p w14:paraId="28EAA984" w14:textId="77777777" w:rsidR="001F65C6" w:rsidRDefault="001F65C6" w:rsidP="001F65C6">
      <w:r>
        <w:lastRenderedPageBreak/>
        <w:t>ATATCGTCAGTCCCTGTTCTTAGATGTGATCTTTCCAGAGCCGCACTGAGGCACACACACAACAGGGCACACAGATCAGAAACATCCTATAATGTCTATTCTTACAT</w:t>
      </w:r>
    </w:p>
    <w:p w14:paraId="4D75F290" w14:textId="77777777" w:rsidR="001F65C6" w:rsidRDefault="001F65C6" w:rsidP="001F65C6">
      <w:r>
        <w:t>&gt;9cccfb699237ea934a9f3619b1e091be</w:t>
      </w:r>
    </w:p>
    <w:p w14:paraId="40E74E56" w14:textId="77777777" w:rsidR="001F65C6" w:rsidRDefault="001F65C6" w:rsidP="001F65C6">
      <w:r>
        <w:t>GTGTTGAGTGTGATATACTTTTACAATACACTATAACATTAGAAACCCCAGTAGTCCGGCTGACTGACTTAACGTCCATCTCGTATGCCGTCTTCTGCTTGAAAAAA</w:t>
      </w:r>
    </w:p>
    <w:p w14:paraId="04B512C9" w14:textId="77777777" w:rsidR="001F65C6" w:rsidRDefault="001F65C6" w:rsidP="001F65C6">
      <w:r>
        <w:t>&gt;653f280cd3baf4eee03ca7858017fce8</w:t>
      </w:r>
    </w:p>
    <w:p w14:paraId="319E5ED2" w14:textId="77777777" w:rsidR="001F65C6" w:rsidRDefault="001F65C6" w:rsidP="001F65C6">
      <w:r>
        <w:t>TACGTAGGTGGCAAGCGTTGTCCGGAATTATTGGGCGTAAAGCGCGCGCAGGTGGTTTCTTAAGTCTGTTGTGAAAGCCCACGGCTCAACCGTGGAGGGTCATTGGA</w:t>
      </w:r>
    </w:p>
    <w:p w14:paraId="23A861CD" w14:textId="77777777" w:rsidR="001F65C6" w:rsidRDefault="001F65C6" w:rsidP="001F65C6">
      <w:r>
        <w:t>&gt;1a2bdf528640463e0b015f0516f22a6e</w:t>
      </w:r>
    </w:p>
    <w:p w14:paraId="0DBCC234" w14:textId="77777777" w:rsidR="001F65C6" w:rsidRDefault="001F65C6" w:rsidP="001F65C6">
      <w:r>
        <w:t>TGAAATTTGCTTACTGTTTACCGTGCGGAAGAAGAAGGTGAAGAAGAAGAAGAAGAAGAAGAAGAAAAAGAAGAAGAAGAAGGAAAGTTGGAAAAGTCAGTGGCATT</w:t>
      </w:r>
    </w:p>
    <w:p w14:paraId="1D72F85E" w14:textId="77777777" w:rsidR="001F65C6" w:rsidRDefault="001F65C6" w:rsidP="001F65C6">
      <w:r>
        <w:t>&gt;eaf1a0d291407f0bcc46218261bcb09a</w:t>
      </w:r>
    </w:p>
    <w:p w14:paraId="5EAEFFD2" w14:textId="77777777" w:rsidR="001F65C6" w:rsidRDefault="001F65C6" w:rsidP="001F65C6">
      <w:r>
        <w:t>ATTTAAAAGTTGATATGGCATTTGTAAAAGCCAATCTAAGTTAAATTCCGTGGGCTGTAATATTTTGTAACGGGTAATTAATGATATTCAATTGTGAAATCTTAAGT</w:t>
      </w:r>
    </w:p>
    <w:p w14:paraId="7A98F4AD" w14:textId="77777777" w:rsidR="001F65C6" w:rsidRDefault="001F65C6" w:rsidP="001F65C6">
      <w:r>
        <w:t>&gt;0987c6a1e00385744f3ce2142ef58bbb</w:t>
      </w:r>
    </w:p>
    <w:p w14:paraId="58EF856F" w14:textId="77777777" w:rsidR="001F65C6" w:rsidRDefault="001F65C6" w:rsidP="001F65C6">
      <w:r>
        <w:t>TTCCATCTCCGGTAGTATATGTTAAAAGCGTTGCGATTAGATACCCTAGTAGTCCGGCTGACTGACTCGAGCTAGATCTCGTATGCCGTCTTCTGCTTGAAAAAAAA</w:t>
      </w:r>
    </w:p>
    <w:p w14:paraId="77DEE570" w14:textId="77777777" w:rsidR="001F65C6" w:rsidRDefault="001F65C6" w:rsidP="001F65C6">
      <w:r>
        <w:t>&gt;87036b42497ab91e025d01309b68e137</w:t>
      </w:r>
    </w:p>
    <w:p w14:paraId="3D14EC07" w14:textId="77777777" w:rsidR="001F65C6" w:rsidRDefault="001F65C6" w:rsidP="001F65C6">
      <w:r>
        <w:t>CACGATTTTCTAAATTTAATTATGTTAGTTTCAGTTAAAAAATGTGTTAATATTAAGTTTTTTAAATTTTGGTGGAATAATATATAAATATGTGTTTAATTTTGTCT</w:t>
      </w:r>
    </w:p>
    <w:p w14:paraId="66AFA993" w14:textId="77777777" w:rsidR="001F65C6" w:rsidRDefault="001F65C6" w:rsidP="001F65C6">
      <w:r>
        <w:t>&gt;72520b065e7aa11732b59e05606f859c</w:t>
      </w:r>
    </w:p>
    <w:p w14:paraId="7C094EDB" w14:textId="77777777" w:rsidR="001F65C6" w:rsidRDefault="001F65C6" w:rsidP="001F65C6">
      <w:r>
        <w:t>TACGAAGGGGGCTAGCGTTGCTCGGAATCACTGGGCGTAAAGGGCGCGTAGGCGGCTGACTTAGTCGAGGGTGAAAGCCCGTGGCTCAACCACGGAATGGCCTTCGA</w:t>
      </w:r>
    </w:p>
    <w:p w14:paraId="0C231B54" w14:textId="77777777" w:rsidR="001F65C6" w:rsidRDefault="001F65C6" w:rsidP="001F65C6">
      <w:r>
        <w:t>&gt;886e99ff149e40177cf77f44f46d6429</w:t>
      </w:r>
    </w:p>
    <w:p w14:paraId="39DC0B0E" w14:textId="77777777" w:rsidR="001F65C6" w:rsidRDefault="001F65C6" w:rsidP="001F65C6">
      <w:r>
        <w:t>TACGTAGGTGGCGAGCGTTGTCCGGAATTACTGGGCGTAAAGGGCGCGTAGGCGGCTCTTTAAGTCAGATGTGAAAACCCGAGGCTTAACTTCGGGAGTGCATTTGA</w:t>
      </w:r>
    </w:p>
    <w:p w14:paraId="49A0F200" w14:textId="77777777" w:rsidR="001F65C6" w:rsidRDefault="001F65C6" w:rsidP="001F65C6">
      <w:r>
        <w:t>&gt;2d9ae35907da7d09ad7bef3ed00e39bd</w:t>
      </w:r>
    </w:p>
    <w:p w14:paraId="3E70C2A4" w14:textId="77777777" w:rsidR="001F65C6" w:rsidRDefault="001F65C6" w:rsidP="001F65C6">
      <w:r>
        <w:t>TGCCCGTAGGAGTCTTCGTTTCCGTACCAACGCCGTAACGACACCTATAATTGACAATTTATAAATTAAGTCGATTGATAACAGACAAAATACAAATTTTACACTTG</w:t>
      </w:r>
    </w:p>
    <w:p w14:paraId="06E7E2DA" w14:textId="77777777" w:rsidR="001F65C6" w:rsidRDefault="001F65C6" w:rsidP="001F65C6">
      <w:r>
        <w:t>&gt;61e478a8e237fd8afd3a1e58080ecdad</w:t>
      </w:r>
    </w:p>
    <w:p w14:paraId="08F66D6F" w14:textId="77777777" w:rsidR="001F65C6" w:rsidRDefault="001F65C6" w:rsidP="001F65C6">
      <w:r>
        <w:t>TGTATGAGTGTCTATAGCATTATTGATAGAAGATAGAGGGGTGAGAACAGCCAGAAAGAATGCTACAAGCATGCCTAAACAAGTCTAATCTAGTGTGGGTTTAAGTA</w:t>
      </w:r>
    </w:p>
    <w:p w14:paraId="70D1038D" w14:textId="77777777" w:rsidR="001F65C6" w:rsidRDefault="001F65C6" w:rsidP="001F65C6">
      <w:r>
        <w:t>&gt;e10b25bfc1eb1f43cc58b777ad4a450c</w:t>
      </w:r>
    </w:p>
    <w:p w14:paraId="1D823C53" w14:textId="77777777" w:rsidR="001F65C6" w:rsidRDefault="001F65C6" w:rsidP="001F65C6">
      <w:r>
        <w:t>CCACCCCACCCCACCGCTGTGTTCATAATTTTTTTACAATAACAGATGCTACAAGCCACACACACACACTTAATGTACATTAGATACCCCAGTAGTCCGGCTGACTG</w:t>
      </w:r>
    </w:p>
    <w:p w14:paraId="2850F89F" w14:textId="77777777" w:rsidR="001F65C6" w:rsidRDefault="001F65C6" w:rsidP="001F65C6">
      <w:r>
        <w:t>&gt;f172c17c402ab1bc6e027488e2878079</w:t>
      </w:r>
    </w:p>
    <w:p w14:paraId="455EB5A4" w14:textId="77777777" w:rsidR="001F65C6" w:rsidRDefault="001F65C6" w:rsidP="001F65C6">
      <w:r>
        <w:t>TACAATTTCTTCAATTTAAATTTTAAAAAGTTTCAGTTAATAGGTTATTTAAATTTTTATAAATAATAATTTTAGTGAAATATATTATTATTATATTTTATTAATTT</w:t>
      </w:r>
    </w:p>
    <w:p w14:paraId="5D6B3229" w14:textId="77777777" w:rsidR="001F65C6" w:rsidRDefault="001F65C6" w:rsidP="001F65C6">
      <w:r>
        <w:t>&gt;8a29673b29dbf56f46da54d5288a258a</w:t>
      </w:r>
    </w:p>
    <w:p w14:paraId="74704A13" w14:textId="77777777" w:rsidR="001F65C6" w:rsidRDefault="001F65C6" w:rsidP="001F65C6">
      <w:r>
        <w:t>AGATATAATTCGGATTTTATACAGTCAATTTCCCTTTACAAGGTGATGCCAAACCGAACAGTGGTATACCTGCCTAGTCATAATATCTACTTAGCAATTCGGAGCGG</w:t>
      </w:r>
    </w:p>
    <w:p w14:paraId="12D6AC6C" w14:textId="77777777" w:rsidR="001F65C6" w:rsidRDefault="001F65C6" w:rsidP="001F65C6">
      <w:r>
        <w:t>&gt;162ae84a78ccb0db4422371f0282ae2e</w:t>
      </w:r>
    </w:p>
    <w:p w14:paraId="50A165E7" w14:textId="77777777" w:rsidR="001F65C6" w:rsidRDefault="001F65C6" w:rsidP="001F65C6">
      <w:r>
        <w:t>TTCCATCTCCGGTAGTATATGTTAAAAGCGTTGCGATTAGAAACCCGTGTAGTCCGGCTGACTGACTTGCGTCAAATCTCGTATGCCGTCTTCTGCTTGAAAAAAAA</w:t>
      </w:r>
    </w:p>
    <w:p w14:paraId="5ACF315F" w14:textId="77777777" w:rsidR="001F65C6" w:rsidRDefault="001F65C6" w:rsidP="001F65C6">
      <w:r>
        <w:lastRenderedPageBreak/>
        <w:t>&gt;f641ef8847ac6333fba53b80cef77cda</w:t>
      </w:r>
    </w:p>
    <w:p w14:paraId="59A5FD46" w14:textId="77777777" w:rsidR="001F65C6" w:rsidRDefault="001F65C6" w:rsidP="001F65C6">
      <w:r>
        <w:t>CAAATTTATGTCTTCAGAAAGACAAAGTATTTTTCTAGGGTCCATTTCAACCATGTCGGTAATTTTCAACTAGCAGTGCCTTGTAGATATTTGTGAAAGATTTTGAA</w:t>
      </w:r>
    </w:p>
    <w:p w14:paraId="4FF2589F" w14:textId="77777777" w:rsidR="001F65C6" w:rsidRDefault="001F65C6" w:rsidP="001F65C6">
      <w:r>
        <w:t>&gt;1832dc74fd7bcfe3d707b7c79fcab5b3</w:t>
      </w:r>
    </w:p>
    <w:p w14:paraId="1F3E9EB6" w14:textId="77777777" w:rsidR="001F65C6" w:rsidRDefault="001F65C6" w:rsidP="001F65C6">
      <w:r>
        <w:t>TACGTAGGGTGCAAGCGTTAATCGGAATTACTGGGCGTAAAGCGTGCGCAGGCGGTTATGCAGGACAGAGGTGAAATCCCCGGGCTCAACCTGGGAACTGCCTTTGT</w:t>
      </w:r>
    </w:p>
    <w:p w14:paraId="405B6284" w14:textId="77777777" w:rsidR="001F65C6" w:rsidRDefault="001F65C6" w:rsidP="001F65C6">
      <w:r>
        <w:t>&gt;b1cf751129c38a545f04122ddbe13dcc</w:t>
      </w:r>
    </w:p>
    <w:p w14:paraId="0CDF36DA" w14:textId="77777777" w:rsidR="001F65C6" w:rsidRDefault="001F65C6" w:rsidP="001F65C6">
      <w:r>
        <w:t>CCGTTACCGGTAACAGTGACTGCTGCAGGGACGGTTACAAAGTACGCGTTCCAGGTATCTGTTACCGCGTAACTGCTACATTAGAAACCCGAGTAGTCCGGCTGACT</w:t>
      </w:r>
    </w:p>
    <w:p w14:paraId="6A47F4F4" w14:textId="77777777" w:rsidR="001F65C6" w:rsidRDefault="001F65C6" w:rsidP="001F65C6">
      <w:r>
        <w:t>&gt;b314a62d80f81a1ce79245a7fbf84913</w:t>
      </w:r>
    </w:p>
    <w:p w14:paraId="658D117A" w14:textId="77777777" w:rsidR="001F65C6" w:rsidRDefault="001F65C6" w:rsidP="001F65C6">
      <w:r>
        <w:t>GCGATAACGACTGTAAACAAACGTCAGCACATTCATTCGCGCGCGTGCCGCTGTTGACAAACAAACCTTCTTAAACGCTGCGATTAGAAACCCCAGTAGTCCGGCTG</w:t>
      </w:r>
    </w:p>
    <w:p w14:paraId="6FE4512E" w14:textId="77777777" w:rsidR="001F65C6" w:rsidRDefault="001F65C6" w:rsidP="001F65C6">
      <w:r>
        <w:t>&gt;2e82facba0553bf4eb87cbee9a2a1e97</w:t>
      </w:r>
    </w:p>
    <w:p w14:paraId="250B4614" w14:textId="77777777" w:rsidR="001F65C6" w:rsidRDefault="001F65C6" w:rsidP="001F65C6">
      <w:r>
        <w:t>TGATAGTACCAATACAAAACCGAACACAAAATGTCCCATATTACTTTCAAGTTCATCAAATAAAATCGAACAAGAAACGTAGAGATATTAGATACCCGGGTAGTCCG</w:t>
      </w:r>
    </w:p>
    <w:p w14:paraId="3C8C2430" w14:textId="77777777" w:rsidR="001F65C6" w:rsidRDefault="001F65C6" w:rsidP="001F65C6">
      <w:r>
        <w:t>&gt;32b4fc12fb6d297eb232980433629e8d</w:t>
      </w:r>
    </w:p>
    <w:p w14:paraId="675524BF" w14:textId="77777777" w:rsidR="001F65C6" w:rsidRDefault="001F65C6" w:rsidP="001F65C6">
      <w:r>
        <w:t>CCACTGTGTTCAGTGTGATATACTTTTACAATACACTATAACATTAGATACCCTAGTAGTCCGGCTGACTGACTGTTACAGCATCTCGTATGCCGTCTTCTGCTTGA</w:t>
      </w:r>
    </w:p>
    <w:p w14:paraId="486F8F06" w14:textId="77777777" w:rsidR="001F65C6" w:rsidRDefault="001F65C6" w:rsidP="001F65C6">
      <w:r>
        <w:t>&gt;4282644e70c81b9d0bea17f9db92cca9</w:t>
      </w:r>
    </w:p>
    <w:p w14:paraId="7ACEB8A3" w14:textId="77777777" w:rsidR="001F65C6" w:rsidRDefault="001F65C6" w:rsidP="001F65C6">
      <w:r>
        <w:t>CCACCACCCACCGCTGTGTTCATACTTCTTTTACAATAACAGATGTCACAATTCACACACACACACTTAATGTGCATTAGAAACCCGAGTAGTCCGGCTGACTGACT</w:t>
      </w:r>
    </w:p>
    <w:p w14:paraId="678E2EC9" w14:textId="77777777" w:rsidR="001F65C6" w:rsidRDefault="001F65C6" w:rsidP="001F65C6">
      <w:r>
        <w:t>&gt;afcf30e409b29af54f9fa0b19331a9ff</w:t>
      </w:r>
    </w:p>
    <w:p w14:paraId="54A5D2AC" w14:textId="77777777" w:rsidR="001F65C6" w:rsidRDefault="001F65C6" w:rsidP="001F65C6">
      <w:r>
        <w:t>TACGTAGGGTGCGAGCGTTGTCCGGAATTACTGGGCATAAAGAGCTCGTAGGTGGTTTGTCGCGTCGTCTGTGAAATTCCGGGGCTTAACTTCGGGCGTGCAGGCGA</w:t>
      </w:r>
    </w:p>
    <w:p w14:paraId="789001C6" w14:textId="77777777" w:rsidR="001F65C6" w:rsidRDefault="001F65C6" w:rsidP="001F65C6">
      <w:r>
        <w:t>&gt;267d4881c87f803856e7b1c4dd88363b</w:t>
      </w:r>
    </w:p>
    <w:p w14:paraId="47A0FB58" w14:textId="77777777" w:rsidR="001F65C6" w:rsidRDefault="001F65C6" w:rsidP="001F65C6">
      <w:r>
        <w:t>TTCCAGCTCCAATAGCGTATATTAAAGTTGTTGCGATTAGATACCCTTGTAGTCCGGCTGACTGACTGTTACAGCATCTCGTATGCCGTCTTCTGCTTGAAAAAAAA</w:t>
      </w:r>
    </w:p>
    <w:p w14:paraId="05D746E6" w14:textId="77777777" w:rsidR="001F65C6" w:rsidRDefault="001F65C6" w:rsidP="001F65C6">
      <w:r>
        <w:t>&gt;5f920abe5c4f3b67e64b0add24fbeb33</w:t>
      </w:r>
    </w:p>
    <w:p w14:paraId="2EC7968F" w14:textId="77777777" w:rsidR="001F65C6" w:rsidRDefault="001F65C6" w:rsidP="001F65C6">
      <w:r>
        <w:t>TACGGAGGGTGCAAGCGTTAATCGGAATTACTGGGCGTAAAGCGCACGCAGGCGGTTTGTTAAGTCAGATGTGAAATCCCCGGGCTCAACCTGGGAACTGCATCTGA</w:t>
      </w:r>
    </w:p>
    <w:p w14:paraId="39E7BDD9" w14:textId="77777777" w:rsidR="001F65C6" w:rsidRDefault="001F65C6" w:rsidP="001F65C6">
      <w:r>
        <w:t>&gt;67d2286c7a5b6ae4219400c8340e1610</w:t>
      </w:r>
    </w:p>
    <w:p w14:paraId="0A6AF5C4" w14:textId="77777777" w:rsidR="001F65C6" w:rsidRDefault="001F65C6" w:rsidP="001F65C6">
      <w:r>
        <w:t>TCCGGCTGACTGACTTGCGTCAAATCTCGTATGATTAGAAACCCTAGTAGTCCGGCTGACTGACTACTGTGTAATCTCGTATGCCGTCTTCTGCTTGAAAAAAAAAA</w:t>
      </w:r>
    </w:p>
    <w:p w14:paraId="44632211" w14:textId="77777777" w:rsidR="001F65C6" w:rsidRDefault="001F65C6" w:rsidP="001F65C6">
      <w:r>
        <w:t>&gt;fe65ba1cd6911bea76e5f44e051ab99b</w:t>
      </w:r>
    </w:p>
    <w:p w14:paraId="2A1EB30E" w14:textId="77777777" w:rsidR="001F65C6" w:rsidRDefault="001F65C6" w:rsidP="001F65C6">
      <w:r>
        <w:t>CCACCACCCACCGCTGTGTTCATACTTTTTTTACAATAACAGATGTCACAATTCACACACACACACTTAATGTACATTAGAAACCCGAGTAGTCCGGCTGACTGACT</w:t>
      </w:r>
    </w:p>
    <w:p w14:paraId="76C7E17F" w14:textId="77777777" w:rsidR="001F65C6" w:rsidRDefault="001F65C6" w:rsidP="001F65C6">
      <w:r>
        <w:t>&gt;d3712a00f752aff6d52cd3e6fd560884</w:t>
      </w:r>
    </w:p>
    <w:p w14:paraId="6D22B4ED" w14:textId="77777777" w:rsidR="001F65C6" w:rsidRDefault="001F65C6" w:rsidP="001F65C6">
      <w:r>
        <w:t>CCACCACCCACCGCTGTGTTCATACTTTTTTTACAATAACAGATGTCACAATTCACACACACACACTTAATGTACATTAGATACCCGAGTAGTCCGGCTGACTGACT</w:t>
      </w:r>
    </w:p>
    <w:p w14:paraId="6783E899" w14:textId="77777777" w:rsidR="001F65C6" w:rsidRDefault="001F65C6" w:rsidP="001F65C6">
      <w:r>
        <w:t>&gt;23ea25dcb37149057fddbf8cb84715e2</w:t>
      </w:r>
    </w:p>
    <w:p w14:paraId="4A7F2334" w14:textId="77777777" w:rsidR="001F65C6" w:rsidRDefault="001F65C6" w:rsidP="001F65C6">
      <w:r>
        <w:t>CAACAAAGACAACCCAGACAGTAAAAAGGAGCAAGGAAGGGAACCCTGTTTGCTAAATCTACGAGCATTAGAAACCCTAGTAGTCCGGCTGACTGACTATGAGCTCA</w:t>
      </w:r>
    </w:p>
    <w:p w14:paraId="0A7651C5" w14:textId="77777777" w:rsidR="001F65C6" w:rsidRDefault="001F65C6" w:rsidP="001F65C6">
      <w:r>
        <w:t>&gt;1c95cf6a2bbbb97eba5a868634c53a47</w:t>
      </w:r>
    </w:p>
    <w:p w14:paraId="782B97CD" w14:textId="77777777" w:rsidR="001F65C6" w:rsidRDefault="001F65C6" w:rsidP="001F65C6">
      <w:r>
        <w:lastRenderedPageBreak/>
        <w:t>TGGACTCCGAGATGTCTGATAATGAACAAGAAACAGATGGTGAATTAGATACCCCAGTAGTCCGGCTGACTGACTGCGATACGATCTCGTATGCCGTCTTCTGCTTG</w:t>
      </w:r>
    </w:p>
    <w:p w14:paraId="3B6B9E3E" w14:textId="77777777" w:rsidR="001F65C6" w:rsidRDefault="001F65C6" w:rsidP="001F65C6">
      <w:r>
        <w:t>&gt;130564a87e2739b8c4cf444b80aa9936</w:t>
      </w:r>
    </w:p>
    <w:p w14:paraId="2AA27349" w14:textId="77777777" w:rsidR="001F65C6" w:rsidRDefault="001F65C6" w:rsidP="001F65C6">
      <w:r>
        <w:t>TGGACTCCGAGATGTCTGATAATGAACAAGAAACAGATGGTGAATTAGAAACCCGTGTAGTCCGGCTGACTGACTGCGATACGATCTCGTATGCCGTCTTCTGCTTG</w:t>
      </w:r>
    </w:p>
    <w:p w14:paraId="352D8B4A" w14:textId="77777777" w:rsidR="001F65C6" w:rsidRDefault="001F65C6" w:rsidP="001F65C6">
      <w:r>
        <w:t>&gt;9efa50e7b728764986c92a73490a296b</w:t>
      </w:r>
    </w:p>
    <w:p w14:paraId="2F457292" w14:textId="77777777" w:rsidR="001F65C6" w:rsidRDefault="001F65C6" w:rsidP="001F65C6">
      <w:r>
        <w:t>TGGACTCCGAGATGTCTGATAATGAACAAGAAACAGATGGTGAATTAGATACCCCTGTAGTCCGGCTGACTGACTGCGATACGATCTCGTATGCCGTCTTCTGCTTG</w:t>
      </w:r>
    </w:p>
    <w:p w14:paraId="164918F8" w14:textId="77777777" w:rsidR="001F65C6" w:rsidRDefault="001F65C6" w:rsidP="001F65C6">
      <w:r>
        <w:t>&gt;c0e412a7e9f61c3d5a51479cd1c21604</w:t>
      </w:r>
    </w:p>
    <w:p w14:paraId="0D4F91FA" w14:textId="77777777" w:rsidR="001F65C6" w:rsidRDefault="001F65C6" w:rsidP="001F65C6">
      <w:r>
        <w:t>CCACCCCCACCGCTGTGTTCATACTTTTTTTACAATAACAGATGCCACAATTCACACACACACACACTTAATGTACATTAGAAACCCGTGTAGTCCGGCTGACTGAC</w:t>
      </w:r>
    </w:p>
    <w:p w14:paraId="409FD9EB" w14:textId="77777777" w:rsidR="001F65C6" w:rsidRDefault="001F65C6" w:rsidP="001F65C6">
      <w:r>
        <w:t>&gt;252a83d9d2e1c1c8eef8b9a9b6faf38d</w:t>
      </w:r>
    </w:p>
    <w:p w14:paraId="4F77EBC1" w14:textId="77777777" w:rsidR="001F65C6" w:rsidRDefault="001F65C6" w:rsidP="001F65C6">
      <w:r>
        <w:t>TCAAGTAGGCTTTGAATAACGCGCATCGATTTGCCGCAATAACGCTCGTTGTCATCGGCCAGTTATTGGGACGCGACAATAACAGCAGGACATTTCACGGAGAGTTA</w:t>
      </w:r>
    </w:p>
    <w:p w14:paraId="469C2DB8" w14:textId="77777777" w:rsidR="001F65C6" w:rsidRDefault="001F65C6" w:rsidP="001F65C6">
      <w:r>
        <w:t>&gt;af13b3d3b61fe6e57fbb9a6d916d8109</w:t>
      </w:r>
    </w:p>
    <w:p w14:paraId="7092C72E" w14:textId="77777777" w:rsidR="001F65C6" w:rsidRDefault="001F65C6" w:rsidP="001F65C6">
      <w:r>
        <w:t>TACGAAGGGGGCTAGCGTTGCTCGGAATTACTGGGCGTAAAGGGCGCGTAGGCGGATCGTTAAGTCAGAGGTGAAATCCCAGGGCTCAACCCTGGAACTGCCTTTGA</w:t>
      </w:r>
    </w:p>
    <w:p w14:paraId="49F019A9" w14:textId="77777777" w:rsidR="001F65C6" w:rsidRDefault="001F65C6" w:rsidP="001F65C6">
      <w:r>
        <w:t>&gt;5b6690d2f478e084cfbac56c1b6e7075</w:t>
      </w:r>
    </w:p>
    <w:p w14:paraId="1B153C3E" w14:textId="77777777" w:rsidR="001F65C6" w:rsidRDefault="001F65C6" w:rsidP="001F65C6">
      <w:r>
        <w:t>TACGTAGGTGGCAAGCGTTGTCCGGATTTATTGGGCGTAAAGCGAGTGCAGGCGGTTCAATAAGTCTGATGTGAAAGCCTTCGGCTCAACCGGAGAATTGCATCAGA</w:t>
      </w:r>
    </w:p>
    <w:p w14:paraId="18B4D3D1" w14:textId="77777777" w:rsidR="001F65C6" w:rsidRDefault="001F65C6" w:rsidP="001F65C6">
      <w:r>
        <w:t>&gt;4dafdfab12dbf4188ad554aab991ebb9</w:t>
      </w:r>
    </w:p>
    <w:p w14:paraId="6C2EC2BA" w14:textId="77777777" w:rsidR="001F65C6" w:rsidRDefault="001F65C6" w:rsidP="001F65C6">
      <w:r>
        <w:t>TTAGCTGGGTGAGCTCCCTCGCAGTTTGCGCATTTGGCCGGAGCAGGGCGGGAAACTTCGCAGCCCCCGCGATACTCCTGCCCGCAGTGCACACAGCGCGGTAGTAG</w:t>
      </w:r>
    </w:p>
    <w:p w14:paraId="58F1568D" w14:textId="77777777" w:rsidR="001F65C6" w:rsidRDefault="001F65C6" w:rsidP="001F65C6">
      <w:r>
        <w:t>&gt;60dc04dff066a74d9e2ac672891ce43e</w:t>
      </w:r>
    </w:p>
    <w:p w14:paraId="3D92382A" w14:textId="77777777" w:rsidR="001F65C6" w:rsidRDefault="001F65C6" w:rsidP="001F65C6">
      <w:r>
        <w:t>ACATAGTTATACACAACTCTCATGTTTTATTATAATTACTTTAGATTAAAGAGTTTGATATGGTTGTAGTACATTCAACTTCAAATTAGATACCCCGGTAGTCCGGC</w:t>
      </w:r>
    </w:p>
    <w:p w14:paraId="2D816E0A" w14:textId="77777777" w:rsidR="001F65C6" w:rsidRDefault="001F65C6" w:rsidP="001F65C6">
      <w:r>
        <w:t>&gt;a87b9519c5e44db709b968d66774a9ed</w:t>
      </w:r>
    </w:p>
    <w:p w14:paraId="596733BF" w14:textId="77777777" w:rsidR="001F65C6" w:rsidRDefault="001F65C6" w:rsidP="001F65C6">
      <w:r>
        <w:t>ACTAAGCTCAACCACTGGCCCTTATGTGCCAATTAGATACCCTTGTAGTCCGGCTGACTGACTACGTACGTATCTCGTATGCCGTCTTCTGCTTGAAAAAAAAAAAA</w:t>
      </w:r>
    </w:p>
    <w:p w14:paraId="6739167A" w14:textId="77777777" w:rsidR="001F65C6" w:rsidRDefault="001F65C6" w:rsidP="001F65C6">
      <w:r>
        <w:t>&gt;b95183bbc33583dad625f470d65c9fb3</w:t>
      </w:r>
    </w:p>
    <w:p w14:paraId="14203C56" w14:textId="77777777" w:rsidR="001F65C6" w:rsidRDefault="001F65C6" w:rsidP="001F65C6">
      <w:r>
        <w:t>CATTGAACTATCGTGAGAAAGTCACGCCGCCAAAGGGAATTATATTATAGTAATTATTGGCGTTAATAAACATTTTATCAATAGTTGTAATATATGATAACATGTAA</w:t>
      </w:r>
    </w:p>
    <w:p w14:paraId="33B765F1" w14:textId="77777777" w:rsidR="001F65C6" w:rsidRDefault="001F65C6" w:rsidP="001F65C6">
      <w:r>
        <w:t>&gt;fdf668181b1e5d48f64876869a13fda1</w:t>
      </w:r>
    </w:p>
    <w:p w14:paraId="1DCE98F5" w14:textId="77777777" w:rsidR="001F65C6" w:rsidRDefault="001F65C6" w:rsidP="001F65C6">
      <w:r>
        <w:t>TGTTAACAAAAACGACGTCATCAGACGTTGCAAGAAAAGTAATAAATCCGTTTTATTTCTGCAGATTTTTGCACTAATAAATACGCAGTCACTAAGTTACACACGAT</w:t>
      </w:r>
    </w:p>
    <w:p w14:paraId="19CEB0A5" w14:textId="77777777" w:rsidR="001F65C6" w:rsidRDefault="001F65C6" w:rsidP="001F65C6">
      <w:r>
        <w:t>&gt;78b7657996e351c334a32ab599b10c77</w:t>
      </w:r>
    </w:p>
    <w:p w14:paraId="295B61EA" w14:textId="77777777" w:rsidR="001F65C6" w:rsidRDefault="001F65C6" w:rsidP="001F65C6">
      <w:r>
        <w:t>ACAACATGTATAGTACTGACCCAGCTGTTAAGAATGATGTCATCTTACCATAAAAATTAGAAACCCCAGTAGTCCGGCTGACTGACTGAGACTTAATCTCGTATGCC</w:t>
      </w:r>
    </w:p>
    <w:p w14:paraId="31C81BC9" w14:textId="77777777" w:rsidR="001F65C6" w:rsidRDefault="001F65C6" w:rsidP="001F65C6">
      <w:r>
        <w:t>&gt;ad5e0863db59fda5e86e22153585958b</w:t>
      </w:r>
    </w:p>
    <w:p w14:paraId="64DEB653" w14:textId="77777777" w:rsidR="001F65C6" w:rsidRDefault="001F65C6" w:rsidP="001F65C6">
      <w:r>
        <w:t>ATATCGTCAGTCCCTGTTCTTAGATGTTATCTTTCCAGAGCCGCACTGAGGCACACACACAACAGGGCACACAGATCAGAAACATCCTAGAATGTCTATTCTTACAT</w:t>
      </w:r>
    </w:p>
    <w:p w14:paraId="4F0572DB" w14:textId="77777777" w:rsidR="001F65C6" w:rsidRDefault="001F65C6" w:rsidP="001F65C6">
      <w:r>
        <w:t>&gt;4e4d25ee4c47ae507df827fc4a2b74dd</w:t>
      </w:r>
    </w:p>
    <w:p w14:paraId="1F141A32" w14:textId="77777777" w:rsidR="001F65C6" w:rsidRDefault="001F65C6" w:rsidP="001F65C6">
      <w:r>
        <w:t>CTGGAGACCGTCTGCAACATGTTTGTGAAGGTAAACAGTTACGTGTATTATTGCGTGTATTAGAAACCCGAGTAGTCCGGCTGACTGACTCGCGATATATCTCGTAT</w:t>
      </w:r>
    </w:p>
    <w:p w14:paraId="613DB373" w14:textId="77777777" w:rsidR="001F65C6" w:rsidRDefault="001F65C6" w:rsidP="001F65C6">
      <w:r>
        <w:lastRenderedPageBreak/>
        <w:t>&gt;27983234eda99901cc913422d8eab57b</w:t>
      </w:r>
    </w:p>
    <w:p w14:paraId="171A20F7" w14:textId="77777777" w:rsidR="001F65C6" w:rsidRDefault="001F65C6" w:rsidP="001F65C6">
      <w:r>
        <w:t>TTAGCTGGGTGAGCTCCCCCGCAGTTTGCGCATTTGGCCGGAGCAGGGCGGGAAACTTCGCAGCCCCCGCGATACTCCTGCCCGCAGTGCACACAGCGCGGTAGTAG</w:t>
      </w:r>
    </w:p>
    <w:p w14:paraId="606F6391" w14:textId="77777777" w:rsidR="001F65C6" w:rsidRDefault="001F65C6" w:rsidP="001F65C6">
      <w:r>
        <w:t>&gt;5143569d31704882b1bc20917531807b</w:t>
      </w:r>
    </w:p>
    <w:p w14:paraId="2C4BA897" w14:textId="77777777" w:rsidR="001F65C6" w:rsidRDefault="001F65C6" w:rsidP="001F65C6">
      <w:r>
        <w:t>TACAATTTCTTCAATTTAAATTTTTAAAAGTTTCAGTCAATAAATTATTTAAATATTTATGAATAATAATTTTAGTGAAATATATTATTATTTTATTTTATTAATTT</w:t>
      </w:r>
    </w:p>
    <w:p w14:paraId="6D8F6672" w14:textId="77777777" w:rsidR="001F65C6" w:rsidRDefault="001F65C6" w:rsidP="001F65C6">
      <w:r>
        <w:t>&gt;624101c7e82a0237f75e8d23a462d244</w:t>
      </w:r>
    </w:p>
    <w:p w14:paraId="315A0918" w14:textId="77777777" w:rsidR="001F65C6" w:rsidRDefault="001F65C6" w:rsidP="001F65C6">
      <w:r>
        <w:t>CCACCACCCCACCGCTGTGTTCATACTTTTTTTTTACAATAACAGATGCCACAATTCACACACACTTAATGTACATTAGAAACCCTGGTAGTCCGGCTGACTGACTT</w:t>
      </w:r>
    </w:p>
    <w:p w14:paraId="661BA3ED" w14:textId="77777777" w:rsidR="001F65C6" w:rsidRDefault="001F65C6" w:rsidP="001F65C6">
      <w:r>
        <w:t>&gt;e47559fb0879616e25a7d230ab7db77e</w:t>
      </w:r>
    </w:p>
    <w:p w14:paraId="4D6C9C81" w14:textId="77777777" w:rsidR="001F65C6" w:rsidRDefault="001F65C6" w:rsidP="001F65C6">
      <w:r>
        <w:t>CATTGAACTATCGTGAGAAAGTCACGCCGCCAAAGGGTATTATATTATAGTAAATATTGGCGTAAATAAACATTTTATTAATAGTTGTAATATATGATAATGTGTGA</w:t>
      </w:r>
    </w:p>
    <w:p w14:paraId="5ABCDFCC" w14:textId="77777777" w:rsidR="001F65C6" w:rsidRDefault="001F65C6" w:rsidP="001F65C6">
      <w:r>
        <w:t>&gt;781e83ddef881eae6a7826677e05eb57</w:t>
      </w:r>
    </w:p>
    <w:p w14:paraId="1AE27445" w14:textId="77777777" w:rsidR="001F65C6" w:rsidRDefault="001F65C6" w:rsidP="001F65C6">
      <w:r>
        <w:t>TGTCTGCACCTAATAAGGCATCAACGGGAGCGGGTTGGTCAAAAGTCGGATCGGCAAGAATCAAGTCCTTAGCCGCACTCTCAAACTCTGAAGCTATTGCTGTCAGA</w:t>
      </w:r>
    </w:p>
    <w:p w14:paraId="7C9348C4" w14:textId="77777777" w:rsidR="001F65C6" w:rsidRDefault="001F65C6" w:rsidP="001F65C6">
      <w:r>
        <w:t>&gt;d33d7daa9a219769f453c05db82c93d5</w:t>
      </w:r>
    </w:p>
    <w:p w14:paraId="395B6EE8" w14:textId="77777777" w:rsidR="001F65C6" w:rsidRDefault="001F65C6" w:rsidP="001F65C6">
      <w:r>
        <w:t>TACAATAATATAAGACTTACTTTAAAGGAAACACTGTAGTATTAGAAACCCCAGTAGTCCGGCTGACTGACTCTCTAGAGATCTCGTATGCCGTCTTCTGCTTGAAA</w:t>
      </w:r>
    </w:p>
    <w:p w14:paraId="03BA7CBF" w14:textId="77777777" w:rsidR="001F65C6" w:rsidRDefault="001F65C6" w:rsidP="001F65C6">
      <w:r>
        <w:t>&gt;72e2d4156c753128f7e80f6d581cf38c</w:t>
      </w:r>
    </w:p>
    <w:p w14:paraId="24506349" w14:textId="77777777" w:rsidR="001F65C6" w:rsidRDefault="001F65C6" w:rsidP="001F65C6">
      <w:r>
        <w:t>TTGGCGTTGGTTCAGCTCTTGTATTACAAAGCCTCGGTGGCACAGTTCACCACAGTATCTCCATCAGGTATCTCCTTCCTATGGCTACAGTAGGTGGTTTTATCGAT</w:t>
      </w:r>
    </w:p>
    <w:p w14:paraId="3AFDAE54" w14:textId="77777777" w:rsidR="001F65C6" w:rsidRDefault="001F65C6" w:rsidP="001F65C6">
      <w:r>
        <w:t>&gt;0297c74c79718bd3e2f681b715da48ce</w:t>
      </w:r>
    </w:p>
    <w:p w14:paraId="311598F2" w14:textId="77777777" w:rsidR="001F65C6" w:rsidRDefault="001F65C6" w:rsidP="001F65C6">
      <w:r>
        <w:t>CCCACCGCTGTGTTCAGTGTGATATACTTTTTACAATACACAATAACAGATGCCACAAGCCACACACACACACACACACACACACACACACATACACAGAAAGTCGT</w:t>
      </w:r>
    </w:p>
    <w:p w14:paraId="249939E2" w14:textId="77777777" w:rsidR="001F65C6" w:rsidRDefault="001F65C6" w:rsidP="001F65C6">
      <w:r>
        <w:t>&gt;5d051dc2361de71cb49950af1bbb53c1</w:t>
      </w:r>
    </w:p>
    <w:p w14:paraId="254E4EE5" w14:textId="77777777" w:rsidR="001F65C6" w:rsidRDefault="001F65C6" w:rsidP="001F65C6">
      <w:r>
        <w:t>CCATCCAGTCAACTATCGCGCTGTTCCTCGTATTAGATACCCCTGTAGTCCGGCTGACTGACTTAACGTCCATCTCGTATGCCGTCTTCTGCTTGAAAAAAAAAAAA</w:t>
      </w:r>
    </w:p>
    <w:p w14:paraId="48357F15" w14:textId="77777777" w:rsidR="001F65C6" w:rsidRDefault="001F65C6" w:rsidP="001F65C6">
      <w:r>
        <w:t>&gt;23f057afc08f14b38e426cbc442462ba</w:t>
      </w:r>
    </w:p>
    <w:p w14:paraId="475924F1" w14:textId="77777777" w:rsidR="001F65C6" w:rsidRDefault="001F65C6" w:rsidP="001F65C6">
      <w:r>
        <w:t>AAGAGACGTTGAACGACCGGTAGTAAGGTGGCGAGAGTCATGAGGCCGGCACAGGAGAATGCTTCTAAGCCTTGAACAGTTCATCATGATGATTATTATTTCGAAAG</w:t>
      </w:r>
    </w:p>
    <w:p w14:paraId="41EB02FF" w14:textId="77777777" w:rsidR="001F65C6" w:rsidRDefault="001F65C6" w:rsidP="001F65C6">
      <w:r>
        <w:t>&gt;246afc2c71442d606d9a725852f5d4b7</w:t>
      </w:r>
    </w:p>
    <w:p w14:paraId="6FDEDB7B" w14:textId="77777777" w:rsidR="001F65C6" w:rsidRDefault="001F65C6" w:rsidP="001F65C6">
      <w:r>
        <w:t>ACCACAGTACAAAACACTATAATATAATGATAAACCTAAATTGTTACCCGAAGTCGTAGGGGGTATTCATCACGGTTGGCATTAGAAACCCCGGTAGTCCGGCTGAC</w:t>
      </w:r>
    </w:p>
    <w:p w14:paraId="5396FEA2" w14:textId="77777777" w:rsidR="001F65C6" w:rsidRDefault="001F65C6" w:rsidP="001F65C6">
      <w:r>
        <w:t>&gt;22ca7243980b755abbe0d895c2f26352</w:t>
      </w:r>
    </w:p>
    <w:p w14:paraId="62B37DEB" w14:textId="77777777" w:rsidR="001F65C6" w:rsidRDefault="001F65C6" w:rsidP="001F65C6">
      <w:r>
        <w:t>TACGGAGGGTGCAAGCGTTGTTCGGAATTATTGGGCGTAAAGGGCGCGCAGGCGGTCTTGTCCGTCAGGTGTGAAAGCTCGGGGCTCAACCCCGGAAGTGCACTTGA</w:t>
      </w:r>
    </w:p>
    <w:p w14:paraId="1AF27DE2" w14:textId="77777777" w:rsidR="001F65C6" w:rsidRDefault="001F65C6" w:rsidP="001F65C6">
      <w:r>
        <w:t>&gt;2f9d4ae1b036a998ee2b0dab26bf248c</w:t>
      </w:r>
    </w:p>
    <w:p w14:paraId="63D414F3" w14:textId="77777777" w:rsidR="001F65C6" w:rsidRDefault="001F65C6" w:rsidP="001F65C6">
      <w:r>
        <w:t>CACGGGGGGCGCAAGCGTTATTCGGAATTATTGGGCGTAAAGGGCGCGCAGGCGGTCTTGTCGGTCAGGTGTGAAAGCTCGGGGCTCAACCCCGGAAGTGCACTTGA</w:t>
      </w:r>
    </w:p>
    <w:p w14:paraId="5A34A3EA" w14:textId="77777777" w:rsidR="001F65C6" w:rsidRDefault="001F65C6" w:rsidP="001F65C6">
      <w:r>
        <w:t>&gt;6c7f4c59cce866c9779930ad014c051e</w:t>
      </w:r>
    </w:p>
    <w:p w14:paraId="30812897" w14:textId="77777777" w:rsidR="001F65C6" w:rsidRDefault="001F65C6" w:rsidP="001F65C6">
      <w:r>
        <w:t>TTAGGTTAACTGAAATTGACCCCGGCCGTGAAAGTTTTAAAACTGAATCATAGGACATCATCTAAATGAAGAGTTTAAGTCTTAATTCAGAATGATAAAGAAATAAC</w:t>
      </w:r>
    </w:p>
    <w:p w14:paraId="65FF07DD" w14:textId="77777777" w:rsidR="001F65C6" w:rsidRDefault="001F65C6" w:rsidP="001F65C6">
      <w:r>
        <w:t>&gt;cca19d069eb0072f7a922291747ce3f0</w:t>
      </w:r>
    </w:p>
    <w:p w14:paraId="03DD8F6B" w14:textId="77777777" w:rsidR="001F65C6" w:rsidRDefault="001F65C6" w:rsidP="001F65C6">
      <w:r>
        <w:lastRenderedPageBreak/>
        <w:t>CATTCCTTGGTGCAAGTATTTCTGCATCTCCCTTCCTCAATCCTATACATTAACCAGAACTGCTTCTCAGAATTAGACAATCTAACTGCTTCTCAGGTATAGACAAT</w:t>
      </w:r>
    </w:p>
    <w:p w14:paraId="65D39F16" w14:textId="77777777" w:rsidR="001F65C6" w:rsidRDefault="001F65C6" w:rsidP="001F65C6">
      <w:r>
        <w:t>&gt;99526941c8947fa2229b254ed61c3260</w:t>
      </w:r>
    </w:p>
    <w:p w14:paraId="028AF712" w14:textId="77777777" w:rsidR="001F65C6" w:rsidRDefault="001F65C6" w:rsidP="001F65C6">
      <w:r>
        <w:t>GACAGAGGGTGCAAACGTTGTTCGGAATTACTGGGCGTAAAGCGTGTGTAGGCGGCTAAGTAAGTCGGATGTGAAAGCCCTGGGCTCAACCCAGGAAGTGCACTCGA</w:t>
      </w:r>
    </w:p>
    <w:p w14:paraId="28352C7B" w14:textId="77777777" w:rsidR="001F65C6" w:rsidRDefault="001F65C6" w:rsidP="001F65C6">
      <w:r>
        <w:t>&gt;33f463437b12bd14c128564a168889e7</w:t>
      </w:r>
    </w:p>
    <w:p w14:paraId="1AF83458" w14:textId="77777777" w:rsidR="001F65C6" w:rsidRDefault="001F65C6" w:rsidP="001F65C6">
      <w:r>
        <w:t>TTGGCGTTGGTTCAGCTCTTGTATTAGAAAGCCTGGGTGGCACAGTTCACCACAGTATCTCCATCAGGTATCTCCTTCCTATGGCTACAGTAGGTGGTTTTATCGAT</w:t>
      </w:r>
    </w:p>
    <w:p w14:paraId="3EFCCD4A" w14:textId="77777777" w:rsidR="001F65C6" w:rsidRDefault="001F65C6" w:rsidP="001F65C6">
      <w:r>
        <w:t>&gt;2f33594eb2ce46aee27f80a5e3eb2267</w:t>
      </w:r>
    </w:p>
    <w:p w14:paraId="035C6801" w14:textId="77777777" w:rsidR="001F65C6" w:rsidRDefault="001F65C6" w:rsidP="001F65C6">
      <w:r>
        <w:t>ACTAAGCTCAACCACTGGCCCTTATGTGCCAATTAGAAACCCTGGTAGTCCGGCTGACTGACTACGTACGTATCTCGTATGCCGTCTTCTGCTTGAAAAAAAAAAAA</w:t>
      </w:r>
    </w:p>
    <w:p w14:paraId="0B0E92DB" w14:textId="77777777" w:rsidR="001F65C6" w:rsidRDefault="001F65C6" w:rsidP="001F65C6">
      <w:r>
        <w:t>&gt;5445ff7ea953c29941e3779b353be13b</w:t>
      </w:r>
    </w:p>
    <w:p w14:paraId="4924A0A4" w14:textId="77777777" w:rsidR="001F65C6" w:rsidRDefault="001F65C6" w:rsidP="001F65C6">
      <w:r>
        <w:t>ACAACGAATAAACGAAAAACGCAAAACCGAAATAAAATAGTATGGAAAGTTTAGAAATTGGAGAAGAAACGAGTAAGTGTGAAAACCTTACTCGAATAAATAAAGTT</w:t>
      </w:r>
    </w:p>
    <w:p w14:paraId="1D339F8D" w14:textId="77777777" w:rsidR="001F65C6" w:rsidRDefault="001F65C6" w:rsidP="001F65C6">
      <w:r>
        <w:t>&gt;26d89834ba432272d8a63c0cbd9c7cf0</w:t>
      </w:r>
    </w:p>
    <w:p w14:paraId="607CB43F" w14:textId="77777777" w:rsidR="001F65C6" w:rsidRDefault="001F65C6" w:rsidP="001F65C6">
      <w:r>
        <w:t>GCGATAACGACTGTAAACAAACGTCAGCACATTCATTCGCGCGCGTGCCGCTGTTGACAAACAAACCTTCTTAAACGCTGCGATTAGATACCCCAGTAGTCCGGCTG</w:t>
      </w:r>
    </w:p>
    <w:p w14:paraId="2B1BAE6D" w14:textId="77777777" w:rsidR="001F65C6" w:rsidRDefault="001F65C6" w:rsidP="001F65C6">
      <w:r>
        <w:t>&gt;2d04961f1b75ebf25d5ce4fcd64e193a</w:t>
      </w:r>
    </w:p>
    <w:p w14:paraId="5FFF67C2" w14:textId="77777777" w:rsidR="001F65C6" w:rsidRDefault="001F65C6" w:rsidP="001F65C6">
      <w:r>
        <w:t>GGTGAAAACACAGTTCGACAACGGGTTTTAATTACGTTCAGCGGTCGCTTGAATACAAATTAGAAACCCTAGTAGTCCGGCTGACTGACTATAGCGCTATCTCGTAT</w:t>
      </w:r>
    </w:p>
    <w:p w14:paraId="643C6759" w14:textId="77777777" w:rsidR="001F65C6" w:rsidRDefault="001F65C6" w:rsidP="001F65C6">
      <w:r>
        <w:t>&gt;210e43dcc348490be7f3221a8ef5ebb9</w:t>
      </w:r>
    </w:p>
    <w:p w14:paraId="7C55B46B" w14:textId="77777777" w:rsidR="001F65C6" w:rsidRDefault="001F65C6" w:rsidP="001F65C6">
      <w:r>
        <w:t>TACGTAGGGCGCAAGCGTTGTCCGGAATTATTGGGCGTAAAGAGCTCGTAGGCGGTCCGTCGCGTCTGCTGTGAAATCCCGAGGCTCAACCTCGGGCTTGCAGTGGG</w:t>
      </w:r>
    </w:p>
    <w:p w14:paraId="7EF76D12" w14:textId="77777777" w:rsidR="001F65C6" w:rsidRDefault="001F65C6" w:rsidP="001F65C6">
      <w:r>
        <w:t>&gt;819a8566f1d7bfb473156e5d0f0a30ca</w:t>
      </w:r>
    </w:p>
    <w:p w14:paraId="752043A5" w14:textId="77777777" w:rsidR="001F65C6" w:rsidRDefault="001F65C6" w:rsidP="001F65C6">
      <w:r>
        <w:t>CACACTTATGTCTTTCTAAAGATAAGTAGGCCAGCAATTAAAGATAATGTAAAATGATGTTATTTTACTCACCTTTCACTCCAGTGGCGCCCTTCTTCGGCGATAAA</w:t>
      </w:r>
    </w:p>
    <w:p w14:paraId="71D017BC" w14:textId="77777777" w:rsidR="001F65C6" w:rsidRDefault="001F65C6" w:rsidP="001F65C6">
      <w:r>
        <w:t>&gt;3c12f0d6c86c4a2d1bb5ef5df35eebdd</w:t>
      </w:r>
    </w:p>
    <w:p w14:paraId="572B7ECE" w14:textId="77777777" w:rsidR="001F65C6" w:rsidRDefault="001F65C6" w:rsidP="001F65C6">
      <w:r>
        <w:t>TCTGATCAGGTCATAAACTGTGTGAACAAAGACACCGCGAGGCCTTAGACAAAGATGTAGTTTGTCGCCCATATTGTTTAACATATTTTAGATTGACGATCTGGTCA</w:t>
      </w:r>
    </w:p>
    <w:p w14:paraId="3AAC9A40" w14:textId="77777777" w:rsidR="001F65C6" w:rsidRDefault="001F65C6" w:rsidP="001F65C6">
      <w:r>
        <w:t>&gt;002580ec468a10e0e3bda3446f196f91</w:t>
      </w:r>
    </w:p>
    <w:p w14:paraId="0AA654EE" w14:textId="77777777" w:rsidR="001F65C6" w:rsidRDefault="001F65C6" w:rsidP="001F65C6">
      <w:r>
        <w:t>TACGGAGGGTGCAAGCGTTAATCGGAATTACTGGGCGTAAAGCGCACGCAGGCGGTCTGTCAAGTCGGATGTGAAATCCCCGGGCTTAACCTGGGAACTGCATTCGA</w:t>
      </w:r>
    </w:p>
    <w:p w14:paraId="2A14F379" w14:textId="77777777" w:rsidR="001F65C6" w:rsidRDefault="001F65C6" w:rsidP="001F65C6">
      <w:r>
        <w:t>&gt;4df3c7264e017c545dfbcaec0801e234</w:t>
      </w:r>
    </w:p>
    <w:p w14:paraId="00CD279A" w14:textId="77777777" w:rsidR="001F65C6" w:rsidRDefault="001F65C6" w:rsidP="001F65C6">
      <w:r>
        <w:t>TATTTAAATGAATGGTATTTAGTTCTACCGTCATCCTTTCCTAAGTAAATTTTAACACTGGTAGTGGGGATCAGAAAAGTGTTTAACAAAATACTGATAAGTGGAAC</w:t>
      </w:r>
    </w:p>
    <w:p w14:paraId="5974ECBA" w14:textId="77777777" w:rsidR="001F65C6" w:rsidRDefault="001F65C6" w:rsidP="001F65C6">
      <w:r>
        <w:t>&gt;279d594e36729e1a25078f1160cc4912</w:t>
      </w:r>
    </w:p>
    <w:p w14:paraId="75AA74BC" w14:textId="77777777" w:rsidR="001F65C6" w:rsidRDefault="001F65C6" w:rsidP="001F65C6">
      <w:r>
        <w:t>TTCCAGCTCCAATAGCGTATATTAAAGTTGTTGCGATTAGAAACCCCTGTAGTCCGGCTGACTGACTTACTAGGTATCTCGTATGCCGTCTTCTGCTTGAAAAAAAA</w:t>
      </w:r>
    </w:p>
    <w:p w14:paraId="274D3B72" w14:textId="77777777" w:rsidR="001F65C6" w:rsidRDefault="001F65C6" w:rsidP="001F65C6">
      <w:r>
        <w:t>&gt;9bbb018189332396b8a09c49f61d5e90</w:t>
      </w:r>
    </w:p>
    <w:p w14:paraId="58EE54A9" w14:textId="77777777" w:rsidR="001F65C6" w:rsidRDefault="001F65C6" w:rsidP="001F65C6">
      <w:r>
        <w:t>AACAGAGGATACAAGCGTTATCCGGATTTATTTGGTTTAAAGGGTGCGTAGGTGGTTTTTTAAGTCAGTAGTGAAATCTTAAAGCTTAACTTTAAAAGTGCTATTGA</w:t>
      </w:r>
    </w:p>
    <w:p w14:paraId="4A32C5D7" w14:textId="77777777" w:rsidR="001F65C6" w:rsidRDefault="001F65C6" w:rsidP="001F65C6">
      <w:r>
        <w:t>&gt;01b9731e81142fe0cdf0ddaa6f3ae07e</w:t>
      </w:r>
    </w:p>
    <w:p w14:paraId="18DC98E8" w14:textId="77777777" w:rsidR="001F65C6" w:rsidRDefault="001F65C6" w:rsidP="001F65C6">
      <w:r>
        <w:t>TACGTAGGTGGCAACCGTTGTCCGGAATTATTGGGCGTAAAGCGCGCGCAGGTGGTTTCTTAAGTCTGATGTGAAAGCCCACGGCTCAACCGTGGAGGGTCATTGGA</w:t>
      </w:r>
    </w:p>
    <w:p w14:paraId="61E2C0EA" w14:textId="77777777" w:rsidR="001F65C6" w:rsidRDefault="001F65C6" w:rsidP="001F65C6">
      <w:r>
        <w:lastRenderedPageBreak/>
        <w:t>&gt;2d6908ef730419ac9e6263b6ac8b7fc7</w:t>
      </w:r>
    </w:p>
    <w:p w14:paraId="530FB988" w14:textId="77777777" w:rsidR="001F65C6" w:rsidRDefault="001F65C6" w:rsidP="001F65C6">
      <w:r>
        <w:t>CATTGAACTATCGTGAGAAAGTCAAACCGCCAAAGGGAATTATATTATAGTAAATAGTAGCGTAAATAAACATTTTATTAATAGTTGTAATATATGATAATGTGCAG</w:t>
      </w:r>
    </w:p>
    <w:p w14:paraId="1D4D7F29" w14:textId="77777777" w:rsidR="001F65C6" w:rsidRDefault="001F65C6" w:rsidP="001F65C6">
      <w:r>
        <w:t>&gt;8cde8b717d43c995c2f920a75391f1d4</w:t>
      </w:r>
    </w:p>
    <w:p w14:paraId="4113F8D3" w14:textId="77777777" w:rsidR="001F65C6" w:rsidRDefault="001F65C6" w:rsidP="001F65C6">
      <w:r>
        <w:t>TACATAAGGAGCAAGCGTTATCCGGAATTATTGGGCGTAAAGAGCTCGTAGGCGGTCTTAAAAGTCAGGTGTGAAATTATCAGGCTCAACCTGATAAGGTCATCTGA</w:t>
      </w:r>
    </w:p>
    <w:p w14:paraId="363D8195" w14:textId="77777777" w:rsidR="001F65C6" w:rsidRDefault="001F65C6" w:rsidP="001F65C6">
      <w:r>
        <w:t>&gt;eaf82fa3584f5d49582d033c7945f888</w:t>
      </w:r>
    </w:p>
    <w:p w14:paraId="70A0FD2E" w14:textId="77777777" w:rsidR="001F65C6" w:rsidRDefault="001F65C6" w:rsidP="001F65C6">
      <w:r>
        <w:t>TACGGAGGATCCAAGCGTTATCCGGATTTATTGGGTTTAAAGGGAGCGTAGGTGGAAGCCTAAGTCAGTTGTGAAAGTTTGCGGCTCAACCGTAAAATTGCAGTTGA</w:t>
      </w:r>
    </w:p>
    <w:p w14:paraId="6B1DB58F" w14:textId="77777777" w:rsidR="001F65C6" w:rsidRDefault="001F65C6" w:rsidP="001F65C6">
      <w:r>
        <w:t>&gt;b4149799c29b8f9de99ec873d707bf0b</w:t>
      </w:r>
    </w:p>
    <w:p w14:paraId="6DCB25DC" w14:textId="77777777" w:rsidR="001F65C6" w:rsidRDefault="001F65C6" w:rsidP="001F65C6">
      <w:r>
        <w:t>TGGACTCCGAGATGTCTGATAATGAACAAGAAACAGATGGTGAATTAGAAACCCCGGTAGTCCGGCTGACTGACTGCGATACGATCTCGTATGCCGTCTTCTGCTTG</w:t>
      </w:r>
    </w:p>
    <w:p w14:paraId="25784CF4" w14:textId="77777777" w:rsidR="001F65C6" w:rsidRDefault="001F65C6" w:rsidP="001F65C6">
      <w:r>
        <w:t>&gt;b5e0894683078ac6c7514831c5b5fe1b</w:t>
      </w:r>
    </w:p>
    <w:p w14:paraId="132CF300" w14:textId="77777777" w:rsidR="001F65C6" w:rsidRDefault="001F65C6" w:rsidP="001F65C6">
      <w:r>
        <w:t>CCAATACTTTGAACCAGTGAATTTACGTTAATATGGTAACGTATTGAAGTTCCGTGTAGCAATCAATATGACATATAACGTCCACGATGTAATCCCAAGGTTACGTA</w:t>
      </w:r>
    </w:p>
    <w:p w14:paraId="3E730FFB" w14:textId="77777777" w:rsidR="001F65C6" w:rsidRDefault="001F65C6" w:rsidP="001F65C6">
      <w:r>
        <w:t>&gt;92cc2efdbacaedd3e57a870189582216</w:t>
      </w:r>
    </w:p>
    <w:p w14:paraId="5F38E6E0" w14:textId="77777777" w:rsidR="001F65C6" w:rsidRDefault="001F65C6" w:rsidP="001F65C6">
      <w:r>
        <w:t>TGAAAATATCCAACGCACACACGGCGCATGCGCATGTTTACGAACAGCTGGCCTCTAAGCGGTCAGTTGCCTTTCGCGGACTACAGCTGGCGACCCTTGTCGCTCTC</w:t>
      </w:r>
    </w:p>
    <w:p w14:paraId="24FDFF49" w14:textId="77777777" w:rsidR="001F65C6" w:rsidRDefault="001F65C6" w:rsidP="001F65C6">
      <w:r>
        <w:t>&gt;d546fefae724e4dbb3e898e45aff0155</w:t>
      </w:r>
    </w:p>
    <w:p w14:paraId="3F375A2D" w14:textId="77777777" w:rsidR="001F65C6" w:rsidRDefault="001F65C6" w:rsidP="001F65C6">
      <w:r>
        <w:t>CCACCACCCACCGCTGTGTTCATACTTTTTTTACAATAACAGATGTCACAATTCACACACACACACTTAATGTGCATTAGATACCCGAGTAGTCCGGCTGACTGACT</w:t>
      </w:r>
    </w:p>
    <w:p w14:paraId="498B5533" w14:textId="77777777" w:rsidR="001F65C6" w:rsidRDefault="001F65C6" w:rsidP="001F65C6">
      <w:r>
        <w:t>&gt;aa42d3b04abc475e22cb0cce3cc1b7ee</w:t>
      </w:r>
    </w:p>
    <w:p w14:paraId="0150721A" w14:textId="77777777" w:rsidR="001F65C6" w:rsidRDefault="001F65C6" w:rsidP="001F65C6">
      <w:r>
        <w:t>TACGGAGGATGCAAGCGTTATCCGGAATTATTGGGCGTAAAGCGTCCGCAGGTGGCACTTCAAGTCTGCTGTCAAAGACCGGGGCTTAACCCTGGAGAGGCAGTGGA</w:t>
      </w:r>
    </w:p>
    <w:p w14:paraId="06360A7E" w14:textId="77777777" w:rsidR="001F65C6" w:rsidRDefault="001F65C6" w:rsidP="001F65C6">
      <w:r>
        <w:t>&gt;2df0aabcdce7bc5ad4974e1ec048ed1c</w:t>
      </w:r>
    </w:p>
    <w:p w14:paraId="623D3C58" w14:textId="77777777" w:rsidR="001F65C6" w:rsidRDefault="001F65C6" w:rsidP="001F65C6">
      <w:r>
        <w:t>TACGTAGGGTGCAAGCGTTAATCGGAATTACTGGGCGTAAAGCGTGCGCAGGCGGCGATATAAGACAGATGTGAAATCCCCGGGCTCAACCTGGGAACTGCATTTGT</w:t>
      </w:r>
    </w:p>
    <w:p w14:paraId="6240E69F" w14:textId="77777777" w:rsidR="001F65C6" w:rsidRDefault="001F65C6" w:rsidP="001F65C6">
      <w:r>
        <w:t>&gt;14674cc6fbbcc67496891ea6667278f0</w:t>
      </w:r>
    </w:p>
    <w:p w14:paraId="6EDC5CDE" w14:textId="77777777" w:rsidR="001F65C6" w:rsidRDefault="001F65C6" w:rsidP="001F65C6">
      <w:r>
        <w:t>CCAGACACCGTAGTATGCCCATGTAATCCCAGCAATTGAGAGGAGGCAGAAAGATTAGAAACCCTAGTAGTCCGGCTGACTGACTCGCGATATATCTCGTATGCCGT</w:t>
      </w:r>
    </w:p>
    <w:p w14:paraId="16E39B33" w14:textId="77777777" w:rsidR="001F65C6" w:rsidRDefault="001F65C6" w:rsidP="001F65C6">
      <w:r>
        <w:t>&gt;3a35936e5bbef53465326770947a54e1</w:t>
      </w:r>
    </w:p>
    <w:p w14:paraId="34C5B265" w14:textId="77777777" w:rsidR="001F65C6" w:rsidRDefault="001F65C6" w:rsidP="001F65C6">
      <w:r>
        <w:t>TTCCAGCTCCAATAGCGTATATTAAAGTTGTTGCGATTAGAAACCCTGGTAGTCCGGCTGACTGACTTGCGTCAAATCTCGTATGCCGTCTTCTGCTTGAAAAAAAA</w:t>
      </w:r>
    </w:p>
    <w:p w14:paraId="1F598F61" w14:textId="77777777" w:rsidR="001F65C6" w:rsidRDefault="001F65C6" w:rsidP="001F65C6">
      <w:r>
        <w:t>&gt;b8403b8ae7f15c44dd6893dfc49dc500</w:t>
      </w:r>
    </w:p>
    <w:p w14:paraId="49DE490A" w14:textId="77777777" w:rsidR="001F65C6" w:rsidRDefault="001F65C6" w:rsidP="001F65C6">
      <w:r>
        <w:t>TACGTAGGGTCCAAGCGTTAATCGGAATTACTGGGCGTAAAGCGTGCGTAGGCGGTTGTGCAAGACCGATGTGAAATCCCCGAGCTTAACTTGGGAATTGCATTGGT</w:t>
      </w:r>
    </w:p>
    <w:p w14:paraId="6FA4E570" w14:textId="77777777" w:rsidR="001F65C6" w:rsidRDefault="001F65C6" w:rsidP="001F65C6">
      <w:r>
        <w:t>&gt;4a4c59bba9c1c7cab5a3e40f70a65301</w:t>
      </w:r>
    </w:p>
    <w:p w14:paraId="2402ED9B" w14:textId="77777777" w:rsidR="001F65C6" w:rsidRDefault="001F65C6" w:rsidP="001F65C6">
      <w:r>
        <w:t>TTCCAGCTCCAATAGCGTATATTAAAGTTGTTGCGATTAGAAACCCCAGTAGTCCGGCTGACTGACTTACTAGGTATCTCGTATGCCGTCTTCTGCTTGAAAAAAAA</w:t>
      </w:r>
    </w:p>
    <w:p w14:paraId="1F6206C9" w14:textId="77777777" w:rsidR="001F65C6" w:rsidRDefault="001F65C6" w:rsidP="001F65C6">
      <w:r>
        <w:t>&gt;40dfaf73a7eb1d0cee1a99fb6f6e0cb2</w:t>
      </w:r>
    </w:p>
    <w:p w14:paraId="0EAB1EB2" w14:textId="77777777" w:rsidR="001F65C6" w:rsidRDefault="001F65C6" w:rsidP="001F65C6">
      <w:r>
        <w:t>TACGGAGGATCCGAGCGTTATCCGGATTTATTGGGTTTAAAGGGGGCGTAGGCGGATGCTTAAGTCAGTTGTGAAAGTTTGCGGCTCAACCGTAAAATTGCAGTTGA</w:t>
      </w:r>
    </w:p>
    <w:p w14:paraId="55C545B0" w14:textId="77777777" w:rsidR="001F65C6" w:rsidRDefault="001F65C6" w:rsidP="001F65C6">
      <w:r>
        <w:t>&gt;278b07918c21d821b923ba33776f650d</w:t>
      </w:r>
    </w:p>
    <w:p w14:paraId="0C0F6588" w14:textId="77777777" w:rsidR="001F65C6" w:rsidRDefault="001F65C6" w:rsidP="001F65C6">
      <w:r>
        <w:lastRenderedPageBreak/>
        <w:t>TTCCAGCTCCAATAGCGTTTATTAAAGTTGTTGCGGTTAAAAAGCTCGTAGTTGGATCTGTGTGCCACGCTGTCGGTTCACCGCCCGTCGGTATCAACTGGCATGTC</w:t>
      </w:r>
    </w:p>
    <w:p w14:paraId="45B6B7CC" w14:textId="77777777" w:rsidR="001F65C6" w:rsidRDefault="001F65C6" w:rsidP="001F65C6">
      <w:r>
        <w:t>&gt;73ac4d5a01191dced55c223eb987c1ff</w:t>
      </w:r>
    </w:p>
    <w:p w14:paraId="0DB5D917" w14:textId="77777777" w:rsidR="001F65C6" w:rsidRDefault="001F65C6" w:rsidP="001F65C6">
      <w:r>
        <w:t>AGCTCTACATACGACCGTAACGTTGCTTGTTGGCAAAACCGCAAACCGTGCTACAAAGTTTGGACAATAGAGAGCGCTTGTTTACGTACATCGAGCTGTTATTACTT</w:t>
      </w:r>
    </w:p>
    <w:p w14:paraId="145601E1" w14:textId="77777777" w:rsidR="001F65C6" w:rsidRDefault="001F65C6" w:rsidP="001F65C6">
      <w:r>
        <w:t>&gt;21efc09e54917282b816f8948faaf627</w:t>
      </w:r>
    </w:p>
    <w:p w14:paraId="4292C2E5" w14:textId="77777777" w:rsidR="001F65C6" w:rsidRDefault="001F65C6" w:rsidP="001F65C6">
      <w:r>
        <w:t>TTCTTCTTTCCGAACCGGCGCCGTGAACCACGTTAGCGTGATTATACGGAACTGTTCACTTTACGGGTACTAACAGTGAGGTGGGACGTAATACTGGCCGTGACATG</w:t>
      </w:r>
    </w:p>
    <w:p w14:paraId="134BA0D6" w14:textId="77777777" w:rsidR="001F65C6" w:rsidRDefault="001F65C6" w:rsidP="001F65C6">
      <w:r>
        <w:t>&gt;a05f6be616e524426bee4a60b14e4048</w:t>
      </w:r>
    </w:p>
    <w:p w14:paraId="5765FCD2" w14:textId="77777777" w:rsidR="001F65C6" w:rsidRDefault="001F65C6" w:rsidP="001F65C6">
      <w:r>
        <w:t>TACGTAGGTGGCAAGCGTTGTCCGGAATTACTGGGCGTAAAGAGTGCGTAGGCGGATGATTAAGTGAGATGTGAAATACCCGAGCTCAACTTGGGTGCTGCATTTCA</w:t>
      </w:r>
    </w:p>
    <w:p w14:paraId="7EA0DE46" w14:textId="77777777" w:rsidR="001F65C6" w:rsidRDefault="001F65C6" w:rsidP="001F65C6">
      <w:r>
        <w:t>&gt;0b46d9b0e53afb8badc1afc395a84eaf</w:t>
      </w:r>
    </w:p>
    <w:p w14:paraId="7C7C2966" w14:textId="77777777" w:rsidR="001F65C6" w:rsidRDefault="001F65C6" w:rsidP="001F65C6">
      <w:r>
        <w:t>TACGGAGGGAGCTAGCGTTGTTCGGAATTACTGGGCGTAAAGCGCACGTAGGCGGCTTTTCAAGTCAGGGGTGAAATCCCGGGGCTCAACCCCGGAACTGCCCTTGA</w:t>
      </w:r>
    </w:p>
    <w:p w14:paraId="424D2591" w14:textId="77777777" w:rsidR="001F65C6" w:rsidRDefault="001F65C6" w:rsidP="001F65C6">
      <w:r>
        <w:t>&gt;94eae949ee21cd68489ce5810808ab6f</w:t>
      </w:r>
    </w:p>
    <w:p w14:paraId="24A6FABA" w14:textId="77777777" w:rsidR="001F65C6" w:rsidRDefault="001F65C6" w:rsidP="001F65C6">
      <w:r>
        <w:t>TACGTAGGGGGCAAACGTTGTCCGGAATGACTGGGCGTAAAGGGCGAGTAGGTGGTTTGCCAAGTCAGAAGTGAAAACTCCGGGCTCAACTTGGAGATTGCTACTGA</w:t>
      </w:r>
    </w:p>
    <w:p w14:paraId="34ED7D40" w14:textId="77777777" w:rsidR="001F65C6" w:rsidRDefault="001F65C6" w:rsidP="001F65C6">
      <w:r>
        <w:t>&gt;f2851cec2ed26c30b36fed97b086a246</w:t>
      </w:r>
    </w:p>
    <w:p w14:paraId="15EAC543" w14:textId="77777777" w:rsidR="001F65C6" w:rsidRDefault="001F65C6" w:rsidP="001F65C6">
      <w:r>
        <w:t>CACTGACAACCTATCGGAGTAAAAACTCGCACCAACTTTAAACTCACAGTAGCATGTGTTTTATAAACAAGCCTCAGGCTCGAAATTCTTTGAAATGATTGTTTTTA</w:t>
      </w:r>
    </w:p>
    <w:p w14:paraId="6A9E59FA" w14:textId="77777777" w:rsidR="001F65C6" w:rsidRDefault="001F65C6" w:rsidP="001F65C6">
      <w:r>
        <w:t>&gt;f8c1cd0ad8078aa4b8143dd0e37eb7f8</w:t>
      </w:r>
    </w:p>
    <w:p w14:paraId="57EEC654" w14:textId="77777777" w:rsidR="001F65C6" w:rsidRDefault="001F65C6" w:rsidP="001F65C6">
      <w:r>
        <w:t>TTAAATTTATCATCGCAGTTGACAGTTGGCTAGCATGTGCCCGTTCGCGCTTCCTTGTATATATATGTGTGTGTGTGTGCGTGTGCGTGTGTGTGAAACGATGTACA</w:t>
      </w:r>
    </w:p>
    <w:p w14:paraId="7E3B5DAD" w14:textId="77777777" w:rsidR="001F65C6" w:rsidRDefault="001F65C6" w:rsidP="001F65C6">
      <w:r>
        <w:t>&gt;90b412cc95855e25520fdc6f538da5e3</w:t>
      </w:r>
    </w:p>
    <w:p w14:paraId="4685BBE5" w14:textId="77777777" w:rsidR="001F65C6" w:rsidRDefault="001F65C6" w:rsidP="001F65C6">
      <w:r>
        <w:t>TACAATTTCTTCAATTTTAAATTTATAAAGTTTCAGTAAATATATAACATAATTTTTATAAATAATAATTTTAGTGAAATATGTTGTTATTATGTTTTTATGATTTG</w:t>
      </w:r>
    </w:p>
    <w:p w14:paraId="13861863" w14:textId="77777777" w:rsidR="001F65C6" w:rsidRDefault="001F65C6" w:rsidP="001F65C6">
      <w:r>
        <w:t>&gt;0855f1eeedcb77e6cf064817c430b105</w:t>
      </w:r>
    </w:p>
    <w:p w14:paraId="1A62396D" w14:textId="77777777" w:rsidR="001F65C6" w:rsidRDefault="001F65C6" w:rsidP="001F65C6">
      <w:r>
        <w:t>TGTCCGCACCCAATAGGGCATCAACGGGAGCGGGTCTGTCAAATGTCGGGTCAGCAAGGACCAAGTCCTTGGCTGCAATCTTAACCTCCGAAGCTATTGCTGTCAGA</w:t>
      </w:r>
    </w:p>
    <w:p w14:paraId="4541CB8F" w14:textId="77777777" w:rsidR="001F65C6" w:rsidRDefault="001F65C6" w:rsidP="001F65C6">
      <w:r>
        <w:t>&gt;e55ae15ce7ab75f757f004fa003e6b9e</w:t>
      </w:r>
    </w:p>
    <w:p w14:paraId="082B194D" w14:textId="77777777" w:rsidR="001F65C6" w:rsidRDefault="001F65C6" w:rsidP="001F65C6">
      <w:r>
        <w:t>GAAAGAGTAGAAGGTGAGACGTTGAAGAAGAAGCAGTCACAAATACACAACACACACGCACAAGGTCGATCCTTTTCAGGGTCGGCTGTAATGCTACCCGCCAACTC</w:t>
      </w:r>
    </w:p>
    <w:p w14:paraId="7876451C" w14:textId="77777777" w:rsidR="001F65C6" w:rsidRDefault="001F65C6" w:rsidP="001F65C6">
      <w:r>
        <w:t>&gt;c0dc6a3a02a80b56791b825a5d72c88b</w:t>
      </w:r>
    </w:p>
    <w:p w14:paraId="6C462E78" w14:textId="77777777" w:rsidR="001F65C6" w:rsidRDefault="001F65C6" w:rsidP="001F65C6">
      <w:r>
        <w:t>CGAAAACAATAACAAAAAACGATCAGAGGTCGTAGACTGAAAGCGCCTATTTCCTAATCATTAGAAACCCCAGTAGTCCGGCTGACTGACTACGTACGTATCTCGTA</w:t>
      </w:r>
    </w:p>
    <w:p w14:paraId="5B718FA1" w14:textId="77777777" w:rsidR="001F65C6" w:rsidRDefault="001F65C6" w:rsidP="001F65C6">
      <w:r>
        <w:t>&gt;9af165ee355a33dce10e3c7f03abfad3</w:t>
      </w:r>
    </w:p>
    <w:p w14:paraId="2E9FEBD5" w14:textId="77777777" w:rsidR="001F65C6" w:rsidRDefault="001F65C6" w:rsidP="001F65C6">
      <w:r>
        <w:t>CCACAACCCCCCACCGCTATGTTCATACTTTTTTTTTACAATAACAGATGCCACAATTCACACACACACACACACACACACACACACACACACACACACACTTAATG</w:t>
      </w:r>
    </w:p>
    <w:p w14:paraId="482703C6" w14:textId="77777777" w:rsidR="001F65C6" w:rsidRDefault="001F65C6" w:rsidP="001F65C6">
      <w:r>
        <w:t>&gt;6bb10d0c726e67d00cb7a0c539e9ea18</w:t>
      </w:r>
    </w:p>
    <w:p w14:paraId="1BC8A204" w14:textId="77777777" w:rsidR="001F65C6" w:rsidRDefault="001F65C6" w:rsidP="001F65C6">
      <w:r>
        <w:t>TACGTAGGTGGCGAGCGTTGTCCGGAATTACTGGGCGTAAAGGGTGCGTAGGCGGATATTTAAGTCAGATGTGAAATCCCCGAGCTTAACTTGGGGGCTGCATTTGA</w:t>
      </w:r>
    </w:p>
    <w:p w14:paraId="7AFC3A2F" w14:textId="77777777" w:rsidR="001F65C6" w:rsidRDefault="001F65C6" w:rsidP="001F65C6">
      <w:r>
        <w:t>&gt;55e0bbe9ba02faa33b72404190796036</w:t>
      </w:r>
    </w:p>
    <w:p w14:paraId="395108E6" w14:textId="77777777" w:rsidR="001F65C6" w:rsidRDefault="001F65C6" w:rsidP="001F65C6">
      <w:r>
        <w:t>TACGTAGGGGGCGAGCGTTGTCCGGAATCACTGGGCGTAAAGGGTGCGTAGGCGGTTATATAAGTCAGGTGTAAAAGGCATTGGCTCAACCAATGTAAGCACTTGAA</w:t>
      </w:r>
    </w:p>
    <w:p w14:paraId="74CF21B7" w14:textId="77777777" w:rsidR="001F65C6" w:rsidRDefault="001F65C6" w:rsidP="001F65C6">
      <w:r>
        <w:lastRenderedPageBreak/>
        <w:t>&gt;7f1db6d9fee3719fe0184cbb6317e259</w:t>
      </w:r>
    </w:p>
    <w:p w14:paraId="494D523B" w14:textId="77777777" w:rsidR="001F65C6" w:rsidRDefault="001F65C6" w:rsidP="001F65C6">
      <w:r>
        <w:t>TACGTAGGGGGCGAGCGTTGTCCGGATTTACTGGGCGTAAAGGGTGAGTAGGCGGTTATATGTGTCAGATGTAAAAGGCTAAGGCTTAACCATAGTTAGCATTTGAA</w:t>
      </w:r>
    </w:p>
    <w:p w14:paraId="365878E0" w14:textId="77777777" w:rsidR="001F65C6" w:rsidRDefault="001F65C6" w:rsidP="001F65C6">
      <w:r>
        <w:t>&gt;ee2c73f019612a95209f8e4cd6318554</w:t>
      </w:r>
    </w:p>
    <w:p w14:paraId="7B22023D" w14:textId="77777777" w:rsidR="001F65C6" w:rsidRDefault="001F65C6" w:rsidP="001F65C6">
      <w:r>
        <w:t>TCACCACCCACCGCTGTGTTCATACTTTTTTTACAATAACAGATGCCACAATTCACACACACACACACTTAATGTACATTAGAAACCCTAGTAGTCCGGCTGACTGA</w:t>
      </w:r>
    </w:p>
    <w:p w14:paraId="62BCC855" w14:textId="77777777" w:rsidR="001F65C6" w:rsidRDefault="001F65C6" w:rsidP="001F65C6">
      <w:r>
        <w:t>&gt;5fa5e6675bd0b55272ec93e6f1400f88</w:t>
      </w:r>
    </w:p>
    <w:p w14:paraId="7F5E4D8D" w14:textId="77777777" w:rsidR="001F65C6" w:rsidRDefault="001F65C6" w:rsidP="001F65C6">
      <w:r>
        <w:t>AAGGAAATTGAAAGTAAACGACTCCTCTGACTGCAATACACCATCATCATCATTAGATACCCTAGTAGTCCGGCTGACTGACTATGAGCTCATCTCGTATGCCGTCT</w:t>
      </w:r>
    </w:p>
    <w:p w14:paraId="5FD210E8" w14:textId="77777777" w:rsidR="001F65C6" w:rsidRDefault="001F65C6" w:rsidP="001F65C6">
      <w:r>
        <w:t>&gt;703f0674bc5d99d1dc06dee8d379ed0f</w:t>
      </w:r>
    </w:p>
    <w:p w14:paraId="18DF89B2" w14:textId="77777777" w:rsidR="001F65C6" w:rsidRDefault="001F65C6" w:rsidP="001F65C6">
      <w:r>
        <w:t>ACAACAAGGGGAACCTAACAATGAGCCGCCTCACAATCAATCAATTTTCGCCACGCCACATCAACGCCATTCGTGTAGCACAATTTTTCTTCGCCTATCTACACACA</w:t>
      </w:r>
    </w:p>
    <w:p w14:paraId="52B23D57" w14:textId="77777777" w:rsidR="001F65C6" w:rsidRDefault="001F65C6" w:rsidP="001F65C6">
      <w:r>
        <w:t>&gt;01e093f7140a367ad4a751cf7bcbda8f</w:t>
      </w:r>
    </w:p>
    <w:p w14:paraId="1AE81DFB" w14:textId="77777777" w:rsidR="001F65C6" w:rsidRDefault="001F65C6" w:rsidP="001F65C6">
      <w:r>
        <w:t>ATTCTGAAACCTAGAGGAATAACGGTTTATCGCTACACCATTCTATACTCTTCCAGAAGACCCCAGGACTAAAATAATTGTCTCTTAATCTATCTACTAGTTTCCAT</w:t>
      </w:r>
    </w:p>
    <w:p w14:paraId="55D2E4D3" w14:textId="77777777" w:rsidR="001F65C6" w:rsidRDefault="001F65C6" w:rsidP="001F65C6">
      <w:r>
        <w:t>&gt;924ef27258771270525fd89b78f3c649</w:t>
      </w:r>
    </w:p>
    <w:p w14:paraId="16A146CD" w14:textId="77777777" w:rsidR="001F65C6" w:rsidRDefault="001F65C6" w:rsidP="001F65C6">
      <w:r>
        <w:t>CTAGGCTACACAGCACATGCTGAGTAACTTGTAGCAGTGACGGTGGCCAAGTTACACCTTTCTACTTTGTCGTTGGGGTGTGATGTTAAGGACCGTATGAACATCAG</w:t>
      </w:r>
    </w:p>
    <w:p w14:paraId="4425D946" w14:textId="77777777" w:rsidR="001F65C6" w:rsidRDefault="001F65C6" w:rsidP="001F65C6">
      <w:r>
        <w:t>&gt;8054e64eb681b38fa1ebc124bcbf9bf5</w:t>
      </w:r>
    </w:p>
    <w:p w14:paraId="7B0D321C" w14:textId="77777777" w:rsidR="001F65C6" w:rsidRDefault="001F65C6" w:rsidP="001F65C6">
      <w:r>
        <w:t>GAGAAAAACAACCGTATTTGAAGAGGTAAGCAGCTCACAGTATTACATACTGCAGACTATCGTGATAATTAGATACCCTAGTAGTCCGGCTGACTGACTATGAGCTC</w:t>
      </w:r>
    </w:p>
    <w:p w14:paraId="44485AA7" w14:textId="77777777" w:rsidR="001F65C6" w:rsidRDefault="001F65C6" w:rsidP="001F65C6">
      <w:r>
        <w:t>&gt;af6adb4716d9b59b5448bed69c21736e</w:t>
      </w:r>
    </w:p>
    <w:p w14:paraId="26CA8386" w14:textId="77777777" w:rsidR="001F65C6" w:rsidRDefault="001F65C6" w:rsidP="001F65C6">
      <w:r>
        <w:t>TTGGCTGGGTGCTTCTCTCCACAGTTTGCGCACTTTGGGTCCTCCTCAGGTGACTTTTTACAGTCACCCTTCGGATTAGAAACCCCAGTAGTCCGGCTGACTGACTA</w:t>
      </w:r>
    </w:p>
    <w:p w14:paraId="422470C4" w14:textId="77777777" w:rsidR="001F65C6" w:rsidRDefault="001F65C6" w:rsidP="001F65C6">
      <w:r>
        <w:t>&gt;ebf9aef9cf7b2719d34e8979050cc934</w:t>
      </w:r>
    </w:p>
    <w:p w14:paraId="0B06D4D1" w14:textId="77777777" w:rsidR="001F65C6" w:rsidRDefault="001F65C6" w:rsidP="001F65C6">
      <w:r>
        <w:t>TACAATTTCTTCAATTTAAATTTATAAAGTTTCAGTAAATATATAATATAATTTTTGTAGATAATAATTTTAGTGAAATATATTTTTATTTTGTTTTTATAATCTGT</w:t>
      </w:r>
    </w:p>
    <w:p w14:paraId="201EFF97" w14:textId="77777777" w:rsidR="001F65C6" w:rsidRDefault="001F65C6" w:rsidP="001F65C6">
      <w:r>
        <w:t>&gt;3ce8a5a3fdfb044a3232b508302baaf9</w:t>
      </w:r>
    </w:p>
    <w:p w14:paraId="603FF708" w14:textId="77777777" w:rsidR="001F65C6" w:rsidRDefault="001F65C6" w:rsidP="001F65C6">
      <w:r>
        <w:t>TTCTAAAGAGTTCCGTGTGCTGTATGTAATATTTTGTAACGTGTAACGCTTCAAAAATTAATAAAAATAAAATTAATAAATTAATGTCCCTGCTTGGGAGCCAATAA</w:t>
      </w:r>
    </w:p>
    <w:p w14:paraId="10F4CA12" w14:textId="77777777" w:rsidR="001F65C6" w:rsidRDefault="001F65C6" w:rsidP="001F65C6">
      <w:r>
        <w:t>&gt;777e56e689cd32155ce31ce450870797</w:t>
      </w:r>
    </w:p>
    <w:p w14:paraId="19F8D80D" w14:textId="77777777" w:rsidR="001F65C6" w:rsidRDefault="001F65C6" w:rsidP="001F65C6">
      <w:r>
        <w:t>GATGCAACAAATTATAAAATAAAAATGTCACGAATGTTTCACAAACCAGCAAGGTTCAGCTTACATTAGATTTGAGAGGGGAAAACAGATACATGTAGAATTACCTC</w:t>
      </w:r>
    </w:p>
    <w:p w14:paraId="7A853772" w14:textId="77777777" w:rsidR="001F65C6" w:rsidRDefault="001F65C6" w:rsidP="001F65C6">
      <w:r>
        <w:t>&gt;b34f1bb19b58e79e79ad809ef002d474</w:t>
      </w:r>
    </w:p>
    <w:p w14:paraId="63AD109D" w14:textId="77777777" w:rsidR="001F65C6" w:rsidRDefault="001F65C6" w:rsidP="001F65C6">
      <w:r>
        <w:t>TACGTAGGGTGCGAGCGTTAATCGGAATTACTGGGCGTAAAGCGTGCGCAGGCGGTTTTGTAAGACAGGCGAGAAATCCCCGGGCTCAACCTGGGAACTGCGCTTGT</w:t>
      </w:r>
    </w:p>
    <w:p w14:paraId="01634F26" w14:textId="77777777" w:rsidR="001F65C6" w:rsidRDefault="001F65C6" w:rsidP="001F65C6">
      <w:r>
        <w:t>&gt;2e0afc79f4f9aba8b01fe85fe46ad95d</w:t>
      </w:r>
    </w:p>
    <w:p w14:paraId="59E01ECC" w14:textId="77777777" w:rsidR="001F65C6" w:rsidRDefault="001F65C6" w:rsidP="001F65C6">
      <w:r>
        <w:t>ACGTTGATCGTTTGACCCCAGAAGAGGTCACAAACACAAAATTTATTCCGCGTCGGTCGGTGTGTACGTTTCGCAACGTTGCGATTAACGGGACACGCGGTATCTGT</w:t>
      </w:r>
    </w:p>
    <w:p w14:paraId="060A6895" w14:textId="77777777" w:rsidR="001F65C6" w:rsidRDefault="001F65C6" w:rsidP="001F65C6">
      <w:r>
        <w:t>&gt;37a8629331722172dd7c71ba9c0da221</w:t>
      </w:r>
    </w:p>
    <w:p w14:paraId="585ACD5B" w14:textId="77777777" w:rsidR="001F65C6" w:rsidRDefault="001F65C6" w:rsidP="001F65C6">
      <w:r>
        <w:t>AAGATGTCAAGCCAATCTGGTGCTCTTGCAGCTTGCGAACAGCTACTGGACGGCCTGTAAAAGTGTATGGAAAAGTGGAGATACACCTACGCCTCGGTAGACTTGAG</w:t>
      </w:r>
    </w:p>
    <w:p w14:paraId="2E8502DD" w14:textId="77777777" w:rsidR="001F65C6" w:rsidRDefault="001F65C6" w:rsidP="001F65C6">
      <w:r>
        <w:t>&gt;14fef22c5cbff3571dbc47a7ad7fdbaa</w:t>
      </w:r>
    </w:p>
    <w:p w14:paraId="3FCB93DA" w14:textId="77777777" w:rsidR="001F65C6" w:rsidRDefault="001F65C6" w:rsidP="001F65C6">
      <w:r>
        <w:lastRenderedPageBreak/>
        <w:t>TACAATTTCTAGAAATTAATCCAGCCTTACGCAAAGTGTAATCACAATTAGCGACGTGCGCAAACACTGTTTACCCCACTGGCCCGCTTAAGCCTACTCGACGTTCG</w:t>
      </w:r>
    </w:p>
    <w:p w14:paraId="7FF3FB8A" w14:textId="77777777" w:rsidR="001F65C6" w:rsidRDefault="001F65C6" w:rsidP="001F65C6">
      <w:r>
        <w:t>&gt;f9f0fb82fbdaeb8844cd1f17890d5ad8</w:t>
      </w:r>
    </w:p>
    <w:p w14:paraId="4E05EC2C" w14:textId="77777777" w:rsidR="001F65C6" w:rsidRDefault="001F65C6" w:rsidP="001F65C6">
      <w:r>
        <w:t>ACAAATGGTGAATAGTATAGTGTCAATAATGGCATTAGATACCCCTGTAGTCCGGCTGACTGACTACTGTGTAATCTCGTATGCCGTCTTCTGCTTGAAAAAAAAAA</w:t>
      </w:r>
    </w:p>
    <w:p w14:paraId="54422462" w14:textId="77777777" w:rsidR="001F65C6" w:rsidRDefault="001F65C6" w:rsidP="001F65C6">
      <w:r>
        <w:t>&gt;84e890c7bf41378095203ad9a469f0cd</w:t>
      </w:r>
    </w:p>
    <w:p w14:paraId="087A999F" w14:textId="77777777" w:rsidR="001F65C6" w:rsidRDefault="001F65C6" w:rsidP="001F65C6">
      <w:r>
        <w:t>CCACTGTGTTGAGTGTGATATACTTTTACAATACACTATAACATTAGATACCACAAGCCACACACACACACACATAGAAAGTCGTAGGACGCCAACGCAGTCATATA</w:t>
      </w:r>
    </w:p>
    <w:p w14:paraId="62643051" w14:textId="77777777" w:rsidR="001F65C6" w:rsidRDefault="001F65C6" w:rsidP="001F65C6">
      <w:r>
        <w:t>&gt;e5534ce2140cab38f20acf3f55b9abb0</w:t>
      </w:r>
    </w:p>
    <w:p w14:paraId="389E7F2C" w14:textId="77777777" w:rsidR="001F65C6" w:rsidRDefault="001F65C6" w:rsidP="001F65C6">
      <w:r>
        <w:t>TTGGCTGGGTGCTTCTCTCCACAGTTTGCGCACTTTGGGTCCTCCTCAGGTGACTTTTTACAGTCACCCTTCGGATTAGAAACCCGAGTAGTCCGGCTGACTGACTA</w:t>
      </w:r>
    </w:p>
    <w:p w14:paraId="33819C78" w14:textId="77777777" w:rsidR="001F65C6" w:rsidRDefault="001F65C6" w:rsidP="001F65C6">
      <w:r>
        <w:t>&gt;2fc0e9aa0519212cb2a46c444fbb49bd</w:t>
      </w:r>
    </w:p>
    <w:p w14:paraId="0E5C6723" w14:textId="77777777" w:rsidR="001F65C6" w:rsidRDefault="001F65C6" w:rsidP="001F65C6">
      <w:r>
        <w:t>TACGTGAGAGACTAGTGTTATTCATCTTAATTGGGTTTAAAGGGTACCCAGACAGTCAATATAACTTCTATAATGCTAATACTTGACTAGAGTTTTAAGTAAGAGGG</w:t>
      </w:r>
    </w:p>
    <w:p w14:paraId="09ED5E65" w14:textId="77777777" w:rsidR="001F65C6" w:rsidRDefault="001F65C6" w:rsidP="001F65C6">
      <w:r>
        <w:t>&gt;1b4211a49494f6176c53e3038c517b94</w:t>
      </w:r>
    </w:p>
    <w:p w14:paraId="724AF067" w14:textId="77777777" w:rsidR="001F65C6" w:rsidRDefault="001F65C6" w:rsidP="001F65C6">
      <w:r>
        <w:t>CACACTTATGTCTTCAGAGAGACAAAATATTTCTCCAGGATGCATTTCAACCATGTCGCTCATTTTCAACTGGCAGTGCCTTGTAGTTATTTGTGAAAGATTATGAA</w:t>
      </w:r>
    </w:p>
    <w:p w14:paraId="3FF58399" w14:textId="77777777" w:rsidR="001F65C6" w:rsidRDefault="001F65C6" w:rsidP="001F65C6">
      <w:r>
        <w:t>&gt;be9345619542ce5b840a8689661dc0dc</w:t>
      </w:r>
    </w:p>
    <w:p w14:paraId="48C658E0" w14:textId="77777777" w:rsidR="001F65C6" w:rsidRDefault="001F65C6" w:rsidP="001F65C6">
      <w:r>
        <w:t>TACGTAGGGTGCAAGCGTTAATCGGAATTACTGGGCGTAAAGCGTGCGCAGGCGGTTTGTTAAGCCAGATGTGAAATCCCCGGGCTCAACCTGGGAACTGCATTTGT</w:t>
      </w:r>
    </w:p>
    <w:p w14:paraId="7C4C7079" w14:textId="77777777" w:rsidR="001F65C6" w:rsidRDefault="001F65C6" w:rsidP="001F65C6">
      <w:r>
        <w:t>&gt;7df7be8d9f425e8b71fed12a32ecec88</w:t>
      </w:r>
    </w:p>
    <w:p w14:paraId="1B83CFC4" w14:textId="77777777" w:rsidR="001F65C6" w:rsidRDefault="001F65C6" w:rsidP="001F65C6">
      <w:r>
        <w:t>CGGTTTACCAAGTATTGGGCAACTTTATGCGTTCATTTTGGGTGTTAAAACTTAAAAATCTCATCTTTTTTTATCGTTAAGGGATTCAGGATCCAGCGAGTAGCTGT</w:t>
      </w:r>
    </w:p>
    <w:p w14:paraId="2AC644C8" w14:textId="77777777" w:rsidR="001F65C6" w:rsidRDefault="001F65C6" w:rsidP="001F65C6">
      <w:r>
        <w:t>&gt;be6217cc4b84b35f67cd82816f4b64ca</w:t>
      </w:r>
    </w:p>
    <w:p w14:paraId="13497770" w14:textId="77777777" w:rsidR="001F65C6" w:rsidRDefault="001F65C6" w:rsidP="001F65C6">
      <w:r>
        <w:t>ACCACAACGCCTTCCCGCCGCGCGCGATGCGCCAAGAAGCTTAAGAAACTTGCATTACAATAAACATAATAACTAACAATTCAATAAGTAAGTAAGTTGAGAGTAAC</w:t>
      </w:r>
    </w:p>
    <w:p w14:paraId="0477C1CF" w14:textId="77777777" w:rsidR="001F65C6" w:rsidRDefault="001F65C6" w:rsidP="001F65C6">
      <w:r>
        <w:t>&gt;0a3e7667cc7b3fa12604f5c9b85175a5</w:t>
      </w:r>
    </w:p>
    <w:p w14:paraId="0152C592" w14:textId="77777777" w:rsidR="001F65C6" w:rsidRDefault="001F65C6" w:rsidP="001F65C6">
      <w:r>
        <w:t>CCACCACCCACCGCTGTTTTCATACTTTTTTTACAATAACAGATGCCACAATTCACACACACACACACACACTTAATGTACATTAGATACCCTAGTAGTCCGGCTGA</w:t>
      </w:r>
    </w:p>
    <w:p w14:paraId="5F721B53" w14:textId="77777777" w:rsidR="001F65C6" w:rsidRDefault="001F65C6" w:rsidP="001F65C6">
      <w:r>
        <w:t>&gt;f440f72976de956aaada1c3d91449e4d</w:t>
      </w:r>
    </w:p>
    <w:p w14:paraId="378F1C37" w14:textId="77777777" w:rsidR="001F65C6" w:rsidRDefault="001F65C6" w:rsidP="001F65C6">
      <w:r>
        <w:t>CCACCCACCGCTGTGTTCATACTTTTTTTACAATACACAATAACAGATGCCACAAGCTACACACTTAATGTACATTAGAAACCCTAGTAGTCCGGCTGACTGACTAG</w:t>
      </w:r>
    </w:p>
    <w:p w14:paraId="083A3FDA" w14:textId="77777777" w:rsidR="001F65C6" w:rsidRDefault="001F65C6" w:rsidP="001F65C6">
      <w:r>
        <w:t>&gt;9804aeaa8681d25dda17fab39b4dcaa6</w:t>
      </w:r>
    </w:p>
    <w:p w14:paraId="3DB047D1" w14:textId="77777777" w:rsidR="001F65C6" w:rsidRDefault="001F65C6" w:rsidP="001F65C6">
      <w:r>
        <w:t>TCAAGTAGGCTTTGAATAACGCGCATCAATTTGCCGCAATAACGCTCGTTGTCATTGGCCAGTTATTGGGACGCGACAATAACAGCAGGACATTTCACGGACAGTTA</w:t>
      </w:r>
    </w:p>
    <w:p w14:paraId="2EBFEA8E" w14:textId="77777777" w:rsidR="001F65C6" w:rsidRDefault="001F65C6" w:rsidP="001F65C6">
      <w:r>
        <w:t>&gt;d6c5ef1c9b25dd68489e12917111507d</w:t>
      </w:r>
    </w:p>
    <w:p w14:paraId="139603F5" w14:textId="77777777" w:rsidR="001F65C6" w:rsidRDefault="001F65C6" w:rsidP="001F65C6">
      <w:r>
        <w:t>TACGGAGGGGGCTAGCGTTGTTCGGAATTACTGGGCGTAAAGCGCGCGTAGGCGGGCTGGTTAGTTGGGGGTGAAATCCCAGGGCTCAACCCTGGAACTGCCCTCAA</w:t>
      </w:r>
    </w:p>
    <w:p w14:paraId="7D229495" w14:textId="77777777" w:rsidR="001F65C6" w:rsidRDefault="001F65C6" w:rsidP="001F65C6">
      <w:r>
        <w:t>&gt;cbd68550ffc4916700211bd2fd817332</w:t>
      </w:r>
    </w:p>
    <w:p w14:paraId="32AB1C61" w14:textId="77777777" w:rsidR="001F65C6" w:rsidRDefault="001F65C6" w:rsidP="001F65C6">
      <w:r>
        <w:t>CACTTGAAACATATAGTGCAATCAACACCGCGGGAACATTAGAAACCCTAGTAGTCCGGCTGACTGACTACGTACGTATCTCGTATGCCGTCTTCTGCTTGAAAAAA</w:t>
      </w:r>
    </w:p>
    <w:p w14:paraId="696C7FA4" w14:textId="77777777" w:rsidR="001F65C6" w:rsidRDefault="001F65C6" w:rsidP="001F65C6">
      <w:r>
        <w:t>&gt;0d5e12af044dde73c1f6fec01d06ab84</w:t>
      </w:r>
    </w:p>
    <w:p w14:paraId="02699E95" w14:textId="77777777" w:rsidR="001F65C6" w:rsidRDefault="001F65C6" w:rsidP="001F65C6">
      <w:r>
        <w:t>TACGTAGGGTGCAAGCGTTAATCGGAATTACTGGGCGTAAAGCGTGCGAAGGCGGTTATGCAAGACAGAGGTGAAATCCCCGGGCTCAACCTGGGAACTGCCTTTGT</w:t>
      </w:r>
    </w:p>
    <w:p w14:paraId="28F5721A" w14:textId="77777777" w:rsidR="001F65C6" w:rsidRDefault="001F65C6" w:rsidP="001F65C6">
      <w:r>
        <w:lastRenderedPageBreak/>
        <w:t>&gt;ff1cb0c54d210f6c08ef336b079264eb</w:t>
      </w:r>
    </w:p>
    <w:p w14:paraId="6B271D39" w14:textId="77777777" w:rsidR="001F65C6" w:rsidRDefault="001F65C6" w:rsidP="001F65C6">
      <w:r>
        <w:t>CGAGACACACTTGGGTCATTGCCATGGCAACGAACATCTGTAGTCTACAGACTGTATCAATCTCCCATGTTGTTTTATACTAGTCGTTATTTTATTATTATTATTAT</w:t>
      </w:r>
    </w:p>
    <w:p w14:paraId="5698F304" w14:textId="77777777" w:rsidR="001F65C6" w:rsidRDefault="001F65C6" w:rsidP="001F65C6">
      <w:r>
        <w:t>&gt;3e35ee67a3a2b0eebc97146c300e55a1</w:t>
      </w:r>
    </w:p>
    <w:p w14:paraId="44AFBC17" w14:textId="77777777" w:rsidR="001F65C6" w:rsidRDefault="001F65C6" w:rsidP="001F65C6">
      <w:r>
        <w:t>TACAATTTTTTCAATTTAAATTTATAAAGTTTCAGTAAATATATAGTAGAATGTTTATAAATAATAATTTTAGTGAAATATGTTATTATTATGCTTTCATGATTTGT</w:t>
      </w:r>
    </w:p>
    <w:p w14:paraId="24CF9DD1" w14:textId="77777777" w:rsidR="001F65C6" w:rsidRDefault="001F65C6" w:rsidP="001F65C6">
      <w:r>
        <w:t>&gt;b1e4d01519094ddeb0a8d03dad4fb9ae</w:t>
      </w:r>
    </w:p>
    <w:p w14:paraId="4BE61E23" w14:textId="77777777" w:rsidR="001F65C6" w:rsidRDefault="001F65C6" w:rsidP="001F65C6">
      <w:r>
        <w:t>CCTAATGCAGGCAAAAAGAAGCGGCAACGTAAGCCCCGTGGCGCTAGATCCCGGGCTCCTGCCAACCCAGCCGCACAGTCCAGACAGCCTGCGCAGCGCGTTAAGAC</w:t>
      </w:r>
    </w:p>
    <w:p w14:paraId="561EFBEE" w14:textId="77777777" w:rsidR="001F65C6" w:rsidRDefault="001F65C6" w:rsidP="001F65C6">
      <w:r>
        <w:t>&gt;159da48fce0d95863b9c547a15b1ba3f</w:t>
      </w:r>
    </w:p>
    <w:p w14:paraId="7DB3C3C8" w14:textId="77777777" w:rsidR="001F65C6" w:rsidRDefault="001F65C6" w:rsidP="001F65C6">
      <w:r>
        <w:t>TGGCTGCCCTCTATTTCTCTGCCCACTCAACGTAGATTATAATAGCGTCAGTGTCGGAAACGTCTTTCCCCTCTGTGCAGTTCCTCGATATAGTCGACGTATTCCGA</w:t>
      </w:r>
    </w:p>
    <w:p w14:paraId="746AC631" w14:textId="77777777" w:rsidR="001F65C6" w:rsidRDefault="001F65C6" w:rsidP="001F65C6">
      <w:r>
        <w:t>&gt;49438c669f47352dc0c43ccc20577e16</w:t>
      </w:r>
    </w:p>
    <w:p w14:paraId="3F422D6D" w14:textId="77777777" w:rsidR="001F65C6" w:rsidRDefault="001F65C6" w:rsidP="001F65C6">
      <w:r>
        <w:t>TCATGGACAACGGAGAAGAATATATCCCAACTGAAACAAACCAAGGCGTAAGACAGGTTTATTGTCTGTCACCACTACTTTTTAACCTATATCTAGATGATCTCCTC</w:t>
      </w:r>
    </w:p>
    <w:p w14:paraId="68D59087" w14:textId="77777777" w:rsidR="001F65C6" w:rsidRDefault="001F65C6" w:rsidP="001F65C6">
      <w:r>
        <w:t>&gt;1203160fee1201579754e14adfef094e</w:t>
      </w:r>
    </w:p>
    <w:p w14:paraId="64167464" w14:textId="77777777" w:rsidR="001F65C6" w:rsidRDefault="001F65C6" w:rsidP="001F65C6">
      <w:r>
        <w:t>TTCCAGCTCCAATAGCGTATATTAAAGTTGTTGCGATTAGAAACCCGTGTAGTCCGGCTGACTGACTGTTACAGCATCTCGTATGCCGTCTTCTGCTTGAAAAAAAA</w:t>
      </w:r>
    </w:p>
    <w:p w14:paraId="4C7C0901" w14:textId="77777777" w:rsidR="001F65C6" w:rsidRDefault="001F65C6" w:rsidP="001F65C6">
      <w:r>
        <w:t>&gt;6ba740cfd6eb36c8209bbd3e7cc3daef</w:t>
      </w:r>
    </w:p>
    <w:p w14:paraId="4D723BB0" w14:textId="77777777" w:rsidR="001F65C6" w:rsidRDefault="001F65C6" w:rsidP="001F65C6">
      <w:r>
        <w:t>TTCACAACAATATTATTCTTTGGTATAACATATGCCTTACTCTAATTAGATACCCTGGTAGTCCGGCTGACTGACTAGTCGCAGATCTCGTATGCCGTCTTCTGCTT</w:t>
      </w:r>
    </w:p>
    <w:p w14:paraId="32689DFD" w14:textId="77777777" w:rsidR="001F65C6" w:rsidRDefault="001F65C6" w:rsidP="001F65C6">
      <w:r>
        <w:t>&gt;1d5cef4947b8c363338c723b954762fe</w:t>
      </w:r>
    </w:p>
    <w:p w14:paraId="7281BE96" w14:textId="77777777" w:rsidR="001F65C6" w:rsidRDefault="001F65C6" w:rsidP="001F65C6">
      <w:r>
        <w:t>TGTTAGAGCTATGACTCACTATACACGGCACTAGGAAATACCGTTTATTGCGACAACTCTGAATAACAAGGAGTGGTTTGGCCAGTTTATTTTAGTTTGCTACTAGT</w:t>
      </w:r>
    </w:p>
    <w:p w14:paraId="76796BDD" w14:textId="77777777" w:rsidR="001F65C6" w:rsidRDefault="001F65C6" w:rsidP="001F65C6">
      <w:r>
        <w:t>&gt;55b90841fe9dad6ec7797adcd6f030ee</w:t>
      </w:r>
    </w:p>
    <w:p w14:paraId="2B2BE25D" w14:textId="77777777" w:rsidR="001F65C6" w:rsidRDefault="001F65C6" w:rsidP="001F65C6">
      <w:r>
        <w:t>TACGGAGGGAGCTAGCGTTGTTCGGAATTACTGGGCGTAAAGCGCGCGTAGGCGGCTTAGCAAGTTGGGGGTGAAATCCCGGGGCTTAACCTCGGAACTGCCTCCAA</w:t>
      </w:r>
    </w:p>
    <w:p w14:paraId="4D97E4F9" w14:textId="77777777" w:rsidR="001F65C6" w:rsidRDefault="001F65C6" w:rsidP="001F65C6">
      <w:r>
        <w:t>&gt;a73c6ffa1b0fa46f1518212b86d75fc1</w:t>
      </w:r>
    </w:p>
    <w:p w14:paraId="57380078" w14:textId="77777777" w:rsidR="001F65C6" w:rsidRDefault="001F65C6" w:rsidP="001F65C6">
      <w:r>
        <w:t>GGTGCAACTCGAGTCATTGCATACTCCCCCCGAACCACTTTACAGTTTGTTGATGGATCTGCACACACGACACAGGCATTTTATGGGCAATGTCCGTAAATATAACA</w:t>
      </w:r>
    </w:p>
    <w:p w14:paraId="1A76D789" w14:textId="77777777" w:rsidR="001F65C6" w:rsidRDefault="001F65C6" w:rsidP="001F65C6">
      <w:r>
        <w:t>&gt;d0e4d2485205996eada3a47685404fde</w:t>
      </w:r>
    </w:p>
    <w:p w14:paraId="5C375160" w14:textId="77777777" w:rsidR="001F65C6" w:rsidRDefault="001F65C6" w:rsidP="001F65C6">
      <w:r>
        <w:t>TATCCCGCAGCTGAAGGGATACCAATATCCCTTATGACTAATTAGAAACCCTAGTAGTCCGGCTGACTGACTTGCGTCAAATCTCGTATGCCGTCTTCTGCTTGAAA</w:t>
      </w:r>
    </w:p>
    <w:p w14:paraId="5139A8F7" w14:textId="77777777" w:rsidR="001F65C6" w:rsidRDefault="001F65C6" w:rsidP="001F65C6">
      <w:r>
        <w:t>&gt;845532a0c230bd42b6b06b9dc15a3e27</w:t>
      </w:r>
    </w:p>
    <w:p w14:paraId="2C13E472" w14:textId="77777777" w:rsidR="001F65C6" w:rsidRDefault="001F65C6" w:rsidP="001F65C6">
      <w:r>
        <w:t>CCACCACCCACCGATGTGTTCATACTTTTTTTTACAATAACAGATGCCACAATTCACACACACACACTTAATGTACATTAGAAAACACAAGTCACACACACACACAC</w:t>
      </w:r>
    </w:p>
    <w:p w14:paraId="122FC5A7" w14:textId="77777777" w:rsidR="001F65C6" w:rsidRDefault="001F65C6" w:rsidP="001F65C6">
      <w:r>
        <w:t>&gt;9c94be952b6bd350e485544a1ea0ebfd</w:t>
      </w:r>
    </w:p>
    <w:p w14:paraId="4DBE6225" w14:textId="77777777" w:rsidR="001F65C6" w:rsidRDefault="001F65C6" w:rsidP="001F65C6">
      <w:r>
        <w:t>AGCTAGCTTCTGGTTCATGGCAACCGCCCGCAATCTCAGAAGCCAACTATTTTCGTGGATATGAGAAATAAAGTTCCGTCTTGTCGTTTATCGTACCCCTCTTAAAC</w:t>
      </w:r>
    </w:p>
    <w:p w14:paraId="1BC8146A" w14:textId="77777777" w:rsidR="001F65C6" w:rsidRDefault="001F65C6" w:rsidP="001F65C6">
      <w:r>
        <w:t>&gt;9aab90e0ee7afc6d9724db2e65f75c20</w:t>
      </w:r>
    </w:p>
    <w:p w14:paraId="65C3DA5B" w14:textId="77777777" w:rsidR="001F65C6" w:rsidRDefault="001F65C6" w:rsidP="001F65C6">
      <w:r>
        <w:t>TTAGCTGATTGAAATTAGGCTACATGCCTCTCTCTCGATGCCAAATAATAACTTATCGGATTAGAAACCCCAGTAGTCCGGCTGACTGACTATAGCGCTATCTCGTA</w:t>
      </w:r>
    </w:p>
    <w:p w14:paraId="259CC993" w14:textId="77777777" w:rsidR="001F65C6" w:rsidRDefault="001F65C6" w:rsidP="001F65C6">
      <w:r>
        <w:t>&gt;1df052eb0953dcf51a7d2b10b3bd83ef</w:t>
      </w:r>
    </w:p>
    <w:p w14:paraId="0AEDD131" w14:textId="77777777" w:rsidR="001F65C6" w:rsidRDefault="001F65C6" w:rsidP="001F65C6">
      <w:r>
        <w:lastRenderedPageBreak/>
        <w:t>CGAATTTAGCGGTCATCATCAGCACGTACACATCGCATTTATGCTCATCATGTCCATGATGCCTGTCTCTGTAGAATAATTATAAAATTATAATTACGCGAGTAACG</w:t>
      </w:r>
    </w:p>
    <w:p w14:paraId="607EEE89" w14:textId="77777777" w:rsidR="001F65C6" w:rsidRDefault="001F65C6" w:rsidP="001F65C6">
      <w:r>
        <w:t>&gt;abd689a087ec664f4556a85a996acae6</w:t>
      </w:r>
    </w:p>
    <w:p w14:paraId="0091DE48" w14:textId="77777777" w:rsidR="001F65C6" w:rsidRDefault="001F65C6" w:rsidP="001F65C6">
      <w:r>
        <w:t>TTCACAACAATATTATTCTTTGGTATAACATATGCCTTACTCTAATTAGAAACCCCAGTAGTCCGGCTGACTGACTAGTCGCAGATCTCGTATGCCGTCTTCTGCTT</w:t>
      </w:r>
    </w:p>
    <w:p w14:paraId="770921D5" w14:textId="77777777" w:rsidR="001F65C6" w:rsidRDefault="001F65C6" w:rsidP="001F65C6">
      <w:r>
        <w:t>&gt;c18b3c11ce56c614ff01676177fec143</w:t>
      </w:r>
    </w:p>
    <w:p w14:paraId="3463D2A1" w14:textId="77777777" w:rsidR="001F65C6" w:rsidRDefault="001F65C6" w:rsidP="001F65C6">
      <w:r>
        <w:t>CAAGGTTTCCTTTACAACCTTCTTGGTCACCTCCGAGTCTACTATTGTCGTGTCCGTCGGATATATCAACACCACATTTTCCGGGTCTCTTGCAACTACCTTGCGAT</w:t>
      </w:r>
    </w:p>
    <w:p w14:paraId="74943F3B" w14:textId="77777777" w:rsidR="001F65C6" w:rsidRDefault="001F65C6" w:rsidP="001F65C6">
      <w:r>
        <w:t>&gt;22e2606faba122fdd832c91ca11c0668</w:t>
      </w:r>
    </w:p>
    <w:p w14:paraId="764AA4FB" w14:textId="77777777" w:rsidR="001F65C6" w:rsidRDefault="001F65C6" w:rsidP="001F65C6">
      <w:r>
        <w:t>CCAACAGTACCTTTCCAAGGGACAAATAGGGGATAATTAGATACCCGTGTAGTCCGGCTGACTGACTTGCGTCAAATCTCGTATGCCGTCTTCTGCTTGAAAAAAAA</w:t>
      </w:r>
    </w:p>
    <w:p w14:paraId="28A8166A" w14:textId="77777777" w:rsidR="001F65C6" w:rsidRDefault="001F65C6" w:rsidP="001F65C6">
      <w:r>
        <w:t>&gt;b20ba3f3f31ad8d5d037c80d63bc9859</w:t>
      </w:r>
    </w:p>
    <w:p w14:paraId="5370A345" w14:textId="77777777" w:rsidR="001F65C6" w:rsidRDefault="001F65C6" w:rsidP="001F65C6">
      <w:r>
        <w:t>CGTTATAGCGACTTTCCCCCTCCATCCAGTCCCTGCAGTTGTGAGGTAACACCGGCAACCCAACAGTCATAGCACGTGCTCCGGCATCCACCTCGAAGCCAGCGCAG</w:t>
      </w:r>
    </w:p>
    <w:p w14:paraId="233461D7" w14:textId="77777777" w:rsidR="001F65C6" w:rsidRDefault="001F65C6" w:rsidP="001F65C6">
      <w:r>
        <w:t>&gt;e51d1f7cb0a519533ac77fb88023a441</w:t>
      </w:r>
    </w:p>
    <w:p w14:paraId="2B9A2B6E" w14:textId="77777777" w:rsidR="001F65C6" w:rsidRDefault="001F65C6" w:rsidP="001F65C6">
      <w:r>
        <w:t>CATTGAACTATCGTGAGAAAGTCACGCCGCCAAAGGGAATTATATTGTAGTAAATATTAGCGTAAATAAACATTTTATTAATAGTTGTAATATATGAAAATGTGCAG</w:t>
      </w:r>
    </w:p>
    <w:p w14:paraId="5480E8E3" w14:textId="77777777" w:rsidR="001F65C6" w:rsidRDefault="001F65C6" w:rsidP="001F65C6">
      <w:r>
        <w:t>&gt;98422ce8befdd02267aee5ce9ea497e4</w:t>
      </w:r>
    </w:p>
    <w:p w14:paraId="707322B4" w14:textId="77777777" w:rsidR="001F65C6" w:rsidRDefault="001F65C6" w:rsidP="001F65C6">
      <w:r>
        <w:t>CACTTGAAACATATAGTGCAATCAACACCGCGGGAACATTAGAAACCCCAGTAGTCCGGCTGACTGACTACGTACGTATCTCGTATGCCGTCTTCTGCTTGAAAAAA</w:t>
      </w:r>
    </w:p>
    <w:p w14:paraId="0C075638" w14:textId="77777777" w:rsidR="001F65C6" w:rsidRDefault="001F65C6" w:rsidP="001F65C6">
      <w:r>
        <w:t>&gt;b3a4d00284a5af73c37779456e48d1fb</w:t>
      </w:r>
    </w:p>
    <w:p w14:paraId="10835B84" w14:textId="77777777" w:rsidR="001F65C6" w:rsidRDefault="001F65C6" w:rsidP="001F65C6">
      <w:r>
        <w:t>TACGTAGGGTGCAAGCGTTAATCGGAATTACTGGGCGTAAAGCGTGCGCAGGCGGTTATGCAAGACAGAGGTGAAATCCCCGGGCCCAACCTGGGAACTGCCTTTGT</w:t>
      </w:r>
    </w:p>
    <w:p w14:paraId="1A5AA122" w14:textId="77777777" w:rsidR="001F65C6" w:rsidRDefault="001F65C6" w:rsidP="001F65C6">
      <w:r>
        <w:t>&gt;53d842281ca0f5b687f2b82e255bb449</w:t>
      </w:r>
    </w:p>
    <w:p w14:paraId="21E46873" w14:textId="77777777" w:rsidR="001F65C6" w:rsidRDefault="001F65C6" w:rsidP="001F65C6">
      <w:r>
        <w:t>TCACCACCCACCGCTGTGTTCATACTTTTTTTACAATAACAGATGCCACAATTCACACACACACACACTTAATGTACATTAGATACCCCAGTAGTCCGGCTGACTGA</w:t>
      </w:r>
    </w:p>
    <w:p w14:paraId="5287C81C" w14:textId="77777777" w:rsidR="001F65C6" w:rsidRDefault="001F65C6" w:rsidP="001F65C6">
      <w:r>
        <w:t>&gt;4f360dc925a31456317f2a8615302793</w:t>
      </w:r>
    </w:p>
    <w:p w14:paraId="3E14CD30" w14:textId="77777777" w:rsidR="001F65C6" w:rsidRDefault="001F65C6" w:rsidP="001F65C6">
      <w:r>
        <w:t>TACGTAGGGTGCAAGCGTTAATCGGAATTACTGGGCGTTAAGCGTGCGCAGGCGGTTATGCAAGACAGAGGTGAAATCCCCGGGCTCAACCTGGGAACTGCCTTTGT</w:t>
      </w:r>
    </w:p>
    <w:p w14:paraId="3F107D4F" w14:textId="77777777" w:rsidR="001F65C6" w:rsidRDefault="001F65C6" w:rsidP="001F65C6">
      <w:r>
        <w:t>&gt;c78fae064e1e8cd672584bd9f8c97a9a</w:t>
      </w:r>
    </w:p>
    <w:p w14:paraId="76A4157D" w14:textId="77777777" w:rsidR="001F65C6" w:rsidRDefault="001F65C6" w:rsidP="001F65C6">
      <w:r>
        <w:t>CCACCACCCACCGCTGTGTTCATACTTTTTTTACAATAACAGATGTCACAATTCACACACACACACTTAATGTACATTAGAAACCCTGGTAGTCCGGCTGACTGACT</w:t>
      </w:r>
    </w:p>
    <w:p w14:paraId="0FD95BCB" w14:textId="77777777" w:rsidR="001F65C6" w:rsidRDefault="001F65C6" w:rsidP="001F65C6">
      <w:r>
        <w:t>&gt;a0b44abff7ad5af1e88f60dc533cafab</w:t>
      </w:r>
    </w:p>
    <w:p w14:paraId="20A32622" w14:textId="77777777" w:rsidR="001F65C6" w:rsidRDefault="001F65C6" w:rsidP="001F65C6">
      <w:r>
        <w:t>TTCCAGCTCCAATAGCGTATATTAAAGTTGTTGCGGTTAAAAAGCTCGTAGTTGGATCTGTGTGCCACGCTGTCGGTTCACCGCCCGTCGGTGTCAACTGGCGTGTC</w:t>
      </w:r>
    </w:p>
    <w:p w14:paraId="2DFAA059" w14:textId="77777777" w:rsidR="001F65C6" w:rsidRDefault="001F65C6" w:rsidP="001F65C6">
      <w:r>
        <w:t>&gt;e2861d2b6c1a735e6f58e74e214514c4</w:t>
      </w:r>
    </w:p>
    <w:p w14:paraId="02E64071" w14:textId="77777777" w:rsidR="001F65C6" w:rsidRDefault="001F65C6" w:rsidP="001F65C6">
      <w:r>
        <w:t>TACGAAGGGGGCTAGCGTTGCTCGGAATTACTGGGCGTAAAGGGCGCGTAGGCGGACAGTTAAGTTGGGGGTGAGAGCCCGGGGCTCAACCTCGGAAATGCCTTCAA</w:t>
      </w:r>
    </w:p>
    <w:p w14:paraId="5642D4D0" w14:textId="77777777" w:rsidR="001F65C6" w:rsidRDefault="001F65C6" w:rsidP="001F65C6">
      <w:r>
        <w:t>&gt;e828c30905fc1841f1ba7feffaf2d1d9</w:t>
      </w:r>
    </w:p>
    <w:p w14:paraId="5CEB1E62" w14:textId="77777777" w:rsidR="001F65C6" w:rsidRDefault="001F65C6" w:rsidP="001F65C6">
      <w:r>
        <w:t>CAAGGTGTTCTGCCTGGGAACAGAAGGACTGACTAGTGGTATTCAAGACAACTAAACGGGCTGTAACAAAACTTATAAAAAGTATTAGATACCCCAGTAGTCCGGCT</w:t>
      </w:r>
    </w:p>
    <w:p w14:paraId="42F978E2" w14:textId="77777777" w:rsidR="001F65C6" w:rsidRDefault="001F65C6" w:rsidP="001F65C6">
      <w:r>
        <w:t>&gt;bc8a0921577767036cc38a6a1e5486e2</w:t>
      </w:r>
    </w:p>
    <w:p w14:paraId="779F436D" w14:textId="77777777" w:rsidR="001F65C6" w:rsidRDefault="001F65C6" w:rsidP="001F65C6">
      <w:r>
        <w:t>GGTGAAAACACAGTTCGACAACGGGTTTTAATTACGTTCAGCGGTCGCTTGAATACAAATTAGAAACCCCTGTAGTCCGGCTGACTGACTATAGCGCTATCTCGTAT</w:t>
      </w:r>
    </w:p>
    <w:p w14:paraId="33EA97D2" w14:textId="77777777" w:rsidR="001F65C6" w:rsidRDefault="001F65C6" w:rsidP="001F65C6">
      <w:r>
        <w:lastRenderedPageBreak/>
        <w:t>&gt;a6a1254e3a8a673324ed081ad76e6075</w:t>
      </w:r>
    </w:p>
    <w:p w14:paraId="49CF2A6E" w14:textId="77777777" w:rsidR="001F65C6" w:rsidRDefault="001F65C6" w:rsidP="001F65C6">
      <w:r>
        <w:t>TACGGAGGGTGCAAGCGTTATCCGGATTTATTGGGTTTAAAGGGTCCGTAGGCGGACTTATAAGTCAGTGGTGGAAGCCCGCAGCTTAACTGTGGAACTGCCATTGA</w:t>
      </w:r>
    </w:p>
    <w:p w14:paraId="2B9BA151" w14:textId="77777777" w:rsidR="001F65C6" w:rsidRDefault="001F65C6" w:rsidP="001F65C6">
      <w:r>
        <w:t>&gt;40c01aeff196c3161b5981ed93cf1eb5</w:t>
      </w:r>
    </w:p>
    <w:p w14:paraId="0C8874B9" w14:textId="77777777" w:rsidR="001F65C6" w:rsidRDefault="001F65C6" w:rsidP="001F65C6">
      <w:r>
        <w:t>CATTGAACTATCGTGAGAGAGTCATGCCGCCAAAGGGAATTATATTATAGTAAATATTGGCGTAAATAAACATTTTATTAATAGTTGTAATATATGAAAATGTGCAG</w:t>
      </w:r>
    </w:p>
    <w:p w14:paraId="69F29DF1" w14:textId="77777777" w:rsidR="001F65C6" w:rsidRDefault="001F65C6" w:rsidP="001F65C6">
      <w:r>
        <w:t>&gt;df8ed3d67ff28d76c959ea77ec2ae7fc</w:t>
      </w:r>
    </w:p>
    <w:p w14:paraId="1BA2245C" w14:textId="77777777" w:rsidR="001F65C6" w:rsidRDefault="001F65C6" w:rsidP="001F65C6">
      <w:r>
        <w:t>TGGACTCCGAGATGTCTGATAATGAACAAGAAACAGATGGTGAATTAGAAACCCCAGTAGTCCGGCTGACTGACTCGCGATATATCTCGTATGCCGTCTTCTGCTTG</w:t>
      </w:r>
    </w:p>
    <w:p w14:paraId="36598FED" w14:textId="77777777" w:rsidR="001F65C6" w:rsidRDefault="001F65C6" w:rsidP="001F65C6">
      <w:r>
        <w:t>&gt;5392c2f0b58ad29c009adbd32df2e76d</w:t>
      </w:r>
    </w:p>
    <w:p w14:paraId="24F33AE9" w14:textId="77777777" w:rsidR="001F65C6" w:rsidRDefault="001F65C6" w:rsidP="001F65C6">
      <w:r>
        <w:t>TACGGGGGGGGCAAGCGTTGTTCGGAATTACTGGGCGTAAAGGGTTCGTAGGTGGCCAACTAAGTCAGACGTGAAATCCCTCAGCTTAACTGGGGAACTGCGTCTGA</w:t>
      </w:r>
    </w:p>
    <w:p w14:paraId="2227BEE2" w14:textId="77777777" w:rsidR="001F65C6" w:rsidRDefault="001F65C6" w:rsidP="001F65C6">
      <w:r>
        <w:t>&gt;eb459a657088ca2f5b67a541a5d2b50d</w:t>
      </w:r>
    </w:p>
    <w:p w14:paraId="69D2AD74" w14:textId="77777777" w:rsidR="001F65C6" w:rsidRDefault="001F65C6" w:rsidP="001F65C6">
      <w:r>
        <w:t>CCACTGTGTTCAGTGTGATATACTTTCAGAATACACTATAACATTAGAAACCCTAGTAGTCCGGCTGACTGACTGCGATACGATCTCGTATGCCGTCTTCTGCTTGA</w:t>
      </w:r>
    </w:p>
    <w:p w14:paraId="525534AC" w14:textId="77777777" w:rsidR="001F65C6" w:rsidRDefault="001F65C6" w:rsidP="001F65C6">
      <w:r>
        <w:t>&gt;30d5cff22913a9707a4c9e2a9eaf3c46</w:t>
      </w:r>
    </w:p>
    <w:p w14:paraId="29D29C27" w14:textId="77777777" w:rsidR="001F65C6" w:rsidRDefault="001F65C6" w:rsidP="001F65C6">
      <w:r>
        <w:t>CCACCACCCACCGCTGTGTTCATACTTTTTTTACAATAACAGATGTCACAATTCACACACACACACTTAATGTGCATTAGAAACCCCGGTAGTCCGGCTGACTGACT</w:t>
      </w:r>
    </w:p>
    <w:p w14:paraId="0FBD4CB4" w14:textId="77777777" w:rsidR="001F65C6" w:rsidRDefault="001F65C6" w:rsidP="001F65C6">
      <w:r>
        <w:t>&gt;b50688ff1a896a77ddeb055465b70d9d</w:t>
      </w:r>
    </w:p>
    <w:p w14:paraId="6C344245" w14:textId="77777777" w:rsidR="001F65C6" w:rsidRDefault="001F65C6" w:rsidP="001F65C6">
      <w:r>
        <w:t>AATATAATCCGGGGGTTTTATACGGTCACTGTCTCCTTGCAATATGATAGAAAACCAGCGAGTGATTTCTGCCTAGTCATACTTCTCTATGTAGGCGTTTGGAGCCG</w:t>
      </w:r>
    </w:p>
    <w:p w14:paraId="2BDF49B4" w14:textId="77777777" w:rsidR="001F65C6" w:rsidRDefault="001F65C6" w:rsidP="001F65C6">
      <w:r>
        <w:t>&gt;cfe3f2b1909cc1ebdaa9ff29ecddf459</w:t>
      </w:r>
    </w:p>
    <w:p w14:paraId="301B42F4" w14:textId="77777777" w:rsidR="001F65C6" w:rsidRDefault="001F65C6" w:rsidP="001F65C6">
      <w:r>
        <w:t>TACGTAGGGTGCAAGCGTTCATCGGAATTACTGGGCGTAAAGCGTGCGCAGGCGGTTGTGCAAGTCTGATGTGAAAGCCCCGGGCTCAACCTGGGAACGGCATTGGA</w:t>
      </w:r>
    </w:p>
    <w:p w14:paraId="20E445D6" w14:textId="77777777" w:rsidR="001F65C6" w:rsidRDefault="001F65C6" w:rsidP="001F65C6">
      <w:r>
        <w:t>&gt;ef90e2bac7d9b4add4db4852ecd530e9</w:t>
      </w:r>
    </w:p>
    <w:p w14:paraId="7057E93F" w14:textId="77777777" w:rsidR="001F65C6" w:rsidRDefault="001F65C6" w:rsidP="001F65C6">
      <w:r>
        <w:t>AAGTACTCAAGATGTGCAAAGAACCGTATAATAGAAACAACTGGAATCGCGGATATAATTATGTAAACGCGCTTCTTTGTTTCACTTGTCTTTTATTTGGAGGAGAA</w:t>
      </w:r>
    </w:p>
    <w:p w14:paraId="779C132A" w14:textId="77777777" w:rsidR="001F65C6" w:rsidRDefault="001F65C6" w:rsidP="001F65C6">
      <w:r>
        <w:t>&gt;068f0273cbe0376c2e69999e46716441</w:t>
      </w:r>
    </w:p>
    <w:p w14:paraId="39982712" w14:textId="77777777" w:rsidR="001F65C6" w:rsidRDefault="001F65C6" w:rsidP="001F65C6">
      <w:r>
        <w:t>TACGATTTCTTTAATTTAAATTATTAAGTTTCAGTTAAAAATAATAATAATATAAAATAACTACAATTTTGGTGAAATATATTTTTTTTCTTGAAAAATTAATTTTA</w:t>
      </w:r>
    </w:p>
    <w:p w14:paraId="1D1FBE46" w14:textId="77777777" w:rsidR="001F65C6" w:rsidRDefault="001F65C6" w:rsidP="001F65C6">
      <w:r>
        <w:t>&gt;8c14d5931e799b7d8e9f9f0668763ed7</w:t>
      </w:r>
    </w:p>
    <w:p w14:paraId="65D34A03" w14:textId="77777777" w:rsidR="001F65C6" w:rsidRDefault="001F65C6" w:rsidP="001F65C6">
      <w:r>
        <w:t>TACGAAGGGGGCGAGCGTTGTTCGGAATAACTGGGCGTAAAGGGCGCGTAGGCGGGTAATTAAGTCAGTGGTGAAATCCCAAGGCTCAACCTTGGAACTGCCTCTGA</w:t>
      </w:r>
    </w:p>
    <w:p w14:paraId="75CB32F9" w14:textId="77777777" w:rsidR="001F65C6" w:rsidRDefault="001F65C6" w:rsidP="001F65C6">
      <w:r>
        <w:t>&gt;0ef6c6a4ef67ecda6d56d5ccff87e212</w:t>
      </w:r>
    </w:p>
    <w:p w14:paraId="0F6F6B27" w14:textId="77777777" w:rsidR="001F65C6" w:rsidRDefault="001F65C6" w:rsidP="001F65C6">
      <w:r>
        <w:t>AGTTAACAGCGAACTGACCAGCGAGTTTCGTCGCCTCGAAAACCACAAATTAGATACCCCTGTAGTCCGGCTGACTGACTCTCTAGAGATCTCGTATGCCGTCTTCT</w:t>
      </w:r>
    </w:p>
    <w:p w14:paraId="406E71D6" w14:textId="77777777" w:rsidR="001F65C6" w:rsidRDefault="001F65C6" w:rsidP="001F65C6">
      <w:r>
        <w:t>&gt;60849f75ef78c73c290d1f38eb0f1c31</w:t>
      </w:r>
    </w:p>
    <w:p w14:paraId="68120132" w14:textId="77777777" w:rsidR="001F65C6" w:rsidRDefault="001F65C6" w:rsidP="001F65C6">
      <w:r>
        <w:t>ACTAAGCTCAACCACTGGCCCTTATGTGCCAATTAGAAACCCTAGTAGTCCGGCTGACTGACTTGCGTCAAATCTCGTATGCCGTCTTCTGCTTGAAAAAAAAAAAA</w:t>
      </w:r>
    </w:p>
    <w:p w14:paraId="15C4CEEE" w14:textId="77777777" w:rsidR="001F65C6" w:rsidRDefault="001F65C6" w:rsidP="001F65C6">
      <w:r>
        <w:t>&gt;bb0307b2fe11e84e37a060f9ca06af71</w:t>
      </w:r>
    </w:p>
    <w:p w14:paraId="3A434C4A" w14:textId="77777777" w:rsidR="001F65C6" w:rsidRDefault="001F65C6" w:rsidP="001F65C6">
      <w:r>
        <w:t>CCACCACCCACCGCTGTGTTCATATTTTTTTTACAATAACAGATGCCACAATTCACACACTTAATGTACATTAGAAACCCCAGTAGTCCGGCTGACTGACTACGTAC</w:t>
      </w:r>
    </w:p>
    <w:p w14:paraId="42D285D4" w14:textId="77777777" w:rsidR="001F65C6" w:rsidRDefault="001F65C6" w:rsidP="001F65C6">
      <w:r>
        <w:t>&gt;72da66c38e28d40afb910d135ae0b4b2</w:t>
      </w:r>
    </w:p>
    <w:p w14:paraId="2164F2C7" w14:textId="77777777" w:rsidR="001F65C6" w:rsidRDefault="001F65C6" w:rsidP="001F65C6">
      <w:r>
        <w:lastRenderedPageBreak/>
        <w:t>TACGTGAGAGACTAGTGTTATTCATCTTAATTGGGTTTAAAGGGAACCTAGGCAGTCAATATAACTTCTATAATGCTAATACTTGACTAGAGTTTTAAGTAAGAGGG</w:t>
      </w:r>
    </w:p>
    <w:p w14:paraId="38C29130" w14:textId="77777777" w:rsidR="001F65C6" w:rsidRDefault="001F65C6" w:rsidP="001F65C6">
      <w:r>
        <w:t>&gt;272bcf1ac61ddc5721a5906acadc1f02</w:t>
      </w:r>
    </w:p>
    <w:p w14:paraId="1B48B090" w14:textId="77777777" w:rsidR="001F65C6" w:rsidRDefault="001F65C6" w:rsidP="001F65C6">
      <w:r>
        <w:t>TACTCATCACCACTAAAGAAGGCTTCCCCAGTCGTAGCCGAATGCCTGCCAGAGCAACCACATTAGAAACCCTTGTAGTCCGGCTGACTGACTCTACGACCATCTCG</w:t>
      </w:r>
    </w:p>
    <w:p w14:paraId="4EAA3AC9" w14:textId="77777777" w:rsidR="001F65C6" w:rsidRDefault="001F65C6" w:rsidP="001F65C6">
      <w:r>
        <w:t>&gt;5005aa5e6d7a47b79aa189dddb9db0ee</w:t>
      </w:r>
    </w:p>
    <w:p w14:paraId="739E0CE1" w14:textId="77777777" w:rsidR="001F65C6" w:rsidRDefault="001F65C6" w:rsidP="001F65C6">
      <w:r>
        <w:t>ATGCAAATTGGGATCACTCGATTGAAATCTTAAACCGCATTAGAAACCCGTGTAGTCCGGCTGACTGACTACGTACGTATCTCGTATGCCGTCTTCTGCTTGAAAAA</w:t>
      </w:r>
    </w:p>
    <w:p w14:paraId="1161081B" w14:textId="77777777" w:rsidR="001F65C6" w:rsidRDefault="001F65C6" w:rsidP="001F65C6">
      <w:r>
        <w:t>&gt;f85c7c3199a1faaf769d77037d339020</w:t>
      </w:r>
    </w:p>
    <w:p w14:paraId="5280AABB" w14:textId="77777777" w:rsidR="001F65C6" w:rsidRDefault="001F65C6" w:rsidP="001F65C6">
      <w:r>
        <w:t>TACAGAGGGTGCAAGCGATAATCGGAATTACTGGGCGTAAAGCGTGCGTAGACGGTTACATAAGTCGGGTGTGAAAGCCCCGGGCTCAACCTGGGAATTGCATTCGA</w:t>
      </w:r>
    </w:p>
    <w:p w14:paraId="2D22A73E" w14:textId="77777777" w:rsidR="001F65C6" w:rsidRDefault="001F65C6" w:rsidP="001F65C6">
      <w:r>
        <w:t>&gt;424d881689d449ec9ae7c33a51f58e71</w:t>
      </w:r>
    </w:p>
    <w:p w14:paraId="2576D12A" w14:textId="77777777" w:rsidR="001F65C6" w:rsidRDefault="001F65C6" w:rsidP="001F65C6">
      <w:r>
        <w:t>TGTCCGCACCTAATAGGGCATCAACGGGAGCGGGTTAGTCAAAAGTCGGCGAGATCGGCGAGAACCAAGTCCTTAGCCGCACTCTTAACCTCTGAGGCTATTGCTGT</w:t>
      </w:r>
    </w:p>
    <w:p w14:paraId="5A42F15A" w14:textId="77777777" w:rsidR="001F65C6" w:rsidRDefault="001F65C6" w:rsidP="001F65C6">
      <w:r>
        <w:t>&gt;26a385ea6a59da9edb99cdb968684e89</w:t>
      </w:r>
    </w:p>
    <w:p w14:paraId="5531F345" w14:textId="77777777" w:rsidR="001F65C6" w:rsidRDefault="001F65C6" w:rsidP="001F65C6">
      <w:r>
        <w:t>TACGAGGGGGGCAAGCGTTGTTCGGAATTATTGGGCGTAAAGGGCGCGTAGGCGGTTTGACAAGTTTGGTGTGAAATCTATGGGCTCAACCCATAGCCTGCATCGAA</w:t>
      </w:r>
    </w:p>
    <w:p w14:paraId="784E7548" w14:textId="77777777" w:rsidR="001F65C6" w:rsidRDefault="001F65C6" w:rsidP="001F65C6">
      <w:r>
        <w:t>&gt;822551675fd1a94b8285e2e5701dbc33</w:t>
      </w:r>
    </w:p>
    <w:p w14:paraId="74F6357A" w14:textId="77777777" w:rsidR="001F65C6" w:rsidRDefault="001F65C6" w:rsidP="001F65C6">
      <w:r>
        <w:t>TCCGGCTGACTGACTTACTAGGTAGTATGCCGTCTTCTGCTTGTAATGATACGGCGACCACCGAGATCTACACGTCTAGTGTATGGTAATTGTGTGTCAGCAGCCGC</w:t>
      </w:r>
    </w:p>
    <w:p w14:paraId="246E7FEF" w14:textId="77777777" w:rsidR="001F65C6" w:rsidRDefault="001F65C6" w:rsidP="001F65C6">
      <w:r>
        <w:t>&gt;91cc374228b15d76400a10c485418f79</w:t>
      </w:r>
    </w:p>
    <w:p w14:paraId="3E2EBBFB" w14:textId="77777777" w:rsidR="001F65C6" w:rsidRDefault="001F65C6" w:rsidP="001F65C6">
      <w:r>
        <w:t>TACGTAGGTGGCAAGCGTCGTCCGGAATTATTGGGCGTAAAGCGCGCGCAGGTGGTTTCTTAAGTCTGATGTGAAAGCCCACGGCTCAACCGTGGAGGGTCATTGGA</w:t>
      </w:r>
    </w:p>
    <w:p w14:paraId="21EE62F4" w14:textId="77777777" w:rsidR="001F65C6" w:rsidRDefault="001F65C6" w:rsidP="001F65C6">
      <w:r>
        <w:t>&gt;38dfe10d1442f8b7eae3ee5f3966e802</w:t>
      </w:r>
    </w:p>
    <w:p w14:paraId="5156EB27" w14:textId="77777777" w:rsidR="001F65C6" w:rsidRDefault="001F65C6" w:rsidP="001F65C6">
      <w:r>
        <w:t>ATGATACGGCGACCACCGAGATCTACACCTACTATATATGGTAATTAGAAACCCTAGTAGTCCGGCTGACTGACTATGAGCTCATCTCGTATGCCGTCTTCTGCTTG</w:t>
      </w:r>
    </w:p>
    <w:p w14:paraId="0E882012" w14:textId="77777777" w:rsidR="001F65C6" w:rsidRDefault="001F65C6" w:rsidP="001F65C6">
      <w:r>
        <w:t>&gt;378692910b36fd2e1b07b93595623a97</w:t>
      </w:r>
    </w:p>
    <w:p w14:paraId="17431168" w14:textId="77777777" w:rsidR="001F65C6" w:rsidRDefault="001F65C6" w:rsidP="001F65C6">
      <w:r>
        <w:t>CCACCACCCACCGCTGTGTTCATACTTTTTTTACAATAACAGATGTCACAATTCACACACACACACTTAATGTGCATTAGATACCCTTGTAGTCCGGCTGACTGACT</w:t>
      </w:r>
    </w:p>
    <w:p w14:paraId="02FF8579" w14:textId="77777777" w:rsidR="001F65C6" w:rsidRDefault="001F65C6" w:rsidP="001F65C6">
      <w:r>
        <w:t>&gt;edd8a7e51798bcc9777fdda84b0d200a</w:t>
      </w:r>
    </w:p>
    <w:p w14:paraId="1FB01966" w14:textId="77777777" w:rsidR="001F65C6" w:rsidRDefault="001F65C6" w:rsidP="001F65C6">
      <w:r>
        <w:t>TACAATTTCTTCAATTTAAATTTTTAAAAGTTTCAGTTAATAAATTATTTAAATTTTTATGAATAATAATTTTAGTGAAACATATTATTTTATTTTATTAGTTTGCC</w:t>
      </w:r>
    </w:p>
    <w:p w14:paraId="41CB1880" w14:textId="77777777" w:rsidR="001F65C6" w:rsidRDefault="001F65C6" w:rsidP="001F65C6">
      <w:r>
        <w:t>&gt;5e7621ca1ca1a946934f1c46f0d85ffb</w:t>
      </w:r>
    </w:p>
    <w:p w14:paraId="2777CB0E" w14:textId="77777777" w:rsidR="001F65C6" w:rsidRDefault="001F65C6" w:rsidP="001F65C6">
      <w:r>
        <w:t>TAAAATTTCTTCAATTTAAATTTTTAAAAGTTTCAGTTAATAATTTATTTAAATTTTTATGAATAATAATTTTAGTGAAATATATTATTATTTTATTTTATTAGTTT</w:t>
      </w:r>
    </w:p>
    <w:p w14:paraId="39B5A8C9" w14:textId="77777777" w:rsidR="001F65C6" w:rsidRDefault="001F65C6" w:rsidP="001F65C6">
      <w:r>
        <w:t>&gt;e74f3819544348fc15ec5d230fb2bb34</w:t>
      </w:r>
    </w:p>
    <w:p w14:paraId="0918F28D" w14:textId="77777777" w:rsidR="001F65C6" w:rsidRDefault="001F65C6" w:rsidP="001F65C6">
      <w:r>
        <w:t>TACGTAGGTGGCAAGCGTTGTCCGGAATTATTGGGCGTAAAGCGCGCACAGGTGGTTTCTTAAGTCTGATGTGAAAGCCCACGGCTCAACCGTGGAGGGTCATTGGA</w:t>
      </w:r>
    </w:p>
    <w:p w14:paraId="1D1DC24C" w14:textId="77777777" w:rsidR="001F65C6" w:rsidRDefault="001F65C6" w:rsidP="001F65C6">
      <w:r>
        <w:t>&gt;dee1692b6b493ee204eaeaa5a309f6c2</w:t>
      </w:r>
    </w:p>
    <w:p w14:paraId="19B3A47F" w14:textId="77777777" w:rsidR="001F65C6" w:rsidRDefault="001F65C6" w:rsidP="001F65C6">
      <w:r>
        <w:t>ATCTCATAACTCCATCATAACTTATAAACGCTAGTCTTCCCCCCCCCATCCAGTCAACTACAGTTTCCATCAATAGACCAATTAGATACCCGAGTAGTCCGGCTGAC</w:t>
      </w:r>
    </w:p>
    <w:p w14:paraId="1BBA492C" w14:textId="77777777" w:rsidR="001F65C6" w:rsidRDefault="001F65C6" w:rsidP="001F65C6">
      <w:r>
        <w:t>&gt;280dfbaebbfd766c25a42caeda9ca8a5</w:t>
      </w:r>
    </w:p>
    <w:p w14:paraId="5495D6D4" w14:textId="77777777" w:rsidR="001F65C6" w:rsidRDefault="001F65C6" w:rsidP="001F65C6">
      <w:r>
        <w:t>TACGTAGGGTGCAAGCGTTAATCGGAATTACTGGGCGTAAAGCGTGCGCAGGCGGTTCGCTAAGACAGATGTGAAATCCCCGGGCTTGACCTGGGAACTGCATTTGT</w:t>
      </w:r>
    </w:p>
    <w:p w14:paraId="135F658D" w14:textId="77777777" w:rsidR="001F65C6" w:rsidRDefault="001F65C6" w:rsidP="001F65C6">
      <w:r>
        <w:lastRenderedPageBreak/>
        <w:t>&gt;506dd227753f755a9ebda04e6b106ca1</w:t>
      </w:r>
    </w:p>
    <w:p w14:paraId="4DC7803A" w14:textId="77777777" w:rsidR="001F65C6" w:rsidRDefault="001F65C6" w:rsidP="001F65C6">
      <w:r>
        <w:t>ACTTTGCGTCAGACAATGTTATTTTTTATGAACAATGGTTGGTAAACTTTTTTTCTCGCTATAAATTAGAAACCCCTGTAGTCCGGCTGACTGACTTGCGTCAAATC</w:t>
      </w:r>
    </w:p>
    <w:p w14:paraId="798F1F23" w14:textId="77777777" w:rsidR="001F65C6" w:rsidRDefault="001F65C6" w:rsidP="001F65C6">
      <w:r>
        <w:t>&gt;86030e278a54929f597f55602d1de819</w:t>
      </w:r>
    </w:p>
    <w:p w14:paraId="02AA7B67" w14:textId="77777777" w:rsidR="001F65C6" w:rsidRDefault="001F65C6" w:rsidP="001F65C6">
      <w:r>
        <w:t>TACGAAGGGGGCTAGCGTTGCTCGGAATGACTGGGCGTAAAGGGCGTGTAGGCGGTTTGTACAGTCAGATGTAAAATCCCCGGGCTTAACCTGGGAGCTGCATTTGA</w:t>
      </w:r>
    </w:p>
    <w:p w14:paraId="614CD14B" w14:textId="77777777" w:rsidR="001F65C6" w:rsidRDefault="001F65C6" w:rsidP="001F65C6">
      <w:r>
        <w:t>&gt;d4494109e2d2a9d35856e2bc54e52a8d</w:t>
      </w:r>
    </w:p>
    <w:p w14:paraId="5B0610E6" w14:textId="77777777" w:rsidR="001F65C6" w:rsidRDefault="001F65C6" w:rsidP="001F65C6">
      <w:r>
        <w:t>CACACTTATGTCTTTTGATAGACAAAACATTTCAACAGAATGCATTTCAACCTTCTCGATCATTAGAAACCCTAGTAGTCCGGCTGACTGACTGCGATACGATCTCG</w:t>
      </w:r>
    </w:p>
    <w:p w14:paraId="12C3328E" w14:textId="77777777" w:rsidR="001F65C6" w:rsidRDefault="001F65C6" w:rsidP="001F65C6">
      <w:r>
        <w:t>&gt;2a14b576f0af3b8b38de8bb866ee3f22</w:t>
      </w:r>
    </w:p>
    <w:p w14:paraId="657733BF" w14:textId="77777777" w:rsidR="001F65C6" w:rsidRDefault="001F65C6" w:rsidP="001F65C6">
      <w:r>
        <w:t>CATTGAACTATCGTGAGAAAGGCACGCCGCCAAAGGGAATTATATTATAGTGAATATTGGCGTAAATAAACATTTTATTAATAGTTGTAATATATGCAAATGTGCAA</w:t>
      </w:r>
    </w:p>
    <w:p w14:paraId="29090F23" w14:textId="77777777" w:rsidR="001F65C6" w:rsidRDefault="001F65C6" w:rsidP="001F65C6">
      <w:r>
        <w:t>&gt;a8a51feb65b59df7f2bb72793cfb607e</w:t>
      </w:r>
    </w:p>
    <w:p w14:paraId="5B968901" w14:textId="77777777" w:rsidR="001F65C6" w:rsidRDefault="001F65C6" w:rsidP="001F65C6">
      <w:r>
        <w:t>TAAACGGCAGCCACAGCCGTCATGATATTTACTGTGGCAATTTGTTCCACATATTACGATGAATGCATTAGAAACCCCTGTAGTCCGGCTGACTGACTCTATCGTGA</w:t>
      </w:r>
    </w:p>
    <w:p w14:paraId="3912DCA8" w14:textId="77777777" w:rsidR="001F65C6" w:rsidRDefault="001F65C6" w:rsidP="001F65C6">
      <w:r>
        <w:t>&gt;11e71451ba23ed12afe366b8a0383e89</w:t>
      </w:r>
    </w:p>
    <w:p w14:paraId="23A7E516" w14:textId="77777777" w:rsidR="001F65C6" w:rsidRDefault="001F65C6" w:rsidP="001F65C6">
      <w:r>
        <w:t>TACGGAGGGTGCGAGCGTTAATCGGAATTACTAGGCGTAAAGCGCATGCAGGTGGTTCATTAAGTCAGATGTGAAAGCCCGGGGCTCAACCTCGGAACTGCATTTGA</w:t>
      </w:r>
    </w:p>
    <w:p w14:paraId="7B0C3E7A" w14:textId="77777777" w:rsidR="001F65C6" w:rsidRDefault="001F65C6" w:rsidP="001F65C6">
      <w:r>
        <w:t>&gt;09ee7eca9db2ae4c831ea29f8abde640</w:t>
      </w:r>
    </w:p>
    <w:p w14:paraId="1FC5C515" w14:textId="77777777" w:rsidR="001F65C6" w:rsidRDefault="001F65C6" w:rsidP="001F65C6">
      <w:r>
        <w:t>CATTGAACTATCGTGAGAAAGTCAAACCGCCAAAGGGAATTATATTATAGTAAATATTGGCGTAAATAAACATTTTAGTAATAGTTGCAATATATGAAAATGTGCAG</w:t>
      </w:r>
    </w:p>
    <w:p w14:paraId="01268CBA" w14:textId="77777777" w:rsidR="001F65C6" w:rsidRDefault="001F65C6" w:rsidP="001F65C6">
      <w:r>
        <w:t>&gt;41810553628837ab6f3df940f0987ad4</w:t>
      </w:r>
    </w:p>
    <w:p w14:paraId="3EF163BB" w14:textId="77777777" w:rsidR="001F65C6" w:rsidRDefault="001F65C6" w:rsidP="001F65C6">
      <w:r>
        <w:t>AATCGTGGTGTAGCTCGCTGCCGCAGACGTGAGGACTTGCCGCGGCGCAGAAACTTTCAGTGCCCTCCCCGCACTCGCCATATGCGAGATGCGAGGACCAGCAACCT</w:t>
      </w:r>
    </w:p>
    <w:p w14:paraId="4D8BE48F" w14:textId="77777777" w:rsidR="001F65C6" w:rsidRDefault="001F65C6" w:rsidP="001F65C6">
      <w:r>
        <w:t>&gt;8d661a54ac0cee3b4fe90af20ff78ea8</w:t>
      </w:r>
    </w:p>
    <w:p w14:paraId="0ACC2F46" w14:textId="77777777" w:rsidR="001F65C6" w:rsidRDefault="001F65C6" w:rsidP="001F65C6">
      <w:r>
        <w:t>TACGAGGGGTGTAAGTGTTAATCGGAATTACTGGGCGTAAAGCGTGCGTTGGTGGTTTGTTAAGCAAGATTAGATACCCTTGTAGTCCGGCTGACTGACTATGAGCT</w:t>
      </w:r>
    </w:p>
    <w:p w14:paraId="563E446E" w14:textId="77777777" w:rsidR="001F65C6" w:rsidRDefault="001F65C6" w:rsidP="001F65C6">
      <w:r>
        <w:t>&gt;38d8c05e93ab4369017bed868655f461</w:t>
      </w:r>
    </w:p>
    <w:p w14:paraId="2DD40C0D" w14:textId="77777777" w:rsidR="001F65C6" w:rsidRDefault="001F65C6" w:rsidP="001F65C6">
      <w:r>
        <w:t>AACAGAGGATACAAGCGTTATCCGGATTTATTGGGTTTAAAGGGTGCGTAGGTGGTTTTTTAAGTCAGTAGTGAAATCTTAAAGCTTAGCTTTAAAAGTGCTATTGA</w:t>
      </w:r>
    </w:p>
    <w:p w14:paraId="3ADF0B44" w14:textId="77777777" w:rsidR="001F65C6" w:rsidRDefault="001F65C6" w:rsidP="001F65C6">
      <w:r>
        <w:t>&gt;992ae5f64cf20249b18e3083f11ef951</w:t>
      </w:r>
    </w:p>
    <w:p w14:paraId="19C0008E" w14:textId="77777777" w:rsidR="001F65C6" w:rsidRDefault="001F65C6" w:rsidP="001F65C6">
      <w:r>
        <w:t>CCCACCGCTGTGTTCAGTGTGATATACTTTTTACAATACACAATAACAGATGCCACAAGCCACACACACATACATAGAAAGTCGTAGAACGCAAACACAGACATGAA</w:t>
      </w:r>
    </w:p>
    <w:p w14:paraId="75E1FAAF" w14:textId="77777777" w:rsidR="001F65C6" w:rsidRDefault="001F65C6" w:rsidP="001F65C6">
      <w:r>
        <w:t>&gt;d6bcd35d1d1076b6411ab440271707e1</w:t>
      </w:r>
    </w:p>
    <w:p w14:paraId="795B0721" w14:textId="77777777" w:rsidR="001F65C6" w:rsidRDefault="001F65C6" w:rsidP="001F65C6">
      <w:r>
        <w:t>CCACCACCCACCGCTGTGTTCATACTTTTTTTACAATAACAGATGCCACAATTCACACACACACTTAATGTACATTAGATACCCTAGTAGTCCGGCTGACTGACTCT</w:t>
      </w:r>
    </w:p>
    <w:p w14:paraId="342D6B0F" w14:textId="77777777" w:rsidR="001F65C6" w:rsidRDefault="001F65C6" w:rsidP="001F65C6">
      <w:r>
        <w:t>&gt;327be5631fb1375b8b3413f8de8ecc05</w:t>
      </w:r>
    </w:p>
    <w:p w14:paraId="4D70F1D8" w14:textId="77777777" w:rsidR="001F65C6" w:rsidRDefault="001F65C6" w:rsidP="001F65C6">
      <w:r>
        <w:t>CAAATTTATGTCTTCAGAAAGACAAAATATTTCTCCAGGGTCCATTTGAACCATGTCGGTCATTTTCAACTAGCAGTGCCTTGTAGATATTTGTGAAAGATTTTGAA</w:t>
      </w:r>
    </w:p>
    <w:p w14:paraId="00FACBAE" w14:textId="77777777" w:rsidR="001F65C6" w:rsidRDefault="001F65C6" w:rsidP="001F65C6">
      <w:r>
        <w:t>&gt;7bce454c411bab3f86c706a46d893c0a</w:t>
      </w:r>
    </w:p>
    <w:p w14:paraId="30648E61" w14:textId="77777777" w:rsidR="001F65C6" w:rsidRDefault="001F65C6" w:rsidP="001F65C6">
      <w:r>
        <w:t>TACGTAGGGTGCAAGCGTTAATCGGAATTACTGGGCGTAAGGCGTGCGCAGGCGGTTATGCAAGACAGAGGTGAAATCCCCGGGCTCAACCTGGGAACTGCCTTTGT</w:t>
      </w:r>
    </w:p>
    <w:p w14:paraId="1CB6F39C" w14:textId="77777777" w:rsidR="001F65C6" w:rsidRDefault="001F65C6" w:rsidP="001F65C6">
      <w:r>
        <w:t>&gt;45f9a4139f8e232c00e567191cca556f</w:t>
      </w:r>
    </w:p>
    <w:p w14:paraId="31AC7AE2" w14:textId="77777777" w:rsidR="001F65C6" w:rsidRDefault="001F65C6" w:rsidP="001F65C6">
      <w:r>
        <w:lastRenderedPageBreak/>
        <w:t>TCTGTTTCGTATGCTCCAATCTCAGTTTTACTCTTTCCTCTGCAGTTCTTCCCCCTCTCCTCTACTCCTTTAATCACTCTATGAACCAATCCTGAATGTCTCAAGAC</w:t>
      </w:r>
    </w:p>
    <w:p w14:paraId="40F2EBB5" w14:textId="77777777" w:rsidR="001F65C6" w:rsidRDefault="001F65C6" w:rsidP="001F65C6">
      <w:r>
        <w:t>&gt;6e9ed6ce747bc58b5fa661b565d139b3</w:t>
      </w:r>
    </w:p>
    <w:p w14:paraId="42495868" w14:textId="77777777" w:rsidR="001F65C6" w:rsidRDefault="001F65C6" w:rsidP="001F65C6">
      <w:r>
        <w:t>TACAGAGGGTGCAAGCGTTAATCGGAATTACTGGGCGTAAAGCGCGCGTAGGTGGTTTGTTAAGTTGGATGCGAAATCCCCGGGCTCAACCTGGGAACTGCATTCAA</w:t>
      </w:r>
    </w:p>
    <w:p w14:paraId="12D16141" w14:textId="77777777" w:rsidR="001F65C6" w:rsidRDefault="001F65C6" w:rsidP="001F65C6">
      <w:r>
        <w:t>&gt;5bf82ffd9810ee4a809d275857930007</w:t>
      </w:r>
    </w:p>
    <w:p w14:paraId="058CBB6E" w14:textId="77777777" w:rsidR="001F65C6" w:rsidRDefault="001F65C6" w:rsidP="001F65C6">
      <w:r>
        <w:t>CCACTGTGTTGAGTGTGATATACTTTTACAATACACTATAACATTAGAAACCCTAGTAGTCCGGCTGACTGACTCTACGACCATCTCGTATGCCGTCTTCTGCTTGA</w:t>
      </w:r>
    </w:p>
    <w:p w14:paraId="02FF2303" w14:textId="77777777" w:rsidR="001F65C6" w:rsidRDefault="001F65C6" w:rsidP="001F65C6">
      <w:r>
        <w:t>&gt;ee22d5d4abadb3a39a6c7e82ab029be7</w:t>
      </w:r>
    </w:p>
    <w:p w14:paraId="10EED879" w14:textId="77777777" w:rsidR="001F65C6" w:rsidRDefault="001F65C6" w:rsidP="001F65C6">
      <w:r>
        <w:t>CTCTCTTTGATCTATTAAAGTTTTATTAGCTTATAAGCTACTTGCTATCTGCCATGCATGTCATGTCCTTTATTAGATACCCGTGTAGTCCGGCTGACTGACTCTAC</w:t>
      </w:r>
    </w:p>
    <w:p w14:paraId="35F35E25" w14:textId="77777777" w:rsidR="001F65C6" w:rsidRDefault="001F65C6" w:rsidP="001F65C6">
      <w:r>
        <w:t>&gt;953b69f93416c833dbbd750a2d32c628</w:t>
      </w:r>
    </w:p>
    <w:p w14:paraId="546F8729" w14:textId="77777777" w:rsidR="001F65C6" w:rsidRDefault="001F65C6" w:rsidP="001F65C6">
      <w:r>
        <w:t>TACTGTATCCAAGCGTATAGACATCAAATTGATTGACAAATCTATCATATTGTCAAAGTATAGTAGGTATAAAATCATATAACTCGTATCACCTTCGGAAAAATAGT</w:t>
      </w:r>
    </w:p>
    <w:p w14:paraId="55A101F1" w14:textId="77777777" w:rsidR="001F65C6" w:rsidRDefault="001F65C6" w:rsidP="001F65C6">
      <w:r>
        <w:t>&gt;a75937ef63adef7202638f94189836f3</w:t>
      </w:r>
    </w:p>
    <w:p w14:paraId="1CD4506C" w14:textId="77777777" w:rsidR="001F65C6" w:rsidRDefault="001F65C6" w:rsidP="001F65C6">
      <w:r>
        <w:t>TACGTGAGAGACTAGTGTTATTCATCTTAATTGGGTTTAAAGGGTACCGAGACAGTCAATATAACTTCTATAATGCTAATACTTGACTAGAGTTTTAAGGAAGAGGG</w:t>
      </w:r>
    </w:p>
    <w:p w14:paraId="181DF8DB" w14:textId="77777777" w:rsidR="001F65C6" w:rsidRDefault="001F65C6" w:rsidP="001F65C6">
      <w:r>
        <w:t>&gt;c1b436ddb7a77c8c399edfd846d71046</w:t>
      </w:r>
    </w:p>
    <w:p w14:paraId="50E0B72F" w14:textId="77777777" w:rsidR="001F65C6" w:rsidRDefault="001F65C6" w:rsidP="001F65C6">
      <w:r>
        <w:t>CTACTGATATACTTTTACAATACACTATAACATTAGAAACCCGGGTAGTCCGGCTGACTGACTAGTCGCAGATCTCGTATGCCGTCTTCTGCTTGAAAAAAAAAAAA</w:t>
      </w:r>
    </w:p>
    <w:p w14:paraId="57E066CE" w14:textId="77777777" w:rsidR="001F65C6" w:rsidRDefault="001F65C6" w:rsidP="001F65C6">
      <w:r>
        <w:t>&gt;bc4518d349fa04b068aea91650aa362b</w:t>
      </w:r>
    </w:p>
    <w:p w14:paraId="56D4D9C8" w14:textId="77777777" w:rsidR="001F65C6" w:rsidRDefault="001F65C6" w:rsidP="001F65C6">
      <w:r>
        <w:t>GACGGGGGGGGCAAGTGTTCTTCGGAATGACTGGGCGTAAAGGGCACGTAGGCGGTGAATCGGGTTTAAAGTGAAAGTCGCCAAAAACTGGTGGAATGCTCTCGAAA</w:t>
      </w:r>
    </w:p>
    <w:p w14:paraId="3EB3AB8B" w14:textId="77777777" w:rsidR="001F65C6" w:rsidRDefault="001F65C6" w:rsidP="001F65C6">
      <w:r>
        <w:t>&gt;e95fb010e0c8fe50ecd91a8732880eb1</w:t>
      </w:r>
    </w:p>
    <w:p w14:paraId="0DC8BDD4" w14:textId="77777777" w:rsidR="001F65C6" w:rsidRDefault="001F65C6" w:rsidP="001F65C6">
      <w:r>
        <w:t>TGTAAATTGTCATATATAAGGTAACCACTATGAGACTTGGTGAATTTCTCATTAGAAACCCTGGTAGTCCGGCTGACTGACTATGAGCTCATCTCGTATGCCGTCTT</w:t>
      </w:r>
    </w:p>
    <w:p w14:paraId="692728AF" w14:textId="77777777" w:rsidR="001F65C6" w:rsidRDefault="001F65C6" w:rsidP="001F65C6">
      <w:r>
        <w:t>&gt;9490139fd4d7e861e6bad6d15c7ca2f9</w:t>
      </w:r>
    </w:p>
    <w:p w14:paraId="1E50A408" w14:textId="77777777" w:rsidR="001F65C6" w:rsidRDefault="001F65C6" w:rsidP="001F65C6">
      <w:r>
        <w:t>TACGATTTCTTTAATTTAAATAGTTAAGTTTCAGTTAATATATTAATAATATAAAATAGCTGTAATTTTGGTGAAATATATTTTATCTTAAAAAATTATTTTTATGT</w:t>
      </w:r>
    </w:p>
    <w:p w14:paraId="16B1944F" w14:textId="77777777" w:rsidR="001F65C6" w:rsidRDefault="001F65C6" w:rsidP="001F65C6">
      <w:r>
        <w:t>&gt;c80901df1a412c064f0985feadc6a7fe</w:t>
      </w:r>
    </w:p>
    <w:p w14:paraId="35936687" w14:textId="77777777" w:rsidR="001F65C6" w:rsidRDefault="001F65C6" w:rsidP="001F65C6">
      <w:r>
        <w:t>TACGTAGGTGGCAAGCGTTGTCCGGAATTATTGGGCGTAAAGCGCGCGCAGGTGGTTTCTTAAGTCTGATCTGAAAGCCCACGGCTCAACCGTGGAGGGTCATTGGA</w:t>
      </w:r>
    </w:p>
    <w:p w14:paraId="72D11BFC" w14:textId="77777777" w:rsidR="001F65C6" w:rsidRDefault="001F65C6" w:rsidP="001F65C6">
      <w:r>
        <w:t>&gt;e87e2324f996263075077433a82e70bd</w:t>
      </w:r>
    </w:p>
    <w:p w14:paraId="5B2B95AC" w14:textId="77777777" w:rsidR="001F65C6" w:rsidRDefault="001F65C6" w:rsidP="001F65C6">
      <w:r>
        <w:t>CACTTTCGTATTATATCGAGACGGTGCCTATTACGCCCTAATTGTGCTCTGTCTTAGCTCATTTTACTTCAGATCACGCCAGATTAGAAACCCCTGTAGTCCGGCTG</w:t>
      </w:r>
    </w:p>
    <w:p w14:paraId="3219BC87" w14:textId="77777777" w:rsidR="001F65C6" w:rsidRDefault="001F65C6" w:rsidP="001F65C6">
      <w:r>
        <w:t>&gt;3523474d986d69ab5bfa04c7381cf85a</w:t>
      </w:r>
    </w:p>
    <w:p w14:paraId="2062671A" w14:textId="77777777" w:rsidR="001F65C6" w:rsidRDefault="001F65C6" w:rsidP="001F65C6">
      <w:r>
        <w:t>CAATAGAGCGTCACCGTTTTCGAGGTGCTGTGGCCGAGACCGACAAGGGGCGCAAGTAGATCCCCTCGCGGGAGGCCGGGCCTGGACAACAGCGCATCCGAGGTCAC</w:t>
      </w:r>
    </w:p>
    <w:p w14:paraId="7A1A2509" w14:textId="77777777" w:rsidR="001F65C6" w:rsidRDefault="001F65C6" w:rsidP="001F65C6">
      <w:r>
        <w:t>&gt;5d8dea53428216bebee5051d1bae699d</w:t>
      </w:r>
    </w:p>
    <w:p w14:paraId="580BCD3E" w14:textId="77777777" w:rsidR="001F65C6" w:rsidRDefault="001F65C6" w:rsidP="001F65C6">
      <w:r>
        <w:t>ACAGCCTCTCTGCAAATTCCAGTGGTTTGTATATATTACAGATTCTTTCAGGTAATGATGGATCTACAGTTGAACTCCGCCTCCGAACGGCTATGTAAAGAGGTTTA</w:t>
      </w:r>
    </w:p>
    <w:p w14:paraId="57CDB0D8" w14:textId="77777777" w:rsidR="001F65C6" w:rsidRDefault="001F65C6" w:rsidP="001F65C6">
      <w:r>
        <w:t>&gt;4898459f3bae15b3c7b6605de37bb145</w:t>
      </w:r>
    </w:p>
    <w:p w14:paraId="090628D6" w14:textId="77777777" w:rsidR="001F65C6" w:rsidRDefault="001F65C6" w:rsidP="001F65C6">
      <w:r>
        <w:t>CCACTGTGTTCAGTGTGATATACTTTCAGAATACACTATAACATTAGATACTACAAGCCACACACACACACACACACACACACACACACACACACACACACACACAC</w:t>
      </w:r>
    </w:p>
    <w:p w14:paraId="4C594F77" w14:textId="77777777" w:rsidR="001F65C6" w:rsidRDefault="001F65C6" w:rsidP="001F65C6">
      <w:r>
        <w:lastRenderedPageBreak/>
        <w:t>&gt;32fcd4fcc5adfd707bf697d20f8e872d</w:t>
      </w:r>
    </w:p>
    <w:p w14:paraId="194A6B23" w14:textId="77777777" w:rsidR="001F65C6" w:rsidRDefault="001F65C6" w:rsidP="001F65C6">
      <w:r>
        <w:t>CATGGTCATCCAGCCAGATTCCGTATTTATGTACGTGACGCTTGACTTTATACACGTGGAAAGCGATGCTTTAACCACCGGGTAAATTGAGTTATAATAGTTAATTT</w:t>
      </w:r>
    </w:p>
    <w:p w14:paraId="56FCEE90" w14:textId="77777777" w:rsidR="001F65C6" w:rsidRDefault="001F65C6" w:rsidP="001F65C6">
      <w:r>
        <w:t>&gt;a6a0169e7f786810b384b6f437a80432</w:t>
      </w:r>
    </w:p>
    <w:p w14:paraId="4058E3C7" w14:textId="77777777" w:rsidR="001F65C6" w:rsidRDefault="001F65C6" w:rsidP="001F65C6">
      <w:r>
        <w:t>CCATGACGGTATGAACGCCGCCATACCGCTACCGTGTACCGCTGTCTGTGTGTTTGAACCTTAAGACTATCGTCAACACTTACGTGTGCCGGTAATCACCTACGCGG</w:t>
      </w:r>
    </w:p>
    <w:p w14:paraId="2D271E7D" w14:textId="77777777" w:rsidR="001F65C6" w:rsidRDefault="001F65C6" w:rsidP="001F65C6">
      <w:r>
        <w:t>&gt;911b5748c5c3400550fcfb4f692d13c3</w:t>
      </w:r>
    </w:p>
    <w:p w14:paraId="50C9690A" w14:textId="77777777" w:rsidR="001F65C6" w:rsidRDefault="001F65C6" w:rsidP="001F65C6">
      <w:r>
        <w:t>TACGGAGGGGGCTAGCGTTGTTCGGAATTACTGGGCGTAAAGCGCGCGTAGGCGGTGTGTTAAGTCGGATGTGAAAGCCCAGGGCTCAACCCTGGAATTGCATCCGA</w:t>
      </w:r>
    </w:p>
    <w:p w14:paraId="59CF9759" w14:textId="77777777" w:rsidR="001F65C6" w:rsidRDefault="001F65C6" w:rsidP="001F65C6">
      <w:r>
        <w:t>&gt;92864cfddc2c3e9f4b9cf821b0867ea2</w:t>
      </w:r>
    </w:p>
    <w:p w14:paraId="0BEE0EB2" w14:textId="77777777" w:rsidR="001F65C6" w:rsidRDefault="001F65C6" w:rsidP="001F65C6">
      <w:r>
        <w:t>ACTAAGCTCAACCACTGGCCCTTATGTGCCAATTAGATACCCCTGTAGTCCGGCTGACTGACTGTTACAGCATCTCGTATGCCGTCTTCTGCTTGAAAAAAAAAAAA</w:t>
      </w:r>
    </w:p>
    <w:p w14:paraId="46B68294" w14:textId="77777777" w:rsidR="001F65C6" w:rsidRDefault="001F65C6" w:rsidP="001F65C6">
      <w:r>
        <w:t>&gt;3ae9ad3b5892ad8c7edbbac38914ad4f</w:t>
      </w:r>
    </w:p>
    <w:p w14:paraId="62BC3F48" w14:textId="77777777" w:rsidR="001F65C6" w:rsidRDefault="001F65C6" w:rsidP="001F65C6">
      <w:r>
        <w:t>TACGAGGGGGGCAAGCGTTGTTCGGAATTATTGGGCGTAAAGGGCGCGTAGGCGGTTTGGCAAGTTTGGTGTGAAATCTTCGGGCTCAACTCGAAGTCTGCATCGAA</w:t>
      </w:r>
    </w:p>
    <w:p w14:paraId="6AD48CFD" w14:textId="77777777" w:rsidR="001F65C6" w:rsidRDefault="001F65C6" w:rsidP="001F65C6">
      <w:r>
        <w:t>&gt;0fa1aa2a3b9f098d0de1716c960f55ad</w:t>
      </w:r>
    </w:p>
    <w:p w14:paraId="7731ABF6" w14:textId="77777777" w:rsidR="001F65C6" w:rsidRDefault="001F65C6" w:rsidP="001F65C6">
      <w:r>
        <w:t>CCACCACAACCCCCCACCGCTATGTTCATACTTTTTTTTTTTTTTACAATAACAGATGCCACAATTCACACACACACACACACACACTTAATGTACATTAGAAACCC</w:t>
      </w:r>
    </w:p>
    <w:p w14:paraId="479EE57E" w14:textId="77777777" w:rsidR="001F65C6" w:rsidRDefault="001F65C6" w:rsidP="001F65C6">
      <w:r>
        <w:t>&gt;efb10276af4dba4efee9d31e7e92a07b</w:t>
      </w:r>
    </w:p>
    <w:p w14:paraId="35D6E69F" w14:textId="77777777" w:rsidR="001F65C6" w:rsidRDefault="001F65C6" w:rsidP="001F65C6">
      <w:r>
        <w:t>TACGATTTCTTTAATTTAAATAGTTAAGTTTCAGTTAGTATAACAATAATATAAAATATATATAATTTTGGTGAAATATATTTTATCTTTAAAAATTAATTTTATGC</w:t>
      </w:r>
    </w:p>
    <w:p w14:paraId="105A1F0E" w14:textId="77777777" w:rsidR="001F65C6" w:rsidRDefault="001F65C6" w:rsidP="001F65C6">
      <w:r>
        <w:t>&gt;9d7765abf9d2379458688fe1ce5bcdcb</w:t>
      </w:r>
    </w:p>
    <w:p w14:paraId="6C6625E3" w14:textId="77777777" w:rsidR="001F65C6" w:rsidRDefault="001F65C6" w:rsidP="001F65C6">
      <w:r>
        <w:t>CATTGAACTATCGTGAGAACGTCAAGCCGCCAAAGGGAATTATATTATAGTAAATATTGGCGTAAATAAACATTTTATTAATAGTTGTAATATATGAAAATGTGCAG</w:t>
      </w:r>
    </w:p>
    <w:p w14:paraId="25C87272" w14:textId="77777777" w:rsidR="001F65C6" w:rsidRDefault="001F65C6" w:rsidP="001F65C6">
      <w:r>
        <w:t>&gt;d720158cd3e1ae8bbfee431d73e281e7</w:t>
      </w:r>
    </w:p>
    <w:p w14:paraId="15DB585B" w14:textId="77777777" w:rsidR="001F65C6" w:rsidRDefault="001F65C6" w:rsidP="001F65C6">
      <w:r>
        <w:t>AACGTAGGGGGCAAGCGTTGTCCGGAATTACTGGGCGTAAAGCGCGCGCAGGCGGTTCCTTAAGTCTGATGTGAAAGCCCACGGCTCAACCGTGGAGGGTCATTAGA</w:t>
      </w:r>
    </w:p>
    <w:p w14:paraId="1AD965D7" w14:textId="77777777" w:rsidR="001F65C6" w:rsidRDefault="001F65C6" w:rsidP="001F65C6">
      <w:r>
        <w:t>&gt;9025d89b456922b57d21591f30ec60e8</w:t>
      </w:r>
    </w:p>
    <w:p w14:paraId="2124A739" w14:textId="77777777" w:rsidR="001F65C6" w:rsidRDefault="001F65C6" w:rsidP="001F65C6">
      <w:r>
        <w:t>GTTTAGAGAGAAATTAAAAGGAGCTTTAAGTTAAATTTTTCATATTAGCAAAAGGTCCAGAGATAGACTACACTTAAATGAAGCCATGCAATGTACAAGAAGTATAA</w:t>
      </w:r>
    </w:p>
    <w:p w14:paraId="162FFF70" w14:textId="77777777" w:rsidR="001F65C6" w:rsidRDefault="001F65C6" w:rsidP="001F65C6">
      <w:r>
        <w:t>&gt;983d3ab673fed62de02ef3efe49e548e</w:t>
      </w:r>
    </w:p>
    <w:p w14:paraId="4A673B56" w14:textId="77777777" w:rsidR="001F65C6" w:rsidRDefault="001F65C6" w:rsidP="001F65C6">
      <w:r>
        <w:t>AGGATATTTTAACTACGGTATAATGGATGCACCTGAAAGAAAGGAAAAAGTAAGACAAGGAAAAGACAACATAATTTTACACCAGCCACGAGGGTTCCACTGTACGT</w:t>
      </w:r>
    </w:p>
    <w:p w14:paraId="755C2F4D" w14:textId="77777777" w:rsidR="001F65C6" w:rsidRDefault="001F65C6" w:rsidP="001F65C6">
      <w:r>
        <w:t>&gt;6c88ff23e99963ce83d6d8237a3f0288</w:t>
      </w:r>
    </w:p>
    <w:p w14:paraId="6C8F8DBD" w14:textId="77777777" w:rsidR="001F65C6" w:rsidRDefault="001F65C6" w:rsidP="001F65C6">
      <w:r>
        <w:t>TGACTGGTGGCTTCTTTGGAACCTGGCCAGAACGCATTTGAAACTCACTACACTGTTGTACTAACATCGTTAAATTAGAAACCCTGGTAGTCCGGCTGACTGACTAT</w:t>
      </w:r>
    </w:p>
    <w:p w14:paraId="5A3D73BC" w14:textId="77777777" w:rsidR="001F65C6" w:rsidRDefault="001F65C6" w:rsidP="001F65C6">
      <w:r>
        <w:t>&gt;3cabaf37d339dc0305121e77095607de</w:t>
      </w:r>
    </w:p>
    <w:p w14:paraId="028DD8AE" w14:textId="77777777" w:rsidR="001F65C6" w:rsidRDefault="001F65C6" w:rsidP="001F65C6">
      <w:r>
        <w:t>TGGATCACCTACCGCCTTCTGGATTATGCATCGAGTATAATCGTGTAATTGTGGGTGCTTAGAAAATATTAGATACCCGAGTAGTCCGGCTGACTGACTATAGCGCT</w:t>
      </w:r>
    </w:p>
    <w:p w14:paraId="16BE3579" w14:textId="77777777" w:rsidR="001F65C6" w:rsidRDefault="001F65C6" w:rsidP="001F65C6">
      <w:r>
        <w:t>&gt;865c2213b237eafb607b1574c41d4ce4</w:t>
      </w:r>
    </w:p>
    <w:p w14:paraId="1A162785" w14:textId="77777777" w:rsidR="001F65C6" w:rsidRDefault="001F65C6" w:rsidP="001F65C6">
      <w:r>
        <w:t>CATTGAACTATCGTGAGAAAGTCAAGCCGCCAAAGGGAATTATATTATAGTAAATATTGGCGTAAATAGACATTTTATTAATAGTTGTAATATATGAAAATGTGCAG</w:t>
      </w:r>
    </w:p>
    <w:p w14:paraId="5EF6EB83" w14:textId="77777777" w:rsidR="001F65C6" w:rsidRDefault="001F65C6" w:rsidP="001F65C6">
      <w:r>
        <w:t>&gt;b29c0fa6bd7a167bc25a26ee4cfbdb80</w:t>
      </w:r>
    </w:p>
    <w:p w14:paraId="41B5E465" w14:textId="77777777" w:rsidR="001F65C6" w:rsidRDefault="001F65C6" w:rsidP="001F65C6">
      <w:r>
        <w:lastRenderedPageBreak/>
        <w:t>TACGTAGGGGGCGAGCGTTGTCCGGAATTATTGGGCGTAAAGGGCGCGTAGGCGGATACTTAAGTCCGGTGTGAAAGATCAGGGCTCAACCCTGAGAGTGCATCGGA</w:t>
      </w:r>
    </w:p>
    <w:p w14:paraId="7A07CE6E" w14:textId="77777777" w:rsidR="001F65C6" w:rsidRDefault="001F65C6" w:rsidP="001F65C6">
      <w:r>
        <w:t>&gt;04f48bd175816e2982a4d347acac7905</w:t>
      </w:r>
    </w:p>
    <w:p w14:paraId="188746B4" w14:textId="77777777" w:rsidR="001F65C6" w:rsidRDefault="001F65C6" w:rsidP="001F65C6">
      <w:r>
        <w:t>TGGACTCCGAGATGTCTGATAATGAACAAGAAACAGATGGTGAATTAGAAACCCGTGTAGTCCGGCTGACTGACTTACTAGGTATCTCGTATGCCGTCTTCTGCTTG</w:t>
      </w:r>
    </w:p>
    <w:p w14:paraId="18B01ADE" w14:textId="77777777" w:rsidR="001F65C6" w:rsidRDefault="001F65C6" w:rsidP="001F65C6">
      <w:r>
        <w:t>&gt;8d84fc594df8bdb3f282af38c4314a67</w:t>
      </w:r>
    </w:p>
    <w:p w14:paraId="37038852" w14:textId="77777777" w:rsidR="001F65C6" w:rsidRDefault="001F65C6" w:rsidP="001F65C6">
      <w:r>
        <w:t>CCCACCGCTGTGTTCAGTTTGATATACTTTTTTTACAATACACAATAACAGATGCCACAAGCCACACACACACACACACACACACACAGAAAGTCGTAGGACGTAAA</w:t>
      </w:r>
    </w:p>
    <w:p w14:paraId="1D918B2E" w14:textId="77777777" w:rsidR="001F65C6" w:rsidRDefault="001F65C6" w:rsidP="001F65C6">
      <w:r>
        <w:t>&gt;f71d2c295dc2cd9bfcf270ae1bd9b5a6</w:t>
      </w:r>
    </w:p>
    <w:p w14:paraId="739531EF" w14:textId="77777777" w:rsidR="001F65C6" w:rsidRDefault="001F65C6" w:rsidP="001F65C6">
      <w:r>
        <w:t>TTGGCTGGGTGCTTCTCTCCACAGTTTGCGCACTTTGGGTCCTCCTCAGGTGACTTTTTACAGTCACCCTTCGGATTAGAAACCCTGGTAGTCCGGCTGACTGACTA</w:t>
      </w:r>
    </w:p>
    <w:p w14:paraId="3DA98FF1" w14:textId="77777777" w:rsidR="001F65C6" w:rsidRDefault="001F65C6" w:rsidP="001F65C6">
      <w:r>
        <w:t>&gt;7bd662e8574307101361ae8a88f54151</w:t>
      </w:r>
    </w:p>
    <w:p w14:paraId="2D03DC9B" w14:textId="77777777" w:rsidR="001F65C6" w:rsidRDefault="001F65C6" w:rsidP="001F65C6">
      <w:r>
        <w:t>CATGGTCATCCAGCCAGATTTCGTATTTATGTACGTGACGCTTGACTTTATTCACGTGGGAAGCGATGCTTTAACCACACGACCGTACCACCGGGTGAATTGAGTTA</w:t>
      </w:r>
    </w:p>
    <w:p w14:paraId="0832E7CD" w14:textId="77777777" w:rsidR="001F65C6" w:rsidRDefault="001F65C6" w:rsidP="001F65C6">
      <w:r>
        <w:t>&gt;f4c5c497ebbc156edba7114355f87ca2</w:t>
      </w:r>
    </w:p>
    <w:p w14:paraId="23F34D82" w14:textId="77777777" w:rsidR="001F65C6" w:rsidRDefault="001F65C6" w:rsidP="001F65C6">
      <w:r>
        <w:t>GGTGAAAACACAGTTCGACAACGCGTTTTAATTACGTTCAGCGGTCACGTGAATACAAATTAGATACCCTGGTAGTCCGGCTGACTGACTATAGCGCTATCTCGTAT</w:t>
      </w:r>
    </w:p>
    <w:p w14:paraId="47F14A3E" w14:textId="77777777" w:rsidR="001F65C6" w:rsidRDefault="001F65C6" w:rsidP="001F65C6">
      <w:r>
        <w:t>&gt;7cf872b2a3f3405b49181801242ba010</w:t>
      </w:r>
    </w:p>
    <w:p w14:paraId="0EBA1A72" w14:textId="77777777" w:rsidR="001F65C6" w:rsidRDefault="001F65C6" w:rsidP="001F65C6">
      <w:r>
        <w:t>TACGTGAGAGACTAGTGTTATTCATCTTAATTGGGTTTAAAGGGTACCTATACAGTCAATATAATTTCTAGAATGCTAATACTTGACTAGAGTTTTAAGTAAGAGGG</w:t>
      </w:r>
    </w:p>
    <w:p w14:paraId="14954CCD" w14:textId="77777777" w:rsidR="001F65C6" w:rsidRDefault="001F65C6" w:rsidP="001F65C6">
      <w:r>
        <w:t>&gt;59ad0e61d4c6f3408466ae500fa9b0e1</w:t>
      </w:r>
    </w:p>
    <w:p w14:paraId="3EB00F97" w14:textId="77777777" w:rsidR="001F65C6" w:rsidRDefault="001F65C6" w:rsidP="001F65C6">
      <w:r>
        <w:t>TGGACTCCGAGATGTCTGATAATGAACAAGAAACAGATGGTGAATTAGAAACCCCAGTAGTCCGGCTGACTGACTTACTAGGTATCTCGTATGCCGTCTTCTGCTTG</w:t>
      </w:r>
    </w:p>
    <w:p w14:paraId="0352F9C3" w14:textId="77777777" w:rsidR="001F65C6" w:rsidRDefault="001F65C6" w:rsidP="001F65C6">
      <w:r>
        <w:t>&gt;23be95ee22c784c68ff83163b0ff70fc</w:t>
      </w:r>
    </w:p>
    <w:p w14:paraId="21446284" w14:textId="77777777" w:rsidR="001F65C6" w:rsidRDefault="001F65C6" w:rsidP="001F65C6">
      <w:r>
        <w:t>TTCCAGCTCCAATAGCGTATATTAAAGTTGTTGCGATTAGAAACCCTAGTAGTCCGGCTGACTGACTTACTAGGTATCTCGTATGCCGTCTTCTGCTTGAAAAAAAA</w:t>
      </w:r>
    </w:p>
    <w:p w14:paraId="57843008" w14:textId="77777777" w:rsidR="001F65C6" w:rsidRDefault="001F65C6" w:rsidP="001F65C6">
      <w:r>
        <w:t>&gt;d5f077b59731950150064f6e4fcb848a</w:t>
      </w:r>
    </w:p>
    <w:p w14:paraId="053377BB" w14:textId="77777777" w:rsidR="001F65C6" w:rsidRDefault="001F65C6" w:rsidP="001F65C6">
      <w:r>
        <w:t>TACTCATCACCACTAAAGAAGGCTTCCCCAGTCGTAGCCGAATGCCTGCCAGAGCAACCACATTAGAAACCCGAGTAGTCCGGCTGACTGACTTAACGTCCATCTCG</w:t>
      </w:r>
    </w:p>
    <w:p w14:paraId="2284E5BA" w14:textId="77777777" w:rsidR="001F65C6" w:rsidRDefault="001F65C6" w:rsidP="001F65C6">
      <w:r>
        <w:t>&gt;10139fc3a2cd0e23c04263c44e1ba33f</w:t>
      </w:r>
    </w:p>
    <w:p w14:paraId="5F6DCB2A" w14:textId="77777777" w:rsidR="001F65C6" w:rsidRDefault="001F65C6" w:rsidP="001F65C6">
      <w:r>
        <w:t>AAAGGCCAGATTGGCTGTCCGCGGCAAATGAGCGCCGGCCGGAGCAAATGCGATTACCCTGGAATACCGCAACAGTCGCCAATTATCCGGTGCGCGATTTTATAATG</w:t>
      </w:r>
    </w:p>
    <w:p w14:paraId="1217E5C0" w14:textId="77777777" w:rsidR="001F65C6" w:rsidRDefault="001F65C6" w:rsidP="001F65C6">
      <w:r>
        <w:t>&gt;6eb4dbc91fd43f91d7f950c51054bdd4</w:t>
      </w:r>
    </w:p>
    <w:p w14:paraId="39D5A1E9" w14:textId="77777777" w:rsidR="001F65C6" w:rsidRDefault="001F65C6" w:rsidP="001F65C6">
      <w:r>
        <w:t>CGAGGACGATTCACGCTGTATTTGGCATTCGGACGGTCTCAGTACTATCGGTACAGCACTTTTGTACAGTGAACGATATGAGGACGCTGCAACTATCCAAATTTCTT</w:t>
      </w:r>
    </w:p>
    <w:p w14:paraId="53B13319" w14:textId="77777777" w:rsidR="001F65C6" w:rsidRDefault="001F65C6" w:rsidP="001F65C6">
      <w:r>
        <w:t>&gt;0d7558b2a0a3322969a864284a0f67c5</w:t>
      </w:r>
    </w:p>
    <w:p w14:paraId="50021C8C" w14:textId="77777777" w:rsidR="001F65C6" w:rsidRDefault="001F65C6" w:rsidP="001F65C6">
      <w:r>
        <w:t>TACGTAGGGTGCGAGCGTTGTCCGGAATTATTGGGCGTAAAGAGCTCGTAGGCGGTCTGTCGCGTCGTTCGTGAAAACTTGGGGCTTAACCCTGAGCTTGCGGTCGA</w:t>
      </w:r>
    </w:p>
    <w:p w14:paraId="7C0E1839" w14:textId="77777777" w:rsidR="001F65C6" w:rsidRDefault="001F65C6" w:rsidP="001F65C6">
      <w:r>
        <w:t>&gt;6f7ca18193bd1d9d06e1d3ccca3ee4c5</w:t>
      </w:r>
    </w:p>
    <w:p w14:paraId="43C43C17" w14:textId="77777777" w:rsidR="001F65C6" w:rsidRDefault="001F65C6" w:rsidP="001F65C6">
      <w:r>
        <w:t>CACGATTTTCTAAATTTAATTGTGTTAGTTTCAGTTAAAAAAATATGTTAATATAAAATTTTTTAAATTTTGGTGGAATAATATATAAATATGTGTTTAATTTTATG</w:t>
      </w:r>
    </w:p>
    <w:p w14:paraId="5A422215" w14:textId="77777777" w:rsidR="001F65C6" w:rsidRDefault="001F65C6" w:rsidP="001F65C6">
      <w:r>
        <w:t>&gt;4971ecc8fdfedde39d4dbb897df4e57c</w:t>
      </w:r>
    </w:p>
    <w:p w14:paraId="362276C4" w14:textId="77777777" w:rsidR="001F65C6" w:rsidRDefault="001F65C6" w:rsidP="001F65C6">
      <w:r>
        <w:t>TACGTAGGGGGCAAGCGTTATCCGGAATCATTGGGCGTAAAGGGTGCGTAGGCGGTTATGCAAGTTAGAGGTGAAAGGCTACGGCTCAACCGTAGTAAGCCTTTAAA</w:t>
      </w:r>
    </w:p>
    <w:p w14:paraId="63330FB3" w14:textId="77777777" w:rsidR="001F65C6" w:rsidRDefault="001F65C6" w:rsidP="001F65C6">
      <w:r>
        <w:lastRenderedPageBreak/>
        <w:t>&gt;59d46125ac3d3fda380edb34341a0b66</w:t>
      </w:r>
    </w:p>
    <w:p w14:paraId="38EE1F58" w14:textId="77777777" w:rsidR="001F65C6" w:rsidRDefault="001F65C6" w:rsidP="001F65C6">
      <w:r>
        <w:t>TACGGAGGGGGTTAGCGTTGTTCGGAATTACTGGGCGTAAAGCGTACGTAGGCGGATCAGAAAGTTGGGGGTGAAATCCCGGGGCTCAACCCCGGAACTGCCTCCAA</w:t>
      </w:r>
    </w:p>
    <w:p w14:paraId="22353A3A" w14:textId="77777777" w:rsidR="001F65C6" w:rsidRDefault="001F65C6" w:rsidP="001F65C6">
      <w:r>
        <w:t>&gt;27075e3ca73ec0122f343bd24e7b5948</w:t>
      </w:r>
    </w:p>
    <w:p w14:paraId="6F0792F1" w14:textId="77777777" w:rsidR="001F65C6" w:rsidRDefault="001F65C6" w:rsidP="001F65C6">
      <w:r>
        <w:t>TTGTCCACAAGGCAAAAGGAGAGTCGGACGCCGAAGAACAAGATGGAGAAGCTGCATTGGACAATGAAGTTTGGTGCAGACGGGAGAATCTCCTAACTTATGAGTAG</w:t>
      </w:r>
    </w:p>
    <w:p w14:paraId="109D1985" w14:textId="77777777" w:rsidR="001F65C6" w:rsidRDefault="001F65C6" w:rsidP="001F65C6">
      <w:r>
        <w:t>&gt;33e274be0b31c6a5039b217c45b5ff24</w:t>
      </w:r>
    </w:p>
    <w:p w14:paraId="75E8C16E" w14:textId="77777777" w:rsidR="001F65C6" w:rsidRDefault="001F65C6" w:rsidP="001F65C6">
      <w:r>
        <w:t>CACGGGGGGCGCAAGCGTTATTCGGAATTATTGGGCGTAAAGGGCGCGCAGGCGGTCTTGTCCGTTAGGTGTGAAAGCTCGGGGCTCAACCCCGGAAGTGCACTTGA</w:t>
      </w:r>
    </w:p>
    <w:p w14:paraId="7D51890D" w14:textId="77777777" w:rsidR="001F65C6" w:rsidRDefault="001F65C6" w:rsidP="001F65C6">
      <w:r>
        <w:t>&gt;56c36d44a67da0d0bc1c3b7ab4696181</w:t>
      </w:r>
    </w:p>
    <w:p w14:paraId="3C03ADBC" w14:textId="77777777" w:rsidR="001F65C6" w:rsidRDefault="001F65C6" w:rsidP="001F65C6">
      <w:r>
        <w:t>TAAACGGCAGCCGCAGCCGTCATGATATTTACTGTGGCAATTTGTTCCACATATTACGATGAATGCATTAGAAACCCCGGTAGTCCGGCTGACTGACTCTACGACCA</w:t>
      </w:r>
    </w:p>
    <w:p w14:paraId="742CE26E" w14:textId="77777777" w:rsidR="001F65C6" w:rsidRDefault="001F65C6" w:rsidP="001F65C6">
      <w:r>
        <w:t>&gt;04bb454c44740ec883531abb171acebb</w:t>
      </w:r>
    </w:p>
    <w:p w14:paraId="78F78DB1" w14:textId="77777777" w:rsidR="001F65C6" w:rsidRDefault="001F65C6" w:rsidP="001F65C6">
      <w:r>
        <w:t>CGGTTTACCAAGTATACCGTTGGGCAACTTTATGCGTTCATTTTGGGTGTTAAAACTTAAAAATCTCATCTTTTTTTTATCGTTAAGGGATTCAGGATCCAGCGAGT</w:t>
      </w:r>
    </w:p>
    <w:p w14:paraId="4C03C9B1" w14:textId="77777777" w:rsidR="001F65C6" w:rsidRDefault="001F65C6" w:rsidP="001F65C6">
      <w:r>
        <w:t>&gt;70b46fd8a96e291c09013cb4ef0a179d</w:t>
      </w:r>
    </w:p>
    <w:p w14:paraId="485D7806" w14:textId="77777777" w:rsidR="001F65C6" w:rsidRDefault="001F65C6" w:rsidP="001F65C6">
      <w:r>
        <w:t>TACGGAGGGTGCGAGCGTTAATCGGAATCACTGGGCGTAAAGCGCGCGTAGGCGGCGCGATAAGTCAGGCGTGAAAGCCCTCGGCTCAACCGGGGAATTGCGCTTGA</w:t>
      </w:r>
    </w:p>
    <w:p w14:paraId="44D24729" w14:textId="77777777" w:rsidR="001F65C6" w:rsidRDefault="001F65C6" w:rsidP="001F65C6">
      <w:r>
        <w:t>&gt;449a78dc9e2413ff1c78ae064e33dca9</w:t>
      </w:r>
    </w:p>
    <w:p w14:paraId="5200C696" w14:textId="77777777" w:rsidR="001F65C6" w:rsidRDefault="001F65C6" w:rsidP="001F65C6">
      <w:r>
        <w:t>AGAAAGAGTAGAAGGTGGAGGTGAGACGTTGAAGAAGAAGAAGCAGTCAATACAAATACACAACACACACGCACAGTTGGTCCTTTTCGAGGGGCCAGCTTTAATTC</w:t>
      </w:r>
    </w:p>
    <w:p w14:paraId="02CF4868" w14:textId="77777777" w:rsidR="001F65C6" w:rsidRDefault="001F65C6" w:rsidP="001F65C6">
      <w:r>
        <w:t>&gt;5e3006f1026da5429ec0af6a5e0d4f5c</w:t>
      </w:r>
    </w:p>
    <w:p w14:paraId="65195E13" w14:textId="77777777" w:rsidR="001F65C6" w:rsidRDefault="001F65C6" w:rsidP="001F65C6">
      <w:r>
        <w:t>CGCAAAGTCAGGTCAAAACGTTTTTTGAAACTGGATCATCACTTACCAATCCAGGTAAGGATTGGGGGTTATACTGAAAAAGCAAAATCGTCAGTAGTAAATGCAGG</w:t>
      </w:r>
    </w:p>
    <w:p w14:paraId="193AE3C3" w14:textId="77777777" w:rsidR="001F65C6" w:rsidRDefault="001F65C6" w:rsidP="001F65C6">
      <w:r>
        <w:t>&gt;e0fdd1813632a01ee2c3033e61470abe</w:t>
      </w:r>
    </w:p>
    <w:p w14:paraId="034066B1" w14:textId="77777777" w:rsidR="001F65C6" w:rsidRDefault="001F65C6" w:rsidP="001F65C6">
      <w:r>
        <w:t>TGGACTCCGAGATGTCTGATAATGAACAAGAAACAGATGGTGAATTAGAAACCCTAGTAGTCCGGCTGACTGACTACGTACGTATCTCGTATGCCGTCTTCTGCTTG</w:t>
      </w:r>
    </w:p>
    <w:p w14:paraId="58B04647" w14:textId="77777777" w:rsidR="001F65C6" w:rsidRDefault="001F65C6" w:rsidP="001F65C6">
      <w:r>
        <w:t>&gt;06842f513d40c4400c967ebc355edc80</w:t>
      </w:r>
    </w:p>
    <w:p w14:paraId="7D84F18D" w14:textId="77777777" w:rsidR="001F65C6" w:rsidRDefault="001F65C6" w:rsidP="001F65C6">
      <w:r>
        <w:t>TACGTAGGGCGCAAGCGTTGTCCGGAATTATTGGGCGTAAAGAGCTCGTAGGCGGTTTGTCGCGCCTGCTGTGAAAACGCGAGGCTTAACCTCGCGCCTGCAGTGGG</w:t>
      </w:r>
    </w:p>
    <w:p w14:paraId="7033A44F" w14:textId="77777777" w:rsidR="001F65C6" w:rsidRDefault="001F65C6" w:rsidP="001F65C6">
      <w:r>
        <w:t>&gt;628608a5b4f60f78de2183a480c93a2a</w:t>
      </w:r>
    </w:p>
    <w:p w14:paraId="08334EBB" w14:textId="77777777" w:rsidR="001F65C6" w:rsidRDefault="001F65C6" w:rsidP="001F65C6">
      <w:r>
        <w:t>CAAAAATTATACAACGCCGCACATGTTCATATGTGTATGCCTAATCCTTTTGGGGGTGAATAAATAATATAACAGATAGGGTTTTGTGGCACAGGAGAGAGTAACCT</w:t>
      </w:r>
    </w:p>
    <w:p w14:paraId="3360224B" w14:textId="77777777" w:rsidR="001F65C6" w:rsidRDefault="001F65C6" w:rsidP="001F65C6">
      <w:r>
        <w:t>&gt;fbc8fd45bdb6320fcb2b775a17018a11</w:t>
      </w:r>
    </w:p>
    <w:p w14:paraId="0A10603B" w14:textId="77777777" w:rsidR="001F65C6" w:rsidRDefault="001F65C6" w:rsidP="001F65C6">
      <w:r>
        <w:t>CCACTGTGTTCAGTGTGATATACTTTTACAATACACTATAACATTAGAAACCCCTGTAGTCCGGCTGACTGACTACGTACGTATCTCGTATGCCGTCTTCTGCTTGA</w:t>
      </w:r>
    </w:p>
    <w:p w14:paraId="314867C3" w14:textId="77777777" w:rsidR="001F65C6" w:rsidRDefault="001F65C6" w:rsidP="001F65C6">
      <w:r>
        <w:t>&gt;b588a0ea914875f628e72a4ed202bf8c</w:t>
      </w:r>
    </w:p>
    <w:p w14:paraId="41C183C0" w14:textId="77777777" w:rsidR="001F65C6" w:rsidRDefault="001F65C6" w:rsidP="001F65C6">
      <w:r>
        <w:t>TACGTAAGAGACTAGTGTTATTCATCTTAATTAGGTTTAAAGGGTACTCAAACGGTCTGCTTCGCATAAAAAGACTAGAGTTATATAGAAGAAGGTAGTACCTTAAG</w:t>
      </w:r>
    </w:p>
    <w:p w14:paraId="37E82368" w14:textId="77777777" w:rsidR="001F65C6" w:rsidRDefault="001F65C6" w:rsidP="001F65C6">
      <w:r>
        <w:t>&gt;36c270f0cf5ff9bc248a95bef4db235d</w:t>
      </w:r>
    </w:p>
    <w:p w14:paraId="5FA331A2" w14:textId="77777777" w:rsidR="001F65C6" w:rsidRDefault="001F65C6" w:rsidP="001F65C6">
      <w:r>
        <w:t>TTCCAGCTCCAATAGCGTATATTAAAGTTGTTGCGATTAGAAACCCCTGTAGTCCGGCTGACTGACTCTCTAGAGATCTCGTATGCCGTCTTCTGCTTGAAAAAAAA</w:t>
      </w:r>
    </w:p>
    <w:p w14:paraId="12B4006D" w14:textId="77777777" w:rsidR="001F65C6" w:rsidRDefault="001F65C6" w:rsidP="001F65C6">
      <w:r>
        <w:t>&gt;a74d4f36c25c9b58a9e1dcc07ed3f724</w:t>
      </w:r>
    </w:p>
    <w:p w14:paraId="1E8110A5" w14:textId="77777777" w:rsidR="001F65C6" w:rsidRDefault="001F65C6" w:rsidP="001F65C6">
      <w:r>
        <w:lastRenderedPageBreak/>
        <w:t>AAATAATAGAATAGCCTCTCATGCGGACTGTACGAAGCTCCGAGCGCCGAAATTAGTTTGTACGAAACCTTCAATAAATTAGAAACCCGAGTAGTCCGGCTGACTGA</w:t>
      </w:r>
    </w:p>
    <w:p w14:paraId="58684283" w14:textId="77777777" w:rsidR="001F65C6" w:rsidRDefault="001F65C6" w:rsidP="001F65C6">
      <w:r>
        <w:t>&gt;ba01645f8c84eb2682ba28d645a5981a</w:t>
      </w:r>
    </w:p>
    <w:p w14:paraId="32CC7AC0" w14:textId="77777777" w:rsidR="001F65C6" w:rsidRDefault="001F65C6" w:rsidP="001F65C6">
      <w:r>
        <w:t>TACGTAGGGGGCAAGCGTTATCCGGAATTATTGGGCGTAAAGAGTACGTAGGTGGTTATGTAAGCGTGGGGTGAAAGGCAATGGCTCAACCATTGTTAGCCTTACGA</w:t>
      </w:r>
    </w:p>
    <w:p w14:paraId="698DE573" w14:textId="77777777" w:rsidR="001F65C6" w:rsidRDefault="001F65C6" w:rsidP="001F65C6">
      <w:r>
        <w:t>&gt;e6bd97b3118eb2bfeda18f5768abb918</w:t>
      </w:r>
    </w:p>
    <w:p w14:paraId="03A8547B" w14:textId="77777777" w:rsidR="001F65C6" w:rsidRDefault="001F65C6" w:rsidP="001F65C6">
      <w:r>
        <w:t>TGACCGTAGGTTCCTTCGTTTCCGTACCGACGTCGTAACGACACCTACAATTGACAATTTATAAATTAAGTTAATTTATAACAGACAAAATACAAATTTTATACTTG</w:t>
      </w:r>
    </w:p>
    <w:p w14:paraId="6BBDB525" w14:textId="77777777" w:rsidR="001F65C6" w:rsidRDefault="001F65C6" w:rsidP="001F65C6">
      <w:r>
        <w:t>&gt;4dbf53ed671461cf9807637d5e056fed</w:t>
      </w:r>
    </w:p>
    <w:p w14:paraId="67DB2AB3" w14:textId="77777777" w:rsidR="001F65C6" w:rsidRDefault="001F65C6" w:rsidP="001F65C6">
      <w:r>
        <w:t>GTGCTCGAAGAACATCAATCTTTCACTTCGTTCTCACTTTCTCTTTTTACTGCCCCCTCTTCTGACCCTTTTCCAACATACCCCTTTCCCTCCTTTTCGTCATCCCT</w:t>
      </w:r>
    </w:p>
    <w:p w14:paraId="5E020259" w14:textId="77777777" w:rsidR="001F65C6" w:rsidRDefault="001F65C6" w:rsidP="001F65C6">
      <w:r>
        <w:t>&gt;1734f9b9c9f4ec49d94c2689216a16a6</w:t>
      </w:r>
    </w:p>
    <w:p w14:paraId="0E20EAB3" w14:textId="77777777" w:rsidR="001F65C6" w:rsidRDefault="001F65C6" w:rsidP="001F65C6">
      <w:r>
        <w:t>TTGGCTGGGTGCTTCTCTCCACAGTTTGCGCACTTTGGGTCCTCCTCAGGTGACTTTTTACAGTCACCCTTCGGATTAGAAACCCTTGTAGTCCGGCTGACTGACTA</w:t>
      </w:r>
    </w:p>
    <w:p w14:paraId="1FD88AC1" w14:textId="77777777" w:rsidR="001F65C6" w:rsidRDefault="001F65C6" w:rsidP="001F65C6">
      <w:r>
        <w:t>&gt;bc80b07acf5725602dec41dd18e8a9f5</w:t>
      </w:r>
    </w:p>
    <w:p w14:paraId="514FCAA8" w14:textId="77777777" w:rsidR="001F65C6" w:rsidRDefault="001F65C6" w:rsidP="001F65C6">
      <w:r>
        <w:t>TACGGAGGGTGCAAGCGTTACCCGGAATCACTGGGCGTAAAGGGCGTGTAGGCGGCCTGCCAAGTCTGGTTTTAAAGCCTGCGGCTCAACCGCAGATCTGGACTGGA</w:t>
      </w:r>
    </w:p>
    <w:p w14:paraId="7D1E5FE0" w14:textId="77777777" w:rsidR="001F65C6" w:rsidRDefault="001F65C6" w:rsidP="001F65C6">
      <w:r>
        <w:t>&gt;1b550f842302e1c3e4a9f7bf840b1697</w:t>
      </w:r>
    </w:p>
    <w:p w14:paraId="11511435" w14:textId="77777777" w:rsidR="001F65C6" w:rsidRDefault="001F65C6" w:rsidP="001F65C6">
      <w:r>
        <w:t>CGGGTTGAGGGGGACTCGTGTCCATTAGCATGGCATTATGTAGTAAGTGTGGCAGCATGCTCAATGAATTATGCTGCCCGCTTTGGAGTCGCCCCAGTTGTTTGCTT</w:t>
      </w:r>
    </w:p>
    <w:p w14:paraId="6E80E43B" w14:textId="77777777" w:rsidR="001F65C6" w:rsidRDefault="001F65C6" w:rsidP="001F65C6">
      <w:r>
        <w:t>&gt;bd4832969ee610feda002e8701a2c071</w:t>
      </w:r>
    </w:p>
    <w:p w14:paraId="61C0A75D" w14:textId="77777777" w:rsidR="001F65C6" w:rsidRDefault="001F65C6" w:rsidP="001F65C6">
      <w:r>
        <w:t>CAGGGTGTTCTGCCTGGGAACAGAAGAACTGACTAGTGGTATTCAAGACAACTAAACGGGCTATGACAAAACTTATAAAAAGTATTAGATACCCTGGTAGTCCGGCT</w:t>
      </w:r>
    </w:p>
    <w:p w14:paraId="36E18569" w14:textId="77777777" w:rsidR="001F65C6" w:rsidRDefault="001F65C6" w:rsidP="001F65C6">
      <w:r>
        <w:t>&gt;10e786057f01234a1783dd4fdff202df</w:t>
      </w:r>
    </w:p>
    <w:p w14:paraId="04C7D2D5" w14:textId="77777777" w:rsidR="001F65C6" w:rsidRDefault="001F65C6" w:rsidP="001F65C6">
      <w:r>
        <w:t>TGTAAATTGTCATATATAAGGTAACCACTATGAGACTTGGTGAATCTCTCATTAGAAACCCGAGTAGTCCGGCTGACTGACTTGCGTCAAATCTCGTATGCCGTCTT</w:t>
      </w:r>
    </w:p>
    <w:p w14:paraId="00EFE603" w14:textId="77777777" w:rsidR="001F65C6" w:rsidRDefault="001F65C6" w:rsidP="001F65C6">
      <w:r>
        <w:t>&gt;8309396fa263b06203b8870f22ab4dad</w:t>
      </w:r>
    </w:p>
    <w:p w14:paraId="0E57B026" w14:textId="77777777" w:rsidR="001F65C6" w:rsidRDefault="001F65C6" w:rsidP="001F65C6">
      <w:r>
        <w:t>GAACAGCTCATGCTTTCCTCCCCAGCCTTTCTCTCCCAGCTTCTATTAGATACCCGGGTAGTCCGGCTGACTGACTTGCGTCAAATCTCGTATGCCGTCTTCTGCTT</w:t>
      </w:r>
    </w:p>
    <w:p w14:paraId="550D57FA" w14:textId="77777777" w:rsidR="001F65C6" w:rsidRDefault="001F65C6" w:rsidP="001F65C6">
      <w:r>
        <w:t>&gt;8898af45c7c5318d82b5b22170720d59</w:t>
      </w:r>
    </w:p>
    <w:p w14:paraId="7BF503AC" w14:textId="77777777" w:rsidR="001F65C6" w:rsidRDefault="001F65C6" w:rsidP="001F65C6">
      <w:r>
        <w:t>TGAAGTCATTCAGAGTCTTCGCGCGAGCTGCCGGGTAATTAACTTTAATTAAGACAGTTGTGTATACATATACTATACACGACGAAGACGGCATTGTACCGACTGCG</w:t>
      </w:r>
    </w:p>
    <w:p w14:paraId="019ACA96" w14:textId="77777777" w:rsidR="001F65C6" w:rsidRDefault="001F65C6" w:rsidP="001F65C6">
      <w:r>
        <w:t>&gt;a5afd0e42d71c638d9b3656a36b7c5e7</w:t>
      </w:r>
    </w:p>
    <w:p w14:paraId="2A5A7B97" w14:textId="77777777" w:rsidR="001F65C6" w:rsidRDefault="001F65C6" w:rsidP="001F65C6">
      <w:r>
        <w:t>TACGTAGGTGGCAAGCGTTGTCCGGAATTATTGGGCGTGAAGCGCGCGCAGGTGGTTTCTTAAGTCTGATGTGAAAGCCCACGGCTCAACCGTGGAGGGTCATTGGA</w:t>
      </w:r>
    </w:p>
    <w:p w14:paraId="6C4411F1" w14:textId="77777777" w:rsidR="001F65C6" w:rsidRDefault="001F65C6" w:rsidP="001F65C6">
      <w:r>
        <w:t>&gt;ac72b60767371f89918b2d78d25c0682</w:t>
      </w:r>
    </w:p>
    <w:p w14:paraId="0A7137D6" w14:textId="77777777" w:rsidR="001F65C6" w:rsidRDefault="001F65C6" w:rsidP="001F65C6">
      <w:r>
        <w:t>TACGTAGGTGGCAAGCGTTGTCCGGAATTATTGGGCGTAAAGCGCGCGCAGGTGGTTTCTTGAGTCTGATGTGAAAGCCCACGGCTCAACCGTGGAGGGTCATTGGA</w:t>
      </w:r>
    </w:p>
    <w:p w14:paraId="3477D08E" w14:textId="77777777" w:rsidR="001F65C6" w:rsidRDefault="001F65C6" w:rsidP="001F65C6">
      <w:r>
        <w:t>&gt;d921dee0b88f39fb2f5db0bad5827344</w:t>
      </w:r>
    </w:p>
    <w:p w14:paraId="738899D2" w14:textId="77777777" w:rsidR="001F65C6" w:rsidRDefault="001F65C6" w:rsidP="001F65C6">
      <w:r>
        <w:t>CTCAAATCCCTCAATTTAAATCTATAAAGCTTCAGTTACTATATAACATAATTTTTATAAATAATAATTTTGGTGAAATATATTATTATTTTATTTGTATAATTTGT</w:t>
      </w:r>
    </w:p>
    <w:p w14:paraId="5A81FD01" w14:textId="77777777" w:rsidR="001F65C6" w:rsidRDefault="001F65C6" w:rsidP="001F65C6">
      <w:r>
        <w:t>&gt;b3396ae1536670efc03782b8c0dc4f62</w:t>
      </w:r>
    </w:p>
    <w:p w14:paraId="47D408F9" w14:textId="77777777" w:rsidR="001F65C6" w:rsidRDefault="001F65C6" w:rsidP="001F65C6">
      <w:r>
        <w:t>GACAAGATAGGAAAATTGCTATATCTGTGGCTTCGTCAAGTATAGCAGCAACGCTATTAGATACCCTAGTAGTCCGGCTGACTGACTCAGTAGGTATCTCGTATGCC</w:t>
      </w:r>
    </w:p>
    <w:p w14:paraId="2C690ABB" w14:textId="77777777" w:rsidR="001F65C6" w:rsidRDefault="001F65C6" w:rsidP="001F65C6">
      <w:r>
        <w:lastRenderedPageBreak/>
        <w:t>&gt;1ab058f4c75e61f467208478a0ae670b</w:t>
      </w:r>
    </w:p>
    <w:p w14:paraId="54CD6C58" w14:textId="77777777" w:rsidR="001F65C6" w:rsidRDefault="001F65C6" w:rsidP="001F65C6">
      <w:r>
        <w:t>AGGACTTGGAGGAACGACTCTGATAAACTATATGTTGTACACCTGAGGCAGTTCACGGGATTATAACAAATATGCCCAAGACGGAAACTATGGTTGGAGCTTTAAAG</w:t>
      </w:r>
    </w:p>
    <w:p w14:paraId="67C23F96" w14:textId="77777777" w:rsidR="001F65C6" w:rsidRDefault="001F65C6" w:rsidP="001F65C6">
      <w:r>
        <w:t>&gt;2cf231bcc0b74ccb7e646ba93a4c76f8</w:t>
      </w:r>
    </w:p>
    <w:p w14:paraId="220E529B" w14:textId="77777777" w:rsidR="001F65C6" w:rsidRDefault="001F65C6" w:rsidP="001F65C6">
      <w:r>
        <w:t>CACACACGGTAAACACAGAACGACGCTGAATGAATAAATCGCAAATATATTAATAAATTCACTTTTTATACATACGCCCGATTTCCTTGAGAAATCGCGGCACACCC</w:t>
      </w:r>
    </w:p>
    <w:p w14:paraId="1A83DA7B" w14:textId="77777777" w:rsidR="001F65C6" w:rsidRDefault="001F65C6" w:rsidP="001F65C6">
      <w:r>
        <w:t>&gt;f1f6aa1ac6be6b5a4296f48bee9cae71</w:t>
      </w:r>
    </w:p>
    <w:p w14:paraId="4F614FD0" w14:textId="77777777" w:rsidR="001F65C6" w:rsidRDefault="001F65C6" w:rsidP="001F65C6">
      <w:r>
        <w:t>TACGTAGGGAGCGAGCGTTGTCCGGAATCATTGGGCGTAAAGGGCGCGTAGGCGGTATTTTAAGTCAAATGTGAAAATCCAGGGCTTAACTCTGGGACTGCGTTTGA</w:t>
      </w:r>
    </w:p>
    <w:p w14:paraId="633FC211" w14:textId="77777777" w:rsidR="001F65C6" w:rsidRDefault="001F65C6" w:rsidP="001F65C6">
      <w:r>
        <w:t>&gt;efd6be6854f01473bbfca3a1f2404fc2</w:t>
      </w:r>
    </w:p>
    <w:p w14:paraId="2004E869" w14:textId="77777777" w:rsidR="001F65C6" w:rsidRDefault="001F65C6" w:rsidP="001F65C6">
      <w:r>
        <w:t>TGGACTCCGAGATGTCTGATAATGAACAAGAAACAGATGGTGAATTAGAAACCCGAGTAGTCCGGCTGACTGACTACGTACGTATCTCGTATGCCGTCTTCTGCTTG</w:t>
      </w:r>
    </w:p>
    <w:p w14:paraId="7754BCA3" w14:textId="77777777" w:rsidR="001F65C6" w:rsidRDefault="001F65C6" w:rsidP="001F65C6">
      <w:r>
        <w:t>&gt;8685ebe9ad42e1450c8fd7e21aef347c</w:t>
      </w:r>
    </w:p>
    <w:p w14:paraId="08D5B7C6" w14:textId="77777777" w:rsidR="001F65C6" w:rsidRDefault="001F65C6" w:rsidP="001F65C6">
      <w:r>
        <w:t>CGTGCGTCCACTAGCACGCTGACAGCTGTTATATGTTACAGCACCTGTTACTACTCTACATTGACCTCGCTAAAATATTACCGGTAATATTAGAAACCCGTGTAGTC</w:t>
      </w:r>
    </w:p>
    <w:p w14:paraId="09F7D277" w14:textId="77777777" w:rsidR="001F65C6" w:rsidRDefault="001F65C6" w:rsidP="001F65C6">
      <w:r>
        <w:t>&gt;523d9e0e3c902a1887ab6dfc8fc1f22f</w:t>
      </w:r>
    </w:p>
    <w:p w14:paraId="0351E72A" w14:textId="77777777" w:rsidR="001F65C6" w:rsidRDefault="001F65C6" w:rsidP="001F65C6">
      <w:r>
        <w:t>TCTCAGTTAGACTTGAACTATATTATATATTTAGAAAGGAAACCACCATACCCAGTGACAAACTGCATTAGATACCCTAGTAGTCCGGCTGACTGACTATAGCGCTA</w:t>
      </w:r>
    </w:p>
    <w:p w14:paraId="781DF81E" w14:textId="77777777" w:rsidR="001F65C6" w:rsidRDefault="001F65C6" w:rsidP="001F65C6">
      <w:r>
        <w:t>&gt;65197a999c4b0f96f0f72296c21d42e1</w:t>
      </w:r>
    </w:p>
    <w:p w14:paraId="30C48A24" w14:textId="77777777" w:rsidR="001F65C6" w:rsidRDefault="001F65C6" w:rsidP="001F65C6">
      <w:r>
        <w:t>AAATGATTATTTATAAGCCCTTAAGCGGTCTAACACCCTTCCATTAGATACCCCTGTAGTCCGGCTGACTGACTATAGCGCTATCTCGTATGCCGTCTTCTGCTTGA</w:t>
      </w:r>
    </w:p>
    <w:p w14:paraId="7EF45F91" w14:textId="77777777" w:rsidR="001F65C6" w:rsidRDefault="001F65C6" w:rsidP="001F65C6">
      <w:r>
        <w:t>&gt;14658e0e3e2af7a8d2236d01fe878672</w:t>
      </w:r>
    </w:p>
    <w:p w14:paraId="00032B60" w14:textId="77777777" w:rsidR="001F65C6" w:rsidRDefault="001F65C6" w:rsidP="001F65C6">
      <w:r>
        <w:t>CCACCCCCACCGCTGTGTTCATACTTTTTTGACAATAACAGATGTCACAATTCACACACACACACACTTAATGTACATTAGAAACCCGGGTAGTCCGGCTGACTGAC</w:t>
      </w:r>
    </w:p>
    <w:p w14:paraId="14A3B25B" w14:textId="77777777" w:rsidR="001F65C6" w:rsidRDefault="001F65C6" w:rsidP="001F65C6">
      <w:r>
        <w:t>&gt;00405cbdce42019ea5645ab318fed242</w:t>
      </w:r>
    </w:p>
    <w:p w14:paraId="66FE148A" w14:textId="77777777" w:rsidR="001F65C6" w:rsidRDefault="001F65C6" w:rsidP="001F65C6">
      <w:r>
        <w:t>TACGGGGGTGGCAAGCGTTGTCCGGAATTACTAGGCGTAAAGGGCAGGTAGGCGGATATTCAAGTCAGGTGTTAAAGGCATCAGCTCAACTGGTGTACGGCATTTGA</w:t>
      </w:r>
    </w:p>
    <w:p w14:paraId="3C66E4BC" w14:textId="77777777" w:rsidR="001F65C6" w:rsidRDefault="001F65C6" w:rsidP="001F65C6">
      <w:r>
        <w:t>&gt;00c4a010dda81379e49124c3c58e53d5</w:t>
      </w:r>
    </w:p>
    <w:p w14:paraId="5261E659" w14:textId="77777777" w:rsidR="001F65C6" w:rsidRDefault="001F65C6" w:rsidP="001F65C6">
      <w:r>
        <w:t>TACGTAGGGGGCGAGCGTTGTCCGGATTTACTGGGCGTAAAGGGTGCGTAGGCGGTTCTGCAAGTCAGGTGTTAAAGGCATCGGCTTAACCGATGTAAGCATTTGAA</w:t>
      </w:r>
    </w:p>
    <w:p w14:paraId="10CECD4F" w14:textId="77777777" w:rsidR="001F65C6" w:rsidRDefault="001F65C6" w:rsidP="001F65C6">
      <w:r>
        <w:t>&gt;ec2537a1943510d370bc8dd695d623ab</w:t>
      </w:r>
    </w:p>
    <w:p w14:paraId="68A71588" w14:textId="77777777" w:rsidR="001F65C6" w:rsidRDefault="001F65C6" w:rsidP="001F65C6">
      <w:r>
        <w:t>TAAATGCAATCTTTGATAGTAATCAGCAAAAGTTGTGATTAGAAACCCTTGTAGTCCGGCTGACTGACTATGAGCTCATCTCGTATGCCGTCTTCTGCTTGAAAAAA</w:t>
      </w:r>
    </w:p>
    <w:p w14:paraId="6CF1E755" w14:textId="77777777" w:rsidR="001F65C6" w:rsidRDefault="001F65C6" w:rsidP="001F65C6">
      <w:r>
        <w:t>&gt;daa29dc9757656e402707765d8da9c1c</w:t>
      </w:r>
    </w:p>
    <w:p w14:paraId="17449B6C" w14:textId="77777777" w:rsidR="001F65C6" w:rsidRDefault="001F65C6" w:rsidP="001F65C6">
      <w:r>
        <w:t>CTAAGTTACGTTCAGTTTACCCTAAATTTATTTTTCAACTCGCTTACTTCACGATTCTCATTTGTCCTCATTTTCTACCCACAATTCGTTGCGGCACGCATGCGCAG</w:t>
      </w:r>
    </w:p>
    <w:p w14:paraId="3E0B354F" w14:textId="77777777" w:rsidR="001F65C6" w:rsidRDefault="001F65C6" w:rsidP="001F65C6">
      <w:r>
        <w:t>&gt;636df8b6877ec5ef8585129cbfac5cef</w:t>
      </w:r>
    </w:p>
    <w:p w14:paraId="4F08DE95" w14:textId="77777777" w:rsidR="001F65C6" w:rsidRDefault="001F65C6" w:rsidP="001F65C6">
      <w:r>
        <w:t>CGGTAGTGCCGCACATTACTGTCGGCCATACTCTGTAATTATTGCAATTACAAGTTGTTGTTAATTTATGTGCGCGTGGCGTTTTAATTACACGTACATAATGTATG</w:t>
      </w:r>
    </w:p>
    <w:p w14:paraId="224FCD87" w14:textId="77777777" w:rsidR="001F65C6" w:rsidRDefault="001F65C6" w:rsidP="001F65C6">
      <w:r>
        <w:t>&gt;8dc1c71b676b09013af4dd6178fd0430</w:t>
      </w:r>
    </w:p>
    <w:p w14:paraId="6A8C6DE3" w14:textId="77777777" w:rsidR="001F65C6" w:rsidRDefault="001F65C6" w:rsidP="001F65C6">
      <w:r>
        <w:t>TTCCAGTTCCAATGGCGAATATTAAAGCTGTTGCAATTAGAAACCCCTGTAGTCCGGCTGACTGACTCAGTAGGTATCTCGTATGCCGTCTTCTGCTTGAAAAAAAA</w:t>
      </w:r>
    </w:p>
    <w:p w14:paraId="28607FFF" w14:textId="77777777" w:rsidR="001F65C6" w:rsidRDefault="001F65C6" w:rsidP="001F65C6">
      <w:r>
        <w:t>&gt;f41320193cd175810a229968f650d020</w:t>
      </w:r>
    </w:p>
    <w:p w14:paraId="191B2E02" w14:textId="77777777" w:rsidR="001F65C6" w:rsidRDefault="001F65C6" w:rsidP="001F65C6">
      <w:r>
        <w:lastRenderedPageBreak/>
        <w:t>GACAAGATAGGAAAATTGCTATATCTGTGGCTTCGTCAAGTATAGCAGCAACGCTATTAGAAACCCGGGTAGTCCGGCTGACTGACTCAGTAGGTATCTCGTATGCC</w:t>
      </w:r>
    </w:p>
    <w:p w14:paraId="42C0CA6F" w14:textId="77777777" w:rsidR="001F65C6" w:rsidRDefault="001F65C6" w:rsidP="001F65C6">
      <w:r>
        <w:t>&gt;cd11aa25a43707aa771b1ca78f1db2d0</w:t>
      </w:r>
    </w:p>
    <w:p w14:paraId="7922D7A4" w14:textId="77777777" w:rsidR="001F65C6" w:rsidRDefault="001F65C6" w:rsidP="001F65C6">
      <w:r>
        <w:t>GGAGAGTACACCAATATTGTAAAGAGTTGGGATGTCCTAAAACAATTATTACTGACAATGGAACGCAGTTCACCTCTAGAAAATGGTTAAACGGCTTAAACGAATTA</w:t>
      </w:r>
    </w:p>
    <w:p w14:paraId="48B7AE2E" w14:textId="77777777" w:rsidR="001F65C6" w:rsidRDefault="001F65C6" w:rsidP="001F65C6">
      <w:r>
        <w:t>&gt;57601aaa454b900ba8bd82eeb852dd2c</w:t>
      </w:r>
    </w:p>
    <w:p w14:paraId="49A20170" w14:textId="77777777" w:rsidR="001F65C6" w:rsidRDefault="001F65C6" w:rsidP="001F65C6">
      <w:r>
        <w:t>TACGTAGGTGGCAAGCGTTGTCCGGAATTACTGGGTGTAAAGGGCGTGTAGGCGGGGATGTAAGTCAGATGTGAAATTCCGGGGCTCAACCCCGGAGCTGCATCTGA</w:t>
      </w:r>
    </w:p>
    <w:p w14:paraId="671E00A6" w14:textId="77777777" w:rsidR="001F65C6" w:rsidRDefault="001F65C6" w:rsidP="001F65C6">
      <w:r>
        <w:t>&gt;6fe4475dc0c595f86105ba8d46b9dde5</w:t>
      </w:r>
    </w:p>
    <w:p w14:paraId="050BCDC7" w14:textId="77777777" w:rsidR="001F65C6" w:rsidRDefault="001F65C6" w:rsidP="001F65C6">
      <w:r>
        <w:t>TACGTAGGGGGCAAGCGTTGTCCGGAATTATTGGGCGTAAAGCGCGCGCAGGCGGTTTCTTAAGTCTGATGTGAAAGCCCACGGCTCAACCGTGGAGGGTCATTGGA</w:t>
      </w:r>
    </w:p>
    <w:p w14:paraId="30E20D3B" w14:textId="77777777" w:rsidR="001F65C6" w:rsidRDefault="001F65C6" w:rsidP="001F65C6">
      <w:r>
        <w:t>&gt;a6895a1c4b4a31a489bddae5b0b501c8</w:t>
      </w:r>
    </w:p>
    <w:p w14:paraId="6B226447" w14:textId="77777777" w:rsidR="001F65C6" w:rsidRDefault="001F65C6" w:rsidP="001F65C6">
      <w:r>
        <w:t>CAACTTTTTAATAACAACATACAGCCGTTCATTAACCTCCAAAATGTTAATTACCTCTAGATATATATAGGGTAATTACATCATCTTCCTCCCCCAGTAATGAGCCA</w:t>
      </w:r>
    </w:p>
    <w:p w14:paraId="216DDB73" w14:textId="77777777" w:rsidR="001F65C6" w:rsidRDefault="001F65C6" w:rsidP="001F65C6">
      <w:r>
        <w:t>&gt;084fdddb67edc16e38fcc979365fe427</w:t>
      </w:r>
    </w:p>
    <w:p w14:paraId="0E8894BC" w14:textId="77777777" w:rsidR="001F65C6" w:rsidRDefault="001F65C6" w:rsidP="001F65C6">
      <w:r>
        <w:t>ATAGCCTGAGATATTACATATAGGAAAGATGAAGATATTGGACAAAAGTTAAATAAATTTAGTTATATCTGAGGAAGTTAAAAGAATAAGGCAGGGCGAGGGATAGA</w:t>
      </w:r>
    </w:p>
    <w:p w14:paraId="28BEAE7D" w14:textId="77777777" w:rsidR="001F65C6" w:rsidRDefault="001F65C6" w:rsidP="001F65C6">
      <w:r>
        <w:t>&gt;2af6dad5de32cd0ac68b945c77fd7fe0</w:t>
      </w:r>
    </w:p>
    <w:p w14:paraId="3638C21C" w14:textId="77777777" w:rsidR="001F65C6" w:rsidRDefault="001F65C6" w:rsidP="001F65C6">
      <w:r>
        <w:t>CCACCCTCATCGACGCAGCAGATAGTCACCGCTCGCCGTAAACACGTCTTGGAATGAACATCAACCCTCACCCCACCGCGACATATTACGGATTGTAGACAAACCAA</w:t>
      </w:r>
    </w:p>
    <w:p w14:paraId="3A7B77B3" w14:textId="77777777" w:rsidR="001F65C6" w:rsidRDefault="001F65C6" w:rsidP="001F65C6">
      <w:r>
        <w:t>&gt;152ad307cf494c948e5ca4f05474127d</w:t>
      </w:r>
    </w:p>
    <w:p w14:paraId="2DABEB77" w14:textId="77777777" w:rsidR="001F65C6" w:rsidRDefault="001F65C6" w:rsidP="001F65C6">
      <w:r>
        <w:t>CACGGGGACCACACGAGGCTCCATTGTGTCCGGCTATTTGTGTTTCAATTAAAAGTTTTCATTATTAAACTCGCTACTCACTAAAAGCTGCATATCCCATAATGTGT</w:t>
      </w:r>
    </w:p>
    <w:p w14:paraId="3774FB1D" w14:textId="77777777" w:rsidR="001F65C6" w:rsidRDefault="001F65C6" w:rsidP="001F65C6">
      <w:r>
        <w:t>&gt;3f76b4b5d0c79681a1a99545fdd7f337</w:t>
      </w:r>
    </w:p>
    <w:p w14:paraId="1DD25AEF" w14:textId="77777777" w:rsidR="001F65C6" w:rsidRDefault="001F65C6" w:rsidP="001F65C6">
      <w:r>
        <w:t>GGAACAAAGACTGTGAATGAACAAGTTATGTACAAATACACGCGGTAGCCGAGTGCGCGCTGGAGAGCTTTACGACCAGAACCCCTGATGGCATTAGAAACCCCAGT</w:t>
      </w:r>
    </w:p>
    <w:p w14:paraId="29F73CAC" w14:textId="77777777" w:rsidR="001F65C6" w:rsidRDefault="001F65C6" w:rsidP="001F65C6">
      <w:r>
        <w:t>&gt;76534911a07a9e6cb9960810ec09ea89</w:t>
      </w:r>
    </w:p>
    <w:p w14:paraId="0CDF4EA8" w14:textId="77777777" w:rsidR="001F65C6" w:rsidRDefault="001F65C6" w:rsidP="001F65C6">
      <w:r>
        <w:t>TACAATTTCTTCAATTTAAATTTTTAAAAGTTTCAGTTAATAAATTATTTAAATTTTTGTGAATAATAATTTTAGTGAAATGTATTATTTTATTTTATTAGTTTGTC</w:t>
      </w:r>
    </w:p>
    <w:p w14:paraId="6DD93109" w14:textId="77777777" w:rsidR="001F65C6" w:rsidRDefault="001F65C6" w:rsidP="001F65C6">
      <w:r>
        <w:t>&gt;03cce302bbe3cbcdd3e9565a7ed89d14</w:t>
      </w:r>
    </w:p>
    <w:p w14:paraId="403B1457" w14:textId="77777777" w:rsidR="001F65C6" w:rsidRDefault="001F65C6" w:rsidP="001F65C6">
      <w:r>
        <w:t>CCGTTACCGGTAACAGTGACTGCTGCAGGGACGGTTACAAAGTACGCGTTCCAGGTATCTGTTACCGCGTAACTGCTACATTAGATACCCTAGTAGTCCGGCTGACT</w:t>
      </w:r>
    </w:p>
    <w:p w14:paraId="35882100" w14:textId="77777777" w:rsidR="001F65C6" w:rsidRDefault="001F65C6" w:rsidP="001F65C6">
      <w:r>
        <w:t>&gt;36552a2e7050d4193d1103f4684e2e7e</w:t>
      </w:r>
    </w:p>
    <w:p w14:paraId="4266DD35" w14:textId="77777777" w:rsidR="001F65C6" w:rsidRDefault="001F65C6" w:rsidP="001F65C6">
      <w:r>
        <w:t>TACGATTTCTTTAATTTAAATTATTAAGTTTCAGTTAAAAATAATAATAATATAAAATAACTATAATTTTGGTGAAATATATTTTTTTCTTGAAAAATTAATTTTAT</w:t>
      </w:r>
    </w:p>
    <w:p w14:paraId="7F411CC8" w14:textId="77777777" w:rsidR="001F65C6" w:rsidRDefault="001F65C6" w:rsidP="001F65C6">
      <w:r>
        <w:t>&gt;2db81dbec4bebde349af5337cf0f6c98</w:t>
      </w:r>
    </w:p>
    <w:p w14:paraId="7FFA1F63" w14:textId="77777777" w:rsidR="001F65C6" w:rsidRDefault="001F65C6" w:rsidP="001F65C6">
      <w:r>
        <w:t>CCACCCCCACCGCTGTGTTCATACTTTTTTGACAATAACAGATGTCACAATTCACACACACACACACTTAATGTACATTAGATACCCCAGTAGTCCGGCTGACTGAC</w:t>
      </w:r>
    </w:p>
    <w:p w14:paraId="3993072F" w14:textId="77777777" w:rsidR="001F65C6" w:rsidRDefault="001F65C6" w:rsidP="001F65C6">
      <w:r>
        <w:t>&gt;877047aad83dc1605e05671104dd7aea</w:t>
      </w:r>
    </w:p>
    <w:p w14:paraId="58877768" w14:textId="77777777" w:rsidR="001F65C6" w:rsidRDefault="001F65C6" w:rsidP="001F65C6">
      <w:r>
        <w:t>TGTCCGCACCTAATAGGGCATCAACGGGAGCGGGTCGGTCAAATGTCGGATTGGCAAGAACCAGGTCCTTAGCTGCACTCTTAAACCTCTGAAGCTATTGCTGTCAG</w:t>
      </w:r>
    </w:p>
    <w:p w14:paraId="5FFCA8BF" w14:textId="77777777" w:rsidR="001F65C6" w:rsidRDefault="001F65C6" w:rsidP="001F65C6">
      <w:r>
        <w:t>&gt;4ed8b9d7a16eb4b7bdde79353e31e591</w:t>
      </w:r>
    </w:p>
    <w:p w14:paraId="7AE28AAA" w14:textId="77777777" w:rsidR="001F65C6" w:rsidRDefault="001F65C6" w:rsidP="001F65C6">
      <w:r>
        <w:t>TCCTTTGTCATGATCATCCGCGCACCAAGGAAGTCATCGACTTTATGCCGGCAGCCATTCGGTCGTCAAAAGTTATTCTGCATGGATAGGCTTTGTTACGTTCATTG</w:t>
      </w:r>
    </w:p>
    <w:p w14:paraId="5FEE8F72" w14:textId="77777777" w:rsidR="001F65C6" w:rsidRDefault="001F65C6" w:rsidP="001F65C6">
      <w:r>
        <w:lastRenderedPageBreak/>
        <w:t>&gt;ef4a364fe7ea7e03f1f6b17acbd050f0</w:t>
      </w:r>
    </w:p>
    <w:p w14:paraId="5E01F3A3" w14:textId="77777777" w:rsidR="001F65C6" w:rsidRDefault="001F65C6" w:rsidP="001F65C6">
      <w:r>
        <w:t>TACGGAGGGTGCAAGCGTTAATCGGAATTACTGGGCGTAAAGCGCGCGTAGGCGGATGATTAAGTCAGATGTGAAAGCCCCGGGCTCAACCTGGGAACTGCATTTGA</w:t>
      </w:r>
    </w:p>
    <w:p w14:paraId="0BEC8B49" w14:textId="77777777" w:rsidR="001F65C6" w:rsidRDefault="001F65C6" w:rsidP="001F65C6">
      <w:r>
        <w:t>&gt;c6d45ffa9597cf8d8cfd38cd8b3b85b9</w:t>
      </w:r>
    </w:p>
    <w:p w14:paraId="0CA8258C" w14:textId="77777777" w:rsidR="001F65C6" w:rsidRDefault="001F65C6" w:rsidP="001F65C6">
      <w:r>
        <w:t>CACACCCTGAAAGACAAAATATTTCTCCGGGATGCATTTCAACCATGTCGGTCATTTTCAACTGGCAGCGCCTTGTTGTTATTTGTGACATATTTTGAATGTGTCTT</w:t>
      </w:r>
    </w:p>
    <w:p w14:paraId="29B51DEA" w14:textId="77777777" w:rsidR="001F65C6" w:rsidRDefault="001F65C6" w:rsidP="001F65C6">
      <w:r>
        <w:t>&gt;1573e85355a93ad03d2c64d639a98251</w:t>
      </w:r>
    </w:p>
    <w:p w14:paraId="24495A60" w14:textId="77777777" w:rsidR="001F65C6" w:rsidRDefault="001F65C6" w:rsidP="001F65C6">
      <w:r>
        <w:t>TACGAAAGGTGCAAGCGTTAATCGGAATTGCTGGGCGTAAAGCGCGCGTAGGCGGTGTGTTAAGTCGGATGTGGAAGCCCAGGGCTCAACCTTGGAATTGCATCCGA</w:t>
      </w:r>
    </w:p>
    <w:p w14:paraId="2D1CC97A" w14:textId="77777777" w:rsidR="001F65C6" w:rsidRDefault="001F65C6" w:rsidP="001F65C6">
      <w:r>
        <w:t>&gt;4f71ddbee9fd78fb608e570e537a8328</w:t>
      </w:r>
    </w:p>
    <w:p w14:paraId="446A146D" w14:textId="77777777" w:rsidR="001F65C6" w:rsidRDefault="001F65C6" w:rsidP="001F65C6">
      <w:r>
        <w:t>CACGGGGGGCGCAAGCGTTATTCGGAATTATTGGGCGTAAAGGGCGCGCAGGCGGTCTTGTCCGTCAGGTGTGAAATCTCGGGGCTCAACCCCGGAAGTGCACTTGA</w:t>
      </w:r>
    </w:p>
    <w:p w14:paraId="349E81E6" w14:textId="77777777" w:rsidR="001F65C6" w:rsidRDefault="001F65C6" w:rsidP="001F65C6">
      <w:r>
        <w:t>&gt;1df7ade0e264a717f244c02c89600904</w:t>
      </w:r>
    </w:p>
    <w:p w14:paraId="3FEA2866" w14:textId="77777777" w:rsidR="001F65C6" w:rsidRDefault="001F65C6" w:rsidP="001F65C6">
      <w:r>
        <w:t>CCTCCCCACCGCTATGTTCATACTTTTATTTTTTACAATAACAGATGCTACAATTCACACACACACACACACACTTAATGTACATTAGAAAAACACAAGTCACACAC</w:t>
      </w:r>
    </w:p>
    <w:p w14:paraId="151CB4B6" w14:textId="77777777" w:rsidR="001F65C6" w:rsidRDefault="001F65C6" w:rsidP="001F65C6">
      <w:r>
        <w:t>&gt;3a0a1df540ca4fe6148e2fd895413de1</w:t>
      </w:r>
    </w:p>
    <w:p w14:paraId="094D73ED" w14:textId="77777777" w:rsidR="001F65C6" w:rsidRDefault="001F65C6" w:rsidP="001F65C6">
      <w:r>
        <w:t>TACGTAGGGTGCAAGCGTTAATCGGAATTACTGGGCGTAAAGCGTGCGCAGGCGGTGATATAAGACAGATGCGAAATCCCCGGGCTCAACCTGGGAACTGCATTTGT</w:t>
      </w:r>
    </w:p>
    <w:p w14:paraId="7B64FB59" w14:textId="77777777" w:rsidR="001F65C6" w:rsidRDefault="001F65C6" w:rsidP="001F65C6">
      <w:r>
        <w:t>&gt;7a7485e4f5794c13973519a138a67d31</w:t>
      </w:r>
    </w:p>
    <w:p w14:paraId="6C0B84A2" w14:textId="77777777" w:rsidR="001F65C6" w:rsidRDefault="001F65C6" w:rsidP="001F65C6">
      <w:r>
        <w:t>ACTTTGCGTCAGACAATGTTATTTTTTATGAACAATGGTTGGTAAACTTTTTTTCTCGCTATAAATTAGAAACCCGAGTAGTCCGGCTGACTGACTTGCGTCAAATC</w:t>
      </w:r>
    </w:p>
    <w:p w14:paraId="10EC2C12" w14:textId="77777777" w:rsidR="001F65C6" w:rsidRDefault="001F65C6" w:rsidP="001F65C6">
      <w:r>
        <w:t>&gt;8344c91dc88e1e25cb172c7566d3d9ea</w:t>
      </w:r>
    </w:p>
    <w:p w14:paraId="4F6373B2" w14:textId="77777777" w:rsidR="001F65C6" w:rsidRDefault="001F65C6" w:rsidP="001F65C6">
      <w:r>
        <w:t>TACGTAGGTGGCGAGCGTTGTCCGGAATTACTGGGCGTAAAGGGTGCGTAGGCGGATGCCTAAGTCAGATGTGAAAATCCAGGGCTCAACTCTGGAACTGCATTTGA</w:t>
      </w:r>
    </w:p>
    <w:p w14:paraId="355A669B" w14:textId="77777777" w:rsidR="001F65C6" w:rsidRDefault="001F65C6" w:rsidP="001F65C6">
      <w:r>
        <w:t>&gt;7974060e9e4df1abd79e9324f115a7a7</w:t>
      </w:r>
    </w:p>
    <w:p w14:paraId="681F1435" w14:textId="77777777" w:rsidR="001F65C6" w:rsidRDefault="001F65C6" w:rsidP="001F65C6">
      <w:r>
        <w:t>TACGTAGGGGGCAAGCGTTATCCGGAATCACTGGGCGTAAAGGGTGCGTAGGCGGTCGACAAAGTCTGGGGTGAAAGGCTACGGCTCAACCGTAGTAAGCCTTGGAA</w:t>
      </w:r>
    </w:p>
    <w:p w14:paraId="0B573589" w14:textId="77777777" w:rsidR="001F65C6" w:rsidRDefault="001F65C6" w:rsidP="001F65C6">
      <w:r>
        <w:t>&gt;59d5d19ecc70e8ee760e9258d134e5ad</w:t>
      </w:r>
    </w:p>
    <w:p w14:paraId="2BAD7B0C" w14:textId="77777777" w:rsidR="001F65C6" w:rsidRDefault="001F65C6" w:rsidP="001F65C6">
      <w:r>
        <w:t>CCACCACCACCACCACCACTGTGCTGAGTGTGATATACTTTTTTTACAATACACAATAACAGATGCGACAAGCCCCCCCCCCACACACACACACACACACATAGAAA</w:t>
      </w:r>
    </w:p>
    <w:p w14:paraId="395650A1" w14:textId="77777777" w:rsidR="001F65C6" w:rsidRDefault="001F65C6" w:rsidP="001F65C6">
      <w:r>
        <w:t>&gt;82ee4b714cb3488c19ab2314ca23b3ea</w:t>
      </w:r>
    </w:p>
    <w:p w14:paraId="3F5FFF17" w14:textId="77777777" w:rsidR="001F65C6" w:rsidRDefault="001F65C6" w:rsidP="001F65C6">
      <w:r>
        <w:t>TTCCAGCTCCAATAGCGTATATTAAAGTTGTTGCGATTAGAAACCCCGGTAGTCCGGCTGACTGACTTACTAGGTATCTCGTATGCCGTCTTCTGCTTGAAAAAAAA</w:t>
      </w:r>
    </w:p>
    <w:p w14:paraId="60C9DD96" w14:textId="77777777" w:rsidR="001F65C6" w:rsidRDefault="001F65C6" w:rsidP="001F65C6">
      <w:r>
        <w:t>&gt;6589fede61b98d3748e03bf5e852cb41</w:t>
      </w:r>
    </w:p>
    <w:p w14:paraId="3B46A13A" w14:textId="77777777" w:rsidR="001F65C6" w:rsidRDefault="001F65C6" w:rsidP="001F65C6">
      <w:r>
        <w:t>CTGGAGACCGTCTGCAACATGTTTGTGAAGGTAAACAGTTACGTGTATTATTGCGTGTATTAGATACCCCAGTAGTCCGGCTGACTGACTCGCGATATATCTCGTAT</w:t>
      </w:r>
    </w:p>
    <w:p w14:paraId="1FA410D4" w14:textId="77777777" w:rsidR="001F65C6" w:rsidRDefault="001F65C6" w:rsidP="001F65C6">
      <w:r>
        <w:t>&gt;a89026197b832c366b8cc95a63ff0fe5</w:t>
      </w:r>
    </w:p>
    <w:p w14:paraId="742657EC" w14:textId="77777777" w:rsidR="001F65C6" w:rsidRDefault="001F65C6" w:rsidP="001F65C6">
      <w:r>
        <w:t>GACGGGGGGGGCAAGTGTTATTCGGAATGACTGGGCGTAAAGGGCACGTAGGCAGTGAATCAGGTTGAAAGTCAAAGGCGCCAGCTCAACTGGCGGAATGCTTTCAA</w:t>
      </w:r>
    </w:p>
    <w:p w14:paraId="7E0800CD" w14:textId="77777777" w:rsidR="001F65C6" w:rsidRDefault="001F65C6" w:rsidP="001F65C6">
      <w:r>
        <w:t>&gt;dba082cbe0519b8ca0896f9044cf3dbc</w:t>
      </w:r>
    </w:p>
    <w:p w14:paraId="1413B348" w14:textId="77777777" w:rsidR="001F65C6" w:rsidRDefault="001F65C6" w:rsidP="001F65C6">
      <w:r>
        <w:t>CACAATAGCACACAAAAACAGATTGGGCATCACACTGCGAAGAGAGAAGGAAGGGAATGCGTACTGGCAACCTTGCACTATTATTTGTATATCACTGGCTGTGACTG</w:t>
      </w:r>
    </w:p>
    <w:p w14:paraId="52D19FE8" w14:textId="77777777" w:rsidR="001F65C6" w:rsidRDefault="001F65C6" w:rsidP="001F65C6">
      <w:r>
        <w:t>&gt;b7abd47b16c9e32d9e6e5594e9b8057e</w:t>
      </w:r>
    </w:p>
    <w:p w14:paraId="4EF05D73" w14:textId="77777777" w:rsidR="001F65C6" w:rsidRDefault="001F65C6" w:rsidP="001F65C6">
      <w:r>
        <w:lastRenderedPageBreak/>
        <w:t>TACGTGAGAGGCTAGTGTTATTCATCTTAATTGGGTTTAAAGGGTACCTAGGCAGTCAATATAACTTCTGTAATGCTAATACTTGACTAGAGTTTTAAGTAAGAGGG</w:t>
      </w:r>
    </w:p>
    <w:p w14:paraId="763DDA44" w14:textId="77777777" w:rsidR="001F65C6" w:rsidRDefault="001F65C6" w:rsidP="001F65C6">
      <w:r>
        <w:t>&gt;32d9b9e42558ab17d2001c5c7a9ea75a</w:t>
      </w:r>
    </w:p>
    <w:p w14:paraId="3DEB6C92" w14:textId="77777777" w:rsidR="001F65C6" w:rsidRDefault="001F65C6" w:rsidP="001F65C6">
      <w:r>
        <w:t>CGGTTTACCAAGTATACCGTTGGGCAACTTTATGCGTTCATTTTGGGTGTTAAAACTTAAAAATCTCATCTCTTTTTATCGTTAAGGGATTCAGGATCAAGCGAGTA</w:t>
      </w:r>
    </w:p>
    <w:p w14:paraId="0BB0FF46" w14:textId="77777777" w:rsidR="001F65C6" w:rsidRDefault="001F65C6" w:rsidP="001F65C6">
      <w:r>
        <w:t>&gt;68af16de16f028c0604b451c8f9c8614</w:t>
      </w:r>
    </w:p>
    <w:p w14:paraId="203DD8EE" w14:textId="77777777" w:rsidR="001F65C6" w:rsidRDefault="001F65C6" w:rsidP="001F65C6">
      <w:r>
        <w:t>TACGAGGGGAGCGAGTGTTGTTCGGTTTTATTGGGCGTAAAGGGTGTTCAGGTTGTTCAATAAGTTGATCTCCAAATCTTGGAACTCAACCCCATTCAAGGGGTCAA</w:t>
      </w:r>
    </w:p>
    <w:p w14:paraId="7FB7D449" w14:textId="77777777" w:rsidR="001F65C6" w:rsidRDefault="001F65C6" w:rsidP="001F65C6">
      <w:r>
        <w:t>&gt;5ecfc6b3753338e78b48d88aea7bff2a</w:t>
      </w:r>
    </w:p>
    <w:p w14:paraId="4A57ECB4" w14:textId="77777777" w:rsidR="001F65C6" w:rsidRDefault="001F65C6" w:rsidP="001F65C6">
      <w:r>
        <w:t>GGTGAAAACACAGTTCGACAACGGGTTTTAATTACGTTCAGCGGTCGCTTGAATACAAATTAGATACCCTGGTAGTCCGGCTGACTGACTATAGCGCTATCTCGTAT</w:t>
      </w:r>
    </w:p>
    <w:p w14:paraId="2A209CB8" w14:textId="77777777" w:rsidR="001F65C6" w:rsidRDefault="001F65C6" w:rsidP="001F65C6">
      <w:r>
        <w:t>&gt;a511c9c62a94c35c39066dd621c0dadd</w:t>
      </w:r>
    </w:p>
    <w:p w14:paraId="402904D4" w14:textId="77777777" w:rsidR="001F65C6" w:rsidRDefault="001F65C6" w:rsidP="001F65C6">
      <w:r>
        <w:t>CACGATTTTCTAAATTTAATTATGTTAGTTTCAGTTAAAAAAAGTGTGTTAATATTAAGTTTTTTAAATTTTGGTGGAATAATATATAAATATGTGTTTAATTTTAT</w:t>
      </w:r>
    </w:p>
    <w:p w14:paraId="00AB0586" w14:textId="77777777" w:rsidR="001F65C6" w:rsidRDefault="001F65C6" w:rsidP="001F65C6">
      <w:r>
        <w:t>&gt;735bdbc2a35b92c3c8342b9c7c589dbc</w:t>
      </w:r>
    </w:p>
    <w:p w14:paraId="3BFF8440" w14:textId="77777777" w:rsidR="001F65C6" w:rsidRDefault="001F65C6" w:rsidP="001F65C6">
      <w:r>
        <w:t>TTCACAACAATATTATTCTTTGGTATAACATATGCCTTACTCTAATTAGATACCCGAGTAGTCCGGCTGACTGACTAGTCGCAGATCTCGTATGCCGTCTTCTGCTT</w:t>
      </w:r>
    </w:p>
    <w:p w14:paraId="54816949" w14:textId="77777777" w:rsidR="001F65C6" w:rsidRDefault="001F65C6" w:rsidP="001F65C6">
      <w:r>
        <w:t>&gt;5a2b920bd2329a18de5d3192ce4a48eb</w:t>
      </w:r>
    </w:p>
    <w:p w14:paraId="03B0F941" w14:textId="77777777" w:rsidR="001F65C6" w:rsidRDefault="001F65C6" w:rsidP="001F65C6">
      <w:r>
        <w:t>TACAAGGAAGACTAGTGTTATTCATCTTAATTAGGTTTAAAGGGTACCTAGACAGTATTTCTAGCCTCCAAAGGGAACAGACTTACTAGAGTTTTATGTGAGAGGAA</w:t>
      </w:r>
    </w:p>
    <w:p w14:paraId="3756DD06" w14:textId="77777777" w:rsidR="001F65C6" w:rsidRDefault="001F65C6" w:rsidP="001F65C6">
      <w:r>
        <w:t>&gt;838d90da604ce869dca16e32a812d3c7</w:t>
      </w:r>
    </w:p>
    <w:p w14:paraId="1A6A01AE" w14:textId="77777777" w:rsidR="001F65C6" w:rsidRDefault="001F65C6" w:rsidP="001F65C6">
      <w:r>
        <w:t>GGAGGAGGTTAGGTTCGTCATATACTTTTACAATACACTATAACATTAGATACCCCGGTAGTCCGGCTGACTGACTCTACGACCATCTCGTATGCCGTCTTCTGCTT</w:t>
      </w:r>
    </w:p>
    <w:p w14:paraId="6FCF2329" w14:textId="77777777" w:rsidR="001F65C6" w:rsidRDefault="001F65C6" w:rsidP="001F65C6">
      <w:r>
        <w:t>&gt;5e0261044b8213387fa483ed37436472</w:t>
      </w:r>
    </w:p>
    <w:p w14:paraId="7884C983" w14:textId="77777777" w:rsidR="001F65C6" w:rsidRDefault="001F65C6" w:rsidP="001F65C6">
      <w:r>
        <w:t>TGTTGATGTGGCACCTGGAGACGCGTGGTTATTGGCGAAACGTTGCGTTTGTTCTTTGCCAACGGTATCAACCGTATAAGAATACGTTTACGCTTAAAATAATTATA</w:t>
      </w:r>
    </w:p>
    <w:p w14:paraId="19339CE8" w14:textId="77777777" w:rsidR="001F65C6" w:rsidRDefault="001F65C6" w:rsidP="001F65C6">
      <w:r>
        <w:t>&gt;416171d05e4d9abd4e72aec42e1e1fae</w:t>
      </w:r>
    </w:p>
    <w:p w14:paraId="6C171C90" w14:textId="77777777" w:rsidR="001F65C6" w:rsidRDefault="001F65C6" w:rsidP="001F65C6">
      <w:r>
        <w:t>TACGTAGGGTGCGAGCGTTGTCCGGAATTACTGGGCGTAAAGAGCTCGTAGGTGGTTTGTCGCGTCGTTTGTGTGAGCCCGCAGCTTAACTGCGGGACTGCAGGCGA</w:t>
      </w:r>
    </w:p>
    <w:p w14:paraId="4DAFA790" w14:textId="77777777" w:rsidR="001F65C6" w:rsidRDefault="001F65C6" w:rsidP="001F65C6">
      <w:r>
        <w:t>&gt;a60a222897c51b360f2000c466c40a2d</w:t>
      </w:r>
    </w:p>
    <w:p w14:paraId="66BC24D7" w14:textId="77777777" w:rsidR="001F65C6" w:rsidRDefault="001F65C6" w:rsidP="001F65C6">
      <w:r>
        <w:t>TACGAAGGGTGCAAGCGTTAATCTGAATTACTGGGCGTAAAGCGCGCGTAGGTGGCTTGATAAGTTGGATGTGAAAGCCCCGGGCTCAACCTGGGAATTGCATCCAA</w:t>
      </w:r>
    </w:p>
    <w:p w14:paraId="5ADE2AAA" w14:textId="77777777" w:rsidR="001F65C6" w:rsidRDefault="001F65C6" w:rsidP="001F65C6">
      <w:r>
        <w:t>&gt;60509b25dfdb427e631abbe6adecbe41</w:t>
      </w:r>
    </w:p>
    <w:p w14:paraId="18179E71" w14:textId="77777777" w:rsidR="001F65C6" w:rsidRDefault="001F65C6" w:rsidP="001F65C6">
      <w:r>
        <w:t>CAACAAAGACAACCCAGACAGTAAAAAGGAGCAAGGAAGGGAACCCTGTTTGCTAAATCTACGAGCATTAGATACCCGGGTAGTCCGGCTGACTGACTATGAGCTCA</w:t>
      </w:r>
    </w:p>
    <w:p w14:paraId="5D2610FE" w14:textId="77777777" w:rsidR="001F65C6" w:rsidRDefault="001F65C6" w:rsidP="001F65C6">
      <w:r>
        <w:t>&gt;27e20bf0af2099027175b7488a67a699</w:t>
      </w:r>
    </w:p>
    <w:p w14:paraId="1866C61B" w14:textId="77777777" w:rsidR="001F65C6" w:rsidRDefault="001F65C6" w:rsidP="001F65C6">
      <w:r>
        <w:t>GTGCTCAAAGAACATCAATCTTTCACTTCGTTCTGACTTTCTCTTTTTACTGCCTCCTCTTCTCACCCTTTTCCACCATACCCCTTCCTCTCCTTTTCTTCATCCCT</w:t>
      </w:r>
    </w:p>
    <w:p w14:paraId="39CAA784" w14:textId="77777777" w:rsidR="001F65C6" w:rsidRDefault="001F65C6" w:rsidP="001F65C6">
      <w:r>
        <w:t>&gt;e4ac90f800f505a438d52de10c49f261</w:t>
      </w:r>
    </w:p>
    <w:p w14:paraId="2E894527" w14:textId="77777777" w:rsidR="001F65C6" w:rsidRDefault="001F65C6" w:rsidP="001F65C6">
      <w:r>
        <w:t>CATTGAACTATCGTGAGAAAGTCAAACCGCCAAAGGGAATTATATTATAGTAAATATTGGCGTAAATAAACATTTTATTAATAGTTGTAATATATGAAAAAGTGCAG</w:t>
      </w:r>
    </w:p>
    <w:p w14:paraId="632EA69B" w14:textId="77777777" w:rsidR="001F65C6" w:rsidRDefault="001F65C6" w:rsidP="001F65C6">
      <w:r>
        <w:t>&gt;e8a511cc948c89a5054300afd730435c</w:t>
      </w:r>
    </w:p>
    <w:p w14:paraId="0FBA866B" w14:textId="77777777" w:rsidR="001F65C6" w:rsidRDefault="001F65C6" w:rsidP="001F65C6">
      <w:r>
        <w:t>CATGGTCATCCAGCCAGATTCCGTATTTATGTACGTGACGCTTGACTTTATACACGTGGAAAGCGATGCTTTAACCACCGGGTGAATTGAGTTATAATAGGTAATTT</w:t>
      </w:r>
    </w:p>
    <w:p w14:paraId="01C35EE3" w14:textId="77777777" w:rsidR="001F65C6" w:rsidRDefault="001F65C6" w:rsidP="001F65C6">
      <w:r>
        <w:lastRenderedPageBreak/>
        <w:t>&gt;e04ba759088326d84cf227c28950bdca</w:t>
      </w:r>
    </w:p>
    <w:p w14:paraId="3F1BDDCB" w14:textId="77777777" w:rsidR="001F65C6" w:rsidRDefault="001F65C6" w:rsidP="001F65C6">
      <w:r>
        <w:t>TACGTAGGGTGCAAGCGTTAATCGGAATTACTGGGCGTAAAGCGTGCGCAGGCGGTTATGCAAGACAGATGTGAAATCCCCGGGCTCAACCTGGGAACTGCCTTTGT</w:t>
      </w:r>
    </w:p>
    <w:p w14:paraId="2B18787C" w14:textId="77777777" w:rsidR="001F65C6" w:rsidRDefault="001F65C6" w:rsidP="001F65C6">
      <w:r>
        <w:t>&gt;61afa12c57832ed408edf5c94b6d9429</w:t>
      </w:r>
    </w:p>
    <w:p w14:paraId="64D2FF51" w14:textId="77777777" w:rsidR="001F65C6" w:rsidRDefault="001F65C6" w:rsidP="001F65C6">
      <w:r>
        <w:t>TACAATTTCTTCAATTTAAATTTTTAAAAGCTTCAGTTAATAAATAATTTAAATTTTTATAAATAATAATTTTAGTGAAATGTATTATTATTATATTTTATTAATTT</w:t>
      </w:r>
    </w:p>
    <w:p w14:paraId="0D99B134" w14:textId="77777777" w:rsidR="001F65C6" w:rsidRDefault="001F65C6" w:rsidP="001F65C6">
      <w:r>
        <w:t>&gt;0b48c3315ce380cce288e81a576c7e0b</w:t>
      </w:r>
    </w:p>
    <w:p w14:paraId="5C2FC525" w14:textId="77777777" w:rsidR="001F65C6" w:rsidRDefault="001F65C6" w:rsidP="001F65C6">
      <w:r>
        <w:t>ACAGCAACCCCAACTTGGTGTTCTGAGCGGGCTTGCTCAGACTACAGAGATGACAGAACTTCACCCGGGTGGCGATGTCCCGCCCATGCCTTTCCAGATGAAGTTTT</w:t>
      </w:r>
    </w:p>
    <w:p w14:paraId="2FAB118E" w14:textId="77777777" w:rsidR="001F65C6" w:rsidRDefault="001F65C6" w:rsidP="001F65C6">
      <w:r>
        <w:t>&gt;81c8b9dd78f4c29fc1776ef564634559</w:t>
      </w:r>
    </w:p>
    <w:p w14:paraId="50CD4AC1" w14:textId="77777777" w:rsidR="001F65C6" w:rsidRDefault="001F65C6" w:rsidP="001F65C6">
      <w:r>
        <w:t>TACAGAGGATGCAAGCGTTATCCGGAATGATTGGGCGTAAGGCGTCTGTAGGTGGCTTTTTAAGTCCGCCGTCAAATCCCAGGGCTCAACCCTGGACAGGCGGTGGA</w:t>
      </w:r>
    </w:p>
    <w:p w14:paraId="6EB9A39B" w14:textId="77777777" w:rsidR="001F65C6" w:rsidRDefault="001F65C6" w:rsidP="001F65C6">
      <w:r>
        <w:t>&gt;ec04d8b76202931daf0e333e9883690e</w:t>
      </w:r>
    </w:p>
    <w:p w14:paraId="62C654D0" w14:textId="77777777" w:rsidR="001F65C6" w:rsidRDefault="001F65C6" w:rsidP="001F65C6">
      <w:r>
        <w:t>TACGGAGGGGGCTAGCGTTGTTCGGAATTACTGGGCGTAAAGCGCTCGTAGGCGGATTGGTCAGTCAGGGGTGAAAGCCCGGAGCTCAACTCCGGAACTGCCTTTGA</w:t>
      </w:r>
    </w:p>
    <w:p w14:paraId="6DB091CB" w14:textId="77777777" w:rsidR="001F65C6" w:rsidRDefault="001F65C6" w:rsidP="001F65C6">
      <w:r>
        <w:t>&gt;02855540aea4c74d59e37307fdb6b0da</w:t>
      </w:r>
    </w:p>
    <w:p w14:paraId="29D5F79B" w14:textId="77777777" w:rsidR="001F65C6" w:rsidRDefault="001F65C6" w:rsidP="001F65C6">
      <w:r>
        <w:t>TACGTAGGGTGCAAGCGTTGTCCGGAATCACTGGGCGTAAAGGGAGCGTAGGTGGTAATTTAAGTCAATTGTAAAAGATCATGGCTCAACCATGGTATGCAGTTGAA</w:t>
      </w:r>
    </w:p>
    <w:p w14:paraId="1088CDA7" w14:textId="77777777" w:rsidR="001F65C6" w:rsidRDefault="001F65C6" w:rsidP="001F65C6">
      <w:r>
        <w:t>&gt;0a886b1e28d4d91093d00aad5e13905d</w:t>
      </w:r>
    </w:p>
    <w:p w14:paraId="6B463910" w14:textId="77777777" w:rsidR="001F65C6" w:rsidRDefault="001F65C6" w:rsidP="001F65C6">
      <w:r>
        <w:t>ATCTGGTTTGGAGCCTGTACTTGTGCACATTATTAAACTCGAGCTCATGGTAGACACACGTAAGTAAATATTCTGTAGGTTTAAAAGAGACCGTCTGATGTTGTGTG</w:t>
      </w:r>
    </w:p>
    <w:p w14:paraId="0007F9E7" w14:textId="77777777" w:rsidR="001F65C6" w:rsidRDefault="001F65C6" w:rsidP="001F65C6">
      <w:r>
        <w:t>&gt;1fb778f70a304faa9b4d8180a29efb77</w:t>
      </w:r>
    </w:p>
    <w:p w14:paraId="4D0AB35D" w14:textId="77777777" w:rsidR="001F65C6" w:rsidRDefault="001F65C6" w:rsidP="001F65C6">
      <w:r>
        <w:t>GGTTATATTCGTCATATACTTTTACAATACACTATAACATTAGAAACCCTAGTAGTCCGGCTGACTGACTGCGATACGATCTCGTATGCCGTCTTCTGCTTGAAAAA</w:t>
      </w:r>
    </w:p>
    <w:p w14:paraId="2E8FC337" w14:textId="77777777" w:rsidR="001F65C6" w:rsidRDefault="001F65C6" w:rsidP="001F65C6">
      <w:r>
        <w:t>&gt;24ebec40ce8f86aeb29dadc125449b4b</w:t>
      </w:r>
    </w:p>
    <w:p w14:paraId="5C40E095" w14:textId="77777777" w:rsidR="001F65C6" w:rsidRDefault="001F65C6" w:rsidP="001F65C6">
      <w:r>
        <w:t>CACTTGAAACATATAGTGCAATCAACACCGCGGGAACATTAGAAACCCTGGTAGTCCGGCTGACTGACTACGTACGTATCTCGTATGCCGTCTTCTGCTTGAAAAAA</w:t>
      </w:r>
    </w:p>
    <w:p w14:paraId="3FF49888" w14:textId="77777777" w:rsidR="001F65C6" w:rsidRDefault="001F65C6" w:rsidP="001F65C6">
      <w:r>
        <w:t>&gt;f2b995fba1b31e7e1b61cd229db1c0fe</w:t>
      </w:r>
    </w:p>
    <w:p w14:paraId="258C8288" w14:textId="77777777" w:rsidR="001F65C6" w:rsidRDefault="001F65C6" w:rsidP="001F65C6">
      <w:r>
        <w:t>CCCCGGTCGACCCAAAACTACCGACACCTGATTGACTCACTTAGTTCATCCTCTCTGCCCCACGTTGGGCGCCATTTGTCACGTCCCTTCCTGAAGATACTGAGACG</w:t>
      </w:r>
    </w:p>
    <w:p w14:paraId="1A786F2E" w14:textId="77777777" w:rsidR="001F65C6" w:rsidRDefault="001F65C6" w:rsidP="001F65C6">
      <w:r>
        <w:t>&gt;5a5c6a915edb6a36309730f92c67117b</w:t>
      </w:r>
    </w:p>
    <w:p w14:paraId="194DEE09" w14:textId="77777777" w:rsidR="001F65C6" w:rsidRDefault="001F65C6" w:rsidP="001F65C6">
      <w:r>
        <w:t>TACGATTTCTTTAATTTAAGTGTTTAAGTTTCAGTTAATGAATTAAAAATGTAAAATAGCTATAATTTTGGTGAAATATATTTTATCTTAAAAAATTATTTTTATGT</w:t>
      </w:r>
    </w:p>
    <w:p w14:paraId="5DB19D32" w14:textId="77777777" w:rsidR="001F65C6" w:rsidRDefault="001F65C6" w:rsidP="001F65C6">
      <w:r>
        <w:t>&gt;bd91a264e3e1b4c875485ecfc8fe5a5a</w:t>
      </w:r>
    </w:p>
    <w:p w14:paraId="01E85D69" w14:textId="77777777" w:rsidR="001F65C6" w:rsidRDefault="001F65C6" w:rsidP="001F65C6">
      <w:r>
        <w:t>GTCACACCACGGTCTCCGCATACCAACCGTTCTAGAGGTTATCCATGAAAGAAGCAGTAAATTTCATGAACGATTAGAAACCCGAGTAGTCCGGCTGACTGACTGTT</w:t>
      </w:r>
    </w:p>
    <w:p w14:paraId="4A543B3E" w14:textId="77777777" w:rsidR="001F65C6" w:rsidRDefault="001F65C6" w:rsidP="001F65C6">
      <w:r>
        <w:t>&gt;8a9d1dede7ab23854f0deb6fb99139df</w:t>
      </w:r>
    </w:p>
    <w:p w14:paraId="1C7198E9" w14:textId="77777777" w:rsidR="001F65C6" w:rsidRDefault="001F65C6" w:rsidP="001F65C6">
      <w:r>
        <w:t>CCACCACCACCACCACCACTGTGCTGAGTGTGATATACTTTTTTTACAATACACAATAACAGATGCCACAAGCTACACACACACACTCACACACACACACACACATA</w:t>
      </w:r>
    </w:p>
    <w:p w14:paraId="4D03F5E4" w14:textId="77777777" w:rsidR="001F65C6" w:rsidRDefault="001F65C6" w:rsidP="001F65C6">
      <w:r>
        <w:t>&gt;2324b316d44286e8400595ed949411f8</w:t>
      </w:r>
    </w:p>
    <w:p w14:paraId="2BFCFE1A" w14:textId="77777777" w:rsidR="001F65C6" w:rsidRDefault="001F65C6" w:rsidP="001F65C6">
      <w:r>
        <w:t>TACGTGGGAGACTGGTGTTATTCATCTTAATTGGGTTTAAAGGGTACCTAGACAGTCAATATAACTTCTATAATGCTAATACTTGACTAGAGTTTTAAGTAAGAGGG</w:t>
      </w:r>
    </w:p>
    <w:p w14:paraId="23ACEFDB" w14:textId="77777777" w:rsidR="001F65C6" w:rsidRDefault="001F65C6" w:rsidP="001F65C6">
      <w:r>
        <w:t>&gt;1ee8dde1ef1b131e01faaffde670c70f</w:t>
      </w:r>
    </w:p>
    <w:p w14:paraId="3C7A782E" w14:textId="77777777" w:rsidR="001F65C6" w:rsidRDefault="001F65C6" w:rsidP="001F65C6">
      <w:r>
        <w:lastRenderedPageBreak/>
        <w:t>CCACTGTGTTGAGTGTGATATACTTTTACAATACACTATAACATTAGAAACCCCGGTAGTCCGGCTGACTGACTCTACGACCATCTCGTATGCCGTCTTCTGCTTGA</w:t>
      </w:r>
    </w:p>
    <w:p w14:paraId="41614B76" w14:textId="77777777" w:rsidR="001F65C6" w:rsidRDefault="001F65C6" w:rsidP="001F65C6">
      <w:r>
        <w:t>&gt;4657929154495df090639cbd984005a1</w:t>
      </w:r>
    </w:p>
    <w:p w14:paraId="4C98C409" w14:textId="77777777" w:rsidR="001F65C6" w:rsidRDefault="001F65C6" w:rsidP="001F65C6">
      <w:r>
        <w:t>TACAGGTTGCATTTTAGAGAGGTTATTCATGTAAGAGAAATAAATATACACGTGTTATTTACAAAAATTAGAAACCCTTGTAGTCCGGCTGACTGACTCTCTAGAGA</w:t>
      </w:r>
    </w:p>
    <w:p w14:paraId="1BA562C4" w14:textId="77777777" w:rsidR="001F65C6" w:rsidRDefault="001F65C6" w:rsidP="001F65C6">
      <w:r>
        <w:t>&gt;b5c46d280df684fda849f2cf9cc7d7fa</w:t>
      </w:r>
    </w:p>
    <w:p w14:paraId="32CAB659" w14:textId="77777777" w:rsidR="001F65C6" w:rsidRDefault="001F65C6" w:rsidP="001F65C6">
      <w:r>
        <w:t>TACGTGAGAGACTAGTGTTATTCATCTTAATTGGGTTTAAAGGGTACCTAGACAGTCAATATAACTCCTATAATGCTAATACTTGACCAGAGTTTTAAGTAAGAGGG</w:t>
      </w:r>
    </w:p>
    <w:p w14:paraId="25C23034" w14:textId="77777777" w:rsidR="001F65C6" w:rsidRDefault="001F65C6" w:rsidP="001F65C6">
      <w:r>
        <w:t>&gt;bde9916ec4e3d18d4fbf8743037cd5ec</w:t>
      </w:r>
    </w:p>
    <w:p w14:paraId="25BFF363" w14:textId="77777777" w:rsidR="001F65C6" w:rsidRDefault="001F65C6" w:rsidP="001F65C6">
      <w:r>
        <w:t>CCACAGTGTTCAGTGTGTTATACTTTTACAATACACTATAACATTAGAAACCCCGGTAGTCCGGCTGACTGACTACGTACGTATCTCGTATGCCGTCTTCTGCTTGA</w:t>
      </w:r>
    </w:p>
    <w:p w14:paraId="4FE8F528" w14:textId="77777777" w:rsidR="001F65C6" w:rsidRDefault="001F65C6" w:rsidP="001F65C6">
      <w:r>
        <w:t>&gt;5131b1234c0f41d67a880021a1bd9f5a</w:t>
      </w:r>
    </w:p>
    <w:p w14:paraId="3711D15B" w14:textId="77777777" w:rsidR="001F65C6" w:rsidRDefault="001F65C6" w:rsidP="001F65C6">
      <w:r>
        <w:t>CGTTATAGCGACTTTCCCCCTCCACCCAGTCCTTGCAGTTGTGAGGTAACGCCGGCCACCTAAGAGTCATAGCACATGCTCCGGCATCCGCCTCGAATCCAGCGCAG</w:t>
      </w:r>
    </w:p>
    <w:p w14:paraId="41995106" w14:textId="77777777" w:rsidR="001F65C6" w:rsidRDefault="001F65C6" w:rsidP="001F65C6">
      <w:r>
        <w:t>&gt;b64b72a891b208e25a04be8a1a6f861a</w:t>
      </w:r>
    </w:p>
    <w:p w14:paraId="31C6192A" w14:textId="77777777" w:rsidR="001F65C6" w:rsidRDefault="001F65C6" w:rsidP="001F65C6">
      <w:r>
        <w:t>TTGGCTGGGTGCTTCTCTCCACAGTTTGCGCACTTTGGGTCCTCCTCAGGTGACTTTTTACAGTCACCCTTCGGATTAGATACCCTTGTAGTCCGGCTGACTGACTA</w:t>
      </w:r>
    </w:p>
    <w:p w14:paraId="17C02CC3" w14:textId="77777777" w:rsidR="001F65C6" w:rsidRDefault="001F65C6" w:rsidP="001F65C6">
      <w:r>
        <w:t>&gt;b9342ba99b3f94527da4f3e7dc0a16b6</w:t>
      </w:r>
    </w:p>
    <w:p w14:paraId="4281F9C6" w14:textId="77777777" w:rsidR="001F65C6" w:rsidRDefault="001F65C6" w:rsidP="001F65C6">
      <w:r>
        <w:t>TCCGGCTGACTGACTTAACGTCCATCTCGTATGCCATTAGAAACCCTAGTAGTCCGGCTGACTGACTTAACGTCCATCTCGTATGCCGTCTTCTGCTTGAAAAAAAA</w:t>
      </w:r>
    </w:p>
    <w:p w14:paraId="0F57FEF8" w14:textId="77777777" w:rsidR="001F65C6" w:rsidRDefault="001F65C6" w:rsidP="001F65C6">
      <w:r>
        <w:t>&gt;703ade695f6e07052be01ea95eec6a5d</w:t>
      </w:r>
    </w:p>
    <w:p w14:paraId="3DDD21FF" w14:textId="77777777" w:rsidR="001F65C6" w:rsidRDefault="001F65C6" w:rsidP="001F65C6">
      <w:r>
        <w:t>CATTGAACTATCGTGAGAGAGTCAAGCCGCCAAAGGGAATTATATTGTAGTAAATATTGGCGTAAATAAACATTTTATTAATAGTTGTAATATATGAAAATGTGCAG</w:t>
      </w:r>
    </w:p>
    <w:p w14:paraId="676E0C6D" w14:textId="77777777" w:rsidR="001F65C6" w:rsidRDefault="001F65C6" w:rsidP="001F65C6">
      <w:r>
        <w:t>&gt;b1889c8a908053b1ccc71ad302a070c8</w:t>
      </w:r>
    </w:p>
    <w:p w14:paraId="03DF94CF" w14:textId="77777777" w:rsidR="001F65C6" w:rsidRDefault="001F65C6" w:rsidP="001F65C6">
      <w:r>
        <w:t>TATTCTCGCGAAAACGTAAGCGGCCTCGGCCGCTTAAAGTAGGCCCCGTCGAGGTGCCCTGCACCAATAGCGTCAAGTACCTCGGGCTCCACGTGGATTCCCGGCTC</w:t>
      </w:r>
    </w:p>
    <w:p w14:paraId="335C6932" w14:textId="77777777" w:rsidR="001F65C6" w:rsidRDefault="001F65C6" w:rsidP="001F65C6">
      <w:r>
        <w:t>&gt;e4dd75b628ac8d63b6bb55747bc44fa3</w:t>
      </w:r>
    </w:p>
    <w:p w14:paraId="7B3C6C24" w14:textId="77777777" w:rsidR="001F65C6" w:rsidRDefault="001F65C6" w:rsidP="001F65C6">
      <w:r>
        <w:t>TACGAAGGGGGCTAGCGTTGCTCGGAATCACTGGGCGTAAAGGGCGCGTAGGCGGCTGATTTAGTCGAGGGTGAAAGCCCGTGGCTCAACCACGGAATGGCCTTCGA</w:t>
      </w:r>
    </w:p>
    <w:p w14:paraId="580D9E22" w14:textId="77777777" w:rsidR="001F65C6" w:rsidRDefault="001F65C6" w:rsidP="001F65C6">
      <w:r>
        <w:t>&gt;1ba5a39e2e9c87a25c75158dd94b565a</w:t>
      </w:r>
    </w:p>
    <w:p w14:paraId="1D785E56" w14:textId="77777777" w:rsidR="001F65C6" w:rsidRDefault="001F65C6" w:rsidP="001F65C6">
      <w:r>
        <w:t>ACAACAAGGGGAACCTAACAATGAGCCGCCTCGCAATCAATCAATTTTCGCCACGCCACATCAACGCAATTCGTGTAGCACAATTTTTCTTCGCCTATCTACACGCA</w:t>
      </w:r>
    </w:p>
    <w:p w14:paraId="2DC7D6DF" w14:textId="77777777" w:rsidR="001F65C6" w:rsidRDefault="001F65C6" w:rsidP="001F65C6">
      <w:r>
        <w:t>&gt;3f35239f716460e11e4a757aaabacb02</w:t>
      </w:r>
    </w:p>
    <w:p w14:paraId="668AE361" w14:textId="77777777" w:rsidR="001F65C6" w:rsidRDefault="001F65C6" w:rsidP="001F65C6">
      <w:r>
        <w:t>ACAACAAGGGGAACCTAACAATGAGCCGCCTCGCAATCAATCAATTTTCGTCACGCCATTCGTGTAGCACAATTTTTCTTCGCCTATCTACACACACGCACGCACAC</w:t>
      </w:r>
    </w:p>
    <w:p w14:paraId="7941ED2E" w14:textId="77777777" w:rsidR="001F65C6" w:rsidRDefault="001F65C6" w:rsidP="001F65C6">
      <w:r>
        <w:t>&gt;a78f435743b00b83c26dfa17b432ec3d</w:t>
      </w:r>
    </w:p>
    <w:p w14:paraId="713501F5" w14:textId="77777777" w:rsidR="001F65C6" w:rsidRDefault="001F65C6" w:rsidP="001F65C6">
      <w:r>
        <w:t>TACAGAGGTCACAAACGTTGTCCGGAATCACTGGGCGTAAGGGGCATGCAGGCGGTTCGGTAAGTCAGGTGTGAAATCTTCTGGCTCAACCCGGAAATTGCATCTGA</w:t>
      </w:r>
    </w:p>
    <w:p w14:paraId="199904C6" w14:textId="77777777" w:rsidR="001F65C6" w:rsidRDefault="001F65C6" w:rsidP="001F65C6">
      <w:r>
        <w:t>&gt;8b6012e0a0efbbdac49e29bdeb54276e</w:t>
      </w:r>
    </w:p>
    <w:p w14:paraId="1E58E1A5" w14:textId="77777777" w:rsidR="001F65C6" w:rsidRDefault="001F65C6" w:rsidP="001F65C6">
      <w:r>
        <w:t>TATGAGTGGTGTAAGTGTTAATCGGAATTACTGGGCGTAAAGCGTGCGTTGGTTGTTTGTTAAGCAAGATTAGAAACCCTGGTAGTCCGGCTGACTGACTATGAGCT</w:t>
      </w:r>
    </w:p>
    <w:p w14:paraId="52D535E1" w14:textId="77777777" w:rsidR="001F65C6" w:rsidRDefault="001F65C6" w:rsidP="001F65C6">
      <w:r>
        <w:t>&gt;069e8e218ee26c3fea863cc79d35bb92</w:t>
      </w:r>
    </w:p>
    <w:p w14:paraId="5880E8C1" w14:textId="77777777" w:rsidR="001F65C6" w:rsidRDefault="001F65C6" w:rsidP="001F65C6">
      <w:r>
        <w:t>TACGAAGGGTGCAAGCGTTACTCGGAATTACTGGGCGTAAAGCGTGCGTAGGTGGTGAGTTAAGTCTGTCGTGAAAGCCCCGGGCTCAACCTGAGAATGGCGATGGA</w:t>
      </w:r>
    </w:p>
    <w:p w14:paraId="646E2328" w14:textId="77777777" w:rsidR="001F65C6" w:rsidRDefault="001F65C6" w:rsidP="001F65C6">
      <w:r>
        <w:lastRenderedPageBreak/>
        <w:t>&gt;290106e6e391a1138ead8bd24aaed4ab</w:t>
      </w:r>
    </w:p>
    <w:p w14:paraId="704796B6" w14:textId="77777777" w:rsidR="001F65C6" w:rsidRDefault="001F65C6" w:rsidP="001F65C6">
      <w:r>
        <w:t>TACGTGAGAGACTAGTGTTATTCACCTTAATTGGGTTTAAAGGGTACCTAGACAGTCAATATAACTTCTATAATGCTAATACTTGACTAGAGTTTTAAGTAAGAGGG</w:t>
      </w:r>
    </w:p>
    <w:p w14:paraId="056DB483" w14:textId="77777777" w:rsidR="001F65C6" w:rsidRDefault="001F65C6" w:rsidP="001F65C6">
      <w:r>
        <w:t>&gt;4fe980e091540baa69128b980c934223</w:t>
      </w:r>
    </w:p>
    <w:p w14:paraId="5CB2CABF" w14:textId="77777777" w:rsidR="001F65C6" w:rsidRDefault="001F65C6" w:rsidP="001F65C6">
      <w:r>
        <w:t>CATGGTCATCCAGCCAGATTTCGTATTTATGTACGTGACGCTTGACTTTATTCACGTGGAAAGCGATGCTTTAACCACACGACCGTACCACCGGGTGAATTGAGTAA</w:t>
      </w:r>
    </w:p>
    <w:p w14:paraId="5218F453" w14:textId="77777777" w:rsidR="001F65C6" w:rsidRDefault="001F65C6" w:rsidP="001F65C6">
      <w:r>
        <w:t>&gt;1bd1625a9122c08759090e55e0d2a461</w:t>
      </w:r>
    </w:p>
    <w:p w14:paraId="2262066C" w14:textId="77777777" w:rsidR="001F65C6" w:rsidRDefault="001F65C6" w:rsidP="001F65C6">
      <w:r>
        <w:t>TACGTAGGGTGCAAGCGTTAACCGGAATTACTGGGCGTAAAGCGTGCGCAGGCAGTTATGCAAGACAGAGGTGAAATCCCCGGGCTCAACCTGGGAACTGCCTTTGT</w:t>
      </w:r>
    </w:p>
    <w:p w14:paraId="259D10C9" w14:textId="77777777" w:rsidR="001F65C6" w:rsidRDefault="001F65C6" w:rsidP="001F65C6">
      <w:r>
        <w:t>&gt;715d16d453f1b5d6829053e1f489bd85</w:t>
      </w:r>
    </w:p>
    <w:p w14:paraId="1599C7AA" w14:textId="77777777" w:rsidR="001F65C6" w:rsidRDefault="001F65C6" w:rsidP="001F65C6">
      <w:r>
        <w:t>TTCCATCTCCGGTAGTATATGTTAAAAGCGTTGCGATTAGAAACCCCAGTAGTCCGGCTGACTGACTCTATCGTGATCTCGTATGCCGTCTTCTGCTTGAAAAAAAA</w:t>
      </w:r>
    </w:p>
    <w:p w14:paraId="478D73AA" w14:textId="77777777" w:rsidR="001F65C6" w:rsidRDefault="001F65C6" w:rsidP="001F65C6">
      <w:r>
        <w:t>&gt;1669290e1448ca6af81c6f8bd378a401</w:t>
      </w:r>
    </w:p>
    <w:p w14:paraId="189B0F5C" w14:textId="77777777" w:rsidR="001F65C6" w:rsidRDefault="001F65C6" w:rsidP="001F65C6">
      <w:r>
        <w:t>CACATGTACAAGACCACGATACAGCGGACGCACGCCAAGCCTGAAGAGGAGACTCATATTTCAACCGCGAAAGCATAAAAAGAAACATATGTGTATATACGTATTTA</w:t>
      </w:r>
    </w:p>
    <w:p w14:paraId="0FA904A8" w14:textId="77777777" w:rsidR="001F65C6" w:rsidRDefault="001F65C6" w:rsidP="001F65C6">
      <w:r>
        <w:t>&gt;f582acd2802a1729cae7cc2e701f55fb</w:t>
      </w:r>
    </w:p>
    <w:p w14:paraId="62245867" w14:textId="77777777" w:rsidR="001F65C6" w:rsidRDefault="001F65C6" w:rsidP="001F65C6">
      <w:r>
        <w:t>CCGTTACCGGTAACAGTGACTGCTGCAGGGACGGTTACAAAGTACGCGTTCCAGGTATCTGTTACCGCGTAACTGCTACATTAGAAACCCCTGTAGTCCGGCTGACT</w:t>
      </w:r>
    </w:p>
    <w:p w14:paraId="27604A2D" w14:textId="77777777" w:rsidR="001F65C6" w:rsidRDefault="001F65C6" w:rsidP="001F65C6">
      <w:r>
        <w:t>&gt;39f8868d6aca1a6ea958ef8ef9b3eede</w:t>
      </w:r>
    </w:p>
    <w:p w14:paraId="340A6342" w14:textId="77777777" w:rsidR="001F65C6" w:rsidRDefault="001F65C6" w:rsidP="001F65C6">
      <w:r>
        <w:t>TACTGAACGTTATTACCAAAATAATAGGAATTACAATTCCAACAACTACAGTAATAACAACAGGGTTTCCCGACCACGAGTAAATTTCATAAGAGCTGAAGATAATG</w:t>
      </w:r>
    </w:p>
    <w:p w14:paraId="0D8EBCB0" w14:textId="77777777" w:rsidR="001F65C6" w:rsidRDefault="001F65C6" w:rsidP="001F65C6">
      <w:r>
        <w:t>&gt;1a610fd245f4af6e7da9f30f185c56fd</w:t>
      </w:r>
    </w:p>
    <w:p w14:paraId="37E95A05" w14:textId="77777777" w:rsidR="001F65C6" w:rsidRDefault="001F65C6" w:rsidP="001F65C6">
      <w:r>
        <w:t>TATTCTCGCGCAAACGTAAGCGGCCTCGGCCGCTTAAAGTAGGCCCCGTCGAGATGCCCTGGACCAACAGCGTCAAGTACCTCGGGCTCCACGTGGATTCCCGACTC</w:t>
      </w:r>
    </w:p>
    <w:p w14:paraId="0E2F407F" w14:textId="77777777" w:rsidR="001F65C6" w:rsidRDefault="001F65C6" w:rsidP="001F65C6">
      <w:r>
        <w:t>&gt;23b7859df3633188f41e4c665e1d70d4</w:t>
      </w:r>
    </w:p>
    <w:p w14:paraId="45C9F0F9" w14:textId="77777777" w:rsidR="001F65C6" w:rsidRDefault="001F65C6" w:rsidP="001F65C6">
      <w:r>
        <w:t>TACAGGTTGCATTTTAGAGAGGTTATTCATGTAAGAGAAATAAATATACACGTGTTATTTACAAAAATTAGATACCCGAGTAGTCCGGCTGACTGACTCTCTAGAGA</w:t>
      </w:r>
    </w:p>
    <w:p w14:paraId="6F2E5A12" w14:textId="77777777" w:rsidR="001F65C6" w:rsidRDefault="001F65C6" w:rsidP="001F65C6">
      <w:r>
        <w:t>&gt;9e634791528b8e08d46aa12cd0a52b0e</w:t>
      </w:r>
    </w:p>
    <w:p w14:paraId="604247AB" w14:textId="77777777" w:rsidR="001F65C6" w:rsidRDefault="001F65C6" w:rsidP="001F65C6">
      <w:r>
        <w:t>TACGTAGGGGGCAAGCGTTATCCGGAATCATTGGGCGTAAAGGGTGCGTAGGCGGCCCTATAGGTCAGAGGTCAAAGGCTACGGCTCAACCGTAGTAAGCCTTTGAA</w:t>
      </w:r>
    </w:p>
    <w:p w14:paraId="69C450F2" w14:textId="77777777" w:rsidR="001F65C6" w:rsidRDefault="001F65C6" w:rsidP="001F65C6">
      <w:r>
        <w:t>&gt;eb4b4138ce6d1b5c247a5e28d2b67f18</w:t>
      </w:r>
    </w:p>
    <w:p w14:paraId="2B624E59" w14:textId="77777777" w:rsidR="001F65C6" w:rsidRDefault="001F65C6" w:rsidP="001F65C6">
      <w:r>
        <w:t>CTTCAGGCCACAGATGAGACCCTGCAGGTTATCTCCGCTGGAGCCCCGGTTCATTAGATACCCTTGTAGTCCGGCTGACTGACTTGCGTCAAATCTCGTATGCCGTC</w:t>
      </w:r>
    </w:p>
    <w:p w14:paraId="75647E87" w14:textId="77777777" w:rsidR="001F65C6" w:rsidRDefault="001F65C6" w:rsidP="001F65C6">
      <w:r>
        <w:t>&gt;943654eb2f7883d702a25931d6f28ab5</w:t>
      </w:r>
    </w:p>
    <w:p w14:paraId="2B56E4D9" w14:textId="77777777" w:rsidR="001F65C6" w:rsidRDefault="001F65C6" w:rsidP="001F65C6">
      <w:r>
        <w:t>TACGAAGGGTGCAAGCGTTAATCGGAATTACTGGGCGTAAAGCGCGCGTAGGTGGTTTGATAAGTTGGATGTGAAAGCCCCTGGCTCAACCTGGGAATTGCATCCAA</w:t>
      </w:r>
    </w:p>
    <w:p w14:paraId="3F963093" w14:textId="77777777" w:rsidR="001F65C6" w:rsidRDefault="001F65C6" w:rsidP="001F65C6">
      <w:r>
        <w:t>&gt;e10dde8e68c9f6fd43be9b7eac4b882b</w:t>
      </w:r>
    </w:p>
    <w:p w14:paraId="7FD245C6" w14:textId="77777777" w:rsidR="001F65C6" w:rsidRDefault="001F65C6" w:rsidP="001F65C6">
      <w:r>
        <w:t>AACAGAGGATACAAGCGTTATCCGGATTTATTGGGTTTAAAGGGTGCGTAGGTGGTTTTTTAAGTCAGCAGTGAAATCTTAAAGCTTAACTTTGAAAGTGCTATTGA</w:t>
      </w:r>
    </w:p>
    <w:p w14:paraId="40CBBCFB" w14:textId="77777777" w:rsidR="001F65C6" w:rsidRDefault="001F65C6" w:rsidP="001F65C6">
      <w:r>
        <w:t>&gt;511b3184781b53256275954a5ed6f9d0</w:t>
      </w:r>
    </w:p>
    <w:p w14:paraId="631DD35B" w14:textId="77777777" w:rsidR="001F65C6" w:rsidRDefault="001F65C6" w:rsidP="001F65C6">
      <w:r>
        <w:t>TACAATTTCTTCAATTTAAGTTTTTAAAAGTTTCAGTTAATAAATTATTTAAATTTTTATGAATAATAATTTTAGTGAAATATATTATTATTATATTTTATTAATTT</w:t>
      </w:r>
    </w:p>
    <w:p w14:paraId="0A4232A9" w14:textId="77777777" w:rsidR="001F65C6" w:rsidRDefault="001F65C6" w:rsidP="001F65C6">
      <w:r>
        <w:t>&gt;f845f3f54365984130c3c68161b3f048</w:t>
      </w:r>
    </w:p>
    <w:p w14:paraId="289E46C0" w14:textId="77777777" w:rsidR="001F65C6" w:rsidRDefault="001F65C6" w:rsidP="001F65C6">
      <w:r>
        <w:lastRenderedPageBreak/>
        <w:t>TACAATTTCTTCAATTTAAATTTTTAAAAGTTTCAGTTAATAATTTTTTTGAATTTTTATAAATAATAATTTTAGTGAAATATATTATTATTATTATATTTTATTAA</w:t>
      </w:r>
    </w:p>
    <w:p w14:paraId="5B0D06EB" w14:textId="77777777" w:rsidR="001F65C6" w:rsidRDefault="001F65C6" w:rsidP="001F65C6">
      <w:r>
        <w:t>&gt;1de96a0f36d3c00a52eb1b4999100c15</w:t>
      </w:r>
    </w:p>
    <w:p w14:paraId="1DCF570A" w14:textId="77777777" w:rsidR="001F65C6" w:rsidRDefault="001F65C6" w:rsidP="001F65C6">
      <w:r>
        <w:t>TACGGAGGGTGCGAGCGTTGTCCGGATTTATTGGGTTTAAAGGGTGCGTAGGCGGCCTCATAAGTCCGGGGTGAAAGCCCGTTGCTTAACAACGGAACTGCCCTGGA</w:t>
      </w:r>
    </w:p>
    <w:p w14:paraId="364AE32A" w14:textId="77777777" w:rsidR="001F65C6" w:rsidRDefault="001F65C6" w:rsidP="001F65C6">
      <w:r>
        <w:t>&gt;f4b5145abd5f2a7bcc532136f8d2f39c</w:t>
      </w:r>
    </w:p>
    <w:p w14:paraId="71F99580" w14:textId="77777777" w:rsidR="001F65C6" w:rsidRDefault="001F65C6" w:rsidP="001F65C6">
      <w:r>
        <w:t>GTCCAGCGTCTGACAGCCGCTCTGCCCAGCTCAGGTACTTTGTTTTTTGTGTATAACTTACTCAGCCGCCAGGGTTAACTAGTCGTGAGGGGTGAAATAGTTACACC</w:t>
      </w:r>
    </w:p>
    <w:p w14:paraId="0EE94823" w14:textId="77777777" w:rsidR="001F65C6" w:rsidRDefault="001F65C6" w:rsidP="001F65C6">
      <w:r>
        <w:t>&gt;e520660bee20d2a0a1c65c2939c9e115</w:t>
      </w:r>
    </w:p>
    <w:p w14:paraId="26812B47" w14:textId="77777777" w:rsidR="001F65C6" w:rsidRDefault="001F65C6" w:rsidP="001F65C6">
      <w:r>
        <w:t>TACGTAGTGGGCAAGCGTTATCCGGATTTACTGGGTGTAAAGGGAGCGTAGGTGGTGCGGTAAGTCAGATGTGAAAGCCCGGGGCTTAACCCTGGGACTGCATTTGA</w:t>
      </w:r>
    </w:p>
    <w:p w14:paraId="4465FDFD" w14:textId="77777777" w:rsidR="001F65C6" w:rsidRDefault="001F65C6" w:rsidP="001F65C6">
      <w:r>
        <w:t>&gt;15bd29a590d1c475a95a82d5b8bea336</w:t>
      </w:r>
    </w:p>
    <w:p w14:paraId="17CD996C" w14:textId="77777777" w:rsidR="001F65C6" w:rsidRDefault="001F65C6" w:rsidP="001F65C6">
      <w:r>
        <w:t>CATTTTACCATAGTGTCTGCCTCCACGGGCACGTTTATGGCTTTGCCGGTTATCTTTTAAGACTGTTTCCATTCTGAGACGACGGATCTGCTTACGTGGAAATCCGG</w:t>
      </w:r>
    </w:p>
    <w:p w14:paraId="458374CA" w14:textId="77777777" w:rsidR="001F65C6" w:rsidRDefault="001F65C6" w:rsidP="001F65C6">
      <w:r>
        <w:t>&gt;9172d65be7a700f9a307461e36cfc891</w:t>
      </w:r>
    </w:p>
    <w:p w14:paraId="5F2437D5" w14:textId="77777777" w:rsidR="001F65C6" w:rsidRDefault="001F65C6" w:rsidP="001F65C6">
      <w:r>
        <w:t>TACGTAGGGTGCAAGCGTTAATCGGAATTACTGGGCGTAAAGCGTGCGCAGGCGGTTTTGTAAGTCTGTCGTGAAATCCCCGGGCTCAACCTGGGAATTGCGATGGA</w:t>
      </w:r>
    </w:p>
    <w:p w14:paraId="0B7EC70A" w14:textId="77777777" w:rsidR="001F65C6" w:rsidRDefault="001F65C6" w:rsidP="001F65C6">
      <w:r>
        <w:t>&gt;d727ce2a6d50662087f3de432dfd956e</w:t>
      </w:r>
    </w:p>
    <w:p w14:paraId="19A68A40" w14:textId="77777777" w:rsidR="001F65C6" w:rsidRDefault="001F65C6" w:rsidP="001F65C6">
      <w:r>
        <w:t>TTCCATCTCCGGTAGTATATGTTAAAAGCGTTGCGATTAGAAACCCTTGTAGTCCGGCTGACTGACTCTATCGTGATCTCGTATGCCGTCTTCTGCTTGAAAAAAAA</w:t>
      </w:r>
    </w:p>
    <w:p w14:paraId="251274E5" w14:textId="77777777" w:rsidR="001F65C6" w:rsidRDefault="001F65C6" w:rsidP="001F65C6">
      <w:r>
        <w:t>&gt;a338049a22b82182c35d8823670e9d2e</w:t>
      </w:r>
    </w:p>
    <w:p w14:paraId="501B3F25" w14:textId="77777777" w:rsidR="001F65C6" w:rsidRDefault="001F65C6" w:rsidP="001F65C6">
      <w:r>
        <w:t>TACGTAGGTGGCGAGCGTTGTCCGGATTTACTGGGCGTAAAGGGTGCGTAGGCGGATATTTAAGTCAGATGTGAAATTCCCGGGCTCAACCTGGGAGCTGCATTTGA</w:t>
      </w:r>
    </w:p>
    <w:p w14:paraId="405252FF" w14:textId="77777777" w:rsidR="001F65C6" w:rsidRDefault="001F65C6" w:rsidP="001F65C6">
      <w:r>
        <w:t>&gt;c0703dadb5e19d194a9dbcda3c7f77d9</w:t>
      </w:r>
    </w:p>
    <w:p w14:paraId="3146D156" w14:textId="77777777" w:rsidR="001F65C6" w:rsidRDefault="001F65C6" w:rsidP="001F65C6">
      <w:r>
        <w:t>TACGTAGGTGGCAAGCGTTGTCCGGAATTATTGGGCGTAAAGAGTGCGTAGGCGGTCTATTAAGTCTCATTTGAAAGCCCATGGCTTAACCATGGAGGGTGATGGGA</w:t>
      </w:r>
    </w:p>
    <w:p w14:paraId="04D99BC6" w14:textId="77777777" w:rsidR="001F65C6" w:rsidRDefault="001F65C6" w:rsidP="001F65C6">
      <w:r>
        <w:t>&gt;2bc2715f4eabdadbc9aa4db4e461cee5</w:t>
      </w:r>
    </w:p>
    <w:p w14:paraId="2B39B201" w14:textId="77777777" w:rsidR="001F65C6" w:rsidRDefault="001F65C6" w:rsidP="001F65C6">
      <w:r>
        <w:t>TTCCAGCTCCAATAGCGTATATTAAAGTTGTTGCGATTAGAAACCCGAGTAGTCCGGCTGACTGACTTACTAGGTATCTCGTATGCCGTCTTCTGCTTGAAAAAAAA</w:t>
      </w:r>
    </w:p>
    <w:p w14:paraId="5F6E973E" w14:textId="77777777" w:rsidR="001F65C6" w:rsidRDefault="001F65C6" w:rsidP="001F65C6">
      <w:r>
        <w:t>&gt;341e71cfc67363ccdb6a618430345d8b</w:t>
      </w:r>
    </w:p>
    <w:p w14:paraId="30AD1F48" w14:textId="77777777" w:rsidR="001F65C6" w:rsidRDefault="001F65C6" w:rsidP="001F65C6">
      <w:r>
        <w:t>TACGTAGGGGGCGAGCGTTGTCCGGATTTACTGGGCGTAAAGGGTGAGTAGGCGGTTATATGTGTCAGATGTAAAAGGCTATGGCTTAACCATGGTTAGCATTTGAA</w:t>
      </w:r>
    </w:p>
    <w:p w14:paraId="7C95ED5C" w14:textId="77777777" w:rsidR="001F65C6" w:rsidRDefault="001F65C6" w:rsidP="001F65C6">
      <w:r>
        <w:t>&gt;b4e39ee6193eb1e965b3307d5cd09859</w:t>
      </w:r>
    </w:p>
    <w:p w14:paraId="1EBFEB51" w14:textId="77777777" w:rsidR="001F65C6" w:rsidRDefault="001F65C6" w:rsidP="001F65C6">
      <w:r>
        <w:t>TACGTGAGAGACTAGTGTTGTTCATCTTAATTGGGTTTAAAGAGTACCTAGACAGTCAATATAACTTCTATAATGCTAATACTTGACTAGAGTTTTAAGTAAGAGGG</w:t>
      </w:r>
    </w:p>
    <w:p w14:paraId="43B356DF" w14:textId="77777777" w:rsidR="001F65C6" w:rsidRDefault="001F65C6" w:rsidP="001F65C6">
      <w:r>
        <w:t>&gt;cef5775ea4977654c12ded12b18ad006</w:t>
      </w:r>
    </w:p>
    <w:p w14:paraId="521877B0" w14:textId="77777777" w:rsidR="001F65C6" w:rsidRDefault="001F65C6" w:rsidP="001F65C6">
      <w:r>
        <w:t>TAGTGATGTTTTGGCTGACTTTATCTGCTGCTTTGTTACAGTCAAGCTTAATAAAACCACCACAAACACACACATTAAGTAAGATGCTAACTCAAGTCACACACAAC</w:t>
      </w:r>
    </w:p>
    <w:p w14:paraId="0FB46A24" w14:textId="77777777" w:rsidR="001F65C6" w:rsidRDefault="001F65C6" w:rsidP="001F65C6">
      <w:r>
        <w:t>&gt;5ca141f581490c2d40f278b964dd4308</w:t>
      </w:r>
    </w:p>
    <w:p w14:paraId="17589A55" w14:textId="77777777" w:rsidR="001F65C6" w:rsidRDefault="001F65C6" w:rsidP="001F65C6">
      <w:r>
        <w:t>GAGTGACCGTATAAAAGCCAGACTATATTGTGCCCGCGGCAGAATCGGACGCAAGCCACGTGGTGCAGCTAGCCAACATACTACCGACTACACCACGGCCGCCCCTT</w:t>
      </w:r>
    </w:p>
    <w:p w14:paraId="3D256BA5" w14:textId="77777777" w:rsidR="001F65C6" w:rsidRDefault="001F65C6" w:rsidP="001F65C6">
      <w:r>
        <w:t>&gt;b128af3c890c5400b71d18cfa6be5366</w:t>
      </w:r>
    </w:p>
    <w:p w14:paraId="5F9F7EB1" w14:textId="77777777" w:rsidR="001F65C6" w:rsidRDefault="001F65C6" w:rsidP="001F65C6">
      <w:r>
        <w:t>CTGAGTGAGTTAATGAGTGGTAATTAGTTAGAAAATTAAGCTTTGCTGGTCTCTGTCCTCCGCCGTTTCTGTCCTTTTCTTTTCACCCTGACTCTTCTTCAATCTCT</w:t>
      </w:r>
    </w:p>
    <w:p w14:paraId="04CC3FC5" w14:textId="77777777" w:rsidR="001F65C6" w:rsidRDefault="001F65C6" w:rsidP="001F65C6">
      <w:r>
        <w:lastRenderedPageBreak/>
        <w:t>&gt;d3195ca85add50489020318e2f7b9043</w:t>
      </w:r>
    </w:p>
    <w:p w14:paraId="2AB71886" w14:textId="77777777" w:rsidR="001F65C6" w:rsidRDefault="001F65C6" w:rsidP="001F65C6">
      <w:r>
        <w:t>TATAATTTCTTCAATTTAAATTTTTAAAAGCTTCAGTTAATAAATTATTTAAATTTTCATGAATAATAATTTTAGTGAAATATGTTATTATTATATTTTATTAATTT</w:t>
      </w:r>
    </w:p>
    <w:p w14:paraId="4D3489BF" w14:textId="77777777" w:rsidR="001F65C6" w:rsidRDefault="001F65C6" w:rsidP="001F65C6">
      <w:r>
        <w:t>&gt;a77969479846d78bf46049f48aed28ef</w:t>
      </w:r>
    </w:p>
    <w:p w14:paraId="73953FA6" w14:textId="77777777" w:rsidR="001F65C6" w:rsidRDefault="001F65C6" w:rsidP="001F65C6">
      <w:r>
        <w:t>TACGGAGGGGGCTAGTGTTGTTCGGAATTACTGGGCGTAAAGCGCACGTAGGCGGACCGGAAAGTCAGAGGTGAAATCCCAGGGCTCAACCTTGGAACTGCCTTTGA</w:t>
      </w:r>
    </w:p>
    <w:p w14:paraId="3FB7A649" w14:textId="77777777" w:rsidR="001F65C6" w:rsidRDefault="001F65C6" w:rsidP="001F65C6">
      <w:r>
        <w:t>&gt;657e4bf681e1e0604de4df34406fc64f</w:t>
      </w:r>
    </w:p>
    <w:p w14:paraId="0373166A" w14:textId="77777777" w:rsidR="001F65C6" w:rsidRDefault="001F65C6" w:rsidP="001F65C6">
      <w:r>
        <w:t>TACGAAGGGGGCTAGCGTTGTTCGGAATTACTGGGCGTAAAGCGCACGTAGGCGGACATTTAAGTCAGGGGTGAAATCCCGGGGCTCAACCCGGGAACTGCCTTTGA</w:t>
      </w:r>
    </w:p>
    <w:p w14:paraId="712F9674" w14:textId="77777777" w:rsidR="001F65C6" w:rsidRDefault="001F65C6" w:rsidP="001F65C6">
      <w:r>
        <w:t>&gt;cfd3ae02d9811c850083f11d388c92c3</w:t>
      </w:r>
    </w:p>
    <w:p w14:paraId="49ABD7F3" w14:textId="77777777" w:rsidR="001F65C6" w:rsidRDefault="001F65C6" w:rsidP="001F65C6">
      <w:r>
        <w:t>CATTGAACTATCGTGAGAAAGTCACGTCGCCAAAGGGAATTATATTATAGTAATTATTGGCGTTAATAAACATTTTATTAATAGTTGTAATATATGATAACGTGTAA</w:t>
      </w:r>
    </w:p>
    <w:p w14:paraId="60887033" w14:textId="77777777" w:rsidR="001F65C6" w:rsidRDefault="001F65C6" w:rsidP="001F65C6">
      <w:r>
        <w:t>&gt;265703221123b921f1eabfe3755da1af</w:t>
      </w:r>
    </w:p>
    <w:p w14:paraId="6D453615" w14:textId="77777777" w:rsidR="001F65C6" w:rsidRDefault="001F65C6" w:rsidP="001F65C6">
      <w:r>
        <w:t>CACGGGGGGCGCAAGCGTTATTCGGAATTATTGGGCGTAAAGGGCGCGCAGGCGGTCTTGTCCATCAGGTGTGAAAGCTCGGGGCTCAACCCCGGAAGTGCACTTGA</w:t>
      </w:r>
    </w:p>
    <w:p w14:paraId="1338B081" w14:textId="77777777" w:rsidR="001F65C6" w:rsidRDefault="001F65C6" w:rsidP="001F65C6">
      <w:r>
        <w:t>&gt;cee031c0044f2e3716fbd3dbda02e6f4</w:t>
      </w:r>
    </w:p>
    <w:p w14:paraId="00D7F57F" w14:textId="77777777" w:rsidR="001F65C6" w:rsidRDefault="001F65C6" w:rsidP="001F65C6">
      <w:r>
        <w:t>TACGTGAGAGACTAGTGTTATTCATCTTAATTGGGTTTAAAGGGTACCTAGACAGTCAATATAACTTCTATAATGCTATTACTTGACTAGAGTTTTAAGTAAGAGGG</w:t>
      </w:r>
    </w:p>
    <w:p w14:paraId="77F1B830" w14:textId="77777777" w:rsidR="001F65C6" w:rsidRDefault="001F65C6" w:rsidP="001F65C6">
      <w:r>
        <w:t>&gt;9d06bafc7c1bce4c4d92af5fc41d2f25</w:t>
      </w:r>
    </w:p>
    <w:p w14:paraId="0F340C57" w14:textId="77777777" w:rsidR="001F65C6" w:rsidRDefault="001F65C6" w:rsidP="001F65C6">
      <w:r>
        <w:t>TTGGCGTTGGTTCAGCTCTTGTATTAGAAAGCCTCGGTGGCACAGTTTACCACAGTATCTCCATCAGGTATCTCCTTCCTGTGGCTACAGTAGGTGGTTTATCGATC</w:t>
      </w:r>
    </w:p>
    <w:p w14:paraId="5ACA3135" w14:textId="77777777" w:rsidR="001F65C6" w:rsidRDefault="001F65C6" w:rsidP="001F65C6">
      <w:r>
        <w:t>&gt;18f2e35fef06bbdfe118e04c1a362c18</w:t>
      </w:r>
    </w:p>
    <w:p w14:paraId="19CEA2A9" w14:textId="77777777" w:rsidR="001F65C6" w:rsidRDefault="001F65C6" w:rsidP="001F65C6">
      <w:r>
        <w:t>TGGATCACCTACCGCCTTCTGGATTATGCATCGAGTATAATCGTGTAATTGTGGGTGCTTAGAAAATATTAGAAACCCGTGTAGTCCGGCTGACTGACTATAGCGCT</w:t>
      </w:r>
    </w:p>
    <w:p w14:paraId="2742F028" w14:textId="77777777" w:rsidR="001F65C6" w:rsidRDefault="001F65C6" w:rsidP="001F65C6">
      <w:r>
        <w:t>&gt;983f4a70e41378de5befe04a19c40419</w:t>
      </w:r>
    </w:p>
    <w:p w14:paraId="4E04024D" w14:textId="77777777" w:rsidR="001F65C6" w:rsidRDefault="001F65C6" w:rsidP="001F65C6">
      <w:r>
        <w:t>GGAGGAGGAGGTTAGGTTCGTCATATACTTTTACAAATACACTATAACATTAGAAACCCTAGTAGTCCGGCTGACTGACTCTATCGTGATCTCGTATGCCGTCTTCT</w:t>
      </w:r>
    </w:p>
    <w:p w14:paraId="0AD920AA" w14:textId="77777777" w:rsidR="001F65C6" w:rsidRDefault="001F65C6" w:rsidP="001F65C6">
      <w:r>
        <w:t>&gt;aea89a7782347477369e121e7532dd9c</w:t>
      </w:r>
    </w:p>
    <w:p w14:paraId="46C6C152" w14:textId="77777777" w:rsidR="001F65C6" w:rsidRDefault="001F65C6" w:rsidP="001F65C6">
      <w:r>
        <w:t>TACGTAGGGTGCGAGCGTTAATCGGAATTATTGGGCGTAAAGCGAGTGTAGACGGTTATTTAAGCCAGATGTGAAATACCCGAGCCTAACTTGGGAGGTGCATATGG</w:t>
      </w:r>
    </w:p>
    <w:p w14:paraId="51F33D08" w14:textId="77777777" w:rsidR="001F65C6" w:rsidRDefault="001F65C6" w:rsidP="001F65C6">
      <w:r>
        <w:t>&gt;55fb34923e16ad2fc73b3a6c2005c137</w:t>
      </w:r>
    </w:p>
    <w:p w14:paraId="7B79385D" w14:textId="77777777" w:rsidR="001F65C6" w:rsidRDefault="001F65C6" w:rsidP="001F65C6">
      <w:r>
        <w:t>TTCCATCTCCGGTAGTATATGTTAAAAGCGTTGCGATTAGATACCCCGGTAGTCCGGCTGACTGACTTGCGTCAAATCTCGTATGCCGTCTTCTGCTTGAAAAAAAA</w:t>
      </w:r>
    </w:p>
    <w:p w14:paraId="74744D87" w14:textId="77777777" w:rsidR="001F65C6" w:rsidRDefault="001F65C6" w:rsidP="001F65C6">
      <w:r>
        <w:t>&gt;a3f49815cdd1039f0ca034f592fbe136</w:t>
      </w:r>
    </w:p>
    <w:p w14:paraId="2CCF3D17" w14:textId="77777777" w:rsidR="001F65C6" w:rsidRDefault="001F65C6" w:rsidP="001F65C6">
      <w:r>
        <w:t>AAGGAAATTGAAAGTAAACGACTCCTCTGACTGCAATACACCATCATCATCATTAGAAACCCCAGTAGTCCGGCTGACTGACTATGAGCTCATCTCGTATGCCGTCT</w:t>
      </w:r>
    </w:p>
    <w:p w14:paraId="25675760" w14:textId="77777777" w:rsidR="001F65C6" w:rsidRDefault="001F65C6" w:rsidP="001F65C6">
      <w:r>
        <w:t>&gt;c2b11dfd18a6519697f483c3bf746809</w:t>
      </w:r>
    </w:p>
    <w:p w14:paraId="088FC450" w14:textId="77777777" w:rsidR="001F65C6" w:rsidRDefault="001F65C6" w:rsidP="001F65C6">
      <w:r>
        <w:t>CAAGGTGTTCTGCCTGGGAACAGAAGGACTGACTAGTGGTATTCAAGACAACTAAACGGGCTGTAACAAAACTTATAAAAAGTATTAGAAACCCTTGTAGTCCGGCT</w:t>
      </w:r>
    </w:p>
    <w:p w14:paraId="0E6ADAA7" w14:textId="77777777" w:rsidR="001F65C6" w:rsidRDefault="001F65C6" w:rsidP="001F65C6">
      <w:r>
        <w:t>&gt;332bef79f73f7575ad1f0118639db370</w:t>
      </w:r>
    </w:p>
    <w:p w14:paraId="3452E4E0" w14:textId="77777777" w:rsidR="001F65C6" w:rsidRDefault="001F65C6" w:rsidP="001F65C6">
      <w:r>
        <w:t>GGAAGCTTATCGTCACCACCTATGTGGTGCCGGTGGTTACCTACGCGATCCCCATATGGGGCTACTTGGCCTTCAGTCTCTCCTGGACCGAGGACTGCGCTGGGCAT</w:t>
      </w:r>
    </w:p>
    <w:p w14:paraId="6B2345A8" w14:textId="77777777" w:rsidR="001F65C6" w:rsidRDefault="001F65C6" w:rsidP="001F65C6">
      <w:r>
        <w:t>&gt;56888baf7acc75d669c95300b05ca497</w:t>
      </w:r>
    </w:p>
    <w:p w14:paraId="43342788" w14:textId="77777777" w:rsidR="001F65C6" w:rsidRDefault="001F65C6" w:rsidP="001F65C6">
      <w:r>
        <w:lastRenderedPageBreak/>
        <w:t>AGGAATGAGATATCCGCATCTTCGATATTCTCATTTGATCGCTGTTCACTCAATTTCTCATTTTTAACGCAACTTAAAAACAACTCTCTAAGATTGCACGTTTCTAA</w:t>
      </w:r>
    </w:p>
    <w:p w14:paraId="42DD5CA8" w14:textId="77777777" w:rsidR="001F65C6" w:rsidRDefault="001F65C6" w:rsidP="001F65C6">
      <w:r>
        <w:t>&gt;7ada5320e34bc7e6e34828d36c403e5d</w:t>
      </w:r>
    </w:p>
    <w:p w14:paraId="4138611D" w14:textId="77777777" w:rsidR="001F65C6" w:rsidRDefault="001F65C6" w:rsidP="001F65C6">
      <w:r>
        <w:t>CATTGAACTATCGTGAGAAAGTCACGCCGCCAAAGGGAATTATATTATAGTAATTATTGGCGTTAAAAAACATTTTATTAATAGTTGTAATATATGATAATGTGTGG</w:t>
      </w:r>
    </w:p>
    <w:p w14:paraId="2AF26556" w14:textId="77777777" w:rsidR="001F65C6" w:rsidRDefault="001F65C6" w:rsidP="001F65C6">
      <w:r>
        <w:t>&gt;1f6cb5fb0d3dae65756c7571b703b5b6</w:t>
      </w:r>
    </w:p>
    <w:p w14:paraId="302658E1" w14:textId="77777777" w:rsidR="001F65C6" w:rsidRDefault="001F65C6" w:rsidP="001F65C6">
      <w:r>
        <w:t>CATTGAACTATCGTGAGAAAGTCACGCCGCCAAAGGGAATTATATTATAGTAATTATTGGCGTTAACAAACATTTTATTAATAGTTGTAACATATGATAATGTGTGA</w:t>
      </w:r>
    </w:p>
    <w:p w14:paraId="4A2C71E6" w14:textId="77777777" w:rsidR="001F65C6" w:rsidRDefault="001F65C6" w:rsidP="001F65C6">
      <w:r>
        <w:t>&gt;d3e89dbc2e470b36cdcaa8dc2b68f980</w:t>
      </w:r>
    </w:p>
    <w:p w14:paraId="261A6D4E" w14:textId="77777777" w:rsidR="001F65C6" w:rsidRDefault="001F65C6" w:rsidP="001F65C6">
      <w:r>
        <w:t>TACAGAGGATGCAAGCGTTATCCGGAATGATTGGGCGTAAAGCGTCTGTAGGTGGCTTTTTAAGTCCGCCGTCAAATTCCAGGGCTCAACCCTGGACAGGCGGTGGA</w:t>
      </w:r>
    </w:p>
    <w:p w14:paraId="5EE020A0" w14:textId="77777777" w:rsidR="001F65C6" w:rsidRDefault="001F65C6" w:rsidP="001F65C6">
      <w:r>
        <w:t>&gt;9b962f3ca011f082847e91e6a902451b</w:t>
      </w:r>
    </w:p>
    <w:p w14:paraId="57508B6A" w14:textId="77777777" w:rsidR="001F65C6" w:rsidRDefault="001F65C6" w:rsidP="001F65C6">
      <w:r>
        <w:t>CGTATTTCTTGGATGTGCATTATTTCCAGTTTTCAATTATAAAAAATATCTTAAAAACGTAAGAAAATAATTGAATTTGTATTGACGTTTTCTACTCAATTGGTACG</w:t>
      </w:r>
    </w:p>
    <w:p w14:paraId="480153EC" w14:textId="77777777" w:rsidR="001F65C6" w:rsidRDefault="001F65C6" w:rsidP="001F65C6">
      <w:r>
        <w:t>&gt;0374c54413a496d849a3bf5e3de6361b</w:t>
      </w:r>
    </w:p>
    <w:p w14:paraId="75FD6C95" w14:textId="77777777" w:rsidR="001F65C6" w:rsidRDefault="001F65C6" w:rsidP="001F65C6">
      <w:r>
        <w:t>TACGTAGGGGGCGAGCGTTATCCGGAATTATTGGGCGTAAAGCGTGCGTAGGCGGCATGTTAAGTCATTTGTAAAAGATCTCAGCCCAACTGAGTAAGGCGAATGAA</w:t>
      </w:r>
    </w:p>
    <w:p w14:paraId="163B86E5" w14:textId="77777777" w:rsidR="001F65C6" w:rsidRDefault="001F65C6" w:rsidP="001F65C6">
      <w:r>
        <w:t>&gt;6936392183409430aad8f7fb5f983264</w:t>
      </w:r>
    </w:p>
    <w:p w14:paraId="04B2AEED" w14:textId="77777777" w:rsidR="001F65C6" w:rsidRDefault="001F65C6" w:rsidP="001F65C6">
      <w:r>
        <w:t>CGAGCGTTCTCCCCTCCCCAACACACACACACTTACCCTACTCACTAGGTTTACCGTTAATTAGAAACCCTAGTAGTCCGGCTGACTGACTCGCGATATATCTCGTA</w:t>
      </w:r>
    </w:p>
    <w:p w14:paraId="55ED6242" w14:textId="77777777" w:rsidR="001F65C6" w:rsidRDefault="001F65C6" w:rsidP="001F65C6">
      <w:r>
        <w:t>&gt;b4f1a46e57cbf4e80d5db34c6994581a</w:t>
      </w:r>
    </w:p>
    <w:p w14:paraId="0EDF659B" w14:textId="77777777" w:rsidR="001F65C6" w:rsidRDefault="001F65C6" w:rsidP="001F65C6">
      <w:r>
        <w:t>GACAGAGGGTGCAAACGTTGTTCGGAATTACTGGGCGTAAAGCGTGTGTAGGCGGCCATGTAAGTTGGATGTGGAAGCCCCGGGCTCAACCCGGGAAGTGCATTCAA</w:t>
      </w:r>
    </w:p>
    <w:p w14:paraId="2B49A6CE" w14:textId="77777777" w:rsidR="001F65C6" w:rsidRDefault="001F65C6" w:rsidP="001F65C6">
      <w:r>
        <w:t>&gt;4b6eed5373d7765258ee3e73bf3dc20a</w:t>
      </w:r>
    </w:p>
    <w:p w14:paraId="4390E8DB" w14:textId="77777777" w:rsidR="001F65C6" w:rsidRDefault="001F65C6" w:rsidP="001F65C6">
      <w:r>
        <w:t>TACGTAGGTGGCAAGCGTTGTCCGGAATTATTGGGCGTAAAGCGCGCGCAGGTGGTCTCTTAAGTCTGGTGTGAAAGCCCACAGCTTAACTGTGGAGGGTCATCGGA</w:t>
      </w:r>
    </w:p>
    <w:p w14:paraId="2941DFFE" w14:textId="77777777" w:rsidR="001F65C6" w:rsidRDefault="001F65C6" w:rsidP="001F65C6">
      <w:r>
        <w:t>&gt;3ef19b9b2b89e98e31260f5ac7c30ca3</w:t>
      </w:r>
    </w:p>
    <w:p w14:paraId="5F3AE338" w14:textId="77777777" w:rsidR="001F65C6" w:rsidRDefault="001F65C6" w:rsidP="001F65C6">
      <w:r>
        <w:t>TCAAGTAGGCTTTGAATAACGCGCATCAATTTGCCGCAATAACGTTCGTTGTCATTGGCCAGTTATTGGGACGCGACAATAACAGCAGGACATTTCACGGAGAGTTA</w:t>
      </w:r>
    </w:p>
    <w:p w14:paraId="712BD446" w14:textId="77777777" w:rsidR="001F65C6" w:rsidRDefault="001F65C6" w:rsidP="001F65C6">
      <w:r>
        <w:t>&gt;4d34207391bb4499a5c2a3b157e0b472</w:t>
      </w:r>
    </w:p>
    <w:p w14:paraId="397B8814" w14:textId="77777777" w:rsidR="001F65C6" w:rsidRDefault="001F65C6" w:rsidP="001F65C6">
      <w:r>
        <w:t>TACGTAGGGTGCGAGCGTTGTCCGGAATTACTGGGCGTAAAGAGCTCGTAGGTGGTCTGTCGCGTCATTTGTGAAAGCCCGGTGCTTAACTCCGGGTTGGCAGGTGA</w:t>
      </w:r>
    </w:p>
    <w:p w14:paraId="53202A7A" w14:textId="77777777" w:rsidR="001F65C6" w:rsidRDefault="001F65C6" w:rsidP="001F65C6">
      <w:r>
        <w:t>&gt;18c9cbcd1eb60542c0ea436be24424d2</w:t>
      </w:r>
    </w:p>
    <w:p w14:paraId="140A618A" w14:textId="77777777" w:rsidR="001F65C6" w:rsidRDefault="001F65C6" w:rsidP="001F65C6">
      <w:r>
        <w:t>ATGCAAATTGGGATCACTCGATTGAAATCTTAAACCGCATTAGATACCCTGGTAGTCCGGCTGACTGACTACGTACGTATCTCGTATGCCGTCTTCTGCTTGAAAAA</w:t>
      </w:r>
    </w:p>
    <w:p w14:paraId="6D4CAF17" w14:textId="77777777" w:rsidR="001F65C6" w:rsidRDefault="001F65C6" w:rsidP="001F65C6">
      <w:r>
        <w:t>&gt;9b5a8b46887ddb28bfc91632fece0cf4</w:t>
      </w:r>
    </w:p>
    <w:p w14:paraId="31E5FBE5" w14:textId="77777777" w:rsidR="001F65C6" w:rsidRDefault="001F65C6" w:rsidP="001F65C6">
      <w:r>
        <w:t>CCACAACCCACCGCTGTGTTCATACTTTTTTTTTTACAATAACAGATGCCACAATTCACACACACACAATGTACATTAGAAACCCCTGTAGTCCGGCTGACTGACTT</w:t>
      </w:r>
    </w:p>
    <w:p w14:paraId="5EFD4174" w14:textId="77777777" w:rsidR="001F65C6" w:rsidRDefault="001F65C6" w:rsidP="001F65C6">
      <w:r>
        <w:t>&gt;cae2b0996d1874340244d00ba8a35d9f</w:t>
      </w:r>
    </w:p>
    <w:p w14:paraId="34C4E0FF" w14:textId="77777777" w:rsidR="001F65C6" w:rsidRDefault="001F65C6" w:rsidP="001F65C6">
      <w:r>
        <w:t>ACAACCAGGGGAACCTAACAATGAGCCGCCTCGCAATCAATCAATTTTCGCCACGCCACATCAACGCCATTCGTGTAGCACAATTTTTCTTCGCCTATCTACACACA</w:t>
      </w:r>
    </w:p>
    <w:p w14:paraId="7FF87904" w14:textId="77777777" w:rsidR="001F65C6" w:rsidRDefault="001F65C6" w:rsidP="001F65C6">
      <w:r>
        <w:t>&gt;c0075d468727201ad4cad687d9538257</w:t>
      </w:r>
    </w:p>
    <w:p w14:paraId="7A477B3F" w14:textId="77777777" w:rsidR="001F65C6" w:rsidRDefault="001F65C6" w:rsidP="001F65C6">
      <w:r>
        <w:t>TAAAACAACAATGGCCTGGAGGCAATATTTCTGTTCACCTCGTGGTCCATGCTGGCGGAGATGAAACTAGGTACAGCCCATAATTATGACGTCAACCAGTGCTTACC</w:t>
      </w:r>
    </w:p>
    <w:p w14:paraId="23501633" w14:textId="77777777" w:rsidR="001F65C6" w:rsidRDefault="001F65C6" w:rsidP="001F65C6">
      <w:r>
        <w:lastRenderedPageBreak/>
        <w:t>&gt;51beb36ba736cdfe3dc3f37a4ed92062</w:t>
      </w:r>
    </w:p>
    <w:p w14:paraId="5270752C" w14:textId="77777777" w:rsidR="001F65C6" w:rsidRDefault="001F65C6" w:rsidP="001F65C6">
      <w:r>
        <w:t>AGGACTTCGAGTACCTATATCGAAACTGACACATACGCCTGAACACTGTTCGAAACAGCCACGTGTACAAGACTGACTAATACTAAAACAAGCCTTACTGAGGAAAA</w:t>
      </w:r>
    </w:p>
    <w:p w14:paraId="3F4C003C" w14:textId="77777777" w:rsidR="001F65C6" w:rsidRDefault="001F65C6" w:rsidP="001F65C6">
      <w:r>
        <w:t>&gt;f85581b3052caf206f9626139e0f5a23</w:t>
      </w:r>
    </w:p>
    <w:p w14:paraId="61B1E32C" w14:textId="77777777" w:rsidR="001F65C6" w:rsidRDefault="001F65C6" w:rsidP="001F65C6">
      <w:r>
        <w:t>TGTCCGCACCTAATAGGGCATCAACGGGAGCGGGTCTGTCAAATGTAGGGTCGGCAAGGACCAAGTCCTTAGCTGCACTCTTAACCTCTGAAGCTATTGCTGTCAGA</w:t>
      </w:r>
    </w:p>
    <w:p w14:paraId="006505FA" w14:textId="77777777" w:rsidR="001F65C6" w:rsidRDefault="001F65C6" w:rsidP="001F65C6">
      <w:r>
        <w:t>&gt;91dbfd8adf81918a08845abec1056e38</w:t>
      </w:r>
    </w:p>
    <w:p w14:paraId="3EA2E604" w14:textId="77777777" w:rsidR="001F65C6" w:rsidRDefault="001F65C6" w:rsidP="001F65C6">
      <w:r>
        <w:t>TACGTAGGGCGCAAGCGTTGTCCGGAATTATTGGGCGTAAAGAGTTCGTAGGCGGCTTTGTAAGTTAGGTGTGAAAGGCATTGGCTCAACCAATGTAAGCACTTGAA</w:t>
      </w:r>
    </w:p>
    <w:p w14:paraId="0A5F0904" w14:textId="77777777" w:rsidR="001F65C6" w:rsidRDefault="001F65C6" w:rsidP="001F65C6">
      <w:r>
        <w:t>&gt;8fad4c91336d137ba8b6cdeb35188fae</w:t>
      </w:r>
    </w:p>
    <w:p w14:paraId="7AE98CFB" w14:textId="77777777" w:rsidR="001F65C6" w:rsidRDefault="001F65C6" w:rsidP="001F65C6">
      <w:r>
        <w:t>TACGTAGGGGGCAAGCATTATCCGGAATCACTGGGTGTAAAGGGTGCGTAGGCGGCAAGGCAAGTCAGATGTGAAAGCCCGGAGCTCAACTCCGGGATTGCATTTGA</w:t>
      </w:r>
    </w:p>
    <w:p w14:paraId="6CD271AA" w14:textId="77777777" w:rsidR="001F65C6" w:rsidRDefault="001F65C6" w:rsidP="001F65C6">
      <w:r>
        <w:t>&gt;957d66973ad38ec9fad58c3dbd36bcc1</w:t>
      </w:r>
    </w:p>
    <w:p w14:paraId="605F89F5" w14:textId="77777777" w:rsidR="001F65C6" w:rsidRDefault="001F65C6" w:rsidP="001F65C6">
      <w:r>
        <w:t>ATATCGTCAGTCCCTGTTCTTAGATGTGATCTTTCCAGAGCCGCGCTGAGGCGCACACACAACAGGGCACACAGATCAGAAACATCCTAGAATGTCTATTCTTACAT</w:t>
      </w:r>
    </w:p>
    <w:p w14:paraId="4C3C57F1" w14:textId="77777777" w:rsidR="001F65C6" w:rsidRDefault="001F65C6" w:rsidP="001F65C6">
      <w:r>
        <w:t>&gt;9429e319352eaf9318749c9c26737933</w:t>
      </w:r>
    </w:p>
    <w:p w14:paraId="42068D85" w14:textId="77777777" w:rsidR="001F65C6" w:rsidRDefault="001F65C6" w:rsidP="001F65C6">
      <w:r>
        <w:t>ATGATTCCATAAACACCTGTGAAAACAAATTAGGAATTTTAGAACAAAAAGTAAAACAAATACAACAGACTACTTCACTCGCAAACCAGGTCACTTATATATACAAA</w:t>
      </w:r>
    </w:p>
    <w:p w14:paraId="10700069" w14:textId="77777777" w:rsidR="001F65C6" w:rsidRDefault="001F65C6" w:rsidP="001F65C6">
      <w:r>
        <w:t>&gt;d598e6c6fb23fe004eccc4e479954ee6</w:t>
      </w:r>
    </w:p>
    <w:p w14:paraId="33CC6E7F" w14:textId="77777777" w:rsidR="001F65C6" w:rsidRDefault="001F65C6" w:rsidP="001F65C6">
      <w:r>
        <w:t>ACTTTGCGTCAGACAATGTTATTTTTTATGAACAATGGTTGGTAAACTTTTTTTCTCGCTATAAATTAGAAACCCTGGTAGTCCGGCTGACTGACTTGCGTCAAATC</w:t>
      </w:r>
    </w:p>
    <w:p w14:paraId="44B7DA60" w14:textId="77777777" w:rsidR="001F65C6" w:rsidRDefault="001F65C6" w:rsidP="001F65C6">
      <w:r>
        <w:t>&gt;0891753889313cb40b10c3df427f6d0e</w:t>
      </w:r>
    </w:p>
    <w:p w14:paraId="5C415F5A" w14:textId="77777777" w:rsidR="001F65C6" w:rsidRDefault="001F65C6" w:rsidP="001F65C6">
      <w:r>
        <w:t>CATGCCGAAAACATTGGATGATCGCTATTAGTCGCCCCAAAAATATCTTTCACATAAGGATACTACACATTATAGTTATATTATTGCCAAGTGTAATTTGAAAATTT</w:t>
      </w:r>
    </w:p>
    <w:p w14:paraId="52F3EEAA" w14:textId="77777777" w:rsidR="001F65C6" w:rsidRDefault="001F65C6" w:rsidP="001F65C6">
      <w:r>
        <w:t>&gt;2fe9954f13c4164845106c766eff273e</w:t>
      </w:r>
    </w:p>
    <w:p w14:paraId="7317C9F8" w14:textId="77777777" w:rsidR="001F65C6" w:rsidRDefault="001F65C6" w:rsidP="001F65C6">
      <w:r>
        <w:t>ACAAATGGTGAACAGTATAGTGTCAATAATGGCATTAGATACCCTGGTAGTCCGGCTGACTGACTCGCGATATATCTCGTATGCCGTCTTCTGCTTGAAAAAAAAAA</w:t>
      </w:r>
    </w:p>
    <w:p w14:paraId="72AC239B" w14:textId="77777777" w:rsidR="001F65C6" w:rsidRDefault="001F65C6" w:rsidP="001F65C6">
      <w:r>
        <w:t>&gt;43cd0f7df543960a09bdfb013ff222a9</w:t>
      </w:r>
    </w:p>
    <w:p w14:paraId="50DEDC88" w14:textId="77777777" w:rsidR="001F65C6" w:rsidRDefault="001F65C6" w:rsidP="001F65C6">
      <w:r>
        <w:t>TACGTAGGGAGCGAGCGTTGTCCGGAATCATTGGGCGTAAAGAGCGCGTAGGTGGATCAGTTAGTCTGCTGTGAAAGTCAAAGGCTCAACCTTTGAAAGCCGGTGGA</w:t>
      </w:r>
    </w:p>
    <w:p w14:paraId="10BF248D" w14:textId="77777777" w:rsidR="001F65C6" w:rsidRDefault="001F65C6" w:rsidP="001F65C6">
      <w:r>
        <w:t>&gt;fd7179378d3605a16ab9af39c9c65a83</w:t>
      </w:r>
    </w:p>
    <w:p w14:paraId="0FE9F238" w14:textId="77777777" w:rsidR="001F65C6" w:rsidRDefault="001F65C6" w:rsidP="001F65C6">
      <w:r>
        <w:t>TACGTAGGGGGCAAGCGTTATCCGGATTTACTGGGTGTAAAGGGAGCGTAGGTGGTGTGGTAAGTCAGATGTGAAAGCCCGGGGCTTAACCCCGGGATTGCATTTGA</w:t>
      </w:r>
    </w:p>
    <w:p w14:paraId="1CFDFC47" w14:textId="77777777" w:rsidR="001F65C6" w:rsidRDefault="001F65C6" w:rsidP="001F65C6">
      <w:r>
        <w:t>&gt;bd9ca60a5802d4e1136a7170a6d05e2e</w:t>
      </w:r>
    </w:p>
    <w:p w14:paraId="56C3F088" w14:textId="77777777" w:rsidR="001F65C6" w:rsidRDefault="001F65C6" w:rsidP="001F65C6">
      <w:r>
        <w:t>TACATCTAGACAAGTTGACCAATGATGACGGAATTAGAAACCCGTGTAGTCCGGCTGACTGACTAGTCGCAGATCTCGTATGCCGTCTTCTGCTTGAAAAAAAAAAA</w:t>
      </w:r>
    </w:p>
    <w:p w14:paraId="35EF68D9" w14:textId="77777777" w:rsidR="001F65C6" w:rsidRDefault="001F65C6" w:rsidP="001F65C6">
      <w:r>
        <w:t>&gt;9947e02ebcacdcb26b0f89e934a1976a</w:t>
      </w:r>
    </w:p>
    <w:p w14:paraId="3C9625B3" w14:textId="77777777" w:rsidR="001F65C6" w:rsidRDefault="001F65C6" w:rsidP="001F65C6">
      <w:r>
        <w:t>TCTACTGAGATCAGTATGGTAAAATCTACATGAAAAAAACAAGGTTACATTCTGAAAACTAAGTTAGATATTTTCTTTATAATAAAAAGCTAATTTTATAAGGATTC</w:t>
      </w:r>
    </w:p>
    <w:p w14:paraId="673107D6" w14:textId="77777777" w:rsidR="001F65C6" w:rsidRDefault="001F65C6" w:rsidP="001F65C6">
      <w:r>
        <w:t>&gt;25dccb9f2bed64764012017e95d7f331</w:t>
      </w:r>
    </w:p>
    <w:p w14:paraId="5F068557" w14:textId="77777777" w:rsidR="001F65C6" w:rsidRDefault="001F65C6" w:rsidP="001F65C6">
      <w:r>
        <w:t>TACGTAGGGGGCTAGCGTTATCCGGAATTACTGGGCGTAAAGGGTGCGTAGGCGGTCTTTCAAGCCAGAAGTGAAAGGCTACGGCTCAACCGTAGTAAGCTTTTGGA</w:t>
      </w:r>
    </w:p>
    <w:p w14:paraId="18364A54" w14:textId="77777777" w:rsidR="001F65C6" w:rsidRDefault="001F65C6" w:rsidP="001F65C6">
      <w:r>
        <w:t>&gt;ffc065850e6a685a14c8607a9286f1fe</w:t>
      </w:r>
    </w:p>
    <w:p w14:paraId="75CE2552" w14:textId="77777777" w:rsidR="001F65C6" w:rsidRDefault="001F65C6" w:rsidP="001F65C6">
      <w:r>
        <w:lastRenderedPageBreak/>
        <w:t>TACGGAGGATGCAAGCGTTATCCGGAATTATTGGGCGTAAAGGGCGCGCAGGCGGTCTTGTCCGTCAGGTGTGAAAGCTCGGGGCTCAACCCCGGAAGTGCACTTGA</w:t>
      </w:r>
    </w:p>
    <w:p w14:paraId="007AAC76" w14:textId="77777777" w:rsidR="001F65C6" w:rsidRDefault="001F65C6" w:rsidP="001F65C6">
      <w:r>
        <w:t>&gt;ddbbe06c7563ff11db90519dc9bdde46</w:t>
      </w:r>
    </w:p>
    <w:p w14:paraId="7D36CD1B" w14:textId="77777777" w:rsidR="001F65C6" w:rsidRDefault="001F65C6" w:rsidP="001F65C6">
      <w:r>
        <w:t>TACGGAGGGTGCAAGCGTTAATCGGAATTACTGGGCGTAAAGCGTACGTAGGTGGTTTTGTAAGTTGGATGCGAAAGCCCTGAGCTCAACTTGGGAATGGCATTCAA</w:t>
      </w:r>
    </w:p>
    <w:p w14:paraId="3A678563" w14:textId="77777777" w:rsidR="001F65C6" w:rsidRDefault="001F65C6" w:rsidP="001F65C6">
      <w:r>
        <w:t>&gt;cfc85787b1ad63f305c4b91add500993</w:t>
      </w:r>
    </w:p>
    <w:p w14:paraId="307500A8" w14:textId="77777777" w:rsidR="001F65C6" w:rsidRDefault="001F65C6" w:rsidP="001F65C6">
      <w:r>
        <w:t>AACAGAGGATACAAGCGTTATCCGGATTTATTGGGTTTAAAGGGTGCGCAGGTGGTTTCTTAAGTCAGTAGTGAAATCTTAAAGCTTAACTTTAAAAGTGCTATTGA</w:t>
      </w:r>
    </w:p>
    <w:p w14:paraId="13A6F0C5" w14:textId="77777777" w:rsidR="001F65C6" w:rsidRDefault="001F65C6" w:rsidP="001F65C6">
      <w:r>
        <w:t>&gt;07c3d36f1658d74993680b0196871c99</w:t>
      </w:r>
    </w:p>
    <w:p w14:paraId="066F70D7" w14:textId="77777777" w:rsidR="001F65C6" w:rsidRDefault="001F65C6" w:rsidP="001F65C6">
      <w:r>
        <w:t>CCACCACCCACCGCTGTGTTCATACTTCTTTTACAATAACAGATGTCACAATTCACACACACACACTTAATGTGCATTAGATACCCTGGTAGTCCGGCTGACTGACT</w:t>
      </w:r>
    </w:p>
    <w:p w14:paraId="7C488F37" w14:textId="77777777" w:rsidR="001F65C6" w:rsidRDefault="001F65C6" w:rsidP="001F65C6">
      <w:r>
        <w:t>&gt;eb2c556b2f2be75e8dd5adb073f43cf6</w:t>
      </w:r>
    </w:p>
    <w:p w14:paraId="06AB2A25" w14:textId="77777777" w:rsidR="001F65C6" w:rsidRDefault="001F65C6" w:rsidP="001F65C6">
      <w:r>
        <w:t>CTCAAATCCCTCAATTTAAATCTACAAAGCTTCAGTTACTATATAACATAATTTTTATAAATAATAATTTTGGTGAAATATATTATTATTTTATTTGTATAATTTGT</w:t>
      </w:r>
    </w:p>
    <w:p w14:paraId="6F7C75FA" w14:textId="77777777" w:rsidR="001F65C6" w:rsidRDefault="001F65C6" w:rsidP="001F65C6">
      <w:r>
        <w:t>&gt;ec8ed20111f4b70620f608a90a53fe5a</w:t>
      </w:r>
    </w:p>
    <w:p w14:paraId="14C6DBED" w14:textId="77777777" w:rsidR="001F65C6" w:rsidRDefault="001F65C6" w:rsidP="001F65C6">
      <w:r>
        <w:t>AGGAGAAAAAAGTGTGGCCAAGCCACTTTGTAAGCAACCTAAAGCTTCTTGTCTTGACAAAAAGACCACCGAAATCTTTGAAACTGACTTCACTATCCATGAATTAG</w:t>
      </w:r>
    </w:p>
    <w:p w14:paraId="2BEFE05A" w14:textId="77777777" w:rsidR="001F65C6" w:rsidRDefault="001F65C6" w:rsidP="001F65C6">
      <w:r>
        <w:t>&gt;a4081a4955e87e4e6a1e732eeb9ce4f3</w:t>
      </w:r>
    </w:p>
    <w:p w14:paraId="2C7E9A96" w14:textId="77777777" w:rsidR="001F65C6" w:rsidRDefault="001F65C6" w:rsidP="001F65C6">
      <w:r>
        <w:t>CAAGTTAGGACAATGCTATAATTAAACTGTATCCTAATTAACTGACTTTAATAAAAGCGTTAAACTTGAAAACAATACTCTTTATAAGAGAACGAGAAAGAGAAATG</w:t>
      </w:r>
    </w:p>
    <w:p w14:paraId="0FFD47AF" w14:textId="77777777" w:rsidR="001F65C6" w:rsidRDefault="001F65C6" w:rsidP="001F65C6">
      <w:r>
        <w:t>&gt;4dcd9ffd8a0d09402aa773103899628e</w:t>
      </w:r>
    </w:p>
    <w:p w14:paraId="02B3BA3A" w14:textId="77777777" w:rsidR="001F65C6" w:rsidRDefault="001F65C6" w:rsidP="001F65C6">
      <w:r>
        <w:t>TACGGAGGGGGCTAGCGTTGTTCGGAATTACTGGGCGTAAAGCGCACGTAGGCGGCTAGGTAAGTTAGAGGTGAAAGCCCAGGGCTCAACCCTGGAATTGCCTTTAA</w:t>
      </w:r>
    </w:p>
    <w:p w14:paraId="43FBF8A5" w14:textId="77777777" w:rsidR="001F65C6" w:rsidRDefault="001F65C6" w:rsidP="001F65C6">
      <w:r>
        <w:t>&gt;0ea5db4b4272de1d0ae1348c3d36d322</w:t>
      </w:r>
    </w:p>
    <w:p w14:paraId="347EA6EA" w14:textId="77777777" w:rsidR="001F65C6" w:rsidRDefault="001F65C6" w:rsidP="001F65C6">
      <w:r>
        <w:t>CAACAAAGACAACCCAGACAGTAAAAAGGAGCAAGGAAGGGAACCCTGTTTGCTAAATCTACGAGCATTAGAAACCCGGGTAGTCCGGCTGACTGACTTGCGTCAAA</w:t>
      </w:r>
    </w:p>
    <w:p w14:paraId="79D628BC" w14:textId="77777777" w:rsidR="001F65C6" w:rsidRDefault="001F65C6" w:rsidP="001F65C6">
      <w:r>
        <w:t>&gt;efc1d41f13f9446e726f3ac41d9fd1b1</w:t>
      </w:r>
    </w:p>
    <w:p w14:paraId="27E5AA50" w14:textId="77777777" w:rsidR="001F65C6" w:rsidRDefault="001F65C6" w:rsidP="001F65C6">
      <w:r>
        <w:t>TTCCATCTCCGGTAGTATATGTTAAAAGCGTTGCGATTAGAAACCCTAGTAGTCCGGCTGACTGACTTGCGTCAAATCTCGTATGCCGTCTTCTGCTTGAAAAAAAA</w:t>
      </w:r>
    </w:p>
    <w:p w14:paraId="30C375D6" w14:textId="77777777" w:rsidR="001F65C6" w:rsidRDefault="001F65C6" w:rsidP="001F65C6">
      <w:r>
        <w:t>&gt;36d58011405e3d776c8f1701f933ab01</w:t>
      </w:r>
    </w:p>
    <w:p w14:paraId="558C641D" w14:textId="77777777" w:rsidR="001F65C6" w:rsidRDefault="001F65C6" w:rsidP="001F65C6">
      <w:r>
        <w:t>TCCCCGCAATAGTACCTCCTTCATACAGAAGCATTCCACCATTAGAAACCCCTGTAGTCCGGCTGACTGACTTGCGTCAAATCTCGTATGCCGTCTTCTGCTTGAAA</w:t>
      </w:r>
    </w:p>
    <w:p w14:paraId="05E9906B" w14:textId="77777777" w:rsidR="001F65C6" w:rsidRDefault="001F65C6" w:rsidP="001F65C6">
      <w:r>
        <w:t>&gt;c8259adaa08830bbe672ffa81d655a7a</w:t>
      </w:r>
    </w:p>
    <w:p w14:paraId="6C561137" w14:textId="77777777" w:rsidR="001F65C6" w:rsidRDefault="001F65C6" w:rsidP="001F65C6">
      <w:r>
        <w:t>TACGAAGGGGGCTAGCGTTGTTCGGATTTACTGGGCGTAAAGCGCACGTAGGCGGATTGGTCAGTTAGGGGTGAAATCCCAGAGCTCAACTCTGGAACTGCCTTTAA</w:t>
      </w:r>
    </w:p>
    <w:p w14:paraId="3CDF5B99" w14:textId="77777777" w:rsidR="001F65C6" w:rsidRDefault="001F65C6" w:rsidP="001F65C6">
      <w:r>
        <w:t>&gt;d373457c833727d77f113430ad1ae5e7</w:t>
      </w:r>
    </w:p>
    <w:p w14:paraId="5FC9D6B8" w14:textId="77777777" w:rsidR="001F65C6" w:rsidRDefault="001F65C6" w:rsidP="001F65C6">
      <w:r>
        <w:t>CCACGTCACTCACGGCCGTAGCATATAATTAAAAAAGCTACACGTGCTTCCTGGGTTGTTAAAAGGAGTGACATCGTAGGCCGTACTTAGGCGAATGGATTCAGTTC</w:t>
      </w:r>
    </w:p>
    <w:p w14:paraId="5D3F3E63" w14:textId="77777777" w:rsidR="001F65C6" w:rsidRDefault="001F65C6" w:rsidP="001F65C6">
      <w:r>
        <w:t>&gt;c8e7ecd62a093653f737a2dbda0b2982</w:t>
      </w:r>
    </w:p>
    <w:p w14:paraId="5E494B3B" w14:textId="77777777" w:rsidR="001F65C6" w:rsidRDefault="001F65C6" w:rsidP="001F65C6">
      <w:r>
        <w:t>TGGACTCCGAGATGTCTGATAATGAACAAGAAACAGATGGTGAATTAGATACCCCAGTAGTCCGGCTGACTGACTACGTACGTATCTCGTATGCCGTCTTCTGCTTG</w:t>
      </w:r>
    </w:p>
    <w:p w14:paraId="3CD80C85" w14:textId="77777777" w:rsidR="001F65C6" w:rsidRDefault="001F65C6" w:rsidP="001F65C6">
      <w:r>
        <w:t>&gt;1872f610e810872378d750a1354bb6dc</w:t>
      </w:r>
    </w:p>
    <w:p w14:paraId="47652E58" w14:textId="77777777" w:rsidR="001F65C6" w:rsidRDefault="001F65C6" w:rsidP="001F65C6">
      <w:r>
        <w:t>TACGTAGGGTGCAAGCGTTGTCCGGATTTATTGGGCGTAAAGGGCTCGTAGGCGGTTTGTCGCGTCGGATGTGAAAACTTGGAGCTCAACTCCGAGCCTGCATTCGA</w:t>
      </w:r>
    </w:p>
    <w:p w14:paraId="0FAFD29E" w14:textId="77777777" w:rsidR="001F65C6" w:rsidRDefault="001F65C6" w:rsidP="001F65C6">
      <w:r>
        <w:lastRenderedPageBreak/>
        <w:t>&gt;b816244453ec34c1dfa005c6fea8973a</w:t>
      </w:r>
    </w:p>
    <w:p w14:paraId="672FB968" w14:textId="77777777" w:rsidR="001F65C6" w:rsidRDefault="001F65C6" w:rsidP="001F65C6">
      <w:r>
        <w:t>TACGTAGGGCGCAAGCGTTGTCCGGAATTATTGGGCGTAAAGCGCGCGCAGGCGGTCTGTTAAGTCTGGTGTTTAATCCCGGGGCTCAACCCCGGTACGCATCTGGA</w:t>
      </w:r>
    </w:p>
    <w:p w14:paraId="2CE8CBF6" w14:textId="77777777" w:rsidR="001F65C6" w:rsidRDefault="001F65C6" w:rsidP="001F65C6">
      <w:r>
        <w:t>&gt;8303f4b2dbac6c524647f09e7f690801</w:t>
      </w:r>
    </w:p>
    <w:p w14:paraId="79E55589" w14:textId="77777777" w:rsidR="001F65C6" w:rsidRDefault="001F65C6" w:rsidP="001F65C6">
      <w:r>
        <w:t>TACGAAAGGTGCAAGCGTTAATCGGAATTACTGAGCGTAAAGCGCGCGTAGGCGGTGTGTTAAGTCGGATGTGAAAGCCCAGGGCTCAACCTTGGAATTGCATCCGA</w:t>
      </w:r>
    </w:p>
    <w:p w14:paraId="6E0F594F" w14:textId="77777777" w:rsidR="001F65C6" w:rsidRDefault="001F65C6" w:rsidP="001F65C6">
      <w:r>
        <w:t>&gt;f5dfa79f6454e472bf64df691a27c62b</w:t>
      </w:r>
    </w:p>
    <w:p w14:paraId="5DE2254E" w14:textId="77777777" w:rsidR="001F65C6" w:rsidRDefault="001F65C6" w:rsidP="001F65C6">
      <w:r>
        <w:t>CACGGGGGGCGCAAGCGTTATTCGGAATTATTGGGCGTAAAGGGCGCGCAGGCGGTCTTGTCCGTCAGGTGTGAAAGTTCGGGGCTCAACCCCGGAAGTGCACTTGA</w:t>
      </w:r>
    </w:p>
    <w:p w14:paraId="47BE1A0C" w14:textId="77777777" w:rsidR="001F65C6" w:rsidRDefault="001F65C6" w:rsidP="001F65C6">
      <w:r>
        <w:t>&gt;370ced9d971d0cb9aefbcd9beb4bd0c0</w:t>
      </w:r>
    </w:p>
    <w:p w14:paraId="62FA09BC" w14:textId="77777777" w:rsidR="001F65C6" w:rsidRDefault="001F65C6" w:rsidP="001F65C6">
      <w:r>
        <w:t>CAACCACTGTGCTGAGTGTGATATACTTTTTTTACAATACACAATAACAGATGCCACAAGCCACACACACACACAAGCACAACACACACACACACACACACACACAC</w:t>
      </w:r>
    </w:p>
    <w:p w14:paraId="2D546729" w14:textId="77777777" w:rsidR="001F65C6" w:rsidRDefault="001F65C6" w:rsidP="001F65C6">
      <w:r>
        <w:t>&gt;ab03bcbb5571e75e39c646b69209c7af</w:t>
      </w:r>
    </w:p>
    <w:p w14:paraId="1A065F05" w14:textId="77777777" w:rsidR="001F65C6" w:rsidRDefault="001F65C6" w:rsidP="001F65C6">
      <w:r>
        <w:t>CTCTCTTTGATCTATTAAAGTTTTATTAGCTTATAAGCTACTTGCTATCTGCCATGCATGTCATGTCCTTTATTAGATACCCCAGTAGTCCGGCTGACTGACTCTAC</w:t>
      </w:r>
    </w:p>
    <w:p w14:paraId="01781577" w14:textId="77777777" w:rsidR="001F65C6" w:rsidRDefault="001F65C6" w:rsidP="001F65C6">
      <w:r>
        <w:t>&gt;88d78ec2631893bc35267be9fac9280d</w:t>
      </w:r>
    </w:p>
    <w:p w14:paraId="76DC371E" w14:textId="77777777" w:rsidR="001F65C6" w:rsidRDefault="001F65C6" w:rsidP="001F65C6">
      <w:r>
        <w:t>TACGTAGGGTGCAAGCGTTGTCCGGAATTACTGGGCGTAAAGAGCTCGTAGGTGGTTTGTCGCGTCGTCTGTGAAATCCCGGGGCTTAACTCCGGGTCTGCAGGCGA</w:t>
      </w:r>
    </w:p>
    <w:p w14:paraId="793B5F46" w14:textId="77777777" w:rsidR="001F65C6" w:rsidRDefault="001F65C6" w:rsidP="001F65C6">
      <w:r>
        <w:t>&gt;bb7a6ce8d34047ec01990c160384d594</w:t>
      </w:r>
    </w:p>
    <w:p w14:paraId="75C30307" w14:textId="77777777" w:rsidR="001F65C6" w:rsidRDefault="001F65C6" w:rsidP="001F65C6">
      <w:r>
        <w:t>ATAGATTAAAAGCCACTGTCCCCTGCTGCTGTTTCCTTCAGGGATATTACATTGGGCTCTAGCGGCTGTAGTTAAGCTCGCAATTATTGTGGGTTTCTGGGAAAGCC</w:t>
      </w:r>
    </w:p>
    <w:p w14:paraId="55581475" w14:textId="77777777" w:rsidR="001F65C6" w:rsidRDefault="001F65C6" w:rsidP="001F65C6">
      <w:r>
        <w:t>&gt;b90be66561a5a7bfb3bf334356c63820</w:t>
      </w:r>
    </w:p>
    <w:p w14:paraId="2F15C284" w14:textId="77777777" w:rsidR="001F65C6" w:rsidRDefault="001F65C6" w:rsidP="001F65C6">
      <w:r>
        <w:t>CGTTATCGGCCGCTTACGGACGCTACTAGCACGTATACTTACGCTAACGCGTGTAATGCAGTACAAACAGCGTTTGCTCACCTCGGCAAATCCGTAGTATAAACATT</w:t>
      </w:r>
    </w:p>
    <w:p w14:paraId="70D41F03" w14:textId="77777777" w:rsidR="001F65C6" w:rsidRDefault="001F65C6" w:rsidP="001F65C6">
      <w:r>
        <w:t>&gt;2518ebe0bab2dccc54958844156a8546</w:t>
      </w:r>
    </w:p>
    <w:p w14:paraId="14B6A6DC" w14:textId="77777777" w:rsidR="001F65C6" w:rsidRDefault="001F65C6" w:rsidP="001F65C6">
      <w:r>
        <w:t>CCACCACCCCACCGCTGTGTTCATACTTTTTTTTTACAATAACAGATGCCACAATTCACACACACTTAATGTACATTAGATACCCGGGTAGTCCGGCTGACTGACTT</w:t>
      </w:r>
    </w:p>
    <w:p w14:paraId="3E2C07A2" w14:textId="77777777" w:rsidR="001F65C6" w:rsidRDefault="001F65C6" w:rsidP="001F65C6">
      <w:r>
        <w:t>&gt;8446293a86d9cda164ff5dc2abfe2369</w:t>
      </w:r>
    </w:p>
    <w:p w14:paraId="3A2DB728" w14:textId="77777777" w:rsidR="001F65C6" w:rsidRDefault="001F65C6" w:rsidP="001F65C6">
      <w:r>
        <w:t>CTCGGTTGGTTCTTTGTAGTTAGTTGCGTAAGTCTCGAGTATATATATCATAATTATAATACACAGGTTATGTAACAGTTTCAAGTGATTCACTTATAAAACAAACT</w:t>
      </w:r>
    </w:p>
    <w:p w14:paraId="06D84331" w14:textId="77777777" w:rsidR="001F65C6" w:rsidRDefault="001F65C6" w:rsidP="001F65C6">
      <w:r>
        <w:t>&gt;766c85da073bd6449009cefb53372c29</w:t>
      </w:r>
    </w:p>
    <w:p w14:paraId="3196511F" w14:textId="77777777" w:rsidR="001F65C6" w:rsidRDefault="001F65C6" w:rsidP="001F65C6">
      <w:r>
        <w:t>TTCCAGCTCCAATAGCGTATATTAAAGTTGTTGCGGTTAAAAAGCTCGTAGTTGGATCTGTGCGCCACGCTGTCGGTTCACCGCCCGTCGGTGTCAACTGGCATGTC</w:t>
      </w:r>
    </w:p>
    <w:p w14:paraId="6EB2CD14" w14:textId="77777777" w:rsidR="001F65C6" w:rsidRDefault="001F65C6" w:rsidP="001F65C6">
      <w:r>
        <w:t>&gt;13f13dd6f85e2e294c8fdf959de35b7d</w:t>
      </w:r>
    </w:p>
    <w:p w14:paraId="5C7268A8" w14:textId="77777777" w:rsidR="001F65C6" w:rsidRDefault="001F65C6" w:rsidP="001F65C6">
      <w:r>
        <w:t>ACAAATGGTGAATAGTATAGTGTCAATAATGGCATTAGAAACCCCAGTAGTCCGGCTGACTGACTACTGTGTAATCTCGTATGCCGTCTTCTGCTTGAAAAAAAAAA</w:t>
      </w:r>
    </w:p>
    <w:p w14:paraId="2C25E08E" w14:textId="77777777" w:rsidR="001F65C6" w:rsidRDefault="001F65C6" w:rsidP="001F65C6">
      <w:r>
        <w:t>&gt;d87e42009700320db3692ae61403e4f5</w:t>
      </w:r>
    </w:p>
    <w:p w14:paraId="4424742A" w14:textId="77777777" w:rsidR="001F65C6" w:rsidRDefault="001F65C6" w:rsidP="001F65C6">
      <w:r>
        <w:t>TGTCCGCACCTAATAGGGCATCAACGGGAGCGGGTCGGTCAAATGTCGGTTCGGCAAGAACCAGGTCCTTAGCTGCACTCTTAACCTCTGAAGCTATTGCTGTCAGA</w:t>
      </w:r>
    </w:p>
    <w:p w14:paraId="45893B29" w14:textId="77777777" w:rsidR="001F65C6" w:rsidRDefault="001F65C6" w:rsidP="001F65C6">
      <w:r>
        <w:t>&gt;ee858a1b80f9fa005d421366220e6855</w:t>
      </w:r>
    </w:p>
    <w:p w14:paraId="3CAF6DCF" w14:textId="77777777" w:rsidR="001F65C6" w:rsidRDefault="001F65C6" w:rsidP="001F65C6">
      <w:r>
        <w:t>TGGACTCCGAGATGTCTGATAATGAACAAGAAACAGATGGTGAATTAGATACCCTTGTAGTCCGGCTGACTGACTCGCGATATATCTCGTATGCCGTCTTCTGCTTG</w:t>
      </w:r>
    </w:p>
    <w:p w14:paraId="311476D7" w14:textId="77777777" w:rsidR="001F65C6" w:rsidRDefault="001F65C6" w:rsidP="001F65C6">
      <w:r>
        <w:t>&gt;2375ac3dd4524c6974f46237de8a3c0c</w:t>
      </w:r>
    </w:p>
    <w:p w14:paraId="791FEB5F" w14:textId="77777777" w:rsidR="001F65C6" w:rsidRDefault="001F65C6" w:rsidP="001F65C6">
      <w:r>
        <w:lastRenderedPageBreak/>
        <w:t>TACGTAGGGGGCGAGCGTTGTCCGGAATTACTGGGCGTAAAGAGTACGTAGGCGGCTTTATAAGTCAGATGTTAAAGGCTTCGGCTTAACCGAGGTAAGCATTTGAA</w:t>
      </w:r>
    </w:p>
    <w:p w14:paraId="58959079" w14:textId="77777777" w:rsidR="001F65C6" w:rsidRDefault="001F65C6" w:rsidP="001F65C6">
      <w:r>
        <w:t>&gt;c45b3650304f51aa19aae6fad309d162</w:t>
      </w:r>
    </w:p>
    <w:p w14:paraId="7CD4609F" w14:textId="77777777" w:rsidR="001F65C6" w:rsidRDefault="001F65C6" w:rsidP="001F65C6">
      <w:r>
        <w:t>GAGAAAAACAACCGTATTTGAAGAGGTAAGCAGCTCACAGTATTACATACTGCAGACGATCGTGATAATTAGAAACCCCTGTAGTCCGGCTGACTGACTATGAGCTC</w:t>
      </w:r>
    </w:p>
    <w:p w14:paraId="7A8BBED3" w14:textId="77777777" w:rsidR="001F65C6" w:rsidRDefault="001F65C6" w:rsidP="001F65C6">
      <w:r>
        <w:t>&gt;eacb21990cdfae18c32fae052d704439</w:t>
      </w:r>
    </w:p>
    <w:p w14:paraId="5E24A9A6" w14:textId="77777777" w:rsidR="001F65C6" w:rsidRDefault="001F65C6" w:rsidP="001F65C6">
      <w:r>
        <w:t>TCCACCGCTGTGTTCAGTTTGATATACTTTGTTTACAATACACAATAACAGATGCCACAAGCCACACACACACACACACACACACACACAGAAAGTCGTAGAACGCA</w:t>
      </w:r>
    </w:p>
    <w:p w14:paraId="3F8D2F07" w14:textId="77777777" w:rsidR="001F65C6" w:rsidRDefault="001F65C6" w:rsidP="001F65C6">
      <w:r>
        <w:t>&gt;52d9d86824cf52ab07e4c0f0954fefd4</w:t>
      </w:r>
    </w:p>
    <w:p w14:paraId="265204B3" w14:textId="77777777" w:rsidR="001F65C6" w:rsidRDefault="001F65C6" w:rsidP="001F65C6">
      <w:r>
        <w:t>CTCTCTTTGATCTATTAAAGTTTTATTAGCTTATAAGCTACTTGCTATCTGCCATGCATGTCATGTCCTTTATTAGAAACCCCAGTAGTCCGGCTGACTGACTCTAC</w:t>
      </w:r>
    </w:p>
    <w:p w14:paraId="338B02BF" w14:textId="77777777" w:rsidR="001F65C6" w:rsidRDefault="001F65C6" w:rsidP="001F65C6">
      <w:r>
        <w:t>&gt;2fd50c2724a6a9542061816b4f64db66</w:t>
      </w:r>
    </w:p>
    <w:p w14:paraId="76F52A4E" w14:textId="77777777" w:rsidR="001F65C6" w:rsidRDefault="001F65C6" w:rsidP="001F65C6">
      <w:r>
        <w:t>TCGAGTCCCTTACGCGCTGTTTAGCGAGCCAACGCACTATCGAATACACAGCGACCACACCCCTATCGTATACGCGTGTAATTAGCAACACAATATTAATTCTTATA</w:t>
      </w:r>
    </w:p>
    <w:p w14:paraId="3664F922" w14:textId="77777777" w:rsidR="001F65C6" w:rsidRDefault="001F65C6" w:rsidP="001F65C6">
      <w:r>
        <w:t>&gt;89936e78ef5930bf7cf5b664d78a4cd2</w:t>
      </w:r>
    </w:p>
    <w:p w14:paraId="5AB65E7F" w14:textId="77777777" w:rsidR="001F65C6" w:rsidRDefault="001F65C6" w:rsidP="001F65C6">
      <w:r>
        <w:t>TACGAAGGGGGCTAGCGTTGCTCGGAATTACTGGGCGTAAAGGGCGCATAGGCGGACAGTTAAGTTGGGGGTGAAAGCCCGGGGCTCAACCTCGGAAATGCCTTCAA</w:t>
      </w:r>
    </w:p>
    <w:p w14:paraId="2154237A" w14:textId="77777777" w:rsidR="001F65C6" w:rsidRDefault="001F65C6" w:rsidP="001F65C6">
      <w:r>
        <w:t>&gt;c8333701ca89a516464ab2872c281ff0</w:t>
      </w:r>
    </w:p>
    <w:p w14:paraId="33E1C408" w14:textId="77777777" w:rsidR="001F65C6" w:rsidRDefault="001F65C6" w:rsidP="001F65C6">
      <w:r>
        <w:t>TACAGAGGGTGCAAGCGTTAAACGGAATTACTGGGCGTAAAGCGCGCGTAGGTGGTTAGTTAAGTTGGATGTGAAATCCCCGGGCTCAACCTGGGAACTGCATTCAA</w:t>
      </w:r>
    </w:p>
    <w:p w14:paraId="772A3009" w14:textId="77777777" w:rsidR="001F65C6" w:rsidRDefault="001F65C6" w:rsidP="001F65C6">
      <w:r>
        <w:t>&gt;2587782ca33635d7ceb058ce873e89e0</w:t>
      </w:r>
    </w:p>
    <w:p w14:paraId="2881ADE6" w14:textId="77777777" w:rsidR="001F65C6" w:rsidRDefault="001F65C6" w:rsidP="001F65C6">
      <w:r>
        <w:t>CTGGATTGCGCTTTGCTAGCGTCCACATTGGAGCAATCTCGTGACCCCTTTTCCGGATTAGCTTTCTGGTTTAGTTTGAAAGCAAAATTAATGAATTTTGTAAGTCT</w:t>
      </w:r>
    </w:p>
    <w:p w14:paraId="11F9284D" w14:textId="77777777" w:rsidR="001F65C6" w:rsidRDefault="001F65C6" w:rsidP="001F65C6">
      <w:r>
        <w:t>&gt;60fe68a49096476bea8e1a743e16eb1b</w:t>
      </w:r>
    </w:p>
    <w:p w14:paraId="1E8BB9FD" w14:textId="77777777" w:rsidR="001F65C6" w:rsidRDefault="001F65C6" w:rsidP="001F65C6">
      <w:r>
        <w:t>TTCCAGCTCCAATAGCGTATATTAAAGTTGTTGCGATTAGATACCCTAGTAGTCCGGCTGACTGACTCTCTAGAGATCTCGTATGCCGTCTTCTGCTTGAAAAAAAA</w:t>
      </w:r>
    </w:p>
    <w:p w14:paraId="716AD23C" w14:textId="77777777" w:rsidR="001F65C6" w:rsidRDefault="001F65C6" w:rsidP="001F65C6">
      <w:r>
        <w:t>&gt;a08e41adad0a118e5759f1f7f108e7a6</w:t>
      </w:r>
    </w:p>
    <w:p w14:paraId="2A1031E6" w14:textId="77777777" w:rsidR="001F65C6" w:rsidRDefault="001F65C6" w:rsidP="001F65C6">
      <w:r>
        <w:t>TACGAAGGGTGCAAGCGTTACTCGGAATTACTGGGCGTAAAGCGTGCGTAGGTGGTTATTTAAGTCCGTTGTGAAAGCCCTGGGCTCAACCTGGGAACTGCAGTGGA</w:t>
      </w:r>
    </w:p>
    <w:p w14:paraId="4A56FFD3" w14:textId="77777777" w:rsidR="001F65C6" w:rsidRDefault="001F65C6" w:rsidP="001F65C6">
      <w:r>
        <w:t>&gt;fa09cc5311355b16f7d5b331e0adab51</w:t>
      </w:r>
    </w:p>
    <w:p w14:paraId="06A10F22" w14:textId="77777777" w:rsidR="001F65C6" w:rsidRDefault="001F65C6" w:rsidP="001F65C6">
      <w:r>
        <w:t>CCGCCGCCGCCGCCACTGTGTTGAGTGTGATATACTTTTACAATATATAACACGTGGCGGTAGGGCGGCAACGAAGAAAATGATCTACACGGCAGTGGAGGAATTGA</w:t>
      </w:r>
    </w:p>
    <w:p w14:paraId="6BCE37C8" w14:textId="77777777" w:rsidR="001F65C6" w:rsidRDefault="001F65C6" w:rsidP="001F65C6">
      <w:r>
        <w:t>&gt;679a46c6e7170c0611b6a1b2fb843d97</w:t>
      </w:r>
    </w:p>
    <w:p w14:paraId="613EE8D8" w14:textId="77777777" w:rsidR="001F65C6" w:rsidRDefault="001F65C6" w:rsidP="001F65C6">
      <w:r>
        <w:t>TCCTTTGTCATGATCATCCGAGCACCAAGGAAGTCATCGACTTTATGCCGGCAGCCATTCGGTCGTCAAAAGTTATTCTGCATGGATAGGGTTTGTTACGTTCATTG</w:t>
      </w:r>
    </w:p>
    <w:p w14:paraId="4577839B" w14:textId="77777777" w:rsidR="001F65C6" w:rsidRDefault="001F65C6" w:rsidP="001F65C6">
      <w:r>
        <w:t>&gt;7707f81e18b22e391dc32280886ee4dd</w:t>
      </w:r>
    </w:p>
    <w:p w14:paraId="1500A2AF" w14:textId="77777777" w:rsidR="001F65C6" w:rsidRDefault="001F65C6" w:rsidP="001F65C6">
      <w:r>
        <w:t>CGAGGACGATTCACGCTGTATTTGGCATTCGGACGGTCTCAGTACTATTGGTACAGCACTTCTGTACAGTGAACGATATGAGGACGCTACAACTATCCACATTTCGT</w:t>
      </w:r>
    </w:p>
    <w:p w14:paraId="546DD117" w14:textId="77777777" w:rsidR="001F65C6" w:rsidRDefault="001F65C6" w:rsidP="001F65C6">
      <w:r>
        <w:t>&gt;99d338914266bd42759fd746f0f4fedf</w:t>
      </w:r>
    </w:p>
    <w:p w14:paraId="13FB3E11" w14:textId="77777777" w:rsidR="001F65C6" w:rsidRDefault="001F65C6" w:rsidP="001F65C6">
      <w:r>
        <w:t>TATGTAGAGTGCGAGCGTTGTCCGGAATTATTGGGCGTAAAGAGCTCGTAGGCGGTTTGTCGCGTCGGCCGTGAAAACCTGCCGCTTAACGGTGGGCGTGCGGTCGA</w:t>
      </w:r>
    </w:p>
    <w:p w14:paraId="2888DC6E" w14:textId="77777777" w:rsidR="001F65C6" w:rsidRDefault="001F65C6" w:rsidP="001F65C6">
      <w:r>
        <w:t>&gt;698aafea611f80bc643f58a71562fed9</w:t>
      </w:r>
    </w:p>
    <w:p w14:paraId="257D4207" w14:textId="77777777" w:rsidR="001F65C6" w:rsidRDefault="001F65C6" w:rsidP="001F65C6">
      <w:r>
        <w:t>ACAGTATCAAAATAGAGACCTGAATGGAGTTGGGTGTAGCGGTGAGTGAGTGGATGTAGTTCCATGATAGGAGTATGAGACACGTTGTTTTTGTAAGAAAACGTAGT</w:t>
      </w:r>
    </w:p>
    <w:p w14:paraId="515AC6C1" w14:textId="77777777" w:rsidR="001F65C6" w:rsidRDefault="001F65C6" w:rsidP="001F65C6">
      <w:r>
        <w:lastRenderedPageBreak/>
        <w:t>&gt;8029f46f5f9b397ba8951de634484717</w:t>
      </w:r>
    </w:p>
    <w:p w14:paraId="2287CD81" w14:textId="77777777" w:rsidR="001F65C6" w:rsidRDefault="001F65C6" w:rsidP="001F65C6">
      <w:r>
        <w:t>CCACTGTGTTGAGTGTGATATACTTTTACAATACACTATAACATTAGATACCCTTGTAGTCCGGCTGACTGACTCTACGACCATCTCGTATGCCGTCTTCTGCTTGA</w:t>
      </w:r>
    </w:p>
    <w:p w14:paraId="4EE39D36" w14:textId="77777777" w:rsidR="001F65C6" w:rsidRDefault="001F65C6" w:rsidP="001F65C6">
      <w:r>
        <w:t>&gt;8593124656afb20a301a893d170fbbe8</w:t>
      </w:r>
    </w:p>
    <w:p w14:paraId="0D13082C" w14:textId="77777777" w:rsidR="001F65C6" w:rsidRDefault="001F65C6" w:rsidP="001F65C6">
      <w:r>
        <w:t>TAATATCTTTGTACGCCAGGGGCGCAGTAAATTGATTTTGAAAAATACTACATTAGATACCCGGGTAGTCCGGCTGACTGACTAGTCGCAGATCTCGTATGCCGTCT</w:t>
      </w:r>
    </w:p>
    <w:p w14:paraId="2E2D3483" w14:textId="77777777" w:rsidR="001F65C6" w:rsidRDefault="001F65C6" w:rsidP="001F65C6">
      <w:r>
        <w:t>&gt;94a48aaa7763ea59a9d0db88b0b0aae4</w:t>
      </w:r>
    </w:p>
    <w:p w14:paraId="174445BB" w14:textId="77777777" w:rsidR="001F65C6" w:rsidRDefault="001F65C6" w:rsidP="001F65C6">
      <w:r>
        <w:t>GGTGAAAACACAGTTCGACAACGCGTTTTAATTACGTTCAGCGGTCACGTGAATACAAATTAGATACCCCGGTAGTCCGGCTGACTGACTATAGCGCTATCTCGTAT</w:t>
      </w:r>
    </w:p>
    <w:p w14:paraId="3133DCFE" w14:textId="77777777" w:rsidR="001F65C6" w:rsidRDefault="001F65C6" w:rsidP="001F65C6">
      <w:r>
        <w:t>&gt;8e55df451ab1699ae4f5cff0d79d7b33</w:t>
      </w:r>
    </w:p>
    <w:p w14:paraId="2DB1CFBF" w14:textId="77777777" w:rsidR="001F65C6" w:rsidRDefault="001F65C6" w:rsidP="001F65C6">
      <w:r>
        <w:t>AACAGAGGATACAAGCGTTATCTGGATTTATTAGGTTTAAAGGGTGCGTAGGTGGTTTTTTAAGTCAGTAGTGGAATCTTAAAGCTTAACTTTAAAAGTGCTATTGA</w:t>
      </w:r>
    </w:p>
    <w:p w14:paraId="197B9334" w14:textId="77777777" w:rsidR="001F65C6" w:rsidRDefault="001F65C6" w:rsidP="001F65C6">
      <w:r>
        <w:t>&gt;8d359dce266d7d72709b1593d2aa21ce</w:t>
      </w:r>
    </w:p>
    <w:p w14:paraId="34CAE9F0" w14:textId="77777777" w:rsidR="001F65C6" w:rsidRDefault="001F65C6" w:rsidP="001F65C6">
      <w:r>
        <w:t>CCACAACCCACCGCTGTGTTCATACTTTTTTTTTTTTACAATAACAGATGCCACAATTCACACACACTTAATGTACATTAGATACCCCGGTAGTCCGGCTGACTGAC</w:t>
      </w:r>
    </w:p>
    <w:p w14:paraId="677D70EE" w14:textId="77777777" w:rsidR="001F65C6" w:rsidRDefault="001F65C6" w:rsidP="001F65C6">
      <w:r>
        <w:t>&gt;43bc8bbacd1488cf3632c1bbc8831222</w:t>
      </w:r>
    </w:p>
    <w:p w14:paraId="52624502" w14:textId="77777777" w:rsidR="001F65C6" w:rsidRDefault="001F65C6" w:rsidP="001F65C6">
      <w:r>
        <w:t>CGCAGATGAATGAACGTAGATTTATAAGGTTGCACAAGATAAACAAACAAATCGAAGGACGTTCCATCGCAAAAGACAATTCAGCGTATGCAAATTAGAGTAGAACT</w:t>
      </w:r>
    </w:p>
    <w:p w14:paraId="1EFE42CF" w14:textId="77777777" w:rsidR="001F65C6" w:rsidRDefault="001F65C6" w:rsidP="001F65C6">
      <w:r>
        <w:t>&gt;dd5c6e7526ea3efb156d24da1a375103</w:t>
      </w:r>
    </w:p>
    <w:p w14:paraId="1B55B3F4" w14:textId="77777777" w:rsidR="001F65C6" w:rsidRDefault="001F65C6" w:rsidP="001F65C6">
      <w:r>
        <w:t>AGACAAGCAATTGTTGTTGAGTGAAATACAAGCACTCAGTGACTCGATCAGAAAAAAGCATCACGCGTTGAAGCGCGGCATGGTGGACACGGCGAGTTCTCTCGCCA</w:t>
      </w:r>
    </w:p>
    <w:p w14:paraId="41E54652" w14:textId="77777777" w:rsidR="001F65C6" w:rsidRDefault="001F65C6" w:rsidP="001F65C6">
      <w:r>
        <w:t>&gt;187c9d27f80e30df6da41f4bb34c849d</w:t>
      </w:r>
    </w:p>
    <w:p w14:paraId="13C797DA" w14:textId="77777777" w:rsidR="001F65C6" w:rsidRDefault="001F65C6" w:rsidP="001F65C6">
      <w:r>
        <w:t>TAACAATGACGGCAAATGTAATCTATTTTATAATCTTCTCTTAGCCTCAGCGCTAATATCATTTGAATTTGAATAGCATATTATTATTATCATCATCATTTTATTTC</w:t>
      </w:r>
    </w:p>
    <w:p w14:paraId="6B19346C" w14:textId="77777777" w:rsidR="001F65C6" w:rsidRDefault="001F65C6" w:rsidP="001F65C6">
      <w:r>
        <w:t>&gt;b04c649ad29861d1f15cf50298bf4dab</w:t>
      </w:r>
    </w:p>
    <w:p w14:paraId="40FD1636" w14:textId="77777777" w:rsidR="001F65C6" w:rsidRDefault="001F65C6" w:rsidP="001F65C6">
      <w:r>
        <w:t>GGAAGTGCAGTCTTGTTGGCAGTCTTTATTAGATTCCGTCTTGTTGGCAGTTCTTTCCTCTTATAATATTCATAAATATGGTTCCGTATGGCACTTTCTGAAAAAGA</w:t>
      </w:r>
    </w:p>
    <w:p w14:paraId="4849DC93" w14:textId="77777777" w:rsidR="001F65C6" w:rsidRDefault="001F65C6" w:rsidP="001F65C6">
      <w:r>
        <w:t>&gt;48a38afb700a3c7dc07f21266f988f47</w:t>
      </w:r>
    </w:p>
    <w:p w14:paraId="549FCDC4" w14:textId="77777777" w:rsidR="001F65C6" w:rsidRDefault="001F65C6" w:rsidP="001F65C6">
      <w:r>
        <w:t>TTCCATCTCCGGTAGTATATGTTAAAAGCGTTGCGATTAGATACCCGAGTAGTCCGGCTGACTGACTCTATCGTGATCTCGTATGCCGTCTTCTGCTTGAAAAAAAA</w:t>
      </w:r>
    </w:p>
    <w:p w14:paraId="11A5B44B" w14:textId="77777777" w:rsidR="001F65C6" w:rsidRDefault="001F65C6" w:rsidP="001F65C6">
      <w:r>
        <w:t>&gt;a718a57ccb8d023bffcf6a8e6466cd67</w:t>
      </w:r>
    </w:p>
    <w:p w14:paraId="1D025DCA" w14:textId="77777777" w:rsidR="001F65C6" w:rsidRDefault="001F65C6" w:rsidP="001F65C6">
      <w:r>
        <w:t>GATTAAGGTTTGTAGTCGTTACGTATTTCTTGTCTTATTTATGGATTTAGACGTTCATGAAAGCTAACGTAGATAAAAACCTTTCAAAGTTACAAAGTGTAGTGGAA</w:t>
      </w:r>
    </w:p>
    <w:p w14:paraId="7ED4DF3A" w14:textId="77777777" w:rsidR="001F65C6" w:rsidRDefault="001F65C6" w:rsidP="001F65C6">
      <w:r>
        <w:t>&gt;089360679f36bc46ae2fbd7497a54d85</w:t>
      </w:r>
    </w:p>
    <w:p w14:paraId="4784B3E6" w14:textId="77777777" w:rsidR="001F65C6" w:rsidRDefault="001F65C6" w:rsidP="001F65C6">
      <w:r>
        <w:t>TACAATTTCTTCAATTGAAACTTGTAGTTTAAGTTAGTATATAATATAATTTTTGTAAATAATAATTTTAGTGAAATATATTATTATTTTGTTTTTATAATTTGTTT</w:t>
      </w:r>
    </w:p>
    <w:p w14:paraId="48F653E6" w14:textId="77777777" w:rsidR="001F65C6" w:rsidRDefault="001F65C6" w:rsidP="001F65C6">
      <w:r>
        <w:t>&gt;3f2ce9e4913af3eb727f909505d19757</w:t>
      </w:r>
    </w:p>
    <w:p w14:paraId="2CFD7420" w14:textId="77777777" w:rsidR="001F65C6" w:rsidRDefault="001F65C6" w:rsidP="001F65C6">
      <w:r>
        <w:t>TACGGAGGGGGCTAGCGTTATTCGGAATTACTGGGCGTAAAGCGCACGTAGGCGGCTTTGTAAGTTAGAGGTGAAAGCCTGGGGCTCAACTCCAGAATTGCCTTTAA</w:t>
      </w:r>
    </w:p>
    <w:p w14:paraId="125CB3BD" w14:textId="77777777" w:rsidR="001F65C6" w:rsidRDefault="001F65C6" w:rsidP="001F65C6">
      <w:r>
        <w:t>&gt;dea3ee7e772997e60af45d31f6b73170</w:t>
      </w:r>
    </w:p>
    <w:p w14:paraId="09681169" w14:textId="77777777" w:rsidR="001F65C6" w:rsidRDefault="001F65C6" w:rsidP="001F65C6">
      <w:r>
        <w:t>GGAGTACAGCAGCAGCTTTCTACTGTCGTCAGCTGAAAGTAATTTATCAGAATCAGTCAAAGCATATTCCCTATAAATTATACATCATGTTTATAAAATGCTTTGAT</w:t>
      </w:r>
    </w:p>
    <w:p w14:paraId="7870A203" w14:textId="77777777" w:rsidR="001F65C6" w:rsidRDefault="001F65C6" w:rsidP="001F65C6">
      <w:r>
        <w:t>&gt;d6028dc79370d1ef2bfcc80161cb07d4</w:t>
      </w:r>
    </w:p>
    <w:p w14:paraId="14044820" w14:textId="77777777" w:rsidR="001F65C6" w:rsidRDefault="001F65C6" w:rsidP="001F65C6">
      <w:r>
        <w:lastRenderedPageBreak/>
        <w:t>AGTATCCTCTAGAATTTTCAACCGTTTGTTAAGGTCGCATATTATGGAATCCTGCAGACTATAAATAGCCCACACCTGCCGCTTAATTTTTCAGTTTACTTCGGGCG</w:t>
      </w:r>
    </w:p>
    <w:p w14:paraId="034FB0FF" w14:textId="77777777" w:rsidR="001F65C6" w:rsidRDefault="001F65C6" w:rsidP="001F65C6">
      <w:r>
        <w:t>&gt;e7c0c7a852d4c2d713f6a89e2baaf3d4</w:t>
      </w:r>
    </w:p>
    <w:p w14:paraId="2345D10C" w14:textId="77777777" w:rsidR="001F65C6" w:rsidRDefault="001F65C6" w:rsidP="001F65C6">
      <w:r>
        <w:t>CTGGATTGCGCTTTGCTAGCGTCCACATTGGAGCAATCTCGTGACCCCTTTCCCGGATTAGCTTTCTGGTTTAGTTTGAAAGCAAAATTAATGAATTTTGTAAGTCT</w:t>
      </w:r>
    </w:p>
    <w:p w14:paraId="48718BDC" w14:textId="77777777" w:rsidR="001F65C6" w:rsidRDefault="001F65C6" w:rsidP="001F65C6">
      <w:r>
        <w:t>&gt;5d8848bbdcb4663a85acf06828c08c4b</w:t>
      </w:r>
    </w:p>
    <w:p w14:paraId="470F40E0" w14:textId="77777777" w:rsidR="001F65C6" w:rsidRDefault="001F65C6" w:rsidP="001F65C6">
      <w:r>
        <w:t>CAAACGAATATGTTTTTGTTATTTTTAAGTATAAAAACAATTGTATTACTCGAATTGCTTTTCGGAAGTTCGACACAGCTTACACATTTCTTGAAAAATTTAATGTC</w:t>
      </w:r>
    </w:p>
    <w:p w14:paraId="2F38B5EE" w14:textId="77777777" w:rsidR="001F65C6" w:rsidRDefault="001F65C6" w:rsidP="001F65C6">
      <w:r>
        <w:t>&gt;29693d3ffb1f28c0d33fc5363ad0b276</w:t>
      </w:r>
    </w:p>
    <w:p w14:paraId="2DA83C29" w14:textId="77777777" w:rsidR="001F65C6" w:rsidRDefault="001F65C6" w:rsidP="001F65C6">
      <w:r>
        <w:t>TACGTAGGGGGCAAGCGTTATCCGGAATCACTGGGCGTAAAGGGTGCGTAGGCGGCCAATAAAGTCAGGGGTGAAAGGCTACGGCTTAACCGTAGTAAGCCTTTGAA</w:t>
      </w:r>
    </w:p>
    <w:p w14:paraId="2A18BC6D" w14:textId="77777777" w:rsidR="001F65C6" w:rsidRDefault="001F65C6" w:rsidP="001F65C6">
      <w:r>
        <w:t>&gt;518c6bf2e75b3bd00656575ccdb908bb</w:t>
      </w:r>
    </w:p>
    <w:p w14:paraId="120158AC" w14:textId="77777777" w:rsidR="001F65C6" w:rsidRDefault="001F65C6" w:rsidP="001F65C6">
      <w:r>
        <w:t>TACGTAGGTGGCAAGCGTTATCCGGAATTATTGGGCGTAAAGCGCGCGTAGGCGGTTTCTTAAGTCTGATGTGAAAGCCCACGGCTCAACCGTGGAGGGTCATTGGA</w:t>
      </w:r>
    </w:p>
    <w:p w14:paraId="58B3855E" w14:textId="77777777" w:rsidR="001F65C6" w:rsidRDefault="001F65C6" w:rsidP="001F65C6">
      <w:r>
        <w:t>&gt;50d0f6f6cb2ffbf38eaa21f6c8ea2731</w:t>
      </w:r>
    </w:p>
    <w:p w14:paraId="7A103A8A" w14:textId="77777777" w:rsidR="001F65C6" w:rsidRDefault="001F65C6" w:rsidP="001F65C6">
      <w:r>
        <w:t>TACGTAGGGTGCAGGCATTGTCTGGAATCACTGGGCGTAAAGAGTTCGTAGGCGGCTTTGTAAGTCAGGTGTGAAAGGCATTGGCTCAACCAATGTAAGCACTTGAA</w:t>
      </w:r>
    </w:p>
    <w:p w14:paraId="5BA2C6B4" w14:textId="77777777" w:rsidR="001F65C6" w:rsidRDefault="001F65C6" w:rsidP="001F65C6">
      <w:r>
        <w:t>&gt;7690a4b3e3c9dc2cc9058bbea3f6336b</w:t>
      </w:r>
    </w:p>
    <w:p w14:paraId="0EADC9ED" w14:textId="77777777" w:rsidR="001F65C6" w:rsidRDefault="001F65C6" w:rsidP="001F65C6">
      <w:r>
        <w:t>TACGTAGGGGGCAAGCGTTGTCCGGAATTATTTGGCGTAAAGAGTGCGTAGGCGGTTTGTTAAGTCATTTGTAAAAGATCTCAGCCCAACTGAGTAGGGCGAATGAA</w:t>
      </w:r>
    </w:p>
    <w:p w14:paraId="3C28371B" w14:textId="77777777" w:rsidR="001F65C6" w:rsidRDefault="001F65C6" w:rsidP="001F65C6">
      <w:r>
        <w:t>&gt;0d8dc1c423a9e5074b1d3dcfb13fdfa0</w:t>
      </w:r>
    </w:p>
    <w:p w14:paraId="6DD6CE83" w14:textId="77777777" w:rsidR="001F65C6" w:rsidRDefault="001F65C6" w:rsidP="001F65C6">
      <w:r>
        <w:t>CCACCCCACCGCTGTGTTCATACTTTTTTTACAATAACAGATGCCACGATTCACACACACACGCTTAATGTACATTAGAAACCCTTGTAGTCCGGCTGACTGACTAT</w:t>
      </w:r>
    </w:p>
    <w:p w14:paraId="64BD7145" w14:textId="77777777" w:rsidR="001F65C6" w:rsidRDefault="001F65C6" w:rsidP="001F65C6">
      <w:r>
        <w:t>&gt;13ac60fd08c7c7e8a39b97d9409a656d</w:t>
      </w:r>
    </w:p>
    <w:p w14:paraId="52AF63AB" w14:textId="77777777" w:rsidR="001F65C6" w:rsidRDefault="001F65C6" w:rsidP="001F65C6">
      <w:r>
        <w:t>ATGCAAATTGGGATCACTCGATTGAAATCTTAAACCGCATTAGATACCCCGGTAGTCCGGCTGACTGACTACGTACGTATCTCGTATGCCGTCTTCTGCTTGAAAAA</w:t>
      </w:r>
    </w:p>
    <w:p w14:paraId="2D8F7DC6" w14:textId="77777777" w:rsidR="001F65C6" w:rsidRDefault="001F65C6" w:rsidP="001F65C6">
      <w:r>
        <w:t>&gt;d116b557a9a8e3ac0c770040a028db5c</w:t>
      </w:r>
    </w:p>
    <w:p w14:paraId="74D8E8EC" w14:textId="77777777" w:rsidR="001F65C6" w:rsidRDefault="001F65C6" w:rsidP="001F65C6">
      <w:r>
        <w:t>TCCGGCTGACTGACTTAACGTCCATCTCGTATATTAGAAACCCGAGTAGTCCGGCTGACTGACTTAACGTCCATCTCGTATGCCGTCTTCTGCTTGAAAAAAAAAAA</w:t>
      </w:r>
    </w:p>
    <w:p w14:paraId="406C9753" w14:textId="77777777" w:rsidR="001F65C6" w:rsidRDefault="001F65C6" w:rsidP="001F65C6">
      <w:r>
        <w:t>&gt;92516b3124ae7f087a8f574ae3728197</w:t>
      </w:r>
    </w:p>
    <w:p w14:paraId="20F63315" w14:textId="77777777" w:rsidR="001F65C6" w:rsidRDefault="001F65C6" w:rsidP="001F65C6">
      <w:r>
        <w:t>CATTGAACTATCGTGAGAAAGTCACGCCGCCAAAGGGAATTATATTATAGTAATTATTGGCGTTAATAAACATTTAGTAATAGTTGTAATATATGATAATGTGTGAA</w:t>
      </w:r>
    </w:p>
    <w:p w14:paraId="20125DA2" w14:textId="77777777" w:rsidR="001F65C6" w:rsidRDefault="001F65C6" w:rsidP="001F65C6">
      <w:r>
        <w:t>&gt;886c3d9a282daa6ea81bb06971f9e765</w:t>
      </w:r>
    </w:p>
    <w:p w14:paraId="7B9EE1BF" w14:textId="77777777" w:rsidR="001F65C6" w:rsidRDefault="001F65C6" w:rsidP="001F65C6">
      <w:r>
        <w:t>AAATAATAGAATAGCCTCTCATGCGGACTGTACGAAGCTCCGAGCGCCGAAATTAGTTTGTACGAAACCTTCAATAAATTAGATACCCCAGTAGTCCGGCTGACTGA</w:t>
      </w:r>
    </w:p>
    <w:p w14:paraId="19474AAF" w14:textId="77777777" w:rsidR="001F65C6" w:rsidRDefault="001F65C6" w:rsidP="001F65C6">
      <w:r>
        <w:t>&gt;b5e9047458c3780379c6590ef2c53080</w:t>
      </w:r>
    </w:p>
    <w:p w14:paraId="5F08DD6F" w14:textId="77777777" w:rsidR="001F65C6" w:rsidRDefault="001F65C6" w:rsidP="001F65C6">
      <w:r>
        <w:t>TTCCAGCTCCAGTAGCGTATATTAAAGTTGTTGCAGTTAAAAAGCTCGTAGTCGAACTTCGGGCCTGGCGGGGCGGTCCGCCTTACGGTGTGCACTGTCCGGCCGGG</w:t>
      </w:r>
    </w:p>
    <w:p w14:paraId="7223DE90" w14:textId="77777777" w:rsidR="001F65C6" w:rsidRDefault="001F65C6" w:rsidP="001F65C6">
      <w:r>
        <w:t>&gt;2e74d7d141996c80a3109031abd37098</w:t>
      </w:r>
    </w:p>
    <w:p w14:paraId="651E2216" w14:textId="77777777" w:rsidR="001F65C6" w:rsidRDefault="001F65C6" w:rsidP="001F65C6">
      <w:r>
        <w:t>TGGAACAGTGTTTGTTGATTGTGCGTGAGCGGTGAAGGTGTCTGCGTCGCAAATATTTAGTGTTTAATCGTTTTTACCCCGTGTTAGAAAGCCTACGACTTCGGTGA</w:t>
      </w:r>
    </w:p>
    <w:p w14:paraId="500E95DC" w14:textId="77777777" w:rsidR="001F65C6" w:rsidRDefault="001F65C6" w:rsidP="001F65C6">
      <w:r>
        <w:t>&gt;e16a435409b72731c8b8f069b63a16c8</w:t>
      </w:r>
    </w:p>
    <w:p w14:paraId="5A97FA07" w14:textId="77777777" w:rsidR="001F65C6" w:rsidRDefault="001F65C6" w:rsidP="001F65C6">
      <w:r>
        <w:t>CCCTTTTGTTACTGTGTATTCATTAACTCCCATGTCGGTTTCGTACATCAGAATTCTATGCGTAAAATTGTCCCTGACTATCCTTATTAGAAACCCCAGTAGTCCGG</w:t>
      </w:r>
    </w:p>
    <w:p w14:paraId="135FC7F8" w14:textId="77777777" w:rsidR="001F65C6" w:rsidRDefault="001F65C6" w:rsidP="001F65C6">
      <w:r>
        <w:lastRenderedPageBreak/>
        <w:t>&gt;9ddbb88335588871f6c773f7f79bab3e</w:t>
      </w:r>
    </w:p>
    <w:p w14:paraId="5C873E5F" w14:textId="77777777" w:rsidR="001F65C6" w:rsidRDefault="001F65C6" w:rsidP="001F65C6">
      <w:r>
        <w:t>CCACTGTGTTGAGTGTGATATACTTTTACAATACACTATAACATTAGATGCCACAAGCCACACACACACACACACACACATAAAGTCGTAGGACACAAACACAGTCA</w:t>
      </w:r>
    </w:p>
    <w:p w14:paraId="4B70B514" w14:textId="77777777" w:rsidR="001F65C6" w:rsidRDefault="001F65C6" w:rsidP="001F65C6">
      <w:r>
        <w:t>&gt;e5c11be097bd999cbac41b99e1519f03</w:t>
      </w:r>
    </w:p>
    <w:p w14:paraId="3DDF8FB1" w14:textId="77777777" w:rsidR="001F65C6" w:rsidRDefault="001F65C6" w:rsidP="001F65C6">
      <w:r>
        <w:t>AACAGAGGATACAAGCGTTATCCGGATTTATTGGGTTTAAAGGGTGCGTAGGTGGCTTTTTAAGTCAGTAGTGAAATCTTAAAGCTTAACTTTAAAAGTGCTATCGA</w:t>
      </w:r>
    </w:p>
    <w:p w14:paraId="44984175" w14:textId="77777777" w:rsidR="001F65C6" w:rsidRDefault="001F65C6" w:rsidP="001F65C6">
      <w:r>
        <w:t>&gt;24e29ea3d4f7b8c6a563eecaac20248f</w:t>
      </w:r>
    </w:p>
    <w:p w14:paraId="2013FC46" w14:textId="77777777" w:rsidR="001F65C6" w:rsidRDefault="001F65C6" w:rsidP="001F65C6">
      <w:r>
        <w:t>TACGTAAAAGACTAGTGTTATTCATCTTTAATCGGTATAAAGGGTACCTAGACAGAATGCTAAGCCATAAAAGGAACTAGTATTCTAGAGTTTTATATGGGAATATA</w:t>
      </w:r>
    </w:p>
    <w:p w14:paraId="39C1C9F2" w14:textId="77777777" w:rsidR="001F65C6" w:rsidRDefault="001F65C6" w:rsidP="001F65C6">
      <w:r>
        <w:t>&gt;9e527dd54e122fd9cba640a973e11986</w:t>
      </w:r>
    </w:p>
    <w:p w14:paraId="5A6D0B73" w14:textId="77777777" w:rsidR="001F65C6" w:rsidRDefault="001F65C6" w:rsidP="001F65C6">
      <w:r>
        <w:t>TACAATTCCTTCAATTTAAATTTATAGAGTTTCAGGTATAAATTTTTATAAATAATAATTTTAATTAAATGTATTTTGTTTTATTTTTTTTATTTGGCTGACTAATT</w:t>
      </w:r>
    </w:p>
    <w:p w14:paraId="245D2002" w14:textId="77777777" w:rsidR="001F65C6" w:rsidRDefault="001F65C6" w:rsidP="001F65C6">
      <w:r>
        <w:t>&gt;a24852dbe6ea90b9b27960e83f29ce84</w:t>
      </w:r>
    </w:p>
    <w:p w14:paraId="23A1AF6A" w14:textId="77777777" w:rsidR="001F65C6" w:rsidRDefault="001F65C6" w:rsidP="001F65C6">
      <w:r>
        <w:t>TACGTAGGTGGCAAGCGTTATCCGGAATTATTGGGCGTAAAGCGCGCGTAGGCGGTTTTTTAAGTCTGATGTGTAAGCCCACGGCTCAACCGTGGAGGGTCATTGGA</w:t>
      </w:r>
    </w:p>
    <w:p w14:paraId="0CD34250" w14:textId="77777777" w:rsidR="001F65C6" w:rsidRDefault="001F65C6" w:rsidP="001F65C6">
      <w:r>
        <w:t>&gt;65f987731166a982363bf673434a8df3</w:t>
      </w:r>
    </w:p>
    <w:p w14:paraId="1FA3B182" w14:textId="77777777" w:rsidR="001F65C6" w:rsidRDefault="001F65C6" w:rsidP="001F65C6">
      <w:r>
        <w:t>TGTCCGCACCTAATAAGGCATCAACGGGAGCAGGTTGGTCAAAGGTCGGATCGGCAAGAACCAAGTCCTTAGCCGCACTCTTAACCTCTGAAGCTATTGCTGTCAGA</w:t>
      </w:r>
    </w:p>
    <w:p w14:paraId="65DD95C6" w14:textId="77777777" w:rsidR="001F65C6" w:rsidRDefault="001F65C6" w:rsidP="001F65C6">
      <w:r>
        <w:t>&gt;52f06ac71cafbd32791bab16bfe4e2fd</w:t>
      </w:r>
    </w:p>
    <w:p w14:paraId="00C7CD10" w14:textId="77777777" w:rsidR="001F65C6" w:rsidRDefault="001F65C6" w:rsidP="001F65C6">
      <w:r>
        <w:t>AAATAATAGAATAGCCTCTCATGCGGACTGTACGAAGCTCCGAGCGCCGAAATTAGTTTGTACGAAACCTTCAATAAATTAGAAACCCCGGTAGTCCGGCTGACTGA</w:t>
      </w:r>
    </w:p>
    <w:p w14:paraId="0C128328" w14:textId="77777777" w:rsidR="001F65C6" w:rsidRDefault="001F65C6" w:rsidP="001F65C6">
      <w:r>
        <w:t>&gt;de4e1412479e266774a834dd20b5c88b</w:t>
      </w:r>
    </w:p>
    <w:p w14:paraId="3D3E4CAE" w14:textId="77777777" w:rsidR="001F65C6" w:rsidRDefault="001F65C6" w:rsidP="001F65C6">
      <w:r>
        <w:t>TACGGAGGGGGCAAGCGTTGTTCGGAATTACTGGGCGTAAAGGGCGCGTAGGCGGTCTGTTGCGTCAGGTGTGAAAGCCCTGGGCTCAACCTAGGAGGTGCACTTGA</w:t>
      </w:r>
    </w:p>
    <w:p w14:paraId="1A108891" w14:textId="77777777" w:rsidR="001F65C6" w:rsidRDefault="001F65C6" w:rsidP="001F65C6">
      <w:r>
        <w:t>&gt;9b8f17386c37e010fbc91f98d641c438</w:t>
      </w:r>
    </w:p>
    <w:p w14:paraId="0753DA47" w14:textId="77777777" w:rsidR="001F65C6" w:rsidRDefault="001F65C6" w:rsidP="001F65C6">
      <w:r>
        <w:t>TACAGAGGGTGCGAACGTTGCTCGGATCTACTGGGCGTAAAGCGCGTGTAGGCGGACTCGCAAGTCGGTTGTGAAATCCCTGGGCTTAACCTAGGAACTGCATCCGA</w:t>
      </w:r>
    </w:p>
    <w:p w14:paraId="36E980BA" w14:textId="77777777" w:rsidR="001F65C6" w:rsidRDefault="001F65C6" w:rsidP="001F65C6">
      <w:r>
        <w:t>&gt;36d1429eecd0b0587f828c4da7d79c91</w:t>
      </w:r>
    </w:p>
    <w:p w14:paraId="36FC3C7B" w14:textId="77777777" w:rsidR="001F65C6" w:rsidRDefault="001F65C6" w:rsidP="001F65C6">
      <w:r>
        <w:t>ACTATCAATCAGCTGGAAGATGAAATGGGAAAATTCATCAGTGATATCCAACATGCTGCATGGAGTAGTACGCTGGTAATCCGAAGGAAAACTATGGAGTATGGATA</w:t>
      </w:r>
    </w:p>
    <w:p w14:paraId="05A91D85" w14:textId="77777777" w:rsidR="001F65C6" w:rsidRDefault="001F65C6" w:rsidP="001F65C6">
      <w:r>
        <w:t>&gt;7c21c2825cec4c017c9f368c4b548cf2</w:t>
      </w:r>
    </w:p>
    <w:p w14:paraId="43DE1AD5" w14:textId="77777777" w:rsidR="001F65C6" w:rsidRDefault="001F65C6" w:rsidP="001F65C6">
      <w:r>
        <w:t>TTCCATCTCCGGTAGTATATGTTAAAAGCGTTGCGATTAGAAACCCTGGTAGTCCGGCTGACTGACTCTATCGTGATCTCGTATGCCGTCTTCTGCTTGAAAAAAAA</w:t>
      </w:r>
    </w:p>
    <w:p w14:paraId="3AB83AF7" w14:textId="77777777" w:rsidR="001F65C6" w:rsidRDefault="001F65C6" w:rsidP="001F65C6">
      <w:r>
        <w:t>&gt;9e68894eecb3f2a622eddb87b2ea0ea6</w:t>
      </w:r>
    </w:p>
    <w:p w14:paraId="48BAEA8D" w14:textId="77777777" w:rsidR="001F65C6" w:rsidRDefault="001F65C6" w:rsidP="001F65C6">
      <w:r>
        <w:t>AACAGAGGATACAAGCGTTATACGGATTTATTGGGTTTAAAGGGTGCGTAGGTGGTTTTTTAAGTCAGTAGTGAAATCTTAGAGCTTAACTTTAAAAGTGCTATTGA</w:t>
      </w:r>
    </w:p>
    <w:p w14:paraId="45C4EE60" w14:textId="77777777" w:rsidR="001F65C6" w:rsidRDefault="001F65C6" w:rsidP="001F65C6">
      <w:r>
        <w:t>&gt;7e2b820421f40487cd76703798567852</w:t>
      </w:r>
    </w:p>
    <w:p w14:paraId="2EF9B9D5" w14:textId="77777777" w:rsidR="001F65C6" w:rsidRDefault="001F65C6" w:rsidP="001F65C6">
      <w:r>
        <w:t>CGTTTATTTTAGTTTGTTGTTATTATAAACATAATTTTAGTTTATATTAATTGTGTGTTCCCAGTATCTAGTGTTTCTAAAATTGTATCATGTTTTGTGTTGATTTG</w:t>
      </w:r>
    </w:p>
    <w:p w14:paraId="3D5AFBDE" w14:textId="77777777" w:rsidR="001F65C6" w:rsidRDefault="001F65C6" w:rsidP="001F65C6">
      <w:r>
        <w:t>&gt;411ae9f0dada2a9d8a0e2e6d24a9a91b</w:t>
      </w:r>
    </w:p>
    <w:p w14:paraId="667D452B" w14:textId="77777777" w:rsidR="001F65C6" w:rsidRDefault="001F65C6" w:rsidP="001F65C6">
      <w:r>
        <w:t>TGGATCACCTACCGCCTTCTGGATTATGCATCGAGTATAATCGTGTAATTGTGGGTGCTTAGAAAATATTAGATACCCTTGTAGTCCGGCTGACTGACTATAGCGCT</w:t>
      </w:r>
    </w:p>
    <w:p w14:paraId="6ED3746F" w14:textId="77777777" w:rsidR="001F65C6" w:rsidRDefault="001F65C6" w:rsidP="001F65C6">
      <w:r>
        <w:t>&gt;591e820a4eea6a545783de66f83e9cd0</w:t>
      </w:r>
    </w:p>
    <w:p w14:paraId="4126C328" w14:textId="77777777" w:rsidR="001F65C6" w:rsidRDefault="001F65C6" w:rsidP="001F65C6">
      <w:r>
        <w:lastRenderedPageBreak/>
        <w:t>GGATACTTCGGGTTAGTTAAATCCGTAATACTTGAAGACGAAAATTCGGTTAGATCGATTACAGAAGATATTGGATATATTAGATACCCTGGTAGTCCGGCTGACTG</w:t>
      </w:r>
    </w:p>
    <w:p w14:paraId="0719A0B0" w14:textId="77777777" w:rsidR="001F65C6" w:rsidRDefault="001F65C6" w:rsidP="001F65C6">
      <w:r>
        <w:t>&gt;3a4c294317632838a37d031ee98a114b</w:t>
      </w:r>
    </w:p>
    <w:p w14:paraId="7D363A87" w14:textId="77777777" w:rsidR="001F65C6" w:rsidRDefault="001F65C6" w:rsidP="001F65C6">
      <w:r>
        <w:t>ACTTTGCGTCAGACAATGTTATTTTTTATGAACAATGGTTGGTAAACTTTTTTTCTCGCTATAAATTAGATACCCGAGTAGTCCGGCTGACTGACTTGCGTCAAATC</w:t>
      </w:r>
    </w:p>
    <w:p w14:paraId="24704EE5" w14:textId="77777777" w:rsidR="001F65C6" w:rsidRDefault="001F65C6" w:rsidP="001F65C6">
      <w:r>
        <w:t>&gt;7a947564db89b8b96b52aaff4c724e70</w:t>
      </w:r>
    </w:p>
    <w:p w14:paraId="038F78CB" w14:textId="77777777" w:rsidR="001F65C6" w:rsidRDefault="001F65C6" w:rsidP="001F65C6">
      <w:r>
        <w:t>TACGGAGGGTGCAAACGTTGCTCGGAATCATTGGGCGTAAAGCGTGCGTAGGCGGCTTGGCAAGTCGGATGTGAAAGCCCTCGGCTCAACCGAGGAAGTGCATTCGA</w:t>
      </w:r>
    </w:p>
    <w:p w14:paraId="3219AFCE" w14:textId="77777777" w:rsidR="001F65C6" w:rsidRDefault="001F65C6" w:rsidP="001F65C6">
      <w:r>
        <w:t>&gt;8a95e250f759834e4a7a9eed89e2059c</w:t>
      </w:r>
    </w:p>
    <w:p w14:paraId="1E7A442F" w14:textId="77777777" w:rsidR="001F65C6" w:rsidRDefault="001F65C6" w:rsidP="001F65C6">
      <w:r>
        <w:t>CCACTCTTATCTATTCGAAGCTTGACATTCTGTGGTTTATGCTATTCAGGAGTTTTAAACTTCGTCTCCCTCTCTTCATCACTCCTCCAACTGTTCCATTAGAAACC</w:t>
      </w:r>
    </w:p>
    <w:p w14:paraId="53968A74" w14:textId="77777777" w:rsidR="001F65C6" w:rsidRDefault="001F65C6" w:rsidP="001F65C6">
      <w:r>
        <w:t>&gt;b5c22d5a625e7ab4dfa0749482ad0354</w:t>
      </w:r>
    </w:p>
    <w:p w14:paraId="514A53A4" w14:textId="77777777" w:rsidR="001F65C6" w:rsidRDefault="001F65C6" w:rsidP="001F65C6">
      <w:r>
        <w:t>TGGACTCCGAGATGTCTGATAATGAACAAGAAACAGATGGTGAATTAGATACCCTTGTAGTCCGGCTGACTGACTACGTACGTATCTCGTATGCCGTCTTCTGCTTG</w:t>
      </w:r>
    </w:p>
    <w:p w14:paraId="2B7789B4" w14:textId="77777777" w:rsidR="001F65C6" w:rsidRDefault="001F65C6" w:rsidP="001F65C6">
      <w:r>
        <w:t>&gt;131f399fa9a865228fe628ff5e3980ce</w:t>
      </w:r>
    </w:p>
    <w:p w14:paraId="23EA910A" w14:textId="77777777" w:rsidR="001F65C6" w:rsidRDefault="001F65C6" w:rsidP="001F65C6">
      <w:r>
        <w:t>TACGAAGGGTGCAAGCGTTAATCGGAATTACTGGGCGTAAAGCGCGCGTAGGTTGTTTGATAAGTTGGATGTGAAAGCCCCGGGCTCAACCTGTGAATTGCATCCAA</w:t>
      </w:r>
    </w:p>
    <w:p w14:paraId="78CAED84" w14:textId="77777777" w:rsidR="001F65C6" w:rsidRDefault="001F65C6" w:rsidP="001F65C6">
      <w:r>
        <w:t>&gt;fc413b866a6cd22aa388b993501d7828</w:t>
      </w:r>
    </w:p>
    <w:p w14:paraId="1C06ECB2" w14:textId="77777777" w:rsidR="001F65C6" w:rsidRDefault="001F65C6" w:rsidP="001F65C6">
      <w:r>
        <w:t>CACGGGGGGCGCAAGCGTTATTCGGAATTATTTGGCGTAAAGGGCGCGCAGGCTGTCTTGTCCGTCAGGTGTGAAAGCTCGGGGCTCAACCCCGGAAGTGCACTTGA</w:t>
      </w:r>
    </w:p>
    <w:p w14:paraId="50B3395C" w14:textId="77777777" w:rsidR="001F65C6" w:rsidRDefault="001F65C6" w:rsidP="001F65C6">
      <w:r>
        <w:t>&gt;138ef010381d8d4baa1b59a24b90cb3c</w:t>
      </w:r>
    </w:p>
    <w:p w14:paraId="06AC7051" w14:textId="77777777" w:rsidR="001F65C6" w:rsidRDefault="001F65C6" w:rsidP="001F65C6">
      <w:r>
        <w:t>TACGTAGGGTGCAAGCGTTAATCGGAATTACTGGGCGTAAAGCGTGCGCAGGCGGTCCGCTAAGACAGATGTGAAATCCCCGGGATTAACCTGGGAACTGCATTTGT</w:t>
      </w:r>
    </w:p>
    <w:p w14:paraId="205D8A80" w14:textId="77777777" w:rsidR="001F65C6" w:rsidRDefault="001F65C6" w:rsidP="001F65C6">
      <w:r>
        <w:t>&gt;2da5e6812bed98471c6d0b68a3cad0b1</w:t>
      </w:r>
    </w:p>
    <w:p w14:paraId="3F971762" w14:textId="77777777" w:rsidR="001F65C6" w:rsidRDefault="001F65C6" w:rsidP="001F65C6">
      <w:r>
        <w:t>CGTGACCGTATCGCGGTGGGAACACGTCATGTCTGTCCGTATATAGTACACGGAGTTATACGATATCGCCGAGTTCCGTGATCGCCCGCATTAGAAACCCCAGTAGT</w:t>
      </w:r>
    </w:p>
    <w:p w14:paraId="2268DE00" w14:textId="77777777" w:rsidR="001F65C6" w:rsidRDefault="001F65C6" w:rsidP="001F65C6">
      <w:r>
        <w:t>&gt;0b56f73b93e4f1bc0f66ddac457a3145</w:t>
      </w:r>
    </w:p>
    <w:p w14:paraId="2C195FD9" w14:textId="77777777" w:rsidR="001F65C6" w:rsidRDefault="001F65C6" w:rsidP="001F65C6">
      <w:r>
        <w:t>ACAACAAGGGGAACCTAACAATGAGCCGCCTCGCAATCAATCAATTTTCGTCACGCCACATCAACGCCATTCGTGTAGCACAATTTTTCTTCGCCTATCTACACACA</w:t>
      </w:r>
    </w:p>
    <w:p w14:paraId="647EC3FF" w14:textId="77777777" w:rsidR="001F65C6" w:rsidRDefault="001F65C6" w:rsidP="001F65C6">
      <w:r>
        <w:t>&gt;5bcf9e61116b4b44f0d1ad37c7973ef9</w:t>
      </w:r>
    </w:p>
    <w:p w14:paraId="6E32085E" w14:textId="77777777" w:rsidR="001F65C6" w:rsidRDefault="001F65C6" w:rsidP="001F65C6">
      <w:r>
        <w:t>TACGTAAGAGACTAGTGTTATTCATCTTAATTAGGTTTAAAGGGTACCCAGACGGTCAATATAGCTTATAAAATGTTAGTACTTGACTAGAGTTTTATGTAAGAGGG</w:t>
      </w:r>
    </w:p>
    <w:p w14:paraId="1077EC39" w14:textId="77777777" w:rsidR="001F65C6" w:rsidRDefault="001F65C6" w:rsidP="001F65C6">
      <w:r>
        <w:t>&gt;199e4c4450ac1298cb94237d3aba6c86</w:t>
      </w:r>
    </w:p>
    <w:p w14:paraId="63ADF3BD" w14:textId="77777777" w:rsidR="001F65C6" w:rsidRDefault="001F65C6" w:rsidP="001F65C6">
      <w:r>
        <w:t>CGAGTGTTCTCCCCCCCTCCCCAACACACACGTACCCTACTCACTACGTTTACCGTTAATTAGATACCCGTGTAGTCCGGCTGACTGACTATGAGCTCATCTCGTAT</w:t>
      </w:r>
    </w:p>
    <w:p w14:paraId="236C79DF" w14:textId="77777777" w:rsidR="001F65C6" w:rsidRDefault="001F65C6" w:rsidP="001F65C6">
      <w:r>
        <w:t>&gt;a9e70b5c077ab52af25ab7d4fd4597b6</w:t>
      </w:r>
    </w:p>
    <w:p w14:paraId="138C1C2F" w14:textId="77777777" w:rsidR="001F65C6" w:rsidRDefault="001F65C6" w:rsidP="001F65C6">
      <w:r>
        <w:t>CCACCGAGATCTACACTCGACGAGTATGGTAATTAGATACCCTAGTAGTCCGGCTGACTGACTCAGTAGGTATCTCGTATGCCGTCTTCTGCTTGAAAAAAAAAAAA</w:t>
      </w:r>
    </w:p>
    <w:p w14:paraId="0121E516" w14:textId="77777777" w:rsidR="001F65C6" w:rsidRDefault="001F65C6" w:rsidP="001F65C6">
      <w:r>
        <w:t>&gt;0cfb75a86bd7397d7574f01684b1dc12</w:t>
      </w:r>
    </w:p>
    <w:p w14:paraId="0C5E1E57" w14:textId="77777777" w:rsidR="001F65C6" w:rsidRDefault="001F65C6" w:rsidP="001F65C6">
      <w:r>
        <w:t>TACAATTCCTTCAATTTAAATTTATACAGTTTCAGGTATACATTTTTCTGTAATTTTTATAAATAATAATTTTAGGTAAATGTGTTTTGTTTTATTTTTATTTATTT</w:t>
      </w:r>
    </w:p>
    <w:p w14:paraId="11BE9C91" w14:textId="77777777" w:rsidR="001F65C6" w:rsidRDefault="001F65C6" w:rsidP="001F65C6">
      <w:r>
        <w:t>&gt;c4c3c1819b15b42523640e1da6e16666</w:t>
      </w:r>
    </w:p>
    <w:p w14:paraId="5889250D" w14:textId="77777777" w:rsidR="001F65C6" w:rsidRDefault="001F65C6" w:rsidP="001F65C6">
      <w:r>
        <w:t>GGTGACAACGAAGAAAATGATCTACATGGCAGTGGAGGAGGAATTGAGTGTCATATAATTTTATCATTCACTATAACATTAGATGCCATTTTGTCTCCGTGGCGAGG</w:t>
      </w:r>
    </w:p>
    <w:p w14:paraId="205F5906" w14:textId="77777777" w:rsidR="001F65C6" w:rsidRDefault="001F65C6" w:rsidP="001F65C6">
      <w:r>
        <w:lastRenderedPageBreak/>
        <w:t>&gt;b47a8c7e2de2eeac89a18f30e6aa5615</w:t>
      </w:r>
    </w:p>
    <w:p w14:paraId="04E70F8E" w14:textId="77777777" w:rsidR="001F65C6" w:rsidRDefault="001F65C6" w:rsidP="001F65C6">
      <w:r>
        <w:t>TACGTAGGTGGCGAGCGTTGTCCGGATTTACTGGGCGTAAAGGGAGCGTAGGCGGATTTTTAAGTGAGATGTGAAATACCCGGGCTCAACTTGGGTGCTGCATTTCA</w:t>
      </w:r>
    </w:p>
    <w:p w14:paraId="2F4C5BEE" w14:textId="77777777" w:rsidR="001F65C6" w:rsidRDefault="001F65C6" w:rsidP="001F65C6">
      <w:r>
        <w:t>&gt;6560fa0944a4bea92d7c10e1893292fb</w:t>
      </w:r>
    </w:p>
    <w:p w14:paraId="1F6F8CC9" w14:textId="77777777" w:rsidR="001F65C6" w:rsidRDefault="001F65C6" w:rsidP="001F65C6">
      <w:r>
        <w:t>TACGTAGGTGGCAAGCGTTGTCCGGAATTATTGGGCGTAAAGAGTACGTAGGCGGTTTGTTAAGTCTGAGGTTAAAGACTGGAGCTCAACTCCAGCACGCCTTGGAA</w:t>
      </w:r>
    </w:p>
    <w:p w14:paraId="1578ADE6" w14:textId="77777777" w:rsidR="001F65C6" w:rsidRDefault="001F65C6" w:rsidP="001F65C6">
      <w:r>
        <w:t>&gt;c10617b6a5574fba0c177dd47af5b715</w:t>
      </w:r>
    </w:p>
    <w:p w14:paraId="51B410D8" w14:textId="77777777" w:rsidR="001F65C6" w:rsidRDefault="001F65C6" w:rsidP="001F65C6">
      <w:r>
        <w:t>TACGGAGGGTGCGAGCGTTAATCGGAATCACTGGGCGTAAAGCGCGCGTAGGCGGCGCGGTAAGTCAGACGTGAAAGCCCTCGGCTCAACCGGGGAATTGCGTTTGA</w:t>
      </w:r>
    </w:p>
    <w:p w14:paraId="03F70278" w14:textId="77777777" w:rsidR="001F65C6" w:rsidRDefault="001F65C6" w:rsidP="001F65C6">
      <w:r>
        <w:t>&gt;dd2a2ce32ef9b8b96ac8b9b7387381f6</w:t>
      </w:r>
    </w:p>
    <w:p w14:paraId="36265A76" w14:textId="77777777" w:rsidR="001F65C6" w:rsidRDefault="001F65C6" w:rsidP="001F65C6">
      <w:r>
        <w:t>TACGGAGGGTGCGAGCGTTAATCGGGATTACTGGGCGTAAAGCGCACGCAGGCGGTTTGTTAAGCTAGATGTGAAAGCCCCGGGCTCAACCTGGGATAGTCATTTAG</w:t>
      </w:r>
    </w:p>
    <w:p w14:paraId="7869226D" w14:textId="77777777" w:rsidR="001F65C6" w:rsidRDefault="001F65C6" w:rsidP="001F65C6">
      <w:r>
        <w:t>&gt;3fa5c779ee69ddc27dd057838ab08e39</w:t>
      </w:r>
    </w:p>
    <w:p w14:paraId="745AAD53" w14:textId="77777777" w:rsidR="001F65C6" w:rsidRDefault="001F65C6" w:rsidP="001F65C6">
      <w:r>
        <w:t>TCAAGTAGGCTTTGAATAACGCGCATCAATTTGCCGCAATAACGCTCGTTGTCATTGGCCAGTTATTGGGACGCGACAATAACAGCCGGACATTTCACGGAGAGTTA</w:t>
      </w:r>
    </w:p>
    <w:p w14:paraId="55B84190" w14:textId="77777777" w:rsidR="001F65C6" w:rsidRDefault="001F65C6" w:rsidP="001F65C6">
      <w:r>
        <w:t>&gt;13fcf4bb9a13122c116cdf758d356bfc</w:t>
      </w:r>
    </w:p>
    <w:p w14:paraId="18B80742" w14:textId="77777777" w:rsidR="001F65C6" w:rsidRDefault="001F65C6" w:rsidP="001F65C6">
      <w:r>
        <w:t>CAACTTTTTAATAACAACATACAGCCGTTCATTAGCCTCCAAAATGTTAATTACCTCTAGATAGATACAGGGTAATTACATCATCTTCCTTCCCCAGTAATGAGCCA</w:t>
      </w:r>
    </w:p>
    <w:p w14:paraId="66FB2F90" w14:textId="77777777" w:rsidR="001F65C6" w:rsidRDefault="001F65C6" w:rsidP="001F65C6">
      <w:r>
        <w:t>&gt;1e1aa7e0f92615301af317ce953bd352</w:t>
      </w:r>
    </w:p>
    <w:p w14:paraId="4D5C972E" w14:textId="77777777" w:rsidR="001F65C6" w:rsidRDefault="001F65C6" w:rsidP="001F65C6">
      <w:r>
        <w:t>CCACCCCACCGCTGTGTTCATACTTTTTTTACAATAACAGATGCCACGATTCACACACACACGCTTAATGTACATTAGATACCCCAGTAGTCCGGCTGACTGACTAT</w:t>
      </w:r>
    </w:p>
    <w:p w14:paraId="7420A0D1" w14:textId="77777777" w:rsidR="001F65C6" w:rsidRDefault="001F65C6" w:rsidP="001F65C6">
      <w:r>
        <w:t>&gt;80540ce38adc66cb4f5255c24438060c</w:t>
      </w:r>
    </w:p>
    <w:p w14:paraId="22C65B5A" w14:textId="77777777" w:rsidR="001F65C6" w:rsidRDefault="001F65C6" w:rsidP="001F65C6">
      <w:r>
        <w:t>TACGAGAGGTCCAAACGTTATTCGGAATCACTGGGCTTACAGAGTTCGTAGGCGGTTCTACAAGTGAGGTGTGAAAGCCCTCGGCTCAACCGAGGAACTGCGCTTCA</w:t>
      </w:r>
    </w:p>
    <w:p w14:paraId="2EAB550D" w14:textId="77777777" w:rsidR="001F65C6" w:rsidRDefault="001F65C6" w:rsidP="001F65C6">
      <w:r>
        <w:t>&gt;9c7d1723a5516679285a06a7aca76115</w:t>
      </w:r>
    </w:p>
    <w:p w14:paraId="7DEAA6E4" w14:textId="77777777" w:rsidR="001F65C6" w:rsidRDefault="001F65C6" w:rsidP="001F65C6">
      <w:r>
        <w:t>TCAGTGTGATATACTTTTTACAATACACTATAACATTAGATACCACAAGCCACACACACACACACAGAAAGTCGTAGGACGTAAACGCAGTCATATAATTTTACTGT</w:t>
      </w:r>
    </w:p>
    <w:p w14:paraId="2E116A7F" w14:textId="77777777" w:rsidR="001F65C6" w:rsidRDefault="001F65C6" w:rsidP="001F65C6">
      <w:r>
        <w:t>&gt;57161bea8cca61d0d5708d7b12602e0f</w:t>
      </w:r>
    </w:p>
    <w:p w14:paraId="6D2F52BD" w14:textId="77777777" w:rsidR="001F65C6" w:rsidRDefault="001F65C6" w:rsidP="001F65C6">
      <w:r>
        <w:t>TACGTAGGTGGCGAGCGTTGTCCGGATTTACTGGGCGTAAAGGGTGCGTAGGCGGCTGTTTAAGTCAGATGTGAAATACCCGAGCTCAACTTGGGTGCTGCATCTGA</w:t>
      </w:r>
    </w:p>
    <w:p w14:paraId="4B861D3D" w14:textId="77777777" w:rsidR="001F65C6" w:rsidRDefault="001F65C6" w:rsidP="001F65C6">
      <w:r>
        <w:t>&gt;29487eb1e067bc038123cce6dde92363</w:t>
      </w:r>
    </w:p>
    <w:p w14:paraId="731C7B4F" w14:textId="77777777" w:rsidR="001F65C6" w:rsidRDefault="001F65C6" w:rsidP="001F65C6">
      <w:r>
        <w:t>TACAATAATATAAGACTTACTTTAAAGGAAACACTGTAGTATTAGATACCCGTGTAGTCCGGCTGACTGACTCTCTAGAGATCTCGTATGCCGTCTTCTGCTTGAAA</w:t>
      </w:r>
    </w:p>
    <w:p w14:paraId="26B370D9" w14:textId="77777777" w:rsidR="001F65C6" w:rsidRDefault="001F65C6" w:rsidP="001F65C6">
      <w:r>
        <w:t>&gt;c45104c66f064f0ecbc2f6c48d589561</w:t>
      </w:r>
    </w:p>
    <w:p w14:paraId="4CFD0514" w14:textId="77777777" w:rsidR="001F65C6" w:rsidRDefault="001F65C6" w:rsidP="001F65C6">
      <w:r>
        <w:t>TACGTAGGGTGCGAGCGTTATCCGGAATTATTGGGCGTAAAGAGCTCGTAGGCGGTTTGTCACGTCTGCTGTGAAAGCCCGGGGCTTAACTCCGGGTGTGCAGTGGG</w:t>
      </w:r>
    </w:p>
    <w:p w14:paraId="21B8BEB6" w14:textId="77777777" w:rsidR="001F65C6" w:rsidRDefault="001F65C6" w:rsidP="001F65C6">
      <w:r>
        <w:t>&gt;ae3988f5964a3ddfc41607a95791541b</w:t>
      </w:r>
    </w:p>
    <w:p w14:paraId="47791BEA" w14:textId="77777777" w:rsidR="001F65C6" w:rsidRDefault="001F65C6" w:rsidP="001F65C6">
      <w:r>
        <w:t>TCAGTGTGATATACTTTTTACAATACACTATAACATTAGAAACCCCAGTAGTCCGGCTGACTGACTAGTCGCAGATCTCGTATGCCGTCTTCTGCTTGAAAAAAAAA</w:t>
      </w:r>
    </w:p>
    <w:p w14:paraId="0C30CB02" w14:textId="77777777" w:rsidR="001F65C6" w:rsidRDefault="001F65C6" w:rsidP="001F65C6">
      <w:r>
        <w:t>&gt;34843fd79b6b4ae31fae46acb1c7ef51</w:t>
      </w:r>
    </w:p>
    <w:p w14:paraId="46E8CDE3" w14:textId="77777777" w:rsidR="001F65C6" w:rsidRDefault="001F65C6" w:rsidP="001F65C6">
      <w:r>
        <w:t>CCATTGTGTTAAGTGTGATATACATTTACAATACACTATAACATTAGATGCCACAAGCCACACACACACACATACAAACAAACAGAAAGTCGTAGGACGCAAACACA</w:t>
      </w:r>
    </w:p>
    <w:p w14:paraId="6C2F6636" w14:textId="77777777" w:rsidR="001F65C6" w:rsidRDefault="001F65C6" w:rsidP="001F65C6">
      <w:r>
        <w:t>&gt;e75464494e0e6ff1ec08b4e85937169e</w:t>
      </w:r>
    </w:p>
    <w:p w14:paraId="71712345" w14:textId="77777777" w:rsidR="001F65C6" w:rsidRDefault="001F65C6" w:rsidP="001F65C6">
      <w:r>
        <w:lastRenderedPageBreak/>
        <w:t>TACGTAGGGGGCAAGCGTTATCCGGATTTACTGGGTGTAAAGGGAGCGTAGGTGGTGTGGTAAGTCAGATGTGAAAGCCCAGGGCTCAACCCAGGGACTGCATTTGA</w:t>
      </w:r>
    </w:p>
    <w:p w14:paraId="1C62FF6F" w14:textId="77777777" w:rsidR="001F65C6" w:rsidRDefault="001F65C6" w:rsidP="001F65C6">
      <w:r>
        <w:t>&gt;84f7fdd229e70026c27c5385136e4861</w:t>
      </w:r>
    </w:p>
    <w:p w14:paraId="1CEE186C" w14:textId="77777777" w:rsidR="001F65C6" w:rsidRDefault="001F65C6" w:rsidP="001F65C6">
      <w:r>
        <w:t>TACATAGGGGGCAAGCGTTATCCGGAATTATTGGGCGTAAAGCGTGCGTAGGCGGTTTATTAAGTCTGATGTGAAATTCCACAGCTTAACTGTGGAGGGTCATTGGA</w:t>
      </w:r>
    </w:p>
    <w:p w14:paraId="752BAB91" w14:textId="77777777" w:rsidR="001F65C6" w:rsidRDefault="001F65C6" w:rsidP="001F65C6">
      <w:r>
        <w:t>&gt;ba1986bc8f25592920dfb3e8b825b511</w:t>
      </w:r>
    </w:p>
    <w:p w14:paraId="2761CCB1" w14:textId="77777777" w:rsidR="001F65C6" w:rsidRDefault="001F65C6" w:rsidP="001F65C6">
      <w:r>
        <w:t>TTGGCGTTGGTTCAGCTCTTGTATTAGAAAGCCTCGGTGGCACAGTTCACCACAGTATCTCCATCAGGTATCTCCTTCCTATGGGTACAGTAGGTGGTTTTATCGAT</w:t>
      </w:r>
    </w:p>
    <w:p w14:paraId="6DF6753E" w14:textId="77777777" w:rsidR="001F65C6" w:rsidRDefault="001F65C6" w:rsidP="001F65C6">
      <w:r>
        <w:t>&gt;1e25f0a8db20fdcbef25d3bb07629a2c</w:t>
      </w:r>
    </w:p>
    <w:p w14:paraId="22FCCEA6" w14:textId="77777777" w:rsidR="001F65C6" w:rsidRDefault="001F65C6" w:rsidP="001F65C6">
      <w:r>
        <w:t>GGAGCCAGACGTACCACCTGGTGTGTGGAACTCTCTGCGGCAGGCATGAAAACCCACTCTGGAACTACTTCTTGTATTACATTACAGTGGTGCCTCGCATATCGCCC</w:t>
      </w:r>
    </w:p>
    <w:p w14:paraId="57908B59" w14:textId="77777777" w:rsidR="001F65C6" w:rsidRDefault="001F65C6" w:rsidP="001F65C6">
      <w:r>
        <w:t>&gt;ee37fe96353469a705680c7cfd089321</w:t>
      </w:r>
    </w:p>
    <w:p w14:paraId="5F3EB563" w14:textId="77777777" w:rsidR="001F65C6" w:rsidRDefault="001F65C6" w:rsidP="001F65C6">
      <w:r>
        <w:t>TTGGCGTTGGTTCAGCTTTTGTATTACAAAGCCTCGGTGGCACAGTACACCACAGTATCTCCATCAGGTATCTCCTTCCTATGGCTACAGTAGGTGGTTTATCGATC</w:t>
      </w:r>
    </w:p>
    <w:p w14:paraId="03C191ED" w14:textId="77777777" w:rsidR="001F65C6" w:rsidRDefault="001F65C6" w:rsidP="001F65C6">
      <w:r>
        <w:t>&gt;8638f9db4994d1b98ab6bb373b5521fb</w:t>
      </w:r>
    </w:p>
    <w:p w14:paraId="3407E759" w14:textId="77777777" w:rsidR="001F65C6" w:rsidRDefault="001F65C6" w:rsidP="001F65C6">
      <w:r>
        <w:t>TACGTAGGGTCCAAGCGTTAATCGGAATTACTGGGCGTAAAGCGTGCGCAGGCGGTTGTGCAAGACCGATGTGAAATCACCGAGCTTAACTTGGGAATTGCATTGGT</w:t>
      </w:r>
    </w:p>
    <w:p w14:paraId="2E43084A" w14:textId="77777777" w:rsidR="001F65C6" w:rsidRDefault="001F65C6" w:rsidP="001F65C6">
      <w:r>
        <w:t>&gt;f5560e5e4db554f7028147ee68d8b239</w:t>
      </w:r>
    </w:p>
    <w:p w14:paraId="5CA1D93F" w14:textId="77777777" w:rsidR="001F65C6" w:rsidRDefault="001F65C6" w:rsidP="001F65C6">
      <w:r>
        <w:t>GGTTTTATATCGCCCGCATATAAAATGTAGATAAAAACAGTGTCTCAGTCGACTAAAAACCACTCCCCGGGCCGGGTGAATACATAGGCTGACGAGCCAAAATTTTA</w:t>
      </w:r>
    </w:p>
    <w:p w14:paraId="481821F9" w14:textId="77777777" w:rsidR="001F65C6" w:rsidRDefault="001F65C6" w:rsidP="001F65C6">
      <w:r>
        <w:t>&gt;fc8041d03e332b88a48bef36df87dff0</w:t>
      </w:r>
    </w:p>
    <w:p w14:paraId="60DC305C" w14:textId="77777777" w:rsidR="001F65C6" w:rsidRDefault="001F65C6" w:rsidP="001F65C6">
      <w:r>
        <w:t>ACAACGAATAAACCAAAAACGCAATACCGAAATAAAATAATATGGAAAGTTTAGGAATTGGAGAAGAAAAGAGTAAGTGTGAAAACCTTACTCGAATAAATGAAGTT</w:t>
      </w:r>
    </w:p>
    <w:p w14:paraId="7A3830A1" w14:textId="77777777" w:rsidR="001F65C6" w:rsidRDefault="001F65C6" w:rsidP="001F65C6">
      <w:r>
        <w:t>&gt;8931bc5b2f9432f271ab333e3a100b64</w:t>
      </w:r>
    </w:p>
    <w:p w14:paraId="58AE9051" w14:textId="77777777" w:rsidR="001F65C6" w:rsidRDefault="001F65C6" w:rsidP="001F65C6">
      <w:r>
        <w:t>TACGAAGGGGGCTAGCGTTGCTCGGAATCACTGGGCGTAAAGGGTGCGTAGGTGGATCTTTAAGTCAGGGGTGAAATCCTGGAGCTCAACTCCAGAACTGCCTTTGA</w:t>
      </w:r>
    </w:p>
    <w:p w14:paraId="3BE348C5" w14:textId="77777777" w:rsidR="001F65C6" w:rsidRDefault="001F65C6" w:rsidP="001F65C6">
      <w:r>
        <w:t>&gt;5993f3ee214f96c550b9f1d38601ae0f</w:t>
      </w:r>
    </w:p>
    <w:p w14:paraId="196B8323" w14:textId="77777777" w:rsidR="001F65C6" w:rsidRDefault="001F65C6" w:rsidP="001F65C6">
      <w:r>
        <w:t>TTCACAACAATATTATTCTTTGGTATAACATATGCCTTACTCTAATTAGAAACCCCTGTAGTCCGGCTGACTGACTAGTCGCAGATCTCGTATGCCGTCTTCTGCTT</w:t>
      </w:r>
    </w:p>
    <w:p w14:paraId="4C9299D3" w14:textId="77777777" w:rsidR="001F65C6" w:rsidRDefault="001F65C6" w:rsidP="001F65C6">
      <w:r>
        <w:t>&gt;7cfc2526adae585c5299b10004d8c5fc</w:t>
      </w:r>
    </w:p>
    <w:p w14:paraId="2F2411C3" w14:textId="77777777" w:rsidR="001F65C6" w:rsidRDefault="001F65C6" w:rsidP="001F65C6">
      <w:r>
        <w:t>TGTCTGCACCTAATAGGGCATCAACGGGAGCGGGTCAGTCAAATGTCGGATCGGCAAGATCCAAGTCCTTAGCTGCACTCTTAACCTCTAAAGCTATTGCTGTCAGA</w:t>
      </w:r>
    </w:p>
    <w:p w14:paraId="15CA4514" w14:textId="77777777" w:rsidR="001F65C6" w:rsidRDefault="001F65C6" w:rsidP="001F65C6">
      <w:r>
        <w:t>&gt;df5b3feaf6b5052e8cb274052695e86a</w:t>
      </w:r>
    </w:p>
    <w:p w14:paraId="0BC8BE93" w14:textId="77777777" w:rsidR="001F65C6" w:rsidRDefault="001F65C6" w:rsidP="001F65C6">
      <w:r>
        <w:t>CACACTTATATCTTTAGAAAGACAAAACATTTTTCCAGGATGCATTTCAACCATGTCGGTCATTTTCCAACTGGCTATATCATTTTCAATTATAATTACCTATATCA</w:t>
      </w:r>
    </w:p>
    <w:p w14:paraId="2F43CA9F" w14:textId="77777777" w:rsidR="001F65C6" w:rsidRDefault="001F65C6" w:rsidP="001F65C6">
      <w:r>
        <w:t>&gt;2c7b18a40e5f5c8b67efae2b460fb6ed</w:t>
      </w:r>
    </w:p>
    <w:p w14:paraId="56C0F899" w14:textId="77777777" w:rsidR="001F65C6" w:rsidRDefault="001F65C6" w:rsidP="001F65C6">
      <w:r>
        <w:t>TACGTAGGGGGCGAGCGTTGTCCGGAATTACTGGGCGTAAAGGGTGCGCAGGCTGTTATGCAAGTCTGCTGTGAAATGCACGGGCTCAACCCGTGAGTTGCGGCGGA</w:t>
      </w:r>
    </w:p>
    <w:p w14:paraId="440DE052" w14:textId="77777777" w:rsidR="001F65C6" w:rsidRDefault="001F65C6" w:rsidP="001F65C6">
      <w:r>
        <w:t>&gt;f6a3a4633f977d17bb8d91fab3c8e34f</w:t>
      </w:r>
    </w:p>
    <w:p w14:paraId="6363825A" w14:textId="77777777" w:rsidR="001F65C6" w:rsidRDefault="001F65C6" w:rsidP="001F65C6">
      <w:r>
        <w:t>TACGTAGGGGGCGAGCGTTATCCGGAATCACTGGGCGTAAAGGGTGCGTAGGCGGCCAAATAAGCCAGAGGTGAAAGGCTACGGCTCAACCGTAGTAAGCCTTTGGA</w:t>
      </w:r>
    </w:p>
    <w:p w14:paraId="7B8CAB5B" w14:textId="77777777" w:rsidR="001F65C6" w:rsidRDefault="001F65C6" w:rsidP="001F65C6">
      <w:r>
        <w:t>&gt;12aa39daabbc0fa64936cb6020a1f9c1</w:t>
      </w:r>
    </w:p>
    <w:p w14:paraId="5E96BB24" w14:textId="77777777" w:rsidR="001F65C6" w:rsidRDefault="001F65C6" w:rsidP="001F65C6">
      <w:r>
        <w:t>GTACTCTGTAGACCATAAACCTTCTACCAGTCTGGAAAAATAAATAAATATTAGAAACCCCAGTAGTCCGGCTGACTGACTTGCGTCAAATCTCGTATGCCGTCTTC</w:t>
      </w:r>
    </w:p>
    <w:p w14:paraId="5796424C" w14:textId="77777777" w:rsidR="001F65C6" w:rsidRDefault="001F65C6" w:rsidP="001F65C6">
      <w:r>
        <w:lastRenderedPageBreak/>
        <w:t>&gt;4972a0003094e1cdacdc442dc58b3e16</w:t>
      </w:r>
    </w:p>
    <w:p w14:paraId="3A7A3EDE" w14:textId="77777777" w:rsidR="001F65C6" w:rsidRDefault="001F65C6" w:rsidP="001F65C6">
      <w:r>
        <w:t>CAAATTTATGTCTTCAGAAAGACAAAATATTTTTCCAGGGTCCATTTGAACCATGTCGGTCATTTTCAACTAGCAGTGCCTTATAGATATTTGTGAAAGATTTTGAA</w:t>
      </w:r>
    </w:p>
    <w:p w14:paraId="7ECA9BA4" w14:textId="77777777" w:rsidR="001F65C6" w:rsidRDefault="001F65C6" w:rsidP="001F65C6">
      <w:r>
        <w:t>&gt;869947e5586c0164f18915a1be5fcd67</w:t>
      </w:r>
    </w:p>
    <w:p w14:paraId="3DC1F058" w14:textId="77777777" w:rsidR="001F65C6" w:rsidRDefault="001F65C6" w:rsidP="001F65C6">
      <w:r>
        <w:t>CACGTAAGGGGCGAGCGTTGTTCGGAATTATTGGGCGTAAAGGGCGCGCAGGCGGTCTTGTCCGTCAGGTGTGAAAGCTCGGGGCTCAACCCCGGAAGTGCACTTGA</w:t>
      </w:r>
    </w:p>
    <w:p w14:paraId="542E2CEB" w14:textId="77777777" w:rsidR="001F65C6" w:rsidRDefault="001F65C6" w:rsidP="001F65C6">
      <w:r>
        <w:t>&gt;2093290fe2d3bc5b286e161d76c884ab</w:t>
      </w:r>
    </w:p>
    <w:p w14:paraId="0A7E221E" w14:textId="77777777" w:rsidR="001F65C6" w:rsidRDefault="001F65C6" w:rsidP="001F65C6">
      <w:r>
        <w:t>TACGTAGGGGGCAAGCGTTATCAGGATTTACTGGGTGTAAAGAGAGCGTAGGTGGTGTGGTAAGTCAGATGTGAAAGCCCGGGGCTCAACCCCGGGACTGCATTTGA</w:t>
      </w:r>
    </w:p>
    <w:p w14:paraId="23EF9E36" w14:textId="77777777" w:rsidR="001F65C6" w:rsidRDefault="001F65C6" w:rsidP="001F65C6">
      <w:r>
        <w:t>&gt;e364e848d6ae4bd5a16c38a8237546ba</w:t>
      </w:r>
    </w:p>
    <w:p w14:paraId="3A9531C5" w14:textId="77777777" w:rsidR="001F65C6" w:rsidRDefault="001F65C6" w:rsidP="001F65C6">
      <w:r>
        <w:t>TACGTAGGGTGCGAGCGTTAATCGGATTTACTGGGCGTAAAGCGTGCGCAGGCGGCCCGTTAAGACAGGTGTGAAATCCCTGGGCTCAACCTAGGAATTGCGCTTGT</w:t>
      </w:r>
    </w:p>
    <w:p w14:paraId="08A3163B" w14:textId="77777777" w:rsidR="001F65C6" w:rsidRDefault="001F65C6" w:rsidP="001F65C6">
      <w:r>
        <w:t>&gt;d1d1076049def148d4fad36a0e98921d</w:t>
      </w:r>
    </w:p>
    <w:p w14:paraId="739889BB" w14:textId="77777777" w:rsidR="001F65C6" w:rsidRDefault="001F65C6" w:rsidP="001F65C6">
      <w:r>
        <w:t>TACGTAGGTGGCAAGCGTTGTCCGGAATTATTGGGCGTAAAGCGCGCGCAGGTAGTTTCTTAAGTCTGATGTGAAAGCCCACGGCTCAACCGTGGAGGGTCATTGGA</w:t>
      </w:r>
    </w:p>
    <w:p w14:paraId="3DE8C2E5" w14:textId="77777777" w:rsidR="001F65C6" w:rsidRDefault="001F65C6" w:rsidP="001F65C6">
      <w:r>
        <w:t>&gt;0d2dcc81fafcbd65de54ed585f2e87ce</w:t>
      </w:r>
    </w:p>
    <w:p w14:paraId="25899DB0" w14:textId="77777777" w:rsidR="001F65C6" w:rsidRDefault="001F65C6" w:rsidP="001F65C6">
      <w:r>
        <w:t>TGCCCGTAGTAGTCTTCGTTTCCGTACCAACGCCGTAACGACACCTATAATTGACAATTTATAAATTAAGTTGATTGATAACAGACAAAATACAAATTTTACACTTG</w:t>
      </w:r>
    </w:p>
    <w:p w14:paraId="2B734241" w14:textId="77777777" w:rsidR="001F65C6" w:rsidRDefault="001F65C6" w:rsidP="001F65C6">
      <w:r>
        <w:t>&gt;bb11ec9753bd0d5895fc4587e66e4077</w:t>
      </w:r>
    </w:p>
    <w:p w14:paraId="7FC17EDE" w14:textId="77777777" w:rsidR="001F65C6" w:rsidRDefault="001F65C6" w:rsidP="001F65C6">
      <w:r>
        <w:t>TACGGAGGTGGCAAATGTTGCTCGGAATCACTGGGCGTAAAGCGCGCGCAGGCGGATTGACAAGTCAAGAGTGAAATCTCTATGCTTAACGTGGAGCTTGCTTTTGA</w:t>
      </w:r>
    </w:p>
    <w:p w14:paraId="3D2D00E3" w14:textId="77777777" w:rsidR="001F65C6" w:rsidRDefault="001F65C6" w:rsidP="001F65C6">
      <w:r>
        <w:t>&gt;87457b421f844a0cab5a17c763b81591</w:t>
      </w:r>
    </w:p>
    <w:p w14:paraId="0287D039" w14:textId="77777777" w:rsidR="001F65C6" w:rsidRDefault="001F65C6" w:rsidP="001F65C6">
      <w:r>
        <w:t>TACGTAGGGAGCAAGCGTTGTCCGGAATCATTGGGCGTAAAGGGCGCGTAGGCGGCCTGCTAAGTCAAGTGTGAAAATCAACGGCTCAACCGTTGAACTGCGCTTGA</w:t>
      </w:r>
    </w:p>
    <w:p w14:paraId="2F4BC053" w14:textId="77777777" w:rsidR="001F65C6" w:rsidRDefault="001F65C6" w:rsidP="001F65C6">
      <w:r>
        <w:t>&gt;6bdba842ebdc963dac6be57e925ab527</w:t>
      </w:r>
    </w:p>
    <w:p w14:paraId="081DEAAD" w14:textId="77777777" w:rsidR="001F65C6" w:rsidRDefault="001F65C6" w:rsidP="001F65C6">
      <w:r>
        <w:t>AGGCTCCCGCCCCGCAGACCTCATTGGTCAATTAATTCACTCTTCAGCCTTCTCATTAGATACCCCGGTAGTCCGGCTGACTGACTTGCGTCAAATCTCGTATGCCG</w:t>
      </w:r>
    </w:p>
    <w:p w14:paraId="7EC0B401" w14:textId="77777777" w:rsidR="001F65C6" w:rsidRDefault="001F65C6" w:rsidP="001F65C6">
      <w:r>
        <w:t>&gt;17e6b8300a0edfc72e25c5ebe08fca0a</w:t>
      </w:r>
    </w:p>
    <w:p w14:paraId="41C67D4E" w14:textId="77777777" w:rsidR="001F65C6" w:rsidRDefault="001F65C6" w:rsidP="001F65C6">
      <w:r>
        <w:t>CCACCGCTGTGTTCAGTTTGATATACTTTTTTTACAATACACAATAACAGATGCCACAAACCACACACACACACACACACACACAAACAAAAAGTCGTAGGACGTAA</w:t>
      </w:r>
    </w:p>
    <w:p w14:paraId="76C1E563" w14:textId="77777777" w:rsidR="001F65C6" w:rsidRDefault="001F65C6" w:rsidP="001F65C6">
      <w:r>
        <w:t>&gt;ccd029aad9a76ad3dab5ddbf050f4e53</w:t>
      </w:r>
    </w:p>
    <w:p w14:paraId="0789EED2" w14:textId="77777777" w:rsidR="001F65C6" w:rsidRDefault="001F65C6" w:rsidP="001F65C6">
      <w:r>
        <w:t>TACGTAGGGGGCAAGCGTTATCCGGATTTACTGGGTGTAAAGGGAGCGTAGACGGCTTAGCAAGTCTGAAGTGAAAGCCCGGGGCTCAACCCCGGGACTGCTTTGGA</w:t>
      </w:r>
    </w:p>
    <w:p w14:paraId="519B9879" w14:textId="77777777" w:rsidR="001F65C6" w:rsidRDefault="001F65C6" w:rsidP="001F65C6">
      <w:r>
        <w:t>&gt;2f9a659a7dce6532333a43ddb5d638c7</w:t>
      </w:r>
    </w:p>
    <w:p w14:paraId="59353DE9" w14:textId="77777777" w:rsidR="001F65C6" w:rsidRDefault="001F65C6" w:rsidP="001F65C6">
      <w:r>
        <w:t>TACGTAGGGAGCAAGCGTTGTCCGGAATTACTGGGCGTAAAGGGCGCGCAGGCGGTTTGATAAGTCAGATGTGAAAGCCCACGGCTTAACCGTGGAAGTGCATTTGA</w:t>
      </w:r>
    </w:p>
    <w:p w14:paraId="6A94F952" w14:textId="77777777" w:rsidR="001F65C6" w:rsidRDefault="001F65C6" w:rsidP="001F65C6">
      <w:r>
        <w:t>&gt;130292139fc6030616dab8c53ab1a437</w:t>
      </w:r>
    </w:p>
    <w:p w14:paraId="702DAB48" w14:textId="77777777" w:rsidR="001F65C6" w:rsidRDefault="001F65C6" w:rsidP="001F65C6">
      <w:r>
        <w:t>GACGGAGGGTGCAAGCGTTAATCGGAATTACTGGGCGTAAAGCGCGCGTAGGTGGTTTGGTAAGCGAGATGTGAAAGCCCCGGGCTTAACCTGGGAACGGCATTTCG</w:t>
      </w:r>
    </w:p>
    <w:p w14:paraId="2310E9F6" w14:textId="77777777" w:rsidR="001F65C6" w:rsidRDefault="001F65C6" w:rsidP="001F65C6">
      <w:r>
        <w:t>&gt;d7885779c399bfd3dd13e17528a0b7d3</w:t>
      </w:r>
    </w:p>
    <w:p w14:paraId="5AEC3F22" w14:textId="77777777" w:rsidR="001F65C6" w:rsidRDefault="001F65C6" w:rsidP="001F65C6">
      <w:r>
        <w:t>GAACTAACATGTTTTAGCGGCTAACGCCACCGTGAAGCGTATTAGAAACCCCGGTAGTCCGGCTGACTGACTATGAGCTCATCTCGTATGCCGTCTTCTGCTTGAAA</w:t>
      </w:r>
    </w:p>
    <w:p w14:paraId="343EE11B" w14:textId="77777777" w:rsidR="001F65C6" w:rsidRDefault="001F65C6" w:rsidP="001F65C6">
      <w:r>
        <w:t>&gt;506614d22d8e298e8469b84c9f9e1797</w:t>
      </w:r>
    </w:p>
    <w:p w14:paraId="6B4E95E8" w14:textId="77777777" w:rsidR="001F65C6" w:rsidRDefault="001F65C6" w:rsidP="001F65C6">
      <w:r>
        <w:lastRenderedPageBreak/>
        <w:t>TACGGGGGGGGCAAGTGTTATTCGGAATGACTGGGCGTAAAGGGCACATAGGCGGTGAAAAGGGTGGAAAGTGAAAGTCGCCAAAACACTGGCGGGGTGCTTTCTTG</w:t>
      </w:r>
    </w:p>
    <w:p w14:paraId="40D9E1F6" w14:textId="77777777" w:rsidR="001F65C6" w:rsidRDefault="001F65C6" w:rsidP="001F65C6">
      <w:r>
        <w:t>&gt;0447b1542ef8e6a996b224fe366d5a66</w:t>
      </w:r>
    </w:p>
    <w:p w14:paraId="01BE7DCD" w14:textId="77777777" w:rsidR="001F65C6" w:rsidRDefault="001F65C6" w:rsidP="001F65C6">
      <w:r>
        <w:t>CGCACACACGCATTGTTCCGTTACTCTGTCCTTATGGTCCGAACGAAAAACACCAACTCTTGATTAGATACCCTGGTAGTCCGGCTGACTGACTATAGCGCTATCTC</w:t>
      </w:r>
    </w:p>
    <w:p w14:paraId="03ECD660" w14:textId="77777777" w:rsidR="001F65C6" w:rsidRDefault="001F65C6" w:rsidP="001F65C6">
      <w:r>
        <w:t>&gt;828a9b785768fe041719f4c272523c49</w:t>
      </w:r>
    </w:p>
    <w:p w14:paraId="2FE8DD7F" w14:textId="77777777" w:rsidR="001F65C6" w:rsidRDefault="001F65C6" w:rsidP="001F65C6">
      <w:r>
        <w:t>CACACTTATGTCTTTAGAAAGACAAAACATTTCCCCAGGATGCATTTCAACCATGTCGGTCATTTTCAACTGGCAGTGCCTTGTAGTTATTTGTGAAAGATTTTGAA</w:t>
      </w:r>
    </w:p>
    <w:p w14:paraId="13861996" w14:textId="77777777" w:rsidR="001F65C6" w:rsidRDefault="001F65C6" w:rsidP="001F65C6">
      <w:r>
        <w:t>&gt;e3c29583684ad280c12bd0ef748a3d2d</w:t>
      </w:r>
    </w:p>
    <w:p w14:paraId="1A904C86" w14:textId="77777777" w:rsidR="001F65C6" w:rsidRDefault="001F65C6" w:rsidP="001F65C6">
      <w:r>
        <w:t>CATTGAACTATCGTGAGAAAGTCACGACGCCAAAGGGAATTATATTATAGTAATTATTGGCGTTAATAAACATTTTATTAATAGTTGTAATATATGAAAATGTGCAG</w:t>
      </w:r>
    </w:p>
    <w:p w14:paraId="2CD47547" w14:textId="77777777" w:rsidR="001F65C6" w:rsidRDefault="001F65C6" w:rsidP="001F65C6">
      <w:r>
        <w:t>&gt;f673b055c51be6a37822d6df2c982c7f</w:t>
      </w:r>
    </w:p>
    <w:p w14:paraId="6DA3F6A6" w14:textId="77777777" w:rsidR="001F65C6" w:rsidRDefault="001F65C6" w:rsidP="001F65C6">
      <w:r>
        <w:t>TACGTAGGTGGCGAGCGTTATCCGGAATTATTGGGCGTAAAGGGTGCGTAGGCGGCCAATCAAGCCAGGGGTGAAAGGCTACGGCTCAACCGTAGTAAGCCCTTGGA</w:t>
      </w:r>
    </w:p>
    <w:p w14:paraId="463A3C4C" w14:textId="77777777" w:rsidR="001F65C6" w:rsidRDefault="001F65C6" w:rsidP="001F65C6">
      <w:r>
        <w:t>&gt;0d414db43f0e9f5458f716e78be91d20</w:t>
      </w:r>
    </w:p>
    <w:p w14:paraId="432806C0" w14:textId="77777777" w:rsidR="001F65C6" w:rsidRDefault="001F65C6" w:rsidP="001F65C6">
      <w:r>
        <w:t>CACTTGAAACATATAGTGCAATCAACACCGCGGGAACATTAGAAACCCGAGTAGTCCGGCTGACTGACTACGTACGTATCTCGTATGCCGTCTTCTGCTTGAAAAAA</w:t>
      </w:r>
    </w:p>
    <w:p w14:paraId="7197D71A" w14:textId="77777777" w:rsidR="001F65C6" w:rsidRDefault="001F65C6" w:rsidP="001F65C6">
      <w:r>
        <w:t>&gt;346d13453295f725567bc6c870577191</w:t>
      </w:r>
    </w:p>
    <w:p w14:paraId="6923FB1A" w14:textId="77777777" w:rsidR="001F65C6" w:rsidRDefault="001F65C6" w:rsidP="001F65C6">
      <w:r>
        <w:t>TACGTAGGGTGCGAGCGTTAATCGGAATTATTGGGCGTAAAGCGCGCGCAGGCGGTTTCTTAAGTCTAATGTGAAAGCCCACGGCTCAACCGTGGAGGGTCATTGGA</w:t>
      </w:r>
    </w:p>
    <w:p w14:paraId="2464FBA0" w14:textId="77777777" w:rsidR="001F65C6" w:rsidRDefault="001F65C6" w:rsidP="001F65C6">
      <w:r>
        <w:t>&gt;fdf88d56ba69e75c2c3fe9bcbc8bae9a</w:t>
      </w:r>
    </w:p>
    <w:p w14:paraId="5115E12C" w14:textId="77777777" w:rsidR="001F65C6" w:rsidRDefault="001F65C6" w:rsidP="001F65C6">
      <w:r>
        <w:t>CCACCACCACCACTACTGTGCTGAGTGTGATATACTTTTTTTACAATACACAATAACAGATGCCACAAGCCACACACACACACGCACAACACACACACACACACAGA</w:t>
      </w:r>
    </w:p>
    <w:p w14:paraId="4F6C29BA" w14:textId="77777777" w:rsidR="001F65C6" w:rsidRDefault="001F65C6" w:rsidP="001F65C6">
      <w:r>
        <w:t>&gt;123a59c0830ff2fdd72761c1b8e718ca</w:t>
      </w:r>
    </w:p>
    <w:p w14:paraId="0389AF1F" w14:textId="77777777" w:rsidR="001F65C6" w:rsidRDefault="001F65C6" w:rsidP="001F65C6">
      <w:r>
        <w:t>ACAGCCTCTCTGCAAATACCAGTGGTGTCGATATATTACAGATTCTTTCAGGTAATGATGGATCTACAGTTGAACACCTGCTCCGAACGGCTAAGTAGAGAGGTTTC</w:t>
      </w:r>
    </w:p>
    <w:p w14:paraId="540FF6FA" w14:textId="77777777" w:rsidR="001F65C6" w:rsidRDefault="001F65C6" w:rsidP="001F65C6">
      <w:r>
        <w:t>&gt;2eff9731a55d333d382b441f1c0366ea</w:t>
      </w:r>
    </w:p>
    <w:p w14:paraId="0382AFF0" w14:textId="77777777" w:rsidR="001F65C6" w:rsidRDefault="001F65C6" w:rsidP="001F65C6">
      <w:r>
        <w:t>CATTGAACTATCGTGAGAAAGTCAAACCGCCAAAGGGAATTATATTATAGTAAATATTGGCGTAAGTAAACATTTTATTAATAGTTGTAATATATGAAAATGTGCAG</w:t>
      </w:r>
    </w:p>
    <w:p w14:paraId="47A438DE" w14:textId="77777777" w:rsidR="001F65C6" w:rsidRDefault="001F65C6" w:rsidP="001F65C6">
      <w:r>
        <w:t>&gt;a2c6d6b9b30c16043555b272cbc9021e</w:t>
      </w:r>
    </w:p>
    <w:p w14:paraId="02267CB6" w14:textId="77777777" w:rsidR="001F65C6" w:rsidRDefault="001F65C6" w:rsidP="001F65C6">
      <w:r>
        <w:t>TTGGCGTTGGTTCAGCTCTTGTATTAGAAAGCCTCGGTGGCACAGTTTACCACAGTATCTCCTACAGGTATCTCCTTCCTGTGGCTACAGTAGGTGGTTTATCGATC</w:t>
      </w:r>
    </w:p>
    <w:p w14:paraId="198B005A" w14:textId="77777777" w:rsidR="001F65C6" w:rsidRDefault="001F65C6" w:rsidP="001F65C6">
      <w:r>
        <w:t>&gt;a406c6e119ecd2c70548740348a9c34c</w:t>
      </w:r>
    </w:p>
    <w:p w14:paraId="049932F3" w14:textId="77777777" w:rsidR="001F65C6" w:rsidRDefault="001F65C6" w:rsidP="001F65C6">
      <w:r>
        <w:t>TACGTAGGGGGCTAGCGTTGTCCGGAATTACTGGGCGTAAAGAGTGCGTAGGCGGATGATTAAGTGAGATGTGAAATACCCGAGCTCAACTTGGGTGCTGCATTTCA</w:t>
      </w:r>
    </w:p>
    <w:p w14:paraId="04444BE1" w14:textId="77777777" w:rsidR="001F65C6" w:rsidRDefault="001F65C6" w:rsidP="001F65C6">
      <w:r>
        <w:t>&gt;8d422d4af01b2268cf5805b56d1f12d1</w:t>
      </w:r>
    </w:p>
    <w:p w14:paraId="4B1FA1AC" w14:textId="77777777" w:rsidR="001F65C6" w:rsidRDefault="001F65C6" w:rsidP="001F65C6">
      <w:r>
        <w:t>TACAAGGAAGACTAGTGTTATTCATCTTAATTAGGTTTAAAGGGTACCTAGACAGTATTTCTAGCCTCCAAAGGGAACAGACTTACTAGAGTTTTATGTGAGGAAAA</w:t>
      </w:r>
    </w:p>
    <w:p w14:paraId="178A2066" w14:textId="77777777" w:rsidR="001F65C6" w:rsidRDefault="001F65C6" w:rsidP="001F65C6">
      <w:r>
        <w:t>&gt;7de71ae6056bfa558852f2e532cf4f9a</w:t>
      </w:r>
    </w:p>
    <w:p w14:paraId="2909A586" w14:textId="77777777" w:rsidR="001F65C6" w:rsidRDefault="001F65C6" w:rsidP="001F65C6">
      <w:r>
        <w:t>TACGTAGGGGGCGAGCGTTGTCCGGAATCACTGGGCGTAAAGGGTGCGTAGGCGGTCGATAAAGTCTGGGGTGAAAGGCTACGGCTCAACCGTAGTAAGCCTTGGAA</w:t>
      </w:r>
    </w:p>
    <w:p w14:paraId="721FCF8E" w14:textId="77777777" w:rsidR="001F65C6" w:rsidRDefault="001F65C6" w:rsidP="001F65C6">
      <w:r>
        <w:t>&gt;efb19fd3a1ffaee3491a5638f37859fc</w:t>
      </w:r>
    </w:p>
    <w:p w14:paraId="496A7E89" w14:textId="77777777" w:rsidR="001F65C6" w:rsidRDefault="001F65C6" w:rsidP="001F65C6">
      <w:r>
        <w:t>TACGTAGGTGGCAAGCGTTATCCGGAATTATTGGGCGTAAAGCGCGCGCAGGTGGTTTCTTAAGTCTGATGTGAGAGCCCACGGCTCAACCGTGGAGGGTCATTGGA</w:t>
      </w:r>
    </w:p>
    <w:p w14:paraId="158522AB" w14:textId="77777777" w:rsidR="001F65C6" w:rsidRDefault="001F65C6" w:rsidP="001F65C6">
      <w:r>
        <w:lastRenderedPageBreak/>
        <w:t>&gt;47cfa7b2fbf04d19fa125ad807fd3275</w:t>
      </w:r>
    </w:p>
    <w:p w14:paraId="2F8FA5E1" w14:textId="77777777" w:rsidR="001F65C6" w:rsidRDefault="001F65C6" w:rsidP="001F65C6">
      <w:r>
        <w:t>CACGATTAACCCAAGTCAATAGAAGCCGGCGTAAAGAGTGTTTTAGATCACCCCCTCCCCGATAAAGCTAAAGCTCACCTGAGTTGTAAAAAACTCCAGTTGACACA</w:t>
      </w:r>
    </w:p>
    <w:p w14:paraId="34DB8593" w14:textId="77777777" w:rsidR="001F65C6" w:rsidRDefault="001F65C6" w:rsidP="001F65C6">
      <w:r>
        <w:t>&gt;5957970ad1476d48da7f554b200de251</w:t>
      </w:r>
    </w:p>
    <w:p w14:paraId="64A03443" w14:textId="77777777" w:rsidR="001F65C6" w:rsidRDefault="001F65C6" w:rsidP="001F65C6">
      <w:r>
        <w:t>CTCTCTTTGATCTATTAAAGTTTTATTAGCTTATAAGCTACTTGCTATCTGCCATGCATGTCATGTCCTTTATTAGAAACCCGAGTAGTCCGGCTGACTGACTCTAC</w:t>
      </w:r>
    </w:p>
    <w:p w14:paraId="7101E2B3" w14:textId="77777777" w:rsidR="001F65C6" w:rsidRDefault="001F65C6" w:rsidP="001F65C6">
      <w:r>
        <w:t>&gt;6479973478688133ff451d59a8091428</w:t>
      </w:r>
    </w:p>
    <w:p w14:paraId="7062F099" w14:textId="77777777" w:rsidR="001F65C6" w:rsidRDefault="001F65C6" w:rsidP="001F65C6">
      <w:r>
        <w:t>TTCCATCTCCGGTAGTATATGTTAAAAGCGTTGCGATTAGAAACCCGGGTAGTCCGGCTGACTGACTCTATCGTGATCTCGTATGCCGTCTTCTGCTTGAAAAAAAA</w:t>
      </w:r>
    </w:p>
    <w:p w14:paraId="1EB51C4A" w14:textId="77777777" w:rsidR="001F65C6" w:rsidRDefault="001F65C6" w:rsidP="001F65C6">
      <w:r>
        <w:t>&gt;2019023e9603ed43deba5c72d1c25f16</w:t>
      </w:r>
    </w:p>
    <w:p w14:paraId="250AFC5B" w14:textId="77777777" w:rsidR="001F65C6" w:rsidRDefault="001F65C6" w:rsidP="001F65C6">
      <w:r>
        <w:t>TACGTAGGGGGCGAGCGTTGTCCGGAATTATTGGGCGTAAAGCGCGCGCAGGCGGCTGTTTAAGTCTGGTGTTTAATCCTGGGGCTCAACCCCGGGTCGCACTGGAA</w:t>
      </w:r>
    </w:p>
    <w:p w14:paraId="317FEEC0" w14:textId="77777777" w:rsidR="001F65C6" w:rsidRDefault="001F65C6" w:rsidP="001F65C6">
      <w:r>
        <w:t>&gt;0c9281c4807d06224a3304aac7c8c702</w:t>
      </w:r>
    </w:p>
    <w:p w14:paraId="13F6FE5D" w14:textId="77777777" w:rsidR="001F65C6" w:rsidRDefault="001F65C6" w:rsidP="001F65C6">
      <w:r>
        <w:t>ATTCTGAAACCGGATAACGGATTATCGTCTACACCATTGGATACTCTTCCAGAAGACCCCAGGACTAAAATAATTGTCTCTTAATCTATCTACTAGTTTCCACAACA</w:t>
      </w:r>
    </w:p>
    <w:p w14:paraId="0588FB9F" w14:textId="77777777" w:rsidR="001F65C6" w:rsidRDefault="001F65C6" w:rsidP="001F65C6">
      <w:r>
        <w:t>&gt;1476f1e7a837c368c63185d8862fa055</w:t>
      </w:r>
    </w:p>
    <w:p w14:paraId="7329C153" w14:textId="77777777" w:rsidR="001F65C6" w:rsidRDefault="001F65C6" w:rsidP="001F65C6">
      <w:r>
        <w:t>TACAGAGGGTGCGAGCGTTAATCGGAATTACTGGGCGTAAAGCGCGCGTAGGCGGCTTGTTAAGTCAAATGTGAAATCCCCGAGCCTAACTTGGGCATTGCATTCGA</w:t>
      </w:r>
    </w:p>
    <w:p w14:paraId="23EA80B2" w14:textId="77777777" w:rsidR="001F65C6" w:rsidRDefault="001F65C6" w:rsidP="001F65C6">
      <w:r>
        <w:t>&gt;970b52a7872cb4b557046d2040a995aa</w:t>
      </w:r>
    </w:p>
    <w:p w14:paraId="7657E3BC" w14:textId="77777777" w:rsidR="001F65C6" w:rsidRDefault="001F65C6" w:rsidP="001F65C6">
      <w:r>
        <w:t>TACGTAGGGTGCGAGCGTTGTCCGGAATTATTGGGCGTAAAGAGCTTGTAGGCGGTTTGTTGCGTCGGAAGTGAAAACTCAGGGCTTAACCCTGAGCCTGCTTTCGA</w:t>
      </w:r>
    </w:p>
    <w:p w14:paraId="24C8908B" w14:textId="77777777" w:rsidR="001F65C6" w:rsidRDefault="001F65C6" w:rsidP="001F65C6">
      <w:r>
        <w:t>&gt;87ab680cef284e1c37e72f323bf7b769</w:t>
      </w:r>
    </w:p>
    <w:p w14:paraId="3D5DF80B" w14:textId="77777777" w:rsidR="001F65C6" w:rsidRDefault="001F65C6" w:rsidP="001F65C6">
      <w:r>
        <w:t>GAACAGCTCATGCTTTCCTCCCCAGCCTTTCTCTCCCAGCTTCTATTAGAAACCCCTGTAGTCCGGCTGACTGACTTGCGTCAAATCTCGTATGCCGTCTTCTGCTT</w:t>
      </w:r>
    </w:p>
    <w:p w14:paraId="590185C7" w14:textId="77777777" w:rsidR="001F65C6" w:rsidRDefault="001F65C6" w:rsidP="001F65C6">
      <w:r>
        <w:t>&gt;8a283ce62684dac42fe4018a4dd40d07</w:t>
      </w:r>
    </w:p>
    <w:p w14:paraId="2A75FD95" w14:textId="77777777" w:rsidR="001F65C6" w:rsidRDefault="001F65C6" w:rsidP="001F65C6">
      <w:r>
        <w:t>TACGTAGGTGGCAAGCGTTGTCCGGAACTATTGGGCGTAAAGCGCGCGCAGGTGGTTTCTTAAGTCTGATGTGAAAGCCCACGGCTCAACCGTGGAGGGTCATTGGA</w:t>
      </w:r>
    </w:p>
    <w:p w14:paraId="0B8E1240" w14:textId="77777777" w:rsidR="001F65C6" w:rsidRDefault="001F65C6" w:rsidP="001F65C6">
      <w:r>
        <w:t>&gt;3db4f3b149ab87f2d0a69e8c0fcc4817</w:t>
      </w:r>
    </w:p>
    <w:p w14:paraId="645EE1E9" w14:textId="77777777" w:rsidR="001F65C6" w:rsidRDefault="001F65C6" w:rsidP="001F65C6">
      <w:r>
        <w:t>TCCTTTGCAATGCTCATCCGCTCACCAAGAATGGAATGGCGCACCATCGACTTTATGCCGGCAGCCATTCGGTCGTCGAAAGCTATTCTGCATGGATAGGGTTTGTT</w:t>
      </w:r>
    </w:p>
    <w:p w14:paraId="270D9E7C" w14:textId="77777777" w:rsidR="001F65C6" w:rsidRDefault="001F65C6" w:rsidP="001F65C6">
      <w:r>
        <w:t>&gt;82559090af42a6e5485c5ef55161ecac</w:t>
      </w:r>
    </w:p>
    <w:p w14:paraId="5085B1AB" w14:textId="77777777" w:rsidR="001F65C6" w:rsidRDefault="001F65C6" w:rsidP="001F65C6">
      <w:r>
        <w:t>TACACTTATCTCTTTAGAAAGACAAAATATTTCTCCAGGATGCAGTTCAACCATGTCGGTCATTTTCAACTGGCAGTGCCTTGTAGATAGTTGTGAAAGAATGTGAA</w:t>
      </w:r>
    </w:p>
    <w:p w14:paraId="33FDD6EC" w14:textId="77777777" w:rsidR="001F65C6" w:rsidRDefault="001F65C6" w:rsidP="001F65C6">
      <w:r>
        <w:t>&gt;9a0c01e610d91886ecf6577ad8acfcc8</w:t>
      </w:r>
    </w:p>
    <w:p w14:paraId="2C2AE17F" w14:textId="77777777" w:rsidR="001F65C6" w:rsidRDefault="001F65C6" w:rsidP="001F65C6">
      <w:r>
        <w:t>GGAGGGTGCACCAGTATTGTGAAGAGTTTGGGAGTCCCAAAACGATTCTCACTGACAATGGAACACAATTTACATCAAAAAAATGGGTGAACGGCTTGAATGAGCTA</w:t>
      </w:r>
    </w:p>
    <w:p w14:paraId="04197CBD" w14:textId="77777777" w:rsidR="001F65C6" w:rsidRDefault="001F65C6" w:rsidP="001F65C6">
      <w:r>
        <w:t>&gt;ea4c07068d46ef0d0fcd3e9cbb472991</w:t>
      </w:r>
    </w:p>
    <w:p w14:paraId="60D30998" w14:textId="77777777" w:rsidR="001F65C6" w:rsidRDefault="001F65C6" w:rsidP="001F65C6">
      <w:r>
        <w:t>CACACGTGACAAAAAATGGCAACACACGATACAAGCCAAATCTAACAAAGCTCAAACAGTTTCGGTAAAAAAAGGTAGAAATGGTAGAACCGTAGGCGGACTGAGGC</w:t>
      </w:r>
    </w:p>
    <w:p w14:paraId="1B23E922" w14:textId="77777777" w:rsidR="001F65C6" w:rsidRDefault="001F65C6" w:rsidP="001F65C6">
      <w:r>
        <w:t>&gt;4e1919d65244e9ada35a5c30479122d9</w:t>
      </w:r>
    </w:p>
    <w:p w14:paraId="4BB379D1" w14:textId="77777777" w:rsidR="001F65C6" w:rsidRDefault="001F65C6" w:rsidP="001F65C6">
      <w:r>
        <w:t>CGGCGTGACAATAGTCAAACATATCCCACACAGAGGCAAAATCATGAACGTTTCGTAAAATCTACATATATGCTAACGCAGAACACAAAACCTGTTGATATATGAAC</w:t>
      </w:r>
    </w:p>
    <w:p w14:paraId="3F55372B" w14:textId="77777777" w:rsidR="001F65C6" w:rsidRDefault="001F65C6" w:rsidP="001F65C6">
      <w:r>
        <w:t>&gt;86cbc5484dbed4b6721633a461e733ae</w:t>
      </w:r>
    </w:p>
    <w:p w14:paraId="43324A35" w14:textId="77777777" w:rsidR="001F65C6" w:rsidRDefault="001F65C6" w:rsidP="001F65C6">
      <w:r>
        <w:lastRenderedPageBreak/>
        <w:t>CATTGAACTATCGTGAGAAAATCGCGCCGCCAAAGGGAATTATATTATAGTAATTATTGGCGTTAATAAACATTTTATTAATAGTTGTAATATATGATATTGTGTGA</w:t>
      </w:r>
    </w:p>
    <w:p w14:paraId="7B55A812" w14:textId="77777777" w:rsidR="001F65C6" w:rsidRDefault="001F65C6" w:rsidP="001F65C6">
      <w:r>
        <w:t>&gt;a89aeb416c77b089ab451d1771b323ed</w:t>
      </w:r>
    </w:p>
    <w:p w14:paraId="201DAC0F" w14:textId="77777777" w:rsidR="001F65C6" w:rsidRDefault="001F65C6" w:rsidP="001F65C6">
      <w:r>
        <w:t>CATCGATGCCATCAAATTTATTTATAATCTGTCTGATTCATCATCGATGCTCAATTTATCTGACGTCTTCAGCCGGTTGATAATACCAGTTATTATGTTTAACCCCA</w:t>
      </w:r>
    </w:p>
    <w:p w14:paraId="2D5E761F" w14:textId="77777777" w:rsidR="001F65C6" w:rsidRDefault="001F65C6" w:rsidP="001F65C6">
      <w:r>
        <w:t>&gt;cc5da1fb56e48d651ead7eaab84052ec</w:t>
      </w:r>
    </w:p>
    <w:p w14:paraId="1BE63F5B" w14:textId="77777777" w:rsidR="001F65C6" w:rsidRDefault="001F65C6" w:rsidP="001F65C6">
      <w:r>
        <w:t>TGTAATGTCCAATGAACCGTTAAAACTACTTTGACACCCCAGTGTAGTCTGTATTGTAACAAAAGCATTGTATTAGGAACTAAACAAAAATGTTTCTATTCCTTGTT</w:t>
      </w:r>
    </w:p>
    <w:p w14:paraId="6B195375" w14:textId="77777777" w:rsidR="001F65C6" w:rsidRDefault="001F65C6" w:rsidP="001F65C6">
      <w:r>
        <w:t>&gt;ab5a7ba63acd78833e3407f36edb4af9</w:t>
      </w:r>
    </w:p>
    <w:p w14:paraId="45A3A1B2" w14:textId="77777777" w:rsidR="001F65C6" w:rsidRDefault="001F65C6" w:rsidP="001F65C6">
      <w:r>
        <w:t>TACGGAGGATCCGAGCGTTATCCGGATTTATTGGGTTTAAATGGAGCGTAGATGGGTTGTTAAGTCAGTTGTGAAAGTTTGCGGCTCAACCGTAAAATTGCAATCGA</w:t>
      </w:r>
    </w:p>
    <w:p w14:paraId="317EFC9C" w14:textId="77777777" w:rsidR="001F65C6" w:rsidRDefault="001F65C6" w:rsidP="001F65C6">
      <w:r>
        <w:t>&gt;7f01ccc832d9b60e67c99c6fe51b2f1d</w:t>
      </w:r>
    </w:p>
    <w:p w14:paraId="6FADC96E" w14:textId="77777777" w:rsidR="001F65C6" w:rsidRDefault="001F65C6" w:rsidP="001F65C6">
      <w:r>
        <w:t>TACGGAGGGTGCAAGCGTTAATCGGAATTACTGGGCGTAAAGCGCACGCAGGCGGTTCGTTAAGTCAGATGTGAAATCCCCGAGCTTAACTTGGGAACTGCATTTGA</w:t>
      </w:r>
    </w:p>
    <w:p w14:paraId="79157C37" w14:textId="77777777" w:rsidR="001F65C6" w:rsidRDefault="001F65C6" w:rsidP="001F65C6">
      <w:r>
        <w:t>&gt;1dca2fce4f9c032df19bb5cd05878fec</w:t>
      </w:r>
    </w:p>
    <w:p w14:paraId="484B428A" w14:textId="77777777" w:rsidR="001F65C6" w:rsidRDefault="001F65C6" w:rsidP="001F65C6">
      <w:r>
        <w:t>TACGGAGGGTGCAAGCGTTAATCGGAATTACTGAGCGTAAAGCGCACGCAGGCGGTCTGTCAAGTCGGATGTGAAATCCCCGGGCTCAACCTGGGAACTGCATTCGA</w:t>
      </w:r>
    </w:p>
    <w:p w14:paraId="0A448C04" w14:textId="77777777" w:rsidR="001F65C6" w:rsidRDefault="001F65C6" w:rsidP="001F65C6">
      <w:r>
        <w:t>&gt;12a74694fbc9eb8ccb15f88867d50bfd</w:t>
      </w:r>
    </w:p>
    <w:p w14:paraId="02BC2DCE" w14:textId="77777777" w:rsidR="001F65C6" w:rsidRDefault="001F65C6" w:rsidP="001F65C6">
      <w:r>
        <w:t>GAACAGCTCATGCTTCCCTCCCCAGCCTTTCTCTCCCAGCTTCCATTAGAAACCCTTGTAGTCCGGCTGACTGACTATGAGCTCATCTCGTATGCCGTCTTCTGCTT</w:t>
      </w:r>
    </w:p>
    <w:p w14:paraId="0835DBBB" w14:textId="77777777" w:rsidR="001F65C6" w:rsidRDefault="001F65C6" w:rsidP="001F65C6">
      <w:r>
        <w:t>&gt;58cdab7e2eaf4ce4f4165f2429ce3ad0</w:t>
      </w:r>
    </w:p>
    <w:p w14:paraId="153B48A4" w14:textId="77777777" w:rsidR="001F65C6" w:rsidRDefault="001F65C6" w:rsidP="001F65C6">
      <w:r>
        <w:t>ATGCAAATTGGGATCACTCGATTGAAATCTTAAACCGCATTAGAAACCCTAGTAGTCCGGCTGACTGACTACGTACGTATCTCGTATGCCGTCTTCTGCTTGAAAAA</w:t>
      </w:r>
    </w:p>
    <w:p w14:paraId="1E5E6C6D" w14:textId="77777777" w:rsidR="001F65C6" w:rsidRDefault="001F65C6" w:rsidP="001F65C6">
      <w:r>
        <w:t>&gt;df421fb3e3ba9592e5171a4287cea985</w:t>
      </w:r>
    </w:p>
    <w:p w14:paraId="27724650" w14:textId="77777777" w:rsidR="001F65C6" w:rsidRDefault="001F65C6" w:rsidP="001F65C6">
      <w:r>
        <w:t>TACAATTTCTTCAATTTAAATTTTTGAAAGTTTCAGTTAATAAATTATTTAAATTTTTATGAATAATAATTTTAGTGAAATATATTATTATTTTATTTTATTAATTT</w:t>
      </w:r>
    </w:p>
    <w:p w14:paraId="66002970" w14:textId="77777777" w:rsidR="001F65C6" w:rsidRDefault="001F65C6" w:rsidP="001F65C6">
      <w:r>
        <w:t>&gt;b083f31711f5aac4dfa621469026d19d</w:t>
      </w:r>
    </w:p>
    <w:p w14:paraId="2F42A2FD" w14:textId="77777777" w:rsidR="001F65C6" w:rsidRDefault="001F65C6" w:rsidP="001F65C6">
      <w:r>
        <w:t>TACGTAGGGCCCAAGCGTTAATCGGAATTACTGGGCGTAAAGCGTGCGCAGGCGGTTGTGCAAGACCGATGTGAAATCCCCGAGCTTAACTTGGGAATTGCATTGGT</w:t>
      </w:r>
    </w:p>
    <w:p w14:paraId="2A739848" w14:textId="77777777" w:rsidR="001F65C6" w:rsidRDefault="001F65C6" w:rsidP="001F65C6">
      <w:r>
        <w:t>&gt;ac2e8c1040be6959ee8f817e53a7e9ea</w:t>
      </w:r>
    </w:p>
    <w:p w14:paraId="2FA5C9DD" w14:textId="77777777" w:rsidR="001F65C6" w:rsidRDefault="001F65C6" w:rsidP="001F65C6">
      <w:r>
        <w:t>GACGCTTATAGCCCACCTTTATATTAGTTACCACAATATTCCACAGCGTTCTTCACTGTTTCGTTGTTATTCTGTATTGGAGGTTGTACAGCGCCACAACCATAACA</w:t>
      </w:r>
    </w:p>
    <w:p w14:paraId="063DF69C" w14:textId="77777777" w:rsidR="001F65C6" w:rsidRDefault="001F65C6" w:rsidP="001F65C6">
      <w:r>
        <w:t>&gt;116d7ac56e123b67c486d9bdbd04b8d2</w:t>
      </w:r>
    </w:p>
    <w:p w14:paraId="122A718D" w14:textId="77777777" w:rsidR="001F65C6" w:rsidRDefault="001F65C6" w:rsidP="001F65C6">
      <w:r>
        <w:t>GAACAGCTCATGCTTTCCTCCCCAGCCTTTCTCTCCCAGCTTCTATTAGAAACCCTGGTAGTCCGGCTGACTGACTTGCGTCAAATCTCGTATGCCGTCTTCTGCTT</w:t>
      </w:r>
    </w:p>
    <w:p w14:paraId="0152EE84" w14:textId="77777777" w:rsidR="001F65C6" w:rsidRDefault="001F65C6" w:rsidP="001F65C6">
      <w:r>
        <w:t>&gt;aba7939af0054180c19a953e092d4aa3</w:t>
      </w:r>
    </w:p>
    <w:p w14:paraId="6594EB95" w14:textId="77777777" w:rsidR="001F65C6" w:rsidRDefault="001F65C6" w:rsidP="001F65C6">
      <w:r>
        <w:t>TACGTAGGGCGCAAGCGTTGTCCGGAATTACTGGGCGTAAAGAGTTCGTAGGCGGATGATTAAGTGAGATGTGAAATACCCGAGCTCAACTTGGGTGCTGCATTTCA</w:t>
      </w:r>
    </w:p>
    <w:p w14:paraId="1D1EA4B9" w14:textId="77777777" w:rsidR="001F65C6" w:rsidRDefault="001F65C6" w:rsidP="001F65C6">
      <w:r>
        <w:t>&gt;cc692cbfa66afa113a11a01912415ad6</w:t>
      </w:r>
    </w:p>
    <w:p w14:paraId="3BA21A3C" w14:textId="77777777" w:rsidR="001F65C6" w:rsidRDefault="001F65C6" w:rsidP="001F65C6">
      <w:r>
        <w:t>TACGGAGGGTGCAAGCGTTAATTGGAATTACTGGGCGTAAAGCGCGCGTAGGTGGTTTGATAAGCGAGATGTGAAAGCCCCGGGCTCAACCTGGGAACGGCATTTCG</w:t>
      </w:r>
    </w:p>
    <w:p w14:paraId="54D53F25" w14:textId="77777777" w:rsidR="001F65C6" w:rsidRDefault="001F65C6" w:rsidP="001F65C6">
      <w:r>
        <w:t>&gt;2ca8d777a7d8dd4ad2d2cd9a7bd4a60d</w:t>
      </w:r>
    </w:p>
    <w:p w14:paraId="13E455FF" w14:textId="77777777" w:rsidR="001F65C6" w:rsidRDefault="001F65C6" w:rsidP="001F65C6">
      <w:r>
        <w:t>TATCCGTGTATCCGTTTTTCAGAGCCTCAAACAGTATTTTTGTTTTAGCACTCATGCTTAAGTTTTTTCCTCAATTACCATCGTTATGTACGTAGTTTTCTCCATAT</w:t>
      </w:r>
    </w:p>
    <w:p w14:paraId="39C3CC2A" w14:textId="77777777" w:rsidR="001F65C6" w:rsidRDefault="001F65C6" w:rsidP="001F65C6">
      <w:r>
        <w:lastRenderedPageBreak/>
        <w:t>&gt;9695cddff4b0a027f42fe557485cc06d</w:t>
      </w:r>
    </w:p>
    <w:p w14:paraId="277C2766" w14:textId="77777777" w:rsidR="001F65C6" w:rsidRDefault="001F65C6" w:rsidP="001F65C6">
      <w:r>
        <w:t>GTTGCACAAAATACAATGCGATACATATTTTATAAAACAGCAAGGTTCACCTTACACTAGTGTTGAGTGACTGGAAAATGTTCGCCTACGGTTACCTCATCTTAACC</w:t>
      </w:r>
    </w:p>
    <w:p w14:paraId="61003A1C" w14:textId="77777777" w:rsidR="001F65C6" w:rsidRDefault="001F65C6" w:rsidP="001F65C6">
      <w:r>
        <w:t>&gt;b155402bd6b8bf11de97c989d95e2c45</w:t>
      </w:r>
    </w:p>
    <w:p w14:paraId="60C23E01" w14:textId="77777777" w:rsidR="001F65C6" w:rsidRDefault="001F65C6" w:rsidP="001F65C6">
      <w:r>
        <w:t>TACAATTTCTTCAATTTAAATTTTTAAAAGCTTCAGTTAATAAATTATTTAAATTTTTATAAATAATAATTTTAGTGAAATGTATTATTATTATATTTTATTAATTT</w:t>
      </w:r>
    </w:p>
    <w:p w14:paraId="16D1938B" w14:textId="77777777" w:rsidR="001F65C6" w:rsidRDefault="001F65C6" w:rsidP="001F65C6">
      <w:r>
        <w:t>&gt;176377bc7420cd93b983ebfae83d0892</w:t>
      </w:r>
    </w:p>
    <w:p w14:paraId="0115F38C" w14:textId="77777777" w:rsidR="001F65C6" w:rsidRDefault="001F65C6" w:rsidP="001F65C6">
      <w:r>
        <w:t>TACGGAGGATCCGAGCGTTATCCGGAATTATTGGGTTTAAAGGGTGCGTAGGCGGCCAGATAAGTCAGGGGTGAAAGTCGGCAGCTCAACTGTCGCAGTGCCTTTGA</w:t>
      </w:r>
    </w:p>
    <w:p w14:paraId="422CF03D" w14:textId="77777777" w:rsidR="001F65C6" w:rsidRDefault="001F65C6" w:rsidP="001F65C6">
      <w:r>
        <w:t>&gt;959859b448dae319d741dcdb37f80fa9</w:t>
      </w:r>
    </w:p>
    <w:p w14:paraId="51093EB5" w14:textId="77777777" w:rsidR="001F65C6" w:rsidRDefault="001F65C6" w:rsidP="001F65C6">
      <w:r>
        <w:t>CTGCGTTCACAGTAGAAATCGTTCCGTAAGATGTCGTCAGACATAAGTGATCGCAGCAATTAATGTCGCTGTGTGCCACGTGACGAATTACACATGAGAGAGAGAGA</w:t>
      </w:r>
    </w:p>
    <w:p w14:paraId="6AB7964B" w14:textId="77777777" w:rsidR="001F65C6" w:rsidRDefault="001F65C6" w:rsidP="001F65C6">
      <w:r>
        <w:t>&gt;9f20b9ea324a7c9118e1a8369ad75d57</w:t>
      </w:r>
    </w:p>
    <w:p w14:paraId="200DB4B5" w14:textId="77777777" w:rsidR="001F65C6" w:rsidRDefault="001F65C6" w:rsidP="001F65C6">
      <w:r>
        <w:t>TACGTAGGGCGCAAGCGTTGTCCGGAATTACTGGGCGTAAAGGGCGTGTAGGCGGCCGATCAAGTCAGGTGTGAAATTTCAGGGCTCAACCCTGGACGTGCACTTGA</w:t>
      </w:r>
    </w:p>
    <w:p w14:paraId="48DA4817" w14:textId="77777777" w:rsidR="001F65C6" w:rsidRDefault="001F65C6" w:rsidP="001F65C6">
      <w:r>
        <w:t>&gt;1b5c8d5fb2045fecb63a34d10338e40a</w:t>
      </w:r>
    </w:p>
    <w:p w14:paraId="790C6701" w14:textId="77777777" w:rsidR="001F65C6" w:rsidRDefault="001F65C6" w:rsidP="001F65C6">
      <w:r>
        <w:t>TACGAAGGGTGCAAGCGTTAATCGGAATTACTTGGCGTAAAGCGCGCGTAGGTGGTTTGATAAGTTGGATGTGAAAGCCCCAGGCTCAACCTGGGAATTGCATCCAA</w:t>
      </w:r>
    </w:p>
    <w:p w14:paraId="6BD88A98" w14:textId="77777777" w:rsidR="001F65C6" w:rsidRDefault="001F65C6" w:rsidP="001F65C6">
      <w:r>
        <w:t>&gt;daf56a2fe60f0eeb7adc332e5ff6e3dd</w:t>
      </w:r>
    </w:p>
    <w:p w14:paraId="6D49E586" w14:textId="77777777" w:rsidR="001F65C6" w:rsidRDefault="001F65C6" w:rsidP="001F65C6">
      <w:r>
        <w:t>CTGGAGACCGTCTGCAACATGTTTGTGAAGGTAAACAGTTACGTGTATTATTGCGTGTATTAGAAACCCCTGTAGTCCGGCTGACTGACTCGCGATATATCTCGTAT</w:t>
      </w:r>
    </w:p>
    <w:p w14:paraId="46F72CB5" w14:textId="77777777" w:rsidR="001F65C6" w:rsidRDefault="001F65C6" w:rsidP="001F65C6">
      <w:r>
        <w:t>&gt;38af27982bf302e3b261b5dbc0d5b412</w:t>
      </w:r>
    </w:p>
    <w:p w14:paraId="137AEC4E" w14:textId="77777777" w:rsidR="001F65C6" w:rsidRDefault="001F65C6" w:rsidP="001F65C6">
      <w:r>
        <w:t>CATGGTCATCCAGCCAGATTTCGTATTTATGTACGTGACGCTTGACTTTATTCACGTGGAAAGCGATGCTTTAACCACACGACCGTACCACCGGGTGAATAGAGTTA</w:t>
      </w:r>
    </w:p>
    <w:p w14:paraId="6DC829ED" w14:textId="77777777" w:rsidR="001F65C6" w:rsidRDefault="001F65C6" w:rsidP="001F65C6">
      <w:r>
        <w:t>&gt;7601278c24c9389eaa510c745231767c</w:t>
      </w:r>
    </w:p>
    <w:p w14:paraId="32FD4EC7" w14:textId="77777777" w:rsidR="001F65C6" w:rsidRDefault="001F65C6" w:rsidP="001F65C6">
      <w:r>
        <w:t>CCACAACCCACCGCTGTGTTCATACTTTTTTTTTTTACAATAACAGATGCCACAATTCACACACACACAATGTACATTAGATACCCGTGTAGTCCGGCTGACTGACT</w:t>
      </w:r>
    </w:p>
    <w:p w14:paraId="3AC3EE80" w14:textId="77777777" w:rsidR="001F65C6" w:rsidRDefault="001F65C6" w:rsidP="001F65C6">
      <w:r>
        <w:t>&gt;6ab71d03e602f53c605380e0c9e47a27</w:t>
      </w:r>
    </w:p>
    <w:p w14:paraId="09A185E9" w14:textId="77777777" w:rsidR="001F65C6" w:rsidRDefault="001F65C6" w:rsidP="001F65C6">
      <w:r>
        <w:t>GACAAGATAGGAAAATTGCTATATCTGTGGCTTCGTCAAGTATAGCAGCAACGCTATTAGAAACCCCTGTAGTCCGGCTGACTGACTCAGTAGGTATCTCGTATGCC</w:t>
      </w:r>
    </w:p>
    <w:p w14:paraId="149AF438" w14:textId="77777777" w:rsidR="001F65C6" w:rsidRDefault="001F65C6" w:rsidP="001F65C6">
      <w:r>
        <w:t>&gt;6c973ea18ccb30dd870339b9898975a7</w:t>
      </w:r>
    </w:p>
    <w:p w14:paraId="1797C124" w14:textId="77777777" w:rsidR="001F65C6" w:rsidRDefault="001F65C6" w:rsidP="001F65C6">
      <w:r>
        <w:t>CATTTTACCATAGTGTCTGCCTCCACGGGCACGTTTATGGCTTTTCCGGTTATCTTTTAAGACTGTTTCTATTCTGAGACGACGGATCTGCATACGTGGAAATCCGG</w:t>
      </w:r>
    </w:p>
    <w:p w14:paraId="33D94FC8" w14:textId="77777777" w:rsidR="001F65C6" w:rsidRDefault="001F65C6" w:rsidP="001F65C6">
      <w:r>
        <w:t>&gt;1d945ef53578941f271c6bc476a70a23</w:t>
      </w:r>
    </w:p>
    <w:p w14:paraId="32D66CFF" w14:textId="77777777" w:rsidR="001F65C6" w:rsidRDefault="001F65C6" w:rsidP="001F65C6">
      <w:r>
        <w:t>TACGTGAGAGACTAGTGTTGTTCATCTTAATTGGGTTTAAAGGGTACCTAGACAGTCAATATAACTTCTATAATGCTAATACTCGACTAGAGTTTTAAGTAAGAGGG</w:t>
      </w:r>
    </w:p>
    <w:p w14:paraId="67203519" w14:textId="77777777" w:rsidR="001F65C6" w:rsidRDefault="001F65C6" w:rsidP="001F65C6">
      <w:r>
        <w:t>&gt;aaae77e7dfd05b64005a64b67c073bde</w:t>
      </w:r>
    </w:p>
    <w:p w14:paraId="59A1DE57" w14:textId="77777777" w:rsidR="001F65C6" w:rsidRDefault="001F65C6" w:rsidP="001F65C6">
      <w:r>
        <w:t>CACGTAGGGGGCAAGCGTTGTCCGGAATTACTGGGCGTAAAGCGCGCGTAGGCGGTTTTGCAAGTCAGAGGTGAAAACCGGCAGCTCAACTGCAGGCTGGCCTCTGA</w:t>
      </w:r>
    </w:p>
    <w:p w14:paraId="31DB9CC7" w14:textId="77777777" w:rsidR="001F65C6" w:rsidRDefault="001F65C6" w:rsidP="001F65C6">
      <w:r>
        <w:t>&gt;7921d95d70a6d789d6fe767c70e540d7</w:t>
      </w:r>
    </w:p>
    <w:p w14:paraId="511A4AB8" w14:textId="77777777" w:rsidR="001F65C6" w:rsidRDefault="001F65C6" w:rsidP="001F65C6">
      <w:r>
        <w:t>TACGTAGGGGGCGAGCGTTGTCCGGAATTACTGGGCGTAAAGGGCGTGTAGGCGGCCTTGAAAGTCAGTCGTGAAACCCGACAGCTCAACTGTCGGCTGGCGATTGA</w:t>
      </w:r>
    </w:p>
    <w:p w14:paraId="78B1592B" w14:textId="77777777" w:rsidR="001F65C6" w:rsidRDefault="001F65C6" w:rsidP="001F65C6">
      <w:r>
        <w:t>&gt;776a521f344e7eaab40d59fba7e9bf15</w:t>
      </w:r>
    </w:p>
    <w:p w14:paraId="46B6CF24" w14:textId="77777777" w:rsidR="001F65C6" w:rsidRDefault="001F65C6" w:rsidP="001F65C6">
      <w:r>
        <w:lastRenderedPageBreak/>
        <w:t>TACGTAGGTGGCAAGCGTTGTCCGGATTTACTGGGCGTAAAGGGAGCGTAGGTGGATATTTAAGTGGGATGTGAAATACCCGGGCTTAACCTGGGTGCTGCATTCCA</w:t>
      </w:r>
    </w:p>
    <w:p w14:paraId="6E35701E" w14:textId="77777777" w:rsidR="001F65C6" w:rsidRDefault="001F65C6" w:rsidP="001F65C6">
      <w:r>
        <w:t>&gt;43ac3ead7bbd374a7a1cd6f8d1113fec</w:t>
      </w:r>
    </w:p>
    <w:p w14:paraId="131B1926" w14:textId="77777777" w:rsidR="001F65C6" w:rsidRDefault="001F65C6" w:rsidP="001F65C6">
      <w:r>
        <w:t>TTAGCTGGATGTGCCTCAGACCACGGAAGTGATAGCGTTTTTTAGTTATAGTCATAATGTACTGAAGAAACTATCGACAAGAAGATGGGAAGCTAAGAAGATGGCAC</w:t>
      </w:r>
    </w:p>
    <w:p w14:paraId="11A0902A" w14:textId="77777777" w:rsidR="001F65C6" w:rsidRDefault="001F65C6" w:rsidP="001F65C6">
      <w:r>
        <w:t>&gt;68de652fac9d390bdffb4c064a130923</w:t>
      </w:r>
    </w:p>
    <w:p w14:paraId="57C74810" w14:textId="77777777" w:rsidR="001F65C6" w:rsidRDefault="001F65C6" w:rsidP="001F65C6">
      <w:r>
        <w:t>TACGATTTCTTTAATTTAAATAGTTAAGTTTCAGTTAATATAACAATAATGTAAAATATCTATAATTTTGGTGAAATATATTTTATCTTTAAAAATTAATTTTATGT</w:t>
      </w:r>
    </w:p>
    <w:p w14:paraId="13247F7B" w14:textId="77777777" w:rsidR="001F65C6" w:rsidRDefault="001F65C6" w:rsidP="001F65C6">
      <w:r>
        <w:t>&gt;be811e02eec65d19ff7e5f9146c5bc1d</w:t>
      </w:r>
    </w:p>
    <w:p w14:paraId="7A3B5A36" w14:textId="77777777" w:rsidR="001F65C6" w:rsidRDefault="001F65C6" w:rsidP="001F65C6">
      <w:r>
        <w:t>TGGACTCCGAGATGTCTGATAATGAACAAGAAACAGATGGTGAATTAGAAACCCCTGTAGTCCGGCTGACTGACTACGTACGTATCTCGTATGCCGTCTTCTGCTTG</w:t>
      </w:r>
    </w:p>
    <w:p w14:paraId="5200C33A" w14:textId="77777777" w:rsidR="001F65C6" w:rsidRDefault="001F65C6" w:rsidP="001F65C6">
      <w:r>
        <w:t>&gt;b9c4fb1a41758e4c72d66c24d5527731</w:t>
      </w:r>
    </w:p>
    <w:p w14:paraId="024E5A6C" w14:textId="77777777" w:rsidR="001F65C6" w:rsidRDefault="001F65C6" w:rsidP="001F65C6">
      <w:r>
        <w:t>TACGTAGGGGGCAAGCGTTATCCGGAATTACTGGGTGTAAAGGGTGCGTAGGTGGTATGGCAAGTCAGAAGTGAAAACCCAGGGCTTAACTCTGGGACTGCTTTTGA</w:t>
      </w:r>
    </w:p>
    <w:p w14:paraId="12EF8641" w14:textId="77777777" w:rsidR="001F65C6" w:rsidRDefault="001F65C6" w:rsidP="001F65C6">
      <w:r>
        <w:t>&gt;7177e0d3ca714d90fd425492dd647dcb</w:t>
      </w:r>
    </w:p>
    <w:p w14:paraId="09FE14C1" w14:textId="77777777" w:rsidR="001F65C6" w:rsidRDefault="001F65C6" w:rsidP="001F65C6">
      <w:r>
        <w:t>ACAACAAGGGGAACCTAACAATGAGCCGCCTCGCAATCAATCAATTTTCGCCACGCCACATCAACGCCATTCGTGTAGCAGAATTTTTCTTCGCCTATCTACACACA</w:t>
      </w:r>
    </w:p>
    <w:p w14:paraId="736EEFE0" w14:textId="77777777" w:rsidR="001F65C6" w:rsidRDefault="001F65C6" w:rsidP="001F65C6">
      <w:r>
        <w:t>&gt;8f27015c047e9c87f62417cda765bf6a</w:t>
      </w:r>
    </w:p>
    <w:p w14:paraId="01F55452" w14:textId="77777777" w:rsidR="001F65C6" w:rsidRDefault="001F65C6" w:rsidP="001F65C6">
      <w:r>
        <w:t>TACGTAGGGCGCAAGCGTTGTCCGGAATTATTGGGCGTAAAGAGCTCGTAGGCGGTTTGTCGCGTCTGGTGTGAAAACTCAAGGCTCAACCTTGAGCTTGCATCGGG</w:t>
      </w:r>
    </w:p>
    <w:p w14:paraId="3BB08FA7" w14:textId="77777777" w:rsidR="001F65C6" w:rsidRDefault="001F65C6" w:rsidP="001F65C6">
      <w:r>
        <w:t>&gt;025178e03a3806a5b8a97ee8ca931ac6</w:t>
      </w:r>
    </w:p>
    <w:p w14:paraId="7F83C68B" w14:textId="77777777" w:rsidR="001F65C6" w:rsidRDefault="001F65C6" w:rsidP="001F65C6">
      <w:r>
        <w:t>ATGCAAATTGGGATCACTCGATTGAAATCTTAAACCGCATTAGAAACCCCAGTAGTCCGGCTGACTGACTACGTACGTATCTCGTATGCCGTCTTCTGCTTGAAAAA</w:t>
      </w:r>
    </w:p>
    <w:p w14:paraId="7D64C145" w14:textId="77777777" w:rsidR="001F65C6" w:rsidRDefault="001F65C6" w:rsidP="001F65C6">
      <w:r>
        <w:t>&gt;24a3ded66c6e29064edda8af25cea5b4</w:t>
      </w:r>
    </w:p>
    <w:p w14:paraId="1D578129" w14:textId="77777777" w:rsidR="001F65C6" w:rsidRDefault="001F65C6" w:rsidP="001F65C6">
      <w:r>
        <w:t>TACGTAGGGTGCGAGCGTTGTCCGGAATTACTGGGCGTAAAGAGCTCGTAGGTGGTTTGTCGCGTCGTCTGTGAAATCCCGGGGCTTAACTTCGGGCGTGCAGGCGA</w:t>
      </w:r>
    </w:p>
    <w:p w14:paraId="4102B692" w14:textId="77777777" w:rsidR="001F65C6" w:rsidRDefault="001F65C6" w:rsidP="001F65C6">
      <w:r>
        <w:t>&gt;93ecdca152ae087d3c0cb8b7aab27776</w:t>
      </w:r>
    </w:p>
    <w:p w14:paraId="2022CD1E" w14:textId="77777777" w:rsidR="001F65C6" w:rsidRDefault="001F65C6" w:rsidP="001F65C6">
      <w:r>
        <w:t>TACGAAGGTCCCAAGCGTTGTTCGGAATCACTGGGCGTAAAGGGAGCGTAGGCGGCGTGGTAGGTCAGATGTGAAATCCCGGGGCTCAACCCCGGAACTGCATCCGA</w:t>
      </w:r>
    </w:p>
    <w:p w14:paraId="7223B5B6" w14:textId="77777777" w:rsidR="001F65C6" w:rsidRDefault="001F65C6" w:rsidP="001F65C6">
      <w:r>
        <w:t>&gt;322b039317d4409ab2bee07b71a1d917</w:t>
      </w:r>
    </w:p>
    <w:p w14:paraId="5EFF01B3" w14:textId="77777777" w:rsidR="001F65C6" w:rsidRDefault="001F65C6" w:rsidP="001F65C6">
      <w:r>
        <w:t>TACGTGAGAGACTAGTGTTATTCATCTTAATTGGGTTTAAAGGGTACCTAGACAGTCAATATAACTTCTAGAATCCTAATACTTGACTAGAGTTTTAAGTAAGAGGG</w:t>
      </w:r>
    </w:p>
    <w:p w14:paraId="77F11028" w14:textId="77777777" w:rsidR="001F65C6" w:rsidRDefault="001F65C6" w:rsidP="001F65C6">
      <w:r>
        <w:t>&gt;b9186c2f6474de333b909fce8c9997d1</w:t>
      </w:r>
    </w:p>
    <w:p w14:paraId="7605D074" w14:textId="77777777" w:rsidR="001F65C6" w:rsidRDefault="001F65C6" w:rsidP="001F65C6">
      <w:r>
        <w:t>TGTCCGCACCTAATAGGGCATCAACGGGAGCGGGTCAGTCAAATGTCAGATCGGCAAGAACCAAGTCCTTAGCTGCACTGTTAACCTCTGAAGTTATTGCGGTCATA</w:t>
      </w:r>
    </w:p>
    <w:p w14:paraId="581AF125" w14:textId="77777777" w:rsidR="001F65C6" w:rsidRDefault="001F65C6" w:rsidP="001F65C6">
      <w:r>
        <w:t>&gt;fa8b817b5c973006bcab0f504949b4d6</w:t>
      </w:r>
    </w:p>
    <w:p w14:paraId="1CA1EDCA" w14:textId="77777777" w:rsidR="001F65C6" w:rsidRDefault="001F65C6" w:rsidP="001F65C6">
      <w:r>
        <w:t>GTGCAAAAGGTGCCCTATTTGGAAGAGATAAGACATTTTATTCATGAGCATTTTACCTTGAATTGGAATTTATCTTGAAATTAGAAACCCTGGTAGTCCGGCTGACT</w:t>
      </w:r>
    </w:p>
    <w:p w14:paraId="0B2C0D97" w14:textId="77777777" w:rsidR="001F65C6" w:rsidRDefault="001F65C6" w:rsidP="001F65C6">
      <w:r>
        <w:t>&gt;c6a5ef2bd68c1c976b1da2f1cff682fb</w:t>
      </w:r>
    </w:p>
    <w:p w14:paraId="34121DF7" w14:textId="77777777" w:rsidR="001F65C6" w:rsidRDefault="001F65C6" w:rsidP="001F65C6">
      <w:r>
        <w:t>TACGTAGGGAGCGAGCGTTGTCCGGAATTACTGGGCGTAAAGGGTGCGTAGGCGGCGATGCAAGTCAGATGTGAAATCCCCGGGCTTAACTCGGGGGGTGCATTTGA</w:t>
      </w:r>
    </w:p>
    <w:p w14:paraId="36146AD7" w14:textId="77777777" w:rsidR="001F65C6" w:rsidRDefault="001F65C6" w:rsidP="001F65C6">
      <w:r>
        <w:t>&gt;77608f82196654653cce7f4d3b35c625</w:t>
      </w:r>
    </w:p>
    <w:p w14:paraId="48539957" w14:textId="77777777" w:rsidR="001F65C6" w:rsidRDefault="001F65C6" w:rsidP="001F65C6">
      <w:r>
        <w:t>GACCAAGACTAAAGACTTGCAGTGCGTGGATCACGACGACGAAGCTCTGTCCATGTATTGTATGGTCTATTAGAAACCCCTGTAGTCCGGCTGACTGACTCTATCGT</w:t>
      </w:r>
    </w:p>
    <w:p w14:paraId="4A2E7346" w14:textId="77777777" w:rsidR="001F65C6" w:rsidRDefault="001F65C6" w:rsidP="001F65C6">
      <w:r>
        <w:lastRenderedPageBreak/>
        <w:t>&gt;5c81d5e142a36976515ad464ab2eaa5c</w:t>
      </w:r>
    </w:p>
    <w:p w14:paraId="73092802" w14:textId="77777777" w:rsidR="001F65C6" w:rsidRDefault="001F65C6" w:rsidP="001F65C6">
      <w:r>
        <w:t>TACGTAGGGGGCAAGCGTTATCCGGATTTACTGGGTGTAAAGGGTGCGTAGGCGGCGAAGTAAGTCAGATGTGAAATCCCCGGGCTTAACCTGGGAACTGCATCTGA</w:t>
      </w:r>
    </w:p>
    <w:p w14:paraId="4150BDED" w14:textId="77777777" w:rsidR="001F65C6" w:rsidRDefault="001F65C6" w:rsidP="001F65C6">
      <w:r>
        <w:t>&gt;b210c67a87495f458a5bb0f15b256cca</w:t>
      </w:r>
    </w:p>
    <w:p w14:paraId="519307D6" w14:textId="77777777" w:rsidR="001F65C6" w:rsidRDefault="001F65C6" w:rsidP="001F65C6">
      <w:r>
        <w:t>TACGTAGGGGGCGAGCGTTGTCCGGATTTACTGGGCGTAAAGGGTGAGTAGGCGGTTGTATGTGTCAGATGTAAAAGGCTAAGGCTTAACCATAGTTAGCATTTGAA</w:t>
      </w:r>
    </w:p>
    <w:p w14:paraId="10A07550" w14:textId="77777777" w:rsidR="001F65C6" w:rsidRDefault="001F65C6" w:rsidP="001F65C6">
      <w:r>
        <w:t>&gt;8e7760ddb2b9b5427cfc1b7ad2ec6720</w:t>
      </w:r>
    </w:p>
    <w:p w14:paraId="76C125FF" w14:textId="77777777" w:rsidR="001F65C6" w:rsidRDefault="001F65C6" w:rsidP="001F65C6">
      <w:r>
        <w:t>TACGTAGGTGGCAAGCGATGTCCGGAATTATTGGGCGTAAAGCGCGCGCAGGCGGTTTCTTAAGTCTGATGTGAAAGCCCACGGCTCAACCGTGGAGGGTCATTGGA</w:t>
      </w:r>
    </w:p>
    <w:p w14:paraId="6ADBA0B8" w14:textId="77777777" w:rsidR="001F65C6" w:rsidRDefault="001F65C6" w:rsidP="001F65C6">
      <w:r>
        <w:t>&gt;9ce3739512397750f1b613699679defe</w:t>
      </w:r>
    </w:p>
    <w:p w14:paraId="06B1A111" w14:textId="77777777" w:rsidR="001F65C6" w:rsidRDefault="001F65C6" w:rsidP="001F65C6">
      <w:r>
        <w:t>TACGTAGGTGGCAAGCGTTATTCGGAATTATTGGGCGTAAAGCGCGCGCAGGTGGTTTCTTAAGTCTGATGTGAAAGCCCACGGCTCAACCGTGGAGGGTCATTGGA</w:t>
      </w:r>
    </w:p>
    <w:p w14:paraId="677CC424" w14:textId="77777777" w:rsidR="001F65C6" w:rsidRDefault="001F65C6" w:rsidP="001F65C6">
      <w:r>
        <w:t>&gt;b01e26251501dd469083347402e6f1b3</w:t>
      </w:r>
    </w:p>
    <w:p w14:paraId="387D9768" w14:textId="77777777" w:rsidR="001F65C6" w:rsidRDefault="001F65C6" w:rsidP="001F65C6">
      <w:r>
        <w:t>GATATATTGAGCTATTTGTAGCTGTGAAGTGTACCAGATATGTTATTAGTATTAATTGAGTTGAGGCGGAGCTCTACAATTACGGACACTTGAAGTGGTGTAGCCTA</w:t>
      </w:r>
    </w:p>
    <w:p w14:paraId="45265410" w14:textId="77777777" w:rsidR="001F65C6" w:rsidRDefault="001F65C6" w:rsidP="001F65C6">
      <w:r>
        <w:t>&gt;3d5555018bd22e6702ff18016d5c8041</w:t>
      </w:r>
    </w:p>
    <w:p w14:paraId="6A73B723" w14:textId="77777777" w:rsidR="001F65C6" w:rsidRDefault="001F65C6" w:rsidP="001F65C6">
      <w:r>
        <w:t>TTTGTAATCTTCCCGAAAAACAAAAACTAAATAAACAAATTTGTATGTTGATGTTCTGTAGTTATTTCTCCATCACTTCCACTGGTTTAAAAATTTTAATTCACTTT</w:t>
      </w:r>
    </w:p>
    <w:p w14:paraId="7445A4EF" w14:textId="77777777" w:rsidR="001F65C6" w:rsidRDefault="001F65C6" w:rsidP="001F65C6">
      <w:r>
        <w:t>&gt;27afd56a53240f7fcc2255469ed7b360</w:t>
      </w:r>
    </w:p>
    <w:p w14:paraId="2ED56241" w14:textId="77777777" w:rsidR="001F65C6" w:rsidRDefault="001F65C6" w:rsidP="001F65C6">
      <w:r>
        <w:t>TGTCCGCACCTAATAAGGCATCAACGGGAGCGGGTTGGTCAAAAGTCGGATCGGCAAGAACCAAGTCCTTAGCCGCACTCTTAACCTCTGAAGCTATTGCTGTCAAA</w:t>
      </w:r>
    </w:p>
    <w:p w14:paraId="4B273426" w14:textId="77777777" w:rsidR="001F65C6" w:rsidRDefault="001F65C6" w:rsidP="001F65C6">
      <w:r>
        <w:t>&gt;a22e79bffeaf686cec9847102c3c55ed</w:t>
      </w:r>
    </w:p>
    <w:p w14:paraId="3A087C28" w14:textId="77777777" w:rsidR="001F65C6" w:rsidRDefault="001F65C6" w:rsidP="001F65C6">
      <w:r>
        <w:t>TACGGAGAGTGCAAGCGTTAATCGGAATTACTGGGCGTAAAGCGTACGCAGGCTGTCAAGTCAGTCAGATGTGAAAGCCCCGGGCTTAACCTGGGAACTGCATTTGA</w:t>
      </w:r>
    </w:p>
    <w:p w14:paraId="728FE903" w14:textId="77777777" w:rsidR="001F65C6" w:rsidRDefault="001F65C6" w:rsidP="001F65C6">
      <w:r>
        <w:t>&gt;7c49ca4823def0ec51283fde6012ee2d</w:t>
      </w:r>
    </w:p>
    <w:p w14:paraId="15EB1A2B" w14:textId="77777777" w:rsidR="001F65C6" w:rsidRDefault="001F65C6" w:rsidP="001F65C6">
      <w:r>
        <w:t>ACAAATGGTGAATAGTATAGTGTCAATAATGGCATTAGAAACCCTTGTAGTCCGGCTGACTGACTACTGTGTAATCTCGTATGCCGTCTTCTGCTTGAAAAAAAAAA</w:t>
      </w:r>
    </w:p>
    <w:p w14:paraId="7757A3AF" w14:textId="77777777" w:rsidR="001F65C6" w:rsidRDefault="001F65C6" w:rsidP="001F65C6">
      <w:r>
        <w:t>&gt;5956f805fc8dab2508842f0d3e54bc0f</w:t>
      </w:r>
    </w:p>
    <w:p w14:paraId="782F5606" w14:textId="77777777" w:rsidR="001F65C6" w:rsidRDefault="001F65C6" w:rsidP="001F65C6">
      <w:r>
        <w:t>TACGAAGGGGGCTAGCGTTGCTCGGAATCACTGGGCGTAAAGCGCACGTAGGCGGATTGTTAAGTCAGGGGTGAAATCCTGGAGCTCAACTCCAGAACTGCCTTTGA</w:t>
      </w:r>
    </w:p>
    <w:p w14:paraId="4B042249" w14:textId="77777777" w:rsidR="001F65C6" w:rsidRDefault="001F65C6" w:rsidP="001F65C6">
      <w:r>
        <w:t>&gt;4b87dfbe938da7075366c06f9a8d8dd5</w:t>
      </w:r>
    </w:p>
    <w:p w14:paraId="78A418F7" w14:textId="77777777" w:rsidR="001F65C6" w:rsidRDefault="001F65C6" w:rsidP="001F65C6">
      <w:r>
        <w:t>TACGGAGGGTGTGAGCGTTATCCGGAATCACTGGGCGTAAAGGGCGTGTAGGCGGGACGTTAAGTCTGGTTTTAAAGACCGCAGCTCAACTGCGGGAGTGGACTGGA</w:t>
      </w:r>
    </w:p>
    <w:p w14:paraId="4A5EC2C0" w14:textId="77777777" w:rsidR="001F65C6" w:rsidRDefault="001F65C6" w:rsidP="001F65C6">
      <w:r>
        <w:t>&gt;a0fa4922ee3058d3181fe240a31deb6f</w:t>
      </w:r>
    </w:p>
    <w:p w14:paraId="306225E1" w14:textId="77777777" w:rsidR="001F65C6" w:rsidRDefault="001F65C6" w:rsidP="001F65C6">
      <w:r>
        <w:t>CCACCACAACCCCATCGCTGTGTTCATACTTTTTTTTACAATAACAGATGCCCCAATTCACACACACACACACACACACACACACACTTAATGTACATTAGATACCC</w:t>
      </w:r>
    </w:p>
    <w:p w14:paraId="4053F251" w14:textId="77777777" w:rsidR="001F65C6" w:rsidRDefault="001F65C6" w:rsidP="001F65C6">
      <w:r>
        <w:t>&gt;56835b6a8da8c7728c3eb2726cdf27bc</w:t>
      </w:r>
    </w:p>
    <w:p w14:paraId="6F83F580" w14:textId="77777777" w:rsidR="001F65C6" w:rsidRDefault="001F65C6" w:rsidP="001F65C6">
      <w:r>
        <w:t>TACGATTTCTTTAATTTAAATAGTTAAGTTTCAGTTAATGTATTAATAATATAAAATAACTATAATTTTGGTGAAATATATTTTATCTTAAAAAATTAGTTCTATGT</w:t>
      </w:r>
    </w:p>
    <w:p w14:paraId="346E14CE" w14:textId="77777777" w:rsidR="001F65C6" w:rsidRDefault="001F65C6" w:rsidP="001F65C6">
      <w:r>
        <w:t>&gt;00c4db2565827d75244d484ca18a2bdf</w:t>
      </w:r>
    </w:p>
    <w:p w14:paraId="7E20EC7D" w14:textId="77777777" w:rsidR="001F65C6" w:rsidRDefault="001F65C6" w:rsidP="001F65C6">
      <w:r>
        <w:t>TACGGAGGATGCGAGCGTTATCCGGATTTATTGGGTTTAAAGGGTGCGTAGGTGGTTAATTAAGTCAGCGGTGAAAGTTTGTGGCTCAACCATAAAATTGCCGTTGA</w:t>
      </w:r>
    </w:p>
    <w:p w14:paraId="501D6674" w14:textId="77777777" w:rsidR="001F65C6" w:rsidRDefault="001F65C6" w:rsidP="001F65C6">
      <w:r>
        <w:t>&gt;e301948a22f54de3e391e91905be1366</w:t>
      </w:r>
    </w:p>
    <w:p w14:paraId="12F0517A" w14:textId="77777777" w:rsidR="001F65C6" w:rsidRDefault="001F65C6" w:rsidP="001F65C6">
      <w:r>
        <w:lastRenderedPageBreak/>
        <w:t>GTCGCTACCGATGAAGGTTGTATACCATCCGTAAATAAATGAATTTTACGCTTATTCTAACCCTTACTGTATCGTAGTTTTATTCGCTATGCTAAGCGCGGGATTAT</w:t>
      </w:r>
    </w:p>
    <w:p w14:paraId="287266ED" w14:textId="77777777" w:rsidR="001F65C6" w:rsidRDefault="001F65C6" w:rsidP="001F65C6">
      <w:r>
        <w:t>&gt;1c76d379c4b1b85c751c4d3c50232e5f</w:t>
      </w:r>
    </w:p>
    <w:p w14:paraId="47E34F04" w14:textId="77777777" w:rsidR="001F65C6" w:rsidRDefault="001F65C6" w:rsidP="001F65C6">
      <w:r>
        <w:t>CCTAATGCAGGCAAAAAGAAGCGGCAACGTAAGCCCCGTGGCGCTTGATCCCGGGCTCCTGCCAACACAGCCGCACAGTCCAGACAGCCTGCGCAGCGCGTGAAGAC</w:t>
      </w:r>
    </w:p>
    <w:p w14:paraId="765B19C7" w14:textId="77777777" w:rsidR="001F65C6" w:rsidRDefault="001F65C6" w:rsidP="001F65C6">
      <w:r>
        <w:t>&gt;66ed8d5e2b90f765b9a1aca972c9a4f7</w:t>
      </w:r>
    </w:p>
    <w:p w14:paraId="1FF8D285" w14:textId="77777777" w:rsidR="001F65C6" w:rsidRDefault="001F65C6" w:rsidP="001F65C6">
      <w:r>
        <w:t>CATTGAACTATCGTGAGAAAGTCACGCCGCCAAAGGGAATTATATTATAGTAAATATTGGCGTAAATAAACATTGTATTAATAGTTGTAATATATGAAAATGTGCAG</w:t>
      </w:r>
    </w:p>
    <w:p w14:paraId="27B0E919" w14:textId="77777777" w:rsidR="001F65C6" w:rsidRDefault="001F65C6" w:rsidP="001F65C6">
      <w:r>
        <w:t>&gt;4fc8826d00450ea18b31a6a41859801f</w:t>
      </w:r>
    </w:p>
    <w:p w14:paraId="48EB2113" w14:textId="77777777" w:rsidR="001F65C6" w:rsidRDefault="001F65C6" w:rsidP="001F65C6">
      <w:r>
        <w:t>TACGTGAGAGACTAGTGTTATTCATCTTAATTGGGTTTAAAGGGTACCTAGACAGTCAATATAACTTCTAGAATGCTAATATTTGACTAGAGTTTTAAGTAAGAGGG</w:t>
      </w:r>
    </w:p>
    <w:p w14:paraId="7F60AA31" w14:textId="77777777" w:rsidR="001F65C6" w:rsidRDefault="001F65C6" w:rsidP="001F65C6">
      <w:r>
        <w:t>&gt;a624f10ded52f594c307b9574ee4d7d4</w:t>
      </w:r>
    </w:p>
    <w:p w14:paraId="3A6E2744" w14:textId="77777777" w:rsidR="001F65C6" w:rsidRDefault="001F65C6" w:rsidP="001F65C6">
      <w:r>
        <w:t>TACGTGAGAGACTAGTGTTATTCATCTTAATTGGGTTTAAAGGGTACCTAGGCGGTCAGTATAACTTCTATAATGCTAATACTTGACTAGAGTTTTAAGTAAGAGGG</w:t>
      </w:r>
    </w:p>
    <w:p w14:paraId="2EE53325" w14:textId="77777777" w:rsidR="001F65C6" w:rsidRDefault="001F65C6" w:rsidP="001F65C6">
      <w:r>
        <w:t>&gt;6f3d29142feb1bbe6fa42127e83af38f</w:t>
      </w:r>
    </w:p>
    <w:p w14:paraId="29E7EB4F" w14:textId="77777777" w:rsidR="001F65C6" w:rsidRDefault="001F65C6" w:rsidP="001F65C6">
      <w:r>
        <w:t>TTCCAGCTCCAATAGCGTATATTAAAGTTGTTGCGATTAGAAACCCTAGTAGTCCGGCTGACTGACTGTTACAGCATCTCGTATGCCGTCTTCTGCTTGAAAAAAAA</w:t>
      </w:r>
    </w:p>
    <w:p w14:paraId="413AF982" w14:textId="77777777" w:rsidR="001F65C6" w:rsidRDefault="001F65C6" w:rsidP="001F65C6">
      <w:r>
        <w:t>&gt;22effd645f1da46ddae51c26b8c9a71a</w:t>
      </w:r>
    </w:p>
    <w:p w14:paraId="0E82D8D4" w14:textId="77777777" w:rsidR="001F65C6" w:rsidRDefault="001F65C6" w:rsidP="001F65C6">
      <w:r>
        <w:t>CCACCCCCACCGCTGTGTTCATACTTTTTTTACAATAACAGATGCCACAATTCACACACACACACACTTAATGTACATTAGAAACCCTGGTAGTCCGGCTGACTGAC</w:t>
      </w:r>
    </w:p>
    <w:p w14:paraId="4CC5065F" w14:textId="77777777" w:rsidR="001F65C6" w:rsidRDefault="001F65C6" w:rsidP="001F65C6">
      <w:r>
        <w:t>&gt;42ddad4fc426af6c130e684c15894c4e</w:t>
      </w:r>
    </w:p>
    <w:p w14:paraId="3D923DAF" w14:textId="77777777" w:rsidR="001F65C6" w:rsidRDefault="001F65C6" w:rsidP="001F65C6">
      <w:r>
        <w:t>CCACCCCCACCGCTGTGTTCATACTTTTTTTACAATAACAGATGCCACAATTCACACACACACACACTTAATGTACATTAGATACCCCTGTAGTCCGGCTGACTGAC</w:t>
      </w:r>
    </w:p>
    <w:p w14:paraId="2E552DE1" w14:textId="77777777" w:rsidR="001F65C6" w:rsidRDefault="001F65C6" w:rsidP="001F65C6">
      <w:r>
        <w:t>&gt;971c1b3fb11a0979ac35c78f20001ae4</w:t>
      </w:r>
    </w:p>
    <w:p w14:paraId="14CDD946" w14:textId="77777777" w:rsidR="001F65C6" w:rsidRDefault="001F65C6" w:rsidP="001F65C6">
      <w:r>
        <w:t>TACGTAGGGGGCGAGCGTTGTCCGGAATTACTGGGCGTAAAGGGTGCGTAGGCGGCCAATCAAGTCAGATGTGAAATACCACGGCTCAACTGTGGGGGTGCATTTGA</w:t>
      </w:r>
    </w:p>
    <w:p w14:paraId="3814FF50" w14:textId="77777777" w:rsidR="001F65C6" w:rsidRDefault="001F65C6" w:rsidP="001F65C6">
      <w:r>
        <w:t>&gt;50d261baabaa2722376559e592de6090</w:t>
      </w:r>
    </w:p>
    <w:p w14:paraId="18937256" w14:textId="77777777" w:rsidR="001F65C6" w:rsidRDefault="001F65C6" w:rsidP="001F65C6">
      <w:r>
        <w:t>TACGTAGGGTGCGAGCGTTGTCCGGATTTATTGGGCGTAAAGGGCTCGTAGGTGGTTGATAGCGTCGGAAGTGTAATCTTGGGGCTTAACCCTGAGCGTGCTTTCGA</w:t>
      </w:r>
    </w:p>
    <w:p w14:paraId="6B9611A6" w14:textId="77777777" w:rsidR="001F65C6" w:rsidRDefault="001F65C6" w:rsidP="001F65C6">
      <w:r>
        <w:t>&gt;af840018873a2cec942468b917c1f40e</w:t>
      </w:r>
    </w:p>
    <w:p w14:paraId="77300749" w14:textId="77777777" w:rsidR="001F65C6" w:rsidRDefault="001F65C6" w:rsidP="001F65C6">
      <w:r>
        <w:t>ACATTCATTGTACTTCATTAGTTATTTAATTTACACCACTTGTCACCCCCTTATATTGTACAAACGAGTTTGCTGGCACATTATGTGAAATACACGTTCCTGTTACA</w:t>
      </w:r>
    </w:p>
    <w:p w14:paraId="089470A3" w14:textId="77777777" w:rsidR="001F65C6" w:rsidRDefault="001F65C6" w:rsidP="001F65C6">
      <w:r>
        <w:t>&gt;af63c2ded75655e3d5b4d0cf850dca7a</w:t>
      </w:r>
    </w:p>
    <w:p w14:paraId="41B1CD18" w14:textId="77777777" w:rsidR="001F65C6" w:rsidRDefault="001F65C6" w:rsidP="001F65C6">
      <w:r>
        <w:t>CCACCCCACCGCTGTATTCATACTTTTTTTTTTACAATAACAGATGCTACAATTCACACACACACACACACACTTAATGTACATTAGATACCCTTGTAGTCCGGCTG</w:t>
      </w:r>
    </w:p>
    <w:p w14:paraId="5D15EE2E" w14:textId="77777777" w:rsidR="001F65C6" w:rsidRDefault="001F65C6" w:rsidP="001F65C6">
      <w:r>
        <w:t>&gt;2cedde430f81b59d5aece2b988732324</w:t>
      </w:r>
    </w:p>
    <w:p w14:paraId="2D5F3A19" w14:textId="77777777" w:rsidR="001F65C6" w:rsidRDefault="001F65C6" w:rsidP="001F65C6">
      <w:r>
        <w:t>TACAATTTCTTCAATTTAAATTTTTAAAAGCTTCAGCTAATAAATTATTTAAATTTTTATAAATAATAATTTTAGTGAAATGTATTATTATTATATTTTATTAATTT</w:t>
      </w:r>
    </w:p>
    <w:p w14:paraId="39448D53" w14:textId="77777777" w:rsidR="001F65C6" w:rsidRDefault="001F65C6" w:rsidP="001F65C6">
      <w:r>
        <w:t>&gt;3cc41c19bccb92fe2c9dc3739f4848e7</w:t>
      </w:r>
    </w:p>
    <w:p w14:paraId="15EE847E" w14:textId="77777777" w:rsidR="001F65C6" w:rsidRDefault="001F65C6" w:rsidP="001F65C6">
      <w:r>
        <w:t>TACGTAGGGTGCAAGCGTTGTCCGGAATTATGGGGCGTAAAGAGCTCGTAGGCGGTTTGTCGCGTCTGCTGTGAAATCCCGAGGCTCAACCTCGGGCCTGCAGTGGG</w:t>
      </w:r>
    </w:p>
    <w:p w14:paraId="7A5D995B" w14:textId="77777777" w:rsidR="001F65C6" w:rsidRDefault="001F65C6" w:rsidP="001F65C6">
      <w:r>
        <w:t>&gt;8610df99c4b4546b9daa00d652f50426</w:t>
      </w:r>
    </w:p>
    <w:p w14:paraId="73D1321D" w14:textId="77777777" w:rsidR="001F65C6" w:rsidRDefault="001F65C6" w:rsidP="001F65C6">
      <w:r>
        <w:t>AAATCAGACAGTAGTTTCGCACTTGATTTCTCAACCACTGAGCATTCATGTCCATCACCCATCCCTACAGCCAATATTAGAAACCCCAGTAGTCCGGCTGACTGACT</w:t>
      </w:r>
    </w:p>
    <w:p w14:paraId="3B7C7EB1" w14:textId="77777777" w:rsidR="001F65C6" w:rsidRDefault="001F65C6" w:rsidP="001F65C6">
      <w:r>
        <w:lastRenderedPageBreak/>
        <w:t>&gt;5f3a62888782edd498ecb3d56b8094de</w:t>
      </w:r>
    </w:p>
    <w:p w14:paraId="32152564" w14:textId="77777777" w:rsidR="001F65C6" w:rsidRDefault="001F65C6" w:rsidP="001F65C6">
      <w:r>
        <w:t>CACGGGGGGCGCAAGCGTTATTCGGAATTATTGGGCGTAAAGGGCGCGCAGGCGGCCTGGTAAGTCAGATGTGAAAGCCCGGGGCTTAACCCCGGAAGTGCATTTGA</w:t>
      </w:r>
    </w:p>
    <w:p w14:paraId="7048460A" w14:textId="77777777" w:rsidR="001F65C6" w:rsidRDefault="001F65C6" w:rsidP="001F65C6">
      <w:r>
        <w:t>&gt;1ccb0eaae5c8f4c164a6ae7766d3fba2</w:t>
      </w:r>
    </w:p>
    <w:p w14:paraId="1FB3F03C" w14:textId="77777777" w:rsidR="001F65C6" w:rsidRDefault="001F65C6" w:rsidP="001F65C6">
      <w:r>
        <w:t>TACGTAGGTGGCGAGCGTTGTCCGGAATTACTGGGTGTAAAGGGAGCGTAGGCGGGCTTGCAAGTCAGAAGTGAAAGGCTACGGCTCAACCGTAGTAAGCTTTTGAA</w:t>
      </w:r>
    </w:p>
    <w:p w14:paraId="5513F859" w14:textId="77777777" w:rsidR="001F65C6" w:rsidRDefault="001F65C6" w:rsidP="001F65C6">
      <w:r>
        <w:t>&gt;80944bbec78f714c2db31d1f6de5b1e1</w:t>
      </w:r>
    </w:p>
    <w:p w14:paraId="7A2B6444" w14:textId="77777777" w:rsidR="001F65C6" w:rsidRDefault="001F65C6" w:rsidP="001F65C6">
      <w:r>
        <w:t>TACGTAGGGGGCGAGCGTTATCCGGAATCACTGGGCGTAAAGGGTGCGTAGGCGGCCAATAAAGTCTGGAGTGAAAGGCTACGGCTCAACCGTAGTAAGCCTTGGAA</w:t>
      </w:r>
    </w:p>
    <w:p w14:paraId="6DB28128" w14:textId="77777777" w:rsidR="001F65C6" w:rsidRDefault="001F65C6" w:rsidP="001F65C6">
      <w:r>
        <w:t>&gt;5a34fb3318c2dcf940cf6c3429243b37</w:t>
      </w:r>
    </w:p>
    <w:p w14:paraId="7411D07E" w14:textId="77777777" w:rsidR="001F65C6" w:rsidRDefault="001F65C6" w:rsidP="001F65C6">
      <w:r>
        <w:t>TTAAAGAAACGCCGTCTACTACGAATGTTTATGGACATCAAATTTGTGTTATTAACGAAAACAAATTCATTCGTAAAACATACCCGGCACCGCTACACTATCAAGAA</w:t>
      </w:r>
    </w:p>
    <w:p w14:paraId="6A786071" w14:textId="77777777" w:rsidR="001F65C6" w:rsidRDefault="001F65C6" w:rsidP="001F65C6">
      <w:r>
        <w:t>&gt;cf3204e72be00f61d237312f8ea13442</w:t>
      </w:r>
    </w:p>
    <w:p w14:paraId="2718B3D5" w14:textId="77777777" w:rsidR="001F65C6" w:rsidRDefault="001F65C6" w:rsidP="001F65C6">
      <w:r>
        <w:t>CCACCACCCACCGCTGTGTTCATACTTTTTTTACAATAACAGATGTCACAATTCACACACACACACTTAATGTGCATTAGAAACCCGTGTAGTCCGGCTGACTGACT</w:t>
      </w:r>
    </w:p>
    <w:p w14:paraId="79B7B19D" w14:textId="77777777" w:rsidR="001F65C6" w:rsidRDefault="001F65C6" w:rsidP="001F65C6">
      <w:r>
        <w:t>&gt;80dcebe82845b0613512e1725034fb47</w:t>
      </w:r>
    </w:p>
    <w:p w14:paraId="1725DFEE" w14:textId="77777777" w:rsidR="001F65C6" w:rsidRDefault="001F65C6" w:rsidP="001F65C6">
      <w:r>
        <w:t>GTCGCTACCGATGAAGGTTGTATACCATCCGTAAATAAATGAATTTTATGCTTATTCTAACCCTTACTGTATCGTAATTTTATTCGCTATGCTAAGCGCGGGATTAT</w:t>
      </w:r>
    </w:p>
    <w:p w14:paraId="230C65BC" w14:textId="77777777" w:rsidR="001F65C6" w:rsidRDefault="001F65C6" w:rsidP="001F65C6">
      <w:r>
        <w:t>&gt;61e4746df8ddce97ebe99290b70500d6</w:t>
      </w:r>
    </w:p>
    <w:p w14:paraId="2DA7A095" w14:textId="77777777" w:rsidR="001F65C6" w:rsidRDefault="001F65C6" w:rsidP="001F65C6">
      <w:r>
        <w:t>ATCACCACACACACACACACACACACACACACACACACACACACACACACACATATTTGTCAAACGCTGAAACTGTTTTCACACCTCGTTACCAATGTACTAAATGA</w:t>
      </w:r>
    </w:p>
    <w:p w14:paraId="12C85251" w14:textId="77777777" w:rsidR="001F65C6" w:rsidRDefault="001F65C6" w:rsidP="001F65C6">
      <w:r>
        <w:t>&gt;8356e2f7317d05f960667983cdb474ca</w:t>
      </w:r>
    </w:p>
    <w:p w14:paraId="2A0AAD44" w14:textId="77777777" w:rsidR="001F65C6" w:rsidRDefault="001F65C6" w:rsidP="001F65C6">
      <w:r>
        <w:t>TACGATTCATTCAATTTAAATATTAATGTTTCAGTCTGAGAAATTTAGTGAAATATATTTTAATAAATGATTAATTATTTTTGTCTGCGTAACTTTTATGTTAAAGT</w:t>
      </w:r>
    </w:p>
    <w:p w14:paraId="76A5DA3F" w14:textId="77777777" w:rsidR="001F65C6" w:rsidRDefault="001F65C6" w:rsidP="001F65C6">
      <w:r>
        <w:t>&gt;0f68e181f500650c4e8712f341785793</w:t>
      </w:r>
    </w:p>
    <w:p w14:paraId="53B2AD34" w14:textId="77777777" w:rsidR="001F65C6" w:rsidRDefault="001F65C6" w:rsidP="001F65C6">
      <w:r>
        <w:t>GTTAACATCGGACTTTGTTCTTTATACTTGTTCAGACGTGTTACAGTTGCGGTAAATTTTTAGTTCATATTTCCTGTTTATACCCACACACTTGTTCATATTTTTTG</w:t>
      </w:r>
    </w:p>
    <w:p w14:paraId="08AB89B9" w14:textId="77777777" w:rsidR="001F65C6" w:rsidRDefault="001F65C6" w:rsidP="001F65C6">
      <w:r>
        <w:t>&gt;8dd6bb69fd7b7e626eaf965759063277</w:t>
      </w:r>
    </w:p>
    <w:p w14:paraId="37CF2BEA" w14:textId="77777777" w:rsidR="001F65C6" w:rsidRDefault="001F65C6" w:rsidP="001F65C6">
      <w:r>
        <w:t>CACTTGAAACATATAGTGCAATCAACACCGCGGGAACATTAGATACCCGAGTAGTCCGGCTGACTGACTACGTACGTATCTCGTATGCCGTCTTCTGCTTGAAAAAA</w:t>
      </w:r>
    </w:p>
    <w:p w14:paraId="21D48235" w14:textId="77777777" w:rsidR="001F65C6" w:rsidRDefault="001F65C6" w:rsidP="001F65C6">
      <w:r>
        <w:t>&gt;574017cb3dafff474fea7afbc970c91a</w:t>
      </w:r>
    </w:p>
    <w:p w14:paraId="7093E8B1" w14:textId="77777777" w:rsidR="001F65C6" w:rsidRDefault="001F65C6" w:rsidP="001F65C6">
      <w:r>
        <w:t>TACGTAGGGGGCAAGCGTTATCCGGATTTACTGGGTGTAAAGGGAGCGTAGACGGTGATGTAAGTCAGATGTGAAAGCCCAGGGCTCAACCCTGGGACTGCATTTGA</w:t>
      </w:r>
    </w:p>
    <w:p w14:paraId="7552CC67" w14:textId="77777777" w:rsidR="001F65C6" w:rsidRDefault="001F65C6" w:rsidP="001F65C6">
      <w:r>
        <w:t>&gt;082d688248b0ffb6724dac816e1bb226</w:t>
      </w:r>
    </w:p>
    <w:p w14:paraId="0478803C" w14:textId="77777777" w:rsidR="001F65C6" w:rsidRDefault="001F65C6" w:rsidP="001F65C6">
      <w:r>
        <w:t>TACGTAGGTGGCGAGCGTTGTCCGGAATTATTGGGCGTAAAGAACTCGTAGGCGGTTTGTCGCGTCTGCTGTGAAAACGCGAGGCTTAACCTCGCGCCTGCAGTGGG</w:t>
      </w:r>
    </w:p>
    <w:p w14:paraId="1DDC382B" w14:textId="77777777" w:rsidR="001F65C6" w:rsidRDefault="001F65C6" w:rsidP="001F65C6">
      <w:r>
        <w:t>&gt;8657938fe647c1722a477c8045fd0913</w:t>
      </w:r>
    </w:p>
    <w:p w14:paraId="24639035" w14:textId="77777777" w:rsidR="001F65C6" w:rsidRDefault="001F65C6" w:rsidP="001F65C6">
      <w:r>
        <w:t>GAGGATTATTAAGTTAACCCTTTCATAACCTCGGTAAGTCTTCGGTTAATATAGGCCAGGTTGCACTATTTTACCGTAAGGCTGAGAAGTAGGGCAACGCAGTTACC</w:t>
      </w:r>
    </w:p>
    <w:p w14:paraId="1A9FF8C7" w14:textId="77777777" w:rsidR="001F65C6" w:rsidRDefault="001F65C6" w:rsidP="001F65C6">
      <w:r>
        <w:t>&gt;1ef542f2696705930f810774dbbec406</w:t>
      </w:r>
    </w:p>
    <w:p w14:paraId="0617B4A0" w14:textId="77777777" w:rsidR="001F65C6" w:rsidRDefault="001F65C6" w:rsidP="001F65C6">
      <w:r>
        <w:t>CTCTCTTTGATCTATTAAAGTTTTATTAGCTTATAAGCTACTTGCTATCTGCCATGCATGTCATGTCCTTTATTAGAAACCCCGGTAGTCCGGCTGACTGACTCTAC</w:t>
      </w:r>
    </w:p>
    <w:p w14:paraId="567918CB" w14:textId="77777777" w:rsidR="001F65C6" w:rsidRDefault="001F65C6" w:rsidP="001F65C6">
      <w:r>
        <w:t>&gt;f9c9dd61e2b816f0ca3f323cc9c4979b</w:t>
      </w:r>
    </w:p>
    <w:p w14:paraId="7EB90633" w14:textId="77777777" w:rsidR="001F65C6" w:rsidRDefault="001F65C6" w:rsidP="001F65C6">
      <w:r>
        <w:lastRenderedPageBreak/>
        <w:t>TACGTAGGGTGCAAGCGTTGTCCGGAATTATTGGGCGTAAAGAGCTCGTAGGCGGTCTGTCGCGTCGGCTGTGAAAACTTGGGGCTCAACCCCAAGCCTGCAGTCGA</w:t>
      </w:r>
    </w:p>
    <w:p w14:paraId="1B2FC64B" w14:textId="77777777" w:rsidR="001F65C6" w:rsidRDefault="001F65C6" w:rsidP="001F65C6">
      <w:r>
        <w:t>&gt;9b093bfb38cf45736235ba0e05b76104</w:t>
      </w:r>
    </w:p>
    <w:p w14:paraId="12D6F727" w14:textId="77777777" w:rsidR="001F65C6" w:rsidRDefault="001F65C6" w:rsidP="001F65C6">
      <w:r>
        <w:t>GGAGGGTGCACCAGTATTGTGAAGAGTTTGGGAGTCCCAAAACGATTCTCAGTGACAATGGGACACAGTTCACATCAAAAAAATGGGTGAACGGCTTGAATGAGTTA</w:t>
      </w:r>
    </w:p>
    <w:p w14:paraId="5BD446B8" w14:textId="77777777" w:rsidR="001F65C6" w:rsidRDefault="001F65C6" w:rsidP="001F65C6">
      <w:r>
        <w:t>&gt;afe671d74f6357a97675d85bae2ddd3f</w:t>
      </w:r>
    </w:p>
    <w:p w14:paraId="79A9D97B" w14:textId="77777777" w:rsidR="001F65C6" w:rsidRDefault="001F65C6" w:rsidP="001F65C6">
      <w:r>
        <w:t>TACGTAGGTGGCAAGCGTTGTCCGGAATTACTGGGCGTAAAGCGCGCGCAGGTGGTTTCTTAAGTCTGATGTGAAAGCCCACGGCTCAACCGTGGAGGGTCATTGGA</w:t>
      </w:r>
    </w:p>
    <w:p w14:paraId="04093F52" w14:textId="77777777" w:rsidR="001F65C6" w:rsidRDefault="001F65C6" w:rsidP="001F65C6">
      <w:r>
        <w:t>&gt;d4c5137ae6fb8b7d582fd5d445406c7b</w:t>
      </w:r>
    </w:p>
    <w:p w14:paraId="71CED52C" w14:textId="77777777" w:rsidR="001F65C6" w:rsidRDefault="001F65C6" w:rsidP="001F65C6">
      <w:r>
        <w:t>TACAATAATATAAGACTTACTTTAAAGGAAACACTGTAGTATTAGAAACCCGAGTAGTCCGGCTGACTGACTCTCTAGAGATCTCGTATGCCGTCTTCTGCTTGAAA</w:t>
      </w:r>
    </w:p>
    <w:p w14:paraId="26D4F584" w14:textId="77777777" w:rsidR="001F65C6" w:rsidRDefault="001F65C6" w:rsidP="001F65C6">
      <w:r>
        <w:t>&gt;a7093819c2e897d4019949594d64ead1</w:t>
      </w:r>
    </w:p>
    <w:p w14:paraId="52DB9E98" w14:textId="77777777" w:rsidR="001F65C6" w:rsidRDefault="001F65C6" w:rsidP="001F65C6">
      <w:r>
        <w:t>TACGTAGGTGGCGAGCGTTGTCCGGAATTACTGGGCGTAAAGGGCGCGTAGGCGGCTCTTTAAGTCAGATGTGAAAACCCAGGGCTTAACTTTGGGAGTGCATTTGA</w:t>
      </w:r>
    </w:p>
    <w:p w14:paraId="4E601EA9" w14:textId="77777777" w:rsidR="001F65C6" w:rsidRDefault="001F65C6" w:rsidP="001F65C6">
      <w:r>
        <w:t>&gt;2b36e4af6fb925287b1e229ec3c2700f</w:t>
      </w:r>
    </w:p>
    <w:p w14:paraId="58851362" w14:textId="77777777" w:rsidR="001F65C6" w:rsidRDefault="001F65C6" w:rsidP="001F65C6">
      <w:r>
        <w:t>ACAAATGGTGAATAGTATAGTGTCAATAATGGCATTAGATACCCGAGTAGTCCGGCTGACTGACTACTGTGTAATCTCGTATGCCGTCTTCTGCTTGAAAAAAAAAA</w:t>
      </w:r>
    </w:p>
    <w:p w14:paraId="04457637" w14:textId="77777777" w:rsidR="001F65C6" w:rsidRDefault="001F65C6" w:rsidP="001F65C6">
      <w:r>
        <w:t>&gt;eb13c60e3e0efeec615f199525307ba1</w:t>
      </w:r>
    </w:p>
    <w:p w14:paraId="77D4C6C3" w14:textId="77777777" w:rsidR="001F65C6" w:rsidRDefault="001F65C6" w:rsidP="001F65C6">
      <w:r>
        <w:t>TACGTAGGGTGCAAGCGTTAATCGGAATTACTGGGCGTAAAGCGTGCGCAGGGGGTTATGCAAGACAGAGGTGAAATCCCCGGGCTCAACCTGGGAACTGCCTTTGT</w:t>
      </w:r>
    </w:p>
    <w:p w14:paraId="38DA1C2E" w14:textId="77777777" w:rsidR="001F65C6" w:rsidRDefault="001F65C6" w:rsidP="001F65C6">
      <w:r>
        <w:t>&gt;ad36ebf5909f35a5770e813e6e87ab54</w:t>
      </w:r>
    </w:p>
    <w:p w14:paraId="2277D592" w14:textId="77777777" w:rsidR="001F65C6" w:rsidRDefault="001F65C6" w:rsidP="001F65C6">
      <w:r>
        <w:t>TACGGAGGGTGCAAGCGTTAATCGGAATTATTGGGCGTAAAGCGCGCGCAGGTGGTTTCTTAAGTCTGATGTGAAAGCCCATGGCTCAACCGTGGAGGGTCATTGGA</w:t>
      </w:r>
    </w:p>
    <w:p w14:paraId="6A49191A" w14:textId="77777777" w:rsidR="001F65C6" w:rsidRDefault="001F65C6" w:rsidP="001F65C6">
      <w:r>
        <w:t>&gt;620ff35886105be0958b28ef336043eb</w:t>
      </w:r>
    </w:p>
    <w:p w14:paraId="1154FD33" w14:textId="77777777" w:rsidR="001F65C6" w:rsidRDefault="001F65C6" w:rsidP="001F65C6">
      <w:r>
        <w:t>TACGTAGGTGGCAAGCGTTATCCGGAATTACTGGGTGTAAATGGCGTGTAGGCGGGTAAGCAAGTCAGATGTGAAATTCCGAGGCTCAACCTCGGCGCTGCATCTGA</w:t>
      </w:r>
    </w:p>
    <w:p w14:paraId="04823F95" w14:textId="77777777" w:rsidR="001F65C6" w:rsidRDefault="001F65C6" w:rsidP="001F65C6">
      <w:r>
        <w:t>&gt;41865a0fc6e1bdd4a2aacb3646ae4b2e</w:t>
      </w:r>
    </w:p>
    <w:p w14:paraId="13CDF77F" w14:textId="77777777" w:rsidR="001F65C6" w:rsidRDefault="001F65C6" w:rsidP="001F65C6">
      <w:r>
        <w:t>GAACAGCTCATGCTTTCCTCCTCAGCCTTTCTCTCCCAGCTTCTATTAGAAACCCTAGTAGTCCGGCTGACTGACTATGAGCTCATCTCGTATGCCGTCTTCTGCTT</w:t>
      </w:r>
    </w:p>
    <w:p w14:paraId="5F9C77BC" w14:textId="77777777" w:rsidR="001F65C6" w:rsidRDefault="001F65C6" w:rsidP="001F65C6">
      <w:r>
        <w:t>&gt;0b3eb1b44f9a62a743fca4ed1d8bf0c7</w:t>
      </w:r>
    </w:p>
    <w:p w14:paraId="10AA54C5" w14:textId="77777777" w:rsidR="001F65C6" w:rsidRDefault="001F65C6" w:rsidP="001F65C6">
      <w:r>
        <w:t>AATCGTGGTGTAGCCAAGGGCTCGCTGCCGCAGACGTGAGGACTTGCCGCAGTGCAGAAACTTTCAGTGCCCTCCCCGCACTCGCCATATGCGAGATGCGAGGACCA</w:t>
      </w:r>
    </w:p>
    <w:p w14:paraId="7182CB80" w14:textId="77777777" w:rsidR="001F65C6" w:rsidRDefault="001F65C6" w:rsidP="001F65C6">
      <w:r>
        <w:t>&gt;ee00eedc29602c4b39b7c71b0b9ef293</w:t>
      </w:r>
    </w:p>
    <w:p w14:paraId="41C5E7B5" w14:textId="77777777" w:rsidR="001F65C6" w:rsidRDefault="001F65C6" w:rsidP="001F65C6">
      <w:r>
        <w:t>CATTGAACTATCGTGAGAAAGTCAAACCGCCAAAGGGAATTATATTATAGTAAATATTGGCGTAAATAAACATTTATTTAATAGTTGTAATATATGAAAATGTGCAG</w:t>
      </w:r>
    </w:p>
    <w:p w14:paraId="6056EE7B" w14:textId="77777777" w:rsidR="001F65C6" w:rsidRDefault="001F65C6" w:rsidP="001F65C6">
      <w:r>
        <w:t>&gt;a16b1b5b6cf28ab76ccb935e479138df</w:t>
      </w:r>
    </w:p>
    <w:p w14:paraId="0207DBD3" w14:textId="77777777" w:rsidR="001F65C6" w:rsidRDefault="001F65C6" w:rsidP="001F65C6">
      <w:r>
        <w:t>TACAATTTCTTGAATTTAAATTTTTAAAAGTTTCAGTCAATAAGATATTTAAATTTTTATAAATAATAATTTAAGTGAAATACATTACTATTTTATTTTATTAATTT</w:t>
      </w:r>
    </w:p>
    <w:p w14:paraId="0288D9CA" w14:textId="77777777" w:rsidR="001F65C6" w:rsidRDefault="001F65C6" w:rsidP="001F65C6">
      <w:r>
        <w:t>&gt;1686dde01ba1ef594271c1cd0c26e185</w:t>
      </w:r>
    </w:p>
    <w:p w14:paraId="5717CD56" w14:textId="77777777" w:rsidR="001F65C6" w:rsidRDefault="001F65C6" w:rsidP="001F65C6">
      <w:r>
        <w:t>TACGTAGGGGGCGAGCGTTGTCCGGAATTACTGGGCGTAAAGGGTGCGTAGGCGGCTATTTAAGTTGGATGTGAAATACCCGGGCTTAACTTGGGGGGTGCATTCAA</w:t>
      </w:r>
    </w:p>
    <w:p w14:paraId="472D3A7F" w14:textId="77777777" w:rsidR="001F65C6" w:rsidRDefault="001F65C6" w:rsidP="001F65C6">
      <w:r>
        <w:t>&gt;78bafe4f7413202dda1f6b4a009693fa</w:t>
      </w:r>
    </w:p>
    <w:p w14:paraId="2D29FFAB" w14:textId="77777777" w:rsidR="001F65C6" w:rsidRDefault="001F65C6" w:rsidP="001F65C6">
      <w:r>
        <w:t>TACGTAGGGTGCAAGCGTTGTCCGGAATTATTGGGCGTAAAGAGCTCGTAGGCGGTCTGTCACGTCGGCTGTGAAAACCCGAGGCTCAACCTCGGGCCTGCAGTCGA</w:t>
      </w:r>
    </w:p>
    <w:p w14:paraId="3F41FB51" w14:textId="77777777" w:rsidR="001F65C6" w:rsidRDefault="001F65C6" w:rsidP="001F65C6">
      <w:r>
        <w:lastRenderedPageBreak/>
        <w:t>&gt;3ff759059c5bb12642929680f0a99720</w:t>
      </w:r>
    </w:p>
    <w:p w14:paraId="6153351B" w14:textId="77777777" w:rsidR="001F65C6" w:rsidRDefault="001F65C6" w:rsidP="001F65C6">
      <w:r>
        <w:t>ACATCAGCTGGAGTGACGCAGTCACACGCGAGTCACGCCGCACAGCCTAAGCCGAAGCGCTTTCGTAAGCCACGCACTACACGTCAGCCTGTAATGGCCAGGCAAAT</w:t>
      </w:r>
    </w:p>
    <w:p w14:paraId="50292F1D" w14:textId="77777777" w:rsidR="001F65C6" w:rsidRDefault="001F65C6" w:rsidP="001F65C6">
      <w:r>
        <w:t>&gt;0724b51e0b342d10f9edd2ea714edcf3</w:t>
      </w:r>
    </w:p>
    <w:p w14:paraId="5701515D" w14:textId="77777777" w:rsidR="001F65C6" w:rsidRDefault="001F65C6" w:rsidP="001F65C6">
      <w:r>
        <w:t>TACAGAGGATGCAAGCGTTATCCGGAATGATTGGGCGTAAAGCGCCTGTAGGTGGCTTTTTAAGACCGCCGTCAAATCCCAGGGCTCAACCCTGGACAGGCGGTGGA</w:t>
      </w:r>
    </w:p>
    <w:p w14:paraId="689B30DA" w14:textId="77777777" w:rsidR="001F65C6" w:rsidRDefault="001F65C6" w:rsidP="001F65C6">
      <w:r>
        <w:t>&gt;215337a22e87e5cad0a753f201dfec41</w:t>
      </w:r>
    </w:p>
    <w:p w14:paraId="24AE13C2" w14:textId="77777777" w:rsidR="001F65C6" w:rsidRDefault="001F65C6" w:rsidP="001F65C6">
      <w:r>
        <w:t>TCCGGCTGACTGACTCGCGATATATCTCGTATATTAGAAACCCGTGTAGTCCGGCTGACTGACTCGCGATATATCTCGTATGCCGTCTTCTGCTTGAAAAAAAAAAA</w:t>
      </w:r>
    </w:p>
    <w:p w14:paraId="4538B6EB" w14:textId="77777777" w:rsidR="001F65C6" w:rsidRDefault="001F65C6" w:rsidP="001F65C6">
      <w:r>
        <w:t>&gt;c4eca3fbbcb4ef6e5ff16a0d1bb71d09</w:t>
      </w:r>
    </w:p>
    <w:p w14:paraId="2BCE2D1D" w14:textId="77777777" w:rsidR="001F65C6" w:rsidRDefault="001F65C6" w:rsidP="001F65C6">
      <w:r>
        <w:t>TACGTAGGGTGCGAGCGTTGTCCGGAATTATTGGGCGTAAAGGGCTCGTAGGCGGTTTGTCGCGTCGGGAGTGAAAACCAGGTGCTTAACACCTGGCTTGCTTTCGA</w:t>
      </w:r>
    </w:p>
    <w:p w14:paraId="1FA57FEA" w14:textId="77777777" w:rsidR="001F65C6" w:rsidRDefault="001F65C6" w:rsidP="001F65C6">
      <w:r>
        <w:t>&gt;2362f0f9c8cfe1f0614ce36564fe7612</w:t>
      </w:r>
    </w:p>
    <w:p w14:paraId="2B28E756" w14:textId="77777777" w:rsidR="001F65C6" w:rsidRDefault="001F65C6" w:rsidP="001F65C6">
      <w:r>
        <w:t>TACGTAGGGTGCGAGCGTTAATCGGAATTACTGGGCGTAAAGCGTGCGCAGGCGGTAAGTTAAGTCTGATGTGAAAGCCCCGGGCTCAACCTGGGAACTGCATTCGA</w:t>
      </w:r>
    </w:p>
    <w:p w14:paraId="5B3F91FA" w14:textId="77777777" w:rsidR="001F65C6" w:rsidRDefault="001F65C6" w:rsidP="001F65C6">
      <w:r>
        <w:t>&gt;ddacc029e59f9579b28ce70f241be4b1</w:t>
      </w:r>
    </w:p>
    <w:p w14:paraId="30D00574" w14:textId="77777777" w:rsidR="001F65C6" w:rsidRDefault="001F65C6" w:rsidP="001F65C6">
      <w:r>
        <w:t>TACGTAGGTGGCGAGCGTTGTCCGTAATTACTGGGCGTAAAGGATGCGTAGGCGGATTCTTAAGTCAGATGTGAAATACCCGAGCTTAACTTGGGTGCTGCATTCCA</w:t>
      </w:r>
    </w:p>
    <w:p w14:paraId="376E009E" w14:textId="77777777" w:rsidR="001F65C6" w:rsidRDefault="001F65C6" w:rsidP="001F65C6">
      <w:r>
        <w:t>&gt;a84d4abdfe8175649589f98886280f56</w:t>
      </w:r>
    </w:p>
    <w:p w14:paraId="121A8033" w14:textId="77777777" w:rsidR="001F65C6" w:rsidRDefault="001F65C6" w:rsidP="001F65C6">
      <w:r>
        <w:t>TACGAAGGGTGCAAGCGTTAATCGGAATTACTGGGAGTAAAGCGCGCGTAGGTGGTTTGATAAGTTGGATGTGAAAGCCACGGGCTCAACCTGGGAATTGCATCCAA</w:t>
      </w:r>
    </w:p>
    <w:p w14:paraId="1DB4CCFE" w14:textId="77777777" w:rsidR="001F65C6" w:rsidRDefault="001F65C6" w:rsidP="001F65C6">
      <w:r>
        <w:t>&gt;d4f55d3cd5b3c3896a203db6847321d7</w:t>
      </w:r>
    </w:p>
    <w:p w14:paraId="3C28E30C" w14:textId="77777777" w:rsidR="001F65C6" w:rsidRDefault="001F65C6" w:rsidP="001F65C6">
      <w:r>
        <w:t>CTCGAATTAGCCGAATGCACACAACCGGTGTGTTTGTTTTTTTGTCGTCCTTGAGGGAAGGCTCGTCGCTCGGTCGTTGCCCGCAGCCGTTCTTATCGATTGAGTAC</w:t>
      </w:r>
    </w:p>
    <w:p w14:paraId="079B14BC" w14:textId="77777777" w:rsidR="001F65C6" w:rsidRDefault="001F65C6" w:rsidP="001F65C6">
      <w:r>
        <w:t>&gt;d1bc58897897a1eeb2b49a90275dd7f5</w:t>
      </w:r>
    </w:p>
    <w:p w14:paraId="63772DD0" w14:textId="77777777" w:rsidR="001F65C6" w:rsidRDefault="001F65C6" w:rsidP="001F65C6">
      <w:r>
        <w:t>GGTTATGTTCGTCAACACCGGGCAAACCCGATCATATAATTTTACCATACACTATAACACGTTGAGGTCGAGATTGCAGTGCAAGGTGAGGTTATGTTATCACATAC</w:t>
      </w:r>
    </w:p>
    <w:p w14:paraId="6E256345" w14:textId="77777777" w:rsidR="001F65C6" w:rsidRDefault="001F65C6" w:rsidP="001F65C6">
      <w:r>
        <w:t>&gt;0dc58b805e0b7f6850b35ba4059656dc</w:t>
      </w:r>
    </w:p>
    <w:p w14:paraId="2B5E3EAF" w14:textId="77777777" w:rsidR="001F65C6" w:rsidRDefault="001F65C6" w:rsidP="001F65C6">
      <w:r>
        <w:t>TACGATTTCTTTAATTTAAATAGTTAAGTTTCAGCTAATATAATAGTAATATAAAATATCTATAATTTTGGTGAAATATATTTTATCTTGAAAAATTAATTTTATGT</w:t>
      </w:r>
    </w:p>
    <w:p w14:paraId="599799B6" w14:textId="77777777" w:rsidR="001F65C6" w:rsidRDefault="001F65C6" w:rsidP="001F65C6">
      <w:r>
        <w:t>&gt;9b8e421fa37c37acc2f3c12803492c32</w:t>
      </w:r>
    </w:p>
    <w:p w14:paraId="27F0C8AA" w14:textId="77777777" w:rsidR="001F65C6" w:rsidRDefault="001F65C6" w:rsidP="001F65C6">
      <w:r>
        <w:t>ACCACAGTACAAAACACTATAATATAATGATAAACCTAAATTGTTACCCGAAGTCGTAGGGGGTATTCATCACGGTTGGCATTAGATACCCTTGTAGTCCGGCTGAC</w:t>
      </w:r>
    </w:p>
    <w:p w14:paraId="5B4EEAA9" w14:textId="77777777" w:rsidR="001F65C6" w:rsidRDefault="001F65C6" w:rsidP="001F65C6">
      <w:r>
        <w:t>&gt;f6b62309f1dfe46a770fd2cd27d96358</w:t>
      </w:r>
    </w:p>
    <w:p w14:paraId="7D8D4B7A" w14:textId="77777777" w:rsidR="001F65C6" w:rsidRDefault="001F65C6" w:rsidP="001F65C6">
      <w:r>
        <w:t>GCTTCGTATCACGCTAATTTAATTTTTTTTTAATTAGGCTTTTTCATGCTACTCATAAGAGCTAGAAAGTAAAAATGTTAATATTTGATTCTTAATTTTCTTTCAAT</w:t>
      </w:r>
    </w:p>
    <w:p w14:paraId="309591B7" w14:textId="77777777" w:rsidR="001F65C6" w:rsidRDefault="001F65C6" w:rsidP="001F65C6">
      <w:r>
        <w:t>&gt;332202c3b218898ab33ed67775f90b5f</w:t>
      </w:r>
    </w:p>
    <w:p w14:paraId="7503DFD6" w14:textId="77777777" w:rsidR="001F65C6" w:rsidRDefault="001F65C6" w:rsidP="001F65C6">
      <w:r>
        <w:t>TCTGCAAACAGCGTACAATAACAATGAGCATTGTCGAAGCTATAACATGGACGATGTGAAACTACGTTATTATTTTGACTGTTCTTGATTCTAAGAGAATAGTAAAG</w:t>
      </w:r>
    </w:p>
    <w:p w14:paraId="30AF0416" w14:textId="77777777" w:rsidR="001F65C6" w:rsidRDefault="001F65C6" w:rsidP="001F65C6">
      <w:r>
        <w:t>&gt;32ade0cc9196c96ef09585fb499b6c2a</w:t>
      </w:r>
    </w:p>
    <w:p w14:paraId="453C96D6" w14:textId="77777777" w:rsidR="001F65C6" w:rsidRDefault="001F65C6" w:rsidP="001F65C6">
      <w:r>
        <w:t>TAGTTCCTAGTTATAGTTATAAGATTGGGAAGACTATTAGAAACCCGAGTAGTCCGGCTGACTGACTTGCGTCAAATCTCGTATGCCGTCTTCTGCTTGAAAAAAAA</w:t>
      </w:r>
    </w:p>
    <w:p w14:paraId="40735739" w14:textId="77777777" w:rsidR="001F65C6" w:rsidRDefault="001F65C6" w:rsidP="001F65C6">
      <w:r>
        <w:t>&gt;08cb7b374549ce6dafb1859b12de7463</w:t>
      </w:r>
    </w:p>
    <w:p w14:paraId="23E60A7D" w14:textId="77777777" w:rsidR="001F65C6" w:rsidRDefault="001F65C6" w:rsidP="001F65C6">
      <w:r>
        <w:lastRenderedPageBreak/>
        <w:t>TACGTAGGGGGTGAGCGTTATCCGGAATCACTGGGCGTAAAGGGTGCGTAGGCGGCCAATAAAGTCTGTGGTGAAAGGCTACGGCTCAACCGTAGTAAGCTTTTGAA</w:t>
      </w:r>
    </w:p>
    <w:p w14:paraId="4B2D1CA6" w14:textId="77777777" w:rsidR="001F65C6" w:rsidRDefault="001F65C6" w:rsidP="001F65C6">
      <w:r>
        <w:t>&gt;5b5de9a9df13f1fff6e2db9fa4d44e7d</w:t>
      </w:r>
    </w:p>
    <w:p w14:paraId="1CB0F1D6" w14:textId="77777777" w:rsidR="001F65C6" w:rsidRDefault="001F65C6" w:rsidP="001F65C6">
      <w:r>
        <w:t>TACGTAGGTGGCAAGCGTTGTCCGGATTTACTGGGCGTAAAGGGAGCGTAGGCGGATTTTTAAGTGGGATGTGAAATACCCAGGCTCAACCTGGGTGCTGCATTCCA</w:t>
      </w:r>
    </w:p>
    <w:p w14:paraId="4B3A56F0" w14:textId="77777777" w:rsidR="001F65C6" w:rsidRDefault="001F65C6" w:rsidP="001F65C6">
      <w:r>
        <w:t>&gt;ca885ba9a19a7347938e653f2efd062a</w:t>
      </w:r>
    </w:p>
    <w:p w14:paraId="182617DF" w14:textId="77777777" w:rsidR="001F65C6" w:rsidRDefault="001F65C6" w:rsidP="001F65C6">
      <w:r>
        <w:t>TACTCATCACCACTAAAGAAGGCTTCCCCAGTCGTAGCCGAATGCCTGCCAGAGCAACCACATTAGAAACCCCAGTAGTCCGGCTGACTGACTTAACGTCCATCTCG</w:t>
      </w:r>
    </w:p>
    <w:p w14:paraId="086E81F5" w14:textId="77777777" w:rsidR="001F65C6" w:rsidRDefault="001F65C6" w:rsidP="001F65C6">
      <w:r>
        <w:t>&gt;bb6a7e8d1bffc1b775e70b63614afbff</w:t>
      </w:r>
    </w:p>
    <w:p w14:paraId="127C5379" w14:textId="77777777" w:rsidR="001F65C6" w:rsidRDefault="001F65C6" w:rsidP="001F65C6">
      <w:r>
        <w:t>CTGGAGACCGTCTGCAACATGTTTGTGAAGGTAAACAGTTACGTGTATTATTGCGTGTATTAGATACCCTAGTAGTCCGGCTGACTGACTCGCGATATATCTCGTAT</w:t>
      </w:r>
    </w:p>
    <w:p w14:paraId="469AF6AA" w14:textId="77777777" w:rsidR="001F65C6" w:rsidRDefault="001F65C6" w:rsidP="001F65C6">
      <w:r>
        <w:t>&gt;f5f39a0f3d7b6efadf1449edf7cc353f</w:t>
      </w:r>
    </w:p>
    <w:p w14:paraId="41F5A9F4" w14:textId="77777777" w:rsidR="001F65C6" w:rsidRDefault="001F65C6" w:rsidP="001F65C6">
      <w:r>
        <w:t>TACATAGGGGGCGAGCGTTATCCGGAATCATTGGGCGTAAAGGGTGCGTAGGCGGTTAAATAAGTTTATGGTCTAAGTGCAGTGCTTAACGTTGTGATGCTATAAAA</w:t>
      </w:r>
    </w:p>
    <w:p w14:paraId="0885D973" w14:textId="77777777" w:rsidR="001F65C6" w:rsidRDefault="001F65C6" w:rsidP="001F65C6">
      <w:r>
        <w:t>&gt;2a45f5be9d6308e6d9fbd39d863f4197</w:t>
      </w:r>
    </w:p>
    <w:p w14:paraId="11F3C229" w14:textId="77777777" w:rsidR="001F65C6" w:rsidRDefault="001F65C6" w:rsidP="001F65C6">
      <w:r>
        <w:t>TAATATCTTTGTACGCCAGGGGCGCAGTAAATTGATTTTGAAAAATACTACATTAGAAACCCCTGTAGTCCGGCTGACTGACTAGTCGCAGATCTCGTATGCCGTCT</w:t>
      </w:r>
    </w:p>
    <w:p w14:paraId="4F6C46E8" w14:textId="77777777" w:rsidR="001F65C6" w:rsidRDefault="001F65C6" w:rsidP="001F65C6">
      <w:r>
        <w:t>&gt;60a812d5b7b1b28e1a0ec0470a0fe3fc</w:t>
      </w:r>
    </w:p>
    <w:p w14:paraId="07E90BF9" w14:textId="77777777" w:rsidR="001F65C6" w:rsidRDefault="001F65C6" w:rsidP="001F65C6">
      <w:r>
        <w:t>AGGACTTGGAGGAACGACTCTGATAAACTATATGTTGTACACCAGAGGCAACTCACGGGATTATAACAAATATGCTCAAGACGGAAACTATGGTTGGAGCTTTAAAG</w:t>
      </w:r>
    </w:p>
    <w:p w14:paraId="127D1332" w14:textId="77777777" w:rsidR="001F65C6" w:rsidRDefault="001F65C6" w:rsidP="001F65C6">
      <w:r>
        <w:t>&gt;cf1580133270e9961873127f1b7bfa8a</w:t>
      </w:r>
    </w:p>
    <w:p w14:paraId="6356206E" w14:textId="77777777" w:rsidR="001F65C6" w:rsidRDefault="001F65C6" w:rsidP="001F65C6">
      <w:r>
        <w:t>TACGTAGGTGGCAACCGTTGTCCGGAATTGTTGGGCGTAAAGCGCGCGCAGGTGGTTTCTTAAGTCTGATGTGAAAGCCCACGGCTCAACCGTGGAGGGTCATTGGA</w:t>
      </w:r>
    </w:p>
    <w:p w14:paraId="7A270FCC" w14:textId="77777777" w:rsidR="001F65C6" w:rsidRDefault="001F65C6" w:rsidP="001F65C6">
      <w:r>
        <w:t>&gt;732c7f3f8b2cdf7c758d353a8e54974d</w:t>
      </w:r>
    </w:p>
    <w:p w14:paraId="4795FE45" w14:textId="77777777" w:rsidR="001F65C6" w:rsidRDefault="001F65C6" w:rsidP="001F65C6">
      <w:r>
        <w:t>TTCCGAAGCCATTGGGAGTCCCACATCAAATTCTGATGTAAATTTACCCTCTCCTAGTGTGTCCCCGACCTGTTCATCAAAGGGAATTTTAAATTATGTTTTAAAAG</w:t>
      </w:r>
    </w:p>
    <w:p w14:paraId="60486BF7" w14:textId="77777777" w:rsidR="001F65C6" w:rsidRDefault="001F65C6" w:rsidP="001F65C6">
      <w:r>
        <w:t>&gt;027e4caaa27533808278f5ad7c621946</w:t>
      </w:r>
    </w:p>
    <w:p w14:paraId="5562C6D5" w14:textId="77777777" w:rsidR="001F65C6" w:rsidRDefault="001F65C6" w:rsidP="001F65C6">
      <w:r>
        <w:t>TTATTATTTGCACTCAAGCCATTCTTAATTTTAGTCTATTAGACTGACACATCTAAGTTATTAGTATCTTAAAAAAATAATATACATTAGTTAGGCAACATTTTAAC</w:t>
      </w:r>
    </w:p>
    <w:p w14:paraId="4972CCFE" w14:textId="77777777" w:rsidR="001F65C6" w:rsidRDefault="001F65C6" w:rsidP="001F65C6">
      <w:r>
        <w:t>&gt;66ce27b167a413a9fa659b13e9bf79d1</w:t>
      </w:r>
    </w:p>
    <w:p w14:paraId="542F1087" w14:textId="77777777" w:rsidR="001F65C6" w:rsidRDefault="001F65C6" w:rsidP="001F65C6">
      <w:r>
        <w:t>TGTCCGCACCTAATAGGGCATCATCGGGAGCGGGTCGGTCAAATGTCGGATCGGCAAGAACCAGGTCCTTAGCTGCACTCTTAACCTCTGAGGCTATTGCTGTCGGA</w:t>
      </w:r>
    </w:p>
    <w:p w14:paraId="2C99E63B" w14:textId="77777777" w:rsidR="001F65C6" w:rsidRDefault="001F65C6" w:rsidP="001F65C6">
      <w:r>
        <w:t>&gt;a64efcc11d6ceb52c592f4224a298fe9</w:t>
      </w:r>
    </w:p>
    <w:p w14:paraId="27224173" w14:textId="77777777" w:rsidR="001F65C6" w:rsidRDefault="001F65C6" w:rsidP="001F65C6">
      <w:r>
        <w:t>TACGTAGGTGGCGAGCGTTGTCCGGAATTACTGGGCGTAAAGGGCGAGTAGGCGGTACTACAAGTCAGATGTGAAAGGCGAGGGCTCAACCCTCGGATTGCATTTGA</w:t>
      </w:r>
    </w:p>
    <w:p w14:paraId="68358E59" w14:textId="77777777" w:rsidR="001F65C6" w:rsidRDefault="001F65C6" w:rsidP="001F65C6">
      <w:r>
        <w:t>&gt;e9b97269ccbfb76300ff20f904b0141c</w:t>
      </w:r>
    </w:p>
    <w:p w14:paraId="69A2E7A9" w14:textId="77777777" w:rsidR="001F65C6" w:rsidRDefault="001F65C6" w:rsidP="001F65C6">
      <w:r>
        <w:t>TACGTAGGGTGCGAGCGTTGTCCGGAATTATTGGGCGTAAAGAGCTCGTAGGCGGTCTGTCGCGTCTGCTGTGAAAACCCGAGGCTCAACCTCGGGCCTGCAGTGGG</w:t>
      </w:r>
    </w:p>
    <w:p w14:paraId="299E3DD9" w14:textId="77777777" w:rsidR="001F65C6" w:rsidRDefault="001F65C6" w:rsidP="001F65C6">
      <w:r>
        <w:t>&gt;adfef453e9c77b86331338fc7d141957</w:t>
      </w:r>
    </w:p>
    <w:p w14:paraId="36B7868C" w14:textId="77777777" w:rsidR="001F65C6" w:rsidRDefault="001F65C6" w:rsidP="001F65C6">
      <w:r>
        <w:t>TGGACTCCGAGATGTCTGATAATGAACAAGAAACAGATGGTGAATTAGATACCCCTGTAGTCCGGCTGACTGACTCGCGATATATCTCGTATGCCGTCTTCTGCTTG</w:t>
      </w:r>
    </w:p>
    <w:p w14:paraId="39B18519" w14:textId="77777777" w:rsidR="001F65C6" w:rsidRDefault="001F65C6" w:rsidP="001F65C6">
      <w:r>
        <w:t>&gt;a38d13d508666fbbcea6ba964a1de454</w:t>
      </w:r>
    </w:p>
    <w:p w14:paraId="6A4BDA8F" w14:textId="77777777" w:rsidR="001F65C6" w:rsidRDefault="001F65C6" w:rsidP="001F65C6">
      <w:r>
        <w:t>CCCACCGCTGTGTTCAGTTTGATATACTTTTTTTACAATACACAATAACAGATGCCACAAGCCACACACACACACACACACACATAGAAAGTCGTAGGACGTAAACG</w:t>
      </w:r>
    </w:p>
    <w:p w14:paraId="7B0C8EEA" w14:textId="77777777" w:rsidR="001F65C6" w:rsidRDefault="001F65C6" w:rsidP="001F65C6">
      <w:r>
        <w:lastRenderedPageBreak/>
        <w:t>&gt;1079025f0cc6f11648502511de4e9bd0</w:t>
      </w:r>
    </w:p>
    <w:p w14:paraId="2BD3A796" w14:textId="77777777" w:rsidR="001F65C6" w:rsidRDefault="001F65C6" w:rsidP="001F65C6">
      <w:r>
        <w:t>AACCAGCACCTCAAGTGGTCAGGAGGATTATTGGGCCTAAAGCATCCGTAGCCTGCTCTGTAAGTTTTCGGTTAAATCTATATGCTCAACGTATAGGCTGCCGAAAA</w:t>
      </w:r>
    </w:p>
    <w:p w14:paraId="71D0F3A4" w14:textId="77777777" w:rsidR="001F65C6" w:rsidRDefault="001F65C6" w:rsidP="001F65C6">
      <w:r>
        <w:t>&gt;4172868dd01077e0ba0dea30e137b432</w:t>
      </w:r>
    </w:p>
    <w:p w14:paraId="781FC5B9" w14:textId="77777777" w:rsidR="001F65C6" w:rsidRDefault="001F65C6" w:rsidP="001F65C6">
      <w:r>
        <w:t>TACGTAGGGGGCGAGCGTTGTCCGGAATTACTGGGCGTAAAGCGTGCGCAGGTGGCTTGTTAAGTCAGGTGTCAAAATGCGGGGCTCAACCCCGTACCGCACTTGAA</w:t>
      </w:r>
    </w:p>
    <w:p w14:paraId="75F140D1" w14:textId="77777777" w:rsidR="001F65C6" w:rsidRDefault="001F65C6" w:rsidP="001F65C6">
      <w:r>
        <w:t>&gt;4e494d7dbf20e848c4107329b7a8a11e</w:t>
      </w:r>
    </w:p>
    <w:p w14:paraId="43508072" w14:textId="77777777" w:rsidR="001F65C6" w:rsidRDefault="001F65C6" w:rsidP="001F65C6">
      <w:r>
        <w:t>AGAAGGACAAGGGGGGTGAGGTAACTTACTCACCACAGTCACCTACGCAGTGACGACGCCAGTATAAACTGATAACGAATGTTGTACCGTCTGATATCAGAGACGAA</w:t>
      </w:r>
    </w:p>
    <w:p w14:paraId="025C6C43" w14:textId="77777777" w:rsidR="001F65C6" w:rsidRDefault="001F65C6" w:rsidP="001F65C6">
      <w:r>
        <w:t>&gt;5f4f75dc5a799637b20b49b150c6da14</w:t>
      </w:r>
    </w:p>
    <w:p w14:paraId="2EB1E776" w14:textId="77777777" w:rsidR="001F65C6" w:rsidRDefault="001F65C6" w:rsidP="001F65C6">
      <w:r>
        <w:t>CATTGAACTATCGTGAGAAAGTCAAACCGCCAAAGGGAATTATATTATAGTAAATATTGGCGTAAATGAACATTTTATTAATAGTTGTAATATATGATAATGTGCAG</w:t>
      </w:r>
    </w:p>
    <w:p w14:paraId="7A095848" w14:textId="77777777" w:rsidR="001F65C6" w:rsidRDefault="001F65C6" w:rsidP="001F65C6">
      <w:r>
        <w:t>&gt;3e63bb93feedfecf9a33579ab10d9c46</w:t>
      </w:r>
    </w:p>
    <w:p w14:paraId="538CBEC3" w14:textId="77777777" w:rsidR="001F65C6" w:rsidRDefault="001F65C6" w:rsidP="001F65C6">
      <w:r>
        <w:t>CTGTTGGAGCTTCCACGGCGGCCGGCGAGCGCCCGACACCGGTGACACCTGTACGACCTCTCGGAGGGCCCGAGTCCGGCCGACGTCTACGCCTACGCGGCTTAGCA</w:t>
      </w:r>
    </w:p>
    <w:p w14:paraId="597F1B60" w14:textId="77777777" w:rsidR="001F65C6" w:rsidRDefault="001F65C6" w:rsidP="001F65C6">
      <w:r>
        <w:t>&gt;a7f9a0bb9424351b7ac014aac41a6540</w:t>
      </w:r>
    </w:p>
    <w:p w14:paraId="7C4A1839" w14:textId="77777777" w:rsidR="001F65C6" w:rsidRDefault="001F65C6" w:rsidP="001F65C6">
      <w:r>
        <w:t>TTGGCGTTGTTTCAGCTCTTGTATTAGAAAGCCTTGGTGGCACAGTTCACCACAGTATCTCCATCAGGTATCTTCTTCCTATGGCTACAGCAGATTCGTTTTATCGA</w:t>
      </w:r>
    </w:p>
    <w:p w14:paraId="4190478E" w14:textId="77777777" w:rsidR="001F65C6" w:rsidRDefault="001F65C6" w:rsidP="001F65C6">
      <w:r>
        <w:t>&gt;2be26ac456257313a601f057247770ab</w:t>
      </w:r>
    </w:p>
    <w:p w14:paraId="5715EE5F" w14:textId="77777777" w:rsidR="001F65C6" w:rsidRDefault="001F65C6" w:rsidP="001F65C6">
      <w:r>
        <w:t>TACGAAGGGGGCTAGCGTTGCTCGGAATCACTGGGCGCAAAGGGTGCGTAGGCGGGTTTTTAAGTCAGGGGTGAAATCCTGGAGCTCAACTCCAGAACTGCCTTTGA</w:t>
      </w:r>
    </w:p>
    <w:p w14:paraId="7F669FE7" w14:textId="77777777" w:rsidR="001F65C6" w:rsidRDefault="001F65C6" w:rsidP="001F65C6">
      <w:r>
        <w:t>&gt;be671558322b80670d9c9a86b693e5aa</w:t>
      </w:r>
    </w:p>
    <w:p w14:paraId="1F11689E" w14:textId="77777777" w:rsidR="001F65C6" w:rsidRDefault="001F65C6" w:rsidP="001F65C6">
      <w:r>
        <w:t>TTCCAGCTCCAATAGCGTATATTAAAGTTGTTGCGGTTAAAAAGCTCGTAGTTGGATCTGTGTGCCACGCTGTCGGTTCACCGCCTGCGGTGTCAACTGGCATGTCT</w:t>
      </w:r>
    </w:p>
    <w:p w14:paraId="79E72713" w14:textId="77777777" w:rsidR="001F65C6" w:rsidRDefault="001F65C6" w:rsidP="001F65C6">
      <w:r>
        <w:t>&gt;568cc0aa2a59d1dea9c1ee0abac245bf</w:t>
      </w:r>
    </w:p>
    <w:p w14:paraId="33D2EE27" w14:textId="77777777" w:rsidR="001F65C6" w:rsidRDefault="001F65C6" w:rsidP="001F65C6">
      <w:r>
        <w:t>AAATTTTTTTAGAATATTTCAATTATAATCCAGTATAAAATATAGTACTTATCACACGTGTTTATCAATGATGTATAAACATTTATGGCGACATGTGAACCATGAAT</w:t>
      </w:r>
    </w:p>
    <w:p w14:paraId="3E071786" w14:textId="77777777" w:rsidR="001F65C6" w:rsidRDefault="001F65C6" w:rsidP="001F65C6">
      <w:r>
        <w:t>&gt;04e03301bcd02f91ce43a414e29dda93</w:t>
      </w:r>
    </w:p>
    <w:p w14:paraId="311E42DA" w14:textId="77777777" w:rsidR="001F65C6" w:rsidRDefault="001F65C6" w:rsidP="001F65C6">
      <w:r>
        <w:t>TCCCCTTTCTTCCCTTTCCCTTTTCCCCCGTTTCCTTTCCTCTCTTCTTTCCCTTTTTCTTTTTTTTTTGTGTAGTGAAATATATTATTATTATATTTTATTAATTT</w:t>
      </w:r>
    </w:p>
    <w:p w14:paraId="70F7707F" w14:textId="77777777" w:rsidR="001F65C6" w:rsidRDefault="001F65C6" w:rsidP="001F65C6">
      <w:r>
        <w:t>&gt;63720a58e8d3118fbd98827ef4a90bd1</w:t>
      </w:r>
    </w:p>
    <w:p w14:paraId="5FA3A707" w14:textId="77777777" w:rsidR="001F65C6" w:rsidRDefault="001F65C6" w:rsidP="001F65C6">
      <w:r>
        <w:t>TATTCTCGCGAAAACGCAAGCGGCCTCGGCCGCTTAAATTAGGCCCCGTCGAGGTGCCCTGGACCAATAGCGTCAAGTACCTCGGGCTCCACGTGGATTCCCGACTC</w:t>
      </w:r>
    </w:p>
    <w:p w14:paraId="244BB127" w14:textId="77777777" w:rsidR="001F65C6" w:rsidRDefault="001F65C6" w:rsidP="001F65C6">
      <w:r>
        <w:t>&gt;d0cfad72d99a39d1cdd7cf233c4b1031</w:t>
      </w:r>
    </w:p>
    <w:p w14:paraId="06D7F771" w14:textId="77777777" w:rsidR="001F65C6" w:rsidRDefault="001F65C6" w:rsidP="001F65C6">
      <w:r>
        <w:t>GGAAATGTTTGTTTGTTGTTGTCGCTGCCGGTGTACGACTGTGCTTGTGTGTGTGGTGGGTGTATCTATTTGTCTCTGTAACACTGACAAATCGGTATATACTGTAC</w:t>
      </w:r>
    </w:p>
    <w:p w14:paraId="263C6E76" w14:textId="77777777" w:rsidR="001F65C6" w:rsidRDefault="001F65C6" w:rsidP="001F65C6">
      <w:r>
        <w:t>&gt;db0e545713c18f21cbec1d6a6540ca04</w:t>
      </w:r>
    </w:p>
    <w:p w14:paraId="7766787C" w14:textId="77777777" w:rsidR="001F65C6" w:rsidRDefault="001F65C6" w:rsidP="001F65C6">
      <w:r>
        <w:t>TTCCATCTCCGGTAGCATATGTTAAAAGCGTTGCGGTTAAATACTCGTAGTTCGATCTGTGTGCCACGCTGTCGGTTCACCGCCCGTCGGAGCCAACTGTGAGATGT</w:t>
      </w:r>
    </w:p>
    <w:p w14:paraId="31292229" w14:textId="77777777" w:rsidR="001F65C6" w:rsidRDefault="001F65C6" w:rsidP="001F65C6">
      <w:r>
        <w:t>&gt;c4e3e5a83067fae708e20be5804ec4ea</w:t>
      </w:r>
    </w:p>
    <w:p w14:paraId="12105524" w14:textId="77777777" w:rsidR="001F65C6" w:rsidRDefault="001F65C6" w:rsidP="001F65C6">
      <w:r>
        <w:t>TACGTAGGGGGCGAGCGTTGTCCGGATTTACTGGGCGTAAAGGGTGAGTAGGCGGTTGTATATGTCAGATGTAAAAGGCACAGGCTTAACTTGTGTAAGCATTTGAA</w:t>
      </w:r>
    </w:p>
    <w:p w14:paraId="179EFC2E" w14:textId="77777777" w:rsidR="001F65C6" w:rsidRDefault="001F65C6" w:rsidP="001F65C6">
      <w:r>
        <w:t>&gt;caef2acca36c139c5c8d646dffa26832</w:t>
      </w:r>
    </w:p>
    <w:p w14:paraId="493D29BB" w14:textId="77777777" w:rsidR="001F65C6" w:rsidRDefault="001F65C6" w:rsidP="001F65C6">
      <w:r>
        <w:lastRenderedPageBreak/>
        <w:t>TACGAAGGGGGCTAGCGTTGCTCGGAATCACTGGGCGTAAAGCGCACGTAGGCGGCTTTTTAAGTCAGGGGTGAAATCCTGGAGCTCAACTCCAGAACTGCCTTTGA</w:t>
      </w:r>
    </w:p>
    <w:p w14:paraId="4A76CD8A" w14:textId="77777777" w:rsidR="001F65C6" w:rsidRDefault="001F65C6" w:rsidP="001F65C6">
      <w:r>
        <w:t>&gt;f932eae69fdcaf9cab4f76ed0c22d5b7</w:t>
      </w:r>
    </w:p>
    <w:p w14:paraId="4AB80278" w14:textId="77777777" w:rsidR="001F65C6" w:rsidRDefault="001F65C6" w:rsidP="001F65C6">
      <w:r>
        <w:t>TACGTAGGTGGCAAGCGTTGTCCGGAATTACTGGGCGTAAAGGGCGAGTAGGCGGTAATACAAGTCAGATGTGAAAGGCGAGGGCTCAACCCTCGGATTGCATTTGA</w:t>
      </w:r>
    </w:p>
    <w:p w14:paraId="10439F8C" w14:textId="77777777" w:rsidR="001F65C6" w:rsidRDefault="001F65C6" w:rsidP="001F65C6">
      <w:r>
        <w:t>&gt;1932bedce82325fc57d8312f65169bea</w:t>
      </w:r>
    </w:p>
    <w:p w14:paraId="0D4C6B32" w14:textId="77777777" w:rsidR="001F65C6" w:rsidRDefault="001F65C6" w:rsidP="001F65C6">
      <w:r>
        <w:t>TACGTAGGGAGCGAGCGTTGTCCGGAATTACTGGGCGTAAAGGGTGCGTAGGCGGCATGGCAAGTCAGATGTGAAATCCCCGGGCTTAACTCGGGGGGTGCATTTGA</w:t>
      </w:r>
    </w:p>
    <w:p w14:paraId="47B90C85" w14:textId="77777777" w:rsidR="001F65C6" w:rsidRDefault="001F65C6" w:rsidP="001F65C6">
      <w:r>
        <w:t>&gt;c89be59b1217ea730b99c73478a967ac</w:t>
      </w:r>
    </w:p>
    <w:p w14:paraId="21221C5D" w14:textId="77777777" w:rsidR="001F65C6" w:rsidRDefault="001F65C6" w:rsidP="001F65C6">
      <w:r>
        <w:t>TACGTAGGGGGCAAGCGTTATCCGGAATCATTGGGCGTAAAGGGTGCGTAGGCGGTTATGCAAGTTAGGGGTGAAAGGCTACGGCTCAACCGTAGTAAGCCTTTAAA</w:t>
      </w:r>
    </w:p>
    <w:p w14:paraId="34A6F1A7" w14:textId="77777777" w:rsidR="001F65C6" w:rsidRDefault="001F65C6" w:rsidP="001F65C6">
      <w:r>
        <w:t>&gt;9b16e5d297ff9fbafd554584f7a48e9b</w:t>
      </w:r>
    </w:p>
    <w:p w14:paraId="039173A8" w14:textId="77777777" w:rsidR="001F65C6" w:rsidRDefault="001F65C6" w:rsidP="001F65C6">
      <w:r>
        <w:t>TACGTAGGGTGCAAGCGTTGTCCGGATTTACTGGGCGTAAAGGGTGCGTAGGCGGATTCTTAAGTGGGATGTGAAATACCCGGGCTTAACTTGGGTGCTGCATTCCA</w:t>
      </w:r>
    </w:p>
    <w:p w14:paraId="7E0E9B4A" w14:textId="77777777" w:rsidR="001F65C6" w:rsidRDefault="001F65C6" w:rsidP="001F65C6">
      <w:r>
        <w:t>&gt;caeb847ae0796ebba811930c705b693b</w:t>
      </w:r>
    </w:p>
    <w:p w14:paraId="11686CFB" w14:textId="77777777" w:rsidR="001F65C6" w:rsidRDefault="001F65C6" w:rsidP="001F65C6">
      <w:r>
        <w:t>TACGTATGGTGCAAGCGTTAATCTGAATTACTGGGCGTAAAGCGTGCGCAGGCGGTCCGCTAAGTCAGATGTGAAATCCCCGGGCTTAACCTGGGAACTGCATTTGT</w:t>
      </w:r>
    </w:p>
    <w:p w14:paraId="6E299FD7" w14:textId="77777777" w:rsidR="001F65C6" w:rsidRDefault="001F65C6" w:rsidP="001F65C6">
      <w:r>
        <w:t>&gt;1c5299da79efd86b9dee114471f1d37d</w:t>
      </w:r>
    </w:p>
    <w:p w14:paraId="4DE5DFF5" w14:textId="77777777" w:rsidR="001F65C6" w:rsidRDefault="001F65C6" w:rsidP="001F65C6">
      <w:r>
        <w:t>TAGACCATTGTAAAACAGTTAGATTTGGACCACGACAAAGTATAAAATTATTATACTTTGGCGGACTTAGCAGAAGCGTACCGACTCTCGACCACGATTAGAAACCC</w:t>
      </w:r>
    </w:p>
    <w:p w14:paraId="06CDA6BB" w14:textId="77777777" w:rsidR="001F65C6" w:rsidRDefault="001F65C6" w:rsidP="001F65C6">
      <w:r>
        <w:t>&gt;ecd7f78313ef5e0057bee4e25f00801e</w:t>
      </w:r>
    </w:p>
    <w:p w14:paraId="1A81F68E" w14:textId="77777777" w:rsidR="001F65C6" w:rsidRDefault="001F65C6" w:rsidP="001F65C6">
      <w:r>
        <w:t>GTGCTCAGAGAACATCAATCTTTCACTTCGTTCTCACTTTCTCTTTTTACTGCCTCCTCTTCTGACCCTTTTCCACCATACCCCTTCTTCTCCTTTTCGTCATCCCT</w:t>
      </w:r>
    </w:p>
    <w:p w14:paraId="06DC55EB" w14:textId="77777777" w:rsidR="001F65C6" w:rsidRDefault="001F65C6" w:rsidP="001F65C6">
      <w:r>
        <w:t>&gt;2eb60c5b64b5afa2edc3f453ba689c43</w:t>
      </w:r>
    </w:p>
    <w:p w14:paraId="4DD8D1EA" w14:textId="77777777" w:rsidR="001F65C6" w:rsidRDefault="001F65C6" w:rsidP="001F65C6">
      <w:r>
        <w:t>TACAATAATATAAGACTTACTTTAAAGGAAACACTGTAGTATTAGAAACCCTTGTAGTCCGGCTGACTGACTCTCTAGAGATCTCGTATGCCGTCTTCTGCTTGAAA</w:t>
      </w:r>
    </w:p>
    <w:p w14:paraId="11F9EB08" w14:textId="77777777" w:rsidR="001F65C6" w:rsidRDefault="001F65C6" w:rsidP="001F65C6">
      <w:r>
        <w:t>&gt;e5d910d18d9b60519a06af2bcf55a598</w:t>
      </w:r>
    </w:p>
    <w:p w14:paraId="3BBA5066" w14:textId="77777777" w:rsidR="001F65C6" w:rsidRDefault="001F65C6" w:rsidP="001F65C6">
      <w:r>
        <w:t>TACGGAGGGTGCAAGCGTTGTTCGGAATCACTGGGCGTAAAGGGCGCGCAGGCGGTTTGATAAGTCAGATGTGAAAGCCCACGGCTTAACCGTGGAAGTGCATTTGA</w:t>
      </w:r>
    </w:p>
    <w:p w14:paraId="75AB1F42" w14:textId="77777777" w:rsidR="001F65C6" w:rsidRDefault="001F65C6" w:rsidP="001F65C6">
      <w:r>
        <w:t>&gt;2f945df9df6a18c9f417e85b2124cebc</w:t>
      </w:r>
    </w:p>
    <w:p w14:paraId="40DB2EBF" w14:textId="77777777" w:rsidR="001F65C6" w:rsidRDefault="001F65C6" w:rsidP="001F65C6">
      <w:r>
        <w:t>TACGTAGGTGGCGAGCGTTGTCCGGAATTACTGGGTGTAAAGGGAGCGTAGGCGGGCTTGCAAGTTGAATGTTTAATCTATGGGCTCAACCCATAGCTGCGTTCAAA</w:t>
      </w:r>
    </w:p>
    <w:p w14:paraId="339D3452" w14:textId="77777777" w:rsidR="001F65C6" w:rsidRDefault="001F65C6" w:rsidP="001F65C6">
      <w:r>
        <w:t>&gt;4b647ab3bf40bf80f27d1c096f8a2cf1</w:t>
      </w:r>
    </w:p>
    <w:p w14:paraId="30ED0CF3" w14:textId="77777777" w:rsidR="001F65C6" w:rsidRDefault="001F65C6" w:rsidP="001F65C6">
      <w:r>
        <w:t>TACGTAGGTGGCGAGCGTTGTCCGGAATTACTGGGTGTAAAGGGCGTGTAGGCGGGAATGCAAGTCAGATGTGAAATACCATGGCTCAACTGTGGGGCTGCATCTGA</w:t>
      </w:r>
    </w:p>
    <w:p w14:paraId="111693FB" w14:textId="77777777" w:rsidR="001F65C6" w:rsidRDefault="001F65C6" w:rsidP="001F65C6">
      <w:r>
        <w:t>&gt;9f858e22ffcc06db5cef7d1a5ee71eb6</w:t>
      </w:r>
    </w:p>
    <w:p w14:paraId="2A37C586" w14:textId="77777777" w:rsidR="001F65C6" w:rsidRDefault="001F65C6" w:rsidP="001F65C6">
      <w:r>
        <w:t>CATGGTCATCCAGCCAGATTTCGTATTTATGAACGTGACGCTTGACTTTATTCACGTGGAAAGCGATGTTTTAACCACACGACCGTACAACCGGGTGAATTGAGTTA</w:t>
      </w:r>
    </w:p>
    <w:p w14:paraId="38A16824" w14:textId="77777777" w:rsidR="001F65C6" w:rsidRDefault="001F65C6" w:rsidP="001F65C6">
      <w:r>
        <w:t>&gt;881c85add2852b9f1e643acdf1b8cff3</w:t>
      </w:r>
    </w:p>
    <w:p w14:paraId="23250B57" w14:textId="77777777" w:rsidR="001F65C6" w:rsidRDefault="001F65C6" w:rsidP="001F65C6">
      <w:r>
        <w:t>GGTTATGTTCGTCACATACTTTTACAATACACTATAACATTAGATACCCCGGTAGTCCGGCTGACTGACTCGCGATATATCTCGTATGCCGTCTTCTGCTTGAAAAA</w:t>
      </w:r>
    </w:p>
    <w:p w14:paraId="5F30CF69" w14:textId="77777777" w:rsidR="001F65C6" w:rsidRDefault="001F65C6" w:rsidP="001F65C6">
      <w:r>
        <w:t>&gt;b1bd6057fa73c3b90a9b9ed725188e07</w:t>
      </w:r>
    </w:p>
    <w:p w14:paraId="6E91E1EF" w14:textId="77777777" w:rsidR="001F65C6" w:rsidRDefault="001F65C6" w:rsidP="001F65C6">
      <w:r>
        <w:t>AACGTAGGGGGCAAGCGTTGTCCGGAATTACTGGGCGTAAAGAGCGTGTAGGCGGCTGATTAAGTTAGATGTGAAACCTGGAGGCTCAACCACCAGCTTGAATCTAA</w:t>
      </w:r>
    </w:p>
    <w:p w14:paraId="6D957227" w14:textId="77777777" w:rsidR="001F65C6" w:rsidRDefault="001F65C6" w:rsidP="001F65C6">
      <w:r>
        <w:lastRenderedPageBreak/>
        <w:t>&gt;af204b69a114ec4bafde42cd73521e26</w:t>
      </w:r>
    </w:p>
    <w:p w14:paraId="19492467" w14:textId="77777777" w:rsidR="001F65C6" w:rsidRDefault="001F65C6" w:rsidP="001F65C6">
      <w:r>
        <w:t>TACGTAGGTGGCGAGCGTTGTCCGGAATTACTGGGCGTAAAGGGTGCGTAGGCGGATATTTAAGTCAGATGTGAAATCACCGAGCTTAACTTGGGGCTGCATTTGAA</w:t>
      </w:r>
    </w:p>
    <w:p w14:paraId="26063BFE" w14:textId="77777777" w:rsidR="001F65C6" w:rsidRDefault="001F65C6" w:rsidP="001F65C6">
      <w:r>
        <w:t>&gt;8f6fb420296db64132ec7f18d9cefc3f</w:t>
      </w:r>
    </w:p>
    <w:p w14:paraId="58383811" w14:textId="77777777" w:rsidR="001F65C6" w:rsidRDefault="001F65C6" w:rsidP="001F65C6">
      <w:r>
        <w:t>CACGGGGGGCGCAAGCGTTATTCGGAATTATTGGGCGTAATTGGCGCGCAGGCGGTCTTGTCCGTCAGGTGTGAAAGCTCGTGGCTCAACCCCGGAAGTGCACTTGA</w:t>
      </w:r>
    </w:p>
    <w:p w14:paraId="7FCBD83C" w14:textId="77777777" w:rsidR="001F65C6" w:rsidRDefault="001F65C6" w:rsidP="001F65C6">
      <w:r>
        <w:t>&gt;04adcfedb927ba1678b9861ad03b783e</w:t>
      </w:r>
    </w:p>
    <w:p w14:paraId="4A3383DC" w14:textId="77777777" w:rsidR="001F65C6" w:rsidRDefault="001F65C6" w:rsidP="001F65C6">
      <w:r>
        <w:t>TACGGAGGGTGCAGGCGTTAATCGGAATTACTGGGCGTAAAGCGCACGCAGGTGGTCTGTCAAGTCGGATGTGAAATCCCCGGGCTCAACCTGGGAACTGCATTCGA</w:t>
      </w:r>
    </w:p>
    <w:p w14:paraId="355677BF" w14:textId="77777777" w:rsidR="001F65C6" w:rsidRDefault="001F65C6" w:rsidP="001F65C6">
      <w:r>
        <w:t>&gt;cf62cec4061a17719152317b8f3b1ed6</w:t>
      </w:r>
    </w:p>
    <w:p w14:paraId="513CB8A5" w14:textId="77777777" w:rsidR="001F65C6" w:rsidRDefault="001F65C6" w:rsidP="001F65C6">
      <w:r>
        <w:t>TACGTAGGTGGCAAGCGTTATCCGGAATTATTGGGCATAAAGCGCGCGCAGGTGGTTTCTTAAGTCTGATGTGAAAGCCCACGGCTCAACCGTGGAGGGTCATTGGA</w:t>
      </w:r>
    </w:p>
    <w:p w14:paraId="21847F1D" w14:textId="77777777" w:rsidR="001F65C6" w:rsidRDefault="001F65C6" w:rsidP="001F65C6">
      <w:r>
        <w:t>&gt;d9a34d1da78deed6be5227d91913471d</w:t>
      </w:r>
    </w:p>
    <w:p w14:paraId="730D47F6" w14:textId="77777777" w:rsidR="001F65C6" w:rsidRDefault="001F65C6" w:rsidP="001F65C6">
      <w:r>
        <w:t>GTGTTGAGTGTGATATACTTTTACAATACACTATAACATTAGAAACCCCGGTAGTCCGGCTGACTGACTGAGACTTAATCTCGTATGCCGTCTTCTGCTTGAAAAAA</w:t>
      </w:r>
    </w:p>
    <w:p w14:paraId="5F8E8CB2" w14:textId="77777777" w:rsidR="001F65C6" w:rsidRDefault="001F65C6" w:rsidP="001F65C6">
      <w:r>
        <w:t>&gt;009eea4ddee99e9d4b7a6a726bc89023</w:t>
      </w:r>
    </w:p>
    <w:p w14:paraId="7AB86AE4" w14:textId="77777777" w:rsidR="001F65C6" w:rsidRDefault="001F65C6" w:rsidP="001F65C6">
      <w:r>
        <w:t>TACGTGAGGGACTAGTGTTATTCATCTTAATTGGGTTTAAAGGGTACCTAGACAGTCAGTATAACTTCTATAATGCTAATACTTGGCTAGAGTTTTAAGTAAGAGGG</w:t>
      </w:r>
    </w:p>
    <w:p w14:paraId="0FE9B20E" w14:textId="77777777" w:rsidR="001F65C6" w:rsidRDefault="001F65C6" w:rsidP="001F65C6">
      <w:r>
        <w:t>&gt;aa094e41d055404cb035c4749efce350</w:t>
      </w:r>
    </w:p>
    <w:p w14:paraId="13607511" w14:textId="77777777" w:rsidR="001F65C6" w:rsidRDefault="001F65C6" w:rsidP="001F65C6">
      <w:r>
        <w:t>CACAAGTAAGACGAGTGTTATTCATCTTTATTAGGTTTAAAGGGTACCTAGACAGTATATTTAGCCAATAAAGGGTACTAATATGCTAGAGTGTTATGGGAGAGTGA</w:t>
      </w:r>
    </w:p>
    <w:p w14:paraId="7677C691" w14:textId="77777777" w:rsidR="001F65C6" w:rsidRDefault="001F65C6" w:rsidP="001F65C6">
      <w:r>
        <w:t>&gt;acea7906422db7618be180725eebdd54</w:t>
      </w:r>
    </w:p>
    <w:p w14:paraId="6C09AE1F" w14:textId="77777777" w:rsidR="001F65C6" w:rsidRDefault="001F65C6" w:rsidP="001F65C6">
      <w:r>
        <w:t>GTGCTCAAAGAACATCAATCTTTCACTTCGTTCTAACTTTCTCTTTTTACTGCCTCCTCTTCTGACCCTTTTCCACCATACCCCTTCTTCTCCTTTTCGTCATCCCT</w:t>
      </w:r>
    </w:p>
    <w:p w14:paraId="4A69C86F" w14:textId="77777777" w:rsidR="001F65C6" w:rsidRDefault="001F65C6" w:rsidP="001F65C6">
      <w:r>
        <w:t>&gt;bdabd2cf364d1dbe1d02297520c1ab5a</w:t>
      </w:r>
    </w:p>
    <w:p w14:paraId="573B16D3" w14:textId="77777777" w:rsidR="001F65C6" w:rsidRDefault="001F65C6" w:rsidP="001F65C6">
      <w:r>
        <w:t>CCACCACAACCCACCGCTGTGTTCCACAATAACAACAATAACAGATGCCACAATTCACACACACACACTTAATGTACATTAGAAACCCCAGTAGTCCGGCTGACTGA</w:t>
      </w:r>
    </w:p>
    <w:p w14:paraId="10E787F4" w14:textId="77777777" w:rsidR="001F65C6" w:rsidRDefault="001F65C6" w:rsidP="001F65C6">
      <w:r>
        <w:t>&gt;1ddd338de41eced6e3490d3b5b4e2a99</w:t>
      </w:r>
    </w:p>
    <w:p w14:paraId="1D575351" w14:textId="77777777" w:rsidR="001F65C6" w:rsidRDefault="001F65C6" w:rsidP="001F65C6">
      <w:r>
        <w:t>TTACATAATTACATGGAGCCTCAGACATCTTGGAAGACTCTAAAGAACTATGTTATTGAGATGCAATGCCAAGTCCCGTTAGTTGTTCGTTGTTCCCTCCACGGCTT</w:t>
      </w:r>
    </w:p>
    <w:p w14:paraId="3A23FC54" w14:textId="77777777" w:rsidR="001F65C6" w:rsidRDefault="001F65C6" w:rsidP="001F65C6">
      <w:r>
        <w:t>&gt;984f3c8c7bc4224444245e797a41c407</w:t>
      </w:r>
    </w:p>
    <w:p w14:paraId="1193FB4F" w14:textId="77777777" w:rsidR="001F65C6" w:rsidRDefault="001F65C6" w:rsidP="001F65C6">
      <w:r>
        <w:t>TAAAGCAACAATGGCCTGGGGCAATATTTCTGTTCGCCTCGTGGTCCATGCTGGCGGAAATGAAACTAGGTACAGCCCATAACTGTGATGTCAACCAGTGCTTACCA</w:t>
      </w:r>
    </w:p>
    <w:p w14:paraId="751CC28A" w14:textId="77777777" w:rsidR="001F65C6" w:rsidRDefault="001F65C6" w:rsidP="001F65C6">
      <w:r>
        <w:t>&gt;7748489f554edd23fde6e7ef8564e6f7</w:t>
      </w:r>
    </w:p>
    <w:p w14:paraId="6B6014DA" w14:textId="77777777" w:rsidR="001F65C6" w:rsidRDefault="001F65C6" w:rsidP="001F65C6">
      <w:r>
        <w:t>ACACGTCCGTCTACAAATGATTCGTCGTGTCCTTTCTAGCACACTATGCTTTGGTTTAACACAATTGTGTAAATAATATTGTAGTGAGTACTGTAAAGCTTTAACCG</w:t>
      </w:r>
    </w:p>
    <w:p w14:paraId="600CDE9D" w14:textId="77777777" w:rsidR="001F65C6" w:rsidRDefault="001F65C6" w:rsidP="001F65C6">
      <w:r>
        <w:t>&gt;e29bebb274a5e0ccb098b8dc97d008ee</w:t>
      </w:r>
    </w:p>
    <w:p w14:paraId="68C50AC5" w14:textId="77777777" w:rsidR="001F65C6" w:rsidRDefault="001F65C6" w:rsidP="001F65C6">
      <w:r>
        <w:t>TGTCCGCACCTAATAGGGCATCAACGGGAGCGGGTCGGTCAAATGTCGGATCGGCAAGAACCAAGTGCTTGGCTGCACTCTTAACCGCTGAAGCTATTGCTGTCAGA</w:t>
      </w:r>
    </w:p>
    <w:p w14:paraId="6A3B0A52" w14:textId="77777777" w:rsidR="001F65C6" w:rsidRDefault="001F65C6" w:rsidP="001F65C6">
      <w:r>
        <w:t>&gt;2871a84ecad86d0a1b7f18dcf3526ff0</w:t>
      </w:r>
    </w:p>
    <w:p w14:paraId="7607D50F" w14:textId="77777777" w:rsidR="001F65C6" w:rsidRDefault="001F65C6" w:rsidP="001F65C6">
      <w:r>
        <w:t>TACGTAGGGTGCAAGCGTTGTCCGGATTTATTGGGCGTAAAGGGCTCGTAGGCGGTCTGTCGCGTCGGATGTGAAAACTTGGAGCTCAACTCCGAGCCCGCATTCGA</w:t>
      </w:r>
    </w:p>
    <w:p w14:paraId="2585A885" w14:textId="77777777" w:rsidR="001F65C6" w:rsidRDefault="001F65C6" w:rsidP="001F65C6">
      <w:r>
        <w:t>&gt;eed0bb991b2c439c16aa1eacfead666f</w:t>
      </w:r>
    </w:p>
    <w:p w14:paraId="139ECAC3" w14:textId="77777777" w:rsidR="001F65C6" w:rsidRDefault="001F65C6" w:rsidP="001F65C6">
      <w:r>
        <w:lastRenderedPageBreak/>
        <w:t>TACGGAGGGTGCGAGCGTTAATCGGAATCACTGGGCGTAAAGCGCACGTAGGCTGTTTGGTAAGTCAGGGGTGAAATCCCGCGGCTCAACCGCGGAATTGCCCTTGA</w:t>
      </w:r>
    </w:p>
    <w:p w14:paraId="4DD56984" w14:textId="77777777" w:rsidR="001F65C6" w:rsidRDefault="001F65C6" w:rsidP="001F65C6">
      <w:r>
        <w:t>&gt;84e4800a7c4fae121235b59b45264f4a</w:t>
      </w:r>
    </w:p>
    <w:p w14:paraId="0F3DBC28" w14:textId="77777777" w:rsidR="001F65C6" w:rsidRDefault="001F65C6" w:rsidP="001F65C6">
      <w:r>
        <w:t>CCACCACCACCACCACCACTGTGCTGAGTGTGATATACTTTTTTTACAATACACAATAACAGATGCGACAAGCCCCCCCACACACACACACACACACATAGAAAGTC</w:t>
      </w:r>
    </w:p>
    <w:p w14:paraId="4E67FDC8" w14:textId="77777777" w:rsidR="001F65C6" w:rsidRDefault="001F65C6" w:rsidP="001F65C6">
      <w:r>
        <w:t>&gt;1bb166af5ee40c1a3bbcebcd01e9d633</w:t>
      </w:r>
    </w:p>
    <w:p w14:paraId="067FC4CA" w14:textId="77777777" w:rsidR="001F65C6" w:rsidRDefault="001F65C6" w:rsidP="001F65C6">
      <w:r>
        <w:t>TCTGTCTGCACTAAATTATTATTACTGTGTTCAATTGCTTAGTTACTGCACGAGTGTTATGACGCTTTGAATCAGTTTATTTGTAACGATCAGAGGCGAGGGAAAAT</w:t>
      </w:r>
    </w:p>
    <w:p w14:paraId="6EAD38C5" w14:textId="77777777" w:rsidR="001F65C6" w:rsidRDefault="001F65C6" w:rsidP="001F65C6">
      <w:r>
        <w:t>&gt;5792cdbbf2ed6d7026ba176d3dec6241</w:t>
      </w:r>
    </w:p>
    <w:p w14:paraId="0667D109" w14:textId="77777777" w:rsidR="001F65C6" w:rsidRDefault="001F65C6" w:rsidP="001F65C6">
      <w:r>
        <w:t>TACGTAGGTGGCGAGCGTTGTCCGGAATTACTGGGTGTAAAGGGCGTGAAGGCGGGGATGTAAGTCAGATGTGAAATACCACGGCTTAACCGTGGGGCTGCATCTGA</w:t>
      </w:r>
    </w:p>
    <w:p w14:paraId="57CAF64C" w14:textId="77777777" w:rsidR="001F65C6" w:rsidRDefault="001F65C6" w:rsidP="001F65C6">
      <w:r>
        <w:t>&gt;f032c70d1eaf54d072b3ff2277f67cd7</w:t>
      </w:r>
    </w:p>
    <w:p w14:paraId="2057AC03" w14:textId="77777777" w:rsidR="001F65C6" w:rsidRDefault="001F65C6" w:rsidP="001F65C6">
      <w:r>
        <w:t>TACGGAGGATGCAAGCGTTAATCGGAATTACTGGGCGTAAAGCGCGCGTAGGTGGTGTGTTAAGTCGGATGTGAAAGCCCAGGGCTCAACCTTGGAATTGCATCCGA</w:t>
      </w:r>
    </w:p>
    <w:p w14:paraId="5E6E9FDE" w14:textId="77777777" w:rsidR="001F65C6" w:rsidRDefault="001F65C6" w:rsidP="001F65C6">
      <w:r>
        <w:t>&gt;1feebce51b1f076580a83b9ca647a34c</w:t>
      </w:r>
    </w:p>
    <w:p w14:paraId="54F7EB01" w14:textId="77777777" w:rsidR="001F65C6" w:rsidRDefault="001F65C6" w:rsidP="001F65C6">
      <w:r>
        <w:t>TACGAAAGGTGCAAGCGTTAATCGGAATTACTGGGCGTAAAGCGCGCGTAGGCGGTGTGTTAAGTCGGATGTGAAAGCCCAGTGCTCAACCTTGGAATTGCATCCGA</w:t>
      </w:r>
    </w:p>
    <w:p w14:paraId="45FF59A8" w14:textId="77777777" w:rsidR="001F65C6" w:rsidRDefault="001F65C6" w:rsidP="001F65C6">
      <w:r>
        <w:t>&gt;2a66e7f63c22aa3b8dcbdb7d713a6d25</w:t>
      </w:r>
    </w:p>
    <w:p w14:paraId="701F6921" w14:textId="77777777" w:rsidR="001F65C6" w:rsidRDefault="001F65C6" w:rsidP="001F65C6">
      <w:r>
        <w:t>TACATAGGGTGCAAGCGTTGTCCGGAATTATTGGGCGTAAAGAGCTCGTAGGTGGTTCGTCACGTCGGATGTGAAAATCTGGGGCTTAACCCCAGACCTGCATTCGA</w:t>
      </w:r>
    </w:p>
    <w:p w14:paraId="001114CC" w14:textId="77777777" w:rsidR="001F65C6" w:rsidRDefault="001F65C6" w:rsidP="001F65C6">
      <w:r>
        <w:t>&gt;6be9bb2e10daeef2ded88c48cc2b96a1</w:t>
      </w:r>
    </w:p>
    <w:p w14:paraId="2A5788B0" w14:textId="77777777" w:rsidR="001F65C6" w:rsidRDefault="001F65C6" w:rsidP="001F65C6">
      <w:r>
        <w:t>CCTACCGCTGTGTTCAGTGTGATATACTTTTTACAATCCACAATAACAGATGCCACAAGCCCCACACACACACACACACACACACAGAAAGGCGTAGAACGCAAACA</w:t>
      </w:r>
    </w:p>
    <w:p w14:paraId="7B2392B7" w14:textId="77777777" w:rsidR="001F65C6" w:rsidRDefault="001F65C6" w:rsidP="001F65C6">
      <w:r>
        <w:t>&gt;2e12eb199024d9c683bb7d5cb3b2bb7b</w:t>
      </w:r>
    </w:p>
    <w:p w14:paraId="1EC06899" w14:textId="77777777" w:rsidR="001F65C6" w:rsidRDefault="001F65C6" w:rsidP="001F65C6">
      <w:r>
        <w:t>AATAATACGTGCGTTTTATCTGGCATACCCGGACCAGATAAATAACAAGGGCACACATAATACTACATACAAAACACTCTCCCCCCTACCGCACGGCTTGCCCCCGA</w:t>
      </w:r>
    </w:p>
    <w:p w14:paraId="567981A2" w14:textId="77777777" w:rsidR="001F65C6" w:rsidRDefault="001F65C6" w:rsidP="001F65C6">
      <w:r>
        <w:t>&gt;ba0d20f328171d24a134f6fd5f1d234b</w:t>
      </w:r>
    </w:p>
    <w:p w14:paraId="0E6F0BB5" w14:textId="77777777" w:rsidR="001F65C6" w:rsidRDefault="001F65C6" w:rsidP="001F65C6">
      <w:r>
        <w:t>CCACCACCACCACCACCACTGTGCTGAGTGTGATATACTTTTTTTACAATACACAATAACAGATGCCACAAGCTACACACACACACACACACACACACACACATAGA</w:t>
      </w:r>
    </w:p>
    <w:p w14:paraId="5520C8CA" w14:textId="77777777" w:rsidR="001F65C6" w:rsidRDefault="001F65C6" w:rsidP="001F65C6">
      <w:r>
        <w:t>&gt;cd67ceb2b6f2374eb13baa08bed71516</w:t>
      </w:r>
    </w:p>
    <w:p w14:paraId="65C3C366" w14:textId="77777777" w:rsidR="001F65C6" w:rsidRDefault="001F65C6" w:rsidP="001F65C6">
      <w:r>
        <w:t>CCACCCCACCGCTGTGTTCATACTTTTTTTACAATAACAGATGCCACAATTCACACACACACACACACACACACACAAGTTCGATGGAGAGGTGGGGGGAGGGCAAG</w:t>
      </w:r>
    </w:p>
    <w:p w14:paraId="222C0DFA" w14:textId="77777777" w:rsidR="001F65C6" w:rsidRDefault="001F65C6" w:rsidP="001F65C6">
      <w:r>
        <w:t>&gt;7610a1ff13de92266d49b988a9d077fa</w:t>
      </w:r>
    </w:p>
    <w:p w14:paraId="0F20F535" w14:textId="77777777" w:rsidR="001F65C6" w:rsidRDefault="001F65C6" w:rsidP="001F65C6">
      <w:r>
        <w:t>TTCCAGCTCCAATAGCGTATATTAAAGTTGTTGCGGTTAAAAAGCTCGTAGTTGGATCTGTGTGCCACGCTGTCGGTTCACCGCCCGTCGATGTCAACTGGCATGTC</w:t>
      </w:r>
    </w:p>
    <w:p w14:paraId="7E6BAD5E" w14:textId="77777777" w:rsidR="001F65C6" w:rsidRDefault="001F65C6" w:rsidP="001F65C6">
      <w:r>
        <w:t>&gt;08c24dc814276e50594d28eaf58877da</w:t>
      </w:r>
    </w:p>
    <w:p w14:paraId="03E6FB6B" w14:textId="77777777" w:rsidR="001F65C6" w:rsidRDefault="001F65C6" w:rsidP="001F65C6">
      <w:r>
        <w:t>ACAACGAATAAACGATAAACGCAAAACCGAAATAAAATAATATGGAAAGTTTAGGAATTGGAGAAGAAACTAGTAAGTGTGAAAACCTTACTCGTATAAATGAAGTT</w:t>
      </w:r>
    </w:p>
    <w:p w14:paraId="4F47EC8C" w14:textId="77777777" w:rsidR="001F65C6" w:rsidRDefault="001F65C6" w:rsidP="001F65C6">
      <w:r>
        <w:t>&gt;28c42cca050197f442999da185fcb517</w:t>
      </w:r>
    </w:p>
    <w:p w14:paraId="154A84F0" w14:textId="77777777" w:rsidR="001F65C6" w:rsidRDefault="001F65C6" w:rsidP="001F65C6">
      <w:r>
        <w:t>CCACCACTGTGTTCAGTGTGATATACTTTTACGATACACTATAACATTAGAAACCCGAGTAGTCCGGCTGACTGACTGTTACAGCATCTCGTATGCCGTCTTCTGCT</w:t>
      </w:r>
    </w:p>
    <w:p w14:paraId="66DAA900" w14:textId="77777777" w:rsidR="001F65C6" w:rsidRDefault="001F65C6" w:rsidP="001F65C6">
      <w:r>
        <w:t>&gt;092d0000babadfd96645a31b2c905d90</w:t>
      </w:r>
    </w:p>
    <w:p w14:paraId="6D925F95" w14:textId="77777777" w:rsidR="001F65C6" w:rsidRDefault="001F65C6" w:rsidP="001F65C6">
      <w:r>
        <w:t>TGTCCGCACCTAATAAGGCATCAACGGGAGCGGGTCGATCAAACGTGGGATCGGCAAGAACCAAGTCCCTAGCCGCACTCTTAACTTCTGAAGCTATCGCTGTCAGA</w:t>
      </w:r>
    </w:p>
    <w:p w14:paraId="2369B744" w14:textId="77777777" w:rsidR="001F65C6" w:rsidRDefault="001F65C6" w:rsidP="001F65C6">
      <w:r>
        <w:lastRenderedPageBreak/>
        <w:t>&gt;9daccb758c0ee502c07e76a2f7557ecd</w:t>
      </w:r>
    </w:p>
    <w:p w14:paraId="29A860FB" w14:textId="77777777" w:rsidR="001F65C6" w:rsidRDefault="001F65C6" w:rsidP="001F65C6">
      <w:r>
        <w:t>TACGATTCATTCTATTTAAATACAAAAGTTTCAGTTATAATTAATTTTGATTATAAATTTTGGTGAAATATATTTTAATTAATAATTCATAATTTATATCTGAAAAA</w:t>
      </w:r>
    </w:p>
    <w:p w14:paraId="3B9D3648" w14:textId="77777777" w:rsidR="001F65C6" w:rsidRDefault="001F65C6" w:rsidP="001F65C6">
      <w:r>
        <w:t>&gt;c1c0f8842817290155b113ab298701fc</w:t>
      </w:r>
    </w:p>
    <w:p w14:paraId="19382B5F" w14:textId="77777777" w:rsidR="001F65C6" w:rsidRDefault="001F65C6" w:rsidP="001F65C6">
      <w:r>
        <w:t>TACATAGGTCGCAAGCGTTATTCGGATTTATTGGGCGTAAAGCAAGCGCAGGCGGATGAACAAGTTCTGTGTTAAAAGCAGCTGCTCAACAGTTGTTTGCACCGAAT</w:t>
      </w:r>
    </w:p>
    <w:p w14:paraId="1AE48C5E" w14:textId="77777777" w:rsidR="001F65C6" w:rsidRDefault="001F65C6" w:rsidP="001F65C6">
      <w:r>
        <w:t>&gt;78403e5afe7089cc9e8c722c5566e661</w:t>
      </w:r>
    </w:p>
    <w:p w14:paraId="4CE9B61C" w14:textId="77777777" w:rsidR="001F65C6" w:rsidRDefault="001F65C6" w:rsidP="001F65C6">
      <w:r>
        <w:t>TACGATTTCTTTAATTTAAATAGTTAAGTTTCAGTTAGTAAAACAATAATATAAAATATCTATAATTTTGGTGAAATATATTTTATCTTTAAAAATTAATTTTATGT</w:t>
      </w:r>
    </w:p>
    <w:p w14:paraId="3CFC2058" w14:textId="77777777" w:rsidR="001F65C6" w:rsidRDefault="001F65C6" w:rsidP="001F65C6">
      <w:r>
        <w:t>&gt;386e4876cbb7d0c13af8991f94958bb5</w:t>
      </w:r>
    </w:p>
    <w:p w14:paraId="2F71B772" w14:textId="77777777" w:rsidR="001F65C6" w:rsidRDefault="001F65C6" w:rsidP="001F65C6">
      <w:r>
        <w:t>CGTGTTCCTCTCGCTACTTGTATGTTGAATAAAAACGTATATCATATGTTATCTCTGCCTCCTTCCCTCTCATTACACACACACACACACTGCATAGAGACTCTCAC</w:t>
      </w:r>
    </w:p>
    <w:p w14:paraId="38976456" w14:textId="77777777" w:rsidR="001F65C6" w:rsidRDefault="001F65C6" w:rsidP="001F65C6">
      <w:r>
        <w:t>&gt;6cb4967f6bef9a390753c4e63686a1fc</w:t>
      </w:r>
    </w:p>
    <w:p w14:paraId="22F0FB81" w14:textId="77777777" w:rsidR="001F65C6" w:rsidRDefault="001F65C6" w:rsidP="001F65C6">
      <w:r>
        <w:t>CTTCAGGCCACAGATGAGACCCTGCAGGTTATCTCTGCTGGAGCCCCGGTTCATTAGAAACCCGAGTAGTCCGGCTGACTGACTATGAGCTCATCTCGTATGCCGTC</w:t>
      </w:r>
    </w:p>
    <w:p w14:paraId="11ED498D" w14:textId="77777777" w:rsidR="001F65C6" w:rsidRDefault="001F65C6" w:rsidP="001F65C6">
      <w:r>
        <w:t>&gt;0d4d4f40a71ea1b9e7e01c8e0f5931a9</w:t>
      </w:r>
    </w:p>
    <w:p w14:paraId="572B56DA" w14:textId="77777777" w:rsidR="001F65C6" w:rsidRDefault="001F65C6" w:rsidP="001F65C6">
      <w:r>
        <w:t>TACGTGGGAGACTAGTGTTATTCATCTTAATTGGGTTTAAAGGGTACCTAGACAGTCAATATAACTTCTATAATGCTGATACTTGACTAGAGTTTTAAGTAAGAGGG</w:t>
      </w:r>
    </w:p>
    <w:p w14:paraId="34AFBE9D" w14:textId="77777777" w:rsidR="001F65C6" w:rsidRDefault="001F65C6" w:rsidP="001F65C6">
      <w:r>
        <w:t>&gt;45a9aeca820e1351ee58f016f7ecdf0a</w:t>
      </w:r>
    </w:p>
    <w:p w14:paraId="55306992" w14:textId="77777777" w:rsidR="001F65C6" w:rsidRDefault="001F65C6" w:rsidP="001F65C6">
      <w:r>
        <w:t>CACGATTTTCTAAATTTAATTATGTTAGTTTCAGTTAAAAAAAATGTGTTAATATTAAGTTTTTTTTAATTTTGGTGGAATAATATATAAATATGTGTTTAATTATA</w:t>
      </w:r>
    </w:p>
    <w:p w14:paraId="3D4EEC64" w14:textId="77777777" w:rsidR="001F65C6" w:rsidRDefault="001F65C6" w:rsidP="001F65C6">
      <w:r>
        <w:t>&gt;67122ec7b83f726885bc4c8d220a4f0f</w:t>
      </w:r>
    </w:p>
    <w:p w14:paraId="17CF96D1" w14:textId="77777777" w:rsidR="001F65C6" w:rsidRDefault="001F65C6" w:rsidP="001F65C6">
      <w:r>
        <w:t>CCACCCCACCGCTGTGTTCATACTTTTTTTACAATACACAATAACAGATGCCACAATTCACACACACACTTAATGTACATTAGAAAACACAAGCCACACACACACAC</w:t>
      </w:r>
    </w:p>
    <w:p w14:paraId="11D98547" w14:textId="77777777" w:rsidR="001F65C6" w:rsidRDefault="001F65C6" w:rsidP="001F65C6">
      <w:r>
        <w:t>&gt;731aacfaadf30b9cac77cf6c776ab2bf</w:t>
      </w:r>
    </w:p>
    <w:p w14:paraId="60DAB4DB" w14:textId="77777777" w:rsidR="001F65C6" w:rsidRDefault="001F65C6" w:rsidP="001F65C6">
      <w:r>
        <w:t>TACGTAGGTGGCGAGCGTTGTCCGGAATTACTGGGCGTAAAGGGCGCGTAGGCGGCCTGATAGGTCAGATGTGAAACCCCCAGGCTCAACTTGGGGCATGCATTTGA</w:t>
      </w:r>
    </w:p>
    <w:p w14:paraId="41591B03" w14:textId="77777777" w:rsidR="001F65C6" w:rsidRDefault="001F65C6" w:rsidP="001F65C6">
      <w:r>
        <w:t>&gt;02d1079827acc68cbe4cef8cb428afd4</w:t>
      </w:r>
    </w:p>
    <w:p w14:paraId="126E19AF" w14:textId="77777777" w:rsidR="001F65C6" w:rsidRDefault="001F65C6" w:rsidP="001F65C6">
      <w:r>
        <w:t>TACGTAGGGGGCTAGCGTTATCCGGAATCACTGGGCGTAAAGGGTGCGTAGGCGGCCAATAAAGTCTGGGGTGAAAGGCTACGGCTTAACCGTAGTAAGCCTTGGAA</w:t>
      </w:r>
    </w:p>
    <w:p w14:paraId="24DC0F04" w14:textId="77777777" w:rsidR="001F65C6" w:rsidRDefault="001F65C6" w:rsidP="001F65C6">
      <w:r>
        <w:t>&gt;48de6e427b54074526c8b79e557ce142</w:t>
      </w:r>
    </w:p>
    <w:p w14:paraId="2938C806" w14:textId="77777777" w:rsidR="001F65C6" w:rsidRDefault="001F65C6" w:rsidP="001F65C6">
      <w:r>
        <w:t>ATATCGTCAGTCCCTGTTCTTAGATGTGATCTTTCCAGAGCCGCACTGAGGCACACACACAACAGGGCGCACAGATCGGAAACATCCTAGAATGTCTATTCTTACAT</w:t>
      </w:r>
    </w:p>
    <w:p w14:paraId="025E512B" w14:textId="77777777" w:rsidR="001F65C6" w:rsidRDefault="001F65C6" w:rsidP="001F65C6">
      <w:r>
        <w:t>&gt;9e12b1810cf2943d74cedd231db0b320</w:t>
      </w:r>
    </w:p>
    <w:p w14:paraId="775CA0EE" w14:textId="77777777" w:rsidR="001F65C6" w:rsidRDefault="001F65C6" w:rsidP="001F65C6">
      <w:r>
        <w:t>CAACCACTGTGCTGAGTGTGATACTTTTTTACAATACACAATAACAGATGCCACAAGCTACACACACACACACACATACATAGAAAGTCGTAGGACGCAAACACAGT</w:t>
      </w:r>
    </w:p>
    <w:p w14:paraId="3796C127" w14:textId="77777777" w:rsidR="001F65C6" w:rsidRDefault="001F65C6" w:rsidP="001F65C6">
      <w:r>
        <w:t>&gt;255d7a171986d8907caf2f6c0dbdea1f</w:t>
      </w:r>
    </w:p>
    <w:p w14:paraId="2D7CB4EF" w14:textId="77777777" w:rsidR="001F65C6" w:rsidRDefault="001F65C6" w:rsidP="001F65C6">
      <w:r>
        <w:t>CACGCTTATGTCTTTAGAAAGACAAAACATTTTTCCAGAATGCATTGTAACCATGTCGGTCATTTTCAACTGCAGTGCCTTGTAGATGTTTGTGGAAGATTTTGAAT</w:t>
      </w:r>
    </w:p>
    <w:p w14:paraId="2435FE68" w14:textId="77777777" w:rsidR="001F65C6" w:rsidRDefault="001F65C6" w:rsidP="001F65C6">
      <w:r>
        <w:t>&gt;0edb1953d70fa459c1fc0b2aded0fdac</w:t>
      </w:r>
    </w:p>
    <w:p w14:paraId="466D9D7E" w14:textId="77777777" w:rsidR="001F65C6" w:rsidRDefault="001F65C6" w:rsidP="001F65C6">
      <w:r>
        <w:t>CCCACCGCTGTGTTTAGTTTGGTATACTTTTTTTACAATACACAATAACAGATGCCACAAGCCACACACACACACACACACACACACACACACAAAGTCGTAGGACG</w:t>
      </w:r>
    </w:p>
    <w:p w14:paraId="763FD013" w14:textId="77777777" w:rsidR="001F65C6" w:rsidRDefault="001F65C6" w:rsidP="001F65C6">
      <w:r>
        <w:t>&gt;af89f2aabcba6f70ce70af233444444b</w:t>
      </w:r>
    </w:p>
    <w:p w14:paraId="091E58EC" w14:textId="77777777" w:rsidR="001F65C6" w:rsidRDefault="001F65C6" w:rsidP="001F65C6">
      <w:r>
        <w:lastRenderedPageBreak/>
        <w:t>TACGTAGGTGGCAAACGTTGTCCGGAATGACTGGGCGTAAAGGGCGAGTAGGTGGTATGCCAAGTCAGAAGTGAAAACTCCGGGCTCAACCTGGAGATTGCTACTGA</w:t>
      </w:r>
    </w:p>
    <w:p w14:paraId="6C461E7D" w14:textId="77777777" w:rsidR="001F65C6" w:rsidRDefault="001F65C6" w:rsidP="001F65C6">
      <w:r>
        <w:t>&gt;d3fc209b612c7834a386c6561eb6b1c4</w:t>
      </w:r>
    </w:p>
    <w:p w14:paraId="590C898F" w14:textId="77777777" w:rsidR="001F65C6" w:rsidRDefault="001F65C6" w:rsidP="001F65C6">
      <w:r>
        <w:t>TACGTAGGGGGCGAGCGTTATCCGGATTTATTGGGCGTAAAGGGTGCGTAGGCGGCCTTGTAAGTCAGGTGTGAAAGGCTACGGCTCAACCGTAGTTAGCACTTGAA</w:t>
      </w:r>
    </w:p>
    <w:p w14:paraId="51061F5F" w14:textId="77777777" w:rsidR="001F65C6" w:rsidRDefault="001F65C6" w:rsidP="001F65C6">
      <w:r>
        <w:t>&gt;3f973cd3f16a1066253217366ff93068</w:t>
      </w:r>
    </w:p>
    <w:p w14:paraId="72EE52FB" w14:textId="77777777" w:rsidR="001F65C6" w:rsidRDefault="001F65C6" w:rsidP="001F65C6">
      <w:r>
        <w:t>AACGTAGGCTCCAAGCGTTGTTCGGAATTACTGGGCGTAAAGCGCGCATAGGTGGTTTGATAAGCGAGATGTGAAGCCCCGGGCTCAACCTGGGAACGGCATTTCGA</w:t>
      </w:r>
    </w:p>
    <w:p w14:paraId="3BF24E5C" w14:textId="77777777" w:rsidR="001F65C6" w:rsidRDefault="001F65C6" w:rsidP="001F65C6">
      <w:r>
        <w:t>&gt;5ae5aadafc4e08bc61f621364ba4c007</w:t>
      </w:r>
    </w:p>
    <w:p w14:paraId="59B4FDE8" w14:textId="77777777" w:rsidR="001F65C6" w:rsidRDefault="001F65C6" w:rsidP="001F65C6">
      <w:r>
        <w:t>TACGTAGGGTGCAAGCGTTAATCGGAATTATTGGGCGTAAAGCGAGTGCAGACGGTTACTTAAGCCAGATGTGAAATCCCCAAGCTTAACTTGGGACGTGCATTTGG</w:t>
      </w:r>
    </w:p>
    <w:p w14:paraId="0F7D88FF" w14:textId="77777777" w:rsidR="001F65C6" w:rsidRDefault="001F65C6" w:rsidP="001F65C6">
      <w:r>
        <w:t>&gt;899b3f9e3fcab762cc9d0a53fd05dcb6</w:t>
      </w:r>
    </w:p>
    <w:p w14:paraId="5DFD5EB3" w14:textId="77777777" w:rsidR="001F65C6" w:rsidRDefault="001F65C6" w:rsidP="001F65C6">
      <w:r>
        <w:t>TACGTTTTCCTTTATTTAAATAGTTAAGTTTCAGTTAACATAATAATAATATAAAATAACTATAATTTTGGTGAAATATATTTTATCTTTAAAAATTAATTCTATGT</w:t>
      </w:r>
    </w:p>
    <w:p w14:paraId="5C26DE7B" w14:textId="77777777" w:rsidR="001F65C6" w:rsidRDefault="001F65C6" w:rsidP="001F65C6">
      <w:r>
        <w:t>&gt;666d24c347009cc66e24269441fc9dcb</w:t>
      </w:r>
    </w:p>
    <w:p w14:paraId="5A31EC46" w14:textId="77777777" w:rsidR="001F65C6" w:rsidRDefault="001F65C6" w:rsidP="001F65C6">
      <w:r>
        <w:t>TCACCACCCCCCACCGCTGTGTTCATACTTTTTTTACAATAACAGATGCCACAATTCACACACACACACACACACACACACACACACACACACACACTTAATGTACA</w:t>
      </w:r>
    </w:p>
    <w:p w14:paraId="4842203B" w14:textId="77777777" w:rsidR="001F65C6" w:rsidRDefault="001F65C6" w:rsidP="001F65C6">
      <w:r>
        <w:t>&gt;6274a478581c4257b91851d255f6fa8f</w:t>
      </w:r>
    </w:p>
    <w:p w14:paraId="2BDB595E" w14:textId="77777777" w:rsidR="001F65C6" w:rsidRDefault="001F65C6" w:rsidP="001F65C6">
      <w:r>
        <w:t>TCTGTCTGCACTAAATTATTATTACTGCGTTCAATTGCTTAGTTACTGCACGAGTGTTATGACGCGTTGAATCAGTTTATTTGTAACGATCAGAGGCGAGGGAAAAT</w:t>
      </w:r>
    </w:p>
    <w:p w14:paraId="19002E23" w14:textId="77777777" w:rsidR="001F65C6" w:rsidRDefault="001F65C6" w:rsidP="001F65C6">
      <w:r>
        <w:t>&gt;f7586d9922498166c32a9f1f60492832</w:t>
      </w:r>
    </w:p>
    <w:p w14:paraId="36F6B707" w14:textId="77777777" w:rsidR="001F65C6" w:rsidRDefault="001F65C6" w:rsidP="001F65C6">
      <w:r>
        <w:t>GAAGAGTGATTTTTAACGAGAGTAACGCTCGGAGTCTAATTAGAAACCCGAGTAGTCCGGCTGACTGACTATAGCGCTATCTCGTATGCCGTCTTCTGCTTGAAAAA</w:t>
      </w:r>
    </w:p>
    <w:p w14:paraId="31D857DE" w14:textId="77777777" w:rsidR="001F65C6" w:rsidRDefault="001F65C6" w:rsidP="001F65C6">
      <w:r>
        <w:t>&gt;d2d2d0cf0c8ec37c23de58301af09b7d</w:t>
      </w:r>
    </w:p>
    <w:p w14:paraId="53AFAEB2" w14:textId="77777777" w:rsidR="001F65C6" w:rsidRDefault="001F65C6" w:rsidP="001F65C6">
      <w:r>
        <w:t>TACGTAGGGAGCGAGCGTTGTCCGGAATCATTGGGCGTAAAGGGCGCGTAGGCGGTTTGTTAAGTCAAATGTGAAATACACTGGCTCAACCAGTGGGCTGCGTTTGA</w:t>
      </w:r>
    </w:p>
    <w:p w14:paraId="15CDD4B5" w14:textId="77777777" w:rsidR="001F65C6" w:rsidRDefault="001F65C6" w:rsidP="001F65C6">
      <w:r>
        <w:t>&gt;72772ef56d40b793d9bdd9907000913e</w:t>
      </w:r>
    </w:p>
    <w:p w14:paraId="1465E8C4" w14:textId="77777777" w:rsidR="001F65C6" w:rsidRDefault="001F65C6" w:rsidP="001F65C6">
      <w:r>
        <w:t>TACGGAGGGTGCAAGCGTTAATCGGAATTACTGGGCGTAAAGCGTACGTAGGTGGTTTTGTAAGTTGGATGTGAAAGCCCTGAGCTCAACTTGGGAATGGCATTCAA</w:t>
      </w:r>
    </w:p>
    <w:p w14:paraId="249F65D8" w14:textId="77777777" w:rsidR="001F65C6" w:rsidRDefault="001F65C6" w:rsidP="001F65C6">
      <w:r>
        <w:t>&gt;2492e220218a50bc32b8c4b15e2b85e3</w:t>
      </w:r>
    </w:p>
    <w:p w14:paraId="1212E39E" w14:textId="77777777" w:rsidR="001F65C6" w:rsidRDefault="001F65C6" w:rsidP="001F65C6">
      <w:r>
        <w:t>TACGAAGGGGGCTAGCGTTGTTCGGAATCACTGGGCGTAAAGCGCACGTAGGCTGCTTGGTAAGTCAGGGGTGAAAGCCCGCGGCTCAACCGCGGAATTGCCTTTGA</w:t>
      </w:r>
    </w:p>
    <w:p w14:paraId="79B2D732" w14:textId="77777777" w:rsidR="001F65C6" w:rsidRDefault="001F65C6" w:rsidP="001F65C6">
      <w:r>
        <w:t>&gt;fda8b9860b2f1bfd1bd63f9158f02790</w:t>
      </w:r>
    </w:p>
    <w:p w14:paraId="5CF69F36" w14:textId="77777777" w:rsidR="001F65C6" w:rsidRDefault="001F65C6" w:rsidP="001F65C6">
      <w:r>
        <w:t>ACAAATGGTGAATAGTATAGTGTCAATAATGGCATTAGAAACCCTGGTAGTCCGGCTGACTGACTACTGTGTAATCTCGTATGCCGTCTTCTGCTTGAAAAAAAAAA</w:t>
      </w:r>
    </w:p>
    <w:p w14:paraId="7C46B2CE" w14:textId="77777777" w:rsidR="001F65C6" w:rsidRDefault="001F65C6" w:rsidP="001F65C6">
      <w:r>
        <w:t>&gt;ef1571534806544ecced57702823a67d</w:t>
      </w:r>
    </w:p>
    <w:p w14:paraId="3F468105" w14:textId="77777777" w:rsidR="001F65C6" w:rsidRDefault="001F65C6" w:rsidP="001F65C6">
      <w:r>
        <w:t>CGCACTTCCCTCTTTAGAAAGACAAAACATTTCTCCAGAATGCATTTCAACCATGTCGGTCTTTTTCAACTGGCAGTGCCTTGTAGCTAGTTGTAGAAAATGTAGAA</w:t>
      </w:r>
    </w:p>
    <w:p w14:paraId="0ED08425" w14:textId="77777777" w:rsidR="001F65C6" w:rsidRDefault="001F65C6" w:rsidP="001F65C6">
      <w:r>
        <w:t>&gt;327c1855992d2976dd147bdc34de578b</w:t>
      </w:r>
    </w:p>
    <w:p w14:paraId="706A456C" w14:textId="77777777" w:rsidR="001F65C6" w:rsidRDefault="001F65C6" w:rsidP="001F65C6">
      <w:r>
        <w:t>TCTGTTTCGTATGCTCCAATCTCAGTTTTACTCTTTCCTCTGCAGTTCTTCCCCCTCTCCCCTACTCCTTTAATCACTCTATGAACCAATCCTGAATGTCTCAAGAC</w:t>
      </w:r>
    </w:p>
    <w:p w14:paraId="37F6331A" w14:textId="77777777" w:rsidR="001F65C6" w:rsidRDefault="001F65C6" w:rsidP="001F65C6">
      <w:r>
        <w:t>&gt;da638d492eac0e112f0224b8999b53eb</w:t>
      </w:r>
    </w:p>
    <w:p w14:paraId="7B133173" w14:textId="77777777" w:rsidR="001F65C6" w:rsidRDefault="001F65C6" w:rsidP="001F65C6">
      <w:r>
        <w:t>TACGGGGGGTGCAAGCGTTATTCGGAATTATTGGGCGTAAAGCGCGCGCAGGTGGTCTCTTAAGTCTGATGTGAAAGCCCCCGGCTCAACCGGGGAGGGTCATTGGA</w:t>
      </w:r>
    </w:p>
    <w:p w14:paraId="2A5D1425" w14:textId="77777777" w:rsidR="001F65C6" w:rsidRDefault="001F65C6" w:rsidP="001F65C6">
      <w:r>
        <w:lastRenderedPageBreak/>
        <w:t>&gt;d2cbc15811097ff9ba3fd136fea924b4</w:t>
      </w:r>
    </w:p>
    <w:p w14:paraId="4FDAA396" w14:textId="77777777" w:rsidR="001F65C6" w:rsidRDefault="001F65C6" w:rsidP="001F65C6">
      <w:r>
        <w:t>TACGGAGGGGGCTAGCGTTGTTCGGAATTACTGGGCGTAAAGCGCACGTAGGCGGGTATCCAAGTTGGGGGTGAAATCCCGGGGCTCAACCCCGGAACTGCCTCCAA</w:t>
      </w:r>
    </w:p>
    <w:p w14:paraId="11C28AA9" w14:textId="77777777" w:rsidR="001F65C6" w:rsidRDefault="001F65C6" w:rsidP="001F65C6">
      <w:r>
        <w:t>&gt;c8ede3dc130246a3174655b27a8b1a66</w:t>
      </w:r>
    </w:p>
    <w:p w14:paraId="6F4E2EB6" w14:textId="77777777" w:rsidR="001F65C6" w:rsidRDefault="001F65C6" w:rsidP="001F65C6">
      <w:r>
        <w:t>TACGTAGGTGGCGAGCGTTGTCCGGAATTACTGGGCGTAAAGGGTGCGTAGGCGGATATTTAAGTCAGATGTGAAATCCCCGAGCTTAACTTGGGGCTGCATTTGAA</w:t>
      </w:r>
    </w:p>
    <w:p w14:paraId="2562FA99" w14:textId="77777777" w:rsidR="001F65C6" w:rsidRDefault="001F65C6" w:rsidP="001F65C6">
      <w:r>
        <w:t>&gt;56f904156c17c41d0443807dd1b3a7f9</w:t>
      </w:r>
    </w:p>
    <w:p w14:paraId="61348A6F" w14:textId="77777777" w:rsidR="001F65C6" w:rsidRDefault="001F65C6" w:rsidP="001F65C6">
      <w:r>
        <w:t>TTGGCGTTGGTTCAGCTCTTGTATTACAAAGCCTCGGTGGCACAGTTCACCACAGTATCTCCATCACGTATCTCCTTCCTATGGCTACAGTAGGTGGTTTTATCGAT</w:t>
      </w:r>
    </w:p>
    <w:p w14:paraId="37AFAFC6" w14:textId="77777777" w:rsidR="001F65C6" w:rsidRDefault="001F65C6" w:rsidP="001F65C6">
      <w:r>
        <w:t>&gt;707a5a8af973a0c11c22c61b03072935</w:t>
      </w:r>
    </w:p>
    <w:p w14:paraId="69F70489" w14:textId="77777777" w:rsidR="001F65C6" w:rsidRDefault="001F65C6" w:rsidP="001F65C6">
      <w:r>
        <w:t>CCGATAAGAATACAATTAAGTTATGGGTGTCCAATTTTAGAGCTACCGGTTCAGCTTTGAATTAGAAACCCCTGTAGTCCGGCTGACTGACTCAGTAGGTATCTCGT</w:t>
      </w:r>
    </w:p>
    <w:p w14:paraId="4475F228" w14:textId="77777777" w:rsidR="001F65C6" w:rsidRDefault="001F65C6" w:rsidP="001F65C6">
      <w:r>
        <w:t>&gt;ad1aeadc24de59f4a57fd92b187e844a</w:t>
      </w:r>
    </w:p>
    <w:p w14:paraId="7BD7C211" w14:textId="77777777" w:rsidR="001F65C6" w:rsidRDefault="001F65C6" w:rsidP="001F65C6">
      <w:r>
        <w:t>AACATTTTATTTTTAATGGTGCTGCAGGTCATTACATAGTTGAAAAAATAGGAAGCAGTTTATTGCTCATTGTAGGTTTTACAAAATCTTATACACATTATTATTTA</w:t>
      </w:r>
    </w:p>
    <w:p w14:paraId="1F3D08B4" w14:textId="77777777" w:rsidR="001F65C6" w:rsidRDefault="001F65C6" w:rsidP="001F65C6">
      <w:r>
        <w:t>&gt;716aa32b9733a0c8fa283a852b09e125</w:t>
      </w:r>
    </w:p>
    <w:p w14:paraId="0383A50E" w14:textId="77777777" w:rsidR="001F65C6" w:rsidRDefault="001F65C6" w:rsidP="001F65C6">
      <w:r>
        <w:t>ATTACTGCCAAGCTCTGTCCACACGTAGCCAAGATGACGAAGTTAAGACCTCCCTCTTAAAATTAAAAAAGTCAGTTAACGAATTATTAGAAACCCTTGTAGTCCGG</w:t>
      </w:r>
    </w:p>
    <w:p w14:paraId="6C5FBE62" w14:textId="77777777" w:rsidR="001F65C6" w:rsidRDefault="001F65C6" w:rsidP="001F65C6">
      <w:r>
        <w:t>&gt;b662cf9b37b6a1f73810a6e34647ee83</w:t>
      </w:r>
    </w:p>
    <w:p w14:paraId="3017AD90" w14:textId="77777777" w:rsidR="001F65C6" w:rsidRDefault="001F65C6" w:rsidP="001F65C6">
      <w:r>
        <w:t>TACGTAGGGTGCGAGCGTTGTCCGGAATTATTGGGCGTAAAGAGCTCGTAGGCGGCTTGTCGCGTCGGATGTGAAAGCCCGGGGCTTAACCCTGGGTCTGCATTCGA</w:t>
      </w:r>
    </w:p>
    <w:p w14:paraId="176A3FD0" w14:textId="77777777" w:rsidR="001F65C6" w:rsidRDefault="001F65C6" w:rsidP="001F65C6">
      <w:r>
        <w:t>&gt;63a6ed11fd67be3008eee3635466e1bf</w:t>
      </w:r>
    </w:p>
    <w:p w14:paraId="621EC183" w14:textId="77777777" w:rsidR="001F65C6" w:rsidRDefault="001F65C6" w:rsidP="001F65C6">
      <w:r>
        <w:t>TACGTAGGTGGCGAGCGTTGTCCGGAATTACTGGGCGTAAAGGGTGCGTAGGCGGAATCTTAAGTCAGATGTGAAATTCCTAGGCTCAACCTGGGAACTGCATTTGA</w:t>
      </w:r>
    </w:p>
    <w:p w14:paraId="50F2AC36" w14:textId="77777777" w:rsidR="001F65C6" w:rsidRDefault="001F65C6" w:rsidP="001F65C6">
      <w:r>
        <w:t>&gt;34d6f9ecb13f9556e287b5f06dca1642</w:t>
      </w:r>
    </w:p>
    <w:p w14:paraId="08C5637F" w14:textId="77777777" w:rsidR="001F65C6" w:rsidRDefault="001F65C6" w:rsidP="001F65C6">
      <w:r>
        <w:t>TACGTAGGTGGCAAGCGTTGTCCGGATTTACTGGGCGTAAAGAGTATGTAGGCGGACATTTAAGTCAGATGTAAAATCCCCGGGCTTAACCTGGGGGCTGCATTTGA</w:t>
      </w:r>
    </w:p>
    <w:p w14:paraId="1786A461" w14:textId="77777777" w:rsidR="001F65C6" w:rsidRDefault="001F65C6" w:rsidP="001F65C6">
      <w:r>
        <w:t>&gt;dcbfae2eff504e4424de64dd3fe4db8f</w:t>
      </w:r>
    </w:p>
    <w:p w14:paraId="235CDB48" w14:textId="77777777" w:rsidR="001F65C6" w:rsidRDefault="001F65C6" w:rsidP="001F65C6">
      <w:r>
        <w:t>TGTTCCACGCCTCCCAGGCAGCCCGTGTTTAATGTGTATATTACTGTGTCGGATCGTGGAGAGGAAACACGGCGGGCGCGTAGAAGGTTGCGTAACTGCGTCGCAGG</w:t>
      </w:r>
    </w:p>
    <w:p w14:paraId="3C551BEB" w14:textId="77777777" w:rsidR="001F65C6" w:rsidRDefault="001F65C6" w:rsidP="001F65C6">
      <w:r>
        <w:t>&gt;a81e333c25be787cc19938ff866c46a4</w:t>
      </w:r>
    </w:p>
    <w:p w14:paraId="281CDA25" w14:textId="77777777" w:rsidR="001F65C6" w:rsidRDefault="001F65C6" w:rsidP="001F65C6">
      <w:r>
        <w:t>TGGACTCCGAGATGTCTGATAATGAACAAGAAACAGATGGTGAATTAGATACCCCTGTAGTCCGGCTGACTGACTTACTAGGTATCTCGTATGCCGTCTTCTGCTTG</w:t>
      </w:r>
    </w:p>
    <w:p w14:paraId="75E973C3" w14:textId="77777777" w:rsidR="001F65C6" w:rsidRDefault="001F65C6" w:rsidP="001F65C6">
      <w:r>
        <w:t>&gt;7ae2b7d1b9b18b099462cea39d180db6</w:t>
      </w:r>
    </w:p>
    <w:p w14:paraId="180AF422" w14:textId="77777777" w:rsidR="001F65C6" w:rsidRDefault="001F65C6" w:rsidP="001F65C6">
      <w:r>
        <w:t>TACGGAGGGGGCTAGCGTTGTTCGGAATTACTGGGCGTAAAGGGCGCGTAGGCGGTATGCCATGTCAGGGGTGAAAGGCCTGGGCTCAACCCAGGAACTGCCTTTGA</w:t>
      </w:r>
    </w:p>
    <w:p w14:paraId="77446C3A" w14:textId="77777777" w:rsidR="001F65C6" w:rsidRDefault="001F65C6" w:rsidP="001F65C6">
      <w:r>
        <w:t>&gt;d1572dad6d4259f12f820fc0803eb5da</w:t>
      </w:r>
    </w:p>
    <w:p w14:paraId="16F8EFE6" w14:textId="77777777" w:rsidR="001F65C6" w:rsidRDefault="001F65C6" w:rsidP="001F65C6">
      <w:r>
        <w:t>TACGTAGGGTGCAAGCGTTAATCGGAATTACTGGGCGTAGAGCGCACGCAGGCGGTTTGTTAAGTCAGATGTGAAATCCCCGAGCTTAACTTGGGAACTGCATTTGA</w:t>
      </w:r>
    </w:p>
    <w:p w14:paraId="671803B9" w14:textId="77777777" w:rsidR="001F65C6" w:rsidRDefault="001F65C6" w:rsidP="001F65C6">
      <w:r>
        <w:t>&gt;0d83d2af821b21a30eedea3fc56581f0</w:t>
      </w:r>
    </w:p>
    <w:p w14:paraId="1F53C0C0" w14:textId="77777777" w:rsidR="001F65C6" w:rsidRDefault="001F65C6" w:rsidP="001F65C6">
      <w:r>
        <w:t>ATGCTAACGACGTCATAAATATTTCAGATGAGGTTATTATATTCTGTATACACTTGCCCTCGGTGCTGGCGTGAGCGTCTCGCCCTGTATGCGTGGCGACCGCAAAA</w:t>
      </w:r>
    </w:p>
    <w:p w14:paraId="6B1658D8" w14:textId="77777777" w:rsidR="001F65C6" w:rsidRDefault="001F65C6" w:rsidP="001F65C6">
      <w:r>
        <w:t>&gt;43dc727f078ac1010cd3bc190403aae0</w:t>
      </w:r>
    </w:p>
    <w:p w14:paraId="535B412A" w14:textId="77777777" w:rsidR="001F65C6" w:rsidRDefault="001F65C6" w:rsidP="001F65C6">
      <w:r>
        <w:lastRenderedPageBreak/>
        <w:t>CTGGAGACCGTCTGCAACATGTTTGTGAAGGTAAACAGTTACGTGTATTATTGCGTGTATTAGAAACCCTTGTAGTCCGGCTGACTGACTCGCGATATATCTCGTAT</w:t>
      </w:r>
    </w:p>
    <w:p w14:paraId="6EDFDB45" w14:textId="77777777" w:rsidR="001F65C6" w:rsidRDefault="001F65C6" w:rsidP="001F65C6">
      <w:r>
        <w:t>&gt;b32de414b4444d8ffe765a51ce6fdfbc</w:t>
      </w:r>
    </w:p>
    <w:p w14:paraId="1CEBDF4E" w14:textId="77777777" w:rsidR="001F65C6" w:rsidRDefault="001F65C6" w:rsidP="001F65C6">
      <w:r>
        <w:t>TACGTAGGGTGCGAGCGTTATCCGGAATTATTGGGCGTAAAGAGCTCGTAGGCGGTTTGTCGCGTCTGTCGTGAAAGTCCGGGGCTTAACCCCGGATCAGCGGTGGG</w:t>
      </w:r>
    </w:p>
    <w:p w14:paraId="1FE262EB" w14:textId="77777777" w:rsidR="001F65C6" w:rsidRDefault="001F65C6" w:rsidP="001F65C6">
      <w:r>
        <w:t>&gt;c43d905b01887554b9ec971c91a31b1f</w:t>
      </w:r>
    </w:p>
    <w:p w14:paraId="4AF991F5" w14:textId="77777777" w:rsidR="001F65C6" w:rsidRDefault="001F65C6" w:rsidP="001F65C6">
      <w:r>
        <w:t>GACAGAGGATGCAAGCGTTATCCGGAATGATTGGGCGTAAAGCGTCTGTAGGTGGCTTTTTAAGTCTGCCGTCAAATCCCAGGGCTCAACCCTGGACAGGCGGTGGA</w:t>
      </w:r>
    </w:p>
    <w:p w14:paraId="636153DF" w14:textId="77777777" w:rsidR="001F65C6" w:rsidRDefault="001F65C6" w:rsidP="001F65C6">
      <w:r>
        <w:t>&gt;5cad8e8bc72aae6f6cd35b27c286ca9c</w:t>
      </w:r>
    </w:p>
    <w:p w14:paraId="27DB731F" w14:textId="77777777" w:rsidR="001F65C6" w:rsidRDefault="001F65C6" w:rsidP="001F65C6">
      <w:r>
        <w:t>AAACCTAGTTCATTATAAAAGGGATAAGGCGCTAGGCAATTAGATACCCTTGTAGTCCGGCTGACTGACTCGCGATATATCTCGTATGCCGTCTTCTGCTTGAAAAA</w:t>
      </w:r>
    </w:p>
    <w:p w14:paraId="28DC2F53" w14:textId="77777777" w:rsidR="001F65C6" w:rsidRDefault="001F65C6" w:rsidP="001F65C6">
      <w:r>
        <w:t>&gt;48f121e2baf9323f96f06de059abd937</w:t>
      </w:r>
    </w:p>
    <w:p w14:paraId="22104C6F" w14:textId="77777777" w:rsidR="001F65C6" w:rsidRDefault="001F65C6" w:rsidP="001F65C6">
      <w:r>
        <w:t>TTGTACAAATCTTTGTAACTGGATCGGTTCCGCACGAGTGTGTGTACACTTCCTCTTTAGGCACTGCCAGTAAAACCTCATGACTTCTTAGTATCGACGTGTAGGTT</w:t>
      </w:r>
    </w:p>
    <w:p w14:paraId="66510A86" w14:textId="77777777" w:rsidR="001F65C6" w:rsidRDefault="001F65C6" w:rsidP="001F65C6">
      <w:r>
        <w:t>&gt;7fdd51a3388785484a89b42917ad6f75</w:t>
      </w:r>
    </w:p>
    <w:p w14:paraId="4E0DAC77" w14:textId="77777777" w:rsidR="001F65C6" w:rsidRDefault="001F65C6" w:rsidP="001F65C6">
      <w:r>
        <w:t>TATTCTCGCGCAAACGTAAGCGGCCTCGGCCGCTTAAAGTAGGCCCCGTCGAGGTGCCCTGGACCAACAGCATCAAGTACCTCGGGCTCCACGTGGATTCCCGACCC</w:t>
      </w:r>
    </w:p>
    <w:p w14:paraId="7D9E3FBF" w14:textId="77777777" w:rsidR="001F65C6" w:rsidRDefault="001F65C6" w:rsidP="001F65C6">
      <w:r>
        <w:t>&gt;37fd31fae6ae1ecb8cc62f53ca0f4826</w:t>
      </w:r>
    </w:p>
    <w:p w14:paraId="3B007F85" w14:textId="77777777" w:rsidR="001F65C6" w:rsidRDefault="001F65C6" w:rsidP="001F65C6">
      <w:r>
        <w:t>GGGCACCCGTGATAACTCACGCTTCCGCCAACACATGATTTGATACTATCGGTACATACGGAACGCGGCCGTAAATTAGATACCCCAGTAGTCCGGCTGACTGACTT</w:t>
      </w:r>
    </w:p>
    <w:p w14:paraId="1D28D1FB" w14:textId="77777777" w:rsidR="001F65C6" w:rsidRDefault="001F65C6" w:rsidP="001F65C6">
      <w:r>
        <w:t>&gt;41fad35f427c7150ae960acd2ae20da5</w:t>
      </w:r>
    </w:p>
    <w:p w14:paraId="420C5AA8" w14:textId="77777777" w:rsidR="001F65C6" w:rsidRDefault="001F65C6" w:rsidP="001F65C6">
      <w:r>
        <w:t>TGAAATTTCAGAAAACAATAAAAGCGTTAAACTTTTTTTATAAGGTTTTATGGTGTTTCCATACGATGCAGTGCAGACTTTTCCGCCGTTATTTACTAAAACAGTCG</w:t>
      </w:r>
    </w:p>
    <w:p w14:paraId="6EFEBC04" w14:textId="77777777" w:rsidR="001F65C6" w:rsidRDefault="001F65C6" w:rsidP="001F65C6">
      <w:r>
        <w:t>&gt;cacec7e9066d5ebad72443856029d0ba</w:t>
      </w:r>
    </w:p>
    <w:p w14:paraId="3D7FCF41" w14:textId="77777777" w:rsidR="001F65C6" w:rsidRDefault="001F65C6" w:rsidP="001F65C6">
      <w:r>
        <w:t>AACGTAGGGGGCGAGCGTTGTCCGGAATTACTGGGCGTAAAGGGCGTGTAGGCGGCCCTGCAAGTCAGTCGTGAAACCCGTCGGCTCAACCGGCGGCTGGCGATTGA</w:t>
      </w:r>
    </w:p>
    <w:p w14:paraId="6B3EB65F" w14:textId="77777777" w:rsidR="001F65C6" w:rsidRDefault="001F65C6" w:rsidP="001F65C6">
      <w:r>
        <w:t>&gt;17d1551e84ef4383f6be1cd352317c4e</w:t>
      </w:r>
    </w:p>
    <w:p w14:paraId="5FE73878" w14:textId="77777777" w:rsidR="001F65C6" w:rsidRDefault="001F65C6" w:rsidP="001F65C6">
      <w:r>
        <w:t>TACGGAGGATGCAAGCGTTATCCGGATTCATTGGGTTTAAAGGGTGCGCAGGCGGGCTTGTAAGTCAGTGGTGAAATACTGCCGCTTAACGGTAGAATTGCCATTGA</w:t>
      </w:r>
    </w:p>
    <w:p w14:paraId="446E4B67" w14:textId="77777777" w:rsidR="001F65C6" w:rsidRDefault="001F65C6" w:rsidP="001F65C6">
      <w:r>
        <w:t>&gt;9c3c94134fea325d0c0bcd5d33217e86</w:t>
      </w:r>
    </w:p>
    <w:p w14:paraId="564F9944" w14:textId="77777777" w:rsidR="001F65C6" w:rsidRDefault="001F65C6" w:rsidP="001F65C6">
      <w:r>
        <w:t>TACGGAGGGGGCTAGCGTTGTTCGGAATTACTGGGCGTAAAGCGCGCGTAGGCGGATCGATCAGTCAGAGGTGAAATCCCGGAGCTCAACTTCGGAACTGCCTTTGA</w:t>
      </w:r>
    </w:p>
    <w:p w14:paraId="46B7A04B" w14:textId="77777777" w:rsidR="001F65C6" w:rsidRDefault="001F65C6" w:rsidP="001F65C6">
      <w:r>
        <w:t>&gt;1567d2b3e38b2042866d9e68799c18c4</w:t>
      </w:r>
    </w:p>
    <w:p w14:paraId="0D8D27E1" w14:textId="77777777" w:rsidR="001F65C6" w:rsidRDefault="001F65C6" w:rsidP="001F65C6">
      <w:r>
        <w:t>TACGTAGGTGGCAAGCGTTATCCGGAATCACTGGTGTAAAGGGCGTGTAGGCGGGGATGTAAGTCAGATGTGAAATACCACGGCTTAACCGTGGGGCTGCATCTGAA</w:t>
      </w:r>
    </w:p>
    <w:p w14:paraId="7B3F92EA" w14:textId="77777777" w:rsidR="001F65C6" w:rsidRDefault="001F65C6" w:rsidP="001F65C6">
      <w:r>
        <w:t>&gt;3b89a1387eb5c6bd641c8796e5fa363a</w:t>
      </w:r>
    </w:p>
    <w:p w14:paraId="50F41358" w14:textId="77777777" w:rsidR="001F65C6" w:rsidRDefault="001F65C6" w:rsidP="001F65C6">
      <w:r>
        <w:t>TACGTAGAGTGCAAGCGTTGTCCGGAATTATTGGGCGTAAAGAGCTCGTAGGCGGCCTGTCGCGCCGGATGTGAAAATCCAAGGCTCAACCTTGGACCTGCATTCGA</w:t>
      </w:r>
    </w:p>
    <w:p w14:paraId="3E96E605" w14:textId="77777777" w:rsidR="001F65C6" w:rsidRDefault="001F65C6" w:rsidP="001F65C6">
      <w:r>
        <w:t>&gt;5ceeeea9d44c1eba5b3d036965b0e071</w:t>
      </w:r>
    </w:p>
    <w:p w14:paraId="3E03197F" w14:textId="77777777" w:rsidR="001F65C6" w:rsidRDefault="001F65C6" w:rsidP="001F65C6">
      <w:r>
        <w:t>TTGACTGGGTGAGACCCACGGCAGTTGCAGCATGTTGCAGAGGTCTCCGGTGCGACCCGGATAGTAGCCTCGGTGCTCTCCTAAAGTCTCTGTGGAAAACGGCCAAC</w:t>
      </w:r>
    </w:p>
    <w:p w14:paraId="17F5E226" w14:textId="77777777" w:rsidR="001F65C6" w:rsidRDefault="001F65C6" w:rsidP="001F65C6">
      <w:r>
        <w:t>&gt;7dbe29135bc95df78772f95e6f54c9bd</w:t>
      </w:r>
    </w:p>
    <w:p w14:paraId="4EF18A72" w14:textId="77777777" w:rsidR="001F65C6" w:rsidRDefault="001F65C6" w:rsidP="001F65C6">
      <w:r>
        <w:t>TACGTAGGGGGCAATCGTTGTCCGGAATCACTGGGCGTAAAGCGCGCGTAGGTGGTTTGATAAGTTGGATGTGAAAGACCCGGGCTCAACCTGGGAATTGCATCCAA</w:t>
      </w:r>
    </w:p>
    <w:p w14:paraId="23590B90" w14:textId="77777777" w:rsidR="001F65C6" w:rsidRDefault="001F65C6" w:rsidP="001F65C6">
      <w:r>
        <w:lastRenderedPageBreak/>
        <w:t>&gt;8f1630124018951f0c6150afe7f3e964</w:t>
      </w:r>
    </w:p>
    <w:p w14:paraId="2A1D461E" w14:textId="77777777" w:rsidR="001F65C6" w:rsidRDefault="001F65C6" w:rsidP="001F65C6">
      <w:r>
        <w:t>TACGAAGGGTGCAAGCGTTAATCGGTATTACTGGGCGTAAAGCGCGCGTAGGTGGTTCGTTAGGTTGGATGTGAAGGCCCCGGGCTCAACCTGGGAACTGCATCCAA</w:t>
      </w:r>
    </w:p>
    <w:p w14:paraId="4017A638" w14:textId="77777777" w:rsidR="001F65C6" w:rsidRDefault="001F65C6" w:rsidP="001F65C6">
      <w:r>
        <w:t>&gt;03d72baa2e780af958d4ef29904fdb39</w:t>
      </w:r>
    </w:p>
    <w:p w14:paraId="66508A75" w14:textId="77777777" w:rsidR="001F65C6" w:rsidRDefault="001F65C6" w:rsidP="001F65C6">
      <w:r>
        <w:t>TACGTAGGGGGCAAGCGTTATCCGGATTTACTGGGTGTAAAGGGAGCGTAGGTGGTGCGGTAAGTCAGATGTGAAAGCCCGGGGCTCAACCCTGGGACTGCATTTGA</w:t>
      </w:r>
    </w:p>
    <w:p w14:paraId="3ADC9BB9" w14:textId="77777777" w:rsidR="001F65C6" w:rsidRDefault="001F65C6" w:rsidP="001F65C6">
      <w:r>
        <w:t>&gt;183e0e186e093519902b49a5d4eb62de</w:t>
      </w:r>
    </w:p>
    <w:p w14:paraId="3C4ECD4B" w14:textId="77777777" w:rsidR="001F65C6" w:rsidRDefault="001F65C6" w:rsidP="001F65C6">
      <w:r>
        <w:t>TACGGAGGATCCGAGCGTTATCCGGATTTATTGGGTTTAAAGGGAGCGTAGATGGGTTGTTAAGTAAGTTGTGAAAGTTTGCGGCTCAACCGTAAAATTGCAATTGA</w:t>
      </w:r>
    </w:p>
    <w:p w14:paraId="36267BDB" w14:textId="77777777" w:rsidR="001F65C6" w:rsidRDefault="001F65C6" w:rsidP="001F65C6">
      <w:r>
        <w:t>&gt;a54a13afd5e6285d9dde5db7e30012ad</w:t>
      </w:r>
    </w:p>
    <w:p w14:paraId="7D6A5094" w14:textId="77777777" w:rsidR="001F65C6" w:rsidRDefault="001F65C6" w:rsidP="001F65C6">
      <w:r>
        <w:t>TACGGAGGGTGCGAGCGTTAATCGGAATGACTGGGCGTAAAGGGCACGCAGGCGGATAGTTAAGTGAGATGTGAAAGCCCCGGGCTTAACCTGGGAATTGCATTTCA</w:t>
      </w:r>
    </w:p>
    <w:p w14:paraId="72A23DAA" w14:textId="77777777" w:rsidR="001F65C6" w:rsidRDefault="001F65C6" w:rsidP="001F65C6">
      <w:r>
        <w:t>&gt;c2b0f2b99dc94b681b37e941c6e7accb</w:t>
      </w:r>
    </w:p>
    <w:p w14:paraId="5524A55B" w14:textId="77777777" w:rsidR="001F65C6" w:rsidRDefault="001F65C6" w:rsidP="001F65C6">
      <w:r>
        <w:t>TCCTTTGCCATTCGCGGTATCCGCGCACCAAGGAAGTCATCGACTTTATGCCGGCAGCCATTCGGTCGTCAAAAGTTATTCTGCATGGATAGGCTTTGTTACGTTCA</w:t>
      </w:r>
    </w:p>
    <w:p w14:paraId="79E884F9" w14:textId="77777777" w:rsidR="001F65C6" w:rsidRDefault="001F65C6" w:rsidP="001F65C6">
      <w:r>
        <w:t>&gt;8d869350e0dd7d09535600524e1e01ba</w:t>
      </w:r>
    </w:p>
    <w:p w14:paraId="68423A64" w14:textId="77777777" w:rsidR="001F65C6" w:rsidRDefault="001F65C6" w:rsidP="001F65C6">
      <w:r>
        <w:t>AAGGAAATTGAAAGTAAACGACTCCTCTGACTGCAATACACCATCATCATCATTAGATACCCGGGTAGTCCGGCTGACTGACTATGAGCTCATCTCGTATGCCGTCT</w:t>
      </w:r>
    </w:p>
    <w:p w14:paraId="4FC70AEF" w14:textId="77777777" w:rsidR="001F65C6" w:rsidRDefault="001F65C6" w:rsidP="001F65C6">
      <w:r>
        <w:t>&gt;4257fb3edd4ae28b94e483b620c84a7e</w:t>
      </w:r>
    </w:p>
    <w:p w14:paraId="21FB4F4A" w14:textId="77777777" w:rsidR="001F65C6" w:rsidRDefault="001F65C6" w:rsidP="001F65C6">
      <w:r>
        <w:t>CTGGAGACCGTCTGCAACATGTTTGTGAAGGTAAACAGTTACGTGTATTATTGCGTGTATTAGATACCCGTGTAGTCCGGCTGACTGACTCGCGATATATCTCGTAT</w:t>
      </w:r>
    </w:p>
    <w:p w14:paraId="411D82E7" w14:textId="77777777" w:rsidR="001F65C6" w:rsidRDefault="001F65C6" w:rsidP="001F65C6">
      <w:r>
        <w:t>&gt;71fa48527d6763c8ab69d0598e693387</w:t>
      </w:r>
    </w:p>
    <w:p w14:paraId="2433BA87" w14:textId="77777777" w:rsidR="001F65C6" w:rsidRDefault="001F65C6" w:rsidP="001F65C6">
      <w:r>
        <w:t>GAACAGCTCATGCTTTCCTCCCCAGCCTTTCTCTCCCAGCTTCTATTAGAAACCCCAGTAGTCCGGCTGACTGACTTCCTCATGATCTCGTATGCCGTCTTCTGCTT</w:t>
      </w:r>
    </w:p>
    <w:p w14:paraId="6F878204" w14:textId="77777777" w:rsidR="001F65C6" w:rsidRDefault="001F65C6" w:rsidP="001F65C6">
      <w:r>
        <w:t>&gt;887d9771b0c46133a64451813b459659</w:t>
      </w:r>
    </w:p>
    <w:p w14:paraId="3C93BD67" w14:textId="77777777" w:rsidR="001F65C6" w:rsidRDefault="001F65C6" w:rsidP="001F65C6">
      <w:r>
        <w:t>ACAGCCATTTACTTGCACAAAGTTTTTAACGAATGAGATAATTGAAAACAATAAAAAATGGAAATAGAATTCTTTTAATGAATTTTATTCGTAGTAGTTTACATTTG</w:t>
      </w:r>
    </w:p>
    <w:p w14:paraId="0AD5EC44" w14:textId="77777777" w:rsidR="001F65C6" w:rsidRDefault="001F65C6" w:rsidP="001F65C6">
      <w:r>
        <w:t>&gt;f9e5e08c7d92e9164f83137a95071f85</w:t>
      </w:r>
    </w:p>
    <w:p w14:paraId="4BD5A9FE" w14:textId="77777777" w:rsidR="001F65C6" w:rsidRDefault="001F65C6" w:rsidP="001F65C6">
      <w:r>
        <w:t>CCATTACACATGGAGCGGTCACAATATTTATAAACTTGTGTTCTGTAAATAACTGCCAATGACGTTTGCGTTGCGTACACAGGAAATCTAAGGAACGCGCGGTATTC</w:t>
      </w:r>
    </w:p>
    <w:p w14:paraId="5EE76571" w14:textId="77777777" w:rsidR="001F65C6" w:rsidRDefault="001F65C6" w:rsidP="001F65C6">
      <w:r>
        <w:t>&gt;a790eb0a034aff0bf9f53d36bc59d030</w:t>
      </w:r>
    </w:p>
    <w:p w14:paraId="6E2B76AA" w14:textId="77777777" w:rsidR="001F65C6" w:rsidRDefault="001F65C6" w:rsidP="001F65C6">
      <w:r>
        <w:t>TGCCCGTAGGTTCCTTCGTTTCCGTACCGACGTCGTAACGACACCTACAATTGACAATTTATAAATTAAGTTTATTTATAACAGACAAAATACAAATTTTATACTTG</w:t>
      </w:r>
    </w:p>
    <w:p w14:paraId="14745710" w14:textId="77777777" w:rsidR="001F65C6" w:rsidRDefault="001F65C6" w:rsidP="001F65C6">
      <w:r>
        <w:t>&gt;6578b03eedc14d09f34c6e24c78d53b9</w:t>
      </w:r>
    </w:p>
    <w:p w14:paraId="4E3CCBAA" w14:textId="77777777" w:rsidR="001F65C6" w:rsidRDefault="001F65C6" w:rsidP="001F65C6">
      <w:r>
        <w:t>TGTCCGCACCTAATAGGGCATCAACGGGAGCGGGTTGGTCAAAAGTTGGGTCGGCGAGAACCAAATCCTTAGCCGCACTCTTAACCTCTGAGGCTATTGCTGTCAGA</w:t>
      </w:r>
    </w:p>
    <w:p w14:paraId="0D5E2435" w14:textId="77777777" w:rsidR="001F65C6" w:rsidRDefault="001F65C6" w:rsidP="001F65C6">
      <w:r>
        <w:t>&gt;6a67c57d24edd2636b4b709c3516238e</w:t>
      </w:r>
    </w:p>
    <w:p w14:paraId="6F9FCADC" w14:textId="77777777" w:rsidR="001F65C6" w:rsidRDefault="001F65C6" w:rsidP="001F65C6">
      <w:r>
        <w:t>AGTTAACAGCGAACTGACCAGCGAGTTTCGTCGCCTCGAAAACCACAAATTAGAAACCCCGGTAGTCCGGCTGACTGACTCTCTAGAGATCTCGTATGCCGTCTTCT</w:t>
      </w:r>
    </w:p>
    <w:p w14:paraId="6036504F" w14:textId="77777777" w:rsidR="001F65C6" w:rsidRDefault="001F65C6" w:rsidP="001F65C6">
      <w:r>
        <w:t>&gt;ed25cc6d6635881c7f7f40106e8048ee</w:t>
      </w:r>
    </w:p>
    <w:p w14:paraId="1EB3C03E" w14:textId="77777777" w:rsidR="001F65C6" w:rsidRDefault="001F65C6" w:rsidP="001F65C6">
      <w:r>
        <w:t>TTATCAGGGTTATTTTCTTCTCCCTTCTTGAATATAGGGAGCGTCGTGCTAGTTTTCCAGTCTCATGGGACTTCTCCCTTTTCCCGTTAGCTCATCACATAATTTCG</w:t>
      </w:r>
    </w:p>
    <w:p w14:paraId="70E2C052" w14:textId="77777777" w:rsidR="001F65C6" w:rsidRDefault="001F65C6" w:rsidP="001F65C6">
      <w:r>
        <w:t>&gt;d22db11d282935964d906b244da6066d</w:t>
      </w:r>
    </w:p>
    <w:p w14:paraId="45F8F3AA" w14:textId="77777777" w:rsidR="001F65C6" w:rsidRDefault="001F65C6" w:rsidP="001F65C6">
      <w:r>
        <w:lastRenderedPageBreak/>
        <w:t>TACGAAGGGGGCTAGCGTTGCTCGGAATCACTGGGCGTAAAGGGCGCGTAGGCGGCCGATTAAGTCGGGGGTGAAAGCCTGTGGCTCAACCACAGAATTGCCTTCGA</w:t>
      </w:r>
    </w:p>
    <w:p w14:paraId="7AA88D8E" w14:textId="77777777" w:rsidR="001F65C6" w:rsidRDefault="001F65C6" w:rsidP="001F65C6">
      <w:r>
        <w:t>&gt;adfbcda2be18f53ef62c1f12859693dc</w:t>
      </w:r>
    </w:p>
    <w:p w14:paraId="2F4B87C2" w14:textId="77777777" w:rsidR="001F65C6" w:rsidRDefault="001F65C6" w:rsidP="001F65C6">
      <w:r>
        <w:t>TACAGAGGGTGCAAGCGTTAATCGGAATTACTGGGCGTAAAGCGTGCGCAGGCGGTGATGTAAGACAGATGTGAAATCCCCGGGCTCAACCTGGGAACTGCATTTGT</w:t>
      </w:r>
    </w:p>
    <w:p w14:paraId="7FA3EB06" w14:textId="77777777" w:rsidR="001F65C6" w:rsidRDefault="001F65C6" w:rsidP="001F65C6">
      <w:r>
        <w:t>&gt;5f3b563f8fc630631e9a7dba070a2a60</w:t>
      </w:r>
    </w:p>
    <w:p w14:paraId="4E7C454E" w14:textId="77777777" w:rsidR="001F65C6" w:rsidRDefault="001F65C6" w:rsidP="001F65C6">
      <w:r>
        <w:t>TACGAAAGGGGCTAGCGTTGTTCGGAATTACTGGGCGTAAAGCGCACGTAGGCGGCATTGTAAGTTGGGGGTGAAATCCCGGAGCTCAACTCCGGAACTGCCTCCAA</w:t>
      </w:r>
    </w:p>
    <w:p w14:paraId="107BB28E" w14:textId="77777777" w:rsidR="001F65C6" w:rsidRDefault="001F65C6" w:rsidP="001F65C6">
      <w:r>
        <w:t>&gt;1ecf9d42f8b6bdec86c8414a53db6bce</w:t>
      </w:r>
    </w:p>
    <w:p w14:paraId="747DB6AB" w14:textId="77777777" w:rsidR="001F65C6" w:rsidRDefault="001F65C6" w:rsidP="001F65C6">
      <w:r>
        <w:t>CATCACTAGAATAATCACAGTATAGTTTTAAGATATACGATTTCTGTAATTTAGAGAATACCTTTTAACTTCAATACACGATATTAATTTTCTAGGATAAAAGGGCA</w:t>
      </w:r>
    </w:p>
    <w:p w14:paraId="15D5AA18" w14:textId="77777777" w:rsidR="001F65C6" w:rsidRDefault="001F65C6" w:rsidP="001F65C6">
      <w:r>
        <w:t>&gt;b5afa9b0399803987bdd26c88c45448a</w:t>
      </w:r>
    </w:p>
    <w:p w14:paraId="40EB2AD1" w14:textId="77777777" w:rsidR="001F65C6" w:rsidRDefault="001F65C6" w:rsidP="001F65C6">
      <w:r>
        <w:t>CCACCACCACCACCACCACCACCACCACCACCACCACCACCACCACTACCACCACCACCACCACCACTGTGCTGAGTGGGATATACTTTTTTTACAATACACAATAA</w:t>
      </w:r>
    </w:p>
    <w:p w14:paraId="18D67470" w14:textId="77777777" w:rsidR="001F65C6" w:rsidRDefault="001F65C6" w:rsidP="001F65C6">
      <w:r>
        <w:t>&gt;355d82ac8f911185070901cc41de877a</w:t>
      </w:r>
    </w:p>
    <w:p w14:paraId="763D9E5D" w14:textId="77777777" w:rsidR="001F65C6" w:rsidRDefault="001F65C6" w:rsidP="001F65C6">
      <w:r>
        <w:t>TACGGAGGGGGCTAGCGTTGTTCGGAATTACTGGGCGTAAAGCGCACGTAGGTGGGTATCCAAGTTGGGGGTGAAATCCCGGGGCTCAACCCCGGAACTGCCTCCAA</w:t>
      </w:r>
    </w:p>
    <w:p w14:paraId="34F14009" w14:textId="77777777" w:rsidR="001F65C6" w:rsidRDefault="001F65C6" w:rsidP="001F65C6">
      <w:r>
        <w:t>&gt;220968520434cfb50fa830fc0f0bb4e7</w:t>
      </w:r>
    </w:p>
    <w:p w14:paraId="263262A0" w14:textId="77777777" w:rsidR="001F65C6" w:rsidRDefault="001F65C6" w:rsidP="001F65C6">
      <w:r>
        <w:t>TACGTATGGAGCAAGCGTTATCCGGATTTACTGGGTGTAAGGGGAGTGTAGGTGGCCAGGCAAGTCAGAAGTGAAAGCCCGGGGCTCAACCCCGGGACTGCTTTTGA</w:t>
      </w:r>
    </w:p>
    <w:p w14:paraId="75FE674B" w14:textId="77777777" w:rsidR="001F65C6" w:rsidRDefault="001F65C6" w:rsidP="001F65C6">
      <w:r>
        <w:t>&gt;50b1acab564ecde92911daf1be997f43</w:t>
      </w:r>
    </w:p>
    <w:p w14:paraId="3BCD99EA" w14:textId="77777777" w:rsidR="001F65C6" w:rsidRDefault="001F65C6" w:rsidP="001F65C6">
      <w:r>
        <w:t>TACGTAGGTGGCAAGTGTTGTCCGGAATTATTGGGCGTAAAGCGCGCGCAGGCGGTCTTTTAAGTCTGATGTGAAAACCCACGGCTCAACCGTGGAGGGTCATTGGA</w:t>
      </w:r>
    </w:p>
    <w:p w14:paraId="59966E9D" w14:textId="77777777" w:rsidR="001F65C6" w:rsidRDefault="001F65C6" w:rsidP="001F65C6">
      <w:r>
        <w:t>&gt;191b0c042015a816722e9cd964241c01</w:t>
      </w:r>
    </w:p>
    <w:p w14:paraId="7B1E573F" w14:textId="77777777" w:rsidR="001F65C6" w:rsidRDefault="001F65C6" w:rsidP="001F65C6">
      <w:r>
        <w:t>TACGTAGGGCGCAAGCGTTGTCCAGAATTATTGGGCGTAAAGAGCTCGTAGGCGGTTTGTCTCGTCTGCTGTGAAAACGCGAGGCTTAACCTCGCGCCTGCAGTGGG</w:t>
      </w:r>
    </w:p>
    <w:p w14:paraId="56060066" w14:textId="77777777" w:rsidR="001F65C6" w:rsidRDefault="001F65C6" w:rsidP="001F65C6">
      <w:r>
        <w:t>&gt;628581ab866a1f599f7846d18dfd8586</w:t>
      </w:r>
    </w:p>
    <w:p w14:paraId="3F4A3447" w14:textId="77777777" w:rsidR="001F65C6" w:rsidRDefault="001F65C6" w:rsidP="001F65C6">
      <w:r>
        <w:t>TACGAAGGGTGCAAGCGTTAATCGGAATTACTGGGCGTAAAGCGCGTGTAGGTGGTTTGATAAGTTGGATGTGAAAGCCCCTGGCTCAACCTGGGAATTGCATCCAA</w:t>
      </w:r>
    </w:p>
    <w:p w14:paraId="1CC45EDD" w14:textId="77777777" w:rsidR="001F65C6" w:rsidRDefault="001F65C6" w:rsidP="001F65C6">
      <w:r>
        <w:t>&gt;aaf8e6db3ba8982dab94ac32deacbba3</w:t>
      </w:r>
    </w:p>
    <w:p w14:paraId="3477FA4F" w14:textId="77777777" w:rsidR="001F65C6" w:rsidRDefault="001F65C6" w:rsidP="001F65C6">
      <w:r>
        <w:t>CACGGGGGGCGCAAGCGTTATTCGGAATTATTGGGCGTAAAGGGCGCGCAGGTGGTCTTGTCCGTCAGGTGTGAAAGCTCGTGGCTCAACCCCGGAAGTGCACTTGA</w:t>
      </w:r>
    </w:p>
    <w:p w14:paraId="79CA811D" w14:textId="77777777" w:rsidR="001F65C6" w:rsidRDefault="001F65C6" w:rsidP="001F65C6">
      <w:r>
        <w:t>&gt;d3de7dce3358705dd08939ae6eb0b3f1</w:t>
      </w:r>
    </w:p>
    <w:p w14:paraId="68C81C42" w14:textId="77777777" w:rsidR="001F65C6" w:rsidRDefault="001F65C6" w:rsidP="001F65C6">
      <w:r>
        <w:t>TACGGAGGATCCGAGCGTTATCCGGATTTATTGGGTTTAAAGGGAGCGTAGATGGATGTTTAAGTCAGTTGTGAAAGTTTGCAGCTCAACCGTAAAATTGCAGTTGG</w:t>
      </w:r>
    </w:p>
    <w:p w14:paraId="5FF11160" w14:textId="77777777" w:rsidR="001F65C6" w:rsidRDefault="001F65C6" w:rsidP="001F65C6">
      <w:r>
        <w:t>&gt;65397339086985d0c76f23800929b9f5</w:t>
      </w:r>
    </w:p>
    <w:p w14:paraId="3E348450" w14:textId="77777777" w:rsidR="001F65C6" w:rsidRDefault="001F65C6" w:rsidP="001F65C6">
      <w:r>
        <w:t>GCCTTTATTTGCTTCGCCGCAAAAAAAGCCTCCGAGAAAAACGACGAGAAATTACATTCTTCTTATTGTTGTTGTTGTTGTTATTATTATTTAACTCGAGGTATTTA</w:t>
      </w:r>
    </w:p>
    <w:p w14:paraId="7FC4D53D" w14:textId="77777777" w:rsidR="001F65C6" w:rsidRDefault="001F65C6" w:rsidP="001F65C6">
      <w:r>
        <w:t>&gt;198c52b7341a6c51bee8f220197bd51e</w:t>
      </w:r>
    </w:p>
    <w:p w14:paraId="3D357FBE" w14:textId="77777777" w:rsidR="001F65C6" w:rsidRDefault="001F65C6" w:rsidP="001F65C6">
      <w:r>
        <w:t>GAACGAAGGCCGGAGATAGACAGCTCACAAGTGGCTGCAAGTCGCGACGGCGCCTCGGAGAAGCGAAGAGTGATTTAGGGGCTCCGGAATGTGAGGCCAAAACCCCA</w:t>
      </w:r>
    </w:p>
    <w:p w14:paraId="48727C28" w14:textId="77777777" w:rsidR="001F65C6" w:rsidRDefault="001F65C6" w:rsidP="001F65C6">
      <w:r>
        <w:t>&gt;fabe7ed61d3c30ae8e7f400c106e4274</w:t>
      </w:r>
    </w:p>
    <w:p w14:paraId="6B11E617" w14:textId="77777777" w:rsidR="001F65C6" w:rsidRDefault="001F65C6" w:rsidP="001F65C6">
      <w:r>
        <w:t>CCACTGTGTTGAGTGTGATATACTTTTACAATACACTATAACATTAGATACCACAAGCCACACACACACACACAGAAAGTCGTAGGACTCAAACACAGTCATATAAT</w:t>
      </w:r>
    </w:p>
    <w:p w14:paraId="28B4FF36" w14:textId="77777777" w:rsidR="001F65C6" w:rsidRDefault="001F65C6" w:rsidP="001F65C6">
      <w:r>
        <w:lastRenderedPageBreak/>
        <w:t>&gt;4ad316db23082fd3d89ffdac322d4bbf</w:t>
      </w:r>
    </w:p>
    <w:p w14:paraId="42AF8206" w14:textId="77777777" w:rsidR="001F65C6" w:rsidRDefault="001F65C6" w:rsidP="001F65C6">
      <w:r>
        <w:t>TTGGCGTTGGTTCAGCTCTTGTATTACAAAGCCTCGGTGGCACAGTTCACCACAGTATCTCCATCAGGTATCTCCTCCTTATGGCTACAGTAGGTGGTTTTATCGAT</w:t>
      </w:r>
    </w:p>
    <w:p w14:paraId="621BFDFD" w14:textId="77777777" w:rsidR="001F65C6" w:rsidRDefault="001F65C6" w:rsidP="001F65C6">
      <w:r>
        <w:t>&gt;dc9c9be2f461883284a99e2e1d90d019</w:t>
      </w:r>
    </w:p>
    <w:p w14:paraId="66EBBCA2" w14:textId="77777777" w:rsidR="001F65C6" w:rsidRDefault="001F65C6" w:rsidP="001F65C6">
      <w:r>
        <w:t>TACAATTTCTCCAATTTAAATGCTTTAAAAGTTTCAGTTAATAAATTATTTAAATTTTTATGAATAATAATTTTAGTGAAATATGTTATTATTATATTTTATTAATT</w:t>
      </w:r>
    </w:p>
    <w:p w14:paraId="7CB07800" w14:textId="77777777" w:rsidR="001F65C6" w:rsidRDefault="001F65C6" w:rsidP="001F65C6">
      <w:r>
        <w:t>&gt;9dec3a7e314498b1b11f7ea1e77a2eb4</w:t>
      </w:r>
    </w:p>
    <w:p w14:paraId="18F8A072" w14:textId="77777777" w:rsidR="001F65C6" w:rsidRDefault="001F65C6" w:rsidP="001F65C6">
      <w:r>
        <w:t>CTCAAATCCCTCAATTTAAATCTATAAAGCTTCAGTTACTATATAACATAATTTTTATAAATAATAATTTTGGTGAAATATATTATTATTTTATTTTTATAATTTGT</w:t>
      </w:r>
    </w:p>
    <w:p w14:paraId="1530066A" w14:textId="77777777" w:rsidR="001F65C6" w:rsidRDefault="001F65C6" w:rsidP="001F65C6">
      <w:r>
        <w:t>&gt;b219f56aaf9e15bbcdb027d436e271ce</w:t>
      </w:r>
    </w:p>
    <w:p w14:paraId="6E72D18B" w14:textId="77777777" w:rsidR="001F65C6" w:rsidRDefault="001F65C6" w:rsidP="001F65C6">
      <w:r>
        <w:t>TGATACGGCGACCACCGAGATTTACACCTACTATATATGGTAATTGTGTATTAGATACCCGGGTAGTCCGGCTGACTGACTTCCTCATGATCTCGTATGCCGTCTTC</w:t>
      </w:r>
    </w:p>
    <w:p w14:paraId="45DDB4D0" w14:textId="77777777" w:rsidR="001F65C6" w:rsidRDefault="001F65C6" w:rsidP="001F65C6">
      <w:r>
        <w:t>&gt;cc1d63323e8bf27dca34a538d3ecc9c8</w:t>
      </w:r>
    </w:p>
    <w:p w14:paraId="656E5804" w14:textId="77777777" w:rsidR="001F65C6" w:rsidRDefault="001F65C6" w:rsidP="001F65C6">
      <w:r>
        <w:t>TGCTTCATAACCCACAATGAGTCGGCGTTCGTCGTGTTTTACGACCGTCGAGAGCGGAGAGCAATAAAAGCTAATCGTGAAACCGAATTTACACGATCAAAACAATG</w:t>
      </w:r>
    </w:p>
    <w:p w14:paraId="55338418" w14:textId="77777777" w:rsidR="001F65C6" w:rsidRDefault="001F65C6" w:rsidP="001F65C6">
      <w:r>
        <w:t>&gt;d6a067c2e729028791ebc2dd4c66276d</w:t>
      </w:r>
    </w:p>
    <w:p w14:paraId="345F631D" w14:textId="77777777" w:rsidR="001F65C6" w:rsidRDefault="001F65C6" w:rsidP="001F65C6">
      <w:r>
        <w:t>GTATCGAACCCATGCCGTCGGCATATCAATCCAACTGACTGGCCCACGGCCATCCTATTCAAAAAACAAAATTATAATTTGTCTAAAAATACTTTTGCAATTAGAAA</w:t>
      </w:r>
    </w:p>
    <w:p w14:paraId="4A6A1392" w14:textId="77777777" w:rsidR="001F65C6" w:rsidRDefault="001F65C6" w:rsidP="001F65C6">
      <w:r>
        <w:t>&gt;289f29ec06e9c0a72571734760fab2b5</w:t>
      </w:r>
    </w:p>
    <w:p w14:paraId="627D9F2E" w14:textId="77777777" w:rsidR="001F65C6" w:rsidRDefault="001F65C6" w:rsidP="001F65C6">
      <w:r>
        <w:t>TGGCTACTTTTGTGTTCTGCTTTTCAAGGTACTGACCAAGAGAAAAATACATAAGGATTTCGCACAATAAGTGTTCCAGATTTCACGGAAGTCTGAAGCAGCTATCC</w:t>
      </w:r>
    </w:p>
    <w:p w14:paraId="08508B12" w14:textId="77777777" w:rsidR="001F65C6" w:rsidRDefault="001F65C6" w:rsidP="001F65C6">
      <w:r>
        <w:t>&gt;28702706d24216d99f1c60622d3e1d87</w:t>
      </w:r>
    </w:p>
    <w:p w14:paraId="14F3DF79" w14:textId="77777777" w:rsidR="001F65C6" w:rsidRDefault="001F65C6" w:rsidP="001F65C6">
      <w:r>
        <w:t>CCACCCCACCGCTGTGTTCATACTTTTTTTACAATACACAATAACAGATGCCACAATTCACACACACACACACACACACACACGCAGAAAGTCGTAGGACGTAAACG</w:t>
      </w:r>
    </w:p>
    <w:p w14:paraId="6AD0E5B1" w14:textId="77777777" w:rsidR="001F65C6" w:rsidRDefault="001F65C6" w:rsidP="001F65C6">
      <w:r>
        <w:t>&gt;18caab556aecce953ac95bc99717ad70</w:t>
      </w:r>
    </w:p>
    <w:p w14:paraId="6B08B51A" w14:textId="77777777" w:rsidR="001F65C6" w:rsidRDefault="001F65C6" w:rsidP="001F65C6">
      <w:r>
        <w:t>ACAAATGGTGAACAGTATAGTGTCAATAATGGCATTAGAAACCCTTGTAGTCCGGCTGACTGACTCGCGATATATCTCGTATGCCGTCTTCTGCTTGAAAAAAAAAA</w:t>
      </w:r>
    </w:p>
    <w:p w14:paraId="4818A5C0" w14:textId="77777777" w:rsidR="001F65C6" w:rsidRDefault="001F65C6" w:rsidP="001F65C6">
      <w:r>
        <w:t>&gt;859c366a887fda14b94bc66926ed81f4</w:t>
      </w:r>
    </w:p>
    <w:p w14:paraId="749B819A" w14:textId="77777777" w:rsidR="001F65C6" w:rsidRDefault="001F65C6" w:rsidP="001F65C6">
      <w:r>
        <w:t>TACGTAGGGGGCAAGCGTTATCCGGAATTACTGGGTGTAAAGGGTGCGTAGGCGGTAATGCAAGTCAGATGTGAAAGCCCAGGGCTCAACCTTGGGACTGCATTTGA</w:t>
      </w:r>
    </w:p>
    <w:p w14:paraId="0CC7DC65" w14:textId="77777777" w:rsidR="001F65C6" w:rsidRDefault="001F65C6" w:rsidP="001F65C6">
      <w:r>
        <w:t>&gt;7ec689b36b07214354fe4f5be658a52b</w:t>
      </w:r>
    </w:p>
    <w:p w14:paraId="6A5ED473" w14:textId="77777777" w:rsidR="001F65C6" w:rsidRDefault="001F65C6" w:rsidP="001F65C6">
      <w:r>
        <w:t>TACGTAGGGAGCGAGCGTTGTCCGGAATTACTGGGCGTAAAGGGCACGCAGGCGGTCATATAAGTCAGCTGTTAAATGTATGGGCTTAACCGATGCATGCGGTTGAA</w:t>
      </w:r>
    </w:p>
    <w:p w14:paraId="53091DBD" w14:textId="77777777" w:rsidR="001F65C6" w:rsidRDefault="001F65C6" w:rsidP="001F65C6">
      <w:r>
        <w:t>&gt;8bafc6cbd16a3180fa844120735b9a47</w:t>
      </w:r>
    </w:p>
    <w:p w14:paraId="1FC6ACF6" w14:textId="77777777" w:rsidR="001F65C6" w:rsidRDefault="001F65C6" w:rsidP="001F65C6">
      <w:r>
        <w:t>AGCACTTAGATAAATAGGCAGTAATTATAACTGTATTGGAAGTTTACTTATAGCGACTTTGCTTATATGAGAATCACGCCGATACTTTTACCGCACCGACTATAAAA</w:t>
      </w:r>
    </w:p>
    <w:p w14:paraId="23E60FEB" w14:textId="77777777" w:rsidR="001F65C6" w:rsidRDefault="001F65C6" w:rsidP="001F65C6">
      <w:r>
        <w:t>&gt;2fde9d2ccfa7c8f8dbf96bf1fa09edcc</w:t>
      </w:r>
    </w:p>
    <w:p w14:paraId="4BFD66D6" w14:textId="77777777" w:rsidR="001F65C6" w:rsidRDefault="001F65C6" w:rsidP="001F65C6">
      <w:r>
        <w:t>CATTGAACTATCGTGAGAAAGTCACGCCGCCAAAGGGAATTGTATTATAGTAAATATTGGCGTAAATAAACATTTTATTAATAATTGTAATATATGAAAATGTGCAA</w:t>
      </w:r>
    </w:p>
    <w:p w14:paraId="535F0FFC" w14:textId="77777777" w:rsidR="001F65C6" w:rsidRDefault="001F65C6" w:rsidP="001F65C6">
      <w:r>
        <w:t>&gt;4bf75d63f87406c866fb36e7623a9001</w:t>
      </w:r>
    </w:p>
    <w:p w14:paraId="00F51423" w14:textId="77777777" w:rsidR="001F65C6" w:rsidRDefault="001F65C6" w:rsidP="001F65C6">
      <w:r>
        <w:t>TAAAAGTTGACTTTGTAAAAATCCACTGCCTTCTTATCCTGGCGTGCAAGGCTGTGTACTTTCGAAAGGGTTGGCCGTGATCTTGAAACCGCACACAGAAAGGAAAG</w:t>
      </w:r>
    </w:p>
    <w:p w14:paraId="5512312B" w14:textId="77777777" w:rsidR="001F65C6" w:rsidRDefault="001F65C6" w:rsidP="001F65C6">
      <w:r>
        <w:t>&gt;2cae4f7192ad6383c340e1c471efc322</w:t>
      </w:r>
    </w:p>
    <w:p w14:paraId="35F53024" w14:textId="77777777" w:rsidR="001F65C6" w:rsidRDefault="001F65C6" w:rsidP="001F65C6">
      <w:r>
        <w:lastRenderedPageBreak/>
        <w:t>CCACCCCCACCGCTGTGTTAATACTTTTTGTTTTGTTTACAATAACAGATGCCACAATTCACACACACTTAATGTACATTAGAAACCCTAGTAGTCCGGCTGACTGA</w:t>
      </w:r>
    </w:p>
    <w:p w14:paraId="1A449B24" w14:textId="77777777" w:rsidR="001F65C6" w:rsidRDefault="001F65C6" w:rsidP="001F65C6">
      <w:r>
        <w:t>&gt;a6beea9a0c06df2ea53d4a83674d8e73</w:t>
      </w:r>
    </w:p>
    <w:p w14:paraId="5500612F" w14:textId="77777777" w:rsidR="001F65C6" w:rsidRDefault="001F65C6" w:rsidP="001F65C6">
      <w:r>
        <w:t>TACGTAGGTGGCAAGCGTTGTCCGGAGTTATTTGGCGTAAAGCGCGCGCAGGTGGTCTCTTAAGTCTGATGTGAAAGCCCCCGGCTCAACCGGGGAGGGTCATTGGA</w:t>
      </w:r>
    </w:p>
    <w:p w14:paraId="0A9D2F41" w14:textId="77777777" w:rsidR="001F65C6" w:rsidRDefault="001F65C6" w:rsidP="001F65C6">
      <w:r>
        <w:t>&gt;3ef7e5b07c62d052d0f69ba696c0e7c9</w:t>
      </w:r>
    </w:p>
    <w:p w14:paraId="4B2A88A9" w14:textId="77777777" w:rsidR="001F65C6" w:rsidRDefault="001F65C6" w:rsidP="001F65C6">
      <w:r>
        <w:t>CACGGGGGGCGCAAGCGTTATTCGGAATTATTGGGCGTAAAGGGCGCGTAGGCGGTCTTGTCCGTCAGGTGTGAAAGCTCGGGGCTCAACCACAGAAGTGCACTTGA</w:t>
      </w:r>
    </w:p>
    <w:p w14:paraId="39C99024" w14:textId="77777777" w:rsidR="001F65C6" w:rsidRDefault="001F65C6" w:rsidP="001F65C6">
      <w:r>
        <w:t>&gt;66855d9705ee88649f66080232983a8c</w:t>
      </w:r>
    </w:p>
    <w:p w14:paraId="04AB7944" w14:textId="77777777" w:rsidR="001F65C6" w:rsidRDefault="001F65C6" w:rsidP="001F65C6">
      <w:r>
        <w:t>CCCACCGCTGTGTTCAGTTTGATATACTTTTTACAATACACAATAACAGATGCCACAAGCCACCTACACAAACACACAGAAAGTCGTAGAACGCAAACGCAGTCATA</w:t>
      </w:r>
    </w:p>
    <w:p w14:paraId="4157E46B" w14:textId="77777777" w:rsidR="001F65C6" w:rsidRDefault="001F65C6" w:rsidP="001F65C6">
      <w:r>
        <w:t>&gt;88fd46f86860e35c86fedcf97aea0f14</w:t>
      </w:r>
    </w:p>
    <w:p w14:paraId="63E2B7FB" w14:textId="77777777" w:rsidR="001F65C6" w:rsidRDefault="001F65C6" w:rsidP="001F65C6">
      <w:r>
        <w:t>TACTCATCACCACTAAAGAAGGCTTCCCCAGTCGTAGCCGAATGCCTGCCAGAGCAACTACATTAGAAACCCTTGTAGTCCGGCTGACTGACTACGTACGTATCTCG</w:t>
      </w:r>
    </w:p>
    <w:p w14:paraId="0BB91398" w14:textId="77777777" w:rsidR="001F65C6" w:rsidRDefault="001F65C6" w:rsidP="001F65C6">
      <w:r>
        <w:t>&gt;0eba881477c4234317d144c038c22811</w:t>
      </w:r>
    </w:p>
    <w:p w14:paraId="563167EA" w14:textId="77777777" w:rsidR="001F65C6" w:rsidRDefault="001F65C6" w:rsidP="001F65C6">
      <w:r>
        <w:t>ATTCATGCACACTGGTCGCGGTGATTTTCCTGCAATTGCACATATCTTGATTAGAAACCCGAGTAGTCCGGCTGACTGACTTGCGTCAAATCTCGTATGCCGTCTTC</w:t>
      </w:r>
    </w:p>
    <w:p w14:paraId="406C509A" w14:textId="77777777" w:rsidR="001F65C6" w:rsidRDefault="001F65C6" w:rsidP="001F65C6">
      <w:r>
        <w:t>&gt;b5901aa2b6eb7e7b4ad345995bc03c99</w:t>
      </w:r>
    </w:p>
    <w:p w14:paraId="165D008F" w14:textId="77777777" w:rsidR="001F65C6" w:rsidRDefault="001F65C6" w:rsidP="001F65C6">
      <w:r>
        <w:t>AGGTATCGAACACTGGGAGGCTGTTTCGTGCACTTCAGCTGAAACATTATTAGAAACCCTAGTAGTCCGGCTGACTGACTATGAGCTCATCTCGTATGCCGTCTTCT</w:t>
      </w:r>
    </w:p>
    <w:p w14:paraId="08EB34E9" w14:textId="77777777" w:rsidR="001F65C6" w:rsidRDefault="001F65C6" w:rsidP="001F65C6">
      <w:r>
        <w:t>&gt;57a65955b1a11d81baafa511de37895a</w:t>
      </w:r>
    </w:p>
    <w:p w14:paraId="425982A5" w14:textId="77777777" w:rsidR="001F65C6" w:rsidRDefault="001F65C6" w:rsidP="001F65C6">
      <w:r>
        <w:t>CGTAATGCAGGCAAAAAGAAGCGGCATCGTAAGCCCCGAGGCGCTCGCTCCCGGGCTCCTGCCAACCCAGCCGCACAGTCCAGACAGCCTGCGCAACGCGAGAAGAC</w:t>
      </w:r>
    </w:p>
    <w:p w14:paraId="7EF5D006" w14:textId="77777777" w:rsidR="001F65C6" w:rsidRDefault="001F65C6" w:rsidP="001F65C6">
      <w:r>
        <w:t>&gt;639b437f1c7ad4c8b8fe2abc02baac83</w:t>
      </w:r>
    </w:p>
    <w:p w14:paraId="373A7F73" w14:textId="77777777" w:rsidR="001F65C6" w:rsidRDefault="001F65C6" w:rsidP="001F65C6">
      <w:r>
        <w:t>TACGTAGGTGGCAAGCGTTGTCCGGAATTACTGGGCGTAAAGAGTATGTAGGCGGATGCTTAAGTCAGATGTGAAATACCCGGGCTCAACCCGGGAGCTGCATTTGA</w:t>
      </w:r>
    </w:p>
    <w:p w14:paraId="5A382FA0" w14:textId="77777777" w:rsidR="001F65C6" w:rsidRDefault="001F65C6" w:rsidP="001F65C6">
      <w:r>
        <w:t>&gt;a951ae59556c550485d65a6ba3ac763f</w:t>
      </w:r>
    </w:p>
    <w:p w14:paraId="3887E697" w14:textId="77777777" w:rsidR="001F65C6" w:rsidRDefault="001F65C6" w:rsidP="001F65C6">
      <w:r>
        <w:t>TACGAGGGGTGCAAGCGTTAATCGGAATTACTGGGCGTAAAGCGCGCGTAGGCGGTTAGTTAAGCTGGATGTGAAAGCCCAGGGCTCAACCTTGGAACTGCATTTGA</w:t>
      </w:r>
    </w:p>
    <w:p w14:paraId="50A6040C" w14:textId="77777777" w:rsidR="001F65C6" w:rsidRDefault="001F65C6" w:rsidP="001F65C6">
      <w:r>
        <w:t>&gt;cccec31f414a022b955c1b22a6de2bc6</w:t>
      </w:r>
    </w:p>
    <w:p w14:paraId="0BF62E5C" w14:textId="77777777" w:rsidR="001F65C6" w:rsidRDefault="001F65C6" w:rsidP="001F65C6">
      <w:r>
        <w:t>TACGATTTCTTTAATTTAAATAGTTAAGTTTCAGTTAATATAACAATAATGTAAAATATCTATAATTTTGGTGAAATATATTTTATCTCTAAAAATTAATTTTATGT</w:t>
      </w:r>
    </w:p>
    <w:p w14:paraId="7E5D2568" w14:textId="77777777" w:rsidR="001F65C6" w:rsidRDefault="001F65C6" w:rsidP="001F65C6">
      <w:r>
        <w:t>&gt;086a5240913f217684fcfd9c6cb5f872</w:t>
      </w:r>
    </w:p>
    <w:p w14:paraId="56710A81" w14:textId="77777777" w:rsidR="001F65C6" w:rsidRDefault="001F65C6" w:rsidP="001F65C6">
      <w:r>
        <w:t>CCCACCACTGTGTTCAGTTTGATATACTTTTTTTTACAATACACAATAACAGATGCCACAAACCACACACACACACACACAGAGAAAGTCGTAGGACGTAAACGCAA</w:t>
      </w:r>
    </w:p>
    <w:p w14:paraId="49ACDD4A" w14:textId="77777777" w:rsidR="001F65C6" w:rsidRDefault="001F65C6" w:rsidP="001F65C6">
      <w:r>
        <w:t>&gt;a53a9635a3c8307c4c453fcb8461884b</w:t>
      </w:r>
    </w:p>
    <w:p w14:paraId="07B24557" w14:textId="77777777" w:rsidR="001F65C6" w:rsidRDefault="001F65C6" w:rsidP="001F65C6">
      <w:r>
        <w:t>TGCCCGTAGGTTCCTTCGTTTCCGTACCGACGTCGTAACGACACCTACAATTGACAATTTATAAATTAAGTTAATTTATAACAGACAAAATACAAATTTCATACTTG</w:t>
      </w:r>
    </w:p>
    <w:p w14:paraId="5D1ACBD5" w14:textId="77777777" w:rsidR="001F65C6" w:rsidRDefault="001F65C6" w:rsidP="001F65C6">
      <w:r>
        <w:t>&gt;a9db700d102753facbac52610ab42a84</w:t>
      </w:r>
    </w:p>
    <w:p w14:paraId="680A912E" w14:textId="77777777" w:rsidR="001F65C6" w:rsidRDefault="001F65C6" w:rsidP="001F65C6">
      <w:r>
        <w:t>TACGTAGGGGGCAAGCGTTATCCGGAATTACTGGGCGTAAAGCGCGCGTAGGCGGCTTTGTAAGTCGGATGTGAAAGCCCTGGGCTCAACCTGGGAACTGCATTTCG</w:t>
      </w:r>
    </w:p>
    <w:p w14:paraId="787073A4" w14:textId="77777777" w:rsidR="001F65C6" w:rsidRDefault="001F65C6" w:rsidP="001F65C6">
      <w:r>
        <w:t>&gt;81e0894d4e55b51d6b7b321f6883eef9</w:t>
      </w:r>
    </w:p>
    <w:p w14:paraId="0D1143EE" w14:textId="77777777" w:rsidR="001F65C6" w:rsidRDefault="001F65C6" w:rsidP="001F65C6">
      <w:r>
        <w:t>TACGTAGGGTGCGAGCGTTGTCCGGAATTACTGGGCGTAAAGAGCTCGTAGGTGGTTTGTCGCGTCGTTTGTGTAATACCGCAGCTTAACTGCGGGGTTGCAGGCGA</w:t>
      </w:r>
    </w:p>
    <w:p w14:paraId="6A67C3EC" w14:textId="77777777" w:rsidR="001F65C6" w:rsidRDefault="001F65C6" w:rsidP="001F65C6">
      <w:r>
        <w:lastRenderedPageBreak/>
        <w:t>&gt;c5c928b95536431439ca656bfe1ac3ca</w:t>
      </w:r>
    </w:p>
    <w:p w14:paraId="29D412FF" w14:textId="77777777" w:rsidR="001F65C6" w:rsidRDefault="001F65C6" w:rsidP="001F65C6">
      <w:r>
        <w:t>ATTACAGTAAAGTTTATGCAGAGAAATAAAGTATGAAGTTGGCGCTGTAACACCTAACTCGGTGCAATCAACTACGTTACGGCGCGGCGTGATGAATGTTTTCCTTA</w:t>
      </w:r>
    </w:p>
    <w:p w14:paraId="47E98772" w14:textId="77777777" w:rsidR="001F65C6" w:rsidRDefault="001F65C6" w:rsidP="001F65C6">
      <w:r>
        <w:t>&gt;85e380434f7772011511c8718c6f8c67</w:t>
      </w:r>
    </w:p>
    <w:p w14:paraId="64FDECD7" w14:textId="77777777" w:rsidR="001F65C6" w:rsidRDefault="001F65C6" w:rsidP="001F65C6">
      <w:r>
        <w:t>TACGTAGGTGGCAAGCGTTGTCCGGATTTATTGGGCGTAAGGCGAGCGCAGGCGGATTGATAAGTCTGATGCGAAAGCCTTCGGCTCAACCGAAGAACTGCATCAGA</w:t>
      </w:r>
    </w:p>
    <w:p w14:paraId="7C73D86E" w14:textId="77777777" w:rsidR="001F65C6" w:rsidRDefault="001F65C6" w:rsidP="001F65C6">
      <w:r>
        <w:t>&gt;e8768e5cc2cf2f9d004b1f5e0c33cf98</w:t>
      </w:r>
    </w:p>
    <w:p w14:paraId="0342FC7C" w14:textId="77777777" w:rsidR="001F65C6" w:rsidRDefault="001F65C6" w:rsidP="001F65C6">
      <w:r>
        <w:t>TACGAAGGGGGCTAGCGTTGCTCGGAATGACTGGGCGTAAAGGGCGCGTAGGCGGTTTGCACAGTCAGATGTGAAATTCCTGGGCTTAACCTGTGGGCTGCATTTGA</w:t>
      </w:r>
    </w:p>
    <w:p w14:paraId="3BDCD2BA" w14:textId="77777777" w:rsidR="001F65C6" w:rsidRDefault="001F65C6" w:rsidP="001F65C6">
      <w:r>
        <w:t>&gt;05c8cdbaf3c3dd443b9d00d9a552bb5f</w:t>
      </w:r>
    </w:p>
    <w:p w14:paraId="218CED76" w14:textId="77777777" w:rsidR="001F65C6" w:rsidRDefault="001F65C6" w:rsidP="001F65C6">
      <w:r>
        <w:t>TACGAGGGGGGCTAGCGTTGCTCGGAATTACTGGGCGTAAAGGGAGCGTAGGCGGACATTTAAGTCAGGGGTGAAATCCCGGGGCTCAACCTCGGAATTGCCTTTGA</w:t>
      </w:r>
    </w:p>
    <w:p w14:paraId="367E81B6" w14:textId="77777777" w:rsidR="001F65C6" w:rsidRDefault="001F65C6" w:rsidP="001F65C6">
      <w:r>
        <w:t>&gt;010b652e9daac6c7f80eaee67b719b6b</w:t>
      </w:r>
    </w:p>
    <w:p w14:paraId="2E4305A6" w14:textId="77777777" w:rsidR="001F65C6" w:rsidRDefault="001F65C6" w:rsidP="001F65C6">
      <w:r>
        <w:t>CAGTATCAACTCGGAGTTTCACAAGATAGCAAAATAAGCCAAAATATAGGCCTTAAAATTAATACAAAGAAAATGCAGGTGTTGATGAACAATAGAAAAAGGAATGT</w:t>
      </w:r>
    </w:p>
    <w:p w14:paraId="5C3C85AC" w14:textId="77777777" w:rsidR="001F65C6" w:rsidRDefault="001F65C6" w:rsidP="001F65C6">
      <w:r>
        <w:t>&gt;53ab2274ec4b0be1b4aa18c47e1a422e</w:t>
      </w:r>
    </w:p>
    <w:p w14:paraId="18E1058F" w14:textId="77777777" w:rsidR="001F65C6" w:rsidRDefault="001F65C6" w:rsidP="001F65C6">
      <w:r>
        <w:t>CCTACATGAGAATTCATTCTTTAATTGCTTTATTCTCTGATTATTTAACTCTTTGTACCTTTACTATTACTTATCACATCCGTTTCTATTGCGCACATTTTTCTCTT</w:t>
      </w:r>
    </w:p>
    <w:p w14:paraId="0B9EEBE9" w14:textId="77777777" w:rsidR="001F65C6" w:rsidRDefault="001F65C6" w:rsidP="001F65C6">
      <w:r>
        <w:t>&gt;d729b8a35ae21830201d0db49b085462</w:t>
      </w:r>
    </w:p>
    <w:p w14:paraId="6ACCFC85" w14:textId="77777777" w:rsidR="001F65C6" w:rsidRDefault="001F65C6" w:rsidP="001F65C6">
      <w:r>
        <w:t>TACGGAGGGAGCTAGCGTTGTTCGGAATTACTGGGCATAAAGCGCACGTAGGCGGCTTTGTAAGTTAGAGGTGAAAGCCTGGAGCTCAACTCCAGAATTGCCTTTGA</w:t>
      </w:r>
    </w:p>
    <w:p w14:paraId="550060F8" w14:textId="77777777" w:rsidR="001F65C6" w:rsidRDefault="001F65C6" w:rsidP="001F65C6">
      <w:r>
        <w:t>&gt;455e62ae6ebac218887f88ef3f824a27</w:t>
      </w:r>
    </w:p>
    <w:p w14:paraId="0A94DE3E" w14:textId="77777777" w:rsidR="001F65C6" w:rsidRDefault="001F65C6" w:rsidP="001F65C6">
      <w:r>
        <w:t>AAGGATCGATGCCATGATCTATGCGCGAGAATTCCATATTAAATAGAATCATAACACTTGTCTGTTCAATGTTTCTCAAATTTGACGTGTAGATTCCTGTTACTGCC</w:t>
      </w:r>
    </w:p>
    <w:p w14:paraId="0C1EA354" w14:textId="77777777" w:rsidR="001F65C6" w:rsidRDefault="001F65C6" w:rsidP="001F65C6">
      <w:r>
        <w:t>&gt;01f6ceb77f298b3a23005755ff733771</w:t>
      </w:r>
    </w:p>
    <w:p w14:paraId="0E6C86D7" w14:textId="77777777" w:rsidR="001F65C6" w:rsidRDefault="001F65C6" w:rsidP="001F65C6">
      <w:r>
        <w:t>AGAGGAGAAACACATCAAACACTAACACAGAACAACAATACACACCACCGAACAACTACCACAACACATAACATCTCAACAAAGACACTTATTAGAAACCCCTGTAG</w:t>
      </w:r>
    </w:p>
    <w:p w14:paraId="747D97DB" w14:textId="77777777" w:rsidR="001F65C6" w:rsidRDefault="001F65C6" w:rsidP="001F65C6">
      <w:r>
        <w:t>&gt;a6ef8ad1a677d829fdf957a0d9bbe0ba</w:t>
      </w:r>
    </w:p>
    <w:p w14:paraId="11379DC7" w14:textId="77777777" w:rsidR="001F65C6" w:rsidRDefault="001F65C6" w:rsidP="001F65C6">
      <w:r>
        <w:t>TACGTATGGGGCAAGCGTTGTTCGGATTTATTGGGCGTAAAGGGCACGCAGGCTGACTATTAAGTTGGGTGTATAATCTCCAGGCTCAACCTGGATCCTGCACTCAA</w:t>
      </w:r>
    </w:p>
    <w:p w14:paraId="1DACA074" w14:textId="77777777" w:rsidR="001F65C6" w:rsidRDefault="001F65C6" w:rsidP="001F65C6">
      <w:r>
        <w:t>&gt;5c3c527ebcb3706ee158d4996ca9ef25</w:t>
      </w:r>
    </w:p>
    <w:p w14:paraId="02944EB9" w14:textId="77777777" w:rsidR="001F65C6" w:rsidRDefault="001F65C6" w:rsidP="001F65C6">
      <w:r>
        <w:t>TACGTAGGGAGCAAGCGTTGTCCGGAATTACTGGGCGTAAAGGGTGCGTAGGCGGCATGGTATGTCAGATGTGAAATCCCCGGGCTTAACTCGGGTGGTGCATTTGA</w:t>
      </w:r>
    </w:p>
    <w:p w14:paraId="0E9CB4C0" w14:textId="77777777" w:rsidR="001F65C6" w:rsidRDefault="001F65C6" w:rsidP="001F65C6">
      <w:r>
        <w:t>&gt;5d880e0f4956d1619d89a04f424caba6</w:t>
      </w:r>
    </w:p>
    <w:p w14:paraId="2CCEDD4E" w14:textId="77777777" w:rsidR="001F65C6" w:rsidRDefault="001F65C6" w:rsidP="001F65C6">
      <w:r>
        <w:t>ACAACAAGGGGAACCTAACAATGAGCCGCCTCGCAATCAATCAATTTTCGCCACGCCACATCAACGCCATTCGTGTAGCACAATTTTTCTTCGGCTATCTACACACA</w:t>
      </w:r>
    </w:p>
    <w:p w14:paraId="170CC29E" w14:textId="77777777" w:rsidR="001F65C6" w:rsidRDefault="001F65C6" w:rsidP="001F65C6">
      <w:r>
        <w:t>&gt;f7731162d3e2c1d600d7d486ed0bc10d</w:t>
      </w:r>
    </w:p>
    <w:p w14:paraId="5F92F399" w14:textId="77777777" w:rsidR="001F65C6" w:rsidRDefault="001F65C6" w:rsidP="001F65C6">
      <w:r>
        <w:t>CGTAGTGGTGTTAATTTAAAACAATGTGTTTTTGTCATCTCGTCAAACAGGACCGGTGAAAACGCGTACCTAGTGTAAAAAACGGCCCAAGGTAGTTTGGATTTGAA</w:t>
      </w:r>
    </w:p>
    <w:p w14:paraId="23982A5F" w14:textId="77777777" w:rsidR="001F65C6" w:rsidRDefault="001F65C6" w:rsidP="001F65C6">
      <w:r>
        <w:t>&gt;fd7d16855426e8f2362b7d5c15c6c764</w:t>
      </w:r>
    </w:p>
    <w:p w14:paraId="1F9E46AC" w14:textId="77777777" w:rsidR="001F65C6" w:rsidRDefault="001F65C6" w:rsidP="001F65C6">
      <w:r>
        <w:t>AACCAGCACCTCAAGTGGTCAGGATGATTATTGGGCCTAAAGCATCCGTAGCCTGCTTTGTAAGTTTTCGGTTAAGTCCATGTGCTCAACGCATGGGCTGCCGAAAA</w:t>
      </w:r>
    </w:p>
    <w:p w14:paraId="1609E4E4" w14:textId="77777777" w:rsidR="001F65C6" w:rsidRDefault="001F65C6" w:rsidP="001F65C6">
      <w:r>
        <w:t>&gt;c15899d2649e4ed357bb81c67cb6f0df</w:t>
      </w:r>
    </w:p>
    <w:p w14:paraId="149EBF58" w14:textId="77777777" w:rsidR="001F65C6" w:rsidRDefault="001F65C6" w:rsidP="001F65C6">
      <w:r>
        <w:lastRenderedPageBreak/>
        <w:t>TACGTAGGTGGCGAGCGTTGTCCGGAATTACTGGGCGTAAAGGGCGCGTAGGCGGCCTAATAAGTCAGATGTGAAAACCCTGGGCTTAACCCTGGGATTGCATTTGA</w:t>
      </w:r>
    </w:p>
    <w:p w14:paraId="291F5582" w14:textId="77777777" w:rsidR="001F65C6" w:rsidRDefault="001F65C6" w:rsidP="001F65C6">
      <w:r>
        <w:t>&gt;fc65c6762311a835b291cbc6e3d0570e</w:t>
      </w:r>
    </w:p>
    <w:p w14:paraId="32201B18" w14:textId="77777777" w:rsidR="001F65C6" w:rsidRDefault="001F65C6" w:rsidP="001F65C6">
      <w:r>
        <w:t>TACGTAGGGGTCGAGCGTTGTCCGGAGTTACTGGGCGTAAAGCGTGTGCAGTCGGCGGCCTGCGCCTGGCGTGAAAGCCCCCGGCTCAACCGGGGAGGGTCGTCGGG</w:t>
      </w:r>
    </w:p>
    <w:p w14:paraId="14BC2A68" w14:textId="77777777" w:rsidR="001F65C6" w:rsidRDefault="001F65C6" w:rsidP="001F65C6">
      <w:r>
        <w:t>&gt;d451633648be304db3af17f71c584bc7</w:t>
      </w:r>
    </w:p>
    <w:p w14:paraId="11B3A496" w14:textId="77777777" w:rsidR="001F65C6" w:rsidRDefault="001F65C6" w:rsidP="001F65C6">
      <w:r>
        <w:t>TACGTAGGGGGCAAGCGTTATCCGGATTTACTGGGTGTAAAGGGAGCGTAGGTGGTGCGGTAAGTCAGATGTGAAAGCCCGGGGCTTAACTCGGGGGGTGCATTTGA</w:t>
      </w:r>
    </w:p>
    <w:p w14:paraId="33BDC8F0" w14:textId="77777777" w:rsidR="001F65C6" w:rsidRDefault="001F65C6" w:rsidP="001F65C6">
      <w:r>
        <w:t>&gt;3c75806a6d77c71a28598af9ec4b2bf2</w:t>
      </w:r>
    </w:p>
    <w:p w14:paraId="12D26CBE" w14:textId="77777777" w:rsidR="001F65C6" w:rsidRDefault="001F65C6" w:rsidP="001F65C6">
      <w:r>
        <w:t>TACGTAGGTGGCGAGCGTTGTCCGGAATTACTGGGCGTAAAGGATGCGTAGGCGGATTCTTAAGTCAGATGTGAAATACCCGAGCTTAACTTGAGTGCTGCATTAGA</w:t>
      </w:r>
    </w:p>
    <w:p w14:paraId="2DA2686D" w14:textId="77777777" w:rsidR="001F65C6" w:rsidRDefault="001F65C6" w:rsidP="001F65C6">
      <w:r>
        <w:t>&gt;02638e320334a84dddbf84b2e821d6cc</w:t>
      </w:r>
    </w:p>
    <w:p w14:paraId="4A8CE84D" w14:textId="77777777" w:rsidR="001F65C6" w:rsidRDefault="001F65C6" w:rsidP="001F65C6">
      <w:r>
        <w:t>TACGTAGGGGGCAAACGTTGTCCGGAATGACTGGGCGTAAAGGGCGAGTAGGTGGTATGCCAAGTCAGAAGTAAAAACTCCGGGCTCAACCTGGAGATTGCTACTGA</w:t>
      </w:r>
    </w:p>
    <w:p w14:paraId="1AB8AF7C" w14:textId="77777777" w:rsidR="001F65C6" w:rsidRDefault="001F65C6" w:rsidP="001F65C6">
      <w:r>
        <w:t>&gt;36eb0f6cbf1b8c27e6bedd64c30074e3</w:t>
      </w:r>
    </w:p>
    <w:p w14:paraId="3A30F5E6" w14:textId="77777777" w:rsidR="001F65C6" w:rsidRDefault="001F65C6" w:rsidP="001F65C6">
      <w:r>
        <w:t>TTAGAAACATCAGTATAGGCCGCCGAGTTGCTGACTCCCAGACACTGTACCTAGCGCGCGTCATACAGATTCAATGATGGTTTCAATGAGTCCCCATACGCTACTGC</w:t>
      </w:r>
    </w:p>
    <w:p w14:paraId="035647D5" w14:textId="77777777" w:rsidR="001F65C6" w:rsidRDefault="001F65C6" w:rsidP="001F65C6">
      <w:r>
        <w:t>&gt;3ff165f1698ff8e66705f1427e5dc65a</w:t>
      </w:r>
    </w:p>
    <w:p w14:paraId="200E709A" w14:textId="77777777" w:rsidR="001F65C6" w:rsidRDefault="001F65C6" w:rsidP="001F65C6">
      <w:r>
        <w:t>GCCGTACCTTAAAAAGCCTGCCACTACTTGTGCAGGCGGCGCTGTTCCTTCGGCACCGAAGACTGTGCTACCCCCTCGGGGTGACCAGTCAACTTCGGTGCCATCGC</w:t>
      </w:r>
    </w:p>
    <w:p w14:paraId="65027C97" w14:textId="77777777" w:rsidR="001F65C6" w:rsidRDefault="001F65C6" w:rsidP="001F65C6">
      <w:r>
        <w:t>&gt;d28ccf3be6ab3ba5bbc3ec67d5be2703</w:t>
      </w:r>
    </w:p>
    <w:p w14:paraId="2B7292FC" w14:textId="77777777" w:rsidR="001F65C6" w:rsidRDefault="001F65C6" w:rsidP="001F65C6">
      <w:r>
        <w:t>CTGGAGACCGTCTGCAACATGTTTGTGAAGGTAAACAGTTACGTGTATTATTGCGTGTATTAGAAACCCTGGTAGTCCGGCTGACTGACTCGCGATATATCTCGTAT</w:t>
      </w:r>
    </w:p>
    <w:p w14:paraId="657D9720" w14:textId="77777777" w:rsidR="001F65C6" w:rsidRDefault="001F65C6" w:rsidP="001F65C6">
      <w:r>
        <w:t>&gt;e7b333297f67115ca8fb928354ada9b8</w:t>
      </w:r>
    </w:p>
    <w:p w14:paraId="1E1B8EB4" w14:textId="77777777" w:rsidR="001F65C6" w:rsidRDefault="001F65C6" w:rsidP="001F65C6">
      <w:r>
        <w:t>TACGTAGGGTGCAAGCGTTGTCCGGAATTATTGGGCGTAAAGAGCTCGTAGGCGGTTTGTCGCGTCGGCTGTGAAAACTTGGGGCTCAACCCCAAGCCTGCAGTCGA</w:t>
      </w:r>
    </w:p>
    <w:p w14:paraId="223E4E55" w14:textId="77777777" w:rsidR="001F65C6" w:rsidRDefault="001F65C6" w:rsidP="001F65C6">
      <w:r>
        <w:t>&gt;73366d454af9e573e6bff07f50e1684a</w:t>
      </w:r>
    </w:p>
    <w:p w14:paraId="4B4FDC88" w14:textId="77777777" w:rsidR="001F65C6" w:rsidRDefault="001F65C6" w:rsidP="001F65C6">
      <w:r>
        <w:t>CAATAATTCAGTCGCAAAGTTTCGTCGTCGTCCTCGTCATTGTTGTTGTTATTATTGTTATTATCATTAGAAACCCCAGTAGTCCGGCTGACTGACTATAGCGCTAT</w:t>
      </w:r>
    </w:p>
    <w:p w14:paraId="51CC3C73" w14:textId="77777777" w:rsidR="001F65C6" w:rsidRDefault="001F65C6" w:rsidP="001F65C6">
      <w:r>
        <w:t>&gt;36b911a0b432abbcad04eadf636c05eb</w:t>
      </w:r>
    </w:p>
    <w:p w14:paraId="2337E8F6" w14:textId="77777777" w:rsidR="001F65C6" w:rsidRDefault="001F65C6" w:rsidP="001F65C6">
      <w:r>
        <w:t>TGGCTGCCCTCTATTTCTCTGCCCACTCAACGTAGATTATAATAGCGTCAGTGTCGGAAACGTCTTTCCCCTCTATGCAGTTCCTCGATATAGTCGACGTATTCCGA</w:t>
      </w:r>
    </w:p>
    <w:p w14:paraId="32F0EF66" w14:textId="77777777" w:rsidR="001F65C6" w:rsidRDefault="001F65C6" w:rsidP="001F65C6">
      <w:r>
        <w:t>&gt;6d0089ed3e7cc32b828854d40809fed3</w:t>
      </w:r>
    </w:p>
    <w:p w14:paraId="601CE136" w14:textId="77777777" w:rsidR="001F65C6" w:rsidRDefault="001F65C6" w:rsidP="001F65C6">
      <w:r>
        <w:t>TATTCTCGCGAAAACGCAAGCGGCCTCGGCCGCTTAAAGTAGGCTCCGTCGAGGTGCCCTGGACCAATAGCGTCAAGTACCTCGGGCTCCACGTGGATTCCCGATTC</w:t>
      </w:r>
    </w:p>
    <w:p w14:paraId="4EF8C78E" w14:textId="77777777" w:rsidR="001F65C6" w:rsidRDefault="001F65C6" w:rsidP="001F65C6">
      <w:r>
        <w:t>&gt;d1714b5d0b4f693058583f87d2d1ae30</w:t>
      </w:r>
    </w:p>
    <w:p w14:paraId="390C84DA" w14:textId="77777777" w:rsidR="001F65C6" w:rsidRDefault="001F65C6" w:rsidP="001F65C6">
      <w:r>
        <w:t>ATTTGATCTGCTGATTTGCAATGGGACTAAGTCTGTTGTGTTAGTATCAGTGTTTTCATTAGGTTTGGCAGGAATTTTTGTTTTGTGAATGTTTTCAGTATTTAGTG</w:t>
      </w:r>
    </w:p>
    <w:p w14:paraId="3051791C" w14:textId="77777777" w:rsidR="001F65C6" w:rsidRDefault="001F65C6" w:rsidP="001F65C6">
      <w:r>
        <w:t>&gt;35f9ecb107e885f3e1501f79de645c9b</w:t>
      </w:r>
    </w:p>
    <w:p w14:paraId="409FFFD0" w14:textId="77777777" w:rsidR="001F65C6" w:rsidRDefault="001F65C6" w:rsidP="001F65C6">
      <w:r>
        <w:t>CTGTTTGACCACGGGCACATTTATTGCTTGGCCGATGATCTTGTAAGTTCCCGTTTCCGTTCTGAGGCGACGGATCTGCATAATTGGTAATGTAGGTGAAATCAGTC</w:t>
      </w:r>
    </w:p>
    <w:p w14:paraId="5525A3D4" w14:textId="77777777" w:rsidR="001F65C6" w:rsidRDefault="001F65C6" w:rsidP="001F65C6">
      <w:r>
        <w:t>&gt;ea3b204e4a210a792b8127099b646198</w:t>
      </w:r>
    </w:p>
    <w:p w14:paraId="200AF0FB" w14:textId="77777777" w:rsidR="001F65C6" w:rsidRDefault="001F65C6" w:rsidP="001F65C6">
      <w:r>
        <w:t>CCACTGTGTTGAGTGTGATATACTTTTACAATACACTATAACATTAGATACCACAAGCCACACACACACACACACACAGAAAGTCGTAGGACGCAAACACAGTCATA</w:t>
      </w:r>
    </w:p>
    <w:p w14:paraId="5ECB956A" w14:textId="77777777" w:rsidR="001F65C6" w:rsidRDefault="001F65C6" w:rsidP="001F65C6">
      <w:r>
        <w:lastRenderedPageBreak/>
        <w:t>&gt;8c886460d37930b66e16de3a75a83f68</w:t>
      </w:r>
    </w:p>
    <w:p w14:paraId="432FE13E" w14:textId="77777777" w:rsidR="001F65C6" w:rsidRDefault="001F65C6" w:rsidP="001F65C6">
      <w:r>
        <w:t>CCACGTCACTCACGGCCGTAGCATATCATTAAAAAGCAACACGTGCTTCCTGGGTTGTTAAAATGAGTGACATCGTAGGCCGTACTGGGGCGAATGGATTCAGTTCC</w:t>
      </w:r>
    </w:p>
    <w:p w14:paraId="1EE0EA48" w14:textId="77777777" w:rsidR="001F65C6" w:rsidRDefault="001F65C6" w:rsidP="001F65C6">
      <w:r>
        <w:t>&gt;fa1be45f12fe1c99ac133ff2fbb3728f</w:t>
      </w:r>
    </w:p>
    <w:p w14:paraId="35888F11" w14:textId="77777777" w:rsidR="001F65C6" w:rsidRDefault="001F65C6" w:rsidP="001F65C6">
      <w:r>
        <w:t>ATATCAATAGAATTCTAAGCGTAAATGCACTCCTACTTGCAGACCAACTAGCTATTACGAAAGATACTGAAGATGACGTGCTGAATATCAAAGTGGTAGATTGAGTT</w:t>
      </w:r>
    </w:p>
    <w:p w14:paraId="52E560E2" w14:textId="77777777" w:rsidR="001F65C6" w:rsidRDefault="001F65C6" w:rsidP="001F65C6">
      <w:r>
        <w:t>&gt;f7c99d697909ca7c4cb414a3d6c4b084</w:t>
      </w:r>
    </w:p>
    <w:p w14:paraId="44C2928C" w14:textId="77777777" w:rsidR="001F65C6" w:rsidRDefault="001F65C6" w:rsidP="001F65C6">
      <w:r>
        <w:t>CCACCACCCACCGCTGTGTTCATACTTTTTTTACAATAACAGATGCCACAATTCACACACACACACTTAATGTACATTAGAAAACACAAGTCACACACACACAAGTT</w:t>
      </w:r>
    </w:p>
    <w:p w14:paraId="777CD388" w14:textId="77777777" w:rsidR="001F65C6" w:rsidRDefault="001F65C6" w:rsidP="001F65C6">
      <w:r>
        <w:t>&gt;b40cd23873af8fb26dc3e63586d91619</w:t>
      </w:r>
    </w:p>
    <w:p w14:paraId="0ACBFDF9" w14:textId="77777777" w:rsidR="001F65C6" w:rsidRDefault="001F65C6" w:rsidP="001F65C6">
      <w:r>
        <w:t>AACCAGCACCTCAAGTGGTCAGGATGATTATTGAGCCTAAAGCATCCGTAGCCTGCTTTGTAAGTTTTCGGTTAAATCCATACGCTTAACGTATGGGCTGCCGGGAA</w:t>
      </w:r>
    </w:p>
    <w:p w14:paraId="4EDAECC8" w14:textId="77777777" w:rsidR="001F65C6" w:rsidRDefault="001F65C6" w:rsidP="001F65C6">
      <w:r>
        <w:t>&gt;688409c4a45fd0800e6b53c5c537627c</w:t>
      </w:r>
    </w:p>
    <w:p w14:paraId="3FBA9EC1" w14:textId="77777777" w:rsidR="001F65C6" w:rsidRDefault="001F65C6" w:rsidP="001F65C6">
      <w:r>
        <w:t>GACGTAGGGGGCGAGCGTTGTCCGGAATTACTGGGCGTAAAGAGCACGTAGGCGGATGCTTAAGTCAGGTGTGAAAGATCATGGCTCAACCATGGTATGCTGTTGAA</w:t>
      </w:r>
    </w:p>
    <w:p w14:paraId="756933BE" w14:textId="77777777" w:rsidR="001F65C6" w:rsidRDefault="001F65C6" w:rsidP="001F65C6">
      <w:r>
        <w:t>&gt;1e129bf0cc823e51370621d96b9a1869</w:t>
      </w:r>
    </w:p>
    <w:p w14:paraId="5FF2F3DC" w14:textId="77777777" w:rsidR="001F65C6" w:rsidRDefault="001F65C6" w:rsidP="001F65C6">
      <w:r>
        <w:t>TACGGAGGGTGCGAGCGTTAATCGGAATTACTGGGCGTAAAGCGTACGCAGGCGGTTTGTTAAGCAAGATGTGAAAGCCCTGGGCTCAACCTAGGAACCGCATTTTG</w:t>
      </w:r>
    </w:p>
    <w:p w14:paraId="0682383C" w14:textId="77777777" w:rsidR="001F65C6" w:rsidRDefault="001F65C6" w:rsidP="001F65C6">
      <w:r>
        <w:t>&gt;7a65a1efb711ee23a47143bd9f6b3cf1</w:t>
      </w:r>
    </w:p>
    <w:p w14:paraId="4CB40C32" w14:textId="77777777" w:rsidR="001F65C6" w:rsidRDefault="001F65C6" w:rsidP="001F65C6">
      <w:r>
        <w:t>TACGTAGGTGGCAAGCGTTGTCCGGATTTATTGGGCGTAAAGCGCGCGCAGGCGGTCTTTTAAGTCTGATGTGAAAGCCCCCGGCTTAACCGGGGAGGGTCATTGGA</w:t>
      </w:r>
    </w:p>
    <w:p w14:paraId="3244AF0F" w14:textId="77777777" w:rsidR="001F65C6" w:rsidRDefault="001F65C6" w:rsidP="001F65C6">
      <w:r>
        <w:t>&gt;b3e058c4df1c484b3ce28a2a8fe7adf8</w:t>
      </w:r>
    </w:p>
    <w:p w14:paraId="0FFCA493" w14:textId="77777777" w:rsidR="001F65C6" w:rsidRDefault="001F65C6" w:rsidP="001F65C6">
      <w:r>
        <w:t>TACGTAGGTGGCAAGCGTTGTCCGGAATTATTGGGCGTAAAGAGCGCGCAGGCGGTTTTTTAAGTCTGATGTGAAAGCCCACGGCTCAACCGTGGAGGGTCATTGGA</w:t>
      </w:r>
    </w:p>
    <w:p w14:paraId="6A4251DF" w14:textId="77777777" w:rsidR="001F65C6" w:rsidRDefault="001F65C6" w:rsidP="001F65C6">
      <w:r>
        <w:t>&gt;5f9499cc7abe6a6178718931f9ed75d3</w:t>
      </w:r>
    </w:p>
    <w:p w14:paraId="0D4BDA3E" w14:textId="77777777" w:rsidR="001F65C6" w:rsidRDefault="001F65C6" w:rsidP="001F65C6">
      <w:r>
        <w:t>TACGTAGGTGGCGAGCGTTGTCCGGAATTACTGGGCGTAAAGGGCGCGTAGGCGGCTTTTTAAGTCAGATGTGAAAACCCGAGGCTTAACTTCGGGACTGCATTTGA</w:t>
      </w:r>
    </w:p>
    <w:p w14:paraId="32002429" w14:textId="77777777" w:rsidR="001F65C6" w:rsidRDefault="001F65C6" w:rsidP="001F65C6">
      <w:r>
        <w:t>&gt;10f19a68f4d932bf4df8d8710055e78a</w:t>
      </w:r>
    </w:p>
    <w:p w14:paraId="4A78161B" w14:textId="77777777" w:rsidR="001F65C6" w:rsidRDefault="001F65C6" w:rsidP="001F65C6">
      <w:r>
        <w:t>TACGTAGGGTCCAAGCGTTAATCGGGATTACTGGGCGTAAAGCGTGCGCAGGCGGTTGTGCAAGACCGATGTGAAATCCCCGGGCTTAACCTGGGAACTGCATTTGT</w:t>
      </w:r>
    </w:p>
    <w:p w14:paraId="7BF4E225" w14:textId="77777777" w:rsidR="001F65C6" w:rsidRDefault="001F65C6" w:rsidP="001F65C6">
      <w:r>
        <w:t>&gt;2d81d29d27df1d72e2293106c4bab78d</w:t>
      </w:r>
    </w:p>
    <w:p w14:paraId="7C94AB8F" w14:textId="77777777" w:rsidR="001F65C6" w:rsidRDefault="001F65C6" w:rsidP="001F65C6">
      <w:r>
        <w:t>TACGTAGGGTGCAAGCGTTAATCGGAATTACTGGGCGTAAAGCGTACGCAGGCGGTTTGCTAAGCGAGATGTGAAAGCCCCGGGCTCAACCTGGGAACTGCATTTCG</w:t>
      </w:r>
    </w:p>
    <w:p w14:paraId="6E86928B" w14:textId="77777777" w:rsidR="001F65C6" w:rsidRDefault="001F65C6" w:rsidP="001F65C6">
      <w:r>
        <w:t>&gt;8ab4ea0e5ee9bef7537c2894aced746c</w:t>
      </w:r>
    </w:p>
    <w:p w14:paraId="3BB0D99B" w14:textId="77777777" w:rsidR="001F65C6" w:rsidRDefault="001F65C6" w:rsidP="001F65C6">
      <w:r>
        <w:t>TACGGAGGGTGCAAGTGTTAATCGGAATTACTGGGCGTAAAGCGCACGCAGGCGGCCTGTCAAGTCGGATGTGAAATCCCCGGGCTCAACCTGGGAACTGCATTCGA</w:t>
      </w:r>
    </w:p>
    <w:p w14:paraId="0A98D392" w14:textId="77777777" w:rsidR="001F65C6" w:rsidRDefault="001F65C6" w:rsidP="001F65C6">
      <w:r>
        <w:t>&gt;68305bce56284218ca79e068f241b216</w:t>
      </w:r>
    </w:p>
    <w:p w14:paraId="23F94DB9" w14:textId="77777777" w:rsidR="001F65C6" w:rsidRDefault="001F65C6" w:rsidP="001F65C6">
      <w:r>
        <w:t>CAACTTTTTAATAACAACATACAGCCGTTCATTAACCTCCAAAATGTTAATTACCTCTAGATAGATATAGGGTAATTACATCATCTTCCTCCCCCAGTAATGAGCCA</w:t>
      </w:r>
    </w:p>
    <w:p w14:paraId="2E278933" w14:textId="77777777" w:rsidR="001F65C6" w:rsidRDefault="001F65C6" w:rsidP="001F65C6">
      <w:r>
        <w:t>&gt;dedc07849b3ada48bf5863bb5e560eb1</w:t>
      </w:r>
    </w:p>
    <w:p w14:paraId="3DC73EF2" w14:textId="77777777" w:rsidR="001F65C6" w:rsidRDefault="001F65C6" w:rsidP="001F65C6">
      <w:r>
        <w:t>TACGGAGGGTGCAAGCGTTAATCGGAATTACTGGGCGTAAAGCGCACGCAGGCTGTTTGTTAAGTCAGATGTGAAATCCCCGGGCTCAACCTGGGAACTGCATTCGA</w:t>
      </w:r>
    </w:p>
    <w:p w14:paraId="1FC6A674" w14:textId="77777777" w:rsidR="001F65C6" w:rsidRDefault="001F65C6" w:rsidP="001F65C6">
      <w:r>
        <w:t>&gt;c33aac27f578a02eb3f2afa352ef9d10</w:t>
      </w:r>
    </w:p>
    <w:p w14:paraId="22EC7022" w14:textId="77777777" w:rsidR="001F65C6" w:rsidRDefault="001F65C6" w:rsidP="001F65C6">
      <w:r>
        <w:lastRenderedPageBreak/>
        <w:t>CCACCCACCGCTGTGTTCATACTTTTTTTTTTACAATAACAGATGTCACAATTCACACACACACACACACTTAATGTACATTAGATACCCCGGTAGTCCGGCTGACT</w:t>
      </w:r>
    </w:p>
    <w:p w14:paraId="63968079" w14:textId="77777777" w:rsidR="001F65C6" w:rsidRDefault="001F65C6" w:rsidP="001F65C6">
      <w:r>
        <w:t>&gt;40782c13b89c0427e0cff447174616ee</w:t>
      </w:r>
    </w:p>
    <w:p w14:paraId="1FCB7DAC" w14:textId="77777777" w:rsidR="001F65C6" w:rsidRDefault="001F65C6" w:rsidP="001F65C6">
      <w:r>
        <w:t>TACGAGGGGGGCTAGCGTTGCTCGGAATTACTGGGCGTAAAGGGAGCGTAGGCGGACATTTAAGTCAGGGGTGAAGTCCCGGGGCTCAACCTCGGAATTGCCTTTGA</w:t>
      </w:r>
    </w:p>
    <w:p w14:paraId="5CA0EF8C" w14:textId="77777777" w:rsidR="001F65C6" w:rsidRDefault="001F65C6" w:rsidP="001F65C6">
      <w:r>
        <w:t>&gt;ba5622bd59112a0cc770d08a81933ac3</w:t>
      </w:r>
    </w:p>
    <w:p w14:paraId="2512B350" w14:textId="77777777" w:rsidR="001F65C6" w:rsidRDefault="001F65C6" w:rsidP="001F65C6">
      <w:r>
        <w:t>TATAATTTCTTCAATTTAAATTTTTAAAAGTTTCAGTTAATAAATTATTTAAATTTTTATGAGTAATAATTTTAGTGAAATATATTATTATTATTATATTTTATTAA</w:t>
      </w:r>
    </w:p>
    <w:p w14:paraId="5975DBA7" w14:textId="77777777" w:rsidR="001F65C6" w:rsidRDefault="001F65C6" w:rsidP="001F65C6">
      <w:r>
        <w:t>&gt;c8b61b01ea175ab1b4f0df5e86bcff3f</w:t>
      </w:r>
    </w:p>
    <w:p w14:paraId="19787C79" w14:textId="77777777" w:rsidR="001F65C6" w:rsidRDefault="001F65C6" w:rsidP="001F65C6">
      <w:r>
        <w:t>TACAATTTCTTCAATTTAAATTTTTAAAAGTTTCAGTTAATAAATTATTTAAATTTTTATGAACAATAATTTTAGTGAAATATATTATTATTATATTTTATTAATTT</w:t>
      </w:r>
    </w:p>
    <w:p w14:paraId="3E4BE987" w14:textId="77777777" w:rsidR="001F65C6" w:rsidRDefault="001F65C6" w:rsidP="001F65C6">
      <w:r>
        <w:t>&gt;fe1a35c126b963c0ac76b043797549b6</w:t>
      </w:r>
    </w:p>
    <w:p w14:paraId="014AA308" w14:textId="77777777" w:rsidR="001F65C6" w:rsidRDefault="001F65C6" w:rsidP="001F65C6">
      <w:r>
        <w:t>GAACAGCTCATGCTTTCCTCCCCAGCCTTTCTCTCCCAGCTTCTATTAGAAACCCCTGTAGTCCGGCTGACTGACTCGAGCTAGATCTCGTATGCCGTCTTCTGCTT</w:t>
      </w:r>
    </w:p>
    <w:p w14:paraId="275D2C38" w14:textId="77777777" w:rsidR="001F65C6" w:rsidRDefault="001F65C6" w:rsidP="001F65C6">
      <w:r>
        <w:t>&gt;493271d733d9225ef6b91a48a41a9826</w:t>
      </w:r>
    </w:p>
    <w:p w14:paraId="3C7630AB" w14:textId="77777777" w:rsidR="001F65C6" w:rsidRDefault="001F65C6" w:rsidP="001F65C6">
      <w:r>
        <w:t>TACGATTTTCTAAATTTAATTATGTTAGTTTCAGTTAAAAAATGTGTTAATATTAAATTTTTTTAAATTTTGGTGAAATAATATATAAATATGTGTTTAATTTTATG</w:t>
      </w:r>
    </w:p>
    <w:p w14:paraId="1D35EAAD" w14:textId="77777777" w:rsidR="001F65C6" w:rsidRDefault="001F65C6" w:rsidP="001F65C6">
      <w:r>
        <w:t>&gt;6eb2e36586af51df122acad4e3372d2b</w:t>
      </w:r>
    </w:p>
    <w:p w14:paraId="3878A2D9" w14:textId="77777777" w:rsidR="001F65C6" w:rsidRDefault="001F65C6" w:rsidP="001F65C6">
      <w:r>
        <w:t>CCTAATGCAGGCAAAAAGAAGCGGCAACGTTAGCCCCGTGGCGCTAGATCCCGGGCTCCTGCCAACCCAGCCGCACAGTCCAGACAGCCTGCGCAGCGCGTGAAGAC</w:t>
      </w:r>
    </w:p>
    <w:p w14:paraId="070C3AEC" w14:textId="77777777" w:rsidR="001F65C6" w:rsidRDefault="001F65C6" w:rsidP="001F65C6">
      <w:r>
        <w:t>&gt;8916fd43a2b348210b2e223e759ee466</w:t>
      </w:r>
    </w:p>
    <w:p w14:paraId="7B3D2C46" w14:textId="77777777" w:rsidR="001F65C6" w:rsidRDefault="001F65C6" w:rsidP="001F65C6">
      <w:r>
        <w:t>TACCGATGTTTTGGTTGACTTGATCTGCTGCTTTGTTGTAGTGGGATCAAATGTGTTGTGTTGGTATTTTAGTGTATTGATTAGAAACCCTAGTAGTCCGGCTGACT</w:t>
      </w:r>
    </w:p>
    <w:p w14:paraId="74D870A3" w14:textId="77777777" w:rsidR="001F65C6" w:rsidRDefault="001F65C6" w:rsidP="001F65C6">
      <w:r>
        <w:t>&gt;1256b15327dfc2d9af40001dc51b84ad</w:t>
      </w:r>
    </w:p>
    <w:p w14:paraId="2E661D1E" w14:textId="77777777" w:rsidR="001F65C6" w:rsidRDefault="001F65C6" w:rsidP="001F65C6">
      <w:r>
        <w:t>AACCGTACAAACCAAAATTTAACATCGTTGAAGATGGGTCTAAGCCCCAATCAAGTGTATAATGCGGACAAGAGCGGTTTCTTTTAGCGGCTTTTAGCAACACACAC</w:t>
      </w:r>
    </w:p>
    <w:p w14:paraId="1E77E423" w14:textId="77777777" w:rsidR="001F65C6" w:rsidRDefault="001F65C6" w:rsidP="001F65C6">
      <w:r>
        <w:t>&gt;152fa93c1590055f2fcd8bf2d6044ebb</w:t>
      </w:r>
    </w:p>
    <w:p w14:paraId="7877DD31" w14:textId="77777777" w:rsidR="001F65C6" w:rsidRDefault="001F65C6" w:rsidP="001F65C6">
      <w:r>
        <w:t>TGTCCGCACCTAATAAGGCATCAACGGGAGCGGGTTGGTCAAATGTCGGATCGGCAAGAACCAAGTCCTTAGCCGCACTCTTAACCTCTGAAGCTATTGCTGTCAGA</w:t>
      </w:r>
    </w:p>
    <w:p w14:paraId="296D8FC5" w14:textId="77777777" w:rsidR="001F65C6" w:rsidRDefault="001F65C6" w:rsidP="001F65C6">
      <w:r>
        <w:t>&gt;cbc501d1cbf72c44fbb978ca8349338a</w:t>
      </w:r>
    </w:p>
    <w:p w14:paraId="6B3152DA" w14:textId="77777777" w:rsidR="001F65C6" w:rsidRDefault="001F65C6" w:rsidP="001F65C6">
      <w:r>
        <w:t>TCCTTCAACGGCTTTTTTGACACATCCGGCGTTAATGACGAATTTGCTGGCTTTAGGAAACCGTTTACAATCATTAAGCCAGCTCACTGTGTTTTTGATTGACAGTT</w:t>
      </w:r>
    </w:p>
    <w:p w14:paraId="5E4470AD" w14:textId="77777777" w:rsidR="001F65C6" w:rsidRDefault="001F65C6" w:rsidP="001F65C6">
      <w:r>
        <w:t>&gt;93a61ccebb7072d933484eff58efd177</w:t>
      </w:r>
    </w:p>
    <w:p w14:paraId="02A383E1" w14:textId="77777777" w:rsidR="001F65C6" w:rsidRDefault="001F65C6" w:rsidP="001F65C6">
      <w:r>
        <w:t>TACGTAGGGGGCAAGCGTTATCCGGAATTACTGGGTGTAAAGGGTGAGTAGGCGGCATGGTAAGTTAGATGTGAAAGCCCGAGGCTTAACCTCGGGATTGCATTTAA</w:t>
      </w:r>
    </w:p>
    <w:p w14:paraId="5606F8D9" w14:textId="77777777" w:rsidR="001F65C6" w:rsidRDefault="001F65C6" w:rsidP="001F65C6">
      <w:r>
        <w:t>&gt;f2f94f4c5ff4967b6d6138c17b4b3d22</w:t>
      </w:r>
    </w:p>
    <w:p w14:paraId="648579D2" w14:textId="77777777" w:rsidR="001F65C6" w:rsidRDefault="001F65C6" w:rsidP="001F65C6">
      <w:r>
        <w:t>TACGGAGGGTGCGAGCGTTAATCGGAATTACTGGGCGTAAAGCGCATGCAGGTGGTTCATTAAGTCAGATGTGAAAGCCTGGGGCTCAACCTCGGAACCGCATTTTG</w:t>
      </w:r>
    </w:p>
    <w:p w14:paraId="6F9F47BA" w14:textId="77777777" w:rsidR="001F65C6" w:rsidRDefault="001F65C6" w:rsidP="001F65C6">
      <w:r>
        <w:t>&gt;7f7c9551cb452bf9c6fc42d080c0cb41</w:t>
      </w:r>
    </w:p>
    <w:p w14:paraId="4C8F8DA0" w14:textId="77777777" w:rsidR="001F65C6" w:rsidRDefault="001F65C6" w:rsidP="001F65C6">
      <w:r>
        <w:t>CCACAACCCACCGCTGTGTTCATACTTTTTTTTTTACAATAACAGATGCCACAATTCACACACACTTAATGTACATTAGAAACCCTTGTAGTCCGGCTGACTGACTC</w:t>
      </w:r>
    </w:p>
    <w:p w14:paraId="3A39120F" w14:textId="77777777" w:rsidR="001F65C6" w:rsidRDefault="001F65C6" w:rsidP="001F65C6">
      <w:r>
        <w:t>&gt;850d521d82217a64440ba0051231c4f9</w:t>
      </w:r>
    </w:p>
    <w:p w14:paraId="3A76A89C" w14:textId="77777777" w:rsidR="001F65C6" w:rsidRDefault="001F65C6" w:rsidP="001F65C6">
      <w:r>
        <w:t>CTCCAGTATATAGTCATGTATTATCTTTATGGTATGTATGGCAAAGACAGAAAAACATCAGTTAAAATTCCACAGAATTTTAATCTAAGAAAATAACCCATTAGATA</w:t>
      </w:r>
    </w:p>
    <w:p w14:paraId="752F365F" w14:textId="77777777" w:rsidR="001F65C6" w:rsidRDefault="001F65C6" w:rsidP="001F65C6">
      <w:r>
        <w:lastRenderedPageBreak/>
        <w:t>&gt;3cfa451ae8db3ee36625bdb994df798f</w:t>
      </w:r>
    </w:p>
    <w:p w14:paraId="2F45C237" w14:textId="77777777" w:rsidR="001F65C6" w:rsidRDefault="001F65C6" w:rsidP="001F65C6">
      <w:r>
        <w:t>TGGACTCCGAGATGTCTGATAATGAACAAGAAACAGATGGTGAATTAGAAACCCTAGTAGTCCGGCTGACTGACTTACTAGGTATCTCGTATGCCGTCTTCTGCTTG</w:t>
      </w:r>
    </w:p>
    <w:p w14:paraId="22387A72" w14:textId="77777777" w:rsidR="001F65C6" w:rsidRDefault="001F65C6" w:rsidP="001F65C6">
      <w:r>
        <w:t>&gt;32b0ff9a2669b54f1c7ac391e403e203</w:t>
      </w:r>
    </w:p>
    <w:p w14:paraId="6BBE1F4F" w14:textId="77777777" w:rsidR="001F65C6" w:rsidRDefault="001F65C6" w:rsidP="001F65C6">
      <w:r>
        <w:t>TACGTAGGGTGCAAGCGTTGTCCGGAATCACTGGGCGTAAAGAGTTCGTAGGCGGCTTTATAAGTCAGGTGTGAAAGGCATTGGCTCAACCAATGTAAGCACTTGAA</w:t>
      </w:r>
    </w:p>
    <w:p w14:paraId="77C406DE" w14:textId="77777777" w:rsidR="001F65C6" w:rsidRDefault="001F65C6" w:rsidP="001F65C6">
      <w:r>
        <w:t>&gt;cd82028035e4db35dbd5e5ef129090a8</w:t>
      </w:r>
    </w:p>
    <w:p w14:paraId="36486584" w14:textId="77777777" w:rsidR="001F65C6" w:rsidRDefault="001F65C6" w:rsidP="001F65C6">
      <w:r>
        <w:t>AACATCTTTATATTTCTTACTAGTTTTCCAGAGAATATTGTCATTGATTTTCAAGTCATTTTTTTTTACCGGGTAACGTCCCTTAAAACGTTCGAACTATTTTCTTT</w:t>
      </w:r>
    </w:p>
    <w:p w14:paraId="126B3DF7" w14:textId="77777777" w:rsidR="001F65C6" w:rsidRDefault="001F65C6" w:rsidP="001F65C6">
      <w:r>
        <w:t>&gt;33c230af719baa335a5a0ea0ee547342</w:t>
      </w:r>
    </w:p>
    <w:p w14:paraId="3734EB5F" w14:textId="77777777" w:rsidR="001F65C6" w:rsidRDefault="001F65C6" w:rsidP="001F65C6">
      <w:r>
        <w:t>ACACTAAACGCGGCGTGAAATCTTAGTCTGATTACGAGTGCAGCGGGGATAAGCAAGCATCGTGCGGGTCTGTGTTTGGATTAAAAGCATTGTGCACGTTACAACTA</w:t>
      </w:r>
    </w:p>
    <w:p w14:paraId="04366FA9" w14:textId="77777777" w:rsidR="001F65C6" w:rsidRDefault="001F65C6" w:rsidP="001F65C6">
      <w:r>
        <w:t>&gt;56231d0e6bbcf8596bdc6d3610f3862b</w:t>
      </w:r>
    </w:p>
    <w:p w14:paraId="37665932" w14:textId="77777777" w:rsidR="001F65C6" w:rsidRDefault="001F65C6" w:rsidP="001F65C6">
      <w:r>
        <w:t>TCAAACGAAAGCACAACAAAAAGATAGCCAAACTAATAATAGCAAAACTAACACGTAGAACAATAACACCATCAAGAACATTATATTAGACACAGAAACAGGGATTC</w:t>
      </w:r>
    </w:p>
    <w:p w14:paraId="6C78B2D8" w14:textId="77777777" w:rsidR="001F65C6" w:rsidRDefault="001F65C6" w:rsidP="001F65C6">
      <w:r>
        <w:t>&gt;1ac5f60c5107876c63a6c0a594fb7c14</w:t>
      </w:r>
    </w:p>
    <w:p w14:paraId="6D7206F2" w14:textId="77777777" w:rsidR="001F65C6" w:rsidRDefault="001F65C6" w:rsidP="001F65C6">
      <w:r>
        <w:t>ATATTTTCGATTATCATTAAACCTAACCGTCGGAGTAGAATAACGCGTCTCGAGCTCAGTTTACGTACCGTACTTAAGTTTTCAACTGGAATTTTATCTCTGTTTCA</w:t>
      </w:r>
    </w:p>
    <w:p w14:paraId="4A816321" w14:textId="77777777" w:rsidR="001F65C6" w:rsidRDefault="001F65C6" w:rsidP="001F65C6">
      <w:r>
        <w:t>&gt;6f3a29690d0066a499608aa5c89af8e4</w:t>
      </w:r>
    </w:p>
    <w:p w14:paraId="60C4D482" w14:textId="77777777" w:rsidR="001F65C6" w:rsidRDefault="001F65C6" w:rsidP="001F65C6">
      <w:r>
        <w:t>AGAAAGAGTAGAAGGTGGAGATGGGGAAGGTGAGACGTTGAAGAAGAAGCAGCAGTCACAAATACACAACACACACGCACAAGGCCGGTCCTTTTCAGGGTCGGCTG</w:t>
      </w:r>
    </w:p>
    <w:p w14:paraId="7A19722A" w14:textId="77777777" w:rsidR="001F65C6" w:rsidRDefault="001F65C6" w:rsidP="001F65C6">
      <w:r>
        <w:t>&gt;d3aa2b387da520f207f296a7005bc0a1</w:t>
      </w:r>
    </w:p>
    <w:p w14:paraId="3D3DA786" w14:textId="77777777" w:rsidR="001F65C6" w:rsidRDefault="001F65C6" w:rsidP="001F65C6">
      <w:r>
        <w:t>TACAATTTCTTCAATTTAAATTTTTAAAAGTTTCAGTTAATAAATTATTTAAATTTTTATGAATAATAGTTTTAGTGAAATATATTATTATTATATTTTATTAATTT</w:t>
      </w:r>
    </w:p>
    <w:p w14:paraId="015099AC" w14:textId="77777777" w:rsidR="001F65C6" w:rsidRDefault="001F65C6" w:rsidP="001F65C6">
      <w:r>
        <w:t>&gt;8e8621002cc73fa94f21acc39529ba2d</w:t>
      </w:r>
    </w:p>
    <w:p w14:paraId="0C2414BC" w14:textId="77777777" w:rsidR="001F65C6" w:rsidRDefault="001F65C6" w:rsidP="001F65C6">
      <w:r>
        <w:t>TACGAGGGGAGCGAGTGTTGTTCGGTTTTATTGGGCGTGAAGGGTATGTAGGCGGTTTTGTAAGTCAGCAACCAAATCTTGGAACTTAATTCCATAGCGTATGTTGA</w:t>
      </w:r>
    </w:p>
    <w:p w14:paraId="5F3C1B15" w14:textId="77777777" w:rsidR="001F65C6" w:rsidRDefault="001F65C6" w:rsidP="001F65C6">
      <w:r>
        <w:t>&gt;9f69a1c3ad49b3f11c0b52bf6abbb95f</w:t>
      </w:r>
    </w:p>
    <w:p w14:paraId="1FE7CF1B" w14:textId="77777777" w:rsidR="001F65C6" w:rsidRDefault="001F65C6" w:rsidP="001F65C6">
      <w:r>
        <w:t>TACGTAGGGTGCGAGCGTTGTCCGGAATTATTGGGCGTAAAGGGCTCGTAGGCGGTTTGTCGCGTCGGGAGTGAAAACACCGGGCTTAACTCGGTGCTTGCTTCCGA</w:t>
      </w:r>
    </w:p>
    <w:p w14:paraId="1B011222" w14:textId="77777777" w:rsidR="001F65C6" w:rsidRDefault="001F65C6" w:rsidP="001F65C6">
      <w:r>
        <w:t>&gt;8fdd3e6e994b0b8712f7a6cfbad43d43</w:t>
      </w:r>
    </w:p>
    <w:p w14:paraId="1321553B" w14:textId="77777777" w:rsidR="001F65C6" w:rsidRDefault="001F65C6" w:rsidP="001F65C6">
      <w:r>
        <w:t>ATACTCCAGGCTATTGAAATAGGATTGCTAAGGTGGTTCAAAGGATGCGTTAACTTTGTGTTATTTTTGACCTATCCTCACAAACCCTTCATCGGGAAAATTCATTG</w:t>
      </w:r>
    </w:p>
    <w:p w14:paraId="00CF78BA" w14:textId="77777777" w:rsidR="001F65C6" w:rsidRDefault="001F65C6" w:rsidP="001F65C6">
      <w:r>
        <w:t>&gt;6ab06580fbd013ea490cb0ee1f57e11d</w:t>
      </w:r>
    </w:p>
    <w:p w14:paraId="32572534" w14:textId="77777777" w:rsidR="001F65C6" w:rsidRDefault="001F65C6" w:rsidP="001F65C6">
      <w:r>
        <w:t>TCCCCGTAGTCCATTAGATACCCGAGTAGTCCATTAGAAACCCTGGTAGTCCGGCTGACTGACTCTCTAGAGATCTCGTATGCCGTCTTCTGCTTGAAAAAAAAAAA</w:t>
      </w:r>
    </w:p>
    <w:p w14:paraId="543B071E" w14:textId="77777777" w:rsidR="001F65C6" w:rsidRDefault="001F65C6" w:rsidP="001F65C6">
      <w:r>
        <w:t>&gt;8e77a1f4d96865c1841ac3569570931d</w:t>
      </w:r>
    </w:p>
    <w:p w14:paraId="778CFD53" w14:textId="77777777" w:rsidR="001F65C6" w:rsidRDefault="001F65C6" w:rsidP="001F65C6">
      <w:r>
        <w:t>ACAAATGGTGAACAGTATAGTGTCAATAATGGCATTAGATACCCCTGTAGTCCGGCTGACTGACTCGCGATATATCTCGTATGCCGTCTTCTGCTTGAAAAAAAAAA</w:t>
      </w:r>
    </w:p>
    <w:p w14:paraId="76DF3F34" w14:textId="77777777" w:rsidR="001F65C6" w:rsidRDefault="001F65C6" w:rsidP="001F65C6">
      <w:r>
        <w:t>&gt;046905ab38834098c5e5886a08e0f3e6</w:t>
      </w:r>
    </w:p>
    <w:p w14:paraId="6D889703" w14:textId="77777777" w:rsidR="001F65C6" w:rsidRDefault="001F65C6" w:rsidP="001F65C6">
      <w:r>
        <w:t>CACGTAGGGGGCGAGCGTTGTCCGGAATTACTGGGCGTAAAGCGCGCGTAGGCGGTTGTGTAAGTCAGAGGTGAAATTTTGTGGCTCAACCACAAACGTGCCATTGA</w:t>
      </w:r>
    </w:p>
    <w:p w14:paraId="2C16484D" w14:textId="77777777" w:rsidR="001F65C6" w:rsidRDefault="001F65C6" w:rsidP="001F65C6">
      <w:r>
        <w:t>&gt;69afdeefcc80381909163069cbbdb2c2</w:t>
      </w:r>
    </w:p>
    <w:p w14:paraId="6DE06F56" w14:textId="77777777" w:rsidR="001F65C6" w:rsidRDefault="001F65C6" w:rsidP="001F65C6">
      <w:r>
        <w:lastRenderedPageBreak/>
        <w:t>TACGAAGGGAGCTAGCGTTGTTCGGAATTACTGGGCGTAAAGGGCGCGTAGGCGGCTCTGTAAGTCAGATGTGAAAGCCCCGGGCTTAACCTGGGAACTGCATTTGA</w:t>
      </w:r>
    </w:p>
    <w:p w14:paraId="561C2D61" w14:textId="77777777" w:rsidR="001F65C6" w:rsidRDefault="001F65C6" w:rsidP="001F65C6">
      <w:r>
        <w:t>&gt;6ac40e4c767ab04f7c2a3a6df6ce0bc4</w:t>
      </w:r>
    </w:p>
    <w:p w14:paraId="1205B4E3" w14:textId="77777777" w:rsidR="001F65C6" w:rsidRDefault="001F65C6" w:rsidP="001F65C6">
      <w:r>
        <w:t>TACGTAGGGGGCGAGCGTTATCCGGAATTATTGGGCGTAAAGAGTACGTAGGTGGTTTCGTAAGCGTGGGGTGAAAGACCGAAGCTCAACTTCGGTTAGCCTTGCGA</w:t>
      </w:r>
    </w:p>
    <w:p w14:paraId="7FF92959" w14:textId="77777777" w:rsidR="001F65C6" w:rsidRDefault="001F65C6" w:rsidP="001F65C6">
      <w:r>
        <w:t>&gt;c4012675c1ff839970f084ad383e7449</w:t>
      </w:r>
    </w:p>
    <w:p w14:paraId="14B44714" w14:textId="77777777" w:rsidR="001F65C6" w:rsidRDefault="001F65C6" w:rsidP="001F65C6">
      <w:r>
        <w:t>TACGTAGGGGGCAAGCGTTATCCGGAATCACTGGGTGTAAAGGGTGCGTAGGCGGTTTAGCAAGTCAGATGTGAAAGCCCAGGGCTCAACCCAGGGACTGCATTTGA</w:t>
      </w:r>
    </w:p>
    <w:p w14:paraId="63177499" w14:textId="77777777" w:rsidR="001F65C6" w:rsidRDefault="001F65C6" w:rsidP="001F65C6">
      <w:r>
        <w:t>&gt;d2432d16f5bcd1abbf936a3ce82752c6</w:t>
      </w:r>
    </w:p>
    <w:p w14:paraId="15E1037A" w14:textId="77777777" w:rsidR="001F65C6" w:rsidRDefault="001F65C6" w:rsidP="001F65C6">
      <w:r>
        <w:t>TACGTAGGTGGCAAGCGTTGTCCGGATTTACTGGGCGTAAAGGATGCGTAGGTGGATATTTAAGTGGGATGTGAAATACCCGGGCTCAACTTGGGTGCTGCATTCCA</w:t>
      </w:r>
    </w:p>
    <w:p w14:paraId="744F1664" w14:textId="77777777" w:rsidR="001F65C6" w:rsidRDefault="001F65C6" w:rsidP="001F65C6">
      <w:r>
        <w:t>&gt;cc1d6e2ffce9bfe5c3200f498be70e85</w:t>
      </w:r>
    </w:p>
    <w:p w14:paraId="191AE794" w14:textId="77777777" w:rsidR="001F65C6" w:rsidRDefault="001F65C6" w:rsidP="001F65C6">
      <w:r>
        <w:t>TACGTAGGTGGCAAGCGTTGTCCGGATTTACTGGGCGTAAAGGATGCGTAGGCGGATGTTTAAGTGAGATGTGAAATACCCGAGCTCAACTTGGGTGCTGCATTTCA</w:t>
      </w:r>
    </w:p>
    <w:p w14:paraId="3832C5F3" w14:textId="77777777" w:rsidR="001F65C6" w:rsidRDefault="001F65C6" w:rsidP="001F65C6">
      <w:r>
        <w:t>&gt;2d00c52181193f89dc09d0d574d0a9c8</w:t>
      </w:r>
    </w:p>
    <w:p w14:paraId="0EE0C310" w14:textId="77777777" w:rsidR="001F65C6" w:rsidRDefault="001F65C6" w:rsidP="001F65C6">
      <w:r>
        <w:t>TACGTAGGTGGCAAGCGTTGTCCGGATTTATTGGGCGTAAAGCGCGCGTAGGCGGTTTTTTAAGTCTGATGTGAAAGCCCCCGGCTCAACCGGGGAGGGTCATTGGA</w:t>
      </w:r>
    </w:p>
    <w:p w14:paraId="5FA7F0BC" w14:textId="77777777" w:rsidR="001F65C6" w:rsidRDefault="001F65C6" w:rsidP="001F65C6">
      <w:r>
        <w:t>&gt;ecc7719b63c842bdaafc6a068d19d6c3</w:t>
      </w:r>
    </w:p>
    <w:p w14:paraId="48CB57C7" w14:textId="77777777" w:rsidR="001F65C6" w:rsidRDefault="001F65C6" w:rsidP="001F65C6">
      <w:r>
        <w:t>AGGCGGTGTTAACCTCAAAACTCAGTCGACCGTTTGGACACGCAAAGCACAATTTTTACACACTTTTTAAAACATAATTATTGTAATGTGTGTGATACGATTCTATA</w:t>
      </w:r>
    </w:p>
    <w:p w14:paraId="3BF35452" w14:textId="77777777" w:rsidR="001F65C6" w:rsidRDefault="001F65C6" w:rsidP="001F65C6">
      <w:r>
        <w:t>&gt;b4ad257d2c8057843268f005bc63ddb6</w:t>
      </w:r>
    </w:p>
    <w:p w14:paraId="00F69E44" w14:textId="77777777" w:rsidR="001F65C6" w:rsidRDefault="001F65C6" w:rsidP="001F65C6">
      <w:r>
        <w:t>TGATGAGCGAATATCGAATGGAGCTAGAATAAGTACTAGGGTTTTTCTTCAACTTTAATTAGATACCCGAGTAGTCCGGCTGACTGACTCTCTAGAGATCTCGTATG</w:t>
      </w:r>
    </w:p>
    <w:p w14:paraId="10224D54" w14:textId="77777777" w:rsidR="001F65C6" w:rsidRDefault="001F65C6" w:rsidP="001F65C6">
      <w:r>
        <w:t>&gt;7c0e6c6017b9249033503a781f54fb11</w:t>
      </w:r>
    </w:p>
    <w:p w14:paraId="0EFD52F5" w14:textId="77777777" w:rsidR="001F65C6" w:rsidRDefault="001F65C6" w:rsidP="001F65C6">
      <w:r>
        <w:t>CGGTTTACAAAGTATTGGGCAACTTTATGCGTTCATTTTGGGTGTTAAAACTTAAAAATCTCATCTTTTTTTATCGTTAAGGGAATCAAGATCCAGCGAGTAGCTCT</w:t>
      </w:r>
    </w:p>
    <w:p w14:paraId="27642BE7" w14:textId="77777777" w:rsidR="001F65C6" w:rsidRDefault="001F65C6" w:rsidP="001F65C6">
      <w:r>
        <w:t>&gt;f33c3591e1839f655269666a5b7ff795</w:t>
      </w:r>
    </w:p>
    <w:p w14:paraId="48F5032A" w14:textId="77777777" w:rsidR="001F65C6" w:rsidRDefault="001F65C6" w:rsidP="001F65C6">
      <w:r>
        <w:t>TACGTAGGTGGCAAGCGTTGTCCGGAATTATTGGGCGTAAAGGGTGCGTAGGCGGCTTCTTAAGTCTGATGTGAAAGCCCATGGCTCAACCATGGAGGGTCATTGGA</w:t>
      </w:r>
    </w:p>
    <w:p w14:paraId="7A8733F7" w14:textId="77777777" w:rsidR="001F65C6" w:rsidRDefault="001F65C6" w:rsidP="001F65C6">
      <w:r>
        <w:t>&gt;3c100dca7ba7993ee09952cab3e90493</w:t>
      </w:r>
    </w:p>
    <w:p w14:paraId="2FE17AD3" w14:textId="77777777" w:rsidR="001F65C6" w:rsidRDefault="001F65C6" w:rsidP="001F65C6">
      <w:r>
        <w:t>TACGTAGGTGGCAAGCGTTGTCCGGAATTATTGGGCGTAAAGCGCGCGCAGGCGGTTTCTTAAGTCTGATGTGAAAGCCCACGGCTCAGCCGTGGAGGGTCATTGGA</w:t>
      </w:r>
    </w:p>
    <w:p w14:paraId="7831C04C" w14:textId="77777777" w:rsidR="001F65C6" w:rsidRDefault="001F65C6" w:rsidP="001F65C6">
      <w:r>
        <w:t>&gt;dab26629d1562a07a5d9ad4e7e362d7c</w:t>
      </w:r>
    </w:p>
    <w:p w14:paraId="27AB2709" w14:textId="77777777" w:rsidR="001F65C6" w:rsidRDefault="001F65C6" w:rsidP="001F65C6">
      <w:r>
        <w:t>TACGTAGGGGGCAAGCGTTGTCCGGATTTACTGGGCGTAAAGAGTGCGTAGGCGGATGATTAAGTGAGATGTGAAATACCCGAGCTCAACTTGGGTGCTGCATTTCA</w:t>
      </w:r>
    </w:p>
    <w:p w14:paraId="6C054ED2" w14:textId="77777777" w:rsidR="001F65C6" w:rsidRDefault="001F65C6" w:rsidP="001F65C6">
      <w:r>
        <w:t>&gt;f54b2c4167b515328ab12981b5342f32</w:t>
      </w:r>
    </w:p>
    <w:p w14:paraId="22ADC43A" w14:textId="77777777" w:rsidR="001F65C6" w:rsidRDefault="001F65C6" w:rsidP="001F65C6">
      <w:r>
        <w:t>CACGTGGGGCGCAAGCGTTATTCGGAATTATTGGGCGTAAAGGGCGCACAGGCGGTCTTGTCCGTCAGGTGTGAAAGCTCGGGGCTCAACCCCGGAAGTGCACTTGA</w:t>
      </w:r>
    </w:p>
    <w:p w14:paraId="7F4DBB4F" w14:textId="77777777" w:rsidR="001F65C6" w:rsidRDefault="001F65C6" w:rsidP="001F65C6">
      <w:r>
        <w:t>&gt;5d2a2e0e61ae84cd68e63b3a89c51824</w:t>
      </w:r>
    </w:p>
    <w:p w14:paraId="6417C886" w14:textId="77777777" w:rsidR="001F65C6" w:rsidRDefault="001F65C6" w:rsidP="001F65C6">
      <w:r>
        <w:t>AAGGAAATTGAAAGTAAACGACTCCTCTGACTGCAATACACCATCATCATCATTAGAAACCCGTGTAGTCCGGCTGACTGACTATGAGCTCATCTCGTATGCCGTCT</w:t>
      </w:r>
    </w:p>
    <w:p w14:paraId="7F749C36" w14:textId="77777777" w:rsidR="001F65C6" w:rsidRDefault="001F65C6" w:rsidP="001F65C6">
      <w:r>
        <w:t>&gt;71dccdc2a83f9783e775ecb3636aaa38</w:t>
      </w:r>
    </w:p>
    <w:p w14:paraId="3799B429" w14:textId="77777777" w:rsidR="001F65C6" w:rsidRDefault="001F65C6" w:rsidP="001F65C6">
      <w:r>
        <w:t>TACGTGAGAGACTAGTGTTATTCATCTTAATTGGGTTTAAAGGGTGCCTAGACAGTCAATATAACTTCTATAATGCTAATACTTGACTAAAGTTTTAAGTAAGAGGG</w:t>
      </w:r>
    </w:p>
    <w:p w14:paraId="1EA15C24" w14:textId="77777777" w:rsidR="001F65C6" w:rsidRDefault="001F65C6" w:rsidP="001F65C6">
      <w:r>
        <w:lastRenderedPageBreak/>
        <w:t>&gt;fcba6c59e84e01b122312bcc5cdb4983</w:t>
      </w:r>
    </w:p>
    <w:p w14:paraId="2F58A35A" w14:textId="77777777" w:rsidR="001F65C6" w:rsidRDefault="001F65C6" w:rsidP="001F65C6">
      <w:r>
        <w:t>ACCGAACTGAGCGTCTCAACCTTGAGGCGAACAACAAACGTACCTTACTGAACTAATACCGTCGAGCTCAACTGACTGAGCTATGCGGCCATTAATTAAATTAATGT</w:t>
      </w:r>
    </w:p>
    <w:p w14:paraId="767F781A" w14:textId="77777777" w:rsidR="001F65C6" w:rsidRDefault="001F65C6" w:rsidP="001F65C6">
      <w:r>
        <w:t>&gt;2cdf432d8aa08ba57fbd52b54b145365</w:t>
      </w:r>
    </w:p>
    <w:p w14:paraId="132F776E" w14:textId="77777777" w:rsidR="001F65C6" w:rsidRDefault="001F65C6" w:rsidP="001F65C6">
      <w:r>
        <w:t>GGAGTACAGCAGCCGCAGCAACAGCTTTCTACTGTCGTCAGCTGAAAGTAATTTATCAGAATCATTCAAAGCATATTCCCTATAAATTATACATCATGTTTATAACA</w:t>
      </w:r>
    </w:p>
    <w:p w14:paraId="1F0585B7" w14:textId="77777777" w:rsidR="001F65C6" w:rsidRDefault="001F65C6" w:rsidP="001F65C6">
      <w:r>
        <w:t>&gt;50080499540443ffa3ae6bd30b3d0498</w:t>
      </w:r>
    </w:p>
    <w:p w14:paraId="31E76D49" w14:textId="77777777" w:rsidR="001F65C6" w:rsidRDefault="001F65C6" w:rsidP="001F65C6">
      <w:r>
        <w:t>CATAATGCAGGCAAAAAGAAGCGGCAACGTAAGCCCCGTGGCGCTAGATCCCGGGCTCCTGCCAACCCAGCCGCACAGTCCGGACAGCCTGCGCAGCGCGTGAAGAC</w:t>
      </w:r>
    </w:p>
    <w:p w14:paraId="16585F04" w14:textId="77777777" w:rsidR="001F65C6" w:rsidRDefault="001F65C6" w:rsidP="001F65C6">
      <w:r>
        <w:t>&gt;41b35dc9be50eff3e3b8018186577d7c</w:t>
      </w:r>
    </w:p>
    <w:p w14:paraId="5741D998" w14:textId="77777777" w:rsidR="001F65C6" w:rsidRDefault="001F65C6" w:rsidP="001F65C6">
      <w:r>
        <w:t>ACTAAGCTCAACCACTGGCCCTTATGTGCCAATTAGAAACCCGGGTAGTCCGGCTGACTGACTGTTACAGCATCTCGTATGCCGTCTTCTGCTTGAAAAAAAAAAAA</w:t>
      </w:r>
    </w:p>
    <w:p w14:paraId="14457E74" w14:textId="77777777" w:rsidR="001F65C6" w:rsidRDefault="001F65C6" w:rsidP="001F65C6">
      <w:r>
        <w:t>&gt;9c896a17065154d844939925ea300afd</w:t>
      </w:r>
    </w:p>
    <w:p w14:paraId="4910E0A3" w14:textId="77777777" w:rsidR="001F65C6" w:rsidRDefault="001F65C6" w:rsidP="001F65C6">
      <w:r>
        <w:t>TACGTAGGGAGCGAGCGTTGTCCGGAATTACTGGGCGTAAAGGGTGCGTAGGCGGCTTAGCAAGTCAGATGTGAAATCCCCGGGCTTAACTCGGGGGGTGCATTTGA</w:t>
      </w:r>
    </w:p>
    <w:p w14:paraId="2786A568" w14:textId="77777777" w:rsidR="001F65C6" w:rsidRDefault="001F65C6" w:rsidP="001F65C6">
      <w:r>
        <w:t>&gt;9b10bf4daaa68d1af3caf6f3128cad6d</w:t>
      </w:r>
    </w:p>
    <w:p w14:paraId="7384589A" w14:textId="77777777" w:rsidR="001F65C6" w:rsidRDefault="001F65C6" w:rsidP="001F65C6">
      <w:r>
        <w:t>TACGGAGGGTGCAAGCGTTAATCGGAATTACTGGGCGTAAAGCGTACGTAGGCGGTTTGTTCAGTCAGATGTGAAAGCCCCGGGCTTAACCTGGGAACTGCATTTGA</w:t>
      </w:r>
    </w:p>
    <w:p w14:paraId="3747F346" w14:textId="77777777" w:rsidR="001F65C6" w:rsidRDefault="001F65C6" w:rsidP="001F65C6">
      <w:r>
        <w:t>&gt;ed2df51f9434b1c9ca864489245fd404</w:t>
      </w:r>
    </w:p>
    <w:p w14:paraId="5E4C8A7C" w14:textId="77777777" w:rsidR="001F65C6" w:rsidRDefault="001F65C6" w:rsidP="001F65C6">
      <w:r>
        <w:t>TACAGAGAGTGCGAGCGTTAATCGGAATTACTGGCGTAAAGCGCACGTAGGTGGATACTTAAGTCGGATGTGAAAGCCCTGGGCTTAACCTAGGAATTGCATTCGAT</w:t>
      </w:r>
    </w:p>
    <w:p w14:paraId="3969B0E2" w14:textId="77777777" w:rsidR="001F65C6" w:rsidRDefault="001F65C6" w:rsidP="001F65C6">
      <w:r>
        <w:t>&gt;dec3c41bf99f42385f0029bc491120ce</w:t>
      </w:r>
    </w:p>
    <w:p w14:paraId="26B38EEB" w14:textId="77777777" w:rsidR="001F65C6" w:rsidRDefault="001F65C6" w:rsidP="001F65C6">
      <w:r>
        <w:t>TACGAAAGGGGCTAGCGTCGTTCGGATTTACTGGGCGTAAAGGACACGCAGGCGGTCTTGCCAGTCAGGGGTGAAAGCCCGAGGCTCAACCTCGGAACTGCCTCTGA</w:t>
      </w:r>
    </w:p>
    <w:p w14:paraId="517E856B" w14:textId="77777777" w:rsidR="001F65C6" w:rsidRDefault="001F65C6" w:rsidP="001F65C6">
      <w:r>
        <w:t>&gt;3ffb436f3d54752a83919639045216f2</w:t>
      </w:r>
    </w:p>
    <w:p w14:paraId="7DD12E9D" w14:textId="77777777" w:rsidR="001F65C6" w:rsidRDefault="001F65C6" w:rsidP="001F65C6">
      <w:r>
        <w:t>TAGGTTATTATGATTGCGTAAATCGCGACGGCAAATACAGAGAGTGCGTAGCGGCAGAGTCGTGTGGGTTGCAGCTCTGTAGATGCCGTGGTGTTCGTGCTACGCGA</w:t>
      </w:r>
    </w:p>
    <w:p w14:paraId="5CF62795" w14:textId="77777777" w:rsidR="001F65C6" w:rsidRDefault="001F65C6" w:rsidP="001F65C6">
      <w:r>
        <w:t>&gt;ad6007cf6e836f9397165c1a157a3f42</w:t>
      </w:r>
    </w:p>
    <w:p w14:paraId="6A59645B" w14:textId="77777777" w:rsidR="001F65C6" w:rsidRDefault="001F65C6" w:rsidP="001F65C6">
      <w:r>
        <w:t>TACGTGAGAGACTAGTGTTATTCATCTTAATTGGGTTTAGAGGGTACCTAGACAGTCGATATAACTTCTATAATGCTAATACTTGACTAGAGTTTTAAGTAAGAGGG</w:t>
      </w:r>
    </w:p>
    <w:p w14:paraId="026BE01D" w14:textId="77777777" w:rsidR="001F65C6" w:rsidRDefault="001F65C6" w:rsidP="001F65C6">
      <w:r>
        <w:t>&gt;ec432777f301053b30ed9fb711c33f13</w:t>
      </w:r>
    </w:p>
    <w:p w14:paraId="7F815EF8" w14:textId="77777777" w:rsidR="001F65C6" w:rsidRDefault="001F65C6" w:rsidP="001F65C6">
      <w:r>
        <w:t>GCTTCGTATCACGCTAATTTAATTTTTTTTTCATTTTTTTTTAATTAGGCTTTTTCATGCTACGCATAAGAGCTAGAAAGTAAAAATGTTGATATTTGATTCTTAAT</w:t>
      </w:r>
    </w:p>
    <w:p w14:paraId="21255745" w14:textId="77777777" w:rsidR="001F65C6" w:rsidRDefault="001F65C6" w:rsidP="001F65C6">
      <w:r>
        <w:t>&gt;6d018646d1f359fb53afb5d01913bb51</w:t>
      </w:r>
    </w:p>
    <w:p w14:paraId="3091B055" w14:textId="77777777" w:rsidR="001F65C6" w:rsidRDefault="001F65C6" w:rsidP="001F65C6">
      <w:r>
        <w:t>TACGTAGGGTACGAGCGTTGTCCGGAATTATTGGGCGTAAAGAGCTCGTAGGTGGTTGGTCACGTCTGCTGTGGAAACGCAACGCTTAACGTTGCGCGGGCAGTGGG</w:t>
      </w:r>
    </w:p>
    <w:p w14:paraId="6026848B" w14:textId="77777777" w:rsidR="001F65C6" w:rsidRDefault="001F65C6" w:rsidP="001F65C6">
      <w:r>
        <w:t>&gt;d509cd4bd7dafa41b50c65b651bfe6df</w:t>
      </w:r>
    </w:p>
    <w:p w14:paraId="40B7B644" w14:textId="77777777" w:rsidR="001F65C6" w:rsidRDefault="001F65C6" w:rsidP="001F65C6">
      <w:r>
        <w:t>TACGTAGGGGGCAAGCGTTGTCCGGAATTATTGGGCGTAAAGCGCACGTAGGCGGCTATTTAAGTCAGATGCGAAAACCTGAGGCTCAACCACAGGCATGCATTTGA</w:t>
      </w:r>
    </w:p>
    <w:p w14:paraId="62D82C83" w14:textId="77777777" w:rsidR="001F65C6" w:rsidRDefault="001F65C6" w:rsidP="001F65C6">
      <w:r>
        <w:t>&gt;2e8a80a66128b6a1f79314133759e4d8</w:t>
      </w:r>
    </w:p>
    <w:p w14:paraId="1A308751" w14:textId="77777777" w:rsidR="001F65C6" w:rsidRDefault="001F65C6" w:rsidP="001F65C6">
      <w:r>
        <w:t>TACTGAGGGTGCAAGCGTTAATCGGAATTACTGGGCGTAAAGCGCGCGTAGGTGGCTAAGTCAGCCAGGTGTGGAAGCCCCGGGCTCAACCTGGGAACGGCATCTGG</w:t>
      </w:r>
    </w:p>
    <w:p w14:paraId="52C3ED37" w14:textId="77777777" w:rsidR="001F65C6" w:rsidRDefault="001F65C6" w:rsidP="001F65C6">
      <w:r>
        <w:t>&gt;51bc166f3d8ac8d88cc86ddf374de788</w:t>
      </w:r>
    </w:p>
    <w:p w14:paraId="41703910" w14:textId="77777777" w:rsidR="001F65C6" w:rsidRDefault="001F65C6" w:rsidP="001F65C6">
      <w:r>
        <w:lastRenderedPageBreak/>
        <w:t>TACGTAGGGAGCGAGCGTTGTCCGGAATTACTGGGTGTAAAGGGCGTGTAGGCGGGAACGCAAGTCAGATATGAAATACCGAGGCTTAACTTCGGGGCTGCATCTGA</w:t>
      </w:r>
    </w:p>
    <w:p w14:paraId="0949EBBD" w14:textId="77777777" w:rsidR="001F65C6" w:rsidRDefault="001F65C6" w:rsidP="001F65C6">
      <w:r>
        <w:t>&gt;3aba3565241b93d2eb335122700720e8</w:t>
      </w:r>
    </w:p>
    <w:p w14:paraId="73E56BBA" w14:textId="77777777" w:rsidR="001F65C6" w:rsidRDefault="001F65C6" w:rsidP="001F65C6">
      <w:r>
        <w:t>TACGGAGGGTGCGAGCGTTAATCGGAATTACTGGGCGTAAAGCGCGCGCAGGCGGTCTGTCAAGTCTGGTGTGAAAGCCCGGGGCTCAACCCCGTAAGTGCACTTGA</w:t>
      </w:r>
    </w:p>
    <w:p w14:paraId="4362B602" w14:textId="77777777" w:rsidR="001F65C6" w:rsidRDefault="001F65C6" w:rsidP="001F65C6">
      <w:r>
        <w:t>&gt;ddca7389cf4c37a50dee95333b8081f1</w:t>
      </w:r>
    </w:p>
    <w:p w14:paraId="3CED32E2" w14:textId="77777777" w:rsidR="001F65C6" w:rsidRDefault="001F65C6" w:rsidP="001F65C6">
      <w:r>
        <w:t>TACGGAGGGTGCAAGCGTTAATCGGAATCACTGGGCGTAAAGCGCACGTAGGCTGTTTGGTAAGTCAGGGGTGAAATCCCGCGGCTCAACCGCGGAATTGCCTTTGA</w:t>
      </w:r>
    </w:p>
    <w:p w14:paraId="72C5DEDE" w14:textId="77777777" w:rsidR="001F65C6" w:rsidRDefault="001F65C6" w:rsidP="001F65C6">
      <w:r>
        <w:t>&gt;ed07e2e553c704018f12ab37daf07d01</w:t>
      </w:r>
    </w:p>
    <w:p w14:paraId="2C03D187" w14:textId="77777777" w:rsidR="001F65C6" w:rsidRDefault="001F65C6" w:rsidP="001F65C6">
      <w:r>
        <w:t>CCACTGTGTTCGGTGTGATATACTTTTACAATACACTATAACATTAGAAACCCGTGTAGTCCGGCTGACTGACTATAGCGCTATCTCGTATGCCGTCTTCTGCTTGA</w:t>
      </w:r>
    </w:p>
    <w:p w14:paraId="2989EAA8" w14:textId="77777777" w:rsidR="001F65C6" w:rsidRDefault="001F65C6" w:rsidP="001F65C6">
      <w:r>
        <w:t>&gt;771be9be5edc6097e259cbb503af5d35</w:t>
      </w:r>
    </w:p>
    <w:p w14:paraId="2AFBF4DE" w14:textId="77777777" w:rsidR="001F65C6" w:rsidRDefault="001F65C6" w:rsidP="001F65C6">
      <w:r>
        <w:t>TACGGAGGATACAAGCGTTATCCGGGTTTATTGGGTTTAAAGGGTGCGTAGGTTGTTTTTTAAGTCAGTGGTGAAGTCTTAAAGCTTAACTTTAAAAGTGCTATTGA</w:t>
      </w:r>
    </w:p>
    <w:p w14:paraId="1EEDA737" w14:textId="77777777" w:rsidR="001F65C6" w:rsidRDefault="001F65C6" w:rsidP="001F65C6">
      <w:r>
        <w:t>&gt;2263e4b909961506ab9348cb5f2fedea</w:t>
      </w:r>
    </w:p>
    <w:p w14:paraId="1E34B629" w14:textId="77777777" w:rsidR="001F65C6" w:rsidRDefault="001F65C6" w:rsidP="001F65C6">
      <w:r>
        <w:t>TACAGAGGGTGCAAGCGTTAATCGGAATTACTGGGCGTAAAGCGCGCGTAGGTGGTTCGTTAAGGTGGATGTGAAATCCCCGGGCTCAACCTGGGAACTGCATTCAA</w:t>
      </w:r>
    </w:p>
    <w:p w14:paraId="673CF9D1" w14:textId="77777777" w:rsidR="001F65C6" w:rsidRDefault="001F65C6" w:rsidP="001F65C6">
      <w:r>
        <w:t>&gt;7b217216f84f856dbee8ee1a23bf2bf2</w:t>
      </w:r>
    </w:p>
    <w:p w14:paraId="2948A63C" w14:textId="77777777" w:rsidR="001F65C6" w:rsidRDefault="001F65C6" w:rsidP="001F65C6">
      <w:r>
        <w:t>CTGGAGACCGTCTGCAACATGTTTGTGAAGGTAAACAGTTACGTGTATTATTGCGTGTATTAGAAACCCCAGTAGTCCGGCTGACTGACTTACTAGGTATCTCGTAT</w:t>
      </w:r>
    </w:p>
    <w:p w14:paraId="631E276F" w14:textId="77777777" w:rsidR="001F65C6" w:rsidRDefault="001F65C6" w:rsidP="001F65C6">
      <w:r>
        <w:t>&gt;d5bbd6d047f8677d159dce1004bf0a92</w:t>
      </w:r>
    </w:p>
    <w:p w14:paraId="16DBACC9" w14:textId="77777777" w:rsidR="001F65C6" w:rsidRDefault="001F65C6" w:rsidP="001F65C6">
      <w:r>
        <w:t>TACAATTTCTTCAATTTAAATTTTTAAAAGTTTCAGTCAATAAATTATTTAAATATTTATGAATAATAATTTTAGTGAAATATATTTTTATTTTATTTTATTAATTT</w:t>
      </w:r>
    </w:p>
    <w:p w14:paraId="04805E3C" w14:textId="77777777" w:rsidR="001F65C6" w:rsidRDefault="001F65C6" w:rsidP="001F65C6">
      <w:r>
        <w:t>&gt;5ed2901be950b9750ece35d8e8ebe7be</w:t>
      </w:r>
    </w:p>
    <w:p w14:paraId="4BABD4A6" w14:textId="77777777" w:rsidR="001F65C6" w:rsidRDefault="001F65C6" w:rsidP="001F65C6">
      <w:r>
        <w:t>CAGCTAGTTAATATACATTCTTTATAACCCCATATTAATTGTTATAGTAGAAACTGTCGATAACGACCTCTGAAAACCGTTGTAACCGGTGCTCGCTAAAAACACCG</w:t>
      </w:r>
    </w:p>
    <w:p w14:paraId="1A09CEA1" w14:textId="77777777" w:rsidR="001F65C6" w:rsidRDefault="001F65C6" w:rsidP="001F65C6">
      <w:r>
        <w:t>&gt;399e8157dd446478b71a9bbc5d0e2202</w:t>
      </w:r>
    </w:p>
    <w:p w14:paraId="0548C6AA" w14:textId="77777777" w:rsidR="001F65C6" w:rsidRDefault="001F65C6" w:rsidP="001F65C6">
      <w:r>
        <w:t>CCAGCTGAGTTGAAAGTTTGTGTTAATACCTGCGAATTGTATCAGTGGACTTTTTAATGACAACTATTTAATTTTCTGTGTAAAGAGTATTGTAATTTTATTTACTT</w:t>
      </w:r>
    </w:p>
    <w:p w14:paraId="53FA28DF" w14:textId="77777777" w:rsidR="001F65C6" w:rsidRDefault="001F65C6" w:rsidP="001F65C6">
      <w:r>
        <w:t>&gt;66fb2872c10c7e70050a351fb1df8f08</w:t>
      </w:r>
    </w:p>
    <w:p w14:paraId="3EFEC6EF" w14:textId="77777777" w:rsidR="001F65C6" w:rsidRDefault="001F65C6" w:rsidP="001F65C6">
      <w:r>
        <w:t>TGTCCGCACCTAATAGGGCATCAACGGGAACGGGTTGGTCAAATGTCGGATCGGCAAGAACCAAGTCCTTAGCCGCACTCTTAACCTCTGAAGCTACTGCTCTCAGA</w:t>
      </w:r>
    </w:p>
    <w:p w14:paraId="4F228315" w14:textId="77777777" w:rsidR="001F65C6" w:rsidRDefault="001F65C6" w:rsidP="001F65C6">
      <w:r>
        <w:t>&gt;61fd85f7a3e48b9a9431a57f8d00d252</w:t>
      </w:r>
    </w:p>
    <w:p w14:paraId="7A0BA8AC" w14:textId="77777777" w:rsidR="001F65C6" w:rsidRDefault="001F65C6" w:rsidP="001F65C6">
      <w:r>
        <w:t>TACAGAGGGTGCGAGCGTTAATCGGAATTACTGGGCGTAAAGCGCGCGTAGGCGGCTTGGTCAGTCGGATGTGAAAGCCCCGGGCTTAACCTGGGAATTGCATTCGA</w:t>
      </w:r>
    </w:p>
    <w:p w14:paraId="2C52CBD7" w14:textId="77777777" w:rsidR="001F65C6" w:rsidRDefault="001F65C6" w:rsidP="001F65C6">
      <w:r>
        <w:t>&gt;80cde438babfa056e2cff76760d766d0</w:t>
      </w:r>
    </w:p>
    <w:p w14:paraId="7F62CC98" w14:textId="77777777" w:rsidR="001F65C6" w:rsidRDefault="001F65C6" w:rsidP="001F65C6">
      <w:r>
        <w:t>TACGGAGGATCCGAGCGTTATCCGGAATTATTGGGTTTAAAGGGTGCGCAGGCGGGGATCTAAGTCAGGGGTGAAAGACGGTGGCTCAACCATCGCAGTGCCTTTGA</w:t>
      </w:r>
    </w:p>
    <w:p w14:paraId="0C4FED17" w14:textId="77777777" w:rsidR="001F65C6" w:rsidRDefault="001F65C6" w:rsidP="001F65C6">
      <w:r>
        <w:t>&gt;843484c1aea07054842d6cabe74715a3</w:t>
      </w:r>
    </w:p>
    <w:p w14:paraId="71474738" w14:textId="77777777" w:rsidR="001F65C6" w:rsidRDefault="001F65C6" w:rsidP="001F65C6">
      <w:r>
        <w:t>AACCAGCACCTCAAGTGGTCAGGAGGATTATTGGGCCTAAAGCATCCGTAGCCTGCTCCGTAAGTTTTCGGTTAAATCTATATGCTCAACGTATAGGCTGCCGAAAA</w:t>
      </w:r>
    </w:p>
    <w:p w14:paraId="56843491" w14:textId="77777777" w:rsidR="001F65C6" w:rsidRDefault="001F65C6" w:rsidP="001F65C6">
      <w:r>
        <w:t>&gt;d51980387f1f16e0826774f156352fa2</w:t>
      </w:r>
    </w:p>
    <w:p w14:paraId="28E17705" w14:textId="77777777" w:rsidR="001F65C6" w:rsidRDefault="001F65C6" w:rsidP="001F65C6">
      <w:r>
        <w:t>TACGTAGGGAGCAAGCGTTGTCCGGAATTATTGGGCGTAAAGGGTGCGTAGGCGGTTTTGTAAGTCAGATGTGAAATCCCCAGGCTTAACTTGGGAGTTGCATTTGA</w:t>
      </w:r>
    </w:p>
    <w:p w14:paraId="6C9FB436" w14:textId="77777777" w:rsidR="001F65C6" w:rsidRDefault="001F65C6" w:rsidP="001F65C6">
      <w:r>
        <w:lastRenderedPageBreak/>
        <w:t>&gt;208b58cffe32c9c0065e0eaad2cf7e0e</w:t>
      </w:r>
    </w:p>
    <w:p w14:paraId="45D15AB3" w14:textId="77777777" w:rsidR="001F65C6" w:rsidRDefault="001F65C6" w:rsidP="001F65C6">
      <w:r>
        <w:t>TACGGAGGGGGTTAGCGTTGTTCGGAATTACTGGGCGTAAAGCGTACGTAGGCGGATTGGAAAGTTGGGGGTGAAATCCCAGGGCTCAACCCTGGAACTGCCTCCAA</w:t>
      </w:r>
    </w:p>
    <w:p w14:paraId="0B917234" w14:textId="77777777" w:rsidR="001F65C6" w:rsidRDefault="001F65C6" w:rsidP="001F65C6">
      <w:r>
        <w:t>&gt;eced58863fd900530ab9939a6e2f702b</w:t>
      </w:r>
    </w:p>
    <w:p w14:paraId="65D6DAF4" w14:textId="77777777" w:rsidR="001F65C6" w:rsidRDefault="001F65C6" w:rsidP="001F65C6">
      <w:r>
        <w:t>TTCGTAGGGGGCGAGCGTTATCCGGATTTATTGGGCGTAAAGGGTGCGTAGGCGGCCTTGTAAGTCAGGTGTGAAAGGCTACGGCTCAACCGTAGTTAGCACTTGAA</w:t>
      </w:r>
    </w:p>
    <w:p w14:paraId="7E9AA6F7" w14:textId="77777777" w:rsidR="001F65C6" w:rsidRDefault="001F65C6" w:rsidP="001F65C6">
      <w:r>
        <w:t>&gt;02c75880618597aa5b4c471d8febba47</w:t>
      </w:r>
    </w:p>
    <w:p w14:paraId="0E045A41" w14:textId="77777777" w:rsidR="001F65C6" w:rsidRDefault="001F65C6" w:rsidP="001F65C6">
      <w:r>
        <w:t>TACGTAGGGGGCTAGCGTTATCCGGAATTACTGGGCGTAAAGGGTGCGTAGGCGGTCTTTCAAGCCAGAAGTGAAAGGCTACGGCTCAACCGTAGTAAGCTTTTGAA</w:t>
      </w:r>
    </w:p>
    <w:p w14:paraId="5807214A" w14:textId="77777777" w:rsidR="001F65C6" w:rsidRDefault="001F65C6" w:rsidP="001F65C6">
      <w:r>
        <w:t>&gt;d23b93dff7c357b0ee544938ef5646cf</w:t>
      </w:r>
    </w:p>
    <w:p w14:paraId="2494FE22" w14:textId="77777777" w:rsidR="001F65C6" w:rsidRDefault="001F65C6" w:rsidP="001F65C6">
      <w:r>
        <w:t>ATATCGTCAGTCCCTGTTCTTAGATGTGATCTTTCCGGAGCCGCACTGGGGCACACACACAACAGGGCACACAGATCAGAAACATCCTAGAATGTCTATTCTTACAT</w:t>
      </w:r>
    </w:p>
    <w:p w14:paraId="02E62790" w14:textId="77777777" w:rsidR="001F65C6" w:rsidRDefault="001F65C6" w:rsidP="001F65C6">
      <w:r>
        <w:t>&gt;79ff53603f4a80a4b16e244f45d52db0</w:t>
      </w:r>
    </w:p>
    <w:p w14:paraId="52885E2F" w14:textId="77777777" w:rsidR="001F65C6" w:rsidRDefault="001F65C6" w:rsidP="001F65C6">
      <w:r>
        <w:t>TACGATTCACCCAAACTAATTCTCTTCGGCGTAAAACGTGTCAACTATAAATAAATCAATAGAATTAAAATCCAACTTATATGTGAAAATTCATTGTTAGGACCTAA</w:t>
      </w:r>
    </w:p>
    <w:p w14:paraId="5492049F" w14:textId="77777777" w:rsidR="001F65C6" w:rsidRDefault="001F65C6" w:rsidP="001F65C6">
      <w:r>
        <w:t>&gt;44341a7fb06096d0b29fd9b039f57b07</w:t>
      </w:r>
    </w:p>
    <w:p w14:paraId="00C8268D" w14:textId="77777777" w:rsidR="001F65C6" w:rsidRDefault="001F65C6" w:rsidP="001F65C6">
      <w:r>
        <w:t>CACTGACAACCTATCGGAGTAAAAACTCGCACCAACTTTAAACTCACAGTAGCATGTGTTTTAGAAACAAGCCTCAGGCTCGAAATTCTTGAAACGATTGTTTTTAT</w:t>
      </w:r>
    </w:p>
    <w:p w14:paraId="197B9A16" w14:textId="77777777" w:rsidR="001F65C6" w:rsidRDefault="001F65C6" w:rsidP="001F65C6">
      <w:r>
        <w:t>&gt;505cfcc2c37bb9fc109400a612d564f5</w:t>
      </w:r>
    </w:p>
    <w:p w14:paraId="35D2ED93" w14:textId="77777777" w:rsidR="001F65C6" w:rsidRDefault="001F65C6" w:rsidP="001F65C6">
      <w:r>
        <w:t>CACGGGGGGCGCAAGCGTTATTAGGAATTATTGGGCGTAAAGGGCGCGTAGGCGGTCTTGTCCGTCAGGTGTGAAAGCTCGGGGCTCAACCCCAGAAGTGCACTTGA</w:t>
      </w:r>
    </w:p>
    <w:p w14:paraId="77F0EC7D" w14:textId="77777777" w:rsidR="001F65C6" w:rsidRDefault="001F65C6" w:rsidP="001F65C6">
      <w:r>
        <w:t>&gt;b13636d10090204fd08f07423f7d460c</w:t>
      </w:r>
    </w:p>
    <w:p w14:paraId="70AD75E3" w14:textId="77777777" w:rsidR="001F65C6" w:rsidRDefault="001F65C6" w:rsidP="001F65C6">
      <w:r>
        <w:t>TACGGAGGGTGCAAGCGTTAATCGGAATTACTGAGCGTAAAGCGCACGCAGGCGGTCTGTCAAGTAGGATGTGAAATCCCCGGGCTCAACCTGGGAACTGCATTCGA</w:t>
      </w:r>
    </w:p>
    <w:p w14:paraId="499076AE" w14:textId="77777777" w:rsidR="001F65C6" w:rsidRDefault="001F65C6" w:rsidP="001F65C6">
      <w:r>
        <w:t>&gt;b427fbc3d02fdc86ceadd93040e174cf</w:t>
      </w:r>
    </w:p>
    <w:p w14:paraId="4625DCBC" w14:textId="77777777" w:rsidR="001F65C6" w:rsidRDefault="001F65C6" w:rsidP="001F65C6">
      <w:r>
        <w:t>TACGTATGGGGCGAGCGTTATCCGGAATTATTGGGCGTAAAGAATTCGTAGGCGGTCCTTTAAGTCAGAAGTGAAAGGCAGTGGCTCGACCATTGTAAGCTTTTGAA</w:t>
      </w:r>
    </w:p>
    <w:p w14:paraId="3591E4E0" w14:textId="77777777" w:rsidR="001F65C6" w:rsidRDefault="001F65C6" w:rsidP="001F65C6">
      <w:r>
        <w:t>&gt;57da7656b17f1c1d2a5d7750e9d4c51b</w:t>
      </w:r>
    </w:p>
    <w:p w14:paraId="39063147" w14:textId="77777777" w:rsidR="001F65C6" w:rsidRDefault="001F65C6" w:rsidP="001F65C6">
      <w:r>
        <w:t>TACGTAGGGCGCAAGCGTTAATCGGAATTACTGGGCGTAAAGCGTGCGCAGGCGGTCCACTAAGACAGATGTGAAATCCCCGGGCTTAACCTGGGAACTGCATTTGT</w:t>
      </w:r>
    </w:p>
    <w:p w14:paraId="3D9D4AB5" w14:textId="77777777" w:rsidR="001F65C6" w:rsidRDefault="001F65C6" w:rsidP="001F65C6">
      <w:r>
        <w:t>&gt;fed6cc056e4ba6838b5e84b0e222fc42</w:t>
      </w:r>
    </w:p>
    <w:p w14:paraId="5647DA65" w14:textId="77777777" w:rsidR="001F65C6" w:rsidRDefault="001F65C6" w:rsidP="001F65C6">
      <w:r>
        <w:t>TACGTAGGTGGCAAGCGTTGTCCGGAATTATTGGGCGTAAAGCGCGCGCAGGCGGTCCTTTAAGTATGATGTGAAAGCCCACGGCTCAACCGTGGAGGGTCATTGGA</w:t>
      </w:r>
    </w:p>
    <w:p w14:paraId="1D9229F6" w14:textId="77777777" w:rsidR="001F65C6" w:rsidRDefault="001F65C6" w:rsidP="001F65C6">
      <w:r>
        <w:t>&gt;d264b6eb688d71abf7cf827723aaccfa</w:t>
      </w:r>
    </w:p>
    <w:p w14:paraId="0B6090F8" w14:textId="77777777" w:rsidR="001F65C6" w:rsidRDefault="001F65C6" w:rsidP="001F65C6">
      <w:r>
        <w:t>TACGTAGGGTGCAAGCGTTAATCGGAATTACTGGGCATAAAGCGTGCGCAGGCGGTTATGCAAGACAGAGGTGAAATCCCCGGGCTCAGCCTGGGAACTGCCTTTGT</w:t>
      </w:r>
    </w:p>
    <w:p w14:paraId="12A64254" w14:textId="77777777" w:rsidR="001F65C6" w:rsidRDefault="001F65C6" w:rsidP="001F65C6">
      <w:r>
        <w:t>&gt;dbf808ce50f797f92f7329849cd98bfa</w:t>
      </w:r>
    </w:p>
    <w:p w14:paraId="0F4B47E4" w14:textId="77777777" w:rsidR="001F65C6" w:rsidRDefault="001F65C6" w:rsidP="001F65C6">
      <w:r>
        <w:t>ATAAGTTAAAAGGACTATGCTATAAAAACAAGGCGACTCAGGATAAAAATTAAGTGAATATGACTTACCCAATTAAATTCAATGGAAGTAGGAGGGGATTTGGCAAG</w:t>
      </w:r>
    </w:p>
    <w:p w14:paraId="5611B238" w14:textId="77777777" w:rsidR="001F65C6" w:rsidRDefault="001F65C6" w:rsidP="001F65C6">
      <w:r>
        <w:t>&gt;6ce318baa79293afcadbadc07af506cb</w:t>
      </w:r>
    </w:p>
    <w:p w14:paraId="7FEEF79D" w14:textId="77777777" w:rsidR="001F65C6" w:rsidRDefault="001F65C6" w:rsidP="001F65C6">
      <w:r>
        <w:t>TAAAAGTTGACTTTGTAAAAATCCACTGCCTTCTTATCCTGGCGTGCAAGGCTGTGTACTTTCGATAGGGTTGGCCGTGATCTTGAAACCGCACACAGAAAGGAAAG</w:t>
      </w:r>
    </w:p>
    <w:p w14:paraId="0D9E4A1C" w14:textId="77777777" w:rsidR="001F65C6" w:rsidRDefault="001F65C6" w:rsidP="001F65C6">
      <w:r>
        <w:t>&gt;b739b8c1db79137e776f4e9f798e153a</w:t>
      </w:r>
    </w:p>
    <w:p w14:paraId="0C8DC242" w14:textId="77777777" w:rsidR="001F65C6" w:rsidRDefault="001F65C6" w:rsidP="001F65C6">
      <w:r>
        <w:lastRenderedPageBreak/>
        <w:t>ACAACCAGTAACTTAGATTTGAAAAACTCACAGCGATTTCAGAACGTGATGGTCAGCACCACAACCGTGGCCCCTCGTTCCTATCAAACTAATTACAGTGCACCTAC</w:t>
      </w:r>
    </w:p>
    <w:p w14:paraId="3562064A" w14:textId="77777777" w:rsidR="001F65C6" w:rsidRDefault="001F65C6" w:rsidP="001F65C6">
      <w:r>
        <w:t>&gt;e27532bc6e5652c5dee319d32a904679</w:t>
      </w:r>
    </w:p>
    <w:p w14:paraId="0C981416" w14:textId="77777777" w:rsidR="001F65C6" w:rsidRDefault="001F65C6" w:rsidP="001F65C6">
      <w:r>
        <w:t>TCAAGTAGGCTTTGAATAACGCGCATCGATTTGCCGCAATAACGCTCGTTGTCATCGGCCAGTTATCGGGACGCGACAATAACAGCAGGACATTTCACGGAGAGTTA</w:t>
      </w:r>
    </w:p>
    <w:p w14:paraId="4147433E" w14:textId="77777777" w:rsidR="001F65C6" w:rsidRDefault="001F65C6" w:rsidP="001F65C6">
      <w:r>
        <w:t>&gt;70cb4c8c00c9c17297952caced5e5d5f</w:t>
      </w:r>
    </w:p>
    <w:p w14:paraId="65EB84A7" w14:textId="77777777" w:rsidR="001F65C6" w:rsidRDefault="001F65C6" w:rsidP="001F65C6">
      <w:r>
        <w:t>TTAGTATGGAAGTGTAGAAAAGTACGAACAGGGAAAATTGAAACCCAGTGTGTAAAAATGTAAGTGGTAACATATAAATCAGAGTATTATGTATACATATATGAATC</w:t>
      </w:r>
    </w:p>
    <w:p w14:paraId="174CE06C" w14:textId="77777777" w:rsidR="001F65C6" w:rsidRDefault="001F65C6" w:rsidP="001F65C6">
      <w:r>
        <w:t>&gt;5c898e04daeb26b6b562b22580bdcb94</w:t>
      </w:r>
    </w:p>
    <w:p w14:paraId="7B4A5C55" w14:textId="77777777" w:rsidR="001F65C6" w:rsidRDefault="001F65C6" w:rsidP="001F65C6">
      <w:r>
        <w:t>AACAGAGGATACAAGCGTTATCCGGATTTATTGGGTTTAAAGGGTGCGTAGGTGGTTTTTTAAGTCAGTAGTGAAATCTTCCCGCTTAACTTTCCCCGTGCTCTTGC</w:t>
      </w:r>
    </w:p>
    <w:p w14:paraId="6EC5258F" w14:textId="77777777" w:rsidR="001F65C6" w:rsidRDefault="001F65C6" w:rsidP="001F65C6">
      <w:r>
        <w:t>&gt;78406140f1c351a515afc5c4a3ec17ac</w:t>
      </w:r>
    </w:p>
    <w:p w14:paraId="1C3EC262" w14:textId="77777777" w:rsidR="001F65C6" w:rsidRDefault="001F65C6" w:rsidP="001F65C6">
      <w:r>
        <w:t>CAACCCACTTTTTCCCCGGGCGTAATTTCCTTTGTTTCTGCTGAAATATTAGAAACTGTGTTTCTACTTATCTGCAGGGCATCGGCGGCTCGCTGCGTGAAATTTTG</w:t>
      </w:r>
    </w:p>
    <w:p w14:paraId="2EB3DE94" w14:textId="77777777" w:rsidR="001F65C6" w:rsidRDefault="001F65C6" w:rsidP="001F65C6">
      <w:r>
        <w:t>&gt;720406407d33b5624278b515e31991b9</w:t>
      </w:r>
    </w:p>
    <w:p w14:paraId="456E975A" w14:textId="77777777" w:rsidR="001F65C6" w:rsidRDefault="001F65C6" w:rsidP="001F65C6">
      <w:r>
        <w:t>GAAAACTCGATTGGTGCTGCATTCTGGTGCATAGCCGCTGTAGGCAAACGAAGTTGCCGGAAATAATTGTGATTAACACTGTCTGGCTACACCCTTCATCGATCATG</w:t>
      </w:r>
    </w:p>
    <w:p w14:paraId="3EB12B64" w14:textId="77777777" w:rsidR="001F65C6" w:rsidRDefault="001F65C6" w:rsidP="001F65C6">
      <w:r>
        <w:t>&gt;d019876916a6216397e47b5972fc4c17</w:t>
      </w:r>
    </w:p>
    <w:p w14:paraId="2DDA710C" w14:textId="77777777" w:rsidR="001F65C6" w:rsidRDefault="001F65C6" w:rsidP="001F65C6">
      <w:r>
        <w:t>ACGATCAACACACGATTCTTCACTCCATCGCCAGCGCTCGCGGACGACGACGACAGCGCAACGTCCAAGGTAAGCGGAATCGAACGTACAAGGGGGAGGGGTACGGG</w:t>
      </w:r>
    </w:p>
    <w:p w14:paraId="302FAB68" w14:textId="77777777" w:rsidR="001F65C6" w:rsidRDefault="001F65C6" w:rsidP="001F65C6">
      <w:r>
        <w:t>&gt;6afb0e2015460f14bff38382bb394e6f</w:t>
      </w:r>
    </w:p>
    <w:p w14:paraId="2FCF8AA6" w14:textId="77777777" w:rsidR="001F65C6" w:rsidRDefault="001F65C6" w:rsidP="001F65C6">
      <w:r>
        <w:t>GACAGGGGATGCAAGCGTTATCCTGAATGATTGGGCGTAAAGCGTCTGTAGGTGGCTCCTTAAGTCCACTGTCAAATCCCAGGGCTCAACCCCGGACAGGCGGTGGA</w:t>
      </w:r>
    </w:p>
    <w:p w14:paraId="4806E24A" w14:textId="77777777" w:rsidR="001F65C6" w:rsidRDefault="001F65C6" w:rsidP="001F65C6">
      <w:r>
        <w:t>&gt;8c0d6e6e7e66bac277a4117a3a540a93</w:t>
      </w:r>
    </w:p>
    <w:p w14:paraId="4B23FE82" w14:textId="77777777" w:rsidR="001F65C6" w:rsidRDefault="001F65C6" w:rsidP="001F65C6">
      <w:r>
        <w:t>CAACCACTGTGCTGAGTGTGATATACTTTTTTTACAATACACAATAACAGATGCCACAAGCCACACACACACACGCACAACACACACACACACACACACAGAAAGTC</w:t>
      </w:r>
    </w:p>
    <w:p w14:paraId="3EE7A1F6" w14:textId="77777777" w:rsidR="001F65C6" w:rsidRDefault="001F65C6" w:rsidP="001F65C6">
      <w:r>
        <w:t>&gt;07247a17b41e0494313215b555a6d173</w:t>
      </w:r>
    </w:p>
    <w:p w14:paraId="573D20F3" w14:textId="77777777" w:rsidR="001F65C6" w:rsidRDefault="001F65C6" w:rsidP="001F65C6">
      <w:r>
        <w:t>CATAGGTAACTGCCACTATAAACTAACGAATGGAAAAAACACAATTCAGATTTTTATATTCCTACAAGCGAGACTTATGTCTGTCGACCATTTCTGTATTTGTAGAG</w:t>
      </w:r>
    </w:p>
    <w:p w14:paraId="5F25E829" w14:textId="77777777" w:rsidR="001F65C6" w:rsidRDefault="001F65C6" w:rsidP="001F65C6">
      <w:r>
        <w:t>&gt;86565dbca7505ccea9ef51171d25ed26</w:t>
      </w:r>
    </w:p>
    <w:p w14:paraId="4C485D96" w14:textId="77777777" w:rsidR="001F65C6" w:rsidRDefault="001F65C6" w:rsidP="001F65C6">
      <w:r>
        <w:t>TATCCGCACCTAATAGTGCACCAACAGGAGCGGGCTGGTCAAAAGTAGGGTCGGCGAGAACCAAGTCCCTAGCCGCACTCTTGACCTCTGAGGCTATTGCGGTCAGA</w:t>
      </w:r>
    </w:p>
    <w:p w14:paraId="0F3B2487" w14:textId="77777777" w:rsidR="001F65C6" w:rsidRDefault="001F65C6" w:rsidP="001F65C6">
      <w:r>
        <w:t>&gt;7d0af8694d118b537a93da843f8c9151</w:t>
      </w:r>
    </w:p>
    <w:p w14:paraId="6AF50B22" w14:textId="77777777" w:rsidR="001F65C6" w:rsidRDefault="001F65C6" w:rsidP="001F65C6">
      <w:r>
        <w:t>TGTCCGCACCTAATAGGGCATGAACGGGAGCGGGTTGGTCAAAAGTCGGATCGGCAAGAACCAAGTCCTTAGCCGCACTCTTAACCTCTGAAGCTATTGCTGTCAGA</w:t>
      </w:r>
    </w:p>
    <w:p w14:paraId="55B90B1D" w14:textId="77777777" w:rsidR="001F65C6" w:rsidRDefault="001F65C6" w:rsidP="001F65C6">
      <w:r>
        <w:t>&gt;522c97cc0508eb6e2c8aebeebb5f9e21</w:t>
      </w:r>
    </w:p>
    <w:p w14:paraId="36EC49CD" w14:textId="77777777" w:rsidR="001F65C6" w:rsidRDefault="001F65C6" w:rsidP="001F65C6">
      <w:r>
        <w:t>AACGTAGGAGGCGAGCGTTATCCGGATTTACTGGGCGTAAAGCGCGTGTAGGCGGCGAAGAAAGTTGGATGTGAAAGCTCCTGGCTTAACTGGGAGAGGTCGTTCAA</w:t>
      </w:r>
    </w:p>
    <w:p w14:paraId="21D81764" w14:textId="77777777" w:rsidR="001F65C6" w:rsidRDefault="001F65C6" w:rsidP="001F65C6">
      <w:r>
        <w:t>&gt;b0453b912fe43c454c2bc09656da2266</w:t>
      </w:r>
    </w:p>
    <w:p w14:paraId="7A06099A" w14:textId="77777777" w:rsidR="001F65C6" w:rsidRDefault="001F65C6" w:rsidP="001F65C6">
      <w:r>
        <w:t>TACGGAGGGTGCAAACGTTGTTCGGAATTACTGGGCGTAAAGCGCGCGTAGGCGGTTTGTTAAGTCAGATGTGAAAGTCCACAGCTCAACTGTGGAAGTGCATTTGA</w:t>
      </w:r>
    </w:p>
    <w:p w14:paraId="54AB5493" w14:textId="77777777" w:rsidR="001F65C6" w:rsidRDefault="001F65C6" w:rsidP="001F65C6">
      <w:r>
        <w:t>&gt;091e095eb38d511bf83a49797adcb0f6</w:t>
      </w:r>
    </w:p>
    <w:p w14:paraId="4BD88084" w14:textId="77777777" w:rsidR="001F65C6" w:rsidRDefault="001F65C6" w:rsidP="001F65C6">
      <w:r>
        <w:t>TACGTAGGGGGCTAGCGTTGTCCGGATTTACTGGGCGTAAAGGGTGAGTAGGCGGTTGTATATGTCAGATGTAAAAGGCGTGGGCTTAACCTACGTTAGCATTTGAA</w:t>
      </w:r>
    </w:p>
    <w:p w14:paraId="4BC71E1F" w14:textId="77777777" w:rsidR="001F65C6" w:rsidRDefault="001F65C6" w:rsidP="001F65C6">
      <w:r>
        <w:lastRenderedPageBreak/>
        <w:t>&gt;d723f5e2204e4c41763511f6f3e243bc</w:t>
      </w:r>
    </w:p>
    <w:p w14:paraId="30DB60C2" w14:textId="77777777" w:rsidR="001F65C6" w:rsidRDefault="001F65C6" w:rsidP="001F65C6">
      <w:r>
        <w:t>TACGTAGGTGGCGAGCGTTGTCCGGATTTATTGGGTTTAAAGGGTGCGTAGGTGGTTTTATAAGTCAGCGGTGAAAGTTTGCAGCTTAACTGTAAAAGTGCCGTTGA</w:t>
      </w:r>
    </w:p>
    <w:p w14:paraId="6B1BAF9E" w14:textId="77777777" w:rsidR="001F65C6" w:rsidRDefault="001F65C6" w:rsidP="001F65C6">
      <w:r>
        <w:t>&gt;ccea13318cab48e2e85dde738cba4779</w:t>
      </w:r>
    </w:p>
    <w:p w14:paraId="202D22A2" w14:textId="77777777" w:rsidR="001F65C6" w:rsidRDefault="001F65C6" w:rsidP="001F65C6">
      <w:r>
        <w:t>TACATAAGGAGCGAGCGCTATCCGGAATTATTGGGCGTAAAGAGCTCGTAGGCGGTCTTAAAAGTCAGGTGTGAAATTATCAGGCTTAACCTGATAAGGTCATCTGA</w:t>
      </w:r>
    </w:p>
    <w:p w14:paraId="7E96596B" w14:textId="77777777" w:rsidR="001F65C6" w:rsidRDefault="001F65C6" w:rsidP="001F65C6">
      <w:r>
        <w:t>&gt;658735dc691f29c3369da5ca61c6d18e</w:t>
      </w:r>
    </w:p>
    <w:p w14:paraId="68F16364" w14:textId="77777777" w:rsidR="001F65C6" w:rsidRDefault="001F65C6" w:rsidP="001F65C6">
      <w:r>
        <w:t>TACGTAGGTGGCAAGCGTTGTCCGGATTTACTGGGCGTAAAGGGTGCGTAGGCGGACAATTAAGTCAGATGTGAAATCCCCGGGCTCAACCTGGGGGCTGCATTTGA</w:t>
      </w:r>
    </w:p>
    <w:p w14:paraId="0F7EE78C" w14:textId="77777777" w:rsidR="001F65C6" w:rsidRDefault="001F65C6" w:rsidP="001F65C6">
      <w:r>
        <w:t>&gt;992860a3c9e14f73b40a5358904bef9e</w:t>
      </w:r>
    </w:p>
    <w:p w14:paraId="12858EC6" w14:textId="77777777" w:rsidR="001F65C6" w:rsidRDefault="001F65C6" w:rsidP="001F65C6">
      <w:r>
        <w:t>ATTACTGCCAAGCTCTGTCCACACGTAGCCAAGATGACGAAGTTAAGAGCTCCCTTTTAAAATTAAAAAAGTCAGTTAATGAATTATTAGAAACCCGTGTAGTCCGG</w:t>
      </w:r>
    </w:p>
    <w:p w14:paraId="28C2FC27" w14:textId="77777777" w:rsidR="001F65C6" w:rsidRDefault="001F65C6" w:rsidP="001F65C6">
      <w:r>
        <w:t>&gt;3d7c88d6bd60a3efc2e30fc0d89f4440</w:t>
      </w:r>
    </w:p>
    <w:p w14:paraId="5B501CD0" w14:textId="77777777" w:rsidR="001F65C6" w:rsidRDefault="001F65C6" w:rsidP="001F65C6">
      <w:r>
        <w:t>AACGGGGGGGACTAGTGTTATTCATCCTGACTGGGCGTAAAGGGCATGTAGGCGGTTTGTTGGGTTTTTTGTAAAATTCTTGGGCTCAACCTGAGGAAGACATTTTA</w:t>
      </w:r>
    </w:p>
    <w:p w14:paraId="2B6E3DB1" w14:textId="77777777" w:rsidR="001F65C6" w:rsidRDefault="001F65C6" w:rsidP="001F65C6">
      <w:r>
        <w:t>&gt;4d266c06090442d51cf763818400f1b5</w:t>
      </w:r>
    </w:p>
    <w:p w14:paraId="3F4178E1" w14:textId="77777777" w:rsidR="001F65C6" w:rsidRDefault="001F65C6" w:rsidP="001F65C6">
      <w:r>
        <w:t>TAAACGGCAGCCACAGCCGTCATGATATTTACTGTGGCAATTTGTTCCACATATTACGATGAATGCATTAGAAACCCCAGTAGTCCGGCTGACTGACTTACTAGGTA</w:t>
      </w:r>
    </w:p>
    <w:p w14:paraId="4DC737D0" w14:textId="77777777" w:rsidR="001F65C6" w:rsidRDefault="001F65C6" w:rsidP="001F65C6">
      <w:r>
        <w:t>&gt;fa9b7b4a4ed27ce65db9c201b680ebea</w:t>
      </w:r>
    </w:p>
    <w:p w14:paraId="6EB50BDD" w14:textId="77777777" w:rsidR="001F65C6" w:rsidRDefault="001F65C6" w:rsidP="001F65C6">
      <w:r>
        <w:t>TACGACGGGTGCAAGCGTTAATCGGAATTACTGGGCGGAAAGCGCGCGTAGGTGGTTTGATAAGTTGGATGTGAAAGCCCCGGGCTCAACCTGGGAATTGCGTCCAA</w:t>
      </w:r>
    </w:p>
    <w:p w14:paraId="32950D4E" w14:textId="77777777" w:rsidR="001F65C6" w:rsidRDefault="001F65C6" w:rsidP="001F65C6">
      <w:r>
        <w:t>&gt;e85faa8eb7f36d2a9014c73d1fa341c0</w:t>
      </w:r>
    </w:p>
    <w:p w14:paraId="1B2C3218" w14:textId="77777777" w:rsidR="001F65C6" w:rsidRDefault="001F65C6" w:rsidP="001F65C6">
      <w:r>
        <w:t>TACGGAGGGGGCAAGCGTTAATCGGAATTACTGGGCGTAAAGCGCGCGTAGGTGGTTTGATAGGCGAGATGTGAAAGCCCCGGGCTCAACCTGGGAACGGCATTTCG</w:t>
      </w:r>
    </w:p>
    <w:p w14:paraId="098A8482" w14:textId="77777777" w:rsidR="001F65C6" w:rsidRDefault="001F65C6" w:rsidP="001F65C6">
      <w:r>
        <w:t>&gt;666431a738e10f2e719463b8698477ab</w:t>
      </w:r>
    </w:p>
    <w:p w14:paraId="220A3523" w14:textId="77777777" w:rsidR="001F65C6" w:rsidRDefault="001F65C6" w:rsidP="001F65C6">
      <w:r>
        <w:t>CCAAACGTGTTGTCAGTGTTTCAACCACACTTCGTCGGTACTTTACGTCGGATGGCAGAACGTACGTCAGAGATTACAGTGGCAGTCGCTGACTTGATAACACTTTG</w:t>
      </w:r>
    </w:p>
    <w:p w14:paraId="7CA5453F" w14:textId="77777777" w:rsidR="001F65C6" w:rsidRDefault="001F65C6" w:rsidP="001F65C6">
      <w:r>
        <w:t>&gt;9837833246aa1ec2bffef01c329b736b</w:t>
      </w:r>
    </w:p>
    <w:p w14:paraId="6B5E714E" w14:textId="77777777" w:rsidR="001F65C6" w:rsidRDefault="001F65C6" w:rsidP="001F65C6">
      <w:r>
        <w:t>ACAATCAAGGGTCGCAAAAGCCCCAACACAGCCAACCAGATTTTTGTATAGCTATAATACAATTAAATACTTTCTCTAAATCATTACAGTTATTCCCAACAACACGT</w:t>
      </w:r>
    </w:p>
    <w:p w14:paraId="212D9B13" w14:textId="77777777" w:rsidR="001F65C6" w:rsidRDefault="001F65C6" w:rsidP="001F65C6">
      <w:r>
        <w:t>&gt;1b0747d5a7e31aecf6947f35cabb8bf5</w:t>
      </w:r>
    </w:p>
    <w:p w14:paraId="6DA2E45E" w14:textId="77777777" w:rsidR="001F65C6" w:rsidRDefault="001F65C6" w:rsidP="001F65C6">
      <w:r>
        <w:t>TACGGAGGGGGCTAGCGTTGTTCTGAATTACTGGGCGTAAAGCGCACGTAGGCGGACCAGAAAGTTGGGGGTGAAATCCCGGGGCTCAACCTCGGAACTGCCTTCAA</w:t>
      </w:r>
    </w:p>
    <w:p w14:paraId="1D1FDA65" w14:textId="77777777" w:rsidR="001F65C6" w:rsidRDefault="001F65C6" w:rsidP="001F65C6">
      <w:r>
        <w:t>&gt;51ad66df5595a5e549c84612f975b537</w:t>
      </w:r>
    </w:p>
    <w:p w14:paraId="6A0A0C10" w14:textId="77777777" w:rsidR="001F65C6" w:rsidRDefault="001F65C6" w:rsidP="001F65C6">
      <w:r>
        <w:t>GCTTCCGCAAGAAGACATTTGTACAATTCGCGGGAGACAGGGTGACATGTATGGCCGAAGCGTCTCTGCAGTAACTATCGGGAGTCTGTGAGGAACCGTTATATGTC</w:t>
      </w:r>
    </w:p>
    <w:p w14:paraId="1E7DA492" w14:textId="77777777" w:rsidR="001F65C6" w:rsidRDefault="001F65C6" w:rsidP="001F65C6">
      <w:r>
        <w:t>&gt;dc17eaaeb3769bbc91a67e928cd0058b</w:t>
      </w:r>
    </w:p>
    <w:p w14:paraId="551F37F3" w14:textId="77777777" w:rsidR="001F65C6" w:rsidRDefault="001F65C6" w:rsidP="001F65C6">
      <w:r>
        <w:t>TAGGCTATTAGGGTCAACGTACTCGCCGCCGCTCGCTCACACCTTAACACACGCACCATGGCCAGCGCGCCGTATTGTTGTTAGCCGTTGGAATGTCATTGCAGATG</w:t>
      </w:r>
    </w:p>
    <w:p w14:paraId="29B246FC" w14:textId="77777777" w:rsidR="001F65C6" w:rsidRDefault="001F65C6" w:rsidP="001F65C6">
      <w:r>
        <w:t>&gt;caaed9a9c43df885e3c864d22ac61e3c</w:t>
      </w:r>
    </w:p>
    <w:p w14:paraId="375A05FE" w14:textId="77777777" w:rsidR="001F65C6" w:rsidRDefault="001F65C6" w:rsidP="001F65C6">
      <w:r>
        <w:t>TTTCAAGATATAGCAGTGTAAAGCTAATCAATGTAAATACCATGTGCATTATGTAACATTTTGTAACGGGTAATACTGATATTCAATTGATTGAAATCTTTAGTTAC</w:t>
      </w:r>
    </w:p>
    <w:p w14:paraId="13A4AFF4" w14:textId="77777777" w:rsidR="001F65C6" w:rsidRDefault="001F65C6" w:rsidP="001F65C6">
      <w:r>
        <w:t>&gt;546e6ae38320cab32fc8107f9110f9bc</w:t>
      </w:r>
    </w:p>
    <w:p w14:paraId="2FFECC7A" w14:textId="77777777" w:rsidR="001F65C6" w:rsidRDefault="001F65C6" w:rsidP="001F65C6">
      <w:r>
        <w:lastRenderedPageBreak/>
        <w:t>TACAATTTCTTCAATTTAAATTTTTAAAAGCTCCAGCTAATAAATTATTTAAATTTTTATAAATAATAATTTTAGTGAAATGTATTATTATTATATTTTATTAATTT</w:t>
      </w:r>
    </w:p>
    <w:p w14:paraId="5CF73DEF" w14:textId="77777777" w:rsidR="001F65C6" w:rsidRDefault="001F65C6" w:rsidP="001F65C6">
      <w:r>
        <w:t>&gt;c1a733272911bcb70d12b7610a42b330</w:t>
      </w:r>
    </w:p>
    <w:p w14:paraId="140FDCF5" w14:textId="77777777" w:rsidR="001F65C6" w:rsidRDefault="001F65C6" w:rsidP="001F65C6">
      <w:r>
        <w:t>CACAGCGGCTCCCAGCTTTCTCCGGCTTTCTTTTGTTTCCCGGGTTCTTCTGTGGTTTTTTCCTTCCTTCTTTCCTTCTTCCCTCTTTTCTTTAAAAGTGCTATTGA</w:t>
      </w:r>
    </w:p>
    <w:p w14:paraId="3F9C6265" w14:textId="77777777" w:rsidR="001F65C6" w:rsidRDefault="001F65C6" w:rsidP="001F65C6">
      <w:r>
        <w:t>&gt;26a8f72cc522e74503bd3c0dfeccb58b</w:t>
      </w:r>
    </w:p>
    <w:p w14:paraId="6D7789CA" w14:textId="77777777" w:rsidR="001F65C6" w:rsidRDefault="001F65C6" w:rsidP="001F65C6">
      <w:r>
        <w:t>ATCTAGTCTCACAAACAAATATGTAACCCGAAAGAGTTAAAAATATAATTCGTTTCCTTTGAGGGTTTTGCATAAATTAAAGTTATGTTTTTAACATTATATTAAAC</w:t>
      </w:r>
    </w:p>
    <w:p w14:paraId="1DEE0711" w14:textId="77777777" w:rsidR="001F65C6" w:rsidRDefault="001F65C6" w:rsidP="001F65C6">
      <w:r>
        <w:t>&gt;60bc67048211d4f9abb62ab4f080d1f1</w:t>
      </w:r>
    </w:p>
    <w:p w14:paraId="4F91D43E" w14:textId="77777777" w:rsidR="001F65C6" w:rsidRDefault="001F65C6" w:rsidP="001F65C6">
      <w:r>
        <w:t>TTCCAGCTCCAATAGCGTATATTAAAGTTGTTGCGATTAGATACCCCAGTAGTCCGGCTGACTGACTATAGCGCTATCTCGTATGCCGTCTTCTGCTTGAAAAAAAA</w:t>
      </w:r>
    </w:p>
    <w:p w14:paraId="288829CA" w14:textId="77777777" w:rsidR="001F65C6" w:rsidRDefault="001F65C6" w:rsidP="001F65C6">
      <w:r>
        <w:t>&gt;d46716aea7883eeff345f9cd67741801</w:t>
      </w:r>
    </w:p>
    <w:p w14:paraId="0AB7E701" w14:textId="77777777" w:rsidR="001F65C6" w:rsidRDefault="001F65C6" w:rsidP="001F65C6">
      <w:r>
        <w:t>GCATCGTGGTTCCGCTTGTTAAGTTGAGCATCACATGAATGAATGACCGAATGGCAGCTCAGAGGCCTGGAATATCTACAGTTATTGAGGTACACCACCCTACCCTA</w:t>
      </w:r>
    </w:p>
    <w:p w14:paraId="4C25C2D1" w14:textId="77777777" w:rsidR="001F65C6" w:rsidRDefault="001F65C6" w:rsidP="001F65C6">
      <w:r>
        <w:t>&gt;9d3ef926dad197c4a80fffbbeafc429b</w:t>
      </w:r>
    </w:p>
    <w:p w14:paraId="5FAFA144" w14:textId="77777777" w:rsidR="001F65C6" w:rsidRDefault="001F65C6" w:rsidP="001F65C6">
      <w:r>
        <w:t>TACGTAAGGACCGAGCGTTGTCCGGAATCATTGGGCGTAAAGGGTACGTAGGCGGTTAGAAAAGTTAGAAGTGAAAGGCTATAGCTCAACTATAGTAAGCTTTTAAA</w:t>
      </w:r>
    </w:p>
    <w:p w14:paraId="6FCAA9A2" w14:textId="77777777" w:rsidR="001F65C6" w:rsidRDefault="001F65C6" w:rsidP="001F65C6">
      <w:r>
        <w:t>&gt;cf5201d217a2b0805fcc7ddc8cded695</w:t>
      </w:r>
    </w:p>
    <w:p w14:paraId="4CDA9653" w14:textId="77777777" w:rsidR="001F65C6" w:rsidRDefault="001F65C6" w:rsidP="001F65C6">
      <w:r>
        <w:t>TACGTAGGGGGCAAGCGTTATCCGGAATTACTGGGCGTAAAGGGTGCGTAGGCGGCCTTGTAAGTCAGGTGTGAAAGGCATTGGCTCAACCAATGTAAGCACTTGAA</w:t>
      </w:r>
    </w:p>
    <w:p w14:paraId="78C5CC56" w14:textId="77777777" w:rsidR="001F65C6" w:rsidRDefault="001F65C6" w:rsidP="001F65C6">
      <w:r>
        <w:t>&gt;4604c1d403adaa2165ad2af0691eb915</w:t>
      </w:r>
    </w:p>
    <w:p w14:paraId="573CE571" w14:textId="77777777" w:rsidR="001F65C6" w:rsidRDefault="001F65C6" w:rsidP="001F65C6">
      <w:r>
        <w:t>TTCTTATTTTTAACTCTGTCAGATCAGAGGTGATTATAGTAATCACTGAACAATCAGAAATCTTTCTTTTTGGCAGTTCTCATTAGATACCCGGGTAGTCCGGCTGA</w:t>
      </w:r>
    </w:p>
    <w:p w14:paraId="563B16F6" w14:textId="77777777" w:rsidR="001F65C6" w:rsidRDefault="001F65C6" w:rsidP="001F65C6">
      <w:r>
        <w:t>&gt;bfe4854fef65fa8c4048052fdcbc076f</w:t>
      </w:r>
    </w:p>
    <w:p w14:paraId="33ECBF53" w14:textId="77777777" w:rsidR="001F65C6" w:rsidRDefault="001F65C6" w:rsidP="001F65C6">
      <w:r>
        <w:t>TACGGAGGGTGCAAGCGTTAATCGGAATTACTGGGCGTAAAGCGCGCGTAGGCGGATAATTAAGTCAGATGTGAAAGCCCCGGGCTCAACCTGGGAACTGCATTTGA</w:t>
      </w:r>
    </w:p>
    <w:p w14:paraId="1C749278" w14:textId="77777777" w:rsidR="001F65C6" w:rsidRDefault="001F65C6" w:rsidP="001F65C6">
      <w:r>
        <w:t>&gt;1e0511350f916c44b560f5b0a7d00410</w:t>
      </w:r>
    </w:p>
    <w:p w14:paraId="3F23CBBA" w14:textId="77777777" w:rsidR="001F65C6" w:rsidRDefault="001F65C6" w:rsidP="001F65C6">
      <w:r>
        <w:t>AGACAAGCAATTGTTGAGTGAAATACAAGCACTCAGTGACTCGATCAGAAAAAAGCATCACGCGTTGAAGCGCGGTATGGTGGACACGGCGAGTTCTCTCGCCAAGA</w:t>
      </w:r>
    </w:p>
    <w:p w14:paraId="5B4B7902" w14:textId="77777777" w:rsidR="001F65C6" w:rsidRDefault="001F65C6" w:rsidP="001F65C6">
      <w:r>
        <w:t>&gt;a95f8dad9d6d520a3ae9e2ebcc436dbd</w:t>
      </w:r>
    </w:p>
    <w:p w14:paraId="796E24C7" w14:textId="77777777" w:rsidR="001F65C6" w:rsidRDefault="001F65C6" w:rsidP="001F65C6">
      <w:r>
        <w:t>TACGTAGGGAGCGAGCGTTGTCCGGAATCATTGGGCGTAAAGCGCGCGCAGGCGGTCTTTTAAGTCTGATGTGAAAGTCCACGGCTCAACCGTGGAGGGTCATTGGA</w:t>
      </w:r>
    </w:p>
    <w:p w14:paraId="1185EB72" w14:textId="77777777" w:rsidR="001F65C6" w:rsidRDefault="001F65C6" w:rsidP="001F65C6">
      <w:r>
        <w:t>&gt;5df131c66e2630b2c63e2f35d543af15</w:t>
      </w:r>
    </w:p>
    <w:p w14:paraId="59A61F59" w14:textId="77777777" w:rsidR="001F65C6" w:rsidRDefault="001F65C6" w:rsidP="001F65C6">
      <w:r>
        <w:t>CATTTTACCATAGTGTCTGCCTCCACGGGCACGTTTATGGCTTTGCCGGTTATCTTTTGAGACTGTTTCTATTCCGAGATGACGGATCCGCATACGTGGAAATCCGG</w:t>
      </w:r>
    </w:p>
    <w:p w14:paraId="550D763E" w14:textId="77777777" w:rsidR="001F65C6" w:rsidRDefault="001F65C6" w:rsidP="001F65C6">
      <w:r>
        <w:t>&gt;7e23c31866cbe480fd67a41cfa3bd497</w:t>
      </w:r>
    </w:p>
    <w:p w14:paraId="007E0B5C" w14:textId="77777777" w:rsidR="001F65C6" w:rsidRDefault="001F65C6" w:rsidP="001F65C6">
      <w:r>
        <w:t>TACAATTTCTTCAATTTAAATTTTTAAAAGTTTCAGTTAATAAATTATTTAAATTTTTATGAATAATAATTTTAGTGGAATATATTATTATTATATTTTATTAATTT</w:t>
      </w:r>
    </w:p>
    <w:p w14:paraId="7E866BEF" w14:textId="77777777" w:rsidR="001F65C6" w:rsidRDefault="001F65C6" w:rsidP="001F65C6">
      <w:r>
        <w:t>&gt;e325a270b048949ee0564a9c794c788b</w:t>
      </w:r>
    </w:p>
    <w:p w14:paraId="05E7B3C7" w14:textId="77777777" w:rsidR="001F65C6" w:rsidRDefault="001F65C6" w:rsidP="001F65C6">
      <w:r>
        <w:t>GTAGCAAGTAGTGGTAATTATCTGGTCGATTTCAATTACGTACTGCAATTCATTACCCATTTTAATTGAATTTCTCTTACTTTTACTTCCCACTCCTGATTCAGACT</w:t>
      </w:r>
    </w:p>
    <w:p w14:paraId="24E8935D" w14:textId="77777777" w:rsidR="001F65C6" w:rsidRDefault="001F65C6" w:rsidP="001F65C6">
      <w:r>
        <w:t>&gt;1889b82c87add93f83c5012c5cb69c51</w:t>
      </w:r>
    </w:p>
    <w:p w14:paraId="096A27DC" w14:textId="77777777" w:rsidR="001F65C6" w:rsidRDefault="001F65C6" w:rsidP="001F65C6">
      <w:r>
        <w:t>GAAGGGCAACGAGTGCAGTAGTGATTGGATTTGTATATTCATACGCTCGTAGTTGCAAGCGTATGTCATGATAACTTATTTTTGTTTCTCACCCTGATGGTTTACGT</w:t>
      </w:r>
    </w:p>
    <w:p w14:paraId="4887EAEE" w14:textId="77777777" w:rsidR="001F65C6" w:rsidRDefault="001F65C6" w:rsidP="001F65C6">
      <w:r>
        <w:lastRenderedPageBreak/>
        <w:t>&gt;c3d14090f849051fc8d99eaf63ccff26</w:t>
      </w:r>
    </w:p>
    <w:p w14:paraId="214C754B" w14:textId="77777777" w:rsidR="001F65C6" w:rsidRDefault="001F65C6" w:rsidP="001F65C6">
      <w:r>
        <w:t>TACAGAGGGTGCAAGCGTTAATCGGAATTACTGGGCGTAAAGCGCGCGTAGGTGATTTGTTAAGTTGAATGTGAAATCCCCGGGCTCAACCTAGGAACTGCATCCAA</w:t>
      </w:r>
    </w:p>
    <w:p w14:paraId="0D3C8701" w14:textId="77777777" w:rsidR="001F65C6" w:rsidRDefault="001F65C6" w:rsidP="001F65C6">
      <w:r>
        <w:t>&gt;41fd2e0a073383226db9c3983126893b</w:t>
      </w:r>
    </w:p>
    <w:p w14:paraId="6613F326" w14:textId="77777777" w:rsidR="001F65C6" w:rsidRDefault="001F65C6" w:rsidP="001F65C6">
      <w:r>
        <w:t>ACTGCACCTGGAGATTTAAACATTAGCCATGCAGTGCTAACTCACTTGTGTGACGTAAATCCTATATTTAGTACTCAAATTTACGTCAGCACATAACCTATAAGACG</w:t>
      </w:r>
    </w:p>
    <w:p w14:paraId="2663E514" w14:textId="77777777" w:rsidR="001F65C6" w:rsidRDefault="001F65C6" w:rsidP="001F65C6">
      <w:r>
        <w:t>&gt;7d0246b502fb79b2050bff2fbdf6d21a</w:t>
      </w:r>
    </w:p>
    <w:p w14:paraId="6157F5CC" w14:textId="77777777" w:rsidR="001F65C6" w:rsidRDefault="001F65C6" w:rsidP="001F65C6">
      <w:r>
        <w:t>TACGTAGGGGGCGAGCGTTGTCCGGAATGACTGGGCGTAAAGGGCGCGTAGGTGGCTGCGCAAGTCTGGAGTGAAAGTCCTGCTTTTAAGGTGGGAATGGCTTTGGA</w:t>
      </w:r>
    </w:p>
    <w:p w14:paraId="067D8288" w14:textId="77777777" w:rsidR="001F65C6" w:rsidRDefault="001F65C6" w:rsidP="001F65C6">
      <w:r>
        <w:t>&gt;ecf6c4890a03cb1fe2e6e5c338a893df</w:t>
      </w:r>
    </w:p>
    <w:p w14:paraId="180552B5" w14:textId="77777777" w:rsidR="001F65C6" w:rsidRDefault="001F65C6" w:rsidP="001F65C6">
      <w:r>
        <w:t>TACGTATGGGGCAAGCGTTGTTCGGAATTATTGGGCGTAAAGGGCGTGTAGGCGGGGAGTTAAGTCAGGTGTGAAATCCATAGGCTCAACCTGTGAACTGCACTTGA</w:t>
      </w:r>
    </w:p>
    <w:p w14:paraId="1F429F2E" w14:textId="77777777" w:rsidR="001F65C6" w:rsidRDefault="001F65C6" w:rsidP="001F65C6">
      <w:r>
        <w:t>&gt;bccb05adfe582c4a2aa36bb531902a71</w:t>
      </w:r>
    </w:p>
    <w:p w14:paraId="59E16EBE" w14:textId="77777777" w:rsidR="001F65C6" w:rsidRDefault="001F65C6" w:rsidP="001F65C6">
      <w:r>
        <w:t>AACGTAGGGGGCGAGCGTTGTCCGGAATTACTGGGCGTAAAGGGCGTGTAGGCGGTAAAGTAAGTCCGTAGTGAAACCCGGCAGCTCAACTGCCGGCTTGCTATAGA</w:t>
      </w:r>
    </w:p>
    <w:p w14:paraId="3862505B" w14:textId="77777777" w:rsidR="001F65C6" w:rsidRDefault="001F65C6" w:rsidP="001F65C6">
      <w:r>
        <w:t>&gt;0e279c489a5a3db4c2f4c03bc50e1f51</w:t>
      </w:r>
    </w:p>
    <w:p w14:paraId="2EB18B07" w14:textId="77777777" w:rsidR="001F65C6" w:rsidRDefault="001F65C6" w:rsidP="001F65C6">
      <w:r>
        <w:t>TACGTAGGGGGCAAGCGTTGTCCGGAATTACTGGGCGTAAAGGGCGTGTAGGCGGTTTTTTAAGTTAGGAGTGAAAACTCGAGGCTTAACCTCGAGACTGCTTCTAA</w:t>
      </w:r>
    </w:p>
    <w:p w14:paraId="6C2F4875" w14:textId="77777777" w:rsidR="001F65C6" w:rsidRDefault="001F65C6" w:rsidP="001F65C6">
      <w:r>
        <w:t>&gt;27f5df67741ba34ebf224e164f822131</w:t>
      </w:r>
    </w:p>
    <w:p w14:paraId="6CFBA431" w14:textId="77777777" w:rsidR="001F65C6" w:rsidRDefault="001F65C6" w:rsidP="001F65C6">
      <w:r>
        <w:t>CACGTAGGGGGCGAGCGTTGTCCGGAATTACTGGGCGTAAAGGGTGCGTAGGCGGTCTGTTAAGTCAGATGTGAAAGACCCGGGCTCAACCCGGGATGTGCATCTGA</w:t>
      </w:r>
    </w:p>
    <w:p w14:paraId="0CD6D707" w14:textId="77777777" w:rsidR="001F65C6" w:rsidRDefault="001F65C6" w:rsidP="001F65C6">
      <w:r>
        <w:t>&gt;10a8fb5b6d349033bd0de82e3bebebd2</w:t>
      </w:r>
    </w:p>
    <w:p w14:paraId="2903D853" w14:textId="77777777" w:rsidR="001F65C6" w:rsidRDefault="001F65C6" w:rsidP="001F65C6">
      <w:r>
        <w:t>TACGTAGGGGGCAAGCGTTGTCCGGAATTACTGGGCGTAAAGGGCGTGTAGGCGGCCATGTATGTCAGATGTGAAATGCCACGGCTCAACCGAGGCACTGCATTTGA</w:t>
      </w:r>
    </w:p>
    <w:p w14:paraId="138EA526" w14:textId="77777777" w:rsidR="001F65C6" w:rsidRDefault="001F65C6" w:rsidP="001F65C6">
      <w:r>
        <w:t>&gt;03f50ba07286e0c0529a49d610252dd4</w:t>
      </w:r>
    </w:p>
    <w:p w14:paraId="626250BC" w14:textId="77777777" w:rsidR="001F65C6" w:rsidRDefault="001F65C6" w:rsidP="001F65C6">
      <w:r>
        <w:t>TACGGAAGGTGCGAGCGTTAATCGGAATTACTGGGCGTAAAGCGCACGTAGGCGGTTTGTTAAGTTGGATGTGAAAGCCCAGGGCTCAACCTTGGAATTGCATCCGA</w:t>
      </w:r>
    </w:p>
    <w:p w14:paraId="70C02365" w14:textId="77777777" w:rsidR="001F65C6" w:rsidRDefault="001F65C6" w:rsidP="001F65C6">
      <w:r>
        <w:t>&gt;ab04b4177ac0eef09078b7f5a1f5ceff</w:t>
      </w:r>
    </w:p>
    <w:p w14:paraId="161AD780" w14:textId="77777777" w:rsidR="001F65C6" w:rsidRDefault="001F65C6" w:rsidP="001F65C6">
      <w:r>
        <w:t>TAGCATTTACAGTAATCTGATGCACACTTTGACATGTCACATTGCTCACATCATCAGAGGTATATGATTGTGTGTGTGTGTGTGTGTGTGTCTAGTAGGGAATATCT</w:t>
      </w:r>
    </w:p>
    <w:p w14:paraId="1EC9FC14" w14:textId="77777777" w:rsidR="001F65C6" w:rsidRDefault="001F65C6" w:rsidP="001F65C6">
      <w:r>
        <w:t>&gt;8ab01497ed693ad7a0ee5f25d60a7965</w:t>
      </w:r>
    </w:p>
    <w:p w14:paraId="45D8560B" w14:textId="77777777" w:rsidR="001F65C6" w:rsidRDefault="001F65C6" w:rsidP="001F65C6">
      <w:r>
        <w:t>TGGACTCCGAGATGTCTGATAATGAACAAGAAACAGATGGTGAATTAGAAACCCTGGTAGTCCGGCTGACTGACTTACTAGGTATCTCGTATGCCGTCTTCTGCTTG</w:t>
      </w:r>
    </w:p>
    <w:p w14:paraId="1769C87A" w14:textId="77777777" w:rsidR="001F65C6" w:rsidRDefault="001F65C6" w:rsidP="001F65C6">
      <w:r>
        <w:t>&gt;5279305c654b173e8b4cbf52d2ffdefc</w:t>
      </w:r>
    </w:p>
    <w:p w14:paraId="503CBA0D" w14:textId="77777777" w:rsidR="001F65C6" w:rsidRDefault="001F65C6" w:rsidP="001F65C6">
      <w:r>
        <w:t>TCTGCTTAGTGAATGGCAGAGTATTCACAAACAGTGGTCTGTTGTGTATAACGAATGTAGCGGATAATGCATAACAGTCATACACAAACTCATATAAGCAGGCAGTT</w:t>
      </w:r>
    </w:p>
    <w:p w14:paraId="44BA545F" w14:textId="77777777" w:rsidR="001F65C6" w:rsidRDefault="001F65C6" w:rsidP="001F65C6">
      <w:r>
        <w:t>&gt;7e17da8185edc18b42a31ff265c76993</w:t>
      </w:r>
    </w:p>
    <w:p w14:paraId="3B439D93" w14:textId="77777777" w:rsidR="001F65C6" w:rsidRDefault="001F65C6" w:rsidP="001F65C6">
      <w:r>
        <w:t>AGTTCATATTGTGAAACAAAAAATTTTTTCAAAGTGCGCAGATGCAGTTTTTTATTTTCAACAAACAACAACAACAAAAATGTGCGTGTCAGCAAGCTACTTAGGTT</w:t>
      </w:r>
    </w:p>
    <w:p w14:paraId="2C00DACF" w14:textId="77777777" w:rsidR="001F65C6" w:rsidRDefault="001F65C6" w:rsidP="001F65C6">
      <w:r>
        <w:t>&gt;ebf872a556cbcc0982547464f03b0a3a</w:t>
      </w:r>
    </w:p>
    <w:p w14:paraId="37D6F8D6" w14:textId="77777777" w:rsidR="001F65C6" w:rsidRDefault="001F65C6" w:rsidP="001F65C6">
      <w:r>
        <w:t>TCCGGCTGACTGACTCTACGACCATCTCGTATATTAGATACCCGTGTAGTCCGGCTGACTGACTCTACGACCATCTCGTATGCCGTCTTCTGCTTGAAAAAAAAAAA</w:t>
      </w:r>
    </w:p>
    <w:p w14:paraId="4D150814" w14:textId="77777777" w:rsidR="001F65C6" w:rsidRDefault="001F65C6" w:rsidP="001F65C6">
      <w:r>
        <w:t>&gt;8d027fe22a88555526aad3c74388a35d</w:t>
      </w:r>
    </w:p>
    <w:p w14:paraId="3AE3B50B" w14:textId="77777777" w:rsidR="001F65C6" w:rsidRDefault="001F65C6" w:rsidP="001F65C6">
      <w:r>
        <w:lastRenderedPageBreak/>
        <w:t>CTGGTCTACTGGACGTAGGTTTTTCAGCTGTTAAAAATTTTAATCCCTTGTATTTAGATTAATATATATAAATAATACTACATCTGTAGAATTTAATTTTAAACCTT</w:t>
      </w:r>
    </w:p>
    <w:p w14:paraId="4CA52F4D" w14:textId="77777777" w:rsidR="001F65C6" w:rsidRDefault="001F65C6" w:rsidP="001F65C6">
      <w:r>
        <w:t>&gt;e946209c441633e3a13c540c590250cb</w:t>
      </w:r>
    </w:p>
    <w:p w14:paraId="781481AC" w14:textId="77777777" w:rsidR="001F65C6" w:rsidRDefault="001F65C6" w:rsidP="001F65C6">
      <w:r>
        <w:t>CGGTTTACCAAGTATTGGGCAACTTTATGTGTTCATTTTGGGTGTTAAAACTTAAAAATCTCATCTTTTTTATCGTTAAGGGATTCAAGATCCAGCGAGTAGCTGTC</w:t>
      </w:r>
    </w:p>
    <w:p w14:paraId="45BFA87B" w14:textId="77777777" w:rsidR="001F65C6" w:rsidRDefault="001F65C6" w:rsidP="001F65C6">
      <w:r>
        <w:t>&gt;a659776d83ea437f42fd2c9a7c52fd7e</w:t>
      </w:r>
    </w:p>
    <w:p w14:paraId="64AF6068" w14:textId="77777777" w:rsidR="001F65C6" w:rsidRDefault="001F65C6" w:rsidP="001F65C6">
      <w:r>
        <w:t>GTTGCATCTATAGCAGTGGTTCCCTCTTAAAGGCTTAAAGGTATACACAGGCGTTTGCGGTGAGGAGCGGAATGCTCCTTACGCCTGTGGGTATGTGCACGTAAAGA</w:t>
      </w:r>
    </w:p>
    <w:p w14:paraId="37125AEF" w14:textId="77777777" w:rsidR="001F65C6" w:rsidRDefault="001F65C6" w:rsidP="001F65C6">
      <w:r>
        <w:t>&gt;968842851bb9e58b41052e3439761d86</w:t>
      </w:r>
    </w:p>
    <w:p w14:paraId="563764E8" w14:textId="77777777" w:rsidR="001F65C6" w:rsidRDefault="001F65C6" w:rsidP="001F65C6">
      <w:r>
        <w:t>GACTAGATGAATAGTACATATGTTGCAACATGCTCCATCTCATATTGTTGATGGACTACTGCAAATTTTTAATGAAATTTGCTCTGTAGTATCTTTCCAGAAGCGCC</w:t>
      </w:r>
    </w:p>
    <w:p w14:paraId="2626E935" w14:textId="77777777" w:rsidR="001F65C6" w:rsidRDefault="001F65C6" w:rsidP="001F65C6">
      <w:r>
        <w:t>&gt;b2cfa527b7fe658db7db0eb60296c5d9</w:t>
      </w:r>
    </w:p>
    <w:p w14:paraId="3DCD5053" w14:textId="77777777" w:rsidR="001F65C6" w:rsidRDefault="001F65C6" w:rsidP="001F65C6">
      <w:r>
        <w:t>TGTCCGCACTTAATAAGGCATCAACGGGAGCGGGTCGGTCAAATGTAGGATCGGCAAGGACCAAGTCCTTGACTGCACTTTAAACCTGTGAAGCTATTGCTGTCAGA</w:t>
      </w:r>
    </w:p>
    <w:p w14:paraId="088F513A" w14:textId="77777777" w:rsidR="001F65C6" w:rsidRDefault="001F65C6" w:rsidP="001F65C6">
      <w:r>
        <w:t>&gt;b82ce39946dd7eaa704d3bdc166f7f75</w:t>
      </w:r>
    </w:p>
    <w:p w14:paraId="7D2BE613" w14:textId="77777777" w:rsidR="001F65C6" w:rsidRDefault="001F65C6" w:rsidP="001F65C6">
      <w:r>
        <w:t>TACGGGTGGTGCAAGTGTTATTCCTATTTACTGGGTGTAAAGGGTGTGTAGATGGTATGAAAAGGTTTAAATTAACATGAAATTGTTTTTATACTTTTCTTCTAGAA</w:t>
      </w:r>
    </w:p>
    <w:p w14:paraId="18265619" w14:textId="77777777" w:rsidR="001F65C6" w:rsidRDefault="001F65C6" w:rsidP="001F65C6">
      <w:r>
        <w:t>&gt;2b956a9e25b945ea4db615b9205e057c</w:t>
      </w:r>
    </w:p>
    <w:p w14:paraId="11C1C5D7" w14:textId="77777777" w:rsidR="001F65C6" w:rsidRDefault="001F65C6" w:rsidP="001F65C6">
      <w:r>
        <w:t>TACGTAGGGGGCGAGCGTTGTCCGGATTTACTGGGCGTAAAGGGTGAGTAGGCGGTAACGTATGTCAGATGTGAAAGGCGAGGGCTAAACCCTCGTAAGCATTTGAA</w:t>
      </w:r>
    </w:p>
    <w:p w14:paraId="51CF8AE4" w14:textId="77777777" w:rsidR="001F65C6" w:rsidRDefault="001F65C6" w:rsidP="001F65C6">
      <w:r>
        <w:t>&gt;1527b0b00df892ee78880e967fbc55a7</w:t>
      </w:r>
    </w:p>
    <w:p w14:paraId="2210391A" w14:textId="77777777" w:rsidR="001F65C6" w:rsidRDefault="001F65C6" w:rsidP="001F65C6">
      <w:r>
        <w:t>TACGAAGGGTGCAAGCGTTAATCGGAATTACTGGGCGTAAAGCGCGCGTAGGTGGTTCAGCAAGTTGGATGTGAAATCCCCGGGCTCAACCTGGGAACTGCATCCAA</w:t>
      </w:r>
    </w:p>
    <w:p w14:paraId="636B5FFA" w14:textId="77777777" w:rsidR="001F65C6" w:rsidRDefault="001F65C6" w:rsidP="001F65C6">
      <w:r>
        <w:t>&gt;6bd3df270e0532181572b26f678ae308</w:t>
      </w:r>
    </w:p>
    <w:p w14:paraId="294DE93E" w14:textId="77777777" w:rsidR="001F65C6" w:rsidRDefault="001F65C6" w:rsidP="001F65C6">
      <w:r>
        <w:t>GTGACAAGGTTACCCGGCGTTGCTCCAGCTGATTGCTTTGTTGGCCTTGAGAAGTGAAACTGTCTGACCCAAGGACTAGCAGACGGTAGTTCTACTAGTTTCAGGAA</w:t>
      </w:r>
    </w:p>
    <w:p w14:paraId="2CF9A6D2" w14:textId="77777777" w:rsidR="001F65C6" w:rsidRDefault="001F65C6" w:rsidP="001F65C6">
      <w:r>
        <w:t>&gt;1527f3029d5d4c97caf5d2aa066a396a</w:t>
      </w:r>
    </w:p>
    <w:p w14:paraId="0081A215" w14:textId="77777777" w:rsidR="001F65C6" w:rsidRDefault="001F65C6" w:rsidP="001F65C6">
      <w:r>
        <w:t>TATCCGCACCTAATAGTGCATCAACAGGAGCGGGCTGGTCAAAAGTAGGGTCGGCGAGAACCAAGTCTCTAGCCGCACTCTGAACCTCTGAGGCTATTGCGGTCAGA</w:t>
      </w:r>
    </w:p>
    <w:p w14:paraId="0833A04D" w14:textId="77777777" w:rsidR="001F65C6" w:rsidRDefault="001F65C6" w:rsidP="001F65C6">
      <w:r>
        <w:t>&gt;6e67e922870d6d7d814d1eae2ffa63d4</w:t>
      </w:r>
    </w:p>
    <w:p w14:paraId="3F9964F1" w14:textId="77777777" w:rsidR="001F65C6" w:rsidRDefault="001F65C6" w:rsidP="001F65C6">
      <w:r>
        <w:t>CACACTGTCTTTAGATAGACAAAACATTTCTCCAGGATGCATTTCAACTATGTCCGTCATTTTCAACTGGTAGTGCCTTGTAGATAGTTGTGAAAGATTTTGAATGT</w:t>
      </w:r>
    </w:p>
    <w:p w14:paraId="7AC25504" w14:textId="77777777" w:rsidR="001F65C6" w:rsidRDefault="001F65C6" w:rsidP="001F65C6">
      <w:r>
        <w:t>&gt;11f079eb36c67ca3a2ca642f0dd0d75b</w:t>
      </w:r>
    </w:p>
    <w:p w14:paraId="0C446C59" w14:textId="77777777" w:rsidR="001F65C6" w:rsidRDefault="001F65C6" w:rsidP="001F65C6">
      <w:r>
        <w:t>AGTAATAGTACACCAACTACACGACATACACATCAACACAGCTCGACTCACGACTAACTAATTTACGGCCGACTTGTCTTGAGAAATCCAATTCGAATTGCATATAC</w:t>
      </w:r>
    </w:p>
    <w:p w14:paraId="37FD4968" w14:textId="77777777" w:rsidR="001F65C6" w:rsidRDefault="001F65C6" w:rsidP="001F65C6">
      <w:r>
        <w:t>&gt;49d71fd1b835697595d4521493c0f781</w:t>
      </w:r>
    </w:p>
    <w:p w14:paraId="0AF5E1AB" w14:textId="77777777" w:rsidR="001F65C6" w:rsidRDefault="001F65C6" w:rsidP="001F65C6">
      <w:r>
        <w:t>TACGTAGGTGGCAAGCGATGTCCGGATTTACTGGGCGTAAAGAGTATGTAGGCGGACATTTAAGTCAGATGTGAAATCCCCGGGCTTAACCTGGGGGCTGCACTTGA</w:t>
      </w:r>
    </w:p>
    <w:p w14:paraId="15DF0A28" w14:textId="77777777" w:rsidR="001F65C6" w:rsidRDefault="001F65C6" w:rsidP="001F65C6">
      <w:r>
        <w:t>&gt;fe1055d3806d36d930551ccba0682968</w:t>
      </w:r>
    </w:p>
    <w:p w14:paraId="28955A61" w14:textId="77777777" w:rsidR="001F65C6" w:rsidRDefault="001F65C6" w:rsidP="001F65C6">
      <w:r>
        <w:t>TACGTAGGTGGCGAGCGTTGTCCGGATTTACTGGGCGTAAAGGGTGCGTAGGCGGATTCTTAAGTGGGATGTGAAATACCTGGGCTTAACTTGGGTGCTGCATTCCA</w:t>
      </w:r>
    </w:p>
    <w:p w14:paraId="04B8F769" w14:textId="77777777" w:rsidR="001F65C6" w:rsidRDefault="001F65C6" w:rsidP="001F65C6">
      <w:r>
        <w:t>&gt;ead625435766561ffede0961d0306b8d</w:t>
      </w:r>
    </w:p>
    <w:p w14:paraId="46F82527" w14:textId="77777777" w:rsidR="001F65C6" w:rsidRDefault="001F65C6" w:rsidP="001F65C6">
      <w:r>
        <w:t>CAACCACTGTGCTGAGTGTGATATACTTTTTTTACAATACACAATAACAGATGCCACAAGCCACACACACACACACACACACAGAAATTCGTAGGACGTAAACGCAG</w:t>
      </w:r>
    </w:p>
    <w:p w14:paraId="38B610E0" w14:textId="77777777" w:rsidR="001F65C6" w:rsidRDefault="001F65C6" w:rsidP="001F65C6">
      <w:r>
        <w:lastRenderedPageBreak/>
        <w:t>&gt;b3bb3bf989da38cba9607e23425cd90f</w:t>
      </w:r>
    </w:p>
    <w:p w14:paraId="3BB234B2" w14:textId="77777777" w:rsidR="001F65C6" w:rsidRDefault="001F65C6" w:rsidP="001F65C6">
      <w:r>
        <w:t>CAGTAGTTTTTTTACAAAGAGGACAAACATGTAATTAGTATCTCGTCCTTCACACAGTTAATCCGATACACGACAAGTGCCGAACAGAACACAGACTGTGCACGGTT</w:t>
      </w:r>
    </w:p>
    <w:p w14:paraId="3E9C69E7" w14:textId="77777777" w:rsidR="001F65C6" w:rsidRDefault="001F65C6" w:rsidP="001F65C6">
      <w:r>
        <w:t>&gt;c4c4e6afc12bd52738b2fff5139f9abf</w:t>
      </w:r>
    </w:p>
    <w:p w14:paraId="1197A993" w14:textId="77777777" w:rsidR="001F65C6" w:rsidRDefault="001F65C6" w:rsidP="001F65C6">
      <w:r>
        <w:t>TACAGAGGGTGCAAGCGTTAATCGGAATTACTGGGCGTAAAGCGCGCGTAGGTGGTTTGTTAAGTTGGATGTGAGACCCCCGGGCTCAACCTGGGAACTGCATTCAA</w:t>
      </w:r>
    </w:p>
    <w:p w14:paraId="02511A0A" w14:textId="77777777" w:rsidR="001F65C6" w:rsidRDefault="001F65C6" w:rsidP="001F65C6">
      <w:r>
        <w:t>&gt;6cc9b652dae754ef97cfcf1130d492f9</w:t>
      </w:r>
    </w:p>
    <w:p w14:paraId="7C60967F" w14:textId="77777777" w:rsidR="001F65C6" w:rsidRDefault="001F65C6" w:rsidP="001F65C6">
      <w:r>
        <w:t>CGTTTCTTTCGCGCCGATCTTCGCCTCTCCAGGAATCCCTTCTTCACCGCTTCGCTGTCCGACGCCGAACTACTGTCCGTCTCGGTCGTCGTGTCCTTGGTTTTCCG</w:t>
      </w:r>
    </w:p>
    <w:p w14:paraId="207A6E11" w14:textId="77777777" w:rsidR="001F65C6" w:rsidRDefault="001F65C6" w:rsidP="001F65C6">
      <w:r>
        <w:t>&gt;cca1c6a943ffa5d7ef704c5d001f315e</w:t>
      </w:r>
    </w:p>
    <w:p w14:paraId="13DD4A2F" w14:textId="77777777" w:rsidR="001F65C6" w:rsidRDefault="001F65C6" w:rsidP="001F65C6">
      <w:r>
        <w:t>TCCATAAAACACATACATGCACACCACTTAATTTTATCAACACAAATTATACATTCATTAGAAACCCTAGTAGTCCGGCTGACTGACTATGAGCTCATCTCGTATGC</w:t>
      </w:r>
    </w:p>
    <w:p w14:paraId="2B73B5E8" w14:textId="77777777" w:rsidR="001F65C6" w:rsidRDefault="001F65C6" w:rsidP="001F65C6">
      <w:r>
        <w:t>&gt;f4007498c8ad431bacce6ee8f1e1d57f</w:t>
      </w:r>
    </w:p>
    <w:p w14:paraId="11164E0A" w14:textId="77777777" w:rsidR="001F65C6" w:rsidRDefault="001F65C6" w:rsidP="001F65C6">
      <w:r>
        <w:t>CACCGTCACCAGGCTCAGTCACCCATATTGCCGTCAACTTGCTCCGCCTCTGCACAGTCACCATCAGATGGTGTCACACTGCAGCCAATAAGATCTTCAGGTATGAT</w:t>
      </w:r>
    </w:p>
    <w:p w14:paraId="1FBC976C" w14:textId="77777777" w:rsidR="001F65C6" w:rsidRDefault="001F65C6" w:rsidP="001F65C6">
      <w:r>
        <w:t>&gt;8d6536318dc91f8ecdf9fd3f3b6ee957</w:t>
      </w:r>
    </w:p>
    <w:p w14:paraId="2109D025" w14:textId="77777777" w:rsidR="001F65C6" w:rsidRDefault="001F65C6" w:rsidP="001F65C6">
      <w:r>
        <w:t>TACAATTTCTTCAATTTAAATTTTTAAAAGTTTCAGTTAATAAGTTATTTAAATTTTTATGAACAATAATTTTAGTGAAATATATTATTATTATATTTTATTAATTT</w:t>
      </w:r>
    </w:p>
    <w:p w14:paraId="1082E0FA" w14:textId="77777777" w:rsidR="001F65C6" w:rsidRDefault="001F65C6" w:rsidP="001F65C6">
      <w:r>
        <w:t>&gt;fe6385b934f72710fdaaa75ee407d9f7</w:t>
      </w:r>
    </w:p>
    <w:p w14:paraId="07FD9FE1" w14:textId="77777777" w:rsidR="001F65C6" w:rsidRDefault="001F65C6" w:rsidP="001F65C6">
      <w:r>
        <w:t>GGGTGTTTTAGACAGAAAGACTGAAAGTATAAATACTTCTGTAAAAATAATAATAATAATTGATGTTGATTTCAAAGATAACAAGACTTTTAGCGATTTTGTAAAAT</w:t>
      </w:r>
    </w:p>
    <w:p w14:paraId="27EB320A" w14:textId="77777777" w:rsidR="001F65C6" w:rsidRDefault="001F65C6" w:rsidP="001F65C6">
      <w:r>
        <w:t>&gt;71b9f6cd814be1c5b81b513fe9fbecc2</w:t>
      </w:r>
    </w:p>
    <w:p w14:paraId="04EB5F10" w14:textId="77777777" w:rsidR="001F65C6" w:rsidRDefault="001F65C6" w:rsidP="001F65C6">
      <w:r>
        <w:t>TATGCTTGTGCAGACGCAAGCGGCCGCGGCCGCTTAAAGTAGGCCCCGTCGAGGTGCCCTGGACCAATAACGTCAAGTACCTAGGGCTCCACGTGAACTCCCGACTC</w:t>
      </w:r>
    </w:p>
    <w:p w14:paraId="54AA897B" w14:textId="77777777" w:rsidR="001F65C6" w:rsidRDefault="001F65C6" w:rsidP="001F65C6">
      <w:r>
        <w:t>&gt;12825999ab029eed0b085390c9a163c7</w:t>
      </w:r>
    </w:p>
    <w:p w14:paraId="2D691504" w14:textId="77777777" w:rsidR="001F65C6" w:rsidRDefault="001F65C6" w:rsidP="001F65C6">
      <w:r>
        <w:t>TTAGGTAAACTGAAATTGACCCCGGCCGTGAAAGTTTTAAAACTGAATCATAGGACATCATCTAAATGAAAAGTTTAAGTCTTAATTCAGAATGATAAATAAAAAAC</w:t>
      </w:r>
    </w:p>
    <w:p w14:paraId="3358126C" w14:textId="77777777" w:rsidR="001F65C6" w:rsidRDefault="001F65C6" w:rsidP="001F65C6">
      <w:r>
        <w:t>&gt;277a1b7e29109ac331a7157421857913</w:t>
      </w:r>
    </w:p>
    <w:p w14:paraId="54C77626" w14:textId="77777777" w:rsidR="001F65C6" w:rsidRDefault="001F65C6" w:rsidP="001F65C6">
      <w:r>
        <w:t>GGAGGAAATTAGAACAAAAATAATAATTAGTGATCGAATTCTAGAACAGGAGAGCCACTCTAATTATTTAGGAAATGATATTGGCTATGATAGAAATTACGATATTG</w:t>
      </w:r>
    </w:p>
    <w:p w14:paraId="030C837F" w14:textId="77777777" w:rsidR="001F65C6" w:rsidRDefault="001F65C6" w:rsidP="001F65C6">
      <w:r>
        <w:t>&gt;79ad2602ef9847da60271ce43fef3cad</w:t>
      </w:r>
    </w:p>
    <w:p w14:paraId="121D6400" w14:textId="77777777" w:rsidR="001F65C6" w:rsidRDefault="001F65C6" w:rsidP="001F65C6">
      <w:r>
        <w:t>AATTGCTATTTGTGTTTAGAAAAACAGACAATAAGGAAATTCATAAGTTTTATGAAGTTATTAAGGGAACTCTGGAGAATGACGCAAGTATTAGAAACCCTGGTAGT</w:t>
      </w:r>
    </w:p>
    <w:p w14:paraId="0C9204B6" w14:textId="77777777" w:rsidR="001F65C6" w:rsidRDefault="001F65C6" w:rsidP="001F65C6">
      <w:r>
        <w:t>&gt;80c7d697ffb6c4a552d42497acb08c21</w:t>
      </w:r>
    </w:p>
    <w:p w14:paraId="58CB60C7" w14:textId="77777777" w:rsidR="001F65C6" w:rsidRDefault="001F65C6" w:rsidP="001F65C6">
      <w:r>
        <w:t>GGTGACAACGAAGAAAATGATCTACATGGCAGTGGAGGAGGAATTGAGTGTCGTATAATTTTACCATTCACTATAACATTAGATGCCATTTTGTCTCCGTGGCGAGG</w:t>
      </w:r>
    </w:p>
    <w:p w14:paraId="0D4CA802" w14:textId="77777777" w:rsidR="001F65C6" w:rsidRDefault="001F65C6" w:rsidP="001F65C6">
      <w:r>
        <w:t>&gt;ef2affbe987fa763086fbbf8884aeccf</w:t>
      </w:r>
    </w:p>
    <w:p w14:paraId="50D615EA" w14:textId="77777777" w:rsidR="001F65C6" w:rsidRDefault="001F65C6" w:rsidP="001F65C6">
      <w:r>
        <w:t>TCCCCGTAGTCCATTAGATACCCGAGTAGTCCATTAGATACCCGGGTAGTCCGGCTGACTGACTCTCTAGAGATCTCGTATGCCGTCTTCTGCTTGAAAAAAAAAAA</w:t>
      </w:r>
    </w:p>
    <w:p w14:paraId="40138CE5" w14:textId="77777777" w:rsidR="001F65C6" w:rsidRDefault="001F65C6" w:rsidP="001F65C6">
      <w:r>
        <w:t>&gt;659b43a058009e9d6e760d619509ad8c</w:t>
      </w:r>
    </w:p>
    <w:p w14:paraId="491113B1" w14:textId="77777777" w:rsidR="001F65C6" w:rsidRDefault="001F65C6" w:rsidP="001F65C6">
      <w:r>
        <w:t>TACGTAGGTGGCAAGCGTTGTCCGGAATTATTGGGCGTAAAGAGTGTGTAGGTGGTCTATTAAGTCTGATTTGAAAGCCCATGGCTCAACCATGGAGGGTGATTAGA</w:t>
      </w:r>
    </w:p>
    <w:p w14:paraId="2F2D59B9" w14:textId="77777777" w:rsidR="001F65C6" w:rsidRDefault="001F65C6" w:rsidP="001F65C6">
      <w:r>
        <w:t>&gt;d56718f602d3ca14f7c3ffec5344cc7b</w:t>
      </w:r>
    </w:p>
    <w:p w14:paraId="79D7E1AD" w14:textId="77777777" w:rsidR="001F65C6" w:rsidRDefault="001F65C6" w:rsidP="001F65C6">
      <w:r>
        <w:lastRenderedPageBreak/>
        <w:t>GACGTAGGGGGCGAGCGTTGTCCGGAATTACTGGGCGTAAAGAGCACGTAGGCGGATATTTAAGTCAGGTGTGAAAGACCGCAGCTTAACTGCGGGGTTGCACTTGA</w:t>
      </w:r>
    </w:p>
    <w:p w14:paraId="69F99106" w14:textId="77777777" w:rsidR="001F65C6" w:rsidRDefault="001F65C6" w:rsidP="001F65C6">
      <w:r>
        <w:t>&gt;3721b3546477314a55ea5d32e034d46b</w:t>
      </w:r>
    </w:p>
    <w:p w14:paraId="263D71AB" w14:textId="77777777" w:rsidR="001F65C6" w:rsidRDefault="001F65C6" w:rsidP="001F65C6">
      <w:r>
        <w:t>CACGGGGGGCGCAAGCGTTATTCGGAATTATTGGGCGTAAAGGGCGCGCAGGCGGTCTTGTCCGTCAGGTGTGAAAACCCGGGGCTCAACTCCGGGAGCGCACAAGA</w:t>
      </w:r>
    </w:p>
    <w:p w14:paraId="1E3E6279" w14:textId="77777777" w:rsidR="001F65C6" w:rsidRDefault="001F65C6" w:rsidP="001F65C6">
      <w:r>
        <w:t>&gt;d68425033a8578540794308c2b64ffdc</w:t>
      </w:r>
    </w:p>
    <w:p w14:paraId="5A547C05" w14:textId="77777777" w:rsidR="001F65C6" w:rsidRDefault="001F65C6" w:rsidP="001F65C6">
      <w:r>
        <w:t>TACGTATGGTGCAAGCGTTATCCGGATTTACTGGGTGTAAAGGGAGCGCAGGCGGTGCGGCAAGTCTGATGTGAAAGCCCGGGGCTCAACCCCGGTACTGCATTGGA</w:t>
      </w:r>
    </w:p>
    <w:p w14:paraId="7626B144" w14:textId="77777777" w:rsidR="001F65C6" w:rsidRDefault="001F65C6" w:rsidP="001F65C6">
      <w:r>
        <w:t>&gt;38e3a547f8ec2a3cb8e1434baa818be7</w:t>
      </w:r>
    </w:p>
    <w:p w14:paraId="456B7BA8" w14:textId="77777777" w:rsidR="001F65C6" w:rsidRDefault="001F65C6" w:rsidP="001F65C6">
      <w:r>
        <w:t>TACGTAGGGTGCAAGCGTTAATCGGAATTACTGGGCGTAAAGCGTGCGCAGGCGGTTATATAAGACAGATGTGAAATCCCCGGGCTCAACCTGGGGCCTGCATTTGT</w:t>
      </w:r>
    </w:p>
    <w:p w14:paraId="4773C2E8" w14:textId="77777777" w:rsidR="001F65C6" w:rsidRDefault="001F65C6" w:rsidP="001F65C6">
      <w:r>
        <w:t>&gt;24c90d5b5cfb9db51fdb9141f89e91cc</w:t>
      </w:r>
    </w:p>
    <w:p w14:paraId="3F09272E" w14:textId="77777777" w:rsidR="001F65C6" w:rsidRDefault="001F65C6" w:rsidP="001F65C6">
      <w:r>
        <w:t>TACGGAGGGTGCGAGCGTTAATCGGAATTACTGGGCGTAAAGCGGGCGTAGGCGGCTTGTTAAGTCGGATGTGAAAGCCCCGGGCTTAACCTGGGAATTGCATTCGA</w:t>
      </w:r>
    </w:p>
    <w:p w14:paraId="5D30F4F0" w14:textId="77777777" w:rsidR="001F65C6" w:rsidRDefault="001F65C6" w:rsidP="001F65C6">
      <w:r>
        <w:t>&gt;dcb438836a643298ef7f815ad984d5fa</w:t>
      </w:r>
    </w:p>
    <w:p w14:paraId="3A31843D" w14:textId="77777777" w:rsidR="001F65C6" w:rsidRDefault="001F65C6" w:rsidP="001F65C6">
      <w:r>
        <w:t>AACGTAGGGGGCGAGCGTTGTCCGGAATTACTGGGCGTAAAGGGCGTGTAGGCGGCAATGCAAGTCAGGAGTGAAACCCGTCGGCTTAACCGACGGCCTGCTTCTGA</w:t>
      </w:r>
    </w:p>
    <w:p w14:paraId="18AAE4F7" w14:textId="77777777" w:rsidR="001F65C6" w:rsidRDefault="001F65C6" w:rsidP="001F65C6">
      <w:r>
        <w:t>&gt;80371ec8cd150a3937d1fdb0031bcfb3</w:t>
      </w:r>
    </w:p>
    <w:p w14:paraId="6F1E922C" w14:textId="77777777" w:rsidR="001F65C6" w:rsidRDefault="001F65C6" w:rsidP="001F65C6">
      <w:r>
        <w:t>AGATGGATAACATCCTGTGGTGAATCTCAAACGTGCAGTATTTGTTTGGAATGCAGTATTAGAAGCCATTTTAAAATGTACGTTACTTAGAATTAGAAACCCCTGTA</w:t>
      </w:r>
    </w:p>
    <w:p w14:paraId="02DA95E7" w14:textId="77777777" w:rsidR="001F65C6" w:rsidRDefault="001F65C6" w:rsidP="001F65C6">
      <w:r>
        <w:t>&gt;4bc227825cb375d9f66ebf7ee9520936</w:t>
      </w:r>
    </w:p>
    <w:p w14:paraId="16B57266" w14:textId="77777777" w:rsidR="001F65C6" w:rsidRDefault="001F65C6" w:rsidP="001F65C6">
      <w:r>
        <w:t>CAATAGAGCGTCACCGTTTTCGAGGTGCTGTGGCCGAGGCCGACAAGGGGCGCAAGTAGATCCCCTCGCGGGAGGCCGGACCTGGACAACAGCGCATCCGAGGTCAC</w:t>
      </w:r>
    </w:p>
    <w:p w14:paraId="49F25E5E" w14:textId="77777777" w:rsidR="001F65C6" w:rsidRDefault="001F65C6" w:rsidP="001F65C6">
      <w:r>
        <w:t>&gt;c6f20a964c59139f34e8a96504de6919</w:t>
      </w:r>
    </w:p>
    <w:p w14:paraId="721B062D" w14:textId="77777777" w:rsidR="001F65C6" w:rsidRDefault="001F65C6" w:rsidP="001F65C6">
      <w:r>
        <w:t>GCCTCCACGTTTGAGGCCACGGTTCCGTGGCTGTCTCTAGAATTTATCGAAGGGGGCGTAGATTGCGCTGGCGTGGGCGATAATTCTCGGTTAGTTATTAAGTGTTC</w:t>
      </w:r>
    </w:p>
    <w:p w14:paraId="11C8D7DF" w14:textId="77777777" w:rsidR="001F65C6" w:rsidRDefault="001F65C6" w:rsidP="001F65C6">
      <w:r>
        <w:t>&gt;6f623992c36dce10150e5413846cf9a8</w:t>
      </w:r>
    </w:p>
    <w:p w14:paraId="610E52A9" w14:textId="77777777" w:rsidR="001F65C6" w:rsidRDefault="001F65C6" w:rsidP="001F65C6">
      <w:r>
        <w:t>TACGTAGGGGGCAAGCGTTATCCGGAATAACTGGGCGTAAAGGGTGCGTAGGCGGCCCTGCAAGTCAGGTGTTAAAGGCATCGGCTTAACCGATGTAAGCATTTGAA</w:t>
      </w:r>
    </w:p>
    <w:p w14:paraId="7D8616A0" w14:textId="77777777" w:rsidR="001F65C6" w:rsidRDefault="001F65C6" w:rsidP="001F65C6">
      <w:r>
        <w:t>&gt;ac8d15718e8d8d8a2ab337fde946213e</w:t>
      </w:r>
    </w:p>
    <w:p w14:paraId="1C1EF449" w14:textId="77777777" w:rsidR="001F65C6" w:rsidRDefault="001F65C6" w:rsidP="001F65C6">
      <w:r>
        <w:t>CTTCAGGCCACAGACGAGACCCTGCAGGTTATCTCCGCTGGAGCCCCGGTTCATTAGAAACCCTTGTAGTCCGGCTGACTGACTATGAGCTCATCTCGTATGCCGTC</w:t>
      </w:r>
    </w:p>
    <w:p w14:paraId="6A8E473E" w14:textId="77777777" w:rsidR="001F65C6" w:rsidRDefault="001F65C6" w:rsidP="001F65C6">
      <w:r>
        <w:t>&gt;0a90be6a0c3813d6051ded498ec1764c</w:t>
      </w:r>
    </w:p>
    <w:p w14:paraId="6F501499" w14:textId="77777777" w:rsidR="001F65C6" w:rsidRDefault="001F65C6" w:rsidP="001F65C6">
      <w:r>
        <w:t>ACAACAAGGGGAACCTAACAATGAGCCGTCTCGCAATCAATCAATTTTCGCCACGCCACATCAACGCCATTCGTGTAGCACAATTTTTTTTCGCCTATCTACACACA</w:t>
      </w:r>
    </w:p>
    <w:p w14:paraId="6E33342E" w14:textId="77777777" w:rsidR="001F65C6" w:rsidRDefault="001F65C6" w:rsidP="001F65C6">
      <w:r>
        <w:t>&gt;9ac46f6a9074476384716a410bfa6813</w:t>
      </w:r>
    </w:p>
    <w:p w14:paraId="3D65B9A1" w14:textId="77777777" w:rsidR="001F65C6" w:rsidRDefault="001F65C6" w:rsidP="001F65C6">
      <w:r>
        <w:t>CATTGAACTATCGTGAGAAAGTCAAACCGCCAAAGGGAATTATATTATAGTAAATATTGGCGTAAATAAACATTTTATTTATAGTTGTAATATATGAAAATGTGCAG</w:t>
      </w:r>
    </w:p>
    <w:p w14:paraId="028F2524" w14:textId="77777777" w:rsidR="001F65C6" w:rsidRDefault="001F65C6" w:rsidP="001F65C6">
      <w:r>
        <w:t>&gt;4e028d3d05447a0093ea2aae1e06496d</w:t>
      </w:r>
    </w:p>
    <w:p w14:paraId="48908CC7" w14:textId="77777777" w:rsidR="001F65C6" w:rsidRDefault="001F65C6" w:rsidP="001F65C6">
      <w:r>
        <w:t>TACGTAAGAGACTAGTGTTATTCATCTTAATTAGGTTTAAAGGGTACCTAGACGGTCAATATAGCTTCTAGAATGTTAGTACTTGACTAGAGTTTGATATAAGAGGG</w:t>
      </w:r>
    </w:p>
    <w:p w14:paraId="6C7578B2" w14:textId="77777777" w:rsidR="001F65C6" w:rsidRDefault="001F65C6" w:rsidP="001F65C6">
      <w:r>
        <w:t>&gt;050621ca4c46fb7f1e79057d58c066e9</w:t>
      </w:r>
    </w:p>
    <w:p w14:paraId="71A443AA" w14:textId="77777777" w:rsidR="001F65C6" w:rsidRDefault="001F65C6" w:rsidP="001F65C6">
      <w:r>
        <w:t>TACAATTTCTTCAATTTAAATTTTAAAAAGTTTCAGTTAATATATTATTTAACTTTTTATCCCTCCTCTTTTTCGTGCCTTTTATTCTTTTTATATTTTATTAATTT</w:t>
      </w:r>
    </w:p>
    <w:p w14:paraId="45C4CC77" w14:textId="77777777" w:rsidR="001F65C6" w:rsidRDefault="001F65C6" w:rsidP="001F65C6">
      <w:r>
        <w:lastRenderedPageBreak/>
        <w:t>&gt;3f575e90c7f87bef1d3809b36129b93a</w:t>
      </w:r>
    </w:p>
    <w:p w14:paraId="29E4C6E0" w14:textId="77777777" w:rsidR="001F65C6" w:rsidRDefault="001F65C6" w:rsidP="001F65C6">
      <w:r>
        <w:t>TTTAAGATGTAGCAGTGAAAAGCTAATCTATTTAAATCTCGTGTGCTGTATGTAATATTTTGTAACGGGTAATACTGATATTCAATTGATTGAAATCTTTAGTTACA</w:t>
      </w:r>
    </w:p>
    <w:p w14:paraId="48AE4A74" w14:textId="77777777" w:rsidR="001F65C6" w:rsidRDefault="001F65C6" w:rsidP="001F65C6">
      <w:r>
        <w:t>&gt;9ccee5b7d960742ea57ecae79242076d</w:t>
      </w:r>
    </w:p>
    <w:p w14:paraId="616B1E21" w14:textId="77777777" w:rsidR="001F65C6" w:rsidRDefault="001F65C6" w:rsidP="001F65C6">
      <w:r>
        <w:t>GACGGAGGGGGCTAGCGTTGTTCGGAATGACTGGGCGTAAAGGGCGCGTAGGCGGCAAATCAAGTCAGGTGTGAAAGCCTTGGGCTCAACCCAAGAATTGCGCTTGA</w:t>
      </w:r>
    </w:p>
    <w:p w14:paraId="656FB798" w14:textId="77777777" w:rsidR="001F65C6" w:rsidRDefault="001F65C6" w:rsidP="001F65C6">
      <w:r>
        <w:t>&gt;bb838a317af23446895a473aa48ef46e</w:t>
      </w:r>
    </w:p>
    <w:p w14:paraId="09E339BC" w14:textId="77777777" w:rsidR="001F65C6" w:rsidRDefault="001F65C6" w:rsidP="001F65C6">
      <w:r>
        <w:t>TACGTAGGTGGCAAGCGTTGTCCGGAATTATTGGGCGTAAAGCGCGCGCAGGCGGCTTCCCAAGTCCCTCTTAAAAGTGCGGGGCTTAACCCCGTGATGGGAAGGAA</w:t>
      </w:r>
    </w:p>
    <w:p w14:paraId="6D2A89E8" w14:textId="77777777" w:rsidR="001F65C6" w:rsidRDefault="001F65C6" w:rsidP="001F65C6">
      <w:r>
        <w:t>&gt;a2f0272380910573242407afcaa2a739</w:t>
      </w:r>
    </w:p>
    <w:p w14:paraId="13F9745B" w14:textId="77777777" w:rsidR="001F65C6" w:rsidRDefault="001F65C6" w:rsidP="001F65C6">
      <w:r>
        <w:t>CACGTAAGTGGCAAGCGTTGTTCGGATTCATTGGGCGTAAAGGGCGCGTAGGCGGCGTTTCAAGCTTGGTGTGAAATATTTCGGCTTAACCGAAAAGACGCGCTGAG</w:t>
      </w:r>
    </w:p>
    <w:p w14:paraId="63F19043" w14:textId="77777777" w:rsidR="001F65C6" w:rsidRDefault="001F65C6" w:rsidP="001F65C6">
      <w:r>
        <w:t>&gt;b852902a2564aa84987fe054cd466a21</w:t>
      </w:r>
    </w:p>
    <w:p w14:paraId="453845F0" w14:textId="77777777" w:rsidR="001F65C6" w:rsidRDefault="001F65C6" w:rsidP="001F65C6">
      <w:r>
        <w:t>TTATGGTGATGAGGTACAGTTGACCTTTATTCAAACTTCACTTATTAGAAACCCGAGTAGTCCGGCTGACTGACTTGCGTCAAATCTCGTATGCCGTCTTCTGCTTG</w:t>
      </w:r>
    </w:p>
    <w:p w14:paraId="1ADFDBBC" w14:textId="77777777" w:rsidR="001F65C6" w:rsidRDefault="001F65C6" w:rsidP="001F65C6">
      <w:r>
        <w:t>&gt;b4ca31dc758eeedc5dae8028484e0928</w:t>
      </w:r>
    </w:p>
    <w:p w14:paraId="18FD8315" w14:textId="77777777" w:rsidR="001F65C6" w:rsidRDefault="001F65C6" w:rsidP="001F65C6">
      <w:r>
        <w:t>TACGTAGGGGGCAAGCGTTATCCGGATTTACTGGGTGTAAAGGGAGCGTAGACGGTTAAGTAAGTCTGATGTGAAAGCCCAGGGCTCAACCCTGGGACTGCATTGGA</w:t>
      </w:r>
    </w:p>
    <w:p w14:paraId="509A708E" w14:textId="77777777" w:rsidR="001F65C6" w:rsidRDefault="001F65C6" w:rsidP="001F65C6">
      <w:r>
        <w:t>&gt;0f3510609fe58935689c941e186ceaed</w:t>
      </w:r>
    </w:p>
    <w:p w14:paraId="4FDCCCB4" w14:textId="77777777" w:rsidR="001F65C6" w:rsidRDefault="001F65C6" w:rsidP="001F65C6">
      <w:r>
        <w:t>TACGTAGGTGGCGAGCGTTGTCCGGAATTACTGGGCGTAAAGGGTGCGTAGGCGGGTATTTAAGTCAGATGTGAAATTCCGGGGCTCAACTTCGGAACTGCATTTGA</w:t>
      </w:r>
    </w:p>
    <w:p w14:paraId="64A5FC6A" w14:textId="77777777" w:rsidR="001F65C6" w:rsidRDefault="001F65C6" w:rsidP="001F65C6">
      <w:r>
        <w:t>&gt;fd026d7d29b5d3e4dc5b32769d31e8ae</w:t>
      </w:r>
    </w:p>
    <w:p w14:paraId="4ED16558" w14:textId="77777777" w:rsidR="001F65C6" w:rsidRDefault="001F65C6" w:rsidP="001F65C6">
      <w:r>
        <w:t>TACGGAGGGTGCAAGCGTTGTTCGGAATTATTGGGCGTAAAGCGCGTGTAGGCGGTTTGATAAGTCATTTGTAAAAGATCTCAGCCCAACTGAGTAGGGCGAATGAA</w:t>
      </w:r>
    </w:p>
    <w:p w14:paraId="5229BDF4" w14:textId="77777777" w:rsidR="001F65C6" w:rsidRDefault="001F65C6" w:rsidP="001F65C6">
      <w:r>
        <w:t>&gt;6d0e4147728e10f958c8efb9b1b438f1</w:t>
      </w:r>
    </w:p>
    <w:p w14:paraId="26692371" w14:textId="77777777" w:rsidR="001F65C6" w:rsidRDefault="001F65C6" w:rsidP="001F65C6">
      <w:r>
        <w:t>TGTCCGCACCCAATAAGGCATCAACGGGAGCGGGTTGGTCAAAAGTCGGATCGGCAAGAACCAGGTCCCTAGCCACACTCTTAACCTCTGAGGCTATCGCTGTCAGA</w:t>
      </w:r>
    </w:p>
    <w:p w14:paraId="2A816BD0" w14:textId="77777777" w:rsidR="001F65C6" w:rsidRDefault="001F65C6" w:rsidP="001F65C6">
      <w:r>
        <w:t>&gt;ffbddd4bcdf1cf2b2e98d2446607799b</w:t>
      </w:r>
    </w:p>
    <w:p w14:paraId="4211C229" w14:textId="77777777" w:rsidR="001F65C6" w:rsidRDefault="001F65C6" w:rsidP="001F65C6">
      <w:r>
        <w:t>CAGTTAAACTTACTTTGCTAGTCCGTAACCAGGTCGTTTTTATGATCTGTAACCCACGCAGTGTTACAGTTTACAAATTTATAAAGCAAGATAGTAACCGTGCAACA</w:t>
      </w:r>
    </w:p>
    <w:p w14:paraId="3E527031" w14:textId="77777777" w:rsidR="001F65C6" w:rsidRDefault="001F65C6" w:rsidP="001F65C6">
      <w:r>
        <w:t>&gt;1acdf8fa89ba42c03b6dd221fb0159b6</w:t>
      </w:r>
    </w:p>
    <w:p w14:paraId="7BA6E4B5" w14:textId="77777777" w:rsidR="001F65C6" w:rsidRDefault="001F65C6" w:rsidP="001F65C6">
      <w:r>
        <w:t>AGATGGATAACATCCTGTGGTGAATCTCAAACGTGCAGTATTTGTTTGGAATGCAGTATTAGAAACCCTAGTAGTCCGGCTGACTGACTGTTACAGCATCTCGTATG</w:t>
      </w:r>
    </w:p>
    <w:p w14:paraId="4CA0FCF2" w14:textId="77777777" w:rsidR="001F65C6" w:rsidRDefault="001F65C6" w:rsidP="001F65C6">
      <w:r>
        <w:t>&gt;420b3b1a6fcc43796e64a895aa7a2703</w:t>
      </w:r>
    </w:p>
    <w:p w14:paraId="5714C03B" w14:textId="77777777" w:rsidR="001F65C6" w:rsidRDefault="001F65C6" w:rsidP="001F65C6">
      <w:r>
        <w:t>GAGGATTATTAAGTTAACCCTTTCATAACCTCGGTAAGTCTTCGGTTAATATAGGCCAGGCTGAGAAGTAGGGCAACGTAGTTACCAATACGCCTATTTTTTTTTTC</w:t>
      </w:r>
    </w:p>
    <w:p w14:paraId="521F7BFD" w14:textId="77777777" w:rsidR="001F65C6" w:rsidRDefault="001F65C6" w:rsidP="001F65C6">
      <w:r>
        <w:t>&gt;d1526177918ed9c382c07c4e6f0d7ae7</w:t>
      </w:r>
    </w:p>
    <w:p w14:paraId="1CE4699C" w14:textId="77777777" w:rsidR="001F65C6" w:rsidRDefault="001F65C6" w:rsidP="001F65C6">
      <w:r>
        <w:t>CCGTCTTCAGTGGAGCTGCAGACAAGATTACAGTGTCCGCGATCAAGATCTGGGTGGGCCATTACGAGGTGCCGCGCCAAAACGGAGGTTGAAGTTTAAACCTGGTA</w:t>
      </w:r>
    </w:p>
    <w:p w14:paraId="01B45134" w14:textId="77777777" w:rsidR="001F65C6" w:rsidRDefault="001F65C6" w:rsidP="001F65C6">
      <w:r>
        <w:t>&gt;9e10a1f8ac089fea07f58e91b1e93423</w:t>
      </w:r>
    </w:p>
    <w:p w14:paraId="7D9BEEF6" w14:textId="77777777" w:rsidR="001F65C6" w:rsidRDefault="001F65C6" w:rsidP="001F65C6">
      <w:r>
        <w:t>TGTAATGTCCAAAGAACCGTTAAAACTAATTTGATACCCCAGTGTAGTCTGTATTGTAACAAAAGCATTGTATTAGGAACTAACCAAAAATGTTTCTATTCCTTCTT</w:t>
      </w:r>
    </w:p>
    <w:p w14:paraId="622B409D" w14:textId="77777777" w:rsidR="001F65C6" w:rsidRDefault="001F65C6" w:rsidP="001F65C6">
      <w:r>
        <w:t>&gt;c836052eafe8291d2b397f2a8e2e120d</w:t>
      </w:r>
    </w:p>
    <w:p w14:paraId="305AB182" w14:textId="77777777" w:rsidR="001F65C6" w:rsidRDefault="001F65C6" w:rsidP="001F65C6">
      <w:r>
        <w:lastRenderedPageBreak/>
        <w:t>TACGTAGGGGGCAAGCGTTATCCGGATTTACTGGGTGTAAAGGGAGCGTAGGTGGTGCGGTAAGTAAGATGTGAAAGACTACGGCTTAACCGTGGGGTTGCATTTGA</w:t>
      </w:r>
    </w:p>
    <w:p w14:paraId="2258A657" w14:textId="77777777" w:rsidR="001F65C6" w:rsidRDefault="001F65C6" w:rsidP="001F65C6">
      <w:r>
        <w:t>&gt;34f345e6de6a277d051dc30439a4c2d3</w:t>
      </w:r>
    </w:p>
    <w:p w14:paraId="3DF2107A" w14:textId="77777777" w:rsidR="001F65C6" w:rsidRDefault="001F65C6" w:rsidP="001F65C6">
      <w:r>
        <w:t>CCAGGGACTTGTGCACTCGTAATAAAAATTTGGTGCTTGTAACAAAATGCTGGAAGTATGATGTTTTGAATAAATACGTTCATGGTAGCTAAATTTACACACTTTAA</w:t>
      </w:r>
    </w:p>
    <w:p w14:paraId="0A6EECFE" w14:textId="77777777" w:rsidR="001F65C6" w:rsidRDefault="001F65C6" w:rsidP="001F65C6">
      <w:r>
        <w:t>&gt;060b466e236836b8beffec5c8a300f24</w:t>
      </w:r>
    </w:p>
    <w:p w14:paraId="5C86897D" w14:textId="77777777" w:rsidR="001F65C6" w:rsidRDefault="001F65C6" w:rsidP="001F65C6">
      <w:r>
        <w:t>ATGCAAATTGGGATCACTCGATTGAAATCTTAAACCGCATTAGATACCCGAGTAGTCCGGCTGACTGACTACGTACGTATCTCGTATGCCGTCTTCTGCTTGAAAAA</w:t>
      </w:r>
    </w:p>
    <w:p w14:paraId="3055699C" w14:textId="77777777" w:rsidR="001F65C6" w:rsidRDefault="001F65C6" w:rsidP="001F65C6">
      <w:r>
        <w:t>&gt;0bc778be50d1ced91604560343422593</w:t>
      </w:r>
    </w:p>
    <w:p w14:paraId="57C16069" w14:textId="77777777" w:rsidR="001F65C6" w:rsidRDefault="001F65C6" w:rsidP="001F65C6">
      <w:r>
        <w:t>GTACGTGAAACAGCTTCTCGGACTCTATTGAAGCTTAAAAAGCAAAGCTATGTTTCGGTTGTTTCTGTAACCGTCTTCAGGCTACGACTAAATTACATAAATTGGGA</w:t>
      </w:r>
    </w:p>
    <w:p w14:paraId="309C74B6" w14:textId="77777777" w:rsidR="001F65C6" w:rsidRDefault="001F65C6" w:rsidP="001F65C6">
      <w:r>
        <w:t>&gt;580b2df2cf880dae8d54ad848603e00b</w:t>
      </w:r>
    </w:p>
    <w:p w14:paraId="7D36386A" w14:textId="77777777" w:rsidR="001F65C6" w:rsidRDefault="001F65C6" w:rsidP="001F65C6">
      <w:r>
        <w:t>TTGGCGTTGGTTCAGCTCTTGTATTAGAAAGCCTCGGTGGCACAGTTCACCACAGTATCTCCATCAGGTATCTCCTTCCTATGGCTACAGCAGGTTCGTTTTATCGA</w:t>
      </w:r>
    </w:p>
    <w:p w14:paraId="241F3398" w14:textId="77777777" w:rsidR="001F65C6" w:rsidRDefault="001F65C6" w:rsidP="001F65C6">
      <w:r>
        <w:t>&gt;27c3637ea508960c9b9a8dbefde41b3a</w:t>
      </w:r>
    </w:p>
    <w:p w14:paraId="5C0B1613" w14:textId="77777777" w:rsidR="001F65C6" w:rsidRDefault="001F65C6" w:rsidP="001F65C6">
      <w:r>
        <w:t>TACGTAGGGTGCAAGCGTTAATCGGAATTACTGGGCGTAAAGCGTGCGCGGGCGGTTATGCAAGACAGAGGTGAAATCCCCGGGCTCAACCCGGGAACTGCCTTTGT</w:t>
      </w:r>
    </w:p>
    <w:p w14:paraId="305AB829" w14:textId="77777777" w:rsidR="001F65C6" w:rsidRDefault="001F65C6" w:rsidP="001F65C6">
      <w:r>
        <w:t>&gt;956b7c84df7003b4f900988fe2d238c4</w:t>
      </w:r>
    </w:p>
    <w:p w14:paraId="2357CDE5" w14:textId="77777777" w:rsidR="001F65C6" w:rsidRDefault="001F65C6" w:rsidP="001F65C6">
      <w:r>
        <w:t>TTCCAGCTCCAATAGCGTATATTAAAGTTGTTGCGATTAGATACCCCAGTAGTCCGGCTGACTGACTGCGATACGATCTCGTATGCCGTCTTCTGCTTGAAAAAAAA</w:t>
      </w:r>
    </w:p>
    <w:p w14:paraId="7A828B3A" w14:textId="77777777" w:rsidR="001F65C6" w:rsidRDefault="001F65C6" w:rsidP="001F65C6">
      <w:r>
        <w:t>&gt;4a1f56636a752c90a92e9ecdf22042c6</w:t>
      </w:r>
    </w:p>
    <w:p w14:paraId="7D242362" w14:textId="77777777" w:rsidR="001F65C6" w:rsidRDefault="001F65C6" w:rsidP="001F65C6">
      <w:r>
        <w:t>TACAATTTCTTCAACTTAAATTTTTAAAAGTTTCAGTCAATAAGTTATTTAAATTTTTGTGAATATTAATTTTAATAAAACATATTCTTATTTTATTTTACTAATTT</w:t>
      </w:r>
    </w:p>
    <w:p w14:paraId="6E6E556B" w14:textId="77777777" w:rsidR="001F65C6" w:rsidRDefault="001F65C6" w:rsidP="001F65C6">
      <w:r>
        <w:t>&gt;cc1e46260da6e3e37cae982f80ebddc7</w:t>
      </w:r>
    </w:p>
    <w:p w14:paraId="19CFDC97" w14:textId="77777777" w:rsidR="001F65C6" w:rsidRDefault="001F65C6" w:rsidP="001F65C6">
      <w:r>
        <w:t>CTGAGTGAGTTAATGAGTGGTAATTAGTTAGAAAATTAAGCTATGCTGGTCTCTGTCCTCCGCCGTTTCTGTCCTTTTCTTTTCACCCTGACTCTTCTTCAATCTCT</w:t>
      </w:r>
    </w:p>
    <w:p w14:paraId="564E43ED" w14:textId="77777777" w:rsidR="001F65C6" w:rsidRDefault="001F65C6" w:rsidP="001F65C6">
      <w:r>
        <w:t>&gt;4d946310e1961df9ae12b7b808e69b36</w:t>
      </w:r>
    </w:p>
    <w:p w14:paraId="1390C859" w14:textId="77777777" w:rsidR="001F65C6" w:rsidRDefault="001F65C6" w:rsidP="001F65C6">
      <w:r>
        <w:t>GTCAAAACGTCTGTTACTTTCTGGATAGCCCTCGTATATAAAAAGAAACTAATAAAAACCAGAGAAGAATTAGAAACCCCTGTAGTCCGGCTGACTGACTATAGCGC</w:t>
      </w:r>
    </w:p>
    <w:p w14:paraId="3462AB5D" w14:textId="77777777" w:rsidR="001F65C6" w:rsidRDefault="001F65C6" w:rsidP="001F65C6">
      <w:r>
        <w:t>&gt;f8cd1542acc1a7599f6fdfd0c8bebbb2</w:t>
      </w:r>
    </w:p>
    <w:p w14:paraId="4854EEFE" w14:textId="77777777" w:rsidR="001F65C6" w:rsidRDefault="001F65C6" w:rsidP="001F65C6">
      <w:r>
        <w:t>CTGTTTGACCACGGGCACATTTATTGCTTGGCCGATGATCTTGTAAGTTCGCGTCTCCATTCTGAGGCAACGGATCTGCATAATTGGTAATGTAGGTGAAATCAGTC</w:t>
      </w:r>
    </w:p>
    <w:p w14:paraId="7D6168CD" w14:textId="77777777" w:rsidR="001F65C6" w:rsidRDefault="001F65C6" w:rsidP="001F65C6">
      <w:r>
        <w:t>&gt;d2b48b7fdcc9049c6d30bd7ee77f5966</w:t>
      </w:r>
    </w:p>
    <w:p w14:paraId="1CFE7B35" w14:textId="77777777" w:rsidR="001F65C6" w:rsidRDefault="001F65C6" w:rsidP="001F65C6">
      <w:r>
        <w:t>TTCCAGCTCCAATAGCGTATATTAAAGTTGTTGCGATTAGAAACCCTGGTAGTCCGGCTGACTGACTGTTACAGCATCTCGTATGCCGTCTTCTGCTTGAAAAAAAA</w:t>
      </w:r>
    </w:p>
    <w:p w14:paraId="69C9681C" w14:textId="77777777" w:rsidR="001F65C6" w:rsidRDefault="001F65C6" w:rsidP="001F65C6">
      <w:r>
        <w:t>&gt;c00ecf0120c2d10939fa6faa8d9d057a</w:t>
      </w:r>
    </w:p>
    <w:p w14:paraId="6EABDB6D" w14:textId="77777777" w:rsidR="001F65C6" w:rsidRDefault="001F65C6" w:rsidP="001F65C6">
      <w:r>
        <w:t>TACGTAGGGACCAAGCGTTGTTCGGATTTACTGGGCGTAAAGGGCGCGTAGGCGGTTTGTCAAGTCAGTTGTGAAATCTCCGAGCTTAACTCGGAACGGTCAACTGA</w:t>
      </w:r>
    </w:p>
    <w:p w14:paraId="520DDBF5" w14:textId="77777777" w:rsidR="001F65C6" w:rsidRDefault="001F65C6" w:rsidP="001F65C6">
      <w:r>
        <w:t>&gt;3444c70faaf15d2b5f6c07e706317903</w:t>
      </w:r>
    </w:p>
    <w:p w14:paraId="78BC2D7A" w14:textId="77777777" w:rsidR="001F65C6" w:rsidRDefault="001F65C6" w:rsidP="001F65C6">
      <w:r>
        <w:t>TGTCCGCACCTAATAGGGCATCAACGGGAGCAGGTCGGTCAAATGTCGGATCGGCAAGAACCAAGTCCTTAGCTGCACTCTTAACCTCTGAAGCTATTGCTGTCAGA</w:t>
      </w:r>
    </w:p>
    <w:p w14:paraId="66299B9A" w14:textId="77777777" w:rsidR="001F65C6" w:rsidRDefault="001F65C6" w:rsidP="001F65C6">
      <w:r>
        <w:t>&gt;efdec98e5a86bd5fb70fa78737e14ca7</w:t>
      </w:r>
    </w:p>
    <w:p w14:paraId="65434D91" w14:textId="77777777" w:rsidR="001F65C6" w:rsidRDefault="001F65C6" w:rsidP="001F65C6">
      <w:r>
        <w:t>TACGAAGGGGGCTAGCGTTGCTCGGAATCACTGGGCGTAAAGCGCACGTAGGCGGGTCGTTAAGTCAGGGGTGAAATCCTGGAGCTCAACTCCAGAACTGCCCTTGA</w:t>
      </w:r>
    </w:p>
    <w:p w14:paraId="62039FB8" w14:textId="77777777" w:rsidR="001F65C6" w:rsidRDefault="001F65C6" w:rsidP="001F65C6">
      <w:r>
        <w:lastRenderedPageBreak/>
        <w:t>&gt;31b3b99e726443f5b163c9672fe0e7ef</w:t>
      </w:r>
    </w:p>
    <w:p w14:paraId="40135333" w14:textId="77777777" w:rsidR="001F65C6" w:rsidRDefault="001F65C6" w:rsidP="001F65C6">
      <w:r>
        <w:t>CACGGGGGGAGCAAGCGTTGTCCGGAATCACTAGGCGTAAAGGGTAAGTAGGCGGAAGCGAAAGTCAGATGTTAAAGGCACCGGCTCAACCGATGTACGGCATTTGA</w:t>
      </w:r>
    </w:p>
    <w:p w14:paraId="406BA0F2" w14:textId="77777777" w:rsidR="001F65C6" w:rsidRDefault="001F65C6" w:rsidP="001F65C6">
      <w:r>
        <w:t>&gt;a8a252f95eeceb1979acede0d0b07e5e</w:t>
      </w:r>
    </w:p>
    <w:p w14:paraId="7C0A4072" w14:textId="77777777" w:rsidR="001F65C6" w:rsidRDefault="001F65C6" w:rsidP="001F65C6">
      <w:r>
        <w:t>TACGTAGGTGGCAAGCGTTGTCCGGAATTACTGGGCGTAAAGGGCGTGTAGGCGGCCTTTTAAGTCAGATGTGAAATCCCAAGGCTTAACCTTGGAACTGCATTTGA</w:t>
      </w:r>
    </w:p>
    <w:p w14:paraId="30576221" w14:textId="77777777" w:rsidR="001F65C6" w:rsidRDefault="001F65C6" w:rsidP="001F65C6">
      <w:r>
        <w:t>&gt;d54e1b93f66858f3865c20de062c4eb2</w:t>
      </w:r>
    </w:p>
    <w:p w14:paraId="235C6AA0" w14:textId="77777777" w:rsidR="001F65C6" w:rsidRDefault="001F65C6" w:rsidP="001F65C6">
      <w:r>
        <w:t>TACGGAGGGTGCAAGCGTTAATCGGAATTACTGGGCGTAAAGCGTACGTAGGCGGTGTGTTAAGCTAGATGTGAAAGCCCCGGGCTCAACCTGGGAATAGCATTTAG</w:t>
      </w:r>
    </w:p>
    <w:p w14:paraId="2B733F6A" w14:textId="77777777" w:rsidR="001F65C6" w:rsidRDefault="001F65C6" w:rsidP="001F65C6">
      <w:r>
        <w:t>&gt;28fd25677aef2a8eedefbeb38f48dc07</w:t>
      </w:r>
    </w:p>
    <w:p w14:paraId="7F547D53" w14:textId="77777777" w:rsidR="001F65C6" w:rsidRDefault="001F65C6" w:rsidP="001F65C6">
      <w:r>
        <w:t>TACGGAGGGGGCTAGCGTTGTTCGGAATTACTGGGTGTAAAGCGCACGTAGGCGGGTATCCAAGTTGGGGGTGAAATCCCGGGGCTCAACCCCGGAACTGCCTCCAA</w:t>
      </w:r>
    </w:p>
    <w:p w14:paraId="6758E5B7" w14:textId="77777777" w:rsidR="001F65C6" w:rsidRDefault="001F65C6" w:rsidP="001F65C6">
      <w:r>
        <w:t>&gt;946a23bb08d929162286f9a967b27803</w:t>
      </w:r>
    </w:p>
    <w:p w14:paraId="58719464" w14:textId="77777777" w:rsidR="001F65C6" w:rsidRDefault="001F65C6" w:rsidP="001F65C6">
      <w:r>
        <w:t>AAAACCTTCCTCCTTTAAATTGCTTCTTGTCTGGTATTTAGTCATATCAACAAAAAGTAACTAATAGTAATTAGATACCCGGGTAGTCCGGCTGACTGACTTGCGTC</w:t>
      </w:r>
    </w:p>
    <w:p w14:paraId="1856A449" w14:textId="77777777" w:rsidR="001F65C6" w:rsidRDefault="001F65C6" w:rsidP="001F65C6">
      <w:r>
        <w:t>&gt;25ae46b350f88b2ace1edbf01e8258c5</w:t>
      </w:r>
    </w:p>
    <w:p w14:paraId="4EE943D5" w14:textId="77777777" w:rsidR="001F65C6" w:rsidRDefault="001F65C6" w:rsidP="001F65C6">
      <w:r>
        <w:t>TACGTAGGGGGCGAGCGTTGTCCGGAATTATTGGGCGTAAAGGGTGCGTAGGCGGCCTAGTAAGTCAGATGTGAAAGCCATCGGCTCAACCGATGTAAGCATTTGAA</w:t>
      </w:r>
    </w:p>
    <w:p w14:paraId="65DC2EE0" w14:textId="77777777" w:rsidR="001F65C6" w:rsidRDefault="001F65C6" w:rsidP="001F65C6">
      <w:r>
        <w:t>&gt;c4b3afacc89890dc545b9d352544b5b9</w:t>
      </w:r>
    </w:p>
    <w:p w14:paraId="4AFF21D0" w14:textId="77777777" w:rsidR="001F65C6" w:rsidRDefault="001F65C6" w:rsidP="001F65C6">
      <w:r>
        <w:t>TACGGAGGGTGCGAGCGTTAATCGGAAATACTGGGCGTAAAGCGCACGCAGGCGGTTTGTTAAGCTAGATGTGAAAGCCCGGGGCTCAACCTCGGAACTGCATTTGA</w:t>
      </w:r>
    </w:p>
    <w:p w14:paraId="38C10B9E" w14:textId="77777777" w:rsidR="001F65C6" w:rsidRDefault="001F65C6" w:rsidP="001F65C6">
      <w:r>
        <w:t>&gt;817e228d0853c94160a934326274b42a</w:t>
      </w:r>
    </w:p>
    <w:p w14:paraId="60E78B2E" w14:textId="77777777" w:rsidR="001F65C6" w:rsidRDefault="001F65C6" w:rsidP="001F65C6">
      <w:r>
        <w:t>TACGAAGGGGGCTAGCGTTGCTCGGAATTACTGGGCGTAAAGCGCACGTAGGCGGCTTCTTAAGTCGGAGGTGAAATCCTGGAGCTCAACTCCAGAACTGCCTTCGA</w:t>
      </w:r>
    </w:p>
    <w:p w14:paraId="2DD35B4C" w14:textId="77777777" w:rsidR="001F65C6" w:rsidRDefault="001F65C6" w:rsidP="001F65C6">
      <w:r>
        <w:t>&gt;d4c9466223d0c6677a7cd90cc43de07c</w:t>
      </w:r>
    </w:p>
    <w:p w14:paraId="2062488E" w14:textId="77777777" w:rsidR="001F65C6" w:rsidRDefault="001F65C6" w:rsidP="001F65C6">
      <w:r>
        <w:t>TACGTAGGGGGCGAGCGTTGTCCGGAATCATTGGGCGTAAAGGGCGCGTAGGCGGCCTGGTAAGTCAAGTGTGAAAATCAACGGCTCAACCGTTGAACTGCGCTTGA</w:t>
      </w:r>
    </w:p>
    <w:p w14:paraId="7586302C" w14:textId="77777777" w:rsidR="001F65C6" w:rsidRDefault="001F65C6" w:rsidP="001F65C6">
      <w:r>
        <w:t>&gt;dd5850ef533221d34c025be8130418f4</w:t>
      </w:r>
    </w:p>
    <w:p w14:paraId="37F2F7DA" w14:textId="77777777" w:rsidR="001F65C6" w:rsidRDefault="001F65C6" w:rsidP="001F65C6">
      <w:r>
        <w:t>TACGTAGGTGGCGAGCGTTGTCCGGAATTATTGGGCGTAAAGCGTGCGTAGGCGGTCTATTAAGTCTGATTTGAAAGCCCATGGCTTAACCATGGAGGGTGATTGGA</w:t>
      </w:r>
    </w:p>
    <w:p w14:paraId="7F1B4760" w14:textId="77777777" w:rsidR="001F65C6" w:rsidRDefault="001F65C6" w:rsidP="001F65C6">
      <w:r>
        <w:t>&gt;764f967cb9ecc378a70c3681ec90f21e</w:t>
      </w:r>
    </w:p>
    <w:p w14:paraId="548E1E44" w14:textId="77777777" w:rsidR="001F65C6" w:rsidRDefault="001F65C6" w:rsidP="001F65C6">
      <w:r>
        <w:t>TACGTAGGTGGCGAGCGTTGTCCGGAATTATTGGGCGTAAAGGGTGCGTAGGCGGTCTATAAAGTCTGATTTGCAAGCCCATGGCTTAACCATGGAGGGAGATTGGA</w:t>
      </w:r>
    </w:p>
    <w:p w14:paraId="6B2C0239" w14:textId="77777777" w:rsidR="001F65C6" w:rsidRDefault="001F65C6" w:rsidP="001F65C6">
      <w:r>
        <w:t>&gt;1b1577eb1b05ed851280dc37c0a8d933</w:t>
      </w:r>
    </w:p>
    <w:p w14:paraId="125E37A6" w14:textId="77777777" w:rsidR="001F65C6" w:rsidRDefault="001F65C6" w:rsidP="001F65C6">
      <w:r>
        <w:t>TACGTAGGGTGCAAGCGTTAATCGGAATTACTGGGCGTAAGGCGTGCGCAGGCGGTTATGCAAGACAGAGGTGAAATCCCCGGGCTCAACCTGGGAACTGCCCTTGT</w:t>
      </w:r>
    </w:p>
    <w:p w14:paraId="4389A75B" w14:textId="77777777" w:rsidR="001F65C6" w:rsidRDefault="001F65C6" w:rsidP="001F65C6">
      <w:r>
        <w:t>&gt;e91bc296ae5165e64cf7fa5c722326dc</w:t>
      </w:r>
    </w:p>
    <w:p w14:paraId="12E635EA" w14:textId="77777777" w:rsidR="001F65C6" w:rsidRDefault="001F65C6" w:rsidP="001F65C6">
      <w:r>
        <w:t>TACGGAGGGCGCAAGCGTTGTTCGGAATCACTGGGCATAAAGCGCGCGCAGGCGGGACCGCAAGTCGGAAGTGAAATCCCGGGGCTCAACTCCGGGGCTGCTTACGA</w:t>
      </w:r>
    </w:p>
    <w:p w14:paraId="24AEFC0B" w14:textId="77777777" w:rsidR="001F65C6" w:rsidRDefault="001F65C6" w:rsidP="001F65C6">
      <w:r>
        <w:t>&gt;d521131545c97faa0f57f898c6f4dfef</w:t>
      </w:r>
    </w:p>
    <w:p w14:paraId="68080803" w14:textId="77777777" w:rsidR="001F65C6" w:rsidRDefault="001F65C6" w:rsidP="001F65C6">
      <w:r>
        <w:t>CACGGGGGGCGCAAGCGTTATTCGGAATTACTAGGCGTAAAGCGCGCGTAGGCGGTTGTGTAAGTCAGATGTAAAAGGCATGGGCTCAACCTGTGTGTGCATCTGAA</w:t>
      </w:r>
    </w:p>
    <w:p w14:paraId="17284903" w14:textId="77777777" w:rsidR="001F65C6" w:rsidRDefault="001F65C6" w:rsidP="001F65C6">
      <w:r>
        <w:t>&gt;5c0392e08a46ae31261fd27ea95f0828</w:t>
      </w:r>
    </w:p>
    <w:p w14:paraId="7F85BD78" w14:textId="77777777" w:rsidR="001F65C6" w:rsidRDefault="001F65C6" w:rsidP="001F65C6">
      <w:r>
        <w:lastRenderedPageBreak/>
        <w:t>TACGTAGGGTGCAAGCGTTAATCGGAATCACTGGGCGTAAAGCGTGCGCAGGCGGTCCGCTAAGACAGATGTGAAATCCCCGGGCTTAACCTGGGAACTGCATTGGT</w:t>
      </w:r>
    </w:p>
    <w:p w14:paraId="48C2AC70" w14:textId="77777777" w:rsidR="001F65C6" w:rsidRDefault="001F65C6" w:rsidP="001F65C6">
      <w:r>
        <w:t>&gt;3baa942fc67754fbb507ac7c2ef8781e</w:t>
      </w:r>
    </w:p>
    <w:p w14:paraId="6F5E2AAA" w14:textId="77777777" w:rsidR="001F65C6" w:rsidRDefault="001F65C6" w:rsidP="001F65C6">
      <w:r>
        <w:t>GCAACTACAGCACAATAAACTGTCTACATTTAATAAACAAACTTATTGAATGTTGCAATGAGTACACAAAACTTAGTGTTTAGAAGAAAAAAGGATATTCACAATTT</w:t>
      </w:r>
    </w:p>
    <w:p w14:paraId="0A979DC5" w14:textId="77777777" w:rsidR="001F65C6" w:rsidRDefault="001F65C6" w:rsidP="001F65C6">
      <w:r>
        <w:t>&gt;fed68b561bb9f3119395e26e4a37ae9b</w:t>
      </w:r>
    </w:p>
    <w:p w14:paraId="758C3228" w14:textId="77777777" w:rsidR="001F65C6" w:rsidRDefault="001F65C6" w:rsidP="001F65C6">
      <w:r>
        <w:t>CAACCACTGTGCTGAGTGTGATATACTTTTTTTACAATACACAATAACAGATGCCACAAGCCACACACACACACAGAAAGTCGTAGGACGTAAACGCAGTCATATAA</w:t>
      </w:r>
    </w:p>
    <w:p w14:paraId="1E6D0D16" w14:textId="77777777" w:rsidR="001F65C6" w:rsidRDefault="001F65C6" w:rsidP="001F65C6">
      <w:r>
        <w:t>&gt;2df0c9a07784080e1b74241a2937cf5a</w:t>
      </w:r>
    </w:p>
    <w:p w14:paraId="589BD5D7" w14:textId="77777777" w:rsidR="001F65C6" w:rsidRDefault="001F65C6" w:rsidP="001F65C6">
      <w:r>
        <w:t>TACGTAGGGGGCAAGCGTTGTCCGGATTTATTGGGCGTAAAGAGCGTGTAGGCGGCCAGACAGGTCCGTTGTGAAAACTCGAGGCTCAACCTCGAGACGTCGATGGA</w:t>
      </w:r>
    </w:p>
    <w:p w14:paraId="6D677291" w14:textId="77777777" w:rsidR="001F65C6" w:rsidRDefault="001F65C6" w:rsidP="001F65C6">
      <w:r>
        <w:t>&gt;201ae9734911c0d64372d7f171135b0e</w:t>
      </w:r>
    </w:p>
    <w:p w14:paraId="34A3203C" w14:textId="77777777" w:rsidR="001F65C6" w:rsidRDefault="001F65C6" w:rsidP="001F65C6">
      <w:r>
        <w:t>TTGTATAAGTTGTGTAAACCAAACATTCAGGTTACTAGTACTGCACTGTATGCATTACGGTTTAGGTTTTCTTGTTTTCCAACCCCCTGATAGCAGGCCGCAGTGTC</w:t>
      </w:r>
    </w:p>
    <w:p w14:paraId="71186580" w14:textId="77777777" w:rsidR="001F65C6" w:rsidRDefault="001F65C6" w:rsidP="001F65C6">
      <w:r>
        <w:t>&gt;45a064d3387f897b15b262f3e960bb78</w:t>
      </w:r>
    </w:p>
    <w:p w14:paraId="4FFAD92F" w14:textId="77777777" w:rsidR="001F65C6" w:rsidRDefault="001F65C6" w:rsidP="001F65C6">
      <w:r>
        <w:t>TACGGAGGGTGCAAGCGTTATCCGGACTTATTGGGTTTAAAGGGTCCGTAGGCGGGTTATTAAGTCAGTGGTGAAATCTCATAGCTCAACTATGAAACTGCCATTGA</w:t>
      </w:r>
    </w:p>
    <w:p w14:paraId="656AB950" w14:textId="77777777" w:rsidR="001F65C6" w:rsidRDefault="001F65C6" w:rsidP="001F65C6">
      <w:r>
        <w:t>&gt;090a6b0d61e1f3643d106a60d6880a21</w:t>
      </w:r>
    </w:p>
    <w:p w14:paraId="4A5418B7" w14:textId="77777777" w:rsidR="001F65C6" w:rsidRDefault="001F65C6" w:rsidP="001F65C6">
      <w:r>
        <w:t>TGTTATTTTAATACTACAAGCACGAATTTGTAATACTTTCTAGTGGTGCGAGTGAAATAATCATGGCCACTTGACCAATTTCGTTATAATACCAAGGTGATTCAAAA</w:t>
      </w:r>
    </w:p>
    <w:p w14:paraId="1744F87A" w14:textId="77777777" w:rsidR="001F65C6" w:rsidRDefault="001F65C6" w:rsidP="001F65C6">
      <w:r>
        <w:t>&gt;e9cc7ef1af2f2162c22f8d397db8b0b4</w:t>
      </w:r>
    </w:p>
    <w:p w14:paraId="4BFD2B8C" w14:textId="77777777" w:rsidR="001F65C6" w:rsidRDefault="001F65C6" w:rsidP="001F65C6">
      <w:r>
        <w:t>GACCTTGAACTCTATCTCTAGCCTGTTTGCAGCATCAAGTAGAAGACTAGATCCTTTTTTCCGTGCACACCACGCCTACAGCCCGCTTGGAAAAGTCAACTGGGTAG</w:t>
      </w:r>
    </w:p>
    <w:p w14:paraId="4A7C81C9" w14:textId="77777777" w:rsidR="001F65C6" w:rsidRDefault="001F65C6" w:rsidP="001F65C6">
      <w:r>
        <w:t>&gt;acd917630bd931ad801eff636986f7d8</w:t>
      </w:r>
    </w:p>
    <w:p w14:paraId="258BD363" w14:textId="77777777" w:rsidR="001F65C6" w:rsidRDefault="001F65C6" w:rsidP="001F65C6">
      <w:r>
        <w:t>TTCTCATGTGTGATGGGCAACGATTTTATTACGTTAAGCGCCTCGCCATGTAATGACGAGTGCAAATAGTGAAGTTTCTGTATATCTGTCAGATCTGCTCTGACATG</w:t>
      </w:r>
    </w:p>
    <w:p w14:paraId="00394EDE" w14:textId="77777777" w:rsidR="001F65C6" w:rsidRDefault="001F65C6" w:rsidP="001F65C6">
      <w:r>
        <w:t>&gt;c5b9c00d3ce93a70b82f2e5e9033e0cc</w:t>
      </w:r>
    </w:p>
    <w:p w14:paraId="31933C38" w14:textId="77777777" w:rsidR="001F65C6" w:rsidRDefault="001F65C6" w:rsidP="001F65C6">
      <w:r>
        <w:t>CACGATTTTCTAAATTTAATTATGTTAGTTTCAGTTAAAAAAATGTGTTAATATTAAGTTTTTTAAATTTTGGTGGAATAATATATAAATATATGTTTAATTTTATG</w:t>
      </w:r>
    </w:p>
    <w:p w14:paraId="7879F234" w14:textId="77777777" w:rsidR="001F65C6" w:rsidRDefault="001F65C6" w:rsidP="001F65C6">
      <w:r>
        <w:t>&gt;f3b3a854b466053f92af8871a3c6eaef</w:t>
      </w:r>
    </w:p>
    <w:p w14:paraId="794DB683" w14:textId="77777777" w:rsidR="001F65C6" w:rsidRDefault="001F65C6" w:rsidP="001F65C6">
      <w:r>
        <w:t>TATTCTCGCGCAAACGCAAGCGGCCTCGGCCGCTTAAAGTAGGCCTCGTCGAGGTGCCCTGGACCAACAGCGTCAAGTACCTCGGGCTCCACGTAGATTCCCGACTT</w:t>
      </w:r>
    </w:p>
    <w:p w14:paraId="355FC916" w14:textId="77777777" w:rsidR="001F65C6" w:rsidRDefault="001F65C6" w:rsidP="001F65C6">
      <w:r>
        <w:t>&gt;40600b2864e1da10b4541cdb28aeb147</w:t>
      </w:r>
    </w:p>
    <w:p w14:paraId="36B21075" w14:textId="77777777" w:rsidR="001F65C6" w:rsidRDefault="001F65C6" w:rsidP="001F65C6">
      <w:r>
        <w:t>CACACAACGGAAACGTGTAATCCGCTGAAAACAGTAGTTCAGCATACAGACGTTAACTAGCGTACGTAAAACGGCGCGTGAGACTGGGCGACGCGACGCCCAGTATA</w:t>
      </w:r>
    </w:p>
    <w:p w14:paraId="682E2C92" w14:textId="77777777" w:rsidR="001F65C6" w:rsidRDefault="001F65C6" w:rsidP="001F65C6">
      <w:r>
        <w:t>&gt;de17a8d53c922cc5314ed80c85b2d360</w:t>
      </w:r>
    </w:p>
    <w:p w14:paraId="4E70D599" w14:textId="77777777" w:rsidR="001F65C6" w:rsidRDefault="001F65C6" w:rsidP="001F65C6">
      <w:r>
        <w:t>CATTGTACTATCGTGAGAAAGTCAAACCACCAAAGGGAATTATATTATAGTAATTATTGGCGTTAATAAACATTTTATTAATAGTTGTAATATATGATAATGTGTGA</w:t>
      </w:r>
    </w:p>
    <w:p w14:paraId="59BF3263" w14:textId="77777777" w:rsidR="001F65C6" w:rsidRDefault="001F65C6" w:rsidP="001F65C6">
      <w:r>
        <w:t>&gt;c966c0975d340c1710baf956f196d434</w:t>
      </w:r>
    </w:p>
    <w:p w14:paraId="16FCD7B5" w14:textId="77777777" w:rsidR="001F65C6" w:rsidRDefault="001F65C6" w:rsidP="001F65C6">
      <w:r>
        <w:t>CATTGAACTATCGTGAGAGAGTCAAGCCGCCAAAGGGAATTATATTATAGTAAATATTGGCGTAAATAAACATTTTATTAACAGTTGTAATATGTGAAAATGTGCAG</w:t>
      </w:r>
    </w:p>
    <w:p w14:paraId="7CEC0920" w14:textId="77777777" w:rsidR="001F65C6" w:rsidRDefault="001F65C6" w:rsidP="001F65C6">
      <w:r>
        <w:t>&gt;4a850df26a51155f1a7600f6b73ad03f</w:t>
      </w:r>
    </w:p>
    <w:p w14:paraId="062710AE" w14:textId="77777777" w:rsidR="001F65C6" w:rsidRDefault="001F65C6" w:rsidP="001F65C6">
      <w:r>
        <w:t>CTACCTCTTTATCTTATAGATAAGAGACATTTAATAAGAGATGTGAATTTTACATTGATAGTAAGTTCAAATTAGAAACCCCGGTAGTCCGGCTGACTGACTTGCGT</w:t>
      </w:r>
    </w:p>
    <w:p w14:paraId="23B7A706" w14:textId="77777777" w:rsidR="001F65C6" w:rsidRDefault="001F65C6" w:rsidP="001F65C6">
      <w:r>
        <w:lastRenderedPageBreak/>
        <w:t>&gt;555301123e6c6a7cdcc118daca8cbb03</w:t>
      </w:r>
    </w:p>
    <w:p w14:paraId="578F536A" w14:textId="77777777" w:rsidR="001F65C6" w:rsidRDefault="001F65C6" w:rsidP="001F65C6">
      <w:r>
        <w:t>TACGTAGGTGGCAAGCGTTGTCCGGAATTATTGGGCGTAAAGAGTGCGTAGGTGGTTTCTTAAGTCAGGAGTGAAAGGCTACGGCTCAACCGTAGTAAGCTCTTGAA</w:t>
      </w:r>
    </w:p>
    <w:p w14:paraId="307FF93A" w14:textId="77777777" w:rsidR="001F65C6" w:rsidRDefault="001F65C6" w:rsidP="001F65C6">
      <w:r>
        <w:t>&gt;a4be726b91964457753c2602154f88e4</w:t>
      </w:r>
    </w:p>
    <w:p w14:paraId="3888F93E" w14:textId="77777777" w:rsidR="001F65C6" w:rsidRDefault="001F65C6" w:rsidP="001F65C6">
      <w:r>
        <w:t>TACGGAGGGTGCAAGCGTTAATCGGAATTACTGGGCGTAAAGCGCGCGTAGGCGGTTTGTTAAGCTAGATGTGAAAGCCCCGGGCTCAACCTGGGAACTGCATTTAG</w:t>
      </w:r>
    </w:p>
    <w:p w14:paraId="79CE8AD3" w14:textId="77777777" w:rsidR="001F65C6" w:rsidRDefault="001F65C6" w:rsidP="001F65C6">
      <w:r>
        <w:t>&gt;03d33ee127f780fb23c67b67a6902e3b</w:t>
      </w:r>
    </w:p>
    <w:p w14:paraId="03B0AF8D" w14:textId="77777777" w:rsidR="001F65C6" w:rsidRDefault="001F65C6" w:rsidP="001F65C6">
      <w:r>
        <w:t>TACGGAGGATGCGAGCGTTATCCGGATTCATTGGGTTTAAAGGGTGCGTAGGCGGACTTATAAGTCAGTGGTGAAAACCTGCAGCTTAACTGTAGAGGTGCCATTGA</w:t>
      </w:r>
    </w:p>
    <w:p w14:paraId="2C4B611B" w14:textId="77777777" w:rsidR="001F65C6" w:rsidRDefault="001F65C6" w:rsidP="001F65C6">
      <w:r>
        <w:t>&gt;68399d3132d559c5e6e9745e7dd5a917</w:t>
      </w:r>
    </w:p>
    <w:p w14:paraId="62D91B14" w14:textId="77777777" w:rsidR="001F65C6" w:rsidRDefault="001F65C6" w:rsidP="001F65C6">
      <w:r>
        <w:t>TATGTAGGTGGCAAGCGTTGTCCGGATTTATTGGGCGTAAAGCGCGCGTAGGCGGTTGTGTAAGTCAGATGTAAAAGGCATGGGCTCAACCTGTGTGTGCATCTGAA</w:t>
      </w:r>
    </w:p>
    <w:p w14:paraId="3DF0B90A" w14:textId="77777777" w:rsidR="001F65C6" w:rsidRDefault="001F65C6" w:rsidP="001F65C6">
      <w:r>
        <w:t>&gt;f55e518125018de8b6f7c2118b46717a</w:t>
      </w:r>
    </w:p>
    <w:p w14:paraId="56F78840" w14:textId="77777777" w:rsidR="001F65C6" w:rsidRDefault="001F65C6" w:rsidP="001F65C6">
      <w:r>
        <w:t>AACGTAGGACGCAAGCGTTATCCGGATTTACTGGGCGTAAAGGGCGCGCAGGCGGTCTTGTCCGTCAGGTGTGAAAGCTCGGGGCTCAACCCCGGAAGTGCACTTGA</w:t>
      </w:r>
    </w:p>
    <w:p w14:paraId="7132F45C" w14:textId="77777777" w:rsidR="001F65C6" w:rsidRDefault="001F65C6" w:rsidP="001F65C6">
      <w:r>
        <w:t>&gt;8626f932330128b7f7f638535917f1fc</w:t>
      </w:r>
    </w:p>
    <w:p w14:paraId="4AD569F4" w14:textId="77777777" w:rsidR="001F65C6" w:rsidRDefault="001F65C6" w:rsidP="001F65C6">
      <w:r>
        <w:t>TACGGAGGGTGCAAGCGTTAATCGGAATTACTGGGCGTAAAGCGCGCGTAGGCGTATGATTAAGTCAGATGTGAAAGCCCAGGGCTTAACCTTGGAACTGCATTTGA</w:t>
      </w:r>
    </w:p>
    <w:p w14:paraId="784E8B48" w14:textId="77777777" w:rsidR="001F65C6" w:rsidRDefault="001F65C6" w:rsidP="001F65C6">
      <w:r>
        <w:t>&gt;20445eef2b3d7b41e847d3ec82328d3c</w:t>
      </w:r>
    </w:p>
    <w:p w14:paraId="78423A98" w14:textId="77777777" w:rsidR="001F65C6" w:rsidRDefault="001F65C6" w:rsidP="001F65C6">
      <w:r>
        <w:t>TACGTAGGTGGCGAGCGTTGTCCGGAATTACTGGGCGTAAAGGGTGCGTAGGCGGACAATTAAGTCAGATGTGAAATTCCAGGGCTCAACCTTGGAACTGCATTTGA</w:t>
      </w:r>
    </w:p>
    <w:p w14:paraId="1FCED9B9" w14:textId="77777777" w:rsidR="001F65C6" w:rsidRDefault="001F65C6" w:rsidP="001F65C6">
      <w:r>
        <w:t>&gt;714c2fd3d646a66f09080a92b0c1d5b2</w:t>
      </w:r>
    </w:p>
    <w:p w14:paraId="5D835576" w14:textId="77777777" w:rsidR="001F65C6" w:rsidRDefault="001F65C6" w:rsidP="001F65C6">
      <w:r>
        <w:t>TACGAAAGGTGCAAGCGTTAATCGGAATTACTGGGCGTAAAGCGCACGCAGGCGGTTTGTTAAGCTAGATGTGAAAGCCCCGGGCTCAATCTGGGATGGTCATTTAG</w:t>
      </w:r>
    </w:p>
    <w:p w14:paraId="1272861B" w14:textId="77777777" w:rsidR="001F65C6" w:rsidRDefault="001F65C6" w:rsidP="001F65C6">
      <w:r>
        <w:t>&gt;451f651f57360cfb33efa0a57ad50f97</w:t>
      </w:r>
    </w:p>
    <w:p w14:paraId="4E8F8569" w14:textId="77777777" w:rsidR="001F65C6" w:rsidRDefault="001F65C6" w:rsidP="001F65C6">
      <w:r>
        <w:t>TACGTAGGTGGCGAGCGTTGTCCGGAATTACTGGGTGTAAAGGGCGTGTAGGCGGGAGTGCAAGTCAGATGTGAAATACCGTGGCTTAACCACGGGGCTGCATCTGA</w:t>
      </w:r>
    </w:p>
    <w:p w14:paraId="72FDF18C" w14:textId="77777777" w:rsidR="001F65C6" w:rsidRDefault="001F65C6" w:rsidP="001F65C6">
      <w:r>
        <w:t>&gt;c3cc98720b8679796949574ac0c3fb75</w:t>
      </w:r>
    </w:p>
    <w:p w14:paraId="132870FD" w14:textId="77777777" w:rsidR="001F65C6" w:rsidRDefault="001F65C6" w:rsidP="001F65C6">
      <w:r>
        <w:t>TACGGAGGGTGCAAGCGTTAATCGGAATTACTGGGCGTAAAGCGCGCGTTGGTGGTTTGATAAGCGAGATGTGAAAGCCCCGGGCTCAATCTGGGAACGGCATTTCG</w:t>
      </w:r>
    </w:p>
    <w:p w14:paraId="11834765" w14:textId="77777777" w:rsidR="001F65C6" w:rsidRDefault="001F65C6" w:rsidP="001F65C6">
      <w:r>
        <w:t>&gt;581e21ec2a8c17390fde7246fff475d7</w:t>
      </w:r>
    </w:p>
    <w:p w14:paraId="7456AAFB" w14:textId="77777777" w:rsidR="001F65C6" w:rsidRDefault="001F65C6" w:rsidP="001F65C6">
      <w:r>
        <w:t>TGTCCGCACCTAATAGGGCATCAAAGGGAGCGGGTCTGTCAAATGTAGGGTCGGCAAGGACCAAGTCCTTGGCTGCACTCTTAACCTCTGAAGCTATTGCTGTCAGA</w:t>
      </w:r>
    </w:p>
    <w:p w14:paraId="3BEA4F5A" w14:textId="77777777" w:rsidR="001F65C6" w:rsidRDefault="001F65C6" w:rsidP="001F65C6">
      <w:r>
        <w:t>&gt;4e83312ea35be7dc45b35ed2c7e83f3f</w:t>
      </w:r>
    </w:p>
    <w:p w14:paraId="26F30664" w14:textId="77777777" w:rsidR="001F65C6" w:rsidRDefault="001F65C6" w:rsidP="001F65C6">
      <w:r>
        <w:t>AACTGTCGATTTTACAGGCACTGGCGAGTGTGGTAGTAGATTGGATCACATAACACAGCCAACATCGCTATACCAAACCACAAGTCTCCACTAGTGGCAACACTCAA</w:t>
      </w:r>
    </w:p>
    <w:p w14:paraId="5448E3DF" w14:textId="77777777" w:rsidR="001F65C6" w:rsidRDefault="001F65C6" w:rsidP="001F65C6">
      <w:r>
        <w:t>&gt;6b30be8fc62f1e4702a679cefd1b52f1</w:t>
      </w:r>
    </w:p>
    <w:p w14:paraId="0B5ACF09" w14:textId="77777777" w:rsidR="001F65C6" w:rsidRDefault="001F65C6" w:rsidP="001F65C6">
      <w:r>
        <w:t>CATTGAACTATCGTGAGAAAGTCACGCCGCCAAAGGGAATTATATTATAGTAATTATTGGCGTTAATAAGCATTTTATTAATAGTTGTAATATATCATATTGAGTGA</w:t>
      </w:r>
    </w:p>
    <w:p w14:paraId="35C54AC3" w14:textId="77777777" w:rsidR="001F65C6" w:rsidRDefault="001F65C6" w:rsidP="001F65C6">
      <w:r>
        <w:t>&gt;36332b2ef183a2a00dc4d9de53b73f0d</w:t>
      </w:r>
    </w:p>
    <w:p w14:paraId="6CD1E10C" w14:textId="77777777" w:rsidR="001F65C6" w:rsidRDefault="001F65C6" w:rsidP="001F65C6">
      <w:r>
        <w:t>TACGGAGGGTGCAGGCGTTAATCGGAATTACTGGGCGTAAAGCACACGCAGGCGGTCTGTCAAGTCGGATGTGAAATCCCCGGGCTCAACCTGGGAACTGCATTCGA</w:t>
      </w:r>
    </w:p>
    <w:p w14:paraId="4AB36AC4" w14:textId="77777777" w:rsidR="001F65C6" w:rsidRDefault="001F65C6" w:rsidP="001F65C6">
      <w:r>
        <w:t>&gt;ca6d372eeae1b4646bb082c51ea75a79</w:t>
      </w:r>
    </w:p>
    <w:p w14:paraId="6013C023" w14:textId="77777777" w:rsidR="001F65C6" w:rsidRDefault="001F65C6" w:rsidP="001F65C6">
      <w:r>
        <w:lastRenderedPageBreak/>
        <w:t>AGCGAAAGGGGCTAGCGTTGTTCGGATTTACTGGGCGTAAAGGGCACGCAGGCGGTCTTGCCAGTCAGGGGTGAAAGCCCGAGGCTCAACCTCGGAACTGCCTCTGA</w:t>
      </w:r>
    </w:p>
    <w:p w14:paraId="70BEDDDF" w14:textId="77777777" w:rsidR="001F65C6" w:rsidRDefault="001F65C6" w:rsidP="001F65C6">
      <w:r>
        <w:t>&gt;612cfa43592b1714697b5c5ee7ac08f9</w:t>
      </w:r>
    </w:p>
    <w:p w14:paraId="6552A813" w14:textId="77777777" w:rsidR="001F65C6" w:rsidRDefault="001F65C6" w:rsidP="001F65C6">
      <w:r>
        <w:t>TACGGAGGGTGCAAGCGTTAATCGGAATTACTGGGCGTAAAGCGTACGCAGGCTGTCAAGTCAGTCAGATGTGAAAGCCCCGGGCTTAATCTGGGAACTGCATTTGA</w:t>
      </w:r>
    </w:p>
    <w:p w14:paraId="2F06C8AE" w14:textId="77777777" w:rsidR="001F65C6" w:rsidRDefault="001F65C6" w:rsidP="001F65C6">
      <w:r>
        <w:t>&gt;872b857e81b44230ddb826b60149bb62</w:t>
      </w:r>
    </w:p>
    <w:p w14:paraId="324D84A4" w14:textId="77777777" w:rsidR="001F65C6" w:rsidRDefault="001F65C6" w:rsidP="001F65C6">
      <w:r>
        <w:t>TACGTAGGGTGCGAGCGTTGTCCGGATTTACTGGGCGTAAAGGGTGCGTAGGCGGCCTTTCAAGTCAGATGTTAAAGGCTTCGGCTTAACCTAGGTAAGCATTTGAA</w:t>
      </w:r>
    </w:p>
    <w:p w14:paraId="62E661B7" w14:textId="77777777" w:rsidR="001F65C6" w:rsidRDefault="001F65C6" w:rsidP="001F65C6">
      <w:r>
        <w:t>&gt;724199c598406d6c966c653bb394d43d</w:t>
      </w:r>
    </w:p>
    <w:p w14:paraId="3B3F9707" w14:textId="77777777" w:rsidR="001F65C6" w:rsidRDefault="001F65C6" w:rsidP="001F65C6">
      <w:r>
        <w:t>TACGAAGGGGGCTAGCGTTGCTCGGAATCACTGGGCGTAAAGCGCACGTAGGCGGCTTCTTAAGTCAGGGGTGAAATCCTGGAGCTCAACTCCAGAACTGCCTTTGA</w:t>
      </w:r>
    </w:p>
    <w:p w14:paraId="1191B074" w14:textId="77777777" w:rsidR="001F65C6" w:rsidRDefault="001F65C6" w:rsidP="001F65C6">
      <w:r>
        <w:t>&gt;f81bac85e92cd1b0bb0ccdd30d051d29</w:t>
      </w:r>
    </w:p>
    <w:p w14:paraId="1D2AFB81" w14:textId="77777777" w:rsidR="001F65C6" w:rsidRDefault="001F65C6" w:rsidP="001F65C6">
      <w:r>
        <w:t>CATGGATGATACAGGAGCTCATTGGGCTGAGACCCAGACAGCGCACACACGATTCGGGTGCTAGACACCCCGCACAGCAACAGTCAGTCAGTAATATTGGTTATCGT</w:t>
      </w:r>
    </w:p>
    <w:p w14:paraId="14FF4188" w14:textId="77777777" w:rsidR="001F65C6" w:rsidRDefault="001F65C6" w:rsidP="001F65C6">
      <w:r>
        <w:t>&gt;afeebee1926106e485aeca1ba1a43138</w:t>
      </w:r>
    </w:p>
    <w:p w14:paraId="1F81C4B1" w14:textId="77777777" w:rsidR="001F65C6" w:rsidRDefault="001F65C6" w:rsidP="001F65C6">
      <w:r>
        <w:t>CCACTGTGTTGAGTGTGATATACTTTTACAATACACTATAACATTAGATGCCACAAACCACACACACACACGCACAGAAAGTCGTAGGACGCAAACACAGTCATATA</w:t>
      </w:r>
    </w:p>
    <w:p w14:paraId="50637C50" w14:textId="77777777" w:rsidR="001F65C6" w:rsidRDefault="001F65C6" w:rsidP="001F65C6">
      <w:r>
        <w:t>&gt;7f953d28c973eac4e2e6b82d6ac68775</w:t>
      </w:r>
    </w:p>
    <w:p w14:paraId="13A4E3E1" w14:textId="77777777" w:rsidR="001F65C6" w:rsidRDefault="001F65C6" w:rsidP="001F65C6">
      <w:r>
        <w:t>CTTTAATACCAGCTGAAAAAGTGGACGAAGCGTGGTTAATCATTATGGAGAAGTCAACCCAACATCTAAAATTAGAAACCCGAGTAGTCCGGCTGACTGACTATGAG</w:t>
      </w:r>
    </w:p>
    <w:p w14:paraId="37C6E7E9" w14:textId="77777777" w:rsidR="001F65C6" w:rsidRDefault="001F65C6" w:rsidP="001F65C6">
      <w:r>
        <w:t>&gt;31be1e07c7a08467e1ce550b250b3515</w:t>
      </w:r>
    </w:p>
    <w:p w14:paraId="64BB9FD2" w14:textId="77777777" w:rsidR="001F65C6" w:rsidRDefault="001F65C6" w:rsidP="001F65C6">
      <w:r>
        <w:t>TGACCGTAGGTTCCTTCGTTTCCGTACCGACGTCGTAACGACACCTACAATTGACAATTTATAAATTAAGTTAATTTATAACAGAGAAAATACAAATTTTATACTTG</w:t>
      </w:r>
    </w:p>
    <w:p w14:paraId="0CEF34C0" w14:textId="77777777" w:rsidR="001F65C6" w:rsidRDefault="001F65C6" w:rsidP="001F65C6">
      <w:r>
        <w:t>&gt;2641fb32ba390034ebef068e06cfc956</w:t>
      </w:r>
    </w:p>
    <w:p w14:paraId="4FC76E15" w14:textId="77777777" w:rsidR="001F65C6" w:rsidRDefault="001F65C6" w:rsidP="001F65C6">
      <w:r>
        <w:t>TTAGCTGGATGCGCTCCCCCGCAGTTTGCGCATTTGGCGGGATCAGAGCGGGAAACTTCGCAGCCCCCGCGATGCTCCTGCCCGCAGCGCACACAGTGCGGGAATAA</w:t>
      </w:r>
    </w:p>
    <w:p w14:paraId="30D70EA5" w14:textId="77777777" w:rsidR="001F65C6" w:rsidRDefault="001F65C6" w:rsidP="001F65C6">
      <w:r>
        <w:t>&gt;82b1f058c35158df5099f5af896990e1</w:t>
      </w:r>
    </w:p>
    <w:p w14:paraId="4559A2D0" w14:textId="77777777" w:rsidR="001F65C6" w:rsidRDefault="001F65C6" w:rsidP="001F65C6">
      <w:r>
        <w:t>TACAATTTCTTCAATTTAAATTTTAAAAAGTTTCAGTTAATATATTATTTAAATTTTTATAAATAATAATTTTAGTGAACTCTATTATTATTATCTTTTCTTCCTTT</w:t>
      </w:r>
    </w:p>
    <w:p w14:paraId="1AC7DB5C" w14:textId="77777777" w:rsidR="001F65C6" w:rsidRDefault="001F65C6" w:rsidP="001F65C6">
      <w:r>
        <w:t>&gt;ed6803fa8fae1212054da6fe144dcf62</w:t>
      </w:r>
    </w:p>
    <w:p w14:paraId="00370B14" w14:textId="77777777" w:rsidR="001F65C6" w:rsidRDefault="001F65C6" w:rsidP="001F65C6">
      <w:r>
        <w:t>ATGCTCTCGCCCCGCAGACCTCATTGGTCAATTAATTCACTCTTCAGCCTTCTCATTAGAAACCCCAGTAGTCCGGCTGACTGACTCGAGCTAGATCTCGTATGCCG</w:t>
      </w:r>
    </w:p>
    <w:p w14:paraId="5AB0A9A6" w14:textId="77777777" w:rsidR="001F65C6" w:rsidRDefault="001F65C6" w:rsidP="001F65C6">
      <w:r>
        <w:t>&gt;eb3150324edbfab5e40e49914e2ab08e</w:t>
      </w:r>
    </w:p>
    <w:p w14:paraId="466925AA" w14:textId="77777777" w:rsidR="001F65C6" w:rsidRDefault="001F65C6" w:rsidP="001F65C6">
      <w:r>
        <w:t>TACGAAGGGGGCTAGCGTTGTTCGGAATTACTGGGCGTAAAGCGCACGTAGGCGGACATTTAAGTCAGGGGTGAAATCCCAGGGCTCAACCCTGGAACTGCCTTTGA</w:t>
      </w:r>
    </w:p>
    <w:p w14:paraId="4AD6C33F" w14:textId="77777777" w:rsidR="001F65C6" w:rsidRDefault="001F65C6" w:rsidP="001F65C6">
      <w:r>
        <w:t>&gt;55cfc5208ce690819a9f53278e7db3b7</w:t>
      </w:r>
    </w:p>
    <w:p w14:paraId="2C0D3595" w14:textId="77777777" w:rsidR="001F65C6" w:rsidRDefault="001F65C6" w:rsidP="001F65C6">
      <w:r>
        <w:t>GACACAATAAACTACTCCGGAACAAGGATCATCGCCACCTCACAACACCCAACATTAGAAACCCTGGTAGTCCGGCTGACTGACTTGCGTCAAATCTCGTATGCCGT</w:t>
      </w:r>
    </w:p>
    <w:p w14:paraId="11CD6BF9" w14:textId="77777777" w:rsidR="001F65C6" w:rsidRDefault="001F65C6" w:rsidP="001F65C6">
      <w:r>
        <w:t>&gt;53973beab49991c16f8fb2dc4a69ab96</w:t>
      </w:r>
    </w:p>
    <w:p w14:paraId="10B3F6F1" w14:textId="77777777" w:rsidR="001F65C6" w:rsidRDefault="001F65C6" w:rsidP="001F65C6">
      <w:r>
        <w:t>TCAGTTTGATATACTTTTTTTACAATACACAATAACAGATGCCACAAGCCTCACACACACACACAGAAAGTCGTAGAATTTTGCAGTAATACAATTTTACGACAGTC</w:t>
      </w:r>
    </w:p>
    <w:p w14:paraId="631539F7" w14:textId="77777777" w:rsidR="001F65C6" w:rsidRDefault="001F65C6" w:rsidP="001F65C6">
      <w:r>
        <w:t>&gt;e5715886087b8a50d0d241bbf8b477cd</w:t>
      </w:r>
    </w:p>
    <w:p w14:paraId="405D9E55" w14:textId="77777777" w:rsidR="001F65C6" w:rsidRDefault="001F65C6" w:rsidP="001F65C6">
      <w:r>
        <w:t>TCCGGCTGACTGACTAGTCGCAGATCTCGTATGCCGTCTTCTGCTTGAAAAAACATGTAGTCCGGCTGACTGACTAGTCGCAGATCTCGTATGCCGTCTTCTGCTTG</w:t>
      </w:r>
    </w:p>
    <w:p w14:paraId="62900868" w14:textId="77777777" w:rsidR="001F65C6" w:rsidRDefault="001F65C6" w:rsidP="001F65C6">
      <w:r>
        <w:lastRenderedPageBreak/>
        <w:t>&gt;cc663526ab3d226930b767e492259441</w:t>
      </w:r>
    </w:p>
    <w:p w14:paraId="4A9F5C57" w14:textId="77777777" w:rsidR="001F65C6" w:rsidRDefault="001F65C6" w:rsidP="001F65C6">
      <w:r>
        <w:t>GAGGGATAGTGAAGAAACTGGGAATGGGGAAATAAAGGAGTTGCTTCGACAGATGTTTGAAGAAATAAAGGAGATAAGAAAGGAGAATCAAGATTTAAGGGGGGAGA</w:t>
      </w:r>
    </w:p>
    <w:p w14:paraId="5EA65849" w14:textId="77777777" w:rsidR="001F65C6" w:rsidRDefault="001F65C6" w:rsidP="001F65C6">
      <w:r>
        <w:t>&gt;e9e43c2030213ec8537baa491ff9627e</w:t>
      </w:r>
    </w:p>
    <w:p w14:paraId="2E95CAD4" w14:textId="77777777" w:rsidR="001F65C6" w:rsidRDefault="001F65C6" w:rsidP="001F65C6">
      <w:r>
        <w:t>TGTCCGCACCCTATAAGGCATCAACGGGAGCGGGTTGGTCAAAAGTCGGATCGGCAAGAACCAGGTCCTTCGCCGCACTCTTAACCTCTGAGACTATCGCTGTCAGA</w:t>
      </w:r>
    </w:p>
    <w:p w14:paraId="4392E67B" w14:textId="77777777" w:rsidR="001F65C6" w:rsidRDefault="001F65C6" w:rsidP="001F65C6">
      <w:r>
        <w:t>&gt;951477ccf79a72ec9a6ae13fe9f8b017</w:t>
      </w:r>
    </w:p>
    <w:p w14:paraId="75A0D0C0" w14:textId="77777777" w:rsidR="001F65C6" w:rsidRDefault="001F65C6" w:rsidP="001F65C6">
      <w:r>
        <w:t>TACGGAGGGTGCAAGCGTTATCCGGAATCATTGGGTTTAAAGGGTCCGCAGGCGGATTTATAAGTCAGTGGTGAAAGCCTACAGCTTAACTGTAGAACTGCCATTGA</w:t>
      </w:r>
    </w:p>
    <w:p w14:paraId="35754E50" w14:textId="77777777" w:rsidR="001F65C6" w:rsidRDefault="001F65C6" w:rsidP="001F65C6">
      <w:r>
        <w:t>&gt;b04b881ff3c256e1a0dbf937333b6430</w:t>
      </w:r>
    </w:p>
    <w:p w14:paraId="704A1093" w14:textId="77777777" w:rsidR="001F65C6" w:rsidRDefault="001F65C6" w:rsidP="001F65C6">
      <w:r>
        <w:t>CGGTTTACCAAGTATTTGGCAACTTTATACGTTCAATGTGCGTGTTAAAACTTAAAAATCTCATCTTTTTTATCTTTAAGGGATTCAGGATCCAGCGAGTAGCGTGG</w:t>
      </w:r>
    </w:p>
    <w:p w14:paraId="646ADC79" w14:textId="77777777" w:rsidR="001F65C6" w:rsidRDefault="001F65C6" w:rsidP="001F65C6">
      <w:r>
        <w:t>&gt;84575cc9294bc76934d4ca19c6e62d54</w:t>
      </w:r>
    </w:p>
    <w:p w14:paraId="7298FE92" w14:textId="77777777" w:rsidR="001F65C6" w:rsidRDefault="001F65C6" w:rsidP="001F65C6">
      <w:r>
        <w:t>TACGGAGGATGCAAGCGTTATCCGGATTCATTGGGTTTAAAGGGTGCGTAGGCGGATTATTAAGTCAGTGGTGAAATCCTGCGGCTCAACCGTAGAACTGCCATTGA</w:t>
      </w:r>
    </w:p>
    <w:p w14:paraId="726B2777" w14:textId="77777777" w:rsidR="001F65C6" w:rsidRDefault="001F65C6" w:rsidP="001F65C6">
      <w:r>
        <w:t>&gt;4e83b2a7b12bcc480eb2dbb2224174cd</w:t>
      </w:r>
    </w:p>
    <w:p w14:paraId="13D5E6F6" w14:textId="77777777" w:rsidR="001F65C6" w:rsidRDefault="001F65C6" w:rsidP="001F65C6">
      <w:r>
        <w:t>TACAGAGGGTGCGAGCGTTAATCGGAATTACTGGGCGTAAAGCGCACGTAGGCGGCTTGGCATGTCGGGTGTGAAATCCCCGGGCTCAACCTGGGAACTGCATCCGA</w:t>
      </w:r>
    </w:p>
    <w:p w14:paraId="100A200C" w14:textId="77777777" w:rsidR="001F65C6" w:rsidRDefault="001F65C6" w:rsidP="001F65C6">
      <w:r>
        <w:t>&gt;f1373d4f008041cb212bcc3ba42d8f84</w:t>
      </w:r>
    </w:p>
    <w:p w14:paraId="6F7C1412" w14:textId="77777777" w:rsidR="001F65C6" w:rsidRDefault="001F65C6" w:rsidP="001F65C6">
      <w:r>
        <w:t>TACGGAGGGGACTAGCGTTGTTCGGAATTACTGGGCGTAAAGCGCGCGTAGGCGGACTGTTAAGTCAGAGGTGAAATCCCGGGGCTCAACCCCGGAACTGCCTTTGA</w:t>
      </w:r>
    </w:p>
    <w:p w14:paraId="061ADAB9" w14:textId="77777777" w:rsidR="001F65C6" w:rsidRDefault="001F65C6" w:rsidP="001F65C6">
      <w:r>
        <w:t>&gt;4239e7fd8c9d052ee9a58d10b46474f1</w:t>
      </w:r>
    </w:p>
    <w:p w14:paraId="4F459923" w14:textId="77777777" w:rsidR="001F65C6" w:rsidRDefault="001F65C6" w:rsidP="001F65C6">
      <w:r>
        <w:t>TACGTAGGTGGCGAGCGTTGTCCGGAATTACTGGGCGTAAAGGGTGCGTAGGCGGTCTGTTAAGTCAGATGTGAAAGCCCGGGGCTCAACCCCGGGACTGCATTTGA</w:t>
      </w:r>
    </w:p>
    <w:p w14:paraId="3C10BAD1" w14:textId="77777777" w:rsidR="001F65C6" w:rsidRDefault="001F65C6" w:rsidP="001F65C6">
      <w:r>
        <w:t>&gt;32e299379783d09b3ebee303404d9f49</w:t>
      </w:r>
    </w:p>
    <w:p w14:paraId="68DBBB5D" w14:textId="77777777" w:rsidR="001F65C6" w:rsidRDefault="001F65C6" w:rsidP="001F65C6">
      <w:r>
        <w:t>TACGTAGGGAGCGAGCGTTAATCGGAATTACTGGGCGTAAAGCGCACGTAGGCTGCTTGGTAAGTCAGGGGTGAAAGCCCGCGGCTCAACCGCGGAATTGCCTTTGA</w:t>
      </w:r>
    </w:p>
    <w:p w14:paraId="50AFDE03" w14:textId="77777777" w:rsidR="001F65C6" w:rsidRDefault="001F65C6" w:rsidP="001F65C6">
      <w:r>
        <w:t>&gt;f84d3a4f071d2c2fa5c12722ec2406c7</w:t>
      </w:r>
    </w:p>
    <w:p w14:paraId="05E50344" w14:textId="77777777" w:rsidR="001F65C6" w:rsidRDefault="001F65C6" w:rsidP="001F65C6">
      <w:r>
        <w:t>CCACCACCACCACCACCACCACTGTGCTGAGTGTGATATACTTTTTTTACAATACACAATAACAGATGCCACAAGCCACACACACACACACACACACACACATAGAA</w:t>
      </w:r>
    </w:p>
    <w:p w14:paraId="3DBB09F1" w14:textId="77777777" w:rsidR="001F65C6" w:rsidRDefault="001F65C6" w:rsidP="001F65C6">
      <w:r>
        <w:t>&gt;b203911cd9c740330b8adab0fa2ed6a8</w:t>
      </w:r>
    </w:p>
    <w:p w14:paraId="4B792BE8" w14:textId="77777777" w:rsidR="001F65C6" w:rsidRDefault="001F65C6" w:rsidP="001F65C6">
      <w:r>
        <w:t>CAGCAGAAAGCGAAAACGTTACCCTCGTCCATACAGTTCGCGTTAGAGAAATTCGAAAAGAAATCCAACCCTCTGCGGAACGGAGCTTCGACAGCGCCTCGTACAGT</w:t>
      </w:r>
    </w:p>
    <w:p w14:paraId="02963675" w14:textId="77777777" w:rsidR="001F65C6" w:rsidRDefault="001F65C6" w:rsidP="001F65C6">
      <w:r>
        <w:t>&gt;c7448537329383777f341febecb54133</w:t>
      </w:r>
    </w:p>
    <w:p w14:paraId="57B3CB71" w14:textId="77777777" w:rsidR="001F65C6" w:rsidRDefault="001F65C6" w:rsidP="001F65C6">
      <w:r>
        <w:t>TACGTAGGTGGCGAGCGTTGTCCGGAATTACTGGGCGTAAAGGGTGCGTAGGCGGTAGGCCAAGTCAGATGTGAAATTCCAGGGCTCAACTCTGGGCGTGCATTTGA</w:t>
      </w:r>
    </w:p>
    <w:p w14:paraId="27909CF3" w14:textId="77777777" w:rsidR="001F65C6" w:rsidRDefault="001F65C6" w:rsidP="001F65C6">
      <w:r>
        <w:t>&gt;83cff7813a9cb5043601917151cc3293</w:t>
      </w:r>
    </w:p>
    <w:p w14:paraId="71E1DA29" w14:textId="77777777" w:rsidR="001F65C6" w:rsidRDefault="001F65C6" w:rsidP="001F65C6">
      <w:r>
        <w:t>TACAGAGGGTGCGAGCGTTAATCGGAATCACTGGGCGTAAAGGGTGCGTAGGCGGCCAATCAAGCCAGGGGTAAAAGGCTACGGCTCAACCGTAGTAAGCCCTTGGA</w:t>
      </w:r>
    </w:p>
    <w:p w14:paraId="007B4678" w14:textId="77777777" w:rsidR="001F65C6" w:rsidRDefault="001F65C6" w:rsidP="001F65C6">
      <w:r>
        <w:t>&gt;c0381dcf8ccdbf9080d15f5ac7af9235</w:t>
      </w:r>
    </w:p>
    <w:p w14:paraId="144B088B" w14:textId="77777777" w:rsidR="001F65C6" w:rsidRDefault="001F65C6" w:rsidP="001F65C6">
      <w:r>
        <w:t>TACGAAGGGGGCTAGCGTTGCTCGGAATGACTGGGCGTAAAGGGCGCGTAGGCGGATTTGTCAGTCAGGCGTGAAATTCCTGGGCTTAACCTGGGGGCTGCGTTTGA</w:t>
      </w:r>
    </w:p>
    <w:p w14:paraId="1D9370A6" w14:textId="77777777" w:rsidR="001F65C6" w:rsidRDefault="001F65C6" w:rsidP="001F65C6">
      <w:r>
        <w:t>&gt;a12d211a91c9e1ce8b088e5b13dd6665</w:t>
      </w:r>
    </w:p>
    <w:p w14:paraId="3C555F78" w14:textId="77777777" w:rsidR="001F65C6" w:rsidRDefault="001F65C6" w:rsidP="001F65C6">
      <w:r>
        <w:lastRenderedPageBreak/>
        <w:t>GACAAGGGAGACGAGTGTTATTCATCTTTAACAGGTATATAGGGTACCTAGACGGTGTACAAAGGCTTTTATAAGTACCTGTTACACTTGAGTTTGATATGTGAGAG</w:t>
      </w:r>
    </w:p>
    <w:p w14:paraId="323C418B" w14:textId="77777777" w:rsidR="001F65C6" w:rsidRDefault="001F65C6" w:rsidP="001F65C6">
      <w:r>
        <w:t>&gt;5357183d1a397dc47dcb3bfd454a8a6e</w:t>
      </w:r>
    </w:p>
    <w:p w14:paraId="4CAB4378" w14:textId="77777777" w:rsidR="001F65C6" w:rsidRDefault="001F65C6" w:rsidP="001F65C6">
      <w:r>
        <w:t>TGGTCCACATATGTCTAGGAACGTCTTTTCTAATTTATAATTGGAAGTGATGGGTATTAGCTTTCCCTCATGAATCTCGTTTGAAGTTTTAGCCATTTGACACAGAT</w:t>
      </w:r>
    </w:p>
    <w:p w14:paraId="6148217E" w14:textId="77777777" w:rsidR="001F65C6" w:rsidRDefault="001F65C6" w:rsidP="001F65C6">
      <w:r>
        <w:t>&gt;679e95c72f1bd09f5e735a78b9e3e541</w:t>
      </w:r>
    </w:p>
    <w:p w14:paraId="2739C2E1" w14:textId="77777777" w:rsidR="001F65C6" w:rsidRDefault="001F65C6" w:rsidP="001F65C6">
      <w:r>
        <w:t>CTTCACAAAATAGTGCCGTTCGTCTCATCCCAGTATAAAATTTGTCTGTGAGCCGGCCAGCTGCAAAACAAACAGAGTTCTAGAACGTAAAATCGCGGGCGCCCGCA</w:t>
      </w:r>
    </w:p>
    <w:p w14:paraId="6DF5FEFD" w14:textId="77777777" w:rsidR="001F65C6" w:rsidRDefault="001F65C6" w:rsidP="001F65C6">
      <w:r>
        <w:t>&gt;f9f6d1660358aa2ae1e1aa5b4f4df8a3</w:t>
      </w:r>
    </w:p>
    <w:p w14:paraId="1144142B" w14:textId="77777777" w:rsidR="001F65C6" w:rsidRDefault="001F65C6" w:rsidP="001F65C6">
      <w:r>
        <w:t>TTAGCTGATTGAAATTAGGCTACATGCCTCTCTCTCGATGCCAAATAATAACTCATCGGATTAGATACCCTTGTAGTCCGGCTGACTGACTATAGCGCTATCTCGTA</w:t>
      </w:r>
    </w:p>
    <w:p w14:paraId="7BC66A98" w14:textId="77777777" w:rsidR="001F65C6" w:rsidRDefault="001F65C6" w:rsidP="001F65C6">
      <w:r>
        <w:t>&gt;4e3c19e12742ed3f5bbde50eaa12a891</w:t>
      </w:r>
    </w:p>
    <w:p w14:paraId="05F4332C" w14:textId="77777777" w:rsidR="001F65C6" w:rsidRDefault="001F65C6" w:rsidP="001F65C6">
      <w:r>
        <w:t>ATCGTTTTATTACCAATTCTCGCAGCTCCTCTTTTCTTATTCAGCCGCTCCTATTGGCGTAACTCACAATGCTTTATATTTTAGAATTATACTTAACATTGCTTCCA</w:t>
      </w:r>
    </w:p>
    <w:p w14:paraId="045BCC78" w14:textId="77777777" w:rsidR="001F65C6" w:rsidRDefault="001F65C6" w:rsidP="001F65C6">
      <w:r>
        <w:t>&gt;ee03992ef9eb1824cc05594e025c796e</w:t>
      </w:r>
    </w:p>
    <w:p w14:paraId="50BFD4E2" w14:textId="77777777" w:rsidR="001F65C6" w:rsidRDefault="001F65C6" w:rsidP="001F65C6">
      <w:r>
        <w:t>TTCCAGCTCCAATAGCGTATATTAAAATTGTTGACGTTAAAAAGCTCGTAGTCGACTTTCGGCCTCAGTCGACCGGTCCGCTCACTGAGTGTGTACTGGACTCGATT</w:t>
      </w:r>
    </w:p>
    <w:p w14:paraId="6A56D244" w14:textId="77777777" w:rsidR="001F65C6" w:rsidRDefault="001F65C6" w:rsidP="001F65C6">
      <w:r>
        <w:t>&gt;d5e4e200d37ad86520cc0a2a68d50010</w:t>
      </w:r>
    </w:p>
    <w:p w14:paraId="1FCD77B0" w14:textId="77777777" w:rsidR="001F65C6" w:rsidRDefault="001F65C6" w:rsidP="001F65C6">
      <w:r>
        <w:t>TACGTAGGGGGCAAACGTTGTCCGGATTTATTGGGCGTAAAGCGCGCGCAGGCGGTTTCGTAAGTCTGATGTTAAAGCCCGGGGCTCAACCTCGGTCCGCATTGGAA</w:t>
      </w:r>
    </w:p>
    <w:p w14:paraId="28754D84" w14:textId="77777777" w:rsidR="001F65C6" w:rsidRDefault="001F65C6" w:rsidP="001F65C6">
      <w:r>
        <w:t>&gt;21f139c8045145c94df52371382b9b10</w:t>
      </w:r>
    </w:p>
    <w:p w14:paraId="372B8BBC" w14:textId="77777777" w:rsidR="001F65C6" w:rsidRDefault="001F65C6" w:rsidP="001F65C6">
      <w:r>
        <w:t>TACGTAGGGGGCGAGCGTTATCCGGAATTATTGGGCGTAAAGCGCACGTAGGCGGACATTTAAGTTGGAGGTGAAAGCCTTGGGCTCAACCCAAGAATTGCCTTTGA</w:t>
      </w:r>
    </w:p>
    <w:p w14:paraId="1C9C696A" w14:textId="77777777" w:rsidR="001F65C6" w:rsidRDefault="001F65C6" w:rsidP="001F65C6">
      <w:r>
        <w:t>&gt;35b140556a122592545bed7586602d05</w:t>
      </w:r>
    </w:p>
    <w:p w14:paraId="3784D13D" w14:textId="77777777" w:rsidR="001F65C6" w:rsidRDefault="001F65C6" w:rsidP="001F65C6">
      <w:r>
        <w:t>TACGGAGGGTGCAAGCGTTGTTCGGAATTACTGGGCGTAAAGGGCGCGTAGGCGGCGTAACAAGTCAGGTGTGAAAGTCCAGGGCTTAACCCTGGAAGTGCATCTGA</w:t>
      </w:r>
    </w:p>
    <w:p w14:paraId="7D5BE0CE" w14:textId="77777777" w:rsidR="001F65C6" w:rsidRDefault="001F65C6" w:rsidP="001F65C6">
      <w:r>
        <w:t>&gt;29065934e7e9d422feefe746b8acbf32</w:t>
      </w:r>
    </w:p>
    <w:p w14:paraId="48CC4243" w14:textId="77777777" w:rsidR="001F65C6" w:rsidRDefault="001F65C6" w:rsidP="001F65C6">
      <w:r>
        <w:t>TACGTAGGTGGCGAGCGTTGTCCGGAATTACTGGGTGTAAAGAGCGTGTAGGCGGGTGCTTAAGTCAGGTGTGAAAGACCGGGGCTCAACTCCGGGGTTGCACTTGA</w:t>
      </w:r>
    </w:p>
    <w:p w14:paraId="5F16CEE4" w14:textId="77777777" w:rsidR="001F65C6" w:rsidRDefault="001F65C6" w:rsidP="001F65C6">
      <w:r>
        <w:t>&gt;27ad85be3c8374b578e2da8802e1bde6</w:t>
      </w:r>
    </w:p>
    <w:p w14:paraId="090BF6C5" w14:textId="77777777" w:rsidR="001F65C6" w:rsidRDefault="001F65C6" w:rsidP="001F65C6">
      <w:r>
        <w:t>TACGTAGGTGGCGAGCGTTATCCGGAATTACTGGGCGTAAAGGGTGCGTAGGCGGCCTTGTAAGTCAGAAGTGAAAGGCTACGGCTCAACCGTAGTAAGCTTTTGAA</w:t>
      </w:r>
    </w:p>
    <w:p w14:paraId="2B06934C" w14:textId="77777777" w:rsidR="001F65C6" w:rsidRDefault="001F65C6" w:rsidP="001F65C6">
      <w:r>
        <w:t>&gt;cf143e21698c6a47f9e1cfcd1df1fab6</w:t>
      </w:r>
    </w:p>
    <w:p w14:paraId="364D9923" w14:textId="77777777" w:rsidR="001F65C6" w:rsidRDefault="001F65C6" w:rsidP="001F65C6">
      <w:r>
        <w:t>TACGTAGGGGGCGAGCGTTATCCGGAATCATTGGGCGTAAAGGGTGCGTAGGCGGTTATGCAAGTTAGGGGTGAAAGGCTACGGCTCAACCGTAGTAAGCCTTTAAA</w:t>
      </w:r>
    </w:p>
    <w:p w14:paraId="59F894FA" w14:textId="77777777" w:rsidR="001F65C6" w:rsidRDefault="001F65C6" w:rsidP="001F65C6">
      <w:r>
        <w:t>&gt;8a883e12c03b89a957278b6952e1218b</w:t>
      </w:r>
    </w:p>
    <w:p w14:paraId="30781CAE" w14:textId="77777777" w:rsidR="001F65C6" w:rsidRDefault="001F65C6" w:rsidP="001F65C6">
      <w:r>
        <w:t>TACGTAGGGGGCAAGCGTTGTCCGGAATTACTGGGCGTAAAGGGCGTGTAGGCGGTTTTTTAAGTTAGGAGTGAAAACTCAGGGCTTAACCCTGAGACTGCTTCTAA</w:t>
      </w:r>
    </w:p>
    <w:p w14:paraId="0AF0FB3B" w14:textId="77777777" w:rsidR="001F65C6" w:rsidRDefault="001F65C6" w:rsidP="001F65C6">
      <w:r>
        <w:t>&gt;d85409158be7555dd3315c4a61dc55f6</w:t>
      </w:r>
    </w:p>
    <w:p w14:paraId="59E2CCDD" w14:textId="77777777" w:rsidR="001F65C6" w:rsidRDefault="001F65C6" w:rsidP="001F65C6">
      <w:r>
        <w:t>GACCAAGACTAAAGACTTGCAGTGCGTGGATCACGACGACGAAGCTCTGTCCATGTATTGTATGGTCTATTAGAAACCCTAGTAGTCCGGCTGACTGACTCTACGAC</w:t>
      </w:r>
    </w:p>
    <w:p w14:paraId="6CDA3098" w14:textId="77777777" w:rsidR="001F65C6" w:rsidRDefault="001F65C6" w:rsidP="001F65C6">
      <w:r>
        <w:t>&gt;91e73af15e4b3e11298b53c1f19b0b1a</w:t>
      </w:r>
    </w:p>
    <w:p w14:paraId="09873028" w14:textId="77777777" w:rsidR="001F65C6" w:rsidRDefault="001F65C6" w:rsidP="001F65C6">
      <w:r>
        <w:t>TTCGCTGGATGCGAGCCGCCGCAGTTGCAGCATGTGGGAGCAGTCTCCGGGGCAACCGGGCAGTTTCCCCGGTGATCGCCACCACAACGCACGCAACGCGGCGCCAT</w:t>
      </w:r>
    </w:p>
    <w:p w14:paraId="224F289A" w14:textId="77777777" w:rsidR="001F65C6" w:rsidRDefault="001F65C6" w:rsidP="001F65C6">
      <w:r>
        <w:lastRenderedPageBreak/>
        <w:t>&gt;febd8b533e9d1321220d72f7b7cf8586</w:t>
      </w:r>
    </w:p>
    <w:p w14:paraId="51D56D04" w14:textId="77777777" w:rsidR="001F65C6" w:rsidRDefault="001F65C6" w:rsidP="001F65C6">
      <w:r>
        <w:t>CACACTTATGTCTTTAGAAATACAAACCATTTCTCCAGGATGCATTTCAACCATGTCGGTCATTTTAAACTGGCAGTGCCTTGTAGATATTTGTGAAAGATTTTGAA</w:t>
      </w:r>
    </w:p>
    <w:p w14:paraId="03C420D4" w14:textId="77777777" w:rsidR="001F65C6" w:rsidRDefault="001F65C6" w:rsidP="001F65C6">
      <w:r>
        <w:t>&gt;52631ec826053e920c17ea1305b6fd45</w:t>
      </w:r>
    </w:p>
    <w:p w14:paraId="162C077C" w14:textId="77777777" w:rsidR="001F65C6" w:rsidRDefault="001F65C6" w:rsidP="001F65C6">
      <w:r>
        <w:t>TACGTGAGAGACTAGTGTTATTCATCTTAATTGGGGTTAAAGGGTACCTAGACAGTCAATATAACTTCTATAATGCTAATGCTTGACTAGAGTTTTAAGTAAGAGGG</w:t>
      </w:r>
    </w:p>
    <w:p w14:paraId="3227E8CE" w14:textId="77777777" w:rsidR="001F65C6" w:rsidRDefault="001F65C6" w:rsidP="001F65C6">
      <w:r>
        <w:t>&gt;3b3520ffcd5e97906dfa8ee4c9dad14d</w:t>
      </w:r>
    </w:p>
    <w:p w14:paraId="401AE8A0" w14:textId="77777777" w:rsidR="001F65C6" w:rsidRDefault="001F65C6" w:rsidP="001F65C6">
      <w:r>
        <w:t>TACGCAGGTGGCGAGCGTTGTCCGGAATTACTGGGTGTAAAGGGAGCGTAGGCGGGCTTGCAAGTTGAATGTTTAATCTATGGGCTCAACCCATAGCTGCGTTCAAA</w:t>
      </w:r>
    </w:p>
    <w:p w14:paraId="635B0808" w14:textId="77777777" w:rsidR="001F65C6" w:rsidRDefault="001F65C6" w:rsidP="001F65C6">
      <w:r>
        <w:t>&gt;d7d26599801458258d5df2eb04bed149</w:t>
      </w:r>
    </w:p>
    <w:p w14:paraId="365006CE" w14:textId="77777777" w:rsidR="001F65C6" w:rsidRDefault="001F65C6" w:rsidP="001F65C6">
      <w:r>
        <w:t>TACGTAGGGTGCAAGCGTTAATCGGAATTACTGGGCGTAAAGCGTGCGCAGGCGGTTCGGAAAGAAAGATGTGAAATCCCAGAGCTTAACTTTGGAACTGCATTTTT</w:t>
      </w:r>
    </w:p>
    <w:p w14:paraId="3721D5E4" w14:textId="77777777" w:rsidR="001F65C6" w:rsidRDefault="001F65C6" w:rsidP="001F65C6">
      <w:r>
        <w:t>&gt;1b5086cd7f0ca862999e5665663b10c2</w:t>
      </w:r>
    </w:p>
    <w:p w14:paraId="2817697E" w14:textId="77777777" w:rsidR="001F65C6" w:rsidRDefault="001F65C6" w:rsidP="001F65C6">
      <w:r>
        <w:t>TACGTAGGTGGCGAGCGTTGTCCGGAATTACTTGGCGTAAAGGGTGCGTAGGCGGAATCTTAAGTCAGATGTGAAATTCCTAGGCTCAACCTGGGAACTGCATTTGA</w:t>
      </w:r>
    </w:p>
    <w:p w14:paraId="2536BC33" w14:textId="77777777" w:rsidR="001F65C6" w:rsidRDefault="001F65C6" w:rsidP="001F65C6">
      <w:r>
        <w:t>&gt;5cd9f3e06ad1844a5555a1b61927db3a</w:t>
      </w:r>
    </w:p>
    <w:p w14:paraId="3FDEB78F" w14:textId="77777777" w:rsidR="001F65C6" w:rsidRDefault="001F65C6" w:rsidP="001F65C6">
      <w:r>
        <w:t>GTCAGTCAAAGGTGGCATCTTCTCCACCGAGCAAACCCGCATCACAGACTTCAATCCACGTCCATCCGCATCTAACACTTTACAGGAATCGTAGAGTACTGCCACAA</w:t>
      </w:r>
    </w:p>
    <w:p w14:paraId="5E34CA48" w14:textId="77777777" w:rsidR="001F65C6" w:rsidRDefault="001F65C6" w:rsidP="001F65C6">
      <w:r>
        <w:t>&gt;4b0168c17a325ffa243bf5c78c001b94</w:t>
      </w:r>
    </w:p>
    <w:p w14:paraId="2A410420" w14:textId="77777777" w:rsidR="001F65C6" w:rsidRDefault="001F65C6" w:rsidP="001F65C6">
      <w:r>
        <w:t>AATGGTTCGCTGCCGCAGACTTGAGGACTTGCCGCGGTACAGAAGCTTTCAGTGCCTTCTCCGCACTCGCCAATGCGAGATGCGAGGACCAGCAACCTAACTTCCTT</w:t>
      </w:r>
    </w:p>
    <w:p w14:paraId="1B47FC8B" w14:textId="77777777" w:rsidR="001F65C6" w:rsidRDefault="001F65C6" w:rsidP="001F65C6">
      <w:r>
        <w:t>&gt;861d45a3f963ba0795a6b958e2710bc1</w:t>
      </w:r>
    </w:p>
    <w:p w14:paraId="33B02DD3" w14:textId="77777777" w:rsidR="001F65C6" w:rsidRDefault="001F65C6" w:rsidP="001F65C6">
      <w:r>
        <w:t>TACGTAGGGTGCAAGCGTTAATCGGAATTACTGGGCGTAAAGCGTGCGCAGGCGGTTGTGCAAGACGGATGTGAAATCCCCGGGCTTAACCTGGGAATTGCATTCGT</w:t>
      </w:r>
    </w:p>
    <w:p w14:paraId="08DABC84" w14:textId="77777777" w:rsidR="001F65C6" w:rsidRDefault="001F65C6" w:rsidP="001F65C6">
      <w:r>
        <w:t>&gt;29ad8b7d681f47255b01fb8b8ca1e5d5</w:t>
      </w:r>
    </w:p>
    <w:p w14:paraId="4A7EC4A8" w14:textId="77777777" w:rsidR="001F65C6" w:rsidRDefault="001F65C6" w:rsidP="001F65C6">
      <w:r>
        <w:t>CACGATTTTCTAAATTTAATTATGTTAGTTTCAGTTAAAAAAAAATGTGTTAATATTAAGTTTTTTAAATTTTGGTGGAATAATATATAAATATGTGTTTAGTTTTA</w:t>
      </w:r>
    </w:p>
    <w:p w14:paraId="7C4B3D6A" w14:textId="77777777" w:rsidR="001F65C6" w:rsidRDefault="001F65C6" w:rsidP="001F65C6">
      <w:r>
        <w:t>&gt;656aaa8904f897d66c0286a32800df3f</w:t>
      </w:r>
    </w:p>
    <w:p w14:paraId="6D800A49" w14:textId="77777777" w:rsidR="001F65C6" w:rsidRDefault="001F65C6" w:rsidP="001F65C6">
      <w:r>
        <w:t>TACGTAGGTGGCAAGCGTTGTCCGGAATTATTGGGCGTAAAGCGCGCGCGGGCGGTTCCTTAAGTCTGATGTGAAAGCCCACGGCTCAACCGTGGAGGGTCATTGGG</w:t>
      </w:r>
    </w:p>
    <w:p w14:paraId="6417793F" w14:textId="77777777" w:rsidR="001F65C6" w:rsidRDefault="001F65C6" w:rsidP="001F65C6">
      <w:r>
        <w:t>&gt;ebdfc06c951e61c8e97ab91aa770befb</w:t>
      </w:r>
    </w:p>
    <w:p w14:paraId="739340EC" w14:textId="77777777" w:rsidR="001F65C6" w:rsidRDefault="001F65C6" w:rsidP="001F65C6">
      <w:r>
        <w:t>TGTCCGCACCTAATAGGGCATCAACAGGAGCGGGTGGGTCAAATGTCGGATCGGCAAGAACCAGGTCCTTAGCTGCACTCTTAACCTCTGAAGCTATTGCTGTCAGA</w:t>
      </w:r>
    </w:p>
    <w:p w14:paraId="732E922C" w14:textId="77777777" w:rsidR="001F65C6" w:rsidRDefault="001F65C6" w:rsidP="001F65C6">
      <w:r>
        <w:t>&gt;7af5ce56905c7f04fce250f79bf896ad</w:t>
      </w:r>
    </w:p>
    <w:p w14:paraId="5CAA8650" w14:textId="77777777" w:rsidR="001F65C6" w:rsidRDefault="001F65C6" w:rsidP="001F65C6">
      <w:r>
        <w:t>GACGTAGGGGGCAAGCGTTACCCGGAATCACTGGGCGTAAAGGGAGCGTAGGCGGCCAAGAAGGTTGTATGTTAAAGACGACGGCTTAACCGGAGAGATGCATACAT</w:t>
      </w:r>
    </w:p>
    <w:p w14:paraId="14EF8D4C" w14:textId="77777777" w:rsidR="001F65C6" w:rsidRDefault="001F65C6" w:rsidP="001F65C6">
      <w:r>
        <w:t>&gt;3ce31ff850135bb36e0286af7899d958</w:t>
      </w:r>
    </w:p>
    <w:p w14:paraId="450C551B" w14:textId="77777777" w:rsidR="001F65C6" w:rsidRDefault="001F65C6" w:rsidP="001F65C6">
      <w:r>
        <w:t>TACGTAGGGTGCGAGCGTTGTCCGGAATTATTGGGCGTAAAGGATGCGTAGGCGGCCTTTTAAGTGGGATGTGAAATACCCGGGCTTAACCCGGGAATGGCATTCCA</w:t>
      </w:r>
    </w:p>
    <w:p w14:paraId="0529C501" w14:textId="77777777" w:rsidR="001F65C6" w:rsidRDefault="001F65C6" w:rsidP="001F65C6">
      <w:r>
        <w:t>&gt;402f80793c595b13702481bd27607283</w:t>
      </w:r>
    </w:p>
    <w:p w14:paraId="2E7762D3" w14:textId="77777777" w:rsidR="001F65C6" w:rsidRDefault="001F65C6" w:rsidP="001F65C6">
      <w:r>
        <w:t>TACGTAGGAGGCTAACGTTATCCGGATTTACTGGGGGTAAAGCGCGTGCAGGCGGTTCGGTAAGTTGGACGTGAAAGCTCCCGGCTCAACTGGGAGAGGTCGTTCAA</w:t>
      </w:r>
    </w:p>
    <w:p w14:paraId="3516F99E" w14:textId="77777777" w:rsidR="001F65C6" w:rsidRDefault="001F65C6" w:rsidP="001F65C6">
      <w:r>
        <w:t>&gt;8c15be54e01fc103178c58897bc5df8a</w:t>
      </w:r>
    </w:p>
    <w:p w14:paraId="4D72E862" w14:textId="77777777" w:rsidR="001F65C6" w:rsidRDefault="001F65C6" w:rsidP="001F65C6">
      <w:r>
        <w:lastRenderedPageBreak/>
        <w:t>TACAGAGGGTGCGAACGTTGCTCGGATTTACTGGGCGTAAAGCGCGTGTAGGCGGACTCGCAAGTCGGTTGTGAAATCCCTGGGCTTAACCTAGGAACTGCATCCGA</w:t>
      </w:r>
    </w:p>
    <w:p w14:paraId="4C49C41A" w14:textId="77777777" w:rsidR="001F65C6" w:rsidRDefault="001F65C6" w:rsidP="001F65C6">
      <w:r>
        <w:t>&gt;5e6ad18a42cc16a0d282ff956947e5d5</w:t>
      </w:r>
    </w:p>
    <w:p w14:paraId="44F504BE" w14:textId="77777777" w:rsidR="001F65C6" w:rsidRDefault="001F65C6" w:rsidP="001F65C6">
      <w:r>
        <w:t>TACGGAGGATGCGAGCGTTATCCGGATTTATTGGGTTTAAAGGGTACGCAGGCGGTATCGTAAGTTAGTGGTTAAATCTACAGGCTAAACCTGTATACGCCATTAAA</w:t>
      </w:r>
    </w:p>
    <w:p w14:paraId="06C3CB10" w14:textId="77777777" w:rsidR="001F65C6" w:rsidRDefault="001F65C6" w:rsidP="001F65C6">
      <w:r>
        <w:t>&gt;d43641ccbedaf1c4bb6a9cbdee026d3c</w:t>
      </w:r>
    </w:p>
    <w:p w14:paraId="2051D6B8" w14:textId="77777777" w:rsidR="001F65C6" w:rsidRDefault="001F65C6" w:rsidP="001F65C6">
      <w:r>
        <w:t>TACGGAGGGTGCGAGCGTTAATCGGAATCACTGGGCGTAAAGCGCACATAGGCTGCTTTGTAAGTCGGATGTGAAAGCCCTCGGCCCAACCGGGGAACTGCATTCGA</w:t>
      </w:r>
    </w:p>
    <w:p w14:paraId="7EA70344" w14:textId="77777777" w:rsidR="001F65C6" w:rsidRDefault="001F65C6" w:rsidP="001F65C6">
      <w:r>
        <w:t>&gt;2ebb52ec7ea52b6631a918788f896ed3</w:t>
      </w:r>
    </w:p>
    <w:p w14:paraId="68355145" w14:textId="77777777" w:rsidR="001F65C6" w:rsidRDefault="001F65C6" w:rsidP="001F65C6">
      <w:r>
        <w:t>TACAGAGGGTGCAAGCGTTGTTCGGAATTATTGGGCGTAAAGGGCGTGTAGGCGGTCTGCTAAGTCATGTGTGAAATCCCTCGGCTTAACCGAGGAACGACGCATGA</w:t>
      </w:r>
    </w:p>
    <w:p w14:paraId="607BB0C9" w14:textId="77777777" w:rsidR="001F65C6" w:rsidRDefault="001F65C6" w:rsidP="001F65C6">
      <w:r>
        <w:t>&gt;b0367ce7698b1c3516628c5764442c77</w:t>
      </w:r>
    </w:p>
    <w:p w14:paraId="0439FE5E" w14:textId="77777777" w:rsidR="001F65C6" w:rsidRDefault="001F65C6" w:rsidP="001F65C6">
      <w:r>
        <w:t>TACGGAGGGGGCGAGCGTTGTTCGGAATTACTGGGCGTAAAGGGCGCGTAGGCGGCCATGTCAGTTGGGAGTGAAAGCCCCGGGCTCAACCTGGGAACTGCTCTCAA</w:t>
      </w:r>
    </w:p>
    <w:p w14:paraId="3FE00C7A" w14:textId="77777777" w:rsidR="001F65C6" w:rsidRDefault="001F65C6" w:rsidP="001F65C6">
      <w:r>
        <w:t>&gt;1218d53b009def9695378470b92852bb</w:t>
      </w:r>
    </w:p>
    <w:p w14:paraId="114B843B" w14:textId="77777777" w:rsidR="001F65C6" w:rsidRDefault="001F65C6" w:rsidP="001F65C6">
      <w:r>
        <w:t>TACGTAGGGTGCGAGCGTTAATCGGAATTACTGGGCGTAAAGCGTGCGCAGGTGGTTTTGTAAGTCAGATGTGAAATCCCCGGGCTTAACCTGGGAACTGCGTTTGA</w:t>
      </w:r>
    </w:p>
    <w:p w14:paraId="191C9218" w14:textId="77777777" w:rsidR="001F65C6" w:rsidRDefault="001F65C6" w:rsidP="001F65C6">
      <w:r>
        <w:t>&gt;cbfabc7d35187fbb35d368a92e504596</w:t>
      </w:r>
    </w:p>
    <w:p w14:paraId="781D6135" w14:textId="77777777" w:rsidR="001F65C6" w:rsidRDefault="001F65C6" w:rsidP="001F65C6">
      <w:r>
        <w:t>AACGTTGGACGCAAGCGTTATCCGGATTTACTGGGCGTAAAGAGCGTTGAGGCGGTTCCGTAAGTTGGGCGTGAAAGCCCCGGGCTTAACTCGGGGAGGCCGTTCAA</w:t>
      </w:r>
    </w:p>
    <w:p w14:paraId="1A271AD4" w14:textId="77777777" w:rsidR="001F65C6" w:rsidRDefault="001F65C6" w:rsidP="001F65C6">
      <w:r>
        <w:t>&gt;2a90e5483542f4126d0c8c706aed0ea9</w:t>
      </w:r>
    </w:p>
    <w:p w14:paraId="693CF222" w14:textId="77777777" w:rsidR="001F65C6" w:rsidRDefault="001F65C6" w:rsidP="001F65C6">
      <w:r>
        <w:t>TACGGTGGGTGCAAGCGTTAATCGGAATTACTGGGCGTAAAGCGCACGCAGGCGGTTTGTTAAGCTAGATATGAAAGCCCCGGGCTCGACCTGGGATGGTCATTTAG</w:t>
      </w:r>
    </w:p>
    <w:p w14:paraId="6221E841" w14:textId="77777777" w:rsidR="001F65C6" w:rsidRDefault="001F65C6" w:rsidP="001F65C6">
      <w:r>
        <w:t>&gt;4dd5efa0ec4cb455b039726b3be7e4cd</w:t>
      </w:r>
    </w:p>
    <w:p w14:paraId="49D7E0A7" w14:textId="77777777" w:rsidR="001F65C6" w:rsidRDefault="001F65C6" w:rsidP="001F65C6">
      <w:r>
        <w:t>TACGGAGGGTGCAAGCGTTAATCGGAATTACTGGGCGTAAAGCGTACGTAGGCGGCGTGTTAAGCAAGATGTGAAAGCCCCGGGCTCAACCTGGGAATTGCATTTTG</w:t>
      </w:r>
    </w:p>
    <w:p w14:paraId="79D234BD" w14:textId="77777777" w:rsidR="001F65C6" w:rsidRDefault="001F65C6" w:rsidP="001F65C6">
      <w:r>
        <w:t>&gt;500667123212061304a4a67b76df3b4b</w:t>
      </w:r>
    </w:p>
    <w:p w14:paraId="103E4135" w14:textId="77777777" w:rsidR="001F65C6" w:rsidRDefault="001F65C6" w:rsidP="001F65C6">
      <w:r>
        <w:t>TACGGGGGGTGCAAGCGTTATTCGGTATTATTGGGCGTAAAGAGTGCGTAGGCGGTTTGTTAAGTCATTTGTAAAAGGTCTCAGCCCAACTGAGTAGGGCGAATGAA</w:t>
      </w:r>
    </w:p>
    <w:p w14:paraId="3F583C2F" w14:textId="77777777" w:rsidR="001F65C6" w:rsidRDefault="001F65C6" w:rsidP="001F65C6">
      <w:r>
        <w:t>&gt;0d6c5e7b970c64bca259733d886aea11</w:t>
      </w:r>
    </w:p>
    <w:p w14:paraId="3709BE2D" w14:textId="77777777" w:rsidR="001F65C6" w:rsidRDefault="001F65C6" w:rsidP="001F65C6">
      <w:r>
        <w:t>TACGTAGGGTGCAAGCGTTGTCCGGATTTATTGGGCGTAAAGGGCTCGTAGGCGGTCTGTCACGTCGGATGTGAAAACTTGGAGCTCAACTCCGAGCCTGCACTCGA</w:t>
      </w:r>
    </w:p>
    <w:p w14:paraId="0BD19BCB" w14:textId="77777777" w:rsidR="001F65C6" w:rsidRDefault="001F65C6" w:rsidP="001F65C6">
      <w:r>
        <w:t>&gt;11fce62a92c315c054d9d7527da5be56</w:t>
      </w:r>
    </w:p>
    <w:p w14:paraId="03526D40" w14:textId="77777777" w:rsidR="001F65C6" w:rsidRDefault="001F65C6" w:rsidP="001F65C6">
      <w:r>
        <w:t>CACGTAGGGGGCAAGCGTTATCCGGAATAACTGCGCGTAAAGGGTGCGTAGGCGGCCCTGCAAGTCAGAAGTGAAAGGCTACGGCTCAACCGTAGTAAGCTTTTGAA</w:t>
      </w:r>
    </w:p>
    <w:p w14:paraId="0C35F410" w14:textId="77777777" w:rsidR="001F65C6" w:rsidRDefault="001F65C6" w:rsidP="001F65C6">
      <w:r>
        <w:t>&gt;b7856359fd39ebd49a806530fc5b08d7</w:t>
      </w:r>
    </w:p>
    <w:p w14:paraId="0CE0CC0E" w14:textId="77777777" w:rsidR="001F65C6" w:rsidRDefault="001F65C6" w:rsidP="001F65C6">
      <w:r>
        <w:t>TTATTTATCCTGCAGCCTACGTACAGTACAGTAGTGGTAACTGATAACGTGTAGGTAGGCCTACTGTGTGATGTGCTACGTAAAGTGCTTGATACGGAATAATTTAC</w:t>
      </w:r>
    </w:p>
    <w:p w14:paraId="2700EF13" w14:textId="77777777" w:rsidR="001F65C6" w:rsidRDefault="001F65C6" w:rsidP="001F65C6">
      <w:r>
        <w:t>&gt;802e602e4861991b2614b4e655014244</w:t>
      </w:r>
    </w:p>
    <w:p w14:paraId="69E066BF" w14:textId="77777777" w:rsidR="001F65C6" w:rsidRDefault="001F65C6" w:rsidP="001F65C6">
      <w:r>
        <w:t>CCACCACCACCACCACCACCACTGTGCTGAGTGTGATATACTTTTTTTACAATACACAATAACAGATGCGACAAGCCCCCCCCCACACACACACACACACACACACA</w:t>
      </w:r>
    </w:p>
    <w:p w14:paraId="60D2A532" w14:textId="77777777" w:rsidR="001F65C6" w:rsidRDefault="001F65C6" w:rsidP="001F65C6">
      <w:r>
        <w:t>&gt;644a2afbb93affdb2f86d5e76849333c</w:t>
      </w:r>
    </w:p>
    <w:p w14:paraId="0C185A04" w14:textId="77777777" w:rsidR="001F65C6" w:rsidRDefault="001F65C6" w:rsidP="001F65C6">
      <w:r>
        <w:t>GTGCTCGAAGAACATCAATCTTTCACTTCGTTCTCACTTTCTCTTTTTACTGCCCCCTCTTCTGACCCTTTTCCAACATACCCCTTTCGCTCCTTTTCGTCATCCCT</w:t>
      </w:r>
    </w:p>
    <w:p w14:paraId="1D41FFAE" w14:textId="77777777" w:rsidR="001F65C6" w:rsidRDefault="001F65C6" w:rsidP="001F65C6">
      <w:r>
        <w:lastRenderedPageBreak/>
        <w:t>&gt;d611eab89a6486a92d6a9d620ec99752</w:t>
      </w:r>
    </w:p>
    <w:p w14:paraId="07FA80D8" w14:textId="77777777" w:rsidR="001F65C6" w:rsidRDefault="001F65C6" w:rsidP="001F65C6">
      <w:r>
        <w:t>TACGTAGGGGGCAAGCGTTATCCGGAATAACTGGGCGTAAAGGGTGCGTAGGCGGCCTTGTAAGTCAGAAGTGAAAGGCTACGGCTCAACCGTAGTAAGCTTTTGAA</w:t>
      </w:r>
    </w:p>
    <w:p w14:paraId="302D8EA6" w14:textId="77777777" w:rsidR="001F65C6" w:rsidRDefault="001F65C6" w:rsidP="001F65C6">
      <w:r>
        <w:t>&gt;2d16d26a0805c8cc3248f21aa1ed15d8</w:t>
      </w:r>
    </w:p>
    <w:p w14:paraId="5EC64846" w14:textId="77777777" w:rsidR="001F65C6" w:rsidRDefault="001F65C6" w:rsidP="001F65C6">
      <w:r>
        <w:t>TACGAAAGGTGCGAGCGTTAATCGGAATTACTGGGCGTAAAGAGCGCGTAGGCGGTGTGTTAAGTCGGATGTGAAAGCCCAGGGCTCAACCTTGGAATTGCATCCGA</w:t>
      </w:r>
    </w:p>
    <w:p w14:paraId="77CF9AB0" w14:textId="77777777" w:rsidR="001F65C6" w:rsidRDefault="001F65C6" w:rsidP="001F65C6">
      <w:r>
        <w:t>&gt;b11c2af9055d6b87541451f91034ea1e</w:t>
      </w:r>
    </w:p>
    <w:p w14:paraId="726E5C67" w14:textId="77777777" w:rsidR="001F65C6" w:rsidRDefault="001F65C6" w:rsidP="001F65C6">
      <w:r>
        <w:t>TACGAAGGGTGCAAGCGTTAATCGGAATTACTGGGCGTAAAGCGCGCGTAGGTGGTTTGATAAGTTGGATGTGAGAGCCCCGGGCTCAACATGGGAATTGCATCCAA</w:t>
      </w:r>
    </w:p>
    <w:p w14:paraId="0EDBCF09" w14:textId="77777777" w:rsidR="001F65C6" w:rsidRDefault="001F65C6" w:rsidP="001F65C6">
      <w:r>
        <w:t>&gt;d0de813cc10be37b45d4b5b12e1b13f1</w:t>
      </w:r>
    </w:p>
    <w:p w14:paraId="21A24A3D" w14:textId="77777777" w:rsidR="001F65C6" w:rsidRDefault="001F65C6" w:rsidP="001F65C6">
      <w:r>
        <w:t>TCAGTGTGATATACTTTTTACAATACACAATACCAGATGCCACAAGCCACACACACACAAACAGAAAGTCGTAGAACGGAAACACAGTCATATAATTTTACCGTACA</w:t>
      </w:r>
    </w:p>
    <w:p w14:paraId="6A06C1F3" w14:textId="77777777" w:rsidR="001F65C6" w:rsidRDefault="001F65C6" w:rsidP="001F65C6">
      <w:r>
        <w:t>&gt;c3cc3a105229579848899982e2141146</w:t>
      </w:r>
    </w:p>
    <w:p w14:paraId="204B8589" w14:textId="77777777" w:rsidR="001F65C6" w:rsidRDefault="001F65C6" w:rsidP="001F65C6">
      <w:r>
        <w:t>TGTCCGCACCTAATAGGGCATCAACGGGAGCGGGTCTGTCAAATGTAGGGTCGGCAAGGACCAAGTTCTTGGCTGCACTCTTAACCTCTGAAGCTATTTCTGTCAGA</w:t>
      </w:r>
    </w:p>
    <w:p w14:paraId="0C4E8EB9" w14:textId="77777777" w:rsidR="001F65C6" w:rsidRDefault="001F65C6" w:rsidP="001F65C6">
      <w:r>
        <w:t>&gt;70c3987be0f1dab3a11f7dd40d58d48e</w:t>
      </w:r>
    </w:p>
    <w:p w14:paraId="3CC5FA4B" w14:textId="77777777" w:rsidR="001F65C6" w:rsidRDefault="001F65C6" w:rsidP="001F65C6">
      <w:r>
        <w:t>AGTAAACACAATATCTGTCAGGACTGCCACTCGTTACTTGATTCAGCACTCTCCTTATATAGTTTAGTTTAGATTCTTCTGTTTTACAGATTGACTCACTTGATTCG</w:t>
      </w:r>
    </w:p>
    <w:p w14:paraId="121FD3BC" w14:textId="77777777" w:rsidR="001F65C6" w:rsidRDefault="001F65C6" w:rsidP="001F65C6">
      <w:r>
        <w:t>&gt;c3fd5d584e7c4e647d5cb983b3257a5d</w:t>
      </w:r>
    </w:p>
    <w:p w14:paraId="6A0A8785" w14:textId="77777777" w:rsidR="001F65C6" w:rsidRDefault="001F65C6" w:rsidP="001F65C6">
      <w:r>
        <w:t>TAATATCTTTGTACGCCAGGGGCGCAGTAAATTGATTTTGAAAAATACTACATTAGATACCCCAGTAGTCCGGCTGACTGACTAGTCGCAGATCTCGTATGCCGTCT</w:t>
      </w:r>
    </w:p>
    <w:p w14:paraId="30FDEA4F" w14:textId="77777777" w:rsidR="001F65C6" w:rsidRDefault="001F65C6" w:rsidP="001F65C6">
      <w:r>
        <w:t>&gt;1aa6faa98dcb1cf960d2dfb57ffd4e4b</w:t>
      </w:r>
    </w:p>
    <w:p w14:paraId="1812AF3F" w14:textId="77777777" w:rsidR="001F65C6" w:rsidRDefault="001F65C6" w:rsidP="001F65C6">
      <w:r>
        <w:t>TACGTAGGTGGCAAGCGTTGTCCGGAATTATTGGGCGTAAAGCGTGCGCAGGTGGTTTCTTAAGTCTGATGTGAAAGCCCACGGCTCAACCGTGGAGGGTCATTGGA</w:t>
      </w:r>
    </w:p>
    <w:p w14:paraId="1FD9AF7F" w14:textId="77777777" w:rsidR="001F65C6" w:rsidRDefault="001F65C6" w:rsidP="001F65C6">
      <w:r>
        <w:t>&gt;119ef12d8a5c33e6293c2a2b1ca63b2f</w:t>
      </w:r>
    </w:p>
    <w:p w14:paraId="7D2E6A08" w14:textId="77777777" w:rsidR="001F65C6" w:rsidRDefault="001F65C6" w:rsidP="001F65C6">
      <w:r>
        <w:t>TACGGAGGGCGCGAGCGTTACCCGGATTTACTGGGCGTAAAGGGCGTGTAGGCGGCCTGGGGCGTCCCATGTGAAAGGCCACGGCTCAACCGTGGAGGAGCGTGGGA</w:t>
      </w:r>
    </w:p>
    <w:p w14:paraId="78A6BF5F" w14:textId="77777777" w:rsidR="001F65C6" w:rsidRDefault="001F65C6" w:rsidP="001F65C6">
      <w:r>
        <w:t>&gt;fa942407fa9c805389c3996bf5f2bb8a</w:t>
      </w:r>
    </w:p>
    <w:p w14:paraId="30089321" w14:textId="77777777" w:rsidR="001F65C6" w:rsidRDefault="001F65C6" w:rsidP="001F65C6">
      <w:r>
        <w:t>TACAATTTCTTCAATTTAAATTTTTAAAAGTTTCAGTTAATAAATTATTTAAATTTTTGTGAATAATAATTTTAGTGAAATAGATTATTATTTTATTTTATTAGTTT</w:t>
      </w:r>
    </w:p>
    <w:p w14:paraId="540116F4" w14:textId="77777777" w:rsidR="001F65C6" w:rsidRDefault="001F65C6" w:rsidP="001F65C6">
      <w:r>
        <w:t>&gt;b9add37728308c50cf89d908dfaddf08</w:t>
      </w:r>
    </w:p>
    <w:p w14:paraId="48DA70CC" w14:textId="77777777" w:rsidR="001F65C6" w:rsidRDefault="001F65C6" w:rsidP="001F65C6">
      <w:r>
        <w:t>TACAATTTATTCATTTTAAATTTTTAATAGTTTCAGTTAATAAGTTATTTAAATTTTTATGAATAATAATTTTAGTGAAATGTATTATTATTATATTTTATTAATTT</w:t>
      </w:r>
    </w:p>
    <w:p w14:paraId="7F2619FF" w14:textId="77777777" w:rsidR="001F65C6" w:rsidRDefault="001F65C6" w:rsidP="001F65C6">
      <w:r>
        <w:t>&gt;e3be11478a041ed3fdd0d5642546357f</w:t>
      </w:r>
    </w:p>
    <w:p w14:paraId="73C04E4F" w14:textId="77777777" w:rsidR="001F65C6" w:rsidRDefault="001F65C6" w:rsidP="001F65C6">
      <w:r>
        <w:t>CAACAACAATTGTGCTGAGTGTGATATACTTTTTTTACAATACACAATAACAGATGCCACACACACACACACACACACAGAAAGTCGTAGGACGTAAACGCAGTCAT</w:t>
      </w:r>
    </w:p>
    <w:p w14:paraId="33892483" w14:textId="77777777" w:rsidR="001F65C6" w:rsidRDefault="001F65C6" w:rsidP="001F65C6">
      <w:r>
        <w:t>&gt;a941b046e1d0f6145f15d3b8a18662ad</w:t>
      </w:r>
    </w:p>
    <w:p w14:paraId="2F4A7A27" w14:textId="77777777" w:rsidR="001F65C6" w:rsidRDefault="001F65C6" w:rsidP="001F65C6">
      <w:r>
        <w:t>GCCGTAGCAACTTTTTATTACACACATAAATTTCTAATGTTACCTTGCATTGAATTCTCTGAGTAATTTTATTGGAAATGAGTCCAAACACGATGCCGTTACGATTT</w:t>
      </w:r>
    </w:p>
    <w:p w14:paraId="573CE55C" w14:textId="77777777" w:rsidR="001F65C6" w:rsidRDefault="001F65C6" w:rsidP="001F65C6">
      <w:r>
        <w:t>&gt;c268b7d20d8fc693098b6e5219ba1511</w:t>
      </w:r>
    </w:p>
    <w:p w14:paraId="5637E74B" w14:textId="77777777" w:rsidR="001F65C6" w:rsidRDefault="001F65C6" w:rsidP="001F65C6">
      <w:r>
        <w:t>CCTACCGCTGTGTTCAGCGTGATATACTTTTTACAATACACAATAACAGATGTCACAAGCCACACACACACATACATAGAAAGTCGTAGAACGCAAACACAGTCATA</w:t>
      </w:r>
    </w:p>
    <w:p w14:paraId="39B0FF2A" w14:textId="77777777" w:rsidR="001F65C6" w:rsidRDefault="001F65C6" w:rsidP="001F65C6">
      <w:r>
        <w:t>&gt;e25b2101d1214ecfe91e836823c7fad2</w:t>
      </w:r>
    </w:p>
    <w:p w14:paraId="5639BCB5" w14:textId="77777777" w:rsidR="001F65C6" w:rsidRDefault="001F65C6" w:rsidP="001F65C6">
      <w:r>
        <w:lastRenderedPageBreak/>
        <w:t>TACGGAGGGTGCAAGCGTTATCCGGATTTATTGGGTTTAAAGGGTCCGTAGGCGGATCCGTAAGTCAGTGGTGAAATCTCACAGCTCAACTGTGAAACTGCCATTGA</w:t>
      </w:r>
    </w:p>
    <w:p w14:paraId="00094C6A" w14:textId="77777777" w:rsidR="001F65C6" w:rsidRDefault="001F65C6" w:rsidP="001F65C6">
      <w:r>
        <w:t>&gt;5b0d670443ce4e3a539f3b2055253b6e</w:t>
      </w:r>
    </w:p>
    <w:p w14:paraId="7FC53E1E" w14:textId="77777777" w:rsidR="001F65C6" w:rsidRDefault="001F65C6" w:rsidP="001F65C6">
      <w:r>
        <w:t>TACGTAGGGGGCTAGCGTTATCCGGAATAACTGGGCGTAAAGGGTGCGTAGGCGGCCCTGCAAGTCAGATGTGAAATCCCAGGGCTCAACCTTGGGGCTGCATTTGA</w:t>
      </w:r>
    </w:p>
    <w:p w14:paraId="4CED0D45" w14:textId="77777777" w:rsidR="001F65C6" w:rsidRDefault="001F65C6" w:rsidP="001F65C6">
      <w:r>
        <w:t>&gt;5abb5aa219b9a69b5a3bb25047ca4f5d</w:t>
      </w:r>
    </w:p>
    <w:p w14:paraId="3D22E7CF" w14:textId="77777777" w:rsidR="001F65C6" w:rsidRDefault="001F65C6" w:rsidP="001F65C6">
      <w:r>
        <w:t>CACGTATGGGGCGAGCGTTATCCGGATTTATTGGGTTTAAAGGGTGCGCAGGCGGGCTTGTAAGTCAGTGGTGAAATCTCAGGGCTTAACTCTGAAACTGCCATTGA</w:t>
      </w:r>
    </w:p>
    <w:p w14:paraId="7F23BE92" w14:textId="77777777" w:rsidR="001F65C6" w:rsidRDefault="001F65C6" w:rsidP="001F65C6">
      <w:r>
        <w:t>&gt;05ef1ccdcb6db06b94cfce942b07c113</w:t>
      </w:r>
    </w:p>
    <w:p w14:paraId="1952E718" w14:textId="77777777" w:rsidR="001F65C6" w:rsidRDefault="001F65C6" w:rsidP="001F65C6">
      <w:r>
        <w:t>GACGGAGGGAGCAAGCGTTGTCCGGAATTACTGGGCGTAAAGAGCTCGTAGGCGGGGGCCTAAGTCTGGGAGTAAATCCATCGGCTCAACCGGTGAACCATCCTGGA</w:t>
      </w:r>
    </w:p>
    <w:p w14:paraId="1C784788" w14:textId="77777777" w:rsidR="001F65C6" w:rsidRDefault="001F65C6" w:rsidP="001F65C6">
      <w:r>
        <w:t>&gt;2f6b3615ecad431fc3a6353adfa756bd</w:t>
      </w:r>
    </w:p>
    <w:p w14:paraId="4D5CEEA4" w14:textId="77777777" w:rsidR="001F65C6" w:rsidRDefault="001F65C6" w:rsidP="001F65C6">
      <w:r>
        <w:t>TACGGAGGATCCGAGCGTTATCCGGATTTATTGGGTTTAAAGGGTGCGTAGGCGGTCTGATAAGTCAGTGGTGAAATACGGCAGCTTAACTGTCGAGGTGCCATTGA</w:t>
      </w:r>
    </w:p>
    <w:p w14:paraId="013BF94D" w14:textId="77777777" w:rsidR="001F65C6" w:rsidRDefault="001F65C6" w:rsidP="001F65C6">
      <w:r>
        <w:t>&gt;e5fba1cd8755e115718dc4908dc6ff7c</w:t>
      </w:r>
    </w:p>
    <w:p w14:paraId="74D7ABC7" w14:textId="77777777" w:rsidR="001F65C6" w:rsidRDefault="001F65C6" w:rsidP="001F65C6">
      <w:r>
        <w:t>TACGGAGGGTGCAAGCGTTGTTCGGAATTATTGGGCGTAAAGCGCGTGCAGGCGGTCTGTTAAGTCTGATGTGAAAGCCCCGGGCTCAACCTGGGAAGTGCATTGGA</w:t>
      </w:r>
    </w:p>
    <w:p w14:paraId="10E5E2F7" w14:textId="77777777" w:rsidR="001F65C6" w:rsidRDefault="001F65C6" w:rsidP="001F65C6">
      <w:r>
        <w:t>&gt;a00e34ffa39975b5b6faa16eafe0a70f</w:t>
      </w:r>
    </w:p>
    <w:p w14:paraId="5E40CB83" w14:textId="77777777" w:rsidR="001F65C6" w:rsidRDefault="001F65C6" w:rsidP="001F65C6">
      <w:r>
        <w:t>TACGTAGGGGGCAAGCGTTATCCGGAATTACTGGGTGTAAAGGGAGAGTAGGCGGCATGATAAGTTAGATGTGAAAGCCCGGAGCTTAACTTCGGGATTGTATTTAA</w:t>
      </w:r>
    </w:p>
    <w:p w14:paraId="76CC39C0" w14:textId="77777777" w:rsidR="001F65C6" w:rsidRDefault="001F65C6" w:rsidP="001F65C6">
      <w:r>
        <w:t>&gt;6e5c0da2cd0141691336a2f81e8e445b</w:t>
      </w:r>
    </w:p>
    <w:p w14:paraId="13D080CD" w14:textId="77777777" w:rsidR="001F65C6" w:rsidRDefault="001F65C6" w:rsidP="001F65C6">
      <w:r>
        <w:t>TACGGGGGGTGCAAGCGTTGTTCGGAATTATTGGGCGTAAAGAGCGTGTAGGCGGCGTGGTAAGTCGGATGTGAAATCCCGGGGCTTAACCCCGGAAGTGCAGTTGA</w:t>
      </w:r>
    </w:p>
    <w:p w14:paraId="40E9EA4D" w14:textId="77777777" w:rsidR="001F65C6" w:rsidRDefault="001F65C6" w:rsidP="001F65C6">
      <w:r>
        <w:t>&gt;4dcaa8921c3adde2947c9760d0a7620b</w:t>
      </w:r>
    </w:p>
    <w:p w14:paraId="68CE5DCB" w14:textId="77777777" w:rsidR="001F65C6" w:rsidRDefault="001F65C6" w:rsidP="001F65C6">
      <w:r>
        <w:t>TACGAAAGGGGCTAGCGTTGTCCGGAATTACTGGGCGTAAAGCGCGCGTAGGTGGTTTGATAAGCGAGATGTGAAAGCCCCGGGCTCAACCTGGGAACGGCATTTCG</w:t>
      </w:r>
    </w:p>
    <w:p w14:paraId="4FF11C12" w14:textId="77777777" w:rsidR="001F65C6" w:rsidRDefault="001F65C6" w:rsidP="001F65C6">
      <w:r>
        <w:t>&gt;bf8297c109db0243f670c4731584ee17</w:t>
      </w:r>
    </w:p>
    <w:p w14:paraId="6FCECAE2" w14:textId="77777777" w:rsidR="001F65C6" w:rsidRDefault="001F65C6" w:rsidP="001F65C6">
      <w:r>
        <w:t>TACGGAGGGAGCGAGCGTTAATCGGAATTACTGAGCGTAAAGCGCGCGTAGGCGGCTTTGTAAGTCGGATGTGAAAGCCCTGGGCTTAACCTGGGAATGGCACTCGA</w:t>
      </w:r>
    </w:p>
    <w:p w14:paraId="6B4A32F7" w14:textId="77777777" w:rsidR="001F65C6" w:rsidRDefault="001F65C6" w:rsidP="001F65C6">
      <w:r>
        <w:t>&gt;dd66087dd6f43125d27df198af091da6</w:t>
      </w:r>
    </w:p>
    <w:p w14:paraId="1892191B" w14:textId="77777777" w:rsidR="001F65C6" w:rsidRDefault="001F65C6" w:rsidP="001F65C6">
      <w:r>
        <w:t>TACGGAGGGGGCTAGCGTTGTTCGGAATTACTGGGCGTAAAGCGCTCGTAGGCGGATTGGTCAGTCAGGGGTGAAAGCCCGGAGCTCAACTCCGGAACTGCCTTGAT</w:t>
      </w:r>
    </w:p>
    <w:p w14:paraId="37D9DF86" w14:textId="77777777" w:rsidR="001F65C6" w:rsidRDefault="001F65C6" w:rsidP="001F65C6">
      <w:r>
        <w:t>&gt;32f7c8be7895e062daeee8e64a2e718d</w:t>
      </w:r>
    </w:p>
    <w:p w14:paraId="3C60F2CB" w14:textId="77777777" w:rsidR="001F65C6" w:rsidRDefault="001F65C6" w:rsidP="001F65C6">
      <w:r>
        <w:t>TACGGAGGGTGCAAGCGTTAATCGGAATTACTGGGCGTAAAGCGCATGCAGGCGGTCTGTTAAGCAAGATGTGAAAGCCCCGGGCTCAACCTGGGGACTGCATTTCG</w:t>
      </w:r>
    </w:p>
    <w:p w14:paraId="6E4F2ACA" w14:textId="77777777" w:rsidR="001F65C6" w:rsidRDefault="001F65C6" w:rsidP="001F65C6">
      <w:r>
        <w:t>&gt;a06386d79202fdc5f75ccc08ce79fa6b</w:t>
      </w:r>
    </w:p>
    <w:p w14:paraId="6E296770" w14:textId="77777777" w:rsidR="001F65C6" w:rsidRDefault="001F65C6" w:rsidP="001F65C6">
      <w:r>
        <w:t>TACGTAGGTGGCAAGCGTTGTCCGGATTTACTGGGCGTAAAGAGTGTGTAGGCGGATAATTAAGTCAGATGTGAAAGCCCAAGGCTCAACCTTGGAGGTGCATTTGA</w:t>
      </w:r>
    </w:p>
    <w:p w14:paraId="45722ECB" w14:textId="77777777" w:rsidR="001F65C6" w:rsidRDefault="001F65C6" w:rsidP="001F65C6">
      <w:r>
        <w:t>&gt;ad1d461cf5227af340e642ddfba58cb1</w:t>
      </w:r>
    </w:p>
    <w:p w14:paraId="487A0C5E" w14:textId="77777777" w:rsidR="001F65C6" w:rsidRDefault="001F65C6" w:rsidP="001F65C6">
      <w:r>
        <w:t>TACGTAGGTAGGAAGGAACACCAGTGGCGAAGGCGGCACTCTGGACCAATACTGACACTGAGGTGCGAAAGCGTGGGGAGCAAACAGGATTAGAAACCCGGGTAGTC</w:t>
      </w:r>
    </w:p>
    <w:p w14:paraId="0D395E33" w14:textId="77777777" w:rsidR="001F65C6" w:rsidRDefault="001F65C6" w:rsidP="001F65C6">
      <w:r>
        <w:t>&gt;9f09ac2533761bc8637f2d5234c58c45</w:t>
      </w:r>
    </w:p>
    <w:p w14:paraId="6CDF7B27" w14:textId="77777777" w:rsidR="001F65C6" w:rsidRDefault="001F65C6" w:rsidP="001F65C6">
      <w:r>
        <w:t>TACGTAGGGCGCAAGCGTTGTCCGGATTTACTGGGCGTAAAGAGTATGTAGGCGGACATTTAAGTCAGATGTGAAATCCCCGGGCTCAACCTGGGGGCTGCATTTGA</w:t>
      </w:r>
    </w:p>
    <w:p w14:paraId="548482F3" w14:textId="77777777" w:rsidR="001F65C6" w:rsidRDefault="001F65C6" w:rsidP="001F65C6">
      <w:r>
        <w:lastRenderedPageBreak/>
        <w:t>&gt;d11e2447b2ed183ee8938be3bfe6de09</w:t>
      </w:r>
    </w:p>
    <w:p w14:paraId="7AA080CF" w14:textId="77777777" w:rsidR="001F65C6" w:rsidRDefault="001F65C6" w:rsidP="001F65C6">
      <w:r>
        <w:t>TACGTAGGTGGCGAGCGTTGTCCGGAATTACTGGGCGTAAAGGGCGTGTAGGCGGCCTTTTAAGTCAGATGTGAAATCTCAGGGCTTAACCCTGAAACTGCATTTGA</w:t>
      </w:r>
    </w:p>
    <w:p w14:paraId="7A7A91E9" w14:textId="77777777" w:rsidR="001F65C6" w:rsidRDefault="001F65C6" w:rsidP="001F65C6">
      <w:r>
        <w:t>&gt;082b0eb37cb8f9e44ee070a8c06d959c</w:t>
      </w:r>
    </w:p>
    <w:p w14:paraId="4B3C9CA4" w14:textId="77777777" w:rsidR="001F65C6" w:rsidRDefault="001F65C6" w:rsidP="001F65C6">
      <w:r>
        <w:t>TACGGAGGGTGCGAGCGTTAATCGGAATTACTAGGCGTAAAGCGTACGCAGGCGGTTTGTTAAGCTAGATGTGAAAGCCCCGGGCTCAACCTGGGATGGTCATTTAG</w:t>
      </w:r>
    </w:p>
    <w:p w14:paraId="6F52294D" w14:textId="77777777" w:rsidR="001F65C6" w:rsidRDefault="001F65C6" w:rsidP="001F65C6">
      <w:r>
        <w:t>&gt;e49a4aca1a25d6cb7949707d2cd7974f</w:t>
      </w:r>
    </w:p>
    <w:p w14:paraId="3E075420" w14:textId="77777777" w:rsidR="001F65C6" w:rsidRDefault="001F65C6" w:rsidP="001F65C6">
      <w:r>
        <w:t>TACGGAGGGTGCAAGCGTTGTTCGGAATTATTGGGCGTAAAGCGCGTGTAGGCGGTTTGTTAAGTCTGATGTGAAAGCCCCGGGCTCAACCTGGGAAGTGCATTGGA</w:t>
      </w:r>
    </w:p>
    <w:p w14:paraId="3A3331DB" w14:textId="77777777" w:rsidR="001F65C6" w:rsidRDefault="001F65C6" w:rsidP="001F65C6">
      <w:r>
        <w:t>&gt;3735a2244d6d2dbe3a3d97524c2c07ac</w:t>
      </w:r>
    </w:p>
    <w:p w14:paraId="590C7D6B" w14:textId="77777777" w:rsidR="001F65C6" w:rsidRDefault="001F65C6" w:rsidP="001F65C6">
      <w:r>
        <w:t>CAACAAAGACAACCCAGACAGTAAAAAGGAGCAAGGAAGGGAACCCTGTTTGCTAAATCTACGAGCATTAGATACCCGTGTAGTCCGGCTGACTGACTTGCGTCAAA</w:t>
      </w:r>
    </w:p>
    <w:p w14:paraId="4F344A10" w14:textId="77777777" w:rsidR="001F65C6" w:rsidRDefault="001F65C6" w:rsidP="001F65C6">
      <w:r>
        <w:t>&gt;a75a7f536a5c52fc48f09e94b1c150e3</w:t>
      </w:r>
    </w:p>
    <w:p w14:paraId="240A19A3" w14:textId="77777777" w:rsidR="001F65C6" w:rsidRDefault="001F65C6" w:rsidP="001F65C6">
      <w:r>
        <w:t>AGCCTCAAATCAGTGCCTTCCTGCGAAAGCCAAACGCGTGTAGCGAGGTCCTGATCCCGAACATCTTGGTGAGTAGTGTAAAACGCTATGATCCTGGCGCACATCGG</w:t>
      </w:r>
    </w:p>
    <w:p w14:paraId="3286432E" w14:textId="77777777" w:rsidR="001F65C6" w:rsidRDefault="001F65C6" w:rsidP="001F65C6">
      <w:r>
        <w:t>&gt;240ba38d5441c526427371c924fd69ff</w:t>
      </w:r>
    </w:p>
    <w:p w14:paraId="63CC01B1" w14:textId="77777777" w:rsidR="001F65C6" w:rsidRDefault="001F65C6" w:rsidP="001F65C6">
      <w:r>
        <w:t>CGCCTCTTAATCTTACACCATCATCGTTAGTCACAGCTGCTAATTACCGCGCGCCTGGGTAACATAACTCACTACCTTGCCGGTACTGTGGGTAACTGTAACTTATT</w:t>
      </w:r>
    </w:p>
    <w:p w14:paraId="2469D62B" w14:textId="77777777" w:rsidR="001F65C6" w:rsidRDefault="001F65C6" w:rsidP="001F65C6">
      <w:r>
        <w:t>&gt;ee912be4b3d06ffe138dadd67bceb207</w:t>
      </w:r>
    </w:p>
    <w:p w14:paraId="0B49F48F" w14:textId="77777777" w:rsidR="001F65C6" w:rsidRDefault="001F65C6" w:rsidP="001F65C6">
      <w:r>
        <w:t>TACTCATCACCACTAAAGAAGGCTTCCCCAGTCGTAGCCGAATGCCTGCCAGAGCAACCACATTAGAAACCCCTGTAGTCCGGCTGACTGACTGCGATACGATCTCG</w:t>
      </w:r>
    </w:p>
    <w:p w14:paraId="2F37C99F" w14:textId="77777777" w:rsidR="001F65C6" w:rsidRDefault="001F65C6" w:rsidP="001F65C6">
      <w:r>
        <w:t>&gt;713350c6e213d8855d4a42ad6a9fe8f0</w:t>
      </w:r>
    </w:p>
    <w:p w14:paraId="0A3EB108" w14:textId="77777777" w:rsidR="001F65C6" w:rsidRDefault="001F65C6" w:rsidP="001F65C6">
      <w:r>
        <w:t>CCACCCCCATCGCTGTGTTCATACTTTTTTTACGATAACAGATGCCACAATTCACACACACACACACTTAATGTACATTAGAAAACACAAGTCACACATACACACAC</w:t>
      </w:r>
    </w:p>
    <w:p w14:paraId="221A3256" w14:textId="77777777" w:rsidR="001F65C6" w:rsidRDefault="001F65C6" w:rsidP="001F65C6">
      <w:r>
        <w:t>&gt;ed522084f93b0df5ad508a3e0b27108f</w:t>
      </w:r>
    </w:p>
    <w:p w14:paraId="6209CA15" w14:textId="77777777" w:rsidR="001F65C6" w:rsidRDefault="001F65C6" w:rsidP="001F65C6">
      <w:r>
        <w:t>TACGTAGGGGGCGAGCGTTGTCCGGAATCACTGGGCGTAAAGGGTGCGTAGGCGGCCAATCAAGCCAGGGGTGAAAGGCTACGGCTCAACCGTAGTTAGCACTTGAA</w:t>
      </w:r>
    </w:p>
    <w:p w14:paraId="2C9A745A" w14:textId="77777777" w:rsidR="001F65C6" w:rsidRDefault="001F65C6" w:rsidP="001F65C6">
      <w:r>
        <w:t>&gt;a0e4a248979a119a29827b317f1ddc9f</w:t>
      </w:r>
    </w:p>
    <w:p w14:paraId="3C6E69AD" w14:textId="77777777" w:rsidR="001F65C6" w:rsidRDefault="001F65C6" w:rsidP="001F65C6">
      <w:r>
        <w:t>TACGTAGGTGGCAAGCGTTGTCCGGAGTTATTGGGCGTAAAGCGCTCGCAGGTGGTCTCTTAAGTCTGATGTGAAAGCCCCCGGCTCAACCGGGGAGGGTCATTGGA</w:t>
      </w:r>
    </w:p>
    <w:p w14:paraId="72D8E889" w14:textId="77777777" w:rsidR="001F65C6" w:rsidRDefault="001F65C6" w:rsidP="001F65C6">
      <w:r>
        <w:t>&gt;3c8fa0842f6e34b6d269922adc8ab9ba</w:t>
      </w:r>
    </w:p>
    <w:p w14:paraId="065DD60B" w14:textId="77777777" w:rsidR="001F65C6" w:rsidRDefault="001F65C6" w:rsidP="001F65C6">
      <w:r>
        <w:t>TACGTAGGTGGCAAGCGTTGTCCGGAATTATTGGGCGTAAAGCGCGCGCAGGCGGTCTCTTAAGTCTGATGTGAAAGCCCCCGGCTCAACCGGGGAAGGTCATTGGA</w:t>
      </w:r>
    </w:p>
    <w:p w14:paraId="58E92AA7" w14:textId="77777777" w:rsidR="001F65C6" w:rsidRDefault="001F65C6" w:rsidP="001F65C6">
      <w:r>
        <w:t>&gt;c4f2fd60c4b71b2f7162e5519843c9e1</w:t>
      </w:r>
    </w:p>
    <w:p w14:paraId="04162D87" w14:textId="77777777" w:rsidR="001F65C6" w:rsidRDefault="001F65C6" w:rsidP="001F65C6">
      <w:r>
        <w:t>TACGTAGGGGGCGAGCGTTATCCGGAATCACTGGGCGTAAAGAGTGCGTAGGCGGCCAATAAAGTCTGGGGTGAAAGGCTACGGCTCAACCGTAGTAAGACTTGGAA</w:t>
      </w:r>
    </w:p>
    <w:p w14:paraId="61DD33E3" w14:textId="77777777" w:rsidR="001F65C6" w:rsidRDefault="001F65C6" w:rsidP="001F65C6">
      <w:r>
        <w:t>&gt;747b892ff4723c7258fe0dc4b44fc284</w:t>
      </w:r>
    </w:p>
    <w:p w14:paraId="7E1C6CDE" w14:textId="77777777" w:rsidR="001F65C6" w:rsidRDefault="001F65C6" w:rsidP="001F65C6">
      <w:r>
        <w:t>TACGGAGGATCCGAGCGTTATCCGGATTTATTGGGTTTAAAGGGAGCGTAGATGGGTTGTTAAGTCAGTTGTGAAAGTTTGCGGCTCAACAGTAAAATTGCAGTTGA</w:t>
      </w:r>
    </w:p>
    <w:p w14:paraId="238985F3" w14:textId="77777777" w:rsidR="001F65C6" w:rsidRDefault="001F65C6" w:rsidP="001F65C6">
      <w:r>
        <w:t>&gt;385f876e15e9a38171713ac68304865d</w:t>
      </w:r>
    </w:p>
    <w:p w14:paraId="6DE47425" w14:textId="77777777" w:rsidR="001F65C6" w:rsidRDefault="001F65C6" w:rsidP="001F65C6">
      <w:r>
        <w:t>TGCCCGTAGGTTCCTTCGTTTCCGTACCGACGTCGTAACGACACCTACAAATGACAATTTATAAATTAAGTTAATTTATAACAGACAAAATACAAATTTTATACTTG</w:t>
      </w:r>
    </w:p>
    <w:p w14:paraId="7048AA79" w14:textId="77777777" w:rsidR="001F65C6" w:rsidRDefault="001F65C6" w:rsidP="001F65C6">
      <w:r>
        <w:t>&gt;a8e4856bb8da615eb31d356de5e2ad94</w:t>
      </w:r>
    </w:p>
    <w:p w14:paraId="2EC0C7B0" w14:textId="77777777" w:rsidR="001F65C6" w:rsidRDefault="001F65C6" w:rsidP="001F65C6">
      <w:r>
        <w:lastRenderedPageBreak/>
        <w:t>GTTTTACTAGGGTGTGGTACGGAAGTTGTACTATTCTCCATCTATTCTGGACCAATTTCTATAAAATTTGGTTCTCCATTAGAAACCCCAGTAGTCCGGCTGACTGA</w:t>
      </w:r>
    </w:p>
    <w:p w14:paraId="34B97BC9" w14:textId="77777777" w:rsidR="001F65C6" w:rsidRDefault="001F65C6" w:rsidP="001F65C6">
      <w:r>
        <w:t>&gt;9103f1f4e38c9120126f8b9089707b87</w:t>
      </w:r>
    </w:p>
    <w:p w14:paraId="4ACEA77C" w14:textId="77777777" w:rsidR="001F65C6" w:rsidRDefault="001F65C6" w:rsidP="001F65C6">
      <w:r>
        <w:t>AAGGAAATTGAAAGTAAACGACTCCTCTGACTGCAATACACCATCATCATCATTAGATACCCCTGTAGTCCGGCTGACTGACTATGAGCTCATCTCGTATGCCGTCT</w:t>
      </w:r>
    </w:p>
    <w:p w14:paraId="74FC153D" w14:textId="77777777" w:rsidR="001F65C6" w:rsidRDefault="001F65C6" w:rsidP="001F65C6">
      <w:r>
        <w:t>&gt;9ba4d1b47181df1154a4534630d3aae2</w:t>
      </w:r>
    </w:p>
    <w:p w14:paraId="05C7B329" w14:textId="77777777" w:rsidR="001F65C6" w:rsidRDefault="001F65C6" w:rsidP="001F65C6">
      <w:r>
        <w:t>TTCGCTGGATGCGAGCCGCCGCAGTTGCAGCATGTGGGTGCAGTCTCCGGAGTAACCGGACAGTTTCCTCGGTGATCGCCCCCACAACGCACGCAACGCGGCGCCAT</w:t>
      </w:r>
    </w:p>
    <w:p w14:paraId="5930D1E2" w14:textId="77777777" w:rsidR="001F65C6" w:rsidRDefault="001F65C6" w:rsidP="001F65C6">
      <w:r>
        <w:t>&gt;0eedc7c0951b10a9a893d1921c92daae</w:t>
      </w:r>
    </w:p>
    <w:p w14:paraId="40F0A876" w14:textId="77777777" w:rsidR="001F65C6" w:rsidRDefault="001F65C6" w:rsidP="001F65C6">
      <w:r>
        <w:t>CCACCACCCACCGCTGTGTTCATACTTTTTTTACAATAACAGATGCCACAATTCACACACACACTTAATGTACATTAGAAAACACACACACAAACAAGTTCGATGGG</w:t>
      </w:r>
    </w:p>
    <w:p w14:paraId="6B7B9D24" w14:textId="77777777" w:rsidR="001F65C6" w:rsidRDefault="001F65C6" w:rsidP="001F65C6">
      <w:r>
        <w:t>&gt;1b226921aabdc423faf068b66cd441fe</w:t>
      </w:r>
    </w:p>
    <w:p w14:paraId="00486BF6" w14:textId="77777777" w:rsidR="001F65C6" w:rsidRDefault="001F65C6" w:rsidP="001F65C6">
      <w:r>
        <w:t>AACAGAGGATACAAGCGTTATCCGGATTTATTGGGTTTAAAGGGTGCGTAGGTGGTTTTTTAAGTCAGTAGTGAAATCTTCCAGCTTAACTTTCCCCGTGCTCTTGC</w:t>
      </w:r>
    </w:p>
    <w:p w14:paraId="756275D6" w14:textId="77777777" w:rsidR="001F65C6" w:rsidRDefault="001F65C6" w:rsidP="001F65C6">
      <w:r>
        <w:t>&gt;d33bb35d54df53e4519c8f83a2408859</w:t>
      </w:r>
    </w:p>
    <w:p w14:paraId="5D4F78CB" w14:textId="77777777" w:rsidR="001F65C6" w:rsidRDefault="001F65C6" w:rsidP="001F65C6">
      <w:r>
        <w:t>CATTGAACTCGTGAGAAAGGCACGCCGCCAAAGGGAATTATATTATAGTAAATATTGGCGTAAATAAACATTTTATTAATAGTTGTAATATATGAAAATGTGCAGAA</w:t>
      </w:r>
    </w:p>
    <w:p w14:paraId="4CD9FB1B" w14:textId="77777777" w:rsidR="001F65C6" w:rsidRDefault="001F65C6" w:rsidP="001F65C6">
      <w:r>
        <w:t>&gt;c156dd01a62a7d8c69a000ae0ce4d3cd</w:t>
      </w:r>
    </w:p>
    <w:p w14:paraId="61832235" w14:textId="77777777" w:rsidR="001F65C6" w:rsidRDefault="001F65C6" w:rsidP="001F65C6">
      <w:r>
        <w:t>AAGACGCCTCTTTGAACCTGCGTTGTTCAGTTTTAATTTTCCACTCTAAAATGCTTCCTCATCCCATAAGACCCTGTGCTTCTCACACCACGCATGTTCTGCTAATC</w:t>
      </w:r>
    </w:p>
    <w:p w14:paraId="7EC43E91" w14:textId="77777777" w:rsidR="001F65C6" w:rsidRDefault="001F65C6" w:rsidP="001F65C6">
      <w:r>
        <w:t>&gt;8336b052ab78d3dc65c1fb0321795f9f</w:t>
      </w:r>
    </w:p>
    <w:p w14:paraId="49A12F6B" w14:textId="77777777" w:rsidR="001F65C6" w:rsidRDefault="001F65C6" w:rsidP="001F65C6">
      <w:r>
        <w:t>CGCTATACATATTCATTTATTTCAAAGATCGGAAAATAAAGCGTTCTTGTTCAATAAACAAACTTCCCTTAATTATAGTAGTGTTGTTTAAAAGGATTAATTAACCC</w:t>
      </w:r>
    </w:p>
    <w:p w14:paraId="47A507B1" w14:textId="77777777" w:rsidR="001F65C6" w:rsidRDefault="001F65C6" w:rsidP="001F65C6">
      <w:r>
        <w:t>&gt;fb25d93e5baf9c9e4fe52598df1d00db</w:t>
      </w:r>
    </w:p>
    <w:p w14:paraId="2124F9C1" w14:textId="77777777" w:rsidR="001F65C6" w:rsidRDefault="001F65C6" w:rsidP="001F65C6">
      <w:r>
        <w:t>TTCCAGCTCCAATAGCGTATATTAAAGTTGCTGCATTAAGCTCGTATTAGAAACCCTAGTAGTCCGGCTGACTGACTTCCTCATGATCTCGTATGCCGTCTTCTGCT</w:t>
      </w:r>
    </w:p>
    <w:p w14:paraId="228E1C89" w14:textId="77777777" w:rsidR="001F65C6" w:rsidRDefault="001F65C6" w:rsidP="001F65C6">
      <w:r>
        <w:t>&gt;f3a1ca0f99462cc995ac34c61b2dd67c</w:t>
      </w:r>
    </w:p>
    <w:p w14:paraId="40E968D2" w14:textId="77777777" w:rsidR="001F65C6" w:rsidRDefault="001F65C6" w:rsidP="001F65C6">
      <w:r>
        <w:t>TATCAGGCAAGAGGAAAAGAAAATACAGTTATAAAAAAGCAGATTCTTATCAAGTATTCTAGAGTCTACACTATTTTATTAGAAACCCCGGTAGTCCGGCTGACTGA</w:t>
      </w:r>
    </w:p>
    <w:p w14:paraId="55670AD7" w14:textId="77777777" w:rsidR="001F65C6" w:rsidRDefault="001F65C6" w:rsidP="001F65C6">
      <w:r>
        <w:t>&gt;84d207c96a190bc642365f868a28227e</w:t>
      </w:r>
    </w:p>
    <w:p w14:paraId="6D17D00A" w14:textId="77777777" w:rsidR="001F65C6" w:rsidRDefault="001F65C6" w:rsidP="001F65C6">
      <w:r>
        <w:t>CTAGTATTATTCTACACGCTGCACACCGTTTTACACTCTTTATTCAACACTAAAAAAGATGTAAAGATTCACACGAATATAAATCAATATTACACTATAGACCACCG</w:t>
      </w:r>
    </w:p>
    <w:p w14:paraId="45950C17" w14:textId="77777777" w:rsidR="001F65C6" w:rsidRDefault="001F65C6" w:rsidP="001F65C6">
      <w:r>
        <w:t>&gt;0790a83668112f0e2ec53773bf81f70f</w:t>
      </w:r>
    </w:p>
    <w:p w14:paraId="01FD9CF6" w14:textId="77777777" w:rsidR="001F65C6" w:rsidRDefault="001F65C6" w:rsidP="001F65C6">
      <w:r>
        <w:t>TGTCCGCACCTAATAGGGCATCAACGGGAGCGGGTCGGTCAAATGTCGGATCGGCTGGAACCAGGTCCTTAGCTGCAAACTTAACCTCTGACGCTATTGCTGTCATA</w:t>
      </w:r>
    </w:p>
    <w:p w14:paraId="797B2B3B" w14:textId="77777777" w:rsidR="001F65C6" w:rsidRDefault="001F65C6" w:rsidP="001F65C6">
      <w:r>
        <w:t>&gt;fcb35815506843cc5110daca08851acb</w:t>
      </w:r>
    </w:p>
    <w:p w14:paraId="05367A8A" w14:textId="77777777" w:rsidR="001F65C6" w:rsidRDefault="001F65C6" w:rsidP="001F65C6">
      <w:r>
        <w:t>TACGTAGGGGGCGAGCGTTGTCCGGAATTACTGGGCGTAAAGGGTGCGCAGGCTGTTGTGCGAGTCTGCTGTGAAATGTACCGGCTTAACCGGTAAGTTGCGGCGGA</w:t>
      </w:r>
    </w:p>
    <w:p w14:paraId="1607AD2B" w14:textId="77777777" w:rsidR="001F65C6" w:rsidRDefault="001F65C6" w:rsidP="001F65C6">
      <w:r>
        <w:t>&gt;9f0b1c6120a6081d631b44fa8198eb70</w:t>
      </w:r>
    </w:p>
    <w:p w14:paraId="3F8B0477" w14:textId="77777777" w:rsidR="001F65C6" w:rsidRDefault="001F65C6" w:rsidP="001F65C6">
      <w:r>
        <w:t>GACGGGGGGGGCGAGCGTTGTTCGGAGTTACTGGGCGTAAAGGGCGCGCAGGCGGCTTGGGAAGTCTTGGGTGAAAGCCCCCAGCTCAACTGGGGAATGGCCTGAGA</w:t>
      </w:r>
    </w:p>
    <w:p w14:paraId="53372BC3" w14:textId="77777777" w:rsidR="001F65C6" w:rsidRDefault="001F65C6" w:rsidP="001F65C6">
      <w:r>
        <w:t>&gt;addb01910a28074cec0d4041b7b0e572</w:t>
      </w:r>
    </w:p>
    <w:p w14:paraId="0696AC37" w14:textId="77777777" w:rsidR="001F65C6" w:rsidRDefault="001F65C6" w:rsidP="001F65C6">
      <w:r>
        <w:t>TACGTAGGGGGCAAGCGTTGTCCGGAATCATTGGGCGTAAAGCGCGTGTAGGCGGCCCGGTAAGTCCGCTGTGAAAGTCCAGGGCTCAACCCTGGGATGCCGGTGGA</w:t>
      </w:r>
    </w:p>
    <w:p w14:paraId="5D595B52" w14:textId="77777777" w:rsidR="001F65C6" w:rsidRDefault="001F65C6" w:rsidP="001F65C6">
      <w:r>
        <w:lastRenderedPageBreak/>
        <w:t>&gt;25de3849057b5388e3db6e4ce21b8017</w:t>
      </w:r>
    </w:p>
    <w:p w14:paraId="48115279" w14:textId="77777777" w:rsidR="001F65C6" w:rsidRDefault="001F65C6" w:rsidP="001F65C6">
      <w:r>
        <w:t>TACGGGGGGTGCAAGCGTTGCTCGGAATCACTGGGCGTAAAGCGCGTGTAGGCGGCTTGTCAAGTCAGATGTGAAAGCTCGGGGCTCAACCCCGGAAGTGCACTTGA</w:t>
      </w:r>
    </w:p>
    <w:p w14:paraId="5B95C532" w14:textId="77777777" w:rsidR="001F65C6" w:rsidRDefault="001F65C6" w:rsidP="001F65C6">
      <w:r>
        <w:t>&gt;f3d27264c3dc3979d11663d03ff3e186</w:t>
      </w:r>
    </w:p>
    <w:p w14:paraId="1BBAF5D2" w14:textId="77777777" w:rsidR="001F65C6" w:rsidRDefault="001F65C6" w:rsidP="001F65C6">
      <w:r>
        <w:t>TACGAGGGGGGCGAGCGTTGTTCGGAATTATTGGGCGTAAAGGGTGCGTAGGCGGTTTGGTAAGTCTTGTGTGAAATCTACAGGCTCAACTTGTAGTCTGCACGAGA</w:t>
      </w:r>
    </w:p>
    <w:p w14:paraId="6E7526EB" w14:textId="77777777" w:rsidR="001F65C6" w:rsidRDefault="001F65C6" w:rsidP="001F65C6">
      <w:r>
        <w:t>&gt;e6264872b6dcae1acd526ed937754b99</w:t>
      </w:r>
    </w:p>
    <w:p w14:paraId="1F62F6F7" w14:textId="77777777" w:rsidR="001F65C6" w:rsidRDefault="001F65C6" w:rsidP="001F65C6">
      <w:r>
        <w:t>TACGTATGGAGCAAGCGTTATCCGGATTTACTGGGTGTAAAGGGAGTGTAGGTGGCCAGGCAAGTCAGAAGTGAAAGCCCGGGGCTCAACCCCGGGACTGCTTTTGA</w:t>
      </w:r>
    </w:p>
    <w:p w14:paraId="32A9234B" w14:textId="77777777" w:rsidR="001F65C6" w:rsidRDefault="001F65C6" w:rsidP="001F65C6">
      <w:r>
        <w:t>&gt;fafc00938b430de038bf707e81a9be5e</w:t>
      </w:r>
    </w:p>
    <w:p w14:paraId="1DBBCB9D" w14:textId="77777777" w:rsidR="001F65C6" w:rsidRDefault="001F65C6" w:rsidP="001F65C6">
      <w:r>
        <w:t>TACGAAGGGGGCTAGCGTTGTTCGGAATTACTGGGCGTAAAGCGCACGTAGGCTGATAGTTAAGTGAGGGGTGAAATCCCGAGGCTCAACCTCGGAACTGCCCTTCA</w:t>
      </w:r>
    </w:p>
    <w:p w14:paraId="487F17EE" w14:textId="77777777" w:rsidR="001F65C6" w:rsidRDefault="001F65C6" w:rsidP="001F65C6">
      <w:r>
        <w:t>&gt;c645831a64dd15ea780a3e5c080e5f87</w:t>
      </w:r>
    </w:p>
    <w:p w14:paraId="4EC5F3C1" w14:textId="77777777" w:rsidR="001F65C6" w:rsidRDefault="001F65C6" w:rsidP="001F65C6">
      <w:r>
        <w:t>TACGTAGGTGGCGAGCGTTGTCCGGAATTACTGGGTGTAAAGGGTGCGTAGGCGGTAATGCAAGTCAGATGTGAAAGCCCGGGGCTCAACCCCGGGGCTGCATTTGA</w:t>
      </w:r>
    </w:p>
    <w:p w14:paraId="1B251B57" w14:textId="77777777" w:rsidR="001F65C6" w:rsidRDefault="001F65C6" w:rsidP="001F65C6">
      <w:r>
        <w:t>&gt;332c21ab3f211816c9a46a7b3729a56d</w:t>
      </w:r>
    </w:p>
    <w:p w14:paraId="7996A57B" w14:textId="77777777" w:rsidR="001F65C6" w:rsidRDefault="001F65C6" w:rsidP="001F65C6">
      <w:r>
        <w:t>TACGGGGGGTGCAAGCGTTGCTCGGAATCACTGGGCGTAAAGCGCGTGTAGGCGGCTTGTCAAGTCAGATGTGAAAGCCTGCGGCTTAACCGTAGAAGTGCATCTGA</w:t>
      </w:r>
    </w:p>
    <w:p w14:paraId="23574776" w14:textId="77777777" w:rsidR="001F65C6" w:rsidRDefault="001F65C6" w:rsidP="001F65C6">
      <w:r>
        <w:t>&gt;648d3deaf016461d21d35c15483a18e8</w:t>
      </w:r>
    </w:p>
    <w:p w14:paraId="665D435F" w14:textId="77777777" w:rsidR="001F65C6" w:rsidRDefault="001F65C6" w:rsidP="001F65C6">
      <w:r>
        <w:t>CACGTAGGGTGCGAGCGTTGTCCGGAATTATTGGGCGTAAAGAGCTCGTAGGCGGTGTGTCACGTCGATCGTGAAAACCTGTGGCTTAACTATGGGCGTGCGGTCGA</w:t>
      </w:r>
    </w:p>
    <w:p w14:paraId="22EE749F" w14:textId="77777777" w:rsidR="001F65C6" w:rsidRDefault="001F65C6" w:rsidP="001F65C6">
      <w:r>
        <w:t>&gt;406c7af461b6c64a798c383a7283086e</w:t>
      </w:r>
    </w:p>
    <w:p w14:paraId="30FCBAD3" w14:textId="77777777" w:rsidR="001F65C6" w:rsidRDefault="001F65C6" w:rsidP="001F65C6">
      <w:r>
        <w:t>TACGGAGGGTGCAAGCGTTAATCGGAATTACTGGGCGTAAAGCGCGCATAGGCGGCTTCGTCAGTCAGATGTGAAAGCCCCGGGCTTAACCTGGGAACTGCATTTGA</w:t>
      </w:r>
    </w:p>
    <w:p w14:paraId="6A97F9EE" w14:textId="77777777" w:rsidR="001F65C6" w:rsidRDefault="001F65C6" w:rsidP="001F65C6">
      <w:r>
        <w:t>&gt;83e4a42183b89f22054f72339479199a</w:t>
      </w:r>
    </w:p>
    <w:p w14:paraId="635C1206" w14:textId="77777777" w:rsidR="001F65C6" w:rsidRDefault="001F65C6" w:rsidP="001F65C6">
      <w:r>
        <w:t>TACGTAGGTGGCGAGCGTTGTCCGGAATTACTGGGTGTAAAGGGCGTGTAGGCGGGGGTACAAGTCAGATGTGAAATACCGTAGCTTAACTACGGGGCTGCATCTGA</w:t>
      </w:r>
    </w:p>
    <w:p w14:paraId="5E2C65F7" w14:textId="77777777" w:rsidR="001F65C6" w:rsidRDefault="001F65C6" w:rsidP="001F65C6">
      <w:r>
        <w:t>&gt;0986c1a383a748f793a49c9beffd51e8</w:t>
      </w:r>
    </w:p>
    <w:p w14:paraId="6850A33F" w14:textId="77777777" w:rsidR="001F65C6" w:rsidRDefault="001F65C6" w:rsidP="001F65C6">
      <w:r>
        <w:t>TACGTAGGGGGCTAGCGTTATCCGGAATTATTGGGCGTAAAGGGTGCGTAGGCGGTCCTACAAGTCAGAGGTGAAAGGCTACGGCTCAACCGTAGTAAGCCTTTGAA</w:t>
      </w:r>
    </w:p>
    <w:p w14:paraId="7893A504" w14:textId="77777777" w:rsidR="001F65C6" w:rsidRDefault="001F65C6" w:rsidP="001F65C6">
      <w:r>
        <w:t>&gt;2c4750ac39e720804071dbcb6a9d160a</w:t>
      </w:r>
    </w:p>
    <w:p w14:paraId="532E7154" w14:textId="77777777" w:rsidR="001F65C6" w:rsidRDefault="001F65C6" w:rsidP="001F65C6">
      <w:r>
        <w:t>TACGGAGGGGGCTAGCGTTGTTCGGAATTACTGGGCGTAAAGCGCGCGTAGGCGGACTATTAAGTCAGGGGTGAAATCCCGGGGCTCAACCCCGGAACTGCCCTTGA</w:t>
      </w:r>
    </w:p>
    <w:p w14:paraId="37BE8C7E" w14:textId="77777777" w:rsidR="001F65C6" w:rsidRDefault="001F65C6" w:rsidP="001F65C6">
      <w:r>
        <w:t>&gt;de825a8ddf3207551d6bc80f97532d23</w:t>
      </w:r>
    </w:p>
    <w:p w14:paraId="2420839C" w14:textId="77777777" w:rsidR="001F65C6" w:rsidRDefault="001F65C6" w:rsidP="001F65C6">
      <w:r>
        <w:t>CACGGAGGGTGCAAGCGTTAATCGGAATCACTGGGCCGGAATTGACGCTGAGGCACGAAAGCGTGGGGAGCAAACAGGATTAGAAACCCCAGTAGTCCGGCTGACTG</w:t>
      </w:r>
    </w:p>
    <w:p w14:paraId="0E65B63E" w14:textId="77777777" w:rsidR="001F65C6" w:rsidRDefault="001F65C6" w:rsidP="001F65C6">
      <w:r>
        <w:t>&gt;efad76ccdfbbb381a3e055d9fd0687fd</w:t>
      </w:r>
    </w:p>
    <w:p w14:paraId="6F0D0F55" w14:textId="77777777" w:rsidR="001F65C6" w:rsidRDefault="001F65C6" w:rsidP="001F65C6">
      <w:r>
        <w:t>TACGTAGGTGGCAAGCGTTGTCCGGAATTATTGGGCGTAAAACGCGCGCAGGTGGTTCCTTAAGTCTGATGTGAAAGCTCACGGCTCAACCGTGGAGGGTCATTGGA</w:t>
      </w:r>
    </w:p>
    <w:p w14:paraId="63123387" w14:textId="77777777" w:rsidR="001F65C6" w:rsidRDefault="001F65C6" w:rsidP="001F65C6">
      <w:r>
        <w:t>&gt;dea6373741ae75a3e2414b587b159613</w:t>
      </w:r>
    </w:p>
    <w:p w14:paraId="4C4FA16D" w14:textId="77777777" w:rsidR="001F65C6" w:rsidRDefault="001F65C6" w:rsidP="001F65C6">
      <w:r>
        <w:t>TACGTAGGGGGCAAGCGTTATCCGGAATAATTGGGCGTAAAGGGTGCGTAGGCGGCCCTGCAAGTCAGAAGTGAGAGGCTACGGCTCAACCGTAGTAAGCTTTTGGA</w:t>
      </w:r>
    </w:p>
    <w:p w14:paraId="25F0B535" w14:textId="77777777" w:rsidR="001F65C6" w:rsidRDefault="001F65C6" w:rsidP="001F65C6">
      <w:r>
        <w:t>&gt;abefe00c06e4e920807aa7a5f3ea66d2</w:t>
      </w:r>
    </w:p>
    <w:p w14:paraId="1E64673B" w14:textId="77777777" w:rsidR="001F65C6" w:rsidRDefault="001F65C6" w:rsidP="001F65C6">
      <w:r>
        <w:lastRenderedPageBreak/>
        <w:t>TACGGAGGGTGCGAGCGTTAATCGGAATTACTGGGCGTAAAGCGCGCGTAGGCGGCTTCGTCAGTCAGATGTGAAAGCCCCGGGCTCAACCTGGGAACTGCATTTGA</w:t>
      </w:r>
    </w:p>
    <w:p w14:paraId="0CD90606" w14:textId="77777777" w:rsidR="001F65C6" w:rsidRDefault="001F65C6" w:rsidP="001F65C6">
      <w:r>
        <w:t>&gt;d0bfb90630026320a2b0b33c5996663c</w:t>
      </w:r>
    </w:p>
    <w:p w14:paraId="7CC8C182" w14:textId="77777777" w:rsidR="001F65C6" w:rsidRDefault="001F65C6" w:rsidP="001F65C6">
      <w:r>
        <w:t>TACGGGGGGTGCAAGCGTTGCTCGGAATCACTGGGCGTAAAGGGCGCGCAGGCGGTCTTGTCCGTCAGGTGTGAAAGCTCGGGGCTCAACCCCGGAAGTGCACTTGA</w:t>
      </w:r>
    </w:p>
    <w:p w14:paraId="3CB4944F" w14:textId="77777777" w:rsidR="001F65C6" w:rsidRDefault="001F65C6" w:rsidP="001F65C6">
      <w:r>
        <w:t>&gt;e3943f447c53432c5629cb3daa18f810</w:t>
      </w:r>
    </w:p>
    <w:p w14:paraId="76AA6CBE" w14:textId="77777777" w:rsidR="001F65C6" w:rsidRDefault="001F65C6" w:rsidP="001F65C6">
      <w:r>
        <w:t>TACGTAGGTGGCAAGCGTTATCCGGATTTACTGGGCGTAAAGAGTATGTAGGCGGACATTTAAGTCAGATGTGAGATCCCCGGGCTTAACCTGGGGGCTGCATTTGA</w:t>
      </w:r>
    </w:p>
    <w:p w14:paraId="031AB142" w14:textId="77777777" w:rsidR="001F65C6" w:rsidRDefault="001F65C6" w:rsidP="001F65C6">
      <w:r>
        <w:t>&gt;5bffd093346e73936f633e4c0bab03ab</w:t>
      </w:r>
    </w:p>
    <w:p w14:paraId="320EEABF" w14:textId="77777777" w:rsidR="001F65C6" w:rsidRDefault="001F65C6" w:rsidP="001F65C6">
      <w:r>
        <w:t>TACGGGGGGTGCAAGCGTTATTCGGAATTATTGGGCGTAAAGGGCGCGTAGGCGGTCTCTTAAGTCAGATGTGAAAGCCCGGGGCTCAACCCCGGAAGTGCATTTGA</w:t>
      </w:r>
    </w:p>
    <w:p w14:paraId="01507CF5" w14:textId="77777777" w:rsidR="001F65C6" w:rsidRDefault="001F65C6" w:rsidP="001F65C6">
      <w:r>
        <w:t>&gt;40b460ff3e74bc8b3dfa0276a4c19034</w:t>
      </w:r>
    </w:p>
    <w:p w14:paraId="07D665C6" w14:textId="77777777" w:rsidR="001F65C6" w:rsidRDefault="001F65C6" w:rsidP="001F65C6">
      <w:r>
        <w:t>GGTGATTTACGCGTGGCACGCTGGCGGTAATCATGGCGCGCCCACGAATTGCTACAAATCCGTTTCAATTATTGAATCTTACGCTACACTCCGAGTTTCAGTTAACC</w:t>
      </w:r>
    </w:p>
    <w:p w14:paraId="470B1B32" w14:textId="77777777" w:rsidR="001F65C6" w:rsidRDefault="001F65C6" w:rsidP="001F65C6">
      <w:r>
        <w:t>&gt;b626f7658168e018fed2464b27fb96a6</w:t>
      </w:r>
    </w:p>
    <w:p w14:paraId="101F3056" w14:textId="77777777" w:rsidR="001F65C6" w:rsidRDefault="001F65C6" w:rsidP="001F65C6">
      <w:r>
        <w:t>TACGTAGGGGGCGAGCGTTATCCGGAATCACTGGGCGTAAAGGGTGCGTAGGCGATTATGCAAGTTAGAGGTGAAAGGCTACGGCTCAACCGTAGTAAGCCTTGGAA</w:t>
      </w:r>
    </w:p>
    <w:p w14:paraId="178E02E6" w14:textId="77777777" w:rsidR="001F65C6" w:rsidRDefault="001F65C6" w:rsidP="001F65C6">
      <w:r>
        <w:t>&gt;35b47878b0d27daa2fb75dd0b489e48c</w:t>
      </w:r>
    </w:p>
    <w:p w14:paraId="3E11F91D" w14:textId="77777777" w:rsidR="001F65C6" w:rsidRDefault="001F65C6" w:rsidP="001F65C6">
      <w:r>
        <w:t>CCCCGTTTAATTACATTCTTAATCACAACAGTGCATTAGGCCTACAACAATAGAACGGAAGGTTCACTTTCTCCCCGAGCGATACATCTGGTATTACGTAATGGCGT</w:t>
      </w:r>
    </w:p>
    <w:p w14:paraId="528E92EB" w14:textId="77777777" w:rsidR="001F65C6" w:rsidRDefault="001F65C6" w:rsidP="001F65C6">
      <w:r>
        <w:t>&gt;3344dbb5f1217ea205951bbe8b058f67</w:t>
      </w:r>
    </w:p>
    <w:p w14:paraId="42A722DA" w14:textId="77777777" w:rsidR="001F65C6" w:rsidRDefault="001F65C6" w:rsidP="001F65C6">
      <w:r>
        <w:t>CATTGAACTATCGTGAGAATGGCACGCCGCCAAAGGGAATTATATTATAGTAAATATTGGCGTAAATAAACATTTTATTAATAGGTGTAATATATGAAAATGTGCAG</w:t>
      </w:r>
    </w:p>
    <w:p w14:paraId="20F0EB1A" w14:textId="77777777" w:rsidR="001F65C6" w:rsidRDefault="001F65C6" w:rsidP="001F65C6">
      <w:r>
        <w:t>&gt;073a5abfceb2a6b8e812de5be8d20abd</w:t>
      </w:r>
    </w:p>
    <w:p w14:paraId="5577F91E" w14:textId="77777777" w:rsidR="001F65C6" w:rsidRDefault="001F65C6" w:rsidP="001F65C6">
      <w:r>
        <w:t>ACGGCCACGTACTTTGTTTTCTGCAGTATTCGGTTACGATGAGTTTTTATATTACGCCTAAAGCGAGCGTTACTGCATAATACGGCCTTGGAGTTTAAAAATAACGG</w:t>
      </w:r>
    </w:p>
    <w:p w14:paraId="769CE856" w14:textId="77777777" w:rsidR="001F65C6" w:rsidRDefault="001F65C6" w:rsidP="001F65C6">
      <w:r>
        <w:t>&gt;a59325947b152193a794569ab2aff79e</w:t>
      </w:r>
    </w:p>
    <w:p w14:paraId="7C8A0F6B" w14:textId="77777777" w:rsidR="001F65C6" w:rsidRDefault="001F65C6" w:rsidP="001F65C6">
      <w:r>
        <w:t>TACAATTTCTTCCATTTCCCTTTTCCCCCGTTTCCGTTCCTCTCTTCTTTCCCTTTTTCTCCCTCCTCCTTTTCTTTCTCTCTCTTTTTATTATATTTTATTAATTT</w:t>
      </w:r>
    </w:p>
    <w:p w14:paraId="577E7687" w14:textId="77777777" w:rsidR="001F65C6" w:rsidRDefault="001F65C6" w:rsidP="001F65C6">
      <w:r>
        <w:t>&gt;d2917568b089a10a2f90bcffc5e3c265</w:t>
      </w:r>
    </w:p>
    <w:p w14:paraId="29960039" w14:textId="77777777" w:rsidR="001F65C6" w:rsidRDefault="001F65C6" w:rsidP="001F65C6">
      <w:r>
        <w:t>TACAATTTCTTCAATTTAAATTTTAAAAAGTTTCAGTTAATATATTATTATTATATTTTATTAATTTGTCTGAGAAACTTTTTTTGCTAGACTAGGATTAGAAACCC</w:t>
      </w:r>
    </w:p>
    <w:p w14:paraId="7A9342C0" w14:textId="77777777" w:rsidR="001F65C6" w:rsidRDefault="001F65C6" w:rsidP="001F65C6">
      <w:r>
        <w:t>&gt;181b772a57de4cb7b5a2c25332ff45e8</w:t>
      </w:r>
    </w:p>
    <w:p w14:paraId="7E74BADB" w14:textId="77777777" w:rsidR="001F65C6" w:rsidRDefault="001F65C6" w:rsidP="001F65C6">
      <w:r>
        <w:t>TACAATTTCTTCAATTTAAATTTTTAAAAGTTTCAGTTAATAAATTATTTAAATTTCTATGAATAACAATTTTAGTGAAATATATTATTATTACATTTTATTAATTT</w:t>
      </w:r>
    </w:p>
    <w:p w14:paraId="5F314E2E" w14:textId="77777777" w:rsidR="001F65C6" w:rsidRDefault="001F65C6" w:rsidP="001F65C6">
      <w:r>
        <w:t>&gt;e5756e47042d66de92f19b58b9bd297c</w:t>
      </w:r>
    </w:p>
    <w:p w14:paraId="019126D6" w14:textId="77777777" w:rsidR="001F65C6" w:rsidRDefault="001F65C6" w:rsidP="001F65C6">
      <w:r>
        <w:t>GAACAGCTCATGCTTTCCTCCCCAGCCTTTCTCTCCCAGCTTCTATTAGATACCCTAGTAGTCCGGCTGACTGACTCTCTAGAGATCTCGTATGCCGTCTTCTGCTT</w:t>
      </w:r>
    </w:p>
    <w:p w14:paraId="388B9757" w14:textId="77777777" w:rsidR="001F65C6" w:rsidRDefault="001F65C6" w:rsidP="001F65C6">
      <w:r>
        <w:t>&gt;eb31929a586b494dbbcec3d679375531</w:t>
      </w:r>
    </w:p>
    <w:p w14:paraId="5E39B5E7" w14:textId="77777777" w:rsidR="001F65C6" w:rsidRDefault="001F65C6" w:rsidP="001F65C6">
      <w:r>
        <w:t>TAAAAGTTGGTTTTGTAAAAATCCACTGCCTTCTTTTCCTGTCGTGCAAGGCTATGTACTTTCGATAGGGTTGGCCGTGATCTTGAAACCGCACACAGGAAGGAAAG</w:t>
      </w:r>
    </w:p>
    <w:p w14:paraId="6704474B" w14:textId="77777777" w:rsidR="001F65C6" w:rsidRDefault="001F65C6" w:rsidP="001F65C6">
      <w:r>
        <w:t>&gt;ab517adb80f89a2cd107784d000ae6c8</w:t>
      </w:r>
    </w:p>
    <w:p w14:paraId="2A2FE310" w14:textId="77777777" w:rsidR="001F65C6" w:rsidRDefault="001F65C6" w:rsidP="001F65C6">
      <w:r>
        <w:t>TGTCCGCACCTAATAAGGCATCAACGGGAGCGGGTCGGTCAAACATCGGATCGGCAAGAACCAAGTCCTTAGCCGCACTCTTAACCTCTGAAGCTATTGCCGTCAGA</w:t>
      </w:r>
    </w:p>
    <w:p w14:paraId="0A2695FD" w14:textId="77777777" w:rsidR="001F65C6" w:rsidRDefault="001F65C6" w:rsidP="001F65C6">
      <w:r>
        <w:lastRenderedPageBreak/>
        <w:t>&gt;c309e798c9a94e47b208be8e948f8a8a</w:t>
      </w:r>
    </w:p>
    <w:p w14:paraId="0554AEBB" w14:textId="77777777" w:rsidR="001F65C6" w:rsidRDefault="001F65C6" w:rsidP="001F65C6">
      <w:r>
        <w:t>TGTCCGCACCTAATAGGGCATCAACGGGAGCGGGTCGGTCAATTGTCGGATCGGCAAAGACCAAGTCCTTGGCTGCATTCTTAACCTCTGAAGCTATTGCTGTCAGA</w:t>
      </w:r>
    </w:p>
    <w:p w14:paraId="1CBFE8AB" w14:textId="77777777" w:rsidR="001F65C6" w:rsidRDefault="001F65C6" w:rsidP="001F65C6">
      <w:r>
        <w:t>&gt;0b2f38ada74ec4921d738f7670c706d7</w:t>
      </w:r>
    </w:p>
    <w:p w14:paraId="094DAC76" w14:textId="77777777" w:rsidR="001F65C6" w:rsidRDefault="001F65C6" w:rsidP="001F65C6">
      <w:r>
        <w:t>CACGGAGGGTGCAAGCGTTAATCGGAATTATTGGGCGTAAAGGGCGCGCAGGCGGGCTTGTAAGTCAGTGGTGAAATCTCAGGGCTTAACTCTGAAACTGCCATTGA</w:t>
      </w:r>
    </w:p>
    <w:p w14:paraId="03DDD129" w14:textId="77777777" w:rsidR="001F65C6" w:rsidRDefault="001F65C6" w:rsidP="001F65C6">
      <w:r>
        <w:t>&gt;ccd2f8698970bcfd968a037f95a350db</w:t>
      </w:r>
    </w:p>
    <w:p w14:paraId="6FADBE66" w14:textId="77777777" w:rsidR="001F65C6" w:rsidRDefault="001F65C6" w:rsidP="001F65C6">
      <w:r>
        <w:t>CACGGGGGGTGCAAGCGTTATCCGGATTCATTGGGTTTAAAGGGTGCGTAGGCGGGCTATTAAGTCAGTGGTGAAATCCTACAGCTCAACTGTAGAACTGCCGTTGA</w:t>
      </w:r>
    </w:p>
    <w:p w14:paraId="776E4B35" w14:textId="77777777" w:rsidR="001F65C6" w:rsidRDefault="001F65C6" w:rsidP="001F65C6">
      <w:r>
        <w:t>&gt;64acce53b7b2d1a0c8aa5d371328b888</w:t>
      </w:r>
    </w:p>
    <w:p w14:paraId="5D482FB5" w14:textId="77777777" w:rsidR="001F65C6" w:rsidRDefault="001F65C6" w:rsidP="001F65C6">
      <w:r>
        <w:t>TACGTAGGCTCCAAGCGTTGTTCGGAATTACTGGGCGTAAAGCGAGTGTAGGCGGTCCATCAAGTTGGTTGTGAAATCTCCTGGCTCAACTGGGAGGGTGTGACCAA</w:t>
      </w:r>
    </w:p>
    <w:p w14:paraId="355B0B8B" w14:textId="77777777" w:rsidR="001F65C6" w:rsidRDefault="001F65C6" w:rsidP="001F65C6">
      <w:r>
        <w:t>&gt;f8c63c52b03ae5d35d0a714ff480e94a</w:t>
      </w:r>
    </w:p>
    <w:p w14:paraId="00D6B6B5" w14:textId="77777777" w:rsidR="001F65C6" w:rsidRDefault="001F65C6" w:rsidP="001F65C6">
      <w:r>
        <w:t>TACAGAGGGTGCGATCGTTAATCGGAATTACTGGGCGTAAAGCGCATGTGGGTGGATATTTAAGTCGGATGTGAAAGCCCTGGGCTCAACCTGGGAACTGCATTCGA</w:t>
      </w:r>
    </w:p>
    <w:p w14:paraId="482BDDC0" w14:textId="77777777" w:rsidR="001F65C6" w:rsidRDefault="001F65C6" w:rsidP="001F65C6">
      <w:r>
        <w:t>&gt;e38dc7df0eebe0829d3f60a02be872c4</w:t>
      </w:r>
    </w:p>
    <w:p w14:paraId="55E6D7BB" w14:textId="77777777" w:rsidR="001F65C6" w:rsidRDefault="001F65C6" w:rsidP="001F65C6">
      <w:r>
        <w:t>TACGTAGGGGGCGAGCGTTGTCCGGATTTACTGGGCGTAAAGGGCGTGTAGGCGGCAATGTAAGTCAGGAGTGAAACCCGTCGGCTTAACCGACGGCCTGCTTCTGA</w:t>
      </w:r>
    </w:p>
    <w:p w14:paraId="13EF0318" w14:textId="77777777" w:rsidR="001F65C6" w:rsidRDefault="001F65C6" w:rsidP="001F65C6">
      <w:r>
        <w:t>&gt;412a87e5deedba8800ad33dbb78abe8f</w:t>
      </w:r>
    </w:p>
    <w:p w14:paraId="5356613F" w14:textId="77777777" w:rsidR="001F65C6" w:rsidRDefault="001F65C6" w:rsidP="001F65C6">
      <w:r>
        <w:t>GACGTAGGGCGCAAGCGTTGTCCGGATTTATTGGGCGTAAAGAGCTCGTAGGCGGCTTGTCGCGTCGACTGTGAAAACCCGTGGCTCAACTGCGGGCTTGCAGTCGA</w:t>
      </w:r>
    </w:p>
    <w:p w14:paraId="33DD8A33" w14:textId="77777777" w:rsidR="001F65C6" w:rsidRDefault="001F65C6" w:rsidP="001F65C6">
      <w:r>
        <w:t>&gt;fd35dfcfab1a19a23da510c9a043f8db</w:t>
      </w:r>
    </w:p>
    <w:p w14:paraId="550B97F9" w14:textId="77777777" w:rsidR="001F65C6" w:rsidRDefault="001F65C6" w:rsidP="001F65C6">
      <w:r>
        <w:t>CACGTAGGGGGCGAGCGTTGTCCGGAATTACTGGGCGTAAAGGGCGCGTAGGCGGATGATTTAGTCAGATGTGAAAAATGCAGGCCTAACCTGGATTGTGCATTTGA</w:t>
      </w:r>
    </w:p>
    <w:p w14:paraId="38D2164E" w14:textId="77777777" w:rsidR="001F65C6" w:rsidRDefault="001F65C6" w:rsidP="001F65C6">
      <w:r>
        <w:t>&gt;39b2f42768e788e1f8cdca3f8e4cb05a</w:t>
      </w:r>
    </w:p>
    <w:p w14:paraId="6EAE88EC" w14:textId="77777777" w:rsidR="001F65C6" w:rsidRDefault="001F65C6" w:rsidP="001F65C6">
      <w:r>
        <w:t>TACGTATGGGGCGAGCGTTGTTCGGAATTATTGGGTGTAAAGGGCGTCTAGGCGGGAAATTAAGTTAGATGTGAAAGGCGTGGGCTCAACCCGCGAACTGCATCTAA</w:t>
      </w:r>
    </w:p>
    <w:p w14:paraId="38C7B6BA" w14:textId="77777777" w:rsidR="001F65C6" w:rsidRDefault="001F65C6" w:rsidP="001F65C6">
      <w:r>
        <w:t>&gt;227e21f4215b946d5ee3ca690519a266</w:t>
      </w:r>
    </w:p>
    <w:p w14:paraId="60B9D41C" w14:textId="77777777" w:rsidR="001F65C6" w:rsidRDefault="001F65C6" w:rsidP="001F65C6">
      <w:r>
        <w:t>TACGTAGGTGGCAAGCGTTATCCGGAATTATTGGGCGTAAAGAGGGAGCAGGCGGCTATAAAGGTCTGTGGTGAAAGACTGAAGCTCAACTTCAGTAAGCCATGGAA</w:t>
      </w:r>
    </w:p>
    <w:p w14:paraId="540B2E81" w14:textId="77777777" w:rsidR="001F65C6" w:rsidRDefault="001F65C6" w:rsidP="001F65C6">
      <w:r>
        <w:t>&gt;08267ec6efee73d41f129d1034058989</w:t>
      </w:r>
    </w:p>
    <w:p w14:paraId="4C040020" w14:textId="77777777" w:rsidR="001F65C6" w:rsidRDefault="001F65C6" w:rsidP="001F65C6">
      <w:r>
        <w:t>TACGTAGGCGGCGAGCGTTGTCCGGAATTACTGGGTGTAAAGGGTGCGTAGGCGGTTTAGCAAGTCAGATGTGAAAGCCCAGGGCTCAACCCTGGGACTACATTTGA</w:t>
      </w:r>
    </w:p>
    <w:p w14:paraId="5085AFBA" w14:textId="77777777" w:rsidR="001F65C6" w:rsidRDefault="001F65C6" w:rsidP="001F65C6">
      <w:r>
        <w:t>&gt;cb37d7d6d161c1ccf84f5522d18a111f</w:t>
      </w:r>
    </w:p>
    <w:p w14:paraId="33B36630" w14:textId="77777777" w:rsidR="001F65C6" w:rsidRDefault="001F65C6" w:rsidP="001F65C6">
      <w:r>
        <w:t>TACGGAGGGTGCAAGCGTTGTTCGGAATTATTGGGCGTAAAGAGCATGTAGGCGGGCTATTAAGTCTGGTGTGAAAGCCCGGGGCTCAACCCCGGAAGTGCACTTGA</w:t>
      </w:r>
    </w:p>
    <w:p w14:paraId="0463FD55" w14:textId="77777777" w:rsidR="001F65C6" w:rsidRDefault="001F65C6" w:rsidP="001F65C6">
      <w:r>
        <w:t>&gt;28cef3a1a266160a1df7052388ad89c4</w:t>
      </w:r>
    </w:p>
    <w:p w14:paraId="0AFA5AB5" w14:textId="77777777" w:rsidR="001F65C6" w:rsidRDefault="001F65C6" w:rsidP="001F65C6">
      <w:r>
        <w:t>TACGAAGGGAGCTAGCGTTGTTCGGAATTACTGGGCGTAAAGCGCACGTAGGCGGATTTGTTAGTCAGGGGTGAAATCCCGGGGCCCAACCTCGGAACTGCCTTTGA</w:t>
      </w:r>
    </w:p>
    <w:p w14:paraId="41768767" w14:textId="77777777" w:rsidR="001F65C6" w:rsidRDefault="001F65C6" w:rsidP="001F65C6">
      <w:r>
        <w:t>&gt;b9ae562b5e994ab80d7ea9783acdacb0</w:t>
      </w:r>
    </w:p>
    <w:p w14:paraId="7B35565A" w14:textId="77777777" w:rsidR="001F65C6" w:rsidRDefault="001F65C6" w:rsidP="001F65C6">
      <w:r>
        <w:t>TACGTAGGGGGCAAGCGTTATCCGGAATCATTGGGCGTAAAGAGTACGTAGGCGGCCATATAAGTCAGAAGTGAAAGGCAGTGGCTCAACCATTGTAAGCTTTTGAA</w:t>
      </w:r>
    </w:p>
    <w:p w14:paraId="483EB607" w14:textId="77777777" w:rsidR="001F65C6" w:rsidRDefault="001F65C6" w:rsidP="001F65C6">
      <w:r>
        <w:t>&gt;ae9266fe4c24180c7a0f7b4f631dddeb</w:t>
      </w:r>
    </w:p>
    <w:p w14:paraId="28DA03C9" w14:textId="77777777" w:rsidR="001F65C6" w:rsidRDefault="001F65C6" w:rsidP="001F65C6">
      <w:r>
        <w:lastRenderedPageBreak/>
        <w:t>CAATAGAGCGTCACCGTTTTCGAGGTGCTGTGGCCGAGGCCGACAAGGGGCGCAAGTAGATCCCCTCGCGGGAGTCCCGGGGAGCGTACAGCAGCACATCTGTCATC</w:t>
      </w:r>
    </w:p>
    <w:p w14:paraId="4ECFF64F" w14:textId="77777777" w:rsidR="001F65C6" w:rsidRDefault="001F65C6" w:rsidP="001F65C6">
      <w:r>
        <w:t>&gt;b109f26c00e17e9b84e08b43f7f3b683</w:t>
      </w:r>
    </w:p>
    <w:p w14:paraId="1B2908B2" w14:textId="77777777" w:rsidR="001F65C6" w:rsidRDefault="001F65C6" w:rsidP="001F65C6">
      <w:r>
        <w:t>TGTCCGCACCTAATAGGGCATCAACGGGAGCGGGTTGGTCAAAAGTCGGATCGGCGAGAACCAAGTCCTTAGCCGCACTCTTAACCTCTGAGTCTATTGCTGTCAGA</w:t>
      </w:r>
    </w:p>
    <w:p w14:paraId="103F5FE5" w14:textId="77777777" w:rsidR="001F65C6" w:rsidRDefault="001F65C6" w:rsidP="001F65C6">
      <w:r>
        <w:t>&gt;5f60fabc0e2b5ef94f48fc8654d9af73</w:t>
      </w:r>
    </w:p>
    <w:p w14:paraId="6A4E95C0" w14:textId="77777777" w:rsidR="001F65C6" w:rsidRDefault="001F65C6" w:rsidP="001F65C6">
      <w:r>
        <w:t>GTAGGGCTTGAAATGATGAGGATACCGAAAGGCATCGACTAAAGCGAAGCAACCAGCTGTTCGGCAATTATCAGCGCCAAACCAGCTGTTCGGCAATTAGATACCCC</w:t>
      </w:r>
    </w:p>
    <w:p w14:paraId="63D3E47A" w14:textId="77777777" w:rsidR="001F65C6" w:rsidRDefault="001F65C6" w:rsidP="001F65C6">
      <w:r>
        <w:t>&gt;d6a64a9f28e4c2d530f340b50cd8e4fa</w:t>
      </w:r>
    </w:p>
    <w:p w14:paraId="52F11494" w14:textId="77777777" w:rsidR="001F65C6" w:rsidRDefault="001F65C6" w:rsidP="001F65C6">
      <w:r>
        <w:t>TACGAAGGGTGCAAGCGTTACTCGGAATTACTGGGCGTAAAGCGTGCGTAGGCGGTTCGTTAAGTCCGATGTGAAAGCCCTGGGCTCAACCTGGGAACTGCATTGGA</w:t>
      </w:r>
    </w:p>
    <w:p w14:paraId="05AF6010" w14:textId="77777777" w:rsidR="001F65C6" w:rsidRDefault="001F65C6" w:rsidP="001F65C6">
      <w:r>
        <w:t>&gt;ff291a1dd8d7bbb3c941ba7be6099210</w:t>
      </w:r>
    </w:p>
    <w:p w14:paraId="340507AD" w14:textId="77777777" w:rsidR="001F65C6" w:rsidRDefault="001F65C6" w:rsidP="001F65C6">
      <w:r>
        <w:t>GGCAAATTGTTTCGTTTACTTGCAATCGCTTGCCAGAATTTTCAATGGCTCCACTAAACGGAAAGTCATATTAAAATTAAACTTTTAATTTCATTCGCAATGCAGCG</w:t>
      </w:r>
    </w:p>
    <w:p w14:paraId="400444B9" w14:textId="77777777" w:rsidR="001F65C6" w:rsidRDefault="001F65C6" w:rsidP="001F65C6">
      <w:r>
        <w:t>&gt;411345d59cd2ef576b4b11b117656030</w:t>
      </w:r>
    </w:p>
    <w:p w14:paraId="7ECD54FB" w14:textId="77777777" w:rsidR="001F65C6" w:rsidRDefault="001F65C6" w:rsidP="001F65C6">
      <w:r>
        <w:t>CCACTGTGTTGAGTGTGATATACTTTTACAATACACTATAACATTAGAAACCCCAGTAGTCCGGCTGACTGACTTAACGTCCATCTCGTATGCCGTCTTCTGCTTGA</w:t>
      </w:r>
    </w:p>
    <w:p w14:paraId="264210FA" w14:textId="77777777" w:rsidR="001F65C6" w:rsidRDefault="001F65C6" w:rsidP="001F65C6">
      <w:r>
        <w:t>&gt;18e0a52ea186489be00a37ddee14c9f8</w:t>
      </w:r>
    </w:p>
    <w:p w14:paraId="4F9220F5" w14:textId="77777777" w:rsidR="001F65C6" w:rsidRDefault="001F65C6" w:rsidP="001F65C6">
      <w:r>
        <w:t>CCGGACTGTGCCGCCTTGATCCGAACTCCCGACACATAACATACTTAACTGATAGCGTCGTGCTCAACCGACTGAGTTATCCGGCCACTGGTGTTCCTGTAATTTAT</w:t>
      </w:r>
    </w:p>
    <w:p w14:paraId="3407448D" w14:textId="77777777" w:rsidR="001F65C6" w:rsidRDefault="001F65C6" w:rsidP="001F65C6">
      <w:r>
        <w:t>&gt;0147957888ce535022aa8f5302c1fdd3</w:t>
      </w:r>
    </w:p>
    <w:p w14:paraId="15DD9E21" w14:textId="77777777" w:rsidR="001F65C6" w:rsidRDefault="001F65C6" w:rsidP="001F65C6">
      <w:r>
        <w:t>ACTACATTATCAGGGGCGTCATTTCAGATTTTGGTTGGGGGGGAGGGGGCAAGCACAGAGCACAATAGTGTTTTCCAGGTTTTGTGATTATTTGGTATTATAGAAAA</w:t>
      </w:r>
    </w:p>
    <w:p w14:paraId="720827B6" w14:textId="77777777" w:rsidR="001F65C6" w:rsidRDefault="001F65C6" w:rsidP="001F65C6">
      <w:r>
        <w:t>&gt;6e900e3f85ebcdd0fd5d9ceeaf080fc0</w:t>
      </w:r>
    </w:p>
    <w:p w14:paraId="3DE85526" w14:textId="77777777" w:rsidR="001F65C6" w:rsidRDefault="001F65C6" w:rsidP="001F65C6">
      <w:r>
        <w:t>TACAGAGGGTGCAAGCGTTAATCGGAATTACTGGGCGTAAAGCGCACGTAGGCGGTTTTTTAAGTCAGATGTGAAAGCCCCGGGCTCAACCTGGGAATTGCATTTGA</w:t>
      </w:r>
    </w:p>
    <w:p w14:paraId="1517592A" w14:textId="77777777" w:rsidR="001F65C6" w:rsidRDefault="001F65C6" w:rsidP="001F65C6">
      <w:r>
        <w:t>&gt;9c4f57ec9fdca59ea5552749e10c118b</w:t>
      </w:r>
    </w:p>
    <w:p w14:paraId="3BC4693D" w14:textId="77777777" w:rsidR="001F65C6" w:rsidRDefault="001F65C6" w:rsidP="001F65C6">
      <w:r>
        <w:t>TACGAAGGGGGCTAGCGTTGCTCGGAATCACTGGGAGTAAAGGGCGCGTAGGCGGCCGATTAAGTCGGGGGTGAAAGCCTGTGGCTCAACCACAGAATTGCCTTCGA</w:t>
      </w:r>
    </w:p>
    <w:p w14:paraId="79061FD9" w14:textId="77777777" w:rsidR="001F65C6" w:rsidRDefault="001F65C6" w:rsidP="001F65C6">
      <w:r>
        <w:t>&gt;99bd4cb78daf7995b4a7c9ed694f2ba6</w:t>
      </w:r>
    </w:p>
    <w:p w14:paraId="7B00CE1A" w14:textId="77777777" w:rsidR="001F65C6" w:rsidRDefault="001F65C6" w:rsidP="001F65C6">
      <w:r>
        <w:t>GGCCAGATAAACTCCACATTCATATGTTGCAACACGCTCTATCCCATATTCTTGACACATTATTAAAAAGTTTTAATAAAATATGGTTTTCTGGCATCTTTCCAACA</w:t>
      </w:r>
    </w:p>
    <w:p w14:paraId="68EFA877" w14:textId="77777777" w:rsidR="001F65C6" w:rsidRDefault="001F65C6" w:rsidP="001F65C6">
      <w:r>
        <w:t>&gt;a5e2426d51749e8a5667e8d9ee42286c</w:t>
      </w:r>
    </w:p>
    <w:p w14:paraId="4D1EC229" w14:textId="77777777" w:rsidR="001F65C6" w:rsidRDefault="001F65C6" w:rsidP="001F65C6">
      <w:r>
        <w:t>GGAGTACAGCAGCAGCAGTCGTTATCGTCAACGCCCAACTTGATGGCCAGGTCGTTGTCGCAGCCACATCCACATCCGCCACATCCGCATCCGCATCCGCCACATCC</w:t>
      </w:r>
    </w:p>
    <w:p w14:paraId="300B6C12" w14:textId="77777777" w:rsidR="001F65C6" w:rsidRDefault="001F65C6" w:rsidP="001F65C6">
      <w:r>
        <w:t>&gt;6eb4d060a33f013e17c50712463405d6</w:t>
      </w:r>
    </w:p>
    <w:p w14:paraId="413DCBD3" w14:textId="77777777" w:rsidR="001F65C6" w:rsidRDefault="001F65C6" w:rsidP="001F65C6">
      <w:r>
        <w:t>GCGTTATATACTTTGCAAATACACTATAACATTAGATGCCATTGCCTCCGTTTTGCGGTTATGTTCGTCATATCCTTTTACAATACACTATAACATTAGAAACCCGA</w:t>
      </w:r>
    </w:p>
    <w:p w14:paraId="7AC13CF5" w14:textId="77777777" w:rsidR="001F65C6" w:rsidRDefault="001F65C6" w:rsidP="001F65C6">
      <w:r>
        <w:t>&gt;2b0c238c0a90e3d4a91a0079be83b3f5</w:t>
      </w:r>
    </w:p>
    <w:p w14:paraId="624C8501" w14:textId="77777777" w:rsidR="001F65C6" w:rsidRDefault="001F65C6" w:rsidP="001F65C6">
      <w:r>
        <w:t>CGTTAGAAACCGAGGTTGATGGCTGGAACTGAGAGTAATCCCGCTCAGCAGATACAGCATTAGCTATAGGAACTGAAGATGATGATGATGACTGGCAGGGATTCTGC</w:t>
      </w:r>
    </w:p>
    <w:p w14:paraId="2C9756E6" w14:textId="77777777" w:rsidR="001F65C6" w:rsidRDefault="001F65C6" w:rsidP="001F65C6">
      <w:r>
        <w:t>&gt;7c0dd6b030911ae7b9781d85b51d763d</w:t>
      </w:r>
    </w:p>
    <w:p w14:paraId="44ED7FBC" w14:textId="77777777" w:rsidR="001F65C6" w:rsidRDefault="001F65C6" w:rsidP="001F65C6">
      <w:r>
        <w:t>CTCTTTACGATGTCGCAAACGTTACGACGTTGATGAATTGCCTCTTCTTCTTCTTTTCTTCACCCACAGGTTGACGGACTTCCAATTTCTTCACTTGCAAAGACCGC</w:t>
      </w:r>
    </w:p>
    <w:p w14:paraId="664A2264" w14:textId="77777777" w:rsidR="001F65C6" w:rsidRDefault="001F65C6" w:rsidP="001F65C6">
      <w:r>
        <w:lastRenderedPageBreak/>
        <w:t>&gt;32e42a53aa6b6f2124d0834587f5060c</w:t>
      </w:r>
    </w:p>
    <w:p w14:paraId="45164107" w14:textId="77777777" w:rsidR="001F65C6" w:rsidRDefault="001F65C6" w:rsidP="001F65C6">
      <w:r>
        <w:t>TACAGAGGGTGCGAGCGTTAATCGGATTTACTGGGCGTAAAGCGTGCGTAGGCGGCTTCTTAAGTCGGATGTGAAATCCCTGAGCTTAACTTAGGAATTGCATTCGA</w:t>
      </w:r>
    </w:p>
    <w:p w14:paraId="01C97633" w14:textId="77777777" w:rsidR="001F65C6" w:rsidRDefault="001F65C6" w:rsidP="001F65C6">
      <w:r>
        <w:t>&gt;28ea4ca65740699de75dd13cbfe1f5a8</w:t>
      </w:r>
    </w:p>
    <w:p w14:paraId="28C82F09" w14:textId="77777777" w:rsidR="001F65C6" w:rsidRDefault="001F65C6" w:rsidP="001F65C6">
      <w:r>
        <w:t>GGAGGGTGAGACAGTATAGTGAAGAATTTGGGACACCTAAAGCAATTCTCACTGACAATGGGACACAATTTACGTCAAAGAAATGGGTGAACGGCTTGAATGAGCTA</w:t>
      </w:r>
    </w:p>
    <w:p w14:paraId="22C14211" w14:textId="77777777" w:rsidR="001F65C6" w:rsidRDefault="001F65C6" w:rsidP="001F65C6">
      <w:r>
        <w:t>&gt;d5b80392abdccf306a970aa3450171e2</w:t>
      </w:r>
    </w:p>
    <w:p w14:paraId="6B104FD4" w14:textId="77777777" w:rsidR="001F65C6" w:rsidRDefault="001F65C6" w:rsidP="001F65C6">
      <w:r>
        <w:t>CCTGTTCATTGATTCGAAATTCGAATCAGTAAGTGAGCGAGATTGAAACGAAAGAAAAAGATTGCCATGAAGAGATCTATTGACCCAGTCAACGAAATTACAGAAAT</w:t>
      </w:r>
    </w:p>
    <w:p w14:paraId="6BD3670F" w14:textId="77777777" w:rsidR="001F65C6" w:rsidRDefault="001F65C6" w:rsidP="001F65C6">
      <w:r>
        <w:t>&gt;4921b79c8c9358c8cea72559d4955f8d</w:t>
      </w:r>
    </w:p>
    <w:p w14:paraId="28258BC8" w14:textId="77777777" w:rsidR="001F65C6" w:rsidRDefault="001F65C6" w:rsidP="001F65C6">
      <w:r>
        <w:t>TATTCTCGCGTAAAGCAAGCGGCCTCGGCCGCTTAAAGTAGGCTCCGTCGACGTACCCTGGACCAACAGCGTAAAGTACCTCGGGCTCCACGTGGACTCCCGACTCA</w:t>
      </w:r>
    </w:p>
    <w:p w14:paraId="43704FB2" w14:textId="77777777" w:rsidR="001F65C6" w:rsidRDefault="001F65C6" w:rsidP="001F65C6">
      <w:r>
        <w:t>&gt;d85622ad314fd2d38ce99f1ca2fef15c</w:t>
      </w:r>
    </w:p>
    <w:p w14:paraId="46AE49EA" w14:textId="77777777" w:rsidR="001F65C6" w:rsidRDefault="001F65C6" w:rsidP="001F65C6">
      <w:r>
        <w:t>CCACAACCCACCGCTATGTTCATACTTTTTTTTTACAATAACAGCTGCCACAATTCACACACACACGCTTAATGTACAGAAGAAAAATGATCTAGACGGCAGTGGTG</w:t>
      </w:r>
    </w:p>
    <w:p w14:paraId="27565F37" w14:textId="77777777" w:rsidR="001F65C6" w:rsidRDefault="001F65C6" w:rsidP="001F65C6">
      <w:r>
        <w:t>&gt;189a6714b361e54a40cd3e8e5144dd6b</w:t>
      </w:r>
    </w:p>
    <w:p w14:paraId="378F8637" w14:textId="77777777" w:rsidR="001F65C6" w:rsidRDefault="001F65C6" w:rsidP="001F65C6">
      <w:r>
        <w:t>CCACTGTGTTGAGTGTGATATACTTTTACAATACACTATAACATTAGATACCACAAGCAAACACACACACACACACACATAGAAAGTAGTAGGACGCAAACGCAGTC</w:t>
      </w:r>
    </w:p>
    <w:p w14:paraId="181CBF87" w14:textId="77777777" w:rsidR="001F65C6" w:rsidRDefault="001F65C6" w:rsidP="001F65C6">
      <w:r>
        <w:t>&gt;3278805a40e1799e8236f2cfdadc724b</w:t>
      </w:r>
    </w:p>
    <w:p w14:paraId="21EC65D4" w14:textId="77777777" w:rsidR="001F65C6" w:rsidRDefault="001F65C6" w:rsidP="001F65C6">
      <w:r>
        <w:t>GTAGCTACTCAGAGCAATCCCACTTTACTACGAACACAATACACTATGGCCATAATTTTAAGGATTACAACATCTTGCTTAACGACTGCAACGAGGTTTAGTGTTTC</w:t>
      </w:r>
    </w:p>
    <w:p w14:paraId="050B29F2" w14:textId="77777777" w:rsidR="001F65C6" w:rsidRDefault="001F65C6" w:rsidP="001F65C6">
      <w:r>
        <w:t>&gt;cbd9d803b329fadfb09c64ae80171e36</w:t>
      </w:r>
    </w:p>
    <w:p w14:paraId="1854D7AC" w14:textId="77777777" w:rsidR="001F65C6" w:rsidRDefault="001F65C6" w:rsidP="001F65C6">
      <w:r>
        <w:t>TGTCCGCACCTAATAGGGCATCAACGGGAGCGGGTCAGTCAAATGTAGGATCGGCAAGAACCAAGTCCTTAGCTGCACTCTTAACCTCTGAAGCTATTGCTGTCAGA</w:t>
      </w:r>
    </w:p>
    <w:p w14:paraId="09E2A227" w14:textId="77777777" w:rsidR="001F65C6" w:rsidRDefault="001F65C6" w:rsidP="001F65C6">
      <w:r>
        <w:t>&gt;f2958cc515d56da8a19394d417f5792c</w:t>
      </w:r>
    </w:p>
    <w:p w14:paraId="56735C47" w14:textId="77777777" w:rsidR="001F65C6" w:rsidRDefault="001F65C6" w:rsidP="001F65C6">
      <w:r>
        <w:t>TACGGAGGGTGCAAGCATTGATCGGATGTACTGGGCGTAAAGGGCACGCAGGCGGTCATATAAGTCAGCTGTTAAATGTATGGGCTTAACCGATGCATGCGGTTGAA</w:t>
      </w:r>
    </w:p>
    <w:p w14:paraId="22A7ECC8" w14:textId="77777777" w:rsidR="001F65C6" w:rsidRDefault="001F65C6" w:rsidP="001F65C6">
      <w:r>
        <w:t>&gt;f59c3d96ac1d2afe81253d08ff1cdf11</w:t>
      </w:r>
    </w:p>
    <w:p w14:paraId="1F337818" w14:textId="77777777" w:rsidR="001F65C6" w:rsidRDefault="001F65C6" w:rsidP="001F65C6">
      <w:r>
        <w:t>TACGTAGGGAGCAAGCGTTATCCGGATTTACTGGGTGTAAAGGGCGCGTAGGCGGGACTGCAAGTCAGGTGTGAAATCTGGTGGCTCAACCACCAAACTGCACTTGA</w:t>
      </w:r>
    </w:p>
    <w:p w14:paraId="1492F67B" w14:textId="77777777" w:rsidR="001F65C6" w:rsidRDefault="001F65C6" w:rsidP="001F65C6">
      <w:r>
        <w:t>&gt;8970f4edb2eba5757cfae52e514fdd43</w:t>
      </w:r>
    </w:p>
    <w:p w14:paraId="65068447" w14:textId="77777777" w:rsidR="001F65C6" w:rsidRDefault="001F65C6" w:rsidP="001F65C6">
      <w:r>
        <w:t>TACGGAGGGTGCAAGCGTTGTTCGGAATCATTGGTCGTAAAGAGCGTGTAGGCGGGATGGTATGTCGAATGTGAAAGCTCTAGGCTCAACCTAGGAATTGCATCCGA</w:t>
      </w:r>
    </w:p>
    <w:p w14:paraId="460D8F74" w14:textId="77777777" w:rsidR="001F65C6" w:rsidRDefault="001F65C6" w:rsidP="001F65C6">
      <w:r>
        <w:t>&gt;22bd4bb382c85f3581dedc91d4659f58</w:t>
      </w:r>
    </w:p>
    <w:p w14:paraId="1145320E" w14:textId="77777777" w:rsidR="001F65C6" w:rsidRDefault="001F65C6" w:rsidP="001F65C6">
      <w:r>
        <w:t>TACTAGCGGTCCAAGTCGCAGCCATTTTTATTGGGTCTAAAACATCCGTAGCTTGTCAAGTGAGTTTTCTATGAAATCCCGGGTCTTAAGTTCGGGGCGAGTGGAAA</w:t>
      </w:r>
    </w:p>
    <w:p w14:paraId="269DFF8E" w14:textId="77777777" w:rsidR="001F65C6" w:rsidRDefault="001F65C6" w:rsidP="001F65C6">
      <w:r>
        <w:t>&gt;f0dd5b8e237048cb194537862193c7ec</w:t>
      </w:r>
    </w:p>
    <w:p w14:paraId="1661B478" w14:textId="77777777" w:rsidR="001F65C6" w:rsidRDefault="001F65C6" w:rsidP="001F65C6">
      <w:r>
        <w:t>TACGTAGGGTGCGAGCGTTGTCCGGAATTACTGGGCGTAAAGAGCTCGTAGGCGGTTTGTCGCGTCGTCTGTGAAATTCTGCAGCTTAACTGCAGGCGTGCAGGCGA</w:t>
      </w:r>
    </w:p>
    <w:p w14:paraId="3D5516D1" w14:textId="77777777" w:rsidR="001F65C6" w:rsidRDefault="001F65C6" w:rsidP="001F65C6">
      <w:r>
        <w:t>&gt;52dbd6bd3bb488d550b3997799c508ef</w:t>
      </w:r>
    </w:p>
    <w:p w14:paraId="045924C0" w14:textId="77777777" w:rsidR="001F65C6" w:rsidRDefault="001F65C6" w:rsidP="001F65C6">
      <w:r>
        <w:t>TACGGAGGGTGCAAGCGTTATCCGGAATCATTGGGCGTAAAGGGTGCGTAGGCGGCCTGACAAGTCAGAGGTGAAAGGCTACGGCTTAACCGTAGTAAGCCTTTGAA</w:t>
      </w:r>
    </w:p>
    <w:p w14:paraId="6AE37E8A" w14:textId="77777777" w:rsidR="001F65C6" w:rsidRDefault="001F65C6" w:rsidP="001F65C6">
      <w:r>
        <w:t>&gt;e38a43dca288f7164fc2c65dedcae2c0</w:t>
      </w:r>
    </w:p>
    <w:p w14:paraId="347A5517" w14:textId="77777777" w:rsidR="001F65C6" w:rsidRDefault="001F65C6" w:rsidP="001F65C6">
      <w:r>
        <w:lastRenderedPageBreak/>
        <w:t>TACGTAGGGGGCAAGCGTTATCCGGATTTACTGGGTGTAAAGAGTGCGTAGGCGGCGGAGTAAGTCAGATGTGAAAGCCCGAAGCTCAACTTCGGGACTGCATTTGA</w:t>
      </w:r>
    </w:p>
    <w:p w14:paraId="541F2EFE" w14:textId="77777777" w:rsidR="001F65C6" w:rsidRDefault="001F65C6" w:rsidP="001F65C6">
      <w:r>
        <w:t>&gt;c6335060eb054210ce564d3c985f954c</w:t>
      </w:r>
    </w:p>
    <w:p w14:paraId="4B5AA5BB" w14:textId="77777777" w:rsidR="001F65C6" w:rsidRDefault="001F65C6" w:rsidP="001F65C6">
      <w:r>
        <w:t>TACGTAGGTGGCAAGCGTTGTCCGGATTTACTGGGCGTAAAGGATGCGTAGGCGGATATTTAAGTCAGATGTGAAAACCCAGGGCTTAACTTTGGGAGTGCATTTGA</w:t>
      </w:r>
    </w:p>
    <w:p w14:paraId="6F94E081" w14:textId="77777777" w:rsidR="001F65C6" w:rsidRDefault="001F65C6" w:rsidP="001F65C6">
      <w:r>
        <w:t>&gt;823db9dd9b83aa20a884ac2b76508f94</w:t>
      </w:r>
    </w:p>
    <w:p w14:paraId="3D75B272" w14:textId="77777777" w:rsidR="001F65C6" w:rsidRDefault="001F65C6" w:rsidP="001F65C6">
      <w:r>
        <w:t>GACGTAGGGGGCGAGCGTTGTCCGGAATTACTGGGCGTAAAGGGTGCGTAGGCGGCCAATAAAGTCTGAGGTGAAAGGCTACGGCTTAACCGTAGTAAGCCTTGGAA</w:t>
      </w:r>
    </w:p>
    <w:p w14:paraId="674B835F" w14:textId="77777777" w:rsidR="001F65C6" w:rsidRDefault="001F65C6" w:rsidP="001F65C6">
      <w:r>
        <w:t>&gt;2693056ab8633fe945c15e448cdae73f</w:t>
      </w:r>
    </w:p>
    <w:p w14:paraId="56FBCA0C" w14:textId="77777777" w:rsidR="001F65C6" w:rsidRDefault="001F65C6" w:rsidP="001F65C6">
      <w:r>
        <w:t>TACGGAGGGTGCGAGCGTTAATCGGAATTACTGGGCGTAAAGCGCATGCAGGTGGTTCATTAAGTCAGATGTGAAATCCCCGGGCTTAACCTGGGAACTGCATTCAA</w:t>
      </w:r>
    </w:p>
    <w:p w14:paraId="148315D7" w14:textId="77777777" w:rsidR="001F65C6" w:rsidRDefault="001F65C6" w:rsidP="001F65C6">
      <w:r>
        <w:t>&gt;1c59b91c636094d85985b64cf72965c1</w:t>
      </w:r>
    </w:p>
    <w:p w14:paraId="03E986AA" w14:textId="77777777" w:rsidR="001F65C6" w:rsidRDefault="001F65C6" w:rsidP="001F65C6">
      <w:r>
        <w:t>TACGGAGGGGGCAAGCGTTGTTCGGAATTACTGGGCGTAAAGGGCGTGTAGGCGGTCTGTTGCGTCAGGTGTGAAAGCCCTGGGCTCAACCTAGGAGTTGCACTTGA</w:t>
      </w:r>
    </w:p>
    <w:p w14:paraId="30DFEC05" w14:textId="77777777" w:rsidR="001F65C6" w:rsidRDefault="001F65C6" w:rsidP="001F65C6">
      <w:r>
        <w:t>&gt;6f11dc86e475d104883fbbaaa928d9b9</w:t>
      </w:r>
    </w:p>
    <w:p w14:paraId="196E4181" w14:textId="77777777" w:rsidR="001F65C6" w:rsidRDefault="001F65C6" w:rsidP="001F65C6">
      <w:r>
        <w:t>TACGTAGGGGGCGAGCGTTGTCCGGAATTACTGGGCGTAAAGGGTGCGTAGGCGGCTTGTTAAGTTGGATGTGAAATACCCGGGCTCAACCTGGGGGGTGCATTCGA</w:t>
      </w:r>
    </w:p>
    <w:p w14:paraId="35D3A27E" w14:textId="77777777" w:rsidR="001F65C6" w:rsidRDefault="001F65C6" w:rsidP="001F65C6">
      <w:r>
        <w:t>&gt;56fd86a834c6a2c48ef4158a2bff222e</w:t>
      </w:r>
    </w:p>
    <w:p w14:paraId="130D9132" w14:textId="77777777" w:rsidR="001F65C6" w:rsidRDefault="001F65C6" w:rsidP="001F65C6">
      <w:r>
        <w:t>TACGTAGGGGGCAAGCGTTATCCGGAATAACTGGGCGTAAAGGGTGCGTAGGCAGCCCTGCAAGTCAGAAGTGAAAGGCTACGGGTCAACCGTAGTAAGCTTTTGAA</w:t>
      </w:r>
    </w:p>
    <w:p w14:paraId="0A87E157" w14:textId="77777777" w:rsidR="001F65C6" w:rsidRDefault="001F65C6" w:rsidP="001F65C6">
      <w:r>
        <w:t>&gt;3856a7b0dd275e25d3975177f1dc1240</w:t>
      </w:r>
    </w:p>
    <w:p w14:paraId="19DC8699" w14:textId="77777777" w:rsidR="001F65C6" w:rsidRDefault="001F65C6" w:rsidP="001F65C6">
      <w:r>
        <w:t>GACGGAGGATCCGAGCGTTATCCAGATTTATTGGGTTTAAAGGGTGCGTAGGTGGTTTTATAAGTCAGCGGTGAAAGTTTGCAGCTTAACTGTAAAAATGCCGTTGA</w:t>
      </w:r>
    </w:p>
    <w:p w14:paraId="3C2453B4" w14:textId="77777777" w:rsidR="001F65C6" w:rsidRDefault="001F65C6" w:rsidP="001F65C6">
      <w:r>
        <w:t>&gt;5ce9e4e1cd114cacfbc5976c5725fb1d</w:t>
      </w:r>
    </w:p>
    <w:p w14:paraId="58ABFC1A" w14:textId="77777777" w:rsidR="001F65C6" w:rsidRDefault="001F65C6" w:rsidP="001F65C6">
      <w:r>
        <w:t>ATTACTGCCAAGCTCTGTCCACACGTAGCCAAGATGACGAAGTTAAGACCTCCCTCTTAAAATTAAAAAAGTCAGTTAACGAATTATTAGATACCCGAGTAGTCCGG</w:t>
      </w:r>
    </w:p>
    <w:p w14:paraId="58F357DF" w14:textId="77777777" w:rsidR="001F65C6" w:rsidRDefault="001F65C6" w:rsidP="001F65C6">
      <w:r>
        <w:t>&gt;dfa6c497e50231cbba09cb388059ab20</w:t>
      </w:r>
    </w:p>
    <w:p w14:paraId="0A7EEB78" w14:textId="77777777" w:rsidR="001F65C6" w:rsidRDefault="001F65C6" w:rsidP="001F65C6">
      <w:r>
        <w:t>GCGTGGTAATTTTTTTATTGACCCAACCTAAAAATCGATAATAAACATGCTATATATTATTTATTGAGTGTAGTTAATATACATTTCAATAACAACATAATTGTTAA</w:t>
      </w:r>
    </w:p>
    <w:p w14:paraId="421C0BD2" w14:textId="77777777" w:rsidR="001F65C6" w:rsidRDefault="001F65C6" w:rsidP="001F65C6">
      <w:r>
        <w:t>&gt;11c5a6bf32627d6bebced328fff4bac7</w:t>
      </w:r>
    </w:p>
    <w:p w14:paraId="48FE5E17" w14:textId="77777777" w:rsidR="001F65C6" w:rsidRDefault="001F65C6" w:rsidP="001F65C6">
      <w:r>
        <w:t>TATTAGTTTAATTTATATTCCGCGCTTAAAAATAAATTACTCATTGACCGATGATGGAAACGCAACATATCGCAATTGAAATGTAAATATCGGTGTGGGGCAGCACG</w:t>
      </w:r>
    </w:p>
    <w:p w14:paraId="616C7A49" w14:textId="77777777" w:rsidR="001F65C6" w:rsidRDefault="001F65C6" w:rsidP="001F65C6">
      <w:r>
        <w:t>&gt;5ef763cbd1a28f176f96b0100dd5a680</w:t>
      </w:r>
    </w:p>
    <w:p w14:paraId="199C2BDF" w14:textId="77777777" w:rsidR="001F65C6" w:rsidRDefault="001F65C6" w:rsidP="001F65C6">
      <w:r>
        <w:t>GGTTATGTTCGTCACATACTTTTACAATACACTATAACATTAGATACCACAAGCCACAGAAGTCTGGCAAACCGGGTCATATAATTTTACCATACACTATAACACGT</w:t>
      </w:r>
    </w:p>
    <w:p w14:paraId="174BCC53" w14:textId="77777777" w:rsidR="001F65C6" w:rsidRDefault="001F65C6" w:rsidP="001F65C6">
      <w:r>
        <w:t>&gt;9631efe3d920f9c287119709b453613f</w:t>
      </w:r>
    </w:p>
    <w:p w14:paraId="51EA5C7A" w14:textId="77777777" w:rsidR="001F65C6" w:rsidRDefault="001F65C6" w:rsidP="001F65C6">
      <w:r>
        <w:t>TCCTTTGCCATGATCATCCGCGCACCAAGGAAGTCATCGACTTTATACCGGTAGTCATTCGGTCGTCAAAAGCTATTCTGCATGGGATAGGGTTTGTTACGTTCATT</w:t>
      </w:r>
    </w:p>
    <w:p w14:paraId="26EA835F" w14:textId="77777777" w:rsidR="001F65C6" w:rsidRDefault="001F65C6" w:rsidP="001F65C6">
      <w:r>
        <w:t>&gt;8dc9f26ad3f3cb96bce04b2dba270161</w:t>
      </w:r>
    </w:p>
    <w:p w14:paraId="0DBE9F31" w14:textId="77777777" w:rsidR="001F65C6" w:rsidRDefault="001F65C6" w:rsidP="001F65C6">
      <w:r>
        <w:t>ATGAGTTCAATTACACTAAGTAATATAGACGAGAGGAATTTCAGGCGCGGGTGTGGTTCCACTTGGCCTTTCTCCCCCTCGTCCACTCGTCTGGCCTGACTCATCGC</w:t>
      </w:r>
    </w:p>
    <w:p w14:paraId="64EDDFCF" w14:textId="77777777" w:rsidR="001F65C6" w:rsidRDefault="001F65C6" w:rsidP="001F65C6">
      <w:r>
        <w:t>&gt;e7d29891fd58bc8dda4bdbfbc345c5eb</w:t>
      </w:r>
    </w:p>
    <w:p w14:paraId="14AFED35" w14:textId="77777777" w:rsidR="001F65C6" w:rsidRDefault="001F65C6" w:rsidP="001F65C6">
      <w:r>
        <w:t>TACGTAGGGGGCGAGCGTTATCCGGAATTATTGGGCGTAAATGGTGAGTAGGCGGTTGTATAAGTCAGATGTAAAAGGCACAGGCTTAACCGTAATTAGCACTTGAA</w:t>
      </w:r>
    </w:p>
    <w:p w14:paraId="3C2BB809" w14:textId="77777777" w:rsidR="001F65C6" w:rsidRDefault="001F65C6" w:rsidP="001F65C6">
      <w:r>
        <w:lastRenderedPageBreak/>
        <w:t>&gt;52b30725d535d57ba6c17dcf0dbc25e4</w:t>
      </w:r>
    </w:p>
    <w:p w14:paraId="74400A6E" w14:textId="77777777" w:rsidR="001F65C6" w:rsidRDefault="001F65C6" w:rsidP="001F65C6">
      <w:r>
        <w:t>CTAGATACTTGACTCTCCATTTGACACAACAAGCACCTAAGGCAACAAAATTAAAATATCTAAGTCGGTAATAAGTCGAATTATATCGTTCGCTGCAGAGACGGGAA</w:t>
      </w:r>
    </w:p>
    <w:p w14:paraId="57DD2402" w14:textId="77777777" w:rsidR="001F65C6" w:rsidRDefault="001F65C6" w:rsidP="001F65C6">
      <w:r>
        <w:t>&gt;7ece3328fa21ca358dfa9be79c3f393a</w:t>
      </w:r>
    </w:p>
    <w:p w14:paraId="59BB38EA" w14:textId="77777777" w:rsidR="001F65C6" w:rsidRDefault="001F65C6" w:rsidP="001F65C6">
      <w:r>
        <w:t>TCAGTTTGATATACTTTTTTTACTATACACAATAACAGATGCCACAAGCCACACACACACACATACATAGAAAGTCGTAGGACGTAAACACAGTCATATAATTTTAA</w:t>
      </w:r>
    </w:p>
    <w:p w14:paraId="7E836130" w14:textId="77777777" w:rsidR="001F65C6" w:rsidRDefault="001F65C6" w:rsidP="001F65C6">
      <w:r>
        <w:t>&gt;7d985ce69c94b54f1aa591206ae5deb8</w:t>
      </w:r>
    </w:p>
    <w:p w14:paraId="11347C21" w14:textId="77777777" w:rsidR="001F65C6" w:rsidRDefault="001F65C6" w:rsidP="001F65C6">
      <w:r>
        <w:t>TATTTAGTGTTCCACTATTCTATATATCACTAAAAGTATTTTGCCACTCTTCATTAACATGTTTCTATGTTTGACCAATATAAAATTTGTTGCAATCATTGCCTTTA</w:t>
      </w:r>
    </w:p>
    <w:p w14:paraId="258AC40C" w14:textId="77777777" w:rsidR="001F65C6" w:rsidRDefault="001F65C6" w:rsidP="001F65C6">
      <w:r>
        <w:t>&gt;c33748fca265b4076b0e57f29a77f3d3</w:t>
      </w:r>
    </w:p>
    <w:p w14:paraId="578FD3D4" w14:textId="77777777" w:rsidR="001F65C6" w:rsidRDefault="001F65C6" w:rsidP="001F65C6">
      <w:r>
        <w:t>TATCCGCACCTAATAGGGCATCAACGGGAGCGGGTTGGTCAAAGGTCGGATCGGCAAGAACCAAGTCTTTAGCCACACTCTTAACTTCTGAAGCTATTGCTGTCAGA</w:t>
      </w:r>
    </w:p>
    <w:p w14:paraId="43BE5331" w14:textId="77777777" w:rsidR="001F65C6" w:rsidRDefault="001F65C6" w:rsidP="001F65C6">
      <w:r>
        <w:t>&gt;2feec27ffeb234001d5fad5b18f5aeda</w:t>
      </w:r>
    </w:p>
    <w:p w14:paraId="778A5D35" w14:textId="77777777" w:rsidR="001F65C6" w:rsidRDefault="001F65C6" w:rsidP="001F65C6">
      <w:r>
        <w:t>TCTGTCTGCACTAAATTATTATTACTGCGTCCAATTGCATAGTTACTGCACGAGTGTTATGACGCTTTGAATCAGTTTATTTGTAACGATCAGAGGCGAGGGAAAAT</w:t>
      </w:r>
    </w:p>
    <w:p w14:paraId="1226B55D" w14:textId="77777777" w:rsidR="001F65C6" w:rsidRDefault="001F65C6" w:rsidP="001F65C6">
      <w:r>
        <w:t>&gt;9e1c480f5c2644dc44a42443cd3efa09</w:t>
      </w:r>
    </w:p>
    <w:p w14:paraId="7208750B" w14:textId="77777777" w:rsidR="001F65C6" w:rsidRDefault="001F65C6" w:rsidP="001F65C6">
      <w:r>
        <w:t>TTACTTATACCTTTTCTAATAATTTTACCATATAAAAATGTATCCTATTTATTAATATAAAGAAAATATAGTATTAAAATTAGTGAATATAATATTAGTTGGTAAAT</w:t>
      </w:r>
    </w:p>
    <w:p w14:paraId="497F130B" w14:textId="77777777" w:rsidR="001F65C6" w:rsidRDefault="001F65C6" w:rsidP="001F65C6">
      <w:r>
        <w:t>&gt;6ad945524ffa38e93410685b04e5f6ae</w:t>
      </w:r>
    </w:p>
    <w:p w14:paraId="2B0A6424" w14:textId="77777777" w:rsidR="001F65C6" w:rsidRDefault="001F65C6" w:rsidP="001F65C6">
      <w:r>
        <w:t>ACAGCGATCACATCCACTAGGAATTGGGCCGACTCCATCGCTACTGCAAACCTATTACGACATCATGGAGATGCACAGGGAATCAACGAAGTTGAACGCCGTAGAAT</w:t>
      </w:r>
    </w:p>
    <w:p w14:paraId="48B07612" w14:textId="77777777" w:rsidR="001F65C6" w:rsidRDefault="001F65C6" w:rsidP="001F65C6">
      <w:r>
        <w:t>&gt;2aca3ecb8de1d99813c026267627d562</w:t>
      </w:r>
    </w:p>
    <w:p w14:paraId="34AE64D6" w14:textId="77777777" w:rsidR="001F65C6" w:rsidRDefault="001F65C6" w:rsidP="001F65C6">
      <w:r>
        <w:t>TTTAAAGCGATATAGCAGTGTAAAAGCTAATCAAAGTAAAATACCGTGTGCTGTAATATTTTGTAATGGGTAATTACTGATATTCAATTGTTGAAATCTTTAGTTAC</w:t>
      </w:r>
    </w:p>
    <w:p w14:paraId="215F267C" w14:textId="77777777" w:rsidR="001F65C6" w:rsidRDefault="001F65C6" w:rsidP="001F65C6">
      <w:r>
        <w:t>&gt;783eb9956554bdee55e3746d3c0c8cc8</w:t>
      </w:r>
    </w:p>
    <w:p w14:paraId="5A541420" w14:textId="77777777" w:rsidR="001F65C6" w:rsidRDefault="001F65C6" w:rsidP="001F65C6">
      <w:r>
        <w:t>TTCCAGCTCCAATAGCGTATATTAAAGTTGTTGCGGTTAAAAAGCTCGGACAGAGAGTAGCTTAGATCGGGCATTTTAGAAAGGCTCGATTAGATTACAAGGGTGAA</w:t>
      </w:r>
    </w:p>
    <w:p w14:paraId="6694E87D" w14:textId="77777777" w:rsidR="001F65C6" w:rsidRDefault="001F65C6" w:rsidP="001F65C6">
      <w:r>
        <w:t>&gt;0fa966d63a26f5adf5482d05bd4f673c</w:t>
      </w:r>
    </w:p>
    <w:p w14:paraId="79A7ED95" w14:textId="77777777" w:rsidR="001F65C6" w:rsidRDefault="001F65C6" w:rsidP="001F65C6">
      <w:r>
        <w:t>ATACTTCAAATATTATGACGACATGTTTATTCTGTAGCTAGAGTTAAGTTTCTGTGTCACTTATGACAGCCTGAGCAAGTTGAAGAAAACTGAAGTATGAATCTACG</w:t>
      </w:r>
    </w:p>
    <w:p w14:paraId="3A5255BB" w14:textId="77777777" w:rsidR="001F65C6" w:rsidRDefault="001F65C6" w:rsidP="001F65C6">
      <w:r>
        <w:t>&gt;67f53d37c60bd07ea9fcda90361a30d9</w:t>
      </w:r>
    </w:p>
    <w:p w14:paraId="03AFB04B" w14:textId="77777777" w:rsidR="001F65C6" w:rsidRDefault="001F65C6" w:rsidP="001F65C6">
      <w:r>
        <w:t>TACCCATTTTCCTATCAAATCGCCCATACTCTAGTTCATTACGTAAAAGTCTTTGAGTATGCGAATTCCAGTACCGGCTTTCAAATTTTTGTTTGAACTCCGCGTAT</w:t>
      </w:r>
    </w:p>
    <w:p w14:paraId="060ADA0F" w14:textId="77777777" w:rsidR="001F65C6" w:rsidRDefault="001F65C6" w:rsidP="001F65C6">
      <w:r>
        <w:t>&gt;efb93acbb6d6c41355da5aab5be18694</w:t>
      </w:r>
    </w:p>
    <w:p w14:paraId="695C1663" w14:textId="77777777" w:rsidR="001F65C6" w:rsidRDefault="001F65C6" w:rsidP="001F65C6">
      <w:r>
        <w:t>CACACTTATGTATTTAGAAAGACAAAACATTTTTCCAGAATGCATTTCAACCATGTCGGTGATTCTCAACTAGCAGTGCCTTGTAGATGTGGAAGATTTTGAATGTT</w:t>
      </w:r>
    </w:p>
    <w:p w14:paraId="0CD3C2DD" w14:textId="77777777" w:rsidR="001F65C6" w:rsidRDefault="001F65C6" w:rsidP="001F65C6">
      <w:r>
        <w:t>&gt;6e54ae61935ed89e9fd4780ea5e851ac</w:t>
      </w:r>
    </w:p>
    <w:p w14:paraId="32E7452B" w14:textId="77777777" w:rsidR="001F65C6" w:rsidRDefault="001F65C6" w:rsidP="001F65C6">
      <w:r>
        <w:t>CACGTAGGGGGCGAGCGTTGTCCGGATTTATTGGGCGTAAAGAGCTCGTAGGTGGCTTAGTAAGTCGGGTGTGAAACCTCCAGGCTCAACCTGGAGACGCCACCCGA</w:t>
      </w:r>
    </w:p>
    <w:p w14:paraId="6D5554E4" w14:textId="77777777" w:rsidR="001F65C6" w:rsidRDefault="001F65C6" w:rsidP="001F65C6">
      <w:r>
        <w:t>&gt;f230843e47153c33c8aa7866114f306a</w:t>
      </w:r>
    </w:p>
    <w:p w14:paraId="7DA69999" w14:textId="77777777" w:rsidR="001F65C6" w:rsidRDefault="001F65C6" w:rsidP="001F65C6">
      <w:r>
        <w:t>TACGTAGGACCCGAGCGTTGTCCGGAATTACTGGGTGTAAAGGGCGTGTAGGTGGGCCTCTCAGTCGGTGGTGAAATCCTGCGGCTTAACCGCAGAACTGCCGCCGA</w:t>
      </w:r>
    </w:p>
    <w:p w14:paraId="7B5F7CA3" w14:textId="77777777" w:rsidR="001F65C6" w:rsidRDefault="001F65C6" w:rsidP="001F65C6">
      <w:r>
        <w:t>&gt;90361507ce7ed57f5ba7d920a1edd713</w:t>
      </w:r>
    </w:p>
    <w:p w14:paraId="193D7560" w14:textId="77777777" w:rsidR="001F65C6" w:rsidRDefault="001F65C6" w:rsidP="001F65C6">
      <w:r>
        <w:lastRenderedPageBreak/>
        <w:t>TACGGGGGGTGCAAGCGTTGTTCGGAATTATTGGGCGTAAAGAGCGTGTAGGTGGCAAAGTAAGTCAGATGTGAAAGCCCTCGGCTTAACCGGGGAAGTGCATTTGA</w:t>
      </w:r>
    </w:p>
    <w:p w14:paraId="65CC9699" w14:textId="77777777" w:rsidR="001F65C6" w:rsidRDefault="001F65C6" w:rsidP="001F65C6">
      <w:r>
        <w:t>&gt;77a0e5afb2a7401cc479025916336839</w:t>
      </w:r>
    </w:p>
    <w:p w14:paraId="74BA6AA8" w14:textId="77777777" w:rsidR="001F65C6" w:rsidRDefault="001F65C6" w:rsidP="001F65C6">
      <w:r>
        <w:t>CACATAGAGGACGAGCGTTATCCGGATTTACTGGGCGTAAAGAGCGTTGAGGCGGTTCCGTAAGTTGGGCGTTAAAGCTCCGGGCTTAACCCGGAGAGGCCGTTCAA</w:t>
      </w:r>
    </w:p>
    <w:p w14:paraId="2E9AB1A2" w14:textId="77777777" w:rsidR="001F65C6" w:rsidRDefault="001F65C6" w:rsidP="001F65C6">
      <w:r>
        <w:t>&gt;97a0e72e7bf59612778e2fdff7813ad3</w:t>
      </w:r>
    </w:p>
    <w:p w14:paraId="7F9D5E67" w14:textId="77777777" w:rsidR="001F65C6" w:rsidRDefault="001F65C6" w:rsidP="001F65C6">
      <w:r>
        <w:t>TACGGAGGGTGCAAGCGTTATCCGGATTTACTGGGTTTAAAGGGTGCGTAGGCGGATTTGTAAGTCTGAGGCGAAATCTCCGAGCTTAACTCGGAAACTGCCTTGGA</w:t>
      </w:r>
    </w:p>
    <w:p w14:paraId="533B8B5B" w14:textId="77777777" w:rsidR="001F65C6" w:rsidRDefault="001F65C6" w:rsidP="001F65C6">
      <w:r>
        <w:t>&gt;842dacb2504140443ed1e934d72cbd06</w:t>
      </w:r>
    </w:p>
    <w:p w14:paraId="2E5DF84D" w14:textId="77777777" w:rsidR="001F65C6" w:rsidRDefault="001F65C6" w:rsidP="001F65C6">
      <w:r>
        <w:t>AACGTAGGGGGCGAGCGTTGTCCGGAATTACTGGGCGTAAAGGGCGTGTAGGCGGCCGATCGAGTCAGGTGTGAAATTTCAGGGCTCAACCCTGGACGTGCACTTGA</w:t>
      </w:r>
    </w:p>
    <w:p w14:paraId="660B7E6F" w14:textId="77777777" w:rsidR="001F65C6" w:rsidRDefault="001F65C6" w:rsidP="001F65C6">
      <w:r>
        <w:t>&gt;ba6c64fd116f4c00ebd5fd8783116dbc</w:t>
      </w:r>
    </w:p>
    <w:p w14:paraId="61FE47B5" w14:textId="77777777" w:rsidR="001F65C6" w:rsidRDefault="001F65C6" w:rsidP="001F65C6">
      <w:r>
        <w:t>TACGTAGGGGGCAAGCGTTATCCGGATTTATTGGGCGTAAAGGGCTCGTAGGCGGTTCGTCGCGTCCGGTGTGAAAGTCCATCGCTTAACGGTGGATCCGCGCCGGG</w:t>
      </w:r>
    </w:p>
    <w:p w14:paraId="7311CD5B" w14:textId="77777777" w:rsidR="001F65C6" w:rsidRDefault="001F65C6" w:rsidP="001F65C6">
      <w:r>
        <w:t>&gt;5c85edd56a85b30b368237df84790278</w:t>
      </w:r>
    </w:p>
    <w:p w14:paraId="0D001DC3" w14:textId="77777777" w:rsidR="001F65C6" w:rsidRDefault="001F65C6" w:rsidP="001F65C6">
      <w:r>
        <w:t>TACGGAGGATCCAAGCGTTATCCGGAATCATTGGGTTTAAAGGGTCCGTAGGCGGGTTTATAAGTCAGTGGTGAAAGTCTGTCGCTTAACGATAGAATTGCCATTGA</w:t>
      </w:r>
    </w:p>
    <w:p w14:paraId="58828580" w14:textId="77777777" w:rsidR="001F65C6" w:rsidRDefault="001F65C6" w:rsidP="001F65C6">
      <w:r>
        <w:t>&gt;0e82b4c137ddbc2712793a7d46518687</w:t>
      </w:r>
    </w:p>
    <w:p w14:paraId="22485A2A" w14:textId="77777777" w:rsidR="001F65C6" w:rsidRDefault="001F65C6" w:rsidP="001F65C6">
      <w:r>
        <w:t>TACGGAGGGTGCAAGCGTTAATCGGAATTACTGGGCGTAAAGGGCGCGTAGGCGGTTCTGTAAGTCGGGTGTGAAAACCCCGGGCTCAACCCGGGAATTGCATCCGA</w:t>
      </w:r>
    </w:p>
    <w:p w14:paraId="4CB7CEDB" w14:textId="77777777" w:rsidR="001F65C6" w:rsidRDefault="001F65C6" w:rsidP="001F65C6">
      <w:r>
        <w:t>&gt;2dc9029f5c0c49eb47270f2048a5498e</w:t>
      </w:r>
    </w:p>
    <w:p w14:paraId="428779FB" w14:textId="77777777" w:rsidR="001F65C6" w:rsidRDefault="001F65C6" w:rsidP="001F65C6">
      <w:r>
        <w:t>TACGTAGGGGGCAAGCGTTATCCGGAATCACTGGGCGTAAGGGTGCGTAGGCGGCTTTTTAAGTCAGATGTGAAAACCCGAGGCTTAACTTCGGGTCTGCATTTGAA</w:t>
      </w:r>
    </w:p>
    <w:p w14:paraId="625F6487" w14:textId="77777777" w:rsidR="001F65C6" w:rsidRDefault="001F65C6" w:rsidP="001F65C6">
      <w:r>
        <w:t>&gt;4ad8741c4672a77451309522aaa6869c</w:t>
      </w:r>
    </w:p>
    <w:p w14:paraId="00A080CA" w14:textId="77777777" w:rsidR="001F65C6" w:rsidRDefault="001F65C6" w:rsidP="001F65C6">
      <w:r>
        <w:t>TACGGAGGGTGCGAGCGTTAATCGGAATTACTGGGCGTAAAGCGCATGCAGGCGGTCTGTTAAGCAAGATGTGAAAGCCCAGGGCTCAACCTTGGAACTGCATTCAG</w:t>
      </w:r>
    </w:p>
    <w:p w14:paraId="28796E85" w14:textId="77777777" w:rsidR="001F65C6" w:rsidRDefault="001F65C6" w:rsidP="001F65C6">
      <w:r>
        <w:t>&gt;12ecd0c569a0c2eaad0540b1323516cb</w:t>
      </w:r>
    </w:p>
    <w:p w14:paraId="5591B371" w14:textId="77777777" w:rsidR="001F65C6" w:rsidRDefault="001F65C6" w:rsidP="001F65C6">
      <w:r>
        <w:t>TACGGGGGGTGCAGGCGTTGTTCGGAATTATTGGGCGTAAAGGGCGCGCAGGCGGTCTTGTCCGTCAGGTGTGAAAGCTCGGGGCTCGACCCCGGAAGTGCACTTGA</w:t>
      </w:r>
    </w:p>
    <w:p w14:paraId="519DD433" w14:textId="77777777" w:rsidR="001F65C6" w:rsidRDefault="001F65C6" w:rsidP="001F65C6">
      <w:r>
        <w:t>&gt;d3db7be9ceaf4ea052c2a92c01979e0a</w:t>
      </w:r>
    </w:p>
    <w:p w14:paraId="2EE2781A" w14:textId="77777777" w:rsidR="001F65C6" w:rsidRDefault="001F65C6" w:rsidP="001F65C6">
      <w:r>
        <w:t>TACGTAGGGGGCGAGCGTTATCCGGAATCATTGGGCGTAAAGGGTGTGTAGGCGGTTTGTTAAGCGAGAGGTGAAAGGCTATGGCTCAACCATAGTAAGCCTTTCGA</w:t>
      </w:r>
    </w:p>
    <w:p w14:paraId="4126538A" w14:textId="77777777" w:rsidR="001F65C6" w:rsidRDefault="001F65C6" w:rsidP="001F65C6">
      <w:r>
        <w:t>&gt;5814e1f0c76eb291279f345305d57ef0</w:t>
      </w:r>
    </w:p>
    <w:p w14:paraId="765FA3A8" w14:textId="77777777" w:rsidR="001F65C6" w:rsidRDefault="001F65C6" w:rsidP="001F65C6">
      <w:r>
        <w:t>TACGGAGGGGGCTAGCGTTGTTCGGAATTACTGGGCGTAAAGCGCACGTAGGCGGACTGATCGGTGGGGGGTGAAAGCCCGGAGCTCAACTCCGGAACTGCCTCCAA</w:t>
      </w:r>
    </w:p>
    <w:p w14:paraId="4E164BA8" w14:textId="77777777" w:rsidR="001F65C6" w:rsidRDefault="001F65C6" w:rsidP="001F65C6">
      <w:r>
        <w:t>&gt;ac5e301eb76bb63ca437df46b3608323</w:t>
      </w:r>
    </w:p>
    <w:p w14:paraId="48614DF6" w14:textId="77777777" w:rsidR="001F65C6" w:rsidRDefault="001F65C6" w:rsidP="001F65C6">
      <w:r>
        <w:t>TACGAAAGGGCCTAGCGTTGTTCGGATTTACTGGGCGTAAAGGGCACGCAGGCGGCCTTGCCAGTCAGGGGTGAAAGCCCGAGGCTCAACCTCGGAACTGCCTCTGA</w:t>
      </w:r>
    </w:p>
    <w:p w14:paraId="57F8BFB7" w14:textId="77777777" w:rsidR="001F65C6" w:rsidRDefault="001F65C6" w:rsidP="001F65C6">
      <w:r>
        <w:t>&gt;2217f16bc06b590592984c4775db79dc</w:t>
      </w:r>
    </w:p>
    <w:p w14:paraId="7CDFB827" w14:textId="77777777" w:rsidR="001F65C6" w:rsidRDefault="001F65C6" w:rsidP="001F65C6">
      <w:r>
        <w:t>TACGGAGGGTGCAAGCGTTGTTCGGAATTACTGGGCGTAAAGGGCGCGTAGGCGGTTTGGTAAGTCAGATGTGAAAGCCCACGGCTTAACCGTGGAAGTGCATTTGA</w:t>
      </w:r>
    </w:p>
    <w:p w14:paraId="2DA8A6DB" w14:textId="77777777" w:rsidR="001F65C6" w:rsidRDefault="001F65C6" w:rsidP="001F65C6">
      <w:r>
        <w:t>&gt;e5ebf9037a1c7fa715e92cb70c07a22a</w:t>
      </w:r>
    </w:p>
    <w:p w14:paraId="3A15EE9C" w14:textId="77777777" w:rsidR="001F65C6" w:rsidRDefault="001F65C6" w:rsidP="001F65C6">
      <w:r>
        <w:t>TACGGAGGGTCCGAGCGTTATCTGGATTTATTGGGTTTAAAGGGAGCGTAGATGGATGTTTAAGTCAGTTGTGAAAGTTTGCGGCTCAACCGTAAAATTGCAGTTGA</w:t>
      </w:r>
    </w:p>
    <w:p w14:paraId="766FA259" w14:textId="77777777" w:rsidR="001F65C6" w:rsidRDefault="001F65C6" w:rsidP="001F65C6">
      <w:r>
        <w:lastRenderedPageBreak/>
        <w:t>&gt;988aafd09e20fdd90cda3e6698c86ac6</w:t>
      </w:r>
    </w:p>
    <w:p w14:paraId="33B41BB5" w14:textId="77777777" w:rsidR="001F65C6" w:rsidRDefault="001F65C6" w:rsidP="001F65C6">
      <w:r>
        <w:t>TCCTCTGTAGAGGCGGTGTAATGGTCGCTGGCTTGGCCAGTCCAGGGTCGAGAACACACCGCCACTGAAGAAACCTGCCGCAGTCGTAGTCCAGACTCCGTGAAGGA</w:t>
      </w:r>
    </w:p>
    <w:p w14:paraId="1F97AD79" w14:textId="77777777" w:rsidR="001F65C6" w:rsidRDefault="001F65C6" w:rsidP="001F65C6">
      <w:r>
        <w:t>&gt;d7c4f1cca79bcb6653a7bef0f44aaa28</w:t>
      </w:r>
    </w:p>
    <w:p w14:paraId="18E6AFB6" w14:textId="77777777" w:rsidR="001F65C6" w:rsidRDefault="001F65C6" w:rsidP="001F65C6">
      <w:r>
        <w:t>TTGACTGGGTGAGACCCACCGCAGTTGCAGCATGTTGCAGAGGTTTCCGGTGCGACCGGATAGTAGCCTCGGTGCTCTCCTAACGTCTCTGTGGAAAACGGCCAACG</w:t>
      </w:r>
    </w:p>
    <w:p w14:paraId="64EF87CC" w14:textId="77777777" w:rsidR="001F65C6" w:rsidRDefault="001F65C6" w:rsidP="001F65C6">
      <w:r>
        <w:t>&gt;9c9f25afed18344836052e5410c15174</w:t>
      </w:r>
    </w:p>
    <w:p w14:paraId="54397D2B" w14:textId="77777777" w:rsidR="001F65C6" w:rsidRDefault="001F65C6" w:rsidP="001F65C6">
      <w:r>
        <w:t>CACGTAGGGGGCAAGCGTTGTCCGGAATTATTGGGCGTAAAGGGTACGTAGGCGGTTGAGAAAGTCATATGTGAAAGTCCCGGGCTTAACCCGGGAAGTGCATGTGA</w:t>
      </w:r>
    </w:p>
    <w:p w14:paraId="3C83AF37" w14:textId="77777777" w:rsidR="001F65C6" w:rsidRDefault="001F65C6" w:rsidP="001F65C6">
      <w:r>
        <w:t>&gt;d06b91762072ed051d9abd60999a2749</w:t>
      </w:r>
    </w:p>
    <w:p w14:paraId="22E5AD98" w14:textId="77777777" w:rsidR="001F65C6" w:rsidRDefault="001F65C6" w:rsidP="001F65C6">
      <w:r>
        <w:t>TACGGAGGGTGCAAGCGTTAATCGGAATTACTGGGCGTAAAGCGTACGCAGGTGGCTAGGTCAGTCGGATGTGAAAGCCCTGGGCTTAACCTGGGAATTGCACTCGA</w:t>
      </w:r>
    </w:p>
    <w:p w14:paraId="6041672D" w14:textId="77777777" w:rsidR="001F65C6" w:rsidRDefault="001F65C6" w:rsidP="001F65C6">
      <w:r>
        <w:t>&gt;3c935e1bfa3000d831d156ec780833fe</w:t>
      </w:r>
    </w:p>
    <w:p w14:paraId="482003B6" w14:textId="77777777" w:rsidR="001F65C6" w:rsidRDefault="001F65C6" w:rsidP="001F65C6">
      <w:r>
        <w:t>TACGTAGTGGGCAAGCGTTATCCGGATTTACTGGGTGTAAAGGGTGCGTAGGCGGCTTGGTAAGTCAGATGTGAAAGCCCGAGGCTCAACTTCGGGACTGCATTTGA</w:t>
      </w:r>
    </w:p>
    <w:p w14:paraId="0F3B3935" w14:textId="77777777" w:rsidR="001F65C6" w:rsidRDefault="001F65C6" w:rsidP="001F65C6">
      <w:r>
        <w:t>&gt;00689217a235dd66b2e3ef613b540a4c</w:t>
      </w:r>
    </w:p>
    <w:p w14:paraId="6E0E62CB" w14:textId="77777777" w:rsidR="001F65C6" w:rsidRDefault="001F65C6" w:rsidP="001F65C6">
      <w:r>
        <w:t>AAGATCATACTTGCGGTGGAGGATCGCACTTGGACAAAGCTAGGTACGTAAGATTAGCGTACAAGAAAAGGTGAGAAGTTCAGAGACGTTAATTATTTATTAATCTT</w:t>
      </w:r>
    </w:p>
    <w:p w14:paraId="38F0FCF5" w14:textId="77777777" w:rsidR="001F65C6" w:rsidRDefault="001F65C6" w:rsidP="001F65C6">
      <w:r>
        <w:t>&gt;d3ec94bbe8f2009e2c110e3039172f96</w:t>
      </w:r>
    </w:p>
    <w:p w14:paraId="10251C8C" w14:textId="77777777" w:rsidR="001F65C6" w:rsidRDefault="001F65C6" w:rsidP="001F65C6">
      <w:r>
        <w:t>TACGGAGGATCCGAGCGTTATCCGGAATCATTGGGTTTAAAGGGTCCGTAGGCGGGATTATAAGTCAGTGGTGAAAGTTTGCAGCTTAACTGTAAAATTGCCATTGA</w:t>
      </w:r>
    </w:p>
    <w:p w14:paraId="7AC4DCA8" w14:textId="77777777" w:rsidR="001F65C6" w:rsidRDefault="001F65C6" w:rsidP="001F65C6">
      <w:r>
        <w:t>&gt;f3149629c16e99808b38980924a43e26</w:t>
      </w:r>
    </w:p>
    <w:p w14:paraId="6D5202E7" w14:textId="77777777" w:rsidR="001F65C6" w:rsidRDefault="001F65C6" w:rsidP="001F65C6">
      <w:r>
        <w:t>AGAAAGAGTAGAAGGTGGAGGAGGAGGAGGAGGAGGAGGAGGTGAGACGTTGAAGAAGAAGCAGCAGTCACAAATACACAACACACACGCACAAGGCCGGTCCTTTT</w:t>
      </w:r>
    </w:p>
    <w:p w14:paraId="7E464B14" w14:textId="77777777" w:rsidR="001F65C6" w:rsidRDefault="001F65C6" w:rsidP="001F65C6">
      <w:r>
        <w:t>&gt;6b211030d9520941406c198ed11ec23b</w:t>
      </w:r>
    </w:p>
    <w:p w14:paraId="69BB4582" w14:textId="77777777" w:rsidR="001F65C6" w:rsidRDefault="001F65C6" w:rsidP="001F65C6">
      <w:r>
        <w:t>CCACTCTTATCTATTCGAAGCTTGACATTCAGTAGTTTATGCCATTCAGGAGTTTTAAATGGCATAAACTTCGTCTCCCTCACTTCATCGCTCCTCCAACTGTTCCA</w:t>
      </w:r>
    </w:p>
    <w:p w14:paraId="5066872F" w14:textId="77777777" w:rsidR="001F65C6" w:rsidRDefault="001F65C6" w:rsidP="001F65C6">
      <w:r>
        <w:t>&gt;43acb361164b0ae26f977cd6e52c2b5d</w:t>
      </w:r>
    </w:p>
    <w:p w14:paraId="085CF2B0" w14:textId="77777777" w:rsidR="001F65C6" w:rsidRDefault="001F65C6" w:rsidP="001F65C6">
      <w:r>
        <w:t>TTGGCGTTGGTTCAGCTCTTGTATTAGAAAGCCTCGGTGGCACCGTTTACCACAGTATCTCCATCAGGTATCTCCTTCCTGTGGCTACAGTAGGTGGTTTATCGATC</w:t>
      </w:r>
    </w:p>
    <w:p w14:paraId="70D710E4" w14:textId="77777777" w:rsidR="001F65C6" w:rsidRDefault="001F65C6" w:rsidP="001F65C6">
      <w:r>
        <w:t>&gt;1206b8dbc44f8edb0fb6cfd24572ab53</w:t>
      </w:r>
    </w:p>
    <w:p w14:paraId="05AFFB8F" w14:textId="77777777" w:rsidR="001F65C6" w:rsidRDefault="001F65C6" w:rsidP="001F65C6">
      <w:r>
        <w:t>GGAGTACAGCAGCCGCAGCAAGGAGTACAGCAGCAGCAGTCGTTATCGTCAACGCCCAACTTGATGGCCAGGTCGTTGTCGCAGCCACATCCACATCCGCCACATCC</w:t>
      </w:r>
    </w:p>
    <w:p w14:paraId="4B5252D3" w14:textId="77777777" w:rsidR="001F65C6" w:rsidRDefault="001F65C6" w:rsidP="001F65C6">
      <w:r>
        <w:t>&gt;1066612568e6a4c17b4e2ea1bc0db4ff</w:t>
      </w:r>
    </w:p>
    <w:p w14:paraId="30403322" w14:textId="77777777" w:rsidR="001F65C6" w:rsidRDefault="001F65C6" w:rsidP="001F65C6">
      <w:r>
        <w:t>GGAGTACAGCAGCAGCAGTCACCGCAGCCGCAACAGCAGTCGTTATCGTCAACGCCCAACTTGATGGCCAGGTCGTTGTCGCAGCCACATCCACATCCGCCACATCC</w:t>
      </w:r>
    </w:p>
    <w:p w14:paraId="29F667F5" w14:textId="77777777" w:rsidR="001F65C6" w:rsidRDefault="001F65C6" w:rsidP="001F65C6">
      <w:r>
        <w:t>&gt;959effabdaefbc00f4b60914871a7c3f</w:t>
      </w:r>
    </w:p>
    <w:p w14:paraId="6CFEFC37" w14:textId="77777777" w:rsidR="001F65C6" w:rsidRDefault="001F65C6" w:rsidP="001F65C6">
      <w:r>
        <w:t>CCCCGCGTCTCCCCGCTTTCTCCGGCTTTCTTTTTTTTCCCGGTTTCTTCTTTTTTTTTTTTTTTCCTTCTTGAAATCGTTTTTCTTAACTTTAAAAGTGCTATTGA</w:t>
      </w:r>
    </w:p>
    <w:p w14:paraId="0D1EBE7F" w14:textId="77777777" w:rsidR="001F65C6" w:rsidRDefault="001F65C6" w:rsidP="001F65C6">
      <w:r>
        <w:t>&gt;43f4d3eb8fe09f80a06f0896e16ebdc1</w:t>
      </w:r>
    </w:p>
    <w:p w14:paraId="6F7ED2FE" w14:textId="77777777" w:rsidR="001F65C6" w:rsidRDefault="001F65C6" w:rsidP="001F65C6">
      <w:r>
        <w:t>ATGATTCCATAAACACCTGTGAAAACAAATTAGAAATGTTAGAACAAAAGGTAAAACAAATACAACAGACTAATCCACTCGCAAACCATGTCACTTATATATACAAA</w:t>
      </w:r>
    </w:p>
    <w:p w14:paraId="6F7157B3" w14:textId="77777777" w:rsidR="001F65C6" w:rsidRDefault="001F65C6" w:rsidP="001F65C6">
      <w:r>
        <w:t>&gt;6d4b0ab7abe829eeebc7368a69a1e350</w:t>
      </w:r>
    </w:p>
    <w:p w14:paraId="6A3E70ED" w14:textId="77777777" w:rsidR="001F65C6" w:rsidRDefault="001F65C6" w:rsidP="001F65C6">
      <w:r>
        <w:lastRenderedPageBreak/>
        <w:t>TACGAGGGGAGCGAGTGTTGTTCGGTTTTATTGGGCGTAAAGGGTATGTAGGCGGTTTTGTAAGTCAACACTTAAAGTAAGTCAACACTTAAATCTTGAGACTTAAT</w:t>
      </w:r>
    </w:p>
    <w:p w14:paraId="787F1A86" w14:textId="77777777" w:rsidR="001F65C6" w:rsidRDefault="001F65C6" w:rsidP="001F65C6">
      <w:r>
        <w:t>&gt;63a56cbdd64f71b2508b2f9e332b5311</w:t>
      </w:r>
    </w:p>
    <w:p w14:paraId="3F296C22" w14:textId="77777777" w:rsidR="001F65C6" w:rsidRDefault="001F65C6" w:rsidP="001F65C6">
      <w:r>
        <w:t>CCAATCCAATATTGTAGGAAACAAGCAATTACTCAGGGGACAACAAAATGCAGGTTGCGGTAATTAGATTCTATCAGGCTTTTGAAAAAGAAAGCCTATGGACGTCT</w:t>
      </w:r>
    </w:p>
    <w:p w14:paraId="33262C18" w14:textId="77777777" w:rsidR="001F65C6" w:rsidRDefault="001F65C6" w:rsidP="001F65C6">
      <w:r>
        <w:t>&gt;b1a880265a589a57e5dfe8184f04c55b</w:t>
      </w:r>
    </w:p>
    <w:p w14:paraId="5A766318" w14:textId="77777777" w:rsidR="001F65C6" w:rsidRDefault="001F65C6" w:rsidP="001F65C6">
      <w:r>
        <w:t>TACGTAGGTGGCGAGCGTTGTTCGGATTTATTGGGCGTAAAGGGTCCGCAGGGGGTTTGCTAAGTCTGATGTGAAATCCCAAGGCTCAACCTTGGAACTGCATTGGA</w:t>
      </w:r>
    </w:p>
    <w:p w14:paraId="0AC46969" w14:textId="77777777" w:rsidR="001F65C6" w:rsidRDefault="001F65C6" w:rsidP="001F65C6">
      <w:r>
        <w:t>&gt;143b8d8887c55bc929ce2c2ffc925ecf</w:t>
      </w:r>
    </w:p>
    <w:p w14:paraId="2C0CA4E2" w14:textId="77777777" w:rsidR="001F65C6" w:rsidRDefault="001F65C6" w:rsidP="001F65C6">
      <w:r>
        <w:t>TACGGAGGGGGCTAGCGTTATTCGGAATGACTGGGCGTAAAGAGCACGTAGGCGGTTTGTTAAGTTGAAAGTAAAAGCCCATGGCTTAACTGTGGAATGTCTTTCAA</w:t>
      </w:r>
    </w:p>
    <w:p w14:paraId="7C1E2D5E" w14:textId="77777777" w:rsidR="001F65C6" w:rsidRDefault="001F65C6" w:rsidP="001F65C6">
      <w:r>
        <w:t>&gt;e3775141e9e436f47be285c4170bff87</w:t>
      </w:r>
    </w:p>
    <w:p w14:paraId="2CBF62FD" w14:textId="77777777" w:rsidR="001F65C6" w:rsidRDefault="001F65C6" w:rsidP="001F65C6">
      <w:r>
        <w:t>TACGGAGGATCCGAGCGTTATCCGGATTTACTGGGTTTAAAGGGTGCGTAGGCGGACGCCTAAGTCAGCGGTGAAAGGCAGCGGCTCAACCGTTGGACTGCCGTTGA</w:t>
      </w:r>
    </w:p>
    <w:p w14:paraId="454556DB" w14:textId="77777777" w:rsidR="001F65C6" w:rsidRDefault="001F65C6" w:rsidP="001F65C6">
      <w:r>
        <w:t>&gt;b4adae0ed09763696572396bcaf6726a</w:t>
      </w:r>
    </w:p>
    <w:p w14:paraId="1021EC53" w14:textId="77777777" w:rsidR="001F65C6" w:rsidRDefault="001F65C6" w:rsidP="001F65C6">
      <w:r>
        <w:t>TACGTAGGGGTCGAGCGTTGTCCGGAGTTACTGGGCGTAAAGCGTGTGCAGGCGGCGGCCTGCGCCTGGCGTGGAAGCCCCCGGCTCAACCGGGGAGGGTCGTCGGG</w:t>
      </w:r>
    </w:p>
    <w:p w14:paraId="0073DAB0" w14:textId="77777777" w:rsidR="001F65C6" w:rsidRDefault="001F65C6" w:rsidP="001F65C6">
      <w:r>
        <w:t>&gt;98afd3d120588df3fffe7659b01d024e</w:t>
      </w:r>
    </w:p>
    <w:p w14:paraId="77993DB1" w14:textId="77777777" w:rsidR="001F65C6" w:rsidRDefault="001F65C6" w:rsidP="001F65C6">
      <w:r>
        <w:t>TACGGAGGGGGCTAGCGTTGTTCGGAATTACTGGGCGTAAAGCGCGCGTAGGCGGTTGTTCAAGTTGGGCGTGAAAGCCCGGGGCTTAACCCCGGAAATGCGCTCAA</w:t>
      </w:r>
    </w:p>
    <w:p w14:paraId="4CE0B280" w14:textId="77777777" w:rsidR="001F65C6" w:rsidRDefault="001F65C6" w:rsidP="001F65C6">
      <w:r>
        <w:t>&gt;48f476819dd6b8e0b52b8a29521bc29d</w:t>
      </w:r>
    </w:p>
    <w:p w14:paraId="632CBFF9" w14:textId="77777777" w:rsidR="001F65C6" w:rsidRDefault="001F65C6" w:rsidP="001F65C6">
      <w:r>
        <w:t>TACGTAGGGGGCGAGCGTTATCCGGAATTACTGGGCGTAAAGCGTGCGTAGGTGGTTTGTTAAGCAAGATGTGAAAGCCCCGGGCTCAACCTGGGAACTGCATTTTG</w:t>
      </w:r>
    </w:p>
    <w:p w14:paraId="46CDADBD" w14:textId="77777777" w:rsidR="001F65C6" w:rsidRDefault="001F65C6" w:rsidP="001F65C6">
      <w:r>
        <w:t>&gt;59202e8b24169de3a66fc565426774ed</w:t>
      </w:r>
    </w:p>
    <w:p w14:paraId="5B8F1648" w14:textId="77777777" w:rsidR="001F65C6" w:rsidRDefault="001F65C6" w:rsidP="001F65C6">
      <w:r>
        <w:t>TACGGAGGGTGCGAGCGTTAATCGGAATCACTGGGCGTAAAGCGCACGTAGGCGGACTCGTAAGTCGGGGGTGAAATCCCGGGGCTCAACCTCGGAACTGCCTTTGA</w:t>
      </w:r>
    </w:p>
    <w:p w14:paraId="1B56B435" w14:textId="77777777" w:rsidR="001F65C6" w:rsidRDefault="001F65C6" w:rsidP="001F65C6">
      <w:r>
        <w:t>&gt;a3e2bc28846629206ca772b191077ead</w:t>
      </w:r>
    </w:p>
    <w:p w14:paraId="684C05E1" w14:textId="77777777" w:rsidR="001F65C6" w:rsidRDefault="001F65C6" w:rsidP="001F65C6">
      <w:r>
        <w:t>TACGTAGGGTGCGAGCGTTGTCCGGAATTATTGGGCGTAAAGAGCTCGTAGGCGGTTTGTCGCGTCGGCCGTGAAAACCTGCCGCTTAACGGTGGGCGTGCGGTCGA</w:t>
      </w:r>
    </w:p>
    <w:p w14:paraId="478A8485" w14:textId="77777777" w:rsidR="001F65C6" w:rsidRDefault="001F65C6" w:rsidP="001F65C6">
      <w:r>
        <w:t>&gt;d2ccb1f24cdd23ed1607fca378c0a4c9</w:t>
      </w:r>
    </w:p>
    <w:p w14:paraId="280ABEDB" w14:textId="77777777" w:rsidR="001F65C6" w:rsidRDefault="001F65C6" w:rsidP="001F65C6">
      <w:r>
        <w:t>TACGTAGGGGGCAAGCGTTATCCGGAATCACTGGGCGTAAAGGGTGCGTAGGCGGCGAGGTAAGTCAGATGTGAAAGCCCGGGGCTCAACTCCGGGACTGCATTTGA</w:t>
      </w:r>
    </w:p>
    <w:p w14:paraId="3F48978C" w14:textId="77777777" w:rsidR="001F65C6" w:rsidRDefault="001F65C6" w:rsidP="001F65C6">
      <w:r>
        <w:t>&gt;9e60bdbe87fe108e22f31ae8afadd932</w:t>
      </w:r>
    </w:p>
    <w:p w14:paraId="5EEAB458" w14:textId="77777777" w:rsidR="001F65C6" w:rsidRDefault="001F65C6" w:rsidP="001F65C6">
      <w:r>
        <w:t>TACGTAGGGGGCGAGCGTTGTCCGGAATTACTGGGCGTAAAGCGCGCGTAGGCGGATTATTAAGTCAGATGTGAAAACTCTGGGCTCAACCGAGAGCATGCATCTGA</w:t>
      </w:r>
    </w:p>
    <w:p w14:paraId="6D156FAE" w14:textId="77777777" w:rsidR="001F65C6" w:rsidRDefault="001F65C6" w:rsidP="001F65C6">
      <w:r>
        <w:t>&gt;97d2cdeeca5caf0c01f65df3a5862d88</w:t>
      </w:r>
    </w:p>
    <w:p w14:paraId="6A6A4CA3" w14:textId="77777777" w:rsidR="001F65C6" w:rsidRDefault="001F65C6" w:rsidP="001F65C6">
      <w:r>
        <w:t>TACGTAGGGGGCTAGCGTTATCCGGATTTACTGGGCGTAAAGGGTGCGTAGGCGGATAATTAAGTCAGATGTGAAATCCCCGGGCTTAACCTGGGGGCTGCATTTGA</w:t>
      </w:r>
    </w:p>
    <w:p w14:paraId="0B0AEEBF" w14:textId="77777777" w:rsidR="001F65C6" w:rsidRDefault="001F65C6" w:rsidP="001F65C6">
      <w:r>
        <w:t>&gt;b4d9987787c42800d7413c1f3ed6bfea</w:t>
      </w:r>
    </w:p>
    <w:p w14:paraId="3D75CD95" w14:textId="77777777" w:rsidR="001F65C6" w:rsidRDefault="001F65C6" w:rsidP="001F65C6">
      <w:r>
        <w:t>TACGTAGGGGGCTAGCGTTATCCGGATTTACTGGGTGTAAAGGGTGCGTAGGCGGCTTAGTAAGTCAGATGTGAAAGCCCGAAGCTTAACTTCGGGACTGCATTTGA</w:t>
      </w:r>
    </w:p>
    <w:p w14:paraId="6B5CAFCF" w14:textId="77777777" w:rsidR="001F65C6" w:rsidRDefault="001F65C6" w:rsidP="001F65C6">
      <w:r>
        <w:t>&gt;510524d1ff0081da8a809116cd314e0b</w:t>
      </w:r>
    </w:p>
    <w:p w14:paraId="5DD17A81" w14:textId="77777777" w:rsidR="001F65C6" w:rsidRDefault="001F65C6" w:rsidP="001F65C6">
      <w:r>
        <w:t>TACGGAGGGTGCAAGCGTTGTTCGGAATTACTGGGCGTAAAGCGCGCGTAGGCGGTTTGTTAAGTCAGATGTGAAAGTCCACGGCTCAACCCCGGAAGTGCACTTGA</w:t>
      </w:r>
    </w:p>
    <w:p w14:paraId="48558CB1" w14:textId="77777777" w:rsidR="001F65C6" w:rsidRDefault="001F65C6" w:rsidP="001F65C6">
      <w:r>
        <w:lastRenderedPageBreak/>
        <w:t>&gt;1eeeca2b94b2890e8b5dc39428c6970b</w:t>
      </w:r>
    </w:p>
    <w:p w14:paraId="15033660" w14:textId="77777777" w:rsidR="001F65C6" w:rsidRDefault="001F65C6" w:rsidP="001F65C6">
      <w:r>
        <w:t>TACGGAGGGTGCAAGCGTTAATCGGAATTACTGGGCGTAAAGCGTGCGTAGGCGGTTATTTAAGTCAGATGTGAAAGCCCCGGGCTTAACCTGGGAATTGCATTTGA</w:t>
      </w:r>
    </w:p>
    <w:p w14:paraId="3749ACB5" w14:textId="77777777" w:rsidR="001F65C6" w:rsidRDefault="001F65C6" w:rsidP="001F65C6">
      <w:r>
        <w:t>&gt;a64519c03642abb403ab5726e7b3faba</w:t>
      </w:r>
    </w:p>
    <w:p w14:paraId="20737F90" w14:textId="77777777" w:rsidR="001F65C6" w:rsidRDefault="001F65C6" w:rsidP="001F65C6">
      <w:r>
        <w:t>TACGGAGGGTGCAAGCGTTGTTCGGAATTACTGGGCGTAAAGGGCGCGTAGGCGGATTATCAAGTCAGAGGTGAAAGCCCTGGGCTCAACCTGGGAACTGCCTTTGA</w:t>
      </w:r>
    </w:p>
    <w:p w14:paraId="09F168B2" w14:textId="77777777" w:rsidR="001F65C6" w:rsidRDefault="001F65C6" w:rsidP="001F65C6">
      <w:r>
        <w:t>&gt;03250abec63d215c6480a77e894339fd</w:t>
      </w:r>
    </w:p>
    <w:p w14:paraId="0D4A1CAE" w14:textId="77777777" w:rsidR="001F65C6" w:rsidRDefault="001F65C6" w:rsidP="001F65C6">
      <w:r>
        <w:t>TACGGAGGGTGCAAGCGTTGTTCGGAATTACTGGGCGTAAAGGGCACGCAGGCGGCCTGATAAGTCAGATGTGAAAGCCCACGGCTTAACCGTGGAAGTGCATTTGA</w:t>
      </w:r>
    </w:p>
    <w:p w14:paraId="6F3AF289" w14:textId="77777777" w:rsidR="001F65C6" w:rsidRDefault="001F65C6" w:rsidP="001F65C6">
      <w:r>
        <w:t>&gt;2bec7e52c5543d3d19db53c9bbf84fda</w:t>
      </w:r>
    </w:p>
    <w:p w14:paraId="43775BDE" w14:textId="77777777" w:rsidR="001F65C6" w:rsidRDefault="001F65C6" w:rsidP="001F65C6">
      <w:r>
        <w:t>TACGTAGGGGGCGAGCGTTGTCCGGAATTACTGGGCGTAAAGAGCACGTAGGCGGACATTTAAGTCAGGTGTGAAAGACCGCAGCCTAACTGCGGGGTTGCACTTGA</w:t>
      </w:r>
    </w:p>
    <w:p w14:paraId="550C3547" w14:textId="77777777" w:rsidR="001F65C6" w:rsidRDefault="001F65C6" w:rsidP="001F65C6">
      <w:r>
        <w:t>&gt;ee00ebd011e2116e3d38a782c7ce94f5</w:t>
      </w:r>
    </w:p>
    <w:p w14:paraId="5064D8A2" w14:textId="77777777" w:rsidR="001F65C6" w:rsidRDefault="001F65C6" w:rsidP="001F65C6">
      <w:r>
        <w:t>TACGGAGGGTGCGAGCGTTAATCGGAATTACTGGGCGTAAAGCGCATGCAGGTGGTTCATTAAGTCAGATGTGAAAGCCCTGGGCCCAACCTAGGAACCGCATTTTG</w:t>
      </w:r>
    </w:p>
    <w:p w14:paraId="47D791A6" w14:textId="77777777" w:rsidR="001F65C6" w:rsidRDefault="001F65C6" w:rsidP="001F65C6">
      <w:r>
        <w:t>&gt;679363dfbd9eec31a26860345a5dadd0</w:t>
      </w:r>
    </w:p>
    <w:p w14:paraId="33FB5C21" w14:textId="77777777" w:rsidR="001F65C6" w:rsidRDefault="001F65C6" w:rsidP="001F65C6">
      <w:r>
        <w:t>TACGTAGGGGGCGAGCGTTATCCGGAATCATTGGGCGTAAAGGGTGCGTAGGCGGCCAGATAAGCCAGAGGTGAAAGGCTACGGCTCAACCGTAGTAAGCCTTTGGA</w:t>
      </w:r>
    </w:p>
    <w:p w14:paraId="4D0A3B20" w14:textId="77777777" w:rsidR="001F65C6" w:rsidRDefault="001F65C6" w:rsidP="001F65C6">
      <w:r>
        <w:t>&gt;cd0317ea1852d888758c7662a5a34e31</w:t>
      </w:r>
    </w:p>
    <w:p w14:paraId="1C8B0C00" w14:textId="77777777" w:rsidR="001F65C6" w:rsidRDefault="001F65C6" w:rsidP="001F65C6">
      <w:r>
        <w:t>TACGTAGGGTGCGAACGTTGTCCGGAATTATTGGGCGTAAAGAGCTCGTAGGCGGCTTGTCGCGTCGGATGTGATAGCCCGGGGCTTAACCCTGGGTCTGCATTCGA</w:t>
      </w:r>
    </w:p>
    <w:p w14:paraId="1D581985" w14:textId="77777777" w:rsidR="001F65C6" w:rsidRDefault="001F65C6" w:rsidP="001F65C6">
      <w:r>
        <w:t>&gt;32450ea9db74133fe06c85b01a237e02</w:t>
      </w:r>
    </w:p>
    <w:p w14:paraId="57D7BBA9" w14:textId="77777777" w:rsidR="001F65C6" w:rsidRDefault="001F65C6" w:rsidP="001F65C6">
      <w:r>
        <w:t>TACGGAGGGGGTTAGCGTTGTTCGGAGTTACTGGGCGTAAAGCGTACGTAGGCGGATCAGAAAGTTGGGGGTGAAATCCCGGGGCTCAACCCCGGAGCTGCCTCCAA</w:t>
      </w:r>
    </w:p>
    <w:p w14:paraId="0A473304" w14:textId="77777777" w:rsidR="001F65C6" w:rsidRDefault="001F65C6" w:rsidP="001F65C6">
      <w:r>
        <w:t>&gt;dedd3613970dac745031e1ff4021bbd6</w:t>
      </w:r>
    </w:p>
    <w:p w14:paraId="687CD427" w14:textId="77777777" w:rsidR="001F65C6" w:rsidRDefault="001F65C6" w:rsidP="001F65C6">
      <w:r>
        <w:t>TACGGAGGGTGCAAGCGTTAATCGGAATTACTGGGCGTAAAGCGCGCGTAGGTGGTTTGATAAGCGAGATGTGAAAGCCCCGGGCTTAACCTGGAATCGGCATTTCG</w:t>
      </w:r>
    </w:p>
    <w:p w14:paraId="17E3C2BF" w14:textId="77777777" w:rsidR="001F65C6" w:rsidRDefault="001F65C6" w:rsidP="001F65C6">
      <w:r>
        <w:t>&gt;385f0fa77ebfd80145c82303cf18a68b</w:t>
      </w:r>
    </w:p>
    <w:p w14:paraId="17B2E66A" w14:textId="77777777" w:rsidR="001F65C6" w:rsidRDefault="001F65C6" w:rsidP="001F65C6">
      <w:r>
        <w:t>TACGAAGGGTGCAAGCGTTAATCGGAATTACTGGGCGTAAAGCGCGCGTAGGTGGTTCGTTAAGTTGGACGTGAAAGCCCCGGGCCCAACCTGGGAACTGCATCCAA</w:t>
      </w:r>
    </w:p>
    <w:p w14:paraId="453E3FDB" w14:textId="77777777" w:rsidR="001F65C6" w:rsidRDefault="001F65C6" w:rsidP="001F65C6">
      <w:r>
        <w:t>&gt;34e680913d92ee5b16866baee1800477</w:t>
      </w:r>
    </w:p>
    <w:p w14:paraId="00249C1D" w14:textId="77777777" w:rsidR="001F65C6" w:rsidRDefault="001F65C6" w:rsidP="001F65C6">
      <w:r>
        <w:t>TGTCCGCACCCAATAAGGCATCAACGGGAGCTGGTTGGTCAAATGTTGGTTCGGCAAGAACCAGGTCCTTCGCCGCACTCTTAACCTCTGAGGCTACTGCTGTCAGA</w:t>
      </w:r>
    </w:p>
    <w:p w14:paraId="1785B910" w14:textId="77777777" w:rsidR="001F65C6" w:rsidRDefault="001F65C6" w:rsidP="001F65C6">
      <w:r>
        <w:t>&gt;81feb0226e96c527f73f5932886ba0fc</w:t>
      </w:r>
    </w:p>
    <w:p w14:paraId="00195AF5" w14:textId="77777777" w:rsidR="001F65C6" w:rsidRDefault="001F65C6" w:rsidP="001F65C6">
      <w:r>
        <w:t>CATGGTCATCCAGCCAGATTTCGTATTTATGTACGTGACGCTTGACTTTATTCACGTGGAAAGCGATGCTTTAACCACACGACCGTACCACCGGGTGAATTGATTTA</w:t>
      </w:r>
    </w:p>
    <w:p w14:paraId="67C31710" w14:textId="77777777" w:rsidR="001F65C6" w:rsidRDefault="001F65C6" w:rsidP="001F65C6">
      <w:r>
        <w:t>&gt;45c1750d0aa35634fe76af8fa81dd009</w:t>
      </w:r>
    </w:p>
    <w:p w14:paraId="4258BDB3" w14:textId="77777777" w:rsidR="001F65C6" w:rsidRDefault="001F65C6" w:rsidP="001F65C6">
      <w:r>
        <w:t>CATTGAACTATCGTGAGAAAGTCAAACCGCCAAAGGGAATTATAGAATAGTGAATATTAGCGTAAATAAACATTTTATTAATAGTTGTAATATATGAAAATGTGCAG</w:t>
      </w:r>
    </w:p>
    <w:p w14:paraId="61726380" w14:textId="77777777" w:rsidR="001F65C6" w:rsidRDefault="001F65C6" w:rsidP="001F65C6">
      <w:r>
        <w:t>&gt;5ce29ca42ba525f19ae2a83a771cef41</w:t>
      </w:r>
    </w:p>
    <w:p w14:paraId="7C601FC8" w14:textId="77777777" w:rsidR="001F65C6" w:rsidRDefault="001F65C6" w:rsidP="001F65C6">
      <w:r>
        <w:t>GACTTACCGAGTTAAAGGCGAAAGGAATTCAGGTAGTAATGCGTTGTCCCCACAATAGTTTTGCTTTTAGTTGTACACGCGCCTTTCTCTTTTCCGCATCATAAATC</w:t>
      </w:r>
    </w:p>
    <w:p w14:paraId="0EB02648" w14:textId="77777777" w:rsidR="001F65C6" w:rsidRDefault="001F65C6" w:rsidP="001F65C6">
      <w:r>
        <w:t>&gt;5b1f7ae87ae620716149199f60d30000</w:t>
      </w:r>
    </w:p>
    <w:p w14:paraId="16B95DEB" w14:textId="77777777" w:rsidR="001F65C6" w:rsidRDefault="001F65C6" w:rsidP="001F65C6">
      <w:r>
        <w:lastRenderedPageBreak/>
        <w:t>TACGATTTCTTTAATTTAAATAGTTAAGTTTCAGTTAATATACTAATAATATAAAATAGCTATAATTTTGGTGAAATATATATCTTAAAAAATTATTTTTATGTCTG</w:t>
      </w:r>
    </w:p>
    <w:p w14:paraId="6054B7F7" w14:textId="77777777" w:rsidR="001F65C6" w:rsidRDefault="001F65C6" w:rsidP="001F65C6">
      <w:r>
        <w:t>&gt;32a5466f02c3d465f889a46799a780bf</w:t>
      </w:r>
    </w:p>
    <w:p w14:paraId="2D227664" w14:textId="77777777" w:rsidR="001F65C6" w:rsidRDefault="001F65C6" w:rsidP="001F65C6">
      <w:r>
        <w:t>CCGAACTCAAGCCGCGTGGTATAGCTAGCCAAAACTCTACCGACCACAACAGGGCCAGTCCCGTAAGTCATAGTTATCAAACCAAAGACCGACCTAGTACGTATGTA</w:t>
      </w:r>
    </w:p>
    <w:p w14:paraId="1E24B73E" w14:textId="77777777" w:rsidR="001F65C6" w:rsidRDefault="001F65C6" w:rsidP="001F65C6">
      <w:r>
        <w:t>&gt;488389b573e202f2a3ab557a407c73d2</w:t>
      </w:r>
    </w:p>
    <w:p w14:paraId="019681FF" w14:textId="77777777" w:rsidR="001F65C6" w:rsidRDefault="001F65C6" w:rsidP="001F65C6">
      <w:r>
        <w:t>TACGTAGGTGGCAAGCGTTGTCCGGAATTACTGGGCGTAAAGAGCTCGTAGGCAGTTTGTCGCGTCGGATGTGAAGACTGGGGGCTCAACCCCAAGCCTGCATTCGA</w:t>
      </w:r>
    </w:p>
    <w:p w14:paraId="0605B728" w14:textId="77777777" w:rsidR="001F65C6" w:rsidRDefault="001F65C6" w:rsidP="001F65C6">
      <w:r>
        <w:t>&gt;b944c3c888f06d09e7fc247666195528</w:t>
      </w:r>
    </w:p>
    <w:p w14:paraId="245030C2" w14:textId="77777777" w:rsidR="001F65C6" w:rsidRDefault="001F65C6" w:rsidP="001F65C6">
      <w:r>
        <w:t>TACGTAGGGGGCGAGCGTTATCCGGAATTATTGGGCGTAAAGGGTGCGTAGGCGGCCATTTAAGTCAGGTGTGAAAGATCAGGGCTCAACCCTGAGAGTGCATCGGA</w:t>
      </w:r>
    </w:p>
    <w:p w14:paraId="336B3C6E" w14:textId="77777777" w:rsidR="001F65C6" w:rsidRDefault="001F65C6" w:rsidP="001F65C6">
      <w:r>
        <w:t>&gt;3fe2187a48ff0dbac9e45827ed6951bd</w:t>
      </w:r>
    </w:p>
    <w:p w14:paraId="33FA1A1F" w14:textId="77777777" w:rsidR="001F65C6" w:rsidRDefault="001F65C6" w:rsidP="001F65C6">
      <w:r>
        <w:t>GACGTAGGGGGCAAGCGTTACCCGGAATCACTGGGCGTAAAGGGCGCGCAGGCGGTCTTGTCCGTCAGGTGTGAAAGCTCGGGGCTCAACCCCGGAAGTGCACTTGA</w:t>
      </w:r>
    </w:p>
    <w:p w14:paraId="1CC8E467" w14:textId="77777777" w:rsidR="001F65C6" w:rsidRDefault="001F65C6" w:rsidP="001F65C6">
      <w:r>
        <w:t>&gt;35cdbfef5512ee5a0db1302a78662a31</w:t>
      </w:r>
    </w:p>
    <w:p w14:paraId="61EF0A09" w14:textId="77777777" w:rsidR="001F65C6" w:rsidRDefault="001F65C6" w:rsidP="001F65C6">
      <w:r>
        <w:t>TACGGAGGGAGCTAGCGCTGTTCGGAATTACTGGGCGTAAAGCGCACGTAGGCGGCTTTTCAAGTCAGGGGTGAAATCCCGGGGCTCAACCCCGGAACTGCCCTTGA</w:t>
      </w:r>
    </w:p>
    <w:p w14:paraId="2A60EFD2" w14:textId="77777777" w:rsidR="001F65C6" w:rsidRDefault="001F65C6" w:rsidP="001F65C6">
      <w:r>
        <w:t>&gt;802f95c1987aed0de62b932c902f0165</w:t>
      </w:r>
    </w:p>
    <w:p w14:paraId="63DD26B3" w14:textId="77777777" w:rsidR="001F65C6" w:rsidRDefault="001F65C6" w:rsidP="001F65C6">
      <w:r>
        <w:t>TACGTAGGGGGCGAGCGTTATCCGGATTTACTGGGTGTAAAGGGAGCGTAGGTGGTGTGGTAAGTCAGATGTGAAAGCCCGGGGCTCAACCGCGGGACTGCATTTGA</w:t>
      </w:r>
    </w:p>
    <w:p w14:paraId="362291F2" w14:textId="77777777" w:rsidR="001F65C6" w:rsidRDefault="001F65C6" w:rsidP="001F65C6">
      <w:r>
        <w:t>&gt;8c4ff71c8e3ef560c6e0def953d12a62</w:t>
      </w:r>
    </w:p>
    <w:p w14:paraId="6745C07C" w14:textId="77777777" w:rsidR="001F65C6" w:rsidRDefault="001F65C6" w:rsidP="001F65C6">
      <w:r>
        <w:t>CACGTAAGTGGCAAGCGTTGTTCGAATTCATTGGGCGTAAAGGGCGCGCAGGCGGTCTTGTCCGTCAGGTGTGAAAGCTCGGGGCTCAACCCCGGAAGTGCACTTGA</w:t>
      </w:r>
    </w:p>
    <w:p w14:paraId="79F65180" w14:textId="77777777" w:rsidR="001F65C6" w:rsidRDefault="001F65C6" w:rsidP="001F65C6">
      <w:r>
        <w:t>&gt;f912f0ddb879237add3c90beac4d1704</w:t>
      </w:r>
    </w:p>
    <w:p w14:paraId="79A19063" w14:textId="77777777" w:rsidR="001F65C6" w:rsidRDefault="001F65C6" w:rsidP="001F65C6">
      <w:r>
        <w:t>TACGTAGGTGGCAAGCGTTGTCCGGAATTATTGGGCGTAAAGCGCGCGAAGGCGGTCTCTTAAGTCTGATGTGAAAGCCCACGGCTCAACCGTGGAGGGCCATTGGA</w:t>
      </w:r>
    </w:p>
    <w:p w14:paraId="462D0D97" w14:textId="77777777" w:rsidR="001F65C6" w:rsidRDefault="001F65C6" w:rsidP="001F65C6">
      <w:r>
        <w:t>&gt;563e9e819629f0f8e1fc633b6ecff421</w:t>
      </w:r>
    </w:p>
    <w:p w14:paraId="496F3BC9" w14:textId="77777777" w:rsidR="001F65C6" w:rsidRDefault="001F65C6" w:rsidP="001F65C6">
      <w:r>
        <w:t>TACAAGGAAGACTAGTGTTATTCATCTTAATTAGGTTTAAAGGGTACCTAGACAGTATTTCTAGCCTCAAAAGGGAACAGACTTACTAGAGTTTTATGGGAGAGGAA</w:t>
      </w:r>
    </w:p>
    <w:p w14:paraId="4B55775E" w14:textId="77777777" w:rsidR="001F65C6" w:rsidRDefault="001F65C6" w:rsidP="001F65C6">
      <w:r>
        <w:t>&gt;6e7ded3f59ff3a9fe5a5b550e161ab2e</w:t>
      </w:r>
    </w:p>
    <w:p w14:paraId="28D139D3" w14:textId="77777777" w:rsidR="001F65C6" w:rsidRDefault="001F65C6" w:rsidP="001F65C6">
      <w:r>
        <w:t>TACGAAGGGGGCTAGCGTTGCTCGGAATGACTGGGCGTAAAGGGCGCGTAGGCGGCGAGTACAGTCAGGCGTGAAATTCCTGGGCTCAACCTGGGGGCTGCGCTTGA</w:t>
      </w:r>
    </w:p>
    <w:p w14:paraId="7DA423F9" w14:textId="77777777" w:rsidR="001F65C6" w:rsidRDefault="001F65C6" w:rsidP="001F65C6">
      <w:r>
        <w:t>&gt;b6b77f64ec20e8366f8fa10a9e784c90</w:t>
      </w:r>
    </w:p>
    <w:p w14:paraId="1D04FCDF" w14:textId="77777777" w:rsidR="001F65C6" w:rsidRDefault="001F65C6" w:rsidP="001F65C6">
      <w:r>
        <w:t>TGTCCGCACATAATAGGGCATCAACGGGAGCGGGTTGGTCAAATGTCGGATCGGCAAGAACCAAGTCCTTAGCCGCACTCTTAACTTCTGAAGCTATCGATGTCAGA</w:t>
      </w:r>
    </w:p>
    <w:p w14:paraId="6365C2C3" w14:textId="77777777" w:rsidR="001F65C6" w:rsidRDefault="001F65C6" w:rsidP="001F65C6">
      <w:r>
        <w:t>&gt;b952ab8a59a2720ad1654c4494e25b14</w:t>
      </w:r>
    </w:p>
    <w:p w14:paraId="51EDA52E" w14:textId="77777777" w:rsidR="001F65C6" w:rsidRDefault="001F65C6" w:rsidP="001F65C6">
      <w:r>
        <w:t>GACAATTTCTTCAATTGGGGGGGTAAAAAGTTGGGGGTAATATAGGGGGGGAATTTTTATAAATAATAATTTTAGTGAAATATATTATTATTATATTTTATTAATTT</w:t>
      </w:r>
    </w:p>
    <w:p w14:paraId="24E6B698" w14:textId="77777777" w:rsidR="001F65C6" w:rsidRDefault="001F65C6" w:rsidP="001F65C6">
      <w:r>
        <w:t>&gt;31129c67cf1e270a1accc734184620a4</w:t>
      </w:r>
    </w:p>
    <w:p w14:paraId="41F7B9BD" w14:textId="77777777" w:rsidR="001F65C6" w:rsidRDefault="001F65C6" w:rsidP="001F65C6">
      <w:r>
        <w:t>TACAACTCCTTCAATTTAAATTAGTAAAGTCTCAGTTATAATGTAACTTATAATTTTTACAAATAATAATTTTGTTGAAACATATTATTATTTTGTTTTTGTAAATT</w:t>
      </w:r>
    </w:p>
    <w:p w14:paraId="579D5D4D" w14:textId="77777777" w:rsidR="001F65C6" w:rsidRDefault="001F65C6" w:rsidP="001F65C6">
      <w:r>
        <w:t>&gt;d78ba3723e165490cec8b4136993608e</w:t>
      </w:r>
    </w:p>
    <w:p w14:paraId="4B11446A" w14:textId="77777777" w:rsidR="001F65C6" w:rsidRDefault="001F65C6" w:rsidP="001F65C6">
      <w:r>
        <w:t>TACGTAGGGTGCATGCGTTAATCGGAATTACTGGGCGTAAAGCGTGCGCAGGCGGTCTTGTAAGTCTGACGTGAAAGCCCCGGGCTCAACCTGGGAATTGCGTTGGA</w:t>
      </w:r>
    </w:p>
    <w:p w14:paraId="707A707E" w14:textId="77777777" w:rsidR="001F65C6" w:rsidRDefault="001F65C6" w:rsidP="001F65C6">
      <w:r>
        <w:lastRenderedPageBreak/>
        <w:t>&gt;08ee5763c5cef22f29735cecf6e794d0</w:t>
      </w:r>
    </w:p>
    <w:p w14:paraId="243A97BF" w14:textId="77777777" w:rsidR="001F65C6" w:rsidRDefault="001F65C6" w:rsidP="001F65C6">
      <w:r>
        <w:t>GAACAGCTCATGCTTTCCTCCCCAGCCTTTCTCTCCCAGCTTCTATTAGATACCCTGGTAGTCCGGCTGACTGACTTCTAGACTATCTCGTATGCCGTCTTCTGCTT</w:t>
      </w:r>
    </w:p>
    <w:p w14:paraId="76DC4B88" w14:textId="77777777" w:rsidR="001F65C6" w:rsidRDefault="001F65C6" w:rsidP="001F65C6">
      <w:r>
        <w:t>&gt;2b6ead85f983f298a3e80c0d7895456b</w:t>
      </w:r>
    </w:p>
    <w:p w14:paraId="7C4A95BE" w14:textId="77777777" w:rsidR="001F65C6" w:rsidRDefault="001F65C6" w:rsidP="001F65C6">
      <w:r>
        <w:t>TACGATTTCTTTAATTTAAATAGTTAAGTTTCAGTTAATATAACAATAATAAAAAATATCTATAATTTTGGTGAAATATATTTTATCTTAAAAAATTAATTTTATGT</w:t>
      </w:r>
    </w:p>
    <w:p w14:paraId="545F853F" w14:textId="77777777" w:rsidR="001F65C6" w:rsidRDefault="001F65C6" w:rsidP="001F65C6">
      <w:r>
        <w:t>&gt;13954cd7c36e308335673de708fc7985</w:t>
      </w:r>
    </w:p>
    <w:p w14:paraId="6F879907" w14:textId="77777777" w:rsidR="001F65C6" w:rsidRDefault="001F65C6" w:rsidP="001F65C6">
      <w:r>
        <w:t>TACGGAGGGGGCTAGCGTTGTTCGGAATGACTGGGCGTAAAGCGCGCGTAGGCGGGCTGGAAAGTCAGGGGTGAAATCCCGGGGCTCAACCTCGGAATGGCCTTTGA</w:t>
      </w:r>
    </w:p>
    <w:p w14:paraId="400684E6" w14:textId="77777777" w:rsidR="001F65C6" w:rsidRDefault="001F65C6" w:rsidP="001F65C6">
      <w:r>
        <w:t>&gt;0dd078fbdb5c1be29329a295f7f7cf27</w:t>
      </w:r>
    </w:p>
    <w:p w14:paraId="55253FFF" w14:textId="77777777" w:rsidR="001F65C6" w:rsidRDefault="001F65C6" w:rsidP="001F65C6">
      <w:r>
        <w:t>TGTCCGCACCTAATAAGGCATCAACGGGAGCGGGTTGATCAAAAGTCGGATCGGCAAGAACCAAGTCCTTAGCCGCACTCTTAGCCTCTGAAGCTATTGCTGTCAGA</w:t>
      </w:r>
    </w:p>
    <w:p w14:paraId="11150EAE" w14:textId="77777777" w:rsidR="001F65C6" w:rsidRDefault="001F65C6" w:rsidP="001F65C6">
      <w:r>
        <w:t>&gt;824f746b8d4aed74ff50767ebc3efe2b</w:t>
      </w:r>
    </w:p>
    <w:p w14:paraId="6FE0D20B" w14:textId="77777777" w:rsidR="001F65C6" w:rsidRDefault="001F65C6" w:rsidP="001F65C6">
      <w:r>
        <w:t>TACGATTTCTTTAATTTAAATAGTTAAGTTTCAGTTAATATACTAATAATATAAAATAGCTATAATTTTGGTGAAATATATTTTATCTTAAAAAATTATTTTTATGT</w:t>
      </w:r>
    </w:p>
    <w:p w14:paraId="1EE6EFFA" w14:textId="77777777" w:rsidR="001F65C6" w:rsidRDefault="001F65C6" w:rsidP="001F65C6">
      <w:r>
        <w:t>&gt;fcaa7ce8b0eaffb8f544afc5a0dd8283</w:t>
      </w:r>
    </w:p>
    <w:p w14:paraId="1C910697" w14:textId="77777777" w:rsidR="001F65C6" w:rsidRDefault="001F65C6" w:rsidP="001F65C6">
      <w:r>
        <w:t>GACGGAGGGTGCGAGCGTTATTCGGATTTATTGGGCGTAAAGAGTGTGTAGGCGGTCGATCAAGTCCGATGTGAAAGCCCGGGGCTTAACCTCGGAAGGGCGTTGGA</w:t>
      </w:r>
    </w:p>
    <w:p w14:paraId="02B68E40" w14:textId="77777777" w:rsidR="001F65C6" w:rsidRDefault="001F65C6" w:rsidP="001F65C6">
      <w:r>
        <w:t>&gt;b90a456150521dc6e8b044b935bfa857</w:t>
      </w:r>
    </w:p>
    <w:p w14:paraId="307BD3FD" w14:textId="77777777" w:rsidR="001F65C6" w:rsidRDefault="001F65C6" w:rsidP="001F65C6">
      <w:r>
        <w:t>TACGTAGGTGGCAAGCGTTGTCCGGATTTACTGGGTGTAAAGGGCGCGTAGGCGGGATTACAAGTCAGATGTGAAATCTGGGGGCTTAACCCTCAAACTGCATTTGA</w:t>
      </w:r>
    </w:p>
    <w:p w14:paraId="1980673C" w14:textId="77777777" w:rsidR="001F65C6" w:rsidRDefault="001F65C6" w:rsidP="001F65C6">
      <w:r>
        <w:t>&gt;5f63700161d311e6d2ed31f6933bb5ae</w:t>
      </w:r>
    </w:p>
    <w:p w14:paraId="6E051680" w14:textId="77777777" w:rsidR="001F65C6" w:rsidRDefault="001F65C6" w:rsidP="001F65C6">
      <w:r>
        <w:t>TACGTAGGGAGCGAGCGTTGTCCGGATTTACTGGGTGTAAAGGGTGCGTAGGCGGGACTGTAAGTCAGGCGTGAAATACCGAGGCTCAACTTGGGTGCTGCATTTCA</w:t>
      </w:r>
    </w:p>
    <w:p w14:paraId="543D250F" w14:textId="77777777" w:rsidR="001F65C6" w:rsidRDefault="001F65C6" w:rsidP="001F65C6">
      <w:r>
        <w:t>&gt;89031df52163558c3f2e4fcaef9db649</w:t>
      </w:r>
    </w:p>
    <w:p w14:paraId="48C39454" w14:textId="77777777" w:rsidR="001F65C6" w:rsidRDefault="001F65C6" w:rsidP="001F65C6">
      <w:r>
        <w:t>TACGTAGGTGGCGAGCGTTGTCCGGATTTACTGGGCGTAAAGAGCGCGCAGGCGGTCGTATAAGTCGCGTGTGAAAGCCCCCGGCTCAACTGGGGAGGGTCACGCGA</w:t>
      </w:r>
    </w:p>
    <w:p w14:paraId="121E393A" w14:textId="77777777" w:rsidR="001F65C6" w:rsidRDefault="001F65C6" w:rsidP="001F65C6">
      <w:r>
        <w:t>&gt;60e9ea243cd1a985a2d3f80aa47fefd3</w:t>
      </w:r>
    </w:p>
    <w:p w14:paraId="2C863053" w14:textId="77777777" w:rsidR="001F65C6" w:rsidRDefault="001F65C6" w:rsidP="001F65C6">
      <w:r>
        <w:t>TACGTACTGTGCGAACGTTATTCGGAATCACTGGGCTTAAAGGGTGCGTAGGCGGCCAATTAAGTAGGGTGTGAAATTTCTCGGCTCAACCGAGAAACTGCGCTCTA</w:t>
      </w:r>
    </w:p>
    <w:p w14:paraId="32F8BA38" w14:textId="77777777" w:rsidR="001F65C6" w:rsidRDefault="001F65C6" w:rsidP="001F65C6">
      <w:r>
        <w:t>&gt;8bd8372d708bca3f38859686fcd81acf</w:t>
      </w:r>
    </w:p>
    <w:p w14:paraId="0B0CB690" w14:textId="77777777" w:rsidR="001F65C6" w:rsidRDefault="001F65C6" w:rsidP="001F65C6">
      <w:r>
        <w:t>TACGTAGAAGACTAGTGTTATTCATCTTTATTAGGTATAAAGGGTACGTAGACGGTAAAAATAGGCCTAAAAAAGGTACGATTTAACTAGAGTTATATTTGATGAGG</w:t>
      </w:r>
    </w:p>
    <w:p w14:paraId="01C458FB" w14:textId="77777777" w:rsidR="001F65C6" w:rsidRDefault="001F65C6" w:rsidP="001F65C6">
      <w:r>
        <w:t>&gt;bd2436b534b87e49eb20d38a711198ba</w:t>
      </w:r>
    </w:p>
    <w:p w14:paraId="64963E2B" w14:textId="77777777" w:rsidR="001F65C6" w:rsidRDefault="001F65C6" w:rsidP="001F65C6">
      <w:r>
        <w:t>CCAGACACTGTAGTATGCCCCTGTAATCCCAGCAATTGAGAGGAGGCAGAAAGATTAGATACCCGGGTAGTCCGGCTGACTGACTTGCGTCAAATCTCGTATGCCGT</w:t>
      </w:r>
    </w:p>
    <w:p w14:paraId="72DBDF2C" w14:textId="77777777" w:rsidR="001F65C6" w:rsidRDefault="001F65C6" w:rsidP="001F65C6">
      <w:r>
        <w:t>&gt;6a1d1d1bc89ee9e1f3d7f408b099dfa0</w:t>
      </w:r>
    </w:p>
    <w:p w14:paraId="780D8CDF" w14:textId="77777777" w:rsidR="001F65C6" w:rsidRDefault="001F65C6" w:rsidP="001F65C6">
      <w:r>
        <w:t>TACGAAGGGGGCTAGCGTTGTTCGGAATTACTGGGCGTAAAGCGCACGTAGGCGGATTTGTTAGTCAGGGGTGAAAGCCCGCGGCTCAACCGCGGAATTGCCTTTGA</w:t>
      </w:r>
    </w:p>
    <w:p w14:paraId="3AE24AD0" w14:textId="77777777" w:rsidR="001F65C6" w:rsidRDefault="001F65C6" w:rsidP="001F65C6">
      <w:r>
        <w:t>&gt;dc6c8d443f4c32ef0cc2cf74b0f9986b</w:t>
      </w:r>
    </w:p>
    <w:p w14:paraId="165CD486" w14:textId="77777777" w:rsidR="001F65C6" w:rsidRDefault="001F65C6" w:rsidP="001F65C6">
      <w:r>
        <w:t>TACGTAGGGCGCAAGCGTTGTCCGGAATTATTGGGCGTAAAGGGTGCGTAGGCGGCCTTGTAAGTCAGAAGTGAAAGGCTACGGCTCAACCGTAGTAAGCCTTGGAA</w:t>
      </w:r>
    </w:p>
    <w:p w14:paraId="0251CCAF" w14:textId="77777777" w:rsidR="001F65C6" w:rsidRDefault="001F65C6" w:rsidP="001F65C6">
      <w:r>
        <w:t>&gt;f6066523ea98b4f2cfd99049cf37d35d</w:t>
      </w:r>
    </w:p>
    <w:p w14:paraId="17260B4D" w14:textId="77777777" w:rsidR="001F65C6" w:rsidRDefault="001F65C6" w:rsidP="001F65C6">
      <w:r>
        <w:lastRenderedPageBreak/>
        <w:t>TACGGAGGGTGCGAGCGTTGTTCGGAATTACTGGGCGTAAAGCGCGCGTAGGCGGCTATTTAAGTCAGATGTGAAAGCCCGCGGCTCAACCGCGGAATTGCCTTTGA</w:t>
      </w:r>
    </w:p>
    <w:p w14:paraId="298C4585" w14:textId="77777777" w:rsidR="001F65C6" w:rsidRDefault="001F65C6" w:rsidP="001F65C6">
      <w:r>
        <w:t>&gt;89c36a1df72f4c46b11b7af7f477b50f</w:t>
      </w:r>
    </w:p>
    <w:p w14:paraId="0553C0CF" w14:textId="77777777" w:rsidR="001F65C6" w:rsidRDefault="001F65C6" w:rsidP="001F65C6">
      <w:r>
        <w:t>TACGGAGGGGGCTAGCGTTGTTCGGAATTACTGGGCGTAAAGGGCACGTAGGCTGGCTGTTAAGTCGGGGGTGAAATCCTGAGGCTCAACCTCAGAATTGCCTCCGA</w:t>
      </w:r>
    </w:p>
    <w:p w14:paraId="79186F3B" w14:textId="77777777" w:rsidR="001F65C6" w:rsidRDefault="001F65C6" w:rsidP="001F65C6">
      <w:r>
        <w:t>&gt;04e61a364ed0e41eb7e318e4e1c9870e</w:t>
      </w:r>
    </w:p>
    <w:p w14:paraId="397026D1" w14:textId="77777777" w:rsidR="001F65C6" w:rsidRDefault="001F65C6" w:rsidP="001F65C6">
      <w:r>
        <w:t>TACGGAGGGTGCAAGCGTTGTTCGGAATTATTGGGCGTAAAGCGCGTGTAGGCGGTTATGTAAGTCAGATGTGAAAGCCTTCCGCTTAACGGAAGAAGTGCATTTGA</w:t>
      </w:r>
    </w:p>
    <w:p w14:paraId="1E8DE77C" w14:textId="77777777" w:rsidR="001F65C6" w:rsidRDefault="001F65C6" w:rsidP="001F65C6">
      <w:r>
        <w:t>&gt;3cb4f31bfdc7bc72c754cc23ee63679d</w:t>
      </w:r>
    </w:p>
    <w:p w14:paraId="44F6456E" w14:textId="77777777" w:rsidR="001F65C6" w:rsidRDefault="001F65C6" w:rsidP="001F65C6">
      <w:r>
        <w:t>TACGTAGGTGGCGAGCGTTGTCCGGAATTACTGGGCGTAAAGGATGCGTAGGCGGATTCTTAAGTCAGATGTGAAATACCCAGGCTCAACCTGGGAGCTGCATTTGA</w:t>
      </w:r>
    </w:p>
    <w:p w14:paraId="36D26E72" w14:textId="77777777" w:rsidR="001F65C6" w:rsidRDefault="001F65C6" w:rsidP="001F65C6">
      <w:r>
        <w:t>&gt;c418afc7f76f52d4b4b5b1bfb07e4446</w:t>
      </w:r>
    </w:p>
    <w:p w14:paraId="41E3CAF4" w14:textId="77777777" w:rsidR="001F65C6" w:rsidRDefault="001F65C6" w:rsidP="001F65C6">
      <w:r>
        <w:t>TACGTAGGGCGCAAGCGTTGTCCGGAATTATTGGGCGTAAAGAGCTCGTAGGCGGTTTGTCGCGTCTGCTGTGAAAGCCCGGGGCTCAACCCCGGGTCTGCAGTGGG</w:t>
      </w:r>
    </w:p>
    <w:p w14:paraId="5AEDCDAD" w14:textId="77777777" w:rsidR="001F65C6" w:rsidRDefault="001F65C6" w:rsidP="001F65C6">
      <w:r>
        <w:t>&gt;b4ddc9dcbf62f18e6a2f07742b9eca4f</w:t>
      </w:r>
    </w:p>
    <w:p w14:paraId="6FF85A49" w14:textId="77777777" w:rsidR="001F65C6" w:rsidRDefault="001F65C6" w:rsidP="001F65C6">
      <w:r>
        <w:t>GACGTAGGGGGCAAGCGTTACCCGGAATCACTGGGCGTAAAGGGAGCGTAGGCGGCCTTGAAGGTTGTATGTTAAAGACGACGGCTTAACCGGAGAAATGCATACAA</w:t>
      </w:r>
    </w:p>
    <w:p w14:paraId="25AC86B3" w14:textId="77777777" w:rsidR="001F65C6" w:rsidRDefault="001F65C6" w:rsidP="001F65C6">
      <w:r>
        <w:t>&gt;dbad8db67f2be06c66863d6f9718a143</w:t>
      </w:r>
    </w:p>
    <w:p w14:paraId="66B85552" w14:textId="77777777" w:rsidR="001F65C6" w:rsidRDefault="001F65C6" w:rsidP="001F65C6">
      <w:r>
        <w:t>TACGAAAGGTGCAGGCGTTTATCGGAATTACTGGGCGTAAAGAGTTCGTAGGCGGCTTTGTAAGTCAGGTGTGAAAGGCATTGGCTCAACCAATGTAAGCACTTGAA</w:t>
      </w:r>
    </w:p>
    <w:p w14:paraId="48AE11E4" w14:textId="77777777" w:rsidR="001F65C6" w:rsidRDefault="001F65C6" w:rsidP="001F65C6">
      <w:r>
        <w:t>&gt;853506c309317f1344c813b6f32bd2a7</w:t>
      </w:r>
    </w:p>
    <w:p w14:paraId="58F12F45" w14:textId="77777777" w:rsidR="001F65C6" w:rsidRDefault="001F65C6" w:rsidP="001F65C6">
      <w:r>
        <w:t>TACGTAGGGGGCAAGCGTTATCCGGAATCACTGGGCGTAAAGGGCGCGTAGGCGGCCTGATAAGTCAGATGTGAAACCCCCAGGCTCAACTTGGGGCATGCATTTGA</w:t>
      </w:r>
    </w:p>
    <w:p w14:paraId="37AF42EF" w14:textId="77777777" w:rsidR="001F65C6" w:rsidRDefault="001F65C6" w:rsidP="001F65C6">
      <w:r>
        <w:t>&gt;7043ee0f95319baf54b2d9d8d28fb685</w:t>
      </w:r>
    </w:p>
    <w:p w14:paraId="59A78EA2" w14:textId="77777777" w:rsidR="001F65C6" w:rsidRDefault="001F65C6" w:rsidP="001F65C6">
      <w:r>
        <w:t>TACGTACTGTGCGAACGTTATTCGGAATCACTGGGCTTAAAGGGTGCGTAGGCGGCTGGATAAGTAGGGTGTGAAATCCCGCGGCTCAACCGAGGAACTGCGCTCTA</w:t>
      </w:r>
    </w:p>
    <w:p w14:paraId="0C17C574" w14:textId="77777777" w:rsidR="001F65C6" w:rsidRDefault="001F65C6" w:rsidP="001F65C6">
      <w:r>
        <w:t>&gt;1e8cde1187218c75535a2836b4981043</w:t>
      </w:r>
    </w:p>
    <w:p w14:paraId="06FEBC80" w14:textId="77777777" w:rsidR="001F65C6" w:rsidRDefault="001F65C6" w:rsidP="001F65C6">
      <w:r>
        <w:t>TACGTAGGGGGCGAGCGTTGTCCGGATTTACTGGGTGTAAAGGGTGCGTAGGCGGCCATGTAAGTCAGATGTGAAAGACTACGGCTTAACCGTAGGGTTGCATTTGA</w:t>
      </w:r>
    </w:p>
    <w:p w14:paraId="7592274E" w14:textId="77777777" w:rsidR="001F65C6" w:rsidRDefault="001F65C6" w:rsidP="001F65C6">
      <w:r>
        <w:t>&gt;0513caafe597c319f524e26ca95997c1</w:t>
      </w:r>
    </w:p>
    <w:p w14:paraId="02FACD02" w14:textId="77777777" w:rsidR="001F65C6" w:rsidRDefault="001F65C6" w:rsidP="001F65C6">
      <w:r>
        <w:t>TTTATTCTATGGAGCTTTCTGTGCAAACAATTTCAGGAAGAAGGAGAGACTTCCTCGAATCTCTCAGACACTTGAGATGCAGCATTATGTATTAGATACCCCTGTAG</w:t>
      </w:r>
    </w:p>
    <w:p w14:paraId="6A9767F7" w14:textId="77777777" w:rsidR="001F65C6" w:rsidRDefault="001F65C6" w:rsidP="001F65C6">
      <w:r>
        <w:t>&gt;2fd8224a812fa00d89c173e0e38f5a53</w:t>
      </w:r>
    </w:p>
    <w:p w14:paraId="4D7C6F4F" w14:textId="77777777" w:rsidR="001F65C6" w:rsidRDefault="001F65C6" w:rsidP="001F65C6">
      <w:r>
        <w:t>TACGGAGGGTGCAAGCGTTAATCGGAATTACTGGGCGTAAAGCGTGCGTAGGCGGTTCGTTAAGTCAGATGTGAAAGCCCGGGGCTTAACCTCGGGATTGCATTTAA</w:t>
      </w:r>
    </w:p>
    <w:p w14:paraId="39C70EDA" w14:textId="77777777" w:rsidR="001F65C6" w:rsidRDefault="001F65C6" w:rsidP="001F65C6">
      <w:r>
        <w:t>&gt;0efc9ea6c595e89038ace2d06aa8aeca</w:t>
      </w:r>
    </w:p>
    <w:p w14:paraId="2491A347" w14:textId="77777777" w:rsidR="001F65C6" w:rsidRDefault="001F65C6" w:rsidP="001F65C6">
      <w:r>
        <w:t>TACGGAGGGTGCAAGCGTTAATCGGAATTACTGGGCGTAAAGCGTGCGTAGGCGGTTCGTTAAGTCAGATGTGAAAGCCCCGGGCTTAACCTGGGAACTGCATTTGA</w:t>
      </w:r>
    </w:p>
    <w:p w14:paraId="0231ABB8" w14:textId="77777777" w:rsidR="001F65C6" w:rsidRDefault="001F65C6" w:rsidP="001F65C6">
      <w:r>
        <w:t>&gt;ecaba3a7eda15cf24cdf3ca9f92bf445</w:t>
      </w:r>
    </w:p>
    <w:p w14:paraId="46956BEA" w14:textId="77777777" w:rsidR="001F65C6" w:rsidRDefault="001F65C6" w:rsidP="001F65C6">
      <w:r>
        <w:t>TACGTAGGGTGCGAGCGTTGTCCGGATTTATTGGGCGTAAAGAGCTCGTAGGCGGTTTGTCGCGTCGGCCGTGAAAACCTGCAGCTTAACTGTGGGCGTGCGGTCGA</w:t>
      </w:r>
    </w:p>
    <w:p w14:paraId="6D59C115" w14:textId="77777777" w:rsidR="001F65C6" w:rsidRDefault="001F65C6" w:rsidP="001F65C6">
      <w:r>
        <w:t>&gt;11528a47dc1491aa33b3955aa95451fc</w:t>
      </w:r>
    </w:p>
    <w:p w14:paraId="275121A4" w14:textId="77777777" w:rsidR="001F65C6" w:rsidRDefault="001F65C6" w:rsidP="001F65C6">
      <w:r>
        <w:t>TACGTAGGGTGCGAGCGTTAATCGGAATTACTGGGCGTAAAGCGCATGCAGGTGGTTCATTAAGTCAGATGTGAAAGCCCGGGGCTCAACCTCGGAACTGCATTCAG</w:t>
      </w:r>
    </w:p>
    <w:p w14:paraId="6E845057" w14:textId="77777777" w:rsidR="001F65C6" w:rsidRDefault="001F65C6" w:rsidP="001F65C6">
      <w:r>
        <w:lastRenderedPageBreak/>
        <w:t>&gt;47b19bd27a938c72a73727cacb7928f5</w:t>
      </w:r>
    </w:p>
    <w:p w14:paraId="650B098C" w14:textId="77777777" w:rsidR="001F65C6" w:rsidRDefault="001F65C6" w:rsidP="001F65C6">
      <w:r>
        <w:t>TACGGAGGGAGCTAGCGTTGTTCGGAATTACTGGGCGTAAAGTGCGCGTAGGCGGCTTAGCAAGTTGGGGGTGAAATCCCGGGGCTTAACCTCGGAACTGCCTACAA</w:t>
      </w:r>
    </w:p>
    <w:p w14:paraId="737A2815" w14:textId="77777777" w:rsidR="001F65C6" w:rsidRDefault="001F65C6" w:rsidP="001F65C6">
      <w:r>
        <w:t>&gt;17ec5ba89eeef4e4d5217cb7f41f9f69</w:t>
      </w:r>
    </w:p>
    <w:p w14:paraId="3060A0DF" w14:textId="77777777" w:rsidR="001F65C6" w:rsidRDefault="001F65C6" w:rsidP="001F65C6">
      <w:r>
        <w:t>TACTTAGGGTGCAAGCGTTAATCGGAATTACAGGGCGTAAAGCGTACGCAGGCGGTTTGTTAAGCGAGATGTGAAAGCCCCGGGCTCAACCTGGGAACTGCATTTCG</w:t>
      </w:r>
    </w:p>
    <w:p w14:paraId="06084C94" w14:textId="77777777" w:rsidR="001F65C6" w:rsidRDefault="001F65C6" w:rsidP="001F65C6">
      <w:r>
        <w:t>&gt;f58316cd3723595c03b15a10cbbbf0d2</w:t>
      </w:r>
    </w:p>
    <w:p w14:paraId="076E7AC6" w14:textId="77777777" w:rsidR="001F65C6" w:rsidRDefault="001F65C6" w:rsidP="001F65C6">
      <w:r>
        <w:t>TACGATTTCTTTAATTTAAATATTTAAGTTTCAGTTAATATAATAATAATATAAAATGTCTATAATTTTGGTGAAATATATTTTATCTTTAAAAATTAATTTTATGT</w:t>
      </w:r>
    </w:p>
    <w:p w14:paraId="3468A977" w14:textId="77777777" w:rsidR="001F65C6" w:rsidRDefault="001F65C6" w:rsidP="001F65C6">
      <w:r>
        <w:t>&gt;fd6ab1522fd84201bbb04dddd24b5194</w:t>
      </w:r>
    </w:p>
    <w:p w14:paraId="2E3A022A" w14:textId="77777777" w:rsidR="001F65C6" w:rsidRDefault="001F65C6" w:rsidP="001F65C6">
      <w:r>
        <w:t>TTAAAGAAACGCAGTCTACTACGAATGTGTATGAACATCAAATGCGTGTTACTCACGAAAACAAATTCATTTGTAAAACGTACCCGGTACCGCTGCATTATCAAGAA</w:t>
      </w:r>
    </w:p>
    <w:p w14:paraId="0271C720" w14:textId="77777777" w:rsidR="001F65C6" w:rsidRDefault="001F65C6" w:rsidP="001F65C6">
      <w:r>
        <w:t>&gt;90ce6000a2d8a60e65b6e9e416608257</w:t>
      </w:r>
    </w:p>
    <w:p w14:paraId="61F0BD23" w14:textId="77777777" w:rsidR="001F65C6" w:rsidRDefault="001F65C6" w:rsidP="001F65C6">
      <w:r>
        <w:t>TACGATTTATTCTATTTAAATACAAAAGTTCCAGTTACAATTAATTTTGATTATAAATTTTATAAATTTTGGTGAAATATATTTTAATTAATAATTCATAATTTATA</w:t>
      </w:r>
    </w:p>
    <w:p w14:paraId="6B94CF7E" w14:textId="77777777" w:rsidR="001F65C6" w:rsidRDefault="001F65C6" w:rsidP="001F65C6">
      <w:r>
        <w:t>&gt;0fa617efd767ecd82b83db99590b2bed</w:t>
      </w:r>
    </w:p>
    <w:p w14:paraId="46E8F535" w14:textId="77777777" w:rsidR="001F65C6" w:rsidRDefault="001F65C6" w:rsidP="001F65C6">
      <w:r>
        <w:t>GGTATTGCAGCGACGCGATAGCGTTTTCCATTTACCGAAGTCGGAATATCTGGGGAAAGCGAAATATCTCTCAGACGCGTCTCTCAGCGAGATTTACAGGCGGCAGC</w:t>
      </w:r>
    </w:p>
    <w:p w14:paraId="7213C366" w14:textId="77777777" w:rsidR="001F65C6" w:rsidRDefault="001F65C6" w:rsidP="001F65C6">
      <w:r>
        <w:t>&gt;f375671d97a2078dae317e819fddcf52</w:t>
      </w:r>
    </w:p>
    <w:p w14:paraId="7B3C1564" w14:textId="77777777" w:rsidR="001F65C6" w:rsidRDefault="001F65C6" w:rsidP="001F65C6">
      <w:r>
        <w:t>CTGCTGACAACCTGGTGGATTGCAAACTGCAGTCCTCTGTATTATGGATGGCCGTAGCAAAAGTTGCTGAGGAAATCATCAAGATCTTACGCAGCAGTCTAAGCAAT</w:t>
      </w:r>
    </w:p>
    <w:p w14:paraId="4B0D888D" w14:textId="77777777" w:rsidR="001F65C6" w:rsidRDefault="001F65C6" w:rsidP="001F65C6">
      <w:r>
        <w:t>&gt;1bd3a5f567ae184ce3f754d352ae79b7</w:t>
      </w:r>
    </w:p>
    <w:p w14:paraId="613C605D" w14:textId="77777777" w:rsidR="001F65C6" w:rsidRDefault="001F65C6" w:rsidP="001F65C6">
      <w:r>
        <w:t>TGCTAGAGCTATGACTCACTATACACGGCACTAGGAAATACCGTTTATTGCGACAACTCTGAATAACAAGGAATGGTTTGGTTAGTTTATTTTAGTTTGCTCCTAGT</w:t>
      </w:r>
    </w:p>
    <w:p w14:paraId="6449B323" w14:textId="77777777" w:rsidR="001F65C6" w:rsidRDefault="001F65C6" w:rsidP="001F65C6">
      <w:r>
        <w:t>&gt;646311d77bc699046fd603d68b274830</w:t>
      </w:r>
    </w:p>
    <w:p w14:paraId="7A6A405F" w14:textId="77777777" w:rsidR="001F65C6" w:rsidRDefault="001F65C6" w:rsidP="001F65C6">
      <w:r>
        <w:t>TACGTAGGGGGCAAGCGTTATCCGGAATCACTGGGTGTAAAGGGTGCGTAGGCGGTAGGGCAAGTCAGATGTGAAAGCCCGTGGCTCAACCACGGGATTGCATTTGA</w:t>
      </w:r>
    </w:p>
    <w:p w14:paraId="5934639D" w14:textId="77777777" w:rsidR="001F65C6" w:rsidRDefault="001F65C6" w:rsidP="001F65C6">
      <w:r>
        <w:t>&gt;ae619006bed66032322e870420def272</w:t>
      </w:r>
    </w:p>
    <w:p w14:paraId="49DE557A" w14:textId="77777777" w:rsidR="001F65C6" w:rsidRDefault="001F65C6" w:rsidP="001F65C6">
      <w:r>
        <w:t>TACGTAGGGTGCAAGCGTTAATCGGAATTGCTGGGCGTAAAGCGCACGCAGGCGGTCTGTCAAGTCGGATGTGAAATCCCCGGGCTCAACCTTGGAACTGCATTCGA</w:t>
      </w:r>
    </w:p>
    <w:p w14:paraId="7182022F" w14:textId="77777777" w:rsidR="001F65C6" w:rsidRDefault="001F65C6" w:rsidP="001F65C6">
      <w:r>
        <w:t>&gt;082ce65979dbd3ade9a2b819a4222bd0</w:t>
      </w:r>
    </w:p>
    <w:p w14:paraId="239AAF40" w14:textId="77777777" w:rsidR="001F65C6" w:rsidRDefault="001F65C6" w:rsidP="001F65C6">
      <w:r>
        <w:t>TCCTTTGCCATGATCATCCGCGCACCAAGCAAGTCATCGACTTTATACTAGCAGCCATTCGTTCGGCAACAGCTATTCTGCATGAATAGGGTTTGTTACGTTCATGG</w:t>
      </w:r>
    </w:p>
    <w:p w14:paraId="0041EC91" w14:textId="77777777" w:rsidR="001F65C6" w:rsidRDefault="001F65C6" w:rsidP="001F65C6">
      <w:r>
        <w:t>&gt;5a80af82d0011e1d83b420525d560a4d</w:t>
      </w:r>
    </w:p>
    <w:p w14:paraId="7C1D20A2" w14:textId="77777777" w:rsidR="001F65C6" w:rsidRDefault="001F65C6" w:rsidP="001F65C6">
      <w:r>
        <w:t>TTAAGTAGGCTTCGAATAACGCGGATCAATTTGCCGCAATAACGTTCGTTGTCATTGGCCAGTTATTGGGACGCGACAATAACAGCAGGACATTTCACGGAGAGTTA</w:t>
      </w:r>
    </w:p>
    <w:p w14:paraId="0479DC45" w14:textId="77777777" w:rsidR="001F65C6" w:rsidRDefault="001F65C6" w:rsidP="001F65C6">
      <w:r>
        <w:t>&gt;879b170f52b66c7454c79fa6b9e39ae2</w:t>
      </w:r>
    </w:p>
    <w:p w14:paraId="5203F6D7" w14:textId="77777777" w:rsidR="001F65C6" w:rsidRDefault="001F65C6" w:rsidP="001F65C6">
      <w:r>
        <w:t>CTCGTATCATACTACACGCTACACACTGCTTTGCTCTCCTTAACACCAAACAAGATATATAAAGTTTTACACTAATATAAATCAATATTATACTACAGACCAACGAT</w:t>
      </w:r>
    </w:p>
    <w:p w14:paraId="7D2183A6" w14:textId="77777777" w:rsidR="001F65C6" w:rsidRDefault="001F65C6" w:rsidP="001F65C6">
      <w:r>
        <w:t>&gt;1a90fdad92652844ef79af23580f3cb2</w:t>
      </w:r>
    </w:p>
    <w:p w14:paraId="09C46694" w14:textId="77777777" w:rsidR="001F65C6" w:rsidRDefault="001F65C6" w:rsidP="001F65C6">
      <w:r>
        <w:t>GGAACCCGGTAGTGAGCGGAGCGCCGGTTGCCTTGAACCTGCCAGACCGTCCGACTACCTGTAGAGCTAAGTTTGGATCGAGAAAGAATGAACGTAGGTAGTGTTGT</w:t>
      </w:r>
    </w:p>
    <w:p w14:paraId="4E9FE533" w14:textId="77777777" w:rsidR="001F65C6" w:rsidRDefault="001F65C6" w:rsidP="001F65C6">
      <w:r>
        <w:t>&gt;35837e6d5fe8754755068c408c91af99</w:t>
      </w:r>
    </w:p>
    <w:p w14:paraId="6728C086" w14:textId="77777777" w:rsidR="001F65C6" w:rsidRDefault="001F65C6" w:rsidP="001F65C6">
      <w:r>
        <w:lastRenderedPageBreak/>
        <w:t>CCACTGTGTTGAGTGTGATATACTTTTTTTACAATACACTATAACATTAGAAACCCGTGTAGTCCGGCTGACTGACTAGTCGCAGATCTCGTATGCCGTCTTCTGCT</w:t>
      </w:r>
    </w:p>
    <w:p w14:paraId="216EBD35" w14:textId="77777777" w:rsidR="001F65C6" w:rsidRDefault="001F65C6" w:rsidP="001F65C6">
      <w:r>
        <w:t>&gt;0c685fab2d302a386140b618548bd42e</w:t>
      </w:r>
    </w:p>
    <w:p w14:paraId="305D5CA4" w14:textId="77777777" w:rsidR="001F65C6" w:rsidRDefault="001F65C6" w:rsidP="001F65C6">
      <w:r>
        <w:t>TAATATCTTTGTACGCCAGGGGCGCAGTAAATTGATTTTGAAAAATACTACATTAGATACCCGAGTAGTCCGGCTGACTGACTTGCGTCAAATCTCGTATGCCGTCT</w:t>
      </w:r>
    </w:p>
    <w:p w14:paraId="08B7D6E0" w14:textId="77777777" w:rsidR="001F65C6" w:rsidRDefault="001F65C6" w:rsidP="001F65C6">
      <w:r>
        <w:t>&gt;8743f02fa838ffb25c74afdea0ea2742</w:t>
      </w:r>
    </w:p>
    <w:p w14:paraId="0FBAF3F1" w14:textId="77777777" w:rsidR="001F65C6" w:rsidRDefault="001F65C6" w:rsidP="001F65C6">
      <w:r>
        <w:t>TGTCCGCACCTAATAGGGCATCAACGGGAGCGGGTTGGTCAAAAGTCGGATCGGCGAGAACCAAGTCCTTAGCCGCACTCTTAACCTCGAAGGCTATTGCTGTCAGA</w:t>
      </w:r>
    </w:p>
    <w:p w14:paraId="122D309B" w14:textId="77777777" w:rsidR="001F65C6" w:rsidRDefault="001F65C6" w:rsidP="001F65C6">
      <w:r>
        <w:t>&gt;0e641018fc23a23206c6f23c278d4628</w:t>
      </w:r>
    </w:p>
    <w:p w14:paraId="6AAE6BCB" w14:textId="77777777" w:rsidR="001F65C6" w:rsidRDefault="001F65C6" w:rsidP="001F65C6">
      <w:r>
        <w:t>GAAAGAGTAGAAGGTGAGACGTTGAAGAAGAAGAAGCAGCAGTCACAAATACAAAACACACACGCACAAGGCCGGTCCTTTTCAGGGTCGGCTGTAATGCTACCCGC</w:t>
      </w:r>
    </w:p>
    <w:p w14:paraId="406A4182" w14:textId="77777777" w:rsidR="001F65C6" w:rsidRDefault="001F65C6" w:rsidP="001F65C6">
      <w:r>
        <w:t>&gt;d58a7c46c9722696b0cd8759588f22f9</w:t>
      </w:r>
    </w:p>
    <w:p w14:paraId="475FEE3E" w14:textId="77777777" w:rsidR="001F65C6" w:rsidRDefault="001F65C6" w:rsidP="001F65C6">
      <w:r>
        <w:t>CCACTGTGTTGAGTTTCATATACTTTTTTTACAATACACTATAACATTAGATGCCACAAGCCACAAGCCACACACACACACACACACACACACACACACACACATAC</w:t>
      </w:r>
    </w:p>
    <w:p w14:paraId="4643AE71" w14:textId="77777777" w:rsidR="001F65C6" w:rsidRDefault="001F65C6" w:rsidP="001F65C6">
      <w:r>
        <w:t>&gt;d6c6a54d9a6da8e0c9ca96029da301b7</w:t>
      </w:r>
    </w:p>
    <w:p w14:paraId="2D8810CD" w14:textId="77777777" w:rsidR="001F65C6" w:rsidRDefault="001F65C6" w:rsidP="001F65C6">
      <w:r>
        <w:t>GTTATTTCTTACCTCAGTGCGTGTGTAGACGCTGTTCCCGCCACCTCACGCTCGCCTTTCGAGTGGTGTGCTCCGCTAGAGCGTGGGCGACGTCTATGCATAGGTAG</w:t>
      </w:r>
    </w:p>
    <w:p w14:paraId="57F94397" w14:textId="77777777" w:rsidR="001F65C6" w:rsidRDefault="001F65C6" w:rsidP="001F65C6">
      <w:r>
        <w:t>&gt;6da9ae7131c17bfe52697761f2ffa584</w:t>
      </w:r>
    </w:p>
    <w:p w14:paraId="10A2DDC3" w14:textId="77777777" w:rsidR="001F65C6" w:rsidRDefault="001F65C6" w:rsidP="001F65C6">
      <w:r>
        <w:t>CCACTGTGTTGAGTGTGATATACTTTTACAATACACTATAACATTAGATGCCACAAGCCACACACACACACACACACACACACACACACACAGAAAGTCGTAGGACG</w:t>
      </w:r>
    </w:p>
    <w:p w14:paraId="53223683" w14:textId="77777777" w:rsidR="001F65C6" w:rsidRDefault="001F65C6" w:rsidP="001F65C6">
      <w:r>
        <w:t>&gt;454d53404facbd3d8d94419dcf9a95ed</w:t>
      </w:r>
    </w:p>
    <w:p w14:paraId="62923407" w14:textId="77777777" w:rsidR="001F65C6" w:rsidRDefault="001F65C6" w:rsidP="001F65C6">
      <w:r>
        <w:t>TTTTAAACGATATGTTAGTGTGTGAAAACCAATAAATATAAATACCGTGTGCTGTAATATTTTGTAACGGGTAATTACTGATATTCAATTGTTGAAATCTTTAGTTA</w:t>
      </w:r>
    </w:p>
    <w:p w14:paraId="1DE2D4B9" w14:textId="77777777" w:rsidR="001F65C6" w:rsidRDefault="001F65C6" w:rsidP="001F65C6">
      <w:r>
        <w:t>&gt;102df2344566e3630a3e9a8abd29cb9e</w:t>
      </w:r>
    </w:p>
    <w:p w14:paraId="2207916E" w14:textId="77777777" w:rsidR="001F65C6" w:rsidRDefault="001F65C6" w:rsidP="001F65C6">
      <w:r>
        <w:t>CCGCACTGGGCAACTCGACCTTGAGGCGAACGCACGATACATTCTCATTACTAAGAACACTATGTCAAAACTTTATAACTTATTTCGTAATACCTCTTAAGTTAATT</w:t>
      </w:r>
    </w:p>
    <w:p w14:paraId="1762E2BC" w14:textId="77777777" w:rsidR="001F65C6" w:rsidRDefault="001F65C6" w:rsidP="001F65C6">
      <w:r>
        <w:t>&gt;5486befba900e2e5639ff04aee36b3e7</w:t>
      </w:r>
    </w:p>
    <w:p w14:paraId="47A0FB7F" w14:textId="77777777" w:rsidR="001F65C6" w:rsidRDefault="001F65C6" w:rsidP="001F65C6">
      <w:r>
        <w:t>TACAATTTCTTCAATTTAAATTTTTAAAAGTTTCAGTTAATAAATTATTTAAATTTTTATGAATAATAATTCTAGAGAAATACATTATTATTAAATTTTGTTAATTT</w:t>
      </w:r>
    </w:p>
    <w:p w14:paraId="05DD0FA2" w14:textId="77777777" w:rsidR="001F65C6" w:rsidRDefault="001F65C6" w:rsidP="001F65C6">
      <w:r>
        <w:t>&gt;83f95a1110eb8cfe699b59227d6806d1</w:t>
      </w:r>
    </w:p>
    <w:p w14:paraId="0CAD5AD3" w14:textId="77777777" w:rsidR="001F65C6" w:rsidRDefault="001F65C6" w:rsidP="001F65C6">
      <w:r>
        <w:t>TCAAACGAAAGCACAATAAAAAGATAGCCAAACTAATACCACCCCGATTACCAGCAATAACACCCACACATACGTTTTACACAAGAATAGTTAACACCACCAACATA</w:t>
      </w:r>
    </w:p>
    <w:p w14:paraId="71820121" w14:textId="77777777" w:rsidR="001F65C6" w:rsidRDefault="001F65C6" w:rsidP="001F65C6">
      <w:r>
        <w:t>&gt;c171b3e086ef23ecfbf945a08f975988</w:t>
      </w:r>
    </w:p>
    <w:p w14:paraId="23723CD6" w14:textId="77777777" w:rsidR="001F65C6" w:rsidRDefault="001F65C6" w:rsidP="001F65C6">
      <w:r>
        <w:t>TGCCCGTAGGAGTCTTCGTTTCCGTACCAACGCCGTAACGACACCTATAATTGACAATTTATAAATTAAGTTGATTGATAACAGACAAAATAAAAATTTTACACTTG</w:t>
      </w:r>
    </w:p>
    <w:p w14:paraId="70949C4E" w14:textId="77777777" w:rsidR="001F65C6" w:rsidRDefault="001F65C6" w:rsidP="001F65C6">
      <w:r>
        <w:t>&gt;e93ef22b8ad00dfe0cce632573dbd0ee</w:t>
      </w:r>
    </w:p>
    <w:p w14:paraId="103D4FE1" w14:textId="77777777" w:rsidR="001F65C6" w:rsidRDefault="001F65C6" w:rsidP="001F65C6">
      <w:r>
        <w:t>GTTTGTGAATAGCACGCCAACAATACAATCATGTTAATTTGTGGTGGCCGGTTCATAGCTGCGCGAAAAGTAGGGGTAGTGGGGAACTCAGCACGCTCAGTCCTAAA</w:t>
      </w:r>
    </w:p>
    <w:p w14:paraId="1B2E21D0" w14:textId="77777777" w:rsidR="001F65C6" w:rsidRDefault="001F65C6" w:rsidP="001F65C6">
      <w:r>
        <w:t>&gt;e571d3325a53912dc25352672ed818d2</w:t>
      </w:r>
    </w:p>
    <w:p w14:paraId="53D3EF72" w14:textId="77777777" w:rsidR="001F65C6" w:rsidRDefault="001F65C6" w:rsidP="001F65C6">
      <w:r>
        <w:t>GGGCAGAAACACACAGAATAGAGTGGGGTAATTATGAGATGTTCGAGCAAGCGTTTAAGGGAAAGTATTGGCCAGAGGACGAACAGGAAGCGTTGAGGAGTAAAATA</w:t>
      </w:r>
    </w:p>
    <w:p w14:paraId="0495BBD0" w14:textId="77777777" w:rsidR="001F65C6" w:rsidRDefault="001F65C6" w:rsidP="001F65C6">
      <w:r>
        <w:t>&gt;aea987bffad708972f53b160803d0558</w:t>
      </w:r>
    </w:p>
    <w:p w14:paraId="7F52D467" w14:textId="77777777" w:rsidR="001F65C6" w:rsidRDefault="001F65C6" w:rsidP="001F65C6">
      <w:r>
        <w:t>TATTCTCGCGAAAACGTAAGCGGCCTCGTCCGCTTAAAGTAGGCCTCGTCGAGGTGCCCTGGACCAATAGCGTCAAGTACCTCGGGCTCCACGTGGATACCCGACTC</w:t>
      </w:r>
    </w:p>
    <w:p w14:paraId="27AB7C50" w14:textId="77777777" w:rsidR="001F65C6" w:rsidRDefault="001F65C6" w:rsidP="001F65C6">
      <w:r>
        <w:lastRenderedPageBreak/>
        <w:t>&gt;31989c9e4a1e2ba01d81116af1136aaa</w:t>
      </w:r>
    </w:p>
    <w:p w14:paraId="78CCDD81" w14:textId="77777777" w:rsidR="001F65C6" w:rsidRDefault="001F65C6" w:rsidP="001F65C6">
      <w:r>
        <w:t>TACGTAGGGTGCGAGCGTTGTCCGGAATTACTGGGCGTAAAGGGCTCGTAGGTGGTTTGTCGCGTCGTCTGTGAAATTCTGGGGCTTAACTCCGGGCGTGCAGGCGA</w:t>
      </w:r>
    </w:p>
    <w:p w14:paraId="665A92E6" w14:textId="77777777" w:rsidR="001F65C6" w:rsidRDefault="001F65C6" w:rsidP="001F65C6">
      <w:r>
        <w:t>&gt;784398f728150cc539040ef78b4d2ee9</w:t>
      </w:r>
    </w:p>
    <w:p w14:paraId="3BC27745" w14:textId="77777777" w:rsidR="001F65C6" w:rsidRDefault="001F65C6" w:rsidP="001F65C6">
      <w:r>
        <w:t>GCTTGGTTCAGTTCTGAAGGATTCAAGACAAGAGGGACTTGACCAGTAAGGAGGGGTGACCGCCCCGGCCTTTGAGGCTGTTTCAGTTGTTTCTTTGCCGAATAATG</w:t>
      </w:r>
    </w:p>
    <w:p w14:paraId="2E665341" w14:textId="77777777" w:rsidR="001F65C6" w:rsidRDefault="001F65C6" w:rsidP="001F65C6">
      <w:r>
        <w:t>&gt;8287403a1baf9c936e3774199a2b7976</w:t>
      </w:r>
    </w:p>
    <w:p w14:paraId="2694BF81" w14:textId="77777777" w:rsidR="001F65C6" w:rsidRDefault="001F65C6" w:rsidP="001F65C6">
      <w:r>
        <w:t>CTTAGGAGATAAATTAACCAAACTCTACGGGGAGGATATTCATAGAGCTACGAGGAAGTTTGACCAGCTGAGGAACAAACGGCAGAGGTTCCTGGCGAGATTAGTAT</w:t>
      </w:r>
    </w:p>
    <w:p w14:paraId="33837801" w14:textId="77777777" w:rsidR="001F65C6" w:rsidRDefault="001F65C6" w:rsidP="001F65C6">
      <w:r>
        <w:t>&gt;31613be4b68804d1cfa92c562626c251</w:t>
      </w:r>
    </w:p>
    <w:p w14:paraId="559F846C" w14:textId="77777777" w:rsidR="001F65C6" w:rsidRDefault="001F65C6" w:rsidP="001F65C6">
      <w:r>
        <w:t>TGTCCGCACCTAATAAGGCATCAACGGGAGCAGGTTGGTCAAAGGTCGGATCGGCAAGAACCAAGTCCTTAGCCGCACTCATAACCTCTGACGCTATTGCTGTCAGA</w:t>
      </w:r>
    </w:p>
    <w:p w14:paraId="63A7F6B4" w14:textId="77777777" w:rsidR="001F65C6" w:rsidRDefault="001F65C6" w:rsidP="001F65C6">
      <w:r>
        <w:t>&gt;226d98f5c5590a7840e247b289a06c2f</w:t>
      </w:r>
    </w:p>
    <w:p w14:paraId="3DB03E91" w14:textId="77777777" w:rsidR="001F65C6" w:rsidRDefault="001F65C6" w:rsidP="001F65C6">
      <w:r>
        <w:t>AATAGCCTAAAATAAATCACTGACTTCTTCTTCTTTGCTCACAATATAAACGTACATTAGAAACCCCTGTAGTCCGGCTGACTGACTCTATCGTGATCTCGTATGCC</w:t>
      </w:r>
    </w:p>
    <w:p w14:paraId="2D5D1F16" w14:textId="77777777" w:rsidR="001F65C6" w:rsidRDefault="001F65C6" w:rsidP="001F65C6">
      <w:r>
        <w:t>&gt;9e90796626ebee529a00b637b54992fd</w:t>
      </w:r>
    </w:p>
    <w:p w14:paraId="687E63BC" w14:textId="77777777" w:rsidR="001F65C6" w:rsidRDefault="001F65C6" w:rsidP="001F65C6">
      <w:r>
        <w:t>CATTGATGTTTTTAGAAAGACAAAACATTTTTCCAGAATGCATGTCAACCTTGTCGGTTATTTTCAATTGGCAGTGCCTTGTAGATAGTTGTGGAAGATTTTAAATG</w:t>
      </w:r>
    </w:p>
    <w:p w14:paraId="53C50DD8" w14:textId="77777777" w:rsidR="001F65C6" w:rsidRDefault="001F65C6" w:rsidP="001F65C6">
      <w:r>
        <w:t>&gt;0b6d624668544e0aed112a0c40b87750</w:t>
      </w:r>
    </w:p>
    <w:p w14:paraId="49B0FC8C" w14:textId="77777777" w:rsidR="001F65C6" w:rsidRDefault="001F65C6" w:rsidP="001F65C6">
      <w:r>
        <w:t>TACGGGGGGGGCAAGCGTTGTTCGGAATTACTGGGCGTAAAGGGCTCGTAGGTGGCCGCCTAAGTCCGACGTGAAATCCCTCGGCTCAACCGGGGAACTGCGTCGGA</w:t>
      </w:r>
    </w:p>
    <w:p w14:paraId="25D561F9" w14:textId="77777777" w:rsidR="001F65C6" w:rsidRDefault="001F65C6" w:rsidP="001F65C6">
      <w:r>
        <w:t>&gt;eaf506ea605af7926923c340d191dd8c</w:t>
      </w:r>
    </w:p>
    <w:p w14:paraId="061C6281" w14:textId="77777777" w:rsidR="001F65C6" w:rsidRDefault="001F65C6" w:rsidP="001F65C6">
      <w:r>
        <w:t>TACGTAGGTGGCAAGCGTTGTCCGGAATCACTGGGCGTAAAGGGCGCGTAGGCGGTCATTTAAGTCGGGTGTGTAATCTTAAGGCTCAACCTTAAGTTTGCATTCGA</w:t>
      </w:r>
    </w:p>
    <w:p w14:paraId="09FBA890" w14:textId="77777777" w:rsidR="001F65C6" w:rsidRDefault="001F65C6" w:rsidP="001F65C6">
      <w:r>
        <w:t>&gt;ebc3c2e0edb12b787823b3c83a547396</w:t>
      </w:r>
    </w:p>
    <w:p w14:paraId="167E4A8C" w14:textId="77777777" w:rsidR="001F65C6" w:rsidRDefault="001F65C6" w:rsidP="001F65C6">
      <w:r>
        <w:t>TACGTAGGGCGCAAGCGTTGTCCGGATTTACTGGGTGTAAAGGGTGCGTAGGCGGTCTAGCAAGTCAGATGTGAAAATCCAATGCTCAACATTGGAACTGCATTTGA</w:t>
      </w:r>
    </w:p>
    <w:p w14:paraId="05FE931D" w14:textId="77777777" w:rsidR="001F65C6" w:rsidRDefault="001F65C6" w:rsidP="001F65C6">
      <w:r>
        <w:t>&gt;4537ec347424816177d6b9c3de38038e</w:t>
      </w:r>
    </w:p>
    <w:p w14:paraId="125E6022" w14:textId="77777777" w:rsidR="001F65C6" w:rsidRDefault="001F65C6" w:rsidP="001F65C6">
      <w:r>
        <w:t>TACGAAGGGTGCAAGCGTTAATCGGAATTACTGGGCGTAAAGCGCGCGTAGGTGGTTCAGCAAGTCGGCTGTGAAAGTCCGAGGCTTAACCTCGGAAGTGCAGTCGA</w:t>
      </w:r>
    </w:p>
    <w:p w14:paraId="499AAC5A" w14:textId="77777777" w:rsidR="001F65C6" w:rsidRDefault="001F65C6" w:rsidP="001F65C6">
      <w:r>
        <w:t>&gt;3e8221fb932bea424e2ea5aa2c52002c</w:t>
      </w:r>
    </w:p>
    <w:p w14:paraId="4DD2D4C8" w14:textId="77777777" w:rsidR="001F65C6" w:rsidRDefault="001F65C6" w:rsidP="001F65C6">
      <w:r>
        <w:t>CACGTAGGGAGCAAGCGTTGTCCAGATTTATTGGGCGTAAAGAGCTCGTAGGCCGCTCAGTCAGTCGGGTGTGAAATTTCAGGGCTTAACCCTGAAACGCCACCTGA</w:t>
      </w:r>
    </w:p>
    <w:p w14:paraId="2C39DF90" w14:textId="77777777" w:rsidR="001F65C6" w:rsidRDefault="001F65C6" w:rsidP="001F65C6">
      <w:r>
        <w:t>&gt;a8c798d0e94a947a69f4bfdf6cb57dca</w:t>
      </w:r>
    </w:p>
    <w:p w14:paraId="43426829" w14:textId="77777777" w:rsidR="001F65C6" w:rsidRDefault="001F65C6" w:rsidP="001F65C6">
      <w:r>
        <w:t>TCTCTGAAACTGATTGTGTGTGTGTGTGTGTGTGTGTGTGTGTGTTCCTTCCTTTACCTCCTCAGCATTGGCACTTCACTCGGGTGCTGGGGATCCGAACTCTTATC</w:t>
      </w:r>
    </w:p>
    <w:p w14:paraId="65A2C65B" w14:textId="77777777" w:rsidR="001F65C6" w:rsidRDefault="001F65C6" w:rsidP="001F65C6">
      <w:r>
        <w:t>&gt;96f1609fbf072c66e360b20a5815dfc7</w:t>
      </w:r>
    </w:p>
    <w:p w14:paraId="30A08C9E" w14:textId="77777777" w:rsidR="001F65C6" w:rsidRDefault="001F65C6" w:rsidP="001F65C6">
      <w:r>
        <w:t>CACGTAAGGGGCGAGCGTTGTTCGGATTTATTGGGCGTAAAGCGCGCGTAGGCGGCTTCGTCAGTCAGATGTGAAAGCCCCGGGCTTAACCTGGGAACTGCATTTGA</w:t>
      </w:r>
    </w:p>
    <w:p w14:paraId="1A3F5108" w14:textId="77777777" w:rsidR="001F65C6" w:rsidRDefault="001F65C6" w:rsidP="001F65C6">
      <w:r>
        <w:t>&gt;a39e5c4080102a265600ece504b9891c</w:t>
      </w:r>
    </w:p>
    <w:p w14:paraId="0A146C43" w14:textId="77777777" w:rsidR="001F65C6" w:rsidRDefault="001F65C6" w:rsidP="001F65C6">
      <w:r>
        <w:t>TACGAAAGGGGCTAGCGTTGTTCGGATTTACTGGGCGTAAAGCGCGCGTAGGCGGCTTGGTCGGTCGGATGAGAAAGCCCCGGGCTTAACCTGGGAATTGCATTCGA</w:t>
      </w:r>
    </w:p>
    <w:p w14:paraId="4C89FD56" w14:textId="77777777" w:rsidR="001F65C6" w:rsidRDefault="001F65C6" w:rsidP="001F65C6">
      <w:r>
        <w:t>&gt;656c6662123fbad2fbc34a8e4dc550f4</w:t>
      </w:r>
    </w:p>
    <w:p w14:paraId="64C8B284" w14:textId="77777777" w:rsidR="001F65C6" w:rsidRDefault="001F65C6" w:rsidP="001F65C6">
      <w:r>
        <w:lastRenderedPageBreak/>
        <w:t>TACGTAGGGGGCAAGCGTTGTCCGGAATTACTGGGCGTAAAGGGTGCGTAGGCGGCTTGGCAAGTCAGATGTGTAAAGCCACGGCTTAACTGTGGAGTTGCATTTGA</w:t>
      </w:r>
    </w:p>
    <w:p w14:paraId="02756FD6" w14:textId="77777777" w:rsidR="001F65C6" w:rsidRDefault="001F65C6" w:rsidP="001F65C6">
      <w:r>
        <w:t>&gt;f6333ae092015b08bd5a33298c23a64f</w:t>
      </w:r>
    </w:p>
    <w:p w14:paraId="6E501E36" w14:textId="77777777" w:rsidR="001F65C6" w:rsidRDefault="001F65C6" w:rsidP="001F65C6">
      <w:r>
        <w:t>TACGGAGGGGGTTAGCGTTATTCGGAATTACTGGGCGTAAAGCGTACGTAGGCGGATCATTAAGTCAGATGTGAAAGCCCGGGGCTCAACCTCGGAACTGCATTTGA</w:t>
      </w:r>
    </w:p>
    <w:p w14:paraId="12A3E3AD" w14:textId="77777777" w:rsidR="001F65C6" w:rsidRDefault="001F65C6" w:rsidP="001F65C6">
      <w:r>
        <w:t>&gt;ae5449cce3ede854f42b11c9640d0413</w:t>
      </w:r>
    </w:p>
    <w:p w14:paraId="3462172D" w14:textId="77777777" w:rsidR="001F65C6" w:rsidRDefault="001F65C6" w:rsidP="001F65C6">
      <w:r>
        <w:t>TACGTAGGTGGCAAGCGTTGTCCGGATTTACTGGGCGTAAAGGGTGCGTAGGCGGCCATTTAAGTCAAGTGCGAAAGGTTACGGCTCAACCGTAATTAGCACTTGAA</w:t>
      </w:r>
    </w:p>
    <w:p w14:paraId="321FDD16" w14:textId="77777777" w:rsidR="001F65C6" w:rsidRDefault="001F65C6" w:rsidP="001F65C6">
      <w:r>
        <w:t>&gt;7a6774af3f782900d6dc8374dfe09e8b</w:t>
      </w:r>
    </w:p>
    <w:p w14:paraId="0B715044" w14:textId="77777777" w:rsidR="001F65C6" w:rsidRDefault="001F65C6" w:rsidP="001F65C6">
      <w:r>
        <w:t>TACGAAGGGGGCTAGCGTTGTTCGGAATCACTGGGCGTAAAGCGCACGTAGGCGGATTGTTAAGTCGGGGGTGAAATCCTGAGGCTCAACCTCAGAACTGCCTTCGA</w:t>
      </w:r>
    </w:p>
    <w:p w14:paraId="1520E7D2" w14:textId="77777777" w:rsidR="001F65C6" w:rsidRDefault="001F65C6" w:rsidP="001F65C6">
      <w:r>
        <w:t>&gt;01975620405846006c4fbe4402a17e21</w:t>
      </w:r>
    </w:p>
    <w:p w14:paraId="2A6A0FB9" w14:textId="77777777" w:rsidR="001F65C6" w:rsidRDefault="001F65C6" w:rsidP="001F65C6">
      <w:r>
        <w:t>TACGAAGGGGGCTAGCGTTGTTCGGAATTACTGGGCGTAAAGAGCATGTAGGCGGACTGTTAAGTCTGATGTGAAAGCCCGGGGCTCAACCCCGGAAGTGCATTGGA</w:t>
      </w:r>
    </w:p>
    <w:p w14:paraId="41E9FB08" w14:textId="77777777" w:rsidR="001F65C6" w:rsidRDefault="001F65C6" w:rsidP="001F65C6">
      <w:r>
        <w:t>&gt;126e048aa9a57fee506bec199b094ded</w:t>
      </w:r>
    </w:p>
    <w:p w14:paraId="48503F0B" w14:textId="77777777" w:rsidR="001F65C6" w:rsidRDefault="001F65C6" w:rsidP="001F65C6">
      <w:r>
        <w:t>TACGTAGGGTGCGAGCGTTAATCGGAATTACTGGGCGTAAAGCGTGCGCAGGCGGTTTTGTAAGCCAGACGTGAAATCCCCGGGCTTAACCTGGGAATGGCGTTTGG</w:t>
      </w:r>
    </w:p>
    <w:p w14:paraId="498F5A5E" w14:textId="77777777" w:rsidR="001F65C6" w:rsidRDefault="001F65C6" w:rsidP="001F65C6">
      <w:r>
        <w:t>&gt;9ca9ae7ca3c6f56c13b6137585042859</w:t>
      </w:r>
    </w:p>
    <w:p w14:paraId="1B8AAC08" w14:textId="77777777" w:rsidR="001F65C6" w:rsidRDefault="001F65C6" w:rsidP="001F65C6">
      <w:r>
        <w:t>TACGTAGGTGGCAAGCGTTGTCCGGAATTACTGGGTGTAAAGGGAGCGTAGGCGGGTAAGTAAGTTGAATGTTTAATCTATGGGCTCAACCCATAGCTGCGTTCAAA</w:t>
      </w:r>
    </w:p>
    <w:p w14:paraId="31F66741" w14:textId="77777777" w:rsidR="001F65C6" w:rsidRDefault="001F65C6" w:rsidP="001F65C6">
      <w:r>
        <w:t>&gt;10cae655c8dfa6e8e8bc939ba4332d57</w:t>
      </w:r>
    </w:p>
    <w:p w14:paraId="54E3F2DE" w14:textId="77777777" w:rsidR="001F65C6" w:rsidRDefault="001F65C6" w:rsidP="001F65C6">
      <w:r>
        <w:t>TACGGAGGGTGCGAGCGTTAATCGGAATTACTGGGCGTAAAGCGTGCGTAGGCGGTTAATTAAGTCAGATGTGAAAGCCCCGGGCTTAACCTGGGAACGGCATTTGA</w:t>
      </w:r>
    </w:p>
    <w:p w14:paraId="47E908B6" w14:textId="77777777" w:rsidR="001F65C6" w:rsidRDefault="001F65C6" w:rsidP="001F65C6">
      <w:r>
        <w:t>&gt;cc7ddbfdf6c47321e2270972ecd9f7c4</w:t>
      </w:r>
    </w:p>
    <w:p w14:paraId="520014B1" w14:textId="77777777" w:rsidR="001F65C6" w:rsidRDefault="001F65C6" w:rsidP="001F65C6">
      <w:r>
        <w:t>TACGGAGGGTGCGAGCGTCAATCGGAATTACTGGGCGTAAAGCGCATGCAGGTGGTTTGATAAGCGAGACGTGAAAGCCCCGGGCTCAACCTGGGAACGGCATTTCG</w:t>
      </w:r>
    </w:p>
    <w:p w14:paraId="6826BDB0" w14:textId="77777777" w:rsidR="001F65C6" w:rsidRDefault="001F65C6" w:rsidP="001F65C6">
      <w:r>
        <w:t>&gt;cb21de31e90880b412306db828a0a413</w:t>
      </w:r>
    </w:p>
    <w:p w14:paraId="3147FEA7" w14:textId="77777777" w:rsidR="001F65C6" w:rsidRDefault="001F65C6" w:rsidP="001F65C6">
      <w:r>
        <w:t>TACGTAGGGGGCGAGCGTTATCCGGAATCACTGGGTGTAAAGGGTGCGTAGGCGGTATAGCAAGTCAGATGTGAAAGCCCAGGGCTCAACCCTGGGACTGCATTTGA</w:t>
      </w:r>
    </w:p>
    <w:p w14:paraId="32010DDB" w14:textId="77777777" w:rsidR="001F65C6" w:rsidRDefault="001F65C6" w:rsidP="001F65C6">
      <w:r>
        <w:t>&gt;630db62ab82449b538ac7f2b5ee1ab2e</w:t>
      </w:r>
    </w:p>
    <w:p w14:paraId="6D7D6572" w14:textId="77777777" w:rsidR="001F65C6" w:rsidRDefault="001F65C6" w:rsidP="001F65C6">
      <w:r>
        <w:t>TACGGAGGGTGCAAGCGTTAATCGGAATTACTAGGCGTAAAGCGCATGCAGGCGGTCTGTTAAGCAAGATGTGAAAGCCCGGGGCTCAACCTCGGAACTGCATTTGA</w:t>
      </w:r>
    </w:p>
    <w:p w14:paraId="7EA9ACEA" w14:textId="77777777" w:rsidR="001F65C6" w:rsidRDefault="001F65C6" w:rsidP="001F65C6">
      <w:r>
        <w:t>&gt;247ae16040631f2871e8fa21b4302186</w:t>
      </w:r>
    </w:p>
    <w:p w14:paraId="4E5B796E" w14:textId="77777777" w:rsidR="001F65C6" w:rsidRDefault="001F65C6" w:rsidP="001F65C6">
      <w:r>
        <w:t>TACAGAGGGTGCAAGCGTTAATCGGAATTACTGGGCGTAAAGCGCTTGCAGGTGGTTCATTAAGTCAGATGTGAAAGCCCGGGGCTCAACCTTGGAACTGCATTTGA</w:t>
      </w:r>
    </w:p>
    <w:p w14:paraId="264E4482" w14:textId="77777777" w:rsidR="001F65C6" w:rsidRDefault="001F65C6" w:rsidP="001F65C6">
      <w:r>
        <w:t>&gt;50e9fbe95603fd391fa9d44c66d0ad3b</w:t>
      </w:r>
    </w:p>
    <w:p w14:paraId="23A6F703" w14:textId="77777777" w:rsidR="001F65C6" w:rsidRDefault="001F65C6" w:rsidP="001F65C6">
      <w:r>
        <w:t>TACGTAGGGGGCTAGCGTTGTTCGGAATCACTGGGCGTAAAGCGCACGTAGGCGGATTCGTAAGTCAGGGGTGAAATCCCGGGGCTCAACCTCGGAACTGCCTTTGA</w:t>
      </w:r>
    </w:p>
    <w:p w14:paraId="575EE204" w14:textId="77777777" w:rsidR="001F65C6" w:rsidRDefault="001F65C6" w:rsidP="001F65C6">
      <w:r>
        <w:t>&gt;9579914fd13f4f5e9234afcdc48dea27</w:t>
      </w:r>
    </w:p>
    <w:p w14:paraId="6E118892" w14:textId="77777777" w:rsidR="001F65C6" w:rsidRDefault="001F65C6" w:rsidP="001F65C6">
      <w:r>
        <w:t>TCCATAAAACACATACATGCACACACCACTTAATTTTATCAACACAAATTATACATTCATTAGATACCCCGGTAGTCCGGCTGACTGACTCAGTAGGTATCTCGTAT</w:t>
      </w:r>
    </w:p>
    <w:p w14:paraId="31B13011" w14:textId="77777777" w:rsidR="001F65C6" w:rsidRDefault="001F65C6" w:rsidP="001F65C6">
      <w:r>
        <w:t>&gt;623b72ec905e35ff191eac225cbd2699</w:t>
      </w:r>
    </w:p>
    <w:p w14:paraId="758DCCB9" w14:textId="77777777" w:rsidR="001F65C6" w:rsidRDefault="001F65C6" w:rsidP="001F65C6">
      <w:r>
        <w:t>TATACCGCAGCTGAAGGGATACCAATATCCCACATGACTAATTAGAAACCCTAGTAGTCCGGCTGACTGACTTACTAGGTATCTCGTATGCCGTCTTCTGCTTGAAA</w:t>
      </w:r>
    </w:p>
    <w:p w14:paraId="5BF3B929" w14:textId="77777777" w:rsidR="001F65C6" w:rsidRDefault="001F65C6" w:rsidP="001F65C6">
      <w:r>
        <w:lastRenderedPageBreak/>
        <w:t>&gt;49fa3ca487152ef2ac83029537858b67</w:t>
      </w:r>
    </w:p>
    <w:p w14:paraId="30133FB9" w14:textId="77777777" w:rsidR="001F65C6" w:rsidRDefault="001F65C6" w:rsidP="001F65C6">
      <w:r>
        <w:t>TGGATCACTTCTTGCTTTACAAATTGTCGCCTCGTTTCCTAAGCGTTACGAACACTGAACTTGTTTACTAACGGCGTTACCTGATTTGCCCTTTTTCTTTTTTAATT</w:t>
      </w:r>
    </w:p>
    <w:p w14:paraId="6D807046" w14:textId="77777777" w:rsidR="001F65C6" w:rsidRDefault="001F65C6" w:rsidP="001F65C6">
      <w:r>
        <w:t>&gt;63ce8e80f98f9a61476d27429a0bc3e2</w:t>
      </w:r>
    </w:p>
    <w:p w14:paraId="736025FD" w14:textId="77777777" w:rsidR="001F65C6" w:rsidRDefault="001F65C6" w:rsidP="001F65C6">
      <w:r>
        <w:t>TTCTTACTGCAAACGTATTGTCACACACATATGTTTTGTAGTAATTATTGTGAGCAGCATCCTCTATGTTATAAATGTAATAAGGAAATCTTAAAATAATAATAATA</w:t>
      </w:r>
    </w:p>
    <w:p w14:paraId="4A9E3ECA" w14:textId="77777777" w:rsidR="001F65C6" w:rsidRDefault="001F65C6" w:rsidP="001F65C6">
      <w:r>
        <w:t>&gt;6abd669f81dabd6c8fdf02e46906a182</w:t>
      </w:r>
    </w:p>
    <w:p w14:paraId="33DBAA2B" w14:textId="77777777" w:rsidR="001F65C6" w:rsidRDefault="001F65C6" w:rsidP="001F65C6">
      <w:r>
        <w:t>TACGTAGGTGGCGAGCGTTGTCCGGAATTACTGGGCGTAAAGCGCACGTAGGCGGACTTGTAAGTCAGGGGTGAAATCCCGGGGCTCAACCTCGGAACTGCCTTTGA</w:t>
      </w:r>
    </w:p>
    <w:p w14:paraId="0D1C04D9" w14:textId="77777777" w:rsidR="001F65C6" w:rsidRDefault="001F65C6" w:rsidP="001F65C6">
      <w:r>
        <w:t>&gt;ba6e77288b8afdfbe34765a071a2e07b</w:t>
      </w:r>
    </w:p>
    <w:p w14:paraId="06F2A86A" w14:textId="77777777" w:rsidR="001F65C6" w:rsidRDefault="001F65C6" w:rsidP="001F65C6">
      <w:r>
        <w:t>AACGTAGGGGGCGAGCGTTGTCCGGAATTACTTGGCGTAAAGGGCGCGTAGGCGGCTTTTTAAGTCAGATGTGAAAACCCGAGGCTTAACTTCGGGACTGCATTTGA</w:t>
      </w:r>
    </w:p>
    <w:p w14:paraId="2633AB19" w14:textId="77777777" w:rsidR="001F65C6" w:rsidRDefault="001F65C6" w:rsidP="001F65C6">
      <w:r>
        <w:t>&gt;e1d9125494b82253d38a05d85a0f2665</w:t>
      </w:r>
    </w:p>
    <w:p w14:paraId="2737A797" w14:textId="77777777" w:rsidR="001F65C6" w:rsidRDefault="001F65C6" w:rsidP="001F65C6">
      <w:r>
        <w:t>TACGATGGGTGCAAGCGTTAATCGGAATTACTGGGCGTAAAGCGCGCGTTGGTGGTTTGATAAGTTGGATGTGAAAGCCCCGGGCTCAACCTGGTAATTGCATCCAA</w:t>
      </w:r>
    </w:p>
    <w:p w14:paraId="1D25069A" w14:textId="77777777" w:rsidR="001F65C6" w:rsidRDefault="001F65C6" w:rsidP="001F65C6">
      <w:r>
        <w:t>&gt;1544f1e2cb00af62280358528349c47d</w:t>
      </w:r>
    </w:p>
    <w:p w14:paraId="307B0502" w14:textId="77777777" w:rsidR="001F65C6" w:rsidRDefault="001F65C6" w:rsidP="001F65C6">
      <w:r>
        <w:t>TACGGGGGGGGCGAGCGTTATTCGAAATGATTGGGCGTAAAGGGCACGTAGACGGTTTTTTAAGTGGACACAGATTGGGGTGCAGGAGATTTCTTGCACTTGGGAAA</w:t>
      </w:r>
    </w:p>
    <w:p w14:paraId="7A7BE701" w14:textId="77777777" w:rsidR="001F65C6" w:rsidRDefault="001F65C6" w:rsidP="001F65C6">
      <w:r>
        <w:t>&gt;6dc23ccafcb5274811dc93fe5ef9789e</w:t>
      </w:r>
    </w:p>
    <w:p w14:paraId="7E5A03ED" w14:textId="77777777" w:rsidR="001F65C6" w:rsidRDefault="001F65C6" w:rsidP="001F65C6">
      <w:r>
        <w:t>CCACCTTCGTTGAAGGCCACTCACTCGTATCGGACAAGAGTACATTGTTACTGAGATAGTCCAACATTACGCAAAAAAGATAATCAGGCACCTGAAAATTTTTTTGC</w:t>
      </w:r>
    </w:p>
    <w:p w14:paraId="5E5590F5" w14:textId="77777777" w:rsidR="001F65C6" w:rsidRDefault="001F65C6" w:rsidP="001F65C6">
      <w:r>
        <w:t>&gt;e632dbd98dda9275e7bc70a323f008b5</w:t>
      </w:r>
    </w:p>
    <w:p w14:paraId="13A6FC92" w14:textId="77777777" w:rsidR="001F65C6" w:rsidRDefault="001F65C6" w:rsidP="001F65C6">
      <w:r>
        <w:t>TGTTAAAACTATGACTCACTATACAGGGCACTAGGAAATACCGTTTATTGCGACAAGGAATGGTTTGGTCAGTTTATTTTAGTTTGCTCCTATTATAGTTACAAAAC</w:t>
      </w:r>
    </w:p>
    <w:p w14:paraId="0834204B" w14:textId="77777777" w:rsidR="001F65C6" w:rsidRDefault="001F65C6" w:rsidP="001F65C6">
      <w:r>
        <w:t>&gt;b2414700506719b9875bb21a0ba9930a</w:t>
      </w:r>
    </w:p>
    <w:p w14:paraId="52C79A03" w14:textId="77777777" w:rsidR="001F65C6" w:rsidRDefault="001F65C6" w:rsidP="001F65C6">
      <w:r>
        <w:t>CTATGCAACTACGACGGCCGCGATTTTGATTCCGTCTTCGACTTCTGAAGCGTTAGATCGTGTACAACAGTTTCTAAGATGACGCCTAGAAATCTATAAGAAATAAT</w:t>
      </w:r>
    </w:p>
    <w:p w14:paraId="4E6C4AD8" w14:textId="77777777" w:rsidR="001F65C6" w:rsidRDefault="001F65C6" w:rsidP="001F65C6">
      <w:r>
        <w:t>&gt;5f4d7b05b61c14129b3f1b93019f055e</w:t>
      </w:r>
    </w:p>
    <w:p w14:paraId="2B800D92" w14:textId="77777777" w:rsidR="001F65C6" w:rsidRDefault="001F65C6" w:rsidP="001F65C6">
      <w:r>
        <w:t>CCCTCCGCTGTGTTCAGTTTGATATAATTTTAACGTACATTAGAAACCCCTGTAGTCCGGCTGACTGACTGAGACTTAATCTCGTATGCCGTCTTCTGCTTGAAAAA</w:t>
      </w:r>
    </w:p>
    <w:p w14:paraId="6A95705B" w14:textId="77777777" w:rsidR="001F65C6" w:rsidRDefault="001F65C6" w:rsidP="001F65C6">
      <w:r>
        <w:t>&gt;d26bf79d2d0b8fb9220ffe675f804980</w:t>
      </w:r>
    </w:p>
    <w:p w14:paraId="0204367E" w14:textId="77777777" w:rsidR="001F65C6" w:rsidRDefault="001F65C6" w:rsidP="001F65C6">
      <w:r>
        <w:t>CAGTAACGACTCTAGTTTTGGGCTGACTTCCAAAATAATCCACAACAGCAGACTCGCCCCTGAGCTGGCACCGACTGTAGACTATTGACTCACCAGTTCTAGATTAG</w:t>
      </w:r>
    </w:p>
    <w:p w14:paraId="76AB34AB" w14:textId="77777777" w:rsidR="001F65C6" w:rsidRDefault="001F65C6" w:rsidP="001F65C6">
      <w:r>
        <w:t>&gt;3163957fe949d6802557c09aa1ce069f</w:t>
      </w:r>
    </w:p>
    <w:p w14:paraId="21108D78" w14:textId="77777777" w:rsidR="001F65C6" w:rsidRDefault="001F65C6" w:rsidP="001F65C6">
      <w:r>
        <w:t>TTGGCGTTGGTTCAGCTCTTGTATTAGAAAGCCTGGGTGGCACAGTTCACCACAGTATCTCCATCAGGTATCTCCTTCCTATGGCTACAGTATGTGGTTTTATCGAT</w:t>
      </w:r>
    </w:p>
    <w:p w14:paraId="130FFD0D" w14:textId="77777777" w:rsidR="001F65C6" w:rsidRDefault="001F65C6" w:rsidP="001F65C6">
      <w:r>
        <w:t>&gt;e9f43a60d90c3299f0ce7702ec5038a7</w:t>
      </w:r>
    </w:p>
    <w:p w14:paraId="676BA7FF" w14:textId="77777777" w:rsidR="001F65C6" w:rsidRDefault="001F65C6" w:rsidP="001F65C6">
      <w:r>
        <w:t>GGAGCCGGCGCATCAAGTCAGAAAGCTTGGGATTTTGACTTCCGACATAGTGTAACTTCGGGGTTACGACGCTTAAATCGAATAACGACATGGATATGGTTATGACT</w:t>
      </w:r>
    </w:p>
    <w:p w14:paraId="2818DE65" w14:textId="77777777" w:rsidR="001F65C6" w:rsidRDefault="001F65C6" w:rsidP="001F65C6">
      <w:r>
        <w:t>&gt;3a3a700de40f0883c38cd1851bc0a3b2</w:t>
      </w:r>
    </w:p>
    <w:p w14:paraId="5D188CBA" w14:textId="77777777" w:rsidR="001F65C6" w:rsidRDefault="001F65C6" w:rsidP="001F65C6">
      <w:r>
        <w:t>ACCATCCAATTCGACACTGTAAGGTGCAAAATGTATCCCGCTGTGACCACACAAACAGTCTCACGCATGGTCACTAACTTGTTCGGTGTTTAACAGCTAACTTTCAC</w:t>
      </w:r>
    </w:p>
    <w:p w14:paraId="11DB92B7" w14:textId="77777777" w:rsidR="001F65C6" w:rsidRDefault="001F65C6" w:rsidP="001F65C6">
      <w:r>
        <w:t>&gt;704a73854d378ac8973c52bd5ade66de</w:t>
      </w:r>
    </w:p>
    <w:p w14:paraId="2F983379" w14:textId="77777777" w:rsidR="001F65C6" w:rsidRDefault="001F65C6" w:rsidP="001F65C6">
      <w:r>
        <w:lastRenderedPageBreak/>
        <w:t>ACGTTGAATGTTTGACCCCCGAAGAGGTCACAAACATAAAATTTATTCCGCGTCGGTCGGTGTGTACGTTTCGCAACGTTGCGATTAACGGGACACGCGGTATCTGT</w:t>
      </w:r>
    </w:p>
    <w:p w14:paraId="7CFB7D3F" w14:textId="77777777" w:rsidR="001F65C6" w:rsidRDefault="001F65C6" w:rsidP="001F65C6">
      <w:r>
        <w:t>&gt;7efcd34a3ca8c1bb08eee48f4ce466c7</w:t>
      </w:r>
    </w:p>
    <w:p w14:paraId="5700E75A" w14:textId="77777777" w:rsidR="001F65C6" w:rsidRDefault="001F65C6" w:rsidP="001F65C6">
      <w:r>
        <w:t>CACGATTTTCTAAATTTAATTATGTTAGTTTCAGTTAAAAAAAATGTGTTAATATTAAGTTTTTTAAATTTTGGTGGATAGTATATAAATATGTGTTTAATTTTATG</w:t>
      </w:r>
    </w:p>
    <w:p w14:paraId="58B83F23" w14:textId="77777777" w:rsidR="001F65C6" w:rsidRDefault="001F65C6" w:rsidP="001F65C6">
      <w:r>
        <w:t>&gt;5c32d95589324cc8271edf8a4e7ab128</w:t>
      </w:r>
    </w:p>
    <w:p w14:paraId="2F5AFA95" w14:textId="77777777" w:rsidR="001F65C6" w:rsidRDefault="001F65C6" w:rsidP="001F65C6">
      <w:r>
        <w:t>GACCAGATGAATTCCACGTTCATATGTTGCAACACGCTCCATCTCATATTCTTGACACATTATTCAAATTTTTAATAAAATATGGTTCTCTGGCATCTTTCTAACAG</w:t>
      </w:r>
    </w:p>
    <w:p w14:paraId="504BE9F0" w14:textId="77777777" w:rsidR="001F65C6" w:rsidRDefault="001F65C6" w:rsidP="001F65C6">
      <w:r>
        <w:t>&gt;13f3c6a9697c3c96753d53588830c4c8</w:t>
      </w:r>
    </w:p>
    <w:p w14:paraId="0B5A84CA" w14:textId="77777777" w:rsidR="001F65C6" w:rsidRDefault="001F65C6" w:rsidP="001F65C6">
      <w:r>
        <w:t>TTCCAGCTCCAATAGCGTATATTAAAGTTGTTGCAGTTAAAAAGCTCGTAGTTGAACTTCAGGCCCGACGGGGTGGTCTGCCTCACGGTATGTACTATCCGGTTGGG</w:t>
      </w:r>
    </w:p>
    <w:p w14:paraId="2AA502BD" w14:textId="77777777" w:rsidR="001F65C6" w:rsidRDefault="001F65C6" w:rsidP="001F65C6">
      <w:r>
        <w:t>&gt;d5fd9f8054134c74df6080aec995e85f</w:t>
      </w:r>
    </w:p>
    <w:p w14:paraId="1766DFD5" w14:textId="77777777" w:rsidR="001F65C6" w:rsidRDefault="001F65C6" w:rsidP="001F65C6">
      <w:r>
        <w:t>TACGTAGGGTGCGTGCGTTGTCCGGAATTACTGGGCGTAAAGAGCTTGTAGGCGGTTCGTCGCGTCGCTCGTGAAAACTTGGGGCTCAACCCTAAGCTTGCGGGCGA</w:t>
      </w:r>
    </w:p>
    <w:p w14:paraId="60A5B9AE" w14:textId="77777777" w:rsidR="001F65C6" w:rsidRDefault="001F65C6" w:rsidP="001F65C6">
      <w:r>
        <w:t>&gt;e5747e8a6d3b3d58f9e43268a749b13d</w:t>
      </w:r>
    </w:p>
    <w:p w14:paraId="50D1371B" w14:textId="77777777" w:rsidR="001F65C6" w:rsidRDefault="001F65C6" w:rsidP="001F65C6">
      <w:r>
        <w:t>TACGGAGGGTGCGAGCGTTAATCGGAATCACTGGGCGTAAAGGGTGCGTAGGCGGTCTATTAAGTCTGATGTGAAAGCCCACGGCTCAACCGTGGAGGGCCATTGGA</w:t>
      </w:r>
    </w:p>
    <w:p w14:paraId="053BDA0F" w14:textId="77777777" w:rsidR="001F65C6" w:rsidRDefault="001F65C6" w:rsidP="001F65C6">
      <w:r>
        <w:t>&gt;7a6fa0dd1a448fc4d665daec82ebc55c</w:t>
      </w:r>
    </w:p>
    <w:p w14:paraId="64291D5B" w14:textId="77777777" w:rsidR="001F65C6" w:rsidRDefault="001F65C6" w:rsidP="001F65C6">
      <w:r>
        <w:t>TACGGGGGGAGCGAGCGTTGTTCGGAATTACTGGGCGTGAAGGGCGCGTAGGCGGCTCAGCAAGTCGGCGGTGAAATCCCGAGGCTCAACCTCGGAACTGCCGTCGA</w:t>
      </w:r>
    </w:p>
    <w:p w14:paraId="185816D6" w14:textId="77777777" w:rsidR="001F65C6" w:rsidRDefault="001F65C6" w:rsidP="001F65C6">
      <w:r>
        <w:t>&gt;79341ccde0d21aea79568e46e0b9dc03</w:t>
      </w:r>
    </w:p>
    <w:p w14:paraId="0670BD01" w14:textId="77777777" w:rsidR="001F65C6" w:rsidRDefault="001F65C6" w:rsidP="001F65C6">
      <w:r>
        <w:t>TACGAAGGTCCCAAGCGTTATTCGGAATCACTGGGCGTAAAGAGTACGTAGGCGGTTTGGTAAGTCAGGTGTGAAATCCCGAAGCTCAACTTCGGAACTGCATCCGA</w:t>
      </w:r>
    </w:p>
    <w:p w14:paraId="2E0F77C0" w14:textId="77777777" w:rsidR="001F65C6" w:rsidRDefault="001F65C6" w:rsidP="001F65C6">
      <w:r>
        <w:t>&gt;96d46e2597f4dd0a4316ccb174677cfe</w:t>
      </w:r>
    </w:p>
    <w:p w14:paraId="2271D6EB" w14:textId="77777777" w:rsidR="001F65C6" w:rsidRDefault="001F65C6" w:rsidP="001F65C6">
      <w:r>
        <w:t>TACGGAGGGTGCAAGCGTTAATCGGAATTACTGGGCGTAAAGGGCGCGTAGGCGGCCTTGTAAGTCTCGTGTGAAAGCCCTCGGCTTAACTGAGGATCTGCACGGGA</w:t>
      </w:r>
    </w:p>
    <w:p w14:paraId="044ECADE" w14:textId="77777777" w:rsidR="001F65C6" w:rsidRDefault="001F65C6" w:rsidP="001F65C6">
      <w:r>
        <w:t>&gt;d7be9a1a607b488cf60df9eb851289a0</w:t>
      </w:r>
    </w:p>
    <w:p w14:paraId="5DC963CA" w14:textId="77777777" w:rsidR="001F65C6" w:rsidRDefault="001F65C6" w:rsidP="001F65C6">
      <w:r>
        <w:t>TACGTAGGGTGCGAGCGTTAATCGGAATTACTAGGCGTAAAGGGTGCGCAGGCGGTTGAGTAAGACAGATGTGAAATCCCCGAGCTTAACTCGGGAATGGCATATGT</w:t>
      </w:r>
    </w:p>
    <w:p w14:paraId="12061E9E" w14:textId="77777777" w:rsidR="001F65C6" w:rsidRDefault="001F65C6" w:rsidP="001F65C6">
      <w:r>
        <w:t>&gt;70bf4cbd2356c4c5c09dddf409b05daf</w:t>
      </w:r>
    </w:p>
    <w:p w14:paraId="0FD14BE6" w14:textId="77777777" w:rsidR="001F65C6" w:rsidRDefault="001F65C6" w:rsidP="001F65C6">
      <w:r>
        <w:t>AACGTAGGGGGCGAGCGTTGTCCGGATTTATTGGGTTTAAAGGGTGCGTAGGCGGATTAATAAGTCAGTGGTGAAAACCTTCAGCTTAACTGGAGACTTGCCATTGA</w:t>
      </w:r>
    </w:p>
    <w:p w14:paraId="6B596861" w14:textId="77777777" w:rsidR="001F65C6" w:rsidRDefault="001F65C6" w:rsidP="001F65C6">
      <w:r>
        <w:t>&gt;968e6742d52450f36e3d30f35696a3bf</w:t>
      </w:r>
    </w:p>
    <w:p w14:paraId="6006496C" w14:textId="77777777" w:rsidR="001F65C6" w:rsidRDefault="001F65C6" w:rsidP="001F65C6">
      <w:r>
        <w:t>TACAGAGGGTGCGAGCGTTAATCGGAATTACTGGGCGTAAAGGGCGCGTAGGTGGATAAATATGTTGGCTGTAAAAGCCCCGGGCTTAACCTGGGAAGGCCAGCCAA</w:t>
      </w:r>
    </w:p>
    <w:p w14:paraId="6C3B9B8F" w14:textId="77777777" w:rsidR="001F65C6" w:rsidRDefault="001F65C6" w:rsidP="001F65C6">
      <w:r>
        <w:t>&gt;9d5e138962dddf565bee7d4be16c11d3</w:t>
      </w:r>
    </w:p>
    <w:p w14:paraId="45CBA94C" w14:textId="77777777" w:rsidR="001F65C6" w:rsidRDefault="001F65C6" w:rsidP="001F65C6">
      <w:r>
        <w:t>GACAGAGGGTGCAAACGTTGCTCGGAATTACTGGGCGTAAAGCGCGTGTAGGCGGGCTGCCAAGTCAGATGTGAAAGCCCTGGGCTCAACCCAGGAACAGCATTTGA</w:t>
      </w:r>
    </w:p>
    <w:p w14:paraId="312A9543" w14:textId="77777777" w:rsidR="001F65C6" w:rsidRDefault="001F65C6" w:rsidP="001F65C6">
      <w:r>
        <w:t>&gt;a8efa9f72e0019942ac192ed6862d10b</w:t>
      </w:r>
    </w:p>
    <w:p w14:paraId="49ACFE36" w14:textId="77777777" w:rsidR="001F65C6" w:rsidRDefault="001F65C6" w:rsidP="001F65C6">
      <w:r>
        <w:t>TACGTAGGTGGCAAGCGCTGTCCGGATTTACTGGGTGTAAAGGGCGCGTAGGCGGGATTGCAAGTCAGATGTGAAATCTCCCGGCTTAACCGGGAGCGTGCATTTGA</w:t>
      </w:r>
    </w:p>
    <w:p w14:paraId="0CA1336A" w14:textId="77777777" w:rsidR="001F65C6" w:rsidRDefault="001F65C6" w:rsidP="001F65C6">
      <w:r>
        <w:t>&gt;d454669422794265ed142894ee1258ec</w:t>
      </w:r>
    </w:p>
    <w:p w14:paraId="1F3E1C29" w14:textId="77777777" w:rsidR="001F65C6" w:rsidRDefault="001F65C6" w:rsidP="001F65C6">
      <w:r>
        <w:t>CACGTAAGTTGCAAGCGTTGTTCGGATTTATTGGGCGTAAAGGGCACGTAGGCGGCCTGTCAAGCTTGGTGTGAAAGACTTCGGCTCAACCGAAGAAACGCGCTGAG</w:t>
      </w:r>
    </w:p>
    <w:p w14:paraId="2CCB22A5" w14:textId="77777777" w:rsidR="001F65C6" w:rsidRDefault="001F65C6" w:rsidP="001F65C6">
      <w:r>
        <w:lastRenderedPageBreak/>
        <w:t>&gt;5d85dfeea420d99d0829b9b3b2ebabaa</w:t>
      </w:r>
    </w:p>
    <w:p w14:paraId="07FCCDF1" w14:textId="77777777" w:rsidR="001F65C6" w:rsidRDefault="001F65C6" w:rsidP="001F65C6">
      <w:r>
        <w:t>TACGGAGGGTCCGAGCGTTATCCGGATTTATTGGGTTTAAAGGGTGCGCAGGCGGGTTGTTAAGTCAGTTGTGAAAGTTGGACGCTCAACGTTCAAATTGCAATTGA</w:t>
      </w:r>
    </w:p>
    <w:p w14:paraId="08753A4C" w14:textId="77777777" w:rsidR="001F65C6" w:rsidRDefault="001F65C6" w:rsidP="001F65C6">
      <w:r>
        <w:t>&gt;ce1a48272eb5a43539c44ff919da04ba</w:t>
      </w:r>
    </w:p>
    <w:p w14:paraId="144A1B60" w14:textId="77777777" w:rsidR="001F65C6" w:rsidRDefault="001F65C6" w:rsidP="001F65C6">
      <w:r>
        <w:t>TACGTAGGTGGCGAGCGATGTCCGGAATTATTGGGCGTAAAGCGCACGCAGGCGGTCTGTCAAGTCGGATGTGAAATCCCCGGGCTCAACCTGGGAACTGCATTCGA</w:t>
      </w:r>
    </w:p>
    <w:p w14:paraId="7A08FA54" w14:textId="77777777" w:rsidR="001F65C6" w:rsidRDefault="001F65C6" w:rsidP="001F65C6">
      <w:r>
        <w:t>&gt;b8ff9f74b75aa970570fb2285870d889</w:t>
      </w:r>
    </w:p>
    <w:p w14:paraId="45785B28" w14:textId="77777777" w:rsidR="001F65C6" w:rsidRDefault="001F65C6" w:rsidP="001F65C6">
      <w:r>
        <w:t>TACGAAAGGTGCAAGCGTTAATCGGAATTACTGGGCGTAAAGCGTACGTAGGCGGATCAGAAAGTTAGGGGTGAAATCCCGAGGCTCAACCTCGGAACTGCCTCTAA</w:t>
      </w:r>
    </w:p>
    <w:p w14:paraId="354DE413" w14:textId="77777777" w:rsidR="001F65C6" w:rsidRDefault="001F65C6" w:rsidP="001F65C6">
      <w:r>
        <w:t>&gt;c7a27d0a0c72cd756d3925241422c06e</w:t>
      </w:r>
    </w:p>
    <w:p w14:paraId="08337EE1" w14:textId="77777777" w:rsidR="001F65C6" w:rsidRDefault="001F65C6" w:rsidP="001F65C6">
      <w:r>
        <w:t>TACGGAGGGTGCAAGCGTTGTTCGGAATTACTGGGCGTAAAGGGCGTGTAGGCGGTGTGGTAAGTCAGATGTGAAAGCCCTGGGCTTAACCCAGGAAGTGCATTTGA</w:t>
      </w:r>
    </w:p>
    <w:p w14:paraId="3A972646" w14:textId="77777777" w:rsidR="001F65C6" w:rsidRDefault="001F65C6" w:rsidP="001F65C6">
      <w:r>
        <w:t>&gt;48384f71f08840ea01a5969221e57f56</w:t>
      </w:r>
    </w:p>
    <w:p w14:paraId="53A42F88" w14:textId="77777777" w:rsidR="001F65C6" w:rsidRDefault="001F65C6" w:rsidP="001F65C6">
      <w:r>
        <w:t>AACGTAGGGGGCGAGCGTTGTCCGGAATTACTGGGCGTAAAGCGCACGTAGGCGGCTTTGTAAGTTAGAGGTGAAAGCCCAGGGCTCAACCCTGGAATTGCCTTTAA</w:t>
      </w:r>
    </w:p>
    <w:p w14:paraId="5CC06805" w14:textId="77777777" w:rsidR="001F65C6" w:rsidRDefault="001F65C6" w:rsidP="001F65C6">
      <w:r>
        <w:t>&gt;ba14a157fc6d383e68b2f524a07c17ec</w:t>
      </w:r>
    </w:p>
    <w:p w14:paraId="5C636C12" w14:textId="77777777" w:rsidR="001F65C6" w:rsidRDefault="001F65C6" w:rsidP="001F65C6">
      <w:r>
        <w:t>TACGAAAGGTGCGAGCGTTAATCGGAATTACTGGGCGTAAAGCGCGCGTAGGCGGTTTGTTAAGTCAGATGCGAAAGCCCCGGGCTCAACCTGGGAATTGCATTTGA</w:t>
      </w:r>
    </w:p>
    <w:p w14:paraId="6D35C9B9" w14:textId="77777777" w:rsidR="001F65C6" w:rsidRDefault="001F65C6" w:rsidP="001F65C6">
      <w:r>
        <w:t>&gt;f07fb2468be0c2142a0ef0ba46bac467</w:t>
      </w:r>
    </w:p>
    <w:p w14:paraId="4388C095" w14:textId="77777777" w:rsidR="001F65C6" w:rsidRDefault="001F65C6" w:rsidP="001F65C6">
      <w:r>
        <w:t>TACGTAGGTGGCGAGCGTTGTCCGGAATTATTGGGCGTAAAGGGCTCGTAGGCGGTCTGTCACGTCGGATGTGAAAACTTGGAGCTCAACTCCGAGCCTGCATTCGA</w:t>
      </w:r>
    </w:p>
    <w:p w14:paraId="7050F010" w14:textId="77777777" w:rsidR="001F65C6" w:rsidRDefault="001F65C6" w:rsidP="001F65C6">
      <w:r>
        <w:t>&gt;f9d77630ebe87a6eaa75bd63d88aa5a7</w:t>
      </w:r>
    </w:p>
    <w:p w14:paraId="6C169124" w14:textId="77777777" w:rsidR="001F65C6" w:rsidRDefault="001F65C6" w:rsidP="001F65C6">
      <w:r>
        <w:t>TACGTAGGGCGCAAGCGTTGTCCGGAATTATTGGGCGTAAAGAGCTCGTAGGCGGCTTGTCACGTCGGGTGTGAAAGCCCGGGGCTTAACCCCGGGTCTGCATTCGA</w:t>
      </w:r>
    </w:p>
    <w:p w14:paraId="38CB11AF" w14:textId="77777777" w:rsidR="001F65C6" w:rsidRDefault="001F65C6" w:rsidP="001F65C6">
      <w:r>
        <w:t>&gt;fb5b6681ccd808ef3fc3f677ccb91791</w:t>
      </w:r>
    </w:p>
    <w:p w14:paraId="617226F0" w14:textId="77777777" w:rsidR="001F65C6" w:rsidRDefault="001F65C6" w:rsidP="001F65C6">
      <w:r>
        <w:t>TACGGAGGGTGCGAGCGTTAATCGGAATTACTGGGCGTAAAGCGCGCGTAGGTGGCTAAGTCAGCCAGGTGTGAAATCCCCGGGCTTAACCTGGGAACTGCATTTGT</w:t>
      </w:r>
    </w:p>
    <w:p w14:paraId="734CA026" w14:textId="77777777" w:rsidR="001F65C6" w:rsidRDefault="001F65C6" w:rsidP="001F65C6">
      <w:r>
        <w:t>&gt;621e8e24a27aa4326a2779cae8e4f41c</w:t>
      </w:r>
    </w:p>
    <w:p w14:paraId="5DA8BF46" w14:textId="77777777" w:rsidR="001F65C6" w:rsidRDefault="001F65C6" w:rsidP="001F65C6">
      <w:r>
        <w:t>TACGGAGGGTGCGAGCGTTAATCGGAATTACTGGGCGTAAAGCGCGCGTAGGCGGTTTGTTAAGTCGGATGTGAAAGCCCCGGGCTCAACCTGGGAATTGCACCCGA</w:t>
      </w:r>
    </w:p>
    <w:p w14:paraId="2DBEC8CE" w14:textId="77777777" w:rsidR="001F65C6" w:rsidRDefault="001F65C6" w:rsidP="001F65C6">
      <w:r>
        <w:t>&gt;20631cf6cd062567fbe9cc79f3cc012a</w:t>
      </w:r>
    </w:p>
    <w:p w14:paraId="0B2A61A7" w14:textId="77777777" w:rsidR="001F65C6" w:rsidRDefault="001F65C6" w:rsidP="001F65C6">
      <w:r>
        <w:t>TACGTAGGTGGCAAGCGTTGTCCGGATTTACTGGGCGTAAAGGGTGCGTAGGCGGATGTTTAAGTCAGATGTGAAATACCCGAGCTCAACTTGGGTGCTGCATCTGA</w:t>
      </w:r>
    </w:p>
    <w:p w14:paraId="73F0FCD6" w14:textId="77777777" w:rsidR="001F65C6" w:rsidRDefault="001F65C6" w:rsidP="001F65C6">
      <w:r>
        <w:t>&gt;7d4ce1578b59a82b58479bc802bc2c65</w:t>
      </w:r>
    </w:p>
    <w:p w14:paraId="7F208E48" w14:textId="77777777" w:rsidR="001F65C6" w:rsidRDefault="001F65C6" w:rsidP="001F65C6">
      <w:r>
        <w:t>CACGGGGGGCGCAAGCGTTATTCGGAATTATTGGGCGTAAAGCGCGCGTAGGCGGTCCGTTAAGTCAGATGTGATAGCTCGGGGCTCAACCCCGGAAGTGCACTTGA</w:t>
      </w:r>
    </w:p>
    <w:p w14:paraId="1EFF59C4" w14:textId="77777777" w:rsidR="001F65C6" w:rsidRDefault="001F65C6" w:rsidP="001F65C6">
      <w:r>
        <w:t>&gt;87ead9e492cd358d9e1ca6d087c4d50a</w:t>
      </w:r>
    </w:p>
    <w:p w14:paraId="4523868D" w14:textId="77777777" w:rsidR="001F65C6" w:rsidRDefault="001F65C6" w:rsidP="001F65C6">
      <w:r>
        <w:t>TACGGAGGGTGCGAGCGTTAATCGGAATTACTGGGCGTAAAGCGCACGCAGGCGGTTTGTTAAGCTAGTTGTGAAAGCCCCGGGCTCAACCTGGGAACTGCATCCAA</w:t>
      </w:r>
    </w:p>
    <w:p w14:paraId="7EED9A99" w14:textId="77777777" w:rsidR="001F65C6" w:rsidRDefault="001F65C6" w:rsidP="001F65C6">
      <w:r>
        <w:t>&gt;db79ef5c48e2793ccafdb86795d30e9e</w:t>
      </w:r>
    </w:p>
    <w:p w14:paraId="7C50D571" w14:textId="77777777" w:rsidR="001F65C6" w:rsidRDefault="001F65C6" w:rsidP="001F65C6">
      <w:r>
        <w:t>TACGTAGGGGGCGAGCGTTGTCCGGAATTACTGGGCGTAAAGGGTGCGTAGGCGGCCTTGTAAGTCAGATGTGAAAGGCTACGGCTCAACCGTAGTAAGCATTTGAA</w:t>
      </w:r>
    </w:p>
    <w:p w14:paraId="4419459D" w14:textId="77777777" w:rsidR="001F65C6" w:rsidRDefault="001F65C6" w:rsidP="001F65C6">
      <w:r>
        <w:t>&gt;d7ace771a033c75e2a14cb0623ad614c</w:t>
      </w:r>
    </w:p>
    <w:p w14:paraId="189071BA" w14:textId="77777777" w:rsidR="001F65C6" w:rsidRDefault="001F65C6" w:rsidP="001F65C6">
      <w:r>
        <w:lastRenderedPageBreak/>
        <w:t>TACGTAGGGTGCAAGCGTTGTTCGGAATTATTGGGCGTAAAGAGCTCGTAGGCGGTTCGTCGCGTCGGCTGTGAAAACCCGAGGCTCAACCTCGGGCCTGCAGTCGA</w:t>
      </w:r>
    </w:p>
    <w:p w14:paraId="7867B04D" w14:textId="77777777" w:rsidR="001F65C6" w:rsidRDefault="001F65C6" w:rsidP="001F65C6">
      <w:r>
        <w:t>&gt;ba9381006e88699a8917bcf781d6540c</w:t>
      </w:r>
    </w:p>
    <w:p w14:paraId="3CE381F8" w14:textId="77777777" w:rsidR="001F65C6" w:rsidRDefault="001F65C6" w:rsidP="001F65C6">
      <w:r>
        <w:t>TACGGAGGGTGCGAGCGTTGTCCGGAATTATTGGGCGTAAGGCGCGCGCAGGCGGTCTCTTAAGTCTGATGTGAAAGCCCACGGCTCAACCGTGGAGGGCCATTGGA</w:t>
      </w:r>
    </w:p>
    <w:p w14:paraId="7EFDD4A4" w14:textId="77777777" w:rsidR="001F65C6" w:rsidRDefault="001F65C6" w:rsidP="001F65C6">
      <w:r>
        <w:t>&gt;7ca1a52ec2e8d1575cafa4b5931d5cff</w:t>
      </w:r>
    </w:p>
    <w:p w14:paraId="6AD397B4" w14:textId="77777777" w:rsidR="001F65C6" w:rsidRDefault="001F65C6" w:rsidP="001F65C6">
      <w:r>
        <w:t>TACGGAGGGGGCTAGCGTTGTTCGGAATGACTGGGCGTAAAGCGCGCGTAGGCGGTGTGTTAAGTCGGATGTGAAAGTCCAGGGCTCAACCTTGGAATTGCATCCGA</w:t>
      </w:r>
    </w:p>
    <w:p w14:paraId="526FC59B" w14:textId="77777777" w:rsidR="001F65C6" w:rsidRDefault="001F65C6" w:rsidP="001F65C6">
      <w:r>
        <w:t>&gt;d6fad5ec8c58a58899de61059944ef7d</w:t>
      </w:r>
    </w:p>
    <w:p w14:paraId="24FCB6D5" w14:textId="77777777" w:rsidR="001F65C6" w:rsidRDefault="001F65C6" w:rsidP="001F65C6">
      <w:r>
        <w:t>TCCGGCTGACTGACTGAGACTTAAACTCGTATGCCGTCTTCTGCTTGATTAGAAACCCTGGTAGTCCGGCTGACTGACTGAGACTTAATCTCGTATGCCGTCTTCTG</w:t>
      </w:r>
    </w:p>
    <w:p w14:paraId="0DFED5F6" w14:textId="77777777" w:rsidR="001F65C6" w:rsidRDefault="001F65C6" w:rsidP="001F65C6">
      <w:r>
        <w:t>&gt;dc0984120a24d47a5a4226d1170ade40</w:t>
      </w:r>
    </w:p>
    <w:p w14:paraId="0462E3E9" w14:textId="77777777" w:rsidR="001F65C6" w:rsidRDefault="001F65C6" w:rsidP="001F65C6">
      <w:r>
        <w:t>TCCTTTCTCTCCTCTTTTTTTTTCTCTTCCTTTTTTTTCCCTTTTTTTTTTCCCTTCCATATAACTTCTCTCATGCTAATCCTTTTCTAGAGTTTTAAGTAAGAGGG</w:t>
      </w:r>
    </w:p>
    <w:p w14:paraId="60CE1532" w14:textId="77777777" w:rsidR="001F65C6" w:rsidRDefault="001F65C6" w:rsidP="001F65C6">
      <w:r>
        <w:t>&gt;6b32043dbd4b862d9e006e7271a0b8ba</w:t>
      </w:r>
    </w:p>
    <w:p w14:paraId="5D0FF7CE" w14:textId="77777777" w:rsidR="001F65C6" w:rsidRDefault="001F65C6" w:rsidP="001F65C6">
      <w:r>
        <w:t>TCCGGCGGCTCCCCGCTTTCTCCGGCTTTCTTTTTTTTCCCGGGTTCTTCTTTTTTTTTTTTTTTTTTTATGGAAATCTTAAAGCTTAACTTTAAAAGTGCTATTGA</w:t>
      </w:r>
    </w:p>
    <w:p w14:paraId="48A26F1B" w14:textId="77777777" w:rsidR="001F65C6" w:rsidRDefault="001F65C6" w:rsidP="001F65C6">
      <w:r>
        <w:t>&gt;1efb6e5e3ebd9e3668fc13d02397d122</w:t>
      </w:r>
    </w:p>
    <w:p w14:paraId="1A8D2D69" w14:textId="77777777" w:rsidR="001F65C6" w:rsidRDefault="001F65C6" w:rsidP="001F65C6">
      <w:r>
        <w:t>CCACTGTGTTGAGTGTGATATACTTTTACAATACACTATAACATTATATGCCACAAGCCACACACACACACACACACACACAGAAAGTCGTAGGACGCCAACACAGT</w:t>
      </w:r>
    </w:p>
    <w:p w14:paraId="3513DD60" w14:textId="77777777" w:rsidR="001F65C6" w:rsidRDefault="001F65C6" w:rsidP="001F65C6">
      <w:r>
        <w:t>&gt;5fa37e0e5d19cfb477e259587bf0fc5d</w:t>
      </w:r>
    </w:p>
    <w:p w14:paraId="5620899C" w14:textId="77777777" w:rsidR="001F65C6" w:rsidRDefault="001F65C6" w:rsidP="001F65C6">
      <w:r>
        <w:t>CACGAGGGGAGCAAGCGTTGTCCGGAATTACTAGGCGTAAAGGGCAAGTAGGCGGAGATGTAAGTCAGTTGTTAAAGGCATCGGCTCAACCGGTGTAAGGCAATTGA</w:t>
      </w:r>
    </w:p>
    <w:p w14:paraId="394C086E" w14:textId="77777777" w:rsidR="001F65C6" w:rsidRDefault="001F65C6" w:rsidP="001F65C6">
      <w:r>
        <w:t>&gt;c3bd581835b118026431a7c2e44ba740</w:t>
      </w:r>
    </w:p>
    <w:p w14:paraId="34EC26DF" w14:textId="77777777" w:rsidR="001F65C6" w:rsidRDefault="001F65C6" w:rsidP="001F65C6">
      <w:r>
        <w:t>TACGTAGGTGGCGAGCGTTGTCCGGAATTACTGGGCGTAAAGGGTGCGTAGGCGGCTTAGCAAGTCAGATGTGAAATCCCCGGGCTTAACTCGGGGGGTGCATTTGA</w:t>
      </w:r>
    </w:p>
    <w:p w14:paraId="629C1AB7" w14:textId="77777777" w:rsidR="001F65C6" w:rsidRDefault="001F65C6" w:rsidP="001F65C6">
      <w:r>
        <w:t>&gt;898aea302b0776a1c6791a01c39f88d1</w:t>
      </w:r>
    </w:p>
    <w:p w14:paraId="19B9D94A" w14:textId="77777777" w:rsidR="001F65C6" w:rsidRDefault="001F65C6" w:rsidP="001F65C6">
      <w:r>
        <w:t>TACGTAGGTGGCGAGCGTTGTCCGGAATTACTGGATGTAAAGGGCGTGTAGGCGGGACTGCAAGTCAGATGTGAAATATGGGGGCTTAACTTCCAGGCTGCATCTGA</w:t>
      </w:r>
    </w:p>
    <w:p w14:paraId="09D1BA90" w14:textId="77777777" w:rsidR="001F65C6" w:rsidRDefault="001F65C6" w:rsidP="001F65C6">
      <w:r>
        <w:t>&gt;7df34a4ab18c571a3812ed5747510b77</w:t>
      </w:r>
    </w:p>
    <w:p w14:paraId="4DEECF26" w14:textId="77777777" w:rsidR="001F65C6" w:rsidRDefault="001F65C6" w:rsidP="001F65C6">
      <w:r>
        <w:t>TACGTAGGGTGCAAGCGTTGTCCGGAATTATTGGGCGTAAAGAGCTCGTAGGCGGTTTGTCGCGTCTGCTGTGAAATCCGGAGGCTCAACCTCCGGCCTGCAGTGGG</w:t>
      </w:r>
    </w:p>
    <w:p w14:paraId="5D8DBE6B" w14:textId="77777777" w:rsidR="001F65C6" w:rsidRDefault="001F65C6" w:rsidP="001F65C6">
      <w:r>
        <w:t>&gt;e9264ccc25f97970fc7dda22fbe58ad9</w:t>
      </w:r>
    </w:p>
    <w:p w14:paraId="21CEF201" w14:textId="77777777" w:rsidR="001F65C6" w:rsidRDefault="001F65C6" w:rsidP="001F65C6">
      <w:r>
        <w:t>TACGTAGGTGGCAAGCGTTATCCGGATTTATTGGGCGTAAAGCGCGCGCAGGCGGTCTTTTAAGTCTGATGTGAAAGCCCCCGGCTCAACCGGGGAGGGTCATTGGA</w:t>
      </w:r>
    </w:p>
    <w:p w14:paraId="1B26CFC1" w14:textId="77777777" w:rsidR="001F65C6" w:rsidRDefault="001F65C6" w:rsidP="001F65C6">
      <w:r>
        <w:t>&gt;a9fe3e6f4d56733293f280aa3d67f914</w:t>
      </w:r>
    </w:p>
    <w:p w14:paraId="3AFCEC37" w14:textId="77777777" w:rsidR="001F65C6" w:rsidRDefault="001F65C6" w:rsidP="001F65C6">
      <w:r>
        <w:t>TACGTAGGTGGCGAGCGTTGTCCGGAATTACTGGGCGTAAAGGGTGCGTAGGCGGATGGTTAAGTCAGATGTGAAATCACAGAGCTCAACTTTGGGGCTGCATTTGA</w:t>
      </w:r>
    </w:p>
    <w:p w14:paraId="13FED04D" w14:textId="77777777" w:rsidR="001F65C6" w:rsidRDefault="001F65C6" w:rsidP="001F65C6">
      <w:r>
        <w:t>&gt;f24fc9d0012ba05db71d348ab2d19b11</w:t>
      </w:r>
    </w:p>
    <w:p w14:paraId="3189D70A" w14:textId="77777777" w:rsidR="001F65C6" w:rsidRDefault="001F65C6" w:rsidP="001F65C6">
      <w:r>
        <w:t>TACGTAGGTGGCAAGCGTTATCCGGAATCACTGGGCGTAAAGTGTGCGTAGGCGGCTAATCAAGCCAGGGGTGAAAGGCTACGGCTTAACCGTAGTAAGCCTTTGGA</w:t>
      </w:r>
    </w:p>
    <w:p w14:paraId="100B75E6" w14:textId="77777777" w:rsidR="001F65C6" w:rsidRDefault="001F65C6" w:rsidP="001F65C6">
      <w:r>
        <w:t>&gt;061663d84495e78be68e00ec7db1de2e</w:t>
      </w:r>
    </w:p>
    <w:p w14:paraId="22B6B52C" w14:textId="77777777" w:rsidR="001F65C6" w:rsidRDefault="001F65C6" w:rsidP="001F65C6">
      <w:r>
        <w:t>TACGTAGGGTGCGAGCGTTGTCCGGAATTACTGGGCGTAAAGAGCTCGTAGGTGGTTTGTCGCGTCGTGTGTGAAATTCCGGGGCTTAACTTCGGGGTTGCATACGA</w:t>
      </w:r>
    </w:p>
    <w:p w14:paraId="565130CD" w14:textId="77777777" w:rsidR="001F65C6" w:rsidRDefault="001F65C6" w:rsidP="001F65C6">
      <w:r>
        <w:lastRenderedPageBreak/>
        <w:t>&gt;ba036de13a8df4d25d8379fd311dccc4</w:t>
      </w:r>
    </w:p>
    <w:p w14:paraId="03C9FDD2" w14:textId="77777777" w:rsidR="001F65C6" w:rsidRDefault="001F65C6" w:rsidP="001F65C6">
      <w:r>
        <w:t>AACAGCCCGTTGAACCATCGTTTTATTATCGCCTATGCTTTTTTTACCTAAATGCTAGGTCCAAGGCTGTTTTGGGGACAAGCCCCCTTCAGCCCAATGGGGTTGGT</w:t>
      </w:r>
    </w:p>
    <w:p w14:paraId="771B107E" w14:textId="77777777" w:rsidR="001F65C6" w:rsidRDefault="001F65C6" w:rsidP="001F65C6">
      <w:r>
        <w:t>&gt;05fe6049c05ecd9d5f2d2283c529fd8e</w:t>
      </w:r>
    </w:p>
    <w:p w14:paraId="64549C3F" w14:textId="77777777" w:rsidR="001F65C6" w:rsidRDefault="001F65C6" w:rsidP="001F65C6">
      <w:r>
        <w:t>AGCGCTTACACGTAATGAAATAGTAATAAGATACCGCGGATAGGCGCTTAGACACAATGAAATAATTACAAGATACCGCGGAAAAGCGCGTAGACACAATGAAATAA</w:t>
      </w:r>
    </w:p>
    <w:p w14:paraId="1CFAFB13" w14:textId="77777777" w:rsidR="001F65C6" w:rsidRDefault="001F65C6" w:rsidP="001F65C6">
      <w:r>
        <w:t>&gt;3d22c1a2a743bcd8adc2d33dcaf2e257</w:t>
      </w:r>
    </w:p>
    <w:p w14:paraId="637EC7BD" w14:textId="77777777" w:rsidR="001F65C6" w:rsidRDefault="001F65C6" w:rsidP="001F65C6">
      <w:r>
        <w:t>GAAAGAGTAGAAGGTGAGACGTTGAAGAAGAAGAAGAAGCAGCAGTCACAAATACACAACACACACGCACAAGGTCGATCCTTTTCAGGGTCGGCTGTAATGCTACC</w:t>
      </w:r>
    </w:p>
    <w:p w14:paraId="11C19493" w14:textId="77777777" w:rsidR="001F65C6" w:rsidRDefault="001F65C6" w:rsidP="001F65C6">
      <w:r>
        <w:t>&gt;adabfb9acf6e61bef621f3526dd26da5</w:t>
      </w:r>
    </w:p>
    <w:p w14:paraId="4A6D88FE" w14:textId="77777777" w:rsidR="001F65C6" w:rsidRDefault="001F65C6" w:rsidP="001F65C6">
      <w:r>
        <w:t>CACACTTATGTCTTCAGAAAGACAAAATATTTCTCCAGGATGCATTTCGACCATGTCGGTCATTGTCAACTGGCAGTGCATTGTAGATATCTGTGAAAGATTTTGAA</w:t>
      </w:r>
    </w:p>
    <w:p w14:paraId="672D5DF3" w14:textId="77777777" w:rsidR="001F65C6" w:rsidRDefault="001F65C6" w:rsidP="001F65C6">
      <w:r>
        <w:t>&gt;188a29a500e6fcb2c1af5acd5148dcb8</w:t>
      </w:r>
    </w:p>
    <w:p w14:paraId="527A1FC6" w14:textId="77777777" w:rsidR="001F65C6" w:rsidRDefault="001F65C6" w:rsidP="001F65C6">
      <w:r>
        <w:t>ATATTTTCGATTATCATTAAACCTAATCGTCGGAGTAGAATAACGCGGGATGCACTGTCTCGAGCTCAGTTTACGTACCGTACTTACGTTTTCAACTGGAATTTTAT</w:t>
      </w:r>
    </w:p>
    <w:p w14:paraId="3221C95F" w14:textId="77777777" w:rsidR="001F65C6" w:rsidRDefault="001F65C6" w:rsidP="001F65C6">
      <w:r>
        <w:t>&gt;fb18c3eca1868f5334aec965b184815d</w:t>
      </w:r>
    </w:p>
    <w:p w14:paraId="5536FE34" w14:textId="77777777" w:rsidR="001F65C6" w:rsidRDefault="001F65C6" w:rsidP="001F65C6">
      <w:r>
        <w:t>GTGATGCTACAAAGTAAGGTATGAAAACAGATATTGACGGACAAGGACAGAGCCTCCTCTGACGGTTCTTTTAATTATCTGAAGCAACCACACATGATTAGATACCC</w:t>
      </w:r>
    </w:p>
    <w:p w14:paraId="39C2EFAD" w14:textId="77777777" w:rsidR="001F65C6" w:rsidRDefault="001F65C6" w:rsidP="001F65C6">
      <w:r>
        <w:t>&gt;e8ed6ca6fd12ea3dbfd0a3c843fed451</w:t>
      </w:r>
    </w:p>
    <w:p w14:paraId="06719113" w14:textId="77777777" w:rsidR="001F65C6" w:rsidRDefault="001F65C6" w:rsidP="001F65C6">
      <w:r>
        <w:t>CCGTTTACCAAGTATTGGGCAACTTTATGCGTTCATTTTGGGTGTTAAAATACCCAACAAGTTATAGAACTTAAAAATCTAATCTCTTTTTATCGTTAAGGGATTCA</w:t>
      </w:r>
    </w:p>
    <w:p w14:paraId="4DD7357B" w14:textId="77777777" w:rsidR="001F65C6" w:rsidRDefault="001F65C6" w:rsidP="001F65C6">
      <w:r>
        <w:t>&gt;f96df2864f7f7014a7472633178d425f</w:t>
      </w:r>
    </w:p>
    <w:p w14:paraId="542B96A2" w14:textId="77777777" w:rsidR="001F65C6" w:rsidRDefault="001F65C6" w:rsidP="001F65C6">
      <w:r>
        <w:t>TACGATTTCTTTAATTTAAATAGTTAAGTTTCAGTTAATATATTAATAATATAAAATGGCTATAATTTTGGTGAAATATATTTTATCTTAAAAAATTATTTTTATGT</w:t>
      </w:r>
    </w:p>
    <w:p w14:paraId="273EB4B9" w14:textId="77777777" w:rsidR="001F65C6" w:rsidRDefault="001F65C6" w:rsidP="001F65C6">
      <w:r>
        <w:t>&gt;ad55e011362b00926a66a68256dc03ea</w:t>
      </w:r>
    </w:p>
    <w:p w14:paraId="2BA7D7F4" w14:textId="77777777" w:rsidR="001F65C6" w:rsidRDefault="001F65C6" w:rsidP="001F65C6">
      <w:r>
        <w:t>CACACTTATGTCTTGTCAAAGACAAAATACTTCTCCAGGATGCATTTCAACCATGTCGGTCATTTTCACCTGGCAGTGCCTTCTAGATACTTTGTGAAAGATTTTGA</w:t>
      </w:r>
    </w:p>
    <w:p w14:paraId="61146EB3" w14:textId="77777777" w:rsidR="001F65C6" w:rsidRDefault="001F65C6" w:rsidP="001F65C6">
      <w:r>
        <w:t>&gt;f225b59cd34da2e9bb4195e95b7c2a57</w:t>
      </w:r>
    </w:p>
    <w:p w14:paraId="67E7B8AB" w14:textId="77777777" w:rsidR="001F65C6" w:rsidRDefault="001F65C6" w:rsidP="001F65C6">
      <w:r>
        <w:t>AATCAACATCAAACTGTGTCTTTTCAGAACGCGTTGGACGCTGTTGAATCTTAAGTGGATTGAAATCAATCCAAATGTGACAGTTAACGAAGTACCAAAAACAAGCT</w:t>
      </w:r>
    </w:p>
    <w:p w14:paraId="3FA46AB0" w14:textId="77777777" w:rsidR="001F65C6" w:rsidRDefault="001F65C6" w:rsidP="001F65C6">
      <w:r>
        <w:t>&gt;5b51ffe64de54e130b56d06cc1320197</w:t>
      </w:r>
    </w:p>
    <w:p w14:paraId="219DB15D" w14:textId="77777777" w:rsidR="001F65C6" w:rsidRDefault="001F65C6" w:rsidP="001F65C6">
      <w:r>
        <w:t>CGGGCGATCGATGGATGTTCACGGATTGGGTATGGCCTGCAAATGGCCGTGGAGGAATACACTTATTTTCCACATATATTAAAATGTGGATAATTAACGCAATCTTA</w:t>
      </w:r>
    </w:p>
    <w:p w14:paraId="39AA04F1" w14:textId="77777777" w:rsidR="001F65C6" w:rsidRDefault="001F65C6" w:rsidP="001F65C6">
      <w:r>
        <w:t>&gt;625044de8084754ece13f3938e750af5</w:t>
      </w:r>
    </w:p>
    <w:p w14:paraId="4A8C6851" w14:textId="77777777" w:rsidR="001F65C6" w:rsidRDefault="001F65C6" w:rsidP="001F65C6">
      <w:r>
        <w:t>CACGACTGAGTCTAACTGTTGGTTTTGTTTGGTTCTCTGCCGAGATCAATTCATGTTATATGTCCCGTGCTTTCGTGTTATCGGGAAAACTCATTAGAAACCCTAGT</w:t>
      </w:r>
    </w:p>
    <w:p w14:paraId="078AD24E" w14:textId="77777777" w:rsidR="001F65C6" w:rsidRDefault="001F65C6" w:rsidP="001F65C6">
      <w:r>
        <w:t>&gt;8f1d5a1c7d3b3bcb97a59006ecae66e9</w:t>
      </w:r>
    </w:p>
    <w:p w14:paraId="73B2BCDF" w14:textId="77777777" w:rsidR="001F65C6" w:rsidRDefault="001F65C6" w:rsidP="001F65C6">
      <w:r>
        <w:t>TACGTAGGGGGCGAGCGTTATCCGGAATCACTGGCCGTAAAGCGTGCGCAGGCGGTTCGTTGTGTCTGATGTGAAAGCCCCGGGCTCAACCTGGAGATTGCTACTGA</w:t>
      </w:r>
    </w:p>
    <w:p w14:paraId="2B049C3E" w14:textId="77777777" w:rsidR="001F65C6" w:rsidRDefault="001F65C6" w:rsidP="001F65C6">
      <w:r>
        <w:t>&gt;af354044c4ad08cf36514faa5326c4f3</w:t>
      </w:r>
    </w:p>
    <w:p w14:paraId="6AEAB948" w14:textId="77777777" w:rsidR="001F65C6" w:rsidRDefault="001F65C6" w:rsidP="001F65C6">
      <w:r>
        <w:t>CTCGTAGGGTGCGAGCGTTGTCCGGAATTATTGGGCGTAAAGCGCGTGTAGGCGGTCCGGTAAGTCGGCTGTGAAATCTTGCGGCTCAACCGCAAGCGGTCATTGGA</w:t>
      </w:r>
    </w:p>
    <w:p w14:paraId="49D2F94A" w14:textId="77777777" w:rsidR="001F65C6" w:rsidRDefault="001F65C6" w:rsidP="001F65C6">
      <w:r>
        <w:t>&gt;a1a6a474c070c5f50c5b47d824e8a89c</w:t>
      </w:r>
    </w:p>
    <w:p w14:paraId="3DB268B8" w14:textId="77777777" w:rsidR="001F65C6" w:rsidRDefault="001F65C6" w:rsidP="001F65C6">
      <w:r>
        <w:lastRenderedPageBreak/>
        <w:t>TACGGGGGGGGCAAGCGTTGTTCGGAATTACTGGGCGTAAAGGGCGCGTAGGCGGTTGGATAAGTTGGTGGTGAAAACCTCGAGCTTAACTCGGGGCCTGCCATCAA</w:t>
      </w:r>
    </w:p>
    <w:p w14:paraId="006836B6" w14:textId="77777777" w:rsidR="001F65C6" w:rsidRDefault="001F65C6" w:rsidP="001F65C6">
      <w:r>
        <w:t>&gt;e6a1bd5662fe6bdec33474398959a073</w:t>
      </w:r>
    </w:p>
    <w:p w14:paraId="39078BC1" w14:textId="77777777" w:rsidR="001F65C6" w:rsidRDefault="001F65C6" w:rsidP="001F65C6">
      <w:r>
        <w:t>TACGGAGGGTGCAAGCGTTGTTCGGAATTACTGGGCGTAAAGCGCGTGTAGGCGGCCTCCTCAGTCTGCTGTGAAAGCCCGGGGCTCACCCCCGGAAGGGCAGTGGA</w:t>
      </w:r>
    </w:p>
    <w:p w14:paraId="71894853" w14:textId="77777777" w:rsidR="001F65C6" w:rsidRDefault="001F65C6" w:rsidP="001F65C6">
      <w:r>
        <w:t>&gt;b9ebb5884590bc729e931aa3ff556c85</w:t>
      </w:r>
    </w:p>
    <w:p w14:paraId="3AA87EE1" w14:textId="77777777" w:rsidR="001F65C6" w:rsidRDefault="001F65C6" w:rsidP="001F65C6">
      <w:r>
        <w:t>CACGGGGGGTGCAAGCGTTGCTCGGAATCACTGGGCGTAAAGGGTGCGTAGGCGGCCTTTCAAGTCAGATGTTAAAGGCTTCGGCTTAACCGAGGTAAGCATTTGAA</w:t>
      </w:r>
    </w:p>
    <w:p w14:paraId="6D1858C6" w14:textId="77777777" w:rsidR="001F65C6" w:rsidRDefault="001F65C6" w:rsidP="001F65C6">
      <w:r>
        <w:t>&gt;affa48f4b0549c1cfebcecb43ddbcd2e</w:t>
      </w:r>
    </w:p>
    <w:p w14:paraId="5A12985E" w14:textId="77777777" w:rsidR="001F65C6" w:rsidRDefault="001F65C6" w:rsidP="001F65C6">
      <w:r>
        <w:t>TACGTAGGGTGCGAGCGTTGTCCGGAATTATTGGGCGTAAAGGGCTCGTAGGCGGTTTGTCGCGTCGGGAGTGAAAACACTGGGCTTAACTCAGTGCTTGCTTCCGA</w:t>
      </w:r>
    </w:p>
    <w:p w14:paraId="166C327B" w14:textId="77777777" w:rsidR="001F65C6" w:rsidRDefault="001F65C6" w:rsidP="001F65C6">
      <w:r>
        <w:t>&gt;af32ad360ddf6952613373b9a6c440ef</w:t>
      </w:r>
    </w:p>
    <w:p w14:paraId="4FD9547A" w14:textId="77777777" w:rsidR="001F65C6" w:rsidRDefault="001F65C6" w:rsidP="001F65C6">
      <w:r>
        <w:t>TACGTAGGGGGCAAGCGTTGTCCGGAATTACTGGGCGTAAAGGGCGTGTAGGCGGCCATGTATGTCAGGTGTCAAAATGCGGGGCTCAACCCCGTACCGCACTTGAT</w:t>
      </w:r>
    </w:p>
    <w:p w14:paraId="5F8AA436" w14:textId="77777777" w:rsidR="001F65C6" w:rsidRDefault="001F65C6" w:rsidP="001F65C6">
      <w:r>
        <w:t>&gt;15aa3bf3686268833e6525011d26516b</w:t>
      </w:r>
    </w:p>
    <w:p w14:paraId="64CA87ED" w14:textId="77777777" w:rsidR="001F65C6" w:rsidRDefault="001F65C6" w:rsidP="001F65C6">
      <w:r>
        <w:t>TACGTAGGGGGCGAGCGTTGTCCGGAATTACTGGGCGTAAAGGGTACGCAGGCGGTTTCATAAGTCAGGTGTAAAAGGCATTGGCTCAACCAATGTAAGCATTTGTA</w:t>
      </w:r>
    </w:p>
    <w:p w14:paraId="48CD86E8" w14:textId="77777777" w:rsidR="001F65C6" w:rsidRDefault="001F65C6" w:rsidP="001F65C6">
      <w:r>
        <w:t>&gt;f6bd9df7ba537460cfeeda1b11d4bc8d</w:t>
      </w:r>
    </w:p>
    <w:p w14:paraId="0FBD5D22" w14:textId="77777777" w:rsidR="001F65C6" w:rsidRDefault="001F65C6" w:rsidP="001F65C6">
      <w:r>
        <w:t>TACGAAGGGGGCTAGCGTTGTTCGGAATCACTGGGCGTAAAGCGCACGCAGGCGGATTGATAAGTCGGGGGTGAAATCCCGGGGCTCAACCTCGGAATTGCCTTTGA</w:t>
      </w:r>
    </w:p>
    <w:p w14:paraId="6EAA9593" w14:textId="77777777" w:rsidR="001F65C6" w:rsidRDefault="001F65C6" w:rsidP="001F65C6">
      <w:r>
        <w:t>&gt;4360588c8cce736c08c2eba1755a6bc6</w:t>
      </w:r>
    </w:p>
    <w:p w14:paraId="21391965" w14:textId="77777777" w:rsidR="001F65C6" w:rsidRDefault="001F65C6" w:rsidP="001F65C6">
      <w:r>
        <w:t>TACGTAGGGGGCAAGCGTTGTCCGGAATTATTGGGCGTAAAGGGCGTGTAGGCGGCAATGTAAGTCAGGTGTGAAAGGTTACGGCTCAACCGTAATTAGCACTTGAA</w:t>
      </w:r>
    </w:p>
    <w:p w14:paraId="26900E3C" w14:textId="77777777" w:rsidR="001F65C6" w:rsidRDefault="001F65C6" w:rsidP="001F65C6">
      <w:r>
        <w:t>&gt;f5ef255c1a9aad1c2fd2584f7b46e968</w:t>
      </w:r>
    </w:p>
    <w:p w14:paraId="7F7EE5C4" w14:textId="77777777" w:rsidR="001F65C6" w:rsidRDefault="001F65C6" w:rsidP="001F65C6">
      <w:r>
        <w:t>CACGTAGGAGCCAAGCGTTATCCGAATTCACTGGGCGTAAAGCGCGTGTAGGCGGCTTGATAAGTTGGATGTGAAAGCTCCTGGCTCAACTGGGAGAGGACGTTCAA</w:t>
      </w:r>
    </w:p>
    <w:p w14:paraId="42418577" w14:textId="77777777" w:rsidR="001F65C6" w:rsidRDefault="001F65C6" w:rsidP="001F65C6">
      <w:r>
        <w:t>&gt;f127ce306fa684c4802a0032f9cf03a5</w:t>
      </w:r>
    </w:p>
    <w:p w14:paraId="66AA0A68" w14:textId="77777777" w:rsidR="001F65C6" w:rsidRDefault="001F65C6" w:rsidP="001F65C6">
      <w:r>
        <w:t>TACGGAGGGTGCGAGCGTTGTTCGGAATTATTGGGCGTAAAGCGCGTGTAGGCGGTTTTCTAAGTCTGATGTGAAAGCCCCGGGCTCAACCTGGGAAGTGCATTGGA</w:t>
      </w:r>
    </w:p>
    <w:p w14:paraId="245E325E" w14:textId="77777777" w:rsidR="001F65C6" w:rsidRDefault="001F65C6" w:rsidP="001F65C6">
      <w:r>
        <w:t>&gt;39e7c08a031d45072555762b18932977</w:t>
      </w:r>
    </w:p>
    <w:p w14:paraId="4CBEF9EB" w14:textId="77777777" w:rsidR="001F65C6" w:rsidRDefault="001F65C6" w:rsidP="001F65C6">
      <w:r>
        <w:t>TACGTAGGGCGCAAGCGTTGTCCGGAATTATTGGGCGTAAAGCGCACGTAGGCTGCTTGGTAAGTCAGGGGTGAAATCCCGCGGCTCAACCGCGGAATTGCCTTTGA</w:t>
      </w:r>
    </w:p>
    <w:p w14:paraId="558687EF" w14:textId="77777777" w:rsidR="001F65C6" w:rsidRDefault="001F65C6" w:rsidP="001F65C6">
      <w:r>
        <w:t>&gt;bf305a07171ca00098468ff74e4b37f2</w:t>
      </w:r>
    </w:p>
    <w:p w14:paraId="2519B451" w14:textId="77777777" w:rsidR="001F65C6" w:rsidRDefault="001F65C6" w:rsidP="001F65C6">
      <w:r>
        <w:t>AACGTAGGGGGCGAGCGTTGTCCGGAATTACTGGGCGTAAAGGGCGCGTAGGCGGCCTGTTAAGTCAAGTGTGAAAATCAACGGCTCAACCGTTGAACTGCGCTTGA</w:t>
      </w:r>
    </w:p>
    <w:p w14:paraId="66274EC1" w14:textId="77777777" w:rsidR="001F65C6" w:rsidRDefault="001F65C6" w:rsidP="001F65C6">
      <w:r>
        <w:t>&gt;5702b5843d072045fcd804ad069f9d71</w:t>
      </w:r>
    </w:p>
    <w:p w14:paraId="0D053F52" w14:textId="77777777" w:rsidR="001F65C6" w:rsidRDefault="001F65C6" w:rsidP="001F65C6">
      <w:r>
        <w:t>TACGGAGGGTGCGAGCGTTAATCGGAATTACTGGGCGTAAAGCGCGCGTAGGTGGTTTGATAAGCGAGATGTGAAAGCCCCGGGCTCAACCTCGGAACTGCATTTGA</w:t>
      </w:r>
    </w:p>
    <w:p w14:paraId="1D5AF446" w14:textId="77777777" w:rsidR="001F65C6" w:rsidRDefault="001F65C6" w:rsidP="001F65C6">
      <w:r>
        <w:t>&gt;0ff5e3a2ea7cdfb1c78266558ec218b4</w:t>
      </w:r>
    </w:p>
    <w:p w14:paraId="4559DFD8" w14:textId="77777777" w:rsidR="001F65C6" w:rsidRDefault="001F65C6" w:rsidP="001F65C6">
      <w:r>
        <w:t>TACGGAGGGTGCAAGCGTTAATCGGAATTACTGGGCGTAAAGCGCGCGTAGGTGGTTTGGTAAGTCGGATGTGAAAGCCCGGGGCTCAACCTCGGAATAGCATTTGA</w:t>
      </w:r>
    </w:p>
    <w:p w14:paraId="23ED4713" w14:textId="77777777" w:rsidR="001F65C6" w:rsidRDefault="001F65C6" w:rsidP="001F65C6">
      <w:r>
        <w:t>&gt;f864a69ad6acc7942f9a996f424fe812</w:t>
      </w:r>
    </w:p>
    <w:p w14:paraId="60CC6311" w14:textId="77777777" w:rsidR="001F65C6" w:rsidRDefault="001F65C6" w:rsidP="001F65C6">
      <w:r>
        <w:t>AACGTAGGTGGCGAGCGTTGTCCGGAATCACTGGGCGTAAAGGGTGCGTAGGCGGCCAATCAAGCCAGGGGTGAAAGGCTACGGCTTAACCGTAGTAAGCCTTTGGA</w:t>
      </w:r>
    </w:p>
    <w:p w14:paraId="1C0161BD" w14:textId="77777777" w:rsidR="001F65C6" w:rsidRDefault="001F65C6" w:rsidP="001F65C6">
      <w:r>
        <w:lastRenderedPageBreak/>
        <w:t>&gt;f9817691193110ed52ac758a5683a9d5</w:t>
      </w:r>
    </w:p>
    <w:p w14:paraId="7C0F4BF9" w14:textId="77777777" w:rsidR="001F65C6" w:rsidRDefault="001F65C6" w:rsidP="001F65C6">
      <w:r>
        <w:t>TACGTAGGGAGCAAGCGTTGTCCGGAATTACTGGGTGTAAAGGGGGCGTAGGCGGGCTTGCAAGTTGAATGTTTAATCTATGGGCTCAACCCATAGCTGCGTTCAAA</w:t>
      </w:r>
    </w:p>
    <w:p w14:paraId="71E29820" w14:textId="77777777" w:rsidR="001F65C6" w:rsidRDefault="001F65C6" w:rsidP="001F65C6">
      <w:r>
        <w:t>&gt;8be0280ceb9033c08a0f615b945a0596</w:t>
      </w:r>
    </w:p>
    <w:p w14:paraId="1CF2E974" w14:textId="77777777" w:rsidR="001F65C6" w:rsidRDefault="001F65C6" w:rsidP="001F65C6">
      <w:r>
        <w:t>TACGGGGGGGGTTAGCGTTGTTCGGAATTACTGGGCGTAAAGCGCACGTAGGCGGATTGGAAAGTTGGGGGTGAAATCCCGGGGCTCAACCCCGGAACTGCCTCCAA</w:t>
      </w:r>
    </w:p>
    <w:p w14:paraId="2DF2DB49" w14:textId="77777777" w:rsidR="001F65C6" w:rsidRDefault="001F65C6" w:rsidP="001F65C6">
      <w:r>
        <w:t>&gt;f6e12bd20700f2ac936908c22361f6c2</w:t>
      </w:r>
    </w:p>
    <w:p w14:paraId="58D358AF" w14:textId="77777777" w:rsidR="001F65C6" w:rsidRDefault="001F65C6" w:rsidP="001F65C6">
      <w:r>
        <w:t>TACGTAGGGGGCTAGCGTTATCCGAAATTACTGGGCGTAAAGGGTGCGTAGGTGGTTTTTTAAGTCAGAAGTGAAAGGCTACAGCTCAACCGTAGTAAGCCTTTGAA</w:t>
      </w:r>
    </w:p>
    <w:p w14:paraId="3EFE1142" w14:textId="77777777" w:rsidR="001F65C6" w:rsidRDefault="001F65C6" w:rsidP="001F65C6">
      <w:r>
        <w:t>&gt;60fff6f42e59d717b85110b4dbd74879</w:t>
      </w:r>
    </w:p>
    <w:p w14:paraId="33E8E918" w14:textId="77777777" w:rsidR="001F65C6" w:rsidRDefault="001F65C6" w:rsidP="001F65C6">
      <w:r>
        <w:t>TACGTAGGTGGCAAGCGTTGTCCGGAATTATTGGGCGTAAAGGATGCGTAGGCGGCCTTTTAAGTGGGATGTGAAATACCCGGGCTTAACCCGGGACTGCATTTGAA</w:t>
      </w:r>
    </w:p>
    <w:p w14:paraId="09430893" w14:textId="77777777" w:rsidR="001F65C6" w:rsidRDefault="001F65C6" w:rsidP="001F65C6">
      <w:r>
        <w:t>&gt;a87752d2a463f2658c7b4ed0bd533922</w:t>
      </w:r>
    </w:p>
    <w:p w14:paraId="6BACB47C" w14:textId="77777777" w:rsidR="001F65C6" w:rsidRDefault="001F65C6" w:rsidP="001F65C6">
      <w:r>
        <w:t>TACGTAGGGGGCAAGCGTTATCCGGAATCACTGGGTGTAAAGGGTGCGTAGGCGGTAGGGCAAGTCAGATGTGAAAGCCCGGGGCTCAACTCCGGGACTGCATTTGA</w:t>
      </w:r>
    </w:p>
    <w:p w14:paraId="5B94E504" w14:textId="77777777" w:rsidR="001F65C6" w:rsidRDefault="001F65C6" w:rsidP="001F65C6">
      <w:r>
        <w:t>&gt;e3546eff2dec04338e276d1f7b2d8853</w:t>
      </w:r>
    </w:p>
    <w:p w14:paraId="7A22C0E9" w14:textId="77777777" w:rsidR="001F65C6" w:rsidRDefault="001F65C6" w:rsidP="001F65C6">
      <w:r>
        <w:t>TACAGAGGGTGCAAGCGTTAATCGGAGTGACTGGGCGTAAAGCGCGCGTAGGTGGTTTGATAAGCGAGATGTGAAAGCCCCGGGCTCAACCTGGGAACGGCATTTCG</w:t>
      </w:r>
    </w:p>
    <w:p w14:paraId="224FB185" w14:textId="77777777" w:rsidR="001F65C6" w:rsidRDefault="001F65C6" w:rsidP="001F65C6">
      <w:r>
        <w:t>&gt;5c90678be00ff78aa3f9335c0016bae8</w:t>
      </w:r>
    </w:p>
    <w:p w14:paraId="6659ECFE" w14:textId="77777777" w:rsidR="001F65C6" w:rsidRDefault="001F65C6" w:rsidP="001F65C6">
      <w:r>
        <w:t>TACGTAGGTGGCAAGCGTTGTCCGGAATAACTGGGCGTAAAGGGTGCGTTGGCGGCCTTGCAAGTCAGAAGTGAAAGGCTACGGCTCAACCGTAGTAAGCTTTTGAA</w:t>
      </w:r>
    </w:p>
    <w:p w14:paraId="22E5B686" w14:textId="77777777" w:rsidR="001F65C6" w:rsidRDefault="001F65C6" w:rsidP="001F65C6">
      <w:r>
        <w:t>&gt;c50270169711d7fc79eeeb3b1802d637</w:t>
      </w:r>
    </w:p>
    <w:p w14:paraId="6197FBE2" w14:textId="77777777" w:rsidR="001F65C6" w:rsidRDefault="001F65C6" w:rsidP="001F65C6">
      <w:r>
        <w:t>TACGAAGGGTGCAAGCGTTAATCGGAATTACTGGGCGTAAAGAGTATGTAGGCGGACATTTAAGTCAGATGTGAAATCCCCGGGCTTAACCTGGGGGCTGCATCTGA</w:t>
      </w:r>
    </w:p>
    <w:p w14:paraId="1EA6F8B3" w14:textId="77777777" w:rsidR="001F65C6" w:rsidRDefault="001F65C6" w:rsidP="001F65C6">
      <w:r>
        <w:t>&gt;3603573d652994830a5a55fd3fa13e43</w:t>
      </w:r>
    </w:p>
    <w:p w14:paraId="069FBE94" w14:textId="77777777" w:rsidR="001F65C6" w:rsidRDefault="001F65C6" w:rsidP="001F65C6">
      <w:r>
        <w:t>TACGTAGGGGGCAAGCGTTATCCGGAATTACTGGGTGTAAAGGGAGAGTAGGCGGCATGGTAAGTTAGATGTGAAAGCCCGAGGCTTAACCCCGGAAGTGCACTTGA</w:t>
      </w:r>
    </w:p>
    <w:p w14:paraId="395ED52F" w14:textId="77777777" w:rsidR="001F65C6" w:rsidRDefault="001F65C6" w:rsidP="001F65C6">
      <w:r>
        <w:t>&gt;48989b2e15b3a802b65b22cba55de5c8</w:t>
      </w:r>
    </w:p>
    <w:p w14:paraId="0625465E" w14:textId="77777777" w:rsidR="001F65C6" w:rsidRDefault="001F65C6" w:rsidP="001F65C6">
      <w:r>
        <w:t>TACGTAGGGGGCTAGCGTTATCCGGAATCATTGGGCGTAAAGGGTGCGTAGGCGGTTATGCAAGTTAGAGGTGAAAGGCTACGGCTCAACCGTAGTAAGCTTTTGAA</w:t>
      </w:r>
    </w:p>
    <w:p w14:paraId="5F0932E7" w14:textId="77777777" w:rsidR="001F65C6" w:rsidRDefault="001F65C6" w:rsidP="001F65C6">
      <w:r>
        <w:t>&gt;9187ff1e13f63ee4ada20945f49264b8</w:t>
      </w:r>
    </w:p>
    <w:p w14:paraId="7EF2AEF1" w14:textId="77777777" w:rsidR="001F65C6" w:rsidRDefault="001F65C6" w:rsidP="001F65C6">
      <w:r>
        <w:t>TACGTAGGTGGCAAGCGTTGTCCGGAATTATTGGGCGTAAAGGGTGCGTAGGCGGTCTAATAAGTCTCATTTGAAATACCATGGCTTAACCATGGAGGGTGATGGGA</w:t>
      </w:r>
    </w:p>
    <w:p w14:paraId="3F2E4A63" w14:textId="77777777" w:rsidR="001F65C6" w:rsidRDefault="001F65C6" w:rsidP="001F65C6">
      <w:r>
        <w:t>&gt;afcd37c615a00d46923573846ec0ffec</w:t>
      </w:r>
    </w:p>
    <w:p w14:paraId="6DE89519" w14:textId="77777777" w:rsidR="001F65C6" w:rsidRDefault="001F65C6" w:rsidP="001F65C6">
      <w:r>
        <w:t>TGTCTGCACCTAATAGGGCATCAACGGGAGCGGGTTGGTCTAAAGTCGGATCGGTAAGAACCAAGTCCTTAGCCGCACTCTTAACCTCTGAAGCTATGGATGTCAGA</w:t>
      </w:r>
    </w:p>
    <w:p w14:paraId="0EACD7D2" w14:textId="77777777" w:rsidR="001F65C6" w:rsidRDefault="001F65C6" w:rsidP="001F65C6">
      <w:r>
        <w:t>&gt;d0b97f32a36bd6ff85cfdbc45a8a4b47</w:t>
      </w:r>
    </w:p>
    <w:p w14:paraId="17E050F5" w14:textId="77777777" w:rsidR="001F65C6" w:rsidRDefault="001F65C6" w:rsidP="001F65C6">
      <w:r>
        <w:t>TGGAACAACTTAAACTTTTCTCACAATGCTGTGCGCGTCTTACAACTGTACGTGATCGCCTGAAACGTTCTCTCGTTGACTTAAAGTAAGCATAGCTGTTTTGTGCT</w:t>
      </w:r>
    </w:p>
    <w:p w14:paraId="138E8D4A" w14:textId="77777777" w:rsidR="001F65C6" w:rsidRDefault="001F65C6" w:rsidP="001F65C6">
      <w:r>
        <w:t>&gt;af2a6b43fad01d5d5b83ff00c957665f</w:t>
      </w:r>
    </w:p>
    <w:p w14:paraId="5ECF11E5" w14:textId="77777777" w:rsidR="001F65C6" w:rsidRDefault="001F65C6" w:rsidP="001F65C6">
      <w:r>
        <w:t>TAAAAGTTGACTTTGTAAAAATTCACTGCCTTCTTATCCTGGCGTGCAAGGCTGTGTACTTTCGATAGGGTTGGCCGTGATCTTGAAACCGCACACAGAAAGGAAAA</w:t>
      </w:r>
    </w:p>
    <w:p w14:paraId="48EE5901" w14:textId="77777777" w:rsidR="001F65C6" w:rsidRDefault="001F65C6" w:rsidP="001F65C6">
      <w:r>
        <w:t>&gt;e54fb966be3c6242543b0953f1e72a6b</w:t>
      </w:r>
    </w:p>
    <w:p w14:paraId="7AD95AE5" w14:textId="77777777" w:rsidR="001F65C6" w:rsidRDefault="001F65C6" w:rsidP="001F65C6">
      <w:r>
        <w:lastRenderedPageBreak/>
        <w:t>AGCACTTAGATAAATAGGCAGTAATTATAATTGTATTGGAAGTTTACTTATAGCGACTTTGCTATTCGAATACTCTTATGAGTATATATATGAGAATCGCGCCGATA</w:t>
      </w:r>
    </w:p>
    <w:p w14:paraId="7F80F3BB" w14:textId="77777777" w:rsidR="001F65C6" w:rsidRDefault="001F65C6" w:rsidP="001F65C6">
      <w:r>
        <w:t>&gt;4b7ec2ae2c565f41e27e49ccc0995d89</w:t>
      </w:r>
    </w:p>
    <w:p w14:paraId="1113468C" w14:textId="77777777" w:rsidR="001F65C6" w:rsidRDefault="001F65C6" w:rsidP="001F65C6">
      <w:r>
        <w:t>TACGTAGGGGGCTAGCGTTATCCGGAATCACTGGGTGTAAAGGGTGCGTAGGCGGCGAGATAAGTCAGATGTGAAAGCCCGGGGCTCAACTCCGGGACTGCATTTGA</w:t>
      </w:r>
    </w:p>
    <w:p w14:paraId="2B8614D8" w14:textId="77777777" w:rsidR="001F65C6" w:rsidRDefault="001F65C6" w:rsidP="001F65C6">
      <w:r>
        <w:t>&gt;f55fa196fdd32f460f37f33e8aa2ef78</w:t>
      </w:r>
    </w:p>
    <w:p w14:paraId="51DA6DD9" w14:textId="77777777" w:rsidR="001F65C6" w:rsidRDefault="001F65C6" w:rsidP="001F65C6">
      <w:r>
        <w:t>TACGTAGGGTGCAAGCGTTGTCCGGAATTATTGGGCGTAAAGAGCTCGTAGGCGGTCTGTCGCGTCTGCTGTGAAAACCCGAGGCTCAACCTCGGGCCTGCAGTGGG</w:t>
      </w:r>
    </w:p>
    <w:p w14:paraId="43B4ED55" w14:textId="77777777" w:rsidR="001F65C6" w:rsidRDefault="001F65C6" w:rsidP="001F65C6">
      <w:r>
        <w:t>&gt;f01aeb74a674615af54b1077e4285535</w:t>
      </w:r>
    </w:p>
    <w:p w14:paraId="0F01A502" w14:textId="77777777" w:rsidR="001F65C6" w:rsidRDefault="001F65C6" w:rsidP="001F65C6">
      <w:r>
        <w:t>TACGTAGGGGGCGAGCGTTGTCCGGATTTACTGGGCGTAAAGGGTGCGTAGGCGGCCTTTCAAGTCAGATGTTAAAGGCTTCGGCTTAACCGATGTAAGCATTTGAA</w:t>
      </w:r>
    </w:p>
    <w:p w14:paraId="4D23EA02" w14:textId="77777777" w:rsidR="001F65C6" w:rsidRDefault="001F65C6" w:rsidP="001F65C6">
      <w:r>
        <w:t>&gt;c3a42dca4de701736ed1ad2d7664c6fa</w:t>
      </w:r>
    </w:p>
    <w:p w14:paraId="75D535FA" w14:textId="77777777" w:rsidR="001F65C6" w:rsidRDefault="001F65C6" w:rsidP="001F65C6">
      <w:r>
        <w:t>TACGTAGGTGGCGAGCGTTATCCGGATTTATTGGGCGTAAAGGGTGCGTAGGCGGCCTTGTAAGTCAGGTGTGAAAGGCTACGGCTCAACCGTAGTAAGCCTTTGAA</w:t>
      </w:r>
    </w:p>
    <w:p w14:paraId="0F849D34" w14:textId="77777777" w:rsidR="001F65C6" w:rsidRDefault="001F65C6" w:rsidP="001F65C6">
      <w:r>
        <w:t>&gt;d8c2c1bd3551af8f8e18c800c01d1b98</w:t>
      </w:r>
    </w:p>
    <w:p w14:paraId="6D8F7E39" w14:textId="77777777" w:rsidR="001F65C6" w:rsidRDefault="001F65C6" w:rsidP="001F65C6">
      <w:r>
        <w:t>TATGTAGGGGGCAAGCGTTATCCGGAATCACTGGGCGTAAAGGGTGCGTAGGTGGTTTTTTAAGTCAGAAGTGAAAGGCTACGGCTCAACCGTAGTAAGCTTTTGAA</w:t>
      </w:r>
    </w:p>
    <w:p w14:paraId="34EA4299" w14:textId="77777777" w:rsidR="001F65C6" w:rsidRDefault="001F65C6" w:rsidP="001F65C6">
      <w:r>
        <w:t>&gt;fe984e204e7493526eb5428d31c14f2a</w:t>
      </w:r>
    </w:p>
    <w:p w14:paraId="1A09C505" w14:textId="77777777" w:rsidR="001F65C6" w:rsidRDefault="001F65C6" w:rsidP="001F65C6">
      <w:r>
        <w:t>TACGAAGGGGGCTAGCGTTGCTCGGAATGACTGGGCGTAAAGGGCGCGTAGGCGGATGTTTTAGTCAGGCGTGAAAGTCCTGGGCTCAACCTGGGGATTGCGTTTGA</w:t>
      </w:r>
    </w:p>
    <w:p w14:paraId="03D817B4" w14:textId="77777777" w:rsidR="001F65C6" w:rsidRDefault="001F65C6" w:rsidP="001F65C6">
      <w:r>
        <w:t>&gt;67494137fbd384cd38d608e291693aef</w:t>
      </w:r>
    </w:p>
    <w:p w14:paraId="1412016D" w14:textId="77777777" w:rsidR="001F65C6" w:rsidRDefault="001F65C6" w:rsidP="001F65C6">
      <w:r>
        <w:t>TCAAGTAGGCTTTGTATAACGCGCATCAATTTGCCGCAATAACGCTCTTTGTCATTGGCCAGTTATTGGGACGCGACAATAACACCCGGACATTTCACGGAGAGTTA</w:t>
      </w:r>
    </w:p>
    <w:p w14:paraId="11CD6C72" w14:textId="77777777" w:rsidR="001F65C6" w:rsidRDefault="001F65C6" w:rsidP="001F65C6">
      <w:r>
        <w:t>&gt;ff5940e1a49ca91e126ccb77f2e3463f</w:t>
      </w:r>
    </w:p>
    <w:p w14:paraId="10C60D96" w14:textId="77777777" w:rsidR="001F65C6" w:rsidRDefault="001F65C6" w:rsidP="001F65C6">
      <w:r>
        <w:t>CAAACTTATGTCTTTAGAAAGACAAAACATTTTTCCACAATGCATTCCAACCATATCGGTCATTTTTAACTGGCAGTGCCTTGTAGATAGTTGTGGAAGATTTTAAA</w:t>
      </w:r>
    </w:p>
    <w:p w14:paraId="1903E180" w14:textId="77777777" w:rsidR="001F65C6" w:rsidRDefault="001F65C6" w:rsidP="001F65C6">
      <w:r>
        <w:t>&gt;5c6ef0caf1e12d9b494f8d88bd34d025</w:t>
      </w:r>
    </w:p>
    <w:p w14:paraId="44EEB335" w14:textId="77777777" w:rsidR="001F65C6" w:rsidRDefault="001F65C6" w:rsidP="001F65C6">
      <w:r>
        <w:t>TTCCAGCTCCAATAGCGTATATTAAAGTTGTTGCAGTTAAAAAGCTCGTAGTTGAACCTGAGGCCTGGCTGGGTGGTCCGTCCTTTTAGATGTGCACTGCTCTTGGC</w:t>
      </w:r>
    </w:p>
    <w:p w14:paraId="145DCB94" w14:textId="77777777" w:rsidR="001F65C6" w:rsidRDefault="001F65C6" w:rsidP="001F65C6">
      <w:r>
        <w:t>&gt;6d629142ea4e85f28f0ace008effc666</w:t>
      </w:r>
    </w:p>
    <w:p w14:paraId="6D579FA4" w14:textId="77777777" w:rsidR="001F65C6" w:rsidRDefault="001F65C6" w:rsidP="001F65C6">
      <w:r>
        <w:t>GAAAGTGTACCGATTCATCTTAGGATGCATTGGAATACCTAAGATAATCACCTTAGGCAGCCTCTCAGTCTATAATTACGATTGTCTCCTTAGGCAGTCTCTCGGCC</w:t>
      </w:r>
    </w:p>
    <w:p w14:paraId="55943D3B" w14:textId="77777777" w:rsidR="001F65C6" w:rsidRDefault="001F65C6" w:rsidP="001F65C6">
      <w:r>
        <w:t>&gt;0d392b9f496f45183a78b6fff1416f36</w:t>
      </w:r>
    </w:p>
    <w:p w14:paraId="32FDD494" w14:textId="77777777" w:rsidR="001F65C6" w:rsidRDefault="001F65C6" w:rsidP="001F65C6">
      <w:r>
        <w:t>AAAAATTTCAATACTACTTCAGGTTCGTTGCCTGCTCAAGCTTCAAGCGCGTAGATCCACTTTATTGTTGTAACGCTGTTGCGTTTACAATTTGGTTCTTCTTTAGA</w:t>
      </w:r>
    </w:p>
    <w:p w14:paraId="4ED10AEE" w14:textId="77777777" w:rsidR="001F65C6" w:rsidRDefault="001F65C6" w:rsidP="001F65C6">
      <w:r>
        <w:t>&gt;d0d6f5719686a0440e90bfa420f48196</w:t>
      </w:r>
    </w:p>
    <w:p w14:paraId="449D2C25" w14:textId="77777777" w:rsidR="001F65C6" w:rsidRDefault="001F65C6" w:rsidP="001F65C6">
      <w:r>
        <w:t>TACATAGGGGGCAAGCGTTATCCGGATTTATTGGGCGTAAAGGGTGCGTAGGCGGTTAAGTAAGTCTGTGGTTTAAACGCCCTGCTCAACATTGTGCCGCTCTCGCC</w:t>
      </w:r>
    </w:p>
    <w:p w14:paraId="5CB35F8E" w14:textId="77777777" w:rsidR="001F65C6" w:rsidRDefault="001F65C6" w:rsidP="001F65C6">
      <w:r>
        <w:t>&gt;16c4540456518486997f7c98ee532228</w:t>
      </w:r>
    </w:p>
    <w:p w14:paraId="6865BBCD" w14:textId="77777777" w:rsidR="001F65C6" w:rsidRDefault="001F65C6" w:rsidP="001F65C6">
      <w:r>
        <w:t>TCATCGGCATCGGTTTCGAAGTTCGTTATTGTCACTATCCAGTCGACCACAGACCCGTATCTAAACATTTTGTAGCCGAAAGTCGAAACTACGTTGAAGCTTGTTGT</w:t>
      </w:r>
    </w:p>
    <w:p w14:paraId="21E292EC" w14:textId="77777777" w:rsidR="001F65C6" w:rsidRDefault="001F65C6" w:rsidP="001F65C6">
      <w:r>
        <w:t>&gt;78be7f7476be0e011b2964f7b0fde984</w:t>
      </w:r>
    </w:p>
    <w:p w14:paraId="0C2B2D59" w14:textId="77777777" w:rsidR="001F65C6" w:rsidRDefault="001F65C6" w:rsidP="001F65C6">
      <w:r>
        <w:t>AAAACCAACAATGTGGTTTTTGACCCTAAATGATTTACACGTCCTATTAATCATTCCAAAGTTAATATATTTATTTCACTTAATTTAATAAAGTATTGGTCTAATTA</w:t>
      </w:r>
    </w:p>
    <w:p w14:paraId="6F7758FD" w14:textId="77777777" w:rsidR="001F65C6" w:rsidRDefault="001F65C6" w:rsidP="001F65C6">
      <w:r>
        <w:lastRenderedPageBreak/>
        <w:t>&gt;1aa084f21aa9bdffb2bb651d22b83f52</w:t>
      </w:r>
    </w:p>
    <w:p w14:paraId="509DE1D0" w14:textId="77777777" w:rsidR="001F65C6" w:rsidRDefault="001F65C6" w:rsidP="001F65C6">
      <w:r>
        <w:t>TAGTAGTAGTACAAGTAGTAGTAGTAATAGTAGTATGGTGGTAGTATACAGTAGACAGGCAAATTGAATAATACACACTTTCACTCACACGCCACAGTATATTCACT</w:t>
      </w:r>
    </w:p>
    <w:p w14:paraId="53ECC4CC" w14:textId="77777777" w:rsidR="001F65C6" w:rsidRDefault="001F65C6" w:rsidP="001F65C6">
      <w:r>
        <w:t>&gt;3cb46bcedf05184e2c8c3dd18e8ad5f2</w:t>
      </w:r>
    </w:p>
    <w:p w14:paraId="3D46B6F4" w14:textId="77777777" w:rsidR="001F65C6" w:rsidRDefault="001F65C6" w:rsidP="001F65C6">
      <w:r>
        <w:t>CGCATATGGTTACGTTGGCACATATAAACACTTGACTTAAACAAATGTATTCATTTTCCTTGTATCTTTTACACTTAATTATTTGAACATTTTATGGCAGCGAATTG</w:t>
      </w:r>
    </w:p>
    <w:p w14:paraId="5CE5773F" w14:textId="77777777" w:rsidR="001F65C6" w:rsidRDefault="001F65C6" w:rsidP="001F65C6">
      <w:r>
        <w:t>&gt;75b3bb5f42c63dc0e5583bcaf8cf837f</w:t>
      </w:r>
    </w:p>
    <w:p w14:paraId="6A1C8619" w14:textId="77777777" w:rsidR="001F65C6" w:rsidRDefault="001F65C6" w:rsidP="001F65C6">
      <w:r>
        <w:t>TACGTAGGGTGCGAGCGTTAATCGGAATTACTGGGCGTAAAGCGTGCGCAGGCGGTGATATAAGACCGATGTGAAATCCCCGGGCTTAACCTGGGAACTGCATTGGT</w:t>
      </w:r>
    </w:p>
    <w:p w14:paraId="63516198" w14:textId="77777777" w:rsidR="001F65C6" w:rsidRDefault="001F65C6" w:rsidP="001F65C6">
      <w:r>
        <w:t>&gt;11ac7438f568b0988c52553a4146cfad</w:t>
      </w:r>
    </w:p>
    <w:p w14:paraId="4419EF5E" w14:textId="77777777" w:rsidR="001F65C6" w:rsidRDefault="001F65C6" w:rsidP="001F65C6">
      <w:r>
        <w:t>TACAGAGGGTGCGAGCGTTAATCGGATTTACTGGGCGTAAAGCGTGCGTAGACGGCTGATTAAGTCGGATGTGAAATCCCTGAGCTTAACTTAGGAATTGCATTCGA</w:t>
      </w:r>
    </w:p>
    <w:p w14:paraId="3200B93F" w14:textId="77777777" w:rsidR="001F65C6" w:rsidRDefault="001F65C6" w:rsidP="001F65C6">
      <w:r>
        <w:t>&gt;7d0546bb071ff85554b1a8d5f9a234c8</w:t>
      </w:r>
    </w:p>
    <w:p w14:paraId="60CF8665" w14:textId="77777777" w:rsidR="001F65C6" w:rsidRDefault="001F65C6" w:rsidP="001F65C6">
      <w:r>
        <w:t>AGGCTCCCGCCCCGCAGACCTCATTGGTCAATTAATTCACTCTTCAGCCTTCTCATTAGATACCCCGGTAGTCCGGCTGACTGACTTCCTCATGATCTCGTATGCCG</w:t>
      </w:r>
    </w:p>
    <w:p w14:paraId="1463A8BC" w14:textId="77777777" w:rsidR="001F65C6" w:rsidRDefault="001F65C6" w:rsidP="001F65C6">
      <w:r>
        <w:t>&gt;03d0dfe54707b94e4501845e3832cd2b</w:t>
      </w:r>
    </w:p>
    <w:p w14:paraId="4E4CF82E" w14:textId="77777777" w:rsidR="001F65C6" w:rsidRDefault="001F65C6" w:rsidP="001F65C6">
      <w:r>
        <w:t>TACGGAGGGTGCAAGCGTTATCCGGATTCACTGGGTTTAAAGGGTGCGTAGGCGGGTATTTAAGTCAGTGGTGAAATCCTAGAGCTTAACTCTAGAACTGCCATTGA</w:t>
      </w:r>
    </w:p>
    <w:p w14:paraId="79D9EC47" w14:textId="77777777" w:rsidR="001F65C6" w:rsidRDefault="001F65C6" w:rsidP="001F65C6">
      <w:r>
        <w:t>&gt;fb0b7fb9d3ec620d2c96c01ea9f51b2f</w:t>
      </w:r>
    </w:p>
    <w:p w14:paraId="384A4B64" w14:textId="77777777" w:rsidR="001F65C6" w:rsidRDefault="001F65C6" w:rsidP="001F65C6">
      <w:r>
        <w:t>CAACAGACGCTGTACTTTTTTTCAAGATGGCCACAATTTCTTTCAAGCCCGGCAACTTGGTATGTGATTCGCTAAAAAGAATCACGTGACATGATAATTGGTTAAAA</w:t>
      </w:r>
    </w:p>
    <w:p w14:paraId="153B0EE0" w14:textId="77777777" w:rsidR="001F65C6" w:rsidRDefault="001F65C6" w:rsidP="001F65C6">
      <w:r>
        <w:t>&gt;f3617db2912c096eeccb84b33c8e0cdd</w:t>
      </w:r>
    </w:p>
    <w:p w14:paraId="15B66F29" w14:textId="77777777" w:rsidR="001F65C6" w:rsidRDefault="001F65C6" w:rsidP="001F65C6">
      <w:r>
        <w:t>CGCGCCAGCATGTGGTTGACAAAATTTGACAGGAATCTAACCTGCCTCAGGCTGCACAAACATGTGTCAGACAAAAACTAAGTCCCATTAGAAACCCTTGTAGTCCG</w:t>
      </w:r>
    </w:p>
    <w:p w14:paraId="12D32BD3" w14:textId="77777777" w:rsidR="001F65C6" w:rsidRDefault="001F65C6" w:rsidP="001F65C6">
      <w:r>
        <w:t>&gt;1f18219e6144b15eb4769b2c16dd4440</w:t>
      </w:r>
    </w:p>
    <w:p w14:paraId="4A44EC68" w14:textId="77777777" w:rsidR="001F65C6" w:rsidRDefault="001F65C6" w:rsidP="001F65C6">
      <w:r>
        <w:t>TACGTAGGGCGCAAGCGTTATCCGGAATTATTGGGCGTAAAGAGCTCGTAGGCGGTTTGTCGCGTCTGCTGTGAAAACCCGAGGCTCAACCTCGGGCCTGCAGTGGG</w:t>
      </w:r>
    </w:p>
    <w:p w14:paraId="512E38CF" w14:textId="77777777" w:rsidR="001F65C6" w:rsidRDefault="001F65C6" w:rsidP="001F65C6">
      <w:r>
        <w:t>&gt;515f8315d0466c7fd3e23391ca401ba0</w:t>
      </w:r>
    </w:p>
    <w:p w14:paraId="75462DAB" w14:textId="77777777" w:rsidR="001F65C6" w:rsidRDefault="001F65C6" w:rsidP="001F65C6">
      <w:r>
        <w:t>CGGCAGAGAACATCAGGTACGAGTTGGCGAGATTTGTCTGGCGTGCAAAGCCTCAGAAACTGGAGAGGAAAGTTAAAGTGTTAAGGTCTCAGCGATACATGATTATT</w:t>
      </w:r>
    </w:p>
    <w:p w14:paraId="2052FC79" w14:textId="77777777" w:rsidR="001F65C6" w:rsidRDefault="001F65C6" w:rsidP="001F65C6">
      <w:r>
        <w:t>&gt;57b6f3b4126cfe9ed71cc6c1318a4045</w:t>
      </w:r>
    </w:p>
    <w:p w14:paraId="2AAC7178" w14:textId="77777777" w:rsidR="001F65C6" w:rsidRDefault="001F65C6" w:rsidP="001F65C6">
      <w:r>
        <w:t>GCCCGTTAAAACAAAAAGGATCCTTTTGTACAGTATCACGATACAGGAATTCGCGATGAAGCTGTTTACTCAGCAAAACAGTGACTTGGTGTCGGCCGCAAACACCC</w:t>
      </w:r>
    </w:p>
    <w:p w14:paraId="3489D552" w14:textId="77777777" w:rsidR="001F65C6" w:rsidRDefault="001F65C6" w:rsidP="001F65C6">
      <w:r>
        <w:t>&gt;2b1691e701e50ade92baf81e809b2336</w:t>
      </w:r>
    </w:p>
    <w:p w14:paraId="26C984A1" w14:textId="77777777" w:rsidR="001F65C6" w:rsidRDefault="001F65C6" w:rsidP="001F65C6">
      <w:r>
        <w:t>TACGTAGGGGGCAAGCGTTATCCGGATTTACTGGGTGTAAAGGGAGCGTAGACGGTGTGGCAAGTCTGATGTGAAAGGCATGGGCTCAACCTGTGGACTGCATTGGA</w:t>
      </w:r>
    </w:p>
    <w:p w14:paraId="1BF1E62A" w14:textId="77777777" w:rsidR="001F65C6" w:rsidRDefault="001F65C6" w:rsidP="001F65C6">
      <w:r>
        <w:t>&gt;9998214d113aafedb1ec7ec4999273b8</w:t>
      </w:r>
    </w:p>
    <w:p w14:paraId="2A178C49" w14:textId="77777777" w:rsidR="001F65C6" w:rsidRDefault="001F65C6" w:rsidP="001F65C6">
      <w:r>
        <w:t>TACGAAAGGTGCAAGCGTTAATCGGAATTACTGGGCGTAAAGGGCTCGTAGGCGGTTTGTCGCGTCGGGAGTGAAAACTCAGGGCTTGACTCTGAGCCTGCTTCCGA</w:t>
      </w:r>
    </w:p>
    <w:p w14:paraId="646D9ABE" w14:textId="77777777" w:rsidR="001F65C6" w:rsidRDefault="001F65C6" w:rsidP="001F65C6">
      <w:r>
        <w:t>&gt;a15ead5097a06fea523e6bf81d4de1b0</w:t>
      </w:r>
    </w:p>
    <w:p w14:paraId="5BD65D23" w14:textId="77777777" w:rsidR="001F65C6" w:rsidRDefault="001F65C6" w:rsidP="001F65C6">
      <w:r>
        <w:t>TACGGAGGGTGCAAGCGTTAATCGGAATTACTGGGCGTAAAGCGCGTGTAGGCGGTCGGGTAAGTCAGATGTGAAAGCCTTCTGCTTAACAGAAGAAGTGCATTTGA</w:t>
      </w:r>
    </w:p>
    <w:p w14:paraId="49BFFA0E" w14:textId="77777777" w:rsidR="001F65C6" w:rsidRDefault="001F65C6" w:rsidP="001F65C6">
      <w:r>
        <w:t>&gt;dfe574e6af866a9a66a373e3292c45b0</w:t>
      </w:r>
    </w:p>
    <w:p w14:paraId="64E8CBF7" w14:textId="77777777" w:rsidR="001F65C6" w:rsidRDefault="001F65C6" w:rsidP="001F65C6">
      <w:r>
        <w:lastRenderedPageBreak/>
        <w:t>TACGTAGGGTGCGAGCGTTATCCGGAATTACTGGGCGTAAAGGGTGCGTAGGCGGTCATGTAAGTCAGCGGTGAAATCCCCGAGCTTAACTTGGGAACTGCCGTTGA</w:t>
      </w:r>
    </w:p>
    <w:p w14:paraId="51E5BD9D" w14:textId="77777777" w:rsidR="001F65C6" w:rsidRDefault="001F65C6" w:rsidP="001F65C6">
      <w:r>
        <w:t>&gt;08989f06d1d36c6574a4a6e5ffc014ea</w:t>
      </w:r>
    </w:p>
    <w:p w14:paraId="75A805AD" w14:textId="77777777" w:rsidR="001F65C6" w:rsidRDefault="001F65C6" w:rsidP="001F65C6">
      <w:r>
        <w:t>CACGTAAGGGGCAAGCGTTGTTCGGAATTATTGGGCGTAAAGGGCGCGTAGGCGGTTTTACAAGCCTGGTGTGAAATACCTCAGCTTAACTGAGGAAACGCGCTGGG</w:t>
      </w:r>
    </w:p>
    <w:p w14:paraId="49EEAF4A" w14:textId="77777777" w:rsidR="001F65C6" w:rsidRDefault="001F65C6" w:rsidP="001F65C6">
      <w:r>
        <w:t>&gt;0bdfbe53c397e2c8d558cb367a0e1035</w:t>
      </w:r>
    </w:p>
    <w:p w14:paraId="64C78405" w14:textId="77777777" w:rsidR="001F65C6" w:rsidRDefault="001F65C6" w:rsidP="001F65C6">
      <w:r>
        <w:t>GACAGAGGTGGCGAGCGTTGTTCGGAATCACTGGGCTTAAAGGGCGCGTAGGTGGTAGTGCAAGTCTGGGGTGGAATCCTATGGCTTAACCATAGAATTGCCCTGGA</w:t>
      </w:r>
    </w:p>
    <w:p w14:paraId="5520A15C" w14:textId="77777777" w:rsidR="001F65C6" w:rsidRDefault="001F65C6" w:rsidP="001F65C6">
      <w:r>
        <w:t>&gt;fe8a66d6816823a4f1cae62971c5b910</w:t>
      </w:r>
    </w:p>
    <w:p w14:paraId="5FDB35B0" w14:textId="77777777" w:rsidR="001F65C6" w:rsidRDefault="001F65C6" w:rsidP="001F65C6">
      <w:r>
        <w:t>TACGGAGGGTGCAAGCGTTGTCCGGAATCACTGGGTGTAAAGGGTGTGCAGGCGGGGCAGCAAGTCGGATGTGAAACCCCATGGCTTAACCATGGAGGTGCATTCGA</w:t>
      </w:r>
    </w:p>
    <w:p w14:paraId="77A79705" w14:textId="77777777" w:rsidR="001F65C6" w:rsidRDefault="001F65C6" w:rsidP="001F65C6">
      <w:r>
        <w:t>&gt;3c0bee560cb2c96393b82d9e067f3303</w:t>
      </w:r>
    </w:p>
    <w:p w14:paraId="7359A535" w14:textId="77777777" w:rsidR="001F65C6" w:rsidRDefault="001F65C6" w:rsidP="001F65C6">
      <w:r>
        <w:t>TACGTAGGGGGCAAGCGTTGTCCGGAATCATTGGGCGTAAAGGGCGCGTAGGCGGGCTTATAAGTCTGATGTGAAAGTGCGGAGCTTAACTCCGTAAAGCATTGGAA</w:t>
      </w:r>
    </w:p>
    <w:p w14:paraId="5123CEF9" w14:textId="77777777" w:rsidR="001F65C6" w:rsidRDefault="001F65C6" w:rsidP="001F65C6">
      <w:r>
        <w:t>&gt;1421bd06a1ab727085e448f06db6c2f6</w:t>
      </w:r>
    </w:p>
    <w:p w14:paraId="65C815E0" w14:textId="77777777" w:rsidR="001F65C6" w:rsidRDefault="001F65C6" w:rsidP="001F65C6">
      <w:r>
        <w:t>TACGAAGGGGGCGAGCGTTGTTCGGAATCACAGGGCGTAAAGCGTACGTAGGCGGCTATGAAAGTCAGGAGTGAAATCCCGGGGCTCAACCCCGGAACTGCCCTTGA</w:t>
      </w:r>
    </w:p>
    <w:p w14:paraId="47FC1009" w14:textId="77777777" w:rsidR="001F65C6" w:rsidRDefault="001F65C6" w:rsidP="001F65C6">
      <w:r>
        <w:t>&gt;df9a53665e339feadc537bea8bb7fdb0</w:t>
      </w:r>
    </w:p>
    <w:p w14:paraId="2C00050F" w14:textId="77777777" w:rsidR="001F65C6" w:rsidRDefault="001F65C6" w:rsidP="001F65C6">
      <w:r>
        <w:t>TACGTAGGGGGCGAGCGTTATCCGGAATCACTGGGCGTAAAGGGCGTGTAGGCGGCCAATTAAGTCATTCGTGAAACCTGCCGGCTTAACCGGTAGCTTGCGAAAGA</w:t>
      </w:r>
    </w:p>
    <w:p w14:paraId="17CED77C" w14:textId="77777777" w:rsidR="001F65C6" w:rsidRDefault="001F65C6" w:rsidP="001F65C6">
      <w:r>
        <w:t>&gt;0db0ae528cad72592e9c6a9972639a01</w:t>
      </w:r>
    </w:p>
    <w:p w14:paraId="752D6B03" w14:textId="77777777" w:rsidR="001F65C6" w:rsidRDefault="001F65C6" w:rsidP="001F65C6">
      <w:r>
        <w:t>TACGGAGGGGGCGAGCGTTGTTCGGAATTACTGGGCGTAAAGGGCGCGTAGGCGGTCCGGTCAGTTGGAGGTGAAAGCCCTGGGCTCAACCTAGGAGGTGCCTTTAA</w:t>
      </w:r>
    </w:p>
    <w:p w14:paraId="6A6F506B" w14:textId="77777777" w:rsidR="001F65C6" w:rsidRDefault="001F65C6" w:rsidP="001F65C6">
      <w:r>
        <w:t>&gt;49b10ac24e710eb98850888738d84bf1</w:t>
      </w:r>
    </w:p>
    <w:p w14:paraId="4B6CFC4D" w14:textId="77777777" w:rsidR="001F65C6" w:rsidRDefault="001F65C6" w:rsidP="001F65C6">
      <w:r>
        <w:t>TACGGAGGGTGCGAGCGTTAATCGGAATTACTGGGCGTAAAGCGCATGCAGGTGGTTCACTAAGTCAGATGTGAAAGCCCGGGGCTTAACCATAGTACGCTTTGGAA</w:t>
      </w:r>
    </w:p>
    <w:p w14:paraId="2F17F13D" w14:textId="77777777" w:rsidR="001F65C6" w:rsidRDefault="001F65C6" w:rsidP="001F65C6">
      <w:r>
        <w:t>&gt;3e893ccea673b00fd2417a8f3dd07a40</w:t>
      </w:r>
    </w:p>
    <w:p w14:paraId="448E6DC7" w14:textId="77777777" w:rsidR="001F65C6" w:rsidRDefault="001F65C6" w:rsidP="001F65C6">
      <w:r>
        <w:t>TACGAAGGGTGCAAGCGTTAATCGGAATTACTGGGCGTAAAGCGTGCGTAGGCGGTTTGTTAAGTCTGCTGTGAAATCCCCGGGCTCAACCTGGGAATGGCAGTGGA</w:t>
      </w:r>
    </w:p>
    <w:p w14:paraId="2716431C" w14:textId="77777777" w:rsidR="001F65C6" w:rsidRDefault="001F65C6" w:rsidP="001F65C6">
      <w:r>
        <w:t>&gt;004e6ce97caec0d316ec98e794c6873a</w:t>
      </w:r>
    </w:p>
    <w:p w14:paraId="1C195E85" w14:textId="77777777" w:rsidR="001F65C6" w:rsidRDefault="001F65C6" w:rsidP="001F65C6">
      <w:r>
        <w:t>TACGTAGGGGGCGAGCGTTGTCCGGAATTACTGGGCGTAAAGCGCGCGTAGGCGGTTTTATAAGTCAGATGTGAAAGTCCACGGCTCAACCGTGGAAGTGCATTTGA</w:t>
      </w:r>
    </w:p>
    <w:p w14:paraId="144BC386" w14:textId="77777777" w:rsidR="001F65C6" w:rsidRDefault="001F65C6" w:rsidP="001F65C6">
      <w:r>
        <w:t>&gt;49cec8871d274c3f3112676b8558bcf7</w:t>
      </w:r>
    </w:p>
    <w:p w14:paraId="3998AFCA" w14:textId="77777777" w:rsidR="001F65C6" w:rsidRDefault="001F65C6" w:rsidP="001F65C6">
      <w:r>
        <w:t>TACAGAGGGTGCAAGCGTTAATCGGAATTACTGGGCGTAAAGCGCGCGTAGGCGGCTTGATAAGATGGGTGTGAAATCCCCGGGCTTAACCTGGGAACTGCATCCAT</w:t>
      </w:r>
    </w:p>
    <w:p w14:paraId="319CB67E" w14:textId="77777777" w:rsidR="001F65C6" w:rsidRDefault="001F65C6" w:rsidP="001F65C6">
      <w:r>
        <w:t>&gt;b4ef5f3fb07cc36786ccda0ff0749da0</w:t>
      </w:r>
    </w:p>
    <w:p w14:paraId="6411DF01" w14:textId="77777777" w:rsidR="001F65C6" w:rsidRDefault="001F65C6" w:rsidP="001F65C6">
      <w:r>
        <w:t>TACGGAGGGGGCTAGCGTTGTTCGGAATTACTGGGCGTAAAGCGCGCGTAGGCGGATCGGTCAGTTGGGGGTGAAATCCCGAGGCTCAACCTCGGGACTGCCATCGA</w:t>
      </w:r>
    </w:p>
    <w:p w14:paraId="1CA52466" w14:textId="77777777" w:rsidR="001F65C6" w:rsidRDefault="001F65C6" w:rsidP="001F65C6">
      <w:r>
        <w:t>&gt;375e66345cd2b035d2f70cd9fd542356</w:t>
      </w:r>
    </w:p>
    <w:p w14:paraId="06721A46" w14:textId="77777777" w:rsidR="001F65C6" w:rsidRDefault="001F65C6" w:rsidP="001F65C6">
      <w:r>
        <w:t>TACGTAGGGAGCGAGCGTTGTCCGGATTTACTGGGTGTAAAGGGTGCGTAGGCGGGACTGCAAGTCAGACGTGAAATACCGGGGCTTAACCTCGGGGCTGCGTTTGA</w:t>
      </w:r>
    </w:p>
    <w:p w14:paraId="6266B244" w14:textId="77777777" w:rsidR="001F65C6" w:rsidRDefault="001F65C6" w:rsidP="001F65C6">
      <w:r>
        <w:t>&gt;75aff14db12ee4e8bc36e0253c18075a</w:t>
      </w:r>
    </w:p>
    <w:p w14:paraId="18D1B572" w14:textId="77777777" w:rsidR="001F65C6" w:rsidRDefault="001F65C6" w:rsidP="001F65C6">
      <w:r>
        <w:t>TACGGAGGGTGCAAGCGTTAATCGGAATTACTGGGCGTAAAGCGCACGCAGGTGGCTGAGTTAGTCGATTGTGAAAGCCCTGGGCTTAACCTGGGAATTGCATTCGA</w:t>
      </w:r>
    </w:p>
    <w:p w14:paraId="402A889E" w14:textId="77777777" w:rsidR="001F65C6" w:rsidRDefault="001F65C6" w:rsidP="001F65C6">
      <w:r>
        <w:lastRenderedPageBreak/>
        <w:t>&gt;df1f790adcba58c5dc6ba6b4ac0b38d4</w:t>
      </w:r>
    </w:p>
    <w:p w14:paraId="3AC7E3B3" w14:textId="77777777" w:rsidR="001F65C6" w:rsidRDefault="001F65C6" w:rsidP="001F65C6">
      <w:r>
        <w:t>TACGTAGGTGGCGAGCGTTGTCCGGATTTACTGGGCGTAAAGGGTGCGTAGGTGGTTTCTTAAGTCAGAGGTGAAAGGCTACGGCTCAACCGTAGTAAGCCTTTGAA</w:t>
      </w:r>
    </w:p>
    <w:p w14:paraId="21771CC0" w14:textId="77777777" w:rsidR="001F65C6" w:rsidRDefault="001F65C6" w:rsidP="001F65C6">
      <w:r>
        <w:t>&gt;b33718d84019b1e37722196a46f471e1</w:t>
      </w:r>
    </w:p>
    <w:p w14:paraId="7196B99B" w14:textId="77777777" w:rsidR="001F65C6" w:rsidRDefault="001F65C6" w:rsidP="001F65C6">
      <w:r>
        <w:t>TACGTAGGTGGCAAGCGTTATCCGGAATTATTGAGCGTAAAGCGCGCGCAGGTGGCTAAGTCAGCCAGGTGTGAAAGCCCCGGGCTCAACCTGGGAACGGCATCTGG</w:t>
      </w:r>
    </w:p>
    <w:p w14:paraId="3E5B5091" w14:textId="77777777" w:rsidR="001F65C6" w:rsidRDefault="001F65C6" w:rsidP="001F65C6">
      <w:r>
        <w:t>&gt;184cf371ab1bdfc59e03638a6b09517a</w:t>
      </w:r>
    </w:p>
    <w:p w14:paraId="502E9BD3" w14:textId="77777777" w:rsidR="001F65C6" w:rsidRDefault="001F65C6" w:rsidP="001F65C6">
      <w:r>
        <w:t>TACGGGGGGGGCAAGCGTTGTTCGGAATTACTGGGCGTAAAGGGCTCGTAGGCGGCCAACTAAGTCAGACGTGAAATCCCTCGGCTTAACCGAGGAACTGCGTCTGA</w:t>
      </w:r>
    </w:p>
    <w:p w14:paraId="271CBCA1" w14:textId="77777777" w:rsidR="001F65C6" w:rsidRDefault="001F65C6" w:rsidP="001F65C6">
      <w:r>
        <w:t>&gt;598b17be1beef2c44d3cf3ccfeff8fe1</w:t>
      </w:r>
    </w:p>
    <w:p w14:paraId="147D3133" w14:textId="77777777" w:rsidR="001F65C6" w:rsidRDefault="001F65C6" w:rsidP="001F65C6">
      <w:r>
        <w:t>TACGTAGGTGGCAAGCGTTGTCCGGAATTATTGGGCGTAAAGCGCGCGCAGGCGGTTCCTTAAGTCTGATGTGGAATCTCGCGGCTCAACCGCGAGCGGCCATTGGA</w:t>
      </w:r>
    </w:p>
    <w:p w14:paraId="21D53AA9" w14:textId="77777777" w:rsidR="001F65C6" w:rsidRDefault="001F65C6" w:rsidP="001F65C6">
      <w:r>
        <w:t>&gt;e797dfd7c029523b31cd9c77a1184f95</w:t>
      </w:r>
    </w:p>
    <w:p w14:paraId="0C3823AA" w14:textId="77777777" w:rsidR="001F65C6" w:rsidRDefault="001F65C6" w:rsidP="001F65C6">
      <w:r>
        <w:t>TACGTAGGGGCCAAACGTTATCCGGATTTATTGGGCGTAAAGGGCGCGCAGGCGGTCTTGTCCGTCAGGTGTGAAAGCTCGGGGCTCAACCCCGGAAGTGCACTTGA</w:t>
      </w:r>
    </w:p>
    <w:p w14:paraId="60BCE20F" w14:textId="77777777" w:rsidR="001F65C6" w:rsidRDefault="001F65C6" w:rsidP="001F65C6">
      <w:r>
        <w:t>&gt;672e5c28b5b471f3ef99bbebc2464e98</w:t>
      </w:r>
    </w:p>
    <w:p w14:paraId="49394738" w14:textId="77777777" w:rsidR="001F65C6" w:rsidRDefault="001F65C6" w:rsidP="001F65C6">
      <w:r>
        <w:t>TACGGAGGGTGCAAGCGTTAATCGGAATTACAGGCCGTGAAGCGCGCGTAGGTGGTTTGATAAGCGAGGTGTGTAAGCCCCGGGCTCAACCTGGGAACGGCATTTCG</w:t>
      </w:r>
    </w:p>
    <w:p w14:paraId="356E0D28" w14:textId="77777777" w:rsidR="001F65C6" w:rsidRDefault="001F65C6" w:rsidP="001F65C6">
      <w:r>
        <w:t>&gt;83050f2edba95297380ec1eabeb8f24c</w:t>
      </w:r>
    </w:p>
    <w:p w14:paraId="59FB7AE4" w14:textId="77777777" w:rsidR="001F65C6" w:rsidRDefault="001F65C6" w:rsidP="001F65C6">
      <w:r>
        <w:t>TACGTAGGTGGCAAGCGTTGTCCGGATTTACTGGGCGTAAAGAGTATGTAGGCGGCATTTTAAGTCAGATGTGAAATCCCAGGGCTCAACCTTGGGGCTGCATTTGA</w:t>
      </w:r>
    </w:p>
    <w:p w14:paraId="1FA661FC" w14:textId="77777777" w:rsidR="001F65C6" w:rsidRDefault="001F65C6" w:rsidP="001F65C6">
      <w:r>
        <w:t>&gt;fa85125daedf60081f360efc81b249a6</w:t>
      </w:r>
    </w:p>
    <w:p w14:paraId="4D09BC44" w14:textId="77777777" w:rsidR="001F65C6" w:rsidRDefault="001F65C6" w:rsidP="001F65C6">
      <w:r>
        <w:t>TACGTAGGGCGCAAGCGTTATCCGGAATCACTGGGCGTAAAGAGTTCGTAGGCGGCTTTGTAAGTCAGGTGTGAAAGGCATTGGCTCAACCAATGTAAGCACTTGGA</w:t>
      </w:r>
    </w:p>
    <w:p w14:paraId="09884DA1" w14:textId="77777777" w:rsidR="001F65C6" w:rsidRDefault="001F65C6" w:rsidP="001F65C6">
      <w:r>
        <w:t>&gt;5c5bf2b3e48f9ae0b94daeacf9651392</w:t>
      </w:r>
    </w:p>
    <w:p w14:paraId="4D16D38F" w14:textId="77777777" w:rsidR="001F65C6" w:rsidRDefault="001F65C6" w:rsidP="001F65C6">
      <w:r>
        <w:t>TACGGAGGGTGCGAGCGTTAATCGGAATTACTGGGTGTAGAGCGCATGCAGGTGGCTCATTAAGTCAGATGTGAAAGCCCGGGGCTCAACCTCGGAACCGCATTTTG</w:t>
      </w:r>
    </w:p>
    <w:p w14:paraId="7FBEE605" w14:textId="77777777" w:rsidR="001F65C6" w:rsidRDefault="001F65C6" w:rsidP="001F65C6">
      <w:r>
        <w:t>&gt;6f5cd41ff8232578291a069942842306</w:t>
      </w:r>
    </w:p>
    <w:p w14:paraId="598B3C2F" w14:textId="77777777" w:rsidR="001F65C6" w:rsidRDefault="001F65C6" w:rsidP="001F65C6">
      <w:r>
        <w:t>GGAGAATCGCCTGCCATAGAACCAAAATGGCAGACGCGCATACCCACTCTTTATAGAGCCTTATAAGTAGGGAATGCGTTTGCAATCTGTTTGCGGTATATTAAACT</w:t>
      </w:r>
    </w:p>
    <w:p w14:paraId="4D90C658" w14:textId="77777777" w:rsidR="001F65C6" w:rsidRDefault="001F65C6" w:rsidP="001F65C6">
      <w:r>
        <w:t>&gt;2c56a0e19ddac7ae23d4d63e0c728e17</w:t>
      </w:r>
    </w:p>
    <w:p w14:paraId="4615EDB1" w14:textId="77777777" w:rsidR="001F65C6" w:rsidRDefault="001F65C6" w:rsidP="001F65C6">
      <w:r>
        <w:t>GTGGGGCTATCGAGTGTCCCGCGCCTCGCAGACGACACTAATGGCGGCCCTTGGAAGCGACATTACTCGCTCGTGTCGTACCGTGCACGTGCGGCTCCTGCACTCCG</w:t>
      </w:r>
    </w:p>
    <w:p w14:paraId="524C8354" w14:textId="77777777" w:rsidR="001F65C6" w:rsidRDefault="001F65C6" w:rsidP="001F65C6">
      <w:r>
        <w:t>&gt;801125165df989dc08e5e6a1512739ae</w:t>
      </w:r>
    </w:p>
    <w:p w14:paraId="5C571A29" w14:textId="77777777" w:rsidR="001F65C6" w:rsidRDefault="001F65C6" w:rsidP="001F65C6">
      <w:r>
        <w:t>TCATCTTAGTGGCGCTGCATTGATCGTCGTTCCACCAAACTGGACACACCTTGTCAAGTGCAAACATTCTACTGGTGGAGGCCTATGATACTATAGCAACACACATT</w:t>
      </w:r>
    </w:p>
    <w:p w14:paraId="14937F46" w14:textId="77777777" w:rsidR="001F65C6" w:rsidRDefault="001F65C6" w:rsidP="001F65C6">
      <w:r>
        <w:t>&gt;7e6d2467b91fcd67b5e8451fa6afe169</w:t>
      </w:r>
    </w:p>
    <w:p w14:paraId="798654E0" w14:textId="77777777" w:rsidR="001F65C6" w:rsidRDefault="001F65C6" w:rsidP="001F65C6">
      <w:r>
        <w:t>ACAAAAGGAATGCAGCGACATTGTCTTGTTCTTCAAGCAGCTGCCTAGGCTCGATTAGATACCCCAGTAGTCCGGCTGACTGACTTGCGTCAAATCTCGTATGCCGT</w:t>
      </w:r>
    </w:p>
    <w:p w14:paraId="31731B46" w14:textId="77777777" w:rsidR="001F65C6" w:rsidRDefault="001F65C6" w:rsidP="001F65C6">
      <w:r>
        <w:t>&gt;cbb4a34ce03ec7acd57c2d7088fc55cd</w:t>
      </w:r>
    </w:p>
    <w:p w14:paraId="27EA16AF" w14:textId="77777777" w:rsidR="001F65C6" w:rsidRDefault="001F65C6" w:rsidP="001F65C6">
      <w:r>
        <w:t>TGTCCGCACCTAATAGGGCATCAACGGGAGGCGGATCTGTCAAATGTCGGGTCGGCAAAGACCAAGTCCTTAGCTGCACTCTTAACCTCTGAAGCTATTGCTGTCAG</w:t>
      </w:r>
    </w:p>
    <w:p w14:paraId="5A7511A3" w14:textId="77777777" w:rsidR="001F65C6" w:rsidRDefault="001F65C6" w:rsidP="001F65C6">
      <w:r>
        <w:t>&gt;08c1f846ef0a1f283ccf6080fa0200d2</w:t>
      </w:r>
    </w:p>
    <w:p w14:paraId="583280CA" w14:textId="77777777" w:rsidR="001F65C6" w:rsidRDefault="001F65C6" w:rsidP="001F65C6">
      <w:r>
        <w:lastRenderedPageBreak/>
        <w:t>GATCGAGGTGGCAAATGTTGCTCGGAATCACTGGGCGTAAAGCGCGCGCAGGCGGATTGACAAGTCAAGAGTGAAATCTCTATGCTTAACGTGGAGCTTGCTTTTGA</w:t>
      </w:r>
    </w:p>
    <w:p w14:paraId="2483B8C6" w14:textId="77777777" w:rsidR="001F65C6" w:rsidRDefault="001F65C6" w:rsidP="001F65C6">
      <w:r>
        <w:t>&gt;d65ba442d76762aa0ab4c53ebe0b055b</w:t>
      </w:r>
    </w:p>
    <w:p w14:paraId="6C545347" w14:textId="77777777" w:rsidR="001F65C6" w:rsidRDefault="001F65C6" w:rsidP="001F65C6">
      <w:r>
        <w:t>TACGGAGGGTGCAAGCGTTAATCGGAATTACTGGGCGTAAAGCGTGCGCAGGCGGTGATGTAAGACAGTTGTGAAATCCCCGGGCTCAACCTGGGAACTGCATCTGT</w:t>
      </w:r>
    </w:p>
    <w:p w14:paraId="7A0BB257" w14:textId="77777777" w:rsidR="001F65C6" w:rsidRDefault="001F65C6" w:rsidP="001F65C6">
      <w:r>
        <w:t>&gt;02e5a8db031efcd12b59bc09665bce6c</w:t>
      </w:r>
    </w:p>
    <w:p w14:paraId="2DC5B502" w14:textId="77777777" w:rsidR="001F65C6" w:rsidRDefault="001F65C6" w:rsidP="001F65C6">
      <w:r>
        <w:t>TACGTAGGGTGCAAGCGTTAATCGGAATTACTGGGCGTAAAGCGTGCGCAGGCGGTCTTGCAAGACAGATGTGAAATCCCCGGGCTTAACCTGGGAACTGCATTTGT</w:t>
      </w:r>
    </w:p>
    <w:p w14:paraId="14BDDBE1" w14:textId="77777777" w:rsidR="001F65C6" w:rsidRDefault="001F65C6" w:rsidP="001F65C6">
      <w:r>
        <w:t>&gt;ddb4affe32073c08017e437a13ff859b</w:t>
      </w:r>
    </w:p>
    <w:p w14:paraId="52A90B86" w14:textId="77777777" w:rsidR="001F65C6" w:rsidRDefault="001F65C6" w:rsidP="001F65C6">
      <w:r>
        <w:t>CCACCACTGTGTTGAGTGTGATATACTTTTACAATACACTATAACATGGATGCCACAAGCCACACACAGCACATAGGACGCAAACACAGTCATATAATTTTACCGTA</w:t>
      </w:r>
    </w:p>
    <w:p w14:paraId="3A2BE3C7" w14:textId="77777777" w:rsidR="001F65C6" w:rsidRDefault="001F65C6" w:rsidP="001F65C6">
      <w:r>
        <w:t>&gt;fc07bc08ea98f364f06331c3cb17ca34</w:t>
      </w:r>
    </w:p>
    <w:p w14:paraId="40CE29CD" w14:textId="77777777" w:rsidR="001F65C6" w:rsidRDefault="001F65C6" w:rsidP="001F65C6">
      <w:r>
        <w:t>ATAAAATGACTTTTAAGTATAAAATTTAAGAACTTTATGAAATGTCTATATCAGAATAATGAGGGAATATTTGCACTAATTAACTTTATCGTCCGACTGCACGCACA</w:t>
      </w:r>
    </w:p>
    <w:p w14:paraId="40267584" w14:textId="77777777" w:rsidR="001F65C6" w:rsidRDefault="001F65C6" w:rsidP="001F65C6">
      <w:r>
        <w:t>&gt;8739dcc482c8d03402062bd06142f01e</w:t>
      </w:r>
    </w:p>
    <w:p w14:paraId="1E770CD7" w14:textId="77777777" w:rsidR="001F65C6" w:rsidRDefault="001F65C6" w:rsidP="001F65C6">
      <w:r>
        <w:t>CTGTGTTGAGTGTGATATACTTTTACAATATATAACACGTGACGGTAGGGTGGCAACGAAGAAAATGATCTACATGGCAGTGGAGGAATTGAGGAGTGTCATATAAT</w:t>
      </w:r>
    </w:p>
    <w:p w14:paraId="58345D4F" w14:textId="77777777" w:rsidR="001F65C6" w:rsidRDefault="001F65C6" w:rsidP="001F65C6">
      <w:r>
        <w:t>&gt;ff46f1b356e63defc6459a9caf8ab31b</w:t>
      </w:r>
    </w:p>
    <w:p w14:paraId="6BEC8B4B" w14:textId="77777777" w:rsidR="001F65C6" w:rsidRDefault="001F65C6" w:rsidP="001F65C6">
      <w:r>
        <w:t>TGTCCGCACCCAATAAGGCATCAACGGGAGCGGGTTGGTCAAAAGTCGGATCGGCAAGAACCAGGTCCTTCGCCGCACTCTTAACCTCTGAGGCTACTGCTGTCAGG</w:t>
      </w:r>
    </w:p>
    <w:p w14:paraId="6CA8B627" w14:textId="77777777" w:rsidR="001F65C6" w:rsidRDefault="001F65C6" w:rsidP="001F65C6">
      <w:r>
        <w:t>&gt;a1e37214a6b4cb778cb97bc69c0c021c</w:t>
      </w:r>
    </w:p>
    <w:p w14:paraId="1F60E464" w14:textId="77777777" w:rsidR="001F65C6" w:rsidRDefault="001F65C6" w:rsidP="001F65C6">
      <w:r>
        <w:t>GACGGGGGGGGCAAGTGTTCTTCGGAATGACTGGGCGTAAAGGGCACGTAGGCGGTGAATCGGGTTGAAAGTTAAAGTCGCCAAAAACTGGTGGAATGCTCTCGAAA</w:t>
      </w:r>
    </w:p>
    <w:p w14:paraId="63268B4B" w14:textId="77777777" w:rsidR="001F65C6" w:rsidRDefault="001F65C6" w:rsidP="001F65C6">
      <w:r>
        <w:t>&gt;4946e548dc88a915752d2daa7cfde341</w:t>
      </w:r>
    </w:p>
    <w:p w14:paraId="58BABA93" w14:textId="77777777" w:rsidR="001F65C6" w:rsidRDefault="001F65C6" w:rsidP="001F65C6">
      <w:r>
        <w:t>TAAACGAGGCATGGGATGCACTATACAGGATTCCCCTAACAACAATGTAGCCTCCACTAGGGGACGACAGAACTGCCAAGCATGTTGCCAATAAAACCCCAGAAGGA</w:t>
      </w:r>
    </w:p>
    <w:p w14:paraId="0E947CB0" w14:textId="77777777" w:rsidR="001F65C6" w:rsidRDefault="001F65C6" w:rsidP="001F65C6">
      <w:r>
        <w:t>&gt;a9816b4c6c6936dde695390ee487528b</w:t>
      </w:r>
    </w:p>
    <w:p w14:paraId="718012E6" w14:textId="77777777" w:rsidR="001F65C6" w:rsidRDefault="001F65C6" w:rsidP="001F65C6">
      <w:r>
        <w:t>TGTCCGCATCCGCACCTAATAGTGCATCAACGGGGGCGGGTTGGTCAAAGGTCGGATCGGCGAGAACCAAGTCCTTAGCCGCACTCTTAACCTCTGAGGCTATTGCT</w:t>
      </w:r>
    </w:p>
    <w:p w14:paraId="5961ECC7" w14:textId="77777777" w:rsidR="001F65C6" w:rsidRDefault="001F65C6" w:rsidP="001F65C6">
      <w:r>
        <w:t>&gt;584d427b071b795c81a81281a841e867</w:t>
      </w:r>
    </w:p>
    <w:p w14:paraId="1CC56570" w14:textId="77777777" w:rsidR="001F65C6" w:rsidRDefault="001F65C6" w:rsidP="001F65C6">
      <w:r>
        <w:t>ATGGCTCCAGAATTGTCTAAACGAATGCAGATACTACATGAAAGAGACTATCGTTTCCTGCTAATACTATTTCGTCCAACCAGGATCTGTCTACAGCTGTTACTGAC</w:t>
      </w:r>
    </w:p>
    <w:p w14:paraId="5BD136AE" w14:textId="77777777" w:rsidR="001F65C6" w:rsidRDefault="001F65C6" w:rsidP="001F65C6">
      <w:r>
        <w:t>&gt;ade0cd2c7f14bfa2a11cc63d1a147e96</w:t>
      </w:r>
    </w:p>
    <w:p w14:paraId="042B8582" w14:textId="77777777" w:rsidR="001F65C6" w:rsidRDefault="001F65C6" w:rsidP="001F65C6">
      <w:r>
        <w:t>TCAGTTTGATATACTTTTTTTACAATACACAATAACAGATGCCACAAGCCACACACACACACATACATAGAAAGTCGTAGGACGTAAACACAGTCATATAATTTTAA</w:t>
      </w:r>
    </w:p>
    <w:p w14:paraId="14AD8CF8" w14:textId="77777777" w:rsidR="001F65C6" w:rsidRDefault="001F65C6" w:rsidP="001F65C6">
      <w:r>
        <w:t>&gt;cc32a8889ba15ae9e7d16759b1c6b9f6</w:t>
      </w:r>
    </w:p>
    <w:p w14:paraId="6105B72C" w14:textId="77777777" w:rsidR="001F65C6" w:rsidRDefault="001F65C6" w:rsidP="001F65C6">
      <w:r>
        <w:t>CATTTTACCATAGTGTCTGCCTCCACGGGCACGTTTATGGCTTTGCCGGTTATCTTTTAAGACTGTTTCTATTCTGAGACGACGGATCGCATACGTGGAAATCCGGA</w:t>
      </w:r>
    </w:p>
    <w:p w14:paraId="3350EBDA" w14:textId="77777777" w:rsidR="001F65C6" w:rsidRDefault="001F65C6" w:rsidP="001F65C6">
      <w:r>
        <w:t>&gt;3b4029f71b79ae2c0d3a11a2ce7540ae</w:t>
      </w:r>
    </w:p>
    <w:p w14:paraId="4274CE01" w14:textId="77777777" w:rsidR="001F65C6" w:rsidRDefault="001F65C6" w:rsidP="001F65C6">
      <w:r>
        <w:t>TTCTTACTGCAAACGTATTGTCACACATATATGTTTTGTAGTAATTTTTGTGAGCAGCATCCTCTATGTTATAAATGTAATAAGGAAATCTTAAAAAAATGATAATA</w:t>
      </w:r>
    </w:p>
    <w:p w14:paraId="160FE4F7" w14:textId="77777777" w:rsidR="001F65C6" w:rsidRDefault="001F65C6" w:rsidP="001F65C6">
      <w:r>
        <w:t>&gt;de434b1f94c5e6b8d16162c1e9e0ca55</w:t>
      </w:r>
    </w:p>
    <w:p w14:paraId="7ACFA115" w14:textId="77777777" w:rsidR="001F65C6" w:rsidRDefault="001F65C6" w:rsidP="001F65C6">
      <w:r>
        <w:t>CAACAACAATTGTGCTGAGTGTGATATACTTTTTTTACAATACACAATAACAGATGCCACACACACACACACACACACACACACACACACAGAAAGTCGTAGGACGT</w:t>
      </w:r>
    </w:p>
    <w:p w14:paraId="0A639C2B" w14:textId="77777777" w:rsidR="001F65C6" w:rsidRDefault="001F65C6" w:rsidP="001F65C6">
      <w:r>
        <w:lastRenderedPageBreak/>
        <w:t>&gt;9a4eabc9eaaa819829b68e7baacc1010</w:t>
      </w:r>
    </w:p>
    <w:p w14:paraId="2A6AC2B6" w14:textId="77777777" w:rsidR="001F65C6" w:rsidRDefault="001F65C6" w:rsidP="001F65C6">
      <w:r>
        <w:t>TAACAATGACGGCAAATGTAATCTATTTCATAATCTCCTCTTAGCCTCAGCGCTAATATCATTTGAATTTGAATAGCATATTATTATTATTGTTATTATTATCATCA</w:t>
      </w:r>
    </w:p>
    <w:p w14:paraId="5CBC9695" w14:textId="77777777" w:rsidR="001F65C6" w:rsidRDefault="001F65C6" w:rsidP="001F65C6">
      <w:r>
        <w:t>&gt;8882a95fba04a55a70e476d0136b13b3</w:t>
      </w:r>
    </w:p>
    <w:p w14:paraId="49E9C37F" w14:textId="77777777" w:rsidR="001F65C6" w:rsidRDefault="001F65C6" w:rsidP="001F65C6">
      <w:r>
        <w:t>GACCCAGACTCCGGAGTGCAAAATGTGCACCGACCTTCACTTTTAGATGACGTTTTCAGTGTCTCTAAAGGTCATAATTAGAAACCCCGGTAGTCCGGCTGACTGAC</w:t>
      </w:r>
    </w:p>
    <w:p w14:paraId="27FDB229" w14:textId="77777777" w:rsidR="001F65C6" w:rsidRDefault="001F65C6" w:rsidP="001F65C6">
      <w:r>
        <w:t>&gt;dad9aeac222ff3c043adc420f15e51bc</w:t>
      </w:r>
    </w:p>
    <w:p w14:paraId="4AA88C43" w14:textId="77777777" w:rsidR="001F65C6" w:rsidRDefault="001F65C6" w:rsidP="001F65C6">
      <w:r>
        <w:t>GGGCAGAAGCACACAGAATAGAATGGGGTAATTATGAGATGTTTGAGCAAGCTTTTAAGGGAAAGTATTGGCCAGAGGAGGAACAGGAAGCATTGAGGAGTAAAATA</w:t>
      </w:r>
    </w:p>
    <w:p w14:paraId="3F19B71D" w14:textId="77777777" w:rsidR="001F65C6" w:rsidRDefault="001F65C6" w:rsidP="001F65C6">
      <w:r>
        <w:t>&gt;172973f15c74c52bdcfbded0e44944be</w:t>
      </w:r>
    </w:p>
    <w:p w14:paraId="5892A608" w14:textId="77777777" w:rsidR="001F65C6" w:rsidRDefault="001F65C6" w:rsidP="001F65C6">
      <w:r>
        <w:t>CACGATTTTCTAAATTTAATTGTGTTAGTTTCAGTTAAAAAAAAATGTGTTAATATAAAATTTTTTAAATTTTGGTGCAATAATATATAAATATGGTTTAATTTTAT</w:t>
      </w:r>
    </w:p>
    <w:p w14:paraId="0CF85A39" w14:textId="77777777" w:rsidR="001F65C6" w:rsidRDefault="001F65C6" w:rsidP="001F65C6">
      <w:r>
        <w:t>&gt;b726e695a495b837487cc355ac802c47</w:t>
      </w:r>
    </w:p>
    <w:p w14:paraId="2EAA03F7" w14:textId="77777777" w:rsidR="001F65C6" w:rsidRDefault="001F65C6" w:rsidP="001F65C6">
      <w:r>
        <w:t>ACACACAGTTTTATCAACTTGACTCCCTTCCACATTCCTTCCTCAAATCTGTACAATCCTCCACAGTCTTCCTCATTGGTTTCTTGTCTCGATTTCTGCGAAGGCTC</w:t>
      </w:r>
    </w:p>
    <w:p w14:paraId="4B66EA9B" w14:textId="77777777" w:rsidR="001F65C6" w:rsidRDefault="001F65C6" w:rsidP="001F65C6">
      <w:r>
        <w:t>&gt;7244d8ae81a3bda43d521188d26d5abe</w:t>
      </w:r>
    </w:p>
    <w:p w14:paraId="464307E9" w14:textId="77777777" w:rsidR="001F65C6" w:rsidRDefault="001F65C6" w:rsidP="001F65C6">
      <w:r>
        <w:t>TTAGCCGGGTGGGCTCCGTCGCAGTTGCAGCATTTAGCTGTGTACCCCACCTTTGGCTTATCACAGCCACGATGAGGCTCAGCACAACGCACGCAACGCGGGGGCTG</w:t>
      </w:r>
    </w:p>
    <w:p w14:paraId="14935A0D" w14:textId="77777777" w:rsidR="001F65C6" w:rsidRDefault="001F65C6" w:rsidP="001F65C6">
      <w:r>
        <w:t>&gt;4739f608e36b566cde4fec7944c73643</w:t>
      </w:r>
    </w:p>
    <w:p w14:paraId="73F2677B" w14:textId="77777777" w:rsidR="001F65C6" w:rsidRDefault="001F65C6" w:rsidP="001F65C6">
      <w:r>
        <w:t>CTGTTTGACCACGGGCACATTTATTGCTTGGCCGATGATCTTGTAAGTTCGCGTTTCCATTCTGAGGCGACGGATCTGCATAATTGGTAATGTAGGTGAAATCAGTC</w:t>
      </w:r>
    </w:p>
    <w:p w14:paraId="3578D3D1" w14:textId="77777777" w:rsidR="001F65C6" w:rsidRDefault="001F65C6" w:rsidP="001F65C6">
      <w:r>
        <w:t>&gt;db7a55b401e5516fb3617dfcb3aefa13</w:t>
      </w:r>
    </w:p>
    <w:p w14:paraId="7762D5C2" w14:textId="77777777" w:rsidR="001F65C6" w:rsidRDefault="001F65C6" w:rsidP="001F65C6">
      <w:r>
        <w:t>TGTCTGTGCCTAATAACGCATCAACGGGAGCGGGTTGCTCAAACATGGGATCGGCAAGAACCAAATCCTTAGCCGCACTCTTGACTTCTGAAGCTATCGCAGTCAGA</w:t>
      </w:r>
    </w:p>
    <w:p w14:paraId="25AF75B4" w14:textId="77777777" w:rsidR="001F65C6" w:rsidRDefault="001F65C6" w:rsidP="001F65C6">
      <w:r>
        <w:t>&gt;67033d2e7ad6301c4a8f968c36cbb056</w:t>
      </w:r>
    </w:p>
    <w:p w14:paraId="5743488A" w14:textId="77777777" w:rsidR="001F65C6" w:rsidRDefault="001F65C6" w:rsidP="001F65C6">
      <w:r>
        <w:t>AACCAGCACCTCAAGTTGTCAGGAGGATTATTGGGCCTAAAGCATCCGTAGCCGGCTCTGTGAGTTTTCGGTTAAATCCATATGCTCAACATATGGGCTGTCGAAAA</w:t>
      </w:r>
    </w:p>
    <w:p w14:paraId="4B42C148" w14:textId="77777777" w:rsidR="001F65C6" w:rsidRDefault="001F65C6" w:rsidP="001F65C6">
      <w:r>
        <w:t>&gt;74b966d14cdde7ab6fa4545526a66d40</w:t>
      </w:r>
    </w:p>
    <w:p w14:paraId="5AFDB741" w14:textId="77777777" w:rsidR="001F65C6" w:rsidRDefault="001F65C6" w:rsidP="001F65C6">
      <w:r>
        <w:t>AACGTAGGAGCCAAGCGTTATCCGAATTCACTGGGCGTAAAGCGCGTGCAGGCGGTCTGGTAAGTTGGGTGTGAAATCTCCTGGCTCAACTGGGAGAGGACGTTCAA</w:t>
      </w:r>
    </w:p>
    <w:p w14:paraId="526C191F" w14:textId="77777777" w:rsidR="001F65C6" w:rsidRDefault="001F65C6" w:rsidP="001F65C6">
      <w:r>
        <w:t>&gt;ef15924cb4cb5cbd517585e638665028</w:t>
      </w:r>
    </w:p>
    <w:p w14:paraId="180C924E" w14:textId="77777777" w:rsidR="001F65C6" w:rsidRDefault="001F65C6" w:rsidP="001F65C6">
      <w:r>
        <w:t>TACGGAGGGTGCAAGCGTTATCCGGAATCACTGGGCGTAAAGGGCGCGTAGGCGGTTTGTTAAGTCCGATGTTAAAGACCGAGGCTCAACCTCGACACGGCGTTGGA</w:t>
      </w:r>
    </w:p>
    <w:p w14:paraId="35557E39" w14:textId="77777777" w:rsidR="001F65C6" w:rsidRDefault="001F65C6" w:rsidP="001F65C6">
      <w:r>
        <w:t>&gt;6a42615c33f8715c6e1602f23b0dc706</w:t>
      </w:r>
    </w:p>
    <w:p w14:paraId="2BD819EA" w14:textId="77777777" w:rsidR="001F65C6" w:rsidRDefault="001F65C6" w:rsidP="001F65C6">
      <w:r>
        <w:t>TACGGGGGGGGCAAGCGTTGTTCGGAATTACTGGGCGTAAAGGGCGCGTAGGCGGGCAGGAAAGTCTCTCGTGAAATCCCACGGCTCAACCGTGGAATTGCGGGAGA</w:t>
      </w:r>
    </w:p>
    <w:p w14:paraId="1C66EB3E" w14:textId="77777777" w:rsidR="001F65C6" w:rsidRDefault="001F65C6" w:rsidP="001F65C6">
      <w:r>
        <w:t>&gt;107034155b15ca970a257250bdcd2ac5</w:t>
      </w:r>
    </w:p>
    <w:p w14:paraId="335B7D12" w14:textId="77777777" w:rsidR="001F65C6" w:rsidRDefault="001F65C6" w:rsidP="001F65C6">
      <w:r>
        <w:t>TACCAGCGGTCCGAGTCGCAATCATGTTTATTGGGTCTAAAGCATCCGTAGCTTGTTGCATAAGTCTCTTGTGAAATCCCAAGTCTCAAGCTTGGAAGTGCAAGAGA</w:t>
      </w:r>
    </w:p>
    <w:p w14:paraId="57D9E352" w14:textId="77777777" w:rsidR="001F65C6" w:rsidRDefault="001F65C6" w:rsidP="001F65C6">
      <w:r>
        <w:t>&gt;21cd0b82b884e85af35f577396557bfc</w:t>
      </w:r>
    </w:p>
    <w:p w14:paraId="5CF29B14" w14:textId="77777777" w:rsidR="001F65C6" w:rsidRDefault="001F65C6" w:rsidP="001F65C6">
      <w:r>
        <w:t>TACGGAGGGGGCTAGCGTTGTTCGGAATTACTGGGCGTAAAGAGCTCGTAGGCGGCACCGAAAGTCAGCTGTGAAATCACCAGGCTTAACCTGGTAGGGTCAGCTGA</w:t>
      </w:r>
    </w:p>
    <w:p w14:paraId="62342362" w14:textId="77777777" w:rsidR="001F65C6" w:rsidRDefault="001F65C6" w:rsidP="001F65C6">
      <w:r>
        <w:t>&gt;89343acb55abdde0484c38c63b63244f</w:t>
      </w:r>
    </w:p>
    <w:p w14:paraId="053E4DA2" w14:textId="77777777" w:rsidR="001F65C6" w:rsidRDefault="001F65C6" w:rsidP="001F65C6">
      <w:r>
        <w:lastRenderedPageBreak/>
        <w:t>TACGGAGGGTGCAAGCGTTGTTCGGAATCACTGGGCGTAAAGGGCGCGTAGGCGGCGTGACAAGTCAGGCGTGAAAGCCCCGGGCTCAACCTGGGAACTGCGCTTGG</w:t>
      </w:r>
    </w:p>
    <w:p w14:paraId="4234E9F6" w14:textId="77777777" w:rsidR="001F65C6" w:rsidRDefault="001F65C6" w:rsidP="001F65C6">
      <w:r>
        <w:t>&gt;2f304841109885021b85e6d20e881b39</w:t>
      </w:r>
    </w:p>
    <w:p w14:paraId="03005F5B" w14:textId="77777777" w:rsidR="001F65C6" w:rsidRDefault="001F65C6" w:rsidP="001F65C6">
      <w:r>
        <w:t>TACGTAGGGTGCGAGCGTTAATCGGAATTACTGGGCGTAAAGCGTGCGCAGGCGGTTCGTTGTGTCTGCTGTGAGAGCCCCGGGCTCAACCTGGGAATGGCAGTGGA</w:t>
      </w:r>
    </w:p>
    <w:p w14:paraId="4056E97F" w14:textId="77777777" w:rsidR="001F65C6" w:rsidRDefault="001F65C6" w:rsidP="001F65C6">
      <w:r>
        <w:t>&gt;38d7ea8a549b742462dbb59ca4544aec</w:t>
      </w:r>
    </w:p>
    <w:p w14:paraId="614872E5" w14:textId="77777777" w:rsidR="001F65C6" w:rsidRDefault="001F65C6" w:rsidP="001F65C6">
      <w:r>
        <w:t>TACGGAGGGTGCAAGCGTTGTTCGGAATTACTGGGCGTAAAGCGCGCGTAGGTGGTCTGTTATGTCAGATGTGAAAGTCCACGGCTCAACCGTGGAAGTGTATTTGA</w:t>
      </w:r>
    </w:p>
    <w:p w14:paraId="336CB028" w14:textId="77777777" w:rsidR="001F65C6" w:rsidRDefault="001F65C6" w:rsidP="001F65C6">
      <w:r>
        <w:t>&gt;5145c96b62c5dffa083f516a5c47c4f1</w:t>
      </w:r>
    </w:p>
    <w:p w14:paraId="6BAEB6C3" w14:textId="77777777" w:rsidR="001F65C6" w:rsidRDefault="001F65C6" w:rsidP="001F65C6">
      <w:r>
        <w:t>TACGGAGGGAGCTAGCGTTGTTCGGAATTACTGGGCGTAAAGCGCGCGTAGGCGGATTGATTAGTCAGAGGTGAAATCCCAGGGCTCAACCCTGGAACTGCCTTTGA</w:t>
      </w:r>
    </w:p>
    <w:p w14:paraId="28A63494" w14:textId="77777777" w:rsidR="001F65C6" w:rsidRDefault="001F65C6" w:rsidP="001F65C6">
      <w:r>
        <w:t>&gt;29ab12f69f5ae1c95357b9ac50e94790</w:t>
      </w:r>
    </w:p>
    <w:p w14:paraId="0B3BCE3C" w14:textId="77777777" w:rsidR="001F65C6" w:rsidRDefault="001F65C6" w:rsidP="001F65C6">
      <w:r>
        <w:t>TACGTAGGGTGCAAGCGTTAATCGGAATTACTGGGCGTAAAGCGTGCGCAGGCGGTCCGCTGAGACAGATGTGAAAGCCCAGGGCTCAACCTTGGAATTGCATCCGA</w:t>
      </w:r>
    </w:p>
    <w:p w14:paraId="10639DAE" w14:textId="77777777" w:rsidR="001F65C6" w:rsidRDefault="001F65C6" w:rsidP="001F65C6">
      <w:r>
        <w:t>&gt;1257327c863cbc5ae81f1258b76ddb99</w:t>
      </w:r>
    </w:p>
    <w:p w14:paraId="58A4D36F" w14:textId="77777777" w:rsidR="001F65C6" w:rsidRDefault="001F65C6" w:rsidP="001F65C6">
      <w:r>
        <w:t>TACGTAGGTGGCAAGCGTTGTCCGGAATTACTGGGTGTAAAGGGCGTGTAGGCGGGACGGCAAGTCAGATGTGAAGTTCCGGGGCTTAACTCCGGGGCTGCATCTGA</w:t>
      </w:r>
    </w:p>
    <w:p w14:paraId="46501E25" w14:textId="77777777" w:rsidR="001F65C6" w:rsidRDefault="001F65C6" w:rsidP="001F65C6">
      <w:r>
        <w:t>&gt;1bffa0f6780d14fbdfe320e6cf82f24e</w:t>
      </w:r>
    </w:p>
    <w:p w14:paraId="0AA13C99" w14:textId="77777777" w:rsidR="001F65C6" w:rsidRDefault="001F65C6" w:rsidP="001F65C6">
      <w:r>
        <w:t>TACGTAGGGGGCAAGCGTTATCCGGATTTACTGGGTGTAAAGGGAGCGTAGACGGCAAGGCAAGTCTGATGTGAAAACCCAGGGCTTAACCCTGGGACTGCATTGGA</w:t>
      </w:r>
    </w:p>
    <w:p w14:paraId="669E742D" w14:textId="77777777" w:rsidR="001F65C6" w:rsidRDefault="001F65C6" w:rsidP="001F65C6">
      <w:r>
        <w:t>&gt;0291ccd1edb941323e4c3c6e03ed9412</w:t>
      </w:r>
    </w:p>
    <w:p w14:paraId="67DBBDD5" w14:textId="77777777" w:rsidR="001F65C6" w:rsidRDefault="001F65C6" w:rsidP="001F65C6">
      <w:r>
        <w:t>TACGTAGGGGGCGAGCGTCATCCGGAATTACTGGGCGTAAAGAGCTCGTAGGCGGTCTTAAAAGTCAGGTGTGAAATTATCAGGCTTAACCTGATAAGGTCATCTGA</w:t>
      </w:r>
    </w:p>
    <w:p w14:paraId="740E8C43" w14:textId="77777777" w:rsidR="001F65C6" w:rsidRDefault="001F65C6" w:rsidP="001F65C6">
      <w:r>
        <w:t>&gt;d3c251d147c767a3ce6b41b5d44e5f31</w:t>
      </w:r>
    </w:p>
    <w:p w14:paraId="6D27D827" w14:textId="77777777" w:rsidR="001F65C6" w:rsidRDefault="001F65C6" w:rsidP="001F65C6">
      <w:r>
        <w:t>TACGTAGGGGGCAAGCGTTATCCGGATTTACTGGGTGTAAAGGGAGCGTAGGTGGCTCGATAAGTCAGAAGTGAAAGCCCAGAGCTCAACTCTGGGACTGCTTTTGA</w:t>
      </w:r>
    </w:p>
    <w:p w14:paraId="2C9C4D13" w14:textId="77777777" w:rsidR="001F65C6" w:rsidRDefault="001F65C6" w:rsidP="001F65C6">
      <w:r>
        <w:t>&gt;a5b494636001e433514aff432d59d73f</w:t>
      </w:r>
    </w:p>
    <w:p w14:paraId="0345A3F4" w14:textId="77777777" w:rsidR="001F65C6" w:rsidRDefault="001F65C6" w:rsidP="001F65C6">
      <w:r>
        <w:t>TACGTAGGTGGCGAGCGTTGTCCGGAATTACTGGGTGTAAAGGGCGTGTAGGCGGGGATGTAAGTCAGATGTGAAATACCGTGGCTCAACTGCGGGGCTGCATTTGA</w:t>
      </w:r>
    </w:p>
    <w:p w14:paraId="21AF7726" w14:textId="77777777" w:rsidR="001F65C6" w:rsidRDefault="001F65C6" w:rsidP="001F65C6">
      <w:r>
        <w:t>&gt;eeda098a477c1b39897e3d4356e75153</w:t>
      </w:r>
    </w:p>
    <w:p w14:paraId="637AA66D" w14:textId="77777777" w:rsidR="001F65C6" w:rsidRDefault="001F65C6" w:rsidP="001F65C6">
      <w:r>
        <w:t>TACGTAGGGGGCAAGCGTTATCCGGAATTACTGGGCGTAAAGGGTGCGTAGGCGGCCGATTAAGCCAGGGGTGAAAGGCTACGGCTTAACCGTAGTAAGCCTTTGGA</w:t>
      </w:r>
    </w:p>
    <w:p w14:paraId="734F8839" w14:textId="77777777" w:rsidR="001F65C6" w:rsidRDefault="001F65C6" w:rsidP="001F65C6">
      <w:r>
        <w:t>&gt;4d56f330bc234cfe4fb2767794269dda</w:t>
      </w:r>
    </w:p>
    <w:p w14:paraId="4D29F0BC" w14:textId="77777777" w:rsidR="001F65C6" w:rsidRDefault="001F65C6" w:rsidP="001F65C6">
      <w:r>
        <w:t>TACGAAGGGGGCTAGCGTTGTTCGGAATTACTGGGCGTAAAGGGCACGTAGGCGGTCCCTCAAGTCAGGCGTGAAAGCCCCGGGCTCAACCTGGGAACCGCGCTTGA</w:t>
      </w:r>
    </w:p>
    <w:p w14:paraId="5D054A37" w14:textId="77777777" w:rsidR="001F65C6" w:rsidRDefault="001F65C6" w:rsidP="001F65C6">
      <w:r>
        <w:t>&gt;a0f79889a19b77f4290c92c22ba4c80a</w:t>
      </w:r>
    </w:p>
    <w:p w14:paraId="2EFD0BBB" w14:textId="77777777" w:rsidR="001F65C6" w:rsidRDefault="001F65C6" w:rsidP="001F65C6">
      <w:r>
        <w:t>TACGTAGGGGGCGAGCGCTATCCGGAATTATTGGGCGTAAAGGGTGCGTAGGCGGCCATTTAAGTCAGGTGTGAAAGGTTGCGGCTCAACCGCAGAGCGGCACCTGT</w:t>
      </w:r>
    </w:p>
    <w:p w14:paraId="3CB7C00D" w14:textId="77777777" w:rsidR="001F65C6" w:rsidRDefault="001F65C6" w:rsidP="001F65C6">
      <w:r>
        <w:t>&gt;04cbca4a4731954c7f5b75237e9d6d77</w:t>
      </w:r>
    </w:p>
    <w:p w14:paraId="704F989F" w14:textId="77777777" w:rsidR="001F65C6" w:rsidRDefault="001F65C6" w:rsidP="001F65C6">
      <w:r>
        <w:t>TACGGAGGGTGCAAGCGTTAATCGGAATTACTGGGCGTAAAGCGTACGTAGGCGGCTTGTTAAGCAAGATGTGAAATCCCCGGGCTCAACCTGGGAACTGCATTTGA</w:t>
      </w:r>
    </w:p>
    <w:p w14:paraId="389F0D2A" w14:textId="77777777" w:rsidR="001F65C6" w:rsidRDefault="001F65C6" w:rsidP="001F65C6">
      <w:r>
        <w:t>&gt;a1691ff5083d1075e4557629c25d6934</w:t>
      </w:r>
    </w:p>
    <w:p w14:paraId="48C8D268" w14:textId="77777777" w:rsidR="001F65C6" w:rsidRDefault="001F65C6" w:rsidP="001F65C6">
      <w:r>
        <w:t>TACGTAGGGCGCAAGCGTTGTCCGGAATTATTGGGCGTAAAGAGCTCGTAGGCGGTCTGTCACGTCGGATGTGAAAGCCCGGGGCTTAACCCTGGGTCTGCATTCGA</w:t>
      </w:r>
    </w:p>
    <w:p w14:paraId="5B3CCAED" w14:textId="77777777" w:rsidR="001F65C6" w:rsidRDefault="001F65C6" w:rsidP="001F65C6">
      <w:r>
        <w:lastRenderedPageBreak/>
        <w:t>&gt;b4e25748fcd896c91f175ddf316b2ce7</w:t>
      </w:r>
    </w:p>
    <w:p w14:paraId="4641DC8F" w14:textId="77777777" w:rsidR="001F65C6" w:rsidRDefault="001F65C6" w:rsidP="001F65C6">
      <w:r>
        <w:t>TACGTAGGGTGCGAGCGTTATCCGGAATCATTGGGCGTAAAGCGCGCGTAGGTGGTTTGATAAGTTGGATGTGAAAGCCCCGGGCTCAACCTGGGAATTGCATCCAA</w:t>
      </w:r>
    </w:p>
    <w:p w14:paraId="67B73A74" w14:textId="77777777" w:rsidR="001F65C6" w:rsidRDefault="001F65C6" w:rsidP="001F65C6">
      <w:r>
        <w:t>&gt;2add1f9057538340a611944868bbbe68</w:t>
      </w:r>
    </w:p>
    <w:p w14:paraId="7B4A728B" w14:textId="77777777" w:rsidR="001F65C6" w:rsidRDefault="001F65C6" w:rsidP="001F65C6">
      <w:r>
        <w:t>TACGGAGGGTGCAAGCGTTGTTCGGAATTGCTGGGCGTAAAGCGCACGTAGGCGGCTTTTCAAGTCAGGGGTGAAATCCCGGGGCTCAACCCCGGAACTGCCCTTGA</w:t>
      </w:r>
    </w:p>
    <w:p w14:paraId="721928BE" w14:textId="77777777" w:rsidR="001F65C6" w:rsidRDefault="001F65C6" w:rsidP="001F65C6">
      <w:r>
        <w:t>&gt;6fefcedf7a917a856714ab807b1096bf</w:t>
      </w:r>
    </w:p>
    <w:p w14:paraId="4A3CF0BE" w14:textId="77777777" w:rsidR="001F65C6" w:rsidRDefault="001F65C6" w:rsidP="001F65C6">
      <w:r>
        <w:t>GGGGGGGGTGGCAACGAAGAAAATGATCTACACGGCAGTGGAGGCATATAATTTTATCATTCACTATATAACATTAGATACCCGAGTAGTCCGGCTGACTGACTACT</w:t>
      </w:r>
    </w:p>
    <w:p w14:paraId="1EEC7C45" w14:textId="77777777" w:rsidR="001F65C6" w:rsidRDefault="001F65C6" w:rsidP="001F65C6">
      <w:r>
        <w:t>&gt;960c0fb8f04ddfaed8b17598bc257ed8</w:t>
      </w:r>
    </w:p>
    <w:p w14:paraId="71683556" w14:textId="77777777" w:rsidR="001F65C6" w:rsidRDefault="001F65C6" w:rsidP="001F65C6">
      <w:r>
        <w:t>TTCGCTGGATGCGAGCCGCCGCAGTTGCAGCATGTGGGGGCAGTCTCCGGGGCAACCGGGCAGTTTCCCCGGTGATCGCCACCACAACGCACGCAACGCGGCACCAT</w:t>
      </w:r>
    </w:p>
    <w:p w14:paraId="45D30F04" w14:textId="77777777" w:rsidR="001F65C6" w:rsidRDefault="001F65C6" w:rsidP="001F65C6">
      <w:r>
        <w:t>&gt;87a55bb8d4745ba5b02e320fc4a04a8d</w:t>
      </w:r>
    </w:p>
    <w:p w14:paraId="4CF3E026" w14:textId="77777777" w:rsidR="001F65C6" w:rsidRDefault="001F65C6" w:rsidP="001F65C6">
      <w:r>
        <w:t>TCCTAACTCGTAAATGTCTGACGTGTCGGATAATCAGATTGTTCGAATTATCAAAAGCATGTATGAAATGAATAAAAGAATTAGAAGTTTGTTAGGAAGTGTCTGAA</w:t>
      </w:r>
    </w:p>
    <w:p w14:paraId="42EAE786" w14:textId="77777777" w:rsidR="001F65C6" w:rsidRDefault="001F65C6" w:rsidP="001F65C6">
      <w:r>
        <w:t>&gt;98abf0252b890c184e4127f049b52897</w:t>
      </w:r>
    </w:p>
    <w:p w14:paraId="48C0D1BA" w14:textId="77777777" w:rsidR="001F65C6" w:rsidRDefault="001F65C6" w:rsidP="001F65C6">
      <w:r>
        <w:t>TACGTAGGGTGCAAGCGTTAATCGGAATTACTGGGCGTAAAGCGTGCGCAGGCGGCTTTGCAAGACGGATGTGAAATCCCCGGGCTTAACCTGGGAACTGCATTTGT</w:t>
      </w:r>
    </w:p>
    <w:p w14:paraId="283AA271" w14:textId="77777777" w:rsidR="001F65C6" w:rsidRDefault="001F65C6" w:rsidP="001F65C6">
      <w:r>
        <w:t>&gt;1ecb599c24fb5bc828242f0c402cd000</w:t>
      </w:r>
    </w:p>
    <w:p w14:paraId="6C7682AB" w14:textId="77777777" w:rsidR="001F65C6" w:rsidRDefault="001F65C6" w:rsidP="001F65C6">
      <w:r>
        <w:t>GACCCTCACGCTCTATCTCATATTCTTGACACATTAATAAAACGTTTTAATAAAATATGGTTCTCTGGCATCTTTTCAACAGCGTGGAAAACAGTAACGATTATTCC</w:t>
      </w:r>
    </w:p>
    <w:p w14:paraId="197FCE1D" w14:textId="77777777" w:rsidR="001F65C6" w:rsidRDefault="001F65C6" w:rsidP="001F65C6">
      <w:r>
        <w:t>&gt;15ff04ef185e3174e6837be4803e2bfa</w:t>
      </w:r>
    </w:p>
    <w:p w14:paraId="5712E8E7" w14:textId="77777777" w:rsidR="001F65C6" w:rsidRDefault="001F65C6" w:rsidP="001F65C6">
      <w:r>
        <w:t>CTGGAATTCCAGACAGATAATACAATTCTACCACAGCGCAACAGCTGATTGTGAAAAACTAAACTAGAGCAATCTATTAGATTTATGCGCGCGCACGGCGAATTCAA</w:t>
      </w:r>
    </w:p>
    <w:p w14:paraId="0B7DD2DE" w14:textId="77777777" w:rsidR="001F65C6" w:rsidRDefault="001F65C6" w:rsidP="001F65C6">
      <w:r>
        <w:t>&gt;661e5892ef35291e1260cfba30da33b0</w:t>
      </w:r>
    </w:p>
    <w:p w14:paraId="750F462B" w14:textId="77777777" w:rsidR="001F65C6" w:rsidRDefault="001F65C6" w:rsidP="001F65C6">
      <w:r>
        <w:t>TACGTAGGTGGCAAGCGTTGTCCGGATTTATTGGGCGTAAGGCGAGCGCAGGCGGTTTCTTAAGTCTGATGTGAAAGCCCCCGGCTCAACCGGGGAGGGTCATTGGA</w:t>
      </w:r>
    </w:p>
    <w:p w14:paraId="6603D050" w14:textId="77777777" w:rsidR="001F65C6" w:rsidRDefault="001F65C6" w:rsidP="001F65C6">
      <w:r>
        <w:t>&gt;0e44486b82e030023fe794a82e0c21d7</w:t>
      </w:r>
    </w:p>
    <w:p w14:paraId="3B5B6E18" w14:textId="77777777" w:rsidR="001F65C6" w:rsidRDefault="001F65C6" w:rsidP="001F65C6">
      <w:r>
        <w:t>TCAAGTAGGCTTTGAATAACGCGCATCAATTTGCCGCAATAACGCTCGTTGTCATCGACCAGTTATTGGGACGCGACAATAACAGCCGGACATTTCACGGAGAGTTA</w:t>
      </w:r>
    </w:p>
    <w:p w14:paraId="3D9B712D" w14:textId="77777777" w:rsidR="001F65C6" w:rsidRDefault="001F65C6" w:rsidP="001F65C6">
      <w:r>
        <w:t>&gt;ffd0f1413260678f51f2e736e8c0b5f5</w:t>
      </w:r>
    </w:p>
    <w:p w14:paraId="0F5198C0" w14:textId="77777777" w:rsidR="001F65C6" w:rsidRDefault="001F65C6" w:rsidP="001F65C6">
      <w:r>
        <w:t>TTAGAAACATCAGTATAGGCCGCTGAGTTGCTGACTCCCAGACATTGTACCTAGCGTGCGTCATACAGGGTCAGTGATGGTTTCCTTGAGTCCCCATACGCTCCTGC</w:t>
      </w:r>
    </w:p>
    <w:p w14:paraId="485DC994" w14:textId="77777777" w:rsidR="001F65C6" w:rsidRDefault="001F65C6" w:rsidP="001F65C6">
      <w:r>
        <w:t>&gt;04eda1d33d47a8077f2bbfa2c217a510</w:t>
      </w:r>
    </w:p>
    <w:p w14:paraId="510B05B6" w14:textId="77777777" w:rsidR="001F65C6" w:rsidRDefault="001F65C6" w:rsidP="001F65C6">
      <w:r>
        <w:t>TACGGGGGGAGCAAGCGTTGTCCGGAATCATTGGGCGTAAAGGGCGTGTAGGTGGTTTTGTAAGTCGAATGTGAAATCTCACGGCTCAACCGTGAAATTGCGTTCGA</w:t>
      </w:r>
    </w:p>
    <w:p w14:paraId="2EE6F3E1" w14:textId="77777777" w:rsidR="001F65C6" w:rsidRDefault="001F65C6" w:rsidP="001F65C6">
      <w:r>
        <w:t>&gt;5a8afbf2e6deed405d430a0b3c5752ec</w:t>
      </w:r>
    </w:p>
    <w:p w14:paraId="6D26D3A1" w14:textId="77777777" w:rsidR="001F65C6" w:rsidRDefault="001F65C6" w:rsidP="001F65C6">
      <w:r>
        <w:t>TACGTAGGGGGCAAGCGTTGCCCGGAATCACTGGGCGTGAAGGGAGCGTAGGCGGCCTAGAAAGTCTACTGTGAAAAATCGGAGCTCAACTCTGATCTTGCGGTAGA</w:t>
      </w:r>
    </w:p>
    <w:p w14:paraId="0591BFFA" w14:textId="77777777" w:rsidR="001F65C6" w:rsidRDefault="001F65C6" w:rsidP="001F65C6">
      <w:r>
        <w:t>&gt;15bc9d9bfbb3ee672bf83d7333c8203b</w:t>
      </w:r>
    </w:p>
    <w:p w14:paraId="437E904B" w14:textId="77777777" w:rsidR="001F65C6" w:rsidRDefault="001F65C6" w:rsidP="001F65C6">
      <w:r>
        <w:t>TACGTAGGGGGCGAGCGTTATCCGGAATTATTGGGCGTAAAGAGTACTTAGGTGGTTTTGTAAGCGTGGGGTGAAAGACCGAAGTTCAACTTCGGTTAGCCTTGCGA</w:t>
      </w:r>
    </w:p>
    <w:p w14:paraId="6972691B" w14:textId="77777777" w:rsidR="001F65C6" w:rsidRDefault="001F65C6" w:rsidP="001F65C6">
      <w:r>
        <w:t>&gt;2e6219927a77fc0a1550bfc3006ed315</w:t>
      </w:r>
    </w:p>
    <w:p w14:paraId="6537252C" w14:textId="77777777" w:rsidR="001F65C6" w:rsidRDefault="001F65C6" w:rsidP="001F65C6">
      <w:r>
        <w:lastRenderedPageBreak/>
        <w:t>TACGTAAGGACCGAGCGTTGTCCGGAATCATTGGGCGTAAAGGGTACGTAGGCGGCTAGAAAAGTTAGAAGTCAAAGGCTATAGCTCAACTATAGTAAGCTTCTAAA</w:t>
      </w:r>
    </w:p>
    <w:p w14:paraId="0F99E633" w14:textId="77777777" w:rsidR="001F65C6" w:rsidRDefault="001F65C6" w:rsidP="001F65C6">
      <w:r>
        <w:t>&gt;b1940df694c6b0aaf6a3c898ee92ed1e</w:t>
      </w:r>
    </w:p>
    <w:p w14:paraId="1E20E482" w14:textId="77777777" w:rsidR="001F65C6" w:rsidRDefault="001F65C6" w:rsidP="001F65C6">
      <w:r>
        <w:t>TACGAAGGGGGCTAGCGTTGCTCGGAATGACTGGGCGTAAAGGGCGCGTAGGCGGATGGCACAGTCAGATGTGAAATTCCTGGGCTTAACCTGGGGGCTGCATTTGA</w:t>
      </w:r>
    </w:p>
    <w:p w14:paraId="6EEB089E" w14:textId="77777777" w:rsidR="001F65C6" w:rsidRDefault="001F65C6" w:rsidP="001F65C6">
      <w:r>
        <w:t>&gt;398ca6a195406d9340abb09866f4b728</w:t>
      </w:r>
    </w:p>
    <w:p w14:paraId="49B69AD8" w14:textId="77777777" w:rsidR="001F65C6" w:rsidRDefault="001F65C6" w:rsidP="001F65C6">
      <w:r>
        <w:t>TAATATCTTTGTACGCCAGGGGCGCAGTAAATTGATTTTGAAAAATACTACATTAGAAACCCGGGTAGTCCGGCTGACTGACTTAACGTCCATCTCGTATGCCGTCT</w:t>
      </w:r>
    </w:p>
    <w:p w14:paraId="7D5F3DA3" w14:textId="77777777" w:rsidR="001F65C6" w:rsidRDefault="001F65C6" w:rsidP="001F65C6">
      <w:r>
        <w:t>&gt;854c225e1edf65fe5e9396b3b4930c5b</w:t>
      </w:r>
    </w:p>
    <w:p w14:paraId="49CC8901" w14:textId="77777777" w:rsidR="001F65C6" w:rsidRDefault="001F65C6" w:rsidP="001F65C6">
      <w:r>
        <w:t>AGCCTCAAATCAGTGCCTTCCTGCGAAAGCCAAACGCGTGTAGCGAGGACCTGTTCCCGAACATCTTGGTGAGCAGCGTAGAACGCTATGATCCTGGCGCACATCGG</w:t>
      </w:r>
    </w:p>
    <w:p w14:paraId="46B0CFB1" w14:textId="77777777" w:rsidR="001F65C6" w:rsidRDefault="001F65C6" w:rsidP="001F65C6">
      <w:r>
        <w:t>&gt;20d9e5fbd7236076e1c54acdbfe50439</w:t>
      </w:r>
    </w:p>
    <w:p w14:paraId="081C9B76" w14:textId="77777777" w:rsidR="001F65C6" w:rsidRDefault="001F65C6" w:rsidP="001F65C6">
      <w:r>
        <w:t>GAGGATTATTAAGTTAACCCTTTCATAACCTCGGTAAGTCTTCGGTTAATATAGGCCAGGCTGCACTATTTTACCGTAAGGCTGAGAAGTAGGGCAACGTAGTTACC</w:t>
      </w:r>
    </w:p>
    <w:p w14:paraId="4C84AF65" w14:textId="77777777" w:rsidR="001F65C6" w:rsidRDefault="001F65C6" w:rsidP="001F65C6">
      <w:r>
        <w:t>&gt;4fc81a5d02a02f54016188d45bd09c02</w:t>
      </w:r>
    </w:p>
    <w:p w14:paraId="19499201" w14:textId="77777777" w:rsidR="001F65C6" w:rsidRDefault="001F65C6" w:rsidP="001F65C6">
      <w:r>
        <w:t>GTAGACATGTATAACTAGTAAAGCTATCGCTTATATTAAGGCTAGTTATCGTTTGCAAATCACAGTTACTACAGTTTACTGTGAACAAGAAATGTAACTGCCTAAGC</w:t>
      </w:r>
    </w:p>
    <w:p w14:paraId="367301D0" w14:textId="77777777" w:rsidR="001F65C6" w:rsidRDefault="001F65C6" w:rsidP="001F65C6">
      <w:r>
        <w:t>&gt;2e7a21e5347c1011a586cd513e21a8bd</w:t>
      </w:r>
    </w:p>
    <w:p w14:paraId="75194D0B" w14:textId="77777777" w:rsidR="001F65C6" w:rsidRDefault="001F65C6" w:rsidP="001F65C6">
      <w:r>
        <w:t>CCACTGTGTTGAGTGTGATATACTTTCACAATACACTATAACATTAGATGCCACAAGCCACACACACACACACACACACACAGAAAGTCGCAGGACGCAAACACAGT</w:t>
      </w:r>
    </w:p>
    <w:p w14:paraId="66AD9FF2" w14:textId="77777777" w:rsidR="001F65C6" w:rsidRDefault="001F65C6" w:rsidP="001F65C6">
      <w:r>
        <w:t>&gt;383b46efb0853e7be9d19e77ea696622</w:t>
      </w:r>
    </w:p>
    <w:p w14:paraId="2DDDF7FB" w14:textId="77777777" w:rsidR="001F65C6" w:rsidRDefault="001F65C6" w:rsidP="001F65C6">
      <w:r>
        <w:t>AAACGATGTGTGTGTGTTTAAAAGAGAAAGAGAAAGTTCTAGTAGAAATTACCTTTAAACTAAAGACAAGAAGAAGGAAGACAGCTCCAAGATGGAATATAAGGGAA</w:t>
      </w:r>
    </w:p>
    <w:p w14:paraId="377F35B2" w14:textId="77777777" w:rsidR="001F65C6" w:rsidRDefault="001F65C6" w:rsidP="001F65C6">
      <w:r>
        <w:t>&gt;ceadf312b449267422503788364422dc</w:t>
      </w:r>
    </w:p>
    <w:p w14:paraId="263BBB84" w14:textId="77777777" w:rsidR="001F65C6" w:rsidRDefault="001F65C6" w:rsidP="001F65C6">
      <w:r>
        <w:t>CATTTTTCTTTTCTTCTCCTTTGACCAAGTATTTTTTAACACGTTTGACATGAGACATCCAGTTCAAGAGGATACACGTGAGTCATCCGCCTCACGAATTATTACAA</w:t>
      </w:r>
    </w:p>
    <w:p w14:paraId="5C95863A" w14:textId="77777777" w:rsidR="001F65C6" w:rsidRDefault="001F65C6" w:rsidP="001F65C6">
      <w:r>
        <w:t>&gt;3bcedc5594284139ffd48959f32bc1ab</w:t>
      </w:r>
    </w:p>
    <w:p w14:paraId="6F4B3FA6" w14:textId="77777777" w:rsidR="001F65C6" w:rsidRDefault="001F65C6" w:rsidP="001F65C6">
      <w:r>
        <w:t>TCTGGCTAGAGCTAGCTGGGGCAGGCGACGAAGGCGCGACGCGCTTGGGGGAGTTTGGCCTACTTCCTTGGCTTTTTCGTCGTTTCCGACTAACCAGCAGGAAATCC</w:t>
      </w:r>
    </w:p>
    <w:p w14:paraId="34D5C8AE" w14:textId="77777777" w:rsidR="001F65C6" w:rsidRDefault="001F65C6" w:rsidP="001F65C6">
      <w:r>
        <w:t>&gt;89420e9127a997aa577b66b7c5980634</w:t>
      </w:r>
    </w:p>
    <w:p w14:paraId="08807AFB" w14:textId="77777777" w:rsidR="001F65C6" w:rsidRDefault="001F65C6" w:rsidP="001F65C6">
      <w:r>
        <w:t>GGGGGGGGGGGGGGGGGGGGGGGGGGGGGGGGGGGGGGGGGGGGGGGGGGGGGGGGGGGGGGGGGGGGGGGGGGGGGGGGGGGGGGGGGGGGGGGGGGGTGGGGGGG</w:t>
      </w:r>
    </w:p>
    <w:p w14:paraId="43FA9266" w14:textId="77777777" w:rsidR="001F65C6" w:rsidRDefault="001F65C6" w:rsidP="001F65C6">
      <w:r>
        <w:t>&gt;61f4270c5002d3b20703428c7f26ddb4</w:t>
      </w:r>
    </w:p>
    <w:p w14:paraId="7ECF3B20" w14:textId="77777777" w:rsidR="001F65C6" w:rsidRDefault="001F65C6" w:rsidP="001F65C6">
      <w:r>
        <w:t>AACTGCTGTTTGTTTTTGGAAGGACAGACAATAAGGAAATTCACAAGTTTTGTGAAGTTATTAAGGGAATCCTGGAGAATGACGCGAGTATTAGATACCCTTGTAGT</w:t>
      </w:r>
    </w:p>
    <w:p w14:paraId="6F1C464A" w14:textId="77777777" w:rsidR="001F65C6" w:rsidRDefault="001F65C6" w:rsidP="001F65C6">
      <w:r>
        <w:t>&gt;05330295eae461d2b824a6c7a3fe4ca7</w:t>
      </w:r>
    </w:p>
    <w:p w14:paraId="2AC174E7" w14:textId="77777777" w:rsidR="001F65C6" w:rsidRDefault="001F65C6" w:rsidP="001F65C6">
      <w:r>
        <w:t>TGACTTTACTAATGAGCTTCGGCCAGTAGTCAATCGCCTTTCTTACCGATGTATGTATTCCCACTTGTTAGCTGTTGTTGTCAGTGGAGATGTGTACACACACACAC</w:t>
      </w:r>
    </w:p>
    <w:p w14:paraId="5AAE8AAC" w14:textId="77777777" w:rsidR="001F65C6" w:rsidRDefault="001F65C6" w:rsidP="001F65C6">
      <w:r>
        <w:t>&gt;66db9ed9015dc2a85eea7137b84cebd9</w:t>
      </w:r>
    </w:p>
    <w:p w14:paraId="750AD0A2" w14:textId="77777777" w:rsidR="001F65C6" w:rsidRDefault="001F65C6" w:rsidP="001F65C6">
      <w:r>
        <w:t>CCTAATGCAGGCAAAAAGAAGCGGTATCGTAAGCCCCGTGGCGCTCGCTCCCGGGCTCCTGCCAACCCAGCCGCACAGTCCAGACAGCCTGCGCAGCGCGTGAAGAC</w:t>
      </w:r>
    </w:p>
    <w:p w14:paraId="3AF2C320" w14:textId="77777777" w:rsidR="001F65C6" w:rsidRDefault="001F65C6" w:rsidP="001F65C6">
      <w:r>
        <w:t>&gt;b06436dd9842fe1ae75a6bf04b1299ea</w:t>
      </w:r>
    </w:p>
    <w:p w14:paraId="0E34683D" w14:textId="77777777" w:rsidR="001F65C6" w:rsidRDefault="001F65C6" w:rsidP="001F65C6">
      <w:r>
        <w:t>TACGTAGGGTCCGAGCGTTGTCCGGAATTATTGGGCGTAAAGGGCTCGTAGGCGGTTTGTCGCGTCGGGAGTGAAAACTCAGGGCTCAACCCTGAGCGTGCTTCCGA</w:t>
      </w:r>
    </w:p>
    <w:p w14:paraId="0B8F95D3" w14:textId="77777777" w:rsidR="001F65C6" w:rsidRDefault="001F65C6" w:rsidP="001F65C6">
      <w:r>
        <w:lastRenderedPageBreak/>
        <w:t>&gt;2b3b87225ea8a39918793060f8dab5d8</w:t>
      </w:r>
    </w:p>
    <w:p w14:paraId="1E7372D5" w14:textId="77777777" w:rsidR="001F65C6" w:rsidRDefault="001F65C6" w:rsidP="001F65C6">
      <w:r>
        <w:t>CACACTCGTAGGCTGGTCGCATTCCGCGCGTGGTCACTGCTGAAACAACGAATGGTCTTTGAGAACTGGTTCTTATTATCATGATTTTGAGAGCGTTTTTTTTTTTA</w:t>
      </w:r>
    </w:p>
    <w:p w14:paraId="4E090B2D" w14:textId="77777777" w:rsidR="001F65C6" w:rsidRDefault="001F65C6" w:rsidP="001F65C6">
      <w:r>
        <w:t>&gt;91198b1e9689f57470748e8122781edf</w:t>
      </w:r>
    </w:p>
    <w:p w14:paraId="4BFEA739" w14:textId="77777777" w:rsidR="001F65C6" w:rsidRDefault="001F65C6" w:rsidP="001F65C6">
      <w:r>
        <w:t>TTGCTGTAATCTGTGTGGACAAGCTAACTGTAAACGATAGATTAGATACCCGTGTAGTCCGGCTGACTGACTACTGTGTAATCTCGTATGCCGTCTTCTGCTTGAAA</w:t>
      </w:r>
    </w:p>
    <w:p w14:paraId="03620270" w14:textId="77777777" w:rsidR="001F65C6" w:rsidRDefault="001F65C6" w:rsidP="001F65C6">
      <w:r>
        <w:t>&gt;ab75a79a172408cf197c3bff58c258d8</w:t>
      </w:r>
    </w:p>
    <w:p w14:paraId="62043629" w14:textId="77777777" w:rsidR="001F65C6" w:rsidRDefault="001F65C6" w:rsidP="001F65C6">
      <w:r>
        <w:t>TAGAACATAAAAATTATCGAAGACACCAAAAAAAAACTTACACATAGAAAATAACGTAATTTAAAAATGTATAATATTGCGGTACTCACCAATCGTCAGTAGTATGA</w:t>
      </w:r>
    </w:p>
    <w:p w14:paraId="569EBAEE" w14:textId="77777777" w:rsidR="001F65C6" w:rsidRDefault="001F65C6" w:rsidP="001F65C6">
      <w:r>
        <w:t>&gt;2c45aaba88c36554aec94c7aad666a59</w:t>
      </w:r>
    </w:p>
    <w:p w14:paraId="227615DA" w14:textId="77777777" w:rsidR="001F65C6" w:rsidRDefault="001F65C6" w:rsidP="001F65C6">
      <w:r>
        <w:t>CAACCACTGTGCTGAGTGTGATATACTTTTTTTACAATACACAATAACAGATGCCACAAGCCACACACACACACGCACACACACAGAAAGTCGTAGGACGTAAACGC</w:t>
      </w:r>
    </w:p>
    <w:p w14:paraId="27311A6C" w14:textId="77777777" w:rsidR="001F65C6" w:rsidRDefault="001F65C6" w:rsidP="001F65C6">
      <w:r>
        <w:t>&gt;e7c25df1953cd594cd8dccb041cd5003</w:t>
      </w:r>
    </w:p>
    <w:p w14:paraId="21CF6CFD" w14:textId="77777777" w:rsidR="001F65C6" w:rsidRDefault="001F65C6" w:rsidP="001F65C6">
      <w:r>
        <w:t>CGACACGCCTCCTTAATAAACGTATCGCTGCAATAGCGTCGTTGCTTCTGTTTGTTTCTTTCCATAATTGTCGTCTTGTGTTAACTGCTGAAGGGCGCTGAGGGACA</w:t>
      </w:r>
    </w:p>
    <w:p w14:paraId="2D94F1E4" w14:textId="77777777" w:rsidR="001F65C6" w:rsidRDefault="001F65C6" w:rsidP="001F65C6">
      <w:r>
        <w:t>&gt;9521efa3f0e6bc2d769732dae7129460</w:t>
      </w:r>
    </w:p>
    <w:p w14:paraId="46107259" w14:textId="77777777" w:rsidR="001F65C6" w:rsidRDefault="001F65C6" w:rsidP="001F65C6">
      <w:r>
        <w:t>TACGTATGGGGCAAGCGTTATCCGGATTCATTGGGCGTAAAGAGCGCGTAGGCGGCTTGTTAAGTCAGATGTGAAATCCGAGGGCTCAACCCTCGGCCTGCATCTGA</w:t>
      </w:r>
    </w:p>
    <w:p w14:paraId="7FFF94D9" w14:textId="77777777" w:rsidR="001F65C6" w:rsidRDefault="001F65C6" w:rsidP="001F65C6">
      <w:r>
        <w:t>&gt;798786856362245450d96f4180d452ec</w:t>
      </w:r>
    </w:p>
    <w:p w14:paraId="0AFE44D8" w14:textId="77777777" w:rsidR="001F65C6" w:rsidRDefault="001F65C6" w:rsidP="001F65C6">
      <w:r>
        <w:t>TACGTAGGGGGCAAGCGTTATCCGGATTCATTGGGCGTAAAGCGCGCGTAGGCGGCCAGCCTGGTCGGGAGTCAAATCCGGGGGCTCAACCCCCATCCGCTCCCGAT</w:t>
      </w:r>
    </w:p>
    <w:p w14:paraId="57A3B742" w14:textId="77777777" w:rsidR="001F65C6" w:rsidRDefault="001F65C6" w:rsidP="001F65C6">
      <w:r>
        <w:t>&gt;4cf4a4d3839dd0a2e1bf0cf5307adc0d</w:t>
      </w:r>
    </w:p>
    <w:p w14:paraId="3EBA3FEF" w14:textId="77777777" w:rsidR="001F65C6" w:rsidRDefault="001F65C6" w:rsidP="001F65C6">
      <w:r>
        <w:t>TACGTAGGTGGCGAGCGTTAATCGGATTTACTGGGCGTAAAGGGTCCGTAGGGGGTCTGCCAAGTCGGGTGTGAAATCCTGCGGCTCAACCGCGGAACTGCACTCGA</w:t>
      </w:r>
    </w:p>
    <w:p w14:paraId="0A338F51" w14:textId="77777777" w:rsidR="001F65C6" w:rsidRDefault="001F65C6" w:rsidP="001F65C6">
      <w:r>
        <w:t>&gt;c8791c604542ff6a6255ddefc8c540f0</w:t>
      </w:r>
    </w:p>
    <w:p w14:paraId="770DC195" w14:textId="77777777" w:rsidR="001F65C6" w:rsidRDefault="001F65C6" w:rsidP="001F65C6">
      <w:r>
        <w:t>TACGTAGGTGGCAAGCGTTATCCGGAATTACTGGGCGTAAAGCGTACGTAGGCGGTTCGGTAAGTCTGTCGTGAAATCTCCCGGCTCAACTGGGAGCGGTCGATGGA</w:t>
      </w:r>
    </w:p>
    <w:p w14:paraId="65C862F1" w14:textId="77777777" w:rsidR="001F65C6" w:rsidRDefault="001F65C6" w:rsidP="001F65C6">
      <w:r>
        <w:t>&gt;fd70c00318a118316ffe71cdfb45b524</w:t>
      </w:r>
    </w:p>
    <w:p w14:paraId="5388B475" w14:textId="77777777" w:rsidR="001F65C6" w:rsidRDefault="001F65C6" w:rsidP="001F65C6">
      <w:r>
        <w:t>TACGTAGGGAGCGAGCGTTGTCCGGAATCATTGGGCGTAAAGGGCGCGTAGGCGGTGCGGTAAGTCTTTTGTGAAATCTCCGGGCTCAACTCGGAGCCTGCAAGAGA</w:t>
      </w:r>
    </w:p>
    <w:p w14:paraId="3E7FBE7A" w14:textId="77777777" w:rsidR="001F65C6" w:rsidRDefault="001F65C6" w:rsidP="001F65C6">
      <w:r>
        <w:t>&gt;e6bbc081d0af26cae743fdd237880c38</w:t>
      </w:r>
    </w:p>
    <w:p w14:paraId="45BB1D38" w14:textId="77777777" w:rsidR="001F65C6" w:rsidRDefault="001F65C6" w:rsidP="001F65C6">
      <w:r>
        <w:t>TACGGAGGGTGCGAGCGTTAATCGGAATTACTGGGCGTAAAGGGCGCGTAGGTGGTTTGATAAGTCAGATGTGAAATCCCTGGGCTTAACCTGGGAATTGCATTTGA</w:t>
      </w:r>
    </w:p>
    <w:p w14:paraId="365CD173" w14:textId="77777777" w:rsidR="001F65C6" w:rsidRDefault="001F65C6" w:rsidP="001F65C6">
      <w:r>
        <w:t>&gt;6b5889b789fab4dd5221cec3451dc7b2</w:t>
      </w:r>
    </w:p>
    <w:p w14:paraId="21DBF608" w14:textId="77777777" w:rsidR="001F65C6" w:rsidRDefault="001F65C6" w:rsidP="001F65C6">
      <w:r>
        <w:t>TACGTAGGTGGCGAGCGTTATCCGGATTTACTGGGCGTAAAGAGCGCGCAGGCGGTCGTGCAAGTCGGATGTGAAAGCCCCCGGCTCAACTGGGGAAAGTCATTCGA</w:t>
      </w:r>
    </w:p>
    <w:p w14:paraId="0E7A4ECD" w14:textId="77777777" w:rsidR="001F65C6" w:rsidRDefault="001F65C6" w:rsidP="001F65C6">
      <w:r>
        <w:t>&gt;5588b215a9eda03bb203a51320bb0bb7</w:t>
      </w:r>
    </w:p>
    <w:p w14:paraId="052DC34D" w14:textId="77777777" w:rsidR="001F65C6" w:rsidRDefault="001F65C6" w:rsidP="001F65C6">
      <w:r>
        <w:t>TACGTAGGTGGCGAGCGTTGTCCGGAATTACTGGGTGTAAAGGGCGTGTAGGCGGCCCGTGAAGTCAGGAGTGAAAACTCGGGGCTCAACCTCGAGATTGCTTTTGA</w:t>
      </w:r>
    </w:p>
    <w:p w14:paraId="47AA169F" w14:textId="77777777" w:rsidR="001F65C6" w:rsidRDefault="001F65C6" w:rsidP="001F65C6">
      <w:r>
        <w:t>&gt;270fe977c56f57a0e81d0824629aa100</w:t>
      </w:r>
    </w:p>
    <w:p w14:paraId="6332ADB2" w14:textId="77777777" w:rsidR="001F65C6" w:rsidRDefault="001F65C6" w:rsidP="001F65C6">
      <w:r>
        <w:t>TACGTAGGGAGCAAGCGTTGTTCGGATTTACTGGGCGTAAAGAGTGCGTAGGCGGTTATATAAGTCAAAGGTGAAATCTTCACTTTCAAGGTGGAAACTGCCTCTGA</w:t>
      </w:r>
    </w:p>
    <w:p w14:paraId="2A3E80FF" w14:textId="77777777" w:rsidR="001F65C6" w:rsidRDefault="001F65C6" w:rsidP="001F65C6">
      <w:r>
        <w:t>&gt;477728a3d4dee1bf41fe74b09c2be861</w:t>
      </w:r>
    </w:p>
    <w:p w14:paraId="3AE78FBA" w14:textId="77777777" w:rsidR="001F65C6" w:rsidRDefault="001F65C6" w:rsidP="001F65C6">
      <w:r>
        <w:lastRenderedPageBreak/>
        <w:t>TACGAAAGGTGCAAGCGTTAATCGGAATTACTGGGCGTAAAGCGTGTGTAGGCGGCTGGGTAAGTCAAATGTGAAAGCCCTCGGCTTAACCGAGGAAGTGCATCTGA</w:t>
      </w:r>
    </w:p>
    <w:p w14:paraId="6081AB49" w14:textId="77777777" w:rsidR="001F65C6" w:rsidRDefault="001F65C6" w:rsidP="001F65C6">
      <w:r>
        <w:t>&gt;3253b079edb4c9027c302cf21f8e9aab</w:t>
      </w:r>
    </w:p>
    <w:p w14:paraId="6994EBC1" w14:textId="77777777" w:rsidR="001F65C6" w:rsidRDefault="001F65C6" w:rsidP="001F65C6">
      <w:r>
        <w:t>TACGGAGGGTGCGAGCGTTAACCGGAATTACTGGGCGTAGAGCGTGCGTAGGCGGTTATTTAAGTCAGATGTGAAAGCCCCGGGCTTAACCTGGGAACGGCATTTGA</w:t>
      </w:r>
    </w:p>
    <w:p w14:paraId="11253BF5" w14:textId="77777777" w:rsidR="001F65C6" w:rsidRDefault="001F65C6" w:rsidP="001F65C6">
      <w:r>
        <w:t>&gt;5fb8b2fa2db6f2312060d60e8420472f</w:t>
      </w:r>
    </w:p>
    <w:p w14:paraId="5C79EE9C" w14:textId="77777777" w:rsidR="001F65C6" w:rsidRDefault="001F65C6" w:rsidP="001F65C6">
      <w:r>
        <w:t>AACGTAGGGGGCGAGCGTTGTCCGGAATTACTGGGCGTAAAGGGTGCGTAGGCGGCCGATTAAGTCAGATGTGAAATACCACGGCTCAACTGTGGGGGTGCATATGA</w:t>
      </w:r>
    </w:p>
    <w:p w14:paraId="4CC3B0E3" w14:textId="77777777" w:rsidR="001F65C6" w:rsidRDefault="001F65C6" w:rsidP="001F65C6">
      <w:r>
        <w:t>&gt;6fa9e32c5cc0c8fb2b6f17e93e9baf23</w:t>
      </w:r>
    </w:p>
    <w:p w14:paraId="0A65C29E" w14:textId="77777777" w:rsidR="001F65C6" w:rsidRDefault="001F65C6" w:rsidP="001F65C6">
      <w:r>
        <w:t>TACGTAGGGTGCGAGCGTTAATCGGAATTACTGGGCGTAAAGCGTGCGCAGGCGGTTTGTTAAGTCAGGGGTGAAAGCCCGCGGCTCAACCGCGGAATTGCCTTTGA</w:t>
      </w:r>
    </w:p>
    <w:p w14:paraId="7CE7EC2E" w14:textId="77777777" w:rsidR="001F65C6" w:rsidRDefault="001F65C6" w:rsidP="001F65C6">
      <w:r>
        <w:t>&gt;31bde3a247e385541a96f3083840bb11</w:t>
      </w:r>
    </w:p>
    <w:p w14:paraId="685C972C" w14:textId="77777777" w:rsidR="001F65C6" w:rsidRDefault="001F65C6" w:rsidP="001F65C6">
      <w:r>
        <w:t>TACGGAGGGTGCGAGCGTTATTCGGAATTATTGGGCGTAAAGGGCGCGCAGGCGGTCTTGTCCGTCAGGTGTGAAAGCTCGGGGCTCAACCTCGGAACTGCCTCCAA</w:t>
      </w:r>
    </w:p>
    <w:p w14:paraId="43205391" w14:textId="77777777" w:rsidR="001F65C6" w:rsidRDefault="001F65C6" w:rsidP="001F65C6">
      <w:r>
        <w:t>&gt;4e6bd0e113bcdd42e6d128bc879e199a</w:t>
      </w:r>
    </w:p>
    <w:p w14:paraId="4A32C0AF" w14:textId="77777777" w:rsidR="001F65C6" w:rsidRDefault="001F65C6" w:rsidP="001F65C6">
      <w:r>
        <w:t>TACGTAGGTGGCGAGCGTTGTCCGGAATTACTGGGCGTAAAGGGTGCGTAGGCGGAATATTAAGTCAGATGTGAAATCCCAGGGCTCAACCTTGGAATTGCATTTGA</w:t>
      </w:r>
    </w:p>
    <w:p w14:paraId="1816DFB4" w14:textId="77777777" w:rsidR="001F65C6" w:rsidRDefault="001F65C6" w:rsidP="001F65C6">
      <w:r>
        <w:t>&gt;06d38331c12d9ada7087e59d01522c37</w:t>
      </w:r>
    </w:p>
    <w:p w14:paraId="4090C5F8" w14:textId="77777777" w:rsidR="001F65C6" w:rsidRDefault="001F65C6" w:rsidP="001F65C6">
      <w:r>
        <w:t>TACGAAGGGTGCAAGCGTTAATCGGAATTACTGGGCGTAAAGCGCGCGTAGGTCGTTTGATAAGTTGGATGTGAAAGCCCCGGGCTCAACCTGGGAACAGCATTTCG</w:t>
      </w:r>
    </w:p>
    <w:p w14:paraId="0D07A32C" w14:textId="77777777" w:rsidR="001F65C6" w:rsidRDefault="001F65C6" w:rsidP="001F65C6">
      <w:r>
        <w:t>&gt;134afb48346d75f6170cad1e3bed060d</w:t>
      </w:r>
    </w:p>
    <w:p w14:paraId="790B8DEC" w14:textId="77777777" w:rsidR="001F65C6" w:rsidRDefault="001F65C6" w:rsidP="001F65C6">
      <w:r>
        <w:t>TACGGAGGGTGCAAGCGTTAATCGGAATTACTGGGCGTAAAGCGCGCGCAGGCGGTGTGTTAAGTCGGATGTGAAAGCCCAGGGCTCAACCCCGGAACTGCCTCCAA</w:t>
      </w:r>
    </w:p>
    <w:p w14:paraId="4B5086C0" w14:textId="77777777" w:rsidR="001F65C6" w:rsidRDefault="001F65C6" w:rsidP="001F65C6">
      <w:r>
        <w:t>&gt;5d78eaf6dd7a6f767cb8a4ed3bcad3da</w:t>
      </w:r>
    </w:p>
    <w:p w14:paraId="6B4E62DE" w14:textId="77777777" w:rsidR="001F65C6" w:rsidRDefault="001F65C6" w:rsidP="001F65C6">
      <w:r>
        <w:t>TACGTAGGGTGCAAGCATTGTCCGGATTTATTGGGCGTAAAGGGCGAGTAGGTGGTATGCCAAGTCAGAAGTGAAAACTCCGGGCTCAACCTGGAGATTGCTACTGA</w:t>
      </w:r>
    </w:p>
    <w:p w14:paraId="3933C6CD" w14:textId="77777777" w:rsidR="001F65C6" w:rsidRDefault="001F65C6" w:rsidP="001F65C6">
      <w:r>
        <w:t>&gt;656eb60f55ae0fd79e28e35a6af68a03</w:t>
      </w:r>
    </w:p>
    <w:p w14:paraId="125E6C89" w14:textId="77777777" w:rsidR="001F65C6" w:rsidRDefault="001F65C6" w:rsidP="001F65C6">
      <w:r>
        <w:t>TACGGGGGTGGCAAATGTTGCTCGGAATCACTGGGCGTAAAGGGCGCGTAGGCGGCCTGTTAAGTCAGATGTGAAAGCCCGGGGCTCAACCCCGGAAGTGCATTTGA</w:t>
      </w:r>
    </w:p>
    <w:p w14:paraId="4B7670E0" w14:textId="77777777" w:rsidR="001F65C6" w:rsidRDefault="001F65C6" w:rsidP="001F65C6">
      <w:r>
        <w:t>&gt;0f13f80f9479b13b1d345950a028a967</w:t>
      </w:r>
    </w:p>
    <w:p w14:paraId="19D5288E" w14:textId="77777777" w:rsidR="001F65C6" w:rsidRDefault="001F65C6" w:rsidP="001F65C6">
      <w:r>
        <w:t>TACGTAGGGGGCAAGCGTTATCCGGAATCACCGGGCGTAAAGGGTGCGTAGGCGGATACTTAAGTCCGGTGTGAAAGATCAGGGCTCAACCCTGAGAGTGCATCGGA</w:t>
      </w:r>
    </w:p>
    <w:p w14:paraId="218187A2" w14:textId="77777777" w:rsidR="001F65C6" w:rsidRDefault="001F65C6" w:rsidP="001F65C6">
      <w:r>
        <w:t>&gt;f40f381ac8385847825e873d4794e68c</w:t>
      </w:r>
    </w:p>
    <w:p w14:paraId="013D269A" w14:textId="77777777" w:rsidR="001F65C6" w:rsidRDefault="001F65C6" w:rsidP="001F65C6">
      <w:r>
        <w:t>TACGTAGGGGGCGAGCGTTGTCCGGAATTATTGGGCGTAAAGAGCTCGTAGGCGGCTCAGCAAGTCGGCGGTGAAATCCCGAGGCTCAACCTCGGAACTGCCGTCGA</w:t>
      </w:r>
    </w:p>
    <w:p w14:paraId="21FE7FC5" w14:textId="77777777" w:rsidR="001F65C6" w:rsidRDefault="001F65C6" w:rsidP="001F65C6">
      <w:r>
        <w:t>&gt;a2e50fa17ed3fda0857fa947c0397529</w:t>
      </w:r>
    </w:p>
    <w:p w14:paraId="3B786748" w14:textId="77777777" w:rsidR="001F65C6" w:rsidRDefault="001F65C6" w:rsidP="001F65C6">
      <w:r>
        <w:t>TACGTAGGATCCGAGCGTTGTCCGGAATTACTGGGTGTAAAGGGCGTGTAGGTGGGCCTCTCAGTCGGTGGTGAAATCCTGCGGATTAACTGCAGAATTGCCTCCGA</w:t>
      </w:r>
    </w:p>
    <w:p w14:paraId="151F1BC6" w14:textId="77777777" w:rsidR="001F65C6" w:rsidRDefault="001F65C6" w:rsidP="001F65C6">
      <w:r>
        <w:t>&gt;c407ef753072715997084454bb28b8fd</w:t>
      </w:r>
    </w:p>
    <w:p w14:paraId="65793838" w14:textId="77777777" w:rsidR="001F65C6" w:rsidRDefault="001F65C6" w:rsidP="001F65C6">
      <w:r>
        <w:t>TACGTAGGTGGCAAGCGTTGCCCGGATTTACTGGGCGTAAAGAGTATGTAGGCGGACATTTAAGTCAGATGTGAAATACCCGAGCTCAACTTGGGTGCTGCATCTGA</w:t>
      </w:r>
    </w:p>
    <w:p w14:paraId="766EAC82" w14:textId="77777777" w:rsidR="001F65C6" w:rsidRDefault="001F65C6" w:rsidP="001F65C6">
      <w:r>
        <w:t>&gt;d299e933a52e0b7e822fd397b8a38d4f</w:t>
      </w:r>
    </w:p>
    <w:p w14:paraId="0EDCF436" w14:textId="77777777" w:rsidR="001F65C6" w:rsidRDefault="001F65C6" w:rsidP="001F65C6">
      <w:r>
        <w:t>TACGTAGGGGGCTAGCGTTGTTCGGAATTACTGGGCGTAAAGCGCATGTAGGCGGGTCTTTAAGTCAGGGGTGAAATGCCAAGGCTCAACCTTGGAACTGCCTTTGA</w:t>
      </w:r>
    </w:p>
    <w:p w14:paraId="4D916E31" w14:textId="77777777" w:rsidR="001F65C6" w:rsidRDefault="001F65C6" w:rsidP="001F65C6">
      <w:r>
        <w:lastRenderedPageBreak/>
        <w:t>&gt;3f53bb720927a162000c6fc9d7b9bc5b</w:t>
      </w:r>
    </w:p>
    <w:p w14:paraId="5F3D3EF1" w14:textId="77777777" w:rsidR="001F65C6" w:rsidRDefault="001F65C6" w:rsidP="001F65C6">
      <w:r>
        <w:t>AACCAGCACCTCAAGTGGTCAGGATGATTATTGGGCCTAAAGCATCCGTAGCCTGCTTTGTAAGTTTTCGGTTAAATCCATGTGCTCAACGCATGGGCTGCCGAAAA</w:t>
      </w:r>
    </w:p>
    <w:p w14:paraId="4BA48807" w14:textId="77777777" w:rsidR="001F65C6" w:rsidRDefault="001F65C6" w:rsidP="001F65C6">
      <w:r>
        <w:t>&gt;6b8bc06d35b57566554de969692432ae</w:t>
      </w:r>
    </w:p>
    <w:p w14:paraId="020364A4" w14:textId="77777777" w:rsidR="001F65C6" w:rsidRDefault="001F65C6" w:rsidP="001F65C6">
      <w:r>
        <w:t>TACGTAGGGGGCAAGCGTTATCCGGAATAACTGGGCGTAAAGGGTGCGTAGGCGGCCTTGCAAGTTAGATGTGAAAGGCATCGGCTCAACCGATGTAAGCATTTGAA</w:t>
      </w:r>
    </w:p>
    <w:p w14:paraId="573890DD" w14:textId="77777777" w:rsidR="001F65C6" w:rsidRDefault="001F65C6" w:rsidP="001F65C6">
      <w:r>
        <w:t>&gt;3bcc40d0dc3ab72cdf623d1b866e3633</w:t>
      </w:r>
    </w:p>
    <w:p w14:paraId="301A4B5A" w14:textId="77777777" w:rsidR="001F65C6" w:rsidRDefault="001F65C6" w:rsidP="001F65C6">
      <w:r>
        <w:t>TACGTAGGGTGCAAGCGTTGTCCGGATTTATTGGGCGTAAAGGGCTCGTAGGCGGTTTGTCGCGTCGGATGTGAAAACTCGGAGCTCAACTCCGGGCCTGCATTCGA</w:t>
      </w:r>
    </w:p>
    <w:p w14:paraId="7BC976BC" w14:textId="77777777" w:rsidR="001F65C6" w:rsidRDefault="001F65C6" w:rsidP="001F65C6">
      <w:r>
        <w:t>&gt;e80f37f51d0f95694b8ccc4d017c9e13</w:t>
      </w:r>
    </w:p>
    <w:p w14:paraId="7ADD0F97" w14:textId="77777777" w:rsidR="001F65C6" w:rsidRDefault="001F65C6" w:rsidP="001F65C6">
      <w:r>
        <w:t>TACGTAGGGGGCGAGCGTTGTCCGGATTTACTGGGTGTAAAGGGTGCGTAGGCGGCGAAGTAAGTCAGATGTGAAATACCCGAGCTTAACTTGGGTGCTGCATCTGA</w:t>
      </w:r>
    </w:p>
    <w:p w14:paraId="0DAC1975" w14:textId="77777777" w:rsidR="001F65C6" w:rsidRDefault="001F65C6" w:rsidP="001F65C6">
      <w:r>
        <w:t>&gt;6b7e73e828d3e3e59f12bdde0f65cad2</w:t>
      </w:r>
    </w:p>
    <w:p w14:paraId="1E594BE3" w14:textId="77777777" w:rsidR="001F65C6" w:rsidRDefault="001F65C6" w:rsidP="001F65C6">
      <w:r>
        <w:t>TACGGAGGGTGCGAGCGTTAATCGGAATTACTGGGCGTAAAGGGCACGCAGGCGGTCTTGCCAGTCAGATGTGAAAGCCCGGGGCTCAACCTCGGAACTGCATTTGA</w:t>
      </w:r>
    </w:p>
    <w:p w14:paraId="62C107A6" w14:textId="77777777" w:rsidR="001F65C6" w:rsidRDefault="001F65C6" w:rsidP="001F65C6">
      <w:r>
        <w:t>&gt;39798aaa79d75d09d362c8ebbd8d4744</w:t>
      </w:r>
    </w:p>
    <w:p w14:paraId="224F5063" w14:textId="77777777" w:rsidR="001F65C6" w:rsidRDefault="001F65C6" w:rsidP="001F65C6">
      <w:r>
        <w:t>TACGGAGGGTGCGAGCGTTAATCGGAGTTACTGGGGGTAAAGCGCACGCAGGCGGTTTGTTAAGCTAGATGTGAAAGCCCCAGGCTCAACCTGGGATGGTCATTTAG</w:t>
      </w:r>
    </w:p>
    <w:p w14:paraId="57CB9AB7" w14:textId="77777777" w:rsidR="001F65C6" w:rsidRDefault="001F65C6" w:rsidP="001F65C6">
      <w:r>
        <w:t>&gt;351e726146f1960b3a00bc40c99c5abe</w:t>
      </w:r>
    </w:p>
    <w:p w14:paraId="38FB3386" w14:textId="77777777" w:rsidR="001F65C6" w:rsidRDefault="001F65C6" w:rsidP="001F65C6">
      <w:r>
        <w:t>TACGGAGGGGGCTAGCGTTGTTCGGAATTACTGGGCGTAAAGCGCACGTGGGCGGCTTTTCAAGTCAGGGGTGAAATCCCGGAGCTCAACTCCGGAACTGCCTTGAT</w:t>
      </w:r>
    </w:p>
    <w:p w14:paraId="17F47BBE" w14:textId="77777777" w:rsidR="001F65C6" w:rsidRDefault="001F65C6" w:rsidP="001F65C6">
      <w:r>
        <w:t>&gt;82daf5c146e81326ade74a3a9dfec7fc</w:t>
      </w:r>
    </w:p>
    <w:p w14:paraId="193BD642" w14:textId="77777777" w:rsidR="001F65C6" w:rsidRDefault="001F65C6" w:rsidP="001F65C6">
      <w:r>
        <w:t>TACGGGGGGTGCAAGCGTTATTCGGAATCATTGGGCGTAAAGCGTACGCAGGCGGTTTGTTAAGCGAGATGTGAAAGCCCCGGGCTTAACCTGGGAATTGCATCCGA</w:t>
      </w:r>
    </w:p>
    <w:p w14:paraId="2797583A" w14:textId="77777777" w:rsidR="001F65C6" w:rsidRDefault="001F65C6" w:rsidP="001F65C6">
      <w:r>
        <w:t>&gt;e0d596c571a477686105d4291735aacc</w:t>
      </w:r>
    </w:p>
    <w:p w14:paraId="74207006" w14:textId="77777777" w:rsidR="001F65C6" w:rsidRDefault="001F65C6" w:rsidP="001F65C6">
      <w:r>
        <w:t>TACGGAGGGTGCGAGCGTTAATCGGAATCACTGGGCGTAAAGCGCACGCAGGCGGTCCGTCAAGTCGGATGTGAAATCCCCGGGCTCAACCTGGGAACTGCATTCGA</w:t>
      </w:r>
    </w:p>
    <w:p w14:paraId="1B7696E9" w14:textId="77777777" w:rsidR="001F65C6" w:rsidRDefault="001F65C6" w:rsidP="001F65C6">
      <w:r>
        <w:t>&gt;15c73069700f8bfd91683598bec490f2</w:t>
      </w:r>
    </w:p>
    <w:p w14:paraId="2F881E85" w14:textId="77777777" w:rsidR="001F65C6" w:rsidRDefault="001F65C6" w:rsidP="001F65C6">
      <w:r>
        <w:t>TCAGTGTGATATACTTTTTACAATACACTATAACATTAGATACCCTTGTAGTCCGGCTGACTGACTTAACGTCCATCTCGTATGCCGTCTTCTGCTTGAAAAAAAAA</w:t>
      </w:r>
    </w:p>
    <w:p w14:paraId="14079ECC" w14:textId="77777777" w:rsidR="001F65C6" w:rsidRDefault="001F65C6" w:rsidP="001F65C6">
      <w:r>
        <w:t>&gt;1d4a18da97f40f3f9162b5de01a88a85</w:t>
      </w:r>
    </w:p>
    <w:p w14:paraId="0363C0B8" w14:textId="77777777" w:rsidR="001F65C6" w:rsidRDefault="001F65C6" w:rsidP="001F65C6">
      <w:r>
        <w:t>TTCGCTGGATGCGAGCCGCCGCAGTTGCAGCATGTGGGGGCAGTCTCCGGGGCAACCGGGCAGTTTCCCCGGTGATCGCCACCACAACGCACGCAACACGGCACCAT</w:t>
      </w:r>
    </w:p>
    <w:p w14:paraId="24E506B2" w14:textId="77777777" w:rsidR="001F65C6" w:rsidRDefault="001F65C6" w:rsidP="001F65C6">
      <w:r>
        <w:t>&gt;5b662d40d8e65951f8a8590aede3a55f</w:t>
      </w:r>
    </w:p>
    <w:p w14:paraId="013EA8D2" w14:textId="77777777" w:rsidR="001F65C6" w:rsidRDefault="001F65C6" w:rsidP="001F65C6">
      <w:r>
        <w:t>AGGGCTTGGAGGGACAACTCTCATAAACTACATGTTGTACACCAGAGGCAGTCCACGGGACTACAACGGATATGCCGCAGATGGTAACTACGGTTGGAGCTATAACG</w:t>
      </w:r>
    </w:p>
    <w:p w14:paraId="5BDF1EB5" w14:textId="77777777" w:rsidR="001F65C6" w:rsidRDefault="001F65C6" w:rsidP="001F65C6">
      <w:r>
        <w:t>&gt;ed877f107f635c0372ed24ba345ae800</w:t>
      </w:r>
    </w:p>
    <w:p w14:paraId="19A9FC38" w14:textId="77777777" w:rsidR="001F65C6" w:rsidRDefault="001F65C6" w:rsidP="001F65C6">
      <w:r>
        <w:t>CTGTGTTGAGTGTGATATACTTTTACAATATATAACACGTGGCGGTAGGGTAGCAACGAAGAAAATGATCTACATGGCAGTGGAGGAATTGAGGAGTGTCATATAAT</w:t>
      </w:r>
    </w:p>
    <w:p w14:paraId="293DB5F4" w14:textId="77777777" w:rsidR="001F65C6" w:rsidRDefault="001F65C6" w:rsidP="001F65C6">
      <w:r>
        <w:t>&gt;7b335f85d124fd522c21f45754ab8330</w:t>
      </w:r>
    </w:p>
    <w:p w14:paraId="3F7A21AA" w14:textId="77777777" w:rsidR="001F65C6" w:rsidRDefault="001F65C6" w:rsidP="001F65C6">
      <w:r>
        <w:t>TCTGATCAGGTCATAAACTGTGTGAACAAAGACACCGCGAGGCCTTAGACAAAGATGTAGTTTGTCGCCCATATTGTTTAATATATTTTAGATTGATGATCTGGTCA</w:t>
      </w:r>
    </w:p>
    <w:p w14:paraId="4B6A504C" w14:textId="77777777" w:rsidR="001F65C6" w:rsidRDefault="001F65C6" w:rsidP="001F65C6">
      <w:r>
        <w:t>&gt;e676aa2cd2c9b8afbc5d7ab54d64edff</w:t>
      </w:r>
    </w:p>
    <w:p w14:paraId="48974FC5" w14:textId="77777777" w:rsidR="001F65C6" w:rsidRDefault="001F65C6" w:rsidP="001F65C6">
      <w:r>
        <w:lastRenderedPageBreak/>
        <w:t>CCCACCGCTGTGTTCAGTTTGATATACTTTTTCTACAATATACAATAACAGATGCCACAAGCCACACACACACACCCACACACACACACATAGAAAGTCGTAGGACG</w:t>
      </w:r>
    </w:p>
    <w:p w14:paraId="6FDC2270" w14:textId="77777777" w:rsidR="001F65C6" w:rsidRDefault="001F65C6" w:rsidP="001F65C6">
      <w:r>
        <w:t>&gt;8365fe35bb6616bb5040b402884c7aec</w:t>
      </w:r>
    </w:p>
    <w:p w14:paraId="6B2215C6" w14:textId="77777777" w:rsidR="001F65C6" w:rsidRDefault="001F65C6" w:rsidP="001F65C6">
      <w:r>
        <w:t>GGTGACAATGAAGAAAATGATCTACATGGCATTGGAGGAGGAGGAATTGAGCGTCATATAATTTTATCAATCACTCTATAACATTAGATGCCATTTGCCTCCGTGGC</w:t>
      </w:r>
    </w:p>
    <w:p w14:paraId="15AA4D23" w14:textId="77777777" w:rsidR="001F65C6" w:rsidRDefault="001F65C6" w:rsidP="001F65C6">
      <w:r>
        <w:t>&gt;2df52ab71866c6cd615a439dddf113c9</w:t>
      </w:r>
    </w:p>
    <w:p w14:paraId="415DE319" w14:textId="77777777" w:rsidR="001F65C6" w:rsidRDefault="001F65C6" w:rsidP="001F65C6">
      <w:r>
        <w:t>TACGGAGGGTGCGAGCGTTAATCGGAATTACTGGGCGTAAAGTGTACGCAGGCGGTTTGTTAAGCGAGATGTGAAAGCCCCGGGCTCAACCTGGGAATTGCATTTCG</w:t>
      </w:r>
    </w:p>
    <w:p w14:paraId="49DE1671" w14:textId="77777777" w:rsidR="001F65C6" w:rsidRDefault="001F65C6" w:rsidP="001F65C6">
      <w:r>
        <w:t>&gt;3020c2978cd3ff914d97082db700f451</w:t>
      </w:r>
    </w:p>
    <w:p w14:paraId="680FB727" w14:textId="77777777" w:rsidR="001F65C6" w:rsidRDefault="001F65C6" w:rsidP="001F65C6">
      <w:r>
        <w:t>TGTCCGCACCTAATAGGGCATCAATGGGACAGGGTTGGTCAAATGTCGGATCGGCAAGAACCAAGTCCTTAGTCGCACTCTTAACCTCTGAAGCTATTGCTGTCAGA</w:t>
      </w:r>
    </w:p>
    <w:p w14:paraId="3DF245A9" w14:textId="77777777" w:rsidR="001F65C6" w:rsidRDefault="001F65C6" w:rsidP="001F65C6">
      <w:r>
        <w:t>&gt;deea08b567cb14fa351aab677dc5dab1</w:t>
      </w:r>
    </w:p>
    <w:p w14:paraId="12672CDA" w14:textId="77777777" w:rsidR="001F65C6" w:rsidRDefault="001F65C6" w:rsidP="001F65C6">
      <w:r>
        <w:t>TACGTAGGTGGCAAGCGTTGTCCGGAATCACTTGGCGTAAAGAGTTCGTAGGCGGCTTTATAAGTCAGGTGTGAAAGGCATTGGCTCAACCAATGTAAGCACTTGAA</w:t>
      </w:r>
    </w:p>
    <w:p w14:paraId="1B30737A" w14:textId="77777777" w:rsidR="001F65C6" w:rsidRDefault="001F65C6" w:rsidP="001F65C6">
      <w:r>
        <w:t>&gt;ad38e15c8cf54238bff5bec638583ee4</w:t>
      </w:r>
    </w:p>
    <w:p w14:paraId="2CCABF5A" w14:textId="77777777" w:rsidR="001F65C6" w:rsidRDefault="001F65C6" w:rsidP="001F65C6">
      <w:r>
        <w:t>TACGAAGGGGGCTAGCGTTGCTCGGAATCACTGGGCGTAAAGCGCACTTAGGCTGCTTGGTAAGTCAGGGGTGAAAGCCCGCGGCTCAACCGCGGAATTGCCTTTGA</w:t>
      </w:r>
    </w:p>
    <w:p w14:paraId="791BA3BA" w14:textId="77777777" w:rsidR="001F65C6" w:rsidRDefault="001F65C6" w:rsidP="001F65C6">
      <w:r>
        <w:t>&gt;517d279794b8bb6821f7f47e71b6faad</w:t>
      </w:r>
    </w:p>
    <w:p w14:paraId="34651414" w14:textId="77777777" w:rsidR="001F65C6" w:rsidRDefault="001F65C6" w:rsidP="001F65C6">
      <w:r>
        <w:t>CCGTTATTGATTTAAATATTATAGTTCGCCGTAGATCGTGAATCTATCGTAACACCGACAGACGATAGATGACGTATATCAGTGTCGGCGAAGTCTTGCAAAGGTTC</w:t>
      </w:r>
    </w:p>
    <w:p w14:paraId="24C00056" w14:textId="77777777" w:rsidR="001F65C6" w:rsidRDefault="001F65C6" w:rsidP="001F65C6">
      <w:r>
        <w:t>&gt;979ce6658c80134a0a4922f9be5e7e13</w:t>
      </w:r>
    </w:p>
    <w:p w14:paraId="74D99823" w14:textId="77777777" w:rsidR="001F65C6" w:rsidRDefault="001F65C6" w:rsidP="001F65C6">
      <w:r>
        <w:t>CATTTTACCATAGTGTCTGCCTCCACGGGCACGTTTATGGCTTTGCCGGTTATCTTTTAAGACTATTTCTATTCTGAGACGACGGATCTGCATACGTGGAAATCCGG</w:t>
      </w:r>
    </w:p>
    <w:p w14:paraId="5AAE800F" w14:textId="77777777" w:rsidR="001F65C6" w:rsidRDefault="001F65C6" w:rsidP="001F65C6">
      <w:r>
        <w:t>&gt;aecd7ffc11c603d725cea3b15254e4d0</w:t>
      </w:r>
    </w:p>
    <w:p w14:paraId="73739756" w14:textId="77777777" w:rsidR="001F65C6" w:rsidRDefault="001F65C6" w:rsidP="001F65C6">
      <w:r>
        <w:t>ACAACAAGGGGAACCTAACAATGAGCCGTCGCGCAATCAATCAATTTTCGCCACGCCACATCAACGCCATTCGTGTAGCACAATTTTTTTTCGCCTATCTACACACA</w:t>
      </w:r>
    </w:p>
    <w:p w14:paraId="3481C0EB" w14:textId="77777777" w:rsidR="001F65C6" w:rsidRDefault="001F65C6" w:rsidP="001F65C6">
      <w:r>
        <w:t>&gt;15d1e8ea4e46f1cac5fdd48136b7e0df</w:t>
      </w:r>
    </w:p>
    <w:p w14:paraId="70D2C8D1" w14:textId="77777777" w:rsidR="001F65C6" w:rsidRDefault="001F65C6" w:rsidP="001F65C6">
      <w:r>
        <w:t>AAATGGCTACTTTCACGGGTGCAAAACGGGCTAACTGTGTGTTAAGGTTTCATGACACAAACTCTGCAACAACAGTTCAGCATAATTTTTGCACCGAGTGTGGTAAA</w:t>
      </w:r>
    </w:p>
    <w:p w14:paraId="616EE4C6" w14:textId="77777777" w:rsidR="001F65C6" w:rsidRDefault="001F65C6" w:rsidP="001F65C6">
      <w:r>
        <w:t>&gt;df8770dfe7a8c21b88154dd7b9bfa4e5</w:t>
      </w:r>
    </w:p>
    <w:p w14:paraId="764B5AAA" w14:textId="77777777" w:rsidR="001F65C6" w:rsidRDefault="001F65C6" w:rsidP="001F65C6">
      <w:r>
        <w:t>CCGCTGTAAATTTCACCACTAATCCACTAATACACAATATTAGATACCCTTGTAGTCCGGCTGACTGACTACGTACGTATCTCGTATGCCGTCTTCTGCTTGAAAAA</w:t>
      </w:r>
    </w:p>
    <w:p w14:paraId="43E22AB0" w14:textId="77777777" w:rsidR="001F65C6" w:rsidRDefault="001F65C6" w:rsidP="001F65C6">
      <w:r>
        <w:t>&gt;1e5f1daa986b3dfaa1115e4b8f289155</w:t>
      </w:r>
    </w:p>
    <w:p w14:paraId="568C7063" w14:textId="77777777" w:rsidR="001F65C6" w:rsidRDefault="001F65C6" w:rsidP="001F65C6">
      <w:r>
        <w:t>CCCACCGCTGTGTTCAGTGTGATATACTTTTTACAATACACAAAAACCAGATGCCACAAGCCACACACACACACACACACACATACACACACACACAGAAAATTGTA</w:t>
      </w:r>
    </w:p>
    <w:p w14:paraId="64C0669F" w14:textId="77777777" w:rsidR="001F65C6" w:rsidRDefault="001F65C6" w:rsidP="001F65C6">
      <w:r>
        <w:t>&gt;153f2b3fc919913da8ea4cb49e630e0a</w:t>
      </w:r>
    </w:p>
    <w:p w14:paraId="442DC7BD" w14:textId="77777777" w:rsidR="001F65C6" w:rsidRDefault="001F65C6" w:rsidP="001F65C6">
      <w:r>
        <w:t>CCATACGAAGAGTCCCTTATAGGGTTTCTTTCCTTCACCCTCAAATGGGATGATTGCGGCTGAGGTAGCCACCGGCGTTAACCATACGAATAGTCCCTTATAGGGTT</w:t>
      </w:r>
    </w:p>
    <w:p w14:paraId="2B547FAB" w14:textId="77777777" w:rsidR="001F65C6" w:rsidRDefault="001F65C6" w:rsidP="001F65C6">
      <w:r>
        <w:t>&gt;7502f95c204128c6f87a232013681347</w:t>
      </w:r>
    </w:p>
    <w:p w14:paraId="63B28D13" w14:textId="77777777" w:rsidR="001F65C6" w:rsidRDefault="001F65C6" w:rsidP="001F65C6">
      <w:r>
        <w:t>GCTCAAGAAGAGGCAAGGTAAAAAATTAAAGAGTCTGGGTGATAATAAGGACTTGAATCTAAAAGCTGACAGACGGCACTCGAAGCAAACAGCCGCTCTTCTACAAA</w:t>
      </w:r>
    </w:p>
    <w:p w14:paraId="53DAF675" w14:textId="77777777" w:rsidR="001F65C6" w:rsidRDefault="001F65C6" w:rsidP="001F65C6">
      <w:r>
        <w:t>&gt;26d7cb57cdf59dbc9f67cbc9e0c3e7a8</w:t>
      </w:r>
    </w:p>
    <w:p w14:paraId="122DB734" w14:textId="77777777" w:rsidR="001F65C6" w:rsidRDefault="001F65C6" w:rsidP="001F65C6">
      <w:r>
        <w:t>ATTTAAAGAGCGACACGGTAGGGTGTGATAAGCCGGTCAATTTAAATACCGTGTGCTGTATGTAATATTTTGTAACGGGTAATTACTGATATTCATTTGTTGAAATC</w:t>
      </w:r>
    </w:p>
    <w:p w14:paraId="7EDA116A" w14:textId="77777777" w:rsidR="001F65C6" w:rsidRDefault="001F65C6" w:rsidP="001F65C6">
      <w:r>
        <w:lastRenderedPageBreak/>
        <w:t>&gt;44d64490535cf827aab1b2feb28dbf10</w:t>
      </w:r>
    </w:p>
    <w:p w14:paraId="0EDB134F" w14:textId="77777777" w:rsidR="001F65C6" w:rsidRDefault="001F65C6" w:rsidP="001F65C6">
      <w:r>
        <w:t>TTTAAAGAGCGATACGGTAGTGTGTGATAAACCGATTAATTTAAATTCCGTGTGCTGTATGTAATATTTTGTAACGGGTAATTACTGATATTCAATTGTTGAAATCT</w:t>
      </w:r>
    </w:p>
    <w:p w14:paraId="058084A9" w14:textId="77777777" w:rsidR="001F65C6" w:rsidRDefault="001F65C6" w:rsidP="001F65C6">
      <w:r>
        <w:t>&gt;2300e773338774337233b8a959270abd</w:t>
      </w:r>
    </w:p>
    <w:p w14:paraId="2E6DFB65" w14:textId="77777777" w:rsidR="001F65C6" w:rsidRDefault="001F65C6" w:rsidP="001F65C6">
      <w:r>
        <w:t>TACCGGCAGTCCGAGTGATGGCCGATCTTATTGGGCCTAAAGCGTCCGTAGCTGGCTAGACAAGTCCGTTGGGAAATCTGTCCGCTTAACGGGCAGGCGTCCAGCGG</w:t>
      </w:r>
    </w:p>
    <w:p w14:paraId="4C522DC7" w14:textId="77777777" w:rsidR="001F65C6" w:rsidRDefault="001F65C6" w:rsidP="001F65C6">
      <w:r>
        <w:t>&gt;a84802f9bdae4722cfa0902e3d18c6b1</w:t>
      </w:r>
    </w:p>
    <w:p w14:paraId="07B30E34" w14:textId="77777777" w:rsidR="001F65C6" w:rsidRDefault="001F65C6" w:rsidP="001F65C6">
      <w:r>
        <w:t>CAATACCTTCATATCTTCCTTTTGGGTAGCGTTTTGGTCCTTTGCCTTTCACATTTCCTACGACATCTTTTCCTGATATTATACCTTCGTCCATTCTATTAGAAACC</w:t>
      </w:r>
    </w:p>
    <w:p w14:paraId="7B348B5F" w14:textId="77777777" w:rsidR="001F65C6" w:rsidRDefault="001F65C6" w:rsidP="001F65C6">
      <w:r>
        <w:t>&gt;4e5e43f9ffb91dd8c2fecceda6571992</w:t>
      </w:r>
    </w:p>
    <w:p w14:paraId="29D3BB57" w14:textId="77777777" w:rsidR="001F65C6" w:rsidRDefault="001F65C6" w:rsidP="001F65C6">
      <w:r>
        <w:t>CGGGACAGGGTCGGCCGGCGGACAGGCAGCTCCCAAAACATCCGCCCAGCCTTCTAACCTTCGACCCGGTTAACAACCCTCCACAGCCGCCCACGCCTCCAGCAAAC</w:t>
      </w:r>
    </w:p>
    <w:p w14:paraId="3AC6CDF3" w14:textId="77777777" w:rsidR="001F65C6" w:rsidRDefault="001F65C6" w:rsidP="001F65C6">
      <w:r>
        <w:t>&gt;d893f299b9c725feeb94c841476188c0</w:t>
      </w:r>
    </w:p>
    <w:p w14:paraId="77D7B8D8" w14:textId="77777777" w:rsidR="001F65C6" w:rsidRDefault="001F65C6" w:rsidP="001F65C6">
      <w:r>
        <w:t>GTTATTTCTTACCTCAGAGCGTGTGTAGGCGCTGTTCCCGCCCCCTCACGCTCACCATTCCAGTGGTGTGCTATGACAGAGCGTGGGTGACTTCTATGCATAGGTAG</w:t>
      </w:r>
    </w:p>
    <w:p w14:paraId="29DB20F2" w14:textId="77777777" w:rsidR="001F65C6" w:rsidRDefault="001F65C6" w:rsidP="001F65C6">
      <w:r>
        <w:t>&gt;285d109a5721ee5e370dd589bf32d50c</w:t>
      </w:r>
    </w:p>
    <w:p w14:paraId="568B9BBC" w14:textId="77777777" w:rsidR="001F65C6" w:rsidRDefault="001F65C6" w:rsidP="001F65C6">
      <w:r>
        <w:t>TACAGAGGGTGCAAGCGTTAATCGGAATTACTGGGCGTAAAGCGCGCGTAGGTGGTTCGTTAAGTTGGATGTGAAATCCCCGGGCTCAACCTGGGAACTGCATCCAA</w:t>
      </w:r>
    </w:p>
    <w:p w14:paraId="44E26180" w14:textId="77777777" w:rsidR="001F65C6" w:rsidRDefault="001F65C6" w:rsidP="001F65C6">
      <w:r>
        <w:t>&gt;6741ca00649218f4b36dd78e3732d8cf</w:t>
      </w:r>
    </w:p>
    <w:p w14:paraId="3BC33C0C" w14:textId="77777777" w:rsidR="001F65C6" w:rsidRDefault="001F65C6" w:rsidP="001F65C6">
      <w:r>
        <w:t>ATGGCAGGAAATAGAGTTCTTAAAAGTTAAGTGTCTTCATACCACTGTATGAACTTTGATTAAATATTATATTTGTTGATTAAATAATTTTTCATTTTATTATATCA</w:t>
      </w:r>
    </w:p>
    <w:p w14:paraId="4BE37C50" w14:textId="77777777" w:rsidR="001F65C6" w:rsidRDefault="001F65C6" w:rsidP="001F65C6">
      <w:r>
        <w:t>&gt;78f09d81e55de70dcfbcde39fc8d4eaa</w:t>
      </w:r>
    </w:p>
    <w:p w14:paraId="7124EEBD" w14:textId="77777777" w:rsidR="001F65C6" w:rsidRDefault="001F65C6" w:rsidP="001F65C6">
      <w:r>
        <w:t>GTTGCAATATATTTGATTGAACAACACGTGGCTTGGTACTAAATATTTATTTGGAATTATTCCTTTTAAACATGAATACTGCAAGTCGTGCAAACTTATTACGAAAT</w:t>
      </w:r>
    </w:p>
    <w:p w14:paraId="30E7B528" w14:textId="77777777" w:rsidR="001F65C6" w:rsidRDefault="001F65C6" w:rsidP="001F65C6">
      <w:r>
        <w:t>&gt;d53f6d9b8af7b615e9463180f96eaf2e</w:t>
      </w:r>
    </w:p>
    <w:p w14:paraId="441D99F8" w14:textId="77777777" w:rsidR="001F65C6" w:rsidRDefault="001F65C6" w:rsidP="001F65C6">
      <w:r>
        <w:t>CAGGGAGATGGGTAATCTACCCTAATCTACCCCCTACCCCTACACACACACACACACACACACTTCTAGCTGTAAGAAATAAATATTAGCATACACTTTAGCCAGCT</w:t>
      </w:r>
    </w:p>
    <w:p w14:paraId="3EA8A226" w14:textId="77777777" w:rsidR="001F65C6" w:rsidRDefault="001F65C6" w:rsidP="001F65C6">
      <w:r>
        <w:t>&gt;5ec546365c76b599a99476c31d645426</w:t>
      </w:r>
    </w:p>
    <w:p w14:paraId="66616A96" w14:textId="77777777" w:rsidR="001F65C6" w:rsidRDefault="001F65C6" w:rsidP="001F65C6">
      <w:r>
        <w:t>ACGATCGACACACGATTCTTCACTCCATCGCCAGCGCTCGCGGACGACGACGACAGCGCAACGTGCAAGGTAAGCGGAATCGAACGTACAAGGGGGAGGGGTACGGG</w:t>
      </w:r>
    </w:p>
    <w:p w14:paraId="4242F414" w14:textId="77777777" w:rsidR="001F65C6" w:rsidRDefault="001F65C6" w:rsidP="001F65C6">
      <w:r>
        <w:t>&gt;503520129cccbb691c2eebb5467b3e4e</w:t>
      </w:r>
    </w:p>
    <w:p w14:paraId="1D9A7936" w14:textId="77777777" w:rsidR="001F65C6" w:rsidRDefault="001F65C6" w:rsidP="001F65C6">
      <w:r>
        <w:t>CCTCCATTGTCAGTCTACACCTTCTTGTTGTTATTACGGGACCAACCCTTGCTCTGTTATTAGGTGAAAATCGGTTGTCGTTTGTGCTGTATAGGTGCGCGCGCGTG</w:t>
      </w:r>
    </w:p>
    <w:p w14:paraId="4A28CD35" w14:textId="77777777" w:rsidR="001F65C6" w:rsidRDefault="001F65C6" w:rsidP="001F65C6">
      <w:r>
        <w:t>&gt;b6bb3cfe7cfc71095ea0655a3926af3f</w:t>
      </w:r>
    </w:p>
    <w:p w14:paraId="1A5533C3" w14:textId="77777777" w:rsidR="001F65C6" w:rsidRDefault="001F65C6" w:rsidP="001F65C6">
      <w:r>
        <w:t>TCCCATTGCGTAATGTTATCGGTATCTCTCGTATGCAGTTGGTACTCTGTTTACAAATAATATGGCCCGTTAGTACACGCATCATTCTCCCTATATTAATATATCAC</w:t>
      </w:r>
    </w:p>
    <w:p w14:paraId="51AF7A95" w14:textId="77777777" w:rsidR="001F65C6" w:rsidRDefault="001F65C6" w:rsidP="001F65C6">
      <w:r>
        <w:t>&gt;7ad9121b5422f69b906d1eca94d5d326</w:t>
      </w:r>
    </w:p>
    <w:p w14:paraId="53FE8F8D" w14:textId="77777777" w:rsidR="001F65C6" w:rsidRDefault="001F65C6" w:rsidP="001F65C6">
      <w:r>
        <w:t>TCAAGTAGGCTTTGAATTACGCGCATCAATTTGCCGCAATAACGCTCGTTGTCATTGGCCAGTTATTGGGACGCGACAATAACAGCAGGACATTTCACGGACAGTTA</w:t>
      </w:r>
    </w:p>
    <w:p w14:paraId="67D603DD" w14:textId="77777777" w:rsidR="001F65C6" w:rsidRDefault="001F65C6" w:rsidP="001F65C6">
      <w:r>
        <w:t>&gt;93a0c809be365608d9b8d35873185c26</w:t>
      </w:r>
    </w:p>
    <w:p w14:paraId="185F27DA" w14:textId="77777777" w:rsidR="001F65C6" w:rsidRDefault="001F65C6" w:rsidP="001F65C6">
      <w:r>
        <w:t>TACGTAGGGTGCAAGCGTTATCCGGAATTATTGGGCGTAAAGAGCTCGTAGGCGGTTTGTCACGTCTGCTGTGAAAACTGGAGGCTCAACCTCCAGCCTGCAGTGGG</w:t>
      </w:r>
    </w:p>
    <w:p w14:paraId="1588A59F" w14:textId="77777777" w:rsidR="001F65C6" w:rsidRDefault="001F65C6" w:rsidP="001F65C6">
      <w:r>
        <w:t>&gt;f9bc708e6407946fe70353af30cf615a</w:t>
      </w:r>
    </w:p>
    <w:p w14:paraId="36468CEB" w14:textId="77777777" w:rsidR="001F65C6" w:rsidRDefault="001F65C6" w:rsidP="001F65C6">
      <w:r>
        <w:lastRenderedPageBreak/>
        <w:t>ATCATAGAAAGTGTTGTGGCGATGAGTCGTATGTTTTTGAGATGCGAGTGAAACCGTACCTCCACTCCTCACCCCATTAGAAACCCGTGTAGTCCGGCTGACTGACT</w:t>
      </w:r>
    </w:p>
    <w:p w14:paraId="4B98EA23" w14:textId="77777777" w:rsidR="001F65C6" w:rsidRDefault="001F65C6" w:rsidP="001F65C6">
      <w:r>
        <w:t>&gt;9ee53f704bd31d5e876e38b20dc796fe</w:t>
      </w:r>
    </w:p>
    <w:p w14:paraId="445B2797" w14:textId="77777777" w:rsidR="001F65C6" w:rsidRDefault="001F65C6" w:rsidP="001F65C6">
      <w:r>
        <w:t>TGTCCGAACCTAATAGGGCATCAACGGGAGCGGGTCGGTCAAATGTCGGATCGGCAAGAACCAGGTCCTTCGCTGCACTCTTAACCTCTGAAGCTATTGCAGTCAGA</w:t>
      </w:r>
    </w:p>
    <w:p w14:paraId="780AB4C1" w14:textId="77777777" w:rsidR="001F65C6" w:rsidRDefault="001F65C6" w:rsidP="001F65C6">
      <w:r>
        <w:t>&gt;2f6e04a4c6054f7ff071bfd2d48fa694</w:t>
      </w:r>
    </w:p>
    <w:p w14:paraId="4DC53557" w14:textId="77777777" w:rsidR="001F65C6" w:rsidRDefault="001F65C6" w:rsidP="001F65C6">
      <w:r>
        <w:t>TACGTAGGGTGCAAGCGTTAATCGGAATTACTGGGCGTAAAGCGTGTGTAGGCGGTTCGGAAAGAAAGATGTGAAATCCCAGGGCTCAACCTTGGAACTGCATTTTT</w:t>
      </w:r>
    </w:p>
    <w:p w14:paraId="219C33BB" w14:textId="77777777" w:rsidR="001F65C6" w:rsidRDefault="001F65C6" w:rsidP="001F65C6">
      <w:r>
        <w:t>&gt;b71b5bf26959afe1ac0e6864a5e18a21</w:t>
      </w:r>
    </w:p>
    <w:p w14:paraId="007960B5" w14:textId="77777777" w:rsidR="001F65C6" w:rsidRDefault="001F65C6" w:rsidP="001F65C6">
      <w:r>
        <w:t>CTAGGCCTTTTCAGGTCCTAGTAGGACAGGTCCTCTGTTTTAGGTTATGCGAGTGGCACCCATTCCCGGCATCAGATCTTATTCCAATGGTTTAATCGGGCCATTGG</w:t>
      </w:r>
    </w:p>
    <w:p w14:paraId="4B7FB614" w14:textId="77777777" w:rsidR="001F65C6" w:rsidRDefault="001F65C6" w:rsidP="001F65C6">
      <w:r>
        <w:t>&gt;012892083d0e784dc5e783ad001fcdca</w:t>
      </w:r>
    </w:p>
    <w:p w14:paraId="7D78EB30" w14:textId="77777777" w:rsidR="001F65C6" w:rsidRDefault="001F65C6" w:rsidP="001F65C6">
      <w:r>
        <w:t>TACGAAGGGGGCTAGCGTTGCTCGGAATTACTGGGCGTAAAGGGAGCGTAGGCGGATAGTTTAGTCAGAGGTGAAAGCCCAGGGCTCAACCTTGGAATTGCCTTTGA</w:t>
      </w:r>
    </w:p>
    <w:p w14:paraId="22E39882" w14:textId="77777777" w:rsidR="001F65C6" w:rsidRDefault="001F65C6" w:rsidP="001F65C6">
      <w:r>
        <w:t>&gt;f1fce7a975b8edd8441acc07e3af50c3</w:t>
      </w:r>
    </w:p>
    <w:p w14:paraId="105E87AD" w14:textId="77777777" w:rsidR="001F65C6" w:rsidRDefault="001F65C6" w:rsidP="001F65C6">
      <w:r>
        <w:t>TACGGGGGGTGCAAGCGTTGCTCGGAATTACTGGGCGTAAAGGGTAGGTAGGTGGTCTTGTTTGTCTGGGGTGAAAGCCCAGAGCTTAACTTTGGAAGTGCCTTGGA</w:t>
      </w:r>
    </w:p>
    <w:p w14:paraId="1587A029" w14:textId="77777777" w:rsidR="001F65C6" w:rsidRDefault="001F65C6" w:rsidP="001F65C6">
      <w:r>
        <w:t>&gt;3b7ce7d462b7f330a528cca58ede209f</w:t>
      </w:r>
    </w:p>
    <w:p w14:paraId="0F181419" w14:textId="77777777" w:rsidR="001F65C6" w:rsidRDefault="001F65C6" w:rsidP="001F65C6">
      <w:r>
        <w:t>TACATAGGGTGCAAGCGTTATCCGGAATTATTGGGCGTAAAGCGTTCGTAGGTGGTGTATTAAGTCTAGAGTTAAAGCCTGGAGCTCAACTCCAGTCCGCTTTGGAT</w:t>
      </w:r>
    </w:p>
    <w:p w14:paraId="29C7B656" w14:textId="77777777" w:rsidR="001F65C6" w:rsidRDefault="001F65C6" w:rsidP="001F65C6">
      <w:r>
        <w:t>&gt;970e05657d304b8c8a7078f77dc4ddbb</w:t>
      </w:r>
    </w:p>
    <w:p w14:paraId="6DAABE02" w14:textId="77777777" w:rsidR="001F65C6" w:rsidRDefault="001F65C6" w:rsidP="001F65C6">
      <w:r>
        <w:t>GACGAACCGTGCGAACGTTGTTCGGAATCACTGGGCTTAAAGGGCGCGTAGGCGGGCAGTCAAGTCCGGGGTGAAATCTTTCGGCTCAACCGGAAAAGTGCCTTGGA</w:t>
      </w:r>
    </w:p>
    <w:p w14:paraId="4A48387B" w14:textId="77777777" w:rsidR="001F65C6" w:rsidRDefault="001F65C6" w:rsidP="001F65C6">
      <w:r>
        <w:t>&gt;95c721047770049ae0440cc6419b28ec</w:t>
      </w:r>
    </w:p>
    <w:p w14:paraId="4FAB93EF" w14:textId="77777777" w:rsidR="001F65C6" w:rsidRDefault="001F65C6" w:rsidP="001F65C6">
      <w:r>
        <w:t>TACGTAGGGGGCTAGCGTTGTCCGGATTTACTGGGTATAAAGGGCGCGTAGGCGGCCTGTTAAGTCAGATGTGAAAGCCCGGGGCTCAACCCCGGAAGTGCATTGGA</w:t>
      </w:r>
    </w:p>
    <w:p w14:paraId="04571C15" w14:textId="77777777" w:rsidR="001F65C6" w:rsidRDefault="001F65C6" w:rsidP="001F65C6">
      <w:r>
        <w:t>&gt;f8871b5ca82126a2496b4830fa7ca41c</w:t>
      </w:r>
    </w:p>
    <w:p w14:paraId="1CDD0675" w14:textId="77777777" w:rsidR="001F65C6" w:rsidRDefault="001F65C6" w:rsidP="001F65C6">
      <w:r>
        <w:t>TACGGAGGGTGCGAGCGTTAATCGGATTTACTGGGCGTAAAGCGCGCGTAGGCGGCCGTTTAAGTCAGATGTGAAAGCTCGGGGCTCAACCCCGGAAGTGCACTTGA</w:t>
      </w:r>
    </w:p>
    <w:p w14:paraId="664D6C27" w14:textId="77777777" w:rsidR="001F65C6" w:rsidRDefault="001F65C6" w:rsidP="001F65C6">
      <w:r>
        <w:t>&gt;47f0cf13e91e0ab34c584306756b5706</w:t>
      </w:r>
    </w:p>
    <w:p w14:paraId="433AF01B" w14:textId="77777777" w:rsidR="001F65C6" w:rsidRDefault="001F65C6" w:rsidP="001F65C6">
      <w:r>
        <w:t>TACGTAGGGGGCAAGCGTTGTCCGGAATGACTGGGCGTAAAGGGCGTGTAGGCGGCCGATTAAGTCTGGAGTGAAAGTCCTGCTTTCAAGGTGGGAATTGCTTTGGA</w:t>
      </w:r>
    </w:p>
    <w:p w14:paraId="471A10C7" w14:textId="77777777" w:rsidR="001F65C6" w:rsidRDefault="001F65C6" w:rsidP="001F65C6">
      <w:r>
        <w:t>&gt;198fb0e04436519f48915d2c9dd02546</w:t>
      </w:r>
    </w:p>
    <w:p w14:paraId="4E027B62" w14:textId="77777777" w:rsidR="001F65C6" w:rsidRDefault="001F65C6" w:rsidP="001F65C6">
      <w:r>
        <w:t>TACGTAGGGTGCGAGCGTTATCCGGAATCATTGGGCGTAAAGAGCTCGTAGGCGGTTCAGCAAGTCGGCTGTGAAAGTCCGAGGCTTAACCTCGGAAGTGCAGTCGA</w:t>
      </w:r>
    </w:p>
    <w:p w14:paraId="50443751" w14:textId="77777777" w:rsidR="001F65C6" w:rsidRDefault="001F65C6" w:rsidP="001F65C6">
      <w:r>
        <w:t>&gt;0d7c5c7ff47dab68c623468998b20698</w:t>
      </w:r>
    </w:p>
    <w:p w14:paraId="640AFAA9" w14:textId="77777777" w:rsidR="001F65C6" w:rsidRDefault="001F65C6" w:rsidP="001F65C6">
      <w:r>
        <w:t>TACGTAGGGTGCGAGCGTTAATCGGAATTACTGGGCGTAAAGCGTGCGCAGGCGGTGGCTCAAGCCAGGCGTGAAATCCCCGGGCTTAACCTGGGAATGGCGTTTGG</w:t>
      </w:r>
    </w:p>
    <w:p w14:paraId="143F163D" w14:textId="77777777" w:rsidR="001F65C6" w:rsidRDefault="001F65C6" w:rsidP="001F65C6">
      <w:r>
        <w:t>&gt;3f6cda14d9b06882b0a229c28754de35</w:t>
      </w:r>
    </w:p>
    <w:p w14:paraId="5344EAC4" w14:textId="77777777" w:rsidR="001F65C6" w:rsidRDefault="001F65C6" w:rsidP="001F65C6">
      <w:r>
        <w:t>TACGGAGGGTGCAAGCGTTATCCGGATTCACTGGGTTTAAAGGGTGCGTAGGCGGGCATGTAAGTCAGCGGTGAAATCCCCGAGCTTAACTTGGGAACTGCCGTTGA</w:t>
      </w:r>
    </w:p>
    <w:p w14:paraId="15EF3B6B" w14:textId="77777777" w:rsidR="001F65C6" w:rsidRDefault="001F65C6" w:rsidP="001F65C6">
      <w:r>
        <w:t>&gt;b2bcb5e0fdfe07e73db07138fd5d9832</w:t>
      </w:r>
    </w:p>
    <w:p w14:paraId="15C74606" w14:textId="77777777" w:rsidR="001F65C6" w:rsidRDefault="001F65C6" w:rsidP="001F65C6">
      <w:r>
        <w:t>TACGGAGGGTGCAAGCGTTGTTCGGAATTATTGGGCGTAAAGGGCGCGTAGGCGGTAGTGAAAGTCAGATGTGAAATCCTCCGGCTCAACTGGAGAACTGCATCTGA</w:t>
      </w:r>
    </w:p>
    <w:p w14:paraId="18D618F7" w14:textId="77777777" w:rsidR="001F65C6" w:rsidRDefault="001F65C6" w:rsidP="001F65C6">
      <w:r>
        <w:lastRenderedPageBreak/>
        <w:t>&gt;a539510d659d5d2febe5ab81aacb3307</w:t>
      </w:r>
    </w:p>
    <w:p w14:paraId="68888BD4" w14:textId="77777777" w:rsidR="001F65C6" w:rsidRDefault="001F65C6" w:rsidP="001F65C6">
      <w:r>
        <w:t>TACGTAGGTGGCAAGCGTTGTCCGGATTTACTGGGTGTAAAGGGCATGTAGGCGGGAATACAAGTCAGATGTGAAATACTGCGGCTCAACTGCAGAACGGCATCTGA</w:t>
      </w:r>
    </w:p>
    <w:p w14:paraId="59692486" w14:textId="77777777" w:rsidR="001F65C6" w:rsidRDefault="001F65C6" w:rsidP="001F65C6">
      <w:r>
        <w:t>&gt;5611da478266122a543149d3ce6ffa65</w:t>
      </w:r>
    </w:p>
    <w:p w14:paraId="31AB00B9" w14:textId="77777777" w:rsidR="001F65C6" w:rsidRDefault="001F65C6" w:rsidP="001F65C6">
      <w:r>
        <w:t>TACGTAGGGGGCAGGCGTTATCCGGAATTACTGGGTGTAAAGGGTGCGTAGGCGGTACGGTAAGTCAGATGTGAAAACCCAAGGCTCAACCATGGGATTGCATTTGA</w:t>
      </w:r>
    </w:p>
    <w:p w14:paraId="08477D19" w14:textId="77777777" w:rsidR="001F65C6" w:rsidRDefault="001F65C6" w:rsidP="001F65C6">
      <w:r>
        <w:t>&gt;98d5f6f763f8c2637c48fcbc26d5b279</w:t>
      </w:r>
    </w:p>
    <w:p w14:paraId="3996CAED" w14:textId="77777777" w:rsidR="001F65C6" w:rsidRDefault="001F65C6" w:rsidP="001F65C6">
      <w:r>
        <w:t>TACGTAAGTAGCGAGCGTTGTTCGGATTTATTGGGCGTAAAGGGTCCGCAGGGGGTCCGCTAGGTCTGATGTGAAATCCCGGGGCTCAACCCCGGAACTGCATTGGA</w:t>
      </w:r>
    </w:p>
    <w:p w14:paraId="68F3AB54" w14:textId="77777777" w:rsidR="001F65C6" w:rsidRDefault="001F65C6" w:rsidP="001F65C6">
      <w:r>
        <w:t>&gt;0f9cf191e1854acae2aae2eee60035f4</w:t>
      </w:r>
    </w:p>
    <w:p w14:paraId="6700AF6C" w14:textId="77777777" w:rsidR="001F65C6" w:rsidRDefault="001F65C6" w:rsidP="001F65C6">
      <w:r>
        <w:t>TACGTAGGTGGCGAGCGTTGTCTGGAATTACTGGGCGTAAAGGGCGCGTAGGCGGCTTTTTAAGTCAGATGTGAAAACCCGGGGCTCAACCCCGGAATTGCCTTTAA</w:t>
      </w:r>
    </w:p>
    <w:p w14:paraId="2056B062" w14:textId="77777777" w:rsidR="001F65C6" w:rsidRDefault="001F65C6" w:rsidP="001F65C6">
      <w:r>
        <w:t>&gt;b646ec20953de12a56d1682f25c8a585</w:t>
      </w:r>
    </w:p>
    <w:p w14:paraId="38B95387" w14:textId="77777777" w:rsidR="001F65C6" w:rsidRDefault="001F65C6" w:rsidP="001F65C6">
      <w:r>
        <w:t>TACGTAGGGTGCGAGCGTTAATCGGAATTACTGGGCGTAAAGGGCGCGTAGGCGGTTATTTAAGTCAGATGTGAAAACCCTGGGCTTAACCTGGGGATGGCATTTGA</w:t>
      </w:r>
    </w:p>
    <w:p w14:paraId="38C6372A" w14:textId="77777777" w:rsidR="001F65C6" w:rsidRDefault="001F65C6" w:rsidP="001F65C6">
      <w:r>
        <w:t>&gt;7d0efc2c57ca7a24208d6ebb1823be30</w:t>
      </w:r>
    </w:p>
    <w:p w14:paraId="273F06EC" w14:textId="77777777" w:rsidR="001F65C6" w:rsidRDefault="001F65C6" w:rsidP="001F65C6">
      <w:r>
        <w:t>TACGTAGGGAGCAAGCGTTGTCCGGAATCATTGGGCGTAAAGGGCGCGTAGGCGGTCTGTTAAGTCAAGTGTGAAAAACATGGGCTCAACCCATGAAGTGCGCTTGA</w:t>
      </w:r>
    </w:p>
    <w:p w14:paraId="37F95C35" w14:textId="77777777" w:rsidR="001F65C6" w:rsidRDefault="001F65C6" w:rsidP="001F65C6">
      <w:r>
        <w:t>&gt;1b9f943a9d21f551ca7b5f6c81d7292b</w:t>
      </w:r>
    </w:p>
    <w:p w14:paraId="74533A3D" w14:textId="77777777" w:rsidR="001F65C6" w:rsidRDefault="001F65C6" w:rsidP="001F65C6">
      <w:r>
        <w:t>TACGTAGGGTGCAAGCGTTAATCGGAATTACTGGGCGTAAAGGGTGAGTAGGTGGTCTTGTCCGTCAGGTGTGAAAGCTCGGGGCTCAACCCCGGAAGTGCACTTGA</w:t>
      </w:r>
    </w:p>
    <w:p w14:paraId="37EE1FF6" w14:textId="77777777" w:rsidR="001F65C6" w:rsidRDefault="001F65C6" w:rsidP="001F65C6">
      <w:r>
        <w:t>&gt;e673ebf516261399d3062bde9368a9a5</w:t>
      </w:r>
    </w:p>
    <w:p w14:paraId="454CE620" w14:textId="77777777" w:rsidR="001F65C6" w:rsidRDefault="001F65C6" w:rsidP="001F65C6">
      <w:r>
        <w:t>CACGGGGGGCGCAAGCGTTATTCGGAATTATTGGGCGTAAAGCGCGTGTAGGCGGCCTTTTAAGTCTGATGTGAAAGCCCCGGGCTCAACCTGGGAAGTGCATTGGA</w:t>
      </w:r>
    </w:p>
    <w:p w14:paraId="32253796" w14:textId="77777777" w:rsidR="001F65C6" w:rsidRDefault="001F65C6" w:rsidP="001F65C6">
      <w:r>
        <w:t>&gt;8363bc08e65eee2b216e64c2fc188711</w:t>
      </w:r>
    </w:p>
    <w:p w14:paraId="58D246CA" w14:textId="77777777" w:rsidR="001F65C6" w:rsidRDefault="001F65C6" w:rsidP="001F65C6">
      <w:r>
        <w:t>CACGGGGGGCGCAAGCGTTATTCGGAATTATTGGGCGTAAAGGGCGCGTAGGCGGTTTTGTCGGTCAGATGTGAAAGCCCGGGGCTCAACCCCGGACGTGCATTTGA</w:t>
      </w:r>
    </w:p>
    <w:p w14:paraId="15F2904C" w14:textId="77777777" w:rsidR="001F65C6" w:rsidRDefault="001F65C6" w:rsidP="001F65C6">
      <w:r>
        <w:t>&gt;e5ed1412ef5647d72455fd13d5b32296</w:t>
      </w:r>
    </w:p>
    <w:p w14:paraId="15967014" w14:textId="77777777" w:rsidR="001F65C6" w:rsidRDefault="001F65C6" w:rsidP="001F65C6">
      <w:r>
        <w:t>TACGTAGGGGGCAAGCGTTATCCGGATTTACTGGGTGTAAAGGGAGCGTAGGTGGTGTGGTAAGTCAGATGTGAAATCCCCGGGCTCAACTCGGGGGGTGCATTTGA</w:t>
      </w:r>
    </w:p>
    <w:p w14:paraId="47567925" w14:textId="77777777" w:rsidR="001F65C6" w:rsidRDefault="001F65C6" w:rsidP="001F65C6">
      <w:r>
        <w:t>&gt;4ef9d1e3a5c0c35a53b193af85128977</w:t>
      </w:r>
    </w:p>
    <w:p w14:paraId="5B725E07" w14:textId="77777777" w:rsidR="001F65C6" w:rsidRDefault="001F65C6" w:rsidP="001F65C6">
      <w:r>
        <w:t>TAAGTAGGGTGCAAGCGTTGTCCGGAATTATTGGGCGTAAAGAGCTCGTAGGCGGTTTGTCGCGTCTGCTGTGAAAATCCGAGGCTCAACCTCGGACCTGCAGTGGG</w:t>
      </w:r>
    </w:p>
    <w:p w14:paraId="4D8E075C" w14:textId="77777777" w:rsidR="001F65C6" w:rsidRDefault="001F65C6" w:rsidP="001F65C6">
      <w:r>
        <w:t>&gt;0e0201f71d2e9e43432a2ea788666ff2</w:t>
      </w:r>
    </w:p>
    <w:p w14:paraId="5CBD45F0" w14:textId="77777777" w:rsidR="001F65C6" w:rsidRDefault="001F65C6" w:rsidP="001F65C6">
      <w:r>
        <w:t>TACGGAGGGGGCTAGCGTTGTTCGGAATTACTGGGCGTAAAGCGCATGTAGGTGGATATTTAAGTCGGATGTGAAAGCCCTGGGCTCAACCTGGGAACTGCATTCGA</w:t>
      </w:r>
    </w:p>
    <w:p w14:paraId="6430E925" w14:textId="77777777" w:rsidR="001F65C6" w:rsidRDefault="001F65C6" w:rsidP="001F65C6">
      <w:r>
        <w:t>&gt;b7328dd5064e1f26963cefc168818174</w:t>
      </w:r>
    </w:p>
    <w:p w14:paraId="436D0BEE" w14:textId="77777777" w:rsidR="001F65C6" w:rsidRDefault="001F65C6" w:rsidP="001F65C6">
      <w:r>
        <w:t>AACGTAGGGGGCGAGCGTTGTCCGGAATCACTGGGCGTAAAGGGCGTGTAGGCGGCAATGCAAGTCAGGAGTGAAACCCGTCGGCTTAACCGACGGCCTGCTTCTGA</w:t>
      </w:r>
    </w:p>
    <w:p w14:paraId="496F7AFC" w14:textId="77777777" w:rsidR="001F65C6" w:rsidRDefault="001F65C6" w:rsidP="001F65C6">
      <w:r>
        <w:t>&gt;19debcd32c130f2b99a872be2d64c2f2</w:t>
      </w:r>
    </w:p>
    <w:p w14:paraId="54CDE100" w14:textId="77777777" w:rsidR="001F65C6" w:rsidRDefault="001F65C6" w:rsidP="001F65C6">
      <w:r>
        <w:t>TGGACTCCGAGATGTCTGATAATGAACAAGAAACAGATGGTGAATTAGATACCCGGGTAGTCCGGCTGACTGACTTGCGTCAAATCTCGTATGCCGTCTTCTGCTTG</w:t>
      </w:r>
    </w:p>
    <w:p w14:paraId="793D9377" w14:textId="77777777" w:rsidR="001F65C6" w:rsidRDefault="001F65C6" w:rsidP="001F65C6">
      <w:r>
        <w:t>&gt;f49e8c119e70ab2a5aab396d621ec5eb</w:t>
      </w:r>
    </w:p>
    <w:p w14:paraId="4A4F2D99" w14:textId="77777777" w:rsidR="001F65C6" w:rsidRDefault="001F65C6" w:rsidP="001F65C6">
      <w:r>
        <w:lastRenderedPageBreak/>
        <w:t>TACGTAGGGGGCAAGCGTTATCCGGATTTACTGGGTGTAAAGGGAGCGTAGGTGGTTCGGTAAGTCAGGTGTGAAAGCCCGGAGCTCAACCCCGGGATTGCACTTGA</w:t>
      </w:r>
    </w:p>
    <w:p w14:paraId="5A9519AD" w14:textId="77777777" w:rsidR="001F65C6" w:rsidRDefault="001F65C6" w:rsidP="001F65C6">
      <w:r>
        <w:t>&gt;b155cc3309feecb3b0a1dde4635205e9</w:t>
      </w:r>
    </w:p>
    <w:p w14:paraId="2506EC8C" w14:textId="77777777" w:rsidR="001F65C6" w:rsidRDefault="001F65C6" w:rsidP="001F65C6">
      <w:r>
        <w:t>TACGTAGGGAGCGAGCGTTATCCGGATTTATTGGGCGTAAAGAGTTCGTAGGCGGTCCTTTAAGTCAGAAGTGAAAGGCAGTGGCTCAACCATTGTAAGCTTTTGAA</w:t>
      </w:r>
    </w:p>
    <w:p w14:paraId="15AD8384" w14:textId="77777777" w:rsidR="001F65C6" w:rsidRDefault="001F65C6" w:rsidP="001F65C6">
      <w:r>
        <w:t>&gt;62c178685f141144af62bd5daf6295c1</w:t>
      </w:r>
    </w:p>
    <w:p w14:paraId="3C9B0B76" w14:textId="77777777" w:rsidR="001F65C6" w:rsidRDefault="001F65C6" w:rsidP="001F65C6">
      <w:r>
        <w:t>TACGTAGGTGGCAAGCGTTGTCCGGAATTATTGGGCGTAAAGGGCGAGTAGGTGGTTTGCCGAGTCAGGAGTGAAAACTCCGGGCTCAACCTGGAGATTGCTACTGA</w:t>
      </w:r>
    </w:p>
    <w:p w14:paraId="231383AA" w14:textId="77777777" w:rsidR="001F65C6" w:rsidRDefault="001F65C6" w:rsidP="001F65C6">
      <w:r>
        <w:t>&gt;13789f4bef0f94894ba0ed5578529529</w:t>
      </w:r>
    </w:p>
    <w:p w14:paraId="3EAEC369" w14:textId="77777777" w:rsidR="001F65C6" w:rsidRDefault="001F65C6" w:rsidP="001F65C6">
      <w:r>
        <w:t>TACGTAGGGAGCAAGCGTTGTCCGGAATCATTGGGCGTAAAGCGCGCGTAGGCGGATACTTAAGTCCGGTGTGAAAGATCAGGGCTCAACCCTGAGAGTGCATCGGA</w:t>
      </w:r>
    </w:p>
    <w:p w14:paraId="518B64E4" w14:textId="77777777" w:rsidR="001F65C6" w:rsidRDefault="001F65C6" w:rsidP="001F65C6">
      <w:r>
        <w:t>&gt;0a893465c9346d9301469e54873fb785</w:t>
      </w:r>
    </w:p>
    <w:p w14:paraId="6BAA5F2F" w14:textId="77777777" w:rsidR="001F65C6" w:rsidRDefault="001F65C6" w:rsidP="001F65C6">
      <w:r>
        <w:t>CATCTGACGTCACACACACAACTTCCTTTACAAGACATCTCGTTCAAGCGTGTTTGTGTGTGGCCAATATTTATTCATATGCACTAGCGTTTCGTTATAACTTTTCT</w:t>
      </w:r>
    </w:p>
    <w:p w14:paraId="02127E8C" w14:textId="77777777" w:rsidR="001F65C6" w:rsidRDefault="001F65C6" w:rsidP="001F65C6">
      <w:r>
        <w:t>&gt;bf7816723b3769022b971a1f717a0904</w:t>
      </w:r>
    </w:p>
    <w:p w14:paraId="1A8D66B3" w14:textId="77777777" w:rsidR="001F65C6" w:rsidRDefault="001F65C6" w:rsidP="001F65C6">
      <w:r>
        <w:t>ACATTAATGCATTTGCGTTCTGTCCTAAACGGCTGCGTGTTATGTTAGATTTAAATGAATATAAAATTTAATAACCGCCACGGTGGCTGTGCGGTGGCTGCGGTCCA</w:t>
      </w:r>
    </w:p>
    <w:p w14:paraId="3DA9B074" w14:textId="77777777" w:rsidR="001F65C6" w:rsidRDefault="001F65C6" w:rsidP="001F65C6">
      <w:r>
        <w:t>&gt;f07ccdf8d41b5ec5ec0b85469c76627a</w:t>
      </w:r>
    </w:p>
    <w:p w14:paraId="31E3314D" w14:textId="77777777" w:rsidR="001F65C6" w:rsidRDefault="001F65C6" w:rsidP="001F65C6">
      <w:r>
        <w:t>CCAACACATCAACCATCAGTGACAAGATTGGCGACCCGGACCACGGACCACAGACCAGACTCTAATACTCGCCCTGAGTTGTCGCAAGCAAATAAGACCACAAAGAA</w:t>
      </w:r>
    </w:p>
    <w:p w14:paraId="73E724AC" w14:textId="77777777" w:rsidR="001F65C6" w:rsidRDefault="001F65C6" w:rsidP="001F65C6">
      <w:r>
        <w:t>&gt;1b6a0f46c4569d702af676883bed0506</w:t>
      </w:r>
    </w:p>
    <w:p w14:paraId="0576C230" w14:textId="77777777" w:rsidR="001F65C6" w:rsidRDefault="001F65C6" w:rsidP="001F65C6">
      <w:r>
        <w:t>TGTCCGCACCTAATAGGGCATCAATGGGAGAGGGTTAGTCAAATGTCGGATCGGCAAGAACCAAGTCCTTAGCCGCACTCTTAACCTCTGAAGCTATTGCTGTCAGA</w:t>
      </w:r>
    </w:p>
    <w:p w14:paraId="38046DE6" w14:textId="77777777" w:rsidR="001F65C6" w:rsidRDefault="001F65C6" w:rsidP="001F65C6">
      <w:r>
        <w:t>&gt;73520b867d3df0e9091719b69728d831</w:t>
      </w:r>
    </w:p>
    <w:p w14:paraId="1CF8EED1" w14:textId="77777777" w:rsidR="001F65C6" w:rsidRDefault="001F65C6" w:rsidP="001F65C6">
      <w:r>
        <w:t>TGTACGCACCTAATAGGGCATTAACGGGAGCGGGTCGGTCAAATGTCGGATCGGCAAGAACCAGGTCCTTAGCTGCACTCTTAACCTCTGAAGCTATTGCTGTCAGA</w:t>
      </w:r>
    </w:p>
    <w:p w14:paraId="14EE8EBC" w14:textId="77777777" w:rsidR="001F65C6" w:rsidRDefault="001F65C6" w:rsidP="001F65C6">
      <w:r>
        <w:t>&gt;9e96f849782a00e92fb51eee8d550567</w:t>
      </w:r>
    </w:p>
    <w:p w14:paraId="1EE68EBA" w14:textId="77777777" w:rsidR="001F65C6" w:rsidRDefault="001F65C6" w:rsidP="001F65C6">
      <w:r>
        <w:t>TACGGAGGGTGCAAGCGTTGTCCGGATTTATTGGGTTTAAAGGGTGCGTAGGCGGCGTCATAAGTCCGTGGTGAAAGCCAACAGCTCAACTGTTGAACTGCCATGGA</w:t>
      </w:r>
    </w:p>
    <w:p w14:paraId="0DFE338A" w14:textId="77777777" w:rsidR="001F65C6" w:rsidRDefault="001F65C6" w:rsidP="001F65C6">
      <w:r>
        <w:t>&gt;b5ac632eed6f1a8487f4c36518aa7557</w:t>
      </w:r>
    </w:p>
    <w:p w14:paraId="6C0BF0EC" w14:textId="77777777" w:rsidR="001F65C6" w:rsidRDefault="001F65C6" w:rsidP="001F65C6">
      <w:r>
        <w:t>ACCCGTTTGGTGGCCACCGCCATTAAGGTCCACGGAGCTCTTGGTGGCCGCTTTTAAATTCCATAGAAGGATCTCTTAGACAGCCATGCGGAGGCCGTCTTAAACAC</w:t>
      </w:r>
    </w:p>
    <w:p w14:paraId="21268BFE" w14:textId="77777777" w:rsidR="001F65C6" w:rsidRDefault="001F65C6" w:rsidP="001F65C6">
      <w:r>
        <w:t>&gt;55948e8bdd09db91ba2019301dad7090</w:t>
      </w:r>
    </w:p>
    <w:p w14:paraId="5ED5454C" w14:textId="77777777" w:rsidR="001F65C6" w:rsidRDefault="001F65C6" w:rsidP="001F65C6">
      <w:r>
        <w:t>TGGCACCACCCCCTCCAACCAGGTTTTGGATGTAACATCAGCACAAGTCACACACAGGACTCCAGCCTGATAGTAACTGGTTGTGAACTGCGGCACCGCTCCAGGCT</w:t>
      </w:r>
    </w:p>
    <w:p w14:paraId="36D04D07" w14:textId="77777777" w:rsidR="001F65C6" w:rsidRDefault="001F65C6" w:rsidP="001F65C6">
      <w:r>
        <w:t>&gt;198f48cdda6c0c9a3d28db6cb0d4d688</w:t>
      </w:r>
    </w:p>
    <w:p w14:paraId="7027C5E7" w14:textId="77777777" w:rsidR="001F65C6" w:rsidRDefault="001F65C6" w:rsidP="001F65C6">
      <w:r>
        <w:t>TACGTAGGGTGCAAGCGTTGTCCGGAATCACTGGGCGTAAAGGGAGCGTAGGCGGTCTAGCAAGTCAGATGTGAAAATCCAATGCTCAACATTGGAACTGCATTTGA</w:t>
      </w:r>
    </w:p>
    <w:p w14:paraId="40E0303F" w14:textId="77777777" w:rsidR="001F65C6" w:rsidRDefault="001F65C6" w:rsidP="001F65C6">
      <w:r>
        <w:t>&gt;a51db817acff5df58c6b723ef00a388c</w:t>
      </w:r>
    </w:p>
    <w:p w14:paraId="73A7A824" w14:textId="77777777" w:rsidR="001F65C6" w:rsidRDefault="001F65C6" w:rsidP="001F65C6">
      <w:r>
        <w:t>TACGTAGGGGGCGAGCGTTGTCCGGAATTATTGGGCGTAAAGCGCGCGCAGGCGGTTCTTTAAGTCTGATGTGAAAGCCCCCGGCTCAACCGGGGAGGGTCATTGGA</w:t>
      </w:r>
    </w:p>
    <w:p w14:paraId="01EA6352" w14:textId="77777777" w:rsidR="001F65C6" w:rsidRDefault="001F65C6" w:rsidP="001F65C6">
      <w:r>
        <w:t>&gt;5547b8e4e9e14231817dd9210d73a51d</w:t>
      </w:r>
    </w:p>
    <w:p w14:paraId="17F0E62E" w14:textId="77777777" w:rsidR="001F65C6" w:rsidRDefault="001F65C6" w:rsidP="001F65C6">
      <w:r>
        <w:t>TACGTAGGGGGCTAGCGTTATCCGGAATCACTGGGAGTAAAGCGCGCGTAGGTGGTTTGATAAGTTGGATGTGAAAGCCCCGGGCTCAACCTGGGAATTGCATCCAA</w:t>
      </w:r>
    </w:p>
    <w:p w14:paraId="0FBB3EB2" w14:textId="77777777" w:rsidR="001F65C6" w:rsidRDefault="001F65C6" w:rsidP="001F65C6">
      <w:r>
        <w:lastRenderedPageBreak/>
        <w:t>&gt;3daf9bcf26090f4ac5faf385bc3eeaa8</w:t>
      </w:r>
    </w:p>
    <w:p w14:paraId="1D60DDD3" w14:textId="77777777" w:rsidR="001F65C6" w:rsidRDefault="001F65C6" w:rsidP="001F65C6">
      <w:r>
        <w:t>TACGTAGGTGGCAAGCGTTGTCCGGATTTATTGGGCGTAAAGCGAGCGCAGGCGGAATGATAAGTCTGATGTGAAAGCCCACGGCTCAACCGTGGAACTGCATCGGA</w:t>
      </w:r>
    </w:p>
    <w:p w14:paraId="282AB31B" w14:textId="77777777" w:rsidR="001F65C6" w:rsidRDefault="001F65C6" w:rsidP="001F65C6">
      <w:r>
        <w:t>&gt;79054e9b11e218e7917d544f573509bf</w:t>
      </w:r>
    </w:p>
    <w:p w14:paraId="0925E948" w14:textId="77777777" w:rsidR="001F65C6" w:rsidRDefault="001F65C6" w:rsidP="001F65C6">
      <w:r>
        <w:t>TACGGAGGGGGCTAGCGTTGTTCGGAATTACTGGGCGTAAAGCGCACGTAGGCGGCCTTTTAAGTCAGGGGTGAAATCCCGGGGCTCAACCCCGGAACTGCCCTTGA</w:t>
      </w:r>
    </w:p>
    <w:p w14:paraId="0E7313CD" w14:textId="77777777" w:rsidR="001F65C6" w:rsidRDefault="001F65C6" w:rsidP="001F65C6">
      <w:r>
        <w:t>&gt;cf6825e090b38b02f646d1faa9a86641</w:t>
      </w:r>
    </w:p>
    <w:p w14:paraId="6FCB4C21" w14:textId="77777777" w:rsidR="001F65C6" w:rsidRDefault="001F65C6" w:rsidP="001F65C6">
      <w:r>
        <w:t>CACTTTACCATAGTGTCTGCCTCCACGGGCACGTTTATGGCTTGGCCGGTTATCTTTTAAGACTGTTTCAATTTTGAGACGACGGATCTGCAAACGGGAAAATCCGG</w:t>
      </w:r>
    </w:p>
    <w:p w14:paraId="653471B7" w14:textId="77777777" w:rsidR="001F65C6" w:rsidRDefault="001F65C6" w:rsidP="001F65C6">
      <w:r>
        <w:t>&gt;975dfafe50f1e1f7b5590d9ef9130f70</w:t>
      </w:r>
    </w:p>
    <w:p w14:paraId="27FB70B1" w14:textId="77777777" w:rsidR="001F65C6" w:rsidRDefault="001F65C6" w:rsidP="001F65C6">
      <w:r>
        <w:t>GGGGGGGGGGGGGGGGGGGGGGGGGGGGGGGGGGGGGGGGGGGGGGGGGGGGGGGGGGGGGGGGGGGGGGGGGGGGGGGGGGGGGGGGGGGGGGGGGGGGGGGGTGG</w:t>
      </w:r>
    </w:p>
    <w:p w14:paraId="741F0FC3" w14:textId="77777777" w:rsidR="001F65C6" w:rsidRDefault="001F65C6" w:rsidP="001F65C6">
      <w:r>
        <w:t>&gt;63d0fd756fdff0d2925b76a23fbc5024</w:t>
      </w:r>
    </w:p>
    <w:p w14:paraId="66ACA765" w14:textId="77777777" w:rsidR="001F65C6" w:rsidRDefault="001F65C6" w:rsidP="001F65C6">
      <w:r>
        <w:t>TTAAAGAAACGTTGTCTACAACAGATGTGTATGAACATCAATTTGTGTTACTAACTAAACAAATTCATTCGTAAAACATACCCAGTACCGTTGCACTGTCAAGAACA</w:t>
      </w:r>
    </w:p>
    <w:p w14:paraId="089EBBC4" w14:textId="77777777" w:rsidR="001F65C6" w:rsidRDefault="001F65C6" w:rsidP="001F65C6">
      <w:r>
        <w:t>&gt;f16e17ad3e4b85d6c7c105ebb7bac4b3</w:t>
      </w:r>
    </w:p>
    <w:p w14:paraId="4C95FB29" w14:textId="77777777" w:rsidR="001F65C6" w:rsidRDefault="001F65C6" w:rsidP="001F65C6">
      <w:r>
        <w:t>TCCAATCCAATATTGCAGGAAACAAGCAATTACTCAGAGGACAACAAAATGCAGGTTGCGGAAATTGGATTCTATCAGGCTTTTGAAAAAGAAAGCCTATGGACGGC</w:t>
      </w:r>
    </w:p>
    <w:p w14:paraId="30D12D23" w14:textId="77777777" w:rsidR="001F65C6" w:rsidRDefault="001F65C6" w:rsidP="001F65C6">
      <w:r>
        <w:t>&gt;fe0232f8fe705f53ef594c4ac81d4d23</w:t>
      </w:r>
    </w:p>
    <w:p w14:paraId="63BD5800" w14:textId="77777777" w:rsidR="001F65C6" w:rsidRDefault="001F65C6" w:rsidP="001F65C6">
      <w:r>
        <w:t>AGAAAGAGTAGAAGGTGGAGGAGGAGAAGATGAGACGTTGAAGAAGAAGCAGTCACAAATACACAACACACACGCACAAGGTCGATCCTTTTCAGGGCCAGCTTTAA</w:t>
      </w:r>
    </w:p>
    <w:p w14:paraId="71E5F25B" w14:textId="77777777" w:rsidR="001F65C6" w:rsidRDefault="001F65C6" w:rsidP="001F65C6">
      <w:r>
        <w:t>&gt;885a18d9d1ad4609cff4101ba19b354c</w:t>
      </w:r>
    </w:p>
    <w:p w14:paraId="1D8F7EA7" w14:textId="77777777" w:rsidR="001F65C6" w:rsidRDefault="001F65C6" w:rsidP="001F65C6">
      <w:r>
        <w:t>ATCCAACTTGTCATTGAGAGGAGAAGTAAATCATATATAGGCTTACTGTATATCTGCATTGTTGACATTCTATTGATCATTGGTTAGTCATTTGTCAACATCGTAGC</w:t>
      </w:r>
    </w:p>
    <w:p w14:paraId="24FA8E3B" w14:textId="77777777" w:rsidR="001F65C6" w:rsidRDefault="001F65C6" w:rsidP="001F65C6">
      <w:r>
        <w:t>&gt;203717e8d03cdd946a6cfbd26d4551a3</w:t>
      </w:r>
    </w:p>
    <w:p w14:paraId="3B2F44CD" w14:textId="77777777" w:rsidR="001F65C6" w:rsidRDefault="001F65C6" w:rsidP="001F65C6">
      <w:r>
        <w:t>GAAAGAGTAGAAGGTGGAGGAGGAGGAGGTGAGACGATGAAGAAGAAGCAGCAGTCACAAATACACAACACACACGCACAAGTTGGTCCTTTTCGGGGCCAGCTTTA</w:t>
      </w:r>
    </w:p>
    <w:p w14:paraId="1F6F3E5F" w14:textId="77777777" w:rsidR="001F65C6" w:rsidRDefault="001F65C6" w:rsidP="001F65C6">
      <w:r>
        <w:t>&gt;b4f31baa1cfac310080ce0ae0c8fe34d</w:t>
      </w:r>
    </w:p>
    <w:p w14:paraId="09B88A72" w14:textId="77777777" w:rsidR="001F65C6" w:rsidRDefault="001F65C6" w:rsidP="001F65C6">
      <w:r>
        <w:t>AATCATGGCAGCAGAGTCATTGTTGTGCCCGGAAAAGATTTGAACTTACGCGATCTGAAAGCGTCCTTGCTTCTACAGACCTCACAGAACACAGTCGAAATTTAAAA</w:t>
      </w:r>
    </w:p>
    <w:p w14:paraId="07A3F948" w14:textId="77777777" w:rsidR="001F65C6" w:rsidRDefault="001F65C6" w:rsidP="001F65C6">
      <w:r>
        <w:t>&gt;9658d9d3ea2f2891701ecc89993cb2dc</w:t>
      </w:r>
    </w:p>
    <w:p w14:paraId="389EE5AC" w14:textId="77777777" w:rsidR="001F65C6" w:rsidRDefault="001F65C6" w:rsidP="001F65C6">
      <w:r>
        <w:t>TACGATTTATTTAATTTAAATATTTACATTTCAGTTAATATAATAATAATATAAAATAACTATAATTTTGGTGAAATATATTTTATCTTAAAAAATTATTCTGTCTG</w:t>
      </w:r>
    </w:p>
    <w:p w14:paraId="42DDB8E6" w14:textId="77777777" w:rsidR="001F65C6" w:rsidRDefault="001F65C6" w:rsidP="001F65C6">
      <w:r>
        <w:t>&gt;750a787fcef55f1b16cfff46963baf3f</w:t>
      </w:r>
    </w:p>
    <w:p w14:paraId="4F0B18FC" w14:textId="77777777" w:rsidR="001F65C6" w:rsidRDefault="001F65C6" w:rsidP="001F65C6">
      <w:r>
        <w:t>GTGCACACATATTCATATATCAAAACACAGGATATGTATTAAAAGGATCTTTGTAACTGCCCTTATACAGGTCCTGATGGAGACAATAAATTTGTAGAAACGTTGAC</w:t>
      </w:r>
    </w:p>
    <w:p w14:paraId="77CA55AF" w14:textId="77777777" w:rsidR="001F65C6" w:rsidRDefault="001F65C6" w:rsidP="001F65C6">
      <w:r>
        <w:t>&gt;cb724d1ad13edd305269881937002457</w:t>
      </w:r>
    </w:p>
    <w:p w14:paraId="2846081F" w14:textId="77777777" w:rsidR="001F65C6" w:rsidRDefault="001F65C6" w:rsidP="001F65C6">
      <w:r>
        <w:t>ACAGCCAGTAACTTAGATTTGAAAATCTCACAGCGATTTCAGAACCTGATGGTCAGCACCGCAACCGTGGCCCCTTCGTTCCTATCAAACTAATTACAGTGCACCTA</w:t>
      </w:r>
    </w:p>
    <w:p w14:paraId="21B25652" w14:textId="77777777" w:rsidR="001F65C6" w:rsidRDefault="001F65C6" w:rsidP="001F65C6">
      <w:r>
        <w:t>&gt;e6dbce8a79bc029d6135c08915c3390d</w:t>
      </w:r>
    </w:p>
    <w:p w14:paraId="51A63F16" w14:textId="77777777" w:rsidR="001F65C6" w:rsidRDefault="001F65C6" w:rsidP="001F65C6">
      <w:r>
        <w:t>TCCCTCGGGGGCCCGCTTTCTCCGGCTTTCTTTTTCTTCCCGGGTTCTTCTTCTTTTCCTTTTTTTTTTGTGTTAAACGCAATGCTCAACATTGTGACGCTATAGAA</w:t>
      </w:r>
    </w:p>
    <w:p w14:paraId="71CF0AC7" w14:textId="77777777" w:rsidR="001F65C6" w:rsidRDefault="001F65C6" w:rsidP="001F65C6">
      <w:r>
        <w:t>&gt;36bb6cd9a2673e9d753678fcbc5cd7fb</w:t>
      </w:r>
    </w:p>
    <w:p w14:paraId="2EDD61B1" w14:textId="77777777" w:rsidR="001F65C6" w:rsidRDefault="001F65C6" w:rsidP="001F65C6">
      <w:r>
        <w:lastRenderedPageBreak/>
        <w:t>TGCTCGTAGGTTCCTTCGTTTCCGTACCGACGTCGTAACGACACCTACAATTGACAATTTATAAATTAAGTTAATTTATAACAGACAAAATACAAATTTTATACTTG</w:t>
      </w:r>
    </w:p>
    <w:p w14:paraId="7DF97E44" w14:textId="77777777" w:rsidR="001F65C6" w:rsidRDefault="001F65C6" w:rsidP="001F65C6">
      <w:r>
        <w:t>&gt;a1b6601eb4cf10f1ebb0ac22882e6e30</w:t>
      </w:r>
    </w:p>
    <w:p w14:paraId="676DF508" w14:textId="77777777" w:rsidR="001F65C6" w:rsidRDefault="001F65C6" w:rsidP="001F65C6">
      <w:r>
        <w:t>CGAATAAACCCACCTGATTATATTGACTCTTCGACAGGGAGGTTTAATAATTTCCTGCTTCGCCAGGTCGTTACGTTAGCGGAAAATCGACTGTACATACAGTTGGT</w:t>
      </w:r>
    </w:p>
    <w:p w14:paraId="005E1757" w14:textId="77777777" w:rsidR="001F65C6" w:rsidRDefault="001F65C6" w:rsidP="001F65C6">
      <w:r>
        <w:t>&gt;5fe3d594c04a7386862fa0872c516b7c</w:t>
      </w:r>
    </w:p>
    <w:p w14:paraId="34B21982" w14:textId="77777777" w:rsidR="001F65C6" w:rsidRDefault="001F65C6" w:rsidP="001F65C6">
      <w:r>
        <w:t>AAACACTTACCAAAGCACAAAATGTTTTCAGTAAAATCTGACCATCTTCAGTGTTCTGAGATGCTGAAGATGGTCAGATTTTCCTGAAAATGTGTCTTGCTTTGGTA</w:t>
      </w:r>
    </w:p>
    <w:p w14:paraId="2F894CD9" w14:textId="77777777" w:rsidR="001F65C6" w:rsidRDefault="001F65C6" w:rsidP="001F65C6">
      <w:r>
        <w:t>&gt;074d88ed877d3a93faa71f853c30a25e</w:t>
      </w:r>
    </w:p>
    <w:p w14:paraId="4155E0AC" w14:textId="77777777" w:rsidR="001F65C6" w:rsidRDefault="001F65C6" w:rsidP="001F65C6">
      <w:r>
        <w:t>TATTATGTTACAATCTTCCTCATCTTCCTACATCATTCATCCTGTGTAAGAGCGTTCTTACGTCATAGTATTTCATCCACAACTACGGCACATGGCATGGCGAGATG</w:t>
      </w:r>
    </w:p>
    <w:p w14:paraId="1698F709" w14:textId="77777777" w:rsidR="001F65C6" w:rsidRDefault="001F65C6" w:rsidP="001F65C6">
      <w:r>
        <w:t>&gt;1b4905a869fa2c7b7d7f8cd53020617b</w:t>
      </w:r>
    </w:p>
    <w:p w14:paraId="0549D1DD" w14:textId="77777777" w:rsidR="001F65C6" w:rsidRDefault="001F65C6" w:rsidP="001F65C6">
      <w:r>
        <w:t>GTATACAATAAACCGTAACCATGAAAAATATAGAAGACATCATGTAATTTATGATTTAACTAGAACGCCGAGACACGTGACGGATCTCTCTCATCTCGGAGAGACAA</w:t>
      </w:r>
    </w:p>
    <w:p w14:paraId="7C04CA99" w14:textId="77777777" w:rsidR="001F65C6" w:rsidRDefault="001F65C6" w:rsidP="001F65C6">
      <w:r>
        <w:t>&gt;d07c2db92d3e89db46c318f13819db19</w:t>
      </w:r>
    </w:p>
    <w:p w14:paraId="5EDD3C14" w14:textId="77777777" w:rsidR="001F65C6" w:rsidRDefault="001F65C6" w:rsidP="001F65C6">
      <w:r>
        <w:t>TACCGGCAGTCCGAGTGATGGCCGATATTATTGGGCCTAAAGCGTCCGTAGCTTGCTGTGTAAGTCCATTGGGAAATCGACCAGCTCAACTGGTCGGCGTCCGGTGG</w:t>
      </w:r>
    </w:p>
    <w:p w14:paraId="6856A5B4" w14:textId="77777777" w:rsidR="001F65C6" w:rsidRDefault="001F65C6" w:rsidP="001F65C6">
      <w:r>
        <w:t>&gt;d1a122b43133310c378b72111f9b8297</w:t>
      </w:r>
    </w:p>
    <w:p w14:paraId="5F1FCD72" w14:textId="77777777" w:rsidR="001F65C6" w:rsidRDefault="001F65C6" w:rsidP="001F65C6">
      <w:r>
        <w:t>TAGCAGGACCCCAAGTGGTAGTCGTTATTATTGGGCTTAAAGTGTTCGTAGCCGGCCATGCAAGTCTGCTGTGAAATCCACATGCTCAACATGTGGGCGTGCAGCGG</w:t>
      </w:r>
    </w:p>
    <w:p w14:paraId="62196D32" w14:textId="77777777" w:rsidR="001F65C6" w:rsidRDefault="001F65C6" w:rsidP="001F65C6">
      <w:r>
        <w:t>&gt;3fb6e16baaf172978120c6774f96b352</w:t>
      </w:r>
    </w:p>
    <w:p w14:paraId="047F0EC1" w14:textId="77777777" w:rsidR="001F65C6" w:rsidRDefault="001F65C6" w:rsidP="001F65C6">
      <w:r>
        <w:t>AGGCTCCCGCCCCGCAGACCTCATTGGTCAATTAATTCACTCTTCAGCCTTCTCATTAGAAACCCCTGTAGTCCGGCTGACTGACTCTCTAGAGATCTCGTATGCCG</w:t>
      </w:r>
    </w:p>
    <w:p w14:paraId="1965B1B2" w14:textId="77777777" w:rsidR="001F65C6" w:rsidRDefault="001F65C6" w:rsidP="001F65C6">
      <w:r>
        <w:t>&gt;f0d4819b87a5494e8a86e2db8b5fc116</w:t>
      </w:r>
    </w:p>
    <w:p w14:paraId="6D5EBA40" w14:textId="77777777" w:rsidR="001F65C6" w:rsidRDefault="001F65C6" w:rsidP="001F65C6">
      <w:r>
        <w:t>AACTTCCTCCACACCACCGTCAGTGAGAAATCAGTCTGCCTTTTGACCGCGTGCAGGTACGAGCTGCACGGTGAGGAGATGTGTCCAAGTGTGGGTGTCGCGATGGT</w:t>
      </w:r>
    </w:p>
    <w:p w14:paraId="661C191E" w14:textId="77777777" w:rsidR="001F65C6" w:rsidRDefault="001F65C6" w:rsidP="001F65C6">
      <w:r>
        <w:t>&gt;16e0a68a8682622bce3f297f1578a8c1</w:t>
      </w:r>
    </w:p>
    <w:p w14:paraId="5EFC7514" w14:textId="77777777" w:rsidR="001F65C6" w:rsidRDefault="001F65C6" w:rsidP="001F65C6">
      <w:r>
        <w:t>ACAACAATGCCATAAAACCATAACGCTAACAACTACTAACGTATATTCTCTTCGTATATGTAGTTATGTCTGTTGAATAAAACTGCTCTGTGCAAAACGTGCAGTTG</w:t>
      </w:r>
    </w:p>
    <w:p w14:paraId="162470A9" w14:textId="77777777" w:rsidR="001F65C6" w:rsidRDefault="001F65C6" w:rsidP="001F65C6">
      <w:r>
        <w:t>&gt;32f707e94ec8d7e3c4524274f7f17b35</w:t>
      </w:r>
    </w:p>
    <w:p w14:paraId="0F02C88F" w14:textId="77777777" w:rsidR="001F65C6" w:rsidRDefault="001F65C6" w:rsidP="001F65C6">
      <w:r>
        <w:t>TAAAACTCAAAATGGCTTAGAGACGAAAGTTTGGACGCACATGGTCTCGAAACGACGGATGTAAAGTTTAAGCCCATCCTACTTTGGTGATGTAGAACAGTCCTCAT</w:t>
      </w:r>
    </w:p>
    <w:p w14:paraId="78D4BC29" w14:textId="77777777" w:rsidR="001F65C6" w:rsidRDefault="001F65C6" w:rsidP="001F65C6">
      <w:r>
        <w:t>&gt;23f240fef1d5785165d382e081a70009</w:t>
      </w:r>
    </w:p>
    <w:p w14:paraId="1443632A" w14:textId="77777777" w:rsidR="001F65C6" w:rsidRDefault="001F65C6" w:rsidP="001F65C6">
      <w:r>
        <w:t>ACAGGTATTTCAACTTTTCAGTCACTGTTACATCCGTTCCACAAAAATATCGTTCCAAAATACCTATTACAGGTATATCGGCCCACCTCTAATTGGAAGGTAATTGT</w:t>
      </w:r>
    </w:p>
    <w:p w14:paraId="783FF5E1" w14:textId="77777777" w:rsidR="001F65C6" w:rsidRDefault="001F65C6" w:rsidP="001F65C6">
      <w:r>
        <w:t>&gt;3180c2dab38a9fe95a28d1cfbfce76b8</w:t>
      </w:r>
    </w:p>
    <w:p w14:paraId="48C8BEB6" w14:textId="77777777" w:rsidR="001F65C6" w:rsidRDefault="001F65C6" w:rsidP="001F65C6">
      <w:r>
        <w:t>TACAGAGGGTGCGAGCGTTAATCGGATTTACTGGGCGTAAAGCGTGCGTAGGCGGCTTATTAAGTCGGATGTGAAATCCCCGAGCTTAACTTGGGAATTGCATTCGA</w:t>
      </w:r>
    </w:p>
    <w:p w14:paraId="58491D43" w14:textId="77777777" w:rsidR="001F65C6" w:rsidRDefault="001F65C6" w:rsidP="001F65C6">
      <w:r>
        <w:t>&gt;d1afe2ab28b1280f55edf490b8025b2e</w:t>
      </w:r>
    </w:p>
    <w:p w14:paraId="07F488AE" w14:textId="77777777" w:rsidR="001F65C6" w:rsidRDefault="001F65C6" w:rsidP="001F65C6">
      <w:r>
        <w:t>TTCACCCTAAGATGAGGATATATGATGTCGACAAAATATTGGATGAGACAGAAATAGTAAAATGTATATTCAAGCAAAACTTGGAGGACTTGGGCTATACAGCGCTA</w:t>
      </w:r>
    </w:p>
    <w:p w14:paraId="4B2C3FEB" w14:textId="77777777" w:rsidR="001F65C6" w:rsidRDefault="001F65C6" w:rsidP="001F65C6">
      <w:r>
        <w:t>&gt;8c484af415fe5e18a2af0bf09b4e09cc</w:t>
      </w:r>
    </w:p>
    <w:p w14:paraId="7B9D09DC" w14:textId="77777777" w:rsidR="001F65C6" w:rsidRDefault="001F65C6" w:rsidP="001F65C6">
      <w:r>
        <w:t>TGTTAAAGCTATGACTCACTAGGCTATACACGGCACTAGGAAATACCGTTTATTGCGACAACTCTAAATAACAAGGAATGGTTTGGCCAGTTTATTTTAGTCTGCTC</w:t>
      </w:r>
    </w:p>
    <w:p w14:paraId="529047EA" w14:textId="77777777" w:rsidR="001F65C6" w:rsidRDefault="001F65C6" w:rsidP="001F65C6">
      <w:r>
        <w:lastRenderedPageBreak/>
        <w:t>&gt;82533b5f51fada61b5d091ac3334501c</w:t>
      </w:r>
    </w:p>
    <w:p w14:paraId="0423B3C1" w14:textId="77777777" w:rsidR="001F65C6" w:rsidRDefault="001F65C6" w:rsidP="001F65C6">
      <w:r>
        <w:t>CTGTGTTGAGTGTGATATACTTTTACAATACACTATAACATTAGATACCACAAGCCACGCACACACACAGAAAGTCGTGGGACGCAAACGCAGTCATATAATTTTAT</w:t>
      </w:r>
    </w:p>
    <w:p w14:paraId="68B39B1F" w14:textId="77777777" w:rsidR="001F65C6" w:rsidRDefault="001F65C6" w:rsidP="001F65C6">
      <w:r>
        <w:t>&gt;2539995d154bbc43f197dfd4f385bbfd</w:t>
      </w:r>
    </w:p>
    <w:p w14:paraId="4D52F450" w14:textId="77777777" w:rsidR="001F65C6" w:rsidRDefault="001F65C6" w:rsidP="001F65C6">
      <w:r>
        <w:t>TATAATGTCATACACGGTAGACAAGATTATGACCTTTGTCGGCTATGGTCACGTCTTACGTCATGAGCACTCCGTACACTCGAAAGGTGCGCGGCTGTGCCCTTTGT</w:t>
      </w:r>
    </w:p>
    <w:p w14:paraId="02738B2A" w14:textId="77777777" w:rsidR="001F65C6" w:rsidRDefault="001F65C6" w:rsidP="001F65C6">
      <w:r>
        <w:t>&gt;5e31ae24e41c04927d443e837cfd222c</w:t>
      </w:r>
    </w:p>
    <w:p w14:paraId="25AE8587" w14:textId="77777777" w:rsidR="001F65C6" w:rsidRDefault="001F65C6" w:rsidP="001F65C6">
      <w:r>
        <w:t>ACCGCTGTGTTCAGTTGATATACTTTTTACAATACACAATAACAGATGCAACAAGCCACACACACACACACACACACACACACAGAAAGTCGTAGGACGCAAACACA</w:t>
      </w:r>
    </w:p>
    <w:p w14:paraId="33455986" w14:textId="77777777" w:rsidR="001F65C6" w:rsidRDefault="001F65C6" w:rsidP="001F65C6">
      <w:r>
        <w:t>&gt;2ae83090f45502f49808280973c51de6</w:t>
      </w:r>
    </w:p>
    <w:p w14:paraId="06882D1E" w14:textId="77777777" w:rsidR="001F65C6" w:rsidRDefault="001F65C6" w:rsidP="001F65C6">
      <w:r>
        <w:t>TACGAAAGGGGCTAGCGTTGTTCGGATTTATTGGGCGTAAAGCGAACGCAGGTGGTTTGGTAAGTCAGGGGTGAAAGCCCACAGCTTAACTGTGGCACTGCCTTTGA</w:t>
      </w:r>
    </w:p>
    <w:p w14:paraId="31379DA8" w14:textId="77777777" w:rsidR="001F65C6" w:rsidRDefault="001F65C6" w:rsidP="001F65C6">
      <w:r>
        <w:t>&gt;aae602c345d05bfcf5e6602823427913</w:t>
      </w:r>
    </w:p>
    <w:p w14:paraId="3DA813FE" w14:textId="77777777" w:rsidR="001F65C6" w:rsidRDefault="001F65C6" w:rsidP="001F65C6">
      <w:r>
        <w:t>GACAGAGGGTGCTAGCGTTGTTCGGAATTACTGGGCGTAAAGGGCGCGTAGGCGGTTATATAAGTCAGACGTAAAATACCTGGGCTTAACCGTAGTAAGCCTTTGAA</w:t>
      </w:r>
    </w:p>
    <w:p w14:paraId="7413C891" w14:textId="77777777" w:rsidR="001F65C6" w:rsidRDefault="001F65C6" w:rsidP="001F65C6">
      <w:r>
        <w:t>&gt;da6bddc786c152cbcaecf82583506a7e</w:t>
      </w:r>
    </w:p>
    <w:p w14:paraId="360265F3" w14:textId="77777777" w:rsidR="001F65C6" w:rsidRDefault="001F65C6" w:rsidP="001F65C6">
      <w:r>
        <w:t>GACGTAGGGGGCCAGCGTTGTTCGGAATTACTGGGTGTAAAGGGTTCGTAGGCGGTGTGGCAAGTCGGGAGTGAAATCTCTGGGCTCAACCCAGAGTCTGCTTCCGA</w:t>
      </w:r>
    </w:p>
    <w:p w14:paraId="150DFE1C" w14:textId="77777777" w:rsidR="001F65C6" w:rsidRDefault="001F65C6" w:rsidP="001F65C6">
      <w:r>
        <w:t>&gt;0cbfda9b441784a77bbaebb4c16ffdcb</w:t>
      </w:r>
    </w:p>
    <w:p w14:paraId="54DA420D" w14:textId="77777777" w:rsidR="001F65C6" w:rsidRDefault="001F65C6" w:rsidP="001F65C6">
      <w:r>
        <w:t>TACGGAGGATCCAAGCGTTATCCGGAATCATTGGGTTTAAAGGGTCCGTAGGTGGATGATTAAGTCAGAGGTGAAATCCTGCAGCTCAACTGTAGAATTGCCTTTGA</w:t>
      </w:r>
    </w:p>
    <w:p w14:paraId="5424CA4F" w14:textId="77777777" w:rsidR="001F65C6" w:rsidRDefault="001F65C6" w:rsidP="001F65C6">
      <w:r>
        <w:t>&gt;6a839aa3e4cc8d4f07c08c0431881194</w:t>
      </w:r>
    </w:p>
    <w:p w14:paraId="22720D85" w14:textId="77777777" w:rsidR="001F65C6" w:rsidRDefault="001F65C6" w:rsidP="001F65C6">
      <w:r>
        <w:t>TACGTATGGGGCGAGCGTTATCCGGATTTATTGGGTATAAAGGGTGCGTAGGCGGGCTAATAAGTTGGATGTGAAAGCCTACGGCTCAACCGTAGAACTGCATCCAA</w:t>
      </w:r>
    </w:p>
    <w:p w14:paraId="0C7D7279" w14:textId="77777777" w:rsidR="001F65C6" w:rsidRDefault="001F65C6" w:rsidP="001F65C6">
      <w:r>
        <w:t>&gt;11cf23346854fd042f6be5dff9dae919</w:t>
      </w:r>
    </w:p>
    <w:p w14:paraId="439D468D" w14:textId="77777777" w:rsidR="001F65C6" w:rsidRDefault="001F65C6" w:rsidP="001F65C6">
      <w:r>
        <w:t>TACGGAGGGTGCGAGCGTTAATCGGAATTACTGGGCGTAAAGCGCATGAAGGCGGCCCCCTGGACAGACACTGACACTCAGATGCGAAAGCGTGGGGAGCAAACAGG</w:t>
      </w:r>
    </w:p>
    <w:p w14:paraId="03A86AB7" w14:textId="77777777" w:rsidR="001F65C6" w:rsidRDefault="001F65C6" w:rsidP="001F65C6">
      <w:r>
        <w:t>&gt;926393e70d2c1b599c4d1cf06e01755d</w:t>
      </w:r>
    </w:p>
    <w:p w14:paraId="6F1299A3" w14:textId="77777777" w:rsidR="001F65C6" w:rsidRDefault="001F65C6" w:rsidP="001F65C6">
      <w:r>
        <w:t>CACGGGGGGCGCAAGCGTTATTCGGAATTACTGGGCGTAAAGCGCGTGTAGGCGGTACAGCAAGTTGGATGTGAAAGCTCCTGGCTTAACTGGGAGAGGTCGTTCAA</w:t>
      </w:r>
    </w:p>
    <w:p w14:paraId="379CF408" w14:textId="77777777" w:rsidR="001F65C6" w:rsidRDefault="001F65C6" w:rsidP="001F65C6">
      <w:r>
        <w:t>&gt;22564a2880fa903b9656d032a0059748</w:t>
      </w:r>
    </w:p>
    <w:p w14:paraId="1B4AAD73" w14:textId="77777777" w:rsidR="001F65C6" w:rsidRDefault="001F65C6" w:rsidP="001F65C6">
      <w:r>
        <w:t>TACGTAGGGAGCGAGCGTTGATCGGAATTACTGGGCGTAAAGCGCGCGTAGGCGGTACGTTAAGTCGGATGTGAAATCCCCGGGCTCAACCTGGGACGTGCACCCGA</w:t>
      </w:r>
    </w:p>
    <w:p w14:paraId="1AECE6C0" w14:textId="77777777" w:rsidR="001F65C6" w:rsidRDefault="001F65C6" w:rsidP="001F65C6">
      <w:r>
        <w:t>&gt;a6683092ee05717c915d2582641ac55d</w:t>
      </w:r>
    </w:p>
    <w:p w14:paraId="0D5D22A7" w14:textId="77777777" w:rsidR="001F65C6" w:rsidRDefault="001F65C6" w:rsidP="001F65C6">
      <w:r>
        <w:t>TACGTAGGGGGCAAGCGTTATCCGGAATCACTGGGTGTAAAGGGTGCGTAGGCGGCGAGGTAAGCCAGAAGTGAAAACCCAGAGCTCAACTTTGGGACTGCTTTTGG</w:t>
      </w:r>
    </w:p>
    <w:p w14:paraId="49071E69" w14:textId="77777777" w:rsidR="001F65C6" w:rsidRDefault="001F65C6" w:rsidP="001F65C6">
      <w:r>
        <w:t>&gt;64fcd4af245ce0fc1d082947a678e499</w:t>
      </w:r>
    </w:p>
    <w:p w14:paraId="31266F66" w14:textId="77777777" w:rsidR="001F65C6" w:rsidRDefault="001F65C6" w:rsidP="001F65C6">
      <w:r>
        <w:t>TACGTAGGTGGCAAGCGTTGTCCGGATTTACTGGGTGTAAAGGGCGTGTAGCCGGAGTGACAGGTCAGATGTGAAATCTATGGGCTTAACCCATAAACTGCATTTGA</w:t>
      </w:r>
    </w:p>
    <w:p w14:paraId="2A8C59F2" w14:textId="77777777" w:rsidR="001F65C6" w:rsidRDefault="001F65C6" w:rsidP="001F65C6">
      <w:r>
        <w:t>&gt;dc7b1e53dbc6f8c95ee5573c5e773251</w:t>
      </w:r>
    </w:p>
    <w:p w14:paraId="6563741A" w14:textId="77777777" w:rsidR="001F65C6" w:rsidRDefault="001F65C6" w:rsidP="001F65C6">
      <w:r>
        <w:t>TACGTAGGGGGCAAGCGTTATCCGGATTTATTGGGCGTAAAGCGAGCGCAGGCGGTCTTTTAAGTCTAATGTGAAAGCCTTCGGCTCAACCGAAGAAGTGCATTAGA</w:t>
      </w:r>
    </w:p>
    <w:p w14:paraId="3369E575" w14:textId="77777777" w:rsidR="001F65C6" w:rsidRDefault="001F65C6" w:rsidP="001F65C6">
      <w:r>
        <w:t>&gt;6b2c925d3441e07f767a25c444b50748</w:t>
      </w:r>
    </w:p>
    <w:p w14:paraId="00949572" w14:textId="77777777" w:rsidR="001F65C6" w:rsidRDefault="001F65C6" w:rsidP="001F65C6">
      <w:r>
        <w:lastRenderedPageBreak/>
        <w:t>TACGTAGGTGGCAAGCGTTGTCCGGAATTACTGGGCGTAAAGGGTGCGTAGGCGGCAAGGCAAGTCAGATGTGAAAGCCCACGGCTCAACCGTGGAGGGTCATTGGA</w:t>
      </w:r>
    </w:p>
    <w:p w14:paraId="5F35E505" w14:textId="77777777" w:rsidR="001F65C6" w:rsidRDefault="001F65C6" w:rsidP="001F65C6">
      <w:r>
        <w:t>&gt;be2ed3fcb67a1c1249e0b58adb6f8ddc</w:t>
      </w:r>
    </w:p>
    <w:p w14:paraId="319FC9E9" w14:textId="77777777" w:rsidR="001F65C6" w:rsidRDefault="001F65C6" w:rsidP="001F65C6">
      <w:r>
        <w:t>TACGTAGGTGGCAAGCGTTGTCCGGGTTTACTGGGCGTAAAGGGCGTGTAGGCGGTAAAGTAAGTCCGTAGTGAAACCCGGCAGCTTAACTGTCGGCTTGCTATAGA</w:t>
      </w:r>
    </w:p>
    <w:p w14:paraId="5A11AD76" w14:textId="77777777" w:rsidR="001F65C6" w:rsidRDefault="001F65C6" w:rsidP="001F65C6">
      <w:r>
        <w:t>&gt;b3b1c03809bb55eb2b3b8597968d1752</w:t>
      </w:r>
    </w:p>
    <w:p w14:paraId="73385C15" w14:textId="77777777" w:rsidR="001F65C6" w:rsidRDefault="001F65C6" w:rsidP="001F65C6">
      <w:r>
        <w:t>TACGGAGGGGGCAAGCGTTGCTCGGATTTACTGGGCGTAAAGGGCGCGTAGGCGGATAATTAAGTCAGGCGTGAAAGCCCCGGGCTCAACCCGGGAACTGCGTTTGA</w:t>
      </w:r>
    </w:p>
    <w:p w14:paraId="54319820" w14:textId="77777777" w:rsidR="001F65C6" w:rsidRDefault="001F65C6" w:rsidP="001F65C6">
      <w:r>
        <w:t>&gt;be871ec8826934d8cf03dd5a1b3fab16</w:t>
      </w:r>
    </w:p>
    <w:p w14:paraId="0DA5DF44" w14:textId="77777777" w:rsidR="001F65C6" w:rsidRDefault="001F65C6" w:rsidP="001F65C6">
      <w:r>
        <w:t>TACGGAGGGTGCGAGCGTTAATCGGAATTACTGGGCGTAAAGGGTGCGTAGGCGGCGAAGCAAGTCAGATGTGAAATCCCCGGGCTTAACTCGGGGGGTGCATTTGA</w:t>
      </w:r>
    </w:p>
    <w:p w14:paraId="2F72ECCD" w14:textId="77777777" w:rsidR="001F65C6" w:rsidRDefault="001F65C6" w:rsidP="001F65C6">
      <w:r>
        <w:t>&gt;e1c9baa7e63ed7ae2f3349634bf99e0f</w:t>
      </w:r>
    </w:p>
    <w:p w14:paraId="66F337AE" w14:textId="77777777" w:rsidR="001F65C6" w:rsidRDefault="001F65C6" w:rsidP="001F65C6">
      <w:r>
        <w:t>TACGTAGGTGGCGAGCGTTAATCGGATTTACTGGGTGTAAAGGGTGCGTAGGCGGCTTAGCAAGTCAGATGTGAAATCCCCGGGCTTAACTCGGGGGGTGCATTTGA</w:t>
      </w:r>
    </w:p>
    <w:p w14:paraId="1BAC0BCB" w14:textId="77777777" w:rsidR="001F65C6" w:rsidRDefault="001F65C6" w:rsidP="001F65C6">
      <w:r>
        <w:t>&gt;180db1d28f95212695e87bfbf4e2da18</w:t>
      </w:r>
    </w:p>
    <w:p w14:paraId="324D2EB5" w14:textId="77777777" w:rsidR="001F65C6" w:rsidRDefault="001F65C6" w:rsidP="001F65C6">
      <w:r>
        <w:t>TACGTAGGTGGCGAGCGTTAATCGGATTTACTGGGTGTAAAGGGTGCGTAGGCGGCTAATCAAGCCAGGGGTGAAAGGCTACGGCTTAACCGTAGTAAGCCTTTGGA</w:t>
      </w:r>
    </w:p>
    <w:p w14:paraId="5605A5ED" w14:textId="77777777" w:rsidR="001F65C6" w:rsidRDefault="001F65C6" w:rsidP="001F65C6">
      <w:r>
        <w:t>&gt;e47f51f850b016e2d4e8831d60ad84e1</w:t>
      </w:r>
    </w:p>
    <w:p w14:paraId="31BB5C93" w14:textId="77777777" w:rsidR="001F65C6" w:rsidRDefault="001F65C6" w:rsidP="001F65C6">
      <w:r>
        <w:t>TACGTAGGTGGCAAGCGTTGTTCGGAATTACTGGGCGTAAAGAGCGTGTAGGCGGGTGCTTAAGTCCGGTGTGAAAGATCAGGGCTCAACCCTGAGAGTGCATCGGA</w:t>
      </w:r>
    </w:p>
    <w:p w14:paraId="7BDB4752" w14:textId="77777777" w:rsidR="001F65C6" w:rsidRDefault="001F65C6" w:rsidP="001F65C6">
      <w:r>
        <w:t>&gt;5489dd54b380c78febf53c6a3fee1d68</w:t>
      </w:r>
    </w:p>
    <w:p w14:paraId="264BFF6A" w14:textId="77777777" w:rsidR="001F65C6" w:rsidRDefault="001F65C6" w:rsidP="001F65C6">
      <w:r>
        <w:t>CACGGGGGGCGCAAGCGTTATTCGGAATTACTGGGCGTAAAGAGCGTGTAGGCGGCTGACTAAGTCTGGTGTGAAAGCCCGGGGCTCACCCCCGGAAGTGCGCTGGA</w:t>
      </w:r>
    </w:p>
    <w:p w14:paraId="4C924B44" w14:textId="77777777" w:rsidR="001F65C6" w:rsidRDefault="001F65C6" w:rsidP="001F65C6">
      <w:r>
        <w:t>&gt;2167b41a39b2a43e893d12985f45d0df</w:t>
      </w:r>
    </w:p>
    <w:p w14:paraId="235E4DAA" w14:textId="77777777" w:rsidR="001F65C6" w:rsidRDefault="001F65C6" w:rsidP="001F65C6">
      <w:r>
        <w:t>AACGTAGGAGGCAAGCGTTATCCGGATTTATTGGGCGTAAAGCGCGTGCAGGCGGTTTAACTAGTTGGATGTGAAAGCTCCCGGCTTAACTGGGAGAGGTCGTTCAA</w:t>
      </w:r>
    </w:p>
    <w:p w14:paraId="73D6440D" w14:textId="77777777" w:rsidR="001F65C6" w:rsidRDefault="001F65C6" w:rsidP="001F65C6">
      <w:r>
        <w:t>&gt;4ab225e4005991d0f5df2c046028a66c</w:t>
      </w:r>
    </w:p>
    <w:p w14:paraId="7DFDA9FE" w14:textId="77777777" w:rsidR="001F65C6" w:rsidRDefault="001F65C6" w:rsidP="001F65C6">
      <w:r>
        <w:t>TACGAAGGGGGCTAGCGTTGCTCGGAATCACTGGGCGTAAAGCGCTCGTAGGCGGATTGTTAAGTCGGGGGTGAAATCCTGGAGCTCAACTCCAGAACTGCCTTCGA</w:t>
      </w:r>
    </w:p>
    <w:p w14:paraId="076F7E79" w14:textId="77777777" w:rsidR="001F65C6" w:rsidRDefault="001F65C6" w:rsidP="001F65C6">
      <w:r>
        <w:t>&gt;071f162ee835a588f3e11625407d5210</w:t>
      </w:r>
    </w:p>
    <w:p w14:paraId="5B538B8C" w14:textId="77777777" w:rsidR="001F65C6" w:rsidRDefault="001F65C6" w:rsidP="001F65C6">
      <w:r>
        <w:t>TACGGAGGGTGCGAGCGCTAATCGGAAATACTGGGCGTAAAGCGTGCGCAGGCGGTGAGTTAAGTCTGCTGTGAAAGCCCCGGGCTCAACCTGGGAATGGCAGTGGA</w:t>
      </w:r>
    </w:p>
    <w:p w14:paraId="2F1D5E6A" w14:textId="77777777" w:rsidR="001F65C6" w:rsidRDefault="001F65C6" w:rsidP="001F65C6">
      <w:r>
        <w:t>&gt;7625f5f61ef7aa93e1c8b9c5ce4e1d28</w:t>
      </w:r>
    </w:p>
    <w:p w14:paraId="14BBD935" w14:textId="77777777" w:rsidR="001F65C6" w:rsidRDefault="001F65C6" w:rsidP="001F65C6">
      <w:r>
        <w:t>TACGTAGGGTGCGAGCGTTAATCGGAATTACTGGGCGTAAAGCGTGCGCAGGCGGTTCGTTAAGTTCGTCGTGAAAGCCCCGGGCTCAACCTGGGAACTGCGATGGA</w:t>
      </w:r>
    </w:p>
    <w:p w14:paraId="058891C9" w14:textId="77777777" w:rsidR="001F65C6" w:rsidRDefault="001F65C6" w:rsidP="001F65C6">
      <w:r>
        <w:t>&gt;503cd28943619098bd082f0de62e00a6</w:t>
      </w:r>
    </w:p>
    <w:p w14:paraId="634D8317" w14:textId="77777777" w:rsidR="001F65C6" w:rsidRDefault="001F65C6" w:rsidP="001F65C6">
      <w:r>
        <w:t>CACGTAAGGGGCGAGCGTTGTTCGGATTTATTGGGCGTAAAGCGCGCGTAGGCGGCTTCGCAAGTCGGATGTGAAAGCCCCGGGCTTAACCTGGGAACTGCATTCGA</w:t>
      </w:r>
    </w:p>
    <w:p w14:paraId="2FAAF69A" w14:textId="77777777" w:rsidR="001F65C6" w:rsidRDefault="001F65C6" w:rsidP="001F65C6">
      <w:r>
        <w:t>&gt;a6119e4bf44bf4c3213b4e12e73d5d50</w:t>
      </w:r>
    </w:p>
    <w:p w14:paraId="4CC34557" w14:textId="77777777" w:rsidR="001F65C6" w:rsidRDefault="001F65C6" w:rsidP="001F65C6">
      <w:r>
        <w:t>TACGTAGGGAGCAAGCGTTATCCGGATTTACTGGGTGTAAAGGGCGCGTAGGCGGGAGTGCAGGTCAGATGTGAAATCTGGGGGCTCAACCCCCAAACTGCATTTGA</w:t>
      </w:r>
    </w:p>
    <w:p w14:paraId="7A47FACF" w14:textId="77777777" w:rsidR="001F65C6" w:rsidRDefault="001F65C6" w:rsidP="001F65C6">
      <w:r>
        <w:t>&gt;48b35186880a6dae4135666bbd10f19b</w:t>
      </w:r>
    </w:p>
    <w:p w14:paraId="366DE018" w14:textId="77777777" w:rsidR="001F65C6" w:rsidRDefault="001F65C6" w:rsidP="001F65C6">
      <w:r>
        <w:t>TACGTAGGGCGCAAGCGTTGTCCGGAATTATTGGGCGTAAAGGGTGCGTAGGCGGTTCTGCAAGTCAGGTGTTAAAGGCATCGGCTTAACCATAGTAAGCTTTTGAA</w:t>
      </w:r>
    </w:p>
    <w:p w14:paraId="303ACD2A" w14:textId="77777777" w:rsidR="001F65C6" w:rsidRDefault="001F65C6" w:rsidP="001F65C6">
      <w:r>
        <w:lastRenderedPageBreak/>
        <w:t>&gt;0f080f358c774004b9ed5a572dec30c2</w:t>
      </w:r>
    </w:p>
    <w:p w14:paraId="5ADD92EE" w14:textId="77777777" w:rsidR="001F65C6" w:rsidRDefault="001F65C6" w:rsidP="001F65C6">
      <w:r>
        <w:t>TACGGAGGGTGCAAGCGTTAATCGGAATTACTGGGCGTAAAGCGCGCGTAGGCGGCTTGGTCAGTCAGATGTGAAATCCCCGGGCTCAACCTGGGAATTGCATTTGA</w:t>
      </w:r>
    </w:p>
    <w:p w14:paraId="015AAA07" w14:textId="77777777" w:rsidR="001F65C6" w:rsidRDefault="001F65C6" w:rsidP="001F65C6">
      <w:r>
        <w:t>&gt;d07cdb47236b9251749a3b89bc3df424</w:t>
      </w:r>
    </w:p>
    <w:p w14:paraId="0E3981CC" w14:textId="77777777" w:rsidR="001F65C6" w:rsidRDefault="001F65C6" w:rsidP="001F65C6">
      <w:r>
        <w:t>TACGTAGGTGGCGAGCGTTGTCCGGAATTACTGGGCGTAAAGGGTGCGTAGGCGGAATCTTAAGTCAGATGTGATATTCCAGGGCTCAACTCTGGGCGTGCATTTGA</w:t>
      </w:r>
    </w:p>
    <w:p w14:paraId="4F352BE0" w14:textId="77777777" w:rsidR="001F65C6" w:rsidRDefault="001F65C6" w:rsidP="001F65C6">
      <w:r>
        <w:t>&gt;4772b67d53cafd19a23dbeac4f316005</w:t>
      </w:r>
    </w:p>
    <w:p w14:paraId="45E121A1" w14:textId="77777777" w:rsidR="001F65C6" w:rsidRDefault="001F65C6" w:rsidP="001F65C6">
      <w:r>
        <w:t>TCAGTGTGATATACTTTTTACAATACACAATAACAGATGCCACAAGCCACACACACACACACACACACAGAAAGTCGTAGGACGTAAACGCAGTCATATAATTTTAA</w:t>
      </w:r>
    </w:p>
    <w:p w14:paraId="68D3F933" w14:textId="77777777" w:rsidR="001F65C6" w:rsidRDefault="001F65C6" w:rsidP="001F65C6">
      <w:r>
        <w:t>&gt;ba0825df0536853c7e49d584eb4b70dc</w:t>
      </w:r>
    </w:p>
    <w:p w14:paraId="270BFFF5" w14:textId="77777777" w:rsidR="001F65C6" w:rsidRDefault="001F65C6" w:rsidP="001F65C6">
      <w:r>
        <w:t>GACCAGATGAATTCCACATTCATATGTTACAACACACTCCATCTAATATTCTTGACACATTATTAAACATTTGTAATAAAATATGGTTCTCTGGCATCTTTCCAACA</w:t>
      </w:r>
    </w:p>
    <w:p w14:paraId="12671919" w14:textId="77777777" w:rsidR="001F65C6" w:rsidRDefault="001F65C6" w:rsidP="001F65C6">
      <w:r>
        <w:t>&gt;d6c29ce9962d3f88b075bf67dae20b68</w:t>
      </w:r>
    </w:p>
    <w:p w14:paraId="183A8550" w14:textId="77777777" w:rsidR="001F65C6" w:rsidRDefault="001F65C6" w:rsidP="001F65C6">
      <w:r>
        <w:t>TATAATGGCAGCAACGTCTAATTGTTGTGCCCGGAAAAAGATTTGAACGTACGCGATCTGAAAGCGTTCTTGTTTCTCCAGACCTCACAGAACATGGTTGAATTTTA</w:t>
      </w:r>
    </w:p>
    <w:p w14:paraId="18190E81" w14:textId="77777777" w:rsidR="001F65C6" w:rsidRDefault="001F65C6" w:rsidP="001F65C6">
      <w:r>
        <w:t>&gt;0884b6e386ff3192b34938f04c03ac5c</w:t>
      </w:r>
    </w:p>
    <w:p w14:paraId="144E266F" w14:textId="77777777" w:rsidR="001F65C6" w:rsidRDefault="001F65C6" w:rsidP="001F65C6">
      <w:r>
        <w:t>ACGAAGACTGCACGGAATAAAAATTCTCTGATCATACGACTATGCTGTACATGTATCATAAAGATGCAAACGCTCTCGATGAAAATGATCGAATATTTAATGCAAAC</w:t>
      </w:r>
    </w:p>
    <w:p w14:paraId="15253350" w14:textId="77777777" w:rsidR="001F65C6" w:rsidRDefault="001F65C6" w:rsidP="001F65C6">
      <w:r>
        <w:t>&gt;22e44a3da9f739de0eb1b2ea0ec3cac8</w:t>
      </w:r>
    </w:p>
    <w:p w14:paraId="4F2E4660" w14:textId="77777777" w:rsidR="001F65C6" w:rsidRDefault="001F65C6" w:rsidP="001F65C6">
      <w:r>
        <w:t>CCCAATCCAATATTGTAGGAAACAAGCAATTACTCAGGGGACAACAAAATGCAGGTTGCGGTAATTGGATTCTATCAGGCTTTTGAAAAAGAAAGCCTATGGACGGC</w:t>
      </w:r>
    </w:p>
    <w:p w14:paraId="3D4EA133" w14:textId="77777777" w:rsidR="001F65C6" w:rsidRDefault="001F65C6" w:rsidP="001F65C6">
      <w:r>
        <w:t>&gt;d67a20b4cdcbb14519104eb0322dcf9f</w:t>
      </w:r>
    </w:p>
    <w:p w14:paraId="0C8AF095" w14:textId="77777777" w:rsidR="001F65C6" w:rsidRDefault="001F65C6" w:rsidP="001F65C6">
      <w:r>
        <w:t>TCAGTTTGATATAGTTTTTTTACAATACACAATAACAGATGCCACAAGCCACACACACACACACAGAGAAAGTCGTAGGACGTAAACGCAATCATATAATTTTACCG</w:t>
      </w:r>
    </w:p>
    <w:p w14:paraId="493C2971" w14:textId="77777777" w:rsidR="001F65C6" w:rsidRDefault="001F65C6" w:rsidP="001F65C6">
      <w:r>
        <w:t>&gt;ee9c002204ddb499d9227e6675d2dd3e</w:t>
      </w:r>
    </w:p>
    <w:p w14:paraId="240EBF6D" w14:textId="77777777" w:rsidR="001F65C6" w:rsidRDefault="001F65C6" w:rsidP="001F65C6">
      <w:r>
        <w:t>CATTGAACTATCGTGAGAAAGTCAAACCGCCAAAGGGAATTATATTATAGTAAATATTAGCGTAAATAAACATTTTATTAATAGTTGTGATTTATGATATTGTGTGA</w:t>
      </w:r>
    </w:p>
    <w:p w14:paraId="64D2773C" w14:textId="77777777" w:rsidR="001F65C6" w:rsidRDefault="001F65C6" w:rsidP="001F65C6">
      <w:r>
        <w:t>&gt;84f4db9c2acf9ed6385a059d09456968</w:t>
      </w:r>
    </w:p>
    <w:p w14:paraId="7935334D" w14:textId="77777777" w:rsidR="001F65C6" w:rsidRDefault="001F65C6" w:rsidP="001F65C6">
      <w:r>
        <w:t>TGGATCACTTCTTGCTTTACAAATTGTCGCCTCCTTTCCTAAGCGTTACGAACACTGAACTTGTTTACTAACGGCGTTACCTGATTTGCCCTTTTTATTTTTTTATT</w:t>
      </w:r>
    </w:p>
    <w:p w14:paraId="08FE1081" w14:textId="77777777" w:rsidR="001F65C6" w:rsidRDefault="001F65C6" w:rsidP="001F65C6">
      <w:r>
        <w:t>&gt;cf7e3e778da67b3139d200639ae1db83</w:t>
      </w:r>
    </w:p>
    <w:p w14:paraId="15CBDE56" w14:textId="77777777" w:rsidR="001F65C6" w:rsidRDefault="001F65C6" w:rsidP="001F65C6">
      <w:r>
        <w:t>CACGGGGGGCGCAAGCGTTATTCGGAATCATTGGGCGTAAAGGGTGCGTAGGCGGCCAAATAAGCCAAGGGTGAAAGGCTACGGCTCAACCGTAGTAAGCCTTTGGA</w:t>
      </w:r>
    </w:p>
    <w:p w14:paraId="491D48EE" w14:textId="77777777" w:rsidR="001F65C6" w:rsidRDefault="001F65C6" w:rsidP="001F65C6">
      <w:r>
        <w:t>&gt;0eb889f65e292942b34625bf6e3665e7</w:t>
      </w:r>
    </w:p>
    <w:p w14:paraId="0383BB71" w14:textId="77777777" w:rsidR="001F65C6" w:rsidRDefault="001F65C6" w:rsidP="001F65C6">
      <w:r>
        <w:t>GCACCTTACCTTATTATGGTCCTCAGTCAACCCCACTGATCTAACGCTCATATACCCTACCCACACTTCTTTTTCTCATAAGACGACGTCGTAGATATCCAACGAAA</w:t>
      </w:r>
    </w:p>
    <w:p w14:paraId="6FBA7D85" w14:textId="77777777" w:rsidR="001F65C6" w:rsidRDefault="001F65C6" w:rsidP="001F65C6">
      <w:r>
        <w:t>&gt;3ae6bbf27b80c2ebcded2e24be5e95a0</w:t>
      </w:r>
    </w:p>
    <w:p w14:paraId="606E3C3E" w14:textId="77777777" w:rsidR="001F65C6" w:rsidRDefault="001F65C6" w:rsidP="001F65C6">
      <w:r>
        <w:t>TACGTAGGGGGCTAGCGTTGTCCGGATTTATTGGGCGTAAAGAGCGTGTAGGCGGCCAGGTAGGTCTGCTGTGAAAACTCGAGGCTTAACCTCGAGATGTCGGCGGA</w:t>
      </w:r>
    </w:p>
    <w:p w14:paraId="000A0A24" w14:textId="77777777" w:rsidR="001F65C6" w:rsidRDefault="001F65C6" w:rsidP="001F65C6">
      <w:r>
        <w:t>&gt;f10d59d1f07fdb9129e9686b562c931e</w:t>
      </w:r>
    </w:p>
    <w:p w14:paraId="1C33C4F9" w14:textId="77777777" w:rsidR="001F65C6" w:rsidRDefault="001F65C6" w:rsidP="001F65C6">
      <w:r>
        <w:t>TACGTAGGGTGCGAGCGTTGTCCGGAATTACTGGGCGTAAAGAGCTCGTAGGTGGTCTGTCGCGTCATTTGTGAAAGCCCGGGGCTTAACTCCGGGTTGGCAGGTGA</w:t>
      </w:r>
    </w:p>
    <w:p w14:paraId="09183949" w14:textId="77777777" w:rsidR="001F65C6" w:rsidRDefault="001F65C6" w:rsidP="001F65C6">
      <w:r>
        <w:t>&gt;b2ee31ddd774d19c53b6ac032fa10d6a</w:t>
      </w:r>
    </w:p>
    <w:p w14:paraId="015A68CF" w14:textId="77777777" w:rsidR="001F65C6" w:rsidRDefault="001F65C6" w:rsidP="001F65C6">
      <w:r>
        <w:lastRenderedPageBreak/>
        <w:t>TACGAAGGGGGCTAGCGTTGCTCGGAATGACTGGGCGTAAAGGGCGCGTAGGCGGAATGCTTTGTCGGGCGTGAAATTCCAGGGCTTAACCTTGGGGCTGCGTTCGA</w:t>
      </w:r>
    </w:p>
    <w:p w14:paraId="04738506" w14:textId="77777777" w:rsidR="001F65C6" w:rsidRDefault="001F65C6" w:rsidP="001F65C6">
      <w:r>
        <w:t>&gt;7203111447e89f9a2aeb774759973990</w:t>
      </w:r>
    </w:p>
    <w:p w14:paraId="5EC2F705" w14:textId="77777777" w:rsidR="001F65C6" w:rsidRDefault="001F65C6" w:rsidP="001F65C6">
      <w:r>
        <w:t>AAGAAGGACAAGGGGGGTGAGGTAACTTACTCACCACAGTCACCTACGCAGTGACGACGCCAGTATAAACTGATAACGAATGTTGTACCGTCTGATATCAGAGACGA</w:t>
      </w:r>
    </w:p>
    <w:p w14:paraId="788B56DC" w14:textId="77777777" w:rsidR="001F65C6" w:rsidRDefault="001F65C6" w:rsidP="001F65C6">
      <w:r>
        <w:t>&gt;94849e02c3f78d5df76ff2c23f4e5d65</w:t>
      </w:r>
    </w:p>
    <w:p w14:paraId="149020EC" w14:textId="77777777" w:rsidR="001F65C6" w:rsidRDefault="001F65C6" w:rsidP="001F65C6">
      <w:r>
        <w:t>ACAATCCACCCACAATGTTTCTGTAGGAAATCGTCTCTAGACATCATCTATTGTTTACGTTAAAATGTTACTAAGGATGTCTTCTATCCATTAGAAACCCGTGTAGT</w:t>
      </w:r>
    </w:p>
    <w:p w14:paraId="784BBFE5" w14:textId="77777777" w:rsidR="001F65C6" w:rsidRDefault="001F65C6" w:rsidP="001F65C6">
      <w:r>
        <w:t>&gt;5cd07e7d1cc83537dc6006fe3ebcab2d</w:t>
      </w:r>
    </w:p>
    <w:p w14:paraId="0D0D9CF2" w14:textId="77777777" w:rsidR="001F65C6" w:rsidRDefault="001F65C6" w:rsidP="001F65C6">
      <w:r>
        <w:t>AGTTCATATTGTGAAACAAAAAATTTTTTCAAAGTGCACAGATGCAGTTTTTTTTTTCAACAACAAATGTGAGTGTTAGCAAGCTACTTAGGTTTGTGGCAGTGGTG</w:t>
      </w:r>
    </w:p>
    <w:p w14:paraId="5E4AA0FE" w14:textId="77777777" w:rsidR="001F65C6" w:rsidRDefault="001F65C6" w:rsidP="001F65C6">
      <w:r>
        <w:t>&gt;e2d6cedb8c9cee28b597fa4f7d6bcbcb</w:t>
      </w:r>
    </w:p>
    <w:p w14:paraId="700F0923" w14:textId="77777777" w:rsidR="001F65C6" w:rsidRDefault="001F65C6" w:rsidP="001F65C6">
      <w:r>
        <w:t>TACGTAGGGTGCGAGCGTTGTCCGGAATTATTGGGCGTAAAGAGCTTGTAGGCGGTTTGTCGCGTCTGCTGTGAAAGACCGGGGCTTAACTCCGGTTCTGCAGTGGG</w:t>
      </w:r>
    </w:p>
    <w:p w14:paraId="0BDE6DE4" w14:textId="77777777" w:rsidR="001F65C6" w:rsidRDefault="001F65C6" w:rsidP="001F65C6">
      <w:r>
        <w:t>&gt;009681580f62bc8b464e2a318830d762</w:t>
      </w:r>
    </w:p>
    <w:p w14:paraId="6F2A8623" w14:textId="77777777" w:rsidR="001F65C6" w:rsidRDefault="001F65C6" w:rsidP="001F65C6">
      <w:r>
        <w:t>CCACCCCACCATACTTTTTTTACAATACACAACAACAGATGTCACAATTCACACACACACACACAGACACACACACTCACACACACACACACACAAGTTTGATGGTG</w:t>
      </w:r>
    </w:p>
    <w:p w14:paraId="4D68E367" w14:textId="77777777" w:rsidR="001F65C6" w:rsidRDefault="001F65C6" w:rsidP="001F65C6">
      <w:r>
        <w:t>&gt;b7fa7c03c2f0b0b5ba6de94180930ac9</w:t>
      </w:r>
    </w:p>
    <w:p w14:paraId="4BE8B578" w14:textId="77777777" w:rsidR="001F65C6" w:rsidRDefault="001F65C6" w:rsidP="001F65C6">
      <w:r>
        <w:t>GGTGACAACGAAGAAAATGATCTACATGGCAGTGGAGAAATTGAGGAGTGTCATATAATTTTATCATTCACTATGTAACATTAGATGCCATTTGCCTCCGTGGCGAG</w:t>
      </w:r>
    </w:p>
    <w:p w14:paraId="39868846" w14:textId="77777777" w:rsidR="001F65C6" w:rsidRDefault="001F65C6" w:rsidP="001F65C6">
      <w:r>
        <w:t>&gt;3bc1f131203c40106add29c627d87958</w:t>
      </w:r>
    </w:p>
    <w:p w14:paraId="7926AA6F" w14:textId="77777777" w:rsidR="001F65C6" w:rsidRDefault="001F65C6" w:rsidP="001F65C6">
      <w:r>
        <w:t>GCGTGTTATCAGATTCTCTCACAGGTATACGGGACCAACAGTGTAACGCCTGCTTCGAACGGCTAATTAAATTTACTTTACTTAGGCAGCGTACAACCATCCGACAG</w:t>
      </w:r>
    </w:p>
    <w:p w14:paraId="5B656FB1" w14:textId="77777777" w:rsidR="001F65C6" w:rsidRDefault="001F65C6" w:rsidP="001F65C6">
      <w:r>
        <w:t>&gt;b4682143eea07024bae0e0733223326c</w:t>
      </w:r>
    </w:p>
    <w:p w14:paraId="5D7AAD72" w14:textId="77777777" w:rsidR="001F65C6" w:rsidRDefault="001F65C6" w:rsidP="001F65C6">
      <w:r>
        <w:t>TCCTTCTTTTTCCCTCTTTTTTTTTCCTTCTTTTTTTTCCCTCTTTTTTAGTCTTTCCATTAAGTTTTTTTGGAAATCCCCGGGCTTAACCTGGGAACGGCATCCAA</w:t>
      </w:r>
    </w:p>
    <w:p w14:paraId="465CC794" w14:textId="77777777" w:rsidR="001F65C6" w:rsidRDefault="001F65C6" w:rsidP="001F65C6">
      <w:r>
        <w:t>&gt;cb4ef7dfa5d8a172f0e5f87c508ffb66</w:t>
      </w:r>
    </w:p>
    <w:p w14:paraId="70615872" w14:textId="77777777" w:rsidR="001F65C6" w:rsidRDefault="001F65C6" w:rsidP="001F65C6">
      <w:r>
        <w:t>GAACGAAGGCCAGAGATAGACAGCTCACAAGTGGCTGTAAGTCGCGACGGCGCCTCGGAGAAGCGAAGAGTGATTTAGGGGCTCCGGAATGTGAGGCCAAACCCCAA</w:t>
      </w:r>
    </w:p>
    <w:p w14:paraId="618B0BE4" w14:textId="77777777" w:rsidR="001F65C6" w:rsidRDefault="001F65C6" w:rsidP="001F65C6">
      <w:r>
        <w:t>&gt;ef155bde3b56714d6863a5c230dcad8b</w:t>
      </w:r>
    </w:p>
    <w:p w14:paraId="2E541B0C" w14:textId="77777777" w:rsidR="001F65C6" w:rsidRDefault="001F65C6" w:rsidP="001F65C6">
      <w:r>
        <w:t>CCACCCCACCGTTGTGTTCATACTTTTTTTACAATAACATATGCCATAATTCACACACACTTAATGTACATTAGAAAACACAAGCCACACACACACACACACACAAG</w:t>
      </w:r>
    </w:p>
    <w:p w14:paraId="6B9E6071" w14:textId="77777777" w:rsidR="001F65C6" w:rsidRDefault="001F65C6" w:rsidP="001F65C6">
      <w:r>
        <w:t>&gt;42b92d368be9dffd2b10c223fe4adaf4</w:t>
      </w:r>
    </w:p>
    <w:p w14:paraId="35E6BB06" w14:textId="77777777" w:rsidR="001F65C6" w:rsidRDefault="001F65C6" w:rsidP="001F65C6">
      <w:r>
        <w:t>CCAATCCAATATTGTAGGAAACAAGCAATTACTCAGGGGACAACAAAATGCAGGTTGCGGTAATTGGATTCTATCAGGCTTTTGAAAAAGAAAGCCTATGGACGTCT</w:t>
      </w:r>
    </w:p>
    <w:p w14:paraId="6FA1A547" w14:textId="77777777" w:rsidR="001F65C6" w:rsidRDefault="001F65C6" w:rsidP="001F65C6">
      <w:r>
        <w:t>&gt;b67f8c65b347b0fd35f62e81d715f73d</w:t>
      </w:r>
    </w:p>
    <w:p w14:paraId="274E754D" w14:textId="77777777" w:rsidR="001F65C6" w:rsidRDefault="001F65C6" w:rsidP="001F65C6">
      <w:r>
        <w:t>TGAAAGAAGTAAAAAACCCCGATAACGGACATAAACCTGATGCCGGATGAAAATATGCTACCACTTGCAAGGAAATGAATCCAATGGCAAAGGCTTAGAGGGTCAGC</w:t>
      </w:r>
    </w:p>
    <w:p w14:paraId="07F6E304" w14:textId="77777777" w:rsidR="001F65C6" w:rsidRDefault="001F65C6" w:rsidP="001F65C6">
      <w:r>
        <w:t>&gt;0dbfabd4623ddb4067be602b10078368</w:t>
      </w:r>
    </w:p>
    <w:p w14:paraId="256FD457" w14:textId="77777777" w:rsidR="001F65C6" w:rsidRDefault="001F65C6" w:rsidP="001F65C6">
      <w:r>
        <w:t>GACCCCACAACTTCCCACTACCGTTACACTGTCTCTCCTACAAAAGGATCCTATTATCCATTTTCGTGACTCGTGACGCGTTGCCTAATTTTGCCGCTAATTTGAAT</w:t>
      </w:r>
    </w:p>
    <w:p w14:paraId="4E31D6CF" w14:textId="77777777" w:rsidR="001F65C6" w:rsidRDefault="001F65C6" w:rsidP="001F65C6">
      <w:r>
        <w:t>&gt;0c0044f53800d782b494b62454970ca0</w:t>
      </w:r>
    </w:p>
    <w:p w14:paraId="690AAECB" w14:textId="77777777" w:rsidR="001F65C6" w:rsidRDefault="001F65C6" w:rsidP="001F65C6">
      <w:r>
        <w:t>TACCGGCAGCACGAGTGATGGCCGATATTATTGGGCCTAAAGCGTCCGTAGCCGGCCAGCCAAGTCCGTTGGGAAATCGACGCGCCTAACGCGTTGGCGTCCAGCGG</w:t>
      </w:r>
    </w:p>
    <w:p w14:paraId="59E09BA7" w14:textId="77777777" w:rsidR="001F65C6" w:rsidRDefault="001F65C6" w:rsidP="001F65C6">
      <w:r>
        <w:lastRenderedPageBreak/>
        <w:t>&gt;39cd9ba3ebb0652527cd8ca87caa7a68</w:t>
      </w:r>
    </w:p>
    <w:p w14:paraId="18C043D1" w14:textId="77777777" w:rsidR="001F65C6" w:rsidRDefault="001F65C6" w:rsidP="001F65C6">
      <w:r>
        <w:t>TACGTAGGTGGCAAGCGTTGTCCGGAATTATTGGGCGTAAAGCGCACGCAGGTGGTTTCTTAAGTCTGATGTGAAAGCCCACGGCTCAACCGTGGAGGGTCATTGGA</w:t>
      </w:r>
    </w:p>
    <w:p w14:paraId="22F65CDA" w14:textId="77777777" w:rsidR="001F65C6" w:rsidRDefault="001F65C6" w:rsidP="001F65C6">
      <w:r>
        <w:t>&gt;ed2d0c1370c157bc34adc9546b23a402</w:t>
      </w:r>
    </w:p>
    <w:p w14:paraId="6054EC50" w14:textId="77777777" w:rsidR="001F65C6" w:rsidRDefault="001F65C6" w:rsidP="001F65C6">
      <w:r>
        <w:t>CCGTCACTTAAAAACTCGCCATTGGATAATTGTCTGTTATCCATGTTACTCGATAATACGTTTTACAAGTTGTCTTTCTTAACGAATTTCGAAACGGCATTTTTCTG</w:t>
      </w:r>
    </w:p>
    <w:p w14:paraId="34FAA017" w14:textId="77777777" w:rsidR="001F65C6" w:rsidRDefault="001F65C6" w:rsidP="001F65C6">
      <w:r>
        <w:t>&gt;9cf686fc7b7a88bbb6784e118cfb6d77</w:t>
      </w:r>
    </w:p>
    <w:p w14:paraId="0DDC62D5" w14:textId="77777777" w:rsidR="001F65C6" w:rsidRDefault="001F65C6" w:rsidP="001F65C6">
      <w:r>
        <w:t>TAGCTTCAGTATTAACAAACAGCTGACAAGCGAATGCTAACGTGTTCCATACATTACGCTCGCCATGATAACGCGAATCTGCCAGGATCTGCAACCACAGAATACGA</w:t>
      </w:r>
    </w:p>
    <w:p w14:paraId="5AC83C00" w14:textId="77777777" w:rsidR="001F65C6" w:rsidRDefault="001F65C6" w:rsidP="001F65C6">
      <w:r>
        <w:t>&gt;185e237d04312739177d4dfb327830b6</w:t>
      </w:r>
    </w:p>
    <w:p w14:paraId="4EB2B5CC" w14:textId="77777777" w:rsidR="001F65C6" w:rsidRDefault="001F65C6" w:rsidP="001F65C6">
      <w:r>
        <w:t>TTCTTACTGCAAACGTATTGCACACACATATGTTTTGTAGTAATTATTGTGAGCAGCATCCTCTATGTTATAAATGTAATAAGGAAATCTTAAAATAATAATAATAA</w:t>
      </w:r>
    </w:p>
    <w:p w14:paraId="38F53F3B" w14:textId="77777777" w:rsidR="001F65C6" w:rsidRDefault="001F65C6" w:rsidP="001F65C6">
      <w:r>
        <w:t>&gt;cce99ae4a34f6aa78676cf1cac778285</w:t>
      </w:r>
    </w:p>
    <w:p w14:paraId="33879865" w14:textId="77777777" w:rsidR="001F65C6" w:rsidRDefault="001F65C6" w:rsidP="001F65C6">
      <w:r>
        <w:t>TACCCAGTTTCCTATCAAATCGGCCATACTCCAGTTCATTGCGTAGGAGTCTTTGAGTATGCGAATTCCAGTACCGGCTTTCAAATTTTTGTTTGAACTCCGCGTAT</w:t>
      </w:r>
    </w:p>
    <w:p w14:paraId="73EE2BFC" w14:textId="77777777" w:rsidR="001F65C6" w:rsidRDefault="001F65C6" w:rsidP="001F65C6">
      <w:r>
        <w:t>&gt;2ef132d925f0fb6607b0b02597e4ce28</w:t>
      </w:r>
    </w:p>
    <w:p w14:paraId="131A65D3" w14:textId="77777777" w:rsidR="001F65C6" w:rsidRDefault="001F65C6" w:rsidP="001F65C6">
      <w:r>
        <w:t>CCCAGATACAGTAAATACCGAAAGGTCGGTCATCCAGTCCCTCTCAAATGTCAAAATGTTTTCATAATTATCGCAGTAGCATGTTTTTCTCGTAAACTTTCGTTTGT</w:t>
      </w:r>
    </w:p>
    <w:p w14:paraId="76C10C1E" w14:textId="77777777" w:rsidR="001F65C6" w:rsidRDefault="001F65C6" w:rsidP="001F65C6">
      <w:r>
        <w:t>&gt;9b7f7f8257ae13a64a08b478e30fa2d9</w:t>
      </w:r>
    </w:p>
    <w:p w14:paraId="66FACB24" w14:textId="77777777" w:rsidR="001F65C6" w:rsidRDefault="001F65C6" w:rsidP="001F65C6">
      <w:r>
        <w:t>ATGATTCCATGGATGCCTATGAAAACAAATTAGAAATTTTAGAACAAAAAGTAAAACAAATACAACAGACTACGCCACTCGCAAACCAGGTCACTTACGTATACAAA</w:t>
      </w:r>
    </w:p>
    <w:p w14:paraId="3E5001D0" w14:textId="77777777" w:rsidR="001F65C6" w:rsidRDefault="001F65C6" w:rsidP="001F65C6">
      <w:r>
        <w:t>&gt;a28eb5de48f5e0ed197cb08a117bb780</w:t>
      </w:r>
    </w:p>
    <w:p w14:paraId="1E626B52" w14:textId="77777777" w:rsidR="001F65C6" w:rsidRDefault="001F65C6" w:rsidP="001F65C6">
      <w:r>
        <w:t>CGAAGGAAGGGTTGTATGCAGTTGGAACTGAAAACATCCGTTGTCAATAAATGTTAATGCTCCGCTACGCTCTGCTTACATCCTTTATATCTCGACACTTTTCCTCA</w:t>
      </w:r>
    </w:p>
    <w:p w14:paraId="40BBEBB3" w14:textId="77777777" w:rsidR="001F65C6" w:rsidRDefault="001F65C6" w:rsidP="001F65C6">
      <w:r>
        <w:t>&gt;2c3d88e740d254d0b9edfb81e29c59fa</w:t>
      </w:r>
    </w:p>
    <w:p w14:paraId="044E13BD" w14:textId="77777777" w:rsidR="001F65C6" w:rsidRDefault="001F65C6" w:rsidP="001F65C6">
      <w:r>
        <w:t>CAGGTATTTCAACTTTTCAGTCACTGTTACATCTGTTCCACAAAATATCGTTCCAAAATACCTGTTACAGGTATATCGGCCCACCTCTAATTAGATTTTCAATGCAC</w:t>
      </w:r>
    </w:p>
    <w:p w14:paraId="4257E7BE" w14:textId="77777777" w:rsidR="001F65C6" w:rsidRDefault="001F65C6" w:rsidP="001F65C6">
      <w:r>
        <w:t>&gt;bfdfe2415061fc7031e7da6fc1d68839</w:t>
      </w:r>
    </w:p>
    <w:p w14:paraId="416232B3" w14:textId="77777777" w:rsidR="001F65C6" w:rsidRDefault="001F65C6" w:rsidP="001F65C6">
      <w:r>
        <w:t>TACGTAGGGTGCGAGCGTTAATCGGAATTACTGGGCGTAAAGGGTGCGCAGGCGGCCCTGTAAGACCGGTGTGAAATCCCCGGGCTCAACCTGGGAATTGCGCTGGT</w:t>
      </w:r>
    </w:p>
    <w:p w14:paraId="6F3FCC39" w14:textId="77777777" w:rsidR="001F65C6" w:rsidRDefault="001F65C6" w:rsidP="001F65C6">
      <w:r>
        <w:t>&gt;c2e83782ab14660ec92de45146ede325</w:t>
      </w:r>
    </w:p>
    <w:p w14:paraId="7D8AA6AE" w14:textId="77777777" w:rsidR="001F65C6" w:rsidRDefault="001F65C6" w:rsidP="001F65C6">
      <w:r>
        <w:t>TAAAGTATATCCTTGTCATTATAGATAACTTTACCAAGTATGTAAAATTATACACACTTAGAAGAGCCACAACAGTAGCTACGCTTCGTAGACTCCGGCAGTATGTA</w:t>
      </w:r>
    </w:p>
    <w:p w14:paraId="4B296AB4" w14:textId="77777777" w:rsidR="001F65C6" w:rsidRDefault="001F65C6" w:rsidP="001F65C6">
      <w:r>
        <w:t>&gt;90669222e01df740914e2fd2446b83fa</w:t>
      </w:r>
    </w:p>
    <w:p w14:paraId="0EEF6139" w14:textId="77777777" w:rsidR="001F65C6" w:rsidRDefault="001F65C6" w:rsidP="001F65C6">
      <w:r>
        <w:t>TCAAGTAGGCTTTGAATTACGCGCATCAATTTGCCGCAATAACGCTCGTTGTCATTGGCCAGTTATTGGGACGCGACAATAACAGCAGGACATTTCACGGACAGTTT</w:t>
      </w:r>
    </w:p>
    <w:p w14:paraId="1071756B" w14:textId="77777777" w:rsidR="001F65C6" w:rsidRDefault="001F65C6" w:rsidP="001F65C6">
      <w:r>
        <w:t>&gt;f173710078c704265f0a9a40dc9b6e23</w:t>
      </w:r>
    </w:p>
    <w:p w14:paraId="6BB235B4" w14:textId="77777777" w:rsidR="001F65C6" w:rsidRDefault="001F65C6" w:rsidP="001F65C6">
      <w:r>
        <w:t>CACACTCGTAGGCTGGTCGCATTCCGCGCGTGGTCACTGCTGAAACAACGACTGGTCCTTGAGAACTGGTTCTTATTATCATGATTTTGAGAGCGTTTTTTTTTTTT</w:t>
      </w:r>
    </w:p>
    <w:p w14:paraId="2EC31E32" w14:textId="77777777" w:rsidR="001F65C6" w:rsidRDefault="001F65C6" w:rsidP="001F65C6">
      <w:r>
        <w:t>&gt;dd4cfe5fd2fc640473db4aa0b92e09dd</w:t>
      </w:r>
    </w:p>
    <w:p w14:paraId="0E6A3BE9" w14:textId="77777777" w:rsidR="001F65C6" w:rsidRDefault="001F65C6" w:rsidP="001F65C6">
      <w:r>
        <w:t>AGAGGGTAGCTGCCTTCTGGGTCAAAGGTAGGACGTGTATCGTTGGATAACTCCTGACAGAACAATGTATTGCTGGATCATATTTACGTATGATAGGTTATAGTAAA</w:t>
      </w:r>
    </w:p>
    <w:p w14:paraId="1C8901A9" w14:textId="77777777" w:rsidR="001F65C6" w:rsidRDefault="001F65C6" w:rsidP="001F65C6">
      <w:r>
        <w:t>&gt;7634dfa3e7fee77d7773890528147d2c</w:t>
      </w:r>
    </w:p>
    <w:p w14:paraId="4F1163B8" w14:textId="77777777" w:rsidR="001F65C6" w:rsidRDefault="001F65C6" w:rsidP="001F65C6">
      <w:r>
        <w:lastRenderedPageBreak/>
        <w:t>CACACATATGTCTTTAGAAAGACAAAACAATTTTCCAGAATGCATTTCAACCTTCTCGGTCATTTTCAACCGAGATACGATAAGGCTGACAAGGCACTGCCAGTTGA</w:t>
      </w:r>
    </w:p>
    <w:p w14:paraId="692B73F1" w14:textId="77777777" w:rsidR="001F65C6" w:rsidRDefault="001F65C6" w:rsidP="001F65C6">
      <w:r>
        <w:t>&gt;7ee6bcce2c7e7824c9a78a8e0301a740</w:t>
      </w:r>
    </w:p>
    <w:p w14:paraId="430BC62F" w14:textId="77777777" w:rsidR="001F65C6" w:rsidRDefault="001F65C6" w:rsidP="001F65C6">
      <w:r>
        <w:t>TTTGAGCTAGTGTAAGATATAATGAGAGTAATAATTACTTGTGATGTTGTTTCAGGTCATCTAAATGGAACAATATCTCCTGCATTAAATGTGCCGGAGCAGTTGCT</w:t>
      </w:r>
    </w:p>
    <w:p w14:paraId="35BEC68D" w14:textId="77777777" w:rsidR="001F65C6" w:rsidRDefault="001F65C6" w:rsidP="001F65C6">
      <w:r>
        <w:t>&gt;3fea1797a1c8c656f961c585423b85d6</w:t>
      </w:r>
    </w:p>
    <w:p w14:paraId="72D3E204" w14:textId="77777777" w:rsidR="001F65C6" w:rsidRDefault="001F65C6" w:rsidP="001F65C6">
      <w:r>
        <w:t>TACGGAGGGTGCAAGTGTTATTCGGAATCACTGGGCGTAAAGAGCACGTAGGCGGATTGGCAAGTCAGATGTGAAAGCCCGGGGCTTAACCTCGGAAATGCATTTGA</w:t>
      </w:r>
    </w:p>
    <w:p w14:paraId="4592A8A4" w14:textId="77777777" w:rsidR="001F65C6" w:rsidRDefault="001F65C6" w:rsidP="001F65C6">
      <w:r>
        <w:t>&gt;a42bd87503d0355a0a6812a14572b388</w:t>
      </w:r>
    </w:p>
    <w:p w14:paraId="265C78B7" w14:textId="77777777" w:rsidR="001F65C6" w:rsidRDefault="001F65C6" w:rsidP="001F65C6">
      <w:r>
        <w:t>TACGGGGGGAGCAAGCGTTGTTCGGATTTACTGGGCGTAAAGGGCGCGTAGGCGGCCACCGCAAGTCGGTTGTGAAATCTCCGGGCTTAACCCGGAAAGGTCAATCG</w:t>
      </w:r>
    </w:p>
    <w:p w14:paraId="448FD5DA" w14:textId="77777777" w:rsidR="001F65C6" w:rsidRDefault="001F65C6" w:rsidP="001F65C6">
      <w:r>
        <w:t>&gt;0caefaf4a5c5073263c47be4ea847e44</w:t>
      </w:r>
    </w:p>
    <w:p w14:paraId="5D0BF013" w14:textId="77777777" w:rsidR="001F65C6" w:rsidRDefault="001F65C6" w:rsidP="001F65C6">
      <w:r>
        <w:t>TACGTAGGACGCGAGCGTTATCCGGATTTACTGGGCGTAAAGAGCGCGTAGGTGGTTTCGTAAGTTGGGCGTGAAAGCCCCCGGCTTAACTGGGGAGGGTCGTTCAA</w:t>
      </w:r>
    </w:p>
    <w:p w14:paraId="2E05E79D" w14:textId="77777777" w:rsidR="001F65C6" w:rsidRDefault="001F65C6" w:rsidP="001F65C6">
      <w:r>
        <w:t>&gt;263c29aa61c0df44cb7924450613a288</w:t>
      </w:r>
    </w:p>
    <w:p w14:paraId="33933C4A" w14:textId="77777777" w:rsidR="001F65C6" w:rsidRDefault="001F65C6" w:rsidP="001F65C6">
      <w:r>
        <w:t>TACGTATGGGGCGAGCGTTATCCGGAATTATTGGGCGTAAAGGGTGCGTAGGCGGTCATTTTAGTCTTTGGTGTAAGTGCAAGGCTCAACCTTGTGATGCTAAGGAA</w:t>
      </w:r>
    </w:p>
    <w:p w14:paraId="327CBCF3" w14:textId="77777777" w:rsidR="001F65C6" w:rsidRDefault="001F65C6" w:rsidP="001F65C6">
      <w:r>
        <w:t>&gt;809b2c70fc65c938ec1ef1a2e8cfde57</w:t>
      </w:r>
    </w:p>
    <w:p w14:paraId="7669767D" w14:textId="77777777" w:rsidR="001F65C6" w:rsidRDefault="001F65C6" w:rsidP="001F65C6">
      <w:r>
        <w:t>TACGTAGGCTCCAAGCGTTGTTCTGAATTACTGGGCGTAAAGCGAGTGTAGGCGGTCCATCAAGTCTGATGTGAAAGCCCACGGCTCAACCGTGGAGGGCCATTGGA</w:t>
      </w:r>
    </w:p>
    <w:p w14:paraId="46F38CCD" w14:textId="77777777" w:rsidR="001F65C6" w:rsidRDefault="001F65C6" w:rsidP="001F65C6">
      <w:r>
        <w:t>&gt;b477796046d50db62b4ce2917c6e0175</w:t>
      </w:r>
    </w:p>
    <w:p w14:paraId="086D63D3" w14:textId="77777777" w:rsidR="001F65C6" w:rsidRDefault="001F65C6" w:rsidP="001F65C6">
      <w:r>
        <w:t>TACGGAGGGTGCGAGCGTTAATCGGAATTACTGGGCGTAAAGAGCACGTAGGTGGTTTGGCAAGCTGGGTGTGAAATCCCAAGGCTCAACCTTGGAACTGCATTCAG</w:t>
      </w:r>
    </w:p>
    <w:p w14:paraId="679B56D6" w14:textId="77777777" w:rsidR="001F65C6" w:rsidRDefault="001F65C6" w:rsidP="001F65C6">
      <w:r>
        <w:t>&gt;b73b4cda7b5751e836869df281a993d7</w:t>
      </w:r>
    </w:p>
    <w:p w14:paraId="4D5F50FE" w14:textId="77777777" w:rsidR="001F65C6" w:rsidRDefault="001F65C6" w:rsidP="001F65C6">
      <w:r>
        <w:t>TCCTCTTCCCCCCCCCTCCTTCTCTTCTTCTTCCCCCTTTTCCCCTCTCCCTCCCTCCCTCTCCTTCCCCTCCCCCTTCTCTTTTCCCCTTCCTTTTTCTTCCCTCC</w:t>
      </w:r>
    </w:p>
    <w:p w14:paraId="5CB306C6" w14:textId="77777777" w:rsidR="001F65C6" w:rsidRDefault="001F65C6" w:rsidP="001F65C6">
      <w:r>
        <w:t>&gt;04cad362623f70fc473842d734fa696b</w:t>
      </w:r>
    </w:p>
    <w:p w14:paraId="5B17C659" w14:textId="77777777" w:rsidR="001F65C6" w:rsidRDefault="001F65C6" w:rsidP="001F65C6">
      <w:r>
        <w:t>TACGTAGGTGGCAAGCGTTATCCGGAATTATTGGGCGTAAAGCGTGCGTAGGCGGTTTATTAAGTCTGATGTGAAATTCCACAGCTTAACTGTGGAGGGTCGTTGGA</w:t>
      </w:r>
    </w:p>
    <w:p w14:paraId="3A213E2B" w14:textId="77777777" w:rsidR="001F65C6" w:rsidRDefault="001F65C6" w:rsidP="001F65C6">
      <w:r>
        <w:t>&gt;6b70feabcebcb21662f77c2aa1556206</w:t>
      </w:r>
    </w:p>
    <w:p w14:paraId="285AB870" w14:textId="77777777" w:rsidR="001F65C6" w:rsidRDefault="001F65C6" w:rsidP="001F65C6">
      <w:r>
        <w:t>TACGTAGGGGGCAAGCGTTATCCGGAATCACTGGGTGTAAAGGGTGCGTAGGCGGTTTAGCAAGTCAGATGTGAAAACTCCGGACTCAACCTGGAGATTGCTACTGA</w:t>
      </w:r>
    </w:p>
    <w:p w14:paraId="3B6258BC" w14:textId="77777777" w:rsidR="001F65C6" w:rsidRDefault="001F65C6" w:rsidP="001F65C6">
      <w:r>
        <w:t>&gt;e8ab1a01ee85f3cf715cd9b52f038d07</w:t>
      </w:r>
    </w:p>
    <w:p w14:paraId="46F2F90A" w14:textId="77777777" w:rsidR="001F65C6" w:rsidRDefault="001F65C6" w:rsidP="001F65C6">
      <w:r>
        <w:t>TACGGAGGGGGTTAGCGTTGTTCGGAATTACTGGGCGTAAAGCGCACGTAGGCGGATTGGAAAGTATGGGGTGAAATCCCAGGGCTCAACCCTGGAACTGCCTCATA</w:t>
      </w:r>
    </w:p>
    <w:p w14:paraId="7248DF2E" w14:textId="77777777" w:rsidR="001F65C6" w:rsidRDefault="001F65C6" w:rsidP="001F65C6">
      <w:r>
        <w:t>&gt;2d202a5c06db5495bf9ed30849c6132f</w:t>
      </w:r>
    </w:p>
    <w:p w14:paraId="70A6CCC9" w14:textId="77777777" w:rsidR="001F65C6" w:rsidRDefault="001F65C6" w:rsidP="001F65C6">
      <w:r>
        <w:t>TACAGAGGGTGCTAGCGTTGTTCGGAATTATTGGGCGTAAAGCGCGTGTAGGCGGCCGGCCAAGTCGGATGTGAAAGCCCTCGGCTCAACCGAGGAAGTGCGTTCGA</w:t>
      </w:r>
    </w:p>
    <w:p w14:paraId="4A0B3C92" w14:textId="77777777" w:rsidR="001F65C6" w:rsidRDefault="001F65C6" w:rsidP="001F65C6">
      <w:r>
        <w:t>&gt;3f9bd49324cb71c6eb501b0e980b5bcf</w:t>
      </w:r>
    </w:p>
    <w:p w14:paraId="2C1F8921" w14:textId="77777777" w:rsidR="001F65C6" w:rsidRDefault="001F65C6" w:rsidP="001F65C6">
      <w:r>
        <w:t>TACGGAGGGTGCAAGCGTTGTTCGGAATCATTGGGCGTAAAGAGCGTGTAGGCGGTTTGTTAAGTCTGATGTGAAAGCCCGGGGCTCAACCCCGGAAGTGCATTGGA</w:t>
      </w:r>
    </w:p>
    <w:p w14:paraId="50DC7388" w14:textId="77777777" w:rsidR="001F65C6" w:rsidRDefault="001F65C6" w:rsidP="001F65C6">
      <w:r>
        <w:t>&gt;2bbb54c806bc8aa18944ccc10bfaa02f</w:t>
      </w:r>
    </w:p>
    <w:p w14:paraId="3448F941" w14:textId="77777777" w:rsidR="001F65C6" w:rsidRDefault="001F65C6" w:rsidP="001F65C6">
      <w:r>
        <w:t>TACGAAGGGGGCTAGCGTTGTTCGGAATCACTGGGCGTAAAGGGCGAGTAGGTGGTATGCCAAGTCAGGAGTGAAAACTCCGGGCTCAACCCGGAGATTGCTACTGA</w:t>
      </w:r>
    </w:p>
    <w:p w14:paraId="6E8F0C13" w14:textId="77777777" w:rsidR="001F65C6" w:rsidRDefault="001F65C6" w:rsidP="001F65C6">
      <w:r>
        <w:lastRenderedPageBreak/>
        <w:t>&gt;a9ac9cbd9f9ebf062e17c8a505bb6ab4</w:t>
      </w:r>
    </w:p>
    <w:p w14:paraId="00CF3077" w14:textId="77777777" w:rsidR="001F65C6" w:rsidRDefault="001F65C6" w:rsidP="001F65C6">
      <w:r>
        <w:t>TACGAAAGGTGCGAGCGTTGATCGGAATTACTGGGCGTAAAGCGCGCGTAGGCGGTGTGTTAAGTCGGATGTGAAAGCCCAGGGCTCAACCTTGGAACTGCATTTCG</w:t>
      </w:r>
    </w:p>
    <w:p w14:paraId="2782E693" w14:textId="77777777" w:rsidR="001F65C6" w:rsidRDefault="001F65C6" w:rsidP="001F65C6">
      <w:r>
        <w:t>&gt;ac4c2b8c52c3f8de7297aaec82e56c93</w:t>
      </w:r>
    </w:p>
    <w:p w14:paraId="63D468B9" w14:textId="77777777" w:rsidR="001F65C6" w:rsidRDefault="001F65C6" w:rsidP="001F65C6">
      <w:r>
        <w:t>TACGGAGGGTGCGAGCGTTAATCGGAATTACTGGGCGTAAAGCGCGCGTAGGTGGTTTGATAAGCGAGATGTGATAGCCCCGGGCTTAACCTGGGATGGTCATTTAG</w:t>
      </w:r>
    </w:p>
    <w:p w14:paraId="66C265F2" w14:textId="77777777" w:rsidR="001F65C6" w:rsidRDefault="001F65C6" w:rsidP="001F65C6">
      <w:r>
        <w:t>&gt;2a82917845fc486611adb5b7b145cb47</w:t>
      </w:r>
    </w:p>
    <w:p w14:paraId="4ACDEA40" w14:textId="77777777" w:rsidR="001F65C6" w:rsidRDefault="001F65C6" w:rsidP="001F65C6">
      <w:r>
        <w:t>TACGTAGGTGGCAAGCGTTGTCCGGAATTATTGGGCGTAAAGCGTGTGTAGGCGGTCTATTAAGTCTTATTTGAAAGCCCATGGCTTAACCATGGAGGGTGATAGGA</w:t>
      </w:r>
    </w:p>
    <w:p w14:paraId="58A08452" w14:textId="77777777" w:rsidR="001F65C6" w:rsidRDefault="001F65C6" w:rsidP="001F65C6">
      <w:r>
        <w:t>&gt;ff65442dfafe80de27a7cb7db458ead3</w:t>
      </w:r>
    </w:p>
    <w:p w14:paraId="21012D49" w14:textId="77777777" w:rsidR="001F65C6" w:rsidRDefault="001F65C6" w:rsidP="001F65C6">
      <w:r>
        <w:t>TACGTAGGGGGCGAGCGTTGTCCGGATTTACTGGGCGTAAAGGGCGAGTAGGCGGTAATACAAGTCAGATGTGAAATACCCGGGCTCAACTTGGGTGCTGCATTTGA</w:t>
      </w:r>
    </w:p>
    <w:p w14:paraId="453307C9" w14:textId="77777777" w:rsidR="001F65C6" w:rsidRDefault="001F65C6" w:rsidP="001F65C6">
      <w:r>
        <w:t>&gt;8cf6531e98050107dc8a9445e8df0d03</w:t>
      </w:r>
    </w:p>
    <w:p w14:paraId="51BE81AF" w14:textId="77777777" w:rsidR="001F65C6" w:rsidRDefault="001F65C6" w:rsidP="001F65C6">
      <w:r>
        <w:t>TACGGAGGGTGCAAGCGTTATCCGGATTTACTGGGTTTAAAGGGTGCGTAGGTGGGCAGTTAAGTCAGTGGTGAAATCTCCGAGCTTAACTCGGGAACTGCCATTGA</w:t>
      </w:r>
    </w:p>
    <w:p w14:paraId="14820459" w14:textId="77777777" w:rsidR="001F65C6" w:rsidRDefault="001F65C6" w:rsidP="001F65C6">
      <w:r>
        <w:t>&gt;b384e3db4d8dfb423bcf9be138aca7c3</w:t>
      </w:r>
    </w:p>
    <w:p w14:paraId="5AED81C7" w14:textId="77777777" w:rsidR="001F65C6" w:rsidRDefault="001F65C6" w:rsidP="001F65C6">
      <w:r>
        <w:t>GGTTATCTACTGAAATTAGAAAGACACTTATACTTCTTGGATATGAAACCTGGTTTATTAAAGTTAAAAATTATTTAAAGCTTTTTGAATTGAAGATTTAAATTGTT</w:t>
      </w:r>
    </w:p>
    <w:p w14:paraId="64989904" w14:textId="77777777" w:rsidR="001F65C6" w:rsidRDefault="001F65C6" w:rsidP="001F65C6">
      <w:r>
        <w:t>&gt;1ec7ef2d3f3a4b3c87f654e2056d919b</w:t>
      </w:r>
    </w:p>
    <w:p w14:paraId="4D33139B" w14:textId="77777777" w:rsidR="001F65C6" w:rsidRDefault="001F65C6" w:rsidP="001F65C6">
      <w:r>
        <w:t>TACGTAGGGCGCAAGCGTTGTCCGGAATTATTGGGCGTAAAGAGCTCGTAGGCGGTTTGTCGCGTCTGCTGTGAAAGCCCGGGGCTTAACCCCGGGTGTGCAGTGGG</w:t>
      </w:r>
    </w:p>
    <w:p w14:paraId="3B840364" w14:textId="77777777" w:rsidR="001F65C6" w:rsidRDefault="001F65C6" w:rsidP="001F65C6">
      <w:r>
        <w:t>&gt;25dcc4701a37950b12f43fe5a8f6f189</w:t>
      </w:r>
    </w:p>
    <w:p w14:paraId="5282E440" w14:textId="77777777" w:rsidR="001F65C6" w:rsidRDefault="001F65C6" w:rsidP="001F65C6">
      <w:r>
        <w:t>GACTGGCAAATGTCATTGTTATTAGCTAGCTTACAAGTGAAAGCCGCGGTAGATAAACTTACTTTTAACGTTATATTTTCTTCCCGCTTTTTTTACTTTTCTGTTTG</w:t>
      </w:r>
    </w:p>
    <w:p w14:paraId="027B4BB0" w14:textId="77777777" w:rsidR="001F65C6" w:rsidRDefault="001F65C6" w:rsidP="001F65C6">
      <w:r>
        <w:t>&gt;fd12697eacf2fbcbaea977671439c857</w:t>
      </w:r>
    </w:p>
    <w:p w14:paraId="4F1349A5" w14:textId="77777777" w:rsidR="001F65C6" w:rsidRDefault="001F65C6" w:rsidP="001F65C6">
      <w:r>
        <w:t>TTAAAGAAACGCCGTCTACTACGAATATCTCTGAACATCAAATTTGTGTTACTAACGAAAACAAATTAATTCGTAAAACATACCCGGTAACGCTGCACTATAAAGAA</w:t>
      </w:r>
    </w:p>
    <w:p w14:paraId="31FD2D50" w14:textId="77777777" w:rsidR="001F65C6" w:rsidRDefault="001F65C6" w:rsidP="001F65C6">
      <w:r>
        <w:t>&gt;4b729b9b1c06e469ca25640e0f1e21c1</w:t>
      </w:r>
    </w:p>
    <w:p w14:paraId="58C035E5" w14:textId="77777777" w:rsidR="001F65C6" w:rsidRDefault="001F65C6" w:rsidP="001F65C6">
      <w:r>
        <w:t>AGGCTCCTATAGCCCATCATCGCGTCGTGCTGCCGCAGCGACTCACCTTGAAGCCACCGTCATTGAGGTCCACGGAGCACTTGGCGGCGTCCTCCTGGTGTCTGCTT</w:t>
      </w:r>
    </w:p>
    <w:p w14:paraId="60E0783E" w14:textId="77777777" w:rsidR="001F65C6" w:rsidRDefault="001F65C6" w:rsidP="001F65C6">
      <w:r>
        <w:t>&gt;25c74083fc5a0f92d2117c1516718fdb</w:t>
      </w:r>
    </w:p>
    <w:p w14:paraId="1E71CB80" w14:textId="77777777" w:rsidR="001F65C6" w:rsidRDefault="001F65C6" w:rsidP="001F65C6">
      <w:r>
        <w:t>CCTCAACACTTACATGACAAACTCTTTTTGTTTACAATTTAGTCAACTCATTAACCACTTACACATTTGCACGTTTGCGTCCAAATGTCGTTGCTACCAACTCATTT</w:t>
      </w:r>
    </w:p>
    <w:p w14:paraId="0E98B356" w14:textId="77777777" w:rsidR="001F65C6" w:rsidRDefault="001F65C6" w:rsidP="001F65C6">
      <w:r>
        <w:t>&gt;e3e56775d118fdd5ebf55c321815207c</w:t>
      </w:r>
    </w:p>
    <w:p w14:paraId="1324A8CF" w14:textId="77777777" w:rsidR="001F65C6" w:rsidRDefault="001F65C6" w:rsidP="001F65C6">
      <w:r>
        <w:t>CTCGAGAACGGGTGATCCGATTTTTATAGGGTTTTCTTCAAACAATACACCTAAAGAAGAGGGAGGCGTGTCTCTGAAACATGGTTCATCACATGTCTCACAAGTAT</w:t>
      </w:r>
    </w:p>
    <w:p w14:paraId="006CDA61" w14:textId="77777777" w:rsidR="001F65C6" w:rsidRDefault="001F65C6" w:rsidP="001F65C6">
      <w:r>
        <w:t>&gt;12677c06666fadab9d5d14e9e3195b7f</w:t>
      </w:r>
    </w:p>
    <w:p w14:paraId="6B027229" w14:textId="77777777" w:rsidR="001F65C6" w:rsidRDefault="001F65C6" w:rsidP="001F65C6">
      <w:r>
        <w:t>TTGGAGAATTTTTAAAATGGCTGAGAAATAGTTAACAATTCGGAGGAGACCTGCCTTAAAAATAAGTCCATTTCCGCATATTAATACCATTTTTTAGACCCATTTAA</w:t>
      </w:r>
    </w:p>
    <w:p w14:paraId="57E26E34" w14:textId="77777777" w:rsidR="001F65C6" w:rsidRDefault="001F65C6" w:rsidP="001F65C6">
      <w:r>
        <w:t>&gt;a712dc5e6911fa1a1395aaf0d9b0f12b</w:t>
      </w:r>
    </w:p>
    <w:p w14:paraId="24AAA812" w14:textId="77777777" w:rsidR="001F65C6" w:rsidRDefault="001F65C6" w:rsidP="001F65C6">
      <w:r>
        <w:t>TACGTAGGTGGCAAGCGTTGTCCGGAATTATTGGGCGTAAAGGGTGCGTAGGCGGCTAATCAAGCCAGGGGTGAAAGGCCACGGCTTAACCGTAGTAAGCCTTTGGA</w:t>
      </w:r>
    </w:p>
    <w:p w14:paraId="41FE7296" w14:textId="77777777" w:rsidR="001F65C6" w:rsidRDefault="001F65C6" w:rsidP="001F65C6">
      <w:r>
        <w:t>&gt;eb4df0eee7a0ff5f3b32e0d0b3773009</w:t>
      </w:r>
    </w:p>
    <w:p w14:paraId="597EB93C" w14:textId="77777777" w:rsidR="001F65C6" w:rsidRDefault="001F65C6" w:rsidP="001F65C6">
      <w:r>
        <w:lastRenderedPageBreak/>
        <w:t>TACAGAGGGTGCAAGCGTTGTTCGGAATTATTGGGCGTAAAGCGCGTGTAGGCGGCCCTGCAAGTCGGATGTGAAAGCCCTCGGCTCAACCGAGGAAGTGCGTTCGA</w:t>
      </w:r>
    </w:p>
    <w:p w14:paraId="6D951D58" w14:textId="77777777" w:rsidR="001F65C6" w:rsidRDefault="001F65C6" w:rsidP="001F65C6">
      <w:r>
        <w:t>&gt;19f94abbe4bbfeaf211ff5cc8f5863a7</w:t>
      </w:r>
    </w:p>
    <w:p w14:paraId="0C939E0D" w14:textId="77777777" w:rsidR="001F65C6" w:rsidRDefault="001F65C6" w:rsidP="001F65C6">
      <w:r>
        <w:t>TACGAAGGGGGCTAGCGTTACTCGGAATTACTGGGCGTAAAGGGCGCGTAGGCGGCACCGTCAGTCAGGCGTGAAATTCCTGGGCTCAACCTGGGGACTGCGCTTGA</w:t>
      </w:r>
    </w:p>
    <w:p w14:paraId="16230D8D" w14:textId="77777777" w:rsidR="001F65C6" w:rsidRDefault="001F65C6" w:rsidP="001F65C6">
      <w:r>
        <w:t>&gt;462314ddb0aedc34b517e9b83b4dddba</w:t>
      </w:r>
    </w:p>
    <w:p w14:paraId="59CB8FDF" w14:textId="77777777" w:rsidR="001F65C6" w:rsidRDefault="001F65C6" w:rsidP="001F65C6">
      <w:r>
        <w:t>TGTCCGCACCTAATAGGGCATCAACGGGAGCGGGTCGGTCAAATGTCGGATCGGCAAGAACCAGGTCCTTAGCTATTGCTGTCAGAGGGGTATGAAGGGCAATTTGG</w:t>
      </w:r>
    </w:p>
    <w:p w14:paraId="715B39F2" w14:textId="77777777" w:rsidR="001F65C6" w:rsidRDefault="001F65C6" w:rsidP="001F65C6">
      <w:r>
        <w:t>&gt;0b98780f5005c218427de104c1aaadf7</w:t>
      </w:r>
    </w:p>
    <w:p w14:paraId="53CAF43F" w14:textId="77777777" w:rsidR="001F65C6" w:rsidRDefault="001F65C6" w:rsidP="001F65C6">
      <w:r>
        <w:t>AGAAAAGTTCCGATAATAAGCCAGGTTTCAGTTTACTACTGCGTCGTACACTACTTTAATAAAACCATCATTTTAGATTTTTCACACGAATCAGCTGCCATAAAACT</w:t>
      </w:r>
    </w:p>
    <w:p w14:paraId="2C08EE21" w14:textId="77777777" w:rsidR="001F65C6" w:rsidRDefault="001F65C6" w:rsidP="001F65C6">
      <w:r>
        <w:t>&gt;2701b871e0dae43f9ffa7bdec5557445</w:t>
      </w:r>
    </w:p>
    <w:p w14:paraId="6DA42846" w14:textId="77777777" w:rsidR="001F65C6" w:rsidRDefault="001F65C6" w:rsidP="001F65C6">
      <w:r>
        <w:t>CCAACACATCAACCATCAGTGACAAGATTGGCGACCCGTATATGATTGCAGACCACGGACCACAGATCAGACTCTAATACTCGCCCTGAGTTGTCACAAGCAAATAA</w:t>
      </w:r>
    </w:p>
    <w:p w14:paraId="4DA9FFC9" w14:textId="77777777" w:rsidR="001F65C6" w:rsidRDefault="001F65C6" w:rsidP="001F65C6">
      <w:r>
        <w:t>&gt;e61708ba030c9d5a599e7276585cd1cc</w:t>
      </w:r>
    </w:p>
    <w:p w14:paraId="0DC6B3B0" w14:textId="77777777" w:rsidR="001F65C6" w:rsidRDefault="001F65C6" w:rsidP="001F65C6">
      <w:r>
        <w:t>TAACAATGACGGCAAATGTAATCTATTTTATAATCTTCTCTTAGCCTCAGCACTAATATCATTTGAATTTGAATAGCATATTATTATTATTGTTATTATTATCATCA</w:t>
      </w:r>
    </w:p>
    <w:p w14:paraId="1AE82F78" w14:textId="77777777" w:rsidR="001F65C6" w:rsidRDefault="001F65C6" w:rsidP="001F65C6">
      <w:r>
        <w:t>&gt;ee2ba8135e4fcafc885ca030b65ea459</w:t>
      </w:r>
    </w:p>
    <w:p w14:paraId="5871E1D7" w14:textId="77777777" w:rsidR="001F65C6" w:rsidRDefault="001F65C6" w:rsidP="001F65C6">
      <w:r>
        <w:t>CTGTGTTGAGTGTGATATACTTTTACAATATATAACACGTGGCGGTAGAGTGGCAACGAAGAAAATGATCTACATGGCAATGGAGGAATTGAGGAGTGTCATATAAT</w:t>
      </w:r>
    </w:p>
    <w:p w14:paraId="23F1C761" w14:textId="77777777" w:rsidR="001F65C6" w:rsidRDefault="001F65C6" w:rsidP="001F65C6">
      <w:r>
        <w:t>&gt;5c5d5a28ff672046a61da6dfd108cb8f</w:t>
      </w:r>
    </w:p>
    <w:p w14:paraId="0D7A98A7" w14:textId="77777777" w:rsidR="001F65C6" w:rsidRDefault="001F65C6" w:rsidP="001F65C6">
      <w:r>
        <w:t>TCCACTGAGATCAGTATGGTAAAATCGACATGAAAAAAACAAGGTTAAATTCTGAAAACTCAGTTAGATCTTTTGTTTATAATAAAAAGCTAATTTTATAAGGATTC</w:t>
      </w:r>
    </w:p>
    <w:p w14:paraId="333EEBED" w14:textId="77777777" w:rsidR="001F65C6" w:rsidRDefault="001F65C6" w:rsidP="001F65C6">
      <w:r>
        <w:t>&gt;ea79bea575f970a2115d773922bcc372</w:t>
      </w:r>
    </w:p>
    <w:p w14:paraId="0FEDB1DA" w14:textId="77777777" w:rsidR="001F65C6" w:rsidRDefault="001F65C6" w:rsidP="001F65C6">
      <w:r>
        <w:t>TGTTAAATATAGTTTCTTTGAATTTCTATTCTTTAGTTATTTTCGATTTCTTTAAAAGTTTTTTATAAATTAGCCGAAGTAAGCTTTGTAGGGACATTCTCTTTCAT</w:t>
      </w:r>
    </w:p>
    <w:p w14:paraId="2CCCA800" w14:textId="77777777" w:rsidR="001F65C6" w:rsidRDefault="001F65C6" w:rsidP="001F65C6">
      <w:r>
        <w:t>&gt;3ccb30c3c11d5cc948d43525f54a3cb4</w:t>
      </w:r>
    </w:p>
    <w:p w14:paraId="4255DD7E" w14:textId="77777777" w:rsidR="001F65C6" w:rsidRDefault="001F65C6" w:rsidP="001F65C6">
      <w:r>
        <w:t>CATGTGGATGTACGAGATTTACAAATATCCGTTTGTATGCCTGGAATTTCCGTGCGATGAGTATTTCGGTAATTTGTGATGTCGAAAAACTTATTTTTATTTCTGTA</w:t>
      </w:r>
    </w:p>
    <w:p w14:paraId="731F0E47" w14:textId="77777777" w:rsidR="001F65C6" w:rsidRDefault="001F65C6" w:rsidP="001F65C6">
      <w:r>
        <w:t>&gt;3ab8478793f6bbdb1d03aaf32594bd0f</w:t>
      </w:r>
    </w:p>
    <w:p w14:paraId="09739C07" w14:textId="77777777" w:rsidR="001F65C6" w:rsidRDefault="001F65C6" w:rsidP="001F65C6">
      <w:r>
        <w:t>TACAATCTTGCAAACTGTTTGTTATTAAAATATGATTTATTCAATTGTAACTCTTTGCAACAGCAACAGGTTTGTTTATCTTTGTGACAAATTTTCAGATAATTGCA</w:t>
      </w:r>
    </w:p>
    <w:p w14:paraId="3335711D" w14:textId="77777777" w:rsidR="001F65C6" w:rsidRDefault="001F65C6" w:rsidP="001F65C6">
      <w:r>
        <w:t>&gt;312cc569a36a0ec46b8dfbd09a5a614f</w:t>
      </w:r>
    </w:p>
    <w:p w14:paraId="244144B2" w14:textId="77777777" w:rsidR="001F65C6" w:rsidRDefault="001F65C6" w:rsidP="001F65C6">
      <w:r>
        <w:t>CCTAATGCAGGCAAAAAGAAGCGGTATCGTAAGCCCCGTGGCGCTCGCTCCCTGGCTCCTGCCAACCCAGCCGCACAGTCCAGACAGCCTGCGCAGCGCGTGAAGAC</w:t>
      </w:r>
    </w:p>
    <w:p w14:paraId="76F52E5D" w14:textId="77777777" w:rsidR="001F65C6" w:rsidRDefault="001F65C6" w:rsidP="001F65C6">
      <w:r>
        <w:t>&gt;f7318f6150b836d8d03f8a506b619809</w:t>
      </w:r>
    </w:p>
    <w:p w14:paraId="37008D7D" w14:textId="77777777" w:rsidR="001F65C6" w:rsidRDefault="001F65C6" w:rsidP="001F65C6">
      <w:r>
        <w:t>TACGTAGGGTGCGAGCGTTAATCGGAATTACTGGGCGTAAAGCGTGCGCAGGCGGTTTTGTAAGTCGGTTGTGAAATCCCCGGGCTCAACCTGGGAACTGCGTTCGA</w:t>
      </w:r>
    </w:p>
    <w:p w14:paraId="2B40B6E0" w14:textId="77777777" w:rsidR="001F65C6" w:rsidRDefault="001F65C6" w:rsidP="001F65C6">
      <w:r>
        <w:t>&gt;1f976a8d0f88cc9456dfb7b0b2d9619c</w:t>
      </w:r>
    </w:p>
    <w:p w14:paraId="6CB46745" w14:textId="77777777" w:rsidR="001F65C6" w:rsidRDefault="001F65C6" w:rsidP="001F65C6">
      <w:r>
        <w:t>AGTTAACAATTGTAAGGCTTAAAATATAGGCCTACTTTGTTTGTAGTTGTTAACAATAAAAGCGTCCGTTCTCTTCAAACACTTCAATAAAATACGTTTGAGAGACT</w:t>
      </w:r>
    </w:p>
    <w:p w14:paraId="5FEAAF3C" w14:textId="77777777" w:rsidR="001F65C6" w:rsidRDefault="001F65C6" w:rsidP="001F65C6">
      <w:r>
        <w:t>&gt;48c0f1925c91d847167f426814dfa592</w:t>
      </w:r>
    </w:p>
    <w:p w14:paraId="495183A9" w14:textId="77777777" w:rsidR="001F65C6" w:rsidRDefault="001F65C6" w:rsidP="001F65C6">
      <w:r>
        <w:t>CATAAAACTTATTAATTTTGTTTTTGTTTGAAAAAGTTTTACTTTATTTATAAGGTAATAAGTTCTGACCCATCATAAATTTAAAAGTAGGCCTTTATTAGAAACCC</w:t>
      </w:r>
    </w:p>
    <w:p w14:paraId="5734D5B1" w14:textId="77777777" w:rsidR="001F65C6" w:rsidRDefault="001F65C6" w:rsidP="001F65C6">
      <w:r>
        <w:lastRenderedPageBreak/>
        <w:t>&gt;76bf843b1cdd95bf4a62974cadec755f</w:t>
      </w:r>
    </w:p>
    <w:p w14:paraId="20F6C557" w14:textId="77777777" w:rsidR="001F65C6" w:rsidRDefault="001F65C6" w:rsidP="001F65C6">
      <w:r>
        <w:t>TACCGGCAGCACGAGTGATGGCCGCTATTATTGGGCCTAAAGCGTCCGTAGCCGGCCGAGCAAGTTCGTCGGGAAATCCACCAGCTCAACTGGTGGGCGTCCGGCGA</w:t>
      </w:r>
    </w:p>
    <w:p w14:paraId="35FD4C82" w14:textId="77777777" w:rsidR="001F65C6" w:rsidRDefault="001F65C6" w:rsidP="001F65C6">
      <w:r>
        <w:t>&gt;85d4ec9a3f1800573263cf1c64e9e928</w:t>
      </w:r>
    </w:p>
    <w:p w14:paraId="516CF004" w14:textId="77777777" w:rsidR="001F65C6" w:rsidRDefault="001F65C6" w:rsidP="001F65C6">
      <w:r>
        <w:t>AACGCCCGAATTACTATCGTTTCGTTTAAGTATGAAATTCGGACAAATGAAATAACGTAATTCTTACTTACCCTTGACCGTATCACGTCATCGGTGAGATTTTTAGC</w:t>
      </w:r>
    </w:p>
    <w:p w14:paraId="5B40ACA8" w14:textId="77777777" w:rsidR="001F65C6" w:rsidRDefault="001F65C6" w:rsidP="001F65C6">
      <w:r>
        <w:t>&gt;cc81e8c9eaf61c3aa276ae898b9d2111</w:t>
      </w:r>
    </w:p>
    <w:p w14:paraId="5B2C95C0" w14:textId="77777777" w:rsidR="001F65C6" w:rsidRDefault="001F65C6" w:rsidP="001F65C6">
      <w:r>
        <w:t>CACACTTATGTCTTTAAAAAGACAACACGTTTTTGCAGAATGCATTTCAACCTTCTCGGTCATTTTCAACTGGCAGTGCCTTGTAGATAATTGTGGAAGATTTTGAA</w:t>
      </w:r>
    </w:p>
    <w:p w14:paraId="5879D618" w14:textId="77777777" w:rsidR="001F65C6" w:rsidRDefault="001F65C6" w:rsidP="001F65C6">
      <w:r>
        <w:t>&gt;fa6724a6bf18e981ad83958c4916b5d7</w:t>
      </w:r>
    </w:p>
    <w:p w14:paraId="55172D69" w14:textId="77777777" w:rsidR="001F65C6" w:rsidRDefault="001F65C6" w:rsidP="001F65C6">
      <w:r>
        <w:t>TGTCAAGAAGAGACAGGGTCGCTCATTGCAGAGTCCGGGAGCTAATGGGAACTCATCCCAAAAGCTGATCCATAACACAAAAAACAAAGTAGCTGCTGTGGTGAAAA</w:t>
      </w:r>
    </w:p>
    <w:p w14:paraId="7535F50D" w14:textId="77777777" w:rsidR="001F65C6" w:rsidRDefault="001F65C6" w:rsidP="001F65C6">
      <w:r>
        <w:t>&gt;2dc9be5e9afe98219afb1be28496d605</w:t>
      </w:r>
    </w:p>
    <w:p w14:paraId="3206E0BF" w14:textId="77777777" w:rsidR="001F65C6" w:rsidRDefault="001F65C6" w:rsidP="001F65C6">
      <w:r>
        <w:t>CTGGTGGAGCGACAGGCGCTGTGGCTGACGACAGGAGACACTTGTACAACCTCTCGAGAGCACGAGCGACATCTACTACCGACGCGGCTTTGCAGTATTGCGTTGAG</w:t>
      </w:r>
    </w:p>
    <w:p w14:paraId="4CE8BDF4" w14:textId="77777777" w:rsidR="001F65C6" w:rsidRDefault="001F65C6" w:rsidP="001F65C6">
      <w:r>
        <w:t>&gt;e447613180206d536c7bc39c6012143f</w:t>
      </w:r>
    </w:p>
    <w:p w14:paraId="17CC06D2" w14:textId="77777777" w:rsidR="001F65C6" w:rsidRDefault="001F65C6" w:rsidP="001F65C6">
      <w:r>
        <w:t>ACGCAAGGAATACACGCTGCATATAACGCGCATGCGCGTACAACACCAACGTATTACTTTAAATGCATTAAGACCGTTCGGGACGTATTAAAAGCGGGGTCGGTCGG</w:t>
      </w:r>
    </w:p>
    <w:p w14:paraId="092E5D37" w14:textId="77777777" w:rsidR="001F65C6" w:rsidRDefault="001F65C6" w:rsidP="001F65C6">
      <w:r>
        <w:t>&gt;f1e44a2d35b4bc559d6cd04874758c56</w:t>
      </w:r>
    </w:p>
    <w:p w14:paraId="52BABFED" w14:textId="77777777" w:rsidR="001F65C6" w:rsidRDefault="001F65C6" w:rsidP="001F65C6">
      <w:r>
        <w:t>TACCAATTAAAATATTATAACTTATAAAGTTTAATTTAAATTTAACCAACTAATCTAATATTGTGTTAAAATTTCACTGTTTAATTTCCAGCAGACAAAATAAGTTT</w:t>
      </w:r>
    </w:p>
    <w:p w14:paraId="6161C2BC" w14:textId="77777777" w:rsidR="001F65C6" w:rsidRDefault="001F65C6" w:rsidP="001F65C6">
      <w:r>
        <w:t>&gt;b9b46ef1a9ba9940f567f82a2c544ac3</w:t>
      </w:r>
    </w:p>
    <w:p w14:paraId="7E7885C1" w14:textId="77777777" w:rsidR="001F65C6" w:rsidRDefault="001F65C6" w:rsidP="001F65C6">
      <w:r>
        <w:t>TTTGCCGACGACTGGGGGTTGCGCGGCCGCGAAGCGCGGGTCGCGAGTTGTCCAGTGTCCCGAGTCTCAGATAGGACTCCTGCCACTGGGTCAGATTGACTTCCGTT</w:t>
      </w:r>
    </w:p>
    <w:p w14:paraId="70B026AF" w14:textId="77777777" w:rsidR="001F65C6" w:rsidRDefault="001F65C6" w:rsidP="001F65C6">
      <w:r>
        <w:t>&gt;e8b20ad6121ae756de99e46ac3c8692c</w:t>
      </w:r>
    </w:p>
    <w:p w14:paraId="30C9053B" w14:textId="77777777" w:rsidR="001F65C6" w:rsidRDefault="001F65C6" w:rsidP="001F65C6">
      <w:r>
        <w:t>TATTCTCGCGAAAACGCAAGAGTCCTCGGCCGCTTAAAGTAGGCCCCGTCGCGGTACCCTGGACCAATAGCGGCAAGTACCTCGGGCTCCACGTGGACTCCCGACTC</w:t>
      </w:r>
    </w:p>
    <w:p w14:paraId="2ADA7370" w14:textId="77777777" w:rsidR="001F65C6" w:rsidRDefault="001F65C6" w:rsidP="001F65C6">
      <w:r>
        <w:t>&gt;9d24412e3dff427bda6696c511466654</w:t>
      </w:r>
    </w:p>
    <w:p w14:paraId="198B62B6" w14:textId="77777777" w:rsidR="001F65C6" w:rsidRDefault="001F65C6" w:rsidP="001F65C6">
      <w:r>
        <w:t>TCTTCTCGCGCCCCCGTCCTCTTCCTCGGCCTCTTCCCGTCGGCCCCTTCTCTTTTCCCTTTTTTTTTTGTGTCAAGTACCTCGGGCTCCACGTGGATTCCCGACTC</w:t>
      </w:r>
    </w:p>
    <w:p w14:paraId="13569D7D" w14:textId="77777777" w:rsidR="001F65C6" w:rsidRDefault="001F65C6" w:rsidP="001F65C6">
      <w:r>
        <w:t>&gt;ecd8dfdbbf4b1d866a6c99072900dbdd</w:t>
      </w:r>
    </w:p>
    <w:p w14:paraId="7CE46ED1" w14:textId="77777777" w:rsidR="001F65C6" w:rsidRDefault="001F65C6" w:rsidP="001F65C6">
      <w:r>
        <w:t>CACACACGGTAAACACAGAACGACGCTGAATGAATAAATCGCAAATATATTAATAAACTCACTTTTTATACATATGCCCGATTTCCTTGAGAAATCACGGCACACCA</w:t>
      </w:r>
    </w:p>
    <w:p w14:paraId="627C40C9" w14:textId="77777777" w:rsidR="001F65C6" w:rsidRDefault="001F65C6" w:rsidP="001F65C6">
      <w:r>
        <w:t>&gt;44f8b517aac962aa73a505b86e21ad56</w:t>
      </w:r>
    </w:p>
    <w:p w14:paraId="53CE3868" w14:textId="77777777" w:rsidR="001F65C6" w:rsidRDefault="001F65C6" w:rsidP="001F65C6">
      <w:r>
        <w:t>TACGGCGGGTGCCAGCTTTCTCCGGCTTTCTTTTGTTTCCCGGGTCCTTCTGCGGCCTTCTCCTTCCTTTTTTCCTTCTTTTCTCTTTTCGATAGAACTGCCATTGA</w:t>
      </w:r>
    </w:p>
    <w:p w14:paraId="2956E25F" w14:textId="77777777" w:rsidR="001F65C6" w:rsidRDefault="001F65C6" w:rsidP="001F65C6">
      <w:r>
        <w:t>&gt;3741dc729439788016329311b4ee0d9c</w:t>
      </w:r>
    </w:p>
    <w:p w14:paraId="05372245" w14:textId="77777777" w:rsidR="001F65C6" w:rsidRDefault="001F65C6" w:rsidP="001F65C6">
      <w:r>
        <w:t>TACGATTTTCTAAATTTAATTGTATTAGTTTCAGTTAAGAATATGTTAATAATAAGTTTTTTAAATTTTGGTGAAATGATATTTAAATATGTATTTATTTTTATGTC</w:t>
      </w:r>
    </w:p>
    <w:p w14:paraId="2F2A56AF" w14:textId="77777777" w:rsidR="001F65C6" w:rsidRDefault="001F65C6" w:rsidP="001F65C6">
      <w:r>
        <w:t>&gt;8d642907a055260f0def9757d8fee341</w:t>
      </w:r>
    </w:p>
    <w:p w14:paraId="064C3219" w14:textId="77777777" w:rsidR="001F65C6" w:rsidRDefault="001F65C6" w:rsidP="001F65C6">
      <w:r>
        <w:t>AACAAAATTGCCTGTTATTGTTACAGTAAGTGTCGTTTATTGCCAGCATTGTTGCATAACTCTGTTACCGCCGCTTGCGGAATAGCATTAGATACCCCAGTAGTCCG</w:t>
      </w:r>
    </w:p>
    <w:p w14:paraId="342A973D" w14:textId="77777777" w:rsidR="001F65C6" w:rsidRDefault="001F65C6" w:rsidP="001F65C6">
      <w:r>
        <w:t>&gt;72b75f8cbf3333f83de70977f457df2e</w:t>
      </w:r>
    </w:p>
    <w:p w14:paraId="60F8D4CD" w14:textId="77777777" w:rsidR="001F65C6" w:rsidRDefault="001F65C6" w:rsidP="001F65C6">
      <w:r>
        <w:lastRenderedPageBreak/>
        <w:t>AACTGGGCAAATATCCAAAGCTTGAACACCAGATGTGAATTGAATGTACGGTTACAGCAGTGTTGCCGATCTTGTTAATAAAATTATTCCTTCCCCTAAAGTTTCTA</w:t>
      </w:r>
    </w:p>
    <w:p w14:paraId="4508ADEA" w14:textId="77777777" w:rsidR="001F65C6" w:rsidRDefault="001F65C6" w:rsidP="001F65C6">
      <w:r>
        <w:t>&gt;3f876367c9898fd0203e92fa4142b1e5</w:t>
      </w:r>
    </w:p>
    <w:p w14:paraId="7904C3FE" w14:textId="77777777" w:rsidR="001F65C6" w:rsidRDefault="001F65C6" w:rsidP="001F65C6">
      <w:r>
        <w:t>TCATGATCCCAAAACCAGGGAAGCCGCCACATGAAGGTGATAAGCCGCCACATCTTATCGTCTGATTTCATTATTGCCGAAATTGTCAGTTATTAGAAAAATTGTTA</w:t>
      </w:r>
    </w:p>
    <w:p w14:paraId="46DFED3F" w14:textId="77777777" w:rsidR="001F65C6" w:rsidRDefault="001F65C6" w:rsidP="001F65C6">
      <w:r>
        <w:t>&gt;0fdb0db72468d71b49344c6e13889c32</w:t>
      </w:r>
    </w:p>
    <w:p w14:paraId="179D5B09" w14:textId="77777777" w:rsidR="001F65C6" w:rsidRDefault="001F65C6" w:rsidP="001F65C6">
      <w:r>
        <w:t>CAGCAGCAGCAGCAGAAGCAGCAGAAGTAGAAGTTGCTGATTGCCTACCTATGAATGTAGTAGACCAATAAAATCAAAATTATTTTTTAAACAGAAATGGTAGCTCT</w:t>
      </w:r>
    </w:p>
    <w:p w14:paraId="0ABA373F" w14:textId="77777777" w:rsidR="001F65C6" w:rsidRDefault="001F65C6" w:rsidP="001F65C6">
      <w:r>
        <w:t>&gt;aae172a43e3f2113d398f483a4e392b6</w:t>
      </w:r>
    </w:p>
    <w:p w14:paraId="24E63099" w14:textId="77777777" w:rsidR="001F65C6" w:rsidRDefault="001F65C6" w:rsidP="001F65C6">
      <w:r>
        <w:t>GGGGGGGGGGGGGGGGGGGGGGGGGGGGGGGGGGGGGGGGGGGGGGGGGGGGGGGGGGGGGGGGGGGGGGGGGGGGGGGGGGGGGGGGGGGGGGGGGCGGGGGGGGG</w:t>
      </w:r>
    </w:p>
    <w:p w14:paraId="2DE326B7" w14:textId="77777777" w:rsidR="001F65C6" w:rsidRDefault="001F65C6" w:rsidP="001F65C6">
      <w:r>
        <w:t>&gt;5438ff70c7a17580e1dfe9aad0aa1324</w:t>
      </w:r>
    </w:p>
    <w:p w14:paraId="7E50F8BE" w14:textId="77777777" w:rsidR="001F65C6" w:rsidRDefault="001F65C6" w:rsidP="001F65C6">
      <w:r>
        <w:t>GTCGATACGGAGCATCGGCCCTATCTATGTACCGGCAGAAGAGACAATAAAATGTGGGTTACGTGACATCATTCCATAAAAATGCCACCTACTTTTTGTTTCCTTAA</w:t>
      </w:r>
    </w:p>
    <w:p w14:paraId="03638F0F" w14:textId="77777777" w:rsidR="001F65C6" w:rsidRDefault="001F65C6" w:rsidP="001F65C6">
      <w:r>
        <w:t>&gt;a87e3a1ba75bf304c5ec748dcac53d16</w:t>
      </w:r>
    </w:p>
    <w:p w14:paraId="1D73D3A5" w14:textId="77777777" w:rsidR="001F65C6" w:rsidRDefault="001F65C6" w:rsidP="001F65C6">
      <w:r>
        <w:t>TCCGTGCGCGCCTCGTTTTCTTCCTCTTCCTTTTTTTTCCCGGGTCCCTCTCCCTTCCCTTTTTTTTTTATAATGCTAATACTTGACTAGAGTTTTAAGTAAGAGGG</w:t>
      </w:r>
    </w:p>
    <w:p w14:paraId="7F8B2652" w14:textId="77777777" w:rsidR="001F65C6" w:rsidRDefault="001F65C6" w:rsidP="001F65C6">
      <w:r>
        <w:t>&gt;9d15ee40620fb7581a2a6002fa7ed1c2</w:t>
      </w:r>
    </w:p>
    <w:p w14:paraId="184A1FA3" w14:textId="77777777" w:rsidR="001F65C6" w:rsidRDefault="001F65C6" w:rsidP="001F65C6">
      <w:r>
        <w:t>TACGGAGGATCCAAGCGTTATCCGGATTTATTGGGTTTAAAGGGTGCGCAGGCGGAAGATTAAGTCGGCGGTGAAATTTTGCAGCTCAACTGTAAAAGTGCCATCGA</w:t>
      </w:r>
    </w:p>
    <w:p w14:paraId="6EAC6FD4" w14:textId="77777777" w:rsidR="001F65C6" w:rsidRDefault="001F65C6" w:rsidP="001F65C6">
      <w:r>
        <w:t>&gt;98a529d08854f373cf63089b96ba4ef1</w:t>
      </w:r>
    </w:p>
    <w:p w14:paraId="684AFA05" w14:textId="77777777" w:rsidR="001F65C6" w:rsidRDefault="001F65C6" w:rsidP="001F65C6">
      <w:r>
        <w:t>TACGTATGGGGCAAGCGTTATCCGGATTCATTGGGCGTAAAGCGTGCGTAGACGGTTATGTAAGTCGGGTGTGAAAGCCCCGGGCTCAACCTGGGAATGCCATTCGA</w:t>
      </w:r>
    </w:p>
    <w:p w14:paraId="1F668223" w14:textId="77777777" w:rsidR="001F65C6" w:rsidRDefault="001F65C6" w:rsidP="001F65C6">
      <w:r>
        <w:t>&gt;b3e8ed5a7c165a27caf9a78867da5895</w:t>
      </w:r>
    </w:p>
    <w:p w14:paraId="3A9B36E8" w14:textId="77777777" w:rsidR="001F65C6" w:rsidRDefault="001F65C6" w:rsidP="001F65C6">
      <w:r>
        <w:t>TACGTAAGGTCCGAGCGTTATCCGGAATCATTGGGCGTAAAGAGCTCGTAGGCGGTTCAGCAAGTCGGCTGTGAAAGTTCGAGGCTCAACCTCGAAATTGCAGTCGA</w:t>
      </w:r>
    </w:p>
    <w:p w14:paraId="6F9632FA" w14:textId="77777777" w:rsidR="001F65C6" w:rsidRDefault="001F65C6" w:rsidP="001F65C6">
      <w:r>
        <w:t>&gt;af92cdc6d853c1de55b41ca89f1bc8a8</w:t>
      </w:r>
    </w:p>
    <w:p w14:paraId="702E92B5" w14:textId="77777777" w:rsidR="001F65C6" w:rsidRDefault="001F65C6" w:rsidP="001F65C6">
      <w:r>
        <w:t>AGAAAGAGTAGACGGTGGAGGTGAGACGTTGAAGAAGAAGAAGAAGCAGTCAATACAAATACACAACACACACGCACAGTTGGTCCTTTTCGGGGGGCCAGCTTTAA</w:t>
      </w:r>
    </w:p>
    <w:p w14:paraId="45BF2D8E" w14:textId="77777777" w:rsidR="001F65C6" w:rsidRDefault="001F65C6" w:rsidP="001F65C6">
      <w:r>
        <w:t>&gt;58417439b84ac3d9592f3d5206af9359</w:t>
      </w:r>
    </w:p>
    <w:p w14:paraId="5243678B" w14:textId="77777777" w:rsidR="001F65C6" w:rsidRDefault="001F65C6" w:rsidP="001F65C6">
      <w:r>
        <w:t>TACGTATGGGGCAAGCGTTATCCGGATTCATTGGGCGTAAAGAGCGCGTAGGCGGTTCGTTAAGTCTGCTGTGAAATCCCCGGGCTCAACCTGGGAATGGCAGTGGA</w:t>
      </w:r>
    </w:p>
    <w:p w14:paraId="7EE819DB" w14:textId="77777777" w:rsidR="001F65C6" w:rsidRDefault="001F65C6" w:rsidP="001F65C6">
      <w:r>
        <w:t>&gt;881b96243fb71dce9abe24060ab91ff8</w:t>
      </w:r>
    </w:p>
    <w:p w14:paraId="2934E903" w14:textId="77777777" w:rsidR="001F65C6" w:rsidRDefault="001F65C6" w:rsidP="001F65C6">
      <w:r>
        <w:t>TACGTAGGGAGCGAGCGTTGTCCGGAATCACTGGGCGTAAAGGGCGCGTAGGCGGTTATTTAAGTCAGATGTGAAAAACCGGGGCTCAACCCCGGCCTTGCATTTGA</w:t>
      </w:r>
    </w:p>
    <w:p w14:paraId="6DDBD4B4" w14:textId="77777777" w:rsidR="001F65C6" w:rsidRDefault="001F65C6" w:rsidP="001F65C6">
      <w:r>
        <w:t>&gt;b43badc2ef6cc0be0bbff909bd811382</w:t>
      </w:r>
    </w:p>
    <w:p w14:paraId="257BFB92" w14:textId="77777777" w:rsidR="001F65C6" w:rsidRDefault="001F65C6" w:rsidP="001F65C6">
      <w:r>
        <w:t>TACGTAGGTGGCGAGCGTTGTCCGGAATTACTGGGCGTAAAGAGCGCGTAGGTGGTTCGATCAGTCGGAGGTGAAAGCCCTCGGCTCAACCGAGGATCCGCGTCCGA</w:t>
      </w:r>
    </w:p>
    <w:p w14:paraId="206EE562" w14:textId="77777777" w:rsidR="001F65C6" w:rsidRDefault="001F65C6" w:rsidP="001F65C6">
      <w:r>
        <w:t>&gt;2cd3c4d02ac8710af5b3f81650494f5f</w:t>
      </w:r>
    </w:p>
    <w:p w14:paraId="5962B62B" w14:textId="77777777" w:rsidR="001F65C6" w:rsidRDefault="001F65C6" w:rsidP="001F65C6">
      <w:r>
        <w:t>TACGTAGGGGGCAAGCGTTATCCGGATTTACTGGGTGTAAAGGGAGCGTAGACGGCGATGCAAGTCTGGAGTGAAAGCCCGGGGCTCAACCCCGGGACTGCTTTGGA</w:t>
      </w:r>
    </w:p>
    <w:p w14:paraId="3AF37A18" w14:textId="77777777" w:rsidR="001F65C6" w:rsidRDefault="001F65C6" w:rsidP="001F65C6">
      <w:r>
        <w:t>&gt;ca824cfcbb94440746e9d2c5711b33b0</w:t>
      </w:r>
    </w:p>
    <w:p w14:paraId="299FC8D5" w14:textId="77777777" w:rsidR="001F65C6" w:rsidRDefault="001F65C6" w:rsidP="001F65C6">
      <w:r>
        <w:t>TACGTAGGGCGCAAGCGTTGTCCGGAATTATTGGGCGTAAAGAGCTCGTAGGCGGCCTGTCGCGTCTGCTGTGAAATCCCGGGGCTTAACCCCGGGCGTGCAGTGGA</w:t>
      </w:r>
    </w:p>
    <w:p w14:paraId="71E84C3F" w14:textId="77777777" w:rsidR="001F65C6" w:rsidRDefault="001F65C6" w:rsidP="001F65C6">
      <w:r>
        <w:lastRenderedPageBreak/>
        <w:t>&gt;e5e67d12ea65410fe181358040fae01d</w:t>
      </w:r>
    </w:p>
    <w:p w14:paraId="77C207EA" w14:textId="77777777" w:rsidR="001F65C6" w:rsidRDefault="001F65C6" w:rsidP="001F65C6">
      <w:r>
        <w:t>TACGTGGGGGGCAAACGTTGTCCGGAATGACTGGGCGTAAAGGGAGCGTAGGCGGATTTTTAAGTGAGATGTGAAATACCCGGGCTCAACTTGGGTGCTGCATTTCA</w:t>
      </w:r>
    </w:p>
    <w:p w14:paraId="69B6A619" w14:textId="77777777" w:rsidR="001F65C6" w:rsidRDefault="001F65C6" w:rsidP="001F65C6">
      <w:r>
        <w:t>&gt;64f2fd706346ebffe63e2f7566a40484</w:t>
      </w:r>
    </w:p>
    <w:p w14:paraId="1F0F044C" w14:textId="77777777" w:rsidR="001F65C6" w:rsidRDefault="001F65C6" w:rsidP="001F65C6">
      <w:r>
        <w:t>GACAGAGGGTGCTAGCGTTGTTCGGAATTACTGGGCGTAAAGGGCGCGTAGGCGGTTATATAAGTCAGACGTAAAATACCTGGGCTCAACCTAGGATCCGCGTTTGA</w:t>
      </w:r>
    </w:p>
    <w:p w14:paraId="1E248AB6" w14:textId="77777777" w:rsidR="001F65C6" w:rsidRDefault="001F65C6" w:rsidP="001F65C6">
      <w:r>
        <w:t>&gt;e788c65e9d4586374f314d29f1e5a5c9</w:t>
      </w:r>
    </w:p>
    <w:p w14:paraId="7AEA3D4F" w14:textId="77777777" w:rsidR="001F65C6" w:rsidRDefault="001F65C6" w:rsidP="001F65C6">
      <w:r>
        <w:t>TACGAAAGGTGCAAGCGTTAATCGGAATTACTGGGCGTAAAGCGCGCGTAGGCGGTGTGTTAAGTCGGATGTGAAAGCCCGGGGCTCAACTCCGGAACTGCCTTGAT</w:t>
      </w:r>
    </w:p>
    <w:p w14:paraId="073EEDB3" w14:textId="77777777" w:rsidR="001F65C6" w:rsidRDefault="001F65C6" w:rsidP="001F65C6">
      <w:r>
        <w:t>&gt;4ff338f5e5f16528405de5e0bc354765</w:t>
      </w:r>
    </w:p>
    <w:p w14:paraId="14319205" w14:textId="77777777" w:rsidR="001F65C6" w:rsidRDefault="001F65C6" w:rsidP="001F65C6">
      <w:r>
        <w:t>CCACTGTGTTGAGTGTGATATACTCTTACAATACACTATAACATTAGATGCCACAAGCCACACACACACACAAACACACACACAGAAAGTCGTAGGACGCCAACACA</w:t>
      </w:r>
    </w:p>
    <w:p w14:paraId="4CBB80D0" w14:textId="77777777" w:rsidR="001F65C6" w:rsidRDefault="001F65C6" w:rsidP="001F65C6">
      <w:r>
        <w:t>&gt;a8a4ba60e1de5a13c393668d7bf3d799</w:t>
      </w:r>
    </w:p>
    <w:p w14:paraId="504991D7" w14:textId="77777777" w:rsidR="001F65C6" w:rsidRDefault="001F65C6" w:rsidP="001F65C6">
      <w:r>
        <w:t>CCGGTAAATAGCGTAACAATTGCGTACTAGTCGCGGTCTCCATAGCACGAATGCTGACATCACACTGAGTCTGTACACAATCGTTTGGGGGGGGTACTTTAATTGAT</w:t>
      </w:r>
    </w:p>
    <w:p w14:paraId="316CBC9F" w14:textId="77777777" w:rsidR="001F65C6" w:rsidRDefault="001F65C6" w:rsidP="001F65C6">
      <w:r>
        <w:t>&gt;31a1245d74e50fcb07f975046b09908c</w:t>
      </w:r>
    </w:p>
    <w:p w14:paraId="338CFF99" w14:textId="77777777" w:rsidR="001F65C6" w:rsidRDefault="001F65C6" w:rsidP="001F65C6">
      <w:r>
        <w:t>TGTCCGCACCTAATAGGGCATCAACGGGAGCGGGTTGGTCAAAAGTCGGATCGGCGAGAACCAAGTCCTTCGCCGCACTCTTAACATCTGAGGCGATTGCTGTCAGA</w:t>
      </w:r>
    </w:p>
    <w:p w14:paraId="43365045" w14:textId="77777777" w:rsidR="001F65C6" w:rsidRDefault="001F65C6" w:rsidP="001F65C6">
      <w:r>
        <w:t>&gt;557eb1ac01f7c0df20764a68205e3e6c</w:t>
      </w:r>
    </w:p>
    <w:p w14:paraId="15B2500B" w14:textId="77777777" w:rsidR="001F65C6" w:rsidRDefault="001F65C6" w:rsidP="001F65C6">
      <w:r>
        <w:t>TGTTCGCACCCAATAAGGCATCAACGGGAGCGGGTTGGTCAAAAGTCGGATCGGCAATAACCAGGTCCTTCTCAGCACTCTTAACCTCTGAGGCTACTGCTGTCAGA</w:t>
      </w:r>
    </w:p>
    <w:p w14:paraId="74B57BD4" w14:textId="77777777" w:rsidR="001F65C6" w:rsidRDefault="001F65C6" w:rsidP="001F65C6">
      <w:r>
        <w:t>&gt;d95acd6f73e64a7204da2e13ea789a28</w:t>
      </w:r>
    </w:p>
    <w:p w14:paraId="715C58F1" w14:textId="77777777" w:rsidR="001F65C6" w:rsidRDefault="001F65C6" w:rsidP="001F65C6">
      <w:r>
        <w:t>CCGCCGCCGCCACTGTGTTGAGTGTGATATACTTTTACAATATATAACACGTGGCGGTAGGGCGGCAACGAAGAAAATGATCTACATGGCAGTGGAGGAATTGAGGA</w:t>
      </w:r>
    </w:p>
    <w:p w14:paraId="7ECD0929" w14:textId="77777777" w:rsidR="001F65C6" w:rsidRDefault="001F65C6" w:rsidP="001F65C6">
      <w:r>
        <w:t>&gt;006e426bee52546e71f7a3e518e48fc8</w:t>
      </w:r>
    </w:p>
    <w:p w14:paraId="1AE57497" w14:textId="77777777" w:rsidR="001F65C6" w:rsidRDefault="001F65C6" w:rsidP="001F65C6">
      <w:r>
        <w:t>TGTAGGTCCTGGTAGGGTCTCCCTTGCCGGACAGGTCTCAACTGAGGAGCCTGACGACGTATGTCTCACAACGACCTATCTTATGTAACCAAACATTCCTACCCTTC</w:t>
      </w:r>
    </w:p>
    <w:p w14:paraId="6FB680B8" w14:textId="77777777" w:rsidR="001F65C6" w:rsidRDefault="001F65C6" w:rsidP="001F65C6">
      <w:r>
        <w:t>&gt;15f8a22782fab606380b176051f6476f</w:t>
      </w:r>
    </w:p>
    <w:p w14:paraId="47751811" w14:textId="77777777" w:rsidR="001F65C6" w:rsidRDefault="001F65C6" w:rsidP="001F65C6">
      <w:r>
        <w:t>AGATTAATATTTACGTAATCGTCAGGTGGTGTATGTGTGTGTGTGTGCACGTCACATCGAGTGAAAGAACAATGTCTAGTTTGTGACGGATTGAACCAAAACTTTCC</w:t>
      </w:r>
    </w:p>
    <w:p w14:paraId="72291C83" w14:textId="77777777" w:rsidR="001F65C6" w:rsidRDefault="001F65C6" w:rsidP="001F65C6">
      <w:r>
        <w:t>&gt;720bb72a279a7ec35f14c2f58461deb1</w:t>
      </w:r>
    </w:p>
    <w:p w14:paraId="2E37D3B7" w14:textId="77777777" w:rsidR="001F65C6" w:rsidRDefault="001F65C6" w:rsidP="001F65C6">
      <w:r>
        <w:t>TTAAAGAAACGCCGTCTACTACGAATGTGTATGAAAAACAAATTCATTCGTAAAACATACCCGGTACCGCTACACTGTCAAGAACGGGTCGACATGAAATCCAACGG</w:t>
      </w:r>
    </w:p>
    <w:p w14:paraId="2EC1CC5A" w14:textId="77777777" w:rsidR="001F65C6" w:rsidRDefault="001F65C6" w:rsidP="001F65C6">
      <w:r>
        <w:t>&gt;bfdcd781d632d3465b8d514b6a5cd43e</w:t>
      </w:r>
    </w:p>
    <w:p w14:paraId="5BC96D5D" w14:textId="77777777" w:rsidR="001F65C6" w:rsidRDefault="001F65C6" w:rsidP="001F65C6">
      <w:r>
        <w:t>GAATTCGAAACTCTCCTACGGTACCGGAAAACAGTAGTTACTGAAATGCCTGAATGAGAAAACAGGTGAAATGAGCATATAACACCTTATAAAGTAGTATATTTTCA</w:t>
      </w:r>
    </w:p>
    <w:p w14:paraId="59756C5D" w14:textId="77777777" w:rsidR="001F65C6" w:rsidRDefault="001F65C6" w:rsidP="001F65C6">
      <w:r>
        <w:t>&gt;38f08efac60306f717de238565e43232</w:t>
      </w:r>
    </w:p>
    <w:p w14:paraId="08CB14FD" w14:textId="77777777" w:rsidR="001F65C6" w:rsidRDefault="001F65C6" w:rsidP="001F65C6">
      <w:r>
        <w:t>CCCTTTTGTTACTGTGTATTCATTAACTCCCATGTCGGTTTCGTACATCAGAATTCTATGCGTAAAATTGTCCCTGACTATCCTTATTAGAAACCCCTGTAGTCCGG</w:t>
      </w:r>
    </w:p>
    <w:p w14:paraId="71F0E248" w14:textId="77777777" w:rsidR="001F65C6" w:rsidRDefault="001F65C6" w:rsidP="001F65C6">
      <w:r>
        <w:t>&gt;2e7c53903989126d04f77aa5864ef55c</w:t>
      </w:r>
    </w:p>
    <w:p w14:paraId="4125E316" w14:textId="77777777" w:rsidR="001F65C6" w:rsidRDefault="001F65C6" w:rsidP="001F65C6">
      <w:r>
        <w:t>ATGACTGTCCTGTTACCTGCTTGATTTGGTCGGACCATCTTGCTGGTGACCTTCCCTGACTCCGCTTCGCCTGGACACCTCCCATTACTATCACACGGCCCACGGTG</w:t>
      </w:r>
    </w:p>
    <w:p w14:paraId="65859171" w14:textId="77777777" w:rsidR="001F65C6" w:rsidRDefault="001F65C6" w:rsidP="001F65C6">
      <w:r>
        <w:t>&gt;275a564e371596dda7292b7ff8e96dee</w:t>
      </w:r>
    </w:p>
    <w:p w14:paraId="50297CB5" w14:textId="77777777" w:rsidR="001F65C6" w:rsidRDefault="001F65C6" w:rsidP="001F65C6">
      <w:r>
        <w:lastRenderedPageBreak/>
        <w:t>CGAAGCGCGTGCTTCACCGAACGCCAGCAGTCTCTTTGGTGAAAATCCGGCTTTACTATGACACATTGCTCTCTGGAAACCATTGTCCTTTCAGTTTATTTTCTACA</w:t>
      </w:r>
    </w:p>
    <w:p w14:paraId="62A211BB" w14:textId="77777777" w:rsidR="001F65C6" w:rsidRDefault="001F65C6" w:rsidP="001F65C6">
      <w:r>
        <w:t>&gt;66a6cf21fab127d465c92f5b60352703</w:t>
      </w:r>
    </w:p>
    <w:p w14:paraId="7E8F14F0" w14:textId="77777777" w:rsidR="001F65C6" w:rsidRDefault="001F65C6" w:rsidP="001F65C6">
      <w:r>
        <w:t>CACGGGGGGCGCAAGCGTTATTCGGAATTATTGGGCGTAAAGGGTGCGCAGGCGGGCTTGTAAGTCAGTGGTGAAATCTCAGGGCTTAACTCTGAAACTGCCATTGA</w:t>
      </w:r>
    </w:p>
    <w:p w14:paraId="52232B81" w14:textId="77777777" w:rsidR="001F65C6" w:rsidRDefault="001F65C6" w:rsidP="001F65C6">
      <w:r>
        <w:t>&gt;02c831c3b50287efd4f184bb128a1312</w:t>
      </w:r>
    </w:p>
    <w:p w14:paraId="2A48D87E" w14:textId="77777777" w:rsidR="001F65C6" w:rsidRDefault="001F65C6" w:rsidP="001F65C6">
      <w:r>
        <w:t>TACGTAGGGTGCGAGCGTTGTCCGGAATTATTGGGCGTAAAGAGCTCGTAGGCGGCTTGTCGCGTCGGATGTGAAAGCCCGGGGCTTAACTCCGGGTCTGCATTCGA</w:t>
      </w:r>
    </w:p>
    <w:p w14:paraId="47A63170" w14:textId="77777777" w:rsidR="001F65C6" w:rsidRDefault="001F65C6" w:rsidP="001F65C6">
      <w:r>
        <w:t>&gt;d53a50f515e8759fdf431aee6a928927</w:t>
      </w:r>
    </w:p>
    <w:p w14:paraId="4DC38375" w14:textId="77777777" w:rsidR="001F65C6" w:rsidRDefault="001F65C6" w:rsidP="001F65C6">
      <w:r>
        <w:t>GGAACCCGGTAGTGAGCGGAGCGCCGGTTACCTTGAACCTGCCAGACCGTCCGACTACCTGTAGAGCTAAGTTTGGATTTGTGAATGAACGTAGGTAGTGTTGTGGT</w:t>
      </w:r>
    </w:p>
    <w:p w14:paraId="6096FD50" w14:textId="77777777" w:rsidR="001F65C6" w:rsidRDefault="001F65C6" w:rsidP="001F65C6">
      <w:r>
        <w:t>&gt;07fba71a4b7794fed9c1b5f9e3c412f5</w:t>
      </w:r>
    </w:p>
    <w:p w14:paraId="1B80CFCA" w14:textId="77777777" w:rsidR="001F65C6" w:rsidRDefault="001F65C6" w:rsidP="001F65C6">
      <w:r>
        <w:t>CCCACCGCTGTGTTCAGTTTGATATACTTTTTTACAATACACAATAACAGATGCCACAAGCCACCCACACACAGAAAGTCGTAGGACGCAAACACAGTCATATAATT</w:t>
      </w:r>
    </w:p>
    <w:p w14:paraId="37B0372C" w14:textId="77777777" w:rsidR="001F65C6" w:rsidRDefault="001F65C6" w:rsidP="001F65C6">
      <w:r>
        <w:t>&gt;b2a0f061262cfdc9208ae947218f9dc9</w:t>
      </w:r>
    </w:p>
    <w:p w14:paraId="7E417510" w14:textId="77777777" w:rsidR="001F65C6" w:rsidRDefault="001F65C6" w:rsidP="001F65C6">
      <w:r>
        <w:t>CGTTCGGAGAAATAGCTTTCGAGAGGAGACACGTGTACTACCTTTCGGAAGCTCGGGCGCGGCCGACATTTGCAGCCGAGACGGCCTAGTAGGTGCGTTTTAAGAAA</w:t>
      </w:r>
    </w:p>
    <w:p w14:paraId="3034DE1A" w14:textId="77777777" w:rsidR="001F65C6" w:rsidRDefault="001F65C6" w:rsidP="001F65C6">
      <w:r>
        <w:t>&gt;9372e4b26ba099af1619d91b7a5a783d</w:t>
      </w:r>
    </w:p>
    <w:p w14:paraId="77394583" w14:textId="77777777" w:rsidR="001F65C6" w:rsidRDefault="001F65C6" w:rsidP="001F65C6">
      <w:r>
        <w:t>TCCCAGCTCCAATAGCGTGTAAGAAAGTTGTTGCGGTTAAAAAGCGCGTAGTTGTACCTGTGTGCCACGCGGTCGGAGTCAACTAGCAGTCTGTGGGACGCCCCGAT</w:t>
      </w:r>
    </w:p>
    <w:p w14:paraId="6B2CAA06" w14:textId="77777777" w:rsidR="001F65C6" w:rsidRDefault="001F65C6" w:rsidP="001F65C6">
      <w:r>
        <w:t>&gt;7dcc9be549ece6c2a87f9a650abc3683</w:t>
      </w:r>
    </w:p>
    <w:p w14:paraId="2B8396B3" w14:textId="77777777" w:rsidR="001F65C6" w:rsidRDefault="001F65C6" w:rsidP="001F65C6">
      <w:r>
        <w:t>TAACAATGACGACAAATGTAATCTATTTTATAATCTTCTCTTAGCCTCAGCGCTAATATCATTTGAATTTGAATAGCATATTATTATTATCATCATCATTTTATTTC</w:t>
      </w:r>
    </w:p>
    <w:p w14:paraId="723927DE" w14:textId="77777777" w:rsidR="001F65C6" w:rsidRDefault="001F65C6" w:rsidP="001F65C6">
      <w:r>
        <w:t>&gt;addfaeb00fa1097a79b7358e81bd2fba</w:t>
      </w:r>
    </w:p>
    <w:p w14:paraId="15BB5D7F" w14:textId="77777777" w:rsidR="001F65C6" w:rsidRDefault="001F65C6" w:rsidP="001F65C6">
      <w:r>
        <w:t>AGCGCTTAGACATAATGAAATAATTACAAGATACCGCGGAAAAGCGCTTAGACAAAATGAAATAAATACAAGATACCGCGGAAAAGCGCTTAGACATAATGAAATAT</w:t>
      </w:r>
    </w:p>
    <w:p w14:paraId="4FFE8FB4" w14:textId="77777777" w:rsidR="001F65C6" w:rsidRDefault="001F65C6" w:rsidP="001F65C6">
      <w:r>
        <w:t>&gt;233370a51a0338ec9a86fdac48704598</w:t>
      </w:r>
    </w:p>
    <w:p w14:paraId="73DBB990" w14:textId="77777777" w:rsidR="001F65C6" w:rsidRDefault="001F65C6" w:rsidP="001F65C6">
      <w:r>
        <w:t>ACCACAACGCCTTCCCGCCTAGCCAATTAAATGCGCCAAGGGACCCGCACCCTAATTTCCTTGTCCAGCACAAACCTGCTCGCGAAAACACGCACGATCAGGGCCGT</w:t>
      </w:r>
    </w:p>
    <w:p w14:paraId="4F6ACCF6" w14:textId="77777777" w:rsidR="001F65C6" w:rsidRDefault="001F65C6" w:rsidP="001F65C6">
      <w:r>
        <w:t>&gt;964b4146aef0686f04f28cb856107bd0</w:t>
      </w:r>
    </w:p>
    <w:p w14:paraId="4F45D8C0" w14:textId="77777777" w:rsidR="001F65C6" w:rsidRDefault="001F65C6" w:rsidP="001F65C6">
      <w:r>
        <w:t>ACAACAAGGGGAACCTAACAATGAGCCGCCTCGCAATCAATCAATTTTCGCCACGCCACATCAACGCCATTCGTGTAGCACAATTTTTCTTCGCCTATCTACACACT</w:t>
      </w:r>
    </w:p>
    <w:p w14:paraId="4599205B" w14:textId="77777777" w:rsidR="001F65C6" w:rsidRDefault="001F65C6" w:rsidP="001F65C6">
      <w:r>
        <w:t>&gt;7694d379d0b2979a8436b870566d1ea5</w:t>
      </w:r>
    </w:p>
    <w:p w14:paraId="1E7B1E66" w14:textId="77777777" w:rsidR="001F65C6" w:rsidRDefault="001F65C6" w:rsidP="001F65C6">
      <w:r>
        <w:t>TCATCATCTGCTCCCTGCTGAAGGCCGAGGAGTTTAGTAGACCAGTGGGTATGGCGCCTGGCTACTAGTCTATAGGTCCCGGGTAGCACCATTAAATCGAGATGCGT</w:t>
      </w:r>
    </w:p>
    <w:p w14:paraId="7449F2A3" w14:textId="77777777" w:rsidR="001F65C6" w:rsidRDefault="001F65C6" w:rsidP="001F65C6">
      <w:r>
        <w:t>&gt;3b5ec7c6f431675a4e69a014715516be</w:t>
      </w:r>
    </w:p>
    <w:p w14:paraId="53EE5146" w14:textId="77777777" w:rsidR="001F65C6" w:rsidRDefault="001F65C6" w:rsidP="001F65C6">
      <w:r>
        <w:t>TACGATTTCTTTAATTTAAATATTTAAGTTTCAGTTAATGTAACAATAATATAAAATATCTATAATTTTGGTGAAATATATTTTATCTTTAAAAATTAATTTTATGT</w:t>
      </w:r>
    </w:p>
    <w:p w14:paraId="78B0C038" w14:textId="77777777" w:rsidR="001F65C6" w:rsidRDefault="001F65C6" w:rsidP="001F65C6">
      <w:r>
        <w:t>&gt;759e523101b7c989c997c8ae10b52b02</w:t>
      </w:r>
    </w:p>
    <w:p w14:paraId="2FCB23B9" w14:textId="77777777" w:rsidR="001F65C6" w:rsidRDefault="001F65C6" w:rsidP="001F65C6">
      <w:r>
        <w:t>CGTACAATTGCCTGACCGTGAGAATTTCTTTAGACATCGCCAGATGGCGCTCCGCATTAAGTTCCCTTCCACAGGAAACGCGAAGAAACTGAATCGATAGCAGACGG</w:t>
      </w:r>
    </w:p>
    <w:p w14:paraId="1F2641F5" w14:textId="77777777" w:rsidR="001F65C6" w:rsidRDefault="001F65C6" w:rsidP="001F65C6">
      <w:r>
        <w:t>&gt;bf1a4b861efdd65ab79b06e58860bffa</w:t>
      </w:r>
    </w:p>
    <w:p w14:paraId="19BD0E00" w14:textId="77777777" w:rsidR="001F65C6" w:rsidRDefault="001F65C6" w:rsidP="001F65C6">
      <w:r>
        <w:t>TTAAAGAAACGCCGTCTACTACGAATGTGTATGAACATCAAATTTGTGTTACTAACGAAAACAAATTCATTCGTAAAACATACCCGGTACCGCTGCATTATCAAGGA</w:t>
      </w:r>
    </w:p>
    <w:p w14:paraId="04CEE01C" w14:textId="77777777" w:rsidR="001F65C6" w:rsidRDefault="001F65C6" w:rsidP="001F65C6">
      <w:r>
        <w:lastRenderedPageBreak/>
        <w:t>&gt;4bfe2c35c461269845c6274c0624a093</w:t>
      </w:r>
    </w:p>
    <w:p w14:paraId="0F7837F0" w14:textId="77777777" w:rsidR="001F65C6" w:rsidRDefault="001F65C6" w:rsidP="001F65C6">
      <w:r>
        <w:t>CGACCACTGTGCTGAGTGTGATACATTTTTACAATACACAATAACAGATGCCACAAGCTACACACACACACACACACATACATAGAAAGTCGTAGGACGCAAACACA</w:t>
      </w:r>
    </w:p>
    <w:p w14:paraId="1206BAA5" w14:textId="77777777" w:rsidR="001F65C6" w:rsidRDefault="001F65C6" w:rsidP="001F65C6">
      <w:r>
        <w:t>&gt;899f65a8327d26b638179679c2f364ec</w:t>
      </w:r>
    </w:p>
    <w:p w14:paraId="27331838" w14:textId="77777777" w:rsidR="001F65C6" w:rsidRDefault="001F65C6" w:rsidP="001F65C6">
      <w:r>
        <w:t>ATATCAAAGTTGAGACGAAATGACGCAGCCAAGAAACTAACTCTTCGTCTAGTTGACTTATAAATATTCATTCCCAGTATCATCTAGACCACGGTCTCATGGTGTTA</w:t>
      </w:r>
    </w:p>
    <w:p w14:paraId="6E34F2BC" w14:textId="77777777" w:rsidR="001F65C6" w:rsidRDefault="001F65C6" w:rsidP="001F65C6">
      <w:r>
        <w:t>&gt;43ea91526245cc2f2a243d732b3fd239</w:t>
      </w:r>
    </w:p>
    <w:p w14:paraId="005100B3" w14:textId="77777777" w:rsidR="001F65C6" w:rsidRDefault="001F65C6" w:rsidP="001F65C6">
      <w:r>
        <w:t>GGGAGACACATTCAGCAAAGTCGCTTGAAACAATTTCGATGTTACTGTACACATTTATTCACAATATAAAAATATTGTTACACTAAATTTAATTTAATTGGAGTTGA</w:t>
      </w:r>
    </w:p>
    <w:p w14:paraId="3E9483CE" w14:textId="77777777" w:rsidR="001F65C6" w:rsidRDefault="001F65C6" w:rsidP="001F65C6">
      <w:r>
        <w:t>&gt;bd10180c3f1c258811cb9a8ce1a93cea</w:t>
      </w:r>
    </w:p>
    <w:p w14:paraId="62915931" w14:textId="77777777" w:rsidR="001F65C6" w:rsidRDefault="001F65C6" w:rsidP="001F65C6">
      <w:r>
        <w:t>AATGAACTAACGCAACCAGAGACAAATTTAGTCAGCCTTTTAACCACGTGTGGTGACAAGCCACACGGTGGGAGGAGGGGAGAATGTTGTGCGTGAAGGTCAAAACT</w:t>
      </w:r>
    </w:p>
    <w:p w14:paraId="7D178F7A" w14:textId="77777777" w:rsidR="001F65C6" w:rsidRDefault="001F65C6" w:rsidP="001F65C6">
      <w:r>
        <w:t>&gt;aeb5c7c93696f231ee48a78e4aefb84e</w:t>
      </w:r>
    </w:p>
    <w:p w14:paraId="0BE843FE" w14:textId="77777777" w:rsidR="001F65C6" w:rsidRDefault="001F65C6" w:rsidP="001F65C6">
      <w:r>
        <w:t>CGTCACGAACGCAACACACGTGACACGACGAAAAACTCGCTACATTTCCTTCGTTCCGAGAATCGATAAAACACGCGCGCGCACTCACCGATTAGATACCCGGGTAG</w:t>
      </w:r>
    </w:p>
    <w:p w14:paraId="688526BC" w14:textId="77777777" w:rsidR="001F65C6" w:rsidRDefault="001F65C6" w:rsidP="001F65C6">
      <w:r>
        <w:t>&gt;ce0f3f77060ba4442665fb00284335b5</w:t>
      </w:r>
    </w:p>
    <w:p w14:paraId="572BF4BB" w14:textId="77777777" w:rsidR="001F65C6" w:rsidRDefault="001F65C6" w:rsidP="001F65C6">
      <w:r>
        <w:t>TACGTAGGGTGCAAGCGTTAATCGGAATTACTGGGCGTAAAGCGTGCGCAGGCGGTTATGCAAGACAGAGGGGAAATCCCCGGGCTCAACCTGGGAACTGCCTTTGT</w:t>
      </w:r>
    </w:p>
    <w:p w14:paraId="4C587C21" w14:textId="77777777" w:rsidR="001F65C6" w:rsidRDefault="001F65C6" w:rsidP="001F65C6">
      <w:r>
        <w:t>&gt;cb593e3a696dc0175b0fa375d85a92b1</w:t>
      </w:r>
    </w:p>
    <w:p w14:paraId="799EE1CA" w14:textId="77777777" w:rsidR="001F65C6" w:rsidRDefault="001F65C6" w:rsidP="001F65C6">
      <w:r>
        <w:t>CATCTAAGAATACAAAAGAAGGCTGCAGAACAGCATCTCCTATGTTCCAAGTCATATCTTGTTTTCCTTGCAACTCTAGGCACCTGCTCAATGGTTGCATGTGACTG</w:t>
      </w:r>
    </w:p>
    <w:p w14:paraId="5F49007C" w14:textId="77777777" w:rsidR="001F65C6" w:rsidRDefault="001F65C6" w:rsidP="001F65C6">
      <w:r>
        <w:t>&gt;46ded49c62cad1bdbd29c254a1b6a211</w:t>
      </w:r>
    </w:p>
    <w:p w14:paraId="0EA489DD" w14:textId="77777777" w:rsidR="001F65C6" w:rsidRDefault="001F65C6" w:rsidP="001F65C6">
      <w:r>
        <w:t>CCGCACTGCGCGGCTCGACCTTGATGCGAAAGCACAGCATGTACAGAGTGAACTGTTAGCGTGGAGCTCTACTACTGTGCTACCTGTATAAATTATTTTTCATAAGT</w:t>
      </w:r>
    </w:p>
    <w:p w14:paraId="59499D94" w14:textId="77777777" w:rsidR="001F65C6" w:rsidRDefault="001F65C6" w:rsidP="001F65C6">
      <w:r>
        <w:t>&gt;e89e922ee0d8c8f82ad6c8bdb5bdd3c1</w:t>
      </w:r>
    </w:p>
    <w:p w14:paraId="782F1CBD" w14:textId="77777777" w:rsidR="001F65C6" w:rsidRDefault="001F65C6" w:rsidP="001F65C6">
      <w:r>
        <w:t>TTCCTCTTTTTTCAACGAAGTTCCGCAATTCATTTCTATTTGTTGCCATTCATTTGCCTATTTCAATAGATGCCTCTAGTTCGGAACGCTGATACTGTACTATCGTT</w:t>
      </w:r>
    </w:p>
    <w:p w14:paraId="426E8708" w14:textId="77777777" w:rsidR="001F65C6" w:rsidRDefault="001F65C6" w:rsidP="001F65C6">
      <w:r>
        <w:t>&gt;7fac6fd47ec4ae9cffaa4aec8c9841d2</w:t>
      </w:r>
    </w:p>
    <w:p w14:paraId="253F07DD" w14:textId="77777777" w:rsidR="001F65C6" w:rsidRDefault="001F65C6" w:rsidP="001F65C6">
      <w:r>
        <w:t>TCCCTCTTCTCCCCTCTTTTTTTTTCTTTCTTTTTTTTCCCTTTTTTTTAGTTTTTTTGTTAAGTTTTTTTGGAAATCTTAAAGCTTAACTTTAAAAGTGCTATTGA</w:t>
      </w:r>
    </w:p>
    <w:p w14:paraId="7E1D6779" w14:textId="77777777" w:rsidR="001F65C6" w:rsidRDefault="001F65C6" w:rsidP="001F65C6">
      <w:r>
        <w:t>&gt;9d1749bb9590ad20edeccc814e77d546</w:t>
      </w:r>
    </w:p>
    <w:p w14:paraId="49178405" w14:textId="77777777" w:rsidR="001F65C6" w:rsidRDefault="001F65C6" w:rsidP="001F65C6">
      <w:r>
        <w:t>ATTGCACCGTGGAGGCTTCATCCGCCGAAGGATTCTCGCGGTTTCAGATCGTATATCTTCCGCGGCCTCCAGAGGTAAACTCCGTATCCCGGCTTCCACCCCAACAA</w:t>
      </w:r>
    </w:p>
    <w:p w14:paraId="26307F6C" w14:textId="77777777" w:rsidR="001F65C6" w:rsidRDefault="001F65C6" w:rsidP="001F65C6">
      <w:r>
        <w:t>&gt;0993f9e0f1c3b3dfdcae1fe13279db66</w:t>
      </w:r>
    </w:p>
    <w:p w14:paraId="2D951047" w14:textId="77777777" w:rsidR="001F65C6" w:rsidRDefault="001F65C6" w:rsidP="001F65C6">
      <w:r>
        <w:t>ACATAAATATTGATAGTTTCAGTTGTATTCATCACATAACAACATACCATATTGGCCTGAATATAAGACAGTCTCGCATATAAAACGACCCTAGTTTTTTCAAGGTG</w:t>
      </w:r>
    </w:p>
    <w:p w14:paraId="4A9E368E" w14:textId="77777777" w:rsidR="001F65C6" w:rsidRDefault="001F65C6" w:rsidP="001F65C6">
      <w:r>
        <w:t>&gt;422b0d60d70dc3af700e34038a330126</w:t>
      </w:r>
    </w:p>
    <w:p w14:paraId="329FB95B" w14:textId="77777777" w:rsidR="001F65C6" w:rsidRDefault="001F65C6" w:rsidP="001F65C6">
      <w:r>
        <w:t>GGAGAGCAGCCTCGATCATCCAGTCGTGGCCAGACGATATCTGACTTCTTTTTACTTCTCCTCTATATCTTTTTGCCTTTGTGATAACCTATTCTTGCATGCTTCCA</w:t>
      </w:r>
    </w:p>
    <w:p w14:paraId="3496B4BF" w14:textId="77777777" w:rsidR="001F65C6" w:rsidRDefault="001F65C6" w:rsidP="001F65C6">
      <w:r>
        <w:t>&gt;beb509226fa081a082860d6e2d4007fc</w:t>
      </w:r>
    </w:p>
    <w:p w14:paraId="14A0D151" w14:textId="77777777" w:rsidR="001F65C6" w:rsidRDefault="001F65C6" w:rsidP="001F65C6">
      <w:r>
        <w:t>TGCACTCCACGAGTCTCATCAGTTACTGATTTACATTGCCTGTAACTGGGAAATGTCCAGCAATGCCTACAGCAATTCTCTTATATAGAACTCCAATCTATCTCATT</w:t>
      </w:r>
    </w:p>
    <w:p w14:paraId="788AC04D" w14:textId="77777777" w:rsidR="001F65C6" w:rsidRDefault="001F65C6" w:rsidP="001F65C6">
      <w:r>
        <w:t>&gt;394b5ca6c10dea77d40c0631b9948215</w:t>
      </w:r>
    </w:p>
    <w:p w14:paraId="7E004CCB" w14:textId="77777777" w:rsidR="001F65C6" w:rsidRDefault="001F65C6" w:rsidP="001F65C6">
      <w:r>
        <w:lastRenderedPageBreak/>
        <w:t>CAGGGAGATGGGTAATCTACCCTAATCTACCCCCTACCCCTACACACACACACACACACACTTCTAGCTGTAAGAAATAAATATTAGCATACACTTTAGCCAGCTAA</w:t>
      </w:r>
    </w:p>
    <w:p w14:paraId="6C8F0DA4" w14:textId="77777777" w:rsidR="001F65C6" w:rsidRDefault="001F65C6" w:rsidP="001F65C6">
      <w:r>
        <w:t>&gt;a468c20fcfdb6bcbb8b9b1f9b30109bb</w:t>
      </w:r>
    </w:p>
    <w:p w14:paraId="470B3D32" w14:textId="77777777" w:rsidR="001F65C6" w:rsidRDefault="001F65C6" w:rsidP="001F65C6">
      <w:r>
        <w:t>TAAAACTCAAAATGGCTTAGAGACGAAAGTTTGGACGCACATGGTCTCGAAACGACGGATGTAAAGTTTAAGCCCATCCTACTTTGGTGACGTAGAACAGTGCTCAC</w:t>
      </w:r>
    </w:p>
    <w:p w14:paraId="1537814E" w14:textId="77777777" w:rsidR="001F65C6" w:rsidRDefault="001F65C6" w:rsidP="001F65C6">
      <w:r>
        <w:t>&gt;b87e3d891b67c404bf11fa182022ca1b</w:t>
      </w:r>
    </w:p>
    <w:p w14:paraId="0D685485" w14:textId="77777777" w:rsidR="001F65C6" w:rsidRDefault="001F65C6" w:rsidP="001F65C6">
      <w:r>
        <w:t>TGGCCCGTAGAAATCTCCACTAACTAGGTCACCCTTTTGCGTTGGCAATATGGGCCGCATGCCCCCAATAAATTCCTGTTGTCCGTGTCTTTGCAACGTTGACATTT</w:t>
      </w:r>
    </w:p>
    <w:p w14:paraId="767F3B38" w14:textId="77777777" w:rsidR="001F65C6" w:rsidRDefault="001F65C6" w:rsidP="001F65C6">
      <w:r>
        <w:t>&gt;d2b8df410bb1aba401b0e83cdf2ccbea</w:t>
      </w:r>
    </w:p>
    <w:p w14:paraId="0A0FC96F" w14:textId="77777777" w:rsidR="001F65C6" w:rsidRDefault="001F65C6" w:rsidP="001F65C6">
      <w:r>
        <w:t>AATTAAAGAGATTGCAAGTGAACTGAACATTGCCTACGGTAGTGCATCTGTGCTTATTCACGATCAGCTGGGTTATCGTAAGGTGTGCGCGCACTGGGTGCCGCGTA</w:t>
      </w:r>
    </w:p>
    <w:p w14:paraId="1AAF64FE" w14:textId="77777777" w:rsidR="001F65C6" w:rsidRDefault="001F65C6" w:rsidP="001F65C6">
      <w:r>
        <w:t>&gt;8948fd6c44263c1ee733a74fa0bc36c7</w:t>
      </w:r>
    </w:p>
    <w:p w14:paraId="55C22A8E" w14:textId="77777777" w:rsidR="001F65C6" w:rsidRDefault="001F65C6" w:rsidP="001F65C6">
      <w:r>
        <w:t>TATGTATGGCGCAATTGTTGTCCTTTTTTTTTGGGTGTTTTTTTCTCGTAGGTTGTTTGTCGCGTCTGCTGTGAGATCCCGAGGCTCAACCTCGGGCTTGCAGTGGG</w:t>
      </w:r>
    </w:p>
    <w:p w14:paraId="14E771F7" w14:textId="77777777" w:rsidR="001F65C6" w:rsidRDefault="001F65C6" w:rsidP="001F65C6">
      <w:r>
        <w:t>&gt;5f197bdeaaab61a1000e13697d7fee27</w:t>
      </w:r>
    </w:p>
    <w:p w14:paraId="0E0BC52F" w14:textId="77777777" w:rsidR="001F65C6" w:rsidRDefault="001F65C6" w:rsidP="001F65C6">
      <w:r>
        <w:t>ATACCAATATCCATTTAATTATGTTTCCTTTTAATATCTTAATTATTATTATTAGTTCCACCATTAATATTATCATAATATTTTATCAGAACTATGACAAAGCAAGC</w:t>
      </w:r>
    </w:p>
    <w:p w14:paraId="7498553E" w14:textId="77777777" w:rsidR="001F65C6" w:rsidRDefault="001F65C6" w:rsidP="001F65C6">
      <w:r>
        <w:t>&gt;d8111e0de1941a710bcfc09c060ae4cb</w:t>
      </w:r>
    </w:p>
    <w:p w14:paraId="130B1C12" w14:textId="77777777" w:rsidR="001F65C6" w:rsidRDefault="001F65C6" w:rsidP="001F65C6">
      <w:r>
        <w:t>AGGCATCTATTACCCATCATCGTGTTGTGCTGCCGCAACGAACTCATCTTGATGCCACCGCCATTGAGCGAACGGGAAGCGCTTGCCCAGGTTCGCTGACTCGCACC</w:t>
      </w:r>
    </w:p>
    <w:p w14:paraId="2C408B6C" w14:textId="77777777" w:rsidR="001F65C6" w:rsidRDefault="001F65C6" w:rsidP="001F65C6">
      <w:r>
        <w:t>&gt;1a0d33fcb4206d083128c83ce0822ec5</w:t>
      </w:r>
    </w:p>
    <w:p w14:paraId="43318081" w14:textId="77777777" w:rsidR="001F65C6" w:rsidRDefault="001F65C6" w:rsidP="001F65C6">
      <w:r>
        <w:t>TGAGTGTAATATACTTTTACAATACACTATAACATTAGATGCCACAAGCCACACAGAAGTCGGGGGGCAAACACGGTCATATAATTTTACCATACACTATAACATTA</w:t>
      </w:r>
    </w:p>
    <w:p w14:paraId="5D1BBFA2" w14:textId="77777777" w:rsidR="001F65C6" w:rsidRDefault="001F65C6" w:rsidP="001F65C6">
      <w:r>
        <w:t>&gt;b0546bf61752d65971b67114815f3abd</w:t>
      </w:r>
    </w:p>
    <w:p w14:paraId="0C93A3D7" w14:textId="77777777" w:rsidR="001F65C6" w:rsidRDefault="001F65C6" w:rsidP="001F65C6">
      <w:r>
        <w:t>CGTTCGGAGAAATAGCTTTCGAGAGGAGACACTTGTACTACCTTTAGGAAGCCAGGGCGTGGGCGACATTTGCAGCCGGGGCGGCCTAGTAGGTGCGTGTTAATAAA</w:t>
      </w:r>
    </w:p>
    <w:p w14:paraId="1701177F" w14:textId="77777777" w:rsidR="001F65C6" w:rsidRDefault="001F65C6" w:rsidP="001F65C6">
      <w:r>
        <w:t>&gt;a4384326ba1b34a22cba89c0e1987821</w:t>
      </w:r>
    </w:p>
    <w:p w14:paraId="1FEF12F1" w14:textId="77777777" w:rsidR="001F65C6" w:rsidRDefault="001F65C6" w:rsidP="001F65C6">
      <w:r>
        <w:t>TACGGAGGGTGCAAGCGTTACCCGGAATCACTGGGCGTAAAGGGCGTGTAGGCGGTTACCTAAGTCCGATTTTAAAGACCGAAGCTCAACTTCGGGAGTGGATTGGA</w:t>
      </w:r>
    </w:p>
    <w:p w14:paraId="31B67D0C" w14:textId="77777777" w:rsidR="001F65C6" w:rsidRDefault="001F65C6" w:rsidP="001F65C6">
      <w:r>
        <w:t>&gt;58d989e2bd7d7e33379f18d156c075a3</w:t>
      </w:r>
    </w:p>
    <w:p w14:paraId="40E7F280" w14:textId="77777777" w:rsidR="001F65C6" w:rsidRDefault="001F65C6" w:rsidP="001F65C6">
      <w:r>
        <w:t>ACAAGTCGGGTAATGTGGCTCACCCTACAGCAGGGGTCGGCAACCCGTCGATCGCGGTTCCATTTTCGGTCGCTCGCGGGGAAAATTGAGTCAAGATTATTGTGCAC</w:t>
      </w:r>
    </w:p>
    <w:p w14:paraId="1D4EFABC" w14:textId="77777777" w:rsidR="001F65C6" w:rsidRDefault="001F65C6" w:rsidP="001F65C6">
      <w:r>
        <w:t>&gt;38d2ebbe69a323b33a3c631a0ccc3b2c</w:t>
      </w:r>
    </w:p>
    <w:p w14:paraId="79F5B6CA" w14:textId="77777777" w:rsidR="001F65C6" w:rsidRDefault="001F65C6" w:rsidP="001F65C6">
      <w:r>
        <w:t>TTCACTGTTCAGTGTAGGCAGTTTTCAGCTTTCCGAGAGTAGCTATTAGCTGGTCTGGAGCACACGAGTAGCAGTAGTGAAGCAGTCGAGTCCTCTATCAGCTGCGA</w:t>
      </w:r>
    </w:p>
    <w:p w14:paraId="627261EF" w14:textId="77777777" w:rsidR="001F65C6" w:rsidRDefault="001F65C6" w:rsidP="001F65C6">
      <w:r>
        <w:t>&gt;1d90073265e7a13162c2c99b369d4fea</w:t>
      </w:r>
    </w:p>
    <w:p w14:paraId="59240615" w14:textId="77777777" w:rsidR="001F65C6" w:rsidRDefault="001F65C6" w:rsidP="001F65C6">
      <w:r>
        <w:t>GGAGCGTTAGTGCCGACTATTACGGGCCACTTGTCACCTCATCAGCTGGTGTCAAGTATATCTTAGTAATAGTGGACAATTTCACAAAGTATGTGAAATTGTATGGC</w:t>
      </w:r>
    </w:p>
    <w:p w14:paraId="560A41EC" w14:textId="77777777" w:rsidR="001F65C6" w:rsidRDefault="001F65C6" w:rsidP="001F65C6">
      <w:r>
        <w:t>&gt;1ad49a23f7fbb6e15cd28d0118209a1b</w:t>
      </w:r>
    </w:p>
    <w:p w14:paraId="628FE2F5" w14:textId="77777777" w:rsidR="001F65C6" w:rsidRDefault="001F65C6" w:rsidP="001F65C6">
      <w:r>
        <w:t>CTATATAGTATCAAACGTCTTTGTAACATTTTACCCCCCCCCCCACACACACACACACACTATATGTTACACATGATTTAAAAATTTGTAAAAAATTGTTTGTACAA</w:t>
      </w:r>
    </w:p>
    <w:p w14:paraId="4502C43E" w14:textId="77777777" w:rsidR="001F65C6" w:rsidRDefault="001F65C6" w:rsidP="001F65C6">
      <w:r>
        <w:t>&gt;d885e0efbcebd18c9feeca4668357a76</w:t>
      </w:r>
    </w:p>
    <w:p w14:paraId="162F664D" w14:textId="77777777" w:rsidR="001F65C6" w:rsidRDefault="001F65C6" w:rsidP="001F65C6">
      <w:r>
        <w:t>AAGTTAAAAAAGAAACCCATAAAGAGCAGCTGGAAAATGTATGTTAAAAATCGCTGGCTCGAGAAACTAAAGTACCCTGTAAAGTTTTCTGTACTGCTTATTAAACA</w:t>
      </w:r>
    </w:p>
    <w:p w14:paraId="33746167" w14:textId="77777777" w:rsidR="001F65C6" w:rsidRDefault="001F65C6" w:rsidP="001F65C6">
      <w:r>
        <w:lastRenderedPageBreak/>
        <w:t>&gt;d8c8afe66e4568947d78924517c11fcd</w:t>
      </w:r>
    </w:p>
    <w:p w14:paraId="12C9868F" w14:textId="77777777" w:rsidR="001F65C6" w:rsidRDefault="001F65C6" w:rsidP="001F65C6">
      <w:r>
        <w:t>CTGTACTAAGTGCCGACGTGACAGATTTTGTTTTTATACCCTCGTGAGTGATTGGGGTGTTTGTAAAGGGGCATGAGGGAAGGGACGAGCTCTGGCGCGTCTTTGAG</w:t>
      </w:r>
    </w:p>
    <w:p w14:paraId="583BE321" w14:textId="77777777" w:rsidR="001F65C6" w:rsidRDefault="001F65C6" w:rsidP="001F65C6">
      <w:r>
        <w:t>&gt;31be901df4ea763f3bb2ab4293a6d2ca</w:t>
      </w:r>
    </w:p>
    <w:p w14:paraId="0C855843" w14:textId="77777777" w:rsidR="001F65C6" w:rsidRDefault="001F65C6" w:rsidP="001F65C6">
      <w:r>
        <w:t>TCAAGTAGGCTTTGAATAACGCGCATCAATTTGTCACAATATCGCTCGTTGTCATCGACCAGTTATTGGGACGCGACAATAACAGCCGGACATTTCACGGAGAGTTA</w:t>
      </w:r>
    </w:p>
    <w:p w14:paraId="7297ABB3" w14:textId="77777777" w:rsidR="001F65C6" w:rsidRDefault="001F65C6" w:rsidP="001F65C6">
      <w:r>
        <w:t>&gt;118a2844c09c9b8c1fae63cd237bb995</w:t>
      </w:r>
    </w:p>
    <w:p w14:paraId="3FA2D60F" w14:textId="77777777" w:rsidR="001F65C6" w:rsidRDefault="001F65C6" w:rsidP="001F65C6">
      <w:r>
        <w:t>TACGATTTCTTTAATTTAAATATTTACATTTCAGTTAATATAATAATAATATAAAATAACTATAATTTTGGTGAAATATATTTTATCTTAAAAAATTAATTCTGTCT</w:t>
      </w:r>
    </w:p>
    <w:p w14:paraId="64FAC3CE" w14:textId="77777777" w:rsidR="001F65C6" w:rsidRDefault="001F65C6" w:rsidP="001F65C6">
      <w:r>
        <w:t>&gt;81e068b207cac762b3bb14f196cdd5f7</w:t>
      </w:r>
    </w:p>
    <w:p w14:paraId="0336A52F" w14:textId="77777777" w:rsidR="001F65C6" w:rsidRDefault="001F65C6" w:rsidP="001F65C6">
      <w:r>
        <w:t>TACGGAGGGTGCGAGCGTTAATCGGAATTATTGGGCGTAAAGCGCGCGCAGGCGGCTGTTTAAGTCTGGTGTTTAATCCTGGGGCTCAACTCCGGGTCGCACTGGAA</w:t>
      </w:r>
    </w:p>
    <w:p w14:paraId="626BAC67" w14:textId="77777777" w:rsidR="001F65C6" w:rsidRDefault="001F65C6" w:rsidP="001F65C6">
      <w:r>
        <w:t>&gt;893aaf829b9d9b65559b0269d6a4c804</w:t>
      </w:r>
    </w:p>
    <w:p w14:paraId="57C1CB54" w14:textId="77777777" w:rsidR="001F65C6" w:rsidRDefault="001F65C6" w:rsidP="001F65C6">
      <w:r>
        <w:t>TACGTAGGGGGCAAACGTTGTCCGGAATGACTGGGCGTAAAGAGCGCGTAGGCGGTCCGATAAGTCGGCTGTGAAAGTCAGGGGCTCAACCCTTGAAAGCCGGCCGA</w:t>
      </w:r>
    </w:p>
    <w:p w14:paraId="40A2332D" w14:textId="77777777" w:rsidR="001F65C6" w:rsidRDefault="001F65C6" w:rsidP="001F65C6">
      <w:r>
        <w:t>&gt;6818172b4e2efdaf8af7b84a49fb3e21</w:t>
      </w:r>
    </w:p>
    <w:p w14:paraId="29922123" w14:textId="77777777" w:rsidR="001F65C6" w:rsidRDefault="001F65C6" w:rsidP="001F65C6">
      <w:r>
        <w:t>TACGTAGGTGGCAAGCGTTGTCCGGAATTATTGGGCGTAAAGCGCGCGTAGGCGGATTTTTAAGTCAGGTGTGAAATCTTCGGGCTCAGCCCGGAGTGTGCATTTGA</w:t>
      </w:r>
    </w:p>
    <w:p w14:paraId="660E02BF" w14:textId="77777777" w:rsidR="001F65C6" w:rsidRDefault="001F65C6" w:rsidP="001F65C6">
      <w:r>
        <w:t>&gt;41e7b1cdeef8cb9170ff192bb9c67364</w:t>
      </w:r>
    </w:p>
    <w:p w14:paraId="428C3AB8" w14:textId="77777777" w:rsidR="001F65C6" w:rsidRDefault="001F65C6" w:rsidP="001F65C6">
      <w:r>
        <w:t>TACGTAGGGGGCGAGCGTTATCCGGAATTATTGGGCGTAAAGCGCGCGCAGGTGGCGCGGAAAGTGGTTGGTGAAAGCCCTCGGCTCAACCGAGGAATTGCCTGCCA</w:t>
      </w:r>
    </w:p>
    <w:p w14:paraId="18B57CD0" w14:textId="77777777" w:rsidR="001F65C6" w:rsidRDefault="001F65C6" w:rsidP="001F65C6">
      <w:r>
        <w:t>&gt;30745d8467b9919d7709a5c7b73838d0</w:t>
      </w:r>
    </w:p>
    <w:p w14:paraId="0581F47C" w14:textId="77777777" w:rsidR="001F65C6" w:rsidRDefault="001F65C6" w:rsidP="001F65C6">
      <w:r>
        <w:t>TACGGAGGGAGCAAGCGTTACTCGGAATTATTGGGCGTAAAGGGCGCGTAGGCGATTCGATCAGTCTCGTGTGAAAGCCCAAGGCTTAACCTTGGAATGGCACGGGA</w:t>
      </w:r>
    </w:p>
    <w:p w14:paraId="658CE002" w14:textId="77777777" w:rsidR="001F65C6" w:rsidRDefault="001F65C6" w:rsidP="001F65C6">
      <w:r>
        <w:t>&gt;7bb459a916c7855eeff825fb3cd96840</w:t>
      </w:r>
    </w:p>
    <w:p w14:paraId="687A97F2" w14:textId="77777777" w:rsidR="001F65C6" w:rsidRDefault="001F65C6" w:rsidP="001F65C6">
      <w:r>
        <w:t>CACGTAGGAGGCTAACGTTATCCGGATTTACTGGGCGTAAAGCGCGTGCAGGCTGTTCAATAAGTTAGGCGTGAAAGCTCCCGGCTCAACTGGGAGAGGTCGTTTAA</w:t>
      </w:r>
    </w:p>
    <w:p w14:paraId="42241C58" w14:textId="77777777" w:rsidR="001F65C6" w:rsidRDefault="001F65C6" w:rsidP="001F65C6">
      <w:r>
        <w:t>&gt;98ddb661593da9970f4d21828db40918</w:t>
      </w:r>
    </w:p>
    <w:p w14:paraId="7E60385A" w14:textId="77777777" w:rsidR="001F65C6" w:rsidRDefault="001F65C6" w:rsidP="001F65C6">
      <w:r>
        <w:t>TACGTAGGGAGCGAGCGTTGTCCGGTATTATTGGGCGTAAAGGGTGCGTAGGCGGCCTATTAAGTCTGGTGTGAAAGCCCACAGCTTAACTTGGGGGCTGCATTTGA</w:t>
      </w:r>
    </w:p>
    <w:p w14:paraId="4C5ED379" w14:textId="77777777" w:rsidR="001F65C6" w:rsidRDefault="001F65C6" w:rsidP="001F65C6">
      <w:r>
        <w:t>&gt;dc94fd04dba1b02bed0d9975f1d5a418</w:t>
      </w:r>
    </w:p>
    <w:p w14:paraId="6CE3AFAE" w14:textId="77777777" w:rsidR="001F65C6" w:rsidRDefault="001F65C6" w:rsidP="001F65C6">
      <w:r>
        <w:t>TACGAAGGGGGCTAGCGTTGTTCGGAATCACTGGGCGTAAAGCGCACGTAGGCCGACTGGTCAGTTGGGGGTGAAATCCCGGGGCTCAACCTCGGAACTGCCTTCAA</w:t>
      </w:r>
    </w:p>
    <w:p w14:paraId="75D7A789" w14:textId="77777777" w:rsidR="001F65C6" w:rsidRDefault="001F65C6" w:rsidP="001F65C6">
      <w:r>
        <w:t>&gt;42e44c1aec98ff9089bcfee94fca56c7</w:t>
      </w:r>
    </w:p>
    <w:p w14:paraId="6D432063" w14:textId="77777777" w:rsidR="001F65C6" w:rsidRDefault="001F65C6" w:rsidP="001F65C6">
      <w:r>
        <w:t>TACGTAGGTGGCAAGCGTTGTCCGGATTTACTGGGCGTAAAGGGCGTGTAGGCGGTTTTTTAAGTTAGGAGTGAAAACTCAGGGCTTAACCCTGAGAGTGCTTCTAA</w:t>
      </w:r>
    </w:p>
    <w:p w14:paraId="433E6C47" w14:textId="77777777" w:rsidR="001F65C6" w:rsidRDefault="001F65C6" w:rsidP="001F65C6">
      <w:r>
        <w:t>&gt;522bc21a606e22fb6a181d9d4fb864b1</w:t>
      </w:r>
    </w:p>
    <w:p w14:paraId="4CCCB270" w14:textId="77777777" w:rsidR="001F65C6" w:rsidRDefault="001F65C6" w:rsidP="001F65C6">
      <w:r>
        <w:t>TACGGAGGGTGCGAGCGTTAATCGGAACCACTGGGCGTAAAGCGCGCGTAGGCGGCGCGGTAAGTCAGACGTGAAAGCTCGGGGCTCAACCCCGGAAGTGCACTTGA</w:t>
      </w:r>
    </w:p>
    <w:p w14:paraId="63E659F0" w14:textId="77777777" w:rsidR="001F65C6" w:rsidRDefault="001F65C6" w:rsidP="001F65C6">
      <w:r>
        <w:t>&gt;4c1b134e65bc7abe4a6b66efd26d0f75</w:t>
      </w:r>
    </w:p>
    <w:p w14:paraId="17153191" w14:textId="77777777" w:rsidR="001F65C6" w:rsidRDefault="001F65C6" w:rsidP="001F65C6">
      <w:r>
        <w:t>TACGGAGGGGGTTAGCGTTGTTCGGAATTACTGGGCGTAAAGCGCGCGTAGGCGGACTATTAAGTCAGGGGTGAAAGCTCGGGCTCAACCCCGGAAGTGCACTTGAA</w:t>
      </w:r>
    </w:p>
    <w:p w14:paraId="231B584D" w14:textId="77777777" w:rsidR="001F65C6" w:rsidRDefault="001F65C6" w:rsidP="001F65C6">
      <w:r>
        <w:t>&gt;dc82984f27bea5096df5c88b9fa51556</w:t>
      </w:r>
    </w:p>
    <w:p w14:paraId="6B174688" w14:textId="77777777" w:rsidR="001F65C6" w:rsidRDefault="001F65C6" w:rsidP="001F65C6">
      <w:r>
        <w:lastRenderedPageBreak/>
        <w:t>TACGTAGGGTGCAAGCGTTGTCCGGAATTACTGGGCGTAAAGGGTGCGTAGGCGGATATTTAAGTCAGATGTGAAATCCCCGGGCTTAACCTGGGGGCTGCATTTGA</w:t>
      </w:r>
    </w:p>
    <w:p w14:paraId="76F9B0F6" w14:textId="77777777" w:rsidR="001F65C6" w:rsidRDefault="001F65C6" w:rsidP="001F65C6">
      <w:r>
        <w:t>&gt;187db4ce99832bf26db40e7acffe8145</w:t>
      </w:r>
    </w:p>
    <w:p w14:paraId="6406BA63" w14:textId="77777777" w:rsidR="001F65C6" w:rsidRDefault="001F65C6" w:rsidP="001F65C6">
      <w:r>
        <w:t>TACGAAGGGGACTAGCGTTGTTCGGAATCACTGGGCGTAAAGCGCTCGTAGGCGGATTCGTAAGTCAGGGGTGAAATCCCGGGGCTCAACCTCGGAACTGCCTTTGA</w:t>
      </w:r>
    </w:p>
    <w:p w14:paraId="71294CE4" w14:textId="77777777" w:rsidR="001F65C6" w:rsidRDefault="001F65C6" w:rsidP="001F65C6">
      <w:r>
        <w:t>&gt;39faa980bb6a0bb13dc4e81916f67deb</w:t>
      </w:r>
    </w:p>
    <w:p w14:paraId="5877BA5E" w14:textId="77777777" w:rsidR="001F65C6" w:rsidRDefault="001F65C6" w:rsidP="001F65C6">
      <w:r>
        <w:t>CAATGGTTGCTATGCCAACTGAGTTTGTTGATTTGCTGATACGGCATTGACGCTATTTTTAAACATCTAAGCCGTGTTTACTTAACGTAGTGTATGTTTAAGATTTT</w:t>
      </w:r>
    </w:p>
    <w:p w14:paraId="04358597" w14:textId="77777777" w:rsidR="001F65C6" w:rsidRDefault="001F65C6" w:rsidP="001F65C6">
      <w:r>
        <w:t>&gt;0f609a03d93e953df7e6b17032fb5e46</w:t>
      </w:r>
    </w:p>
    <w:p w14:paraId="14529261" w14:textId="77777777" w:rsidR="001F65C6" w:rsidRDefault="001F65C6" w:rsidP="001F65C6">
      <w:r>
        <w:t>CATGCCGGGTATCTAATCGAGGGCATCGTGGATCAAAGCGGCTGTGAGAAACACAAACGCACTAACCGACAGAGCCAGGAATGTCAACATATTGTCTCTCCCAACAC</w:t>
      </w:r>
    </w:p>
    <w:p w14:paraId="3EC64045" w14:textId="77777777" w:rsidR="001F65C6" w:rsidRDefault="001F65C6" w:rsidP="001F65C6">
      <w:r>
        <w:t>&gt;4ddee04b7cda0d409214bfa64a3e65f8</w:t>
      </w:r>
    </w:p>
    <w:p w14:paraId="569C7746" w14:textId="77777777" w:rsidR="001F65C6" w:rsidRDefault="001F65C6" w:rsidP="001F65C6">
      <w:r>
        <w:t>CACACTTACGGCAAGTAAATATAACTTTAAAAAGTTATAGTAAATATGTCTTTAGAAAGACAAAACATTTTTTCAGTGTTATAACTATTAGAAGTGTGTTACCACGT</w:t>
      </w:r>
    </w:p>
    <w:p w14:paraId="4B989AF6" w14:textId="77777777" w:rsidR="001F65C6" w:rsidRDefault="001F65C6" w:rsidP="001F65C6">
      <w:r>
        <w:t>&gt;8fde223649ad511330cfcbf3ec1a317e</w:t>
      </w:r>
    </w:p>
    <w:p w14:paraId="387DA3BD" w14:textId="77777777" w:rsidR="001F65C6" w:rsidRDefault="001F65C6" w:rsidP="001F65C6">
      <w:r>
        <w:t>GGAGAAATCAAAGAAATTAATTTTTTATTTTTGTTGAATACCCTGTTATTATACAAAGTAACTTATGAAGTGAATAATTCAGGAAATGTAGTTTCCTAATAGATGTG</w:t>
      </w:r>
    </w:p>
    <w:p w14:paraId="46FF515E" w14:textId="77777777" w:rsidR="001F65C6" w:rsidRDefault="001F65C6" w:rsidP="001F65C6">
      <w:r>
        <w:t>&gt;8c565bbab63c6fc25fa7df2eb1a86720</w:t>
      </w:r>
    </w:p>
    <w:p w14:paraId="4BE15678" w14:textId="77777777" w:rsidR="001F65C6" w:rsidRDefault="001F65C6" w:rsidP="001F65C6">
      <w:r>
        <w:t>AATGTGAATTCCACACTCAACTCTGCGGGGATAATAAACAACGCCAGTGAAACCGCTGACTGTATATTAATGTCAGTGGAGCATATTCACAGCCCAGCTGTTGTCAT</w:t>
      </w:r>
    </w:p>
    <w:p w14:paraId="1EBF12D6" w14:textId="77777777" w:rsidR="001F65C6" w:rsidRDefault="001F65C6" w:rsidP="001F65C6">
      <w:r>
        <w:t>&gt;d0e43904eb5bdb35a51bd5f55be2f7ac</w:t>
      </w:r>
    </w:p>
    <w:p w14:paraId="23425C08" w14:textId="77777777" w:rsidR="001F65C6" w:rsidRDefault="001F65C6" w:rsidP="001F65C6">
      <w:r>
        <w:t>TAGCCCAACGCATTAACCACCACACCACGGCCGCAGCTGTGAATGAAGGAGACTTGTAGAACATAAAGGAACATTCGTTGAATTCACAAACATCGTATTAAAAACCG</w:t>
      </w:r>
    </w:p>
    <w:p w14:paraId="43D172E7" w14:textId="77777777" w:rsidR="001F65C6" w:rsidRDefault="001F65C6" w:rsidP="001F65C6">
      <w:r>
        <w:t>&gt;65d053a50e6132c48844d273989eee6e</w:t>
      </w:r>
    </w:p>
    <w:p w14:paraId="5531D325" w14:textId="77777777" w:rsidR="001F65C6" w:rsidRDefault="001F65C6" w:rsidP="001F65C6">
      <w:r>
        <w:t>TACGTAGTGGGCGAGCGTTGTCCGGAATTACTGGGCGTAAAGGGCGTGTAGGCGGCCTTGAAAGTCAGTCGTGAAACCCGACAGCTCAACTGTCGGCTGGCGATTGA</w:t>
      </w:r>
    </w:p>
    <w:p w14:paraId="737E1A5D" w14:textId="77777777" w:rsidR="001F65C6" w:rsidRDefault="001F65C6" w:rsidP="001F65C6">
      <w:r>
        <w:t>&gt;3bd7749431473f3e0785fdfcb4815056</w:t>
      </w:r>
    </w:p>
    <w:p w14:paraId="47C65F84" w14:textId="77777777" w:rsidR="001F65C6" w:rsidRDefault="001F65C6" w:rsidP="001F65C6">
      <w:r>
        <w:t>TACGAAGGGGACTAGCGTTGTTCGGAATCACTGGGCGTAAAGCGCACGTAGGCGGATTCGTAAGTCAGGGGTGAAATCCCGGGGCTCAACCTCGGAACTGCCTTTGA</w:t>
      </w:r>
    </w:p>
    <w:p w14:paraId="204B1D00" w14:textId="77777777" w:rsidR="001F65C6" w:rsidRDefault="001F65C6" w:rsidP="001F65C6">
      <w:r>
        <w:t>&gt;2972d95c0860efc4ccea456f62ef09e1</w:t>
      </w:r>
    </w:p>
    <w:p w14:paraId="7CA45EDD" w14:textId="77777777" w:rsidR="001F65C6" w:rsidRDefault="001F65C6" w:rsidP="001F65C6">
      <w:r>
        <w:t>TCAAGTAGGCTTTGAATAACGCGCATCAATTTGCCGCAATAACGCTCGTTGTCATCGGCCAGTTATTGGGACGCGACAATAACAGCAGGACATTTCACGGAGAGTTA</w:t>
      </w:r>
    </w:p>
    <w:p w14:paraId="48D84AA2" w14:textId="77777777" w:rsidR="001F65C6" w:rsidRDefault="001F65C6" w:rsidP="001F65C6">
      <w:r>
        <w:t>&gt;9228da77e5b606f698ea6fddec4fe006</w:t>
      </w:r>
    </w:p>
    <w:p w14:paraId="2CB3F68E" w14:textId="77777777" w:rsidR="001F65C6" w:rsidRDefault="001F65C6" w:rsidP="001F65C6">
      <w:r>
        <w:t>TACGGAGGGTGCGAGCGTTGTCCGGATTTATTGGGTTTAAAGGGTGCGTAGGCGGCTTTTTAAGTCTGGGGTGAAAGCCCGCTGCTCAACAGCGGAACTGCCCTGGA</w:t>
      </w:r>
    </w:p>
    <w:p w14:paraId="0F0666ED" w14:textId="77777777" w:rsidR="001F65C6" w:rsidRDefault="001F65C6" w:rsidP="001F65C6">
      <w:r>
        <w:t>&gt;30fa1de411b9ae7d38d4de6cde3bd2b7</w:t>
      </w:r>
    </w:p>
    <w:p w14:paraId="03A75490" w14:textId="77777777" w:rsidR="001F65C6" w:rsidRDefault="001F65C6" w:rsidP="001F65C6">
      <w:r>
        <w:t>TACGTAGGGTACGAGCGTTGTCCGGAATTATTGGGCGTAAAGAGCTCGTAGGTGGTTGGTCACGTCTGCTGTGGAAACGCAACGCTTAACGTTGCGCGTGCAGTGGG</w:t>
      </w:r>
    </w:p>
    <w:p w14:paraId="4563D036" w14:textId="77777777" w:rsidR="001F65C6" w:rsidRDefault="001F65C6" w:rsidP="001F65C6">
      <w:r>
        <w:t>&gt;9b1fced3d0d40f089777c9bc49939261</w:t>
      </w:r>
    </w:p>
    <w:p w14:paraId="21376E6D" w14:textId="77777777" w:rsidR="001F65C6" w:rsidRDefault="001F65C6" w:rsidP="001F65C6">
      <w:r>
        <w:t>TCCTTTGCCATGATCATCCGCGCACCACGGAAGTCATCGACTTTATGCCGGCAGCCTTTCGGTCGTCGAAAGCTATTCTGCATGGATAGGCTTTGTTACGTTAATTG</w:t>
      </w:r>
    </w:p>
    <w:p w14:paraId="66941806" w14:textId="77777777" w:rsidR="001F65C6" w:rsidRDefault="001F65C6" w:rsidP="001F65C6">
      <w:r>
        <w:t>&gt;8653e0774af2fb229f1e610ac56fc29c</w:t>
      </w:r>
    </w:p>
    <w:p w14:paraId="5A6A8282" w14:textId="77777777" w:rsidR="001F65C6" w:rsidRDefault="001F65C6" w:rsidP="001F65C6">
      <w:r>
        <w:t>TTAAAAAAAAGCTGTCTACTACGAATTTGTATGAACATCAAATTTGTGTCACTAACGAAAACAAATTCATTCGTAAAACATACCCGGCACTATCAAGAAAGGGTCGA</w:t>
      </w:r>
    </w:p>
    <w:p w14:paraId="431D9762" w14:textId="77777777" w:rsidR="001F65C6" w:rsidRDefault="001F65C6" w:rsidP="001F65C6">
      <w:r>
        <w:lastRenderedPageBreak/>
        <w:t>&gt;a3ca09c54eb02b33aa744e4a19cebbae</w:t>
      </w:r>
    </w:p>
    <w:p w14:paraId="6145627E" w14:textId="77777777" w:rsidR="001F65C6" w:rsidRDefault="001F65C6" w:rsidP="001F65C6">
      <w:r>
        <w:t>GTGATAAGGTTACCCAGCGTTGCTCCAACAGATTGCTTTGTTGGCCTTGAGAAGTGAAACTGTCTGACCCAAGGACTAGCAGAAGGTAGTTGTACTAGTTTCAGTAA</w:t>
      </w:r>
    </w:p>
    <w:p w14:paraId="3DE05816" w14:textId="77777777" w:rsidR="001F65C6" w:rsidRDefault="001F65C6" w:rsidP="001F65C6">
      <w:r>
        <w:t>&gt;92b771cd4506dcaf833b118cb5394b2a</w:t>
      </w:r>
    </w:p>
    <w:p w14:paraId="62A01570" w14:textId="77777777" w:rsidR="001F65C6" w:rsidRDefault="001F65C6" w:rsidP="001F65C6">
      <w:r>
        <w:t>TGCATTCAATTTATTAATTACTCTGCAGATAACCGCTGGGCTAGACAGGCAGGGATAATGAACGCTGTTTCCACTCGCTGACAGGTTACACACACACACACACACAC</w:t>
      </w:r>
    </w:p>
    <w:p w14:paraId="32635489" w14:textId="77777777" w:rsidR="001F65C6" w:rsidRDefault="001F65C6" w:rsidP="001F65C6">
      <w:r>
        <w:t>&gt;9d4547e12b5584ac81b65e1a7e2969e2</w:t>
      </w:r>
    </w:p>
    <w:p w14:paraId="27AEE65C" w14:textId="77777777" w:rsidR="001F65C6" w:rsidRDefault="001F65C6" w:rsidP="001F65C6">
      <w:r>
        <w:t>CAGTTAACTTACTTTGCTAGTCCGTAACCAGGTCGTTTTTATGATCTGTAACCCACGCAGTGTTACAGTTTACAAATTTATAAAGCAAGATAGTAACCGTGCAACAT</w:t>
      </w:r>
    </w:p>
    <w:p w14:paraId="7BC8220C" w14:textId="77777777" w:rsidR="001F65C6" w:rsidRDefault="001F65C6" w:rsidP="001F65C6">
      <w:r>
        <w:t>&gt;da4db67b7ee72cc670f77bd60ec7c099</w:t>
      </w:r>
    </w:p>
    <w:p w14:paraId="47CF2344" w14:textId="77777777" w:rsidR="001F65C6" w:rsidRDefault="001F65C6" w:rsidP="001F65C6">
      <w:r>
        <w:t>CTGAGAAATTCCATAAAGAATCCTGGAAAAATGGCTGCTAGCAAAACAGCAGTGGAATGCGAGTTTACTTAAATTTAACAGTGCTTTTTATTTGCTTTGATTTACAA</w:t>
      </w:r>
    </w:p>
    <w:p w14:paraId="7088B9BF" w14:textId="77777777" w:rsidR="001F65C6" w:rsidRDefault="001F65C6" w:rsidP="001F65C6">
      <w:r>
        <w:t>&gt;c00ea9c379b074477b5d8a0dfe23f63d</w:t>
      </w:r>
    </w:p>
    <w:p w14:paraId="484AD09E" w14:textId="77777777" w:rsidR="001F65C6" w:rsidRDefault="001F65C6" w:rsidP="001F65C6">
      <w:r>
        <w:t>TACGATTTCTTTAATTTAAATATTTAAGTTTCAGTTAATATAACAATAATATAAAATATCTAAAATTTTGGTGAAATATATTTTATCTTTAAAAATTAATTTTATGT</w:t>
      </w:r>
    </w:p>
    <w:p w14:paraId="79321D87" w14:textId="77777777" w:rsidR="001F65C6" w:rsidRDefault="001F65C6" w:rsidP="001F65C6">
      <w:r>
        <w:t>&gt;568b75fd39d350a9b50a2872975497a5</w:t>
      </w:r>
    </w:p>
    <w:p w14:paraId="12A3C5F9" w14:textId="77777777" w:rsidR="001F65C6" w:rsidRDefault="001F65C6" w:rsidP="001F65C6">
      <w:r>
        <w:t>CACACTTATGACTTTAAAAAGACAAAACCTTATTTTAAATGCGTCTCGTCCATAGAGTTAAGTTTGTTCATTAATGATTTTGTTATGCAGTTTGTAATGTAGTATAT</w:t>
      </w:r>
    </w:p>
    <w:p w14:paraId="2FEE93BC" w14:textId="77777777" w:rsidR="001F65C6" w:rsidRDefault="001F65C6" w:rsidP="001F65C6">
      <w:r>
        <w:t>&gt;6ff096b304b29585c82c763b145219ae</w:t>
      </w:r>
    </w:p>
    <w:p w14:paraId="6EA66890" w14:textId="77777777" w:rsidR="001F65C6" w:rsidRDefault="001F65C6" w:rsidP="001F65C6">
      <w:r>
        <w:t>TGGTAATCAACATCCTGTAAGGCCCATATACGTACAAAGATGTATGCAACGCGTACGCACGGCCAGGCGCCCGCACATATTTCTGCGTGTACGTATGTGCTATGCGA</w:t>
      </w:r>
    </w:p>
    <w:p w14:paraId="01065148" w14:textId="77777777" w:rsidR="001F65C6" w:rsidRDefault="001F65C6" w:rsidP="001F65C6">
      <w:r>
        <w:t>&gt;53346ba4299f1f7d3af29dd3d732856b</w:t>
      </w:r>
    </w:p>
    <w:p w14:paraId="6A68D919" w14:textId="77777777" w:rsidR="001F65C6" w:rsidRDefault="001F65C6" w:rsidP="001F65C6">
      <w:r>
        <w:t>CATACACACATTAAGCTATAGTTGGTGAATCACCTACTATCACTCAAACATCTGTCAATGCTTATCATTGATAACCCCCCCCCCCCTAATTAGAAACCCTTGTAGTC</w:t>
      </w:r>
    </w:p>
    <w:p w14:paraId="535D78C9" w14:textId="77777777" w:rsidR="001F65C6" w:rsidRDefault="001F65C6" w:rsidP="001F65C6">
      <w:r>
        <w:t>&gt;c0327b172cb42669ffe16e35840e6778</w:t>
      </w:r>
    </w:p>
    <w:p w14:paraId="43EFA11E" w14:textId="77777777" w:rsidR="001F65C6" w:rsidRDefault="001F65C6" w:rsidP="001F65C6">
      <w:r>
        <w:t>CGAGTCTCCTGTCAGGTGTGCAAAGTCCTCCTTTCAGGAGACGACCGTTAACGGGAAGCGCAAGCGGCGCTGCATCAGTACCGCGATACCGGCGGACAATGGTGTCC</w:t>
      </w:r>
    </w:p>
    <w:p w14:paraId="5B04DD87" w14:textId="77777777" w:rsidR="001F65C6" w:rsidRDefault="001F65C6" w:rsidP="001F65C6">
      <w:r>
        <w:t>&gt;a4dfbb17f7ea9fd7d354ea4e2ab4416a</w:t>
      </w:r>
    </w:p>
    <w:p w14:paraId="64B377E1" w14:textId="77777777" w:rsidR="001F65C6" w:rsidRDefault="001F65C6" w:rsidP="001F65C6">
      <w:r>
        <w:t>GATTACTATTTTGAGGAGACGTAATGGGAATTGTAGATATCTAACTTCCATTGTAATTAGCTATCGTGGACTTAGAGAAGCCCTCTGACATGTACTTGATGACAAAA</w:t>
      </w:r>
    </w:p>
    <w:p w14:paraId="540AEBE5" w14:textId="77777777" w:rsidR="001F65C6" w:rsidRDefault="001F65C6" w:rsidP="001F65C6">
      <w:r>
        <w:t>&gt;5dd68eb14e43f1f69e36da18a2deb281</w:t>
      </w:r>
    </w:p>
    <w:p w14:paraId="4208A561" w14:textId="77777777" w:rsidR="001F65C6" w:rsidRDefault="001F65C6" w:rsidP="001F65C6">
      <w:r>
        <w:t>TTCCAGCTCCAATAGCGTATATTAAAGTTGTTGCAGTTAAAAAGCTCGTAGTTGGACCTTGGGCCTGGACGGGCGGTCCGCCTCACGGCGTGTACTGTCTTGCCGGG</w:t>
      </w:r>
    </w:p>
    <w:p w14:paraId="60BD575F" w14:textId="77777777" w:rsidR="001F65C6" w:rsidRDefault="001F65C6" w:rsidP="001F65C6">
      <w:r>
        <w:t>&gt;1b194ab8cba8d831c23a20df9e36b017</w:t>
      </w:r>
    </w:p>
    <w:p w14:paraId="5ACDCF3F" w14:textId="77777777" w:rsidR="001F65C6" w:rsidRDefault="001F65C6" w:rsidP="001F65C6">
      <w:r>
        <w:t>CCAATGTCACAGGTTTTTCAATATTTCACGAATGTAGATAACTTCAAGTAACCGTTATATCTACGCATGATGGAAGGTGTTTCACTGACCCCGACCCGCTAACGTAT</w:t>
      </w:r>
    </w:p>
    <w:p w14:paraId="249487C5" w14:textId="77777777" w:rsidR="001F65C6" w:rsidRDefault="001F65C6" w:rsidP="001F65C6">
      <w:r>
        <w:t>&gt;727b438ffb413193770d7ff4815dcce0</w:t>
      </w:r>
    </w:p>
    <w:p w14:paraId="712948E9" w14:textId="77777777" w:rsidR="001F65C6" w:rsidRDefault="001F65C6" w:rsidP="001F65C6">
      <w:r>
        <w:t>GTTATAAGAAAACGTTAAATAAGAACACAGTAGATATTTCTTAAACCAGCAATATTCACTTAGCGCTAGATATGAATAACTGAAGGAGGTTCATCTAGAGTTGTCTC</w:t>
      </w:r>
    </w:p>
    <w:p w14:paraId="57DF0343" w14:textId="77777777" w:rsidR="001F65C6" w:rsidRDefault="001F65C6" w:rsidP="001F65C6">
      <w:r>
        <w:t>&gt;f5d631292e93e7925b588503c6996e58</w:t>
      </w:r>
    </w:p>
    <w:p w14:paraId="218CFB7B" w14:textId="77777777" w:rsidR="001F65C6" w:rsidRDefault="001F65C6" w:rsidP="001F65C6">
      <w:r>
        <w:t>TTTGCAGCGTGTGCCCCGCCACAAACTTACAGTAGCGTGGTAAGCTGTAGGTCAGAGTGCAAACCTGAGTGAAATGCGGGAGTCTGCACTGCATGCAGGCAGGCTTG</w:t>
      </w:r>
    </w:p>
    <w:p w14:paraId="389864DE" w14:textId="77777777" w:rsidR="001F65C6" w:rsidRDefault="001F65C6" w:rsidP="001F65C6">
      <w:r>
        <w:t>&gt;38809fa720e9d4377017247d42d37053</w:t>
      </w:r>
    </w:p>
    <w:p w14:paraId="4962618E" w14:textId="77777777" w:rsidR="001F65C6" w:rsidRDefault="001F65C6" w:rsidP="001F65C6">
      <w:r>
        <w:lastRenderedPageBreak/>
        <w:t>ATGATATAGCTTGTGCACGTTGGTGGCCGCCAGTATATACTTGTATTCTTTTATATCGTGTTTAGTATACTTACAGGATGTTTCATAAACAATAGCTCTTACAGCCC</w:t>
      </w:r>
    </w:p>
    <w:p w14:paraId="5E45544F" w14:textId="77777777" w:rsidR="001F65C6" w:rsidRDefault="001F65C6" w:rsidP="001F65C6">
      <w:r>
        <w:t>&gt;a8ab9320e8d7728b4671ad69af92bab1</w:t>
      </w:r>
    </w:p>
    <w:p w14:paraId="24C03EBB" w14:textId="77777777" w:rsidR="001F65C6" w:rsidRDefault="001F65C6" w:rsidP="001F65C6">
      <w:r>
        <w:t>AATAGGCCGGCGCCTTCCAGACATGAAGGGCCAGCGTGCCCCCCCCATATTAAGATACAGTAGAATAATTCCTATTTTATTTTAAATTTGTAGTTTTTAAAAATTAC</w:t>
      </w:r>
    </w:p>
    <w:p w14:paraId="7E335236" w14:textId="77777777" w:rsidR="001F65C6" w:rsidRDefault="001F65C6" w:rsidP="001F65C6">
      <w:r>
        <w:t>&gt;4e2229f6d62c6344778363ec7c7e5ba5</w:t>
      </w:r>
    </w:p>
    <w:p w14:paraId="11E5F05C" w14:textId="77777777" w:rsidR="001F65C6" w:rsidRDefault="001F65C6" w:rsidP="001F65C6">
      <w:r>
        <w:t>TCCTTTCTCTCCTCTTTTTTTTTCTCTTCCTTTTTTTTCCCTTTTTTTTTTCCCTTCCATATAACTTCTCTCATGCTAATCCTTTTCTAGAGTTTTAAGGAAGAGGG</w:t>
      </w:r>
    </w:p>
    <w:p w14:paraId="3D42ADF2" w14:textId="77777777" w:rsidR="001F65C6" w:rsidRDefault="001F65C6" w:rsidP="001F65C6">
      <w:r>
        <w:t>&gt;4715e88cd6146449837ac8aeb199756d</w:t>
      </w:r>
    </w:p>
    <w:p w14:paraId="4218036B" w14:textId="77777777" w:rsidR="001F65C6" w:rsidRDefault="001F65C6" w:rsidP="001F65C6">
      <w:r>
        <w:t>GACGCTTATAGCCCACCTTTATATTAGTTATCACAATGATCCACAGCGTTCTTCACTGTTTCGTTGTTATTCTGTATTGGAGGTTGTACAGCGCCACAACCATAACA</w:t>
      </w:r>
    </w:p>
    <w:p w14:paraId="2E47E5EE" w14:textId="77777777" w:rsidR="001F65C6" w:rsidRDefault="001F65C6" w:rsidP="001F65C6">
      <w:r>
        <w:t>&gt;c33838670c74fcc79dbffda4aa86d23f</w:t>
      </w:r>
    </w:p>
    <w:p w14:paraId="174CAEEF" w14:textId="77777777" w:rsidR="001F65C6" w:rsidRDefault="001F65C6" w:rsidP="001F65C6">
      <w:r>
        <w:t>CTACACAAAATAGTGCCATTCGTCTAGTCAGTCGTCCAGGAACAACTAACAACTACAGACGCAAGTAATCCACGCGTCCGCCGACCGGGCGTAGTTTTCGTCGCGCC</w:t>
      </w:r>
    </w:p>
    <w:p w14:paraId="73DFC7A2" w14:textId="77777777" w:rsidR="001F65C6" w:rsidRDefault="001F65C6" w:rsidP="001F65C6">
      <w:r>
        <w:t>&gt;750fb293301c0ccbbd91c3fdd26b7ed1</w:t>
      </w:r>
    </w:p>
    <w:p w14:paraId="6AFA969F" w14:textId="77777777" w:rsidR="001F65C6" w:rsidRDefault="001F65C6" w:rsidP="001F65C6">
      <w:r>
        <w:t>GCGTCCTGCATGTTGGCAAAGGTGTATAAGTCTTTACAAAGTTAATATTTTCTGAAAAGTCTCTTTCAAGATGTGTTGTGTAACAAATATTAGAAACCCCAGTAGTC</w:t>
      </w:r>
    </w:p>
    <w:p w14:paraId="2A714CDF" w14:textId="77777777" w:rsidR="001F65C6" w:rsidRDefault="001F65C6" w:rsidP="001F65C6">
      <w:r>
        <w:t>&gt;e19889f3cb42e4ca181fae2f01b44e70</w:t>
      </w:r>
    </w:p>
    <w:p w14:paraId="579ECB45" w14:textId="77777777" w:rsidR="001F65C6" w:rsidRDefault="001F65C6" w:rsidP="001F65C6">
      <w:r>
        <w:t>TACGGAGGATCCGAGCGTTATCCGGATTTATTGGGTTTAAAGGGAGCGTGGATGGGTTGTTAAGTCAGTTGTGAAAGTTTGCGGCTCAACCGTAAAATTGCAATCGA</w:t>
      </w:r>
    </w:p>
    <w:p w14:paraId="01E9021E" w14:textId="77777777" w:rsidR="001F65C6" w:rsidRDefault="001F65C6" w:rsidP="001F65C6">
      <w:r>
        <w:t>&gt;e18cbe01aec6be7e32c63146abcf33df</w:t>
      </w:r>
    </w:p>
    <w:p w14:paraId="6302E986" w14:textId="77777777" w:rsidR="001F65C6" w:rsidRDefault="001F65C6" w:rsidP="001F65C6">
      <w:r>
        <w:t>CACATTTATGTCTTTAGAAAGACAAATTTATGAAAATCTTAACGAAGATCTGAAAGAAGACCCGAAAAGATAGAATGTGAAATCTAAACATTAGAAACCCCTGTAGT</w:t>
      </w:r>
    </w:p>
    <w:p w14:paraId="01C5B578" w14:textId="77777777" w:rsidR="001F65C6" w:rsidRDefault="001F65C6" w:rsidP="001F65C6">
      <w:r>
        <w:t>&gt;fd8baf9d31f03b44574210d39f953cba</w:t>
      </w:r>
    </w:p>
    <w:p w14:paraId="18CF6369" w14:textId="77777777" w:rsidR="001F65C6" w:rsidRDefault="001F65C6" w:rsidP="001F65C6">
      <w:r>
        <w:t>ATAACTGAAATTGGCTCGTCAGGAGTGTGTCTGTGGTGAGGGGGGAAGAGAGAAAGAGATAAAGCGTGGCTAGTACAAAGAGGAACAGAACGAAGTAAACACGAGCA</w:t>
      </w:r>
    </w:p>
    <w:p w14:paraId="67256A11" w14:textId="77777777" w:rsidR="001F65C6" w:rsidRDefault="001F65C6" w:rsidP="001F65C6">
      <w:r>
        <w:t>&gt;05371933eddac7c0e0247ad0b6201b55</w:t>
      </w:r>
    </w:p>
    <w:p w14:paraId="2163047D" w14:textId="77777777" w:rsidR="001F65C6" w:rsidRDefault="001F65C6" w:rsidP="001F65C6">
      <w:r>
        <w:t>ACAACAAGGGGAACCTAACAATGAGCCGTCTCGCAATCAATCAATTTTCGCCACGCCACATCAACGCCATTCGTGTAGCACAATTTTTTTTCGCCTGTCTACACACA</w:t>
      </w:r>
    </w:p>
    <w:p w14:paraId="6EB001FB" w14:textId="77777777" w:rsidR="001F65C6" w:rsidRDefault="001F65C6" w:rsidP="001F65C6">
      <w:r>
        <w:t>&gt;31e2a682e0ddbedd45a8477bab704d4a</w:t>
      </w:r>
    </w:p>
    <w:p w14:paraId="7148DA77" w14:textId="77777777" w:rsidR="001F65C6" w:rsidRDefault="001F65C6" w:rsidP="001F65C6">
      <w:r>
        <w:t>GCCTTGGTCCTCAACGGCTGTTGAGCGGAGGATTTTTTTTTACTCTCTTCTAATTTCTTAACCTCTTCAAAAAATACCTTTAATTCTTCATCATCGCCCTCCCATAT</w:t>
      </w:r>
    </w:p>
    <w:p w14:paraId="12F1F0CF" w14:textId="77777777" w:rsidR="001F65C6" w:rsidRDefault="001F65C6" w:rsidP="001F65C6">
      <w:r>
        <w:t>&gt;4b30cd7a97818f0685e52fa8fc891737</w:t>
      </w:r>
    </w:p>
    <w:p w14:paraId="66AFE620" w14:textId="77777777" w:rsidR="001F65C6" w:rsidRDefault="001F65C6" w:rsidP="001F65C6">
      <w:r>
        <w:t>TAAAATAACAATGGCCTGGAGGCAATATTTCTGTTCGCCTCGTGGTCCATGCTGGCGGAAATGAAACTAGGTACAGCCCATAATTATGACGTCAACCAGTGCTTACC</w:t>
      </w:r>
    </w:p>
    <w:p w14:paraId="051C4AEC" w14:textId="77777777" w:rsidR="001F65C6" w:rsidRDefault="001F65C6" w:rsidP="001F65C6">
      <w:r>
        <w:t>&gt;454735a3ec8869f608574bb4e6f39179</w:t>
      </w:r>
    </w:p>
    <w:p w14:paraId="2972E56D" w14:textId="77777777" w:rsidR="001F65C6" w:rsidRDefault="001F65C6" w:rsidP="001F65C6">
      <w:r>
        <w:t>CCCCTGAGGACGCTCTCAGATTCCAGGGATCGAAACGACAGGCGACAAAATGTCACAATGGAAGCAGTCCACTAGTACAGTTTCGAAATAGCGTAATTTAAGGCTCC</w:t>
      </w:r>
    </w:p>
    <w:p w14:paraId="37D84816" w14:textId="77777777" w:rsidR="001F65C6" w:rsidRDefault="001F65C6" w:rsidP="001F65C6">
      <w:r>
        <w:t>&gt;37f9227ba153431a09c58504a2e48160</w:t>
      </w:r>
    </w:p>
    <w:p w14:paraId="7F524463" w14:textId="77777777" w:rsidR="001F65C6" w:rsidRDefault="001F65C6" w:rsidP="001F65C6">
      <w:r>
        <w:t>CGATGCCGACACGCTGTTGCGCATGCGCGGCCAGTCTGTTGATTCGTTGGCAAGCCAACAACACTATTTGTAAACAACTATGCACTGAGTAAGCTTCGTTGGGTGTT</w:t>
      </w:r>
    </w:p>
    <w:p w14:paraId="12168659" w14:textId="77777777" w:rsidR="001F65C6" w:rsidRDefault="001F65C6" w:rsidP="001F65C6">
      <w:r>
        <w:t>&gt;607c931e3bdd3cbf4f47e9ddcdc356c0</w:t>
      </w:r>
    </w:p>
    <w:p w14:paraId="052CCBE4" w14:textId="77777777" w:rsidR="001F65C6" w:rsidRDefault="001F65C6" w:rsidP="001F65C6">
      <w:r>
        <w:t>CAGGTAGTTATGAATATTCCTTTATTCATTGACATTCTGTCTCTGATGACACAGATCTCGAAACTCTGTGAGACGTACGTTGGATACATTAAACAAAATGCGCGTAA</w:t>
      </w:r>
    </w:p>
    <w:p w14:paraId="2296AF37" w14:textId="77777777" w:rsidR="001F65C6" w:rsidRDefault="001F65C6" w:rsidP="001F65C6">
      <w:r>
        <w:lastRenderedPageBreak/>
        <w:t>&gt;26f0133625f88dfbc5afa5eeba025581</w:t>
      </w:r>
    </w:p>
    <w:p w14:paraId="09CC8C1A" w14:textId="77777777" w:rsidR="001F65C6" w:rsidRDefault="001F65C6" w:rsidP="001F65C6">
      <w:r>
        <w:t>CACAATGGGACTGACGTGGCGACTTGAAAACTGCTCAGTAGCGTTACTGCGCAGCTGTTCAAACTAGAGGTATGCAAGAAACAGACAGTATTGCCAACAGAAGACAA</w:t>
      </w:r>
    </w:p>
    <w:p w14:paraId="072780FD" w14:textId="77777777" w:rsidR="001F65C6" w:rsidRDefault="001F65C6" w:rsidP="001F65C6">
      <w:r>
        <w:t>&gt;01b3169e83096efc68226a4895082aaf</w:t>
      </w:r>
    </w:p>
    <w:p w14:paraId="118C1E97" w14:textId="77777777" w:rsidR="001F65C6" w:rsidRDefault="001F65C6" w:rsidP="001F65C6">
      <w:r>
        <w:t>TACGTGCGCGCCTAGTTTTCTTCATCTTCCTTTTGTTTCCCGGGTCCCTCTCCCGTCCCTCTCCCTTCTCTCCTTTTCTTCCTTTCTTTGAGTTTTAAGTAAGAGGG</w:t>
      </w:r>
    </w:p>
    <w:p w14:paraId="477E2E91" w14:textId="77777777" w:rsidR="001F65C6" w:rsidRDefault="001F65C6" w:rsidP="001F65C6">
      <w:r>
        <w:t>&gt;79b513835fc13542d713f4895f43ff9c</w:t>
      </w:r>
    </w:p>
    <w:p w14:paraId="4ECD54DB" w14:textId="77777777" w:rsidR="001F65C6" w:rsidRDefault="001F65C6" w:rsidP="001F65C6">
      <w:r>
        <w:t>CCGTTTCAGAATGGTGTCTGTGTCTACTCTAGACTGTTGAAGATGCCTCGATGTGAGCAAAATTTGGTTGGATAGTTGCGACCGTAGTTCATGTAAGGAAATTGTTT</w:t>
      </w:r>
    </w:p>
    <w:p w14:paraId="363D29C7" w14:textId="77777777" w:rsidR="001F65C6" w:rsidRDefault="001F65C6" w:rsidP="001F65C6">
      <w:r>
        <w:t>&gt;694d33eab29bc5f62d59661dde493c8a</w:t>
      </w:r>
    </w:p>
    <w:p w14:paraId="6378976D" w14:textId="77777777" w:rsidR="001F65C6" w:rsidRDefault="001F65C6" w:rsidP="001F65C6">
      <w:r>
        <w:t>GATAAACCCGGAAACGCTTGTCCAAACAAGTCGTACACTCTTTCGGAACGTGTTACCCATATTTACTCCCCCGGTTCGCCGGGCCACGACAAGACAAACCCGGAAAA</w:t>
      </w:r>
    </w:p>
    <w:p w14:paraId="24560C29" w14:textId="77777777" w:rsidR="001F65C6" w:rsidRDefault="001F65C6" w:rsidP="001F65C6">
      <w:r>
        <w:t>&gt;ec216e70d8e05a5d2d40309e143c8d9d</w:t>
      </w:r>
    </w:p>
    <w:p w14:paraId="141D5963" w14:textId="77777777" w:rsidR="001F65C6" w:rsidRDefault="001F65C6" w:rsidP="001F65C6">
      <w:r>
        <w:t>GTGCGTGTGTTGTATTTCTTACAGATGAATTATCTAATATTAAAACTAAACCGTACTTAGTTACTACTACGGAAAGCCTGATTTATTCCTATTAATTCCCAGACATG</w:t>
      </w:r>
    </w:p>
    <w:p w14:paraId="44FAF24C" w14:textId="77777777" w:rsidR="001F65C6" w:rsidRDefault="001F65C6" w:rsidP="001F65C6">
      <w:r>
        <w:t>&gt;d0e7cd2dc7a8e6d6ed1d5810c74b3b95</w:t>
      </w:r>
    </w:p>
    <w:p w14:paraId="6A2E2473" w14:textId="77777777" w:rsidR="001F65C6" w:rsidRDefault="001F65C6" w:rsidP="001F65C6">
      <w:r>
        <w:t>GAAAGAGTAGAAGGTGAGACGTTGAAGAAGAATAAGTCACATATTTAATACAAATATACAACACACACGCACAAGGTCGATCCTTTTCAGGGTCGGCTGTAATGCTA</w:t>
      </w:r>
    </w:p>
    <w:p w14:paraId="07393DA0" w14:textId="77777777" w:rsidR="001F65C6" w:rsidRDefault="001F65C6" w:rsidP="001F65C6">
      <w:r>
        <w:t>&gt;f69563188c371432776f88f64c0a15db</w:t>
      </w:r>
    </w:p>
    <w:p w14:paraId="39FDE18A" w14:textId="77777777" w:rsidR="001F65C6" w:rsidRDefault="001F65C6" w:rsidP="001F65C6">
      <w:r>
        <w:t>TGTCGGGCACCAGCATAACATCCACGAGAGCGGGCCTGTCAACAGTCGGGTCGGCCAAGACTAAATCTTTGGCAGCGGCTCTGACCGCAGACGCTATCATGGTTAGG</w:t>
      </w:r>
    </w:p>
    <w:p w14:paraId="5BC250BC" w14:textId="77777777" w:rsidR="001F65C6" w:rsidRDefault="001F65C6" w:rsidP="001F65C6">
      <w:r>
        <w:t>&gt;e9dd39055bd9981871c1a57179abda3c</w:t>
      </w:r>
    </w:p>
    <w:p w14:paraId="48A021D3" w14:textId="77777777" w:rsidR="001F65C6" w:rsidRDefault="001F65C6" w:rsidP="001F65C6">
      <w:r>
        <w:t>ATCTGCGACAGAACCCGTATGCTTCAACTTCTCCAGCAATCGTCCGACAGTGCTGTGAGCTACTCGTTCCTGGTCGGGATGTCGTCGACTGAATTCGGCAGCGACCG</w:t>
      </w:r>
    </w:p>
    <w:p w14:paraId="423E7A36" w14:textId="77777777" w:rsidR="001F65C6" w:rsidRDefault="001F65C6" w:rsidP="001F65C6">
      <w:r>
        <w:t>&gt;f164c374af77762b92718430673e2b8a</w:t>
      </w:r>
    </w:p>
    <w:p w14:paraId="71E34C4C" w14:textId="77777777" w:rsidR="001F65C6" w:rsidRDefault="001F65C6" w:rsidP="001F65C6">
      <w:r>
        <w:t>GCACCAAGCTCAGTCAATAATTTTGACATTCCTCTGCCCATGTGAGTGACCAGAAAACTTTTTGACGTAGAACTACGTCTTTCCCAGCGCTGGGTTGGGGGTAACCT</w:t>
      </w:r>
    </w:p>
    <w:p w14:paraId="37F2E1EB" w14:textId="77777777" w:rsidR="001F65C6" w:rsidRDefault="001F65C6" w:rsidP="001F65C6">
      <w:r>
        <w:t>&gt;d6b8802c72c26317a3e5391643e0147a</w:t>
      </w:r>
    </w:p>
    <w:p w14:paraId="7BD1B3D5" w14:textId="77777777" w:rsidR="001F65C6" w:rsidRDefault="001F65C6" w:rsidP="001F65C6">
      <w:r>
        <w:t>GACGTGAGAGACTAGTGGGGGGGATCTTAATTGGGGGTAAAGGGGGGGGGGACAGTCAATATAACTTCTAGAATGCTAATACTTGACTAGAGTTTTAAGTAAGAGGG</w:t>
      </w:r>
    </w:p>
    <w:p w14:paraId="36ECECD0" w14:textId="77777777" w:rsidR="001F65C6" w:rsidRDefault="001F65C6" w:rsidP="001F65C6">
      <w:r>
        <w:t>&gt;194a79b8367fa69acd1db57f0d9d259f</w:t>
      </w:r>
    </w:p>
    <w:p w14:paraId="3A45B9E9" w14:textId="77777777" w:rsidR="001F65C6" w:rsidRDefault="001F65C6" w:rsidP="001F65C6">
      <w:r>
        <w:t>CACACAAAGTGTGTTACCACAGCAGATAAAGATAAGTATATTTCCTAATTGTTAAATTAATTGTAATTGTTGTGATTGGTTATATTATTAATTGGAAACAAATATTT</w:t>
      </w:r>
    </w:p>
    <w:p w14:paraId="1FF9EB06" w14:textId="77777777" w:rsidR="001F65C6" w:rsidRDefault="001F65C6" w:rsidP="001F65C6">
      <w:r>
        <w:t>&gt;aecbb8b02917f931414c2f28fdf43e8c</w:t>
      </w:r>
    </w:p>
    <w:p w14:paraId="51BA14AE" w14:textId="77777777" w:rsidR="001F65C6" w:rsidRDefault="001F65C6" w:rsidP="001F65C6">
      <w:r>
        <w:t>TTAAATAACTTTTACTCGTTGGAAAGTTTGCAAGACGACGACAAAATTGTAGAAGTTGTGTAGGAAGCCGGCCAGACGTCGGAAGTAACGCGCAACAAAACACCAGA</w:t>
      </w:r>
    </w:p>
    <w:p w14:paraId="6AB82655" w14:textId="77777777" w:rsidR="001F65C6" w:rsidRDefault="001F65C6" w:rsidP="001F65C6">
      <w:r>
        <w:t>&gt;101c6d37953e000faa725e33f9a31693</w:t>
      </w:r>
    </w:p>
    <w:p w14:paraId="35A383E4" w14:textId="77777777" w:rsidR="001F65C6" w:rsidRDefault="001F65C6" w:rsidP="001F65C6">
      <w:r>
        <w:t>TACGTAGGGCGCAAGCATTAATCGGATTTATTGGGCGTAAAGGGCGCGTAGGCGGAGAGGTAAGTCAAATGTGAAAGCCCGGGGCTCAACCCCGGAACAGCATATGA</w:t>
      </w:r>
    </w:p>
    <w:p w14:paraId="5D0782B7" w14:textId="77777777" w:rsidR="001F65C6" w:rsidRDefault="001F65C6" w:rsidP="001F65C6">
      <w:r>
        <w:t>&gt;de63c20fa27073d088b2dd42424cfcf9</w:t>
      </w:r>
    </w:p>
    <w:p w14:paraId="042E8BDD" w14:textId="77777777" w:rsidR="001F65C6" w:rsidRDefault="001F65C6" w:rsidP="001F65C6">
      <w:r>
        <w:t>TACGGGGGGGGCAAGCGTTGTTCGGAATTACTGGGCGTAAAGCGCGCGCAGGTGGTGAATTAAGTTGTGGGTAAAAGGCAATGGCTCAACCATTGTAAGCCTGCAAA</w:t>
      </w:r>
    </w:p>
    <w:p w14:paraId="08B8478C" w14:textId="77777777" w:rsidR="001F65C6" w:rsidRDefault="001F65C6" w:rsidP="001F65C6">
      <w:r>
        <w:t>&gt;ef59aa2dcfbe11792bed13576dd8b207</w:t>
      </w:r>
    </w:p>
    <w:p w14:paraId="209D8A6C" w14:textId="77777777" w:rsidR="001F65C6" w:rsidRDefault="001F65C6" w:rsidP="001F65C6">
      <w:r>
        <w:lastRenderedPageBreak/>
        <w:t>TACGTAGGGAGCAAGCGTTGTCCGGAATTACTGGGCGTAAAGGGCGCGTAGGCGGGAAATTAAGTCAGGTGTGAAAACTCTGGGCTCAACTCAGAGATTGCACTTGA</w:t>
      </w:r>
    </w:p>
    <w:p w14:paraId="56D40C6D" w14:textId="77777777" w:rsidR="001F65C6" w:rsidRDefault="001F65C6" w:rsidP="001F65C6">
      <w:r>
        <w:t>&gt;45be29f7e56600e9810bca664051de72</w:t>
      </w:r>
    </w:p>
    <w:p w14:paraId="1FED9E79" w14:textId="77777777" w:rsidR="001F65C6" w:rsidRDefault="001F65C6" w:rsidP="001F65C6">
      <w:r>
        <w:t>TACGGAGGGTGCAAGCGTTATCCGGATTCACTGGGTTTAAAGGGTGCGTAGGTGGGCAGTTAAGTCAGTGGTGAAATCTCCGGGCTCAACCCGGAAACTGCCATTGA</w:t>
      </w:r>
    </w:p>
    <w:p w14:paraId="79E53882" w14:textId="77777777" w:rsidR="001F65C6" w:rsidRDefault="001F65C6" w:rsidP="001F65C6">
      <w:r>
        <w:t>&gt;541cf54852f55cb1c9c117b7548401e1</w:t>
      </w:r>
    </w:p>
    <w:p w14:paraId="69B5C80A" w14:textId="77777777" w:rsidR="001F65C6" w:rsidRDefault="001F65C6" w:rsidP="001F65C6">
      <w:r>
        <w:t>AACGTAGGGGGCGAGCGTTGTCCGGAATTACTGGGTGTAAAGGGAGCGTAGGTGGTTCGGCAAGTCAGATGTGAAACCCCCAGGCTCAACTTGGGGCATGCATTTGA</w:t>
      </w:r>
    </w:p>
    <w:p w14:paraId="7DC8085D" w14:textId="77777777" w:rsidR="001F65C6" w:rsidRDefault="001F65C6" w:rsidP="001F65C6">
      <w:r>
        <w:t>&gt;eb1b9ebbb7a13395b6c778cde556d822</w:t>
      </w:r>
    </w:p>
    <w:p w14:paraId="7DF5C4BA" w14:textId="77777777" w:rsidR="001F65C6" w:rsidRDefault="001F65C6" w:rsidP="001F65C6">
      <w:r>
        <w:t>TACGGAGGGTGCGAGCGTTAATCGGAATTACTGGGCGTACAGCGCACGCAGGCGGTTTGTTAAGTCAGGGGTGAAAGCCCACAGCTTAACTGTGGCACTGCCTTTGA</w:t>
      </w:r>
    </w:p>
    <w:p w14:paraId="588917F8" w14:textId="77777777" w:rsidR="001F65C6" w:rsidRDefault="001F65C6" w:rsidP="001F65C6">
      <w:r>
        <w:t>&gt;c6a6c9da6c5626a98be2774839b96fc5</w:t>
      </w:r>
    </w:p>
    <w:p w14:paraId="1E695D70" w14:textId="77777777" w:rsidR="001F65C6" w:rsidRDefault="001F65C6" w:rsidP="001F65C6">
      <w:r>
        <w:t>TACGTAGGGGGCAAGCGTTGTCCGGATTTATTGGGCGTAAAGAGCGCGTAGGCGGATTGTTAAGTCAGATGTGAAAACTGGGGGCTCAACCCGCAGCCTGCATCTGA</w:t>
      </w:r>
    </w:p>
    <w:p w14:paraId="4B324B15" w14:textId="77777777" w:rsidR="001F65C6" w:rsidRDefault="001F65C6" w:rsidP="001F65C6">
      <w:r>
        <w:t>&gt;247ac16155e667d80e323bbbd3de1792</w:t>
      </w:r>
    </w:p>
    <w:p w14:paraId="637743B6" w14:textId="77777777" w:rsidR="001F65C6" w:rsidRDefault="001F65C6" w:rsidP="001F65C6">
      <w:r>
        <w:t>TACGGAGGGTGCGAGCGTTGTCCGGAATTACTGGGCGTAAAGCGCGCGTAGGCGGTTTGATAAGTCGATTGTGAAATCCCCGGGCTCAACCTGGGAATTGCAGTCGA</w:t>
      </w:r>
    </w:p>
    <w:p w14:paraId="716D8A36" w14:textId="77777777" w:rsidR="001F65C6" w:rsidRDefault="001F65C6" w:rsidP="001F65C6">
      <w:r>
        <w:t>&gt;0f7fea451b28764afc73476aaad5c0e7</w:t>
      </w:r>
    </w:p>
    <w:p w14:paraId="125C2571" w14:textId="77777777" w:rsidR="001F65C6" w:rsidRDefault="001F65C6" w:rsidP="001F65C6">
      <w:r>
        <w:t>TACGAAGGGGGCGAGCGTTGTTCGGATTTACTGGGCGTAAAGGGCGCGTAGGCGGCGGACCAAGTCGAGTGTGAAAGCCCCGGGCTCAACCTGGGAGGTGCGCTCGA</w:t>
      </w:r>
    </w:p>
    <w:p w14:paraId="74152236" w14:textId="77777777" w:rsidR="001F65C6" w:rsidRDefault="001F65C6" w:rsidP="001F65C6">
      <w:r>
        <w:t>&gt;563d5d431367e2828ac0d263fabcddaf</w:t>
      </w:r>
    </w:p>
    <w:p w14:paraId="69CE5A5D" w14:textId="77777777" w:rsidR="001F65C6" w:rsidRDefault="001F65C6" w:rsidP="001F65C6">
      <w:r>
        <w:t>TACGTAGGTGGCGAGCGTTGTCCGGAATTACTGGGTGTAAAGGGCGTGTAGGCGGGACTGCAAGTCAGATGTGAAATTCCGGGGCTCAACTTCGGAATTGCATTTGA</w:t>
      </w:r>
    </w:p>
    <w:p w14:paraId="2C6D9F97" w14:textId="77777777" w:rsidR="001F65C6" w:rsidRDefault="001F65C6" w:rsidP="001F65C6">
      <w:r>
        <w:t>&gt;6c3181521f35135c689051e53dc20348</w:t>
      </w:r>
    </w:p>
    <w:p w14:paraId="04903CB9" w14:textId="77777777" w:rsidR="001F65C6" w:rsidRDefault="001F65C6" w:rsidP="001F65C6">
      <w:r>
        <w:t>TACGTAGGGGGCAAGCGTTATCCGGAATCATTGGGCGTAAAGGGTGCGTAGGCGGCCAAATAAGTCAGAAGTGAAAGGCTACGGCTTAACCGTGGTAAGCTTTTGAA</w:t>
      </w:r>
    </w:p>
    <w:p w14:paraId="2C764905" w14:textId="77777777" w:rsidR="001F65C6" w:rsidRDefault="001F65C6" w:rsidP="001F65C6">
      <w:r>
        <w:t>&gt;05781710eac88bec2865981b8fe15542</w:t>
      </w:r>
    </w:p>
    <w:p w14:paraId="50DC070D" w14:textId="77777777" w:rsidR="001F65C6" w:rsidRDefault="001F65C6" w:rsidP="001F65C6">
      <w:r>
        <w:t>TACGTAGGTGGCAAGCGTTGTCCGGAATTACTGGGCGTAAAGCGCACGCAGGCGGTCTTTTAAGTCTGATTTGAAAGCCCATGGCTTAACCATGGAGGGAGATTGGA</w:t>
      </w:r>
    </w:p>
    <w:p w14:paraId="24076D71" w14:textId="77777777" w:rsidR="001F65C6" w:rsidRDefault="001F65C6" w:rsidP="001F65C6">
      <w:r>
        <w:t>&gt;36eb6d370a27906704dc8ad3c266417d</w:t>
      </w:r>
    </w:p>
    <w:p w14:paraId="4BFE5B39" w14:textId="77777777" w:rsidR="001F65C6" w:rsidRDefault="001F65C6" w:rsidP="001F65C6">
      <w:r>
        <w:t>TACGTAGGGTCCGAGCGTTGTCCGGAATTATTGGGCGTAAAGAGCTCGTAGGCGGCGTGTCGCGTCTGCTGTGAAAGACCGGGGCTTAACTCCGGTTTTGCAGTGGA</w:t>
      </w:r>
    </w:p>
    <w:p w14:paraId="77FE6502" w14:textId="77777777" w:rsidR="001F65C6" w:rsidRDefault="001F65C6" w:rsidP="001F65C6">
      <w:r>
        <w:t>&gt;5c1e14ff33b48e9ced464100ea80a9a2</w:t>
      </w:r>
    </w:p>
    <w:p w14:paraId="7575EC9E" w14:textId="77777777" w:rsidR="001F65C6" w:rsidRDefault="001F65C6" w:rsidP="001F65C6">
      <w:r>
        <w:t>TCTGTCTGCACTAAATTATTATTACTGCGTTCAATTGCTTAGTTACTGCACGAGTGTTATGACGCGTTGAATCAGTTTATTTGTAACGATCAGAGGCGACGGAAAAT</w:t>
      </w:r>
    </w:p>
    <w:p w14:paraId="48036302" w14:textId="77777777" w:rsidR="001F65C6" w:rsidRDefault="001F65C6" w:rsidP="001F65C6">
      <w:r>
        <w:t>&gt;e8be1a5033c3b94301b6b745e344f765</w:t>
      </w:r>
    </w:p>
    <w:p w14:paraId="44FA1613" w14:textId="77777777" w:rsidR="001F65C6" w:rsidRDefault="001F65C6" w:rsidP="001F65C6">
      <w:r>
        <w:t>TACGTGCGCACCTAGTTTTCTTCATCTTCCTTTTGTTTCCCGGGTCCCTCTCCCGTCCCTCTCCCTTCTCTCCTTTTCTTCCTTTCTTTGAGTTTTAAGTAAGAGGG</w:t>
      </w:r>
    </w:p>
    <w:p w14:paraId="492DA248" w14:textId="77777777" w:rsidR="001F65C6" w:rsidRDefault="001F65C6" w:rsidP="001F65C6">
      <w:r>
        <w:t>&gt;e17a1ee706a02958085e768b1ccf4fe1</w:t>
      </w:r>
    </w:p>
    <w:p w14:paraId="76B773A7" w14:textId="77777777" w:rsidR="001F65C6" w:rsidRDefault="001F65C6" w:rsidP="001F65C6">
      <w:r>
        <w:t>TACGGCGGCTCCCAGCTTTCTCCGGCTTTCTTTTGTTTCCCGGGTTCTTCTGTTGTTTTTTCCTTCCTTCTTTCCTTCTTCCCTCTTTTCTTTAAAAGTGCTATTGA</w:t>
      </w:r>
    </w:p>
    <w:p w14:paraId="76DCC327" w14:textId="77777777" w:rsidR="001F65C6" w:rsidRDefault="001F65C6" w:rsidP="001F65C6">
      <w:r>
        <w:t>&gt;e3aba27d59fdae751ef2896f76dad3f8</w:t>
      </w:r>
    </w:p>
    <w:p w14:paraId="0E37A82E" w14:textId="77777777" w:rsidR="001F65C6" w:rsidRDefault="001F65C6" w:rsidP="001F65C6">
      <w:r>
        <w:t>TGTCCGCACCTAATAGGGCATAACGGGAGCGGGTCTGTCAACTGTCGGGTCGGTAAGGACCAAGTCCTTAGCTGCACTCTTAACCTCTGAAGCTATTGCTGTCAGAG</w:t>
      </w:r>
    </w:p>
    <w:p w14:paraId="083BADAD" w14:textId="77777777" w:rsidR="001F65C6" w:rsidRDefault="001F65C6" w:rsidP="001F65C6">
      <w:r>
        <w:lastRenderedPageBreak/>
        <w:t>&gt;5f1a3065301d31482ebae5b5d9d4bdbd</w:t>
      </w:r>
    </w:p>
    <w:p w14:paraId="74828BD4" w14:textId="77777777" w:rsidR="001F65C6" w:rsidRDefault="001F65C6" w:rsidP="001F65C6">
      <w:r>
        <w:t>CACAGCGGCTCCCAGCTTTCTCCGGCTTTCTTTTGTTTCCCGGGTTCTTCTGTGGTCTTTTCCTTCCTTCTTTCCTTCTTCCCTCTTTTCTTTAAAAGTGCTATTGA</w:t>
      </w:r>
    </w:p>
    <w:p w14:paraId="4F3B36E1" w14:textId="77777777" w:rsidR="001F65C6" w:rsidRDefault="001F65C6" w:rsidP="001F65C6">
      <w:r>
        <w:t>&gt;5aeaddf383cafc3b4fc0f05311c6feb5</w:t>
      </w:r>
    </w:p>
    <w:p w14:paraId="2DB5411D" w14:textId="77777777" w:rsidR="001F65C6" w:rsidRDefault="001F65C6" w:rsidP="001F65C6">
      <w:r>
        <w:t>AACGCAGCGATTGAACGCATTTTCGTGGGGAGGAGAACATTACTCGAGTTTAGTTGCAATACTGCTCTACCCTTGTTTCGAATCCTATTCGATTTTGCCGTCAACGT</w:t>
      </w:r>
    </w:p>
    <w:p w14:paraId="1D8FB42D" w14:textId="77777777" w:rsidR="001F65C6" w:rsidRDefault="001F65C6" w:rsidP="001F65C6">
      <w:r>
        <w:t>&gt;82a27f78a03edb58479f55bbbee2332e</w:t>
      </w:r>
    </w:p>
    <w:p w14:paraId="2CFFF67E" w14:textId="77777777" w:rsidR="001F65C6" w:rsidRDefault="001F65C6" w:rsidP="001F65C6">
      <w:r>
        <w:t>TACGTAGGGTGCGAGCGTTGTCCGGATTTATTGGGCGTAAAGGGCTCGTAGGTGGTTGATCGCGTCGGAAGTGTAATCTTGGGGCTTAGCCCTGAGCGTGCTTTCGA</w:t>
      </w:r>
    </w:p>
    <w:p w14:paraId="72A018EF" w14:textId="77777777" w:rsidR="001F65C6" w:rsidRDefault="001F65C6" w:rsidP="001F65C6">
      <w:r>
        <w:t>&gt;17c3f47f4564dac273d711bc4f538b5d</w:t>
      </w:r>
    </w:p>
    <w:p w14:paraId="02E98EE0" w14:textId="77777777" w:rsidR="001F65C6" w:rsidRDefault="001F65C6" w:rsidP="001F65C6">
      <w:r>
        <w:t>CAGTTCCAGACTGGCGTCTAGTCCTCTTAGTGGTGGGAGATGAGGCCCTTTCGCTTTCTGTGGTTAGAGCTCCTCAAGATACACCGGATAGTCGGATCAGTTGGGAG</w:t>
      </w:r>
    </w:p>
    <w:p w14:paraId="551AD934" w14:textId="77777777" w:rsidR="001F65C6" w:rsidRDefault="001F65C6" w:rsidP="001F65C6">
      <w:r>
        <w:t>&gt;f03e1b46112ccd77ad407c2712c1a30d</w:t>
      </w:r>
    </w:p>
    <w:p w14:paraId="020B71B8" w14:textId="77777777" w:rsidR="001F65C6" w:rsidRDefault="001F65C6" w:rsidP="001F65C6">
      <w:r>
        <w:t>TACGCGAGGATATTCGATCAACTCCTTATAATATCACGGACTATCCACCTTTACTGAGAGAACGGCAGATGATATTCCGGAGACATTGCGAGTCTTTTTGGACGGTG</w:t>
      </w:r>
    </w:p>
    <w:p w14:paraId="0C165173" w14:textId="77777777" w:rsidR="001F65C6" w:rsidRDefault="001F65C6" w:rsidP="001F65C6">
      <w:r>
        <w:t>&gt;ef4e98db03bd5db7ba4cdf21f3c02ebc</w:t>
      </w:r>
    </w:p>
    <w:p w14:paraId="4F3F65B2" w14:textId="77777777" w:rsidR="001F65C6" w:rsidRDefault="001F65C6" w:rsidP="001F65C6">
      <w:r>
        <w:t>CACGCCCATGTCCTATAGAGACAGATAAGGGATGTGCTACCCTTTGCTAAATGTGATTCACGTAGAAACACAACACTGGCGCGTGCTATGAGCGTGCAGCTTACGCA</w:t>
      </w:r>
    </w:p>
    <w:p w14:paraId="4E2D41FC" w14:textId="77777777" w:rsidR="001F65C6" w:rsidRDefault="001F65C6" w:rsidP="001F65C6">
      <w:r>
        <w:t>&gt;c467ea7e995f7cfa2a75d0b15ca3c252</w:t>
      </w:r>
    </w:p>
    <w:p w14:paraId="3949336B" w14:textId="77777777" w:rsidR="001F65C6" w:rsidRDefault="001F65C6" w:rsidP="001F65C6">
      <w:r>
        <w:t>ACAGGAACATCTGACAACTCGCAGCATCTCACTAACGCTGCTGACAGAATGTTGTGAATTATACCTCCTGTTGCAGACGACAAAACCCTGGCCGATAGTTTCTATCT</w:t>
      </w:r>
    </w:p>
    <w:p w14:paraId="484665AA" w14:textId="77777777" w:rsidR="001F65C6" w:rsidRDefault="001F65C6" w:rsidP="001F65C6">
      <w:r>
        <w:t>&gt;5a39ab1052992c14feca33015d9ebd48</w:t>
      </w:r>
    </w:p>
    <w:p w14:paraId="4FB703C6" w14:textId="77777777" w:rsidR="001F65C6" w:rsidRDefault="001F65C6" w:rsidP="001F65C6">
      <w:r>
        <w:t>CAAACTTATGTCTTCAGAAAGACAAAATATTTTTCCAGGGTCCATTTGAACCATGTCGGTCATTTTCAACTAGCAGTGCCTTGTAGATATTTGTGAAAGATTTTGAA</w:t>
      </w:r>
    </w:p>
    <w:p w14:paraId="3B1894AD" w14:textId="77777777" w:rsidR="001F65C6" w:rsidRDefault="001F65C6" w:rsidP="001F65C6">
      <w:r>
        <w:t>&gt;e13f81a8fb3a0de2777ad00faa4ab71c</w:t>
      </w:r>
    </w:p>
    <w:p w14:paraId="390C9135" w14:textId="77777777" w:rsidR="001F65C6" w:rsidRDefault="001F65C6" w:rsidP="001F65C6">
      <w:r>
        <w:t>TCAAGTAGGCTTTGAATAACGCGCATCGATTTGCCGCAATAACGCTCGTTGTCATTGGCCAGTTATTGGGACGCGACAATAACAGCAGGACATTTCACGGAGAGTTA</w:t>
      </w:r>
    </w:p>
    <w:p w14:paraId="322B685C" w14:textId="77777777" w:rsidR="001F65C6" w:rsidRDefault="001F65C6" w:rsidP="001F65C6">
      <w:r>
        <w:t>&gt;a7060af91a9cab5731e715cee30d76c6</w:t>
      </w:r>
    </w:p>
    <w:p w14:paraId="464F5D8D" w14:textId="77777777" w:rsidR="001F65C6" w:rsidRDefault="001F65C6" w:rsidP="001F65C6">
      <w:r>
        <w:t>CCGTCACTTAAAAACTCGCCATTGGATAATTGTCTGTTATCCATGTTACTCGATAATACGTTTTACAAGTTTTCTTTCTTAACGAATTTCGAAACGGCATTTTTCTG</w:t>
      </w:r>
    </w:p>
    <w:p w14:paraId="6DC4B2AD" w14:textId="77777777" w:rsidR="001F65C6" w:rsidRDefault="001F65C6" w:rsidP="001F65C6">
      <w:r>
        <w:t>&gt;ff0f31ee3ff9f8fb710920fcfcafc502</w:t>
      </w:r>
    </w:p>
    <w:p w14:paraId="2E07897D" w14:textId="77777777" w:rsidR="001F65C6" w:rsidRDefault="001F65C6" w:rsidP="001F65C6">
      <w:r>
        <w:t>TCAAGTAGGCTTTGAATAACGCGCATCAATTTGCCGCAATAACGCTCGTTGTCATTGGCCAGTTATTGGGACGCGGCAATAACAGCAGGACATTTCACGGAGAGTTA</w:t>
      </w:r>
    </w:p>
    <w:p w14:paraId="723256F3" w14:textId="77777777" w:rsidR="001F65C6" w:rsidRDefault="001F65C6" w:rsidP="001F65C6">
      <w:r>
        <w:t>&gt;d31edae2fd9db970d06ae4ee977132f2</w:t>
      </w:r>
    </w:p>
    <w:p w14:paraId="103EA09E" w14:textId="77777777" w:rsidR="001F65C6" w:rsidRDefault="001F65C6" w:rsidP="001F65C6">
      <w:r>
        <w:t>TCAGTTTGATATATTTTTTTTACAATACACAATAACAGATGCCACAAGCCAACACACACACACACACACACACACACACACACCCACACACACATACACAGAAATTC</w:t>
      </w:r>
    </w:p>
    <w:p w14:paraId="4DA47616" w14:textId="77777777" w:rsidR="001F65C6" w:rsidRDefault="001F65C6" w:rsidP="001F65C6">
      <w:r>
        <w:t>&gt;d5401888a9d2f5b4d235d189e49e63ec</w:t>
      </w:r>
    </w:p>
    <w:p w14:paraId="3952F5AC" w14:textId="77777777" w:rsidR="001F65C6" w:rsidRDefault="001F65C6" w:rsidP="001F65C6">
      <w:r>
        <w:t>TACGTAGGGGGCGAGCGTTGTCCGGAATTATTGGGCGTAAAGCGCGCGCAGGCGGTTCCTTAAGTCTGATGTGAAAGCCCACGGCTCAACCGTGGAGGGTCATTGGA</w:t>
      </w:r>
    </w:p>
    <w:p w14:paraId="3EA78C7E" w14:textId="77777777" w:rsidR="001F65C6" w:rsidRDefault="001F65C6" w:rsidP="001F65C6">
      <w:r>
        <w:t>&gt;c67369a81f1f073f9037ac398efaa23c</w:t>
      </w:r>
    </w:p>
    <w:p w14:paraId="3CC5A2C7" w14:textId="77777777" w:rsidR="001F65C6" w:rsidRDefault="001F65C6" w:rsidP="001F65C6">
      <w:r>
        <w:t>AACGGAGGGTGCTAACGTTGCTCGGAATTACTGGGCGTAAAGCGCATGCAGGCGGTCTGTTAAGTCTTGTGTGAAAGCCCTGGGCTCAACCCAGGAAGTGCATGAGA</w:t>
      </w:r>
    </w:p>
    <w:p w14:paraId="05028071" w14:textId="77777777" w:rsidR="001F65C6" w:rsidRDefault="001F65C6" w:rsidP="001F65C6">
      <w:r>
        <w:t>&gt;717d184e2bf9929cd700c5e3aa903470</w:t>
      </w:r>
    </w:p>
    <w:p w14:paraId="4C0621DA" w14:textId="77777777" w:rsidR="001F65C6" w:rsidRDefault="001F65C6" w:rsidP="001F65C6">
      <w:r>
        <w:lastRenderedPageBreak/>
        <w:t>CCCTTTTGTTACTGTGTATTCATTAACTCCCATGTCGGTTTCGTACATCAGAATTCTATGCGTAAAATTGTCCCTGACTATCCTTATTAGAAACCCTAGTAGTCCGG</w:t>
      </w:r>
    </w:p>
    <w:p w14:paraId="224D87E2" w14:textId="77777777" w:rsidR="001F65C6" w:rsidRDefault="001F65C6" w:rsidP="001F65C6">
      <w:r>
        <w:t>&gt;240ef91018d6e7a250cf2444351e9f63</w:t>
      </w:r>
    </w:p>
    <w:p w14:paraId="13629ADB" w14:textId="77777777" w:rsidR="001F65C6" w:rsidRDefault="001F65C6" w:rsidP="001F65C6">
      <w:r>
        <w:t>CGACGAAATATCCCACGACGAAACTGTCTTCAGGCATCTTCATCCAAAGTACCTATACTATCATTACCCGCGTTCCAGAGAATCTCTGCGGTCAGAACGTTGGTTCG</w:t>
      </w:r>
    </w:p>
    <w:p w14:paraId="48DB8E69" w14:textId="77777777" w:rsidR="001F65C6" w:rsidRDefault="001F65C6" w:rsidP="001F65C6">
      <w:r>
        <w:t>&gt;66c165a80f14465c01b3dc1db33795a8</w:t>
      </w:r>
    </w:p>
    <w:p w14:paraId="29F33D98" w14:textId="77777777" w:rsidR="001F65C6" w:rsidRDefault="001F65C6" w:rsidP="001F65C6">
      <w:r>
        <w:t>GACGAACCGTGCGAACGTTATTCGGAATCACTGGGCTTAAAGCGCGTGTAGGCGGGCCGGCACGTCCGTGGCTGAAAGCCCCCGGCTCAACCGGGGAAGTGGCGCGG</w:t>
      </w:r>
    </w:p>
    <w:p w14:paraId="738EB5D3" w14:textId="77777777" w:rsidR="001F65C6" w:rsidRDefault="001F65C6" w:rsidP="001F65C6">
      <w:r>
        <w:t>&gt;12a183a0962f71fb99b22613682210bc</w:t>
      </w:r>
    </w:p>
    <w:p w14:paraId="44E2560A" w14:textId="77777777" w:rsidR="001F65C6" w:rsidRDefault="001F65C6" w:rsidP="001F65C6">
      <w:r>
        <w:t>TACGGAGGGAGCTAGCGTTGTTCGGAATTACTGGGCGTAAAGCGCGCGTAGGCGGCTGCTCAAGTCAGAGGTGAAAGCCCGGGGCTCAACCCCGGAACTGCCTTTGA</w:t>
      </w:r>
    </w:p>
    <w:p w14:paraId="3A0B972C" w14:textId="77777777" w:rsidR="001F65C6" w:rsidRDefault="001F65C6" w:rsidP="001F65C6">
      <w:r>
        <w:t>&gt;fefc9d9a8a434def638a2a8e0e294935</w:t>
      </w:r>
    </w:p>
    <w:p w14:paraId="69B34F25" w14:textId="77777777" w:rsidR="001F65C6" w:rsidRDefault="001F65C6" w:rsidP="001F65C6">
      <w:r>
        <w:t>TACGTAGGGCGCAAGCGTTATCCGGAATTATTGGGCGTAAAGAGCTCGTAGGTGGTTTGTCGCGTCGTCTGTGAAATACCAATGCTTAACGTTGGTCGTGCAGGCGA</w:t>
      </w:r>
    </w:p>
    <w:p w14:paraId="1EF02851" w14:textId="77777777" w:rsidR="001F65C6" w:rsidRDefault="001F65C6" w:rsidP="001F65C6">
      <w:r>
        <w:t>&gt;57381bd23edccaee2b64ac819914a4c5</w:t>
      </w:r>
    </w:p>
    <w:p w14:paraId="7E477826" w14:textId="77777777" w:rsidR="001F65C6" w:rsidRDefault="001F65C6" w:rsidP="001F65C6">
      <w:r>
        <w:t>TACGTAGGGTGCGAGCGTTAATCGGAATTACTGGGCGTAAAGCGTGCACAGGTGGTTGTGTAAGACAGGCGTGAAATCCCCGGGCTCAACCTGGGGATGGCGCTTGT</w:t>
      </w:r>
    </w:p>
    <w:p w14:paraId="16D94A03" w14:textId="77777777" w:rsidR="001F65C6" w:rsidRDefault="001F65C6" w:rsidP="001F65C6">
      <w:r>
        <w:t>&gt;130a22f8fe2586fafed4ed9cb1e5c545</w:t>
      </w:r>
    </w:p>
    <w:p w14:paraId="28F9007A" w14:textId="77777777" w:rsidR="001F65C6" w:rsidRDefault="001F65C6" w:rsidP="001F65C6">
      <w:r>
        <w:t>TACGTAGGGTCCGAGCGTTGTCCGGAATTATTGGGCGTAAAGGGCTCGTAGGCGGTTCGTCACGTCGGGAGTGAAAACTCGGAGCTTAACTCCGAGCCTGCTTCCGA</w:t>
      </w:r>
    </w:p>
    <w:p w14:paraId="73940250" w14:textId="77777777" w:rsidR="001F65C6" w:rsidRDefault="001F65C6" w:rsidP="001F65C6">
      <w:r>
        <w:t>&gt;53e131f06d2539aeba85bfb0b222e28b</w:t>
      </w:r>
    </w:p>
    <w:p w14:paraId="1029A788" w14:textId="77777777" w:rsidR="001F65C6" w:rsidRDefault="001F65C6" w:rsidP="001F65C6">
      <w:r>
        <w:t>CCCTCCCCTTTAGATCACATGACCTAGTTCTCGTGCTTCTAGTGGCTCATCTTACGATCATCACATGTTCACGTGATGGAAAATTTCGTGAGCTTGTTCAGGAACTG</w:t>
      </w:r>
    </w:p>
    <w:p w14:paraId="290CD89C" w14:textId="77777777" w:rsidR="001F65C6" w:rsidRDefault="001F65C6" w:rsidP="001F65C6">
      <w:r>
        <w:t>&gt;42a101f31c90037287bad0e78d295bb1</w:t>
      </w:r>
    </w:p>
    <w:p w14:paraId="6CDEA818" w14:textId="77777777" w:rsidR="001F65C6" w:rsidRDefault="001F65C6" w:rsidP="001F65C6">
      <w:r>
        <w:t>TCCTTTCTCTCCTCTTTTTTTTTCTCTTCCTTTTTTTTCCCTTTTTTTTTTTCCTTCCATATAGCTTCTCTCATGCTAATCCTTTTCTAGAGTTTTAAGTAAGAGGG</w:t>
      </w:r>
    </w:p>
    <w:p w14:paraId="34E38F3D" w14:textId="77777777" w:rsidR="001F65C6" w:rsidRDefault="001F65C6" w:rsidP="001F65C6">
      <w:r>
        <w:t>&gt;c2c4d7993cdea7397c16564146134f42</w:t>
      </w:r>
    </w:p>
    <w:p w14:paraId="18FAEE01" w14:textId="77777777" w:rsidR="001F65C6" w:rsidRDefault="001F65C6" w:rsidP="001F65C6">
      <w:r>
        <w:t>TACGGAGGATCCAAGCGTTATCCGGATTTATTGGGTTTAAAGGGTGCGTAGGCGGCTTATTAAGTCAGGGGTGAAAGACGGTGGCTCAACCATCGCAGTGCCTTTGA</w:t>
      </w:r>
    </w:p>
    <w:p w14:paraId="6D8963D8" w14:textId="77777777" w:rsidR="001F65C6" w:rsidRDefault="001F65C6" w:rsidP="001F65C6">
      <w:r>
        <w:t>&gt;7a6b4a56bbaf6872d592e0f5f8142bc4</w:t>
      </w:r>
    </w:p>
    <w:p w14:paraId="4AC83A3F" w14:textId="77777777" w:rsidR="001F65C6" w:rsidRDefault="001F65C6" w:rsidP="001F65C6">
      <w:r>
        <w:t>TCCGTCGTTTGCCCGCTTTCCTCGGCCTTCCTTTTCTTCCCGCTTTCTCCTTCTTTTCTTTTTTTCCTCTTTGAAATCCTTTTTTTCAACCTGGGAACGGCCTTTGT</w:t>
      </w:r>
    </w:p>
    <w:p w14:paraId="7E6F6890" w14:textId="77777777" w:rsidR="001F65C6" w:rsidRDefault="001F65C6" w:rsidP="001F65C6">
      <w:r>
        <w:t>&gt;efbaf663899fdee322f9dbba815223fa</w:t>
      </w:r>
    </w:p>
    <w:p w14:paraId="130B48D0" w14:textId="77777777" w:rsidR="001F65C6" w:rsidRDefault="001F65C6" w:rsidP="001F65C6">
      <w:r>
        <w:t>AGCGCTTAGATATAATGAAATAATTACCAAATATCGCGGAAAAGCGCTTAGATATAATGTAATAATTACAAAATACCGCGGAAAAGCGCTTAGATATAATGAAATAA</w:t>
      </w:r>
    </w:p>
    <w:p w14:paraId="32F507A4" w14:textId="77777777" w:rsidR="001F65C6" w:rsidRDefault="001F65C6" w:rsidP="001F65C6">
      <w:r>
        <w:t>&gt;6695caa38a02dc07c42c2aed986406cd</w:t>
      </w:r>
    </w:p>
    <w:p w14:paraId="7D32DB44" w14:textId="77777777" w:rsidR="001F65C6" w:rsidRDefault="001F65C6" w:rsidP="001F65C6">
      <w:r>
        <w:t>TTAAAGAAACACCGTCTACTATGAATGTGTATGAACATCAAATTTGTGTTACTAACAAAAACAAATTCATTCGTAAAACATACCTGGTACCGCTGCATTATCAAGAA</w:t>
      </w:r>
    </w:p>
    <w:p w14:paraId="2312C4DA" w14:textId="77777777" w:rsidR="001F65C6" w:rsidRDefault="001F65C6" w:rsidP="001F65C6">
      <w:r>
        <w:t>&gt;60079f9e22b144bf38e4c25a01b447e3</w:t>
      </w:r>
    </w:p>
    <w:p w14:paraId="2216B07F" w14:textId="77777777" w:rsidR="001F65C6" w:rsidRDefault="001F65C6" w:rsidP="001F65C6">
      <w:r>
        <w:t>TTAAAAGCCATTAAGGAGTCGGCAGAAGTTATTATCGTACGATTTGACACAAGCGTAAAGGGGTGGATGTTTGGGGGTTGGGGATGAATGTGGGCGGCGGATGTCTA</w:t>
      </w:r>
    </w:p>
    <w:p w14:paraId="5B7DAEAF" w14:textId="77777777" w:rsidR="001F65C6" w:rsidRDefault="001F65C6" w:rsidP="001F65C6">
      <w:r>
        <w:t>&gt;92b93c64269e4dfc65b061d0874f13bb</w:t>
      </w:r>
    </w:p>
    <w:p w14:paraId="7FA35267" w14:textId="77777777" w:rsidR="001F65C6" w:rsidRDefault="001F65C6" w:rsidP="001F65C6">
      <w:r>
        <w:t>GCCACAACCACTGTGCTGAGTGTGATATAATTTTTTTACAATACACAATAACAGATGCCACAAGCCACACACTTAATGTACATTAGAAACCCTTGTAGTCCGGCTGA</w:t>
      </w:r>
    </w:p>
    <w:p w14:paraId="379D29A9" w14:textId="77777777" w:rsidR="001F65C6" w:rsidRDefault="001F65C6" w:rsidP="001F65C6">
      <w:r>
        <w:lastRenderedPageBreak/>
        <w:t>&gt;6521231e53d7bcc01b28628c1880c874</w:t>
      </w:r>
    </w:p>
    <w:p w14:paraId="23541622" w14:textId="77777777" w:rsidR="001F65C6" w:rsidRDefault="001F65C6" w:rsidP="001F65C6">
      <w:r>
        <w:t>TACGTGAGAGACTAGTGTTATTCATCTTAATTGGGTTTAAAGGGTACCTAGACCGTCCATCTCCCTTCTTGTCTGCTCCTTTTTGACTCTTTTTTTAAGTAAGAGGG</w:t>
      </w:r>
    </w:p>
    <w:p w14:paraId="6BE1D2BE" w14:textId="77777777" w:rsidR="001F65C6" w:rsidRDefault="001F65C6" w:rsidP="001F65C6">
      <w:r>
        <w:t>&gt;b816c3f13d2db779cb3023946d7ff7a0</w:t>
      </w:r>
    </w:p>
    <w:p w14:paraId="515EAC4C" w14:textId="77777777" w:rsidR="001F65C6" w:rsidRDefault="001F65C6" w:rsidP="001F65C6">
      <w:r>
        <w:t>TACGTAGGGTCCGAGCGTTGTCCGGAATTATTGGGCGTAAAGGGCTTGTAGGCGGTCCGTCGCGTCAGGAGTGAAAACTCGGGGCTTAACCCCGAGCCTGCTTTTGA</w:t>
      </w:r>
    </w:p>
    <w:p w14:paraId="3804C164" w14:textId="77777777" w:rsidR="001F65C6" w:rsidRDefault="001F65C6" w:rsidP="001F65C6">
      <w:r>
        <w:t>&gt;1ea8e275a6c121fb870bc21742df1085</w:t>
      </w:r>
    </w:p>
    <w:p w14:paraId="297BF4BE" w14:textId="77777777" w:rsidR="001F65C6" w:rsidRDefault="001F65C6" w:rsidP="001F65C6">
      <w:r>
        <w:t>CAAATTTATGTCTTCAGAAATACAAAATATTTTTCCAGGGTCCATTTGAACCATGTCGGTCATTTTCAACTAGCAGTGCCTTGTAGATATTCGTGAAAGATTTTGAA</w:t>
      </w:r>
    </w:p>
    <w:p w14:paraId="1368E795" w14:textId="77777777" w:rsidR="001F65C6" w:rsidRDefault="001F65C6" w:rsidP="001F65C6">
      <w:r>
        <w:t>&gt;600a87266b055240e938a93143605623</w:t>
      </w:r>
    </w:p>
    <w:p w14:paraId="3A88E857" w14:textId="77777777" w:rsidR="001F65C6" w:rsidRDefault="001F65C6" w:rsidP="001F65C6">
      <w:r>
        <w:t>CACCAACGTATCACACACCCACACACACACATGGGGAGTATAATGAATCACCGTCTATAGCTGCTTAACAATTAATAGTGTTAGACGTTGATTGTAATCCTCATTGC</w:t>
      </w:r>
    </w:p>
    <w:p w14:paraId="314627B3" w14:textId="77777777" w:rsidR="001F65C6" w:rsidRDefault="001F65C6" w:rsidP="001F65C6">
      <w:r>
        <w:t>&gt;0e95d5c3391c6ae64ab002a8cc232459</w:t>
      </w:r>
    </w:p>
    <w:p w14:paraId="6B6DCC8D" w14:textId="77777777" w:rsidR="001F65C6" w:rsidRDefault="001F65C6" w:rsidP="001F65C6">
      <w:r>
        <w:t>TCAGTTTGATATACTTTCTTACAATACACAATAACAGATGCCACAATCCACACACACACACCCACACAGAAAGTCGTAGGACGTAAACGCAGTCATATAAATTTACC</w:t>
      </w:r>
    </w:p>
    <w:p w14:paraId="6E4D24D9" w14:textId="77777777" w:rsidR="001F65C6" w:rsidRDefault="001F65C6" w:rsidP="001F65C6">
      <w:r>
        <w:t>&gt;b71c86fc3be61aaf96ab626a0eab0d8e</w:t>
      </w:r>
    </w:p>
    <w:p w14:paraId="208B7AC4" w14:textId="77777777" w:rsidR="001F65C6" w:rsidRDefault="001F65C6" w:rsidP="001F65C6">
      <w:r>
        <w:t>CCACTGTGTTGAGTGTGATATACTTTTACAATACACTATAACATTAGATGCCACAAGCCACACACACACACAGAAAGTCGTAGACGCAAACACAGTCATATAATTTT</w:t>
      </w:r>
    </w:p>
    <w:p w14:paraId="21F17444" w14:textId="77777777" w:rsidR="001F65C6" w:rsidRDefault="001F65C6" w:rsidP="001F65C6">
      <w:r>
        <w:t>&gt;bbe3bca73646f9b77307ac3b68e07576</w:t>
      </w:r>
    </w:p>
    <w:p w14:paraId="47061DFC" w14:textId="77777777" w:rsidR="001F65C6" w:rsidRDefault="001F65C6" w:rsidP="001F65C6">
      <w:r>
        <w:t>TTCGCTGGATGCGAGCCGCCGCAGTTGCAGCATGTGGGAGCAGTCTCCGAGGCAACCGGGCAGTTACCCCGGTGATCGCCACCACAACGCACGCAACGCGGCGCCAT</w:t>
      </w:r>
    </w:p>
    <w:p w14:paraId="50B918C0" w14:textId="77777777" w:rsidR="001F65C6" w:rsidRDefault="001F65C6" w:rsidP="001F65C6">
      <w:r>
        <w:t>&gt;5b6bc49ef0b200536ca4c01472f78f11</w:t>
      </w:r>
    </w:p>
    <w:p w14:paraId="67F74D2C" w14:textId="77777777" w:rsidR="001F65C6" w:rsidRDefault="001F65C6" w:rsidP="001F65C6">
      <w:r>
        <w:t>CTCGTTGATGGCTTACGCTCATAAATACCAACAATATTGACAGAGTAGACTGTCATTCGAATGGTAGTCAAAACGCAGAGACTTTGTCGGTACCAACAATGATGATG</w:t>
      </w:r>
    </w:p>
    <w:p w14:paraId="15587F82" w14:textId="77777777" w:rsidR="001F65C6" w:rsidRDefault="001F65C6" w:rsidP="001F65C6">
      <w:r>
        <w:t>&gt;80328104b50e2fb0b1048e97774374ee</w:t>
      </w:r>
    </w:p>
    <w:p w14:paraId="7F204EA0" w14:textId="77777777" w:rsidR="001F65C6" w:rsidRDefault="001F65C6" w:rsidP="001F65C6">
      <w:r>
        <w:t>TACAGAGGGTGCAAGCGTTAATCGGATTTACTGGGCGTAAAGCGCGCGTAGGTGGCTAATTAAGTCAAATGTGAAATCCCCGAGCTTAACTTGGGAATTGCATTCGA</w:t>
      </w:r>
    </w:p>
    <w:p w14:paraId="15755D5E" w14:textId="77777777" w:rsidR="001F65C6" w:rsidRDefault="001F65C6" w:rsidP="001F65C6">
      <w:r>
        <w:t>&gt;fa10464c0a8bd669aaf17a524a677909</w:t>
      </w:r>
    </w:p>
    <w:p w14:paraId="528BA1C2" w14:textId="77777777" w:rsidR="001F65C6" w:rsidRDefault="001F65C6" w:rsidP="001F65C6">
      <w:r>
        <w:t>TTAAAGAAACGCCGTCTACTAAGAATGTGTATGAACATCAAATTTGTGTCACTAACGAAAACAAATCCATTCGTAAAACATACCCGGTACCGCTGCACTATCAAGAA</w:t>
      </w:r>
    </w:p>
    <w:p w14:paraId="51C97BAC" w14:textId="77777777" w:rsidR="001F65C6" w:rsidRDefault="001F65C6" w:rsidP="001F65C6">
      <w:r>
        <w:t>&gt;2c13c6c94ce781cf5c0c1ee9c3dfad98</w:t>
      </w:r>
    </w:p>
    <w:p w14:paraId="399A5A6A" w14:textId="77777777" w:rsidR="001F65C6" w:rsidRDefault="001F65C6" w:rsidP="001F65C6">
      <w:r>
        <w:t>CACGCTTACGTCTTTCGAAAGACAAAATATTTCTCCAGGATGAATTTAAACCGTATCGATCATTTTCAACTGGCAGTGCCTTGTAGATATTTGTGAAATATTTCGAA</w:t>
      </w:r>
    </w:p>
    <w:p w14:paraId="718B61AE" w14:textId="77777777" w:rsidR="001F65C6" w:rsidRDefault="001F65C6" w:rsidP="001F65C6">
      <w:r>
        <w:t>&gt;20240ca83bd81ba17a55b8b302c73800</w:t>
      </w:r>
    </w:p>
    <w:p w14:paraId="0B2F53DD" w14:textId="77777777" w:rsidR="001F65C6" w:rsidRDefault="001F65C6" w:rsidP="001F65C6">
      <w:r>
        <w:t>AAGATGAGGAACCGTTTGTGACATCAACAAATCCGTATATTGTTTTATAACCATTGTATAATTGAATTTGCCCTACGTGAATGTACGTAGTATGTTTGCGAACGCTA</w:t>
      </w:r>
    </w:p>
    <w:p w14:paraId="31B0FE4F" w14:textId="77777777" w:rsidR="001F65C6" w:rsidRDefault="001F65C6" w:rsidP="001F65C6">
      <w:r>
        <w:t>&gt;f482100836852a7f5017aaf1e509b558</w:t>
      </w:r>
    </w:p>
    <w:p w14:paraId="6E18D8F0" w14:textId="77777777" w:rsidR="001F65C6" w:rsidRDefault="001F65C6" w:rsidP="001F65C6">
      <w:r>
        <w:t>TGTATACCATATATGCATGTACTATTATGTGTTGGTATAAAACGTGATTTTTACCACAGTTAGTGAACACTGATGTACCGATAATACTTCAATTATCATATAATAGT</w:t>
      </w:r>
    </w:p>
    <w:p w14:paraId="4A4770E3" w14:textId="77777777" w:rsidR="001F65C6" w:rsidRDefault="001F65C6" w:rsidP="001F65C6">
      <w:r>
        <w:t>&gt;139b158d9a798aba7707bbea55a629c6</w:t>
      </w:r>
    </w:p>
    <w:p w14:paraId="31C29E7D" w14:textId="77777777" w:rsidR="001F65C6" w:rsidRDefault="001F65C6" w:rsidP="001F65C6">
      <w:r>
        <w:t>CGGGTAGAGGGGGACTCGTGTCCATTAGCATGGCATTATGTAGTAAGTGTGGCAGCATGCTCAATGAATTATGCTGCCCGCTTTGGAGTCGCCCCAGTTGTTTGCTT</w:t>
      </w:r>
    </w:p>
    <w:p w14:paraId="1246FC14" w14:textId="77777777" w:rsidR="001F65C6" w:rsidRDefault="001F65C6" w:rsidP="001F65C6">
      <w:r>
        <w:t>&gt;4bbac2e082d914caf736dc2cd1dbf97f</w:t>
      </w:r>
    </w:p>
    <w:p w14:paraId="48413680" w14:textId="77777777" w:rsidR="001F65C6" w:rsidRDefault="001F65C6" w:rsidP="001F65C6">
      <w:r>
        <w:lastRenderedPageBreak/>
        <w:t>TACAATTTCTTCCATTTCCCTTTTTCCCCGTTTCCGTTCCTCCTTTCTTTCCCTTTCTCTCCCTCCTCCTTTTCTTTCTCTCTCTTTTTATTATATTTTATTAATTT</w:t>
      </w:r>
    </w:p>
    <w:p w14:paraId="08D49EED" w14:textId="77777777" w:rsidR="001F65C6" w:rsidRDefault="001F65C6" w:rsidP="001F65C6">
      <w:r>
        <w:t>&gt;b8ae08fcb8f77a3fa95ceda1864ba665</w:t>
      </w:r>
    </w:p>
    <w:p w14:paraId="5FE19614" w14:textId="77777777" w:rsidR="001F65C6" w:rsidRDefault="001F65C6" w:rsidP="001F65C6">
      <w:r>
        <w:t>GTTCGTGATCCCGTGGAACCATTTGTGGCTAACGGAAACCGGAAAGCATGCGCCGCCGGCATCACCCCGAGGCCCACAGCATGTAGCCAGGTTTCCCCCCACATGTA</w:t>
      </w:r>
    </w:p>
    <w:p w14:paraId="6C476F01" w14:textId="77777777" w:rsidR="001F65C6" w:rsidRDefault="001F65C6" w:rsidP="001F65C6">
      <w:r>
        <w:t>&gt;0ce4405c38ab597b5dfc0e918f9c2dd8</w:t>
      </w:r>
    </w:p>
    <w:p w14:paraId="0B7A6F3B" w14:textId="77777777" w:rsidR="001F65C6" w:rsidRDefault="001F65C6" w:rsidP="001F65C6">
      <w:r>
        <w:t>GGAGGGGATTTGCGGTGCCGCAGCGTCGCCGGAGGTATGTGTGCAGTGACTCATATGCCTTCCAGTACTCCAAGCCGCACTTGCGGACACGCAGCGGCACCGCACGG</w:t>
      </w:r>
    </w:p>
    <w:p w14:paraId="7309D344" w14:textId="77777777" w:rsidR="001F65C6" w:rsidRDefault="001F65C6" w:rsidP="001F65C6">
      <w:r>
        <w:t>&gt;f4cf00a56f8d513d54492d561f6da9b6</w:t>
      </w:r>
    </w:p>
    <w:p w14:paraId="5AFAD7AE" w14:textId="77777777" w:rsidR="001F65C6" w:rsidRDefault="001F65C6" w:rsidP="001F65C6">
      <w:r>
        <w:t>TACCGGCAGCTCAAGTGATGACCGATATTATTGGGCCTAAAGCGTCCGTAGCCGGCCACGAAGATTCATCGGGAAATCCGCCAGCTCAACTGGCGGGCGTCCGGTGA</w:t>
      </w:r>
    </w:p>
    <w:p w14:paraId="64311157" w14:textId="77777777" w:rsidR="001F65C6" w:rsidRDefault="001F65C6" w:rsidP="001F65C6">
      <w:r>
        <w:t>&gt;9f5ecdc30eea46bb13c222d336daff9c</w:t>
      </w:r>
    </w:p>
    <w:p w14:paraId="49731C5C" w14:textId="77777777" w:rsidR="001F65C6" w:rsidRDefault="001F65C6" w:rsidP="001F65C6">
      <w:r>
        <w:t>TCCGCGGGGCGCGCGTTTTTTTCGGTTTTCTTTTTCTTCCCGGGTCCTTCTTCTTTTTTTTTTTTTTTTATTTAAATCTTGGAACTTAATTCCATAGCAGTTGTTGA</w:t>
      </w:r>
    </w:p>
    <w:p w14:paraId="6013C285" w14:textId="77777777" w:rsidR="001F65C6" w:rsidRDefault="001F65C6" w:rsidP="001F65C6">
      <w:r>
        <w:t>&gt;7b0f692441c2284fe689b56593774a14</w:t>
      </w:r>
    </w:p>
    <w:p w14:paraId="711A64FF" w14:textId="77777777" w:rsidR="001F65C6" w:rsidRDefault="001F65C6" w:rsidP="001F65C6">
      <w:r>
        <w:t>TAAAACAACAATGGCCTGGAGGCAATATTTCTGTTCGCCTCGTGGTCCATGCTGGCGGAAATGAAACTAGGTACAGCCCATAATTATGACGTCAACCAGTGCTTACC</w:t>
      </w:r>
    </w:p>
    <w:p w14:paraId="1CA16E12" w14:textId="77777777" w:rsidR="001F65C6" w:rsidRDefault="001F65C6" w:rsidP="001F65C6">
      <w:r>
        <w:t>&gt;b9fcf08db56a7e4689f944afe3e04fab</w:t>
      </w:r>
    </w:p>
    <w:p w14:paraId="78085D83" w14:textId="77777777" w:rsidR="001F65C6" w:rsidRDefault="001F65C6" w:rsidP="001F65C6">
      <w:r>
        <w:t>TACGGAGGATCCGAGCGTTATCCGGATTTATTGGGTTTAAAGGGAGCGTAGGCGGATGCTTAAGTCAGTTGTGAAAGTTTGCGGCTCAACCGTAAAATTGCGGTTGA</w:t>
      </w:r>
    </w:p>
    <w:p w14:paraId="73F85489" w14:textId="77777777" w:rsidR="001F65C6" w:rsidRDefault="001F65C6" w:rsidP="001F65C6">
      <w:r>
        <w:t>&gt;393bf50525975dea1ae9135376a86ec3</w:t>
      </w:r>
    </w:p>
    <w:p w14:paraId="18D005FB" w14:textId="77777777" w:rsidR="001F65C6" w:rsidRDefault="001F65C6" w:rsidP="001F65C6">
      <w:r>
        <w:t>TGAAATTGAAAACAACAAAAGCGTTAAACTTTTTTATAACGTTTTATGGTGTTTCCATACAATGCAGTGCAGACTTTTCCCCCGTTATTTACTAAAACAATCGTCTC</w:t>
      </w:r>
    </w:p>
    <w:p w14:paraId="7F822B8C" w14:textId="77777777" w:rsidR="001F65C6" w:rsidRDefault="001F65C6" w:rsidP="001F65C6">
      <w:r>
        <w:t>&gt;f6ab9f991ff6c73fab0b519c9e2f6ed6</w:t>
      </w:r>
    </w:p>
    <w:p w14:paraId="3FCD90FF" w14:textId="77777777" w:rsidR="001F65C6" w:rsidRDefault="001F65C6" w:rsidP="001F65C6">
      <w:r>
        <w:t>CACAGTACGTCATCCATCGATGGGCTTCAATCTGTGACCACCTCTCATCTACAGCCTACCTAAGTGTTCTCCCCATCTATAGCCTGTATAATACATTAAATACCTTG</w:t>
      </w:r>
    </w:p>
    <w:p w14:paraId="4C405948" w14:textId="77777777" w:rsidR="001F65C6" w:rsidRDefault="001F65C6" w:rsidP="001F65C6">
      <w:r>
        <w:t>&gt;68a249e762e0e366cd18cc9cd9e6be24</w:t>
      </w:r>
    </w:p>
    <w:p w14:paraId="5BAE0668" w14:textId="77777777" w:rsidR="001F65C6" w:rsidRDefault="001F65C6" w:rsidP="001F65C6">
      <w:r>
        <w:t>GGGGGGGGGGGGGGGGGGGGGGGGGGGGGGGGGGGGGGGGGGGGGGGGGGGGGGGGGGGGGGGGGGGGGGGGGGGGGGGGGGGGGGGGGGGTGGGGGGGGGGGGGGG</w:t>
      </w:r>
    </w:p>
    <w:p w14:paraId="3E38A929" w14:textId="77777777" w:rsidR="001F65C6" w:rsidRDefault="001F65C6" w:rsidP="001F65C6">
      <w:r>
        <w:t>&gt;f9052781fde18f8c3f128147f3942e50</w:t>
      </w:r>
    </w:p>
    <w:p w14:paraId="1EBE5A85" w14:textId="77777777" w:rsidR="001F65C6" w:rsidRDefault="001F65C6" w:rsidP="001F65C6">
      <w:r>
        <w:t>CCCCGCGGCTCCCCGCTTTCTCCGGCTTTCTTTTTTTTCCCGGGTTCTTCTTTTTTTTTTTTTTTTTTTATGGAAATCTTAAAGCTTAACTTTAAAAGTGCTATTGA</w:t>
      </w:r>
    </w:p>
    <w:p w14:paraId="07A364E1" w14:textId="77777777" w:rsidR="001F65C6" w:rsidRDefault="001F65C6" w:rsidP="001F65C6">
      <w:r>
        <w:t>&gt;403b02c1139bcc0fec0778cf81e9794b</w:t>
      </w:r>
    </w:p>
    <w:p w14:paraId="2261C6EF" w14:textId="77777777" w:rsidR="001F65C6" w:rsidRDefault="001F65C6" w:rsidP="001F65C6">
      <w:r>
        <w:t>CTCGCGTCTTTTGAACCTAACCTACCGTCTACTACCAACCTAAACTATAAATTAACTTAACAATCAATAACTAGTTGAACTGAGTTGTGTTGCTTAGTGACAAGACT</w:t>
      </w:r>
    </w:p>
    <w:p w14:paraId="1C198556" w14:textId="77777777" w:rsidR="001F65C6" w:rsidRDefault="001F65C6" w:rsidP="001F65C6">
      <w:r>
        <w:t>&gt;adf8fc89204a3121db39be9444dc12fb</w:t>
      </w:r>
    </w:p>
    <w:p w14:paraId="1A1CE4CC" w14:textId="77777777" w:rsidR="001F65C6" w:rsidRDefault="001F65C6" w:rsidP="001F65C6">
      <w:r>
        <w:t>CACATTTATGTCTTTAGAAAGACAACACGTTTTTGCAGAATGCATTTCAACCTTCTCGGTCATTTTCAACTGGCAGCGCCTTGTAGATAGTTGTGGAAGATTTTGAA</w:t>
      </w:r>
    </w:p>
    <w:p w14:paraId="6182348F" w14:textId="77777777" w:rsidR="001F65C6" w:rsidRDefault="001F65C6" w:rsidP="001F65C6">
      <w:r>
        <w:t>&gt;0e980f848e18499a73ba316047f8c34b</w:t>
      </w:r>
    </w:p>
    <w:p w14:paraId="5B27329B" w14:textId="77777777" w:rsidR="001F65C6" w:rsidRDefault="001F65C6" w:rsidP="001F65C6">
      <w:r>
        <w:t>AACACTTGTATAGGCAGTATTATTTTTATGTATTTATTCGTAATGAGCTAAGTATATATTGTCTCCTCGATAGAATCAATAAGAACAGGAAAGAGTACTTGTACAGG</w:t>
      </w:r>
    </w:p>
    <w:p w14:paraId="09CD4A4A" w14:textId="77777777" w:rsidR="001F65C6" w:rsidRDefault="001F65C6" w:rsidP="001F65C6">
      <w:r>
        <w:t>&gt;8e59d07e7704d30727c4d3c936cfdb29</w:t>
      </w:r>
    </w:p>
    <w:p w14:paraId="23A7B487" w14:textId="77777777" w:rsidR="001F65C6" w:rsidRDefault="001F65C6" w:rsidP="001F65C6">
      <w:r>
        <w:t>ACTGCTGTTTGTGTTTGGAAAAGCAGACACTAAGGAAATTTATAAGTTTTGTGAAGTTATTGAGGGAACTCTGGAGAGTGACGCAAGTATTAGATACCCTAGTAGTC</w:t>
      </w:r>
    </w:p>
    <w:p w14:paraId="73C568FF" w14:textId="77777777" w:rsidR="001F65C6" w:rsidRDefault="001F65C6" w:rsidP="001F65C6">
      <w:r>
        <w:lastRenderedPageBreak/>
        <w:t>&gt;0d3301e14ad16dee9c935c7052d72896</w:t>
      </w:r>
    </w:p>
    <w:p w14:paraId="7759E330" w14:textId="77777777" w:rsidR="001F65C6" w:rsidRDefault="001F65C6" w:rsidP="001F65C6">
      <w:r>
        <w:t>GAGAGTGAGTTGAACCTAAACCATGAACGCCGCGTAGTTGTATTCTGATCCACCCTACCACCCGCATACGGTGATCTGCAGTGTCGCAGGTCCCACTGCCGTCTCTA</w:t>
      </w:r>
    </w:p>
    <w:p w14:paraId="4E6D9FA6" w14:textId="77777777" w:rsidR="001F65C6" w:rsidRDefault="001F65C6" w:rsidP="001F65C6">
      <w:r>
        <w:t>&gt;6d411cbd4b34593c293ee46969bd8d81</w:t>
      </w:r>
    </w:p>
    <w:p w14:paraId="5E927CD8" w14:textId="77777777" w:rsidR="001F65C6" w:rsidRDefault="001F65C6" w:rsidP="001F65C6">
      <w:r>
        <w:t>TACGATTTCTTTAATTTAAATAGTTAAGTTTCAGTTAATATGTTAATAATATAAAATAGTTATAATTTTGGTGAAATATATTTTATCTTGAAAAATTATTTTTATGT</w:t>
      </w:r>
    </w:p>
    <w:p w14:paraId="34CC46A2" w14:textId="77777777" w:rsidR="001F65C6" w:rsidRDefault="001F65C6" w:rsidP="001F65C6">
      <w:r>
        <w:t>&gt;b67545f35f4274cfb331c5895fe45c3a</w:t>
      </w:r>
    </w:p>
    <w:p w14:paraId="1BBE785D" w14:textId="77777777" w:rsidR="001F65C6" w:rsidRDefault="001F65C6" w:rsidP="001F65C6">
      <w:r>
        <w:t>TACGAACTGGGCAAACGTTTAATAAATTAATAGGTATTAAGGATCCGTAGGCGGTTTCTATTAAAGAAACTAGAATCTAATAGAGGATAGTGGAATGCTAGGAGGAG</w:t>
      </w:r>
    </w:p>
    <w:p w14:paraId="751C5482" w14:textId="77777777" w:rsidR="001F65C6" w:rsidRDefault="001F65C6" w:rsidP="001F65C6">
      <w:r>
        <w:t>&gt;9a4ac30abca276c59efca61abd2c957e</w:t>
      </w:r>
    </w:p>
    <w:p w14:paraId="5AE2FF6D" w14:textId="77777777" w:rsidR="001F65C6" w:rsidRDefault="001F65C6" w:rsidP="001F65C6">
      <w:r>
        <w:t>ACTTGAGTTTAATCATCAAGTACTTGTTGCAGACATTGTGGATGAAGCAATTCTTGGTGTGGACGTTATGAACGCATACGGATTTTTGATCGACTTCAAAAACAATG</w:t>
      </w:r>
    </w:p>
    <w:p w14:paraId="516DF0B5" w14:textId="77777777" w:rsidR="001F65C6" w:rsidRDefault="001F65C6" w:rsidP="001F65C6">
      <w:r>
        <w:t>&gt;c3952de5320136a00697da5572c81c99</w:t>
      </w:r>
    </w:p>
    <w:p w14:paraId="01B8301E" w14:textId="77777777" w:rsidR="001F65C6" w:rsidRDefault="001F65C6" w:rsidP="001F65C6">
      <w:r>
        <w:t>TACCCATTTTCCTGTAAAATCGGCCAGACTCTACTTCATTTCGTAAAAGTCTCTGAGTATGCGAGTTCCAGTACCGGCTTTCAAATTTTTGTTTGAACTCCGCGTAT</w:t>
      </w:r>
    </w:p>
    <w:p w14:paraId="121A92A4" w14:textId="77777777" w:rsidR="001F65C6" w:rsidRDefault="001F65C6" w:rsidP="001F65C6">
      <w:r>
        <w:t>&gt;e2c399b459fac65bc21d6bb980af9212</w:t>
      </w:r>
    </w:p>
    <w:p w14:paraId="207869B6" w14:textId="77777777" w:rsidR="001F65C6" w:rsidRDefault="001F65C6" w:rsidP="001F65C6">
      <w:r>
        <w:t>GGTAGATGCCATTGGCTCTATTAGCATCCGTCGTATTGTAAAATAGCTGCATAGAATAAGCAATAACTTGTACGCAGGTGAACACACAGAAGAACATTACATAGAAC</w:t>
      </w:r>
    </w:p>
    <w:p w14:paraId="467C2436" w14:textId="77777777" w:rsidR="001F65C6" w:rsidRDefault="001F65C6" w:rsidP="001F65C6">
      <w:r>
        <w:t>&gt;f264cd826b12b93cda8d505e846e517c</w:t>
      </w:r>
    </w:p>
    <w:p w14:paraId="23861531" w14:textId="77777777" w:rsidR="001F65C6" w:rsidRDefault="001F65C6" w:rsidP="001F65C6">
      <w:r>
        <w:t>AAGATCTCAAGCCAATCTGATGCTGTTGCAGCTTGCGAAAACCTACTGGACGGCCTGTAAAAGTGTTTGGAAAAGTACACCTACGCCTTGGTCGGATTGAGTTTAAT</w:t>
      </w:r>
    </w:p>
    <w:p w14:paraId="69E7D004" w14:textId="77777777" w:rsidR="001F65C6" w:rsidRDefault="001F65C6" w:rsidP="001F65C6">
      <w:r>
        <w:t>&gt;98f9d79dd554fe7fbc0a941d4f428aa2</w:t>
      </w:r>
    </w:p>
    <w:p w14:paraId="7D2413C6" w14:textId="77777777" w:rsidR="001F65C6" w:rsidRDefault="001F65C6" w:rsidP="001F65C6">
      <w:r>
        <w:t>GAAGTGAAATTGTTTAACAAGAGATCCGCTCGGAGCCTTGTTAGAAACTAAACTAAAACATGTCTCCCACTGGCCAAGCTGACCGCCGGCAGCGTTTGATAAGCACG</w:t>
      </w:r>
    </w:p>
    <w:p w14:paraId="6C178977" w14:textId="77777777" w:rsidR="001F65C6" w:rsidRDefault="001F65C6" w:rsidP="001F65C6">
      <w:r>
        <w:t>&gt;9c321741c9a59d77fd93986aed057656</w:t>
      </w:r>
    </w:p>
    <w:p w14:paraId="5E0181DB" w14:textId="77777777" w:rsidR="001F65C6" w:rsidRDefault="001F65C6" w:rsidP="001F65C6">
      <w:r>
        <w:t>GTAATTACCGATGTCGGAGCCGTAAACACAAGACGCTGCAAGTGCCCAGCAGTTCTAAAGCAATGTTATGCTTTTCTTCAAGTTTCCCTGCTAATATTGTTTGGATT</w:t>
      </w:r>
    </w:p>
    <w:p w14:paraId="7ADF907D" w14:textId="77777777" w:rsidR="001F65C6" w:rsidRDefault="001F65C6" w:rsidP="001F65C6">
      <w:r>
        <w:t>&gt;e66df015f3661ca93b6eafaa79dd0547</w:t>
      </w:r>
    </w:p>
    <w:p w14:paraId="6DB6F4C2" w14:textId="77777777" w:rsidR="001F65C6" w:rsidRDefault="001F65C6" w:rsidP="001F65C6">
      <w:r>
        <w:t>CTACACAAAATAGTGTCGTTCGTCTAGGCAGTCGGCCATGAACAACTAACAAAGAAGGATGCAAACAGTTCGCGCGTCTGCCGACCAGGCGAAGTTTTCGTCGCACC</w:t>
      </w:r>
    </w:p>
    <w:p w14:paraId="1ED89F4E" w14:textId="77777777" w:rsidR="001F65C6" w:rsidRDefault="001F65C6" w:rsidP="001F65C6">
      <w:r>
        <w:t>&gt;c809a6e88df335da796f01b835437aa6</w:t>
      </w:r>
    </w:p>
    <w:p w14:paraId="77642B4E" w14:textId="77777777" w:rsidR="001F65C6" w:rsidRDefault="001F65C6" w:rsidP="001F65C6">
      <w:r>
        <w:t>AACAGAGGATACAAGCGTTATCCGGATTTATTGGGTTTAAAGGGTGCGTAGGTGGTTTTTTAATTCATTATTTAACTCTTCCCTCTTCCCTTTCCCCTTTCTCTTTC</w:t>
      </w:r>
    </w:p>
    <w:p w14:paraId="58DE4379" w14:textId="77777777" w:rsidR="001F65C6" w:rsidRDefault="001F65C6" w:rsidP="001F65C6">
      <w:r>
        <w:t>&gt;406f30ca0f61c61065098792483f37cc</w:t>
      </w:r>
    </w:p>
    <w:p w14:paraId="61CF67C6" w14:textId="77777777" w:rsidR="001F65C6" w:rsidRDefault="001F65C6" w:rsidP="001F65C6">
      <w:r>
        <w:t>CAAGTGTTAAAAAAAAAAGATTTCAGATGGCGCTGCAATCGGCACACTTGACTCCAAACTGGTCGCCGCGGAATCGATAGCCTCTCAGAATAAACGTATAGACGTTC</w:t>
      </w:r>
    </w:p>
    <w:p w14:paraId="6CCD0991" w14:textId="77777777" w:rsidR="001F65C6" w:rsidRDefault="001F65C6" w:rsidP="001F65C6">
      <w:r>
        <w:t>&gt;e4cd31dcae054ebd595e6b7d81e78fa4</w:t>
      </w:r>
    </w:p>
    <w:p w14:paraId="10F4FC6F" w14:textId="77777777" w:rsidR="001F65C6" w:rsidRDefault="001F65C6" w:rsidP="001F65C6">
      <w:r>
        <w:t>CCGTCACTTAAAAACTCGCCATTGGATAATTGTCTGTTATCCATGTTACTCGATAATACGTTTACAAGTTGTCTTTCTTAACGAATTTCGAAACGGCATTATTTTTC</w:t>
      </w:r>
    </w:p>
    <w:p w14:paraId="2184F270" w14:textId="77777777" w:rsidR="001F65C6" w:rsidRDefault="001F65C6" w:rsidP="001F65C6">
      <w:r>
        <w:t>&gt;2813a122d568a374e19bb71d3adb6a93</w:t>
      </w:r>
    </w:p>
    <w:p w14:paraId="04556A70" w14:textId="77777777" w:rsidR="001F65C6" w:rsidRDefault="001F65C6" w:rsidP="001F65C6">
      <w:r>
        <w:t>TTAAAGAACGCCGTCTACTACGAATATCTATGAACATCAAATTTGTGTCACTAGCGAAAACAAATTCATTCGTAAAACATACCCGGTACCGCTGCATTATCAAGAAC</w:t>
      </w:r>
    </w:p>
    <w:p w14:paraId="5BE1038F" w14:textId="77777777" w:rsidR="001F65C6" w:rsidRDefault="001F65C6" w:rsidP="001F65C6">
      <w:r>
        <w:t>&gt;fc52728ad21201d001e924d8876e09b5</w:t>
      </w:r>
    </w:p>
    <w:p w14:paraId="6252599E" w14:textId="77777777" w:rsidR="001F65C6" w:rsidRDefault="001F65C6" w:rsidP="001F65C6">
      <w:r>
        <w:lastRenderedPageBreak/>
        <w:t>GTTAACATCGTACTTTGTTCTTTATACTTGTTCAGTGTTACAGTTAAGGTCAATTTTTAGTTCATATTTCCTGTTTATACCCACACACTTGTTCATATTTTTTGTAC</w:t>
      </w:r>
    </w:p>
    <w:p w14:paraId="0C44E5FB" w14:textId="77777777" w:rsidR="001F65C6" w:rsidRDefault="001F65C6" w:rsidP="001F65C6">
      <w:r>
        <w:t>&gt;1eb53d276ce4612ba7b7aec2a2a3c716</w:t>
      </w:r>
    </w:p>
    <w:p w14:paraId="4A379105" w14:textId="77777777" w:rsidR="001F65C6" w:rsidRDefault="001F65C6" w:rsidP="001F65C6">
      <w:r>
        <w:t>TTCCAGCTCCAATAGCGTATATTAAAGTTGCTGCAGTTAAAAAGCTCGTAGTTGGATCTTGGGAGCGGGCGGGCGGTCCGCCGCGAGGCGAGTCACCGCCCGTCCCC</w:t>
      </w:r>
    </w:p>
    <w:p w14:paraId="50C3478E" w14:textId="77777777" w:rsidR="001F65C6" w:rsidRDefault="001F65C6" w:rsidP="001F65C6">
      <w:r>
        <w:t>&gt;229557b4d9a2ff628c75fa91dfabdb96</w:t>
      </w:r>
    </w:p>
    <w:p w14:paraId="6E9CEB26" w14:textId="77777777" w:rsidR="001F65C6" w:rsidRDefault="001F65C6" w:rsidP="001F65C6">
      <w:r>
        <w:t>TCCGCTTCCCCCCCCCTCCTTCTCTTCTGCTTCCCCCTTGTCTCCTCTCCCTCCCTCCTTTTTTTTCCCCTTCAACTTATTTTTTTAAATTCATTGTTAGGACCTAA</w:t>
      </w:r>
    </w:p>
    <w:p w14:paraId="14F60579" w14:textId="77777777" w:rsidR="001F65C6" w:rsidRDefault="001F65C6" w:rsidP="001F65C6">
      <w:r>
        <w:t>&gt;a0b9ea0e087d7c2b2908546255affc74</w:t>
      </w:r>
    </w:p>
    <w:p w14:paraId="3D3C9F64" w14:textId="77777777" w:rsidR="001F65C6" w:rsidRDefault="001F65C6" w:rsidP="001F65C6">
      <w:r>
        <w:t>CACGTAGGATTCGAACGTTATCCGGATTTACTGGGCGTAAAGCGCGTGTAGGCGGTTTGGTAAGTTGGGTGTGAAAGCTCCGGGCTCAACCTGGAGAGGTCGTCCAA</w:t>
      </w:r>
    </w:p>
    <w:p w14:paraId="59BB8E27" w14:textId="77777777" w:rsidR="001F65C6" w:rsidRDefault="001F65C6" w:rsidP="001F65C6">
      <w:r>
        <w:t>&gt;31d50a6ae982e81306d6d969b4669057</w:t>
      </w:r>
    </w:p>
    <w:p w14:paraId="0B494B4F" w14:textId="77777777" w:rsidR="001F65C6" w:rsidRDefault="001F65C6" w:rsidP="001F65C6">
      <w:r>
        <w:t>TACGGAGGGTGCGAGCGTTAATCGGAATAACTGGGCGTAAAGCGCGCGTAGGTGGTTGAGTCAGTCAGATGTGAAAGCCCCGGGCTTAACCTGGGAACAGCACCTGA</w:t>
      </w:r>
    </w:p>
    <w:p w14:paraId="15DAC0B6" w14:textId="77777777" w:rsidR="001F65C6" w:rsidRDefault="001F65C6" w:rsidP="001F65C6">
      <w:r>
        <w:t>&gt;059a7f2691dc7c0269bf46dfbbc9192c</w:t>
      </w:r>
    </w:p>
    <w:p w14:paraId="041FC3A3" w14:textId="77777777" w:rsidR="001F65C6" w:rsidRDefault="001F65C6" w:rsidP="001F65C6">
      <w:r>
        <w:t>CACGTAGGGGGCGAGCGTTGTCCGGATTTACTGGGCGTAAAGGGCGCGTAGGCGGTTGGGAAAGTCATATGTGAAATCCCCGGGCTCAACCCGGGACGTGCATGTGA</w:t>
      </w:r>
    </w:p>
    <w:p w14:paraId="51A0FC8F" w14:textId="77777777" w:rsidR="001F65C6" w:rsidRDefault="001F65C6" w:rsidP="001F65C6">
      <w:r>
        <w:t>&gt;2118ca31558a322668f916003aa7a7c9</w:t>
      </w:r>
    </w:p>
    <w:p w14:paraId="2805EA91" w14:textId="77777777" w:rsidR="001F65C6" w:rsidRDefault="001F65C6" w:rsidP="001F65C6">
      <w:r>
        <w:t>TACGTAGGGGGCAAGCGTTATCCGGAATTATTGGGCGTAAAGAGTGCGTAGGTGGTCTTGTAAGCGTGGGGTGAAAGGCAGTGGCTCAACCATTGTAAGCCCTGCGA</w:t>
      </w:r>
    </w:p>
    <w:p w14:paraId="060496BE" w14:textId="77777777" w:rsidR="001F65C6" w:rsidRDefault="001F65C6" w:rsidP="001F65C6">
      <w:r>
        <w:t>&gt;bdd50099f0c00176f3c414802f257567</w:t>
      </w:r>
    </w:p>
    <w:p w14:paraId="7917B73C" w14:textId="77777777" w:rsidR="001F65C6" w:rsidRDefault="001F65C6" w:rsidP="001F65C6">
      <w:r>
        <w:t>AGAAATACACAATGGGGCAACAAAGAATTTAGTTCCTGAACTGTAAAGGCAATGATTAGATACCCGTGTAGTCCGGCTGACTGACTGAGACTTAATCTCGTATGCCG</w:t>
      </w:r>
    </w:p>
    <w:p w14:paraId="1DDD6C30" w14:textId="77777777" w:rsidR="001F65C6" w:rsidRDefault="001F65C6" w:rsidP="001F65C6">
      <w:r>
        <w:t>&gt;906798d33a4c89ab461299542d71de7c</w:t>
      </w:r>
    </w:p>
    <w:p w14:paraId="528C3CC9" w14:textId="77777777" w:rsidR="001F65C6" w:rsidRDefault="001F65C6" w:rsidP="001F65C6">
      <w:r>
        <w:t>CTCCTAAAGTCAGAATAAATTTGCCACGAGGTGAACGTACACCATTTAGGTTAAAAATGTATTTATAATAATCTCATAATTATGTTTACTACAAAAATAATGTAAAT</w:t>
      </w:r>
    </w:p>
    <w:p w14:paraId="6904D291" w14:textId="77777777" w:rsidR="001F65C6" w:rsidRDefault="001F65C6" w:rsidP="001F65C6">
      <w:r>
        <w:t>&gt;ed939afc4e8ed890e933c099d7fa91f0</w:t>
      </w:r>
    </w:p>
    <w:p w14:paraId="790F05ED" w14:textId="77777777" w:rsidR="001F65C6" w:rsidRDefault="001F65C6" w:rsidP="001F65C6">
      <w:r>
        <w:t>TGTCCGCACCTAATAGGGCATCAACGGGAGCTGGTCTATCAAATGTAGTGTCGGCAAGAACCAAGTCCTTAGGGGTATGAAGGGCAATTTGGGGCAGTATAAAAAAT</w:t>
      </w:r>
    </w:p>
    <w:p w14:paraId="50633B99" w14:textId="77777777" w:rsidR="001F65C6" w:rsidRDefault="001F65C6" w:rsidP="001F65C6">
      <w:r>
        <w:t>&gt;c0e5b8465e9386084d24f819336b98ba</w:t>
      </w:r>
    </w:p>
    <w:p w14:paraId="09F24902" w14:textId="77777777" w:rsidR="001F65C6" w:rsidRDefault="001F65C6" w:rsidP="001F65C6">
      <w:r>
        <w:t>CTTACGAGATAAATTAAACAACCTCTACGGGGAGGATATTCATAGAGATACGAGGCAGTTTGACCAGCTGAGGAACAAACGGCAGAGGTTCCTGGCGAGATTAGTAT</w:t>
      </w:r>
    </w:p>
    <w:p w14:paraId="2EE77ED6" w14:textId="77777777" w:rsidR="001F65C6" w:rsidRDefault="001F65C6" w:rsidP="001F65C6">
      <w:r>
        <w:t>&gt;a7272d921c8d46a2865d4af70212562a</w:t>
      </w:r>
    </w:p>
    <w:p w14:paraId="01F9988F" w14:textId="77777777" w:rsidR="001F65C6" w:rsidRDefault="001F65C6" w:rsidP="001F65C6">
      <w:r>
        <w:t>TGTCCGCACCCAATAAGGCATCAACGGGAGCGGGTTGGTCAAAGGTCGGATCGGCAAGAACCATGTCCTTAGCCGCACTCTTAATCTCTGAAGCTATTGCTGTCAGA</w:t>
      </w:r>
    </w:p>
    <w:p w14:paraId="5F5E5DFE" w14:textId="77777777" w:rsidR="001F65C6" w:rsidRDefault="001F65C6" w:rsidP="001F65C6">
      <w:r>
        <w:t>&gt;e703c415421cec3bc49be68278ca10a8</w:t>
      </w:r>
    </w:p>
    <w:p w14:paraId="4248D462" w14:textId="77777777" w:rsidR="001F65C6" w:rsidRDefault="001F65C6" w:rsidP="001F65C6">
      <w:r>
        <w:t>ACCATAGTGAAAATGTTTAGCGTATAGGCCAATACATGTGTGTTCCTTTGTTTCCGTGACCTTTAGTTTTCAAAGCAACTTAACGATTAACAGTTAACGGTATTTGA</w:t>
      </w:r>
    </w:p>
    <w:p w14:paraId="7F088EC9" w14:textId="77777777" w:rsidR="001F65C6" w:rsidRDefault="001F65C6" w:rsidP="001F65C6">
      <w:r>
        <w:t>&gt;a43cd0e75b5577832c61d426e2abd8fe</w:t>
      </w:r>
    </w:p>
    <w:p w14:paraId="065AB766" w14:textId="77777777" w:rsidR="001F65C6" w:rsidRDefault="001F65C6" w:rsidP="001F65C6">
      <w:r>
        <w:t>AATCGTGGCGTAGCTAAGGGTTCGCTGCCGCAGACGTGAGGACTTACCGCGGTGCAGAAACTTTCAGTGCCTTCCCCGCACTCGCCATATGCGAGATGCGAGGACCA</w:t>
      </w:r>
    </w:p>
    <w:p w14:paraId="613A79A0" w14:textId="77777777" w:rsidR="001F65C6" w:rsidRDefault="001F65C6" w:rsidP="001F65C6">
      <w:r>
        <w:t>&gt;cfdfa29fc4ae5d9cfe609113e9b17b7c</w:t>
      </w:r>
    </w:p>
    <w:p w14:paraId="1B58EA76" w14:textId="77777777" w:rsidR="001F65C6" w:rsidRDefault="001F65C6" w:rsidP="001F65C6">
      <w:r>
        <w:t>GGTGGGGAGTTCACGTCCTCGGGTCGCTGTCAGTTGTTACAGCATATCTCTCGCGCATAACAATTCACTCCTCATGAATATTTTTCAACGGCAATAACTCGAATAAG</w:t>
      </w:r>
    </w:p>
    <w:p w14:paraId="3D276398" w14:textId="77777777" w:rsidR="001F65C6" w:rsidRDefault="001F65C6" w:rsidP="001F65C6">
      <w:r>
        <w:lastRenderedPageBreak/>
        <w:t>&gt;827cbd178c88d1e8ea53000e76b91868</w:t>
      </w:r>
    </w:p>
    <w:p w14:paraId="2B2496EF" w14:textId="77777777" w:rsidR="001F65C6" w:rsidRDefault="001F65C6" w:rsidP="001F65C6">
      <w:r>
        <w:t>AAATCAATAGAATTCTAAACGTAAATGCTTTCCTACTTGCAGACCAACTAGCTATTACGAAAGATACTGAAGATGACGTGCTGAATATCAAAGTGGTAGATTGAGTT</w:t>
      </w:r>
    </w:p>
    <w:p w14:paraId="35BF2B10" w14:textId="77777777" w:rsidR="001F65C6" w:rsidRDefault="001F65C6" w:rsidP="001F65C6">
      <w:r>
        <w:t>&gt;fb15effa16f2d0ab23699454d09d6b1c</w:t>
      </w:r>
    </w:p>
    <w:p w14:paraId="01E3CF4C" w14:textId="77777777" w:rsidR="001F65C6" w:rsidRDefault="001F65C6" w:rsidP="001F65C6">
      <w:r>
        <w:t>GTACAATTTTTTTTCATCAGAGGTTTGTTATGCAAATTTCAAGGCAGTTGGAACAAGTGTGTGTACTTGACAGTTTTTCAGAAGATTGAAGTGTTGCCAGTAGCGAA</w:t>
      </w:r>
    </w:p>
    <w:p w14:paraId="1B9438DB" w14:textId="77777777" w:rsidR="001F65C6" w:rsidRDefault="001F65C6" w:rsidP="001F65C6">
      <w:r>
        <w:t>&gt;e48d1a85f45cc02165467327ec962d01</w:t>
      </w:r>
    </w:p>
    <w:p w14:paraId="2055DD6A" w14:textId="77777777" w:rsidR="001F65C6" w:rsidRDefault="001F65C6" w:rsidP="001F65C6">
      <w:r>
        <w:t>CCATTTCAATAGGCTGAGTCGACCTGGGAACTGAAAAAACGCACCTAGATTTAATGGTGCTACCCGGGAATATTAATTTTCCTAAAACGCTTAAATTTTATACGCTT</w:t>
      </w:r>
    </w:p>
    <w:p w14:paraId="191BEA4D" w14:textId="77777777" w:rsidR="001F65C6" w:rsidRDefault="001F65C6" w:rsidP="001F65C6">
      <w:r>
        <w:t>&gt;82c03adc8124e50aa7705061d6453aaf</w:t>
      </w:r>
    </w:p>
    <w:p w14:paraId="5EF847B0" w14:textId="77777777" w:rsidR="001F65C6" w:rsidRDefault="001F65C6" w:rsidP="001F65C6">
      <w:r>
        <w:t>AGGTAGATTTTTAGGGGAAGAACAGCTCGCAATCAAACGTGGTGGTTTTCATAGCTTGGGGTTGTGTATCACGCTGGTAACACACTCGGGGCAAAGAGAAAATTCCT</w:t>
      </w:r>
    </w:p>
    <w:p w14:paraId="75E32238" w14:textId="77777777" w:rsidR="001F65C6" w:rsidRDefault="001F65C6" w:rsidP="001F65C6">
      <w:r>
        <w:t>&gt;389863ba21a40092cd47a4eea4d2d7f8</w:t>
      </w:r>
    </w:p>
    <w:p w14:paraId="25A4C524" w14:textId="77777777" w:rsidR="001F65C6" w:rsidRDefault="001F65C6" w:rsidP="001F65C6">
      <w:r>
        <w:t>TTTTGCTTTGGCCCCTTTCTCCTCGTTTTTCTTTTCTCCCCGTTTCTTTTTTTCTTTCTTTTTTTTCTCCCTCGTATAATTTTTTTGTTACGCTTAAAATAATTATA</w:t>
      </w:r>
    </w:p>
    <w:p w14:paraId="3D2BC73A" w14:textId="77777777" w:rsidR="001F65C6" w:rsidRDefault="001F65C6" w:rsidP="001F65C6">
      <w:r>
        <w:t>&gt;cf5d53b8cc245472bd05f3bfcf4808c7</w:t>
      </w:r>
    </w:p>
    <w:p w14:paraId="5386CB0B" w14:textId="77777777" w:rsidR="001F65C6" w:rsidRDefault="001F65C6" w:rsidP="001F65C6">
      <w:r>
        <w:t>TACGTAGGGCGCAAGCGTTGTCCGGAATTATTGGGCGTAAAGAGCTCGTAGGCGGTTTGTCGCGTCTGCTGCGAAAACGCGAGGCTTAACCTCGCGCCTGCAGTGGG</w:t>
      </w:r>
    </w:p>
    <w:p w14:paraId="75285011" w14:textId="77777777" w:rsidR="001F65C6" w:rsidRDefault="001F65C6" w:rsidP="001F65C6">
      <w:r>
        <w:t>&gt;3c4a1109f5609725ab3732bd04de61d1</w:t>
      </w:r>
    </w:p>
    <w:p w14:paraId="26948BAC" w14:textId="77777777" w:rsidR="001F65C6" w:rsidRDefault="001F65C6" w:rsidP="001F65C6">
      <w:r>
        <w:t>TTGGAGGCTAGGCGACTATTAGGCAGAGTCTCCGCTGTGACCCGGCGTGTATTAGAAACCCTGGTAGTCCGGCTGACTGACTCGCGATATATCTCGTATGCCGTCTT</w:t>
      </w:r>
    </w:p>
    <w:p w14:paraId="2BBF03C0" w14:textId="77777777" w:rsidR="001F65C6" w:rsidRDefault="001F65C6" w:rsidP="001F65C6">
      <w:r>
        <w:t>&gt;f5dd5b57dce8e209b253fb84fcdf8593</w:t>
      </w:r>
    </w:p>
    <w:p w14:paraId="59FFB46A" w14:textId="77777777" w:rsidR="001F65C6" w:rsidRDefault="001F65C6" w:rsidP="001F65C6">
      <w:r>
        <w:t>GAGGATTATTAAGTTAACCCTTTCATAACCTCGGTAAGTCTTCAGTTAATATAGGCCAGGCTGAGAAGTAGGGCAACGTAGTTACCAATACGCCTATTTTTTTTTCA</w:t>
      </w:r>
    </w:p>
    <w:p w14:paraId="41B93447" w14:textId="77777777" w:rsidR="001F65C6" w:rsidRDefault="001F65C6" w:rsidP="001F65C6">
      <w:r>
        <w:t>&gt;c5137fe622cde2cd2b30ce7f535bd1a3</w:t>
      </w:r>
    </w:p>
    <w:p w14:paraId="7917659A" w14:textId="77777777" w:rsidR="001F65C6" w:rsidRDefault="001F65C6" w:rsidP="001F65C6">
      <w:r>
        <w:t>GTCGTGAGAACGTCGTCGCTCGAGGAATCCCCTTGAGTGCTACGAGAGAGGCAGTAATTGGTAGTCGCGTGGCCGTACCGTAGCACCGAGTCCCAGCTGGGACTGTA</w:t>
      </w:r>
    </w:p>
    <w:p w14:paraId="11A1AEAC" w14:textId="77777777" w:rsidR="001F65C6" w:rsidRDefault="001F65C6" w:rsidP="001F65C6">
      <w:r>
        <w:t>&gt;60ea56fbe2a233d2f79dbecf5fd212f2</w:t>
      </w:r>
    </w:p>
    <w:p w14:paraId="02B6BB5A" w14:textId="77777777" w:rsidR="001F65C6" w:rsidRDefault="001F65C6" w:rsidP="001F65C6">
      <w:r>
        <w:t>GCTGGAGGTCAATCGCTGCCGAGCACTAAATATGGTAATTTACATTAACAGCTTATTACTGCACTGCGTACGTCTTCAGCTTAGTATCAGGTCGCTTTACTTTTAAA</w:t>
      </w:r>
    </w:p>
    <w:p w14:paraId="373E2E62" w14:textId="77777777" w:rsidR="001F65C6" w:rsidRDefault="001F65C6" w:rsidP="001F65C6">
      <w:r>
        <w:t>&gt;f997f22c4dae665b76d57c5fc2b1cb96</w:t>
      </w:r>
    </w:p>
    <w:p w14:paraId="67863267" w14:textId="77777777" w:rsidR="001F65C6" w:rsidRDefault="001F65C6" w:rsidP="001F65C6">
      <w:r>
        <w:t>TCCTTTCTCTCCTCTTTTTTTTTCTCTTCCTTTTTTTTCCCTTTTTTTTTTTCCTTCCATATAACTTCTCTCATGCTAATCCTTTTCTAGAGTTTTAAGTAAGAGGG</w:t>
      </w:r>
    </w:p>
    <w:p w14:paraId="2248913B" w14:textId="77777777" w:rsidR="001F65C6" w:rsidRDefault="001F65C6" w:rsidP="001F65C6">
      <w:r>
        <w:t>&gt;6da91c337f9578b39eb5da9398d9ef78</w:t>
      </w:r>
    </w:p>
    <w:p w14:paraId="54F848EB" w14:textId="77777777" w:rsidR="001F65C6" w:rsidRDefault="001F65C6" w:rsidP="001F65C6">
      <w:r>
        <w:t>CAATGCACGTTAATAACTTCCCTAACAATGCGCCGTTCTGAGGTCTGATCACATACTACGAAATCGTTTCAAACGATAATAAATGTAACGAACTAAATTTACAATTG</w:t>
      </w:r>
    </w:p>
    <w:p w14:paraId="541239F5" w14:textId="77777777" w:rsidR="001F65C6" w:rsidRDefault="001F65C6" w:rsidP="001F65C6">
      <w:r>
        <w:t>&gt;b1615910f3d2abacb668db1a91f1ad64</w:t>
      </w:r>
    </w:p>
    <w:p w14:paraId="5A465CFF" w14:textId="77777777" w:rsidR="001F65C6" w:rsidRDefault="001F65C6" w:rsidP="001F65C6">
      <w:r>
        <w:t>TGGATCACTTCTTGCTTTACAAATTGTCGCCTCCTTTCCTAAGCGTTACGAACACTGAGCTTGTTTACTAACGGCGTTACCTGATTTTCCCTTTTTCTGTTTTAATT</w:t>
      </w:r>
    </w:p>
    <w:p w14:paraId="586A792D" w14:textId="77777777" w:rsidR="001F65C6" w:rsidRDefault="001F65C6" w:rsidP="001F65C6">
      <w:r>
        <w:t>&gt;99f5357e0f8f21d0e7b061ff25bd9f72</w:t>
      </w:r>
    </w:p>
    <w:p w14:paraId="07B7ABB0" w14:textId="77777777" w:rsidR="001F65C6" w:rsidRDefault="001F65C6" w:rsidP="001F65C6">
      <w:r>
        <w:t>TTCCAGCTCCAATAGCATATAGTAAAGTTGTTGGATTTATGTTCCACGCTGTCGGTGGTACGCTCTGCCGGCGGCGGTACGGGCTGTCAGCGCTGCGCAGACGTTTA</w:t>
      </w:r>
    </w:p>
    <w:p w14:paraId="2C42277A" w14:textId="77777777" w:rsidR="001F65C6" w:rsidRDefault="001F65C6" w:rsidP="001F65C6">
      <w:r>
        <w:t>&gt;a1295af20c9e53f888d99adba9402e61</w:t>
      </w:r>
    </w:p>
    <w:p w14:paraId="00F13111" w14:textId="77777777" w:rsidR="001F65C6" w:rsidRDefault="001F65C6" w:rsidP="001F65C6">
      <w:r>
        <w:lastRenderedPageBreak/>
        <w:t>CAACGTACGTACGCGTCACATATACAGTAGTCCGCTTCGACTTTCCCTTCGTCGGCACTGGGTACGATGTTTCAAACATTACTTACACATGCAATTAACCATTACGC</w:t>
      </w:r>
    </w:p>
    <w:p w14:paraId="3FF40010" w14:textId="77777777" w:rsidR="001F65C6" w:rsidRDefault="001F65C6" w:rsidP="001F65C6">
      <w:r>
        <w:t>&gt;6ca9da0b79c803d47eb0a78197038d06</w:t>
      </w:r>
    </w:p>
    <w:p w14:paraId="0EB34A12" w14:textId="77777777" w:rsidR="001F65C6" w:rsidRDefault="001F65C6" w:rsidP="001F65C6">
      <w:r>
        <w:t>AGAAAGAGTAGAAGGTGAGACGTTGAAGAAGAAGCAGTCACAAATACACAACACACACGCACAAGGTCGATCCTTTTCAGGGTCGGCTGTAATGCTACCCGCCAACT</w:t>
      </w:r>
    </w:p>
    <w:p w14:paraId="0F2D54D5" w14:textId="77777777" w:rsidR="001F65C6" w:rsidRDefault="001F65C6" w:rsidP="001F65C6">
      <w:r>
        <w:t>&gt;cc225c5791aad5ad1b96cfd7134fc2a5</w:t>
      </w:r>
    </w:p>
    <w:p w14:paraId="591C1D02" w14:textId="77777777" w:rsidR="001F65C6" w:rsidRDefault="001F65C6" w:rsidP="001F65C6">
      <w:r>
        <w:t>TACGTAGGGTGCAAGCGTTGTCCGGAATTACTGGGCGTAAAGAGCTCGTAGGTGGTTTGTCGCGTCGTCCGTGAAAACTCACAGCTCAACTGTGAGCGTGCGGGCGA</w:t>
      </w:r>
    </w:p>
    <w:p w14:paraId="2691C752" w14:textId="77777777" w:rsidR="001F65C6" w:rsidRDefault="001F65C6" w:rsidP="001F65C6">
      <w:r>
        <w:t>&gt;ab1ad9819ec07b08f3fe2c42537d4ef3</w:t>
      </w:r>
    </w:p>
    <w:p w14:paraId="4198565A" w14:textId="77777777" w:rsidR="001F65C6" w:rsidRDefault="001F65C6" w:rsidP="001F65C6">
      <w:r>
        <w:t>AGATATGGTTTAAACATTTGGCCCCACATTAAGCGGAAACTTCTCAAGAATTGTATGGTCCACATTAACCACGTTGTTCTCCAACTTCTCAAGAAGACTCGTCAGGT</w:t>
      </w:r>
    </w:p>
    <w:p w14:paraId="0C359211" w14:textId="77777777" w:rsidR="001F65C6" w:rsidRDefault="001F65C6" w:rsidP="001F65C6">
      <w:r>
        <w:t>&gt;20714ce14a90bb79893f5c1012d149f4</w:t>
      </w:r>
    </w:p>
    <w:p w14:paraId="7E3141B5" w14:textId="77777777" w:rsidR="001F65C6" w:rsidRDefault="001F65C6" w:rsidP="001F65C6">
      <w:r>
        <w:t>TACGAAGGGGGCTAGCGTTGCTCGGAATTACTGGGCGTAAAGGGCGCGTAGGCGGACAGTTAAGTCGGGGGTGAAAGCCCGGGGCTCAACCTCGGAATTGCCTTCGA</w:t>
      </w:r>
    </w:p>
    <w:p w14:paraId="42B2AB0C" w14:textId="77777777" w:rsidR="001F65C6" w:rsidRDefault="001F65C6" w:rsidP="001F65C6">
      <w:r>
        <w:t>&gt;bc8ab7f4c813b48fde3c6321e74fcb36</w:t>
      </w:r>
    </w:p>
    <w:p w14:paraId="5B58D395" w14:textId="77777777" w:rsidR="001F65C6" w:rsidRDefault="001F65C6" w:rsidP="001F65C6">
      <w:r>
        <w:t>CCCCTCTTCTCCCCTCTTTCTCCTTCTTTCTTTTTTTTCCCTTTTTCTTCTTTTTTTTTTTCCTTCCTTCTTTCCCTCTTCCCTCTTCCCTTTCCCCTTTCTCTTTC</w:t>
      </w:r>
    </w:p>
    <w:p w14:paraId="79B9EE5E" w14:textId="77777777" w:rsidR="001F65C6" w:rsidRDefault="001F65C6" w:rsidP="001F65C6">
      <w:r>
        <w:t>&gt;c531477e833f8ac48b35005e953dee10</w:t>
      </w:r>
    </w:p>
    <w:p w14:paraId="6CFA73EC" w14:textId="77777777" w:rsidR="001F65C6" w:rsidRDefault="001F65C6" w:rsidP="001F65C6">
      <w:r>
        <w:t>CGTATTTCTTGGATGTGCATTATTTCCATTTTTCAATTATAACAAATATCTTAAAAACGTAAGAAAATAATTGAGTTTGTATTGACGCTTTCTACTTAATTGGTACG</w:t>
      </w:r>
    </w:p>
    <w:p w14:paraId="5F3E149A" w14:textId="77777777" w:rsidR="001F65C6" w:rsidRDefault="001F65C6" w:rsidP="001F65C6">
      <w:r>
        <w:t>&gt;43c78e05f06169324c49ef24c3dc2196</w:t>
      </w:r>
    </w:p>
    <w:p w14:paraId="6BA93920" w14:textId="77777777" w:rsidR="001F65C6" w:rsidRDefault="001F65C6" w:rsidP="001F65C6">
      <w:r>
        <w:t>TGTAATGTCCAAAGAACCGTTAATACTAATTTAACACCCCAGCGTAGTCTGTATTGTAACAAATGCATTGTATTAGGAACTAAACAAAAATGTTTCTATTCCTTGTT</w:t>
      </w:r>
    </w:p>
    <w:p w14:paraId="56017104" w14:textId="77777777" w:rsidR="001F65C6" w:rsidRDefault="001F65C6" w:rsidP="001F65C6">
      <w:r>
        <w:t>&gt;c9e6534260d8c753e3478058020b02d7</w:t>
      </w:r>
    </w:p>
    <w:p w14:paraId="105991FA" w14:textId="77777777" w:rsidR="001F65C6" w:rsidRDefault="001F65C6" w:rsidP="001F65C6">
      <w:r>
        <w:t>TTTGTATTCTCGTAAACTAAACGTCGATTGTTACAAACAAACAGGAAGTCTGACTACCTTTGATTATGGCATTGATTGTCGGCTGTCTGAATTGTTTCGATTATAAC</w:t>
      </w:r>
    </w:p>
    <w:p w14:paraId="5741F065" w14:textId="77777777" w:rsidR="001F65C6" w:rsidRDefault="001F65C6" w:rsidP="001F65C6">
      <w:r>
        <w:t>&gt;894d83048a611b38ddb0291173feb2bd</w:t>
      </w:r>
    </w:p>
    <w:p w14:paraId="17B044F6" w14:textId="77777777" w:rsidR="001F65C6" w:rsidRDefault="001F65C6" w:rsidP="001F65C6">
      <w:r>
        <w:t>TCTTCATTAATTATATTTTTACAAGATGGAGTAAACAACGTTGAAATATCACATGGTGTAGTTGTATGATGCATCGACTGGATATTCGATGCATCTGCAACGTAGGA</w:t>
      </w:r>
    </w:p>
    <w:p w14:paraId="605244EB" w14:textId="77777777" w:rsidR="001F65C6" w:rsidRDefault="001F65C6" w:rsidP="001F65C6">
      <w:r>
        <w:t>&gt;9a7773cd83a37739a86ba5b9b266f627</w:t>
      </w:r>
    </w:p>
    <w:p w14:paraId="4F2AC403" w14:textId="77777777" w:rsidR="001F65C6" w:rsidRDefault="001F65C6" w:rsidP="001F65C6">
      <w:r>
        <w:t>CTCAGGCGGAAAGGGAAGCGGCAACGGGCGCTGAAGTGAGTGACTTCTACTTCGAATCCAGAGCGGCGCTGAATTTAACGAGTGTCACATCAGTCGGGTTTCGCACG</w:t>
      </w:r>
    </w:p>
    <w:p w14:paraId="36AE7C5C" w14:textId="77777777" w:rsidR="001F65C6" w:rsidRDefault="001F65C6" w:rsidP="001F65C6">
      <w:r>
        <w:t>&gt;00d7b2efd0f8515e903e8e8b03db2182</w:t>
      </w:r>
    </w:p>
    <w:p w14:paraId="5EE5A405" w14:textId="77777777" w:rsidR="001F65C6" w:rsidRDefault="001F65C6" w:rsidP="001F65C6">
      <w:r>
        <w:t>CGCAACCCCCCTCCGCTGGTAACGTCTCTCGGTACAGTTTGTCACGGTATTCGTTTTACGCTAACACAGGAAACTCGACGTTAACAACACATTACTATGTTTAAAGC</w:t>
      </w:r>
    </w:p>
    <w:p w14:paraId="2AD2426A" w14:textId="77777777" w:rsidR="001F65C6" w:rsidRDefault="001F65C6" w:rsidP="001F65C6">
      <w:r>
        <w:t>&gt;0c3e038ca3493168f9d38e86e59487a8</w:t>
      </w:r>
    </w:p>
    <w:p w14:paraId="5F4A93E1" w14:textId="77777777" w:rsidR="001F65C6" w:rsidRDefault="001F65C6" w:rsidP="001F65C6">
      <w:r>
        <w:t>TATCATAATATGTATGTATTGTATGTGAAGTGAAAATAAGAGGTAGTGTGGAACCTGTTCTTAACTGGAGATTAATTCCATTTAAATATATACTAAGTTTCTCAGGT</w:t>
      </w:r>
    </w:p>
    <w:p w14:paraId="4B18017E" w14:textId="77777777" w:rsidR="001F65C6" w:rsidRDefault="001F65C6" w:rsidP="001F65C6">
      <w:r>
        <w:t>&gt;74ea010b4eb5ced26a670c5282db9765</w:t>
      </w:r>
    </w:p>
    <w:p w14:paraId="72FE280B" w14:textId="77777777" w:rsidR="001F65C6" w:rsidRDefault="001F65C6" w:rsidP="001F65C6">
      <w:r>
        <w:t>TTAGAAACATCAGTATAGGCCGCCTAGTTGCTGACTCCCAGACATTGCACCTAGCGTGCGTCATGCAGGGTCAGTGATGGTTTCCATGAGTCCCCATACGCTCCTGC</w:t>
      </w:r>
    </w:p>
    <w:p w14:paraId="1B533612" w14:textId="77777777" w:rsidR="001F65C6" w:rsidRDefault="001F65C6" w:rsidP="001F65C6">
      <w:r>
        <w:t>&gt;78fa033a3d8715351e03321b80ac0205</w:t>
      </w:r>
    </w:p>
    <w:p w14:paraId="624DFE9E" w14:textId="77777777" w:rsidR="001F65C6" w:rsidRDefault="001F65C6" w:rsidP="001F65C6">
      <w:r>
        <w:t>TCAAAGAAACGCCGTCTACTACGAATGTGTATGAACATCAAATTTGTGTTACTAACGAAAACAAATTCATTCGTAAAACATACCCGATACCGCTGCATTATCAAGGA</w:t>
      </w:r>
    </w:p>
    <w:p w14:paraId="652DE86F" w14:textId="77777777" w:rsidR="001F65C6" w:rsidRDefault="001F65C6" w:rsidP="001F65C6">
      <w:r>
        <w:lastRenderedPageBreak/>
        <w:t>&gt;4af9ed0fb09b2f3a223cc34e0292cdc1</w:t>
      </w:r>
    </w:p>
    <w:p w14:paraId="2D3ADFE3" w14:textId="77777777" w:rsidR="001F65C6" w:rsidRDefault="001F65C6" w:rsidP="001F65C6">
      <w:r>
        <w:t>CACACTTATGTCTTTAGAATGACAAAACATTTTTCCATAATGCATTTCAACCATGTCGGTCATTTTCAAATGGCAGTGCCTTGTAGATAGTTGGGGTAGATTTTGAT</w:t>
      </w:r>
    </w:p>
    <w:p w14:paraId="46ABE114" w14:textId="77777777" w:rsidR="001F65C6" w:rsidRDefault="001F65C6" w:rsidP="001F65C6">
      <w:r>
        <w:t>&gt;35931ebf057bc90943ffc82578ef114e</w:t>
      </w:r>
    </w:p>
    <w:p w14:paraId="4AE69F65" w14:textId="77777777" w:rsidR="001F65C6" w:rsidRDefault="001F65C6" w:rsidP="001F65C6">
      <w:r>
        <w:t>GTCATGAGAACGTCGTCGCTCGAGGAATCCCCTTGAGTGCTACGAGAGAGGCAGTAATTGGTAGTCGCGTGGCCGTACCGTAGCACCGAGTCCCAGCTGGGACTGTA</w:t>
      </w:r>
    </w:p>
    <w:p w14:paraId="0C7DCB73" w14:textId="77777777" w:rsidR="001F65C6" w:rsidRDefault="001F65C6" w:rsidP="001F65C6">
      <w:r>
        <w:t>&gt;b4f5a74179e370d8d0a7161d30596844</w:t>
      </w:r>
    </w:p>
    <w:p w14:paraId="50F2A184" w14:textId="77777777" w:rsidR="001F65C6" w:rsidRDefault="001F65C6" w:rsidP="001F65C6">
      <w:r>
        <w:t>CAAATTTATGTCTTCAGAAAGGCAAAATATTTTTCCAGGGTCTATTTCAACCATGTCGGTCATTTCAACTAGCAGTGCCTGGTAGATATTTGTGAAAGATTTTGAAT</w:t>
      </w:r>
    </w:p>
    <w:p w14:paraId="072B1B46" w14:textId="77777777" w:rsidR="001F65C6" w:rsidRDefault="001F65C6" w:rsidP="001F65C6">
      <w:r>
        <w:t>&gt;8cd4fe119dc64a6dcbee9331ed5f11c7</w:t>
      </w:r>
    </w:p>
    <w:p w14:paraId="1BC20980" w14:textId="77777777" w:rsidR="001F65C6" w:rsidRDefault="001F65C6" w:rsidP="001F65C6">
      <w:r>
        <w:t>TACGTAGGTGACAAGCGTTGTCCGGATTTATTGGGCGTAAAGGGAGCGCAGGCGGTCCGGTAAGTCTGATGTGAAAGCCCACGGCTCAACCGTGGAACGGCATTGGA</w:t>
      </w:r>
    </w:p>
    <w:p w14:paraId="7DF32865" w14:textId="77777777" w:rsidR="001F65C6" w:rsidRDefault="001F65C6" w:rsidP="001F65C6">
      <w:r>
        <w:t>&gt;5c061998019fecee07eaa647aa71066f</w:t>
      </w:r>
    </w:p>
    <w:p w14:paraId="7461B408" w14:textId="77777777" w:rsidR="001F65C6" w:rsidRDefault="001F65C6" w:rsidP="001F65C6">
      <w:r>
        <w:t>CACATATAATCTGCCTTTCATACGTCATGTCCCCTTGTAGGGTGATGGAAAATCAGGCTGCAGTACCGTGCCGATATAACCATTAGATACCCTTGTAGTCCGGCTGA</w:t>
      </w:r>
    </w:p>
    <w:p w14:paraId="63449529" w14:textId="77777777" w:rsidR="001F65C6" w:rsidRDefault="001F65C6" w:rsidP="001F65C6">
      <w:r>
        <w:t>&gt;80b152cd891bae137406712f72d11f5f</w:t>
      </w:r>
    </w:p>
    <w:p w14:paraId="591B2248" w14:textId="77777777" w:rsidR="001F65C6" w:rsidRDefault="001F65C6" w:rsidP="001F65C6">
      <w:r>
        <w:t>CTCCAGAAAATTTGCAAAAACCATGGCAACATTGATGGTGTCAGACACAATCAGATGGACCAGAGACATCTACATACAGCATGTGACCGGACGAAGACAATTCGTAT</w:t>
      </w:r>
    </w:p>
    <w:p w14:paraId="00FEFC93" w14:textId="77777777" w:rsidR="001F65C6" w:rsidRDefault="001F65C6" w:rsidP="001F65C6">
      <w:r>
        <w:t>&gt;0b419042de85933e460ef9b63e4a02a0</w:t>
      </w:r>
    </w:p>
    <w:p w14:paraId="512C53C4" w14:textId="77777777" w:rsidR="001F65C6" w:rsidRDefault="001F65C6" w:rsidP="001F65C6">
      <w:r>
        <w:t>GCAGCTCAGTTCGGTAAAGGTTATACGTACATAAGACATTTTTACATGTGTTAGGTTCGTCGCCTGTCAAAAGTTATTATCACGGACACCGGATACACAAACATCAC</w:t>
      </w:r>
    </w:p>
    <w:p w14:paraId="2C96612B" w14:textId="77777777" w:rsidR="001F65C6" w:rsidRDefault="001F65C6" w:rsidP="001F65C6">
      <w:r>
        <w:t>&gt;5abc8c65ae1b4b31f76ef134a3139dbb</w:t>
      </w:r>
    </w:p>
    <w:p w14:paraId="201A8132" w14:textId="77777777" w:rsidR="001F65C6" w:rsidRDefault="001F65C6" w:rsidP="001F65C6">
      <w:r>
        <w:t>AGACGTTGTGGACACGTTTCTTTGTAAGGTTATGGAAAACGTCGCGTGACTCGATCGTAACTTTATCGAACCCATACGTATGGCAGTAGATGATAATCACGTTTTGA</w:t>
      </w:r>
    </w:p>
    <w:p w14:paraId="33DB1516" w14:textId="77777777" w:rsidR="001F65C6" w:rsidRDefault="001F65C6" w:rsidP="001F65C6">
      <w:r>
        <w:t>&gt;7f3b47512387f857443c5b39375bc13f</w:t>
      </w:r>
    </w:p>
    <w:p w14:paraId="76C4B020" w14:textId="77777777" w:rsidR="001F65C6" w:rsidRDefault="001F65C6" w:rsidP="001F65C6">
      <w:r>
        <w:t>TTGGACAGCACGCCTCAACCTCGAGACATACTGTACTGTTACGCTATTTGACATAATACCACACAGCATTCACAATATTCCGGAGAATCCTGTTTTGGAATCTTTGG</w:t>
      </w:r>
    </w:p>
    <w:p w14:paraId="72A5B23C" w14:textId="77777777" w:rsidR="001F65C6" w:rsidRDefault="001F65C6" w:rsidP="001F65C6">
      <w:r>
        <w:t>&gt;2a87f40a207ae0319b53d1ae7312af80</w:t>
      </w:r>
    </w:p>
    <w:p w14:paraId="59B39651" w14:textId="77777777" w:rsidR="001F65C6" w:rsidRDefault="001F65C6" w:rsidP="001F65C6">
      <w:r>
        <w:t>CATGCTTCGTGCTTGCAACACAACCGGTTAATTGAAGGCTAACTTGCCTGAGGACACCATAAATCTTGTGTTTATACAGACTGAAGATAGTGGTGACAACATTTTAC</w:t>
      </w:r>
    </w:p>
    <w:p w14:paraId="599A7844" w14:textId="77777777" w:rsidR="001F65C6" w:rsidRDefault="001F65C6" w:rsidP="001F65C6">
      <w:r>
        <w:t>&gt;a208758dec9b2d1e84387fef6fe095d6</w:t>
      </w:r>
    </w:p>
    <w:p w14:paraId="1604B68D" w14:textId="77777777" w:rsidR="001F65C6" w:rsidRDefault="001F65C6" w:rsidP="001F65C6">
      <w:r>
        <w:t>CAATCGAGAAGAAGAAGAGAATATAAATTTTTGTCTACCACCTATCTACTCGGACCGCTTACTTTGCTGACACTTCTTTTACGGGTGGACATTGTAGAGACCTACAG</w:t>
      </w:r>
    </w:p>
    <w:p w14:paraId="4DDBFDA3" w14:textId="77777777" w:rsidR="001F65C6" w:rsidRDefault="001F65C6" w:rsidP="001F65C6">
      <w:r>
        <w:t>&gt;1a8ffbc1e3eb3bab6c06ea8a76a91955</w:t>
      </w:r>
    </w:p>
    <w:p w14:paraId="0B9E3BD2" w14:textId="77777777" w:rsidR="001F65C6" w:rsidRDefault="001F65C6" w:rsidP="001F65C6">
      <w:r>
        <w:t>ATGATACCGTATTTAAATGGATCAACGAAGTTAAATTTACACGTGTGCTTATAGTTAGGGATAACGACGTGTTGGGATCAAGGAAGAAATTAATTGTAGTGTTGTAA</w:t>
      </w:r>
    </w:p>
    <w:p w14:paraId="5069A674" w14:textId="77777777" w:rsidR="001F65C6" w:rsidRDefault="001F65C6" w:rsidP="001F65C6">
      <w:r>
        <w:t>&gt;5c82b3bcf9f8513aefb73ac54b3b180d</w:t>
      </w:r>
    </w:p>
    <w:p w14:paraId="00238EB4" w14:textId="77777777" w:rsidR="001F65C6" w:rsidRDefault="001F65C6" w:rsidP="001F65C6">
      <w:r>
        <w:t>CATTAGTTGTGGCCCGTGAAGAAAAAAATCGTTGATAAGAGCGAATAGCTGAGTAAGCGACCAACGACACCGAGTGAAAAACAAGGAAAAACAGTTTTCTAGAATTG</w:t>
      </w:r>
    </w:p>
    <w:p w14:paraId="6F264BB5" w14:textId="77777777" w:rsidR="001F65C6" w:rsidRDefault="001F65C6" w:rsidP="001F65C6">
      <w:r>
        <w:t>&gt;d4ae6d03d67249f09af3d5c9710a5803</w:t>
      </w:r>
    </w:p>
    <w:p w14:paraId="2B334110" w14:textId="77777777" w:rsidR="001F65C6" w:rsidRDefault="001F65C6" w:rsidP="001F65C6">
      <w:r>
        <w:t>GGAGAGTACACCAATATTGTAAAGAGTTGGGATGTCCTAAAATAATTCTTGCTGACAATGGAACGCAGTTCACATCTAAAAAATGGTTAAACGGCTTAAACGAATTA</w:t>
      </w:r>
    </w:p>
    <w:p w14:paraId="6853D0A9" w14:textId="77777777" w:rsidR="001F65C6" w:rsidRDefault="001F65C6" w:rsidP="001F65C6">
      <w:r>
        <w:t>&gt;1f0146e2d070e8a3960fbb1962e99ff9</w:t>
      </w:r>
    </w:p>
    <w:p w14:paraId="7278D907" w14:textId="77777777" w:rsidR="001F65C6" w:rsidRDefault="001F65C6" w:rsidP="001F65C6">
      <w:r>
        <w:lastRenderedPageBreak/>
        <w:t>TGCATTCCACGAGTCTCATCAGCTGATGAGTCGAGGAGTGCAGCTCACGAAAGCCGAACTGTTCGGGGATCAACTGTCTGACACCCGGCAGCTATGGGTTTATATAT</w:t>
      </w:r>
    </w:p>
    <w:p w14:paraId="212AE87E" w14:textId="77777777" w:rsidR="001F65C6" w:rsidRDefault="001F65C6" w:rsidP="001F65C6">
      <w:r>
        <w:t>&gt;969923691856d0fe3b14bc5dd16c0c0e</w:t>
      </w:r>
    </w:p>
    <w:p w14:paraId="0625E27F" w14:textId="77777777" w:rsidR="001F65C6" w:rsidRDefault="001F65C6" w:rsidP="001F65C6">
      <w:r>
        <w:t>TACCGGCAGCCCGAGTGATGGCCGATCTTATTGGGCCTAAAGCGTCCGTAGCTGGCCGCACAAGTCCATCGGAAAATCCACCCGCTCAACGGGTGGGCGTCCGGTGG</w:t>
      </w:r>
    </w:p>
    <w:p w14:paraId="766EE8DE" w14:textId="77777777" w:rsidR="001F65C6" w:rsidRDefault="001F65C6" w:rsidP="001F65C6">
      <w:r>
        <w:t>&gt;60cba87f92b757fccacd70d73c4006e6</w:t>
      </w:r>
    </w:p>
    <w:p w14:paraId="17E87879" w14:textId="77777777" w:rsidR="001F65C6" w:rsidRDefault="001F65C6" w:rsidP="001F65C6">
      <w:r>
        <w:t>TGATACGGCGACCACCGAGATCTACACCGTTACTATATGGTAATTGTGTGCCAGCCGCCGCGGCGGCTGGCACACAATTACCATATAGTAACGGTGTAGATCTCGGT</w:t>
      </w:r>
    </w:p>
    <w:p w14:paraId="4C627C1E" w14:textId="77777777" w:rsidR="001F65C6" w:rsidRDefault="001F65C6" w:rsidP="001F65C6">
      <w:r>
        <w:t>&gt;5b89bbaf361973de1642cc6a2308559f</w:t>
      </w:r>
    </w:p>
    <w:p w14:paraId="794073A5" w14:textId="77777777" w:rsidR="001F65C6" w:rsidRDefault="001F65C6" w:rsidP="001F65C6">
      <w:r>
        <w:t>TACGTAGGGTGCGAGCGTTGTCCGGAATTACTGGGCGTAAAGAGTTCGTAGGCGGTTTGTCGCGTCGTTTGTGAAAACCAGCAGCTCAACTGCTGGCTTGCAGGCGA</w:t>
      </w:r>
    </w:p>
    <w:p w14:paraId="38A17E99" w14:textId="77777777" w:rsidR="001F65C6" w:rsidRDefault="001F65C6" w:rsidP="001F65C6">
      <w:r>
        <w:t>&gt;32376549fe3891ced45e9f0ea6cec997</w:t>
      </w:r>
    </w:p>
    <w:p w14:paraId="26827E96" w14:textId="77777777" w:rsidR="001F65C6" w:rsidRDefault="001F65C6" w:rsidP="001F65C6">
      <w:r>
        <w:t>TACGTAGGTGGCAAGCGTTGTCCGGAATTATTGGGCGTAAGGCGCGCGCAGGCGGATTGGTCAGTCTGTCTTAAAAGTTCGGGGCTTAACCCCGTGATGGGATGGAA</w:t>
      </w:r>
    </w:p>
    <w:p w14:paraId="773F1382" w14:textId="77777777" w:rsidR="001F65C6" w:rsidRDefault="001F65C6" w:rsidP="001F65C6">
      <w:r>
        <w:t>&gt;c5beae04d3577a7ca0b3644ab685e38c</w:t>
      </w:r>
    </w:p>
    <w:p w14:paraId="49DC6C52" w14:textId="77777777" w:rsidR="001F65C6" w:rsidRDefault="001F65C6" w:rsidP="001F65C6">
      <w:r>
        <w:t>TCCGCCGGGGGCTCGCTTTTTTCGGCTTTCCTTTTCTTCCCGCGCCCTTCTTCTTCTTTTTTTTTTTTTGTCGAAATCCCAGGGCTCAACCCTGGAACTGCCTTTAA</w:t>
      </w:r>
    </w:p>
    <w:p w14:paraId="283456A3" w14:textId="77777777" w:rsidR="001F65C6" w:rsidRDefault="001F65C6" w:rsidP="001F65C6">
      <w:r>
        <w:t>&gt;a7461b12a9c8d9bc9129939d7ec2305c</w:t>
      </w:r>
    </w:p>
    <w:p w14:paraId="7AEC84AD" w14:textId="77777777" w:rsidR="001F65C6" w:rsidRDefault="001F65C6" w:rsidP="001F65C6">
      <w:r>
        <w:t>CAAGTGCAGTCCTGGGTTGCGACTGGCCATCGGACCTAGTCCGACGACCGAAGTTACAATAATCTACTTACGCAACACAAACAGATCAGGCAACAAGACACTGGCCA</w:t>
      </w:r>
    </w:p>
    <w:p w14:paraId="5EAADC67" w14:textId="77777777" w:rsidR="001F65C6" w:rsidRDefault="001F65C6" w:rsidP="001F65C6">
      <w:r>
        <w:t>&gt;b87c0c9b170a98b5c29b8b40460c4351</w:t>
      </w:r>
    </w:p>
    <w:p w14:paraId="5BD6497C" w14:textId="77777777" w:rsidR="001F65C6" w:rsidRDefault="001F65C6" w:rsidP="001F65C6">
      <w:r>
        <w:t>CGGTTTACCAAGTATTGGCCAACTTTATGCGTTCATTTTGGGTGTTAAAACTTAAAAATCTCATCTTTTTTTATCGTTAAGGGATTCAGGATCCAGCGAGTAGCTGT</w:t>
      </w:r>
    </w:p>
    <w:p w14:paraId="46CE13BB" w14:textId="77777777" w:rsidR="001F65C6" w:rsidRDefault="001F65C6" w:rsidP="001F65C6">
      <w:r>
        <w:t>&gt;7e8c1c9de4f9bd91c5649459c81a840f</w:t>
      </w:r>
    </w:p>
    <w:p w14:paraId="6AD7C62C" w14:textId="77777777" w:rsidR="001F65C6" w:rsidRDefault="001F65C6" w:rsidP="001F65C6">
      <w:r>
        <w:t>TGATGAAGAAGAGTTATCGTGCTGGAATATTGAGCTAAATGCTTACGCTCATTTCTTTAAGCGAGCATTACTGTTTACTCCCACGTGTTTATAAGAATATTAATATA</w:t>
      </w:r>
    </w:p>
    <w:p w14:paraId="72DA6CA2" w14:textId="77777777" w:rsidR="001F65C6" w:rsidRDefault="001F65C6" w:rsidP="001F65C6">
      <w:r>
        <w:t>&gt;2c5156fa65c2c8ffac091a8a7a64c70b</w:t>
      </w:r>
    </w:p>
    <w:p w14:paraId="40867D5C" w14:textId="77777777" w:rsidR="001F65C6" w:rsidRDefault="001F65C6" w:rsidP="001F65C6">
      <w:r>
        <w:t>TCAAGTAGGCTTTCAATAACGCGCATCAATTTGCCGCAATAACGCTCGTTGTCATCGGCCAGTTATTGGGACGCGACAATAACAGCAGGACATTTCACGGAGAGTTA</w:t>
      </w:r>
    </w:p>
    <w:p w14:paraId="02840BAA" w14:textId="77777777" w:rsidR="001F65C6" w:rsidRDefault="001F65C6" w:rsidP="001F65C6">
      <w:r>
        <w:t>&gt;e2d7a077eff700e3aaa81b617a2f76da</w:t>
      </w:r>
    </w:p>
    <w:p w14:paraId="1EC0390C" w14:textId="77777777" w:rsidR="001F65C6" w:rsidRDefault="001F65C6" w:rsidP="001F65C6">
      <w:r>
        <w:t>GACCAACCAGAGCGTCGGACTAGAGAGGTTGTACTGTATTACATGAAATTAGTATCATACACTAACAAAAACTGGTTATATGCATCAATACAATGGAGAAAGAACTC</w:t>
      </w:r>
    </w:p>
    <w:p w14:paraId="4F59555B" w14:textId="77777777" w:rsidR="001F65C6" w:rsidRDefault="001F65C6" w:rsidP="001F65C6">
      <w:r>
        <w:t>&gt;c24d5f7222d692ca3ad2a137c5f629d7</w:t>
      </w:r>
    </w:p>
    <w:p w14:paraId="312C664A" w14:textId="77777777" w:rsidR="001F65C6" w:rsidRDefault="001F65C6" w:rsidP="001F65C6">
      <w:r>
        <w:t>AGATACCCATACACGTGGTCAAGTTGTCCGAGACGAGTCACTGGCACGGTGGAAACACCTGTAAACTCGTCTCGATGTAACGGAATCGTTGTGTATGTGATACATGA</w:t>
      </w:r>
    </w:p>
    <w:p w14:paraId="0F5D03BF" w14:textId="77777777" w:rsidR="001F65C6" w:rsidRDefault="001F65C6" w:rsidP="001F65C6">
      <w:r>
        <w:t>&gt;667cd001f0a7ef30c733c937eef2857d</w:t>
      </w:r>
    </w:p>
    <w:p w14:paraId="7E656836" w14:textId="77777777" w:rsidR="001F65C6" w:rsidRDefault="001F65C6" w:rsidP="001F65C6">
      <w:r>
        <w:t>TTTTATGATAAACATTCCCTGCTGCAATAAACGTATAAATTCCTCGATTGTTTATGGTTTATCATCCACGGTGAATGAAGCCATTGCAAAACATGCATTTAAATTAC</w:t>
      </w:r>
    </w:p>
    <w:p w14:paraId="135BD7CE" w14:textId="77777777" w:rsidR="001F65C6" w:rsidRDefault="001F65C6" w:rsidP="001F65C6">
      <w:r>
        <w:t>&gt;eeea438fe8f759f1e097a5a911152473</w:t>
      </w:r>
    </w:p>
    <w:p w14:paraId="4572BACC" w14:textId="77777777" w:rsidR="001F65C6" w:rsidRDefault="001F65C6" w:rsidP="001F65C6">
      <w:r>
        <w:t>TAAACATGAGGAAGTCGAGAGTGTTTACACTTGATCGGAGTCGGCCTTCACCTGCTGACAGTTCCGGCCTTGCGAACGTCTGCTGACAAAACGAGAACTGCTCACGA</w:t>
      </w:r>
    </w:p>
    <w:p w14:paraId="5D751074" w14:textId="77777777" w:rsidR="001F65C6" w:rsidRDefault="001F65C6" w:rsidP="001F65C6">
      <w:r>
        <w:t>&gt;124f68ffcdccc95b086cfe0c414d5575</w:t>
      </w:r>
    </w:p>
    <w:p w14:paraId="6F052501" w14:textId="77777777" w:rsidR="001F65C6" w:rsidRDefault="001F65C6" w:rsidP="001F65C6">
      <w:r>
        <w:t>CACTTTATCGTTCGTTATAAGTTGAACCTGCCTCAAACGGAACAGAAGGCGTGTCGCATATGTTTTTCCGTAAAAGACTTCCGTATTACAGTTTCCGTTTCCGTTTT</w:t>
      </w:r>
    </w:p>
    <w:p w14:paraId="336982A9" w14:textId="77777777" w:rsidR="001F65C6" w:rsidRDefault="001F65C6" w:rsidP="001F65C6">
      <w:r>
        <w:lastRenderedPageBreak/>
        <w:t>&gt;7d29d6bffa708f61e898266a0f4cf7b9</w:t>
      </w:r>
    </w:p>
    <w:p w14:paraId="71C66B6D" w14:textId="77777777" w:rsidR="001F65C6" w:rsidRDefault="001F65C6" w:rsidP="001F65C6">
      <w:r>
        <w:t>CCACAAAAACTGTTCTATATTCACATTTTTTTATACGGGCGAGATGGAACTGTGCCCTGCCAGTGGGACGTACACAATTACTCGCGTCCGTCGTATTGAGATGTTAT</w:t>
      </w:r>
    </w:p>
    <w:p w14:paraId="64143339" w14:textId="77777777" w:rsidR="001F65C6" w:rsidRDefault="001F65C6" w:rsidP="001F65C6">
      <w:r>
        <w:t>&gt;cf53afe611368415ad1fad8ee6001049</w:t>
      </w:r>
    </w:p>
    <w:p w14:paraId="75FE1102" w14:textId="77777777" w:rsidR="001F65C6" w:rsidRDefault="001F65C6" w:rsidP="001F65C6">
      <w:r>
        <w:t>TACGTAGGTGGCGAGCGTTGTCCGGATTTACTGGGCGTAAAGGATGCGTAGGCGGATGTTTAAGTGAGATGTGAAATACCCGGGCTTAACTTGGGTGCTGCATTTCA</w:t>
      </w:r>
    </w:p>
    <w:p w14:paraId="2EDF6ADF" w14:textId="77777777" w:rsidR="001F65C6" w:rsidRDefault="001F65C6" w:rsidP="001F65C6">
      <w:r>
        <w:t>&gt;ce223bd432f7fa072c50599e01d7fcae</w:t>
      </w:r>
    </w:p>
    <w:p w14:paraId="4C13AB47" w14:textId="77777777" w:rsidR="001F65C6" w:rsidRDefault="001F65C6" w:rsidP="001F65C6">
      <w:r>
        <w:t>GCAGAAGTCATAATGAAGAAGTTGCTGCTATTATATCATGGACCGTTCCTAATAAGCAGAGACAATAACAACAACACATACCTACTCGTGAACCCGAATACCAAGAA</w:t>
      </w:r>
    </w:p>
    <w:p w14:paraId="299E9A76" w14:textId="77777777" w:rsidR="001F65C6" w:rsidRDefault="001F65C6" w:rsidP="001F65C6">
      <w:r>
        <w:t>&gt;9adbd0365abacc4792afb2c19baf366a</w:t>
      </w:r>
    </w:p>
    <w:p w14:paraId="44986846" w14:textId="77777777" w:rsidR="001F65C6" w:rsidRDefault="001F65C6" w:rsidP="001F65C6">
      <w:r>
        <w:t>GGAACCCGGTAGTGAGCGGAGCGCCGGTTACCTTGAACCTGCCAGACCGTCCGACTACCTGTAGAGCTAAGTTTGGATTGTGAATGAACGTAGCTAGTGTTGTGGTA</w:t>
      </w:r>
    </w:p>
    <w:p w14:paraId="25E5233E" w14:textId="77777777" w:rsidR="001F65C6" w:rsidRDefault="001F65C6" w:rsidP="001F65C6">
      <w:r>
        <w:t>&gt;652c2e2093086c39e093f9baa55a29c8</w:t>
      </w:r>
    </w:p>
    <w:p w14:paraId="6285C4E2" w14:textId="77777777" w:rsidR="001F65C6" w:rsidRDefault="001F65C6" w:rsidP="001F65C6">
      <w:r>
        <w:t>TACGACGGGGGCGAGCTTTTTTCGGCCTCCCTTTGCTTCCCGGGCCCTTCTGCGGGGTCTTCCTTCCTTTTTTCCTTCTCCCTTCTTTTCCTTGGAACTGCCTCTGA</w:t>
      </w:r>
    </w:p>
    <w:p w14:paraId="40DEF741" w14:textId="77777777" w:rsidR="001F65C6" w:rsidRDefault="001F65C6" w:rsidP="001F65C6">
      <w:r>
        <w:t>&gt;068d7afee9db3529c0a4ebe1b19352c1</w:t>
      </w:r>
    </w:p>
    <w:p w14:paraId="44C05AB2" w14:textId="77777777" w:rsidR="001F65C6" w:rsidRDefault="001F65C6" w:rsidP="001F65C6">
      <w:r>
        <w:t>TACGAAGGGGGCTAGCGTTGCTCGGAATGGCTGGGCGTAAAGGGCGCGTAGGCGGACTGGTTAGTCAGACGTGAAATTCCTGGGCTCAACCTGGGGGCTGCGTTTGA</w:t>
      </w:r>
    </w:p>
    <w:p w14:paraId="22642F97" w14:textId="77777777" w:rsidR="001F65C6" w:rsidRDefault="001F65C6" w:rsidP="001F65C6">
      <w:r>
        <w:t>&gt;588f7ef7abf24cdd3e069def6531fe4b</w:t>
      </w:r>
    </w:p>
    <w:p w14:paraId="78826DEC" w14:textId="77777777" w:rsidR="001F65C6" w:rsidRDefault="001F65C6" w:rsidP="001F65C6">
      <w:r>
        <w:t>CTGATCACTTTATTGCAACAATAGACTTCCTAATGGACTTAGTTATGGTCGATGTGACGTGTTTCGGGCCGATTTTTTAGTAAACTTATTTTCACTACGATTACCAC</w:t>
      </w:r>
    </w:p>
    <w:p w14:paraId="3EBFEE2C" w14:textId="77777777" w:rsidR="001F65C6" w:rsidRDefault="001F65C6" w:rsidP="001F65C6">
      <w:r>
        <w:t>&gt;3b96b0bdcd1f3712f878a3f5e63f6f45</w:t>
      </w:r>
    </w:p>
    <w:p w14:paraId="6420D623" w14:textId="77777777" w:rsidR="001F65C6" w:rsidRDefault="001F65C6" w:rsidP="001F65C6">
      <w:r>
        <w:t>ACGATGTTTCGGCATCCTTAGAACACTCCACTCCTGTTGGTATCTCTGGACTTCAGCAACCATCTCTTCCACCCTCATTGATATCTCAAATTTTCACTTCTGATCCG</w:t>
      </w:r>
    </w:p>
    <w:p w14:paraId="5AC3F9D8" w14:textId="77777777" w:rsidR="001F65C6" w:rsidRDefault="001F65C6" w:rsidP="001F65C6">
      <w:r>
        <w:t>&gt;9e2b473e2fc7b4f885b21c3db9302c09</w:t>
      </w:r>
    </w:p>
    <w:p w14:paraId="2B54BA59" w14:textId="77777777" w:rsidR="001F65C6" w:rsidRDefault="001F65C6" w:rsidP="001F65C6">
      <w:r>
        <w:t>AGTCCATTTAATATAAAACCTGTTTCATTCGTACACACACAGACACACACACACACACACAGGCACACAGTTTCTTTTGTTTTAGGGGGCTGGTAATTGCATAAACC</w:t>
      </w:r>
    </w:p>
    <w:p w14:paraId="6C7DAADE" w14:textId="77777777" w:rsidR="001F65C6" w:rsidRDefault="001F65C6" w:rsidP="001F65C6">
      <w:r>
        <w:t>&gt;bb3a32c79a13bead5d854a770b25f692</w:t>
      </w:r>
    </w:p>
    <w:p w14:paraId="2C10EBE1" w14:textId="77777777" w:rsidR="001F65C6" w:rsidRDefault="001F65C6" w:rsidP="001F65C6">
      <w:r>
        <w:t>ATTAATTGACTAAGCTGCGAAAATTGTTTACTATATAATTAGACTTTACATAATTAAATAGTTACTTCACACACGTGAATCTAAAAAACAAATTTTTTCGATAAGGA</w:t>
      </w:r>
    </w:p>
    <w:p w14:paraId="2035D980" w14:textId="77777777" w:rsidR="001F65C6" w:rsidRDefault="001F65C6" w:rsidP="001F65C6">
      <w:r>
        <w:t>&gt;9654e39acf23871eee0b14b3dda554f7</w:t>
      </w:r>
    </w:p>
    <w:p w14:paraId="4CE5D745" w14:textId="77777777" w:rsidR="001F65C6" w:rsidRDefault="001F65C6" w:rsidP="001F65C6">
      <w:r>
        <w:t>AAATATAATCTGGGCACTCTCCCCTTGCAAGGTAATGGCAAACCAGAGAGTGGTACCCTGCCTGGTATGCCTATCTACTCAGCCGTTCGGAGTCGGCGTTAAACTGT</w:t>
      </w:r>
    </w:p>
    <w:p w14:paraId="28804EC1" w14:textId="77777777" w:rsidR="001F65C6" w:rsidRDefault="001F65C6" w:rsidP="001F65C6">
      <w:r>
        <w:t>&gt;295dc542272cba250047faccb43bde10</w:t>
      </w:r>
    </w:p>
    <w:p w14:paraId="5D5A100A" w14:textId="77777777" w:rsidR="001F65C6" w:rsidRDefault="001F65C6" w:rsidP="001F65C6">
      <w:r>
        <w:t>GATTTACCCCAAACCGACGTCGAACTATTCGTCAAAGCCGCAGTCACCGACCGTAGGCCTTTCAAAGTACATCATGATGGACACGATCGAAACGTCGTTTCCCGAAG</w:t>
      </w:r>
    </w:p>
    <w:p w14:paraId="632625E0" w14:textId="77777777" w:rsidR="001F65C6" w:rsidRDefault="001F65C6" w:rsidP="001F65C6">
      <w:r>
        <w:t>&gt;b2427500f727e28fb695eb63da98058d</w:t>
      </w:r>
    </w:p>
    <w:p w14:paraId="4987DED6" w14:textId="77777777" w:rsidR="001F65C6" w:rsidRDefault="001F65C6" w:rsidP="001F65C6">
      <w:r>
        <w:t>TCATCATCATCATCATCATCATCATCATCATCATCACCATCACCATCATCATCATCACCATCATCAATGTCCTCGTCGTCGTCGTCATCATCATCATCAAGATCCTA</w:t>
      </w:r>
    </w:p>
    <w:p w14:paraId="7C7C971F" w14:textId="77777777" w:rsidR="001F65C6" w:rsidRDefault="001F65C6" w:rsidP="001F65C6">
      <w:r>
        <w:t>&gt;1ab725970ef663cae78b9a8c1fe0398a</w:t>
      </w:r>
    </w:p>
    <w:p w14:paraId="52BE893B" w14:textId="77777777" w:rsidR="001F65C6" w:rsidRDefault="001F65C6" w:rsidP="001F65C6">
      <w:r>
        <w:t>TACGTCGGTGGCCAGCTTTTTCCGGCCTTCTTTTGCTTCCCGCGCTCTCCTGTGGTTCCTTCCTTCTTCTTTTCCTTCTCCCTTCTTTTCCGTGGAGGGTCATTGGA</w:t>
      </w:r>
    </w:p>
    <w:p w14:paraId="72A377C5" w14:textId="77777777" w:rsidR="001F65C6" w:rsidRDefault="001F65C6" w:rsidP="001F65C6">
      <w:r>
        <w:t>&gt;11b64d1a41e96c64b8b699d837833834</w:t>
      </w:r>
    </w:p>
    <w:p w14:paraId="0436AA85" w14:textId="77777777" w:rsidR="001F65C6" w:rsidRDefault="001F65C6" w:rsidP="001F65C6">
      <w:r>
        <w:lastRenderedPageBreak/>
        <w:t>TACGTAGGGACCGAGCGTTGTCCGGAATCATTGGGCGTAAAGAGCGTGTAGGCGGCCATTTAAGTCCTGCGTGAAATCCTGCGGCTCAACCGCAGGCGGTCGTGGGA</w:t>
      </w:r>
    </w:p>
    <w:p w14:paraId="40385DCC" w14:textId="77777777" w:rsidR="001F65C6" w:rsidRDefault="001F65C6" w:rsidP="001F65C6">
      <w:r>
        <w:t>&gt;900c608b1f846f1786173d03a3ccb7ae</w:t>
      </w:r>
    </w:p>
    <w:p w14:paraId="4D733EC3" w14:textId="77777777" w:rsidR="001F65C6" w:rsidRDefault="001F65C6" w:rsidP="001F65C6">
      <w:r>
        <w:t>CCCTTCCTTTTCCCTCTTTTTTTTTCCTCCTTTTTCTTCCCTTTTTTTTTTTCTTCCCTGCAAGTCCTCCTTGAAAGGCTCCTTTTCAACCGTAGTAAGCTTTTGAA</w:t>
      </w:r>
    </w:p>
    <w:p w14:paraId="593BAF02" w14:textId="77777777" w:rsidR="001F65C6" w:rsidRDefault="001F65C6" w:rsidP="001F65C6">
      <w:r>
        <w:t>&gt;4071922bbbdaeab595783e19d646156e</w:t>
      </w:r>
    </w:p>
    <w:p w14:paraId="61B5B658" w14:textId="77777777" w:rsidR="001F65C6" w:rsidRDefault="001F65C6" w:rsidP="001F65C6">
      <w:r>
        <w:t>TACGTAGGGGGCGAGCGTTGTTCGGATTTACTGGGCGTAAAGAGCGCGTAGGTGGTTCGATGAGTCGGAGGTGAAATCCCTCGGCTTAACCGAGGACCCGCGTCCGA</w:t>
      </w:r>
    </w:p>
    <w:p w14:paraId="132126E9" w14:textId="77777777" w:rsidR="001F65C6" w:rsidRDefault="001F65C6" w:rsidP="001F65C6">
      <w:r>
        <w:t>&gt;6b24137a82493985029b2d9b4ee2f7c2</w:t>
      </w:r>
    </w:p>
    <w:p w14:paraId="79DE836B" w14:textId="77777777" w:rsidR="001F65C6" w:rsidRDefault="001F65C6" w:rsidP="001F65C6">
      <w:r>
        <w:t>CCCGGGGGGCGCCCGCTTTCTTCGGCCTTCTTTTTCTTCCCGGGCTCTCCTTCTTTCTTTTTTTTTTTTGTGGAAAGCTCGGGGCTCAACCCCGGAAGTGCACTTGG</w:t>
      </w:r>
    </w:p>
    <w:p w14:paraId="6864AAB6" w14:textId="77777777" w:rsidR="001F65C6" w:rsidRDefault="001F65C6" w:rsidP="001F65C6">
      <w:r>
        <w:t>&gt;88b30835bebe9aaffafbe60c1d10040b</w:t>
      </w:r>
    </w:p>
    <w:p w14:paraId="78F5F848" w14:textId="77777777" w:rsidR="001F65C6" w:rsidRDefault="001F65C6" w:rsidP="001F65C6">
      <w:r>
        <w:t>TCCGTCGGGGGCGCGCTTTTTCCGGCCTTCCTTTTCTTCCCGCGCTCTCCTTTTTCTTTTTTTTTTTTTATGCAAAATGCGGGGCTCAACCCCGTACCGCACTTGAA</w:t>
      </w:r>
    </w:p>
    <w:p w14:paraId="0F42DF24" w14:textId="77777777" w:rsidR="001F65C6" w:rsidRDefault="001F65C6" w:rsidP="001F65C6">
      <w:r>
        <w:t>&gt;c905841bf4fa4c711f86c53372837efc</w:t>
      </w:r>
    </w:p>
    <w:p w14:paraId="13771AA8" w14:textId="77777777" w:rsidR="001F65C6" w:rsidRDefault="001F65C6" w:rsidP="001F65C6">
      <w:r>
        <w:t>TACGGAGGGTGCAAGCGTTGTCCGGAATCATTGGGTGTAAAGGGTGCGTAGGCGGGAGCCTAAGTCTGTGGTGAAATCTTGCCGCTTAACGGTAAAATGGCCATGGA</w:t>
      </w:r>
    </w:p>
    <w:p w14:paraId="5B4669CF" w14:textId="77777777" w:rsidR="001F65C6" w:rsidRDefault="001F65C6" w:rsidP="001F65C6">
      <w:r>
        <w:t>&gt;6de1fe8a5ba33f14b43a66d88cc157ad</w:t>
      </w:r>
    </w:p>
    <w:p w14:paraId="37560EAE" w14:textId="77777777" w:rsidR="001F65C6" w:rsidRDefault="001F65C6" w:rsidP="001F65C6">
      <w:r>
        <w:t>TACGTAGGGGGCAAGCGTTATCCGGATTTACTGGGTGTAAAGGGAGTGTAGGTGGCGAAGTAAGTTGGATGTGAAATTCCGGGGCTTAACCCTGGGCATGCATTCAA</w:t>
      </w:r>
    </w:p>
    <w:p w14:paraId="7B7DF2F0" w14:textId="77777777" w:rsidR="001F65C6" w:rsidRDefault="001F65C6" w:rsidP="001F65C6">
      <w:r>
        <w:t>&gt;5e67f8ff3510dabcc7ae9323183ead04</w:t>
      </w:r>
    </w:p>
    <w:p w14:paraId="29DDD734" w14:textId="77777777" w:rsidR="001F65C6" w:rsidRDefault="001F65C6" w:rsidP="001F65C6">
      <w:r>
        <w:t>TCCGGCGTTCGCTCGCTTTTTTCGGCCTTCCTTTTCTTCCCGCTCCCTTCTTCTTCTCTTTTTTTCCTCTTTGAAAGCCTTTTTCTCAACCCCGGAACTGCCTTTGA</w:t>
      </w:r>
    </w:p>
    <w:p w14:paraId="3E959CAA" w14:textId="77777777" w:rsidR="001F65C6" w:rsidRDefault="001F65C6" w:rsidP="001F65C6">
      <w:r>
        <w:t>&gt;0ae1d75432a8e14cf48e28d696c2ce41</w:t>
      </w:r>
    </w:p>
    <w:p w14:paraId="0CA7F722" w14:textId="77777777" w:rsidR="001F65C6" w:rsidRDefault="001F65C6" w:rsidP="001F65C6">
      <w:r>
        <w:t>TCAAGTAGGCTTTGAATAACGCGCATCAATTTGCCGCAATAACGCTCGTTGTCATCGGCCAGTTATTGGGACGCGACAATAACAGCCGGACATTTCACGGAGAGTTA</w:t>
      </w:r>
    </w:p>
    <w:p w14:paraId="22C090DF" w14:textId="77777777" w:rsidR="001F65C6" w:rsidRDefault="001F65C6" w:rsidP="001F65C6">
      <w:r>
        <w:t>&gt;3b59d329777bb2ff035f5312f837f671</w:t>
      </w:r>
    </w:p>
    <w:p w14:paraId="5082735B" w14:textId="77777777" w:rsidR="001F65C6" w:rsidRDefault="001F65C6" w:rsidP="001F65C6">
      <w:r>
        <w:t>GTCCTCACGTCTGCGGCAGCGAGCCCTTGGCTACGTCACGAATTTATCGCGGCGAGCGTAGGTTCGTGTTGGCGTGAGCGGTAAACCGCGGCCGCTGATTGGAGCGT</w:t>
      </w:r>
    </w:p>
    <w:p w14:paraId="37905AAD" w14:textId="77777777" w:rsidR="001F65C6" w:rsidRDefault="001F65C6" w:rsidP="001F65C6">
      <w:r>
        <w:t>&gt;7f9e59ac640af6cbee3e336365e94b3d</w:t>
      </w:r>
    </w:p>
    <w:p w14:paraId="37F378EA" w14:textId="77777777" w:rsidR="001F65C6" w:rsidRDefault="001F65C6" w:rsidP="001F65C6">
      <w:r>
        <w:t>CACACTTATGTCTTTAAGAAGACAACACGTTGAATACATTCAGAAATTGTAGGCTGGCCACTGCTGTTAAAAGAGGAACCACGTTTTGATTACGTAAGGTCGCATAA</w:t>
      </w:r>
    </w:p>
    <w:p w14:paraId="12726939" w14:textId="77777777" w:rsidR="001F65C6" w:rsidRDefault="001F65C6" w:rsidP="001F65C6">
      <w:r>
        <w:t>&gt;7ab2ce3f6f0137f27ef0d36a362687b7</w:t>
      </w:r>
    </w:p>
    <w:p w14:paraId="4A3B7CBC" w14:textId="77777777" w:rsidR="001F65C6" w:rsidRDefault="001F65C6" w:rsidP="001F65C6">
      <w:r>
        <w:t>TTAAAGAAAAGCCGTTTACTACGAATGTGTATGAACATCTGTCACTCACGAAAACAAATTCATTCGTAAAACATACCCGGTACCGATGCACTATCAAGAAAAGTTAA</w:t>
      </w:r>
    </w:p>
    <w:p w14:paraId="672D07A5" w14:textId="77777777" w:rsidR="001F65C6" w:rsidRDefault="001F65C6" w:rsidP="001F65C6">
      <w:r>
        <w:t>&gt;472b3cc3fcf39d5412e5e813e5d2af19</w:t>
      </w:r>
    </w:p>
    <w:p w14:paraId="458B2C7E" w14:textId="77777777" w:rsidR="001F65C6" w:rsidRDefault="001F65C6" w:rsidP="001F65C6">
      <w:r>
        <w:t>GTACCTGGGTTAGATGGAAGGTGACAAATCCATGAGTCCGATTCGTCCACTCCACCACCTTGGGGATAATTCGATGGGTCCACCGGCCCTCCACTGCCGAATCCCAT</w:t>
      </w:r>
    </w:p>
    <w:p w14:paraId="0736B8AA" w14:textId="77777777" w:rsidR="001F65C6" w:rsidRDefault="001F65C6" w:rsidP="001F65C6">
      <w:r>
        <w:t>&gt;bbeac25fcc1a0742e22409f285383319</w:t>
      </w:r>
    </w:p>
    <w:p w14:paraId="595711E5" w14:textId="77777777" w:rsidR="001F65C6" w:rsidRDefault="001F65C6" w:rsidP="001F65C6">
      <w:r>
        <w:t>CACAACCCCAAACCGCTATGCTCATACTTCTTTTTTTACAATAACAGATGCCACAATTCACACACACACACACATTTAATGTACATTCGAAAACACAAGTCACACAC</w:t>
      </w:r>
    </w:p>
    <w:p w14:paraId="7C566A9C" w14:textId="77777777" w:rsidR="001F65C6" w:rsidRDefault="001F65C6" w:rsidP="001F65C6">
      <w:r>
        <w:t>&gt;3dbb8d7cc4df8a335bc8596659f4ba3f</w:t>
      </w:r>
    </w:p>
    <w:p w14:paraId="1A44DC82" w14:textId="77777777" w:rsidR="001F65C6" w:rsidRDefault="001F65C6" w:rsidP="001F65C6">
      <w:r>
        <w:t>TTCACAACAATATTATTCTTTGGTATAACATATGCCTTACTCTAATTAGAAACCCGAGTAGTCCGGCTGACTGACTAGTCGCAGATCTCGTATGCCGTCTTCTGCTT</w:t>
      </w:r>
    </w:p>
    <w:p w14:paraId="5ECC2830" w14:textId="77777777" w:rsidR="001F65C6" w:rsidRDefault="001F65C6" w:rsidP="001F65C6">
      <w:r>
        <w:lastRenderedPageBreak/>
        <w:t>&gt;3253346c4ab12abbcde0ec9a8518bc70</w:t>
      </w:r>
    </w:p>
    <w:p w14:paraId="592EA5C8" w14:textId="77777777" w:rsidR="001F65C6" w:rsidRDefault="001F65C6" w:rsidP="001F65C6">
      <w:r>
        <w:t>GATCAGATGAATTCCACATTCATATGTTGCAACACGCTCCATCACATATTCTTGACACATTATTAAAAATGTTTAATAAAATATGGTTCTCTGGCATCTTTCCAACA</w:t>
      </w:r>
    </w:p>
    <w:p w14:paraId="6D9ADC85" w14:textId="77777777" w:rsidR="001F65C6" w:rsidRDefault="001F65C6" w:rsidP="001F65C6">
      <w:r>
        <w:t>&gt;61576b69f04de65824d134ac2889733c</w:t>
      </w:r>
    </w:p>
    <w:p w14:paraId="690AC59D" w14:textId="77777777" w:rsidR="001F65C6" w:rsidRDefault="001F65C6" w:rsidP="001F65C6">
      <w:r>
        <w:t>TTAAATATAACAAACAATGTTGAAAATTTCCATCTCTCTATGGTTTTTTATTTTCGACATTTACTTTTTAATTAATTCAAATTTTCATGTAAACATTACTTTTAAAT</w:t>
      </w:r>
    </w:p>
    <w:p w14:paraId="5D4BF612" w14:textId="77777777" w:rsidR="001F65C6" w:rsidRDefault="001F65C6" w:rsidP="001F65C6">
      <w:r>
        <w:t>&gt;4859dd3b760f492451149ccd485f0a63</w:t>
      </w:r>
    </w:p>
    <w:p w14:paraId="462BE8CE" w14:textId="77777777" w:rsidR="001F65C6" w:rsidRDefault="001F65C6" w:rsidP="001F65C6">
      <w:r>
        <w:t>TTAAATATAACAAACAATGTTGAAAATTTCCATCTCTCTATGGTTTTTTATTTTCGACATTTACTTTTTAATTAATTCAAATTTTCATGTAAACATTACTTTTAGAT</w:t>
      </w:r>
    </w:p>
    <w:p w14:paraId="1D8EFFA1" w14:textId="77777777" w:rsidR="001F65C6" w:rsidRDefault="001F65C6" w:rsidP="001F65C6">
      <w:r>
        <w:t>&gt;6dd7a5d5ff111971808572bd31f89756</w:t>
      </w:r>
    </w:p>
    <w:p w14:paraId="11F18055" w14:textId="77777777" w:rsidR="001F65C6" w:rsidRDefault="001F65C6" w:rsidP="001F65C6">
      <w:r>
        <w:t>CCTGGCTGGAGCTAGCTGCAGCCGGCATCGAAGGCGCAGCGCGCTTGGAGGAGGTTGGCCTACTTCCTTGGCTGGTTCGTTGTTTCCGACTAACGGGTCGTGATGGT</w:t>
      </w:r>
    </w:p>
    <w:p w14:paraId="78D5033C" w14:textId="77777777" w:rsidR="001F65C6" w:rsidRDefault="001F65C6" w:rsidP="001F65C6">
      <w:r>
        <w:t>&gt;89f67d709f6388a7229e7c090eb21a84</w:t>
      </w:r>
    </w:p>
    <w:p w14:paraId="1EEA0425" w14:textId="77777777" w:rsidR="001F65C6" w:rsidRDefault="001F65C6" w:rsidP="001F65C6">
      <w:r>
        <w:t>TCCACCCCTGTGTGTTCAGTTGATATACTTTTTTTACAATACACACAATAACAGATTCCACGAGCCACACACACACACACACTCACACACACACACACACAGAAAGT</w:t>
      </w:r>
    </w:p>
    <w:p w14:paraId="12ADAFEC" w14:textId="77777777" w:rsidR="001F65C6" w:rsidRDefault="001F65C6" w:rsidP="001F65C6">
      <w:r>
        <w:t>&gt;85b5cffb84324bd7ed5dce868be8c46b</w:t>
      </w:r>
    </w:p>
    <w:p w14:paraId="2C42B838" w14:textId="77777777" w:rsidR="001F65C6" w:rsidRDefault="001F65C6" w:rsidP="001F65C6">
      <w:r>
        <w:t>TTAGAGAAACGCCGTCTACTACGAATGTGTATGAACATGAAATTTGTGTTACTAACGAAAACAAATTCATTCGTAAAACATACCCGGTACCGTTGCACTATCAAGAA</w:t>
      </w:r>
    </w:p>
    <w:p w14:paraId="16A1FAC3" w14:textId="77777777" w:rsidR="001F65C6" w:rsidRDefault="001F65C6" w:rsidP="001F65C6">
      <w:r>
        <w:t>&gt;3b6e2cc5e1afab16453718465e389455</w:t>
      </w:r>
    </w:p>
    <w:p w14:paraId="5F1DCA14" w14:textId="77777777" w:rsidR="001F65C6" w:rsidRDefault="001F65C6" w:rsidP="001F65C6">
      <w:r>
        <w:t>CGTGACACATTAAGTCACTACTACTGGTGTTGATTTGATAAGGAGTGTAAATCTTAGCGTTCTCTATGCTAAAAGGCGCTTGGTGAATGCAAGTTTTAGTTATTGTG</w:t>
      </w:r>
    </w:p>
    <w:p w14:paraId="14DE46CC" w14:textId="77777777" w:rsidR="001F65C6" w:rsidRDefault="001F65C6" w:rsidP="001F65C6">
      <w:r>
        <w:t>&gt;fecf25a48ec284ea618eb93f96ba49e4</w:t>
      </w:r>
    </w:p>
    <w:p w14:paraId="2E4EB84F" w14:textId="77777777" w:rsidR="001F65C6" w:rsidRDefault="001F65C6" w:rsidP="001F65C6">
      <w:r>
        <w:t>CATCGGCGAAAGCCGATCATTGGTGTTTCTTTTGATAGACTAATTCTTACATATTCAAACCAGTTTCCCGCGCTACTGCCTCAGTACCAGACTAAATAGTACCGGTG</w:t>
      </w:r>
    </w:p>
    <w:p w14:paraId="1D016B05" w14:textId="77777777" w:rsidR="001F65C6" w:rsidRDefault="001F65C6" w:rsidP="001F65C6">
      <w:r>
        <w:t>&gt;2e0d51118619a19ef1025c806b4e03ae</w:t>
      </w:r>
    </w:p>
    <w:p w14:paraId="5A735AC2" w14:textId="77777777" w:rsidR="001F65C6" w:rsidRDefault="001F65C6" w:rsidP="001F65C6">
      <w:r>
        <w:t>GATAATGTCAGCAGCGCCTAATTGTTGCCGGGAGAAAGATTTGAACGTACGCGAATAGAAGCGTTCTTGTTACTCCAGACCTCACAGAAAATGGTTGAATTTTAAAA</w:t>
      </w:r>
    </w:p>
    <w:p w14:paraId="166DAA4F" w14:textId="77777777" w:rsidR="001F65C6" w:rsidRDefault="001F65C6" w:rsidP="001F65C6">
      <w:r>
        <w:t>&gt;8d37ece27cc56ece1bd873d108bb960d</w:t>
      </w:r>
    </w:p>
    <w:p w14:paraId="082B4669" w14:textId="77777777" w:rsidR="001F65C6" w:rsidRDefault="001F65C6" w:rsidP="001F65C6">
      <w:r>
        <w:t>ACTGCACTAAGTGCCGACGTGACAGATTTTGTTTTATACCCTCGTGAGTGATTGGGGTGTTTGTAAAGGGGCATGAGGGAGGGGACGAGCTCTGGCGCGTCTTTGAG</w:t>
      </w:r>
    </w:p>
    <w:p w14:paraId="7F38D5F9" w14:textId="77777777" w:rsidR="001F65C6" w:rsidRDefault="001F65C6" w:rsidP="001F65C6">
      <w:r>
        <w:t>&gt;1c274a3fe2d8daa6c4e7364c5f663647</w:t>
      </w:r>
    </w:p>
    <w:p w14:paraId="4275BBA0" w14:textId="77777777" w:rsidR="001F65C6" w:rsidRDefault="001F65C6" w:rsidP="001F65C6">
      <w:r>
        <w:t>TGTTAGAGCTATGACTCACTATACACGGCACTAGGAAATACCGTTTATTGCGACAACTCTGAATAACAAGAAGTGGTTTGGCCAGTTTATTTTAGTTTGCTACTAGT</w:t>
      </w:r>
    </w:p>
    <w:p w14:paraId="39ABC0DE" w14:textId="77777777" w:rsidR="001F65C6" w:rsidRDefault="001F65C6" w:rsidP="001F65C6">
      <w:r>
        <w:t>&gt;f698e16939a773f3da96f3b252f0bf58</w:t>
      </w:r>
    </w:p>
    <w:p w14:paraId="0D12D307" w14:textId="77777777" w:rsidR="001F65C6" w:rsidRDefault="001F65C6" w:rsidP="001F65C6">
      <w:r>
        <w:t>TAACAATGACGGAAAATGTAATCTATTTTATAATCTTCTCTTAGCCTCAGCGCTAATATCATTTGAATTTGAATAGCATATTATTATTAATATCATCATTTTATTTC</w:t>
      </w:r>
    </w:p>
    <w:p w14:paraId="263666DF" w14:textId="77777777" w:rsidR="001F65C6" w:rsidRDefault="001F65C6" w:rsidP="001F65C6">
      <w:r>
        <w:t>&gt;a6ea612a4958f9994c5d253ed092f256</w:t>
      </w:r>
    </w:p>
    <w:p w14:paraId="10153CC0" w14:textId="77777777" w:rsidR="001F65C6" w:rsidRDefault="001F65C6" w:rsidP="001F65C6">
      <w:r>
        <w:t>TGTCCGCACCTAATAGGGCATCAACGGGAGCGGGTTGGTAAAATGTTGGATCGGCAAAAACCAAGTCCATAGCCGCACTCTTAACCTCTGAAGCTATGGCTGTTAGA</w:t>
      </w:r>
    </w:p>
    <w:p w14:paraId="19C84D05" w14:textId="77777777" w:rsidR="001F65C6" w:rsidRDefault="001F65C6" w:rsidP="001F65C6">
      <w:r>
        <w:t>&gt;bacfd2aac987c389836605f1e98c4946</w:t>
      </w:r>
    </w:p>
    <w:p w14:paraId="343F864B" w14:textId="77777777" w:rsidR="001F65C6" w:rsidRDefault="001F65C6" w:rsidP="001F65C6">
      <w:r>
        <w:t>TGCTAGAGCTATGACTCACTATACACGGTACTAGGAAATACCGTTTATTGCGACAACTCTGAAAAACAAGGAATGGTTTGGTCAGTTTATTTTAGTTTGCTCCCAGT</w:t>
      </w:r>
    </w:p>
    <w:p w14:paraId="040FBE0C" w14:textId="77777777" w:rsidR="001F65C6" w:rsidRDefault="001F65C6" w:rsidP="001F65C6">
      <w:r>
        <w:t>&gt;ca74132a6ede0a6e117d21f5e9337ff8</w:t>
      </w:r>
    </w:p>
    <w:p w14:paraId="6AFA7AD2" w14:textId="77777777" w:rsidR="001F65C6" w:rsidRDefault="001F65C6" w:rsidP="001F65C6">
      <w:r>
        <w:lastRenderedPageBreak/>
        <w:t>TACGTAGGTGGCAAGCGTTATCCGGAATTATTGGGCGTTAAGCGCGCGTAGGCGGTTTTTTAAGTCTGATGTGAAAGCCCACGGCTCAACCGTGGAGGGTCATTGGA</w:t>
      </w:r>
    </w:p>
    <w:p w14:paraId="2646A76D" w14:textId="77777777" w:rsidR="001F65C6" w:rsidRDefault="001F65C6" w:rsidP="001F65C6">
      <w:r>
        <w:t>&gt;c9fe46f3f7ce68eb30b76c51f97d5bb3</w:t>
      </w:r>
    </w:p>
    <w:p w14:paraId="7F91D20B" w14:textId="77777777" w:rsidR="001F65C6" w:rsidRDefault="001F65C6" w:rsidP="001F65C6">
      <w:r>
        <w:t>CCGCTGTTCGTTTGCTAACTGTTCCGGTAACTGCTCGCGTAACATCCACCCGCCGCGCCGACCACATTCTACTCGAGCACACACTTCGTGCGTCCTCAATGATTATG</w:t>
      </w:r>
    </w:p>
    <w:p w14:paraId="1833DAD9" w14:textId="77777777" w:rsidR="001F65C6" w:rsidRDefault="001F65C6" w:rsidP="001F65C6">
      <w:r>
        <w:t>&gt;bfb9b173c2d9557955109883dfe472a1</w:t>
      </w:r>
    </w:p>
    <w:p w14:paraId="185F6B36" w14:textId="77777777" w:rsidR="001F65C6" w:rsidRDefault="001F65C6" w:rsidP="001F65C6">
      <w:r>
        <w:t>GTTTTTACAGAGATAAGGTCTCAAGTCTGGGAATGTGGCTATTATAAATGAGATTTTATGAATTTCATAAAAAGTTCAAAATTAATTTTAGGAAACACTGTAAACGT</w:t>
      </w:r>
    </w:p>
    <w:p w14:paraId="1FA0A8D2" w14:textId="77777777" w:rsidR="001F65C6" w:rsidRDefault="001F65C6" w:rsidP="001F65C6">
      <w:r>
        <w:t>&gt;75891185f56384579f8767b967a8b97f</w:t>
      </w:r>
    </w:p>
    <w:p w14:paraId="71794E96" w14:textId="77777777" w:rsidR="001F65C6" w:rsidRDefault="001F65C6" w:rsidP="001F65C6">
      <w:r>
        <w:t>CCACTGTGTTCGGTGTGATATACTTTTACAATACACTATAACATTAGATACCACAAGCCACACACACAAACACACACACACGCACACCGAAAGTCGTGGGACGCAAA</w:t>
      </w:r>
    </w:p>
    <w:p w14:paraId="55C8C993" w14:textId="77777777" w:rsidR="001F65C6" w:rsidRDefault="001F65C6" w:rsidP="001F65C6">
      <w:r>
        <w:t>&gt;11257030c5f4d2d11be41f292e89971a</w:t>
      </w:r>
    </w:p>
    <w:p w14:paraId="12E9FAA0" w14:textId="77777777" w:rsidR="001F65C6" w:rsidRDefault="001F65C6" w:rsidP="001F65C6">
      <w:r>
        <w:t>TACGTAGGTCCCGAGCGTTGTCCGGATTTATTGGGCGTAAGGCGAGCGCAGGTGGTTTATTAAGTCTGGTGTAAAAGGCAGTGGCTCAACCATTGTATGCATTGGAA</w:t>
      </w:r>
    </w:p>
    <w:p w14:paraId="35408705" w14:textId="77777777" w:rsidR="001F65C6" w:rsidRDefault="001F65C6" w:rsidP="001F65C6">
      <w:r>
        <w:t>&gt;2d4017073a0ae15b76fc2c98ba7b7818</w:t>
      </w:r>
    </w:p>
    <w:p w14:paraId="07889BD1" w14:textId="77777777" w:rsidR="001F65C6" w:rsidRDefault="001F65C6" w:rsidP="001F65C6">
      <w:r>
        <w:t>TACGTCGGTGGCCAGCTTTTTCCGGCCTTCTTTTGCTTCCCGCGCTCTCCTGTGGTTTCTTCCTTCTTCTTTTCCTTCTCCCTTCTTTTCCGTGGAGGGTCGTTGGA</w:t>
      </w:r>
    </w:p>
    <w:p w14:paraId="1ECE61F7" w14:textId="77777777" w:rsidR="001F65C6" w:rsidRDefault="001F65C6" w:rsidP="001F65C6">
      <w:r>
        <w:t>&gt;092359bfd034504e7d7a3fa8e1581f69</w:t>
      </w:r>
    </w:p>
    <w:p w14:paraId="6E910DAE" w14:textId="77777777" w:rsidR="001F65C6" w:rsidRDefault="001F65C6" w:rsidP="001F65C6">
      <w:r>
        <w:t>TCAGTTTGATATACTTTTTACCATACACAATAACAGATGCAACAAGCCACACACACACACACGCACAGTAAGTCGTAGGACGTAAACGCAGTCATATAATTTTAACG</w:t>
      </w:r>
    </w:p>
    <w:p w14:paraId="4DC6BAF4" w14:textId="77777777" w:rsidR="001F65C6" w:rsidRDefault="001F65C6" w:rsidP="001F65C6">
      <w:r>
        <w:t>&gt;9c4b1dfdc149a6097ffaa837c182e44e</w:t>
      </w:r>
    </w:p>
    <w:p w14:paraId="5BFF0E76" w14:textId="77777777" w:rsidR="001F65C6" w:rsidRDefault="001F65C6" w:rsidP="001F65C6">
      <w:r>
        <w:t>CGATTCCCGCTGTTCATCGAAACTGCATCGAAGTGCCTCAATCAGTTCTCTTGTATGAACTACGGCTTGGAAATCATATGCAACTGCAAATCATGACGTTGTTTTGG</w:t>
      </w:r>
    </w:p>
    <w:p w14:paraId="62DAAD51" w14:textId="77777777" w:rsidR="001F65C6" w:rsidRDefault="001F65C6" w:rsidP="001F65C6">
      <w:r>
        <w:t>&gt;2d92081e946d2146058a558d3e9dc456</w:t>
      </w:r>
    </w:p>
    <w:p w14:paraId="7A37DE34" w14:textId="77777777" w:rsidR="001F65C6" w:rsidRDefault="001F65C6" w:rsidP="001F65C6">
      <w:r>
        <w:t>AACATCTTTATATTTCTTACTAGTTTTCCAGAGAATATTGTCATTGATTTTCAAGTCATTTTTTTTACCGGGTAACGTCCCTTAAAACGTTCGAACTATTTTCTTTT</w:t>
      </w:r>
    </w:p>
    <w:p w14:paraId="4C5472AA" w14:textId="77777777" w:rsidR="001F65C6" w:rsidRDefault="001F65C6" w:rsidP="001F65C6">
      <w:r>
        <w:t>&gt;91315bc63eb0f549a8984c9e80a20bf9</w:t>
      </w:r>
    </w:p>
    <w:p w14:paraId="5EBFD4AC" w14:textId="77777777" w:rsidR="001F65C6" w:rsidRDefault="001F65C6" w:rsidP="001F65C6">
      <w:r>
        <w:t>CCACCATTGTGTTCAGTGTGATATACTTTTACAATACACTATAACATTAGATACCCGGGTAGTCCGGCTGACTGACTACGTACGTATCTCGTATGCCGTCTTCTGCT</w:t>
      </w:r>
    </w:p>
    <w:p w14:paraId="004EC06D" w14:textId="77777777" w:rsidR="001F65C6" w:rsidRDefault="001F65C6" w:rsidP="001F65C6">
      <w:r>
        <w:t>&gt;026516cf3a702c3a9427b145d7681acc</w:t>
      </w:r>
    </w:p>
    <w:p w14:paraId="6838C553" w14:textId="77777777" w:rsidR="001F65C6" w:rsidRDefault="001F65C6" w:rsidP="001F65C6">
      <w:r>
        <w:t>CAGTCCAGCAGTGGGCTATGAGCTCAAAGCAAGTATTGTATGTGTAAGTGAAAATTGAAACAGCGATTAAGATGATAGGCTAATGTGAGGTCACACAGCGCTGTAAC</w:t>
      </w:r>
    </w:p>
    <w:p w14:paraId="64F6F60A" w14:textId="77777777" w:rsidR="001F65C6" w:rsidRDefault="001F65C6" w:rsidP="001F65C6">
      <w:r>
        <w:t>&gt;cbe3aaca33e13e9ef638ed217de734a0</w:t>
      </w:r>
    </w:p>
    <w:p w14:paraId="7149D3A4" w14:textId="77777777" w:rsidR="001F65C6" w:rsidRDefault="001F65C6" w:rsidP="001F65C6">
      <w:r>
        <w:t>TCTGTTTCGTATGCTCCAATCTCAGTTTTACCCTTTCCTCTGCAGTTCTTCCCCCCTCCGCTGCTCCTTTAATCACTCTATGAACCAATCCTTAATGTCCCATACAT</w:t>
      </w:r>
    </w:p>
    <w:p w14:paraId="38493E01" w14:textId="77777777" w:rsidR="001F65C6" w:rsidRDefault="001F65C6" w:rsidP="001F65C6">
      <w:r>
        <w:t>&gt;49ab8172e2a342ee58a2a86b05625b9a</w:t>
      </w:r>
    </w:p>
    <w:p w14:paraId="6CDC76EA" w14:textId="77777777" w:rsidR="001F65C6" w:rsidRDefault="001F65C6" w:rsidP="001F65C6">
      <w:r>
        <w:t>TACGAGACAGCTAGAAAACTACGTACAAGCTACAGCACCTTGAGACGTCCGACACCTAAGAAAAATTGTTTTTGACGAGCTTGAATGTAGTCTTACATGCCTGCCAG</w:t>
      </w:r>
    </w:p>
    <w:p w14:paraId="60CAE4F1" w14:textId="77777777" w:rsidR="001F65C6" w:rsidRDefault="001F65C6" w:rsidP="001F65C6">
      <w:r>
        <w:t>&gt;bf5a8507226ef40b507265e1b802326a</w:t>
      </w:r>
    </w:p>
    <w:p w14:paraId="62BDEE28" w14:textId="77777777" w:rsidR="001F65C6" w:rsidRDefault="001F65C6" w:rsidP="001F65C6">
      <w:r>
        <w:t>CCGTTACCAAGTATTGGGCAACTTTATGCGTTCATTTTGGGTGTTAAAATACCCAACAAGTTATAGAACTTAAAAATCTAATCTCTTTTTATCGTTAAGGGATTCAG</w:t>
      </w:r>
    </w:p>
    <w:p w14:paraId="2B6650FF" w14:textId="77777777" w:rsidR="001F65C6" w:rsidRDefault="001F65C6" w:rsidP="001F65C6">
      <w:r>
        <w:t>&gt;e2cb53142f675661e1a80a3aa7647180</w:t>
      </w:r>
    </w:p>
    <w:p w14:paraId="0F3DFFA9" w14:textId="77777777" w:rsidR="001F65C6" w:rsidRDefault="001F65C6" w:rsidP="001F65C6">
      <w:r>
        <w:t>TCCAGAAACCACAACGTCATCTAACTTTCTCGTAAACAACCCAGTCTAAAGTTCTAGTATTTTTCAGATAACAGTGTACAATATAAACAAACTGAGTGCGTGTTTGT</w:t>
      </w:r>
    </w:p>
    <w:p w14:paraId="5885B2A3" w14:textId="77777777" w:rsidR="001F65C6" w:rsidRDefault="001F65C6" w:rsidP="001F65C6">
      <w:r>
        <w:lastRenderedPageBreak/>
        <w:t>&gt;bc36fddf7794b1c3d75127218624d9c7</w:t>
      </w:r>
    </w:p>
    <w:p w14:paraId="1C22F28E" w14:textId="77777777" w:rsidR="001F65C6" w:rsidRDefault="001F65C6" w:rsidP="001F65C6">
      <w:r>
        <w:t>TTCCAGCTCCAATAGCGTATATTAAAATTGTTGCCGTTAAAAAGCTCGTAGTCGAACTTCGGGCTCTGTCAGCCGGTCCGCCTTCTTGGTGTGTACTTGTTTGACGG</w:t>
      </w:r>
    </w:p>
    <w:p w14:paraId="03BFF52D" w14:textId="77777777" w:rsidR="001F65C6" w:rsidRDefault="001F65C6" w:rsidP="001F65C6">
      <w:r>
        <w:t>&gt;1adcd5ab40ded36e0b77d963cb260a50</w:t>
      </w:r>
    </w:p>
    <w:p w14:paraId="762D6CAD" w14:textId="77777777" w:rsidR="001F65C6" w:rsidRDefault="001F65C6" w:rsidP="001F65C6">
      <w:r>
        <w:t>TACGTGCGCGCCTAGTTTTCTTCATCTTCCTTTTGTTTCCCGGGTCCCTCTGCCGTCCCTCTCCCTTCTCTCCTTTTCTTCCTTTCTTTGAGCTTTAAGTAAGAGGG</w:t>
      </w:r>
    </w:p>
    <w:p w14:paraId="47AF24EE" w14:textId="77777777" w:rsidR="001F65C6" w:rsidRDefault="001F65C6" w:rsidP="001F65C6">
      <w:r>
        <w:t>&gt;c96490ec032d3858667989315cee6455</w:t>
      </w:r>
    </w:p>
    <w:p w14:paraId="25289082" w14:textId="77777777" w:rsidR="001F65C6" w:rsidRDefault="001F65C6" w:rsidP="001F65C6">
      <w:r>
        <w:t>TACAACTCCTTCAATTTAAATTTGTAAAGTCTCAGTTATAATGTAACTTATAATTTTTACAAATAATAATTTGGGTGAAATATATTATTATTTTGTTTTTGTAAATT</w:t>
      </w:r>
    </w:p>
    <w:p w14:paraId="203CA119" w14:textId="77777777" w:rsidR="001F65C6" w:rsidRDefault="001F65C6" w:rsidP="001F65C6">
      <w:r>
        <w:t>&gt;25c51cda64a01909a9cb2651edde8e34</w:t>
      </w:r>
    </w:p>
    <w:p w14:paraId="50FCF5B4" w14:textId="77777777" w:rsidR="001F65C6" w:rsidRDefault="001F65C6" w:rsidP="001F65C6">
      <w:r>
        <w:t>ATTGTATTGAAGCGAGTTAAATTTCCGTGTGTACGGTAATAAGTCAGTATAGTTAATTAGGGATACCGAGTGTTCGGATCATATGAAATTAATTGTAACGTTGTAAA</w:t>
      </w:r>
    </w:p>
    <w:p w14:paraId="136AC805" w14:textId="77777777" w:rsidR="001F65C6" w:rsidRDefault="001F65C6" w:rsidP="001F65C6">
      <w:r>
        <w:t>&gt;46405965940b93a8fb13b2f096cbc683</w:t>
      </w:r>
    </w:p>
    <w:p w14:paraId="02882231" w14:textId="77777777" w:rsidR="001F65C6" w:rsidRDefault="001F65C6" w:rsidP="001F65C6">
      <w:r>
        <w:t>TCTGTCTTCTTCCATTCTTCTCACGTGTTCATACCATCTTAATCTTGTCTTCTCCACTCTTACTCTTAAACTTTCTTCCACTATTCCTCTCCTTAACTCTTCGTTTC</w:t>
      </w:r>
    </w:p>
    <w:p w14:paraId="3B945205" w14:textId="77777777" w:rsidR="001F65C6" w:rsidRDefault="001F65C6" w:rsidP="001F65C6">
      <w:r>
        <w:t>&gt;0fb58a318f718df5a12c899b1081f2ec</w:t>
      </w:r>
    </w:p>
    <w:p w14:paraId="441B67B4" w14:textId="77777777" w:rsidR="001F65C6" w:rsidRDefault="001F65C6" w:rsidP="001F65C6">
      <w:r>
        <w:t>CCATTACTAAGACAAAATATTACAAATCGTTTATCAATTTCGTTGTTGCTCACTTGACTGACCCGTTCTGGGGGTTACATAATTAGCTTTGCTGTTCCTTTATAGCG</w:t>
      </w:r>
    </w:p>
    <w:p w14:paraId="6A6645B8" w14:textId="77777777" w:rsidR="001F65C6" w:rsidRDefault="001F65C6" w:rsidP="001F65C6">
      <w:r>
        <w:t>&gt;63cbc4f303925286d3e6369cd45f7016</w:t>
      </w:r>
    </w:p>
    <w:p w14:paraId="708DA22C" w14:textId="77777777" w:rsidR="001F65C6" w:rsidRDefault="001F65C6" w:rsidP="001F65C6">
      <w:r>
        <w:t>TACGGAGGATGCGAGCGTTATCCGGATTTATTGGGTTTAAAGGGTGCGTAGGTTGTTCGGTAAGTCAGCGGTGAAACCTGAACGCTCAACGTTCAGCCTGCCGTTGA</w:t>
      </w:r>
    </w:p>
    <w:p w14:paraId="04935545" w14:textId="77777777" w:rsidR="001F65C6" w:rsidRDefault="001F65C6" w:rsidP="001F65C6">
      <w:r>
        <w:t>&gt;4bf826a7b38390fff3367551b71b682f</w:t>
      </w:r>
    </w:p>
    <w:p w14:paraId="233ADF1B" w14:textId="77777777" w:rsidR="001F65C6" w:rsidRDefault="001F65C6" w:rsidP="001F65C6">
      <w:r>
        <w:t>GGAGTACAGCAGCAGCTTTCTACTGTCGTCAGCTGAAAGTAATTTATCAGAATCAGTCAAAGCATATTCCCTATAAATTATACCTCATGTTTATAAAATGCTTTGAT</w:t>
      </w:r>
    </w:p>
    <w:p w14:paraId="248DDAA3" w14:textId="77777777" w:rsidR="001F65C6" w:rsidRDefault="001F65C6" w:rsidP="001F65C6">
      <w:r>
        <w:t>&gt;58abbd38b0abc7b10cf9ae677aa6e057</w:t>
      </w:r>
    </w:p>
    <w:p w14:paraId="71097228" w14:textId="77777777" w:rsidR="001F65C6" w:rsidRDefault="001F65C6" w:rsidP="001F65C6">
      <w:r>
        <w:t>TCCTTTTGCTTCCAAGATCTGGCCTAATAGAGGTCTCTGTACCTTATCACAAACCTTTTCATAGTCTATGAACGCTATATGTGTTTCCAAATCGAATTCTCTTCTTT</w:t>
      </w:r>
    </w:p>
    <w:p w14:paraId="126D6BA9" w14:textId="77777777" w:rsidR="001F65C6" w:rsidRDefault="001F65C6" w:rsidP="001F65C6">
      <w:r>
        <w:t>&gt;8d041ac52425ebe8849cba77f0c30cf8</w:t>
      </w:r>
    </w:p>
    <w:p w14:paraId="0AC7E114" w14:textId="77777777" w:rsidR="001F65C6" w:rsidRDefault="001F65C6" w:rsidP="001F65C6">
      <w:r>
        <w:t>TACGTAGGGGGCAAGCGTTATCCGGATTTACTGGGTGTAAAGGGTGCGTAGGCGGCGAAGTAAGTCAGATGTGAAAGCCCGAGGCTCAACCTCGGGACTGCGTTTGA</w:t>
      </w:r>
    </w:p>
    <w:p w14:paraId="311275F6" w14:textId="77777777" w:rsidR="001F65C6" w:rsidRDefault="001F65C6" w:rsidP="001F65C6">
      <w:r>
        <w:t>&gt;4b94d229b74a39cd8c0478dd306d90f7</w:t>
      </w:r>
    </w:p>
    <w:p w14:paraId="2C4432F6" w14:textId="77777777" w:rsidR="001F65C6" w:rsidRDefault="001F65C6" w:rsidP="001F65C6">
      <w:r>
        <w:t>CCACCCCACCGCTGTGTTCATACTTTTTTCACAATACACAATAACAGATGCCACAAGCCACACACTTAATGTACATTAGAAAACACAAGTCACACACACACAAGTTC</w:t>
      </w:r>
    </w:p>
    <w:p w14:paraId="4F63E3FA" w14:textId="77777777" w:rsidR="001F65C6" w:rsidRDefault="001F65C6" w:rsidP="001F65C6">
      <w:r>
        <w:t>&gt;944f23a6a7cfb226bbdd60f783198033</w:t>
      </w:r>
    </w:p>
    <w:p w14:paraId="462DDB24" w14:textId="77777777" w:rsidR="001F65C6" w:rsidRDefault="001F65C6" w:rsidP="001F65C6">
      <w:r>
        <w:t>TACGGAGGGGGCTAGCGTTGTTCGGAATTACTGGGCGTAAAGCGCACGTAGGCGGCTTTGTAAGTCAGAGGTGAAATCCCGGGGCTCAACTCCGGAACTGCCTTTGA</w:t>
      </w:r>
    </w:p>
    <w:p w14:paraId="683CCE71" w14:textId="77777777" w:rsidR="001F65C6" w:rsidRDefault="001F65C6" w:rsidP="001F65C6">
      <w:r>
        <w:t>&gt;82d267aa88aaba23ed5f6a8f8227d5df</w:t>
      </w:r>
    </w:p>
    <w:p w14:paraId="7FC8A122" w14:textId="77777777" w:rsidR="001F65C6" w:rsidRDefault="001F65C6" w:rsidP="001F65C6">
      <w:r>
        <w:t>GGAGTACAGCAGCAGCATCCATGTCCACCGCAGCCGCAACCACAACCGCAACAGCAGTTGTCATCGTCAACGCCCAACTTGATGGCCAGGTCGTTGTCGCAGCCACA</w:t>
      </w:r>
    </w:p>
    <w:p w14:paraId="4EDA9E9F" w14:textId="77777777" w:rsidR="001F65C6" w:rsidRDefault="001F65C6" w:rsidP="001F65C6">
      <w:r>
        <w:t>&gt;0b45264e755701e21bffdd5e062c58a6</w:t>
      </w:r>
    </w:p>
    <w:p w14:paraId="34040A9C" w14:textId="77777777" w:rsidR="001F65C6" w:rsidRDefault="001F65C6" w:rsidP="001F65C6">
      <w:r>
        <w:t>CGCTGTACATATTCATTTCTTTCAAAGATCGGAAAATAAAGCGTTCTTGTTCAATAAACAAACTTCCCTTAATTATAGTAGTGTTGTTTAAAAGGATTAATTAACCC</w:t>
      </w:r>
    </w:p>
    <w:p w14:paraId="1A17DC24" w14:textId="77777777" w:rsidR="001F65C6" w:rsidRDefault="001F65C6" w:rsidP="001F65C6">
      <w:r>
        <w:t>&gt;edab7fb4990bd11a63d6d02749db82aa</w:t>
      </w:r>
    </w:p>
    <w:p w14:paraId="2064FFE9" w14:textId="77777777" w:rsidR="001F65C6" w:rsidRDefault="001F65C6" w:rsidP="001F65C6">
      <w:r>
        <w:lastRenderedPageBreak/>
        <w:t>GAACATATATAAAGCACGAGTAGCGTACGATTACCTAAGGAAATTCTGCATTGGACACCAAATGGAAGTAGGAATCGAGAAAGAGTCAATAGGAGTTGGTGGGATGA</w:t>
      </w:r>
    </w:p>
    <w:p w14:paraId="5DBA5546" w14:textId="77777777" w:rsidR="001F65C6" w:rsidRDefault="001F65C6" w:rsidP="001F65C6">
      <w:r>
        <w:t>&gt;87f01dabc8ccaf2f070a29983b7b3030</w:t>
      </w:r>
    </w:p>
    <w:p w14:paraId="50665125" w14:textId="77777777" w:rsidR="001F65C6" w:rsidRDefault="001F65C6" w:rsidP="001F65C6">
      <w:r>
        <w:t>CAGGAGTTCACACGGTCCGTTAGTCTGTTCAGTATCAGTGGCTCCCGTTTTAGTGAAGAAAGAAGGAGCATCACAAAAAAGCAGAACATTAAGAAAGTAAAAAGAAT</w:t>
      </w:r>
    </w:p>
    <w:p w14:paraId="0043D5CE" w14:textId="77777777" w:rsidR="001F65C6" w:rsidRDefault="001F65C6" w:rsidP="001F65C6">
      <w:r>
        <w:t>&gt;fdeb9a61b88bb211fce9887ddec54c4c</w:t>
      </w:r>
    </w:p>
    <w:p w14:paraId="456DFFC0" w14:textId="77777777" w:rsidR="001F65C6" w:rsidRDefault="001F65C6" w:rsidP="001F65C6">
      <w:r>
        <w:t>CCTCTCTCTTCTTCCTTTTTTTTTTTCTTCTTTTTCTCCCCCTTTTTTTTTCCCCCTTAAAAGTACTTTCCCGTTTGTTCTTTTATAAAATGGACAAGTGAACAATA</w:t>
      </w:r>
    </w:p>
    <w:p w14:paraId="27F94045" w14:textId="77777777" w:rsidR="001F65C6" w:rsidRDefault="001F65C6" w:rsidP="001F65C6">
      <w:r>
        <w:t>&gt;fd557fd648707b00f68ea61f8f078607</w:t>
      </w:r>
    </w:p>
    <w:p w14:paraId="20235EED" w14:textId="77777777" w:rsidR="001F65C6" w:rsidRDefault="001F65C6" w:rsidP="001F65C6">
      <w:r>
        <w:t>GACCAGAGAGGTTTTACTCTATTAGAAGCCCAGCAGCACTCTGCAGTTTTGAAGGGAACTTAAACAGATGATGTAATGACAATATTGATTGTCTGAAAACTAAACCC</w:t>
      </w:r>
    </w:p>
    <w:p w14:paraId="07FD64FF" w14:textId="77777777" w:rsidR="001F65C6" w:rsidRDefault="001F65C6" w:rsidP="001F65C6">
      <w:r>
        <w:t>&gt;be96f19cba931450b0ccfb6ba433f931</w:t>
      </w:r>
    </w:p>
    <w:p w14:paraId="1F183546" w14:textId="77777777" w:rsidR="001F65C6" w:rsidRDefault="001F65C6" w:rsidP="001F65C6">
      <w:r>
        <w:t>ACATTAAATATCATCATCATCATTTATGACTGAGATATTGCTGCCTGTAGCAACTGTATTTGGCGGAAAGTTGATCCACCCAGCGTTTCCTTGGATGTCCGACAGGT</w:t>
      </w:r>
    </w:p>
    <w:p w14:paraId="7EC07F77" w14:textId="77777777" w:rsidR="001F65C6" w:rsidRDefault="001F65C6" w:rsidP="001F65C6">
      <w:r>
        <w:t>&gt;a522d468a24620815f63b1c8faf34fa7</w:t>
      </w:r>
    </w:p>
    <w:p w14:paraId="39E6EB8C" w14:textId="77777777" w:rsidR="001F65C6" w:rsidRDefault="001F65C6" w:rsidP="001F65C6">
      <w:r>
        <w:t>AATTGCATCGTATAGGCTATATTGTTTCGGTAAGATCATAAATCTGCTGTTCCGGGTAGGGCAGCGTGGAATCGTTGTTAAAGCTACTTCTGTATTTTAATAATGCA</w:t>
      </w:r>
    </w:p>
    <w:p w14:paraId="6AE72250" w14:textId="77777777" w:rsidR="001F65C6" w:rsidRDefault="001F65C6" w:rsidP="001F65C6">
      <w:r>
        <w:t>&gt;79e2ad0e00841336374a3ae33f22d065</w:t>
      </w:r>
    </w:p>
    <w:p w14:paraId="401C49B4" w14:textId="77777777" w:rsidR="001F65C6" w:rsidRDefault="001F65C6" w:rsidP="001F65C6">
      <w:r>
        <w:t>TTGTATAAGTTGTGTAAACCAAACATTCAGGTTACTAGTACTGCACTGTATGCATTACGGTTTAGGTTTTCTTGTTTTCCAACCCCCTGATAGCAGACCGCAGTGTC</w:t>
      </w:r>
    </w:p>
    <w:p w14:paraId="184454F0" w14:textId="77777777" w:rsidR="001F65C6" w:rsidRDefault="001F65C6" w:rsidP="001F65C6">
      <w:r>
        <w:t>&gt;9cde69953301d2484829aeaf73095ca9</w:t>
      </w:r>
    </w:p>
    <w:p w14:paraId="107B26CD" w14:textId="77777777" w:rsidR="001F65C6" w:rsidRDefault="001F65C6" w:rsidP="001F65C6">
      <w:r>
        <w:t>CCTGTTCATTGATTCGAAATTCGAATCAGTAAGTGTGCGAGATTGAAACGAAAGAGAAAGATTGCCATGAAGGGATCTATTGACCCAGTCAACGAAATTACAGAAAT</w:t>
      </w:r>
    </w:p>
    <w:p w14:paraId="5F8C2F02" w14:textId="77777777" w:rsidR="001F65C6" w:rsidRDefault="001F65C6" w:rsidP="001F65C6">
      <w:r>
        <w:t>&gt;bfd83d86350b8621e8f901dc8eac5234</w:t>
      </w:r>
    </w:p>
    <w:p w14:paraId="1FF443D5" w14:textId="77777777" w:rsidR="001F65C6" w:rsidRDefault="001F65C6" w:rsidP="001F65C6">
      <w:r>
        <w:t>TCTTCCTTGAGGGATTATTGGTCATGTAGTTGGAGCAAGCAGAATAGTAGTTCATTTTTAAAAACTTAAAGAAAGCACGATCTAATGGCTGAAGCCAATGGCTGGTG</w:t>
      </w:r>
    </w:p>
    <w:p w14:paraId="78DB0FA0" w14:textId="77777777" w:rsidR="001F65C6" w:rsidRDefault="001F65C6" w:rsidP="001F65C6">
      <w:r>
        <w:t>&gt;428a3ffb14984c87d6cfc6942613b582</w:t>
      </w:r>
    </w:p>
    <w:p w14:paraId="06F377BF" w14:textId="77777777" w:rsidR="001F65C6" w:rsidRDefault="001F65C6" w:rsidP="001F65C6">
      <w:r>
        <w:t>TACCGGCGGCTCGAGTGGTGGCCACTATTACTGGGCTTAAAGCGTCCGTAGCTGGGTTGTTAAGTCTCTGGGGAAATCCACCGGCTCAACCGATGGGCGTCTCAGGG</w:t>
      </w:r>
    </w:p>
    <w:p w14:paraId="45458F5C" w14:textId="77777777" w:rsidR="001F65C6" w:rsidRDefault="001F65C6" w:rsidP="001F65C6">
      <w:r>
        <w:t>&gt;e147fbb9f23d208515fad6f4bf114696</w:t>
      </w:r>
    </w:p>
    <w:p w14:paraId="1899A660" w14:textId="77777777" w:rsidR="001F65C6" w:rsidRDefault="001F65C6" w:rsidP="001F65C6">
      <w:r>
        <w:t>CCCAGATACAGTAAATACCGAAAGGTCGGTCATCCAGTCCCTCTCAAATGTCAAAATGCTTTCATAATTATCGCAGTAGCATGTTTTTCTCGTAAACTTTCGTTTGT</w:t>
      </w:r>
    </w:p>
    <w:p w14:paraId="59905E35" w14:textId="77777777" w:rsidR="001F65C6" w:rsidRDefault="001F65C6" w:rsidP="001F65C6">
      <w:r>
        <w:t>&gt;f62226bc43b0fb8d512127f668988b87</w:t>
      </w:r>
    </w:p>
    <w:p w14:paraId="127AECFA" w14:textId="77777777" w:rsidR="001F65C6" w:rsidRDefault="001F65C6" w:rsidP="001F65C6">
      <w:r>
        <w:t>TACGTAGGTGGCAAGCGTTGTCCGGAATTACTGGGTGTAAAGGGTGCGCAGGCGGGATAGCAAGTTGGATGTGAAAACTCCGGGCTCAACCCGGAGCCTGCATTCAA</w:t>
      </w:r>
    </w:p>
    <w:p w14:paraId="10E1DE82" w14:textId="77777777" w:rsidR="001F65C6" w:rsidRDefault="001F65C6" w:rsidP="001F65C6">
      <w:r>
        <w:t>&gt;7c0cf7b08ff61e58c642f7a1cd33704c</w:t>
      </w:r>
    </w:p>
    <w:p w14:paraId="4421D0BB" w14:textId="77777777" w:rsidR="001F65C6" w:rsidRDefault="001F65C6" w:rsidP="001F65C6">
      <w:r>
        <w:t>CCTTGGGCTCGACCTTCAGGCGATCCACAGAACAGTATATGACAAATGAACGTCATGAATAGCGAGCACTCTACCACAGTGCTGTTCTGGCCGTTACCCCCCTCCCA</w:t>
      </w:r>
    </w:p>
    <w:p w14:paraId="605175EA" w14:textId="77777777" w:rsidR="001F65C6" w:rsidRDefault="001F65C6" w:rsidP="001F65C6">
      <w:r>
        <w:t>&gt;c864af937f36cef1103f697767ee62ea</w:t>
      </w:r>
    </w:p>
    <w:p w14:paraId="30258600" w14:textId="77777777" w:rsidR="001F65C6" w:rsidRDefault="001F65C6" w:rsidP="001F65C6">
      <w:r>
        <w:t>CAATATGATGTCTACAAACACACAAAAACAAAAAACAAAGAAATTTGAAATCAACAAGCACAATACAAATCACATATACTATTTGACATAATACCTTCAAAACAACC</w:t>
      </w:r>
    </w:p>
    <w:p w14:paraId="2A92685F" w14:textId="77777777" w:rsidR="001F65C6" w:rsidRDefault="001F65C6" w:rsidP="001F65C6">
      <w:r>
        <w:t>&gt;0daf9705f14f419ca5461e548b75b041</w:t>
      </w:r>
    </w:p>
    <w:p w14:paraId="4DBACB18" w14:textId="77777777" w:rsidR="001F65C6" w:rsidRDefault="001F65C6" w:rsidP="001F65C6">
      <w:r>
        <w:t>TAAAAGTTGGTTTTGTAAAAATACACTGCCTTCTTTTCCTGTCGTGCAAGGCTATGTACTTTCGATAGGGTTGGCCGTGATCTTGAAACCGCACACAGGAAGGAAAG</w:t>
      </w:r>
    </w:p>
    <w:p w14:paraId="120E359B" w14:textId="77777777" w:rsidR="001F65C6" w:rsidRDefault="001F65C6" w:rsidP="001F65C6">
      <w:r>
        <w:lastRenderedPageBreak/>
        <w:t>&gt;81eea08e26ee812bc7cd03054ae97fca</w:t>
      </w:r>
    </w:p>
    <w:p w14:paraId="462B45A3" w14:textId="77777777" w:rsidR="001F65C6" w:rsidRDefault="001F65C6" w:rsidP="001F65C6">
      <w:r>
        <w:t>TATGGTATAGTGGCAAACAAAATCCGTGTCCGAAATAAGGTCAGTTCTGACTGTACTAGCCTCCAAGCATAAACAAACGTGATTTTCCTGACGGTAGCTGTGCGTGT</w:t>
      </w:r>
    </w:p>
    <w:p w14:paraId="051B5F40" w14:textId="77777777" w:rsidR="001F65C6" w:rsidRDefault="001F65C6" w:rsidP="001F65C6">
      <w:r>
        <w:t>&gt;849be87acaf05a338454b0c49df984eb</w:t>
      </w:r>
    </w:p>
    <w:p w14:paraId="0621D659" w14:textId="77777777" w:rsidR="001F65C6" w:rsidRDefault="001F65C6" w:rsidP="001F65C6">
      <w:r>
        <w:t>CAAGCAAACAGCCGATGATCTTGCAGTACGCCAGTATGTTTGACGTTCTCACATACACCTTCACGCTCACGTAGTTTATGTAGCCGACCAGAACTAGAAATGACAAT</w:t>
      </w:r>
    </w:p>
    <w:p w14:paraId="5B28BB5E" w14:textId="77777777" w:rsidR="001F65C6" w:rsidRDefault="001F65C6" w:rsidP="001F65C6">
      <w:r>
        <w:t>&gt;4aee79eef25dc718c07b33bcbc816663</w:t>
      </w:r>
    </w:p>
    <w:p w14:paraId="44A8F757" w14:textId="77777777" w:rsidR="001F65C6" w:rsidRDefault="001F65C6" w:rsidP="001F65C6">
      <w:r>
        <w:t>CTAAAGAAACGCCGTCTACTACGAATGTCTATGAACATCAAATTTGTGGTACTAACGAAAACAAATTCGTAAAATATACCCAGTCCCGCTGCATTATCAAAAATGGG</w:t>
      </w:r>
    </w:p>
    <w:p w14:paraId="2125978E" w14:textId="77777777" w:rsidR="001F65C6" w:rsidRDefault="001F65C6" w:rsidP="001F65C6">
      <w:r>
        <w:t>&gt;dd32e91fbef5a2cbcfe07ba42018c7bd</w:t>
      </w:r>
    </w:p>
    <w:p w14:paraId="3A33D8FC" w14:textId="77777777" w:rsidR="001F65C6" w:rsidRDefault="001F65C6" w:rsidP="001F65C6">
      <w:r>
        <w:t>TAGCATTAACAGTAATCTGATGCACACTTTGACATGTAACATTGTTCACATCATCAGTGGTATATTATGATTGTGTGTGTGTGTGTGTGTGTCTAGTAAGGAATATC</w:t>
      </w:r>
    </w:p>
    <w:p w14:paraId="72181070" w14:textId="77777777" w:rsidR="001F65C6" w:rsidRDefault="001F65C6" w:rsidP="001F65C6">
      <w:r>
        <w:t>&gt;57f907a170ee19be25cf373d6900bf24</w:t>
      </w:r>
    </w:p>
    <w:p w14:paraId="203B912D" w14:textId="77777777" w:rsidR="001F65C6" w:rsidRDefault="001F65C6" w:rsidP="001F65C6">
      <w:r>
        <w:t>CGGGGCCGTCAACAACAACCACTTGTCAATTATCAATTTATAACACATCAGTACGCAATGCGGTAAGGAATTACACATGATTTGCATAACTTACAGCAACAGAAATA</w:t>
      </w:r>
    </w:p>
    <w:p w14:paraId="283D21D3" w14:textId="77777777" w:rsidR="001F65C6" w:rsidRDefault="001F65C6" w:rsidP="001F65C6">
      <w:r>
        <w:t>&gt;0d291e7ee344860fc431fc8b5fbd8732</w:t>
      </w:r>
    </w:p>
    <w:p w14:paraId="4C475127" w14:textId="77777777" w:rsidR="001F65C6" w:rsidRDefault="001F65C6" w:rsidP="001F65C6">
      <w:r>
        <w:t>CCTGGTTGGAGCAGACGCAACGCGCTTGGGGTAGCTGGCCTACTTCCTTGGCTGGTTCGTTGTTTACGACTAACCAGCAGGAAATCCTCACCCTCCTCCATTCGTGA</w:t>
      </w:r>
    </w:p>
    <w:p w14:paraId="6701132B" w14:textId="77777777" w:rsidR="001F65C6" w:rsidRDefault="001F65C6" w:rsidP="001F65C6">
      <w:r>
        <w:t>&gt;287f213f1c4f26ad06d11a88bd4bb241</w:t>
      </w:r>
    </w:p>
    <w:p w14:paraId="2F4935D5" w14:textId="77777777" w:rsidR="001F65C6" w:rsidRDefault="001F65C6" w:rsidP="001F65C6">
      <w:r>
        <w:t>TACGTAGGGGACAAGCGTTGTCCGGATTCATTGGGCGTAAAGAGCTCGTAGGCGGTTCAGTAAGTTGGGTGTGAAAGCTCCGGGCTCAACCCGGAGAGGCCACTCAA</w:t>
      </w:r>
    </w:p>
    <w:p w14:paraId="26A304B9" w14:textId="77777777" w:rsidR="001F65C6" w:rsidRDefault="001F65C6" w:rsidP="001F65C6">
      <w:r>
        <w:t>&gt;47d009257852eb565d3e3083d501d50b</w:t>
      </w:r>
    </w:p>
    <w:p w14:paraId="56F8E69A" w14:textId="77777777" w:rsidR="001F65C6" w:rsidRDefault="001F65C6" w:rsidP="001F65C6">
      <w:r>
        <w:t>TCCTTTACCATGATCATCCGCGCACCAAGGAAGTCATCGACTTTATGCCGGCAGCCATTCGGTCGTCAAAAGTTATTCTGCATGGATATGCTTTGTTACGTTCATTG</w:t>
      </w:r>
    </w:p>
    <w:p w14:paraId="25B38108" w14:textId="77777777" w:rsidR="001F65C6" w:rsidRDefault="001F65C6" w:rsidP="001F65C6">
      <w:r>
        <w:t>&gt;b19b6a275cf90bcfbf9a50ef9536a665</w:t>
      </w:r>
    </w:p>
    <w:p w14:paraId="7269D6A3" w14:textId="77777777" w:rsidR="001F65C6" w:rsidRDefault="001F65C6" w:rsidP="001F65C6">
      <w:r>
        <w:t>CACGTAGGGTGCGAGCGTTGTCGGATTTACTGGGCGTAAAGCGCGTGTAGGCGGCGATACAAGTCTTTAGTGAAAGCCCGGGGCTCAACCCCGGAAGGTCTGAGGAA</w:t>
      </w:r>
    </w:p>
    <w:p w14:paraId="615C1709" w14:textId="77777777" w:rsidR="001F65C6" w:rsidRDefault="001F65C6" w:rsidP="001F65C6">
      <w:r>
        <w:t>&gt;effb709fcdf8250387b9273e0cad4c12</w:t>
      </w:r>
    </w:p>
    <w:p w14:paraId="24EC9CCC" w14:textId="77777777" w:rsidR="001F65C6" w:rsidRDefault="001F65C6" w:rsidP="001F65C6">
      <w:r>
        <w:t>CGAGAAGTAAGGATAACCAATCCACGCGCTCCGCTCCGGACTTGTCCACGCCGCTGCACCCATTCTTATCCGGGCCAAGGGCGGCCCATCCCGCCTGCATGCACATC</w:t>
      </w:r>
    </w:p>
    <w:p w14:paraId="2448007F" w14:textId="77777777" w:rsidR="001F65C6" w:rsidRDefault="001F65C6" w:rsidP="001F65C6">
      <w:r>
        <w:t>&gt;affc15be45bafb96481dcbea3f6e7311</w:t>
      </w:r>
    </w:p>
    <w:p w14:paraId="7947DF6D" w14:textId="77777777" w:rsidR="001F65C6" w:rsidRDefault="001F65C6" w:rsidP="001F65C6">
      <w:r>
        <w:t>TCAAGTAGGCTTTGAATAACGCGGATCAATTTGCCGCAATAACGTCCGTTGTCATCGACCAGTTATTGGGACGCGACAATAACAGCAGGACATTTCACGGAGAGTTA</w:t>
      </w:r>
    </w:p>
    <w:p w14:paraId="555349E3" w14:textId="77777777" w:rsidR="001F65C6" w:rsidRDefault="001F65C6" w:rsidP="001F65C6">
      <w:r>
        <w:t>&gt;2236573db02b0779bbafd4a3d639230d</w:t>
      </w:r>
    </w:p>
    <w:p w14:paraId="77467BE1" w14:textId="77777777" w:rsidR="001F65C6" w:rsidRDefault="001F65C6" w:rsidP="001F65C6">
      <w:r>
        <w:t>TATCCGCACCTAATAGTGCATCAACAGGAGCGGGCTGGTCAAAAGTAGGGTCGGCGAGAACCAAGCCCTAGCCGCACTCTTGACCTCTGAGGCTATTGCGGTCAGAG</w:t>
      </w:r>
    </w:p>
    <w:p w14:paraId="660B4E96" w14:textId="77777777" w:rsidR="001F65C6" w:rsidRDefault="001F65C6" w:rsidP="001F65C6">
      <w:r>
        <w:t>&gt;5377f86d075ca17ac6a436ddd4556b61</w:t>
      </w:r>
    </w:p>
    <w:p w14:paraId="5AD2C767" w14:textId="77777777" w:rsidR="001F65C6" w:rsidRDefault="001F65C6" w:rsidP="001F65C6">
      <w:r>
        <w:t>TGTTCGCACCCAGTAAGACATCAACGGGAGCAGGTTGGTCAAAAGTCGGATCGGCAAGAACCAAGTCCTTAGCCGCACTTTTAACTTGTGAAGCTATCGCTGTCAGA</w:t>
      </w:r>
    </w:p>
    <w:p w14:paraId="63389E5F" w14:textId="77777777" w:rsidR="001F65C6" w:rsidRDefault="001F65C6" w:rsidP="001F65C6">
      <w:r>
        <w:t>&gt;d3cd25bc8b51a372b09bcedd74038d7a</w:t>
      </w:r>
    </w:p>
    <w:p w14:paraId="0E208831" w14:textId="77777777" w:rsidR="001F65C6" w:rsidRDefault="001F65C6" w:rsidP="001F65C6">
      <w:r>
        <w:t>TTAAAGGCGATCTAGTGCTTGCCTTTAACGTCGTAATGGCTCTTTCATGACCCGCACTTGTGTATCGTGCTTTTAATGTAGCCTGATCTACGTTGACCCCAAATCCT</w:t>
      </w:r>
    </w:p>
    <w:p w14:paraId="111585F0" w14:textId="77777777" w:rsidR="001F65C6" w:rsidRDefault="001F65C6" w:rsidP="001F65C6">
      <w:r>
        <w:t>&gt;9789e4c5a35b9ef3b4a2728bc23fa590</w:t>
      </w:r>
    </w:p>
    <w:p w14:paraId="01BFFC44" w14:textId="77777777" w:rsidR="001F65C6" w:rsidRDefault="001F65C6" w:rsidP="001F65C6">
      <w:r>
        <w:lastRenderedPageBreak/>
        <w:t>CCTTATTTTAAATCACTGATCAATTTCTTCATTCTGCACTCTCTGTTGTTTTCCTTGCACTGACCTTCCAAGATCAATCTTTACCTTTCTATTTTGCCTTAACTGAT</w:t>
      </w:r>
    </w:p>
    <w:p w14:paraId="3D3D7965" w14:textId="77777777" w:rsidR="001F65C6" w:rsidRDefault="001F65C6" w:rsidP="001F65C6">
      <w:r>
        <w:t>&gt;de402f5d7a2f8a9fc0746df28e3895d3</w:t>
      </w:r>
    </w:p>
    <w:p w14:paraId="7A66F67A" w14:textId="77777777" w:rsidR="001F65C6" w:rsidRDefault="001F65C6" w:rsidP="001F65C6">
      <w:r>
        <w:t>CATTCCTTGGTGCAAGTATTTCTGCATCTCCCCTCCTCAATCCTATACATTAACCAGAACTGCTTCTCAGAATTAGACAATCTAACTGCTTCTCAGGATTAGACAAT</w:t>
      </w:r>
    </w:p>
    <w:p w14:paraId="5B0A8E8B" w14:textId="77777777" w:rsidR="001F65C6" w:rsidRDefault="001F65C6" w:rsidP="001F65C6">
      <w:r>
        <w:t>&gt;f3cecf9b13461066ca096bb5d51d070b</w:t>
      </w:r>
    </w:p>
    <w:p w14:paraId="3F0B5DD0" w14:textId="77777777" w:rsidR="001F65C6" w:rsidRDefault="001F65C6" w:rsidP="001F65C6">
      <w:r>
        <w:t>TTAAAGAAAAGCCGTTTACTACGAACGCGTATGAACATCTGTCACTCACGAAAACAAATTCATTCGTAAAACATACCCGGTACCGATGCACTATCAAGAAAAGATAA</w:t>
      </w:r>
    </w:p>
    <w:p w14:paraId="321ABCF2" w14:textId="77777777" w:rsidR="001F65C6" w:rsidRDefault="001F65C6" w:rsidP="001F65C6">
      <w:r>
        <w:t>&gt;71966898f540c3c7bbf21c0ba7d869bc</w:t>
      </w:r>
    </w:p>
    <w:p w14:paraId="46CF5539" w14:textId="77777777" w:rsidR="001F65C6" w:rsidRDefault="001F65C6" w:rsidP="001F65C6">
      <w:r>
        <w:t>CCATTCTGCACCCTGTTGTAGTGGGCAACCTTAAACCTATTTGGTGCACTACTGGAAGACCTGTAAAGTGTTTGGGAAAGGTAGCACAACTAATACTCAAGTGTGAC</w:t>
      </w:r>
    </w:p>
    <w:p w14:paraId="1B054639" w14:textId="77777777" w:rsidR="001F65C6" w:rsidRDefault="001F65C6" w:rsidP="001F65C6">
      <w:r>
        <w:t>&gt;bdb94592b4e6758ac8c6286adce47960</w:t>
      </w:r>
    </w:p>
    <w:p w14:paraId="3463BC5E" w14:textId="77777777" w:rsidR="001F65C6" w:rsidRDefault="001F65C6" w:rsidP="001F65C6">
      <w:r>
        <w:t>TTTTTTCCCGGGCGTAATTTCCGTCGTTTCTGCTGAAATATTAGAAACTGTGTTTCTACTTATCTGCAGGGCATCGGCGACTCGCTGCGTGACATTTTAAACGAGTT</w:t>
      </w:r>
    </w:p>
    <w:p w14:paraId="713E3CCF" w14:textId="77777777" w:rsidR="001F65C6" w:rsidRDefault="001F65C6" w:rsidP="001F65C6">
      <w:r>
        <w:t>&gt;cc9f8131f26ecbc4b5bc70df0bebc68f</w:t>
      </w:r>
    </w:p>
    <w:p w14:paraId="7BAFC928" w14:textId="77777777" w:rsidR="001F65C6" w:rsidRDefault="001F65C6" w:rsidP="001F65C6">
      <w:r>
        <w:t>CACACTTATGTCTTTAGAAAGACAAAACATATTTCCAGGATGCATTTTAATCATGTCGGTAATTTTCAACTTGTAGTGCCTTGTAGATAGTTGTGGAAGGTTTTGAA</w:t>
      </w:r>
    </w:p>
    <w:p w14:paraId="21C4FC65" w14:textId="77777777" w:rsidR="001F65C6" w:rsidRDefault="001F65C6" w:rsidP="001F65C6">
      <w:r>
        <w:t>&gt;b6d3f3d1f8249626910c1327bc2442b7</w:t>
      </w:r>
    </w:p>
    <w:p w14:paraId="1D1361B8" w14:textId="77777777" w:rsidR="001F65C6" w:rsidRDefault="001F65C6" w:rsidP="001F65C6">
      <w:r>
        <w:t>AGTACCAGGCCAGAGTGCTCGATATTGCTACTGGATTAAGAGAAGAATACAAAGGTGCTTGAATCCCGTTTAAAGGCAATAAGTTTATGAGATCGCGCATAAGACCC</w:t>
      </w:r>
    </w:p>
    <w:p w14:paraId="0B989E13" w14:textId="77777777" w:rsidR="001F65C6" w:rsidRDefault="001F65C6" w:rsidP="001F65C6">
      <w:r>
        <w:t>&gt;d7f669e92c7c0376def2d73405e200ed</w:t>
      </w:r>
    </w:p>
    <w:p w14:paraId="78F4E44A" w14:textId="77777777" w:rsidR="001F65C6" w:rsidRDefault="001F65C6" w:rsidP="001F65C6">
      <w:r>
        <w:t>TACGGAGGGTGCGAGCGTTAATCGGAATCACTGGGCGTAAAGCGCACGTAGGCTGCTTGGTGAGTCAGGGGTGAAAGCCCGCGGCTCAACCGCGGAATTGCCTTTGA</w:t>
      </w:r>
    </w:p>
    <w:p w14:paraId="65E6DD39" w14:textId="77777777" w:rsidR="001F65C6" w:rsidRDefault="001F65C6" w:rsidP="001F65C6">
      <w:r>
        <w:t>&gt;3b833ca6a6d17d3a2be36128f02dcbef</w:t>
      </w:r>
    </w:p>
    <w:p w14:paraId="64C1B4BD" w14:textId="77777777" w:rsidR="001F65C6" w:rsidRDefault="001F65C6" w:rsidP="001F65C6">
      <w:r>
        <w:t>TTAGCTGGGTGGGACCTACCGCAGTTGCAGCATGTGATATCGGATTATCTTCATTAATATCGGTGATCGGAATACCGGAGGGAATCCCAGACTAAGACTCCTTGTGT</w:t>
      </w:r>
    </w:p>
    <w:p w14:paraId="763F991D" w14:textId="77777777" w:rsidR="001F65C6" w:rsidRDefault="001F65C6" w:rsidP="001F65C6">
      <w:r>
        <w:t>&gt;8ecc5ab50edc892bb0fa1f70aed27aec</w:t>
      </w:r>
    </w:p>
    <w:p w14:paraId="00E1E14E" w14:textId="77777777" w:rsidR="001F65C6" w:rsidRDefault="001F65C6" w:rsidP="001F65C6">
      <w:r>
        <w:t>TCCGGTCTGAACTCGACGTTCATTTCACACCTTACAGGAAGCTGTGTGGGACAGCCCTGGCAGTCCGGTCTGAACTCGACGTTCGTTTCACACCTTACAGGAAGCTG</w:t>
      </w:r>
    </w:p>
    <w:p w14:paraId="748D12DF" w14:textId="77777777" w:rsidR="001F65C6" w:rsidRDefault="001F65C6" w:rsidP="001F65C6">
      <w:r>
        <w:t>&gt;1814d29ada9d22705b7234e4fe69add9</w:t>
      </w:r>
    </w:p>
    <w:p w14:paraId="6319F54A" w14:textId="77777777" w:rsidR="001F65C6" w:rsidRDefault="001F65C6" w:rsidP="001F65C6">
      <w:r>
        <w:t>ATACTCTTAACGAGCGTTCACAGTTGCTGACGATACTTGCACAAGGAGCAGGCGAAATGCGCATCTATCGTTTTATAAAATTAAGTTTATGTGCATTGTGAAATTGT</w:t>
      </w:r>
    </w:p>
    <w:p w14:paraId="75E3FC0F" w14:textId="77777777" w:rsidR="001F65C6" w:rsidRDefault="001F65C6" w:rsidP="001F65C6">
      <w:r>
        <w:t>&gt;798e1230b1bcdffb6718630df88c8251</w:t>
      </w:r>
    </w:p>
    <w:p w14:paraId="4649C608" w14:textId="77777777" w:rsidR="001F65C6" w:rsidRDefault="001F65C6" w:rsidP="001F65C6">
      <w:r>
        <w:t>TGTGCATCCGGTTCAAAAAATCGATCCCTAGGATCAGCGCTTGTGGCAAAGAGGCCACCACCAACACGACAAGATTCTCTGTCGGCCACTTCAAGGTTATAGGTAGG</w:t>
      </w:r>
    </w:p>
    <w:p w14:paraId="173F010B" w14:textId="77777777" w:rsidR="001F65C6" w:rsidRDefault="001F65C6" w:rsidP="001F65C6">
      <w:r>
        <w:t>&gt;6bb68933cff27228d29aa18825e986ee</w:t>
      </w:r>
    </w:p>
    <w:p w14:paraId="6717B831" w14:textId="77777777" w:rsidR="001F65C6" w:rsidRDefault="001F65C6" w:rsidP="001F65C6">
      <w:r>
        <w:t>TCCGTTCTCGCCTCGCTTTCCTCCTCTTCCTTTTTTTTCCCGGTTCCCTCTTCCTTCCTTTTTTTTTCTCTTATGCTAATTTTTTTCTAGAGTTTTAAGTAAGAGGG</w:t>
      </w:r>
    </w:p>
    <w:p w14:paraId="14022EA8" w14:textId="77777777" w:rsidR="001F65C6" w:rsidRDefault="001F65C6" w:rsidP="001F65C6">
      <w:r>
        <w:t>&gt;76c35055da8277e0e98b314a87093fbd</w:t>
      </w:r>
    </w:p>
    <w:p w14:paraId="32C4AA5D" w14:textId="77777777" w:rsidR="001F65C6" w:rsidRDefault="001F65C6" w:rsidP="001F65C6">
      <w:r>
        <w:t>TACGTAGGGGGCAAACGTTGTCCGGAATGACTGGGCGTAAAGGGCGAGTAGGAGGTATGCCAAGTCAGAAGTGAAAACTCCGGGCTCAACCTGGAGATTGCTATTGA</w:t>
      </w:r>
    </w:p>
    <w:p w14:paraId="3DC888A1" w14:textId="77777777" w:rsidR="001F65C6" w:rsidRDefault="001F65C6" w:rsidP="001F65C6">
      <w:r>
        <w:t>&gt;ed39106e17b014e96d0ea51c717cf9db</w:t>
      </w:r>
    </w:p>
    <w:p w14:paraId="512E4FF8" w14:textId="77777777" w:rsidR="001F65C6" w:rsidRDefault="001F65C6" w:rsidP="001F65C6">
      <w:r>
        <w:t>CTGATCGTTACGTGGTGGCTGTGGCTGATACTGATCGTTACGTGGTGGCTGCTGCGGATACTGATCATTACGTGGTGGCTGCAAAAATTCATCAAAAGATTAGAAAC</w:t>
      </w:r>
    </w:p>
    <w:p w14:paraId="78BEC1DF" w14:textId="77777777" w:rsidR="001F65C6" w:rsidRDefault="001F65C6" w:rsidP="001F65C6">
      <w:r>
        <w:lastRenderedPageBreak/>
        <w:t>&gt;0bc7c1cfc755b9cc7ae5795c8a7c05a3</w:t>
      </w:r>
    </w:p>
    <w:p w14:paraId="49206D9D" w14:textId="77777777" w:rsidR="001F65C6" w:rsidRDefault="001F65C6" w:rsidP="001F65C6">
      <w:r>
        <w:t>GCTTGTTTGTAATATTTCGCCTTAACTAGTGAACTGTCAGTCGTGTCTTTAATTTACACTTTAAAAATTGTTAATTTTTAAATACATAAACATTTTTAAGTGAAATT</w:t>
      </w:r>
    </w:p>
    <w:p w14:paraId="7C1A058F" w14:textId="77777777" w:rsidR="001F65C6" w:rsidRDefault="001F65C6" w:rsidP="001F65C6">
      <w:r>
        <w:t>&gt;92d10ce086fd3950a4ffd2b8079016c5</w:t>
      </w:r>
    </w:p>
    <w:p w14:paraId="0D5443E0" w14:textId="77777777" w:rsidR="001F65C6" w:rsidRDefault="001F65C6" w:rsidP="001F65C6">
      <w:r>
        <w:t>TCCGTGCGCGCCTCGTTTTCTTCCTCTTCCTTTTTTTTCCCGGGTCCCTCTTCCTTCCCTTTTTTTTTTATAATGCTAATACTTGACTAGAGTTTTAAGTAAGAGGG</w:t>
      </w:r>
    </w:p>
    <w:p w14:paraId="74BCA4D7" w14:textId="77777777" w:rsidR="001F65C6" w:rsidRDefault="001F65C6" w:rsidP="001F65C6">
      <w:r>
        <w:t>&gt;2c2ebce096a9bde73f38e802aecef536</w:t>
      </w:r>
    </w:p>
    <w:p w14:paraId="040CBC5A" w14:textId="77777777" w:rsidR="001F65C6" w:rsidRDefault="001F65C6" w:rsidP="001F65C6">
      <w:r>
        <w:t>CCGTTATTGATTTAAATATTATAGTTTGCCGTAAATCGTGAATCTATCGTAATACCGACAGACGATAGATGACGTATATCAGTGTCGGTGAAGTCTTGCAAAGGTAC</w:t>
      </w:r>
    </w:p>
    <w:p w14:paraId="77A28010" w14:textId="77777777" w:rsidR="001F65C6" w:rsidRDefault="001F65C6" w:rsidP="001F65C6">
      <w:r>
        <w:t>&gt;b8eaae4f253edc9b5f1a164294d04edc</w:t>
      </w:r>
    </w:p>
    <w:p w14:paraId="3017EEEF" w14:textId="77777777" w:rsidR="001F65C6" w:rsidRDefault="001F65C6" w:rsidP="001F65C6">
      <w:r>
        <w:t>GACGTGGAAGACTAGTGTTAATCGTCTTTATTTGGTTTAAAGGGTACCTAGACGGTCTATTCACTCACCTTTAGAGGAACTTTTTCTGGTAGAGAAAGGGACGTACG</w:t>
      </w:r>
    </w:p>
    <w:p w14:paraId="213609E3" w14:textId="77777777" w:rsidR="001F65C6" w:rsidRDefault="001F65C6" w:rsidP="001F65C6">
      <w:r>
        <w:t>&gt;969a46e8a495fe14d96ae07917abb40e</w:t>
      </w:r>
    </w:p>
    <w:p w14:paraId="312612BF" w14:textId="77777777" w:rsidR="001F65C6" w:rsidRDefault="001F65C6" w:rsidP="001F65C6">
      <w:r>
        <w:t>TACGGAGGATCCGAGCGTTATCCGGATTTATTGGGTTTAAAGGGTGCGCAGGCGGGTATGTAAGTCAGAGGTGAAATTCTACGGCTCAACTGTAGAACTGCCTTTGA</w:t>
      </w:r>
    </w:p>
    <w:p w14:paraId="1CA9F597" w14:textId="77777777" w:rsidR="001F65C6" w:rsidRDefault="001F65C6" w:rsidP="001F65C6">
      <w:r>
        <w:t>&gt;3df29efbdc5d4c3dcbe0449c889d3742</w:t>
      </w:r>
    </w:p>
    <w:p w14:paraId="3F3F7148" w14:textId="77777777" w:rsidR="001F65C6" w:rsidRDefault="001F65C6" w:rsidP="001F65C6">
      <w:r>
        <w:t>TACGTAGGGTCCGAGCGTTGTCCGGAATTATTGGGCGTAAAGGGCTCGTAGGCGGTTTGTTGCGTCGGGAGTGAAATCCTCAGGCTTAACCTGGGGCTTGCTTTCGA</w:t>
      </w:r>
    </w:p>
    <w:p w14:paraId="7FE99F4F" w14:textId="77777777" w:rsidR="001F65C6" w:rsidRDefault="001F65C6" w:rsidP="001F65C6">
      <w:r>
        <w:t>&gt;b7016288ccfd9eb47b7890c802f7de41</w:t>
      </w:r>
    </w:p>
    <w:p w14:paraId="409196D4" w14:textId="77777777" w:rsidR="001F65C6" w:rsidRDefault="001F65C6" w:rsidP="001F65C6">
      <w:r>
        <w:t>GGACGATAAATCAATTCTCACGGTAAGAAATGCCTTTGGTAATTATGCTTTGAACAAAATCTATGTTACATCTCACTGTTCCCGACAATTGTCAGTGTCACTGCCAC</w:t>
      </w:r>
    </w:p>
    <w:p w14:paraId="2C542A0B" w14:textId="77777777" w:rsidR="001F65C6" w:rsidRDefault="001F65C6" w:rsidP="001F65C6">
      <w:r>
        <w:t>&gt;a4fcb67005fef33562d5670818d1ce6d</w:t>
      </w:r>
    </w:p>
    <w:p w14:paraId="33DDB878" w14:textId="77777777" w:rsidR="001F65C6" w:rsidRDefault="001F65C6" w:rsidP="001F65C6">
      <w:r>
        <w:t>CAGTTCCCCTGTCTTTGGAGTTCCGACTCCCCTCAGTCACTAGCGAGAAATAGAAAGTGGCTGTTCTGTCCGCCTACCGTTGCGACTAGACCTTTCCTGTAACCGTA</w:t>
      </w:r>
    </w:p>
    <w:p w14:paraId="5BFAB094" w14:textId="77777777" w:rsidR="001F65C6" w:rsidRDefault="001F65C6" w:rsidP="001F65C6">
      <w:r>
        <w:t>&gt;e2ab0face367f9f506bf19eb2800f9d2</w:t>
      </w:r>
    </w:p>
    <w:p w14:paraId="3B550791" w14:textId="77777777" w:rsidR="001F65C6" w:rsidRDefault="001F65C6" w:rsidP="001F65C6">
      <w:r>
        <w:t>AACACTTGTATAGGCAGTATTATTTATATTATTATTTAAATCTTACTATTTTATCATAGGGACACACGATAAAACAGCTGTACCGACAAACTAATCGTTTACAATCG</w:t>
      </w:r>
    </w:p>
    <w:p w14:paraId="48100B6F" w14:textId="77777777" w:rsidR="001F65C6" w:rsidRDefault="001F65C6" w:rsidP="001F65C6">
      <w:r>
        <w:t>&gt;1557511df199b6caf67f31e0d34148a9</w:t>
      </w:r>
    </w:p>
    <w:p w14:paraId="2A937F49" w14:textId="77777777" w:rsidR="001F65C6" w:rsidRDefault="001F65C6" w:rsidP="001F65C6">
      <w:r>
        <w:t>TACAGAGGCCCCAAGCGTTGTTCGGATTTACTGGGCGTAAAGGGTGTGTAGGGGGTTGGGTAAGTTTGACGTGAAATCCCGTTGCTCAACAACGGAACTGCGTCGAA</w:t>
      </w:r>
    </w:p>
    <w:p w14:paraId="7786E4D0" w14:textId="77777777" w:rsidR="001F65C6" w:rsidRDefault="001F65C6" w:rsidP="001F65C6">
      <w:r>
        <w:t>&gt;750b80d8ea3bb3016ebd259e4f4eaf71</w:t>
      </w:r>
    </w:p>
    <w:p w14:paraId="0D0502D7" w14:textId="77777777" w:rsidR="001F65C6" w:rsidRDefault="001F65C6" w:rsidP="001F65C6">
      <w:r>
        <w:t>GCGTTGGAAAGGAATGCCAGGTTCTGTTCGGAACCCCGCGACCACCGTTCACGTGCTTGCCCCAGTCGACTGAAGGGGTGAGTAACATTACTGAAGCAGATGTATAA</w:t>
      </w:r>
    </w:p>
    <w:p w14:paraId="144AAE93" w14:textId="77777777" w:rsidR="001F65C6" w:rsidRDefault="001F65C6" w:rsidP="001F65C6">
      <w:r>
        <w:t>&gt;aeb0bbd87c435207c9d795d4f6eeb869</w:t>
      </w:r>
    </w:p>
    <w:p w14:paraId="10180749" w14:textId="77777777" w:rsidR="001F65C6" w:rsidRDefault="001F65C6" w:rsidP="001F65C6">
      <w:r>
        <w:t>AAAACAAGAGGTACGCAGCAAGACACGAGGGGGACACTCCAAGCCCATGCGAACTCTGAAATGTTGCAACGTCTAGACAACGCTGGCCTACAACGAACACTCCAGAG</w:t>
      </w:r>
    </w:p>
    <w:p w14:paraId="04DC32BF" w14:textId="77777777" w:rsidR="001F65C6" w:rsidRDefault="001F65C6" w:rsidP="001F65C6">
      <w:r>
        <w:t>&gt;c868a2ca740bce7a54b8e87831a9cf6c</w:t>
      </w:r>
    </w:p>
    <w:p w14:paraId="0E9377D8" w14:textId="77777777" w:rsidR="001F65C6" w:rsidRDefault="001F65C6" w:rsidP="001F65C6">
      <w:r>
        <w:t>TTTAGCTTGTGAACATAATGGACAGCAGTGTGCGTAGTACTGGTCACTTTGATGTCCTTGTATGCTGTAAAGTTCAGGAAGGCAGCCTATCTTTTTTGTACCATTGA</w:t>
      </w:r>
    </w:p>
    <w:p w14:paraId="4A69649F" w14:textId="77777777" w:rsidR="001F65C6" w:rsidRDefault="001F65C6" w:rsidP="001F65C6">
      <w:r>
        <w:t>&gt;e424418fb2c3ae7a45e9e5433d317a5e</w:t>
      </w:r>
    </w:p>
    <w:p w14:paraId="484608B8" w14:textId="77777777" w:rsidR="001F65C6" w:rsidRDefault="001F65C6" w:rsidP="001F65C6">
      <w:r>
        <w:t>GACGGGGGGGGCAAGTGTTCTTCGGAATGACTGGGCGTAAAGGGCACGTAGGCGGTGAATCGGGTTGAAAGTGAAAGTCGCCAAAAAGTGGCGGAATGCTCTCAAAA</w:t>
      </w:r>
    </w:p>
    <w:p w14:paraId="41C95655" w14:textId="77777777" w:rsidR="001F65C6" w:rsidRDefault="001F65C6" w:rsidP="001F65C6">
      <w:r>
        <w:t>&gt;935838e1043dedb749cec5659fa2f7dc</w:t>
      </w:r>
    </w:p>
    <w:p w14:paraId="6401CC66" w14:textId="77777777" w:rsidR="001F65C6" w:rsidRDefault="001F65C6" w:rsidP="001F65C6">
      <w:r>
        <w:lastRenderedPageBreak/>
        <w:t>CTGATCACTTTATTGCAACAATAGACTTCCTAATGGACTTAGTTATGGTCGATGTGACGTGTTTCGGGTCGATTTTTTAGTAAACTTATTTTCACTACGATCACCAC</w:t>
      </w:r>
    </w:p>
    <w:p w14:paraId="340B56DF" w14:textId="77777777" w:rsidR="001F65C6" w:rsidRDefault="001F65C6" w:rsidP="001F65C6">
      <w:r>
        <w:t>&gt;e15c82a718fdcd3ed64ddae16916adc6</w:t>
      </w:r>
    </w:p>
    <w:p w14:paraId="32107F7B" w14:textId="77777777" w:rsidR="001F65C6" w:rsidRDefault="001F65C6" w:rsidP="001F65C6">
      <w:r>
        <w:t>GAAGAAGGGGGAGAGAGTTGTTCGGAAAAACTGGGCGGAAAGGGCACGTAGGAGGGGGATTAAGTAAGGGGGGAAATCCAAAGGCTCAACCTTGGAACTGCCTCTGA</w:t>
      </w:r>
    </w:p>
    <w:p w14:paraId="3DF75CB0" w14:textId="77777777" w:rsidR="001F65C6" w:rsidRDefault="001F65C6" w:rsidP="001F65C6">
      <w:r>
        <w:t>&gt;f9857e755b3dd108abd159e243a9042b</w:t>
      </w:r>
    </w:p>
    <w:p w14:paraId="55AB9EF5" w14:textId="77777777" w:rsidR="001F65C6" w:rsidRDefault="001F65C6" w:rsidP="001F65C6">
      <w:r>
        <w:t>CATTTTACCATAGTGTCTGCCGCCACGGGCACGTTTATGGCTTTGCCGGTTATCTTTTAAGACTATTTCTATTCTGAGACGACGGATCGCATACGTGGAAATCCGGA</w:t>
      </w:r>
    </w:p>
    <w:p w14:paraId="33FE00BC" w14:textId="77777777" w:rsidR="001F65C6" w:rsidRDefault="001F65C6" w:rsidP="001F65C6">
      <w:r>
        <w:t>&gt;4f2a218c325bc07f694aeaf712f4d461</w:t>
      </w:r>
    </w:p>
    <w:p w14:paraId="326EFD12" w14:textId="77777777" w:rsidR="001F65C6" w:rsidRDefault="001F65C6" w:rsidP="001F65C6">
      <w:r>
        <w:t>CGTTGACAGCAGACACGTGAGACTCGCAGCAGATGTCCTACTTTATTACGAATATTTTTTCACCTCGCAGAGCTTTTTTTTCATTTATTCCGTCGCTGTGACACGTG</w:t>
      </w:r>
    </w:p>
    <w:p w14:paraId="66EF6E08" w14:textId="77777777" w:rsidR="001F65C6" w:rsidRDefault="001F65C6" w:rsidP="001F65C6">
      <w:r>
        <w:t>&gt;446875beab52b9ad63c6b70ef30e7cff</w:t>
      </w:r>
    </w:p>
    <w:p w14:paraId="0A5D2896" w14:textId="77777777" w:rsidR="001F65C6" w:rsidRDefault="001F65C6" w:rsidP="001F65C6">
      <w:r>
        <w:t>TACATTGGATCACGGCCAGATGGCGCAAAAGGTATTTGACCTAATGCCTGAAGCGCAGAAGAAGAAGAAAAAAGATTATTTCTTGAACTTATTAACTTTACTGTCTG</w:t>
      </w:r>
    </w:p>
    <w:p w14:paraId="32EAC9C0" w14:textId="77777777" w:rsidR="001F65C6" w:rsidRDefault="001F65C6" w:rsidP="001F65C6">
      <w:r>
        <w:t>&gt;4807da3ee980820d94e5126e19531eb7</w:t>
      </w:r>
    </w:p>
    <w:p w14:paraId="744A9A9F" w14:textId="77777777" w:rsidR="001F65C6" w:rsidRDefault="001F65C6" w:rsidP="001F65C6">
      <w:r>
        <w:t>CTAAACCCAAAACTCTCGCCTGCTTCTTCAGCACCTACATCCGATCTGGCCGACGTAACCGACATCACCGAAGTGACCCGCTTCTTCATTCCATCCCTGATCGCTTT</w:t>
      </w:r>
    </w:p>
    <w:p w14:paraId="6D1AB7BA" w14:textId="77777777" w:rsidR="001F65C6" w:rsidRDefault="001F65C6" w:rsidP="001F65C6">
      <w:r>
        <w:t>&gt;8ce2930773c3cc2d197cbb9260ec28f2</w:t>
      </w:r>
    </w:p>
    <w:p w14:paraId="35073F0D" w14:textId="77777777" w:rsidR="001F65C6" w:rsidRDefault="001F65C6" w:rsidP="001F65C6">
      <w:r>
        <w:t>GGTTATGTTCGTCAACATTAGATACCACAAGCCACCGGAAGTCTGGTCATATAATTTTTCCATATACTATAACACATTGTAGTCTACAACGAAGAAAAAGGTCGAGA</w:t>
      </w:r>
    </w:p>
    <w:p w14:paraId="720A9F86" w14:textId="77777777" w:rsidR="001F65C6" w:rsidRDefault="001F65C6" w:rsidP="001F65C6">
      <w:r>
        <w:t>&gt;44eb73fc503ce7f5623535201688ebe9</w:t>
      </w:r>
    </w:p>
    <w:p w14:paraId="1C96D4AA" w14:textId="77777777" w:rsidR="001F65C6" w:rsidRDefault="001F65C6" w:rsidP="001F65C6">
      <w:r>
        <w:t>ATGTTCTTTACATCAGGAGATATACTTATCTTTTTTGCCGTGGTAACACACTTATGTCTTTAGAAAGACAAAACGTTTTTCCAGAATGCATTTCAACCTTCTCGGTC</w:t>
      </w:r>
    </w:p>
    <w:p w14:paraId="61693055" w14:textId="77777777" w:rsidR="001F65C6" w:rsidRDefault="001F65C6" w:rsidP="001F65C6">
      <w:r>
        <w:t>&gt;23e4a9982ab675aeb97bda7de68973d0</w:t>
      </w:r>
    </w:p>
    <w:p w14:paraId="1B701E06" w14:textId="77777777" w:rsidR="001F65C6" w:rsidRDefault="001F65C6" w:rsidP="001F65C6">
      <w:r>
        <w:t>CTGGAGACCGTCTGCAACATGTTTGTGAAGGTAAACAGTTACGTGTATTATTGCGTGTATTAGATACCCCGGTAGTCCGGCTGACTGACTATAGCGCTATCTCGTAT</w:t>
      </w:r>
    </w:p>
    <w:p w14:paraId="373C8A4C" w14:textId="77777777" w:rsidR="001F65C6" w:rsidRDefault="001F65C6" w:rsidP="001F65C6">
      <w:r>
        <w:t>&gt;a6eaac2051854ffeaf617b49996fffd4</w:t>
      </w:r>
    </w:p>
    <w:p w14:paraId="28924F57" w14:textId="77777777" w:rsidR="001F65C6" w:rsidRDefault="001F65C6" w:rsidP="001F65C6">
      <w:r>
        <w:t>TCAAGTAGGCTTTGAATAACGCGCATCAATTTGCCGCAATAACGCTCGTTGTCATTGGCCAGTTATTGGGACGCACAATAACAGCAGGACATTTCACGGAGAGTTAG</w:t>
      </w:r>
    </w:p>
    <w:p w14:paraId="0FFA8C42" w14:textId="77777777" w:rsidR="001F65C6" w:rsidRDefault="001F65C6" w:rsidP="001F65C6">
      <w:r>
        <w:t>&gt;ab798d35ff04457754432ea970654878</w:t>
      </w:r>
    </w:p>
    <w:p w14:paraId="19E376AD" w14:textId="77777777" w:rsidR="001F65C6" w:rsidRDefault="001F65C6" w:rsidP="001F65C6">
      <w:r>
        <w:t>TCTGGTCATAAGTTCTGTCCACGTTACTCCAACAACAAACCTTATAGCCTAAAGCAGGGGTATCCAAACTTATTAGCCTAAGGGCCACACTGACTCCTCCACTAAGT</w:t>
      </w:r>
    </w:p>
    <w:p w14:paraId="464C9540" w14:textId="77777777" w:rsidR="001F65C6" w:rsidRDefault="001F65C6" w:rsidP="001F65C6">
      <w:r>
        <w:t>&gt;1fe55b456c41a0e18c7e86a1e9c02858</w:t>
      </w:r>
    </w:p>
    <w:p w14:paraId="0306A041" w14:textId="77777777" w:rsidR="001F65C6" w:rsidRDefault="001F65C6" w:rsidP="001F65C6">
      <w:r>
        <w:t>TAGGCTTCCTTCTTCCCTTCTCCGCCCCGTTTTCTGCCTGTTGGTCCCCCTCGCGCCTTTTCCCTCTCTCCTCCTTTTTCTCCCCCTTTACAACAATATTATAATAT</w:t>
      </w:r>
    </w:p>
    <w:p w14:paraId="303E9596" w14:textId="77777777" w:rsidR="001F65C6" w:rsidRDefault="001F65C6" w:rsidP="001F65C6">
      <w:r>
        <w:t>&gt;948e84735dde069c2f012777332049ea</w:t>
      </w:r>
    </w:p>
    <w:p w14:paraId="6BFD6945" w14:textId="77777777" w:rsidR="001F65C6" w:rsidRDefault="001F65C6" w:rsidP="001F65C6">
      <w:r>
        <w:t>TACGAAGGGGGCTAGCGTTGCTCGGGATGACTGGGCGTAAAGGGCGTGTAGGCGGTTTGTACAGTCAGATGTGAAATCCCCGGGCTTAACCTGGGAGCTGCATTTGA</w:t>
      </w:r>
    </w:p>
    <w:p w14:paraId="73BC5B5F" w14:textId="77777777" w:rsidR="001F65C6" w:rsidRDefault="001F65C6" w:rsidP="001F65C6">
      <w:r>
        <w:t>&gt;b078a90c936410fe7c39b9fb7714783d</w:t>
      </w:r>
    </w:p>
    <w:p w14:paraId="1C0A4D84" w14:textId="77777777" w:rsidR="001F65C6" w:rsidRDefault="001F65C6" w:rsidP="001F65C6">
      <w:r>
        <w:t>CCCCGGTCCCTAAGACCCAAAACGACCGACACCTGATTGACTCACTTAGTTCATCCTCTCTGCCCCACGTTGGGCGCCATTTGTCACCTTTCTGTTTAAATATTATG</w:t>
      </w:r>
    </w:p>
    <w:p w14:paraId="524C7A1F" w14:textId="77777777" w:rsidR="001F65C6" w:rsidRDefault="001F65C6" w:rsidP="001F65C6">
      <w:r>
        <w:t>&gt;76d0a11ca8d0e4f669904bf1a7109e89</w:t>
      </w:r>
    </w:p>
    <w:p w14:paraId="5AF5E7CD" w14:textId="77777777" w:rsidR="001F65C6" w:rsidRDefault="001F65C6" w:rsidP="001F65C6">
      <w:r>
        <w:t>AAATGGCTACTTTCACGGGCGCAGAACGGGCTAACTGTGTGTTAAGGTTTCATGACACAAACTCTGCAACAACAGTTCAGCATAATTTTTGCACCGAGTGTGGTAAA</w:t>
      </w:r>
    </w:p>
    <w:p w14:paraId="26CA9CEF" w14:textId="77777777" w:rsidR="001F65C6" w:rsidRDefault="001F65C6" w:rsidP="001F65C6">
      <w:r>
        <w:lastRenderedPageBreak/>
        <w:t>&gt;898af76a9cad5c7b58f436879ee8896d</w:t>
      </w:r>
    </w:p>
    <w:p w14:paraId="45F34129" w14:textId="77777777" w:rsidR="001F65C6" w:rsidRDefault="001F65C6" w:rsidP="001F65C6">
      <w:r>
        <w:t>CCATTTCAATAGGCTGTGTCGACCTGGGAGCTGAAAAACGCACCCAGATTTAATGGTGCTACCCGGAAATATTAATTTTCCTAAAACGCTTAAATTTTATACGCTTT</w:t>
      </w:r>
    </w:p>
    <w:p w14:paraId="20178E8C" w14:textId="77777777" w:rsidR="001F65C6" w:rsidRDefault="001F65C6" w:rsidP="001F65C6">
      <w:r>
        <w:t>&gt;dbb0086c06b6caea0cf5293b6f97e942</w:t>
      </w:r>
    </w:p>
    <w:p w14:paraId="42C463BB" w14:textId="77777777" w:rsidR="001F65C6" w:rsidRDefault="001F65C6" w:rsidP="001F65C6">
      <w:r>
        <w:t>TGAGTGTGATATAATTTGACAATACACTATAACATTAGACACCACAAGCCACACAGACACGTCGAGGGGGGCAAAACATATAATTTTACCATACACTATAACACGCG</w:t>
      </w:r>
    </w:p>
    <w:p w14:paraId="0332D2BB" w14:textId="77777777" w:rsidR="001F65C6" w:rsidRDefault="001F65C6" w:rsidP="001F65C6">
      <w:r>
        <w:t>&gt;8d5bc737c5bc536ade458eca680b0c40</w:t>
      </w:r>
    </w:p>
    <w:p w14:paraId="4FCB0296" w14:textId="77777777" w:rsidR="001F65C6" w:rsidRDefault="001F65C6" w:rsidP="001F65C6">
      <w:r>
        <w:t>TTGCTAGATAAAGTGCTTTGTGTCGGTTTTAGTGTTTTCAATAAGTCTAGCAGAAATTTGTTTGTTTGTAAATGTTCAGTGTTTAAAAGTTATGTCACATTTCATAT</w:t>
      </w:r>
    </w:p>
    <w:p w14:paraId="3A2F063E" w14:textId="77777777" w:rsidR="001F65C6" w:rsidRDefault="001F65C6" w:rsidP="001F65C6">
      <w:r>
        <w:t>&gt;ebc1a0d76d30992bf8cea983caca8edb</w:t>
      </w:r>
    </w:p>
    <w:p w14:paraId="390F4986" w14:textId="77777777" w:rsidR="001F65C6" w:rsidRDefault="001F65C6" w:rsidP="001F65C6">
      <w:r>
        <w:t>CGTGTAATGTACGCGATCGGTGAGTGTTTTTCATTGTAGATAAGAAAGGTAATTTGTGATTTCATATCAGTAATGAGCAAACTCAACAGTCACTGCACGCAATGTTT</w:t>
      </w:r>
    </w:p>
    <w:p w14:paraId="1A845AB8" w14:textId="77777777" w:rsidR="001F65C6" w:rsidRDefault="001F65C6" w:rsidP="001F65C6">
      <w:r>
        <w:t>&gt;5373887cb407cd9cc28a8f3f992bbb73</w:t>
      </w:r>
    </w:p>
    <w:p w14:paraId="629911CB" w14:textId="77777777" w:rsidR="001F65C6" w:rsidRDefault="001F65C6" w:rsidP="001F65C6">
      <w:r>
        <w:t>GGAACCCGGTAGTGAGCGGAGCGCCGGTTGCCTTGAACCTGCCAGACCGTCCGACTACCTGTAGAGCTAAGTTTGGATCGAGAATGAACGTGGGTAGTGTTGTTGTG</w:t>
      </w:r>
    </w:p>
    <w:p w14:paraId="254C877E" w14:textId="77777777" w:rsidR="001F65C6" w:rsidRDefault="001F65C6" w:rsidP="001F65C6">
      <w:r>
        <w:t>&gt;b3b25ccf22154fcdad8237013cbf4dc6</w:t>
      </w:r>
    </w:p>
    <w:p w14:paraId="03F6B216" w14:textId="77777777" w:rsidR="001F65C6" w:rsidRDefault="001F65C6" w:rsidP="001F65C6">
      <w:r>
        <w:t>TTGTACTCGTTGTTGATTTTGCATTACATTTGGTGGTTGTAGCAAAGGTTAATTGAACACGTTGGCAGGAGTCCCTGCTCTTGTGGGAATATTTTGTTGTTATTAAC</w:t>
      </w:r>
    </w:p>
    <w:p w14:paraId="2A1AAA25" w14:textId="77777777" w:rsidR="001F65C6" w:rsidRDefault="001F65C6" w:rsidP="001F65C6">
      <w:r>
        <w:t>&gt;ed82d759369a8780c4b061c3c6c80e70</w:t>
      </w:r>
    </w:p>
    <w:p w14:paraId="5BFE111A" w14:textId="77777777" w:rsidR="001F65C6" w:rsidRDefault="001F65C6" w:rsidP="001F65C6">
      <w:r>
        <w:t>TACGTCGGTGGCCAGCTTTTTCCGGCTTTCTTTTGCTTCCCGCGCTCTCCTGCGGTTCCTTCCTTCTTCTTTTCCTTCTCCCTTCTTTTCCGGGGAGGGTCATTGGA</w:t>
      </w:r>
    </w:p>
    <w:p w14:paraId="3CE2ED1C" w14:textId="77777777" w:rsidR="001F65C6" w:rsidRDefault="001F65C6" w:rsidP="001F65C6">
      <w:r>
        <w:t>&gt;11cc608e3030f7f1b41af8caf01084b4</w:t>
      </w:r>
    </w:p>
    <w:p w14:paraId="68AF1CC4" w14:textId="77777777" w:rsidR="001F65C6" w:rsidRDefault="001F65C6" w:rsidP="001F65C6">
      <w:r>
        <w:t>TACGTAGGGTGCGAGCGTTGTCCGGATTTACTGGGCGTAAAGAGCTCGTAGGTGGCTTGTCGCGTCGTCTGCGAAAGTCTGGGGCTTAACTCCGGGTGTGCAGGCGA</w:t>
      </w:r>
    </w:p>
    <w:p w14:paraId="20EF83FD" w14:textId="77777777" w:rsidR="001F65C6" w:rsidRDefault="001F65C6" w:rsidP="001F65C6">
      <w:r>
        <w:t>&gt;dabda238cb751553a181ad5dbd09cf12</w:t>
      </w:r>
    </w:p>
    <w:p w14:paraId="1FA75342" w14:textId="77777777" w:rsidR="001F65C6" w:rsidRDefault="001F65C6" w:rsidP="001F65C6">
      <w:r>
        <w:t>TTAGAAGTATCCCGTCTGTCTCCTTTTTTAAATAACGATATGACCACAGCATAATTCCAATCTTTGGGTACCAAGCCTTGTAACTAGCACATATTTATTAAATGAAG</w:t>
      </w:r>
    </w:p>
    <w:p w14:paraId="7131D65A" w14:textId="77777777" w:rsidR="001F65C6" w:rsidRDefault="001F65C6" w:rsidP="001F65C6">
      <w:r>
        <w:t>&gt;684b55991a92d922f2665b14e937d1d7</w:t>
      </w:r>
    </w:p>
    <w:p w14:paraId="1FF9308F" w14:textId="77777777" w:rsidR="001F65C6" w:rsidRDefault="001F65C6" w:rsidP="001F65C6">
      <w:r>
        <w:t>GTCAAAACGTCTGTTACTTTCTGGATAGCCCTCGTAGAATTAAAAAGAGTTAAATGACTAGAGTTACATAAGAATGTCATTTCAAATATCTTTATTCTCTCTATATT</w:t>
      </w:r>
    </w:p>
    <w:p w14:paraId="35C8AD26" w14:textId="77777777" w:rsidR="001F65C6" w:rsidRDefault="001F65C6" w:rsidP="001F65C6">
      <w:r>
        <w:t>&gt;0037ae3e386baa7e6553c9f24493ea96</w:t>
      </w:r>
    </w:p>
    <w:p w14:paraId="6EA7646B" w14:textId="77777777" w:rsidR="001F65C6" w:rsidRDefault="001F65C6" w:rsidP="001F65C6">
      <w:r>
        <w:t>ACTTCACTTTTATTTCTGTATCGGCCGCGAAATTCTCGTGTTAACTGTTTTGTTTTACACAGCTCGACACCTTTTTTTTCTACGGAATATTTACAAAAAAAAAACAC</w:t>
      </w:r>
    </w:p>
    <w:p w14:paraId="26C44001" w14:textId="77777777" w:rsidR="001F65C6" w:rsidRDefault="001F65C6" w:rsidP="001F65C6">
      <w:r>
        <w:t>&gt;f05facbe43fa108a535f565267b56173</w:t>
      </w:r>
    </w:p>
    <w:p w14:paraId="51D825D4" w14:textId="77777777" w:rsidR="001F65C6" w:rsidRDefault="001F65C6" w:rsidP="001F65C6">
      <w:r>
        <w:t>TACGTGCGCGCCTAGTTTTCTTCATCTTCCTTTTGTTTCCCGGGTCCCTTTCCCGTCCCTCTCCCTTCTCTCCTTTTCTTCCTTTCTTTGAGTTTTAAGGAAGAGGG</w:t>
      </w:r>
    </w:p>
    <w:p w14:paraId="6C300A15" w14:textId="77777777" w:rsidR="001F65C6" w:rsidRDefault="001F65C6" w:rsidP="001F65C6">
      <w:r>
        <w:t>&gt;42da5a836386ed5ace2714f2130a730d</w:t>
      </w:r>
    </w:p>
    <w:p w14:paraId="09FFC031" w14:textId="77777777" w:rsidR="001F65C6" w:rsidRDefault="001F65C6" w:rsidP="001F65C6">
      <w:r>
        <w:t>ATCATATATATCGTGGTCATTCGTGGTTATATATCTGCTTTTGATCCGCCATGTGGTTGTTTAATATTGATGCTTACGAACATGTAATTGTACATTTAAGTTGTACA</w:t>
      </w:r>
    </w:p>
    <w:p w14:paraId="337CD551" w14:textId="77777777" w:rsidR="001F65C6" w:rsidRDefault="001F65C6" w:rsidP="001F65C6">
      <w:r>
        <w:t>&gt;6939442cf370688bbc0d72ee8291765e</w:t>
      </w:r>
    </w:p>
    <w:p w14:paraId="57106322" w14:textId="77777777" w:rsidR="001F65C6" w:rsidRDefault="001F65C6" w:rsidP="001F65C6">
      <w:r>
        <w:t>AAAACAAAAAAATATAAACTTCTGTGTAAAGTAGACCCGGTTAATTACGTGTAAAGAAATTCGTAACTTAATTTTGTTACCAAAAATTGAAAATAATTTCAAAAATT</w:t>
      </w:r>
    </w:p>
    <w:p w14:paraId="2AB7FFF8" w14:textId="77777777" w:rsidR="001F65C6" w:rsidRDefault="001F65C6" w:rsidP="001F65C6">
      <w:r>
        <w:t>&gt;6b5d5fe5e6d770853bc7a85ee9693a89</w:t>
      </w:r>
    </w:p>
    <w:p w14:paraId="6FE3A728" w14:textId="77777777" w:rsidR="001F65C6" w:rsidRDefault="001F65C6" w:rsidP="001F65C6">
      <w:r>
        <w:lastRenderedPageBreak/>
        <w:t>AGCTTTCTGCTGAAGTTTCTCTTCTCTATTGCTCAGTATGTCATATCGTACAATGGGCGAAAAATTTGGTATTAACAATAACGTCTATCCAAAATGTCTGTCAACCG</w:t>
      </w:r>
    </w:p>
    <w:p w14:paraId="0B90901D" w14:textId="77777777" w:rsidR="001F65C6" w:rsidRDefault="001F65C6" w:rsidP="001F65C6">
      <w:r>
        <w:t>&gt;b582a6da014becce5c6148815f300715</w:t>
      </w:r>
    </w:p>
    <w:p w14:paraId="43F54F46" w14:textId="77777777" w:rsidR="001F65C6" w:rsidRDefault="001F65C6" w:rsidP="001F65C6">
      <w:r>
        <w:t>TATGTAGAGTGCGAGCGTTGTCCGGAATTATTGGGCGTAAAGAGCTCGTAGGCGGTTTGTAGCGTCGGCCGTGAAAACCTGCCGCTTAACGGTGGGCGTGCGGTCGA</w:t>
      </w:r>
    </w:p>
    <w:p w14:paraId="34EF06C0" w14:textId="77777777" w:rsidR="001F65C6" w:rsidRDefault="001F65C6" w:rsidP="001F65C6">
      <w:r>
        <w:t>&gt;790bdf1f754a8b76ec0dffd3dc15bcce</w:t>
      </w:r>
    </w:p>
    <w:p w14:paraId="50E2B0D1" w14:textId="77777777" w:rsidR="001F65C6" w:rsidRDefault="001F65C6" w:rsidP="001F65C6">
      <w:r>
        <w:t>TACGTCGGGTGCGAGCTTTCTCCGGCCTTCTTTTGCTTCCCGCGCTCTTCTGCGGTTTTTCTCTTCTTTCTTTCCTTTTCTTTTCTTTTCCCCGGATCTGCGGTGGG</w:t>
      </w:r>
    </w:p>
    <w:p w14:paraId="23A61D31" w14:textId="77777777" w:rsidR="001F65C6" w:rsidRDefault="001F65C6" w:rsidP="001F65C6">
      <w:r>
        <w:t>&gt;54aba7335dc8a31feb315420fc5c3ce0</w:t>
      </w:r>
    </w:p>
    <w:p w14:paraId="1C1618EE" w14:textId="36BA9D6B" w:rsidR="001F65C6" w:rsidRDefault="001F65C6" w:rsidP="001F65C6">
      <w:r>
        <w:t>TACGTCGGGTGCCAGCTTTCCTCGGCCTTCCTTTGCTTCCCGCGTTCTCCTGCGGTTTTTTCCTTCTTTCTTTCCTTCTCCTTTCCTTTCCTGGGAATTGCGGTGGA</w:t>
      </w:r>
      <w:bookmarkEnd w:id="0"/>
    </w:p>
    <w:sectPr w:rsidR="001F65C6" w:rsidSect="00DF4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5C6"/>
    <w:rsid w:val="001F65C6"/>
    <w:rsid w:val="00DF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4797D"/>
  <w15:chartTrackingRefBased/>
  <w15:docId w15:val="{A61CB995-D963-8447-8B2F-C8E2D0003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72</Pages>
  <Words>83356</Words>
  <Characters>475130</Characters>
  <Application>Microsoft Office Word</Application>
  <DocSecurity>0</DocSecurity>
  <Lines>3959</Lines>
  <Paragraphs>1114</Paragraphs>
  <ScaleCrop>false</ScaleCrop>
  <Company/>
  <LinksUpToDate>false</LinksUpToDate>
  <CharactersWithSpaces>557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r Haji</dc:creator>
  <cp:keywords/>
  <dc:description/>
  <cp:lastModifiedBy>Vanitha M.</cp:lastModifiedBy>
  <cp:revision>2</cp:revision>
  <dcterms:created xsi:type="dcterms:W3CDTF">2022-08-05T13:39:00Z</dcterms:created>
  <dcterms:modified xsi:type="dcterms:W3CDTF">2022-11-19T05:46:00Z</dcterms:modified>
</cp:coreProperties>
</file>